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BC628" w14:textId="7D869CEA" w:rsidR="0037353A" w:rsidDel="003E13A7" w:rsidRDefault="0037353A" w:rsidP="00F60882">
      <w:pPr>
        <w:rPr>
          <w:del w:id="0" w:author="Srinivas Boppana" w:date="2022-11-08T13:40:00Z"/>
          <w:b/>
          <w:bCs/>
          <w:lang w:val="en-GB"/>
        </w:rPr>
      </w:pPr>
      <w:del w:id="1" w:author="Srinivas Boppana" w:date="2022-11-08T13:40:00Z">
        <w:r w:rsidDel="003E13A7">
          <w:rPr>
            <w:b/>
            <w:bCs/>
            <w:lang w:val="en-GB"/>
          </w:rPr>
          <w:delText>Supplementary table 1:  CONSORT diagram</w:delText>
        </w:r>
      </w:del>
    </w:p>
    <w:p w14:paraId="01FC1EE1" w14:textId="4E7051BF" w:rsidR="00F60882" w:rsidRPr="00F60882" w:rsidDel="003E13A7" w:rsidRDefault="00F60882" w:rsidP="00F60882">
      <w:pPr>
        <w:rPr>
          <w:del w:id="2" w:author="Srinivas Boppana" w:date="2022-11-08T13:40:00Z"/>
          <w:b/>
          <w:bCs/>
          <w:lang w:val="en-GB"/>
        </w:rPr>
      </w:pPr>
      <w:del w:id="3" w:author="Srinivas Boppana" w:date="2022-11-08T13:40:00Z">
        <w:r w:rsidRPr="00F60882" w:rsidDel="003E13A7">
          <w:rPr>
            <w:b/>
            <w:bCs/>
            <w:noProof/>
            <w:lang w:val="en-CA"/>
          </w:rPr>
          <w:drawing>
            <wp:anchor distT="0" distB="0" distL="114300" distR="114300" simplePos="0" relativeHeight="251659264" behindDoc="0" locked="0" layoutInCell="1" allowOverlap="1" wp14:anchorId="0D4A99D4" wp14:editId="0A39481D">
              <wp:simplePos x="0" y="0"/>
              <wp:positionH relativeFrom="column">
                <wp:posOffset>-546396</wp:posOffset>
              </wp:positionH>
              <wp:positionV relativeFrom="paragraph">
                <wp:posOffset>-1974</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60882" w:rsidDel="003E13A7">
          <w:rPr>
            <w:b/>
            <w:bCs/>
            <w:lang w:val="en-GB"/>
          </w:rPr>
          <w:delText>CONSORT 2010 checklist of information to include when reporting a randomised trial*</w:delText>
        </w:r>
      </w:del>
    </w:p>
    <w:p w14:paraId="40394E71" w14:textId="56F08D79" w:rsidR="00F60882" w:rsidRPr="00F60882" w:rsidDel="003E13A7" w:rsidRDefault="00F60882" w:rsidP="00F60882">
      <w:pPr>
        <w:rPr>
          <w:del w:id="4" w:author="Srinivas Boppana" w:date="2022-11-08T13:40:00Z"/>
          <w:b/>
          <w:bCs/>
          <w:i/>
          <w:iCs/>
          <w:lang w:val="en-GB"/>
        </w:rPr>
      </w:pPr>
      <w:del w:id="5" w:author="Srinivas Boppana" w:date="2022-11-08T13:40:00Z">
        <w:r w:rsidRPr="00F60882" w:rsidDel="003E13A7">
          <w:rPr>
            <w:b/>
            <w:bCs/>
            <w:i/>
            <w:iCs/>
            <w:lang w:val="en-GB"/>
          </w:rPr>
          <w:delText>Virologic Outcomes After Early Referral of Stable HIV-Positive Adults Initiating ART to Community-Based Adherence Clubs in Cape Town, South Africa:  A Randomised Controlled Trial</w:delText>
        </w:r>
      </w:del>
    </w:p>
    <w:p w14:paraId="71832170" w14:textId="6570450E" w:rsidR="00F60882" w:rsidRPr="00F60882" w:rsidDel="003E13A7" w:rsidRDefault="00F60882" w:rsidP="00F60882">
      <w:pPr>
        <w:rPr>
          <w:del w:id="6" w:author="Srinivas Boppana" w:date="2022-11-08T13:40:00Z"/>
          <w:b/>
          <w:bCs/>
          <w:lang w:val="en-GB"/>
        </w:rPr>
      </w:pPr>
    </w:p>
    <w:tbl>
      <w:tblPr>
        <w:tblW w:w="14855" w:type="dxa"/>
        <w:tblLayout w:type="fixed"/>
        <w:tblLook w:val="0000" w:firstRow="0" w:lastRow="0" w:firstColumn="0" w:lastColumn="0" w:noHBand="0" w:noVBand="0"/>
      </w:tblPr>
      <w:tblGrid>
        <w:gridCol w:w="2001"/>
        <w:gridCol w:w="690"/>
        <w:gridCol w:w="6665"/>
        <w:gridCol w:w="5499"/>
      </w:tblGrid>
      <w:tr w:rsidR="00F60882" w:rsidRPr="00F60882" w:rsidDel="003E13A7" w14:paraId="35303721" w14:textId="04558F74" w:rsidTr="00B8620C">
        <w:trPr>
          <w:trHeight w:val="737"/>
          <w:del w:id="7" w:author="Srinivas Boppana" w:date="2022-11-08T13:40:00Z"/>
        </w:trPr>
        <w:tc>
          <w:tcPr>
            <w:tcW w:w="2001" w:type="dxa"/>
            <w:tcBorders>
              <w:top w:val="single" w:sz="12" w:space="0" w:color="auto"/>
              <w:bottom w:val="single" w:sz="4" w:space="0" w:color="auto"/>
            </w:tcBorders>
            <w:shd w:val="clear" w:color="auto" w:fill="C6D9F1"/>
            <w:vAlign w:val="bottom"/>
          </w:tcPr>
          <w:p w14:paraId="4EA6B51B" w14:textId="2BCC5F52" w:rsidR="00F60882" w:rsidRPr="00F60882" w:rsidDel="003E13A7" w:rsidRDefault="00F60882" w:rsidP="00F60882">
            <w:pPr>
              <w:rPr>
                <w:del w:id="8" w:author="Srinivas Boppana" w:date="2022-11-08T13:40:00Z"/>
                <w:b/>
                <w:lang w:val="en-GB"/>
              </w:rPr>
            </w:pPr>
            <w:del w:id="9" w:author="Srinivas Boppana" w:date="2022-11-08T13:40:00Z">
              <w:r w:rsidRPr="00F60882" w:rsidDel="003E13A7">
                <w:rPr>
                  <w:b/>
                  <w:lang w:val="en-GB"/>
                </w:rPr>
                <w:delText>Section/Topic</w:delText>
              </w:r>
            </w:del>
          </w:p>
        </w:tc>
        <w:tc>
          <w:tcPr>
            <w:tcW w:w="690" w:type="dxa"/>
            <w:tcBorders>
              <w:top w:val="single" w:sz="12" w:space="0" w:color="auto"/>
              <w:bottom w:val="single" w:sz="4" w:space="0" w:color="auto"/>
            </w:tcBorders>
            <w:shd w:val="clear" w:color="auto" w:fill="C6D9F1"/>
            <w:vAlign w:val="bottom"/>
          </w:tcPr>
          <w:p w14:paraId="6C7EAA8B" w14:textId="54040C51" w:rsidR="00F60882" w:rsidRPr="00F60882" w:rsidDel="003E13A7" w:rsidRDefault="00F60882" w:rsidP="00F60882">
            <w:pPr>
              <w:rPr>
                <w:del w:id="10" w:author="Srinivas Boppana" w:date="2022-11-08T13:40:00Z"/>
                <w:b/>
                <w:lang w:val="en-GB"/>
              </w:rPr>
            </w:pPr>
            <w:del w:id="11" w:author="Srinivas Boppana" w:date="2022-11-08T13:40:00Z">
              <w:r w:rsidRPr="00F60882" w:rsidDel="003E13A7">
                <w:rPr>
                  <w:b/>
                  <w:lang w:val="en-GB"/>
                </w:rPr>
                <w:delText>Item No</w:delText>
              </w:r>
            </w:del>
          </w:p>
        </w:tc>
        <w:tc>
          <w:tcPr>
            <w:tcW w:w="6665" w:type="dxa"/>
            <w:tcBorders>
              <w:top w:val="single" w:sz="12" w:space="0" w:color="auto"/>
              <w:bottom w:val="single" w:sz="4" w:space="0" w:color="auto"/>
            </w:tcBorders>
            <w:shd w:val="clear" w:color="auto" w:fill="C6D9F1"/>
            <w:vAlign w:val="bottom"/>
          </w:tcPr>
          <w:p w14:paraId="52617940" w14:textId="1140D1B0" w:rsidR="00F60882" w:rsidRPr="00F60882" w:rsidDel="003E13A7" w:rsidRDefault="00F60882" w:rsidP="00F60882">
            <w:pPr>
              <w:rPr>
                <w:del w:id="12" w:author="Srinivas Boppana" w:date="2022-11-08T13:40:00Z"/>
                <w:b/>
                <w:lang w:val="en-GB"/>
              </w:rPr>
            </w:pPr>
            <w:del w:id="13" w:author="Srinivas Boppana" w:date="2022-11-08T13:40:00Z">
              <w:r w:rsidRPr="00F60882" w:rsidDel="003E13A7">
                <w:rPr>
                  <w:b/>
                  <w:lang w:val="en-GB"/>
                </w:rPr>
                <w:delText>Checklist item</w:delText>
              </w:r>
            </w:del>
          </w:p>
        </w:tc>
        <w:tc>
          <w:tcPr>
            <w:tcW w:w="5499" w:type="dxa"/>
            <w:tcBorders>
              <w:top w:val="single" w:sz="12" w:space="0" w:color="auto"/>
              <w:bottom w:val="single" w:sz="4" w:space="0" w:color="auto"/>
            </w:tcBorders>
            <w:shd w:val="clear" w:color="auto" w:fill="C6D9F1"/>
            <w:vAlign w:val="bottom"/>
          </w:tcPr>
          <w:p w14:paraId="007575AE" w14:textId="1BD2E2DA" w:rsidR="00F60882" w:rsidRPr="00F60882" w:rsidDel="003E13A7" w:rsidRDefault="00F60882" w:rsidP="00F60882">
            <w:pPr>
              <w:rPr>
                <w:del w:id="14" w:author="Srinivas Boppana" w:date="2022-11-08T13:40:00Z"/>
                <w:b/>
                <w:lang w:val="en-GB"/>
              </w:rPr>
            </w:pPr>
            <w:del w:id="15" w:author="Srinivas Boppana" w:date="2022-11-08T13:40:00Z">
              <w:r w:rsidRPr="00F60882" w:rsidDel="003E13A7">
                <w:rPr>
                  <w:b/>
                  <w:lang w:val="en-GB"/>
                </w:rPr>
                <w:delText>Reported on page No</w:delText>
              </w:r>
            </w:del>
          </w:p>
        </w:tc>
      </w:tr>
      <w:tr w:rsidR="00F60882" w:rsidRPr="00F60882" w:rsidDel="003E13A7" w14:paraId="773067B9" w14:textId="2282349A" w:rsidTr="00F60882">
        <w:trPr>
          <w:trHeight w:val="439"/>
          <w:del w:id="16" w:author="Srinivas Boppana" w:date="2022-11-08T13:40:00Z"/>
        </w:trPr>
        <w:tc>
          <w:tcPr>
            <w:tcW w:w="14855" w:type="dxa"/>
            <w:gridSpan w:val="4"/>
            <w:tcBorders>
              <w:top w:val="single" w:sz="4" w:space="0" w:color="auto"/>
            </w:tcBorders>
          </w:tcPr>
          <w:p w14:paraId="15BFB932" w14:textId="2EF906AF" w:rsidR="00F60882" w:rsidRPr="00F60882" w:rsidDel="003E13A7" w:rsidRDefault="00F60882" w:rsidP="00F60882">
            <w:pPr>
              <w:rPr>
                <w:del w:id="17" w:author="Srinivas Boppana" w:date="2022-11-08T13:40:00Z"/>
                <w:b/>
                <w:lang w:val="en-GB"/>
              </w:rPr>
            </w:pPr>
            <w:del w:id="18" w:author="Srinivas Boppana" w:date="2022-11-08T13:40:00Z">
              <w:r w:rsidRPr="00F60882" w:rsidDel="003E13A7">
                <w:rPr>
                  <w:b/>
                  <w:lang w:val="en-GB"/>
                </w:rPr>
                <w:delText>Title and abstract</w:delText>
              </w:r>
            </w:del>
          </w:p>
        </w:tc>
      </w:tr>
      <w:tr w:rsidR="00F60882" w:rsidRPr="00F60882" w:rsidDel="003E13A7" w14:paraId="06C0AD49" w14:textId="6E58FEE0" w:rsidTr="00B8620C">
        <w:trPr>
          <w:trHeight w:val="453"/>
          <w:del w:id="19" w:author="Srinivas Boppana" w:date="2022-11-08T13:40:00Z"/>
        </w:trPr>
        <w:tc>
          <w:tcPr>
            <w:tcW w:w="2001" w:type="dxa"/>
            <w:vMerge w:val="restart"/>
          </w:tcPr>
          <w:p w14:paraId="17082161" w14:textId="7828C74B" w:rsidR="00F60882" w:rsidRPr="00F60882" w:rsidDel="003E13A7" w:rsidRDefault="00F60882" w:rsidP="00F60882">
            <w:pPr>
              <w:rPr>
                <w:del w:id="20" w:author="Srinivas Boppana" w:date="2022-11-08T13:40:00Z"/>
                <w:lang w:val="en-GB"/>
              </w:rPr>
            </w:pPr>
          </w:p>
        </w:tc>
        <w:tc>
          <w:tcPr>
            <w:tcW w:w="690" w:type="dxa"/>
          </w:tcPr>
          <w:p w14:paraId="2DF5372B" w14:textId="7437C025" w:rsidR="00F60882" w:rsidRPr="00F60882" w:rsidDel="003E13A7" w:rsidRDefault="00F60882" w:rsidP="00F60882">
            <w:pPr>
              <w:rPr>
                <w:del w:id="21" w:author="Srinivas Boppana" w:date="2022-11-08T13:40:00Z"/>
                <w:lang w:val="en-GB"/>
              </w:rPr>
            </w:pPr>
            <w:del w:id="22" w:author="Srinivas Boppana" w:date="2022-11-08T13:40:00Z">
              <w:r w:rsidRPr="00F60882" w:rsidDel="003E13A7">
                <w:rPr>
                  <w:lang w:val="en-GB"/>
                </w:rPr>
                <w:delText>1a</w:delText>
              </w:r>
            </w:del>
          </w:p>
        </w:tc>
        <w:tc>
          <w:tcPr>
            <w:tcW w:w="6665" w:type="dxa"/>
          </w:tcPr>
          <w:p w14:paraId="3352378D" w14:textId="58467F11" w:rsidR="00F60882" w:rsidRPr="00F60882" w:rsidDel="003E13A7" w:rsidRDefault="00F60882" w:rsidP="00F60882">
            <w:pPr>
              <w:rPr>
                <w:del w:id="23" w:author="Srinivas Boppana" w:date="2022-11-08T13:40:00Z"/>
                <w:lang w:val="en-GB"/>
              </w:rPr>
            </w:pPr>
            <w:del w:id="24" w:author="Srinivas Boppana" w:date="2022-11-08T13:40:00Z">
              <w:r w:rsidRPr="00F60882" w:rsidDel="003E13A7">
                <w:rPr>
                  <w:lang w:val="en-GB"/>
                </w:rPr>
                <w:delText>Identification as a randomised trial in the title</w:delText>
              </w:r>
            </w:del>
          </w:p>
        </w:tc>
        <w:tc>
          <w:tcPr>
            <w:tcW w:w="5499" w:type="dxa"/>
            <w:tcBorders>
              <w:bottom w:val="single" w:sz="4" w:space="0" w:color="auto"/>
            </w:tcBorders>
          </w:tcPr>
          <w:p w14:paraId="7429E846" w14:textId="562541C5" w:rsidR="00F60882" w:rsidRPr="00F60882" w:rsidDel="003E13A7" w:rsidRDefault="00F60882" w:rsidP="00F60882">
            <w:pPr>
              <w:rPr>
                <w:del w:id="25" w:author="Srinivas Boppana" w:date="2022-11-08T13:40:00Z"/>
                <w:lang w:val="en-GB"/>
              </w:rPr>
            </w:pPr>
            <w:del w:id="26" w:author="Srinivas Boppana" w:date="2022-11-08T13:40:00Z">
              <w:r w:rsidRPr="00F60882" w:rsidDel="003E13A7">
                <w:rPr>
                  <w:lang w:val="en-GB"/>
                </w:rPr>
                <w:delText>Title page</w:delText>
              </w:r>
            </w:del>
          </w:p>
        </w:tc>
      </w:tr>
      <w:tr w:rsidR="00F60882" w:rsidRPr="00F60882" w:rsidDel="003E13A7" w14:paraId="4880A220" w14:textId="1E4C5C12" w:rsidTr="00596CB7">
        <w:trPr>
          <w:trHeight w:val="77"/>
          <w:del w:id="27" w:author="Srinivas Boppana" w:date="2022-11-08T13:40:00Z"/>
        </w:trPr>
        <w:tc>
          <w:tcPr>
            <w:tcW w:w="2001" w:type="dxa"/>
            <w:vMerge/>
          </w:tcPr>
          <w:p w14:paraId="28C473B5" w14:textId="6736CF2F" w:rsidR="00F60882" w:rsidRPr="00F60882" w:rsidDel="003E13A7" w:rsidRDefault="00F60882" w:rsidP="00F60882">
            <w:pPr>
              <w:rPr>
                <w:del w:id="28" w:author="Srinivas Boppana" w:date="2022-11-08T13:40:00Z"/>
                <w:lang w:val="en-GB"/>
              </w:rPr>
            </w:pPr>
          </w:p>
        </w:tc>
        <w:tc>
          <w:tcPr>
            <w:tcW w:w="690" w:type="dxa"/>
          </w:tcPr>
          <w:p w14:paraId="1397A459" w14:textId="59ACA031" w:rsidR="00F60882" w:rsidRPr="00F60882" w:rsidDel="003E13A7" w:rsidRDefault="00F60882" w:rsidP="00F60882">
            <w:pPr>
              <w:rPr>
                <w:del w:id="29" w:author="Srinivas Boppana" w:date="2022-11-08T13:40:00Z"/>
                <w:lang w:val="en-GB"/>
              </w:rPr>
            </w:pPr>
            <w:del w:id="30" w:author="Srinivas Boppana" w:date="2022-11-08T13:40:00Z">
              <w:r w:rsidRPr="00F60882" w:rsidDel="003E13A7">
                <w:rPr>
                  <w:lang w:val="en-GB"/>
                </w:rPr>
                <w:delText>1b</w:delText>
              </w:r>
            </w:del>
          </w:p>
        </w:tc>
        <w:tc>
          <w:tcPr>
            <w:tcW w:w="6665" w:type="dxa"/>
          </w:tcPr>
          <w:p w14:paraId="3B88A9A6" w14:textId="25EDCADF" w:rsidR="00F60882" w:rsidRPr="00F60882" w:rsidDel="003E13A7" w:rsidRDefault="00F60882" w:rsidP="00F60882">
            <w:pPr>
              <w:rPr>
                <w:del w:id="31" w:author="Srinivas Boppana" w:date="2022-11-08T13:40:00Z"/>
                <w:lang w:val="en-GB"/>
              </w:rPr>
            </w:pPr>
            <w:del w:id="32" w:author="Srinivas Boppana" w:date="2022-11-08T13:40:00Z">
              <w:r w:rsidRPr="00F60882" w:rsidDel="003E13A7">
                <w:rPr>
                  <w:lang w:val="en-GB"/>
                </w:rPr>
                <w:delText>Structured summary of trial design, methods, results, and conclusions (for specific guidance see CONSORT for abstracts)</w:delText>
              </w:r>
            </w:del>
          </w:p>
        </w:tc>
        <w:tc>
          <w:tcPr>
            <w:tcW w:w="5499" w:type="dxa"/>
            <w:tcBorders>
              <w:bottom w:val="single" w:sz="4" w:space="0" w:color="auto"/>
            </w:tcBorders>
          </w:tcPr>
          <w:p w14:paraId="04E10B71" w14:textId="602FA150" w:rsidR="00F60882" w:rsidRPr="00F60882" w:rsidDel="003E13A7" w:rsidRDefault="00F60882" w:rsidP="00F60882">
            <w:pPr>
              <w:rPr>
                <w:del w:id="33" w:author="Srinivas Boppana" w:date="2022-11-08T13:40:00Z"/>
                <w:lang w:val="en-GB"/>
              </w:rPr>
            </w:pPr>
            <w:del w:id="34" w:author="Srinivas Boppana" w:date="2022-11-08T13:40:00Z">
              <w:r w:rsidRPr="00F60882" w:rsidDel="003E13A7">
                <w:rPr>
                  <w:lang w:val="en-GB"/>
                </w:rPr>
                <w:delText>On page called “abstract”</w:delText>
              </w:r>
            </w:del>
          </w:p>
        </w:tc>
      </w:tr>
      <w:tr w:rsidR="00F60882" w:rsidRPr="00F60882" w:rsidDel="003E13A7" w14:paraId="530059FF" w14:textId="721A7D5C" w:rsidTr="00F60882">
        <w:trPr>
          <w:trHeight w:val="453"/>
          <w:del w:id="35" w:author="Srinivas Boppana" w:date="2022-11-08T13:40:00Z"/>
        </w:trPr>
        <w:tc>
          <w:tcPr>
            <w:tcW w:w="14855" w:type="dxa"/>
            <w:gridSpan w:val="4"/>
          </w:tcPr>
          <w:p w14:paraId="09D888AF" w14:textId="0A080E55" w:rsidR="00F60882" w:rsidRPr="00F60882" w:rsidDel="003E13A7" w:rsidRDefault="00F60882" w:rsidP="00F60882">
            <w:pPr>
              <w:rPr>
                <w:del w:id="36" w:author="Srinivas Boppana" w:date="2022-11-08T13:40:00Z"/>
                <w:b/>
                <w:lang w:val="en-GB"/>
              </w:rPr>
            </w:pPr>
            <w:del w:id="37" w:author="Srinivas Boppana" w:date="2022-11-08T13:40:00Z">
              <w:r w:rsidRPr="00F60882" w:rsidDel="003E13A7">
                <w:rPr>
                  <w:b/>
                  <w:lang w:val="en-GB"/>
                </w:rPr>
                <w:delText>Introduction</w:delText>
              </w:r>
            </w:del>
          </w:p>
        </w:tc>
      </w:tr>
      <w:tr w:rsidR="00F60882" w:rsidRPr="00F60882" w:rsidDel="003E13A7" w14:paraId="39537DDE" w14:textId="5261B02E" w:rsidTr="00596CB7">
        <w:trPr>
          <w:trHeight w:val="87"/>
          <w:del w:id="38" w:author="Srinivas Boppana" w:date="2022-11-08T13:40:00Z"/>
        </w:trPr>
        <w:tc>
          <w:tcPr>
            <w:tcW w:w="2001" w:type="dxa"/>
            <w:vMerge w:val="restart"/>
          </w:tcPr>
          <w:p w14:paraId="4F895CDC" w14:textId="55BC9698" w:rsidR="00F60882" w:rsidRPr="00F60882" w:rsidDel="003E13A7" w:rsidRDefault="00F60882" w:rsidP="00F60882">
            <w:pPr>
              <w:rPr>
                <w:del w:id="39" w:author="Srinivas Boppana" w:date="2022-11-08T13:40:00Z"/>
                <w:lang w:val="en-GB"/>
              </w:rPr>
            </w:pPr>
            <w:del w:id="40" w:author="Srinivas Boppana" w:date="2022-11-08T13:40:00Z">
              <w:r w:rsidRPr="00F60882" w:rsidDel="003E13A7">
                <w:rPr>
                  <w:lang w:val="en-GB"/>
                </w:rPr>
                <w:delText>Background and objectives</w:delText>
              </w:r>
            </w:del>
          </w:p>
        </w:tc>
        <w:tc>
          <w:tcPr>
            <w:tcW w:w="690" w:type="dxa"/>
          </w:tcPr>
          <w:p w14:paraId="63BC39DD" w14:textId="36155B5D" w:rsidR="00F60882" w:rsidRPr="00F60882" w:rsidDel="003E13A7" w:rsidRDefault="00F60882" w:rsidP="00F60882">
            <w:pPr>
              <w:rPr>
                <w:del w:id="41" w:author="Srinivas Boppana" w:date="2022-11-08T13:40:00Z"/>
                <w:lang w:val="en-GB"/>
              </w:rPr>
            </w:pPr>
            <w:del w:id="42" w:author="Srinivas Boppana" w:date="2022-11-08T13:40:00Z">
              <w:r w:rsidRPr="00F60882" w:rsidDel="003E13A7">
                <w:rPr>
                  <w:lang w:val="en-GB"/>
                </w:rPr>
                <w:delText>2a</w:delText>
              </w:r>
            </w:del>
          </w:p>
        </w:tc>
        <w:tc>
          <w:tcPr>
            <w:tcW w:w="6665" w:type="dxa"/>
          </w:tcPr>
          <w:p w14:paraId="4704BA3D" w14:textId="0DAF038B" w:rsidR="00F60882" w:rsidRPr="00F60882" w:rsidDel="003E13A7" w:rsidRDefault="00F60882" w:rsidP="00F60882">
            <w:pPr>
              <w:rPr>
                <w:del w:id="43" w:author="Srinivas Boppana" w:date="2022-11-08T13:40:00Z"/>
                <w:lang w:val="en-GB"/>
              </w:rPr>
            </w:pPr>
            <w:del w:id="44" w:author="Srinivas Boppana" w:date="2022-11-08T13:40:00Z">
              <w:r w:rsidRPr="00F60882" w:rsidDel="003E13A7">
                <w:rPr>
                  <w:lang w:val="en-GB"/>
                </w:rPr>
                <w:delText>Scientific background and explanation of rationale</w:delText>
              </w:r>
            </w:del>
          </w:p>
        </w:tc>
        <w:tc>
          <w:tcPr>
            <w:tcW w:w="5499" w:type="dxa"/>
            <w:tcBorders>
              <w:bottom w:val="single" w:sz="4" w:space="0" w:color="auto"/>
            </w:tcBorders>
          </w:tcPr>
          <w:p w14:paraId="1B697FAB" w14:textId="45CC86F1" w:rsidR="00F60882" w:rsidRPr="00F60882" w:rsidDel="003E13A7" w:rsidRDefault="00F60882" w:rsidP="00F60882">
            <w:pPr>
              <w:rPr>
                <w:del w:id="45" w:author="Srinivas Boppana" w:date="2022-11-08T13:40:00Z"/>
                <w:lang w:val="en-GB"/>
              </w:rPr>
            </w:pPr>
            <w:del w:id="46" w:author="Srinivas Boppana" w:date="2022-11-08T13:40:00Z">
              <w:r w:rsidRPr="00F60882" w:rsidDel="003E13A7">
                <w:rPr>
                  <w:lang w:val="en-GB"/>
                </w:rPr>
                <w:delText>Introduction, para</w:delText>
              </w:r>
              <w:r w:rsidR="00B8620C" w:rsidDel="003E13A7">
                <w:rPr>
                  <w:lang w:val="en-GB"/>
                </w:rPr>
                <w:delText>graph</w:delText>
              </w:r>
              <w:r w:rsidRPr="00F60882" w:rsidDel="003E13A7">
                <w:rPr>
                  <w:lang w:val="en-GB"/>
                </w:rPr>
                <w:delText>s 1-4</w:delText>
              </w:r>
            </w:del>
          </w:p>
        </w:tc>
      </w:tr>
      <w:tr w:rsidR="00F60882" w:rsidRPr="00F60882" w:rsidDel="003E13A7" w14:paraId="1E767694" w14:textId="20B7644F" w:rsidTr="00B8620C">
        <w:trPr>
          <w:trHeight w:val="411"/>
          <w:del w:id="47" w:author="Srinivas Boppana" w:date="2022-11-08T13:40:00Z"/>
        </w:trPr>
        <w:tc>
          <w:tcPr>
            <w:tcW w:w="2001" w:type="dxa"/>
            <w:vMerge/>
          </w:tcPr>
          <w:p w14:paraId="531070B5" w14:textId="08B0AC61" w:rsidR="00F60882" w:rsidRPr="00F60882" w:rsidDel="003E13A7" w:rsidRDefault="00F60882" w:rsidP="00F60882">
            <w:pPr>
              <w:rPr>
                <w:del w:id="48" w:author="Srinivas Boppana" w:date="2022-11-08T13:40:00Z"/>
                <w:lang w:val="en-GB"/>
              </w:rPr>
            </w:pPr>
          </w:p>
        </w:tc>
        <w:tc>
          <w:tcPr>
            <w:tcW w:w="690" w:type="dxa"/>
          </w:tcPr>
          <w:p w14:paraId="38C0BF66" w14:textId="17A4B3C1" w:rsidR="00F60882" w:rsidRPr="00F60882" w:rsidDel="003E13A7" w:rsidRDefault="00F60882" w:rsidP="00F60882">
            <w:pPr>
              <w:rPr>
                <w:del w:id="49" w:author="Srinivas Boppana" w:date="2022-11-08T13:40:00Z"/>
                <w:lang w:val="en-GB"/>
              </w:rPr>
            </w:pPr>
            <w:del w:id="50" w:author="Srinivas Boppana" w:date="2022-11-08T13:40:00Z">
              <w:r w:rsidRPr="00F60882" w:rsidDel="003E13A7">
                <w:rPr>
                  <w:lang w:val="en-GB"/>
                </w:rPr>
                <w:delText>2b</w:delText>
              </w:r>
            </w:del>
          </w:p>
        </w:tc>
        <w:tc>
          <w:tcPr>
            <w:tcW w:w="6665" w:type="dxa"/>
          </w:tcPr>
          <w:p w14:paraId="557B7841" w14:textId="665D8540" w:rsidR="00F60882" w:rsidRPr="00F60882" w:rsidDel="003E13A7" w:rsidRDefault="00F60882" w:rsidP="00F60882">
            <w:pPr>
              <w:rPr>
                <w:del w:id="51" w:author="Srinivas Boppana" w:date="2022-11-08T13:40:00Z"/>
                <w:lang w:val="en-GB"/>
              </w:rPr>
            </w:pPr>
            <w:del w:id="52" w:author="Srinivas Boppana" w:date="2022-11-08T13:40:00Z">
              <w:r w:rsidRPr="00F60882" w:rsidDel="003E13A7">
                <w:rPr>
                  <w:lang w:val="en-GB"/>
                </w:rPr>
                <w:delText>Specific objectives or hypotheses</w:delText>
              </w:r>
            </w:del>
          </w:p>
        </w:tc>
        <w:tc>
          <w:tcPr>
            <w:tcW w:w="5499" w:type="dxa"/>
            <w:tcBorders>
              <w:top w:val="single" w:sz="4" w:space="0" w:color="auto"/>
              <w:bottom w:val="single" w:sz="4" w:space="0" w:color="auto"/>
            </w:tcBorders>
          </w:tcPr>
          <w:p w14:paraId="7CC14B66" w14:textId="12F01DE4" w:rsidR="00F60882" w:rsidRPr="00F60882" w:rsidDel="003E13A7" w:rsidRDefault="00F60882" w:rsidP="00F60882">
            <w:pPr>
              <w:rPr>
                <w:del w:id="53" w:author="Srinivas Boppana" w:date="2022-11-08T13:40:00Z"/>
                <w:lang w:val="en-GB"/>
              </w:rPr>
            </w:pPr>
            <w:del w:id="54" w:author="Srinivas Boppana" w:date="2022-11-08T13:40:00Z">
              <w:r w:rsidRPr="00F60882" w:rsidDel="003E13A7">
                <w:rPr>
                  <w:lang w:val="en-GB"/>
                </w:rPr>
                <w:delText>Methods, section titled “Design and setting”, para</w:delText>
              </w:r>
              <w:r w:rsidR="00B8620C" w:rsidDel="003E13A7">
                <w:rPr>
                  <w:lang w:val="en-GB"/>
                </w:rPr>
                <w:delText>graph</w:delText>
              </w:r>
              <w:r w:rsidRPr="00F60882" w:rsidDel="003E13A7">
                <w:rPr>
                  <w:lang w:val="en-GB"/>
                </w:rPr>
                <w:delText xml:space="preserve"> 1 </w:delText>
              </w:r>
            </w:del>
          </w:p>
        </w:tc>
      </w:tr>
      <w:tr w:rsidR="00F60882" w:rsidRPr="00F60882" w:rsidDel="003E13A7" w14:paraId="0DD5845F" w14:textId="0BD4A804" w:rsidTr="00F60882">
        <w:trPr>
          <w:trHeight w:val="453"/>
          <w:del w:id="55" w:author="Srinivas Boppana" w:date="2022-11-08T13:40:00Z"/>
        </w:trPr>
        <w:tc>
          <w:tcPr>
            <w:tcW w:w="14855" w:type="dxa"/>
            <w:gridSpan w:val="4"/>
          </w:tcPr>
          <w:p w14:paraId="41AFBC3F" w14:textId="4B4AB37D" w:rsidR="00F60882" w:rsidRPr="00F60882" w:rsidDel="003E13A7" w:rsidRDefault="00F60882" w:rsidP="00F60882">
            <w:pPr>
              <w:rPr>
                <w:del w:id="56" w:author="Srinivas Boppana" w:date="2022-11-08T13:40:00Z"/>
                <w:b/>
                <w:lang w:val="en-GB"/>
              </w:rPr>
            </w:pPr>
            <w:del w:id="57" w:author="Srinivas Boppana" w:date="2022-11-08T13:40:00Z">
              <w:r w:rsidRPr="00F60882" w:rsidDel="003E13A7">
                <w:rPr>
                  <w:b/>
                  <w:lang w:val="en-GB"/>
                </w:rPr>
                <w:delText>Methods</w:delText>
              </w:r>
            </w:del>
          </w:p>
        </w:tc>
      </w:tr>
      <w:tr w:rsidR="00F60882" w:rsidRPr="00F60882" w:rsidDel="003E13A7" w14:paraId="6959EEFE" w14:textId="3E9196B6" w:rsidTr="00596CB7">
        <w:trPr>
          <w:trHeight w:val="87"/>
          <w:del w:id="58" w:author="Srinivas Boppana" w:date="2022-11-08T13:40:00Z"/>
        </w:trPr>
        <w:tc>
          <w:tcPr>
            <w:tcW w:w="2001" w:type="dxa"/>
            <w:vMerge w:val="restart"/>
          </w:tcPr>
          <w:p w14:paraId="5343EEED" w14:textId="0C0D6BF6" w:rsidR="00F60882" w:rsidRPr="00F60882" w:rsidDel="003E13A7" w:rsidRDefault="00F60882" w:rsidP="00F60882">
            <w:pPr>
              <w:rPr>
                <w:del w:id="59" w:author="Srinivas Boppana" w:date="2022-11-08T13:40:00Z"/>
                <w:lang w:val="en-GB"/>
              </w:rPr>
            </w:pPr>
            <w:del w:id="60" w:author="Srinivas Boppana" w:date="2022-11-08T13:40:00Z">
              <w:r w:rsidRPr="00F60882" w:rsidDel="003E13A7">
                <w:rPr>
                  <w:lang w:val="en-GB"/>
                </w:rPr>
                <w:delText>Trial design</w:delText>
              </w:r>
            </w:del>
          </w:p>
        </w:tc>
        <w:tc>
          <w:tcPr>
            <w:tcW w:w="690" w:type="dxa"/>
          </w:tcPr>
          <w:p w14:paraId="7031DFB3" w14:textId="0C6F73A0" w:rsidR="00F60882" w:rsidRPr="00F60882" w:rsidDel="003E13A7" w:rsidRDefault="00F60882" w:rsidP="00F60882">
            <w:pPr>
              <w:rPr>
                <w:del w:id="61" w:author="Srinivas Boppana" w:date="2022-11-08T13:40:00Z"/>
                <w:lang w:val="en-GB"/>
              </w:rPr>
            </w:pPr>
            <w:del w:id="62" w:author="Srinivas Boppana" w:date="2022-11-08T13:40:00Z">
              <w:r w:rsidRPr="00F60882" w:rsidDel="003E13A7">
                <w:rPr>
                  <w:lang w:val="en-GB"/>
                </w:rPr>
                <w:delText>3a</w:delText>
              </w:r>
            </w:del>
          </w:p>
        </w:tc>
        <w:tc>
          <w:tcPr>
            <w:tcW w:w="6665" w:type="dxa"/>
          </w:tcPr>
          <w:p w14:paraId="445FBB8E" w14:textId="422282E4" w:rsidR="00F60882" w:rsidRPr="00F60882" w:rsidDel="003E13A7" w:rsidRDefault="00F60882" w:rsidP="00F60882">
            <w:pPr>
              <w:rPr>
                <w:del w:id="63" w:author="Srinivas Boppana" w:date="2022-11-08T13:40:00Z"/>
                <w:lang w:val="en-GB"/>
              </w:rPr>
            </w:pPr>
            <w:del w:id="64" w:author="Srinivas Boppana" w:date="2022-11-08T13:40:00Z">
              <w:r w:rsidRPr="00F60882" w:rsidDel="003E13A7">
                <w:rPr>
                  <w:lang w:val="en-GB"/>
                </w:rPr>
                <w:delText>Description of trial design (such as parallel, factorial) including allocation ratio</w:delText>
              </w:r>
            </w:del>
          </w:p>
        </w:tc>
        <w:tc>
          <w:tcPr>
            <w:tcW w:w="5499" w:type="dxa"/>
            <w:tcBorders>
              <w:bottom w:val="single" w:sz="4" w:space="0" w:color="auto"/>
            </w:tcBorders>
          </w:tcPr>
          <w:p w14:paraId="27AB1539" w14:textId="59AC359C" w:rsidR="00F60882" w:rsidRPr="00F60882" w:rsidDel="003E13A7" w:rsidRDefault="00F60882" w:rsidP="00F60882">
            <w:pPr>
              <w:rPr>
                <w:del w:id="65" w:author="Srinivas Boppana" w:date="2022-11-08T13:40:00Z"/>
                <w:lang w:val="en-GB"/>
              </w:rPr>
            </w:pPr>
            <w:del w:id="66" w:author="Srinivas Boppana" w:date="2022-11-08T13:40:00Z">
              <w:r w:rsidRPr="00F60882" w:rsidDel="003E13A7">
                <w:rPr>
                  <w:lang w:val="en-GB"/>
                </w:rPr>
                <w:delText>Methods, Design and setting, para 1 and Methods, section titled “Randomisation”</w:delText>
              </w:r>
            </w:del>
          </w:p>
        </w:tc>
      </w:tr>
      <w:tr w:rsidR="00F60882" w:rsidRPr="00F60882" w:rsidDel="003E13A7" w14:paraId="32B13CED" w14:textId="67A889A9" w:rsidTr="00B8620C">
        <w:trPr>
          <w:trHeight w:val="303"/>
          <w:del w:id="67" w:author="Srinivas Boppana" w:date="2022-11-08T13:40:00Z"/>
        </w:trPr>
        <w:tc>
          <w:tcPr>
            <w:tcW w:w="2001" w:type="dxa"/>
            <w:vMerge/>
          </w:tcPr>
          <w:p w14:paraId="3A326475" w14:textId="724F9350" w:rsidR="00F60882" w:rsidRPr="00F60882" w:rsidDel="003E13A7" w:rsidRDefault="00F60882" w:rsidP="00F60882">
            <w:pPr>
              <w:rPr>
                <w:del w:id="68" w:author="Srinivas Boppana" w:date="2022-11-08T13:40:00Z"/>
                <w:lang w:val="en-GB"/>
              </w:rPr>
            </w:pPr>
          </w:p>
        </w:tc>
        <w:tc>
          <w:tcPr>
            <w:tcW w:w="690" w:type="dxa"/>
          </w:tcPr>
          <w:p w14:paraId="3A44C2B5" w14:textId="55B1B6C3" w:rsidR="00F60882" w:rsidRPr="00F60882" w:rsidDel="003E13A7" w:rsidRDefault="00F60882" w:rsidP="00F60882">
            <w:pPr>
              <w:rPr>
                <w:del w:id="69" w:author="Srinivas Boppana" w:date="2022-11-08T13:40:00Z"/>
                <w:lang w:val="en-GB"/>
              </w:rPr>
            </w:pPr>
            <w:del w:id="70" w:author="Srinivas Boppana" w:date="2022-11-08T13:40:00Z">
              <w:r w:rsidRPr="00F60882" w:rsidDel="003E13A7">
                <w:rPr>
                  <w:lang w:val="en-GB"/>
                </w:rPr>
                <w:delText>3b</w:delText>
              </w:r>
            </w:del>
          </w:p>
        </w:tc>
        <w:tc>
          <w:tcPr>
            <w:tcW w:w="6665" w:type="dxa"/>
          </w:tcPr>
          <w:p w14:paraId="7AEE6A4C" w14:textId="7FCD4030" w:rsidR="00F60882" w:rsidRPr="00F60882" w:rsidDel="003E13A7" w:rsidRDefault="00F60882" w:rsidP="00F60882">
            <w:pPr>
              <w:rPr>
                <w:del w:id="71" w:author="Srinivas Boppana" w:date="2022-11-08T13:40:00Z"/>
                <w:lang w:val="en-GB"/>
              </w:rPr>
            </w:pPr>
            <w:del w:id="72" w:author="Srinivas Boppana" w:date="2022-11-08T13:40:00Z">
              <w:r w:rsidRPr="00F60882" w:rsidDel="003E13A7">
                <w:rPr>
                  <w:lang w:val="en-GB"/>
                </w:rPr>
                <w:delText>Important changes to methods after trial commencement (such as eligibility criteria), with reasons</w:delText>
              </w:r>
            </w:del>
          </w:p>
        </w:tc>
        <w:tc>
          <w:tcPr>
            <w:tcW w:w="5499" w:type="dxa"/>
            <w:tcBorders>
              <w:top w:val="single" w:sz="4" w:space="0" w:color="auto"/>
              <w:bottom w:val="single" w:sz="4" w:space="0" w:color="auto"/>
            </w:tcBorders>
          </w:tcPr>
          <w:p w14:paraId="2770EFEE" w14:textId="10033F85" w:rsidR="00F60882" w:rsidRPr="00F60882" w:rsidDel="003E13A7" w:rsidRDefault="00F60882" w:rsidP="00F60882">
            <w:pPr>
              <w:rPr>
                <w:del w:id="73" w:author="Srinivas Boppana" w:date="2022-11-08T13:40:00Z"/>
                <w:lang w:val="en-GB"/>
              </w:rPr>
            </w:pPr>
            <w:del w:id="74" w:author="Srinivas Boppana" w:date="2022-11-08T13:40:00Z">
              <w:r w:rsidRPr="00F60882" w:rsidDel="003E13A7">
                <w:rPr>
                  <w:lang w:val="en-GB"/>
                </w:rPr>
                <w:delText>NA</w:delText>
              </w:r>
            </w:del>
          </w:p>
        </w:tc>
      </w:tr>
      <w:tr w:rsidR="00F60882" w:rsidRPr="00F60882" w:rsidDel="003E13A7" w14:paraId="5E605439" w14:textId="39065AE8" w:rsidTr="00B8620C">
        <w:trPr>
          <w:trHeight w:val="143"/>
          <w:del w:id="75" w:author="Srinivas Boppana" w:date="2022-11-08T13:40:00Z"/>
        </w:trPr>
        <w:tc>
          <w:tcPr>
            <w:tcW w:w="2001" w:type="dxa"/>
            <w:vMerge w:val="restart"/>
          </w:tcPr>
          <w:p w14:paraId="547B242B" w14:textId="2FABC160" w:rsidR="00F60882" w:rsidRPr="00F60882" w:rsidDel="003E13A7" w:rsidRDefault="00F60882" w:rsidP="00F60882">
            <w:pPr>
              <w:rPr>
                <w:del w:id="76" w:author="Srinivas Boppana" w:date="2022-11-08T13:40:00Z"/>
                <w:lang w:val="en-GB"/>
              </w:rPr>
            </w:pPr>
            <w:del w:id="77" w:author="Srinivas Boppana" w:date="2022-11-08T13:40:00Z">
              <w:r w:rsidRPr="00F60882" w:rsidDel="003E13A7">
                <w:rPr>
                  <w:lang w:val="en-GB"/>
                </w:rPr>
                <w:delText>Participants</w:delText>
              </w:r>
            </w:del>
          </w:p>
        </w:tc>
        <w:tc>
          <w:tcPr>
            <w:tcW w:w="690" w:type="dxa"/>
          </w:tcPr>
          <w:p w14:paraId="132757D2" w14:textId="3807C1C4" w:rsidR="00F60882" w:rsidRPr="00F60882" w:rsidDel="003E13A7" w:rsidRDefault="00F60882" w:rsidP="00F60882">
            <w:pPr>
              <w:rPr>
                <w:del w:id="78" w:author="Srinivas Boppana" w:date="2022-11-08T13:40:00Z"/>
                <w:lang w:val="en-GB"/>
              </w:rPr>
            </w:pPr>
            <w:del w:id="79" w:author="Srinivas Boppana" w:date="2022-11-08T13:40:00Z">
              <w:r w:rsidRPr="00F60882" w:rsidDel="003E13A7">
                <w:rPr>
                  <w:lang w:val="en-GB"/>
                </w:rPr>
                <w:delText>4a</w:delText>
              </w:r>
            </w:del>
          </w:p>
        </w:tc>
        <w:tc>
          <w:tcPr>
            <w:tcW w:w="6665" w:type="dxa"/>
          </w:tcPr>
          <w:p w14:paraId="6760D0BA" w14:textId="752C6D21" w:rsidR="00F60882" w:rsidRPr="00F60882" w:rsidDel="003E13A7" w:rsidRDefault="00F60882" w:rsidP="00F60882">
            <w:pPr>
              <w:rPr>
                <w:del w:id="80" w:author="Srinivas Boppana" w:date="2022-11-08T13:40:00Z"/>
                <w:lang w:val="en-GB"/>
              </w:rPr>
            </w:pPr>
            <w:del w:id="81" w:author="Srinivas Boppana" w:date="2022-11-08T13:40:00Z">
              <w:r w:rsidRPr="00F60882" w:rsidDel="003E13A7">
                <w:rPr>
                  <w:lang w:val="en-GB"/>
                </w:rPr>
                <w:delText>Eligibility criteria for participants</w:delText>
              </w:r>
            </w:del>
          </w:p>
        </w:tc>
        <w:tc>
          <w:tcPr>
            <w:tcW w:w="5499" w:type="dxa"/>
            <w:tcBorders>
              <w:top w:val="single" w:sz="4" w:space="0" w:color="auto"/>
              <w:bottom w:val="single" w:sz="4" w:space="0" w:color="auto"/>
            </w:tcBorders>
          </w:tcPr>
          <w:p w14:paraId="08346DAE" w14:textId="6E0460E6" w:rsidR="00F60882" w:rsidRPr="00F60882" w:rsidDel="003E13A7" w:rsidRDefault="00F60882" w:rsidP="00F60882">
            <w:pPr>
              <w:rPr>
                <w:del w:id="82" w:author="Srinivas Boppana" w:date="2022-11-08T13:40:00Z"/>
                <w:lang w:val="en-GB"/>
              </w:rPr>
            </w:pPr>
            <w:del w:id="83" w:author="Srinivas Boppana" w:date="2022-11-08T13:40:00Z">
              <w:r w:rsidRPr="00F60882" w:rsidDel="003E13A7">
                <w:rPr>
                  <w:lang w:val="en-GB"/>
                </w:rPr>
                <w:delText>Methods, section titled “Participants and eligibility”</w:delText>
              </w:r>
            </w:del>
          </w:p>
        </w:tc>
      </w:tr>
      <w:tr w:rsidR="00F60882" w:rsidRPr="00F60882" w:rsidDel="003E13A7" w14:paraId="775BE542" w14:textId="2102D638" w:rsidTr="00B8620C">
        <w:trPr>
          <w:trHeight w:val="143"/>
          <w:del w:id="84" w:author="Srinivas Boppana" w:date="2022-11-08T13:40:00Z"/>
        </w:trPr>
        <w:tc>
          <w:tcPr>
            <w:tcW w:w="2001" w:type="dxa"/>
            <w:vMerge/>
          </w:tcPr>
          <w:p w14:paraId="308BE866" w14:textId="43DA39CB" w:rsidR="00F60882" w:rsidRPr="00F60882" w:rsidDel="003E13A7" w:rsidRDefault="00F60882" w:rsidP="00F60882">
            <w:pPr>
              <w:rPr>
                <w:del w:id="85" w:author="Srinivas Boppana" w:date="2022-11-08T13:40:00Z"/>
                <w:lang w:val="en-GB"/>
              </w:rPr>
            </w:pPr>
          </w:p>
        </w:tc>
        <w:tc>
          <w:tcPr>
            <w:tcW w:w="690" w:type="dxa"/>
          </w:tcPr>
          <w:p w14:paraId="025F54CB" w14:textId="4D8E14CC" w:rsidR="00F60882" w:rsidRPr="00F60882" w:rsidDel="003E13A7" w:rsidRDefault="00F60882" w:rsidP="00F60882">
            <w:pPr>
              <w:rPr>
                <w:del w:id="86" w:author="Srinivas Boppana" w:date="2022-11-08T13:40:00Z"/>
                <w:lang w:val="en-GB"/>
              </w:rPr>
            </w:pPr>
            <w:del w:id="87" w:author="Srinivas Boppana" w:date="2022-11-08T13:40:00Z">
              <w:r w:rsidRPr="00F60882" w:rsidDel="003E13A7">
                <w:rPr>
                  <w:lang w:val="en-GB"/>
                </w:rPr>
                <w:delText>4b</w:delText>
              </w:r>
            </w:del>
          </w:p>
        </w:tc>
        <w:tc>
          <w:tcPr>
            <w:tcW w:w="6665" w:type="dxa"/>
          </w:tcPr>
          <w:p w14:paraId="1E44AB04" w14:textId="1FF17D0C" w:rsidR="00F60882" w:rsidRPr="00F60882" w:rsidDel="003E13A7" w:rsidRDefault="00F60882" w:rsidP="00F60882">
            <w:pPr>
              <w:rPr>
                <w:del w:id="88" w:author="Srinivas Boppana" w:date="2022-11-08T13:40:00Z"/>
                <w:lang w:val="en-GB"/>
              </w:rPr>
            </w:pPr>
            <w:del w:id="89" w:author="Srinivas Boppana" w:date="2022-11-08T13:40:00Z">
              <w:r w:rsidRPr="00F60882" w:rsidDel="003E13A7">
                <w:rPr>
                  <w:lang w:val="en-GB"/>
                </w:rPr>
                <w:delText>Settings and locations where the data were collected</w:delText>
              </w:r>
            </w:del>
          </w:p>
        </w:tc>
        <w:tc>
          <w:tcPr>
            <w:tcW w:w="5499" w:type="dxa"/>
            <w:tcBorders>
              <w:top w:val="single" w:sz="4" w:space="0" w:color="auto"/>
              <w:bottom w:val="single" w:sz="4" w:space="0" w:color="auto"/>
            </w:tcBorders>
          </w:tcPr>
          <w:p w14:paraId="4B6185EE" w14:textId="0D94D02C" w:rsidR="00F60882" w:rsidRPr="00F60882" w:rsidDel="003E13A7" w:rsidRDefault="00F60882" w:rsidP="00F60882">
            <w:pPr>
              <w:rPr>
                <w:del w:id="90" w:author="Srinivas Boppana" w:date="2022-11-08T13:40:00Z"/>
                <w:lang w:val="en-GB"/>
              </w:rPr>
            </w:pPr>
            <w:del w:id="91" w:author="Srinivas Boppana" w:date="2022-11-08T13:40:00Z">
              <w:r w:rsidRPr="00F60882" w:rsidDel="003E13A7">
                <w:rPr>
                  <w:lang w:val="en-GB"/>
                </w:rPr>
                <w:delText>Methods, Design and setting, para</w:delText>
              </w:r>
              <w:r w:rsidR="002C33F4" w:rsidDel="003E13A7">
                <w:rPr>
                  <w:lang w:val="en-GB"/>
                </w:rPr>
                <w:delText>graph</w:delText>
              </w:r>
              <w:r w:rsidRPr="00F60882" w:rsidDel="003E13A7">
                <w:rPr>
                  <w:lang w:val="en-GB"/>
                </w:rPr>
                <w:delText xml:space="preserve"> 2</w:delText>
              </w:r>
            </w:del>
          </w:p>
        </w:tc>
      </w:tr>
      <w:tr w:rsidR="00F60882" w:rsidRPr="00F60882" w:rsidDel="003E13A7" w14:paraId="15BCF491" w14:textId="7D49A403" w:rsidTr="00B8620C">
        <w:trPr>
          <w:trHeight w:val="143"/>
          <w:del w:id="92" w:author="Srinivas Boppana" w:date="2022-11-08T13:40:00Z"/>
        </w:trPr>
        <w:tc>
          <w:tcPr>
            <w:tcW w:w="2001" w:type="dxa"/>
          </w:tcPr>
          <w:p w14:paraId="1B77011A" w14:textId="40E2062D" w:rsidR="00F60882" w:rsidRPr="00F60882" w:rsidDel="003E13A7" w:rsidRDefault="00F60882" w:rsidP="00F60882">
            <w:pPr>
              <w:rPr>
                <w:del w:id="93" w:author="Srinivas Boppana" w:date="2022-11-08T13:40:00Z"/>
                <w:lang w:val="en-GB"/>
              </w:rPr>
            </w:pPr>
            <w:del w:id="94" w:author="Srinivas Boppana" w:date="2022-11-08T13:40:00Z">
              <w:r w:rsidRPr="00F60882" w:rsidDel="003E13A7">
                <w:rPr>
                  <w:lang w:val="en-GB"/>
                </w:rPr>
                <w:delText>Interventions</w:delText>
              </w:r>
            </w:del>
          </w:p>
        </w:tc>
        <w:tc>
          <w:tcPr>
            <w:tcW w:w="690" w:type="dxa"/>
          </w:tcPr>
          <w:p w14:paraId="3F71FA1E" w14:textId="23BB1035" w:rsidR="00F60882" w:rsidRPr="00F60882" w:rsidDel="003E13A7" w:rsidRDefault="00F60882" w:rsidP="00F60882">
            <w:pPr>
              <w:rPr>
                <w:del w:id="95" w:author="Srinivas Boppana" w:date="2022-11-08T13:40:00Z"/>
                <w:lang w:val="en-GB"/>
              </w:rPr>
            </w:pPr>
            <w:del w:id="96" w:author="Srinivas Boppana" w:date="2022-11-08T13:40:00Z">
              <w:r w:rsidRPr="00F60882" w:rsidDel="003E13A7">
                <w:rPr>
                  <w:lang w:val="en-GB"/>
                </w:rPr>
                <w:delText>5</w:delText>
              </w:r>
            </w:del>
          </w:p>
        </w:tc>
        <w:tc>
          <w:tcPr>
            <w:tcW w:w="6665" w:type="dxa"/>
          </w:tcPr>
          <w:p w14:paraId="1295292B" w14:textId="1C0BCBF6" w:rsidR="00F60882" w:rsidRPr="00F60882" w:rsidDel="003E13A7" w:rsidRDefault="00F60882" w:rsidP="00F60882">
            <w:pPr>
              <w:rPr>
                <w:del w:id="97" w:author="Srinivas Boppana" w:date="2022-11-08T13:40:00Z"/>
                <w:lang w:val="en-GB"/>
              </w:rPr>
            </w:pPr>
            <w:del w:id="98" w:author="Srinivas Boppana" w:date="2022-11-08T13:40:00Z">
              <w:r w:rsidRPr="00F60882" w:rsidDel="003E13A7">
                <w:rPr>
                  <w:lang w:val="en-GB"/>
                </w:rPr>
                <w:delText>The interventions for each group with sufficient details to allow replication, including how and when they were actually administered</w:delText>
              </w:r>
            </w:del>
          </w:p>
        </w:tc>
        <w:tc>
          <w:tcPr>
            <w:tcW w:w="5499" w:type="dxa"/>
            <w:tcBorders>
              <w:top w:val="single" w:sz="4" w:space="0" w:color="auto"/>
              <w:bottom w:val="single" w:sz="4" w:space="0" w:color="auto"/>
            </w:tcBorders>
          </w:tcPr>
          <w:p w14:paraId="7F59090B" w14:textId="06A183CB" w:rsidR="00F60882" w:rsidRPr="00F60882" w:rsidDel="003E13A7" w:rsidRDefault="00F60882" w:rsidP="00F60882">
            <w:pPr>
              <w:rPr>
                <w:del w:id="99" w:author="Srinivas Boppana" w:date="2022-11-08T13:40:00Z"/>
                <w:lang w:val="en-GB"/>
              </w:rPr>
            </w:pPr>
            <w:del w:id="100" w:author="Srinivas Boppana" w:date="2022-11-08T13:40:00Z">
              <w:r w:rsidRPr="00F60882" w:rsidDel="003E13A7">
                <w:rPr>
                  <w:lang w:val="en-GB"/>
                </w:rPr>
                <w:delText>Methods, ART services, sections titled “General Adults PHC ART Clinic Services” and “Club Care”</w:delText>
              </w:r>
            </w:del>
          </w:p>
        </w:tc>
      </w:tr>
      <w:tr w:rsidR="00F60882" w:rsidRPr="00F60882" w:rsidDel="003E13A7" w14:paraId="6393D286" w14:textId="0B4E8C86" w:rsidTr="00B8620C">
        <w:trPr>
          <w:trHeight w:val="143"/>
          <w:del w:id="101" w:author="Srinivas Boppana" w:date="2022-11-08T13:40:00Z"/>
        </w:trPr>
        <w:tc>
          <w:tcPr>
            <w:tcW w:w="2001" w:type="dxa"/>
            <w:vMerge w:val="restart"/>
          </w:tcPr>
          <w:p w14:paraId="0CFF2509" w14:textId="04ED3147" w:rsidR="00F60882" w:rsidRPr="00F60882" w:rsidDel="003E13A7" w:rsidRDefault="00F60882" w:rsidP="00F60882">
            <w:pPr>
              <w:rPr>
                <w:del w:id="102" w:author="Srinivas Boppana" w:date="2022-11-08T13:40:00Z"/>
                <w:lang w:val="en-GB"/>
              </w:rPr>
            </w:pPr>
            <w:del w:id="103" w:author="Srinivas Boppana" w:date="2022-11-08T13:40:00Z">
              <w:r w:rsidRPr="00F60882" w:rsidDel="003E13A7">
                <w:rPr>
                  <w:lang w:val="en-GB"/>
                </w:rPr>
                <w:delText>Outcomes</w:delText>
              </w:r>
            </w:del>
          </w:p>
        </w:tc>
        <w:tc>
          <w:tcPr>
            <w:tcW w:w="690" w:type="dxa"/>
          </w:tcPr>
          <w:p w14:paraId="333C9340" w14:textId="710CFD74" w:rsidR="00F60882" w:rsidRPr="00F60882" w:rsidDel="003E13A7" w:rsidRDefault="00F60882" w:rsidP="00F60882">
            <w:pPr>
              <w:rPr>
                <w:del w:id="104" w:author="Srinivas Boppana" w:date="2022-11-08T13:40:00Z"/>
                <w:lang w:val="en-GB"/>
              </w:rPr>
            </w:pPr>
            <w:del w:id="105" w:author="Srinivas Boppana" w:date="2022-11-08T13:40:00Z">
              <w:r w:rsidRPr="00F60882" w:rsidDel="003E13A7">
                <w:rPr>
                  <w:lang w:val="en-GB"/>
                </w:rPr>
                <w:delText>6a</w:delText>
              </w:r>
            </w:del>
          </w:p>
        </w:tc>
        <w:tc>
          <w:tcPr>
            <w:tcW w:w="6665" w:type="dxa"/>
          </w:tcPr>
          <w:p w14:paraId="35E9D4F1" w14:textId="263CD5AD" w:rsidR="00F60882" w:rsidRPr="00F60882" w:rsidDel="003E13A7" w:rsidRDefault="00F60882" w:rsidP="00F60882">
            <w:pPr>
              <w:rPr>
                <w:del w:id="106" w:author="Srinivas Boppana" w:date="2022-11-08T13:40:00Z"/>
                <w:lang w:val="en-GB"/>
              </w:rPr>
            </w:pPr>
            <w:del w:id="107" w:author="Srinivas Boppana" w:date="2022-11-08T13:40:00Z">
              <w:r w:rsidRPr="00F60882" w:rsidDel="003E13A7">
                <w:rPr>
                  <w:lang w:val="en-GB"/>
                </w:rPr>
                <w:delText>Completely defined pre-specified primary and secondary outcome measures, including how and when they were assessed</w:delText>
              </w:r>
            </w:del>
          </w:p>
        </w:tc>
        <w:tc>
          <w:tcPr>
            <w:tcW w:w="5499" w:type="dxa"/>
            <w:tcBorders>
              <w:top w:val="single" w:sz="4" w:space="0" w:color="auto"/>
              <w:bottom w:val="single" w:sz="4" w:space="0" w:color="auto"/>
            </w:tcBorders>
          </w:tcPr>
          <w:p w14:paraId="669B0175" w14:textId="10EDBBE9" w:rsidR="00F60882" w:rsidRPr="00F60882" w:rsidDel="003E13A7" w:rsidRDefault="00F60882" w:rsidP="00F60882">
            <w:pPr>
              <w:rPr>
                <w:del w:id="108" w:author="Srinivas Boppana" w:date="2022-11-08T13:40:00Z"/>
                <w:lang w:val="en-GB"/>
              </w:rPr>
            </w:pPr>
            <w:del w:id="109" w:author="Srinivas Boppana" w:date="2022-11-08T13:40:00Z">
              <w:r w:rsidRPr="00F60882" w:rsidDel="003E13A7">
                <w:rPr>
                  <w:lang w:val="en-GB"/>
                </w:rPr>
                <w:delText xml:space="preserve">Methods, section titled “Sources of Data” and Methods, section titled “Outcomes” </w:delText>
              </w:r>
            </w:del>
          </w:p>
        </w:tc>
      </w:tr>
      <w:tr w:rsidR="00F60882" w:rsidRPr="00F60882" w:rsidDel="003E13A7" w14:paraId="59BBA185" w14:textId="06FA4103" w:rsidTr="00B8620C">
        <w:trPr>
          <w:trHeight w:val="143"/>
          <w:del w:id="110" w:author="Srinivas Boppana" w:date="2022-11-08T13:40:00Z"/>
        </w:trPr>
        <w:tc>
          <w:tcPr>
            <w:tcW w:w="2001" w:type="dxa"/>
            <w:vMerge/>
          </w:tcPr>
          <w:p w14:paraId="39004389" w14:textId="5F71B0F7" w:rsidR="00F60882" w:rsidRPr="00F60882" w:rsidDel="003E13A7" w:rsidRDefault="00F60882" w:rsidP="00F60882">
            <w:pPr>
              <w:rPr>
                <w:del w:id="111" w:author="Srinivas Boppana" w:date="2022-11-08T13:40:00Z"/>
                <w:lang w:val="en-GB"/>
              </w:rPr>
            </w:pPr>
          </w:p>
        </w:tc>
        <w:tc>
          <w:tcPr>
            <w:tcW w:w="690" w:type="dxa"/>
          </w:tcPr>
          <w:p w14:paraId="5A2BA4FA" w14:textId="1720B396" w:rsidR="00F60882" w:rsidRPr="00F60882" w:rsidDel="003E13A7" w:rsidRDefault="00F60882" w:rsidP="00F60882">
            <w:pPr>
              <w:rPr>
                <w:del w:id="112" w:author="Srinivas Boppana" w:date="2022-11-08T13:40:00Z"/>
                <w:lang w:val="en-GB"/>
              </w:rPr>
            </w:pPr>
            <w:del w:id="113" w:author="Srinivas Boppana" w:date="2022-11-08T13:40:00Z">
              <w:r w:rsidRPr="00F60882" w:rsidDel="003E13A7">
                <w:rPr>
                  <w:lang w:val="en-GB"/>
                </w:rPr>
                <w:delText>6b</w:delText>
              </w:r>
            </w:del>
          </w:p>
        </w:tc>
        <w:tc>
          <w:tcPr>
            <w:tcW w:w="6665" w:type="dxa"/>
          </w:tcPr>
          <w:p w14:paraId="5764EC3A" w14:textId="459CFF0A" w:rsidR="00F60882" w:rsidRPr="00F60882" w:rsidDel="003E13A7" w:rsidRDefault="00F60882" w:rsidP="00F60882">
            <w:pPr>
              <w:rPr>
                <w:del w:id="114" w:author="Srinivas Boppana" w:date="2022-11-08T13:40:00Z"/>
                <w:lang w:val="en-GB"/>
              </w:rPr>
            </w:pPr>
            <w:del w:id="115" w:author="Srinivas Boppana" w:date="2022-11-08T13:40:00Z">
              <w:r w:rsidRPr="00F60882" w:rsidDel="003E13A7">
                <w:rPr>
                  <w:lang w:val="en-GB"/>
                </w:rPr>
                <w:delText>Any changes to trial outcomes after the trial commenced, with reasons</w:delText>
              </w:r>
            </w:del>
          </w:p>
        </w:tc>
        <w:tc>
          <w:tcPr>
            <w:tcW w:w="5499" w:type="dxa"/>
            <w:tcBorders>
              <w:top w:val="single" w:sz="4" w:space="0" w:color="auto"/>
              <w:bottom w:val="single" w:sz="4" w:space="0" w:color="auto"/>
            </w:tcBorders>
          </w:tcPr>
          <w:p w14:paraId="55C74C01" w14:textId="5F637E89" w:rsidR="00F60882" w:rsidRPr="00F60882" w:rsidDel="003E13A7" w:rsidRDefault="00F60882" w:rsidP="00F60882">
            <w:pPr>
              <w:rPr>
                <w:del w:id="116" w:author="Srinivas Boppana" w:date="2022-11-08T13:40:00Z"/>
                <w:lang w:val="en-GB"/>
              </w:rPr>
            </w:pPr>
            <w:del w:id="117" w:author="Srinivas Boppana" w:date="2022-11-08T13:40:00Z">
              <w:r w:rsidRPr="00F60882" w:rsidDel="003E13A7">
                <w:rPr>
                  <w:lang w:val="en-GB"/>
                </w:rPr>
                <w:delText>NA</w:delText>
              </w:r>
            </w:del>
          </w:p>
        </w:tc>
      </w:tr>
      <w:tr w:rsidR="00F60882" w:rsidRPr="00F60882" w:rsidDel="003E13A7" w14:paraId="2A792F60" w14:textId="3E8EF0E2" w:rsidTr="00B8620C">
        <w:trPr>
          <w:trHeight w:val="143"/>
          <w:del w:id="118" w:author="Srinivas Boppana" w:date="2022-11-08T13:40:00Z"/>
        </w:trPr>
        <w:tc>
          <w:tcPr>
            <w:tcW w:w="2001" w:type="dxa"/>
            <w:vMerge w:val="restart"/>
          </w:tcPr>
          <w:p w14:paraId="0E305F62" w14:textId="201E0B4C" w:rsidR="00F60882" w:rsidRPr="00F60882" w:rsidDel="003E13A7" w:rsidRDefault="00F60882" w:rsidP="00F60882">
            <w:pPr>
              <w:rPr>
                <w:del w:id="119" w:author="Srinivas Boppana" w:date="2022-11-08T13:40:00Z"/>
                <w:lang w:val="en-GB"/>
              </w:rPr>
            </w:pPr>
            <w:del w:id="120" w:author="Srinivas Boppana" w:date="2022-11-08T13:40:00Z">
              <w:r w:rsidRPr="00F60882" w:rsidDel="003E13A7">
                <w:rPr>
                  <w:lang w:val="en-GB"/>
                </w:rPr>
                <w:delText>Sample size</w:delText>
              </w:r>
            </w:del>
          </w:p>
        </w:tc>
        <w:tc>
          <w:tcPr>
            <w:tcW w:w="690" w:type="dxa"/>
          </w:tcPr>
          <w:p w14:paraId="70C7F3F0" w14:textId="20FB9B26" w:rsidR="00F60882" w:rsidRPr="00F60882" w:rsidDel="003E13A7" w:rsidRDefault="00F60882" w:rsidP="00F60882">
            <w:pPr>
              <w:rPr>
                <w:del w:id="121" w:author="Srinivas Boppana" w:date="2022-11-08T13:40:00Z"/>
                <w:lang w:val="en-GB"/>
              </w:rPr>
            </w:pPr>
            <w:del w:id="122" w:author="Srinivas Boppana" w:date="2022-11-08T13:40:00Z">
              <w:r w:rsidRPr="00F60882" w:rsidDel="003E13A7">
                <w:rPr>
                  <w:lang w:val="en-GB"/>
                </w:rPr>
                <w:delText>7a</w:delText>
              </w:r>
            </w:del>
          </w:p>
        </w:tc>
        <w:tc>
          <w:tcPr>
            <w:tcW w:w="6665" w:type="dxa"/>
          </w:tcPr>
          <w:p w14:paraId="41E62703" w14:textId="7AF61AD6" w:rsidR="00F60882" w:rsidRPr="00F60882" w:rsidDel="003E13A7" w:rsidRDefault="00F60882" w:rsidP="00F60882">
            <w:pPr>
              <w:rPr>
                <w:del w:id="123" w:author="Srinivas Boppana" w:date="2022-11-08T13:40:00Z"/>
                <w:lang w:val="en-GB"/>
              </w:rPr>
            </w:pPr>
            <w:del w:id="124" w:author="Srinivas Boppana" w:date="2022-11-08T13:40:00Z">
              <w:r w:rsidRPr="00F60882" w:rsidDel="003E13A7">
                <w:rPr>
                  <w:lang w:val="en-GB"/>
                </w:rPr>
                <w:delText>How sample size was determined</w:delText>
              </w:r>
            </w:del>
          </w:p>
        </w:tc>
        <w:tc>
          <w:tcPr>
            <w:tcW w:w="5499" w:type="dxa"/>
            <w:tcBorders>
              <w:top w:val="single" w:sz="4" w:space="0" w:color="auto"/>
              <w:bottom w:val="single" w:sz="4" w:space="0" w:color="auto"/>
            </w:tcBorders>
          </w:tcPr>
          <w:p w14:paraId="35737C6D" w14:textId="4F099B12" w:rsidR="00F60882" w:rsidRPr="00F60882" w:rsidDel="003E13A7" w:rsidRDefault="00F60882" w:rsidP="00F60882">
            <w:pPr>
              <w:rPr>
                <w:del w:id="125" w:author="Srinivas Boppana" w:date="2022-11-08T13:40:00Z"/>
                <w:lang w:val="en-GB"/>
              </w:rPr>
            </w:pPr>
            <w:del w:id="126" w:author="Srinivas Boppana" w:date="2022-11-08T13:40:00Z">
              <w:r w:rsidRPr="00F60882" w:rsidDel="003E13A7">
                <w:rPr>
                  <w:lang w:val="en-GB"/>
                </w:rPr>
                <w:delText>Methods, section titled “Statistical analysis”</w:delText>
              </w:r>
            </w:del>
          </w:p>
        </w:tc>
      </w:tr>
      <w:tr w:rsidR="00F60882" w:rsidRPr="00F60882" w:rsidDel="003E13A7" w14:paraId="050E27C2" w14:textId="22DB3468" w:rsidTr="00596CB7">
        <w:trPr>
          <w:trHeight w:val="77"/>
          <w:del w:id="127" w:author="Srinivas Boppana" w:date="2022-11-08T13:40:00Z"/>
        </w:trPr>
        <w:tc>
          <w:tcPr>
            <w:tcW w:w="2001" w:type="dxa"/>
            <w:vMerge/>
          </w:tcPr>
          <w:p w14:paraId="061B3E2F" w14:textId="0CBBE4CC" w:rsidR="00F60882" w:rsidRPr="00F60882" w:rsidDel="003E13A7" w:rsidRDefault="00F60882" w:rsidP="00F60882">
            <w:pPr>
              <w:rPr>
                <w:del w:id="128" w:author="Srinivas Boppana" w:date="2022-11-08T13:40:00Z"/>
                <w:lang w:val="en-GB"/>
              </w:rPr>
            </w:pPr>
          </w:p>
        </w:tc>
        <w:tc>
          <w:tcPr>
            <w:tcW w:w="690" w:type="dxa"/>
          </w:tcPr>
          <w:p w14:paraId="5E2D4F6A" w14:textId="39DC36B0" w:rsidR="00F60882" w:rsidRPr="00F60882" w:rsidDel="003E13A7" w:rsidRDefault="00F60882" w:rsidP="00F60882">
            <w:pPr>
              <w:rPr>
                <w:del w:id="129" w:author="Srinivas Boppana" w:date="2022-11-08T13:40:00Z"/>
                <w:lang w:val="en-GB"/>
              </w:rPr>
            </w:pPr>
            <w:del w:id="130" w:author="Srinivas Boppana" w:date="2022-11-08T13:40:00Z">
              <w:r w:rsidRPr="00F60882" w:rsidDel="003E13A7">
                <w:rPr>
                  <w:lang w:val="en-GB"/>
                </w:rPr>
                <w:delText>7b</w:delText>
              </w:r>
            </w:del>
          </w:p>
        </w:tc>
        <w:tc>
          <w:tcPr>
            <w:tcW w:w="6665" w:type="dxa"/>
          </w:tcPr>
          <w:p w14:paraId="0B4C7425" w14:textId="184B4BF5" w:rsidR="00F60882" w:rsidRPr="00F60882" w:rsidDel="003E13A7" w:rsidRDefault="00F60882" w:rsidP="00F60882">
            <w:pPr>
              <w:rPr>
                <w:del w:id="131" w:author="Srinivas Boppana" w:date="2022-11-08T13:40:00Z"/>
                <w:lang w:val="en-GB"/>
              </w:rPr>
            </w:pPr>
            <w:del w:id="132" w:author="Srinivas Boppana" w:date="2022-11-08T13:40:00Z">
              <w:r w:rsidRPr="00F60882" w:rsidDel="003E13A7">
                <w:rPr>
                  <w:lang w:val="en-GB"/>
                </w:rPr>
                <w:delText>When applicable, explanation of any interim analyses and stopping guidelines</w:delText>
              </w:r>
            </w:del>
          </w:p>
        </w:tc>
        <w:tc>
          <w:tcPr>
            <w:tcW w:w="5499" w:type="dxa"/>
            <w:tcBorders>
              <w:top w:val="single" w:sz="4" w:space="0" w:color="auto"/>
              <w:bottom w:val="single" w:sz="4" w:space="0" w:color="auto"/>
            </w:tcBorders>
          </w:tcPr>
          <w:p w14:paraId="0F1072BB" w14:textId="716DF84A" w:rsidR="00F60882" w:rsidRPr="00F60882" w:rsidDel="003E13A7" w:rsidRDefault="00F60882" w:rsidP="00F60882">
            <w:pPr>
              <w:rPr>
                <w:del w:id="133" w:author="Srinivas Boppana" w:date="2022-11-08T13:40:00Z"/>
                <w:lang w:val="en-GB"/>
              </w:rPr>
            </w:pPr>
            <w:del w:id="134" w:author="Srinivas Boppana" w:date="2022-11-08T13:40:00Z">
              <w:r w:rsidRPr="00F60882" w:rsidDel="003E13A7">
                <w:rPr>
                  <w:lang w:val="en-GB"/>
                </w:rPr>
                <w:delText>NA</w:delText>
              </w:r>
            </w:del>
          </w:p>
        </w:tc>
      </w:tr>
      <w:tr w:rsidR="00F60882" w:rsidRPr="00F60882" w:rsidDel="003E13A7" w14:paraId="0EFD01CA" w14:textId="5B78522C" w:rsidTr="00B8620C">
        <w:trPr>
          <w:trHeight w:val="143"/>
          <w:del w:id="135" w:author="Srinivas Boppana" w:date="2022-11-08T13:40:00Z"/>
        </w:trPr>
        <w:tc>
          <w:tcPr>
            <w:tcW w:w="2001" w:type="dxa"/>
          </w:tcPr>
          <w:p w14:paraId="0B17FD52" w14:textId="2AA6E121" w:rsidR="00F60882" w:rsidRPr="00F60882" w:rsidDel="003E13A7" w:rsidRDefault="00F60882" w:rsidP="00F60882">
            <w:pPr>
              <w:rPr>
                <w:del w:id="136" w:author="Srinivas Boppana" w:date="2022-11-08T13:40:00Z"/>
                <w:lang w:val="en-GB"/>
              </w:rPr>
            </w:pPr>
            <w:del w:id="137" w:author="Srinivas Boppana" w:date="2022-11-08T13:40:00Z">
              <w:r w:rsidRPr="00F60882" w:rsidDel="003E13A7">
                <w:rPr>
                  <w:lang w:val="en-GB"/>
                </w:rPr>
                <w:delText>Randomisation:</w:delText>
              </w:r>
            </w:del>
          </w:p>
        </w:tc>
        <w:tc>
          <w:tcPr>
            <w:tcW w:w="690" w:type="dxa"/>
          </w:tcPr>
          <w:p w14:paraId="325DDCFA" w14:textId="5F176935" w:rsidR="00F60882" w:rsidRPr="00F60882" w:rsidDel="003E13A7" w:rsidRDefault="00F60882" w:rsidP="00F60882">
            <w:pPr>
              <w:rPr>
                <w:del w:id="138" w:author="Srinivas Boppana" w:date="2022-11-08T13:40:00Z"/>
                <w:lang w:val="en-GB"/>
              </w:rPr>
            </w:pPr>
          </w:p>
        </w:tc>
        <w:tc>
          <w:tcPr>
            <w:tcW w:w="6665" w:type="dxa"/>
          </w:tcPr>
          <w:p w14:paraId="55F32069" w14:textId="202BF544" w:rsidR="00F60882" w:rsidRPr="00F60882" w:rsidDel="003E13A7" w:rsidRDefault="00F60882" w:rsidP="00F60882">
            <w:pPr>
              <w:rPr>
                <w:del w:id="139" w:author="Srinivas Boppana" w:date="2022-11-08T13:40:00Z"/>
                <w:lang w:val="en-GB"/>
              </w:rPr>
            </w:pPr>
          </w:p>
        </w:tc>
        <w:tc>
          <w:tcPr>
            <w:tcW w:w="5499" w:type="dxa"/>
            <w:tcBorders>
              <w:top w:val="single" w:sz="4" w:space="0" w:color="auto"/>
            </w:tcBorders>
          </w:tcPr>
          <w:p w14:paraId="6B2F41D2" w14:textId="516CF177" w:rsidR="00F60882" w:rsidRPr="00F60882" w:rsidDel="003E13A7" w:rsidRDefault="00F60882" w:rsidP="00F60882">
            <w:pPr>
              <w:rPr>
                <w:del w:id="140" w:author="Srinivas Boppana" w:date="2022-11-08T13:40:00Z"/>
                <w:lang w:val="en-GB"/>
              </w:rPr>
            </w:pPr>
          </w:p>
        </w:tc>
      </w:tr>
      <w:tr w:rsidR="00F60882" w:rsidRPr="00F60882" w:rsidDel="003E13A7" w14:paraId="5206A642" w14:textId="14662C8D" w:rsidTr="00B8620C">
        <w:trPr>
          <w:trHeight w:val="143"/>
          <w:del w:id="141" w:author="Srinivas Boppana" w:date="2022-11-08T13:40:00Z"/>
        </w:trPr>
        <w:tc>
          <w:tcPr>
            <w:tcW w:w="2001" w:type="dxa"/>
            <w:vMerge w:val="restart"/>
          </w:tcPr>
          <w:p w14:paraId="1B3A5676" w14:textId="363AE3C5" w:rsidR="00F60882" w:rsidRPr="00F60882" w:rsidDel="003E13A7" w:rsidRDefault="00F60882" w:rsidP="00F60882">
            <w:pPr>
              <w:rPr>
                <w:del w:id="142" w:author="Srinivas Boppana" w:date="2022-11-08T13:40:00Z"/>
                <w:lang w:val="en-GB"/>
              </w:rPr>
            </w:pPr>
            <w:del w:id="143" w:author="Srinivas Boppana" w:date="2022-11-08T13:40:00Z">
              <w:r w:rsidRPr="00F60882" w:rsidDel="003E13A7">
                <w:rPr>
                  <w:lang w:val="en-GB"/>
                </w:rPr>
                <w:delText> </w:delText>
              </w:r>
              <w:r w:rsidRPr="00F60882" w:rsidDel="003E13A7">
                <w:rPr>
                  <w:lang w:val="en-GB"/>
                </w:rPr>
                <w:delText>Sequence generation</w:delText>
              </w:r>
            </w:del>
          </w:p>
        </w:tc>
        <w:tc>
          <w:tcPr>
            <w:tcW w:w="690" w:type="dxa"/>
          </w:tcPr>
          <w:p w14:paraId="2813A990" w14:textId="2BDBE312" w:rsidR="00F60882" w:rsidRPr="00F60882" w:rsidDel="003E13A7" w:rsidRDefault="00F60882" w:rsidP="00F60882">
            <w:pPr>
              <w:rPr>
                <w:del w:id="144" w:author="Srinivas Boppana" w:date="2022-11-08T13:40:00Z"/>
                <w:lang w:val="en-GB"/>
              </w:rPr>
            </w:pPr>
            <w:del w:id="145" w:author="Srinivas Boppana" w:date="2022-11-08T13:40:00Z">
              <w:r w:rsidRPr="00F60882" w:rsidDel="003E13A7">
                <w:rPr>
                  <w:lang w:val="en-GB"/>
                </w:rPr>
                <w:delText>8a</w:delText>
              </w:r>
            </w:del>
          </w:p>
        </w:tc>
        <w:tc>
          <w:tcPr>
            <w:tcW w:w="6665" w:type="dxa"/>
          </w:tcPr>
          <w:p w14:paraId="155CB1BD" w14:textId="0AA68A1C" w:rsidR="00F60882" w:rsidRPr="00F60882" w:rsidDel="003E13A7" w:rsidRDefault="00F60882" w:rsidP="00F60882">
            <w:pPr>
              <w:rPr>
                <w:del w:id="146" w:author="Srinivas Boppana" w:date="2022-11-08T13:40:00Z"/>
                <w:lang w:val="en-GB"/>
              </w:rPr>
            </w:pPr>
            <w:del w:id="147" w:author="Srinivas Boppana" w:date="2022-11-08T13:40:00Z">
              <w:r w:rsidRPr="00F60882" w:rsidDel="003E13A7">
                <w:rPr>
                  <w:lang w:val="en-GB"/>
                </w:rPr>
                <w:delText>Method used to generate the random allocation sequence</w:delText>
              </w:r>
            </w:del>
          </w:p>
        </w:tc>
        <w:tc>
          <w:tcPr>
            <w:tcW w:w="5499" w:type="dxa"/>
            <w:tcBorders>
              <w:bottom w:val="single" w:sz="4" w:space="0" w:color="auto"/>
            </w:tcBorders>
          </w:tcPr>
          <w:p w14:paraId="201B4A85" w14:textId="36D49508" w:rsidR="00F60882" w:rsidRPr="00F60882" w:rsidDel="003E13A7" w:rsidRDefault="00F60882" w:rsidP="00F60882">
            <w:pPr>
              <w:rPr>
                <w:del w:id="148" w:author="Srinivas Boppana" w:date="2022-11-08T13:40:00Z"/>
                <w:lang w:val="en-GB"/>
              </w:rPr>
            </w:pPr>
            <w:del w:id="149" w:author="Srinivas Boppana" w:date="2022-11-08T13:40:00Z">
              <w:r w:rsidRPr="00F60882" w:rsidDel="003E13A7">
                <w:rPr>
                  <w:lang w:val="en-GB"/>
                </w:rPr>
                <w:delText>Methods, section titled “Randomisation”</w:delText>
              </w:r>
            </w:del>
          </w:p>
        </w:tc>
      </w:tr>
      <w:tr w:rsidR="00F60882" w:rsidRPr="00F60882" w:rsidDel="003E13A7" w14:paraId="4CE744E7" w14:textId="580C28B6" w:rsidTr="00B8620C">
        <w:trPr>
          <w:trHeight w:val="143"/>
          <w:del w:id="150" w:author="Srinivas Boppana" w:date="2022-11-08T13:40:00Z"/>
        </w:trPr>
        <w:tc>
          <w:tcPr>
            <w:tcW w:w="2001" w:type="dxa"/>
            <w:vMerge/>
          </w:tcPr>
          <w:p w14:paraId="642518ED" w14:textId="2EC7CC21" w:rsidR="00F60882" w:rsidRPr="00F60882" w:rsidDel="003E13A7" w:rsidRDefault="00F60882" w:rsidP="00F60882">
            <w:pPr>
              <w:rPr>
                <w:del w:id="151" w:author="Srinivas Boppana" w:date="2022-11-08T13:40:00Z"/>
                <w:lang w:val="en-GB"/>
              </w:rPr>
            </w:pPr>
          </w:p>
        </w:tc>
        <w:tc>
          <w:tcPr>
            <w:tcW w:w="690" w:type="dxa"/>
          </w:tcPr>
          <w:p w14:paraId="7E3A2BF6" w14:textId="03915517" w:rsidR="00F60882" w:rsidRPr="00F60882" w:rsidDel="003E13A7" w:rsidRDefault="00F60882" w:rsidP="00F60882">
            <w:pPr>
              <w:rPr>
                <w:del w:id="152" w:author="Srinivas Boppana" w:date="2022-11-08T13:40:00Z"/>
                <w:lang w:val="en-GB"/>
              </w:rPr>
            </w:pPr>
            <w:del w:id="153" w:author="Srinivas Boppana" w:date="2022-11-08T13:40:00Z">
              <w:r w:rsidRPr="00F60882" w:rsidDel="003E13A7">
                <w:rPr>
                  <w:lang w:val="en-GB"/>
                </w:rPr>
                <w:delText>8b</w:delText>
              </w:r>
            </w:del>
          </w:p>
        </w:tc>
        <w:tc>
          <w:tcPr>
            <w:tcW w:w="6665" w:type="dxa"/>
          </w:tcPr>
          <w:p w14:paraId="18B583D7" w14:textId="59FA6453" w:rsidR="00F60882" w:rsidRPr="00F60882" w:rsidDel="003E13A7" w:rsidRDefault="00F60882" w:rsidP="00F60882">
            <w:pPr>
              <w:rPr>
                <w:del w:id="154" w:author="Srinivas Boppana" w:date="2022-11-08T13:40:00Z"/>
                <w:lang w:val="en-GB"/>
              </w:rPr>
            </w:pPr>
            <w:del w:id="155" w:author="Srinivas Boppana" w:date="2022-11-08T13:40:00Z">
              <w:r w:rsidRPr="00F60882" w:rsidDel="003E13A7">
                <w:rPr>
                  <w:lang w:val="en-GB"/>
                </w:rPr>
                <w:delText>Type of randomisation; details of any restriction (such as blocking and block size)</w:delText>
              </w:r>
            </w:del>
          </w:p>
        </w:tc>
        <w:tc>
          <w:tcPr>
            <w:tcW w:w="5499" w:type="dxa"/>
            <w:tcBorders>
              <w:top w:val="single" w:sz="4" w:space="0" w:color="auto"/>
              <w:bottom w:val="single" w:sz="4" w:space="0" w:color="auto"/>
            </w:tcBorders>
          </w:tcPr>
          <w:p w14:paraId="068F922C" w14:textId="53FAD00B" w:rsidR="00F60882" w:rsidRPr="00F60882" w:rsidDel="003E13A7" w:rsidRDefault="00F60882" w:rsidP="00F60882">
            <w:pPr>
              <w:rPr>
                <w:del w:id="156" w:author="Srinivas Boppana" w:date="2022-11-08T13:40:00Z"/>
                <w:lang w:val="en-GB"/>
              </w:rPr>
            </w:pPr>
            <w:del w:id="157" w:author="Srinivas Boppana" w:date="2022-11-08T13:40:00Z">
              <w:r w:rsidRPr="00F60882" w:rsidDel="003E13A7">
                <w:rPr>
                  <w:lang w:val="en-GB"/>
                </w:rPr>
                <w:delText>Methods, section titled “Randomisation”</w:delText>
              </w:r>
            </w:del>
          </w:p>
        </w:tc>
      </w:tr>
      <w:tr w:rsidR="00F60882" w:rsidRPr="00F60882" w:rsidDel="003E13A7" w14:paraId="7E34F8EC" w14:textId="0E13DC2C" w:rsidTr="00B8620C">
        <w:trPr>
          <w:trHeight w:val="143"/>
          <w:del w:id="158" w:author="Srinivas Boppana" w:date="2022-11-08T13:40:00Z"/>
        </w:trPr>
        <w:tc>
          <w:tcPr>
            <w:tcW w:w="2001" w:type="dxa"/>
          </w:tcPr>
          <w:p w14:paraId="5F4B1E1E" w14:textId="5722BE19" w:rsidR="00F60882" w:rsidRPr="00F60882" w:rsidDel="003E13A7" w:rsidRDefault="00F60882" w:rsidP="00F60882">
            <w:pPr>
              <w:rPr>
                <w:del w:id="159" w:author="Srinivas Boppana" w:date="2022-11-08T13:40:00Z"/>
                <w:lang w:val="en-GB"/>
              </w:rPr>
            </w:pPr>
            <w:del w:id="160" w:author="Srinivas Boppana" w:date="2022-11-08T13:40:00Z">
              <w:r w:rsidRPr="00F60882" w:rsidDel="003E13A7">
                <w:rPr>
                  <w:lang w:val="en-GB"/>
                </w:rPr>
                <w:delText> </w:delText>
              </w:r>
              <w:r w:rsidRPr="00F60882" w:rsidDel="003E13A7">
                <w:rPr>
                  <w:lang w:val="en-GB"/>
                </w:rPr>
                <w:delText>Allocation concealment mechanism</w:delText>
              </w:r>
            </w:del>
          </w:p>
        </w:tc>
        <w:tc>
          <w:tcPr>
            <w:tcW w:w="690" w:type="dxa"/>
          </w:tcPr>
          <w:p w14:paraId="5FCF5AAF" w14:textId="3A3A8B10" w:rsidR="00F60882" w:rsidRPr="00F60882" w:rsidDel="003E13A7" w:rsidRDefault="00F60882" w:rsidP="00F60882">
            <w:pPr>
              <w:rPr>
                <w:del w:id="161" w:author="Srinivas Boppana" w:date="2022-11-08T13:40:00Z"/>
                <w:lang w:val="en-GB"/>
              </w:rPr>
            </w:pPr>
            <w:del w:id="162" w:author="Srinivas Boppana" w:date="2022-11-08T13:40:00Z">
              <w:r w:rsidRPr="00F60882" w:rsidDel="003E13A7">
                <w:rPr>
                  <w:lang w:val="en-GB"/>
                </w:rPr>
                <w:delText>9</w:delText>
              </w:r>
            </w:del>
          </w:p>
        </w:tc>
        <w:tc>
          <w:tcPr>
            <w:tcW w:w="6665" w:type="dxa"/>
          </w:tcPr>
          <w:p w14:paraId="30D6DA18" w14:textId="552A862C" w:rsidR="00F60882" w:rsidRPr="00F60882" w:rsidDel="003E13A7" w:rsidRDefault="00F60882" w:rsidP="00F60882">
            <w:pPr>
              <w:rPr>
                <w:del w:id="163" w:author="Srinivas Boppana" w:date="2022-11-08T13:40:00Z"/>
                <w:lang w:val="en-GB"/>
              </w:rPr>
            </w:pPr>
            <w:del w:id="164" w:author="Srinivas Boppana" w:date="2022-11-08T13:40:00Z">
              <w:r w:rsidRPr="00F60882" w:rsidDel="003E13A7">
                <w:rPr>
                  <w:lang w:val="en-GB"/>
                </w:rPr>
                <w:delText>Mechanism used to implement the random allocation sequence (such as sequentially numbered containers), describing any steps taken to conceal the sequence until interventions were assigned</w:delText>
              </w:r>
            </w:del>
          </w:p>
        </w:tc>
        <w:tc>
          <w:tcPr>
            <w:tcW w:w="5499" w:type="dxa"/>
            <w:tcBorders>
              <w:top w:val="single" w:sz="4" w:space="0" w:color="auto"/>
              <w:bottom w:val="single" w:sz="4" w:space="0" w:color="auto"/>
            </w:tcBorders>
          </w:tcPr>
          <w:p w14:paraId="3D79A17C" w14:textId="11C6AE27" w:rsidR="00F60882" w:rsidRPr="00F60882" w:rsidDel="003E13A7" w:rsidRDefault="00F60882" w:rsidP="00F60882">
            <w:pPr>
              <w:rPr>
                <w:del w:id="165" w:author="Srinivas Boppana" w:date="2022-11-08T13:40:00Z"/>
                <w:lang w:val="en-GB"/>
              </w:rPr>
            </w:pPr>
            <w:del w:id="166" w:author="Srinivas Boppana" w:date="2022-11-08T13:40:00Z">
              <w:r w:rsidRPr="00F60882" w:rsidDel="003E13A7">
                <w:rPr>
                  <w:lang w:val="en-GB"/>
                </w:rPr>
                <w:delText>Methods, section titled “Randomisation”</w:delText>
              </w:r>
            </w:del>
          </w:p>
        </w:tc>
      </w:tr>
      <w:tr w:rsidR="00F60882" w:rsidRPr="00F60882" w:rsidDel="003E13A7" w14:paraId="3E6083F4" w14:textId="4DECADAB" w:rsidTr="00B8620C">
        <w:trPr>
          <w:trHeight w:val="143"/>
          <w:del w:id="167" w:author="Srinivas Boppana" w:date="2022-11-08T13:40:00Z"/>
        </w:trPr>
        <w:tc>
          <w:tcPr>
            <w:tcW w:w="2001" w:type="dxa"/>
          </w:tcPr>
          <w:p w14:paraId="513E5EA2" w14:textId="725ED399" w:rsidR="00F60882" w:rsidRPr="00F60882" w:rsidDel="003E13A7" w:rsidRDefault="00F60882" w:rsidP="00F60882">
            <w:pPr>
              <w:rPr>
                <w:del w:id="168" w:author="Srinivas Boppana" w:date="2022-11-08T13:40:00Z"/>
                <w:lang w:val="en-GB"/>
              </w:rPr>
            </w:pPr>
            <w:del w:id="169" w:author="Srinivas Boppana" w:date="2022-11-08T13:40:00Z">
              <w:r w:rsidRPr="00F60882" w:rsidDel="003E13A7">
                <w:rPr>
                  <w:lang w:val="en-GB"/>
                </w:rPr>
                <w:delText> </w:delText>
              </w:r>
              <w:r w:rsidRPr="00F60882" w:rsidDel="003E13A7">
                <w:rPr>
                  <w:lang w:val="en-GB"/>
                </w:rPr>
                <w:delText>Implementation</w:delText>
              </w:r>
            </w:del>
          </w:p>
        </w:tc>
        <w:tc>
          <w:tcPr>
            <w:tcW w:w="690" w:type="dxa"/>
          </w:tcPr>
          <w:p w14:paraId="60C15214" w14:textId="0869EBB8" w:rsidR="00F60882" w:rsidRPr="00F60882" w:rsidDel="003E13A7" w:rsidRDefault="00F60882" w:rsidP="00F60882">
            <w:pPr>
              <w:rPr>
                <w:del w:id="170" w:author="Srinivas Boppana" w:date="2022-11-08T13:40:00Z"/>
                <w:lang w:val="en-GB"/>
              </w:rPr>
            </w:pPr>
            <w:del w:id="171" w:author="Srinivas Boppana" w:date="2022-11-08T13:40:00Z">
              <w:r w:rsidRPr="00F60882" w:rsidDel="003E13A7">
                <w:rPr>
                  <w:lang w:val="en-GB"/>
                </w:rPr>
                <w:delText>10</w:delText>
              </w:r>
            </w:del>
          </w:p>
        </w:tc>
        <w:tc>
          <w:tcPr>
            <w:tcW w:w="6665" w:type="dxa"/>
          </w:tcPr>
          <w:p w14:paraId="7376B250" w14:textId="13C4839D" w:rsidR="00F60882" w:rsidRPr="00F60882" w:rsidDel="003E13A7" w:rsidRDefault="00F60882" w:rsidP="00F60882">
            <w:pPr>
              <w:rPr>
                <w:del w:id="172" w:author="Srinivas Boppana" w:date="2022-11-08T13:40:00Z"/>
                <w:lang w:val="en-GB"/>
              </w:rPr>
            </w:pPr>
            <w:del w:id="173" w:author="Srinivas Boppana" w:date="2022-11-08T13:40:00Z">
              <w:r w:rsidRPr="00F60882" w:rsidDel="003E13A7">
                <w:rPr>
                  <w:lang w:val="en-GB"/>
                </w:rPr>
                <w:delText>Who generated the random allocation sequence, who enrolled participants, and who assigned participants to interventions</w:delText>
              </w:r>
            </w:del>
          </w:p>
        </w:tc>
        <w:tc>
          <w:tcPr>
            <w:tcW w:w="5499" w:type="dxa"/>
            <w:tcBorders>
              <w:top w:val="single" w:sz="4" w:space="0" w:color="auto"/>
              <w:bottom w:val="single" w:sz="4" w:space="0" w:color="auto"/>
            </w:tcBorders>
          </w:tcPr>
          <w:p w14:paraId="2BA39A3B" w14:textId="302671E8" w:rsidR="00F60882" w:rsidRPr="00F60882" w:rsidDel="003E13A7" w:rsidRDefault="00F60882" w:rsidP="00F60882">
            <w:pPr>
              <w:rPr>
                <w:del w:id="174" w:author="Srinivas Boppana" w:date="2022-11-08T13:40:00Z"/>
                <w:lang w:val="en-GB"/>
              </w:rPr>
            </w:pPr>
            <w:del w:id="175" w:author="Srinivas Boppana" w:date="2022-11-08T13:40:00Z">
              <w:r w:rsidRPr="00F60882" w:rsidDel="003E13A7">
                <w:rPr>
                  <w:lang w:val="en-GB"/>
                </w:rPr>
                <w:delText>Methods, section titled “Randomisation”</w:delText>
              </w:r>
            </w:del>
          </w:p>
        </w:tc>
      </w:tr>
      <w:tr w:rsidR="00F60882" w:rsidRPr="00F60882" w:rsidDel="003E13A7" w14:paraId="1D5545EB" w14:textId="715DB9C2" w:rsidTr="00B8620C">
        <w:trPr>
          <w:trHeight w:val="143"/>
          <w:del w:id="176" w:author="Srinivas Boppana" w:date="2022-11-08T13:40:00Z"/>
        </w:trPr>
        <w:tc>
          <w:tcPr>
            <w:tcW w:w="2001" w:type="dxa"/>
            <w:vMerge w:val="restart"/>
          </w:tcPr>
          <w:p w14:paraId="17B2FC2A" w14:textId="2B77DB7F" w:rsidR="00F60882" w:rsidRPr="00F60882" w:rsidDel="003E13A7" w:rsidRDefault="00F60882" w:rsidP="00F60882">
            <w:pPr>
              <w:rPr>
                <w:del w:id="177" w:author="Srinivas Boppana" w:date="2022-11-08T13:40:00Z"/>
                <w:lang w:val="en-GB"/>
              </w:rPr>
            </w:pPr>
            <w:del w:id="178" w:author="Srinivas Boppana" w:date="2022-11-08T13:40:00Z">
              <w:r w:rsidRPr="00F60882" w:rsidDel="003E13A7">
                <w:rPr>
                  <w:lang w:val="en-GB"/>
                </w:rPr>
                <w:delText>Blinding</w:delText>
              </w:r>
            </w:del>
          </w:p>
        </w:tc>
        <w:tc>
          <w:tcPr>
            <w:tcW w:w="690" w:type="dxa"/>
          </w:tcPr>
          <w:p w14:paraId="4880868A" w14:textId="3422168E" w:rsidR="00F60882" w:rsidRPr="00F60882" w:rsidDel="003E13A7" w:rsidRDefault="00F60882" w:rsidP="00F60882">
            <w:pPr>
              <w:rPr>
                <w:del w:id="179" w:author="Srinivas Boppana" w:date="2022-11-08T13:40:00Z"/>
                <w:lang w:val="en-GB"/>
              </w:rPr>
            </w:pPr>
            <w:del w:id="180" w:author="Srinivas Boppana" w:date="2022-11-08T13:40:00Z">
              <w:r w:rsidRPr="00F60882" w:rsidDel="003E13A7">
                <w:rPr>
                  <w:lang w:val="en-GB"/>
                </w:rPr>
                <w:delText>11a</w:delText>
              </w:r>
            </w:del>
          </w:p>
        </w:tc>
        <w:tc>
          <w:tcPr>
            <w:tcW w:w="6665" w:type="dxa"/>
          </w:tcPr>
          <w:p w14:paraId="05B62737" w14:textId="45BDBF56" w:rsidR="00F60882" w:rsidRPr="00F60882" w:rsidDel="003E13A7" w:rsidRDefault="00F60882" w:rsidP="00F60882">
            <w:pPr>
              <w:rPr>
                <w:del w:id="181" w:author="Srinivas Boppana" w:date="2022-11-08T13:40:00Z"/>
                <w:lang w:val="en-GB"/>
              </w:rPr>
            </w:pPr>
            <w:del w:id="182" w:author="Srinivas Boppana" w:date="2022-11-08T13:40:00Z">
              <w:r w:rsidRPr="00F60882" w:rsidDel="003E13A7">
                <w:rPr>
                  <w:lang w:val="en-GB"/>
                </w:rPr>
                <w:delText>If done, who was blinded after assignment to interventions (for example, participants, care providers, those assessing outcomes) and how</w:delText>
              </w:r>
            </w:del>
          </w:p>
        </w:tc>
        <w:tc>
          <w:tcPr>
            <w:tcW w:w="5499" w:type="dxa"/>
            <w:tcBorders>
              <w:top w:val="single" w:sz="4" w:space="0" w:color="auto"/>
              <w:bottom w:val="single" w:sz="4" w:space="0" w:color="auto"/>
            </w:tcBorders>
          </w:tcPr>
          <w:p w14:paraId="380B1C9B" w14:textId="1C0E72FB" w:rsidR="00F60882" w:rsidRPr="00F60882" w:rsidDel="003E13A7" w:rsidRDefault="00F60882" w:rsidP="00F60882">
            <w:pPr>
              <w:rPr>
                <w:del w:id="183" w:author="Srinivas Boppana" w:date="2022-11-08T13:40:00Z"/>
                <w:lang w:val="en-GB"/>
              </w:rPr>
            </w:pPr>
            <w:del w:id="184" w:author="Srinivas Boppana" w:date="2022-11-08T13:40:00Z">
              <w:r w:rsidRPr="00F60882" w:rsidDel="003E13A7">
                <w:rPr>
                  <w:lang w:val="en-GB"/>
                </w:rPr>
                <w:delText>Methods, section titled “Statistical analysis”</w:delText>
              </w:r>
            </w:del>
          </w:p>
        </w:tc>
      </w:tr>
      <w:tr w:rsidR="00F60882" w:rsidRPr="00F60882" w:rsidDel="003E13A7" w14:paraId="038733C4" w14:textId="66D9FDF6" w:rsidTr="00B8620C">
        <w:trPr>
          <w:trHeight w:val="143"/>
          <w:del w:id="185" w:author="Srinivas Boppana" w:date="2022-11-08T13:40:00Z"/>
        </w:trPr>
        <w:tc>
          <w:tcPr>
            <w:tcW w:w="2001" w:type="dxa"/>
            <w:vMerge/>
          </w:tcPr>
          <w:p w14:paraId="6B681984" w14:textId="33AC389F" w:rsidR="00F60882" w:rsidRPr="00F60882" w:rsidDel="003E13A7" w:rsidRDefault="00F60882" w:rsidP="00F60882">
            <w:pPr>
              <w:rPr>
                <w:del w:id="186" w:author="Srinivas Boppana" w:date="2022-11-08T13:40:00Z"/>
                <w:lang w:val="en-GB"/>
              </w:rPr>
            </w:pPr>
          </w:p>
        </w:tc>
        <w:tc>
          <w:tcPr>
            <w:tcW w:w="690" w:type="dxa"/>
          </w:tcPr>
          <w:p w14:paraId="13A7D24B" w14:textId="6492E635" w:rsidR="00F60882" w:rsidRPr="00F60882" w:rsidDel="003E13A7" w:rsidRDefault="00F60882" w:rsidP="00F60882">
            <w:pPr>
              <w:rPr>
                <w:del w:id="187" w:author="Srinivas Boppana" w:date="2022-11-08T13:40:00Z"/>
                <w:lang w:val="en-GB"/>
              </w:rPr>
            </w:pPr>
            <w:del w:id="188" w:author="Srinivas Boppana" w:date="2022-11-08T13:40:00Z">
              <w:r w:rsidRPr="00F60882" w:rsidDel="003E13A7">
                <w:rPr>
                  <w:lang w:val="en-GB"/>
                </w:rPr>
                <w:delText>11b</w:delText>
              </w:r>
            </w:del>
          </w:p>
        </w:tc>
        <w:tc>
          <w:tcPr>
            <w:tcW w:w="6665" w:type="dxa"/>
          </w:tcPr>
          <w:p w14:paraId="283B4C1B" w14:textId="0FE71CBC" w:rsidR="00F60882" w:rsidRPr="00F60882" w:rsidDel="003E13A7" w:rsidRDefault="00F60882" w:rsidP="00F60882">
            <w:pPr>
              <w:rPr>
                <w:del w:id="189" w:author="Srinivas Boppana" w:date="2022-11-08T13:40:00Z"/>
                <w:lang w:val="en-GB"/>
              </w:rPr>
            </w:pPr>
            <w:del w:id="190" w:author="Srinivas Boppana" w:date="2022-11-08T13:40:00Z">
              <w:r w:rsidRPr="00F60882" w:rsidDel="003E13A7">
                <w:rPr>
                  <w:lang w:val="en-GB"/>
                </w:rPr>
                <w:delText>If relevant, description of the similarity of interventions</w:delText>
              </w:r>
            </w:del>
          </w:p>
        </w:tc>
        <w:tc>
          <w:tcPr>
            <w:tcW w:w="5499" w:type="dxa"/>
            <w:tcBorders>
              <w:top w:val="single" w:sz="4" w:space="0" w:color="auto"/>
              <w:bottom w:val="single" w:sz="4" w:space="0" w:color="auto"/>
            </w:tcBorders>
          </w:tcPr>
          <w:p w14:paraId="05E37EE1" w14:textId="0B696F28" w:rsidR="00F60882" w:rsidRPr="00F60882" w:rsidDel="003E13A7" w:rsidRDefault="00F60882" w:rsidP="00F60882">
            <w:pPr>
              <w:rPr>
                <w:del w:id="191" w:author="Srinivas Boppana" w:date="2022-11-08T13:40:00Z"/>
                <w:lang w:val="en-GB"/>
              </w:rPr>
            </w:pPr>
            <w:del w:id="192" w:author="Srinivas Boppana" w:date="2022-11-08T13:40:00Z">
              <w:r w:rsidRPr="00F60882" w:rsidDel="003E13A7">
                <w:rPr>
                  <w:lang w:val="en-GB"/>
                </w:rPr>
                <w:delText>NA</w:delText>
              </w:r>
            </w:del>
          </w:p>
        </w:tc>
      </w:tr>
      <w:tr w:rsidR="00F60882" w:rsidRPr="00F60882" w:rsidDel="003E13A7" w14:paraId="5FE635A1" w14:textId="01259015" w:rsidTr="00596CB7">
        <w:trPr>
          <w:trHeight w:val="77"/>
          <w:del w:id="193" w:author="Srinivas Boppana" w:date="2022-11-08T13:40:00Z"/>
        </w:trPr>
        <w:tc>
          <w:tcPr>
            <w:tcW w:w="2001" w:type="dxa"/>
            <w:vMerge w:val="restart"/>
          </w:tcPr>
          <w:p w14:paraId="74D99841" w14:textId="555813B9" w:rsidR="00F60882" w:rsidRPr="00F60882" w:rsidDel="003E13A7" w:rsidRDefault="00F60882" w:rsidP="00F60882">
            <w:pPr>
              <w:rPr>
                <w:del w:id="194" w:author="Srinivas Boppana" w:date="2022-11-08T13:40:00Z"/>
                <w:lang w:val="en-GB"/>
              </w:rPr>
            </w:pPr>
            <w:del w:id="195" w:author="Srinivas Boppana" w:date="2022-11-08T13:40:00Z">
              <w:r w:rsidRPr="00F60882" w:rsidDel="003E13A7">
                <w:rPr>
                  <w:lang w:val="en-GB"/>
                </w:rPr>
                <w:delText>Statistical methods</w:delText>
              </w:r>
            </w:del>
          </w:p>
        </w:tc>
        <w:tc>
          <w:tcPr>
            <w:tcW w:w="690" w:type="dxa"/>
          </w:tcPr>
          <w:p w14:paraId="5AB2DC57" w14:textId="32871EA5" w:rsidR="00F60882" w:rsidRPr="00F60882" w:rsidDel="003E13A7" w:rsidRDefault="00F60882" w:rsidP="00F60882">
            <w:pPr>
              <w:rPr>
                <w:del w:id="196" w:author="Srinivas Boppana" w:date="2022-11-08T13:40:00Z"/>
                <w:lang w:val="en-GB"/>
              </w:rPr>
            </w:pPr>
            <w:del w:id="197" w:author="Srinivas Boppana" w:date="2022-11-08T13:40:00Z">
              <w:r w:rsidRPr="00F60882" w:rsidDel="003E13A7">
                <w:rPr>
                  <w:lang w:val="en-GB"/>
                </w:rPr>
                <w:delText>12a</w:delText>
              </w:r>
            </w:del>
          </w:p>
        </w:tc>
        <w:tc>
          <w:tcPr>
            <w:tcW w:w="6665" w:type="dxa"/>
          </w:tcPr>
          <w:p w14:paraId="1ABBD0A5" w14:textId="549CB5CC" w:rsidR="00F60882" w:rsidRPr="00F60882" w:rsidDel="003E13A7" w:rsidRDefault="00F60882" w:rsidP="00F60882">
            <w:pPr>
              <w:rPr>
                <w:del w:id="198" w:author="Srinivas Boppana" w:date="2022-11-08T13:40:00Z"/>
                <w:lang w:val="en-GB"/>
              </w:rPr>
            </w:pPr>
            <w:del w:id="199" w:author="Srinivas Boppana" w:date="2022-11-08T13:40:00Z">
              <w:r w:rsidRPr="00F60882" w:rsidDel="003E13A7">
                <w:rPr>
                  <w:lang w:val="en-GB"/>
                </w:rPr>
                <w:delText>Statistical methods used to compare groups for primary and secondary outcomes</w:delText>
              </w:r>
            </w:del>
          </w:p>
        </w:tc>
        <w:tc>
          <w:tcPr>
            <w:tcW w:w="5499" w:type="dxa"/>
            <w:tcBorders>
              <w:top w:val="single" w:sz="4" w:space="0" w:color="auto"/>
              <w:bottom w:val="single" w:sz="4" w:space="0" w:color="auto"/>
            </w:tcBorders>
          </w:tcPr>
          <w:p w14:paraId="32401805" w14:textId="196CE1F7" w:rsidR="00F60882" w:rsidRPr="00F60882" w:rsidDel="003E13A7" w:rsidRDefault="00F60882" w:rsidP="00F60882">
            <w:pPr>
              <w:rPr>
                <w:del w:id="200" w:author="Srinivas Boppana" w:date="2022-11-08T13:40:00Z"/>
                <w:lang w:val="en-GB"/>
              </w:rPr>
            </w:pPr>
            <w:del w:id="201" w:author="Srinivas Boppana" w:date="2022-11-08T13:40:00Z">
              <w:r w:rsidRPr="00F60882" w:rsidDel="003E13A7">
                <w:rPr>
                  <w:lang w:val="en-GB"/>
                </w:rPr>
                <w:delText>Methods, section titled “Statistical analysis”</w:delText>
              </w:r>
            </w:del>
          </w:p>
        </w:tc>
      </w:tr>
      <w:tr w:rsidR="00F60882" w:rsidRPr="00F60882" w:rsidDel="003E13A7" w14:paraId="2C572E88" w14:textId="5F113100" w:rsidTr="00596CB7">
        <w:trPr>
          <w:trHeight w:val="77"/>
          <w:del w:id="202" w:author="Srinivas Boppana" w:date="2022-11-08T13:40:00Z"/>
        </w:trPr>
        <w:tc>
          <w:tcPr>
            <w:tcW w:w="2001" w:type="dxa"/>
            <w:vMerge/>
          </w:tcPr>
          <w:p w14:paraId="1DA45C13" w14:textId="191536D2" w:rsidR="00F60882" w:rsidRPr="00F60882" w:rsidDel="003E13A7" w:rsidRDefault="00F60882" w:rsidP="00F60882">
            <w:pPr>
              <w:rPr>
                <w:del w:id="203" w:author="Srinivas Boppana" w:date="2022-11-08T13:40:00Z"/>
                <w:lang w:val="en-GB"/>
              </w:rPr>
            </w:pPr>
          </w:p>
        </w:tc>
        <w:tc>
          <w:tcPr>
            <w:tcW w:w="690" w:type="dxa"/>
          </w:tcPr>
          <w:p w14:paraId="456CFEAC" w14:textId="2D457F91" w:rsidR="00F60882" w:rsidRPr="00F60882" w:rsidDel="003E13A7" w:rsidRDefault="00F60882" w:rsidP="00F60882">
            <w:pPr>
              <w:rPr>
                <w:del w:id="204" w:author="Srinivas Boppana" w:date="2022-11-08T13:40:00Z"/>
                <w:lang w:val="en-GB"/>
              </w:rPr>
            </w:pPr>
            <w:del w:id="205" w:author="Srinivas Boppana" w:date="2022-11-08T13:40:00Z">
              <w:r w:rsidRPr="00F60882" w:rsidDel="003E13A7">
                <w:rPr>
                  <w:lang w:val="en-GB"/>
                </w:rPr>
                <w:delText>12b</w:delText>
              </w:r>
            </w:del>
          </w:p>
        </w:tc>
        <w:tc>
          <w:tcPr>
            <w:tcW w:w="6665" w:type="dxa"/>
          </w:tcPr>
          <w:p w14:paraId="0172E80D" w14:textId="3335BD8D" w:rsidR="00F60882" w:rsidRPr="00F60882" w:rsidDel="003E13A7" w:rsidRDefault="00F60882" w:rsidP="00F60882">
            <w:pPr>
              <w:rPr>
                <w:del w:id="206" w:author="Srinivas Boppana" w:date="2022-11-08T13:40:00Z"/>
                <w:lang w:val="en-GB"/>
              </w:rPr>
            </w:pPr>
            <w:del w:id="207" w:author="Srinivas Boppana" w:date="2022-11-08T13:40:00Z">
              <w:r w:rsidRPr="00F60882" w:rsidDel="003E13A7">
                <w:rPr>
                  <w:lang w:val="en-GB"/>
                </w:rPr>
                <w:delText>Methods for additional analyses, such as subgroup analyses and adjusted analyses</w:delText>
              </w:r>
            </w:del>
          </w:p>
        </w:tc>
        <w:tc>
          <w:tcPr>
            <w:tcW w:w="5499" w:type="dxa"/>
            <w:tcBorders>
              <w:top w:val="single" w:sz="4" w:space="0" w:color="auto"/>
              <w:bottom w:val="single" w:sz="4" w:space="0" w:color="auto"/>
            </w:tcBorders>
          </w:tcPr>
          <w:p w14:paraId="303CECDA" w14:textId="62F15330" w:rsidR="00F60882" w:rsidRPr="00F60882" w:rsidDel="003E13A7" w:rsidRDefault="00F60882" w:rsidP="00F60882">
            <w:pPr>
              <w:rPr>
                <w:del w:id="208" w:author="Srinivas Boppana" w:date="2022-11-08T13:40:00Z"/>
                <w:lang w:val="en-GB"/>
              </w:rPr>
            </w:pPr>
            <w:del w:id="209" w:author="Srinivas Boppana" w:date="2022-11-08T13:40:00Z">
              <w:r w:rsidRPr="00F60882" w:rsidDel="003E13A7">
                <w:rPr>
                  <w:lang w:val="en-GB"/>
                </w:rPr>
                <w:delText>Methods, section titled “Statistical analysis”</w:delText>
              </w:r>
            </w:del>
          </w:p>
        </w:tc>
      </w:tr>
      <w:tr w:rsidR="00F60882" w:rsidRPr="00F60882" w:rsidDel="003E13A7" w14:paraId="5FDA5318" w14:textId="4C4A9E64" w:rsidTr="00F60882">
        <w:trPr>
          <w:trHeight w:val="143"/>
          <w:del w:id="210" w:author="Srinivas Boppana" w:date="2022-11-08T13:40:00Z"/>
        </w:trPr>
        <w:tc>
          <w:tcPr>
            <w:tcW w:w="14855" w:type="dxa"/>
            <w:gridSpan w:val="4"/>
          </w:tcPr>
          <w:p w14:paraId="27A0D363" w14:textId="2D3E5B8B" w:rsidR="00F60882" w:rsidRPr="00F60882" w:rsidDel="003E13A7" w:rsidRDefault="00F60882" w:rsidP="0075303E">
            <w:pPr>
              <w:tabs>
                <w:tab w:val="center" w:pos="7319"/>
              </w:tabs>
              <w:rPr>
                <w:del w:id="211" w:author="Srinivas Boppana" w:date="2022-11-08T13:40:00Z"/>
                <w:b/>
                <w:lang w:val="en-GB"/>
              </w:rPr>
            </w:pPr>
            <w:del w:id="212" w:author="Srinivas Boppana" w:date="2022-11-08T13:40:00Z">
              <w:r w:rsidRPr="00F60882" w:rsidDel="003E13A7">
                <w:rPr>
                  <w:b/>
                  <w:lang w:val="en-GB"/>
                </w:rPr>
                <w:delText>Resul</w:delText>
              </w:r>
              <w:r w:rsidR="0075303E" w:rsidDel="003E13A7">
                <w:rPr>
                  <w:b/>
                  <w:lang w:val="en-GB"/>
                </w:rPr>
                <w:delText>ts</w:delText>
              </w:r>
            </w:del>
          </w:p>
        </w:tc>
      </w:tr>
      <w:tr w:rsidR="00F60882" w:rsidRPr="00F60882" w:rsidDel="003E13A7" w14:paraId="0221D1F4" w14:textId="2E6707BE" w:rsidTr="00596CB7">
        <w:trPr>
          <w:trHeight w:val="87"/>
          <w:del w:id="213" w:author="Srinivas Boppana" w:date="2022-11-08T13:40:00Z"/>
        </w:trPr>
        <w:tc>
          <w:tcPr>
            <w:tcW w:w="2001" w:type="dxa"/>
            <w:vMerge w:val="restart"/>
          </w:tcPr>
          <w:p w14:paraId="55B2A4E9" w14:textId="7B52BA89" w:rsidR="00F60882" w:rsidRPr="00F60882" w:rsidDel="003E13A7" w:rsidRDefault="00F60882" w:rsidP="00F60882">
            <w:pPr>
              <w:rPr>
                <w:del w:id="214" w:author="Srinivas Boppana" w:date="2022-11-08T13:40:00Z"/>
                <w:lang w:val="en-GB"/>
              </w:rPr>
            </w:pPr>
            <w:del w:id="215" w:author="Srinivas Boppana" w:date="2022-11-08T13:40:00Z">
              <w:r w:rsidRPr="00F60882" w:rsidDel="003E13A7">
                <w:rPr>
                  <w:lang w:val="en-GB"/>
                </w:rPr>
                <w:delText>Participant flow (a diagram is strongly recommended)</w:delText>
              </w:r>
            </w:del>
          </w:p>
        </w:tc>
        <w:tc>
          <w:tcPr>
            <w:tcW w:w="690" w:type="dxa"/>
          </w:tcPr>
          <w:p w14:paraId="416D5111" w14:textId="1B155536" w:rsidR="00F60882" w:rsidRPr="00F60882" w:rsidDel="003E13A7" w:rsidRDefault="00F60882" w:rsidP="00F60882">
            <w:pPr>
              <w:rPr>
                <w:del w:id="216" w:author="Srinivas Boppana" w:date="2022-11-08T13:40:00Z"/>
                <w:lang w:val="en-GB"/>
              </w:rPr>
            </w:pPr>
            <w:del w:id="217" w:author="Srinivas Boppana" w:date="2022-11-08T13:40:00Z">
              <w:r w:rsidRPr="00F60882" w:rsidDel="003E13A7">
                <w:rPr>
                  <w:lang w:val="en-GB"/>
                </w:rPr>
                <w:delText>13a</w:delText>
              </w:r>
            </w:del>
          </w:p>
        </w:tc>
        <w:tc>
          <w:tcPr>
            <w:tcW w:w="6665" w:type="dxa"/>
          </w:tcPr>
          <w:p w14:paraId="19CBCB86" w14:textId="76C8004F" w:rsidR="00F60882" w:rsidRPr="00F60882" w:rsidDel="003E13A7" w:rsidRDefault="00F60882" w:rsidP="00F60882">
            <w:pPr>
              <w:rPr>
                <w:del w:id="218" w:author="Srinivas Boppana" w:date="2022-11-08T13:40:00Z"/>
                <w:lang w:val="en-GB"/>
              </w:rPr>
            </w:pPr>
            <w:del w:id="219" w:author="Srinivas Boppana" w:date="2022-11-08T13:40:00Z">
              <w:r w:rsidRPr="00F60882" w:rsidDel="003E13A7">
                <w:rPr>
                  <w:lang w:val="en-GB"/>
                </w:rPr>
                <w:delText>For each group, the numbers of participants who were randomly assigned, received intended treatment, and were analysed for the primary outcome</w:delText>
              </w:r>
            </w:del>
          </w:p>
        </w:tc>
        <w:tc>
          <w:tcPr>
            <w:tcW w:w="5499" w:type="dxa"/>
            <w:tcBorders>
              <w:bottom w:val="single" w:sz="4" w:space="0" w:color="auto"/>
            </w:tcBorders>
          </w:tcPr>
          <w:p w14:paraId="3A4B9F0F" w14:textId="45000FB2" w:rsidR="00F60882" w:rsidRPr="00F60882" w:rsidDel="003E13A7" w:rsidRDefault="00F60882" w:rsidP="00F60882">
            <w:pPr>
              <w:rPr>
                <w:del w:id="220" w:author="Srinivas Boppana" w:date="2022-11-08T13:40:00Z"/>
                <w:lang w:val="en-GB"/>
              </w:rPr>
            </w:pPr>
            <w:del w:id="221" w:author="Srinivas Boppana" w:date="2022-11-08T13:40:00Z">
              <w:r w:rsidRPr="00F60882" w:rsidDel="003E13A7">
                <w:rPr>
                  <w:lang w:val="en-GB"/>
                </w:rPr>
                <w:delText xml:space="preserve">Results, </w:delText>
              </w:r>
              <w:r w:rsidR="0052113B" w:rsidDel="003E13A7">
                <w:rPr>
                  <w:lang w:val="en-GB"/>
                </w:rPr>
                <w:delText>paragraphs 1 and 5</w:delText>
              </w:r>
              <w:r w:rsidRPr="00F60882" w:rsidDel="003E13A7">
                <w:rPr>
                  <w:lang w:val="en-GB"/>
                </w:rPr>
                <w:delText xml:space="preserve"> </w:delText>
              </w:r>
            </w:del>
          </w:p>
        </w:tc>
      </w:tr>
      <w:tr w:rsidR="00F60882" w:rsidRPr="00F60882" w:rsidDel="003E13A7" w14:paraId="701828DB" w14:textId="7547B264" w:rsidTr="00B8620C">
        <w:trPr>
          <w:trHeight w:val="143"/>
          <w:del w:id="222" w:author="Srinivas Boppana" w:date="2022-11-08T13:40:00Z"/>
        </w:trPr>
        <w:tc>
          <w:tcPr>
            <w:tcW w:w="2001" w:type="dxa"/>
            <w:vMerge/>
          </w:tcPr>
          <w:p w14:paraId="66802666" w14:textId="41A0C2F7" w:rsidR="00F60882" w:rsidRPr="00F60882" w:rsidDel="003E13A7" w:rsidRDefault="00F60882" w:rsidP="00F60882">
            <w:pPr>
              <w:rPr>
                <w:del w:id="223" w:author="Srinivas Boppana" w:date="2022-11-08T13:40:00Z"/>
                <w:lang w:val="en-GB"/>
              </w:rPr>
            </w:pPr>
          </w:p>
        </w:tc>
        <w:tc>
          <w:tcPr>
            <w:tcW w:w="690" w:type="dxa"/>
          </w:tcPr>
          <w:p w14:paraId="5D4E1011" w14:textId="551369A5" w:rsidR="00F60882" w:rsidRPr="00F60882" w:rsidDel="003E13A7" w:rsidRDefault="00F60882" w:rsidP="00F60882">
            <w:pPr>
              <w:rPr>
                <w:del w:id="224" w:author="Srinivas Boppana" w:date="2022-11-08T13:40:00Z"/>
                <w:lang w:val="en-GB"/>
              </w:rPr>
            </w:pPr>
            <w:del w:id="225" w:author="Srinivas Boppana" w:date="2022-11-08T13:40:00Z">
              <w:r w:rsidRPr="00F60882" w:rsidDel="003E13A7">
                <w:rPr>
                  <w:lang w:val="en-GB"/>
                </w:rPr>
                <w:delText>13b</w:delText>
              </w:r>
            </w:del>
          </w:p>
        </w:tc>
        <w:tc>
          <w:tcPr>
            <w:tcW w:w="6665" w:type="dxa"/>
          </w:tcPr>
          <w:p w14:paraId="16CB3412" w14:textId="711E1423" w:rsidR="00F60882" w:rsidRPr="00F60882" w:rsidDel="003E13A7" w:rsidRDefault="00F60882" w:rsidP="00F60882">
            <w:pPr>
              <w:rPr>
                <w:del w:id="226" w:author="Srinivas Boppana" w:date="2022-11-08T13:40:00Z"/>
                <w:lang w:val="en-GB"/>
              </w:rPr>
            </w:pPr>
            <w:del w:id="227" w:author="Srinivas Boppana" w:date="2022-11-08T13:40:00Z">
              <w:r w:rsidRPr="00F60882" w:rsidDel="003E13A7">
                <w:rPr>
                  <w:lang w:val="en-GB"/>
                </w:rPr>
                <w:delText>For each group, losses and exclusions after randomisation, together with reasons</w:delText>
              </w:r>
            </w:del>
          </w:p>
        </w:tc>
        <w:tc>
          <w:tcPr>
            <w:tcW w:w="5499" w:type="dxa"/>
            <w:tcBorders>
              <w:top w:val="single" w:sz="4" w:space="0" w:color="auto"/>
              <w:bottom w:val="single" w:sz="4" w:space="0" w:color="auto"/>
            </w:tcBorders>
          </w:tcPr>
          <w:p w14:paraId="0C994C7E" w14:textId="376D4047" w:rsidR="00F60882" w:rsidRPr="00F60882" w:rsidDel="003E13A7" w:rsidRDefault="00F60882" w:rsidP="00F60882">
            <w:pPr>
              <w:rPr>
                <w:del w:id="228" w:author="Srinivas Boppana" w:date="2022-11-08T13:40:00Z"/>
                <w:lang w:val="en-GB"/>
              </w:rPr>
            </w:pPr>
            <w:del w:id="229" w:author="Srinivas Boppana" w:date="2022-11-08T13:40:00Z">
              <w:r w:rsidRPr="00F60882" w:rsidDel="003E13A7">
                <w:rPr>
                  <w:lang w:val="en-GB"/>
                </w:rPr>
                <w:delText xml:space="preserve">Results, </w:delText>
              </w:r>
              <w:r w:rsidR="0052113B" w:rsidDel="003E13A7">
                <w:rPr>
                  <w:lang w:val="en-GB"/>
                </w:rPr>
                <w:delText>paragraph 1</w:delText>
              </w:r>
            </w:del>
          </w:p>
        </w:tc>
      </w:tr>
      <w:tr w:rsidR="00F60882" w:rsidRPr="00F60882" w:rsidDel="003E13A7" w14:paraId="7B4DA7E0" w14:textId="0A55C72A" w:rsidTr="0075303E">
        <w:trPr>
          <w:trHeight w:val="77"/>
          <w:del w:id="230" w:author="Srinivas Boppana" w:date="2022-11-08T13:40:00Z"/>
        </w:trPr>
        <w:tc>
          <w:tcPr>
            <w:tcW w:w="2001" w:type="dxa"/>
            <w:vMerge w:val="restart"/>
          </w:tcPr>
          <w:p w14:paraId="69E44467" w14:textId="6AC4FF78" w:rsidR="00F60882" w:rsidRPr="00F60882" w:rsidDel="003E13A7" w:rsidRDefault="00F60882" w:rsidP="00F60882">
            <w:pPr>
              <w:rPr>
                <w:del w:id="231" w:author="Srinivas Boppana" w:date="2022-11-08T13:40:00Z"/>
                <w:lang w:val="en-GB"/>
              </w:rPr>
            </w:pPr>
            <w:del w:id="232" w:author="Srinivas Boppana" w:date="2022-11-08T13:40:00Z">
              <w:r w:rsidRPr="00F60882" w:rsidDel="003E13A7">
                <w:rPr>
                  <w:lang w:val="en-GB"/>
                </w:rPr>
                <w:delText>Recruitment</w:delText>
              </w:r>
            </w:del>
          </w:p>
        </w:tc>
        <w:tc>
          <w:tcPr>
            <w:tcW w:w="690" w:type="dxa"/>
          </w:tcPr>
          <w:p w14:paraId="75212484" w14:textId="10341CC2" w:rsidR="00F60882" w:rsidRPr="00F60882" w:rsidDel="003E13A7" w:rsidRDefault="00F60882" w:rsidP="00F60882">
            <w:pPr>
              <w:rPr>
                <w:del w:id="233" w:author="Srinivas Boppana" w:date="2022-11-08T13:40:00Z"/>
                <w:lang w:val="en-GB"/>
              </w:rPr>
            </w:pPr>
            <w:del w:id="234" w:author="Srinivas Boppana" w:date="2022-11-08T13:40:00Z">
              <w:r w:rsidRPr="00F60882" w:rsidDel="003E13A7">
                <w:rPr>
                  <w:lang w:val="en-GB"/>
                </w:rPr>
                <w:delText>14a</w:delText>
              </w:r>
            </w:del>
          </w:p>
        </w:tc>
        <w:tc>
          <w:tcPr>
            <w:tcW w:w="6665" w:type="dxa"/>
          </w:tcPr>
          <w:p w14:paraId="1382DAE2" w14:textId="457669AE" w:rsidR="00F60882" w:rsidRPr="00F60882" w:rsidDel="003E13A7" w:rsidRDefault="00F60882" w:rsidP="00F60882">
            <w:pPr>
              <w:rPr>
                <w:del w:id="235" w:author="Srinivas Boppana" w:date="2022-11-08T13:40:00Z"/>
                <w:lang w:val="en-GB"/>
              </w:rPr>
            </w:pPr>
            <w:del w:id="236" w:author="Srinivas Boppana" w:date="2022-11-08T13:40:00Z">
              <w:r w:rsidRPr="00F60882" w:rsidDel="003E13A7">
                <w:rPr>
                  <w:lang w:val="en-GB"/>
                </w:rPr>
                <w:delText>Dates defining the periods of recruitment and follow-up</w:delText>
              </w:r>
            </w:del>
          </w:p>
        </w:tc>
        <w:tc>
          <w:tcPr>
            <w:tcW w:w="5499" w:type="dxa"/>
            <w:tcBorders>
              <w:top w:val="single" w:sz="4" w:space="0" w:color="auto"/>
              <w:bottom w:val="single" w:sz="4" w:space="0" w:color="auto"/>
            </w:tcBorders>
          </w:tcPr>
          <w:p w14:paraId="1E13DE8E" w14:textId="5FD5060B" w:rsidR="00F60882" w:rsidRPr="00F60882" w:rsidDel="003E13A7" w:rsidRDefault="00F60882" w:rsidP="00F60882">
            <w:pPr>
              <w:rPr>
                <w:del w:id="237" w:author="Srinivas Boppana" w:date="2022-11-08T13:40:00Z"/>
                <w:lang w:val="en-GB"/>
              </w:rPr>
            </w:pPr>
            <w:del w:id="238" w:author="Srinivas Boppana" w:date="2022-11-08T13:40:00Z">
              <w:r w:rsidRPr="00F60882" w:rsidDel="003E13A7">
                <w:rPr>
                  <w:lang w:val="en-GB"/>
                </w:rPr>
                <w:delText>Results, para</w:delText>
              </w:r>
              <w:r w:rsidR="00712D9E" w:rsidDel="003E13A7">
                <w:rPr>
                  <w:lang w:val="en-GB"/>
                </w:rPr>
                <w:delText>graph</w:delText>
              </w:r>
              <w:r w:rsidR="00A20111" w:rsidDel="003E13A7">
                <w:rPr>
                  <w:lang w:val="en-GB"/>
                </w:rPr>
                <w:delText>s</w:delText>
              </w:r>
              <w:r w:rsidRPr="00F60882" w:rsidDel="003E13A7">
                <w:rPr>
                  <w:lang w:val="en-GB"/>
                </w:rPr>
                <w:delText xml:space="preserve"> 1</w:delText>
              </w:r>
              <w:r w:rsidR="00A20111" w:rsidDel="003E13A7">
                <w:rPr>
                  <w:lang w:val="en-GB"/>
                </w:rPr>
                <w:delText xml:space="preserve"> and 3</w:delText>
              </w:r>
              <w:r w:rsidRPr="00F60882" w:rsidDel="003E13A7">
                <w:rPr>
                  <w:lang w:val="en-GB"/>
                </w:rPr>
                <w:delText xml:space="preserve">  </w:delText>
              </w:r>
            </w:del>
          </w:p>
        </w:tc>
      </w:tr>
      <w:tr w:rsidR="00F60882" w:rsidRPr="00F60882" w:rsidDel="003E13A7" w14:paraId="3D4E5366" w14:textId="3CA9EF8C" w:rsidTr="00B8620C">
        <w:trPr>
          <w:trHeight w:val="453"/>
          <w:del w:id="239" w:author="Srinivas Boppana" w:date="2022-11-08T13:40:00Z"/>
        </w:trPr>
        <w:tc>
          <w:tcPr>
            <w:tcW w:w="2001" w:type="dxa"/>
            <w:vMerge/>
          </w:tcPr>
          <w:p w14:paraId="6D2E48B7" w14:textId="17C650B4" w:rsidR="00F60882" w:rsidRPr="00F60882" w:rsidDel="003E13A7" w:rsidRDefault="00F60882" w:rsidP="00F60882">
            <w:pPr>
              <w:rPr>
                <w:del w:id="240" w:author="Srinivas Boppana" w:date="2022-11-08T13:40:00Z"/>
                <w:lang w:val="en-GB"/>
              </w:rPr>
            </w:pPr>
          </w:p>
        </w:tc>
        <w:tc>
          <w:tcPr>
            <w:tcW w:w="690" w:type="dxa"/>
          </w:tcPr>
          <w:p w14:paraId="23A87690" w14:textId="23CCB551" w:rsidR="00F60882" w:rsidRPr="00F60882" w:rsidDel="003E13A7" w:rsidRDefault="00F60882" w:rsidP="00F60882">
            <w:pPr>
              <w:rPr>
                <w:del w:id="241" w:author="Srinivas Boppana" w:date="2022-11-08T13:40:00Z"/>
                <w:lang w:val="en-GB"/>
              </w:rPr>
            </w:pPr>
            <w:del w:id="242" w:author="Srinivas Boppana" w:date="2022-11-08T13:40:00Z">
              <w:r w:rsidRPr="00F60882" w:rsidDel="003E13A7">
                <w:rPr>
                  <w:lang w:val="en-GB"/>
                </w:rPr>
                <w:delText>14b</w:delText>
              </w:r>
            </w:del>
          </w:p>
        </w:tc>
        <w:tc>
          <w:tcPr>
            <w:tcW w:w="6665" w:type="dxa"/>
          </w:tcPr>
          <w:p w14:paraId="10D94350" w14:textId="6ECF627F" w:rsidR="00F60882" w:rsidRPr="00F60882" w:rsidDel="003E13A7" w:rsidRDefault="00F60882" w:rsidP="00F60882">
            <w:pPr>
              <w:rPr>
                <w:del w:id="243" w:author="Srinivas Boppana" w:date="2022-11-08T13:40:00Z"/>
                <w:lang w:val="en-GB"/>
              </w:rPr>
            </w:pPr>
            <w:del w:id="244" w:author="Srinivas Boppana" w:date="2022-11-08T13:40:00Z">
              <w:r w:rsidRPr="00F60882" w:rsidDel="003E13A7">
                <w:rPr>
                  <w:lang w:val="en-GB"/>
                </w:rPr>
                <w:delText>Why the trial ended or was stopped</w:delText>
              </w:r>
            </w:del>
          </w:p>
        </w:tc>
        <w:tc>
          <w:tcPr>
            <w:tcW w:w="5499" w:type="dxa"/>
            <w:tcBorders>
              <w:top w:val="single" w:sz="4" w:space="0" w:color="auto"/>
              <w:bottom w:val="single" w:sz="4" w:space="0" w:color="auto"/>
            </w:tcBorders>
          </w:tcPr>
          <w:p w14:paraId="79F81519" w14:textId="6F4ECA0B" w:rsidR="00F60882" w:rsidRPr="00F60882" w:rsidDel="003E13A7" w:rsidRDefault="00F60882" w:rsidP="00F60882">
            <w:pPr>
              <w:rPr>
                <w:del w:id="245" w:author="Srinivas Boppana" w:date="2022-11-08T13:40:00Z"/>
                <w:lang w:val="en-GB"/>
              </w:rPr>
            </w:pPr>
            <w:del w:id="246" w:author="Srinivas Boppana" w:date="2022-11-08T13:40:00Z">
              <w:r w:rsidRPr="00F60882" w:rsidDel="003E13A7">
                <w:rPr>
                  <w:lang w:val="en-GB"/>
                </w:rPr>
                <w:delText xml:space="preserve">Results, para 1 </w:delText>
              </w:r>
            </w:del>
          </w:p>
        </w:tc>
      </w:tr>
      <w:tr w:rsidR="00F60882" w:rsidRPr="00F60882" w:rsidDel="003E13A7" w14:paraId="0BE3BD3C" w14:textId="2A465ADC" w:rsidTr="00596CB7">
        <w:trPr>
          <w:trHeight w:val="77"/>
          <w:del w:id="247" w:author="Srinivas Boppana" w:date="2022-11-08T13:40:00Z"/>
        </w:trPr>
        <w:tc>
          <w:tcPr>
            <w:tcW w:w="2001" w:type="dxa"/>
          </w:tcPr>
          <w:p w14:paraId="00E23884" w14:textId="63F74DA1" w:rsidR="00F60882" w:rsidRPr="00F60882" w:rsidDel="003E13A7" w:rsidRDefault="00F60882" w:rsidP="00F60882">
            <w:pPr>
              <w:rPr>
                <w:del w:id="248" w:author="Srinivas Boppana" w:date="2022-11-08T13:40:00Z"/>
                <w:lang w:val="en-GB"/>
              </w:rPr>
            </w:pPr>
            <w:del w:id="249" w:author="Srinivas Boppana" w:date="2022-11-08T13:40:00Z">
              <w:r w:rsidRPr="00F60882" w:rsidDel="003E13A7">
                <w:rPr>
                  <w:lang w:val="en-GB"/>
                </w:rPr>
                <w:delText>Baseline data</w:delText>
              </w:r>
            </w:del>
          </w:p>
        </w:tc>
        <w:tc>
          <w:tcPr>
            <w:tcW w:w="690" w:type="dxa"/>
          </w:tcPr>
          <w:p w14:paraId="019EC5DF" w14:textId="7A355D56" w:rsidR="00F60882" w:rsidRPr="00F60882" w:rsidDel="003E13A7" w:rsidRDefault="00F60882" w:rsidP="00F60882">
            <w:pPr>
              <w:rPr>
                <w:del w:id="250" w:author="Srinivas Boppana" w:date="2022-11-08T13:40:00Z"/>
                <w:lang w:val="en-GB"/>
              </w:rPr>
            </w:pPr>
            <w:del w:id="251" w:author="Srinivas Boppana" w:date="2022-11-08T13:40:00Z">
              <w:r w:rsidRPr="00F60882" w:rsidDel="003E13A7">
                <w:rPr>
                  <w:lang w:val="en-GB"/>
                </w:rPr>
                <w:delText>15</w:delText>
              </w:r>
            </w:del>
          </w:p>
        </w:tc>
        <w:tc>
          <w:tcPr>
            <w:tcW w:w="6665" w:type="dxa"/>
          </w:tcPr>
          <w:p w14:paraId="4319AC0B" w14:textId="08B7D84D" w:rsidR="00F60882" w:rsidRPr="00F60882" w:rsidDel="003E13A7" w:rsidRDefault="00F60882" w:rsidP="00F60882">
            <w:pPr>
              <w:rPr>
                <w:del w:id="252" w:author="Srinivas Boppana" w:date="2022-11-08T13:40:00Z"/>
                <w:lang w:val="en-GB"/>
              </w:rPr>
            </w:pPr>
            <w:del w:id="253" w:author="Srinivas Boppana" w:date="2022-11-08T13:40:00Z">
              <w:r w:rsidRPr="00F60882" w:rsidDel="003E13A7">
                <w:rPr>
                  <w:lang w:val="en-GB"/>
                </w:rPr>
                <w:delText>A table showing baseline demographic and clinical characteristics for each group</w:delText>
              </w:r>
            </w:del>
          </w:p>
        </w:tc>
        <w:tc>
          <w:tcPr>
            <w:tcW w:w="5499" w:type="dxa"/>
            <w:tcBorders>
              <w:top w:val="single" w:sz="4" w:space="0" w:color="auto"/>
              <w:bottom w:val="single" w:sz="4" w:space="0" w:color="auto"/>
            </w:tcBorders>
          </w:tcPr>
          <w:p w14:paraId="4AE9F188" w14:textId="47A5449F" w:rsidR="00F60882" w:rsidRPr="00F60882" w:rsidDel="003E13A7" w:rsidRDefault="00F60882" w:rsidP="00F60882">
            <w:pPr>
              <w:rPr>
                <w:del w:id="254" w:author="Srinivas Boppana" w:date="2022-11-08T13:40:00Z"/>
                <w:lang w:val="en-GB"/>
              </w:rPr>
            </w:pPr>
            <w:del w:id="255" w:author="Srinivas Boppana" w:date="2022-11-08T13:40:00Z">
              <w:r w:rsidRPr="00F60882" w:rsidDel="003E13A7">
                <w:rPr>
                  <w:lang w:val="en-GB"/>
                </w:rPr>
                <w:delText>Table 1 in Results</w:delText>
              </w:r>
            </w:del>
          </w:p>
        </w:tc>
      </w:tr>
      <w:tr w:rsidR="00F60882" w:rsidRPr="00F60882" w:rsidDel="003E13A7" w14:paraId="2D643015" w14:textId="07C13D7B" w:rsidTr="00596CB7">
        <w:trPr>
          <w:trHeight w:val="77"/>
          <w:del w:id="256" w:author="Srinivas Boppana" w:date="2022-11-08T13:40:00Z"/>
        </w:trPr>
        <w:tc>
          <w:tcPr>
            <w:tcW w:w="2001" w:type="dxa"/>
          </w:tcPr>
          <w:p w14:paraId="3ADF5D92" w14:textId="0C4AA6A2" w:rsidR="00F60882" w:rsidRPr="00F60882" w:rsidDel="003E13A7" w:rsidRDefault="00F60882" w:rsidP="00F60882">
            <w:pPr>
              <w:rPr>
                <w:del w:id="257" w:author="Srinivas Boppana" w:date="2022-11-08T13:40:00Z"/>
                <w:lang w:val="en-GB"/>
              </w:rPr>
            </w:pPr>
            <w:del w:id="258" w:author="Srinivas Boppana" w:date="2022-11-08T13:40:00Z">
              <w:r w:rsidRPr="00F60882" w:rsidDel="003E13A7">
                <w:rPr>
                  <w:lang w:val="en-GB"/>
                </w:rPr>
                <w:delText>Numbers analysed</w:delText>
              </w:r>
            </w:del>
          </w:p>
        </w:tc>
        <w:tc>
          <w:tcPr>
            <w:tcW w:w="690" w:type="dxa"/>
          </w:tcPr>
          <w:p w14:paraId="26157B6A" w14:textId="10C33C38" w:rsidR="00F60882" w:rsidRPr="00F60882" w:rsidDel="003E13A7" w:rsidRDefault="00F60882" w:rsidP="00F60882">
            <w:pPr>
              <w:rPr>
                <w:del w:id="259" w:author="Srinivas Boppana" w:date="2022-11-08T13:40:00Z"/>
                <w:lang w:val="en-GB"/>
              </w:rPr>
            </w:pPr>
            <w:del w:id="260" w:author="Srinivas Boppana" w:date="2022-11-08T13:40:00Z">
              <w:r w:rsidRPr="00F60882" w:rsidDel="003E13A7">
                <w:rPr>
                  <w:lang w:val="en-GB"/>
                </w:rPr>
                <w:delText>16</w:delText>
              </w:r>
            </w:del>
          </w:p>
        </w:tc>
        <w:tc>
          <w:tcPr>
            <w:tcW w:w="6665" w:type="dxa"/>
          </w:tcPr>
          <w:p w14:paraId="212C4F07" w14:textId="1D51E9F6" w:rsidR="00F60882" w:rsidRPr="00F60882" w:rsidDel="003E13A7" w:rsidRDefault="00F60882" w:rsidP="00F60882">
            <w:pPr>
              <w:rPr>
                <w:del w:id="261" w:author="Srinivas Boppana" w:date="2022-11-08T13:40:00Z"/>
                <w:lang w:val="en-GB"/>
              </w:rPr>
            </w:pPr>
            <w:del w:id="262" w:author="Srinivas Boppana" w:date="2022-11-08T13:40:00Z">
              <w:r w:rsidRPr="00F60882" w:rsidDel="003E13A7">
                <w:rPr>
                  <w:lang w:val="en-GB"/>
                </w:rPr>
                <w:delText>For each group, number of participants (denominator) included in each analysis and whether the analysis was by original assigned groups</w:delText>
              </w:r>
            </w:del>
          </w:p>
        </w:tc>
        <w:tc>
          <w:tcPr>
            <w:tcW w:w="5499" w:type="dxa"/>
            <w:tcBorders>
              <w:top w:val="single" w:sz="4" w:space="0" w:color="auto"/>
              <w:bottom w:val="single" w:sz="4" w:space="0" w:color="auto"/>
            </w:tcBorders>
          </w:tcPr>
          <w:p w14:paraId="3BE077E4" w14:textId="01FAA60F" w:rsidR="00F60882" w:rsidRPr="00F60882" w:rsidDel="003E13A7" w:rsidRDefault="00F60882" w:rsidP="00F60882">
            <w:pPr>
              <w:rPr>
                <w:del w:id="263" w:author="Srinivas Boppana" w:date="2022-11-08T13:40:00Z"/>
                <w:lang w:val="en-GB"/>
              </w:rPr>
            </w:pPr>
            <w:del w:id="264" w:author="Srinivas Boppana" w:date="2022-11-08T13:40:00Z">
              <w:r w:rsidRPr="00F60882" w:rsidDel="003E13A7">
                <w:rPr>
                  <w:lang w:val="en-GB"/>
                </w:rPr>
                <w:delText xml:space="preserve">Results, </w:delText>
              </w:r>
              <w:r w:rsidR="003450AE" w:rsidDel="003E13A7">
                <w:rPr>
                  <w:lang w:val="en-GB"/>
                </w:rPr>
                <w:delText xml:space="preserve">paragraphs 3–5 </w:delText>
              </w:r>
              <w:r w:rsidRPr="00F60882" w:rsidDel="003E13A7">
                <w:rPr>
                  <w:lang w:val="en-GB"/>
                </w:rPr>
                <w:delText xml:space="preserve"> </w:delText>
              </w:r>
            </w:del>
          </w:p>
        </w:tc>
      </w:tr>
      <w:tr w:rsidR="00F60882" w:rsidRPr="00F60882" w:rsidDel="003E13A7" w14:paraId="4E5687AA" w14:textId="455FAB7E" w:rsidTr="00596CB7">
        <w:trPr>
          <w:trHeight w:val="77"/>
          <w:del w:id="265" w:author="Srinivas Boppana" w:date="2022-11-08T13:40:00Z"/>
        </w:trPr>
        <w:tc>
          <w:tcPr>
            <w:tcW w:w="2001" w:type="dxa"/>
            <w:vMerge w:val="restart"/>
          </w:tcPr>
          <w:p w14:paraId="77956FB1" w14:textId="5AAB8FFA" w:rsidR="00F60882" w:rsidRPr="00F60882" w:rsidDel="003E13A7" w:rsidRDefault="00F60882" w:rsidP="00F60882">
            <w:pPr>
              <w:rPr>
                <w:del w:id="266" w:author="Srinivas Boppana" w:date="2022-11-08T13:40:00Z"/>
                <w:lang w:val="en-GB"/>
              </w:rPr>
            </w:pPr>
            <w:del w:id="267" w:author="Srinivas Boppana" w:date="2022-11-08T13:40:00Z">
              <w:r w:rsidRPr="00F60882" w:rsidDel="003E13A7">
                <w:rPr>
                  <w:lang w:val="en-GB"/>
                </w:rPr>
                <w:delText>Outcomes and estimation</w:delText>
              </w:r>
            </w:del>
          </w:p>
        </w:tc>
        <w:tc>
          <w:tcPr>
            <w:tcW w:w="690" w:type="dxa"/>
          </w:tcPr>
          <w:p w14:paraId="3AEABFE1" w14:textId="021B835C" w:rsidR="00F60882" w:rsidRPr="00F60882" w:rsidDel="003E13A7" w:rsidRDefault="00F60882" w:rsidP="00F60882">
            <w:pPr>
              <w:rPr>
                <w:del w:id="268" w:author="Srinivas Boppana" w:date="2022-11-08T13:40:00Z"/>
                <w:lang w:val="en-GB"/>
              </w:rPr>
            </w:pPr>
            <w:del w:id="269" w:author="Srinivas Boppana" w:date="2022-11-08T13:40:00Z">
              <w:r w:rsidRPr="00F60882" w:rsidDel="003E13A7">
                <w:rPr>
                  <w:lang w:val="en-GB"/>
                </w:rPr>
                <w:delText>17a</w:delText>
              </w:r>
            </w:del>
          </w:p>
        </w:tc>
        <w:tc>
          <w:tcPr>
            <w:tcW w:w="6665" w:type="dxa"/>
          </w:tcPr>
          <w:p w14:paraId="5ACFE7D7" w14:textId="172DFFBA" w:rsidR="00F60882" w:rsidRPr="00F60882" w:rsidDel="003E13A7" w:rsidRDefault="00F60882" w:rsidP="00F60882">
            <w:pPr>
              <w:rPr>
                <w:del w:id="270" w:author="Srinivas Boppana" w:date="2022-11-08T13:40:00Z"/>
                <w:lang w:val="en-GB"/>
              </w:rPr>
            </w:pPr>
            <w:del w:id="271" w:author="Srinivas Boppana" w:date="2022-11-08T13:40:00Z">
              <w:r w:rsidRPr="00F60882" w:rsidDel="003E13A7">
                <w:rPr>
                  <w:lang w:val="en-GB"/>
                </w:rPr>
                <w:delText>For each primary and secondary outcome, results for each group, and the estimated effect size and its precision (such as 95% confidence interval)</w:delText>
              </w:r>
            </w:del>
          </w:p>
        </w:tc>
        <w:tc>
          <w:tcPr>
            <w:tcW w:w="5499" w:type="dxa"/>
            <w:tcBorders>
              <w:top w:val="single" w:sz="4" w:space="0" w:color="auto"/>
              <w:bottom w:val="single" w:sz="4" w:space="0" w:color="auto"/>
            </w:tcBorders>
          </w:tcPr>
          <w:p w14:paraId="74FDF96C" w14:textId="20FA8226" w:rsidR="00F60882" w:rsidRPr="00F60882" w:rsidDel="003E13A7" w:rsidRDefault="0098295F" w:rsidP="00F60882">
            <w:pPr>
              <w:rPr>
                <w:del w:id="272" w:author="Srinivas Boppana" w:date="2022-11-08T13:40:00Z"/>
                <w:lang w:val="en-GB"/>
              </w:rPr>
            </w:pPr>
            <w:del w:id="273" w:author="Srinivas Boppana" w:date="2022-11-08T13:40:00Z">
              <w:r w:rsidDel="003E13A7">
                <w:rPr>
                  <w:lang w:val="en-GB"/>
                </w:rPr>
                <w:delText xml:space="preserve">Results, paragraphs 3–5 </w:delText>
              </w:r>
              <w:r w:rsidR="00F60882" w:rsidRPr="00F60882" w:rsidDel="003E13A7">
                <w:rPr>
                  <w:lang w:val="en-GB"/>
                </w:rPr>
                <w:delText xml:space="preserve"> </w:delText>
              </w:r>
            </w:del>
          </w:p>
        </w:tc>
      </w:tr>
      <w:tr w:rsidR="00F60882" w:rsidRPr="00F60882" w:rsidDel="003E13A7" w14:paraId="25B0EBFD" w14:textId="4055B2A4" w:rsidTr="00B8620C">
        <w:trPr>
          <w:trHeight w:val="752"/>
          <w:del w:id="274" w:author="Srinivas Boppana" w:date="2022-11-08T13:40:00Z"/>
        </w:trPr>
        <w:tc>
          <w:tcPr>
            <w:tcW w:w="2001" w:type="dxa"/>
            <w:vMerge/>
          </w:tcPr>
          <w:p w14:paraId="689F6018" w14:textId="0242E9C1" w:rsidR="00F60882" w:rsidRPr="00F60882" w:rsidDel="003E13A7" w:rsidRDefault="00F60882" w:rsidP="00F60882">
            <w:pPr>
              <w:rPr>
                <w:del w:id="275" w:author="Srinivas Boppana" w:date="2022-11-08T13:40:00Z"/>
                <w:lang w:val="en-GB"/>
              </w:rPr>
            </w:pPr>
          </w:p>
        </w:tc>
        <w:tc>
          <w:tcPr>
            <w:tcW w:w="690" w:type="dxa"/>
          </w:tcPr>
          <w:p w14:paraId="453662AB" w14:textId="276AA910" w:rsidR="00F60882" w:rsidRPr="00F60882" w:rsidDel="003E13A7" w:rsidRDefault="00F60882" w:rsidP="00F60882">
            <w:pPr>
              <w:rPr>
                <w:del w:id="276" w:author="Srinivas Boppana" w:date="2022-11-08T13:40:00Z"/>
                <w:lang w:val="en-GB"/>
              </w:rPr>
            </w:pPr>
            <w:del w:id="277" w:author="Srinivas Boppana" w:date="2022-11-08T13:40:00Z">
              <w:r w:rsidRPr="00F60882" w:rsidDel="003E13A7">
                <w:rPr>
                  <w:lang w:val="en-GB"/>
                </w:rPr>
                <w:delText>17b</w:delText>
              </w:r>
            </w:del>
          </w:p>
        </w:tc>
        <w:tc>
          <w:tcPr>
            <w:tcW w:w="6665" w:type="dxa"/>
          </w:tcPr>
          <w:p w14:paraId="52740DD1" w14:textId="775A5CB4" w:rsidR="00F60882" w:rsidRPr="00F60882" w:rsidDel="003E13A7" w:rsidRDefault="00F60882" w:rsidP="00F60882">
            <w:pPr>
              <w:rPr>
                <w:del w:id="278" w:author="Srinivas Boppana" w:date="2022-11-08T13:40:00Z"/>
                <w:lang w:val="en-GB"/>
              </w:rPr>
            </w:pPr>
            <w:del w:id="279" w:author="Srinivas Boppana" w:date="2022-11-08T13:40:00Z">
              <w:r w:rsidRPr="00F60882" w:rsidDel="003E13A7">
                <w:rPr>
                  <w:bCs/>
                  <w:lang w:val="en-GB"/>
                </w:rPr>
                <w:delText>For binary outcomes, presentation of both absolute and relative effect sizes is recommended</w:delText>
              </w:r>
            </w:del>
          </w:p>
        </w:tc>
        <w:tc>
          <w:tcPr>
            <w:tcW w:w="5499" w:type="dxa"/>
            <w:tcBorders>
              <w:top w:val="single" w:sz="4" w:space="0" w:color="auto"/>
              <w:bottom w:val="single" w:sz="4" w:space="0" w:color="auto"/>
            </w:tcBorders>
          </w:tcPr>
          <w:p w14:paraId="4942E0A5" w14:textId="4BA627E7" w:rsidR="00F60882" w:rsidRPr="00F60882" w:rsidDel="003E13A7" w:rsidRDefault="00F60882" w:rsidP="00F60882">
            <w:pPr>
              <w:rPr>
                <w:del w:id="280" w:author="Srinivas Boppana" w:date="2022-11-08T13:40:00Z"/>
                <w:lang w:val="en-GB"/>
              </w:rPr>
            </w:pPr>
            <w:del w:id="281" w:author="Srinivas Boppana" w:date="2022-11-08T13:40:00Z">
              <w:r w:rsidRPr="00F60882" w:rsidDel="003E13A7">
                <w:rPr>
                  <w:lang w:val="en-GB"/>
                </w:rPr>
                <w:delText xml:space="preserve">Results, </w:delText>
              </w:r>
              <w:r w:rsidR="00A57738" w:rsidDel="003E13A7">
                <w:rPr>
                  <w:lang w:val="en-GB"/>
                </w:rPr>
                <w:delText>paragraph 3</w:delText>
              </w:r>
            </w:del>
          </w:p>
        </w:tc>
      </w:tr>
      <w:tr w:rsidR="00F60882" w:rsidRPr="00F60882" w:rsidDel="003E13A7" w14:paraId="459956E4" w14:textId="1FAB49E2" w:rsidTr="00596CB7">
        <w:trPr>
          <w:trHeight w:val="77"/>
          <w:del w:id="282" w:author="Srinivas Boppana" w:date="2022-11-08T13:40:00Z"/>
        </w:trPr>
        <w:tc>
          <w:tcPr>
            <w:tcW w:w="2001" w:type="dxa"/>
          </w:tcPr>
          <w:p w14:paraId="0F5A1EC8" w14:textId="1D484204" w:rsidR="00F60882" w:rsidRPr="00F60882" w:rsidDel="003E13A7" w:rsidRDefault="00F60882" w:rsidP="00F60882">
            <w:pPr>
              <w:rPr>
                <w:del w:id="283" w:author="Srinivas Boppana" w:date="2022-11-08T13:40:00Z"/>
                <w:lang w:val="en-GB"/>
              </w:rPr>
            </w:pPr>
            <w:del w:id="284" w:author="Srinivas Boppana" w:date="2022-11-08T13:40:00Z">
              <w:r w:rsidRPr="00F60882" w:rsidDel="003E13A7">
                <w:rPr>
                  <w:lang w:val="en-GB"/>
                </w:rPr>
                <w:delText>Ancillary analyses</w:delText>
              </w:r>
            </w:del>
          </w:p>
        </w:tc>
        <w:tc>
          <w:tcPr>
            <w:tcW w:w="690" w:type="dxa"/>
          </w:tcPr>
          <w:p w14:paraId="0F5B9848" w14:textId="012C9750" w:rsidR="00F60882" w:rsidRPr="00F60882" w:rsidDel="003E13A7" w:rsidRDefault="00F60882" w:rsidP="00F60882">
            <w:pPr>
              <w:rPr>
                <w:del w:id="285" w:author="Srinivas Boppana" w:date="2022-11-08T13:40:00Z"/>
                <w:lang w:val="en-GB"/>
              </w:rPr>
            </w:pPr>
            <w:del w:id="286" w:author="Srinivas Boppana" w:date="2022-11-08T13:40:00Z">
              <w:r w:rsidRPr="00F60882" w:rsidDel="003E13A7">
                <w:rPr>
                  <w:lang w:val="en-GB"/>
                </w:rPr>
                <w:delText>18</w:delText>
              </w:r>
            </w:del>
          </w:p>
        </w:tc>
        <w:tc>
          <w:tcPr>
            <w:tcW w:w="6665" w:type="dxa"/>
          </w:tcPr>
          <w:p w14:paraId="47EDA96B" w14:textId="18720E6A" w:rsidR="00F60882" w:rsidRPr="00F60882" w:rsidDel="003E13A7" w:rsidRDefault="00F60882" w:rsidP="00F60882">
            <w:pPr>
              <w:rPr>
                <w:del w:id="287" w:author="Srinivas Boppana" w:date="2022-11-08T13:40:00Z"/>
                <w:lang w:val="en-GB"/>
              </w:rPr>
            </w:pPr>
            <w:del w:id="288" w:author="Srinivas Boppana" w:date="2022-11-08T13:40:00Z">
              <w:r w:rsidRPr="00F60882" w:rsidDel="003E13A7">
                <w:rPr>
                  <w:lang w:val="en-GB"/>
                </w:rPr>
                <w:delText>Results of any other analyses performed, including subgroup analyses and adjusted analyses, distinguishing pre-specified from exploratory</w:delText>
              </w:r>
            </w:del>
          </w:p>
        </w:tc>
        <w:tc>
          <w:tcPr>
            <w:tcW w:w="5499" w:type="dxa"/>
            <w:tcBorders>
              <w:top w:val="single" w:sz="4" w:space="0" w:color="auto"/>
              <w:bottom w:val="single" w:sz="4" w:space="0" w:color="auto"/>
            </w:tcBorders>
          </w:tcPr>
          <w:p w14:paraId="03894E9C" w14:textId="539F41C7" w:rsidR="00F60882" w:rsidRPr="00F60882" w:rsidDel="003E13A7" w:rsidRDefault="00F60882" w:rsidP="00F60882">
            <w:pPr>
              <w:rPr>
                <w:del w:id="289" w:author="Srinivas Boppana" w:date="2022-11-08T13:40:00Z"/>
                <w:lang w:val="en-GB"/>
              </w:rPr>
            </w:pPr>
            <w:del w:id="290" w:author="Srinivas Boppana" w:date="2022-11-08T13:40:00Z">
              <w:r w:rsidRPr="00F60882" w:rsidDel="003E13A7">
                <w:rPr>
                  <w:lang w:val="en-GB"/>
                </w:rPr>
                <w:delText xml:space="preserve">Results, </w:delText>
              </w:r>
              <w:r w:rsidR="00A57738" w:rsidDel="003E13A7">
                <w:rPr>
                  <w:lang w:val="en-GB"/>
                </w:rPr>
                <w:delText xml:space="preserve">paragraphs 3–5 </w:delText>
              </w:r>
            </w:del>
          </w:p>
        </w:tc>
      </w:tr>
      <w:tr w:rsidR="00F60882" w:rsidRPr="00F60882" w:rsidDel="003E13A7" w14:paraId="1384D71B" w14:textId="328109D8" w:rsidTr="00596CB7">
        <w:trPr>
          <w:trHeight w:val="77"/>
          <w:del w:id="291" w:author="Srinivas Boppana" w:date="2022-11-08T13:40:00Z"/>
        </w:trPr>
        <w:tc>
          <w:tcPr>
            <w:tcW w:w="2001" w:type="dxa"/>
          </w:tcPr>
          <w:p w14:paraId="26A746B7" w14:textId="316D357A" w:rsidR="00F60882" w:rsidRPr="00F60882" w:rsidDel="003E13A7" w:rsidRDefault="00F60882" w:rsidP="00F60882">
            <w:pPr>
              <w:rPr>
                <w:del w:id="292" w:author="Srinivas Boppana" w:date="2022-11-08T13:40:00Z"/>
                <w:lang w:val="en-GB"/>
              </w:rPr>
            </w:pPr>
            <w:del w:id="293" w:author="Srinivas Boppana" w:date="2022-11-08T13:40:00Z">
              <w:r w:rsidRPr="00F60882" w:rsidDel="003E13A7">
                <w:rPr>
                  <w:lang w:val="en-GB"/>
                </w:rPr>
                <w:delText>Harms</w:delText>
              </w:r>
            </w:del>
          </w:p>
        </w:tc>
        <w:tc>
          <w:tcPr>
            <w:tcW w:w="690" w:type="dxa"/>
          </w:tcPr>
          <w:p w14:paraId="7A50A4CE" w14:textId="0D201B26" w:rsidR="00F60882" w:rsidRPr="00F60882" w:rsidDel="003E13A7" w:rsidRDefault="00F60882" w:rsidP="00F60882">
            <w:pPr>
              <w:rPr>
                <w:del w:id="294" w:author="Srinivas Boppana" w:date="2022-11-08T13:40:00Z"/>
                <w:lang w:val="en-GB"/>
              </w:rPr>
            </w:pPr>
            <w:del w:id="295" w:author="Srinivas Boppana" w:date="2022-11-08T13:40:00Z">
              <w:r w:rsidRPr="00F60882" w:rsidDel="003E13A7">
                <w:rPr>
                  <w:lang w:val="en-GB"/>
                </w:rPr>
                <w:delText>19</w:delText>
              </w:r>
            </w:del>
          </w:p>
        </w:tc>
        <w:tc>
          <w:tcPr>
            <w:tcW w:w="6665" w:type="dxa"/>
          </w:tcPr>
          <w:p w14:paraId="02CF7A3C" w14:textId="54724E1C" w:rsidR="00F60882" w:rsidRPr="00F60882" w:rsidDel="003E13A7" w:rsidRDefault="00F60882" w:rsidP="00F60882">
            <w:pPr>
              <w:rPr>
                <w:del w:id="296" w:author="Srinivas Boppana" w:date="2022-11-08T13:40:00Z"/>
                <w:lang w:val="en-GB"/>
              </w:rPr>
            </w:pPr>
            <w:del w:id="297" w:author="Srinivas Boppana" w:date="2022-11-08T13:40:00Z">
              <w:r w:rsidRPr="00F60882" w:rsidDel="003E13A7">
                <w:rPr>
                  <w:lang w:val="en-GB"/>
                </w:rPr>
                <w:delText>All important harms or unintended effects in each group (for specific guidance see CONSORT for harms)</w:delText>
              </w:r>
            </w:del>
          </w:p>
        </w:tc>
        <w:tc>
          <w:tcPr>
            <w:tcW w:w="5499" w:type="dxa"/>
            <w:tcBorders>
              <w:top w:val="single" w:sz="4" w:space="0" w:color="auto"/>
              <w:bottom w:val="single" w:sz="4" w:space="0" w:color="auto"/>
            </w:tcBorders>
          </w:tcPr>
          <w:p w14:paraId="6C910BF6" w14:textId="4EB93708" w:rsidR="00F60882" w:rsidRPr="00F60882" w:rsidDel="003E13A7" w:rsidRDefault="00F60882" w:rsidP="00F60882">
            <w:pPr>
              <w:rPr>
                <w:del w:id="298" w:author="Srinivas Boppana" w:date="2022-11-08T13:40:00Z"/>
                <w:lang w:val="en-GB"/>
              </w:rPr>
            </w:pPr>
            <w:del w:id="299" w:author="Srinivas Boppana" w:date="2022-11-08T13:40:00Z">
              <w:r w:rsidRPr="00F60882" w:rsidDel="003E13A7">
                <w:rPr>
                  <w:lang w:val="en-GB"/>
                </w:rPr>
                <w:delText xml:space="preserve">Results, </w:delText>
              </w:r>
              <w:r w:rsidR="00596CB7" w:rsidDel="003E13A7">
                <w:rPr>
                  <w:lang w:val="en-GB"/>
                </w:rPr>
                <w:delText>paragraphs 3 and 5</w:delText>
              </w:r>
            </w:del>
          </w:p>
        </w:tc>
      </w:tr>
      <w:tr w:rsidR="00F60882" w:rsidRPr="00F60882" w:rsidDel="003E13A7" w14:paraId="3C4CABA8" w14:textId="53856002" w:rsidTr="00F60882">
        <w:trPr>
          <w:trHeight w:val="439"/>
          <w:del w:id="300" w:author="Srinivas Boppana" w:date="2022-11-08T13:40:00Z"/>
        </w:trPr>
        <w:tc>
          <w:tcPr>
            <w:tcW w:w="14855" w:type="dxa"/>
            <w:gridSpan w:val="4"/>
          </w:tcPr>
          <w:p w14:paraId="6A3CDF3A" w14:textId="521039C7" w:rsidR="00F60882" w:rsidRPr="00F60882" w:rsidDel="003E13A7" w:rsidRDefault="00F60882" w:rsidP="00F60882">
            <w:pPr>
              <w:rPr>
                <w:del w:id="301" w:author="Srinivas Boppana" w:date="2022-11-08T13:40:00Z"/>
                <w:b/>
                <w:lang w:val="en-GB"/>
              </w:rPr>
            </w:pPr>
            <w:del w:id="302" w:author="Srinivas Boppana" w:date="2022-11-08T13:40:00Z">
              <w:r w:rsidRPr="00F60882" w:rsidDel="003E13A7">
                <w:rPr>
                  <w:b/>
                  <w:lang w:val="en-GB"/>
                </w:rPr>
                <w:delText>Discussion</w:delText>
              </w:r>
            </w:del>
          </w:p>
        </w:tc>
      </w:tr>
      <w:tr w:rsidR="00F60882" w:rsidRPr="00F60882" w:rsidDel="003E13A7" w14:paraId="4C663391" w14:textId="6E5CE7ED" w:rsidTr="00596CB7">
        <w:trPr>
          <w:trHeight w:val="87"/>
          <w:del w:id="303" w:author="Srinivas Boppana" w:date="2022-11-08T13:40:00Z"/>
        </w:trPr>
        <w:tc>
          <w:tcPr>
            <w:tcW w:w="2001" w:type="dxa"/>
          </w:tcPr>
          <w:p w14:paraId="646221F9" w14:textId="0E81B636" w:rsidR="00F60882" w:rsidRPr="00F60882" w:rsidDel="003E13A7" w:rsidRDefault="00F60882" w:rsidP="00F60882">
            <w:pPr>
              <w:rPr>
                <w:del w:id="304" w:author="Srinivas Boppana" w:date="2022-11-08T13:40:00Z"/>
                <w:lang w:val="en-GB"/>
              </w:rPr>
            </w:pPr>
            <w:del w:id="305" w:author="Srinivas Boppana" w:date="2022-11-08T13:40:00Z">
              <w:r w:rsidRPr="00F60882" w:rsidDel="003E13A7">
                <w:rPr>
                  <w:lang w:val="en-GB"/>
                </w:rPr>
                <w:delText>Limitations</w:delText>
              </w:r>
            </w:del>
          </w:p>
        </w:tc>
        <w:tc>
          <w:tcPr>
            <w:tcW w:w="690" w:type="dxa"/>
          </w:tcPr>
          <w:p w14:paraId="23BE3469" w14:textId="7C20AAEB" w:rsidR="00F60882" w:rsidRPr="00F60882" w:rsidDel="003E13A7" w:rsidRDefault="00F60882" w:rsidP="00F60882">
            <w:pPr>
              <w:rPr>
                <w:del w:id="306" w:author="Srinivas Boppana" w:date="2022-11-08T13:40:00Z"/>
                <w:lang w:val="en-GB"/>
              </w:rPr>
            </w:pPr>
            <w:del w:id="307" w:author="Srinivas Boppana" w:date="2022-11-08T13:40:00Z">
              <w:r w:rsidRPr="00F60882" w:rsidDel="003E13A7">
                <w:rPr>
                  <w:lang w:val="en-GB"/>
                </w:rPr>
                <w:delText>20</w:delText>
              </w:r>
            </w:del>
          </w:p>
        </w:tc>
        <w:tc>
          <w:tcPr>
            <w:tcW w:w="6665" w:type="dxa"/>
          </w:tcPr>
          <w:p w14:paraId="52ED69A6" w14:textId="0B37E254" w:rsidR="00F60882" w:rsidRPr="00F60882" w:rsidDel="003E13A7" w:rsidRDefault="00F60882" w:rsidP="00F60882">
            <w:pPr>
              <w:rPr>
                <w:del w:id="308" w:author="Srinivas Boppana" w:date="2022-11-08T13:40:00Z"/>
                <w:lang w:val="en-GB"/>
              </w:rPr>
            </w:pPr>
            <w:del w:id="309" w:author="Srinivas Boppana" w:date="2022-11-08T13:40:00Z">
              <w:r w:rsidRPr="00F60882" w:rsidDel="003E13A7">
                <w:rPr>
                  <w:lang w:val="en-GB"/>
                </w:rPr>
                <w:delText>Trial limitations, addressing sources of potential bias, imprecision, and, if relevant, multiplicity of analyses</w:delText>
              </w:r>
            </w:del>
          </w:p>
        </w:tc>
        <w:tc>
          <w:tcPr>
            <w:tcW w:w="5499" w:type="dxa"/>
            <w:tcBorders>
              <w:bottom w:val="single" w:sz="4" w:space="0" w:color="auto"/>
            </w:tcBorders>
          </w:tcPr>
          <w:p w14:paraId="78FAE669" w14:textId="294C476D" w:rsidR="00F60882" w:rsidRPr="00F60882" w:rsidDel="003E13A7" w:rsidRDefault="00F60882" w:rsidP="00F60882">
            <w:pPr>
              <w:rPr>
                <w:del w:id="310" w:author="Srinivas Boppana" w:date="2022-11-08T13:40:00Z"/>
                <w:lang w:val="en-GB"/>
              </w:rPr>
            </w:pPr>
            <w:del w:id="311" w:author="Srinivas Boppana" w:date="2022-11-08T13:40:00Z">
              <w:r w:rsidRPr="00F60882" w:rsidDel="003E13A7">
                <w:rPr>
                  <w:lang w:val="en-GB"/>
                </w:rPr>
                <w:delText xml:space="preserve">Discussion, para </w:delText>
              </w:r>
              <w:r w:rsidR="00E45C2D" w:rsidDel="003E13A7">
                <w:rPr>
                  <w:lang w:val="en-GB"/>
                </w:rPr>
                <w:delText>4</w:delText>
              </w:r>
            </w:del>
          </w:p>
        </w:tc>
      </w:tr>
      <w:tr w:rsidR="00F60882" w:rsidRPr="00F60882" w:rsidDel="003E13A7" w14:paraId="65578935" w14:textId="6E2BD272" w:rsidTr="00B8620C">
        <w:trPr>
          <w:trHeight w:val="439"/>
          <w:del w:id="312" w:author="Srinivas Boppana" w:date="2022-11-08T13:40:00Z"/>
        </w:trPr>
        <w:tc>
          <w:tcPr>
            <w:tcW w:w="2001" w:type="dxa"/>
          </w:tcPr>
          <w:p w14:paraId="07D53166" w14:textId="4559B3E4" w:rsidR="00F60882" w:rsidRPr="00F60882" w:rsidDel="003E13A7" w:rsidRDefault="00F60882" w:rsidP="00F60882">
            <w:pPr>
              <w:rPr>
                <w:del w:id="313" w:author="Srinivas Boppana" w:date="2022-11-08T13:40:00Z"/>
                <w:lang w:val="en-GB"/>
              </w:rPr>
            </w:pPr>
            <w:del w:id="314" w:author="Srinivas Boppana" w:date="2022-11-08T13:40:00Z">
              <w:r w:rsidRPr="00F60882" w:rsidDel="003E13A7">
                <w:rPr>
                  <w:lang w:val="en-GB"/>
                </w:rPr>
                <w:delText>Generalisability</w:delText>
              </w:r>
            </w:del>
          </w:p>
        </w:tc>
        <w:tc>
          <w:tcPr>
            <w:tcW w:w="690" w:type="dxa"/>
          </w:tcPr>
          <w:p w14:paraId="18D4C2DD" w14:textId="321951C2" w:rsidR="00F60882" w:rsidRPr="00F60882" w:rsidDel="003E13A7" w:rsidRDefault="00F60882" w:rsidP="00F60882">
            <w:pPr>
              <w:rPr>
                <w:del w:id="315" w:author="Srinivas Boppana" w:date="2022-11-08T13:40:00Z"/>
                <w:lang w:val="en-GB"/>
              </w:rPr>
            </w:pPr>
            <w:del w:id="316" w:author="Srinivas Boppana" w:date="2022-11-08T13:40:00Z">
              <w:r w:rsidRPr="00F60882" w:rsidDel="003E13A7">
                <w:rPr>
                  <w:lang w:val="en-GB"/>
                </w:rPr>
                <w:delText>21</w:delText>
              </w:r>
            </w:del>
          </w:p>
        </w:tc>
        <w:tc>
          <w:tcPr>
            <w:tcW w:w="6665" w:type="dxa"/>
          </w:tcPr>
          <w:p w14:paraId="35446397" w14:textId="237A3E9B" w:rsidR="00F60882" w:rsidRPr="00F60882" w:rsidDel="003E13A7" w:rsidRDefault="00F60882" w:rsidP="00F60882">
            <w:pPr>
              <w:rPr>
                <w:del w:id="317" w:author="Srinivas Boppana" w:date="2022-11-08T13:40:00Z"/>
                <w:lang w:val="en-GB"/>
              </w:rPr>
            </w:pPr>
            <w:del w:id="318" w:author="Srinivas Boppana" w:date="2022-11-08T13:40:00Z">
              <w:r w:rsidRPr="00F60882" w:rsidDel="003E13A7">
                <w:rPr>
                  <w:lang w:val="en-GB"/>
                </w:rPr>
                <w:delText>Generalisability (external validity, applicability) of the trial findings</w:delText>
              </w:r>
            </w:del>
          </w:p>
        </w:tc>
        <w:tc>
          <w:tcPr>
            <w:tcW w:w="5499" w:type="dxa"/>
            <w:tcBorders>
              <w:top w:val="single" w:sz="4" w:space="0" w:color="auto"/>
              <w:bottom w:val="single" w:sz="4" w:space="0" w:color="auto"/>
            </w:tcBorders>
          </w:tcPr>
          <w:p w14:paraId="1BAD6063" w14:textId="35E004FB" w:rsidR="00F60882" w:rsidRPr="00F60882" w:rsidDel="003E13A7" w:rsidRDefault="00F60882" w:rsidP="00F60882">
            <w:pPr>
              <w:rPr>
                <w:del w:id="319" w:author="Srinivas Boppana" w:date="2022-11-08T13:40:00Z"/>
                <w:lang w:val="en-GB"/>
              </w:rPr>
            </w:pPr>
            <w:del w:id="320" w:author="Srinivas Boppana" w:date="2022-11-08T13:40:00Z">
              <w:r w:rsidRPr="00F60882" w:rsidDel="003E13A7">
                <w:rPr>
                  <w:lang w:val="en-GB"/>
                </w:rPr>
                <w:delText xml:space="preserve">Discussion, para </w:delText>
              </w:r>
              <w:r w:rsidR="00E45C2D" w:rsidDel="003E13A7">
                <w:rPr>
                  <w:lang w:val="en-GB"/>
                </w:rPr>
                <w:delText>4</w:delText>
              </w:r>
            </w:del>
          </w:p>
        </w:tc>
      </w:tr>
      <w:tr w:rsidR="00F60882" w:rsidRPr="00F60882" w:rsidDel="003E13A7" w14:paraId="25E45EF3" w14:textId="7F66A42F" w:rsidTr="00596CB7">
        <w:trPr>
          <w:trHeight w:val="77"/>
          <w:del w:id="321" w:author="Srinivas Boppana" w:date="2022-11-08T13:40:00Z"/>
        </w:trPr>
        <w:tc>
          <w:tcPr>
            <w:tcW w:w="2001" w:type="dxa"/>
          </w:tcPr>
          <w:p w14:paraId="6A37AEE3" w14:textId="7015D698" w:rsidR="00F60882" w:rsidRPr="00F60882" w:rsidDel="003E13A7" w:rsidRDefault="00F60882" w:rsidP="00F60882">
            <w:pPr>
              <w:rPr>
                <w:del w:id="322" w:author="Srinivas Boppana" w:date="2022-11-08T13:40:00Z"/>
                <w:lang w:val="en-GB"/>
              </w:rPr>
            </w:pPr>
            <w:del w:id="323" w:author="Srinivas Boppana" w:date="2022-11-08T13:40:00Z">
              <w:r w:rsidRPr="00F60882" w:rsidDel="003E13A7">
                <w:rPr>
                  <w:lang w:val="en-GB"/>
                </w:rPr>
                <w:delText>Interpretation</w:delText>
              </w:r>
            </w:del>
          </w:p>
        </w:tc>
        <w:tc>
          <w:tcPr>
            <w:tcW w:w="690" w:type="dxa"/>
          </w:tcPr>
          <w:p w14:paraId="753D253C" w14:textId="0FF77B80" w:rsidR="00F60882" w:rsidRPr="00F60882" w:rsidDel="003E13A7" w:rsidRDefault="00F60882" w:rsidP="00F60882">
            <w:pPr>
              <w:rPr>
                <w:del w:id="324" w:author="Srinivas Boppana" w:date="2022-11-08T13:40:00Z"/>
                <w:lang w:val="en-GB"/>
              </w:rPr>
            </w:pPr>
            <w:del w:id="325" w:author="Srinivas Boppana" w:date="2022-11-08T13:40:00Z">
              <w:r w:rsidRPr="00F60882" w:rsidDel="003E13A7">
                <w:rPr>
                  <w:lang w:val="en-GB"/>
                </w:rPr>
                <w:delText>22</w:delText>
              </w:r>
            </w:del>
          </w:p>
        </w:tc>
        <w:tc>
          <w:tcPr>
            <w:tcW w:w="6665" w:type="dxa"/>
          </w:tcPr>
          <w:p w14:paraId="45CA68C8" w14:textId="36682BB1" w:rsidR="00F60882" w:rsidRPr="00F60882" w:rsidDel="003E13A7" w:rsidRDefault="00F60882" w:rsidP="00F60882">
            <w:pPr>
              <w:rPr>
                <w:del w:id="326" w:author="Srinivas Boppana" w:date="2022-11-08T13:40:00Z"/>
                <w:lang w:val="en-GB"/>
              </w:rPr>
            </w:pPr>
            <w:del w:id="327" w:author="Srinivas Boppana" w:date="2022-11-08T13:40:00Z">
              <w:r w:rsidRPr="00F60882" w:rsidDel="003E13A7">
                <w:rPr>
                  <w:lang w:val="en-GB"/>
                </w:rPr>
                <w:delText>Interpretation consistent with results, balancing benefits and harms, and considering other relevant evidence</w:delText>
              </w:r>
            </w:del>
          </w:p>
        </w:tc>
        <w:tc>
          <w:tcPr>
            <w:tcW w:w="5499" w:type="dxa"/>
            <w:tcBorders>
              <w:top w:val="single" w:sz="4" w:space="0" w:color="auto"/>
              <w:bottom w:val="single" w:sz="4" w:space="0" w:color="auto"/>
            </w:tcBorders>
          </w:tcPr>
          <w:p w14:paraId="01228F69" w14:textId="762B8A54" w:rsidR="00F60882" w:rsidRPr="00F60882" w:rsidDel="003E13A7" w:rsidRDefault="00F60882" w:rsidP="00F60882">
            <w:pPr>
              <w:rPr>
                <w:del w:id="328" w:author="Srinivas Boppana" w:date="2022-11-08T13:40:00Z"/>
                <w:lang w:val="en-GB"/>
              </w:rPr>
            </w:pPr>
            <w:del w:id="329" w:author="Srinivas Boppana" w:date="2022-11-08T13:40:00Z">
              <w:r w:rsidRPr="00F60882" w:rsidDel="003E13A7">
                <w:rPr>
                  <w:lang w:val="en-GB"/>
                </w:rPr>
                <w:delText xml:space="preserve">Discussion paras </w:delText>
              </w:r>
              <w:r w:rsidR="00E45C2D" w:rsidDel="003E13A7">
                <w:rPr>
                  <w:lang w:val="en-GB"/>
                </w:rPr>
                <w:delText xml:space="preserve">1–3 </w:delText>
              </w:r>
            </w:del>
          </w:p>
        </w:tc>
      </w:tr>
      <w:tr w:rsidR="00F60882" w:rsidRPr="00F60882" w:rsidDel="003E13A7" w14:paraId="1DDA42E2" w14:textId="7FD79B21" w:rsidTr="00B8620C">
        <w:trPr>
          <w:trHeight w:val="439"/>
          <w:del w:id="330" w:author="Srinivas Boppana" w:date="2022-11-08T13:40:00Z"/>
        </w:trPr>
        <w:tc>
          <w:tcPr>
            <w:tcW w:w="9356" w:type="dxa"/>
            <w:gridSpan w:val="3"/>
          </w:tcPr>
          <w:p w14:paraId="451B65C6" w14:textId="1783A355" w:rsidR="00F60882" w:rsidRPr="00F60882" w:rsidDel="003E13A7" w:rsidRDefault="00F60882" w:rsidP="00F60882">
            <w:pPr>
              <w:rPr>
                <w:del w:id="331" w:author="Srinivas Boppana" w:date="2022-11-08T13:40:00Z"/>
                <w:b/>
                <w:lang w:val="en-GB"/>
              </w:rPr>
            </w:pPr>
            <w:del w:id="332" w:author="Srinivas Boppana" w:date="2022-11-08T13:40:00Z">
              <w:r w:rsidRPr="00F60882" w:rsidDel="003E13A7">
                <w:rPr>
                  <w:b/>
                  <w:lang w:val="en-GB"/>
                </w:rPr>
                <w:delText>Other information</w:delText>
              </w:r>
            </w:del>
          </w:p>
        </w:tc>
        <w:tc>
          <w:tcPr>
            <w:tcW w:w="5499" w:type="dxa"/>
            <w:tcBorders>
              <w:top w:val="single" w:sz="4" w:space="0" w:color="auto"/>
            </w:tcBorders>
          </w:tcPr>
          <w:p w14:paraId="471C2593" w14:textId="301DBC90" w:rsidR="00F60882" w:rsidRPr="00F60882" w:rsidDel="003E13A7" w:rsidRDefault="00F60882" w:rsidP="00F60882">
            <w:pPr>
              <w:rPr>
                <w:del w:id="333" w:author="Srinivas Boppana" w:date="2022-11-08T13:40:00Z"/>
                <w:lang w:val="en-GB"/>
              </w:rPr>
            </w:pPr>
          </w:p>
        </w:tc>
      </w:tr>
      <w:tr w:rsidR="00F60882" w:rsidRPr="00F60882" w:rsidDel="003E13A7" w14:paraId="7F200C94" w14:textId="183C097F" w:rsidTr="00596CB7">
        <w:trPr>
          <w:trHeight w:val="87"/>
          <w:del w:id="334" w:author="Srinivas Boppana" w:date="2022-11-08T13:40:00Z"/>
        </w:trPr>
        <w:tc>
          <w:tcPr>
            <w:tcW w:w="2001" w:type="dxa"/>
          </w:tcPr>
          <w:p w14:paraId="5944A0B5" w14:textId="4ADE41C3" w:rsidR="00F60882" w:rsidRPr="00F60882" w:rsidDel="003E13A7" w:rsidRDefault="00F60882" w:rsidP="00F60882">
            <w:pPr>
              <w:rPr>
                <w:del w:id="335" w:author="Srinivas Boppana" w:date="2022-11-08T13:40:00Z"/>
                <w:i/>
                <w:lang w:val="en-GB"/>
              </w:rPr>
            </w:pPr>
            <w:del w:id="336" w:author="Srinivas Boppana" w:date="2022-11-08T13:40:00Z">
              <w:r w:rsidRPr="00F60882" w:rsidDel="003E13A7">
                <w:rPr>
                  <w:lang w:val="en-GB"/>
                </w:rPr>
                <w:delText>Registration</w:delText>
              </w:r>
            </w:del>
          </w:p>
        </w:tc>
        <w:tc>
          <w:tcPr>
            <w:tcW w:w="690" w:type="dxa"/>
          </w:tcPr>
          <w:p w14:paraId="38D619F8" w14:textId="139CAEC7" w:rsidR="00F60882" w:rsidRPr="00F60882" w:rsidDel="003E13A7" w:rsidRDefault="00F60882" w:rsidP="00F60882">
            <w:pPr>
              <w:rPr>
                <w:del w:id="337" w:author="Srinivas Boppana" w:date="2022-11-08T13:40:00Z"/>
                <w:lang w:val="en-GB"/>
              </w:rPr>
            </w:pPr>
            <w:del w:id="338" w:author="Srinivas Boppana" w:date="2022-11-08T13:40:00Z">
              <w:r w:rsidRPr="00F60882" w:rsidDel="003E13A7">
                <w:rPr>
                  <w:lang w:val="en-GB"/>
                </w:rPr>
                <w:delText>23</w:delText>
              </w:r>
            </w:del>
          </w:p>
        </w:tc>
        <w:tc>
          <w:tcPr>
            <w:tcW w:w="6665" w:type="dxa"/>
          </w:tcPr>
          <w:p w14:paraId="08AF0D3F" w14:textId="2DD8261C" w:rsidR="00F60882" w:rsidRPr="00F60882" w:rsidDel="003E13A7" w:rsidRDefault="00F60882" w:rsidP="00F60882">
            <w:pPr>
              <w:rPr>
                <w:del w:id="339" w:author="Srinivas Boppana" w:date="2022-11-08T13:40:00Z"/>
                <w:lang w:val="en-GB"/>
              </w:rPr>
            </w:pPr>
            <w:del w:id="340" w:author="Srinivas Boppana" w:date="2022-11-08T13:40:00Z">
              <w:r w:rsidRPr="00F60882" w:rsidDel="003E13A7">
                <w:rPr>
                  <w:lang w:val="en-GB"/>
                </w:rPr>
                <w:delText>Registration number and name of trial registry</w:delText>
              </w:r>
            </w:del>
          </w:p>
        </w:tc>
        <w:tc>
          <w:tcPr>
            <w:tcW w:w="5499" w:type="dxa"/>
            <w:tcBorders>
              <w:bottom w:val="single" w:sz="4" w:space="0" w:color="auto"/>
            </w:tcBorders>
          </w:tcPr>
          <w:p w14:paraId="3E9BEEAC" w14:textId="6DBA1EC9" w:rsidR="00F60882" w:rsidRPr="00F60882" w:rsidDel="003E13A7" w:rsidRDefault="00F60882" w:rsidP="00F60882">
            <w:pPr>
              <w:rPr>
                <w:del w:id="341" w:author="Srinivas Boppana" w:date="2022-11-08T13:40:00Z"/>
                <w:lang w:val="en-GB"/>
              </w:rPr>
            </w:pPr>
            <w:del w:id="342" w:author="Srinivas Boppana" w:date="2022-11-08T13:40:00Z">
              <w:r w:rsidRPr="00F60882" w:rsidDel="003E13A7">
                <w:rPr>
                  <w:lang w:val="en-GB"/>
                </w:rPr>
                <w:delText>Methods, Design and setting, para 1</w:delText>
              </w:r>
            </w:del>
          </w:p>
        </w:tc>
      </w:tr>
      <w:tr w:rsidR="00F60882" w:rsidRPr="00F60882" w:rsidDel="003E13A7" w14:paraId="19F19A03" w14:textId="597D5BA4" w:rsidTr="00596CB7">
        <w:trPr>
          <w:trHeight w:val="77"/>
          <w:del w:id="343" w:author="Srinivas Boppana" w:date="2022-11-08T13:40:00Z"/>
        </w:trPr>
        <w:tc>
          <w:tcPr>
            <w:tcW w:w="2001" w:type="dxa"/>
          </w:tcPr>
          <w:p w14:paraId="0B8F90A4" w14:textId="3D044F65" w:rsidR="00F60882" w:rsidRPr="00F60882" w:rsidDel="003E13A7" w:rsidRDefault="00F60882" w:rsidP="00F60882">
            <w:pPr>
              <w:rPr>
                <w:del w:id="344" w:author="Srinivas Boppana" w:date="2022-11-08T13:40:00Z"/>
                <w:i/>
                <w:lang w:val="en-GB"/>
              </w:rPr>
            </w:pPr>
            <w:del w:id="345" w:author="Srinivas Boppana" w:date="2022-11-08T13:40:00Z">
              <w:r w:rsidRPr="00F60882" w:rsidDel="003E13A7">
                <w:rPr>
                  <w:lang w:val="en-GB"/>
                </w:rPr>
                <w:delText>Protocol</w:delText>
              </w:r>
            </w:del>
          </w:p>
        </w:tc>
        <w:tc>
          <w:tcPr>
            <w:tcW w:w="690" w:type="dxa"/>
          </w:tcPr>
          <w:p w14:paraId="1DAC9542" w14:textId="24DE7545" w:rsidR="00F60882" w:rsidRPr="00F60882" w:rsidDel="003E13A7" w:rsidRDefault="00F60882" w:rsidP="00F60882">
            <w:pPr>
              <w:rPr>
                <w:del w:id="346" w:author="Srinivas Boppana" w:date="2022-11-08T13:40:00Z"/>
                <w:lang w:val="en-GB"/>
              </w:rPr>
            </w:pPr>
            <w:del w:id="347" w:author="Srinivas Boppana" w:date="2022-11-08T13:40:00Z">
              <w:r w:rsidRPr="00F60882" w:rsidDel="003E13A7">
                <w:rPr>
                  <w:lang w:val="en-GB"/>
                </w:rPr>
                <w:delText>24</w:delText>
              </w:r>
            </w:del>
          </w:p>
        </w:tc>
        <w:tc>
          <w:tcPr>
            <w:tcW w:w="6665" w:type="dxa"/>
          </w:tcPr>
          <w:p w14:paraId="00E6C8DE" w14:textId="5829A39D" w:rsidR="00F60882" w:rsidRPr="00F60882" w:rsidDel="003E13A7" w:rsidRDefault="00F60882" w:rsidP="00F60882">
            <w:pPr>
              <w:rPr>
                <w:del w:id="348" w:author="Srinivas Boppana" w:date="2022-11-08T13:40:00Z"/>
                <w:lang w:val="en-GB"/>
              </w:rPr>
            </w:pPr>
            <w:del w:id="349" w:author="Srinivas Boppana" w:date="2022-11-08T13:40:00Z">
              <w:r w:rsidRPr="00F60882" w:rsidDel="003E13A7">
                <w:rPr>
                  <w:lang w:val="en-GB"/>
                </w:rPr>
                <w:delText>Where the full trial protocol can be accessed, if available</w:delText>
              </w:r>
            </w:del>
          </w:p>
        </w:tc>
        <w:tc>
          <w:tcPr>
            <w:tcW w:w="5499" w:type="dxa"/>
            <w:tcBorders>
              <w:top w:val="single" w:sz="4" w:space="0" w:color="auto"/>
              <w:bottom w:val="single" w:sz="4" w:space="0" w:color="auto"/>
            </w:tcBorders>
          </w:tcPr>
          <w:p w14:paraId="30B48F7E" w14:textId="77AA409A" w:rsidR="00F60882" w:rsidRPr="00F60882" w:rsidDel="003E13A7" w:rsidRDefault="00F60882" w:rsidP="00F60882">
            <w:pPr>
              <w:rPr>
                <w:del w:id="350" w:author="Srinivas Boppana" w:date="2022-11-08T13:40:00Z"/>
                <w:lang w:val="en-GB"/>
              </w:rPr>
            </w:pPr>
            <w:del w:id="351" w:author="Srinivas Boppana" w:date="2022-11-08T13:40:00Z">
              <w:r w:rsidRPr="00F60882" w:rsidDel="003E13A7">
                <w:rPr>
                  <w:lang w:val="en-GB"/>
                </w:rPr>
                <w:delText>The protocol is available on ClinicalTrials.gov (</w:delText>
              </w:r>
              <w:r w:rsidRPr="00F60882" w:rsidDel="003E13A7">
                <w:delText>NCT03199027)</w:delText>
              </w:r>
            </w:del>
          </w:p>
        </w:tc>
      </w:tr>
      <w:tr w:rsidR="00F60882" w:rsidRPr="00F60882" w:rsidDel="003E13A7" w14:paraId="667FF746" w14:textId="635840A6" w:rsidTr="00B8620C">
        <w:trPr>
          <w:trHeight w:val="737"/>
          <w:del w:id="352" w:author="Srinivas Boppana" w:date="2022-11-08T13:40:00Z"/>
        </w:trPr>
        <w:tc>
          <w:tcPr>
            <w:tcW w:w="2001" w:type="dxa"/>
            <w:tcBorders>
              <w:bottom w:val="single" w:sz="12" w:space="0" w:color="auto"/>
            </w:tcBorders>
          </w:tcPr>
          <w:p w14:paraId="64AE1DC5" w14:textId="3A39E9A6" w:rsidR="00F60882" w:rsidRPr="00F60882" w:rsidDel="003E13A7" w:rsidRDefault="00F60882" w:rsidP="00F60882">
            <w:pPr>
              <w:rPr>
                <w:del w:id="353" w:author="Srinivas Boppana" w:date="2022-11-08T13:40:00Z"/>
                <w:i/>
                <w:lang w:val="en-GB"/>
              </w:rPr>
            </w:pPr>
            <w:del w:id="354" w:author="Srinivas Boppana" w:date="2022-11-08T13:40:00Z">
              <w:r w:rsidRPr="00F60882" w:rsidDel="003E13A7">
                <w:rPr>
                  <w:lang w:val="en-GB"/>
                </w:rPr>
                <w:delText>Funding</w:delText>
              </w:r>
            </w:del>
          </w:p>
        </w:tc>
        <w:tc>
          <w:tcPr>
            <w:tcW w:w="690" w:type="dxa"/>
            <w:tcBorders>
              <w:bottom w:val="single" w:sz="12" w:space="0" w:color="auto"/>
            </w:tcBorders>
          </w:tcPr>
          <w:p w14:paraId="06B90B5D" w14:textId="5E61BCD2" w:rsidR="00F60882" w:rsidRPr="00F60882" w:rsidDel="003E13A7" w:rsidRDefault="00F60882" w:rsidP="00F60882">
            <w:pPr>
              <w:rPr>
                <w:del w:id="355" w:author="Srinivas Boppana" w:date="2022-11-08T13:40:00Z"/>
                <w:lang w:val="en-GB"/>
              </w:rPr>
            </w:pPr>
            <w:del w:id="356" w:author="Srinivas Boppana" w:date="2022-11-08T13:40:00Z">
              <w:r w:rsidRPr="00F60882" w:rsidDel="003E13A7">
                <w:rPr>
                  <w:lang w:val="en-GB"/>
                </w:rPr>
                <w:delText>25</w:delText>
              </w:r>
            </w:del>
          </w:p>
        </w:tc>
        <w:tc>
          <w:tcPr>
            <w:tcW w:w="6665" w:type="dxa"/>
            <w:tcBorders>
              <w:bottom w:val="single" w:sz="12" w:space="0" w:color="auto"/>
            </w:tcBorders>
          </w:tcPr>
          <w:p w14:paraId="03F5A317" w14:textId="1F6C3108" w:rsidR="00F60882" w:rsidRPr="00F60882" w:rsidDel="003E13A7" w:rsidRDefault="00F60882" w:rsidP="00F60882">
            <w:pPr>
              <w:rPr>
                <w:del w:id="357" w:author="Srinivas Boppana" w:date="2022-11-08T13:40:00Z"/>
                <w:lang w:val="en-CA"/>
              </w:rPr>
            </w:pPr>
            <w:del w:id="358" w:author="Srinivas Boppana" w:date="2022-11-08T13:40:00Z">
              <w:r w:rsidRPr="00F60882" w:rsidDel="003E13A7">
                <w:rPr>
                  <w:lang w:val="en-GB"/>
                </w:rPr>
                <w:delText xml:space="preserve">Sources of funding </w:delText>
              </w:r>
              <w:r w:rsidRPr="00F60882" w:rsidDel="003E13A7">
                <w:rPr>
                  <w:bCs/>
                  <w:lang w:val="en-CA"/>
                </w:rPr>
                <w:delText>and other support (such as supply of drugs), role of funders</w:delText>
              </w:r>
            </w:del>
          </w:p>
        </w:tc>
        <w:tc>
          <w:tcPr>
            <w:tcW w:w="5499" w:type="dxa"/>
            <w:tcBorders>
              <w:top w:val="single" w:sz="4" w:space="0" w:color="auto"/>
              <w:bottom w:val="single" w:sz="12" w:space="0" w:color="auto"/>
            </w:tcBorders>
          </w:tcPr>
          <w:p w14:paraId="017E5498" w14:textId="47B77033" w:rsidR="00F60882" w:rsidRPr="00F60882" w:rsidDel="003E13A7" w:rsidRDefault="00F60882" w:rsidP="00F60882">
            <w:pPr>
              <w:rPr>
                <w:del w:id="359" w:author="Srinivas Boppana" w:date="2022-11-08T13:40:00Z"/>
                <w:lang w:val="en-GB"/>
              </w:rPr>
            </w:pPr>
            <w:del w:id="360" w:author="Srinivas Boppana" w:date="2022-11-08T13:40:00Z">
              <w:r w:rsidRPr="00F60882" w:rsidDel="003E13A7">
                <w:rPr>
                  <w:lang w:val="en-GB"/>
                </w:rPr>
                <w:delText>Section titled “</w:delText>
              </w:r>
              <w:r w:rsidR="00A057EA" w:rsidDel="003E13A7">
                <w:rPr>
                  <w:lang w:val="en-GB"/>
                </w:rPr>
                <w:delText xml:space="preserve">Conflicts of Interest and Source of </w:delText>
              </w:r>
              <w:r w:rsidRPr="00F60882" w:rsidDel="003E13A7">
                <w:rPr>
                  <w:lang w:val="en-GB"/>
                </w:rPr>
                <w:delText>Funding”</w:delText>
              </w:r>
            </w:del>
          </w:p>
        </w:tc>
      </w:tr>
    </w:tbl>
    <w:p w14:paraId="563E3124" w14:textId="4BB4FE44" w:rsidR="00F60882" w:rsidRPr="00F60882" w:rsidDel="003E13A7" w:rsidRDefault="00F60882" w:rsidP="00F60882">
      <w:pPr>
        <w:rPr>
          <w:del w:id="361" w:author="Srinivas Boppana" w:date="2022-11-08T13:40:00Z"/>
          <w:lang w:val="en-GB"/>
        </w:rPr>
      </w:pPr>
    </w:p>
    <w:p w14:paraId="07CA8346" w14:textId="115A754B" w:rsidR="00BB21FF" w:rsidDel="003E13A7" w:rsidRDefault="00F60882" w:rsidP="00AF2714">
      <w:pPr>
        <w:rPr>
          <w:del w:id="362" w:author="Srinivas Boppana" w:date="2022-11-08T13:40:00Z"/>
        </w:rPr>
        <w:sectPr w:rsidR="00BB21FF" w:rsidDel="003E13A7" w:rsidSect="003E13A7">
          <w:footerReference w:type="default" r:id="rId9"/>
          <w:pgSz w:w="11906" w:h="16838" w:orient="portrait"/>
          <w:pgMar w:top="1440" w:right="1440" w:bottom="1440" w:left="1440" w:header="708" w:footer="708" w:gutter="0"/>
          <w:lnNumType w:countBy="0" w:restart="continuous"/>
          <w:pgNumType w:start="1"/>
          <w:cols w:space="720"/>
          <w:docGrid w:linePitch="299"/>
          <w:sectPrChange w:id="363" w:author="Srinivas Boppana" w:date="2022-11-08T13:40:00Z">
            <w:sectPr w:rsidR="00BB21FF" w:rsidDel="003E13A7" w:rsidSect="003E13A7">
              <w:pgSz w:w="16838" w:h="11906" w:orient="landscape"/>
              <w:pgMar w:top="1440" w:right="1440" w:bottom="1440" w:left="1440" w:header="708" w:footer="708" w:gutter="0"/>
              <w:lnNumType w:countBy="1"/>
            </w:sectPr>
          </w:sectPrChange>
        </w:sectPr>
      </w:pPr>
      <w:del w:id="364" w:author="Srinivas Boppana" w:date="2022-11-08T13:40:00Z">
        <w:r w:rsidRPr="00F60882" w:rsidDel="003E13A7">
          <w:rPr>
            <w:lang w:val="en-GB"/>
          </w:rPr>
          <w:delTex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delText>
        </w:r>
        <w:r w:rsidR="003E13A7" w:rsidDel="003E13A7">
          <w:fldChar w:fldCharType="begin"/>
        </w:r>
        <w:r w:rsidR="003E13A7" w:rsidDel="003E13A7">
          <w:delInstrText>HYPERLINK "http://www.consort-statem</w:delInstrText>
        </w:r>
        <w:r w:rsidR="003E13A7" w:rsidDel="003E13A7">
          <w:delInstrText>ent.org"</w:delInstrText>
        </w:r>
        <w:r w:rsidR="003E13A7" w:rsidDel="003E13A7">
          <w:fldChar w:fldCharType="separate"/>
        </w:r>
        <w:r w:rsidRPr="00F60882" w:rsidDel="003E13A7">
          <w:rPr>
            <w:rStyle w:val="Hyperlink"/>
            <w:lang w:val="en-GB"/>
          </w:rPr>
          <w:delText>www.consort-statement.org</w:delText>
        </w:r>
        <w:r w:rsidR="003E13A7" w:rsidDel="003E13A7">
          <w:rPr>
            <w:rStyle w:val="Hyperlink"/>
            <w:lang w:val="en-GB"/>
          </w:rPr>
          <w:fldChar w:fldCharType="end"/>
        </w:r>
      </w:del>
    </w:p>
    <w:p w14:paraId="260AF231" w14:textId="0E41284E" w:rsidR="0037353A" w:rsidDel="003E13A7" w:rsidRDefault="0037353A" w:rsidP="0037353A">
      <w:pPr>
        <w:widowControl w:val="0"/>
        <w:spacing w:line="480" w:lineRule="auto"/>
        <w:rPr>
          <w:del w:id="365" w:author="Srinivas Boppana" w:date="2022-11-08T13:40:00Z"/>
          <w:b/>
        </w:rPr>
      </w:pPr>
      <w:del w:id="366" w:author="Srinivas Boppana" w:date="2022-11-08T13:40:00Z">
        <w:r w:rsidRPr="00142507" w:rsidDel="003E13A7">
          <w:rPr>
            <w:b/>
          </w:rPr>
          <w:delText xml:space="preserve">Supplementary table </w:delText>
        </w:r>
        <w:r w:rsidDel="003E13A7">
          <w:rPr>
            <w:b/>
          </w:rPr>
          <w:delText>2</w:delText>
        </w:r>
        <w:r w:rsidRPr="00142507" w:rsidDel="003E13A7">
          <w:rPr>
            <w:b/>
          </w:rPr>
          <w:delText>:  Characteristics of participants completing the final study visit through 12 months, versus those not completing the final study visit through 12 months for any reason by randomisation allocation</w:delText>
        </w:r>
      </w:del>
    </w:p>
    <w:tbl>
      <w:tblPr>
        <w:tblStyle w:val="a1"/>
        <w:tblW w:w="892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90"/>
        <w:gridCol w:w="2337"/>
        <w:gridCol w:w="2567"/>
        <w:gridCol w:w="2356"/>
        <w:gridCol w:w="1276"/>
      </w:tblGrid>
      <w:tr w:rsidR="0037353A" w:rsidDel="003E13A7" w14:paraId="4C9B4413" w14:textId="34BC4FB7" w:rsidTr="008772F1">
        <w:trPr>
          <w:cnfStyle w:val="100000000000" w:firstRow="1" w:lastRow="0" w:firstColumn="0" w:lastColumn="0" w:oddVBand="0" w:evenVBand="0" w:oddHBand="0" w:evenHBand="0" w:firstRowFirstColumn="0" w:firstRowLastColumn="0" w:lastRowFirstColumn="0" w:lastRowLastColumn="0"/>
          <w:del w:id="367"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right w:val="single" w:sz="4" w:space="0" w:color="FFFFFF" w:themeColor="background1"/>
            </w:tcBorders>
          </w:tcPr>
          <w:p w14:paraId="0CF9FE1F" w14:textId="74B3EA89" w:rsidR="0037353A" w:rsidDel="003E13A7" w:rsidRDefault="0037353A" w:rsidP="00000635">
            <w:pPr>
              <w:rPr>
                <w:del w:id="368" w:author="Srinivas Boppana" w:date="2022-11-08T13:40:00Z"/>
                <w:sz w:val="20"/>
                <w:szCs w:val="20"/>
              </w:rPr>
            </w:pPr>
          </w:p>
        </w:tc>
        <w:tc>
          <w:tcPr>
            <w:tcW w:w="2567" w:type="dxa"/>
            <w:tcBorders>
              <w:left w:val="single" w:sz="4" w:space="0" w:color="FFFFFF" w:themeColor="background1"/>
              <w:right w:val="single" w:sz="4" w:space="0" w:color="FFFFFF" w:themeColor="background1"/>
            </w:tcBorders>
          </w:tcPr>
          <w:p w14:paraId="6D96A734" w14:textId="2AB0A021" w:rsidR="0037353A" w:rsidDel="003E13A7" w:rsidRDefault="0037353A" w:rsidP="00000635">
            <w:pPr>
              <w:cnfStyle w:val="100000000000" w:firstRow="1" w:lastRow="0" w:firstColumn="0" w:lastColumn="0" w:oddVBand="0" w:evenVBand="0" w:oddHBand="0" w:evenHBand="0" w:firstRowFirstColumn="0" w:firstRowLastColumn="0" w:lastRowFirstColumn="0" w:lastRowLastColumn="0"/>
              <w:rPr>
                <w:del w:id="369" w:author="Srinivas Boppana" w:date="2022-11-08T13:40:00Z"/>
                <w:sz w:val="20"/>
                <w:szCs w:val="20"/>
              </w:rPr>
            </w:pPr>
            <w:del w:id="370" w:author="Srinivas Boppana" w:date="2022-11-08T13:40:00Z">
              <w:r w:rsidDel="003E13A7">
                <w:rPr>
                  <w:b w:val="0"/>
                  <w:sz w:val="20"/>
                  <w:szCs w:val="20"/>
                </w:rPr>
                <w:delText>Completed final study visit (n=20</w:delText>
              </w:r>
              <w:r w:rsidR="00A66A1D" w:rsidDel="003E13A7">
                <w:rPr>
                  <w:b w:val="0"/>
                  <w:sz w:val="20"/>
                  <w:szCs w:val="20"/>
                </w:rPr>
                <w:delText>3</w:delText>
              </w:r>
              <w:r w:rsidDel="003E13A7">
                <w:rPr>
                  <w:b w:val="0"/>
                  <w:sz w:val="20"/>
                  <w:szCs w:val="20"/>
                </w:rPr>
                <w:delText>)</w:delText>
              </w:r>
            </w:del>
          </w:p>
        </w:tc>
        <w:tc>
          <w:tcPr>
            <w:tcW w:w="2356" w:type="dxa"/>
            <w:tcBorders>
              <w:left w:val="single" w:sz="4" w:space="0" w:color="FFFFFF" w:themeColor="background1"/>
              <w:right w:val="single" w:sz="4" w:space="0" w:color="FFFFFF" w:themeColor="background1"/>
            </w:tcBorders>
          </w:tcPr>
          <w:p w14:paraId="47995BB8" w14:textId="5E4E244D" w:rsidR="0037353A" w:rsidDel="003E13A7" w:rsidRDefault="0037353A" w:rsidP="00000635">
            <w:pPr>
              <w:cnfStyle w:val="100000000000" w:firstRow="1" w:lastRow="0" w:firstColumn="0" w:lastColumn="0" w:oddVBand="0" w:evenVBand="0" w:oddHBand="0" w:evenHBand="0" w:firstRowFirstColumn="0" w:firstRowLastColumn="0" w:lastRowFirstColumn="0" w:lastRowLastColumn="0"/>
              <w:rPr>
                <w:del w:id="371" w:author="Srinivas Boppana" w:date="2022-11-08T13:40:00Z"/>
                <w:sz w:val="20"/>
                <w:szCs w:val="20"/>
              </w:rPr>
            </w:pPr>
            <w:del w:id="372" w:author="Srinivas Boppana" w:date="2022-11-08T13:40:00Z">
              <w:r w:rsidDel="003E13A7">
                <w:rPr>
                  <w:b w:val="0"/>
                  <w:sz w:val="20"/>
                  <w:szCs w:val="20"/>
                </w:rPr>
                <w:delText>Did not complete final study visit (n=15)</w:delText>
              </w:r>
            </w:del>
          </w:p>
        </w:tc>
        <w:tc>
          <w:tcPr>
            <w:tcW w:w="1276" w:type="dxa"/>
            <w:tcBorders>
              <w:left w:val="single" w:sz="4" w:space="0" w:color="FFFFFF" w:themeColor="background1"/>
              <w:right w:val="single" w:sz="4" w:space="0" w:color="FFFFFF" w:themeColor="background1"/>
            </w:tcBorders>
          </w:tcPr>
          <w:p w14:paraId="616075FD" w14:textId="35631228" w:rsidR="0037353A" w:rsidDel="003E13A7" w:rsidRDefault="0037353A" w:rsidP="00000635">
            <w:pPr>
              <w:cnfStyle w:val="100000000000" w:firstRow="1" w:lastRow="0" w:firstColumn="0" w:lastColumn="0" w:oddVBand="0" w:evenVBand="0" w:oddHBand="0" w:evenHBand="0" w:firstRowFirstColumn="0" w:firstRowLastColumn="0" w:lastRowFirstColumn="0" w:lastRowLastColumn="0"/>
              <w:rPr>
                <w:del w:id="373" w:author="Srinivas Boppana" w:date="2022-11-08T13:40:00Z"/>
                <w:sz w:val="20"/>
                <w:szCs w:val="20"/>
              </w:rPr>
            </w:pPr>
            <w:del w:id="374" w:author="Srinivas Boppana" w:date="2022-11-08T13:40:00Z">
              <w:r w:rsidDel="003E13A7">
                <w:rPr>
                  <w:b w:val="0"/>
                  <w:i/>
                  <w:sz w:val="20"/>
                  <w:szCs w:val="20"/>
                </w:rPr>
                <w:delText>p</w:delText>
              </w:r>
              <w:r w:rsidDel="003E13A7">
                <w:rPr>
                  <w:b w:val="0"/>
                  <w:sz w:val="20"/>
                  <w:szCs w:val="20"/>
                </w:rPr>
                <w:delText>-value</w:delText>
              </w:r>
            </w:del>
          </w:p>
        </w:tc>
      </w:tr>
      <w:tr w:rsidR="0037353A" w:rsidDel="003E13A7" w14:paraId="3E7F4099" w14:textId="0F8F1292" w:rsidTr="008772F1">
        <w:trPr>
          <w:cnfStyle w:val="000000100000" w:firstRow="0" w:lastRow="0" w:firstColumn="0" w:lastColumn="0" w:oddVBand="0" w:evenVBand="0" w:oddHBand="1" w:evenHBand="0" w:firstRowFirstColumn="0" w:firstRowLastColumn="0" w:lastRowFirstColumn="0" w:lastRowLastColumn="0"/>
          <w:trHeight w:val="172"/>
          <w:del w:id="375"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bottom w:val="single" w:sz="4" w:space="0" w:color="FFFFFF"/>
              <w:right w:val="single" w:sz="4" w:space="0" w:color="FFFFFF" w:themeColor="background1"/>
            </w:tcBorders>
          </w:tcPr>
          <w:p w14:paraId="7B8F6C95" w14:textId="4FC1EDB0" w:rsidR="0037353A" w:rsidDel="003E13A7" w:rsidRDefault="0037353A" w:rsidP="00000635">
            <w:pPr>
              <w:rPr>
                <w:del w:id="376" w:author="Srinivas Boppana" w:date="2022-11-08T13:40:00Z"/>
                <w:sz w:val="20"/>
                <w:szCs w:val="20"/>
              </w:rPr>
            </w:pPr>
            <w:del w:id="377" w:author="Srinivas Boppana" w:date="2022-11-08T13:40:00Z">
              <w:r w:rsidDel="003E13A7">
                <w:rPr>
                  <w:b w:val="0"/>
                  <w:sz w:val="20"/>
                  <w:szCs w:val="20"/>
                </w:rPr>
                <w:delText>Median age (IQR), years</w:delText>
              </w:r>
            </w:del>
          </w:p>
        </w:tc>
        <w:tc>
          <w:tcPr>
            <w:tcW w:w="2567" w:type="dxa"/>
            <w:tcBorders>
              <w:left w:val="single" w:sz="4" w:space="0" w:color="FFFFFF" w:themeColor="background1"/>
              <w:bottom w:val="single" w:sz="4" w:space="0" w:color="FFFFFF"/>
              <w:right w:val="single" w:sz="4" w:space="0" w:color="FFFFFF" w:themeColor="background1"/>
            </w:tcBorders>
          </w:tcPr>
          <w:p w14:paraId="48458E9C" w14:textId="0D30469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78" w:author="Srinivas Boppana" w:date="2022-11-08T13:40:00Z"/>
                <w:sz w:val="20"/>
                <w:szCs w:val="20"/>
              </w:rPr>
            </w:pPr>
            <w:del w:id="379" w:author="Srinivas Boppana" w:date="2022-11-08T13:40:00Z">
              <w:r w:rsidDel="003E13A7">
                <w:rPr>
                  <w:sz w:val="20"/>
                  <w:szCs w:val="20"/>
                </w:rPr>
                <w:delText>34.</w:delText>
              </w:r>
              <w:r w:rsidR="00A66A1D" w:rsidDel="003E13A7">
                <w:rPr>
                  <w:sz w:val="20"/>
                  <w:szCs w:val="20"/>
                </w:rPr>
                <w:delText>7</w:delText>
              </w:r>
              <w:r w:rsidDel="003E13A7">
                <w:rPr>
                  <w:sz w:val="20"/>
                  <w:szCs w:val="20"/>
                </w:rPr>
                <w:delText xml:space="preserve"> (29.1-42.</w:delText>
              </w:r>
              <w:r w:rsidR="00A66A1D" w:rsidDel="003E13A7">
                <w:rPr>
                  <w:sz w:val="20"/>
                  <w:szCs w:val="20"/>
                </w:rPr>
                <w:delText>2</w:delText>
              </w:r>
              <w:r w:rsidDel="003E13A7">
                <w:rPr>
                  <w:sz w:val="20"/>
                  <w:szCs w:val="20"/>
                </w:rPr>
                <w:delText>)</w:delText>
              </w:r>
            </w:del>
          </w:p>
        </w:tc>
        <w:tc>
          <w:tcPr>
            <w:tcW w:w="2356" w:type="dxa"/>
            <w:tcBorders>
              <w:left w:val="single" w:sz="4" w:space="0" w:color="FFFFFF" w:themeColor="background1"/>
              <w:bottom w:val="single" w:sz="4" w:space="0" w:color="FFFFFF"/>
              <w:right w:val="single" w:sz="4" w:space="0" w:color="FFFFFF" w:themeColor="background1"/>
            </w:tcBorders>
          </w:tcPr>
          <w:p w14:paraId="2F7CC187" w14:textId="6E04A829"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80" w:author="Srinivas Boppana" w:date="2022-11-08T13:40:00Z"/>
                <w:sz w:val="20"/>
                <w:szCs w:val="20"/>
              </w:rPr>
            </w:pPr>
            <w:del w:id="381" w:author="Srinivas Boppana" w:date="2022-11-08T13:40:00Z">
              <w:r w:rsidDel="003E13A7">
                <w:rPr>
                  <w:sz w:val="20"/>
                  <w:szCs w:val="20"/>
                </w:rPr>
                <w:delText>35.8 (24.5-45.6)</w:delText>
              </w:r>
            </w:del>
          </w:p>
        </w:tc>
        <w:tc>
          <w:tcPr>
            <w:tcW w:w="1276" w:type="dxa"/>
            <w:tcBorders>
              <w:left w:val="single" w:sz="4" w:space="0" w:color="FFFFFF" w:themeColor="background1"/>
              <w:bottom w:val="single" w:sz="4" w:space="0" w:color="FFFFFF"/>
              <w:right w:val="single" w:sz="4" w:space="0" w:color="FFFFFF" w:themeColor="background1"/>
            </w:tcBorders>
          </w:tcPr>
          <w:p w14:paraId="60191D20" w14:textId="7D35AF32"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82" w:author="Srinivas Boppana" w:date="2022-11-08T13:40:00Z"/>
                <w:sz w:val="20"/>
                <w:szCs w:val="20"/>
              </w:rPr>
            </w:pPr>
            <w:del w:id="383" w:author="Srinivas Boppana" w:date="2022-11-08T13:40:00Z">
              <w:r w:rsidDel="003E13A7">
                <w:rPr>
                  <w:sz w:val="20"/>
                  <w:szCs w:val="20"/>
                </w:rPr>
                <w:delText>0.9</w:delText>
              </w:r>
              <w:r w:rsidR="00A66A1D" w:rsidDel="003E13A7">
                <w:rPr>
                  <w:sz w:val="20"/>
                  <w:szCs w:val="20"/>
                </w:rPr>
                <w:delText>61</w:delText>
              </w:r>
            </w:del>
          </w:p>
        </w:tc>
      </w:tr>
      <w:tr w:rsidR="0037353A" w:rsidDel="003E13A7" w14:paraId="5BC69C88" w14:textId="294DD9CE" w:rsidTr="008772F1">
        <w:trPr>
          <w:del w:id="384"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2DDFD9B" w14:textId="5C8713CC" w:rsidR="0037353A" w:rsidDel="003E13A7" w:rsidRDefault="0037353A" w:rsidP="00000635">
            <w:pPr>
              <w:rPr>
                <w:del w:id="385" w:author="Srinivas Boppana" w:date="2022-11-08T13:40:00Z"/>
                <w:sz w:val="20"/>
                <w:szCs w:val="20"/>
              </w:rPr>
            </w:pPr>
            <w:del w:id="386" w:author="Srinivas Boppana" w:date="2022-11-08T13:40:00Z">
              <w:r w:rsidDel="003E13A7">
                <w:rPr>
                  <w:b w:val="0"/>
                  <w:sz w:val="20"/>
                  <w:szCs w:val="20"/>
                </w:rPr>
                <w:delText>Gender, n (%)</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56FCDA" w14:textId="450F6FB9"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387" w:author="Srinivas Boppana" w:date="2022-11-08T13:40: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92EECFE" w14:textId="7C3DD449"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388" w:author="Srinivas Boppana" w:date="2022-11-08T13:40: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846B626" w14:textId="3D5CB9BA"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389" w:author="Srinivas Boppana" w:date="2022-11-08T13:40:00Z"/>
                <w:sz w:val="20"/>
                <w:szCs w:val="20"/>
              </w:rPr>
            </w:pPr>
            <w:del w:id="390" w:author="Srinivas Boppana" w:date="2022-11-08T13:40:00Z">
              <w:r w:rsidDel="003E13A7">
                <w:rPr>
                  <w:sz w:val="20"/>
                  <w:szCs w:val="20"/>
                </w:rPr>
                <w:delText>0.</w:delText>
              </w:r>
              <w:r w:rsidR="00AC2D3B" w:rsidDel="003E13A7">
                <w:rPr>
                  <w:sz w:val="20"/>
                  <w:szCs w:val="20"/>
                </w:rPr>
                <w:delText>552</w:delText>
              </w:r>
            </w:del>
          </w:p>
        </w:tc>
      </w:tr>
      <w:tr w:rsidR="0037353A" w:rsidDel="003E13A7" w14:paraId="7C7858C6" w14:textId="3C607A26" w:rsidTr="008772F1">
        <w:trPr>
          <w:cnfStyle w:val="000000100000" w:firstRow="0" w:lastRow="0" w:firstColumn="0" w:lastColumn="0" w:oddVBand="0" w:evenVBand="0" w:oddHBand="1" w:evenHBand="0" w:firstRowFirstColumn="0" w:firstRowLastColumn="0" w:lastRowFirstColumn="0" w:lastRowLastColumn="0"/>
          <w:del w:id="391"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D6FE73E" w14:textId="2AA98762" w:rsidR="0037353A" w:rsidDel="003E13A7" w:rsidRDefault="0037353A" w:rsidP="00000635">
            <w:pPr>
              <w:rPr>
                <w:del w:id="392"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9072D8E" w14:textId="6885C3E3"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93" w:author="Srinivas Boppana" w:date="2022-11-08T13:40:00Z"/>
                <w:sz w:val="20"/>
                <w:szCs w:val="20"/>
              </w:rPr>
            </w:pPr>
            <w:del w:id="394" w:author="Srinivas Boppana" w:date="2022-11-08T13:40:00Z">
              <w:r w:rsidDel="003E13A7">
                <w:rPr>
                  <w:sz w:val="20"/>
                  <w:szCs w:val="20"/>
                </w:rPr>
                <w:delText>Female</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36BA07E" w14:textId="0B2CBF6A"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95" w:author="Srinivas Boppana" w:date="2022-11-08T13:40:00Z"/>
                <w:sz w:val="20"/>
                <w:szCs w:val="20"/>
              </w:rPr>
            </w:pPr>
            <w:del w:id="396" w:author="Srinivas Boppana" w:date="2022-11-08T13:40:00Z">
              <w:r w:rsidDel="003E13A7">
                <w:rPr>
                  <w:sz w:val="20"/>
                  <w:szCs w:val="20"/>
                </w:rPr>
                <w:delText>13</w:delText>
              </w:r>
              <w:r w:rsidR="0054093E" w:rsidDel="003E13A7">
                <w:rPr>
                  <w:sz w:val="20"/>
                  <w:szCs w:val="20"/>
                </w:rPr>
                <w:delText>7</w:delText>
              </w:r>
              <w:r w:rsidDel="003E13A7">
                <w:rPr>
                  <w:sz w:val="20"/>
                  <w:szCs w:val="20"/>
                </w:rPr>
                <w:delText xml:space="preserve"> (67.</w:delText>
              </w:r>
              <w:r w:rsidR="0054093E" w:rsidDel="003E13A7">
                <w:rPr>
                  <w:sz w:val="20"/>
                  <w:szCs w:val="20"/>
                </w:rPr>
                <w:delText>5</w:delText>
              </w:r>
              <w:r w:rsidDel="003E13A7">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2F8B7A5" w14:textId="02EEAC3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97" w:author="Srinivas Boppana" w:date="2022-11-08T13:40:00Z"/>
                <w:sz w:val="20"/>
                <w:szCs w:val="20"/>
              </w:rPr>
            </w:pPr>
            <w:del w:id="398" w:author="Srinivas Boppana" w:date="2022-11-08T13:40:00Z">
              <w:r w:rsidDel="003E13A7">
                <w:rPr>
                  <w:sz w:val="20"/>
                  <w:szCs w:val="20"/>
                </w:rPr>
                <w:delText>9 (6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AAA25C8" w14:textId="195065DC"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399" w:author="Srinivas Boppana" w:date="2022-11-08T13:40:00Z"/>
                <w:sz w:val="20"/>
                <w:szCs w:val="20"/>
              </w:rPr>
            </w:pPr>
          </w:p>
        </w:tc>
      </w:tr>
      <w:tr w:rsidR="0037353A" w:rsidDel="003E13A7" w14:paraId="67AD8A32" w14:textId="61AB879D" w:rsidTr="008772F1">
        <w:trPr>
          <w:del w:id="400"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2FF28C15" w14:textId="5C3ACA63" w:rsidR="0037353A" w:rsidDel="003E13A7" w:rsidRDefault="0037353A" w:rsidP="00000635">
            <w:pPr>
              <w:rPr>
                <w:del w:id="401"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06F4C7B1" w14:textId="181A1687"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02" w:author="Srinivas Boppana" w:date="2022-11-08T13:40:00Z"/>
                <w:sz w:val="20"/>
                <w:szCs w:val="20"/>
              </w:rPr>
            </w:pPr>
            <w:del w:id="403" w:author="Srinivas Boppana" w:date="2022-11-08T13:40:00Z">
              <w:r w:rsidDel="003E13A7">
                <w:rPr>
                  <w:sz w:val="20"/>
                  <w:szCs w:val="20"/>
                </w:rPr>
                <w:delText>Male</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779D7E68" w14:textId="1C74190C"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04" w:author="Srinivas Boppana" w:date="2022-11-08T13:40:00Z"/>
                <w:sz w:val="20"/>
                <w:szCs w:val="20"/>
              </w:rPr>
            </w:pPr>
            <w:del w:id="405" w:author="Srinivas Boppana" w:date="2022-11-08T13:40:00Z">
              <w:r w:rsidDel="003E13A7">
                <w:rPr>
                  <w:sz w:val="20"/>
                  <w:szCs w:val="20"/>
                </w:rPr>
                <w:delText>6</w:delText>
              </w:r>
              <w:r w:rsidR="0054093E" w:rsidDel="003E13A7">
                <w:rPr>
                  <w:sz w:val="20"/>
                  <w:szCs w:val="20"/>
                </w:rPr>
                <w:delText>6</w:delText>
              </w:r>
              <w:r w:rsidDel="003E13A7">
                <w:rPr>
                  <w:sz w:val="20"/>
                  <w:szCs w:val="20"/>
                </w:rPr>
                <w:delText xml:space="preserve"> (32.</w:delText>
              </w:r>
              <w:r w:rsidR="0054093E" w:rsidDel="003E13A7">
                <w:rPr>
                  <w:sz w:val="20"/>
                  <w:szCs w:val="20"/>
                </w:rPr>
                <w:delText>5</w:delText>
              </w:r>
              <w:r w:rsidDel="003E13A7">
                <w:rPr>
                  <w:sz w:val="20"/>
                  <w:szCs w:val="20"/>
                </w:rPr>
                <w:delText>)</w:delText>
              </w:r>
            </w:del>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700742F4" w14:textId="4A3B2F2C"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06" w:author="Srinivas Boppana" w:date="2022-11-08T13:40:00Z"/>
                <w:sz w:val="20"/>
                <w:szCs w:val="20"/>
              </w:rPr>
            </w:pPr>
            <w:del w:id="407" w:author="Srinivas Boppana" w:date="2022-11-08T13:40:00Z">
              <w:r w:rsidDel="003E13A7">
                <w:rPr>
                  <w:sz w:val="20"/>
                  <w:szCs w:val="20"/>
                </w:rPr>
                <w:delText>6 (4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1A08F7D" w14:textId="5B8D9575"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08" w:author="Srinivas Boppana" w:date="2022-11-08T13:40:00Z"/>
                <w:sz w:val="20"/>
                <w:szCs w:val="20"/>
              </w:rPr>
            </w:pPr>
          </w:p>
        </w:tc>
      </w:tr>
      <w:tr w:rsidR="0037353A" w:rsidDel="003E13A7" w14:paraId="7EFAA38F" w14:textId="5212B90E" w:rsidTr="008772F1">
        <w:trPr>
          <w:cnfStyle w:val="000000100000" w:firstRow="0" w:lastRow="0" w:firstColumn="0" w:lastColumn="0" w:oddVBand="0" w:evenVBand="0" w:oddHBand="1" w:evenHBand="0" w:firstRowFirstColumn="0" w:firstRowLastColumn="0" w:lastRowFirstColumn="0" w:lastRowLastColumn="0"/>
          <w:del w:id="409"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79B8D90" w14:textId="69CC38BC" w:rsidR="0037353A" w:rsidDel="003E13A7" w:rsidRDefault="0037353A" w:rsidP="00000635">
            <w:pPr>
              <w:rPr>
                <w:del w:id="410" w:author="Srinivas Boppana" w:date="2022-11-08T13:40:00Z"/>
                <w:sz w:val="20"/>
                <w:szCs w:val="20"/>
              </w:rPr>
            </w:pPr>
            <w:del w:id="411" w:author="Srinivas Boppana" w:date="2022-11-08T13:40:00Z">
              <w:r w:rsidDel="003E13A7">
                <w:rPr>
                  <w:b w:val="0"/>
                  <w:sz w:val="20"/>
                  <w:szCs w:val="20"/>
                </w:rPr>
                <w:delText>Home language: IsiXhosa, n (%)</w:delText>
              </w:r>
            </w:del>
          </w:p>
        </w:tc>
        <w:tc>
          <w:tcPr>
            <w:tcW w:w="2567" w:type="dxa"/>
            <w:tcBorders>
              <w:top w:val="single" w:sz="4" w:space="0" w:color="BFBFBF"/>
              <w:left w:val="single" w:sz="4" w:space="0" w:color="FFFFFF" w:themeColor="background1"/>
              <w:bottom w:val="nil"/>
              <w:right w:val="single" w:sz="4" w:space="0" w:color="FFFFFF" w:themeColor="background1"/>
            </w:tcBorders>
          </w:tcPr>
          <w:p w14:paraId="75928847" w14:textId="500788FC"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12" w:author="Srinivas Boppana" w:date="2022-11-08T13:40:00Z"/>
                <w:sz w:val="20"/>
                <w:szCs w:val="20"/>
              </w:rPr>
            </w:pPr>
            <w:del w:id="413" w:author="Srinivas Boppana" w:date="2022-11-08T13:40:00Z">
              <w:r w:rsidDel="003E13A7">
                <w:rPr>
                  <w:sz w:val="20"/>
                  <w:szCs w:val="20"/>
                </w:rPr>
                <w:delText>18</w:delText>
              </w:r>
              <w:r w:rsidR="00AD0AC4" w:rsidDel="003E13A7">
                <w:rPr>
                  <w:sz w:val="20"/>
                  <w:szCs w:val="20"/>
                </w:rPr>
                <w:delText>6</w:delText>
              </w:r>
              <w:r w:rsidDel="003E13A7">
                <w:rPr>
                  <w:sz w:val="20"/>
                  <w:szCs w:val="20"/>
                </w:rPr>
                <w:delText xml:space="preserve"> (91.</w:delText>
              </w:r>
              <w:r w:rsidR="00AD0AC4" w:rsidDel="003E13A7">
                <w:rPr>
                  <w:sz w:val="20"/>
                  <w:szCs w:val="20"/>
                </w:rPr>
                <w:delText>6</w:delText>
              </w:r>
              <w:r w:rsidDel="003E13A7">
                <w:rPr>
                  <w:sz w:val="20"/>
                  <w:szCs w:val="20"/>
                </w:rPr>
                <w:delText>)</w:delText>
              </w:r>
            </w:del>
          </w:p>
        </w:tc>
        <w:tc>
          <w:tcPr>
            <w:tcW w:w="2356" w:type="dxa"/>
            <w:tcBorders>
              <w:top w:val="single" w:sz="4" w:space="0" w:color="BFBFBF"/>
              <w:left w:val="single" w:sz="4" w:space="0" w:color="FFFFFF" w:themeColor="background1"/>
              <w:bottom w:val="nil"/>
              <w:right w:val="single" w:sz="4" w:space="0" w:color="FFFFFF" w:themeColor="background1"/>
            </w:tcBorders>
          </w:tcPr>
          <w:p w14:paraId="11830A20" w14:textId="37909912"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14" w:author="Srinivas Boppana" w:date="2022-11-08T13:40:00Z"/>
                <w:sz w:val="20"/>
                <w:szCs w:val="20"/>
              </w:rPr>
            </w:pPr>
            <w:del w:id="415" w:author="Srinivas Boppana" w:date="2022-11-08T13:40:00Z">
              <w:r w:rsidDel="003E13A7">
                <w:rPr>
                  <w:sz w:val="20"/>
                  <w:szCs w:val="20"/>
                </w:rPr>
                <w:delText>1</w:delText>
              </w:r>
              <w:r w:rsidR="002B3954" w:rsidDel="003E13A7">
                <w:rPr>
                  <w:sz w:val="20"/>
                  <w:szCs w:val="20"/>
                </w:rPr>
                <w:delText>4</w:delText>
              </w:r>
              <w:r w:rsidDel="003E13A7">
                <w:rPr>
                  <w:sz w:val="20"/>
                  <w:szCs w:val="20"/>
                </w:rPr>
                <w:delText xml:space="preserve"> (</w:delText>
              </w:r>
              <w:r w:rsidR="002B3954" w:rsidDel="003E13A7">
                <w:rPr>
                  <w:sz w:val="20"/>
                  <w:szCs w:val="20"/>
                </w:rPr>
                <w:delText>93</w:delText>
              </w:r>
              <w:r w:rsidDel="003E13A7">
                <w:rPr>
                  <w:sz w:val="20"/>
                  <w:szCs w:val="20"/>
                </w:rPr>
                <w:delText>.</w:delText>
              </w:r>
              <w:r w:rsidR="002B3954" w:rsidDel="003E13A7">
                <w:rPr>
                  <w:sz w:val="20"/>
                  <w:szCs w:val="20"/>
                </w:rPr>
                <w:delText>3</w:delText>
              </w:r>
              <w:r w:rsidDel="003E13A7">
                <w:rPr>
                  <w:sz w:val="20"/>
                  <w:szCs w:val="20"/>
                </w:rPr>
                <w:delText>)</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B282AB0" w14:textId="4DBFCC7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16" w:author="Srinivas Boppana" w:date="2022-11-08T13:40:00Z"/>
                <w:sz w:val="20"/>
                <w:szCs w:val="20"/>
              </w:rPr>
            </w:pPr>
            <w:del w:id="417" w:author="Srinivas Boppana" w:date="2022-11-08T13:40:00Z">
              <w:r w:rsidDel="003E13A7">
                <w:rPr>
                  <w:sz w:val="20"/>
                  <w:szCs w:val="20"/>
                </w:rPr>
                <w:delText>0.62</w:delText>
              </w:r>
              <w:r w:rsidR="00AD0AC4" w:rsidDel="003E13A7">
                <w:rPr>
                  <w:sz w:val="20"/>
                  <w:szCs w:val="20"/>
                </w:rPr>
                <w:delText>6</w:delText>
              </w:r>
            </w:del>
          </w:p>
        </w:tc>
      </w:tr>
      <w:tr w:rsidR="0037353A" w:rsidDel="003E13A7" w14:paraId="315CC042" w14:textId="47E1BDAC" w:rsidTr="008772F1">
        <w:trPr>
          <w:del w:id="418"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061AE71" w14:textId="74DA9DD9" w:rsidR="0037353A" w:rsidDel="003E13A7" w:rsidRDefault="0037353A" w:rsidP="00000635">
            <w:pPr>
              <w:rPr>
                <w:del w:id="419" w:author="Srinivas Boppana" w:date="2022-11-08T13:40:00Z"/>
                <w:sz w:val="20"/>
                <w:szCs w:val="20"/>
              </w:rPr>
            </w:pPr>
            <w:del w:id="420" w:author="Srinivas Boppana" w:date="2022-11-08T13:40:00Z">
              <w:r w:rsidDel="003E13A7">
                <w:rPr>
                  <w:b w:val="0"/>
                  <w:sz w:val="20"/>
                  <w:szCs w:val="20"/>
                </w:rPr>
                <w:delText>Completed secondary/any tertiary education, n (%)</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E6E0AE0" w14:textId="374FEAB3"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21" w:author="Srinivas Boppana" w:date="2022-11-08T13:40:00Z"/>
                <w:sz w:val="20"/>
                <w:szCs w:val="20"/>
              </w:rPr>
            </w:pPr>
            <w:del w:id="422" w:author="Srinivas Boppana" w:date="2022-11-08T13:40:00Z">
              <w:r w:rsidDel="003E13A7">
                <w:rPr>
                  <w:sz w:val="20"/>
                  <w:szCs w:val="20"/>
                </w:rPr>
                <w:delText>1</w:delText>
              </w:r>
              <w:r w:rsidR="002B3954" w:rsidDel="003E13A7">
                <w:rPr>
                  <w:sz w:val="20"/>
                  <w:szCs w:val="20"/>
                </w:rPr>
                <w:delText>8</w:delText>
              </w:r>
              <w:r w:rsidDel="003E13A7">
                <w:rPr>
                  <w:sz w:val="20"/>
                  <w:szCs w:val="20"/>
                </w:rPr>
                <w:delText>9 (93.</w:delText>
              </w:r>
              <w:r w:rsidR="002B3954" w:rsidDel="003E13A7">
                <w:rPr>
                  <w:sz w:val="20"/>
                  <w:szCs w:val="20"/>
                </w:rPr>
                <w:delText>1</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0EA42DE3" w14:textId="60978132"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23" w:author="Srinivas Boppana" w:date="2022-11-08T13:40:00Z"/>
                <w:sz w:val="20"/>
                <w:szCs w:val="20"/>
              </w:rPr>
            </w:pPr>
            <w:del w:id="424" w:author="Srinivas Boppana" w:date="2022-11-08T13:40:00Z">
              <w:r w:rsidDel="003E13A7">
                <w:rPr>
                  <w:sz w:val="20"/>
                  <w:szCs w:val="20"/>
                </w:rPr>
                <w:delText>14 (93.3)</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B811057" w14:textId="6B02075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25" w:author="Srinivas Boppana" w:date="2022-11-08T13:40:00Z"/>
                <w:sz w:val="20"/>
                <w:szCs w:val="20"/>
              </w:rPr>
            </w:pPr>
            <w:del w:id="426" w:author="Srinivas Boppana" w:date="2022-11-08T13:40:00Z">
              <w:r w:rsidDel="003E13A7">
                <w:rPr>
                  <w:sz w:val="20"/>
                  <w:szCs w:val="20"/>
                </w:rPr>
                <w:delText>1.000</w:delText>
              </w:r>
            </w:del>
          </w:p>
        </w:tc>
      </w:tr>
      <w:tr w:rsidR="0037353A" w:rsidDel="003E13A7" w14:paraId="69C07E8B" w14:textId="560D1BF0" w:rsidTr="008772F1">
        <w:trPr>
          <w:cnfStyle w:val="000000100000" w:firstRow="0" w:lastRow="0" w:firstColumn="0" w:lastColumn="0" w:oddVBand="0" w:evenVBand="0" w:oddHBand="1" w:evenHBand="0" w:firstRowFirstColumn="0" w:firstRowLastColumn="0" w:lastRowFirstColumn="0" w:lastRowLastColumn="0"/>
          <w:del w:id="427"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E4877F8" w14:textId="523CE914" w:rsidR="0037353A" w:rsidDel="003E13A7" w:rsidRDefault="0037353A" w:rsidP="00000635">
            <w:pPr>
              <w:rPr>
                <w:del w:id="428" w:author="Srinivas Boppana" w:date="2022-11-08T13:40:00Z"/>
                <w:sz w:val="20"/>
                <w:szCs w:val="20"/>
              </w:rPr>
            </w:pPr>
            <w:del w:id="429" w:author="Srinivas Boppana" w:date="2022-11-08T13:40:00Z">
              <w:r w:rsidDel="003E13A7">
                <w:rPr>
                  <w:b w:val="0"/>
                  <w:sz w:val="20"/>
                  <w:szCs w:val="20"/>
                </w:rPr>
                <w:delText>Currently employed</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D2F56AF" w14:textId="459A2A8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30" w:author="Srinivas Boppana" w:date="2022-11-08T13:40:00Z"/>
                <w:sz w:val="20"/>
                <w:szCs w:val="20"/>
              </w:rPr>
            </w:pPr>
            <w:del w:id="431" w:author="Srinivas Boppana" w:date="2022-11-08T13:40:00Z">
              <w:r w:rsidDel="003E13A7">
                <w:rPr>
                  <w:sz w:val="20"/>
                  <w:szCs w:val="20"/>
                </w:rPr>
                <w:delText>12</w:delText>
              </w:r>
              <w:r w:rsidR="00972ED4" w:rsidDel="003E13A7">
                <w:rPr>
                  <w:sz w:val="20"/>
                  <w:szCs w:val="20"/>
                </w:rPr>
                <w:delText>4</w:delText>
              </w:r>
              <w:r w:rsidDel="003E13A7">
                <w:rPr>
                  <w:sz w:val="20"/>
                  <w:szCs w:val="20"/>
                </w:rPr>
                <w:delText xml:space="preserve"> (61.</w:delText>
              </w:r>
              <w:r w:rsidR="00972ED4" w:rsidDel="003E13A7">
                <w:rPr>
                  <w:sz w:val="20"/>
                  <w:szCs w:val="20"/>
                </w:rPr>
                <w:delText>1</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C1D5F80" w14:textId="2D741F8D"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32" w:author="Srinivas Boppana" w:date="2022-11-08T13:40:00Z"/>
                <w:sz w:val="20"/>
                <w:szCs w:val="20"/>
              </w:rPr>
            </w:pPr>
            <w:del w:id="433" w:author="Srinivas Boppana" w:date="2022-11-08T13:40:00Z">
              <w:r w:rsidDel="003E13A7">
                <w:rPr>
                  <w:sz w:val="20"/>
                  <w:szCs w:val="20"/>
                </w:rPr>
                <w:delText>7 (4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DE588DD" w14:textId="5EAAB5C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34" w:author="Srinivas Boppana" w:date="2022-11-08T13:40:00Z"/>
                <w:sz w:val="20"/>
                <w:szCs w:val="20"/>
              </w:rPr>
            </w:pPr>
            <w:del w:id="435" w:author="Srinivas Boppana" w:date="2022-11-08T13:40:00Z">
              <w:r w:rsidDel="003E13A7">
                <w:rPr>
                  <w:sz w:val="20"/>
                  <w:szCs w:val="20"/>
                </w:rPr>
                <w:delText>0.27</w:delText>
              </w:r>
              <w:r w:rsidR="00972ED4" w:rsidDel="003E13A7">
                <w:rPr>
                  <w:sz w:val="20"/>
                  <w:szCs w:val="20"/>
                </w:rPr>
                <w:delText>1</w:delText>
              </w:r>
            </w:del>
          </w:p>
        </w:tc>
      </w:tr>
      <w:tr w:rsidR="0037353A" w:rsidDel="003E13A7" w14:paraId="599B6603" w14:textId="4C4A5AE2" w:rsidTr="008772F1">
        <w:trPr>
          <w:del w:id="436"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8C388DE" w14:textId="2039597D" w:rsidR="0037353A" w:rsidDel="003E13A7" w:rsidRDefault="0037353A" w:rsidP="00000635">
            <w:pPr>
              <w:rPr>
                <w:del w:id="437" w:author="Srinivas Boppana" w:date="2022-11-08T13:40:00Z"/>
                <w:sz w:val="20"/>
                <w:szCs w:val="20"/>
              </w:rPr>
            </w:pPr>
            <w:del w:id="438" w:author="Srinivas Boppana" w:date="2022-11-08T13:40:00Z">
              <w:r w:rsidDel="003E13A7">
                <w:rPr>
                  <w:b w:val="0"/>
                  <w:sz w:val="20"/>
                  <w:szCs w:val="20"/>
                </w:rPr>
                <w:delText>Currently in a relationship</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066757B" w14:textId="4C75771C"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39" w:author="Srinivas Boppana" w:date="2022-11-08T13:40:00Z"/>
                <w:sz w:val="20"/>
                <w:szCs w:val="20"/>
              </w:rPr>
            </w:pPr>
            <w:del w:id="440" w:author="Srinivas Boppana" w:date="2022-11-08T13:40:00Z">
              <w:r w:rsidDel="003E13A7">
                <w:rPr>
                  <w:sz w:val="20"/>
                  <w:szCs w:val="20"/>
                </w:rPr>
                <w:delText>14</w:delText>
              </w:r>
              <w:r w:rsidR="00945A3A" w:rsidDel="003E13A7">
                <w:rPr>
                  <w:sz w:val="20"/>
                  <w:szCs w:val="20"/>
                </w:rPr>
                <w:delText>0</w:delText>
              </w:r>
              <w:r w:rsidDel="003E13A7">
                <w:rPr>
                  <w:sz w:val="20"/>
                  <w:szCs w:val="20"/>
                </w:rPr>
                <w:delText xml:space="preserve"> (6</w:delText>
              </w:r>
              <w:r w:rsidR="00945A3A" w:rsidDel="003E13A7">
                <w:rPr>
                  <w:sz w:val="20"/>
                  <w:szCs w:val="20"/>
                </w:rPr>
                <w:delText>9</w:delText>
              </w:r>
              <w:r w:rsidDel="003E13A7">
                <w:rPr>
                  <w:sz w:val="20"/>
                  <w:szCs w:val="20"/>
                </w:rPr>
                <w:delText>.</w:delText>
              </w:r>
              <w:r w:rsidR="00945A3A" w:rsidDel="003E13A7">
                <w:rPr>
                  <w:sz w:val="20"/>
                  <w:szCs w:val="20"/>
                </w:rPr>
                <w:delText>0</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5B5B871" w14:textId="038BFF36"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41" w:author="Srinivas Boppana" w:date="2022-11-08T13:40:00Z"/>
                <w:sz w:val="20"/>
                <w:szCs w:val="20"/>
              </w:rPr>
            </w:pPr>
            <w:del w:id="442" w:author="Srinivas Boppana" w:date="2022-11-08T13:40:00Z">
              <w:r w:rsidDel="003E13A7">
                <w:rPr>
                  <w:sz w:val="20"/>
                  <w:szCs w:val="20"/>
                </w:rPr>
                <w:delText>9 (60.0)</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77188D6" w14:textId="1D832C62"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43" w:author="Srinivas Boppana" w:date="2022-11-08T13:40:00Z"/>
                <w:sz w:val="20"/>
                <w:szCs w:val="20"/>
              </w:rPr>
            </w:pPr>
            <w:del w:id="444" w:author="Srinivas Boppana" w:date="2022-11-08T13:40:00Z">
              <w:r w:rsidDel="003E13A7">
                <w:rPr>
                  <w:sz w:val="20"/>
                  <w:szCs w:val="20"/>
                </w:rPr>
                <w:delText>0.</w:delText>
              </w:r>
              <w:r w:rsidR="00945A3A" w:rsidDel="003E13A7">
                <w:rPr>
                  <w:sz w:val="20"/>
                  <w:szCs w:val="20"/>
                </w:rPr>
                <w:delText>566</w:delText>
              </w:r>
            </w:del>
          </w:p>
        </w:tc>
      </w:tr>
      <w:tr w:rsidR="0037353A" w:rsidDel="003E13A7" w14:paraId="20B4E44D" w14:textId="0D1C27D6" w:rsidTr="008772F1">
        <w:trPr>
          <w:cnfStyle w:val="000000100000" w:firstRow="0" w:lastRow="0" w:firstColumn="0" w:lastColumn="0" w:oddVBand="0" w:evenVBand="0" w:oddHBand="1" w:evenHBand="0" w:firstRowFirstColumn="0" w:firstRowLastColumn="0" w:lastRowFirstColumn="0" w:lastRowLastColumn="0"/>
          <w:del w:id="445"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9A56D10" w14:textId="58EFCDB3" w:rsidR="0037353A" w:rsidDel="003E13A7" w:rsidRDefault="0037353A" w:rsidP="00000635">
            <w:pPr>
              <w:rPr>
                <w:del w:id="446" w:author="Srinivas Boppana" w:date="2022-11-08T13:40:00Z"/>
                <w:sz w:val="20"/>
                <w:szCs w:val="20"/>
              </w:rPr>
            </w:pPr>
            <w:del w:id="447" w:author="Srinivas Boppana" w:date="2022-11-08T13:40:00Z">
              <w:r w:rsidDel="003E13A7">
                <w:rPr>
                  <w:b w:val="0"/>
                  <w:sz w:val="20"/>
                  <w:szCs w:val="20"/>
                </w:rPr>
                <w:delText>WHO stage</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1A55CED7" w14:textId="02B32BA4" w:rsidR="0037353A" w:rsidDel="003E13A7" w:rsidRDefault="0037353A" w:rsidP="00000635">
            <w:pPr>
              <w:tabs>
                <w:tab w:val="center" w:pos="766"/>
              </w:tabs>
              <w:cnfStyle w:val="000000100000" w:firstRow="0" w:lastRow="0" w:firstColumn="0" w:lastColumn="0" w:oddVBand="0" w:evenVBand="0" w:oddHBand="1" w:evenHBand="0" w:firstRowFirstColumn="0" w:firstRowLastColumn="0" w:lastRowFirstColumn="0" w:lastRowLastColumn="0"/>
              <w:rPr>
                <w:del w:id="448" w:author="Srinivas Boppana" w:date="2022-11-08T13:40: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8ECC148" w14:textId="2E9DDD5D"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49" w:author="Srinivas Boppana" w:date="2022-11-08T13:40: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DBFC351" w14:textId="6565CAA6"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50" w:author="Srinivas Boppana" w:date="2022-11-08T13:40:00Z"/>
                <w:sz w:val="20"/>
                <w:szCs w:val="20"/>
              </w:rPr>
            </w:pPr>
            <w:del w:id="451" w:author="Srinivas Boppana" w:date="2022-11-08T13:40:00Z">
              <w:r w:rsidDel="003E13A7">
                <w:rPr>
                  <w:sz w:val="20"/>
                  <w:szCs w:val="20"/>
                </w:rPr>
                <w:delText>0.2</w:delText>
              </w:r>
              <w:r w:rsidR="00051D20" w:rsidDel="003E13A7">
                <w:rPr>
                  <w:sz w:val="20"/>
                  <w:szCs w:val="20"/>
                </w:rPr>
                <w:delText>00</w:delText>
              </w:r>
            </w:del>
          </w:p>
        </w:tc>
      </w:tr>
      <w:tr w:rsidR="0037353A" w:rsidDel="003E13A7" w14:paraId="249FA3F1" w14:textId="4B5BB399" w:rsidTr="008772F1">
        <w:trPr>
          <w:del w:id="452"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56A72AB3" w14:textId="0C30F4F1" w:rsidR="0037353A" w:rsidDel="003E13A7" w:rsidRDefault="0037353A" w:rsidP="00000635">
            <w:pPr>
              <w:rPr>
                <w:del w:id="453"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61DEEDD" w14:textId="7EB68FF3"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54" w:author="Srinivas Boppana" w:date="2022-11-08T13:40:00Z"/>
                <w:sz w:val="20"/>
                <w:szCs w:val="20"/>
              </w:rPr>
            </w:pPr>
            <w:del w:id="455" w:author="Srinivas Boppana" w:date="2022-11-08T13:40:00Z">
              <w:r w:rsidDel="003E13A7">
                <w:rPr>
                  <w:sz w:val="20"/>
                  <w:szCs w:val="20"/>
                </w:rPr>
                <w:delText>1</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5618C52" w14:textId="34767C47"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56" w:author="Srinivas Boppana" w:date="2022-11-08T13:40:00Z"/>
                <w:sz w:val="20"/>
                <w:szCs w:val="20"/>
              </w:rPr>
            </w:pPr>
            <w:del w:id="457" w:author="Srinivas Boppana" w:date="2022-11-08T13:40:00Z">
              <w:r w:rsidDel="003E13A7">
                <w:rPr>
                  <w:sz w:val="20"/>
                  <w:szCs w:val="20"/>
                </w:rPr>
                <w:delText>124 (6</w:delText>
              </w:r>
              <w:r w:rsidR="00344ABC" w:rsidDel="003E13A7">
                <w:rPr>
                  <w:sz w:val="20"/>
                  <w:szCs w:val="20"/>
                </w:rPr>
                <w:delText>2</w:delText>
              </w:r>
              <w:r w:rsidDel="003E13A7">
                <w:rPr>
                  <w:sz w:val="20"/>
                  <w:szCs w:val="20"/>
                </w:rPr>
                <w:delText>.</w:delText>
              </w:r>
              <w:r w:rsidR="00344ABC" w:rsidDel="003E13A7">
                <w:rPr>
                  <w:sz w:val="20"/>
                  <w:szCs w:val="20"/>
                </w:rPr>
                <w:delText>0</w:delText>
              </w:r>
              <w:r w:rsidDel="003E13A7">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A50FF2E" w14:textId="1AB2A159"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58" w:author="Srinivas Boppana" w:date="2022-11-08T13:40:00Z"/>
                <w:sz w:val="20"/>
                <w:szCs w:val="20"/>
              </w:rPr>
            </w:pPr>
            <w:del w:id="459" w:author="Srinivas Boppana" w:date="2022-11-08T13:40:00Z">
              <w:r w:rsidDel="003E13A7">
                <w:rPr>
                  <w:sz w:val="20"/>
                  <w:szCs w:val="20"/>
                </w:rPr>
                <w:delText>7 (4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005A55F1" w14:textId="51E4A35B"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60" w:author="Srinivas Boppana" w:date="2022-11-08T13:40:00Z"/>
                <w:sz w:val="20"/>
                <w:szCs w:val="20"/>
              </w:rPr>
            </w:pPr>
          </w:p>
        </w:tc>
      </w:tr>
      <w:tr w:rsidR="0037353A" w:rsidDel="003E13A7" w14:paraId="271B649C" w14:textId="00C84364" w:rsidTr="008772F1">
        <w:trPr>
          <w:cnfStyle w:val="000000100000" w:firstRow="0" w:lastRow="0" w:firstColumn="0" w:lastColumn="0" w:oddVBand="0" w:evenVBand="0" w:oddHBand="1" w:evenHBand="0" w:firstRowFirstColumn="0" w:firstRowLastColumn="0" w:lastRowFirstColumn="0" w:lastRowLastColumn="0"/>
          <w:del w:id="461"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B612088" w14:textId="1805D0BF" w:rsidR="0037353A" w:rsidDel="003E13A7" w:rsidRDefault="0037353A" w:rsidP="00000635">
            <w:pPr>
              <w:rPr>
                <w:del w:id="462"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829CA4F" w14:textId="74E42E4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63" w:author="Srinivas Boppana" w:date="2022-11-08T13:40:00Z"/>
                <w:sz w:val="20"/>
                <w:szCs w:val="20"/>
              </w:rPr>
            </w:pPr>
            <w:del w:id="464" w:author="Srinivas Boppana" w:date="2022-11-08T13:40:00Z">
              <w:r w:rsidDel="003E13A7">
                <w:rPr>
                  <w:sz w:val="20"/>
                  <w:szCs w:val="20"/>
                </w:rPr>
                <w:delText>2</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6432EC9" w14:textId="60047F5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65" w:author="Srinivas Boppana" w:date="2022-11-08T13:40:00Z"/>
                <w:sz w:val="20"/>
                <w:szCs w:val="20"/>
              </w:rPr>
            </w:pPr>
            <w:del w:id="466" w:author="Srinivas Boppana" w:date="2022-11-08T13:40:00Z">
              <w:r w:rsidDel="003E13A7">
                <w:rPr>
                  <w:sz w:val="20"/>
                  <w:szCs w:val="20"/>
                </w:rPr>
                <w:delText>4</w:delText>
              </w:r>
              <w:r w:rsidR="00344ABC" w:rsidDel="003E13A7">
                <w:rPr>
                  <w:sz w:val="20"/>
                  <w:szCs w:val="20"/>
                </w:rPr>
                <w:delText>2</w:delText>
              </w:r>
              <w:r w:rsidDel="003E13A7">
                <w:rPr>
                  <w:sz w:val="20"/>
                  <w:szCs w:val="20"/>
                </w:rPr>
                <w:delText xml:space="preserve"> (21.0)</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0A66B90D" w14:textId="4495B1A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67" w:author="Srinivas Boppana" w:date="2022-11-08T13:40:00Z"/>
                <w:sz w:val="20"/>
                <w:szCs w:val="20"/>
              </w:rPr>
            </w:pPr>
            <w:del w:id="468" w:author="Srinivas Boppana" w:date="2022-11-08T13:40:00Z">
              <w:r w:rsidDel="003E13A7">
                <w:rPr>
                  <w:sz w:val="20"/>
                  <w:szCs w:val="20"/>
                </w:rPr>
                <w:delText>3 (2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1D5EE15" w14:textId="3DCD1C6C"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69" w:author="Srinivas Boppana" w:date="2022-11-08T13:40:00Z"/>
                <w:sz w:val="20"/>
                <w:szCs w:val="20"/>
              </w:rPr>
            </w:pPr>
          </w:p>
        </w:tc>
      </w:tr>
      <w:tr w:rsidR="0037353A" w:rsidDel="003E13A7" w14:paraId="470E1E49" w14:textId="5C2C9CBA" w:rsidTr="008772F1">
        <w:trPr>
          <w:del w:id="470"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0EF8B5D" w14:textId="1DCDF2E0" w:rsidR="0037353A" w:rsidDel="003E13A7" w:rsidRDefault="0037353A" w:rsidP="00000635">
            <w:pPr>
              <w:rPr>
                <w:del w:id="471"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0C24EB1" w14:textId="5C25FF33"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72" w:author="Srinivas Boppana" w:date="2022-11-08T13:40:00Z"/>
                <w:sz w:val="20"/>
                <w:szCs w:val="20"/>
              </w:rPr>
            </w:pPr>
            <w:del w:id="473" w:author="Srinivas Boppana" w:date="2022-11-08T13:40:00Z">
              <w:r w:rsidDel="003E13A7">
                <w:rPr>
                  <w:sz w:val="20"/>
                  <w:szCs w:val="20"/>
                </w:rPr>
                <w:delText>3</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1951C953" w14:textId="47D4709B"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74" w:author="Srinivas Boppana" w:date="2022-11-08T13:40:00Z"/>
                <w:sz w:val="20"/>
                <w:szCs w:val="20"/>
              </w:rPr>
            </w:pPr>
            <w:del w:id="475" w:author="Srinivas Boppana" w:date="2022-11-08T13:40:00Z">
              <w:r w:rsidDel="003E13A7">
                <w:rPr>
                  <w:sz w:val="20"/>
                  <w:szCs w:val="20"/>
                </w:rPr>
                <w:delText>26 (1</w:delText>
              </w:r>
              <w:r w:rsidR="00344ABC" w:rsidDel="003E13A7">
                <w:rPr>
                  <w:sz w:val="20"/>
                  <w:szCs w:val="20"/>
                </w:rPr>
                <w:delText>3</w:delText>
              </w:r>
              <w:r w:rsidDel="003E13A7">
                <w:rPr>
                  <w:sz w:val="20"/>
                  <w:szCs w:val="20"/>
                </w:rPr>
                <w:delText>.</w:delText>
              </w:r>
              <w:r w:rsidR="00344ABC" w:rsidDel="003E13A7">
                <w:rPr>
                  <w:sz w:val="20"/>
                  <w:szCs w:val="20"/>
                </w:rPr>
                <w:delText>0</w:delText>
              </w:r>
              <w:r w:rsidDel="003E13A7">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1A533A4" w14:textId="20342560"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76" w:author="Srinivas Boppana" w:date="2022-11-08T13:40:00Z"/>
                <w:sz w:val="20"/>
                <w:szCs w:val="20"/>
              </w:rPr>
            </w:pPr>
            <w:del w:id="477" w:author="Srinivas Boppana" w:date="2022-11-08T13:40:00Z">
              <w:r w:rsidDel="003E13A7">
                <w:rPr>
                  <w:sz w:val="20"/>
                  <w:szCs w:val="20"/>
                </w:rPr>
                <w:delText>3 (2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9BB0726" w14:textId="0B8A8568"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78" w:author="Srinivas Boppana" w:date="2022-11-08T13:40:00Z"/>
                <w:sz w:val="20"/>
                <w:szCs w:val="20"/>
              </w:rPr>
            </w:pPr>
          </w:p>
        </w:tc>
      </w:tr>
      <w:tr w:rsidR="0037353A" w:rsidDel="003E13A7" w14:paraId="5899BDFC" w14:textId="6427C56F" w:rsidTr="008772F1">
        <w:trPr>
          <w:cnfStyle w:val="000000100000" w:firstRow="0" w:lastRow="0" w:firstColumn="0" w:lastColumn="0" w:oddVBand="0" w:evenVBand="0" w:oddHBand="1" w:evenHBand="0" w:firstRowFirstColumn="0" w:firstRowLastColumn="0" w:lastRowFirstColumn="0" w:lastRowLastColumn="0"/>
          <w:del w:id="479"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3ACBC6D" w14:textId="36858362" w:rsidR="0037353A" w:rsidDel="003E13A7" w:rsidRDefault="0037353A" w:rsidP="00000635">
            <w:pPr>
              <w:rPr>
                <w:del w:id="480"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4C55646" w14:textId="24CC259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81" w:author="Srinivas Boppana" w:date="2022-11-08T13:40:00Z"/>
                <w:sz w:val="20"/>
                <w:szCs w:val="20"/>
              </w:rPr>
            </w:pPr>
            <w:del w:id="482" w:author="Srinivas Boppana" w:date="2022-11-08T13:40:00Z">
              <w:r w:rsidDel="003E13A7">
                <w:rPr>
                  <w:sz w:val="20"/>
                  <w:szCs w:val="20"/>
                </w:rPr>
                <w:delText>4</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18B8981" w14:textId="4B2B1743" w:rsidR="0037353A" w:rsidDel="003E13A7" w:rsidRDefault="00344ABC" w:rsidP="00000635">
            <w:pPr>
              <w:cnfStyle w:val="000000100000" w:firstRow="0" w:lastRow="0" w:firstColumn="0" w:lastColumn="0" w:oddVBand="0" w:evenVBand="0" w:oddHBand="1" w:evenHBand="0" w:firstRowFirstColumn="0" w:firstRowLastColumn="0" w:lastRowFirstColumn="0" w:lastRowLastColumn="0"/>
              <w:rPr>
                <w:del w:id="483" w:author="Srinivas Boppana" w:date="2022-11-08T13:40:00Z"/>
                <w:sz w:val="20"/>
                <w:szCs w:val="20"/>
              </w:rPr>
            </w:pPr>
            <w:del w:id="484" w:author="Srinivas Boppana" w:date="2022-11-08T13:40:00Z">
              <w:r w:rsidDel="003E13A7">
                <w:rPr>
                  <w:sz w:val="20"/>
                  <w:szCs w:val="20"/>
                </w:rPr>
                <w:delText>5</w:delText>
              </w:r>
              <w:r w:rsidR="0037353A" w:rsidDel="003E13A7">
                <w:rPr>
                  <w:sz w:val="20"/>
                  <w:szCs w:val="20"/>
                </w:rPr>
                <w:delText xml:space="preserve"> (2.</w:delText>
              </w:r>
              <w:r w:rsidDel="003E13A7">
                <w:rPr>
                  <w:sz w:val="20"/>
                  <w:szCs w:val="20"/>
                </w:rPr>
                <w:delText>5</w:delText>
              </w:r>
              <w:r w:rsidR="0037353A" w:rsidDel="003E13A7">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1126FE0C" w14:textId="5429AF1C"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85" w:author="Srinivas Boppana" w:date="2022-11-08T13:40:00Z"/>
                <w:sz w:val="20"/>
                <w:szCs w:val="20"/>
              </w:rPr>
            </w:pPr>
            <w:del w:id="486" w:author="Srinivas Boppana" w:date="2022-11-08T13:40:00Z">
              <w:r w:rsidDel="003E13A7">
                <w:rPr>
                  <w:sz w:val="20"/>
                  <w:szCs w:val="20"/>
                </w:rPr>
                <w:delText>1 (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1FECC04B" w14:textId="5E2FA05C"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87" w:author="Srinivas Boppana" w:date="2022-11-08T13:40:00Z"/>
                <w:sz w:val="20"/>
                <w:szCs w:val="20"/>
              </w:rPr>
            </w:pPr>
          </w:p>
        </w:tc>
      </w:tr>
      <w:tr w:rsidR="0037353A" w:rsidDel="003E13A7" w14:paraId="07E175A8" w14:textId="05CBEE62" w:rsidTr="008772F1">
        <w:trPr>
          <w:del w:id="488"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D1A43FE" w14:textId="64CE0F42" w:rsidR="0037353A" w:rsidDel="003E13A7" w:rsidRDefault="0037353A" w:rsidP="00000635">
            <w:pPr>
              <w:rPr>
                <w:del w:id="489"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3AF19C7" w14:textId="4F5E79CA"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90" w:author="Srinivas Boppana" w:date="2022-11-08T13:40:00Z"/>
                <w:sz w:val="20"/>
                <w:szCs w:val="20"/>
              </w:rPr>
            </w:pPr>
            <w:del w:id="491" w:author="Srinivas Boppana" w:date="2022-11-08T13:40:00Z">
              <w:r w:rsidDel="003E13A7">
                <w:rPr>
                  <w:sz w:val="20"/>
                  <w:szCs w:val="20"/>
                </w:rPr>
                <w:delText>Unknown</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3F7CAB1A" w14:textId="37B08252"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92" w:author="Srinivas Boppana" w:date="2022-11-08T13:40:00Z"/>
                <w:sz w:val="20"/>
                <w:szCs w:val="20"/>
              </w:rPr>
            </w:pPr>
            <w:del w:id="493" w:author="Srinivas Boppana" w:date="2022-11-08T13:40:00Z">
              <w:r w:rsidDel="003E13A7">
                <w:rPr>
                  <w:sz w:val="20"/>
                  <w:szCs w:val="20"/>
                </w:rPr>
                <w:delText>3 (1.5)</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CBCED0C" w14:textId="33BE558B"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94" w:author="Srinivas Boppana" w:date="2022-11-08T13:40:00Z"/>
                <w:sz w:val="20"/>
                <w:szCs w:val="20"/>
              </w:rPr>
            </w:pPr>
            <w:del w:id="495" w:author="Srinivas Boppana" w:date="2022-11-08T13:40:00Z">
              <w:r w:rsidDel="003E13A7">
                <w:rPr>
                  <w:sz w:val="20"/>
                  <w:szCs w:val="20"/>
                </w:rPr>
                <w:delText>1 (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6DEAEB6" w14:textId="27E48B97"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496" w:author="Srinivas Boppana" w:date="2022-11-08T13:40:00Z"/>
                <w:sz w:val="20"/>
                <w:szCs w:val="20"/>
              </w:rPr>
            </w:pPr>
          </w:p>
        </w:tc>
      </w:tr>
      <w:tr w:rsidR="0037353A" w:rsidDel="003E13A7" w14:paraId="4A3DFE82" w14:textId="6B2EBEA7" w:rsidTr="008772F1">
        <w:trPr>
          <w:cnfStyle w:val="000000100000" w:firstRow="0" w:lastRow="0" w:firstColumn="0" w:lastColumn="0" w:oddVBand="0" w:evenVBand="0" w:oddHBand="1" w:evenHBand="0" w:firstRowFirstColumn="0" w:firstRowLastColumn="0" w:lastRowFirstColumn="0" w:lastRowLastColumn="0"/>
          <w:del w:id="497"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6F6B52F8" w14:textId="7B84E6DC" w:rsidR="0037353A" w:rsidDel="003E13A7" w:rsidRDefault="0037353A" w:rsidP="00000635">
            <w:pPr>
              <w:rPr>
                <w:del w:id="498" w:author="Srinivas Boppana" w:date="2022-11-08T13:40: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035AE2FE" w14:textId="01EEDD9D"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499" w:author="Srinivas Boppana" w:date="2022-11-08T13:40:00Z"/>
                <w:sz w:val="20"/>
                <w:szCs w:val="20"/>
              </w:rPr>
            </w:pPr>
            <w:del w:id="500" w:author="Srinivas Boppana" w:date="2022-11-08T13:40:00Z">
              <w:r w:rsidDel="003E13A7">
                <w:rPr>
                  <w:sz w:val="20"/>
                  <w:szCs w:val="20"/>
                </w:rPr>
                <w:delText>Missing:  3 (1.36)</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50C2D728" w14:textId="43B87E0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01" w:author="Srinivas Boppana" w:date="2022-11-08T13:40:00Z"/>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DC4EBCD" w14:textId="17C833B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02" w:author="Srinivas Boppana" w:date="2022-11-08T13:40:00Z"/>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6697023E" w14:textId="76746AB6"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03" w:author="Srinivas Boppana" w:date="2022-11-08T13:40:00Z"/>
                <w:sz w:val="20"/>
                <w:szCs w:val="20"/>
              </w:rPr>
            </w:pPr>
          </w:p>
        </w:tc>
      </w:tr>
      <w:tr w:rsidR="0037353A" w:rsidDel="003E13A7" w14:paraId="1B833BF8" w14:textId="0E9DF914" w:rsidTr="008772F1">
        <w:trPr>
          <w:del w:id="504"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BFBFBF"/>
              <w:right w:val="single" w:sz="4" w:space="0" w:color="FFFFFF" w:themeColor="background1"/>
            </w:tcBorders>
          </w:tcPr>
          <w:p w14:paraId="47598FFA" w14:textId="052CC32E" w:rsidR="0037353A" w:rsidDel="003E13A7" w:rsidRDefault="0037353A" w:rsidP="00000635">
            <w:pPr>
              <w:rPr>
                <w:del w:id="505" w:author="Srinivas Boppana" w:date="2022-11-08T13:40:00Z"/>
                <w:sz w:val="20"/>
                <w:szCs w:val="20"/>
              </w:rPr>
            </w:pPr>
            <w:del w:id="506" w:author="Srinivas Boppana" w:date="2022-11-08T13:40:00Z">
              <w:r w:rsidDel="003E13A7">
                <w:rPr>
                  <w:b w:val="0"/>
                  <w:sz w:val="20"/>
                  <w:szCs w:val="20"/>
                </w:rPr>
                <w:delText>Any previous ARV use</w:delText>
              </w:r>
            </w:del>
          </w:p>
        </w:tc>
        <w:tc>
          <w:tcPr>
            <w:tcW w:w="2567" w:type="dxa"/>
            <w:tcBorders>
              <w:top w:val="single" w:sz="4" w:space="0" w:color="BFBFBF"/>
              <w:left w:val="single" w:sz="4" w:space="0" w:color="FFFFFF" w:themeColor="background1"/>
              <w:bottom w:val="single" w:sz="4" w:space="0" w:color="BFBFBF"/>
              <w:right w:val="single" w:sz="4" w:space="0" w:color="FFFFFF" w:themeColor="background1"/>
            </w:tcBorders>
          </w:tcPr>
          <w:p w14:paraId="51F53FFD" w14:textId="3DDAC3EC"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07" w:author="Srinivas Boppana" w:date="2022-11-08T13:40:00Z"/>
                <w:sz w:val="20"/>
                <w:szCs w:val="20"/>
              </w:rPr>
            </w:pPr>
            <w:del w:id="508" w:author="Srinivas Boppana" w:date="2022-11-08T13:40:00Z">
              <w:r w:rsidDel="003E13A7">
                <w:rPr>
                  <w:sz w:val="20"/>
                  <w:szCs w:val="20"/>
                </w:rPr>
                <w:delText>4</w:delText>
              </w:r>
              <w:r w:rsidR="00194194" w:rsidDel="003E13A7">
                <w:rPr>
                  <w:sz w:val="20"/>
                  <w:szCs w:val="20"/>
                </w:rPr>
                <w:delText>6</w:delText>
              </w:r>
              <w:r w:rsidDel="003E13A7">
                <w:rPr>
                  <w:sz w:val="20"/>
                  <w:szCs w:val="20"/>
                </w:rPr>
                <w:delText xml:space="preserve"> (2</w:delText>
              </w:r>
              <w:r w:rsidR="00194194" w:rsidDel="003E13A7">
                <w:rPr>
                  <w:sz w:val="20"/>
                  <w:szCs w:val="20"/>
                </w:rPr>
                <w:delText>2</w:delText>
              </w:r>
              <w:r w:rsidDel="003E13A7">
                <w:rPr>
                  <w:sz w:val="20"/>
                  <w:szCs w:val="20"/>
                </w:rPr>
                <w:delText>.</w:delText>
              </w:r>
              <w:r w:rsidR="00194194" w:rsidDel="003E13A7">
                <w:rPr>
                  <w:sz w:val="20"/>
                  <w:szCs w:val="20"/>
                </w:rPr>
                <w:delText>7</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BFBFBF"/>
              <w:right w:val="single" w:sz="4" w:space="0" w:color="FFFFFF" w:themeColor="background1"/>
            </w:tcBorders>
          </w:tcPr>
          <w:p w14:paraId="48A4A267" w14:textId="31A24510"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09" w:author="Srinivas Boppana" w:date="2022-11-08T13:40:00Z"/>
                <w:sz w:val="20"/>
                <w:szCs w:val="20"/>
              </w:rPr>
            </w:pPr>
            <w:del w:id="510" w:author="Srinivas Boppana" w:date="2022-11-08T13:40:00Z">
              <w:r w:rsidDel="003E13A7">
                <w:rPr>
                  <w:sz w:val="20"/>
                  <w:szCs w:val="20"/>
                </w:rPr>
                <w:delText>4 (2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EF72CEC" w14:textId="4AD954FB"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11" w:author="Srinivas Boppana" w:date="2022-11-08T13:40:00Z"/>
                <w:sz w:val="20"/>
                <w:szCs w:val="20"/>
              </w:rPr>
            </w:pPr>
            <w:del w:id="512" w:author="Srinivas Boppana" w:date="2022-11-08T13:40:00Z">
              <w:r w:rsidDel="003E13A7">
                <w:rPr>
                  <w:sz w:val="20"/>
                  <w:szCs w:val="20"/>
                </w:rPr>
                <w:delText>0.75</w:delText>
              </w:r>
              <w:r w:rsidR="00194194" w:rsidDel="003E13A7">
                <w:rPr>
                  <w:sz w:val="20"/>
                  <w:szCs w:val="20"/>
                </w:rPr>
                <w:delText>2</w:delText>
              </w:r>
            </w:del>
          </w:p>
        </w:tc>
      </w:tr>
      <w:tr w:rsidR="0037353A" w:rsidDel="003E13A7" w14:paraId="43FAC4FC" w14:textId="2B0EE824" w:rsidTr="008772F1">
        <w:trPr>
          <w:cnfStyle w:val="000000100000" w:firstRow="0" w:lastRow="0" w:firstColumn="0" w:lastColumn="0" w:oddVBand="0" w:evenVBand="0" w:oddHBand="1" w:evenHBand="0" w:firstRowFirstColumn="0" w:firstRowLastColumn="0" w:lastRowFirstColumn="0" w:lastRowLastColumn="0"/>
          <w:del w:id="513"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4A051AB" w14:textId="2685516E" w:rsidR="0037353A" w:rsidDel="003E13A7" w:rsidRDefault="0037353A" w:rsidP="00000635">
            <w:pPr>
              <w:rPr>
                <w:del w:id="514" w:author="Srinivas Boppana" w:date="2022-11-08T13:40:00Z"/>
                <w:sz w:val="20"/>
                <w:szCs w:val="20"/>
              </w:rPr>
            </w:pPr>
            <w:del w:id="515" w:author="Srinivas Boppana" w:date="2022-11-08T13:40:00Z">
              <w:r w:rsidDel="003E13A7">
                <w:rPr>
                  <w:b w:val="0"/>
                  <w:sz w:val="20"/>
                  <w:szCs w:val="20"/>
                </w:rPr>
                <w:delText>Median time on ART (IQR), weeks</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569C5EA" w14:textId="33A6F5FE"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16" w:author="Srinivas Boppana" w:date="2022-11-08T13:40:00Z"/>
                <w:sz w:val="20"/>
                <w:szCs w:val="20"/>
              </w:rPr>
            </w:pPr>
            <w:del w:id="517" w:author="Srinivas Boppana" w:date="2022-11-08T13:40:00Z">
              <w:r w:rsidDel="003E13A7">
                <w:rPr>
                  <w:sz w:val="20"/>
                  <w:szCs w:val="20"/>
                </w:rPr>
                <w:delText>18.4 (17.0-20.0)</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5DA9613" w14:textId="26C50EE6"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18" w:author="Srinivas Boppana" w:date="2022-11-08T13:40:00Z"/>
                <w:sz w:val="20"/>
                <w:szCs w:val="20"/>
              </w:rPr>
            </w:pPr>
            <w:del w:id="519" w:author="Srinivas Boppana" w:date="2022-11-08T13:40:00Z">
              <w:r w:rsidDel="003E13A7">
                <w:rPr>
                  <w:sz w:val="20"/>
                  <w:szCs w:val="20"/>
                </w:rPr>
                <w:delText>17.1 (16.7-19.9)</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DBC183D" w14:textId="5DBCB23E"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20" w:author="Srinivas Boppana" w:date="2022-11-08T13:40:00Z"/>
                <w:sz w:val="20"/>
                <w:szCs w:val="20"/>
              </w:rPr>
            </w:pPr>
            <w:del w:id="521" w:author="Srinivas Boppana" w:date="2022-11-08T13:40:00Z">
              <w:r w:rsidDel="003E13A7">
                <w:rPr>
                  <w:sz w:val="20"/>
                  <w:szCs w:val="20"/>
                </w:rPr>
                <w:delText>0.094</w:delText>
              </w:r>
            </w:del>
          </w:p>
        </w:tc>
      </w:tr>
      <w:tr w:rsidR="0037353A" w:rsidDel="003E13A7" w14:paraId="3964ED4A" w14:textId="217044AA" w:rsidTr="008772F1">
        <w:trPr>
          <w:del w:id="522"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0663D5CF" w14:textId="75EC6AF7" w:rsidR="0037353A" w:rsidDel="003E13A7" w:rsidRDefault="0037353A" w:rsidP="00000635">
            <w:pPr>
              <w:rPr>
                <w:del w:id="523" w:author="Srinivas Boppana" w:date="2022-11-08T13:40: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F0E2D02" w14:textId="09D08749"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24" w:author="Srinivas Boppana" w:date="2022-11-08T13:40:00Z"/>
                <w:sz w:val="20"/>
                <w:szCs w:val="20"/>
              </w:rPr>
            </w:pP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1DE17228" w14:textId="1FE2B13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25" w:author="Srinivas Boppana" w:date="2022-11-08T13:40:00Z"/>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6CE5267F" w14:textId="56B67A6D"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26" w:author="Srinivas Boppana" w:date="2022-11-08T13:40:00Z"/>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2E02B84B" w14:textId="31839EC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27" w:author="Srinivas Boppana" w:date="2022-11-08T13:40:00Z"/>
                <w:sz w:val="20"/>
                <w:szCs w:val="20"/>
              </w:rPr>
            </w:pPr>
          </w:p>
        </w:tc>
      </w:tr>
      <w:tr w:rsidR="0037353A" w:rsidDel="003E13A7" w14:paraId="5B059882" w14:textId="24C6517D" w:rsidTr="008772F1">
        <w:trPr>
          <w:cnfStyle w:val="000000100000" w:firstRow="0" w:lastRow="0" w:firstColumn="0" w:lastColumn="0" w:oddVBand="0" w:evenVBand="0" w:oddHBand="1" w:evenHBand="0" w:firstRowFirstColumn="0" w:firstRowLastColumn="0" w:lastRowFirstColumn="0" w:lastRowLastColumn="0"/>
          <w:del w:id="528"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FEFF3C4" w14:textId="07091247" w:rsidR="0037353A" w:rsidDel="003E13A7" w:rsidRDefault="0037353A" w:rsidP="00000635">
            <w:pPr>
              <w:rPr>
                <w:del w:id="529" w:author="Srinivas Boppana" w:date="2022-11-08T13:40:00Z"/>
                <w:sz w:val="20"/>
                <w:szCs w:val="20"/>
              </w:rPr>
            </w:pPr>
            <w:del w:id="530" w:author="Srinivas Boppana" w:date="2022-11-08T13:40:00Z">
              <w:r w:rsidDel="003E13A7">
                <w:rPr>
                  <w:b w:val="0"/>
                  <w:sz w:val="20"/>
                  <w:szCs w:val="20"/>
                </w:rPr>
                <w:delText>Current ART regimen:  TDF/FTC/EFV</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36795C5" w14:textId="16AC3C7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31" w:author="Srinivas Boppana" w:date="2022-11-08T13:40:00Z"/>
                <w:sz w:val="20"/>
                <w:szCs w:val="20"/>
              </w:rPr>
            </w:pPr>
            <w:del w:id="532" w:author="Srinivas Boppana" w:date="2022-11-08T13:40:00Z">
              <w:r w:rsidDel="003E13A7">
                <w:rPr>
                  <w:sz w:val="20"/>
                  <w:szCs w:val="20"/>
                </w:rPr>
                <w:delText>20</w:delText>
              </w:r>
              <w:r w:rsidR="00464E92" w:rsidDel="003E13A7">
                <w:rPr>
                  <w:sz w:val="20"/>
                  <w:szCs w:val="20"/>
                </w:rPr>
                <w:delText>3</w:delText>
              </w:r>
              <w:r w:rsidDel="003E13A7">
                <w:rPr>
                  <w:sz w:val="20"/>
                  <w:szCs w:val="20"/>
                </w:rPr>
                <w:delText xml:space="preserve"> (100.0)</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7E9923E" w14:textId="2B011F29"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33" w:author="Srinivas Boppana" w:date="2022-11-08T13:40:00Z"/>
                <w:sz w:val="20"/>
                <w:szCs w:val="20"/>
              </w:rPr>
            </w:pPr>
            <w:del w:id="534" w:author="Srinivas Boppana" w:date="2022-11-08T13:40:00Z">
              <w:r w:rsidDel="003E13A7">
                <w:rPr>
                  <w:sz w:val="20"/>
                  <w:szCs w:val="20"/>
                </w:rPr>
                <w:delText>15 (100.00)</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69C08AC" w14:textId="7809A33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35" w:author="Srinivas Boppana" w:date="2022-11-08T13:40:00Z"/>
                <w:sz w:val="20"/>
                <w:szCs w:val="20"/>
              </w:rPr>
            </w:pPr>
            <w:del w:id="536" w:author="Srinivas Boppana" w:date="2022-11-08T13:40:00Z">
              <w:r w:rsidDel="003E13A7">
                <w:rPr>
                  <w:sz w:val="20"/>
                  <w:szCs w:val="20"/>
                </w:rPr>
                <w:delText>1.000</w:delText>
              </w:r>
            </w:del>
          </w:p>
        </w:tc>
      </w:tr>
      <w:tr w:rsidR="0037353A" w:rsidDel="003E13A7" w14:paraId="0BA33539" w14:textId="689D3055" w:rsidTr="008772F1">
        <w:trPr>
          <w:del w:id="537"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0B88DF8" w14:textId="5C41B92A" w:rsidR="0037353A" w:rsidDel="003E13A7" w:rsidRDefault="0037353A" w:rsidP="00000635">
            <w:pPr>
              <w:rPr>
                <w:del w:id="538" w:author="Srinivas Boppana" w:date="2022-11-08T13:40:00Z"/>
                <w:sz w:val="20"/>
                <w:szCs w:val="20"/>
              </w:rPr>
            </w:pPr>
            <w:del w:id="539" w:author="Srinivas Boppana" w:date="2022-11-08T13:40:00Z">
              <w:r w:rsidDel="003E13A7">
                <w:rPr>
                  <w:b w:val="0"/>
                  <w:sz w:val="20"/>
                  <w:szCs w:val="20"/>
                </w:rPr>
                <w:delText>Disclosed to anyone other than a health professiona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2B154C" w14:textId="621EEDE1"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40" w:author="Srinivas Boppana" w:date="2022-11-08T13:40:00Z"/>
                <w:sz w:val="20"/>
                <w:szCs w:val="20"/>
              </w:rPr>
            </w:pPr>
            <w:del w:id="541" w:author="Srinivas Boppana" w:date="2022-11-08T13:40:00Z">
              <w:r w:rsidDel="003E13A7">
                <w:rPr>
                  <w:sz w:val="20"/>
                  <w:szCs w:val="20"/>
                </w:rPr>
                <w:delText>19</w:delText>
              </w:r>
              <w:r w:rsidR="009E3F2A" w:rsidDel="003E13A7">
                <w:rPr>
                  <w:sz w:val="20"/>
                  <w:szCs w:val="20"/>
                </w:rPr>
                <w:delText>1</w:delText>
              </w:r>
              <w:r w:rsidDel="003E13A7">
                <w:rPr>
                  <w:sz w:val="20"/>
                  <w:szCs w:val="20"/>
                </w:rPr>
                <w:delText xml:space="preserve"> (94.</w:delText>
              </w:r>
              <w:r w:rsidR="009E3F2A" w:rsidDel="003E13A7">
                <w:rPr>
                  <w:sz w:val="20"/>
                  <w:szCs w:val="20"/>
                </w:rPr>
                <w:delText>1</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6DCD2E9" w14:textId="1B750C28"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42" w:author="Srinivas Boppana" w:date="2022-11-08T13:40:00Z"/>
                <w:sz w:val="20"/>
                <w:szCs w:val="20"/>
              </w:rPr>
            </w:pPr>
            <w:del w:id="543" w:author="Srinivas Boppana" w:date="2022-11-08T13:40:00Z">
              <w:r w:rsidDel="003E13A7">
                <w:rPr>
                  <w:sz w:val="20"/>
                  <w:szCs w:val="20"/>
                </w:rPr>
                <w:delText>14 (93.3)</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09412D4" w14:textId="1C223D7A" w:rsidR="0037353A" w:rsidDel="003E13A7" w:rsidRDefault="005F03DA" w:rsidP="00000635">
            <w:pPr>
              <w:cnfStyle w:val="000000000000" w:firstRow="0" w:lastRow="0" w:firstColumn="0" w:lastColumn="0" w:oddVBand="0" w:evenVBand="0" w:oddHBand="0" w:evenHBand="0" w:firstRowFirstColumn="0" w:firstRowLastColumn="0" w:lastRowFirstColumn="0" w:lastRowLastColumn="0"/>
              <w:rPr>
                <w:del w:id="544" w:author="Srinivas Boppana" w:date="2022-11-08T13:40:00Z"/>
                <w:sz w:val="20"/>
                <w:szCs w:val="20"/>
              </w:rPr>
            </w:pPr>
            <w:del w:id="545" w:author="Srinivas Boppana" w:date="2022-11-08T13:40:00Z">
              <w:r w:rsidDel="003E13A7">
                <w:rPr>
                  <w:sz w:val="20"/>
                  <w:szCs w:val="20"/>
                </w:rPr>
                <w:delText>1</w:delText>
              </w:r>
              <w:r w:rsidR="0037353A" w:rsidDel="003E13A7">
                <w:rPr>
                  <w:sz w:val="20"/>
                  <w:szCs w:val="20"/>
                </w:rPr>
                <w:delText>.</w:delText>
              </w:r>
              <w:r w:rsidDel="003E13A7">
                <w:rPr>
                  <w:sz w:val="20"/>
                  <w:szCs w:val="20"/>
                </w:rPr>
                <w:delText>000</w:delText>
              </w:r>
            </w:del>
          </w:p>
        </w:tc>
      </w:tr>
      <w:tr w:rsidR="0037353A" w:rsidDel="003E13A7" w14:paraId="7F2CBB4F" w14:textId="3859E75A" w:rsidTr="008772F1">
        <w:trPr>
          <w:cnfStyle w:val="000000100000" w:firstRow="0" w:lastRow="0" w:firstColumn="0" w:lastColumn="0" w:oddVBand="0" w:evenVBand="0" w:oddHBand="1" w:evenHBand="0" w:firstRowFirstColumn="0" w:firstRowLastColumn="0" w:lastRowFirstColumn="0" w:lastRowLastColumn="0"/>
          <w:del w:id="546"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F3D75E5" w14:textId="43F0C035" w:rsidR="0037353A" w:rsidDel="003E13A7" w:rsidRDefault="0037353A" w:rsidP="00000635">
            <w:pPr>
              <w:rPr>
                <w:del w:id="547" w:author="Srinivas Boppana" w:date="2022-11-08T13:40:00Z"/>
                <w:sz w:val="20"/>
                <w:szCs w:val="20"/>
              </w:rPr>
            </w:pPr>
            <w:del w:id="548" w:author="Srinivas Boppana" w:date="2022-11-08T13:40:00Z">
              <w:r w:rsidDel="003E13A7">
                <w:rPr>
                  <w:b w:val="0"/>
                  <w:sz w:val="20"/>
                  <w:szCs w:val="20"/>
                </w:rPr>
                <w:delText>Missed ART dose reported in previous 30 days</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E08FC8" w14:textId="3F1F887E"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49" w:author="Srinivas Boppana" w:date="2022-11-08T13:40:00Z"/>
                <w:sz w:val="20"/>
                <w:szCs w:val="20"/>
              </w:rPr>
            </w:pPr>
            <w:del w:id="550" w:author="Srinivas Boppana" w:date="2022-11-08T13:40:00Z">
              <w:r w:rsidDel="003E13A7">
                <w:rPr>
                  <w:sz w:val="20"/>
                  <w:szCs w:val="20"/>
                </w:rPr>
                <w:delText>69 (3</w:delText>
              </w:r>
              <w:r w:rsidR="005F03DA" w:rsidDel="003E13A7">
                <w:rPr>
                  <w:sz w:val="20"/>
                  <w:szCs w:val="20"/>
                </w:rPr>
                <w:delText>4</w:delText>
              </w:r>
              <w:r w:rsidDel="003E13A7">
                <w:rPr>
                  <w:sz w:val="20"/>
                  <w:szCs w:val="20"/>
                </w:rPr>
                <w:delText>.</w:delText>
              </w:r>
              <w:r w:rsidR="005F03DA" w:rsidDel="003E13A7">
                <w:rPr>
                  <w:sz w:val="20"/>
                  <w:szCs w:val="20"/>
                </w:rPr>
                <w:delText>0</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8F8D156" w14:textId="491DD97E"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51" w:author="Srinivas Boppana" w:date="2022-11-08T13:40:00Z"/>
                <w:sz w:val="20"/>
                <w:szCs w:val="20"/>
              </w:rPr>
            </w:pPr>
            <w:del w:id="552" w:author="Srinivas Boppana" w:date="2022-11-08T13:40:00Z">
              <w:r w:rsidDel="003E13A7">
                <w:rPr>
                  <w:sz w:val="20"/>
                  <w:szCs w:val="20"/>
                </w:rPr>
                <w:delText>7 (4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1C839661" w14:textId="07A3F77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53" w:author="Srinivas Boppana" w:date="2022-11-08T13:40:00Z"/>
                <w:sz w:val="20"/>
                <w:szCs w:val="20"/>
              </w:rPr>
            </w:pPr>
            <w:del w:id="554" w:author="Srinivas Boppana" w:date="2022-11-08T13:40:00Z">
              <w:r w:rsidDel="003E13A7">
                <w:rPr>
                  <w:sz w:val="20"/>
                  <w:szCs w:val="20"/>
                </w:rPr>
                <w:delText>0.3</w:delText>
              </w:r>
              <w:r w:rsidR="000A62A0" w:rsidDel="003E13A7">
                <w:rPr>
                  <w:sz w:val="20"/>
                  <w:szCs w:val="20"/>
                </w:rPr>
                <w:delText>2</w:delText>
              </w:r>
              <w:r w:rsidDel="003E13A7">
                <w:rPr>
                  <w:sz w:val="20"/>
                  <w:szCs w:val="20"/>
                </w:rPr>
                <w:delText>0</w:delText>
              </w:r>
            </w:del>
          </w:p>
        </w:tc>
      </w:tr>
      <w:tr w:rsidR="0037353A" w:rsidDel="003E13A7" w14:paraId="0A5655F9" w14:textId="40B9CC02" w:rsidTr="008772F1">
        <w:trPr>
          <w:del w:id="555"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21ACF1D" w14:textId="50A9B832" w:rsidR="0037353A" w:rsidDel="003E13A7" w:rsidRDefault="0037353A" w:rsidP="00000635">
            <w:pPr>
              <w:rPr>
                <w:del w:id="556" w:author="Srinivas Boppana" w:date="2022-11-08T13:40:00Z"/>
                <w:sz w:val="20"/>
                <w:szCs w:val="20"/>
              </w:rPr>
            </w:pPr>
            <w:del w:id="557" w:author="Srinivas Boppana" w:date="2022-11-08T13:40:00Z">
              <w:r w:rsidDel="003E13A7">
                <w:rPr>
                  <w:b w:val="0"/>
                  <w:sz w:val="20"/>
                  <w:szCs w:val="20"/>
                </w:rPr>
                <w:delText>Pre-initiation CD4 count (IQR), cells/µ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8890D6" w14:textId="041BE16A"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58" w:author="Srinivas Boppana" w:date="2022-11-08T13:40:00Z"/>
                <w:sz w:val="20"/>
                <w:szCs w:val="20"/>
              </w:rPr>
            </w:pPr>
            <w:del w:id="559" w:author="Srinivas Boppana" w:date="2022-11-08T13:40:00Z">
              <w:r w:rsidDel="003E13A7">
                <w:rPr>
                  <w:sz w:val="20"/>
                  <w:szCs w:val="20"/>
                </w:rPr>
                <w:delText>36</w:delText>
              </w:r>
              <w:r w:rsidR="00BB083D" w:rsidDel="003E13A7">
                <w:rPr>
                  <w:sz w:val="20"/>
                  <w:szCs w:val="20"/>
                </w:rPr>
                <w:delText>2</w:delText>
              </w:r>
              <w:r w:rsidDel="003E13A7">
                <w:rPr>
                  <w:sz w:val="20"/>
                  <w:szCs w:val="20"/>
                </w:rPr>
                <w:delText xml:space="preserve"> (225.</w:delText>
              </w:r>
              <w:r w:rsidR="00BB083D" w:rsidDel="003E13A7">
                <w:rPr>
                  <w:sz w:val="20"/>
                  <w:szCs w:val="20"/>
                </w:rPr>
                <w:delText>0</w:delText>
              </w:r>
              <w:r w:rsidDel="003E13A7">
                <w:rPr>
                  <w:sz w:val="20"/>
                  <w:szCs w:val="20"/>
                </w:rPr>
                <w:delText>-49</w:delText>
              </w:r>
              <w:r w:rsidR="00BB083D" w:rsidDel="003E13A7">
                <w:rPr>
                  <w:sz w:val="20"/>
                  <w:szCs w:val="20"/>
                </w:rPr>
                <w:delText>2</w:delText>
              </w:r>
              <w:r w:rsidDel="003E13A7">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57291A9D" w14:textId="62628BD1"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60" w:author="Srinivas Boppana" w:date="2022-11-08T13:40:00Z"/>
                <w:sz w:val="20"/>
                <w:szCs w:val="20"/>
              </w:rPr>
            </w:pPr>
            <w:del w:id="561" w:author="Srinivas Boppana" w:date="2022-11-08T13:40:00Z">
              <w:r w:rsidDel="003E13A7">
                <w:rPr>
                  <w:sz w:val="20"/>
                  <w:szCs w:val="20"/>
                </w:rPr>
                <w:delText>426 (225-6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EEECDB4" w14:textId="37CCA3E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562" w:author="Srinivas Boppana" w:date="2022-11-08T13:40:00Z"/>
                <w:sz w:val="20"/>
                <w:szCs w:val="20"/>
              </w:rPr>
            </w:pPr>
            <w:del w:id="563" w:author="Srinivas Boppana" w:date="2022-11-08T13:40:00Z">
              <w:r w:rsidDel="003E13A7">
                <w:rPr>
                  <w:sz w:val="20"/>
                  <w:szCs w:val="20"/>
                </w:rPr>
                <w:delText>0.3</w:delText>
              </w:r>
              <w:r w:rsidR="00BB083D" w:rsidDel="003E13A7">
                <w:rPr>
                  <w:sz w:val="20"/>
                  <w:szCs w:val="20"/>
                </w:rPr>
                <w:delText>60</w:delText>
              </w:r>
            </w:del>
          </w:p>
        </w:tc>
      </w:tr>
      <w:tr w:rsidR="0037353A" w:rsidDel="003E13A7" w14:paraId="6B60FE16" w14:textId="778A9F49" w:rsidTr="008772F1">
        <w:trPr>
          <w:cnfStyle w:val="000000100000" w:firstRow="0" w:lastRow="0" w:firstColumn="0" w:lastColumn="0" w:oddVBand="0" w:evenVBand="0" w:oddHBand="1" w:evenHBand="0" w:firstRowFirstColumn="0" w:firstRowLastColumn="0" w:lastRowFirstColumn="0" w:lastRowLastColumn="0"/>
          <w:del w:id="564"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2D2CF44B" w14:textId="32D44DCE" w:rsidR="0037353A" w:rsidDel="003E13A7" w:rsidRDefault="0037353A" w:rsidP="00000635">
            <w:pPr>
              <w:rPr>
                <w:del w:id="565" w:author="Srinivas Boppana" w:date="2022-11-08T13:40: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0A4BBFC" w14:textId="1012E953"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66" w:author="Srinivas Boppana" w:date="2022-11-08T13:40:00Z"/>
                <w:sz w:val="20"/>
                <w:szCs w:val="20"/>
              </w:rPr>
            </w:pPr>
            <w:del w:id="567" w:author="Srinivas Boppana" w:date="2022-11-08T13:40:00Z">
              <w:r w:rsidDel="003E13A7">
                <w:rPr>
                  <w:sz w:val="20"/>
                  <w:szCs w:val="20"/>
                </w:rPr>
                <w:delText>Missing</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3ACC8B1D" w14:textId="1B452F6E" w:rsidR="0037353A" w:rsidDel="003E13A7" w:rsidRDefault="00BB083D" w:rsidP="00000635">
            <w:pPr>
              <w:cnfStyle w:val="000000100000" w:firstRow="0" w:lastRow="0" w:firstColumn="0" w:lastColumn="0" w:oddVBand="0" w:evenVBand="0" w:oddHBand="1" w:evenHBand="0" w:firstRowFirstColumn="0" w:firstRowLastColumn="0" w:lastRowFirstColumn="0" w:lastRowLastColumn="0"/>
              <w:rPr>
                <w:del w:id="568" w:author="Srinivas Boppana" w:date="2022-11-08T13:40:00Z"/>
                <w:sz w:val="20"/>
                <w:szCs w:val="20"/>
              </w:rPr>
            </w:pPr>
            <w:del w:id="569" w:author="Srinivas Boppana" w:date="2022-11-08T13:40:00Z">
              <w:r w:rsidDel="003E13A7">
                <w:rPr>
                  <w:sz w:val="20"/>
                  <w:szCs w:val="20"/>
                </w:rPr>
                <w:delText>3</w:delText>
              </w:r>
            </w:del>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401A5D6" w14:textId="5820EF93" w:rsidR="0037353A" w:rsidDel="003E13A7" w:rsidRDefault="00BB083D" w:rsidP="00000635">
            <w:pPr>
              <w:cnfStyle w:val="000000100000" w:firstRow="0" w:lastRow="0" w:firstColumn="0" w:lastColumn="0" w:oddVBand="0" w:evenVBand="0" w:oddHBand="1" w:evenHBand="0" w:firstRowFirstColumn="0" w:firstRowLastColumn="0" w:lastRowFirstColumn="0" w:lastRowLastColumn="0"/>
              <w:rPr>
                <w:del w:id="570" w:author="Srinivas Boppana" w:date="2022-11-08T13:40:00Z"/>
                <w:sz w:val="20"/>
                <w:szCs w:val="20"/>
              </w:rPr>
            </w:pPr>
            <w:del w:id="571" w:author="Srinivas Boppana" w:date="2022-11-08T13:40:00Z">
              <w:r w:rsidDel="003E13A7">
                <w:rPr>
                  <w:sz w:val="20"/>
                  <w:szCs w:val="20"/>
                </w:rPr>
                <w:delText>0</w:delText>
              </w:r>
            </w:del>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5E43D576" w14:textId="0293B4C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572" w:author="Srinivas Boppana" w:date="2022-11-08T13:40:00Z"/>
                <w:sz w:val="20"/>
                <w:szCs w:val="20"/>
              </w:rPr>
            </w:pPr>
          </w:p>
        </w:tc>
      </w:tr>
      <w:tr w:rsidR="0037353A" w:rsidDel="003E13A7" w14:paraId="227BF36E" w14:textId="57628DA0" w:rsidTr="008772F1">
        <w:trPr>
          <w:del w:id="573"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90D0D3A" w14:textId="5610794F" w:rsidR="0037353A" w:rsidRPr="005C36A7" w:rsidDel="003E13A7" w:rsidRDefault="0037353A" w:rsidP="00000635">
            <w:pPr>
              <w:rPr>
                <w:del w:id="574" w:author="Srinivas Boppana" w:date="2022-11-08T13:40:00Z"/>
                <w:sz w:val="20"/>
                <w:szCs w:val="20"/>
              </w:rPr>
            </w:pPr>
            <w:del w:id="575" w:author="Srinivas Boppana" w:date="2022-11-08T13:40:00Z">
              <w:r w:rsidRPr="005C36A7" w:rsidDel="003E13A7">
                <w:rPr>
                  <w:sz w:val="20"/>
                  <w:szCs w:val="20"/>
                </w:rPr>
                <w:delText>Viral load, copies/m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4C12AE3" w14:textId="510AA311" w:rsidR="0037353A" w:rsidRPr="005C36A7" w:rsidDel="003E13A7" w:rsidRDefault="0037353A" w:rsidP="00000635">
            <w:pPr>
              <w:cnfStyle w:val="000000000000" w:firstRow="0" w:lastRow="0" w:firstColumn="0" w:lastColumn="0" w:oddVBand="0" w:evenVBand="0" w:oddHBand="0" w:evenHBand="0" w:firstRowFirstColumn="0" w:firstRowLastColumn="0" w:lastRowFirstColumn="0" w:lastRowLastColumn="0"/>
              <w:rPr>
                <w:del w:id="576" w:author="Srinivas Boppana" w:date="2022-11-08T13:40: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196FE83" w14:textId="201E9513" w:rsidR="0037353A" w:rsidRPr="005C36A7" w:rsidDel="003E13A7" w:rsidRDefault="0037353A" w:rsidP="00000635">
            <w:pPr>
              <w:cnfStyle w:val="000000000000" w:firstRow="0" w:lastRow="0" w:firstColumn="0" w:lastColumn="0" w:oddVBand="0" w:evenVBand="0" w:oddHBand="0" w:evenHBand="0" w:firstRowFirstColumn="0" w:firstRowLastColumn="0" w:lastRowFirstColumn="0" w:lastRowLastColumn="0"/>
              <w:rPr>
                <w:del w:id="577" w:author="Srinivas Boppana" w:date="2022-11-08T13:40: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38AEBC56" w14:textId="6E65EDD9" w:rsidR="0037353A" w:rsidRPr="005C36A7" w:rsidDel="003E13A7" w:rsidRDefault="005C36A7" w:rsidP="00000635">
            <w:pPr>
              <w:cnfStyle w:val="000000000000" w:firstRow="0" w:lastRow="0" w:firstColumn="0" w:lastColumn="0" w:oddVBand="0" w:evenVBand="0" w:oddHBand="0" w:evenHBand="0" w:firstRowFirstColumn="0" w:firstRowLastColumn="0" w:lastRowFirstColumn="0" w:lastRowLastColumn="0"/>
              <w:rPr>
                <w:del w:id="578" w:author="Srinivas Boppana" w:date="2022-11-08T13:40:00Z"/>
                <w:sz w:val="20"/>
                <w:szCs w:val="20"/>
              </w:rPr>
            </w:pPr>
            <w:del w:id="579" w:author="Srinivas Boppana" w:date="2022-11-08T13:40:00Z">
              <w:r w:rsidDel="003E13A7">
                <w:rPr>
                  <w:sz w:val="20"/>
                  <w:szCs w:val="20"/>
                </w:rPr>
                <w:delText>0</w:delText>
              </w:r>
              <w:r w:rsidR="0037353A" w:rsidRPr="005C36A7" w:rsidDel="003E13A7">
                <w:rPr>
                  <w:sz w:val="20"/>
                  <w:szCs w:val="20"/>
                </w:rPr>
                <w:delText>.</w:delText>
              </w:r>
              <w:r w:rsidDel="003E13A7">
                <w:rPr>
                  <w:sz w:val="20"/>
                  <w:szCs w:val="20"/>
                </w:rPr>
                <w:delText>182</w:delText>
              </w:r>
            </w:del>
          </w:p>
        </w:tc>
      </w:tr>
      <w:tr w:rsidR="0037353A" w:rsidDel="003E13A7" w14:paraId="52CD0EA8" w14:textId="0BAED79A" w:rsidTr="008772F1">
        <w:trPr>
          <w:cnfStyle w:val="000000100000" w:firstRow="0" w:lastRow="0" w:firstColumn="0" w:lastColumn="0" w:oddVBand="0" w:evenVBand="0" w:oddHBand="1" w:evenHBand="0" w:firstRowFirstColumn="0" w:firstRowLastColumn="0" w:lastRowFirstColumn="0" w:lastRowLastColumn="0"/>
          <w:del w:id="580"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83681AE" w14:textId="7AE00D43" w:rsidR="0037353A" w:rsidRPr="005C36A7" w:rsidDel="003E13A7" w:rsidRDefault="0037353A" w:rsidP="00000635">
            <w:pPr>
              <w:rPr>
                <w:del w:id="581"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2E19A4F6" w14:textId="4FE684FE" w:rsidR="0037353A" w:rsidRPr="005C36A7" w:rsidDel="003E13A7" w:rsidRDefault="0037353A" w:rsidP="00000635">
            <w:pPr>
              <w:cnfStyle w:val="000000100000" w:firstRow="0" w:lastRow="0" w:firstColumn="0" w:lastColumn="0" w:oddVBand="0" w:evenVBand="0" w:oddHBand="1" w:evenHBand="0" w:firstRowFirstColumn="0" w:firstRowLastColumn="0" w:lastRowFirstColumn="0" w:lastRowLastColumn="0"/>
              <w:rPr>
                <w:del w:id="582" w:author="Srinivas Boppana" w:date="2022-11-08T13:40:00Z"/>
                <w:sz w:val="20"/>
                <w:szCs w:val="20"/>
              </w:rPr>
            </w:pPr>
            <w:del w:id="583" w:author="Srinivas Boppana" w:date="2022-11-08T13:40:00Z">
              <w:r w:rsidRPr="005C36A7" w:rsidDel="003E13A7">
                <w:rPr>
                  <w:sz w:val="20"/>
                  <w:szCs w:val="20"/>
                </w:rPr>
                <w:delText>&lt;</w:delText>
              </w:r>
              <w:r w:rsidR="005C36A7" w:rsidDel="003E13A7">
                <w:rPr>
                  <w:sz w:val="20"/>
                  <w:szCs w:val="20"/>
                </w:rPr>
                <w:delText>1</w:delText>
              </w:r>
              <w:r w:rsidRPr="005C36A7" w:rsidDel="003E13A7">
                <w:rPr>
                  <w:sz w:val="20"/>
                  <w:szCs w:val="20"/>
                </w:rPr>
                <w:delText>00</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8DA466A" w14:textId="5D4F87BA" w:rsidR="0037353A" w:rsidRPr="005C36A7" w:rsidDel="003E13A7" w:rsidRDefault="005C36A7" w:rsidP="00000635">
            <w:pPr>
              <w:cnfStyle w:val="000000100000" w:firstRow="0" w:lastRow="0" w:firstColumn="0" w:lastColumn="0" w:oddVBand="0" w:evenVBand="0" w:oddHBand="1" w:evenHBand="0" w:firstRowFirstColumn="0" w:firstRowLastColumn="0" w:lastRowFirstColumn="0" w:lastRowLastColumn="0"/>
              <w:rPr>
                <w:del w:id="584" w:author="Srinivas Boppana" w:date="2022-11-08T13:40:00Z"/>
                <w:sz w:val="20"/>
                <w:szCs w:val="20"/>
              </w:rPr>
            </w:pPr>
            <w:del w:id="585" w:author="Srinivas Boppana" w:date="2022-11-08T13:40:00Z">
              <w:r w:rsidDel="003E13A7">
                <w:rPr>
                  <w:sz w:val="20"/>
                  <w:szCs w:val="20"/>
                </w:rPr>
                <w:delText>184</w:delText>
              </w:r>
              <w:r w:rsidR="0037353A" w:rsidRPr="005C36A7" w:rsidDel="003E13A7">
                <w:rPr>
                  <w:sz w:val="20"/>
                  <w:szCs w:val="20"/>
                </w:rPr>
                <w:delText xml:space="preserve"> (9</w:delText>
              </w:r>
              <w:r w:rsidDel="003E13A7">
                <w:rPr>
                  <w:sz w:val="20"/>
                  <w:szCs w:val="20"/>
                </w:rPr>
                <w:delText>0</w:delText>
              </w:r>
              <w:r w:rsidR="0037353A" w:rsidRPr="005C36A7" w:rsidDel="003E13A7">
                <w:rPr>
                  <w:sz w:val="20"/>
                  <w:szCs w:val="20"/>
                </w:rPr>
                <w:delText>.</w:delText>
              </w:r>
              <w:r w:rsidDel="003E13A7">
                <w:rPr>
                  <w:sz w:val="20"/>
                  <w:szCs w:val="20"/>
                </w:rPr>
                <w:delText>64</w:delText>
              </w:r>
              <w:r w:rsidR="0037353A" w:rsidRPr="005C36A7" w:rsidDel="003E13A7">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58CC0A34" w14:textId="778512E6" w:rsidR="0037353A" w:rsidRPr="005C36A7" w:rsidDel="003E13A7" w:rsidRDefault="0037353A" w:rsidP="00000635">
            <w:pPr>
              <w:cnfStyle w:val="000000100000" w:firstRow="0" w:lastRow="0" w:firstColumn="0" w:lastColumn="0" w:oddVBand="0" w:evenVBand="0" w:oddHBand="1" w:evenHBand="0" w:firstRowFirstColumn="0" w:firstRowLastColumn="0" w:lastRowFirstColumn="0" w:lastRowLastColumn="0"/>
              <w:rPr>
                <w:del w:id="586" w:author="Srinivas Boppana" w:date="2022-11-08T13:40:00Z"/>
                <w:sz w:val="20"/>
                <w:szCs w:val="20"/>
              </w:rPr>
            </w:pPr>
            <w:del w:id="587" w:author="Srinivas Boppana" w:date="2022-11-08T13:40:00Z">
              <w:r w:rsidRPr="005C36A7" w:rsidDel="003E13A7">
                <w:rPr>
                  <w:sz w:val="20"/>
                  <w:szCs w:val="20"/>
                </w:rPr>
                <w:delText>1</w:delText>
              </w:r>
              <w:r w:rsidR="005C36A7" w:rsidDel="003E13A7">
                <w:rPr>
                  <w:sz w:val="20"/>
                  <w:szCs w:val="20"/>
                </w:rPr>
                <w:delText>2</w:delText>
              </w:r>
              <w:r w:rsidRPr="005C36A7" w:rsidDel="003E13A7">
                <w:rPr>
                  <w:sz w:val="20"/>
                  <w:szCs w:val="20"/>
                </w:rPr>
                <w:delText xml:space="preserve"> (</w:delText>
              </w:r>
              <w:r w:rsidR="005C36A7" w:rsidDel="003E13A7">
                <w:rPr>
                  <w:sz w:val="20"/>
                  <w:szCs w:val="20"/>
                </w:rPr>
                <w:delText>8</w:delText>
              </w:r>
              <w:r w:rsidRPr="005C36A7" w:rsidDel="003E13A7">
                <w:rPr>
                  <w:sz w:val="20"/>
                  <w:szCs w:val="20"/>
                </w:rPr>
                <w:delText>0</w:delText>
              </w:r>
              <w:r w:rsidR="005C36A7" w:rsidDel="003E13A7">
                <w:rPr>
                  <w:sz w:val="20"/>
                  <w:szCs w:val="20"/>
                </w:rPr>
                <w:delText>.00</w:delText>
              </w:r>
              <w:r w:rsidRPr="005C36A7" w:rsidDel="003E13A7">
                <w:rPr>
                  <w:sz w:val="20"/>
                  <w:szCs w:val="20"/>
                </w:rPr>
                <w:delText>)</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6B0417D" w14:textId="47330760" w:rsidR="0037353A" w:rsidRPr="005C36A7" w:rsidDel="003E13A7" w:rsidRDefault="0037353A" w:rsidP="00000635">
            <w:pPr>
              <w:cnfStyle w:val="000000100000" w:firstRow="0" w:lastRow="0" w:firstColumn="0" w:lastColumn="0" w:oddVBand="0" w:evenVBand="0" w:oddHBand="1" w:evenHBand="0" w:firstRowFirstColumn="0" w:firstRowLastColumn="0" w:lastRowFirstColumn="0" w:lastRowLastColumn="0"/>
              <w:rPr>
                <w:del w:id="588" w:author="Srinivas Boppana" w:date="2022-11-08T13:40:00Z"/>
                <w:sz w:val="20"/>
                <w:szCs w:val="20"/>
              </w:rPr>
            </w:pPr>
          </w:p>
        </w:tc>
      </w:tr>
      <w:tr w:rsidR="0037353A" w:rsidDel="003E13A7" w14:paraId="24B6D105" w14:textId="3B99C9E0" w:rsidTr="008772F1">
        <w:trPr>
          <w:del w:id="589"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D9D9D9"/>
              <w:right w:val="single" w:sz="4" w:space="0" w:color="FFFFFF"/>
            </w:tcBorders>
          </w:tcPr>
          <w:p w14:paraId="1FB8305B" w14:textId="4D91EDBC" w:rsidR="0037353A" w:rsidRPr="005C36A7" w:rsidDel="003E13A7" w:rsidRDefault="0037353A" w:rsidP="00000635">
            <w:pPr>
              <w:rPr>
                <w:del w:id="590" w:author="Srinivas Boppana" w:date="2022-11-08T13:40:00Z"/>
                <w:sz w:val="20"/>
                <w:szCs w:val="20"/>
              </w:rPr>
            </w:pPr>
          </w:p>
        </w:tc>
        <w:tc>
          <w:tcPr>
            <w:tcW w:w="2337" w:type="dxa"/>
            <w:tcBorders>
              <w:top w:val="single" w:sz="4" w:space="0" w:color="FFFFFF"/>
              <w:left w:val="single" w:sz="4" w:space="0" w:color="FFFFFF"/>
              <w:bottom w:val="single" w:sz="4" w:space="0" w:color="D9D9D9"/>
              <w:right w:val="single" w:sz="4" w:space="0" w:color="FFFFFF" w:themeColor="background1"/>
            </w:tcBorders>
          </w:tcPr>
          <w:p w14:paraId="7823C70E" w14:textId="32E6A597" w:rsidR="0037353A" w:rsidRPr="005C36A7" w:rsidDel="003E13A7" w:rsidRDefault="0037353A" w:rsidP="00000635">
            <w:pPr>
              <w:cnfStyle w:val="000000000000" w:firstRow="0" w:lastRow="0" w:firstColumn="0" w:lastColumn="0" w:oddVBand="0" w:evenVBand="0" w:oddHBand="0" w:evenHBand="0" w:firstRowFirstColumn="0" w:firstRowLastColumn="0" w:lastRowFirstColumn="0" w:lastRowLastColumn="0"/>
              <w:rPr>
                <w:del w:id="591" w:author="Srinivas Boppana" w:date="2022-11-08T13:40:00Z"/>
                <w:sz w:val="20"/>
                <w:szCs w:val="20"/>
              </w:rPr>
            </w:pPr>
            <w:del w:id="592" w:author="Srinivas Boppana" w:date="2022-11-08T13:40:00Z">
              <w:r w:rsidRPr="005C36A7" w:rsidDel="003E13A7">
                <w:rPr>
                  <w:sz w:val="20"/>
                  <w:szCs w:val="20"/>
                  <w:u w:val="single"/>
                </w:rPr>
                <w:delText>&gt;</w:delText>
              </w:r>
              <w:r w:rsidR="005C36A7" w:rsidDel="003E13A7">
                <w:rPr>
                  <w:sz w:val="20"/>
                  <w:szCs w:val="20"/>
                </w:rPr>
                <w:delText>1</w:delText>
              </w:r>
              <w:r w:rsidRPr="005C36A7" w:rsidDel="003E13A7">
                <w:rPr>
                  <w:sz w:val="20"/>
                  <w:szCs w:val="20"/>
                </w:rPr>
                <w:delText>00</w:delText>
              </w:r>
            </w:del>
          </w:p>
        </w:tc>
        <w:tc>
          <w:tcPr>
            <w:tcW w:w="2567" w:type="dxa"/>
            <w:tcBorders>
              <w:top w:val="single" w:sz="4" w:space="0" w:color="FFFFFF"/>
              <w:left w:val="single" w:sz="4" w:space="0" w:color="FFFFFF" w:themeColor="background1"/>
              <w:bottom w:val="single" w:sz="4" w:space="0" w:color="D9D9D9"/>
              <w:right w:val="single" w:sz="4" w:space="0" w:color="FFFFFF" w:themeColor="background1"/>
            </w:tcBorders>
          </w:tcPr>
          <w:p w14:paraId="0F98668A" w14:textId="1F2CE820" w:rsidR="0037353A" w:rsidRPr="005C36A7" w:rsidDel="003E13A7" w:rsidRDefault="005C36A7" w:rsidP="00000635">
            <w:pPr>
              <w:cnfStyle w:val="000000000000" w:firstRow="0" w:lastRow="0" w:firstColumn="0" w:lastColumn="0" w:oddVBand="0" w:evenVBand="0" w:oddHBand="0" w:evenHBand="0" w:firstRowFirstColumn="0" w:firstRowLastColumn="0" w:lastRowFirstColumn="0" w:lastRowLastColumn="0"/>
              <w:rPr>
                <w:del w:id="593" w:author="Srinivas Boppana" w:date="2022-11-08T13:40:00Z"/>
                <w:sz w:val="20"/>
                <w:szCs w:val="20"/>
              </w:rPr>
            </w:pPr>
            <w:del w:id="594" w:author="Srinivas Boppana" w:date="2022-11-08T13:40:00Z">
              <w:r w:rsidDel="003E13A7">
                <w:rPr>
                  <w:sz w:val="20"/>
                  <w:szCs w:val="20"/>
                </w:rPr>
                <w:delText>19</w:delText>
              </w:r>
              <w:r w:rsidR="0037353A" w:rsidRPr="005C36A7" w:rsidDel="003E13A7">
                <w:rPr>
                  <w:sz w:val="20"/>
                  <w:szCs w:val="20"/>
                </w:rPr>
                <w:delText xml:space="preserve"> (</w:delText>
              </w:r>
              <w:r w:rsidDel="003E13A7">
                <w:rPr>
                  <w:sz w:val="20"/>
                  <w:szCs w:val="20"/>
                </w:rPr>
                <w:delText>9</w:delText>
              </w:r>
              <w:r w:rsidR="0037353A" w:rsidRPr="005C36A7" w:rsidDel="003E13A7">
                <w:rPr>
                  <w:sz w:val="20"/>
                  <w:szCs w:val="20"/>
                </w:rPr>
                <w:delText>.</w:delText>
              </w:r>
              <w:r w:rsidDel="003E13A7">
                <w:rPr>
                  <w:sz w:val="20"/>
                  <w:szCs w:val="20"/>
                </w:rPr>
                <w:delText>36</w:delText>
              </w:r>
              <w:r w:rsidR="0037353A" w:rsidRPr="005C36A7" w:rsidDel="003E13A7">
                <w:rPr>
                  <w:sz w:val="20"/>
                  <w:szCs w:val="20"/>
                </w:rPr>
                <w:delText>)</w:delText>
              </w:r>
            </w:del>
          </w:p>
        </w:tc>
        <w:tc>
          <w:tcPr>
            <w:tcW w:w="2356" w:type="dxa"/>
            <w:tcBorders>
              <w:top w:val="single" w:sz="4" w:space="0" w:color="FFFFFF"/>
              <w:left w:val="single" w:sz="4" w:space="0" w:color="FFFFFF" w:themeColor="background1"/>
              <w:bottom w:val="single" w:sz="4" w:space="0" w:color="D9D9D9"/>
              <w:right w:val="single" w:sz="4" w:space="0" w:color="FFFFFF" w:themeColor="background1"/>
            </w:tcBorders>
          </w:tcPr>
          <w:p w14:paraId="64A278BF" w14:textId="444B710C" w:rsidR="0037353A" w:rsidRPr="005C36A7" w:rsidDel="003E13A7" w:rsidRDefault="005C36A7" w:rsidP="00000635">
            <w:pPr>
              <w:cnfStyle w:val="000000000000" w:firstRow="0" w:lastRow="0" w:firstColumn="0" w:lastColumn="0" w:oddVBand="0" w:evenVBand="0" w:oddHBand="0" w:evenHBand="0" w:firstRowFirstColumn="0" w:firstRowLastColumn="0" w:lastRowFirstColumn="0" w:lastRowLastColumn="0"/>
              <w:rPr>
                <w:del w:id="595" w:author="Srinivas Boppana" w:date="2022-11-08T13:40:00Z"/>
                <w:sz w:val="20"/>
                <w:szCs w:val="20"/>
              </w:rPr>
            </w:pPr>
            <w:del w:id="596" w:author="Srinivas Boppana" w:date="2022-11-08T13:40:00Z">
              <w:r w:rsidDel="003E13A7">
                <w:rPr>
                  <w:sz w:val="20"/>
                  <w:szCs w:val="20"/>
                </w:rPr>
                <w:delText>3 (20.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7FF3591" w14:textId="1D3CABDC" w:rsidR="0037353A" w:rsidRPr="005C36A7" w:rsidDel="003E13A7" w:rsidRDefault="0037353A" w:rsidP="00000635">
            <w:pPr>
              <w:cnfStyle w:val="000000000000" w:firstRow="0" w:lastRow="0" w:firstColumn="0" w:lastColumn="0" w:oddVBand="0" w:evenVBand="0" w:oddHBand="0" w:evenHBand="0" w:firstRowFirstColumn="0" w:firstRowLastColumn="0" w:lastRowFirstColumn="0" w:lastRowLastColumn="0"/>
              <w:rPr>
                <w:del w:id="597" w:author="Srinivas Boppana" w:date="2022-11-08T13:40:00Z"/>
                <w:sz w:val="20"/>
                <w:szCs w:val="20"/>
              </w:rPr>
            </w:pPr>
          </w:p>
        </w:tc>
      </w:tr>
      <w:tr w:rsidR="0037353A" w:rsidDel="003E13A7" w14:paraId="4B2CE1D2" w14:textId="4C32FB9C" w:rsidTr="008772F1">
        <w:trPr>
          <w:cnfStyle w:val="000000100000" w:firstRow="0" w:lastRow="0" w:firstColumn="0" w:lastColumn="0" w:oddVBand="0" w:evenVBand="0" w:oddHBand="1" w:evenHBand="0" w:firstRowFirstColumn="0" w:firstRowLastColumn="0" w:lastRowFirstColumn="0" w:lastRowLastColumn="0"/>
          <w:del w:id="598"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D9D9D9"/>
              <w:left w:val="single" w:sz="4" w:space="0" w:color="FFFFFF" w:themeColor="background1"/>
              <w:bottom w:val="single" w:sz="4" w:space="0" w:color="FFFFFF"/>
              <w:right w:val="single" w:sz="4" w:space="0" w:color="FFFFFF" w:themeColor="background1"/>
            </w:tcBorders>
          </w:tcPr>
          <w:p w14:paraId="147D8263" w14:textId="282EDFBA" w:rsidR="0037353A" w:rsidDel="003E13A7" w:rsidRDefault="0037353A" w:rsidP="00000635">
            <w:pPr>
              <w:rPr>
                <w:del w:id="599" w:author="Srinivas Boppana" w:date="2022-11-08T13:40:00Z"/>
                <w:sz w:val="20"/>
                <w:szCs w:val="20"/>
              </w:rPr>
            </w:pPr>
            <w:del w:id="600" w:author="Srinivas Boppana" w:date="2022-11-08T13:40:00Z">
              <w:r w:rsidDel="003E13A7">
                <w:rPr>
                  <w:b w:val="0"/>
                  <w:sz w:val="20"/>
                  <w:szCs w:val="20"/>
                </w:rPr>
                <w:delText>Randomised to ACs</w:delText>
              </w:r>
            </w:del>
          </w:p>
        </w:tc>
        <w:tc>
          <w:tcPr>
            <w:tcW w:w="2567" w:type="dxa"/>
            <w:tcBorders>
              <w:top w:val="single" w:sz="4" w:space="0" w:color="D9D9D9"/>
              <w:left w:val="single" w:sz="4" w:space="0" w:color="FFFFFF" w:themeColor="background1"/>
              <w:bottom w:val="single" w:sz="4" w:space="0" w:color="FFFFFF"/>
              <w:right w:val="single" w:sz="4" w:space="0" w:color="FFFFFF" w:themeColor="background1"/>
            </w:tcBorders>
          </w:tcPr>
          <w:p w14:paraId="2DFFD413" w14:textId="03B76B21"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01" w:author="Srinivas Boppana" w:date="2022-11-08T13:40:00Z"/>
                <w:sz w:val="20"/>
                <w:szCs w:val="20"/>
              </w:rPr>
            </w:pPr>
            <w:del w:id="602" w:author="Srinivas Boppana" w:date="2022-11-08T13:40:00Z">
              <w:r w:rsidDel="003E13A7">
                <w:rPr>
                  <w:sz w:val="20"/>
                  <w:szCs w:val="20"/>
                </w:rPr>
                <w:delText>10</w:delText>
              </w:r>
              <w:r w:rsidR="00096BF7" w:rsidDel="003E13A7">
                <w:rPr>
                  <w:sz w:val="20"/>
                  <w:szCs w:val="20"/>
                </w:rPr>
                <w:delText>2</w:delText>
              </w:r>
              <w:r w:rsidDel="003E13A7">
                <w:rPr>
                  <w:sz w:val="20"/>
                  <w:szCs w:val="20"/>
                </w:rPr>
                <w:delText xml:space="preserve"> (50.2)</w:delText>
              </w:r>
            </w:del>
          </w:p>
        </w:tc>
        <w:tc>
          <w:tcPr>
            <w:tcW w:w="2356" w:type="dxa"/>
            <w:tcBorders>
              <w:top w:val="single" w:sz="4" w:space="0" w:color="D9D9D9"/>
              <w:left w:val="single" w:sz="4" w:space="0" w:color="FFFFFF" w:themeColor="background1"/>
              <w:bottom w:val="single" w:sz="4" w:space="0" w:color="FFFFFF"/>
              <w:right w:val="single" w:sz="4" w:space="0" w:color="FFFFFF" w:themeColor="background1"/>
            </w:tcBorders>
          </w:tcPr>
          <w:p w14:paraId="4A77BB03" w14:textId="397A95B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03" w:author="Srinivas Boppana" w:date="2022-11-08T13:40:00Z"/>
                <w:sz w:val="20"/>
                <w:szCs w:val="20"/>
              </w:rPr>
            </w:pPr>
            <w:del w:id="604" w:author="Srinivas Boppana" w:date="2022-11-08T13:40:00Z">
              <w:r w:rsidDel="003E13A7">
                <w:rPr>
                  <w:sz w:val="20"/>
                  <w:szCs w:val="20"/>
                </w:rPr>
                <w:delText>8 (53.3)</w:delText>
              </w:r>
            </w:del>
          </w:p>
        </w:tc>
        <w:tc>
          <w:tcPr>
            <w:tcW w:w="1276" w:type="dxa"/>
            <w:tcBorders>
              <w:top w:val="single" w:sz="4" w:space="0" w:color="D9D9D9"/>
              <w:left w:val="single" w:sz="4" w:space="0" w:color="FFFFFF" w:themeColor="background1"/>
              <w:bottom w:val="single" w:sz="4" w:space="0" w:color="FFFFFF"/>
              <w:right w:val="single" w:sz="4" w:space="0" w:color="FFFFFF" w:themeColor="background1"/>
            </w:tcBorders>
          </w:tcPr>
          <w:p w14:paraId="6E4E4152" w14:textId="54975209"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05" w:author="Srinivas Boppana" w:date="2022-11-08T13:40:00Z"/>
                <w:sz w:val="20"/>
                <w:szCs w:val="20"/>
              </w:rPr>
            </w:pPr>
            <w:del w:id="606" w:author="Srinivas Boppana" w:date="2022-11-08T13:40:00Z">
              <w:r w:rsidDel="003E13A7">
                <w:rPr>
                  <w:sz w:val="20"/>
                  <w:szCs w:val="20"/>
                </w:rPr>
                <w:delText>0.897</w:delText>
              </w:r>
            </w:del>
          </w:p>
        </w:tc>
      </w:tr>
      <w:tr w:rsidR="0037353A" w:rsidDel="003E13A7" w14:paraId="172CA598" w14:textId="577B9DCC" w:rsidTr="008772F1">
        <w:trPr>
          <w:del w:id="607" w:author="Srinivas Boppana" w:date="2022-11-08T13:40:00Z"/>
        </w:trPr>
        <w:tc>
          <w:tcPr>
            <w:cnfStyle w:val="001000000000" w:firstRow="0" w:lastRow="0" w:firstColumn="1" w:lastColumn="0" w:oddVBand="0" w:evenVBand="0" w:oddHBand="0" w:evenHBand="0" w:firstRowFirstColumn="0" w:firstRowLastColumn="0" w:lastRowFirstColumn="0" w:lastRowLastColumn="0"/>
            <w:tcW w:w="8926" w:type="dxa"/>
            <w:gridSpan w:val="5"/>
            <w:tcBorders>
              <w:top w:val="single" w:sz="4" w:space="0" w:color="000000"/>
              <w:left w:val="single" w:sz="4" w:space="0" w:color="FFFFFF"/>
              <w:bottom w:val="single" w:sz="4" w:space="0" w:color="FFFFFF"/>
              <w:right w:val="single" w:sz="4" w:space="0" w:color="FFFFFF" w:themeColor="background1"/>
            </w:tcBorders>
          </w:tcPr>
          <w:p w14:paraId="13E01906" w14:textId="26BA632E" w:rsidR="0037353A" w:rsidDel="003E13A7" w:rsidRDefault="0037353A" w:rsidP="00000635">
            <w:pPr>
              <w:rPr>
                <w:del w:id="608" w:author="Srinivas Boppana" w:date="2022-11-08T13:40:00Z"/>
                <w:sz w:val="20"/>
                <w:szCs w:val="20"/>
              </w:rPr>
            </w:pPr>
            <w:del w:id="609" w:author="Srinivas Boppana" w:date="2022-11-08T13:40:00Z">
              <w:r w:rsidDel="003E13A7">
                <w:rPr>
                  <w:b w:val="0"/>
                  <w:sz w:val="20"/>
                  <w:szCs w:val="20"/>
                </w:rPr>
                <w:delText>AC: Adherence club, ART: antiretroviral therapy, ARV: antiretroviral, EFV:  efavirenz, FTC: emtricitabine, IQR:  inter-quartile range, TDF:  tenofovir, WHO:  World Health Organization</w:delText>
              </w:r>
              <w:r w:rsidDel="003E13A7">
                <w:rPr>
                  <w:sz w:val="20"/>
                  <w:szCs w:val="20"/>
                </w:rPr>
                <w:delText>.</w:delText>
              </w:r>
            </w:del>
          </w:p>
        </w:tc>
      </w:tr>
    </w:tbl>
    <w:p w14:paraId="26D9645A" w14:textId="0301123F" w:rsidR="0037353A" w:rsidDel="003E13A7" w:rsidRDefault="0037353A" w:rsidP="0037353A">
      <w:pPr>
        <w:rPr>
          <w:del w:id="610" w:author="Srinivas Boppana" w:date="2022-11-08T13:40:00Z"/>
          <w:b/>
          <w:highlight w:val="yellow"/>
        </w:rPr>
      </w:pPr>
      <w:del w:id="611" w:author="Srinivas Boppana" w:date="2022-11-08T13:40:00Z">
        <w:r w:rsidDel="003E13A7">
          <w:rPr>
            <w:b/>
            <w:highlight w:val="yellow"/>
          </w:rPr>
          <w:br w:type="page"/>
        </w:r>
      </w:del>
    </w:p>
    <w:p w14:paraId="7CEBAA02" w14:textId="5BA470C8" w:rsidR="0037353A" w:rsidDel="003E13A7" w:rsidRDefault="0037353A" w:rsidP="0037353A">
      <w:pPr>
        <w:widowControl w:val="0"/>
        <w:spacing w:line="480" w:lineRule="auto"/>
        <w:rPr>
          <w:del w:id="612" w:author="Srinivas Boppana" w:date="2022-11-08T13:40:00Z"/>
          <w:b/>
        </w:rPr>
      </w:pPr>
      <w:del w:id="613" w:author="Srinivas Boppana" w:date="2022-11-08T13:40:00Z">
        <w:r w:rsidRPr="00C64184" w:rsidDel="003E13A7">
          <w:rPr>
            <w:b/>
          </w:rPr>
          <w:delText xml:space="preserve">Supplementary table </w:delText>
        </w:r>
        <w:r w:rsidR="00CB31EB" w:rsidDel="003E13A7">
          <w:rPr>
            <w:b/>
          </w:rPr>
          <w:delText>3</w:delText>
        </w:r>
        <w:r w:rsidRPr="00C64184" w:rsidDel="003E13A7">
          <w:rPr>
            <w:b/>
          </w:rPr>
          <w:delText>:  Characteristics of participants who attended the allocated service within four months of randomisation versus those not attending the allocated service within four months of randomisation by randomisation allocation</w:delText>
        </w:r>
      </w:del>
    </w:p>
    <w:tbl>
      <w:tblPr>
        <w:tblStyle w:val="a0"/>
        <w:tblW w:w="9923"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6"/>
        <w:gridCol w:w="1790"/>
        <w:gridCol w:w="1895"/>
        <w:gridCol w:w="1843"/>
        <w:gridCol w:w="1984"/>
        <w:gridCol w:w="1985"/>
      </w:tblGrid>
      <w:tr w:rsidR="0037353A" w:rsidDel="003E13A7" w14:paraId="1BDB0DBA" w14:textId="18A40641" w:rsidTr="008772F1">
        <w:trPr>
          <w:cnfStyle w:val="100000000000" w:firstRow="1" w:lastRow="0" w:firstColumn="0" w:lastColumn="0" w:oddVBand="0" w:evenVBand="0" w:oddHBand="0" w:evenHBand="0" w:firstRowFirstColumn="0" w:firstRowLastColumn="0" w:lastRowFirstColumn="0" w:lastRowLastColumn="0"/>
          <w:del w:id="614"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77E5FC58" w14:textId="4E878A70" w:rsidR="0037353A" w:rsidDel="003E13A7" w:rsidRDefault="0037353A" w:rsidP="00000635">
            <w:pPr>
              <w:rPr>
                <w:del w:id="615" w:author="Srinivas Boppana" w:date="2022-11-08T13:40:00Z"/>
                <w:sz w:val="18"/>
                <w:szCs w:val="18"/>
              </w:rPr>
            </w:pPr>
          </w:p>
        </w:tc>
        <w:tc>
          <w:tcPr>
            <w:tcW w:w="3738" w:type="dxa"/>
            <w:gridSpan w:val="2"/>
            <w:tcBorders>
              <w:left w:val="single" w:sz="4" w:space="0" w:color="FFFFFF" w:themeColor="background1"/>
              <w:right w:val="single" w:sz="4" w:space="0" w:color="FFFFFF" w:themeColor="background1"/>
            </w:tcBorders>
          </w:tcPr>
          <w:p w14:paraId="4D0EB248" w14:textId="78701E7E" w:rsidR="0037353A" w:rsidDel="003E13A7" w:rsidRDefault="0037353A" w:rsidP="00000635">
            <w:pPr>
              <w:cnfStyle w:val="100000000000" w:firstRow="1" w:lastRow="0" w:firstColumn="0" w:lastColumn="0" w:oddVBand="0" w:evenVBand="0" w:oddHBand="0" w:evenHBand="0" w:firstRowFirstColumn="0" w:firstRowLastColumn="0" w:lastRowFirstColumn="0" w:lastRowLastColumn="0"/>
              <w:rPr>
                <w:del w:id="616" w:author="Srinivas Boppana" w:date="2022-11-08T13:40:00Z"/>
                <w:sz w:val="18"/>
                <w:szCs w:val="18"/>
              </w:rPr>
            </w:pPr>
            <w:del w:id="617" w:author="Srinivas Boppana" w:date="2022-11-08T13:40:00Z">
              <w:r w:rsidDel="003E13A7">
                <w:rPr>
                  <w:b w:val="0"/>
                  <w:sz w:val="18"/>
                  <w:szCs w:val="18"/>
                </w:rPr>
                <w:delText>Randomized to ACs (n=1</w:delText>
              </w:r>
              <w:r w:rsidR="005E0881" w:rsidDel="003E13A7">
                <w:rPr>
                  <w:b w:val="0"/>
                  <w:sz w:val="18"/>
                  <w:szCs w:val="18"/>
                </w:rPr>
                <w:delText>10</w:delText>
              </w:r>
              <w:r w:rsidDel="003E13A7">
                <w:rPr>
                  <w:b w:val="0"/>
                  <w:sz w:val="18"/>
                  <w:szCs w:val="18"/>
                </w:rPr>
                <w:delText>)</w:delText>
              </w:r>
            </w:del>
          </w:p>
        </w:tc>
        <w:tc>
          <w:tcPr>
            <w:tcW w:w="3969" w:type="dxa"/>
            <w:gridSpan w:val="2"/>
            <w:tcBorders>
              <w:left w:val="single" w:sz="4" w:space="0" w:color="FFFFFF" w:themeColor="background1"/>
              <w:right w:val="single" w:sz="4" w:space="0" w:color="FFFFFF" w:themeColor="background1"/>
            </w:tcBorders>
          </w:tcPr>
          <w:p w14:paraId="47DA46CD" w14:textId="7CFD3340" w:rsidR="0037353A" w:rsidDel="003E13A7" w:rsidRDefault="0037353A" w:rsidP="00000635">
            <w:pPr>
              <w:cnfStyle w:val="100000000000" w:firstRow="1" w:lastRow="0" w:firstColumn="0" w:lastColumn="0" w:oddVBand="0" w:evenVBand="0" w:oddHBand="0" w:evenHBand="0" w:firstRowFirstColumn="0" w:firstRowLastColumn="0" w:lastRowFirstColumn="0" w:lastRowLastColumn="0"/>
              <w:rPr>
                <w:del w:id="618" w:author="Srinivas Boppana" w:date="2022-11-08T13:40:00Z"/>
                <w:sz w:val="18"/>
                <w:szCs w:val="18"/>
              </w:rPr>
            </w:pPr>
            <w:del w:id="619" w:author="Srinivas Boppana" w:date="2022-11-08T13:40:00Z">
              <w:r w:rsidDel="003E13A7">
                <w:rPr>
                  <w:b w:val="0"/>
                  <w:sz w:val="18"/>
                  <w:szCs w:val="18"/>
                </w:rPr>
                <w:delText>Randomized to PHC clinics (n=10</w:delText>
              </w:r>
              <w:r w:rsidR="005E0881" w:rsidDel="003E13A7">
                <w:rPr>
                  <w:b w:val="0"/>
                  <w:sz w:val="18"/>
                  <w:szCs w:val="18"/>
                </w:rPr>
                <w:delText>8</w:delText>
              </w:r>
              <w:r w:rsidDel="003E13A7">
                <w:rPr>
                  <w:b w:val="0"/>
                  <w:sz w:val="18"/>
                  <w:szCs w:val="18"/>
                </w:rPr>
                <w:delText>)</w:delText>
              </w:r>
            </w:del>
          </w:p>
        </w:tc>
      </w:tr>
      <w:tr w:rsidR="0037353A" w:rsidDel="003E13A7" w14:paraId="4D896BB5" w14:textId="47157A41" w:rsidTr="008772F1">
        <w:trPr>
          <w:cnfStyle w:val="000000100000" w:firstRow="0" w:lastRow="0" w:firstColumn="0" w:lastColumn="0" w:oddVBand="0" w:evenVBand="0" w:oddHBand="1" w:evenHBand="0" w:firstRowFirstColumn="0" w:firstRowLastColumn="0" w:lastRowFirstColumn="0" w:lastRowLastColumn="0"/>
          <w:del w:id="620"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3DAA5796" w14:textId="6790A395" w:rsidR="0037353A" w:rsidDel="003E13A7" w:rsidRDefault="0037353A" w:rsidP="00000635">
            <w:pPr>
              <w:rPr>
                <w:del w:id="621" w:author="Srinivas Boppana" w:date="2022-11-08T13:40:00Z"/>
                <w:sz w:val="18"/>
                <w:szCs w:val="18"/>
              </w:rPr>
            </w:pPr>
          </w:p>
        </w:tc>
        <w:tc>
          <w:tcPr>
            <w:tcW w:w="1895" w:type="dxa"/>
            <w:tcBorders>
              <w:left w:val="single" w:sz="4" w:space="0" w:color="FFFFFF" w:themeColor="background1"/>
              <w:right w:val="single" w:sz="4" w:space="0" w:color="FFFFFF" w:themeColor="background1"/>
            </w:tcBorders>
          </w:tcPr>
          <w:p w14:paraId="4AEEE61D" w14:textId="1E054AC3"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22" w:author="Srinivas Boppana" w:date="2022-11-08T13:40:00Z"/>
                <w:b/>
                <w:sz w:val="18"/>
                <w:szCs w:val="18"/>
              </w:rPr>
            </w:pPr>
            <w:del w:id="623" w:author="Srinivas Boppana" w:date="2022-11-08T13:40:00Z">
              <w:r w:rsidDel="003E13A7">
                <w:rPr>
                  <w:b/>
                  <w:sz w:val="18"/>
                  <w:szCs w:val="18"/>
                </w:rPr>
                <w:delText xml:space="preserve">Attended AC within </w:delText>
              </w:r>
              <w:r w:rsidR="00945A71" w:rsidDel="003E13A7">
                <w:rPr>
                  <w:b/>
                  <w:sz w:val="18"/>
                  <w:szCs w:val="18"/>
                </w:rPr>
                <w:delText>4</w:delText>
              </w:r>
              <w:r w:rsidDel="003E13A7">
                <w:rPr>
                  <w:b/>
                  <w:sz w:val="18"/>
                  <w:szCs w:val="18"/>
                </w:rPr>
                <w:delText xml:space="preserve"> months of randomization (n=</w:delText>
              </w:r>
              <w:r w:rsidR="005E0881" w:rsidDel="003E13A7">
                <w:rPr>
                  <w:b/>
                  <w:sz w:val="18"/>
                  <w:szCs w:val="18"/>
                </w:rPr>
                <w:delText>94</w:delText>
              </w:r>
              <w:r w:rsidDel="003E13A7">
                <w:rPr>
                  <w:b/>
                  <w:sz w:val="18"/>
                  <w:szCs w:val="18"/>
                </w:rPr>
                <w:delText>)</w:delText>
              </w:r>
            </w:del>
          </w:p>
        </w:tc>
        <w:tc>
          <w:tcPr>
            <w:tcW w:w="1843" w:type="dxa"/>
            <w:tcBorders>
              <w:left w:val="single" w:sz="4" w:space="0" w:color="FFFFFF" w:themeColor="background1"/>
              <w:right w:val="single" w:sz="4" w:space="0" w:color="FFFFFF" w:themeColor="background1"/>
            </w:tcBorders>
          </w:tcPr>
          <w:p w14:paraId="49FED175" w14:textId="18708E3E"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24" w:author="Srinivas Boppana" w:date="2022-11-08T13:40:00Z"/>
                <w:b/>
                <w:sz w:val="18"/>
                <w:szCs w:val="18"/>
              </w:rPr>
            </w:pPr>
            <w:del w:id="625" w:author="Srinivas Boppana" w:date="2022-11-08T13:40:00Z">
              <w:r w:rsidDel="003E13A7">
                <w:rPr>
                  <w:b/>
                  <w:sz w:val="18"/>
                  <w:szCs w:val="18"/>
                </w:rPr>
                <w:delText xml:space="preserve">Did not attend AC within </w:delText>
              </w:r>
              <w:r w:rsidR="00945A71" w:rsidDel="003E13A7">
                <w:rPr>
                  <w:b/>
                  <w:sz w:val="18"/>
                  <w:szCs w:val="18"/>
                </w:rPr>
                <w:delText>4</w:delText>
              </w:r>
              <w:r w:rsidDel="003E13A7">
                <w:rPr>
                  <w:b/>
                  <w:sz w:val="18"/>
                  <w:szCs w:val="18"/>
                </w:rPr>
                <w:delText xml:space="preserve"> months of randomization (n=1</w:delText>
              </w:r>
              <w:r w:rsidR="005E0881" w:rsidDel="003E13A7">
                <w:rPr>
                  <w:b/>
                  <w:sz w:val="18"/>
                  <w:szCs w:val="18"/>
                </w:rPr>
                <w:delText>6</w:delText>
              </w:r>
              <w:r w:rsidDel="003E13A7">
                <w:rPr>
                  <w:b/>
                  <w:sz w:val="18"/>
                  <w:szCs w:val="18"/>
                </w:rPr>
                <w:delText>)</w:delText>
              </w:r>
            </w:del>
          </w:p>
        </w:tc>
        <w:tc>
          <w:tcPr>
            <w:tcW w:w="1984" w:type="dxa"/>
            <w:tcBorders>
              <w:left w:val="single" w:sz="4" w:space="0" w:color="FFFFFF" w:themeColor="background1"/>
              <w:right w:val="single" w:sz="4" w:space="0" w:color="FFFFFF" w:themeColor="background1"/>
            </w:tcBorders>
          </w:tcPr>
          <w:p w14:paraId="4FB6570F" w14:textId="374B84D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26" w:author="Srinivas Boppana" w:date="2022-11-08T13:40:00Z"/>
                <w:b/>
                <w:sz w:val="18"/>
                <w:szCs w:val="18"/>
              </w:rPr>
            </w:pPr>
            <w:del w:id="627" w:author="Srinivas Boppana" w:date="2022-11-08T13:40:00Z">
              <w:r w:rsidDel="003E13A7">
                <w:rPr>
                  <w:b/>
                  <w:sz w:val="18"/>
                  <w:szCs w:val="18"/>
                </w:rPr>
                <w:delText xml:space="preserve">Attended PHC clinic within </w:delText>
              </w:r>
              <w:r w:rsidR="00945A71" w:rsidDel="003E13A7">
                <w:rPr>
                  <w:b/>
                  <w:sz w:val="18"/>
                  <w:szCs w:val="18"/>
                </w:rPr>
                <w:delText>4</w:delText>
              </w:r>
              <w:r w:rsidDel="003E13A7">
                <w:rPr>
                  <w:b/>
                  <w:sz w:val="18"/>
                  <w:szCs w:val="18"/>
                </w:rPr>
                <w:delText xml:space="preserve"> months of randomization (n=</w:delText>
              </w:r>
              <w:r w:rsidR="005E0881" w:rsidDel="003E13A7">
                <w:rPr>
                  <w:b/>
                  <w:sz w:val="18"/>
                  <w:szCs w:val="18"/>
                </w:rPr>
                <w:delText>102</w:delText>
              </w:r>
              <w:r w:rsidDel="003E13A7">
                <w:rPr>
                  <w:b/>
                  <w:sz w:val="18"/>
                  <w:szCs w:val="18"/>
                </w:rPr>
                <w:delText>)</w:delText>
              </w:r>
            </w:del>
          </w:p>
        </w:tc>
        <w:tc>
          <w:tcPr>
            <w:tcW w:w="1985" w:type="dxa"/>
            <w:tcBorders>
              <w:left w:val="single" w:sz="4" w:space="0" w:color="FFFFFF" w:themeColor="background1"/>
              <w:right w:val="single" w:sz="4" w:space="0" w:color="FFFFFF" w:themeColor="background1"/>
            </w:tcBorders>
          </w:tcPr>
          <w:p w14:paraId="2136C752" w14:textId="4A94BCA2"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28" w:author="Srinivas Boppana" w:date="2022-11-08T13:40:00Z"/>
                <w:b/>
                <w:sz w:val="18"/>
                <w:szCs w:val="18"/>
              </w:rPr>
            </w:pPr>
            <w:del w:id="629" w:author="Srinivas Boppana" w:date="2022-11-08T13:40:00Z">
              <w:r w:rsidDel="003E13A7">
                <w:rPr>
                  <w:b/>
                  <w:sz w:val="18"/>
                  <w:szCs w:val="18"/>
                </w:rPr>
                <w:delText xml:space="preserve">Did not attend PHC clinic within </w:delText>
              </w:r>
              <w:r w:rsidR="00945A71" w:rsidDel="003E13A7">
                <w:rPr>
                  <w:b/>
                  <w:sz w:val="18"/>
                  <w:szCs w:val="18"/>
                </w:rPr>
                <w:delText>4</w:delText>
              </w:r>
              <w:r w:rsidDel="003E13A7">
                <w:rPr>
                  <w:b/>
                  <w:sz w:val="18"/>
                  <w:szCs w:val="18"/>
                </w:rPr>
                <w:delText xml:space="preserve"> months of randomization (n=</w:delText>
              </w:r>
              <w:r w:rsidR="005E0881" w:rsidDel="003E13A7">
                <w:rPr>
                  <w:b/>
                  <w:sz w:val="18"/>
                  <w:szCs w:val="18"/>
                </w:rPr>
                <w:delText>6</w:delText>
              </w:r>
              <w:r w:rsidDel="003E13A7">
                <w:rPr>
                  <w:b/>
                  <w:sz w:val="18"/>
                  <w:szCs w:val="18"/>
                </w:rPr>
                <w:delText>)</w:delText>
              </w:r>
            </w:del>
          </w:p>
        </w:tc>
      </w:tr>
      <w:tr w:rsidR="0037353A" w:rsidDel="003E13A7" w14:paraId="6D9D6004" w14:textId="420DE252" w:rsidTr="008772F1">
        <w:trPr>
          <w:del w:id="630"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bottom w:val="single" w:sz="4" w:space="0" w:color="FFFFFF"/>
              <w:right w:val="single" w:sz="4" w:space="0" w:color="FFFFFF" w:themeColor="background1"/>
            </w:tcBorders>
          </w:tcPr>
          <w:p w14:paraId="2BF5CD35" w14:textId="2D5A57C2" w:rsidR="0037353A" w:rsidDel="003E13A7" w:rsidRDefault="0037353A" w:rsidP="00000635">
            <w:pPr>
              <w:rPr>
                <w:del w:id="631" w:author="Srinivas Boppana" w:date="2022-11-08T13:40:00Z"/>
                <w:sz w:val="18"/>
                <w:szCs w:val="18"/>
              </w:rPr>
            </w:pPr>
            <w:del w:id="632" w:author="Srinivas Boppana" w:date="2022-11-08T13:40:00Z">
              <w:r w:rsidDel="003E13A7">
                <w:rPr>
                  <w:b w:val="0"/>
                  <w:sz w:val="18"/>
                  <w:szCs w:val="18"/>
                </w:rPr>
                <w:delText>Median age (IQR), years</w:delText>
              </w:r>
            </w:del>
          </w:p>
        </w:tc>
        <w:tc>
          <w:tcPr>
            <w:tcW w:w="1895" w:type="dxa"/>
            <w:tcBorders>
              <w:left w:val="single" w:sz="4" w:space="0" w:color="FFFFFF" w:themeColor="background1"/>
              <w:bottom w:val="single" w:sz="4" w:space="0" w:color="FFFFFF"/>
              <w:right w:val="single" w:sz="4" w:space="0" w:color="FFFFFF" w:themeColor="background1"/>
            </w:tcBorders>
          </w:tcPr>
          <w:p w14:paraId="0FCE248D" w14:textId="3D2701CB"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33" w:author="Srinivas Boppana" w:date="2022-11-08T13:40:00Z"/>
                <w:sz w:val="18"/>
                <w:szCs w:val="18"/>
              </w:rPr>
            </w:pPr>
            <w:del w:id="634" w:author="Srinivas Boppana" w:date="2022-11-08T13:40:00Z">
              <w:r w:rsidDel="003E13A7">
                <w:rPr>
                  <w:sz w:val="18"/>
                  <w:szCs w:val="18"/>
                </w:rPr>
                <w:delText>3</w:delText>
              </w:r>
              <w:r w:rsidR="00AD7062" w:rsidDel="003E13A7">
                <w:rPr>
                  <w:sz w:val="18"/>
                  <w:szCs w:val="18"/>
                </w:rPr>
                <w:delText>5</w:delText>
              </w:r>
              <w:r w:rsidDel="003E13A7">
                <w:rPr>
                  <w:sz w:val="18"/>
                  <w:szCs w:val="18"/>
                </w:rPr>
                <w:delText>.</w:delText>
              </w:r>
              <w:r w:rsidR="00AD7062" w:rsidDel="003E13A7">
                <w:rPr>
                  <w:sz w:val="18"/>
                  <w:szCs w:val="18"/>
                </w:rPr>
                <w:delText>1</w:delText>
              </w:r>
              <w:r w:rsidDel="003E13A7">
                <w:rPr>
                  <w:sz w:val="18"/>
                  <w:szCs w:val="18"/>
                </w:rPr>
                <w:delText xml:space="preserve"> (29.</w:delText>
              </w:r>
              <w:r w:rsidR="00AD7062" w:rsidDel="003E13A7">
                <w:rPr>
                  <w:sz w:val="18"/>
                  <w:szCs w:val="18"/>
                </w:rPr>
                <w:delText>8</w:delText>
              </w:r>
              <w:r w:rsidDel="003E13A7">
                <w:rPr>
                  <w:sz w:val="18"/>
                  <w:szCs w:val="18"/>
                </w:rPr>
                <w:delText>-42.</w:delText>
              </w:r>
              <w:r w:rsidR="00AD7062" w:rsidDel="003E13A7">
                <w:rPr>
                  <w:sz w:val="18"/>
                  <w:szCs w:val="18"/>
                </w:rPr>
                <w:delText>1</w:delText>
              </w:r>
              <w:r w:rsidDel="003E13A7">
                <w:rPr>
                  <w:sz w:val="18"/>
                  <w:szCs w:val="18"/>
                </w:rPr>
                <w:delText>)</w:delText>
              </w:r>
            </w:del>
          </w:p>
        </w:tc>
        <w:tc>
          <w:tcPr>
            <w:tcW w:w="1843" w:type="dxa"/>
            <w:tcBorders>
              <w:left w:val="single" w:sz="4" w:space="0" w:color="FFFFFF" w:themeColor="background1"/>
              <w:bottom w:val="single" w:sz="4" w:space="0" w:color="FFFFFF"/>
              <w:right w:val="single" w:sz="4" w:space="0" w:color="FFFFFF" w:themeColor="background1"/>
            </w:tcBorders>
          </w:tcPr>
          <w:p w14:paraId="725CF4D6" w14:textId="2A8D8729" w:rsidR="0037353A" w:rsidDel="003E13A7" w:rsidRDefault="009223B7" w:rsidP="00000635">
            <w:pPr>
              <w:cnfStyle w:val="000000000000" w:firstRow="0" w:lastRow="0" w:firstColumn="0" w:lastColumn="0" w:oddVBand="0" w:evenVBand="0" w:oddHBand="0" w:evenHBand="0" w:firstRowFirstColumn="0" w:firstRowLastColumn="0" w:lastRowFirstColumn="0" w:lastRowLastColumn="0"/>
              <w:rPr>
                <w:del w:id="635" w:author="Srinivas Boppana" w:date="2022-11-08T13:40:00Z"/>
                <w:sz w:val="18"/>
                <w:szCs w:val="18"/>
              </w:rPr>
            </w:pPr>
            <w:del w:id="636" w:author="Srinivas Boppana" w:date="2022-11-08T13:40:00Z">
              <w:r w:rsidDel="003E13A7">
                <w:rPr>
                  <w:sz w:val="18"/>
                  <w:szCs w:val="18"/>
                </w:rPr>
                <w:delText>3</w:delText>
              </w:r>
              <w:r w:rsidR="0037353A" w:rsidDel="003E13A7">
                <w:rPr>
                  <w:sz w:val="18"/>
                  <w:szCs w:val="18"/>
                </w:rPr>
                <w:delText>3.</w:delText>
              </w:r>
              <w:r w:rsidDel="003E13A7">
                <w:rPr>
                  <w:sz w:val="18"/>
                  <w:szCs w:val="18"/>
                </w:rPr>
                <w:delText>1</w:delText>
              </w:r>
              <w:r w:rsidR="0037353A" w:rsidDel="003E13A7">
                <w:rPr>
                  <w:sz w:val="18"/>
                  <w:szCs w:val="18"/>
                </w:rPr>
                <w:delText xml:space="preserve"> (</w:delText>
              </w:r>
              <w:r w:rsidDel="003E13A7">
                <w:rPr>
                  <w:sz w:val="18"/>
                  <w:szCs w:val="18"/>
                </w:rPr>
                <w:delText>2</w:delText>
              </w:r>
              <w:r w:rsidR="0037353A" w:rsidDel="003E13A7">
                <w:rPr>
                  <w:sz w:val="18"/>
                  <w:szCs w:val="18"/>
                </w:rPr>
                <w:delText>5.</w:delText>
              </w:r>
              <w:r w:rsidDel="003E13A7">
                <w:rPr>
                  <w:sz w:val="18"/>
                  <w:szCs w:val="18"/>
                </w:rPr>
                <w:delText>0</w:delText>
              </w:r>
              <w:r w:rsidR="0037353A" w:rsidDel="003E13A7">
                <w:rPr>
                  <w:sz w:val="18"/>
                  <w:szCs w:val="18"/>
                </w:rPr>
                <w:delText>-</w:delText>
              </w:r>
              <w:r w:rsidDel="003E13A7">
                <w:rPr>
                  <w:sz w:val="18"/>
                  <w:szCs w:val="18"/>
                </w:rPr>
                <w:delText>37</w:delText>
              </w:r>
              <w:r w:rsidR="0037353A" w:rsidDel="003E13A7">
                <w:rPr>
                  <w:sz w:val="18"/>
                  <w:szCs w:val="18"/>
                </w:rPr>
                <w:delText>.</w:delText>
              </w:r>
              <w:r w:rsidDel="003E13A7">
                <w:rPr>
                  <w:sz w:val="18"/>
                  <w:szCs w:val="18"/>
                </w:rPr>
                <w:delText>0</w:delText>
              </w:r>
              <w:r w:rsidR="0037353A" w:rsidDel="003E13A7">
                <w:rPr>
                  <w:sz w:val="18"/>
                  <w:szCs w:val="18"/>
                </w:rPr>
                <w:delText>)</w:delText>
              </w:r>
            </w:del>
          </w:p>
        </w:tc>
        <w:tc>
          <w:tcPr>
            <w:tcW w:w="1984" w:type="dxa"/>
            <w:tcBorders>
              <w:left w:val="single" w:sz="4" w:space="0" w:color="FFFFFF" w:themeColor="background1"/>
              <w:bottom w:val="single" w:sz="4" w:space="0" w:color="FFFFFF"/>
              <w:right w:val="single" w:sz="4" w:space="0" w:color="FFFFFF" w:themeColor="background1"/>
            </w:tcBorders>
          </w:tcPr>
          <w:p w14:paraId="732997BF" w14:textId="56063612"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37" w:author="Srinivas Boppana" w:date="2022-11-08T13:40:00Z"/>
                <w:sz w:val="18"/>
                <w:szCs w:val="18"/>
              </w:rPr>
            </w:pPr>
            <w:del w:id="638" w:author="Srinivas Boppana" w:date="2022-11-08T13:40:00Z">
              <w:r w:rsidDel="003E13A7">
                <w:rPr>
                  <w:sz w:val="18"/>
                  <w:szCs w:val="18"/>
                </w:rPr>
                <w:delText>3</w:delText>
              </w:r>
              <w:r w:rsidR="00044475" w:rsidDel="003E13A7">
                <w:rPr>
                  <w:sz w:val="18"/>
                  <w:szCs w:val="18"/>
                </w:rPr>
                <w:delText>4</w:delText>
              </w:r>
              <w:r w:rsidDel="003E13A7">
                <w:rPr>
                  <w:sz w:val="18"/>
                  <w:szCs w:val="18"/>
                </w:rPr>
                <w:delText>.</w:delText>
              </w:r>
              <w:r w:rsidR="00044475" w:rsidDel="003E13A7">
                <w:rPr>
                  <w:sz w:val="18"/>
                  <w:szCs w:val="18"/>
                </w:rPr>
                <w:delText>5</w:delText>
              </w:r>
              <w:r w:rsidDel="003E13A7">
                <w:rPr>
                  <w:sz w:val="18"/>
                  <w:szCs w:val="18"/>
                </w:rPr>
                <w:delText xml:space="preserve"> (2</w:delText>
              </w:r>
              <w:r w:rsidR="00044475" w:rsidDel="003E13A7">
                <w:rPr>
                  <w:sz w:val="18"/>
                  <w:szCs w:val="18"/>
                </w:rPr>
                <w:delText>8</w:delText>
              </w:r>
              <w:r w:rsidDel="003E13A7">
                <w:rPr>
                  <w:sz w:val="18"/>
                  <w:szCs w:val="18"/>
                </w:rPr>
                <w:delText>.</w:delText>
              </w:r>
              <w:r w:rsidR="00044475" w:rsidDel="003E13A7">
                <w:rPr>
                  <w:sz w:val="18"/>
                  <w:szCs w:val="18"/>
                </w:rPr>
                <w:delText>6</w:delText>
              </w:r>
              <w:r w:rsidDel="003E13A7">
                <w:rPr>
                  <w:sz w:val="18"/>
                  <w:szCs w:val="18"/>
                </w:rPr>
                <w:delText>-4</w:delText>
              </w:r>
              <w:r w:rsidR="00044475" w:rsidDel="003E13A7">
                <w:rPr>
                  <w:sz w:val="18"/>
                  <w:szCs w:val="18"/>
                </w:rPr>
                <w:delText>4</w:delText>
              </w:r>
              <w:r w:rsidDel="003E13A7">
                <w:rPr>
                  <w:sz w:val="18"/>
                  <w:szCs w:val="18"/>
                </w:rPr>
                <w:delText>.</w:delText>
              </w:r>
              <w:r w:rsidR="00044475" w:rsidDel="003E13A7">
                <w:rPr>
                  <w:sz w:val="18"/>
                  <w:szCs w:val="18"/>
                </w:rPr>
                <w:delText>0</w:delText>
              </w:r>
              <w:r w:rsidDel="003E13A7">
                <w:rPr>
                  <w:sz w:val="18"/>
                  <w:szCs w:val="18"/>
                </w:rPr>
                <w:delText>)</w:delText>
              </w:r>
            </w:del>
          </w:p>
        </w:tc>
        <w:tc>
          <w:tcPr>
            <w:tcW w:w="1985" w:type="dxa"/>
            <w:tcBorders>
              <w:left w:val="single" w:sz="4" w:space="0" w:color="FFFFFF" w:themeColor="background1"/>
              <w:bottom w:val="single" w:sz="4" w:space="0" w:color="FFFFFF"/>
              <w:right w:val="single" w:sz="4" w:space="0" w:color="FFFFFF" w:themeColor="background1"/>
            </w:tcBorders>
          </w:tcPr>
          <w:p w14:paraId="1DAF6AB5" w14:textId="52A94020"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39" w:author="Srinivas Boppana" w:date="2022-11-08T13:40:00Z"/>
                <w:sz w:val="18"/>
                <w:szCs w:val="18"/>
              </w:rPr>
            </w:pPr>
            <w:del w:id="640" w:author="Srinivas Boppana" w:date="2022-11-08T13:40:00Z">
              <w:r w:rsidDel="003E13A7">
                <w:rPr>
                  <w:sz w:val="18"/>
                  <w:szCs w:val="18"/>
                </w:rPr>
                <w:delText>3</w:delText>
              </w:r>
              <w:r w:rsidR="00044475" w:rsidDel="003E13A7">
                <w:rPr>
                  <w:sz w:val="18"/>
                  <w:szCs w:val="18"/>
                </w:rPr>
                <w:delText>6</w:delText>
              </w:r>
              <w:r w:rsidDel="003E13A7">
                <w:rPr>
                  <w:sz w:val="18"/>
                  <w:szCs w:val="18"/>
                </w:rPr>
                <w:delText>.</w:delText>
              </w:r>
              <w:r w:rsidR="00044475" w:rsidDel="003E13A7">
                <w:rPr>
                  <w:sz w:val="18"/>
                  <w:szCs w:val="18"/>
                </w:rPr>
                <w:delText>6</w:delText>
              </w:r>
              <w:r w:rsidDel="003E13A7">
                <w:rPr>
                  <w:sz w:val="18"/>
                  <w:szCs w:val="18"/>
                </w:rPr>
                <w:delText xml:space="preserve"> (2</w:delText>
              </w:r>
              <w:r w:rsidR="00044475" w:rsidDel="003E13A7">
                <w:rPr>
                  <w:sz w:val="18"/>
                  <w:szCs w:val="18"/>
                </w:rPr>
                <w:delText>8</w:delText>
              </w:r>
              <w:r w:rsidDel="003E13A7">
                <w:rPr>
                  <w:sz w:val="18"/>
                  <w:szCs w:val="18"/>
                </w:rPr>
                <w:delText>.</w:delText>
              </w:r>
              <w:r w:rsidR="00044475" w:rsidDel="003E13A7">
                <w:rPr>
                  <w:sz w:val="18"/>
                  <w:szCs w:val="18"/>
                </w:rPr>
                <w:delText>2</w:delText>
              </w:r>
              <w:r w:rsidDel="003E13A7">
                <w:rPr>
                  <w:sz w:val="18"/>
                  <w:szCs w:val="18"/>
                </w:rPr>
                <w:delText>-</w:delText>
              </w:r>
              <w:r w:rsidR="00044475" w:rsidDel="003E13A7">
                <w:rPr>
                  <w:sz w:val="18"/>
                  <w:szCs w:val="18"/>
                </w:rPr>
                <w:delText>44</w:delText>
              </w:r>
              <w:r w:rsidDel="003E13A7">
                <w:rPr>
                  <w:sz w:val="18"/>
                  <w:szCs w:val="18"/>
                </w:rPr>
                <w:delText>.</w:delText>
              </w:r>
              <w:r w:rsidR="00044475" w:rsidDel="003E13A7">
                <w:rPr>
                  <w:sz w:val="18"/>
                  <w:szCs w:val="18"/>
                </w:rPr>
                <w:delText>5</w:delText>
              </w:r>
              <w:r w:rsidDel="003E13A7">
                <w:rPr>
                  <w:sz w:val="18"/>
                  <w:szCs w:val="18"/>
                </w:rPr>
                <w:delText>)</w:delText>
              </w:r>
            </w:del>
          </w:p>
        </w:tc>
      </w:tr>
      <w:tr w:rsidR="0037353A" w:rsidDel="003E13A7" w14:paraId="4A050FFD" w14:textId="22B3C9F8" w:rsidTr="008772F1">
        <w:trPr>
          <w:cnfStyle w:val="000000100000" w:firstRow="0" w:lastRow="0" w:firstColumn="0" w:lastColumn="0" w:oddVBand="0" w:evenVBand="0" w:oddHBand="1" w:evenHBand="0" w:firstRowFirstColumn="0" w:firstRowLastColumn="0" w:lastRowFirstColumn="0" w:lastRowLastColumn="0"/>
          <w:del w:id="641"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979777B" w14:textId="67D4AB32" w:rsidR="0037353A" w:rsidDel="003E13A7" w:rsidRDefault="0037353A" w:rsidP="00000635">
            <w:pPr>
              <w:rPr>
                <w:del w:id="642" w:author="Srinivas Boppana" w:date="2022-11-08T13:40:00Z"/>
                <w:sz w:val="18"/>
                <w:szCs w:val="18"/>
              </w:rPr>
            </w:pPr>
            <w:del w:id="643" w:author="Srinivas Boppana" w:date="2022-11-08T13:40:00Z">
              <w:r w:rsidDel="003E13A7">
                <w:rPr>
                  <w:b w:val="0"/>
                  <w:sz w:val="18"/>
                  <w:szCs w:val="18"/>
                </w:rPr>
                <w:delText>Gender,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9979A" w14:textId="64B882D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44" w:author="Srinivas Boppana" w:date="2022-11-08T13:40:00Z"/>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369DAB1" w14:textId="15805E9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45" w:author="Srinivas Boppana" w:date="2022-11-08T13:40:00Z"/>
                <w:sz w:val="18"/>
                <w:szCs w:val="18"/>
              </w:rPr>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EF799C8" w14:textId="78BA1461"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46" w:author="Srinivas Boppana" w:date="2022-11-08T13:40:00Z"/>
                <w:sz w:val="18"/>
                <w:szCs w:val="18"/>
              </w:rPr>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BD37390" w14:textId="15ACD6A9"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47" w:author="Srinivas Boppana" w:date="2022-11-08T13:40:00Z"/>
                <w:sz w:val="18"/>
                <w:szCs w:val="18"/>
              </w:rPr>
            </w:pPr>
          </w:p>
        </w:tc>
      </w:tr>
      <w:tr w:rsidR="0037353A" w:rsidDel="003E13A7" w14:paraId="6BE588D2" w14:textId="4659ABF9" w:rsidTr="008772F1">
        <w:trPr>
          <w:del w:id="648"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F432AFC" w14:textId="6657E7E3" w:rsidR="0037353A" w:rsidDel="003E13A7" w:rsidRDefault="0037353A" w:rsidP="00000635">
            <w:pPr>
              <w:rPr>
                <w:del w:id="649" w:author="Srinivas Boppana" w:date="2022-11-08T13:40:00Z"/>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0ED4E9BB" w14:textId="0D9099B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50" w:author="Srinivas Boppana" w:date="2022-11-08T13:40:00Z"/>
                <w:sz w:val="18"/>
                <w:szCs w:val="18"/>
              </w:rPr>
            </w:pPr>
            <w:del w:id="651" w:author="Srinivas Boppana" w:date="2022-11-08T13:40:00Z">
              <w:r w:rsidDel="003E13A7">
                <w:rPr>
                  <w:sz w:val="18"/>
                  <w:szCs w:val="18"/>
                </w:rPr>
                <w:delText>Female</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191758CB" w14:textId="008C0A76" w:rsidR="0037353A" w:rsidDel="003E13A7" w:rsidRDefault="00E739B8" w:rsidP="00000635">
            <w:pPr>
              <w:cnfStyle w:val="000000000000" w:firstRow="0" w:lastRow="0" w:firstColumn="0" w:lastColumn="0" w:oddVBand="0" w:evenVBand="0" w:oddHBand="0" w:evenHBand="0" w:firstRowFirstColumn="0" w:firstRowLastColumn="0" w:lastRowFirstColumn="0" w:lastRowLastColumn="0"/>
              <w:rPr>
                <w:del w:id="652" w:author="Srinivas Boppana" w:date="2022-11-08T13:40:00Z"/>
                <w:sz w:val="18"/>
                <w:szCs w:val="18"/>
              </w:rPr>
            </w:pPr>
            <w:del w:id="653" w:author="Srinivas Boppana" w:date="2022-11-08T13:40:00Z">
              <w:r w:rsidDel="003E13A7">
                <w:rPr>
                  <w:sz w:val="18"/>
                  <w:szCs w:val="18"/>
                </w:rPr>
                <w:delText>65</w:delText>
              </w:r>
              <w:r w:rsidR="0037353A" w:rsidDel="003E13A7">
                <w:rPr>
                  <w:sz w:val="18"/>
                  <w:szCs w:val="18"/>
                </w:rPr>
                <w:delText xml:space="preserve"> (6</w:delText>
              </w:r>
              <w:r w:rsidDel="003E13A7">
                <w:rPr>
                  <w:sz w:val="18"/>
                  <w:szCs w:val="18"/>
                </w:rPr>
                <w:delText>9</w:delText>
              </w:r>
              <w:r w:rsidR="0037353A" w:rsidDel="003E13A7">
                <w:rPr>
                  <w:sz w:val="18"/>
                  <w:szCs w:val="18"/>
                </w:rPr>
                <w:delText>.</w:delText>
              </w:r>
              <w:r w:rsidDel="003E13A7">
                <w:rPr>
                  <w:sz w:val="18"/>
                  <w:szCs w:val="18"/>
                </w:rPr>
                <w:delText>1</w:delText>
              </w:r>
              <w:r w:rsidR="0037353A" w:rsidDel="003E13A7">
                <w:rPr>
                  <w:sz w:val="18"/>
                  <w:szCs w:val="18"/>
                </w:rPr>
                <w:delText>5)</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2FB61D84" w14:textId="19722E20"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54" w:author="Srinivas Boppana" w:date="2022-11-08T13:40:00Z"/>
                <w:sz w:val="18"/>
                <w:szCs w:val="18"/>
              </w:rPr>
            </w:pPr>
            <w:del w:id="655" w:author="Srinivas Boppana" w:date="2022-11-08T13:40:00Z">
              <w:r w:rsidDel="003E13A7">
                <w:rPr>
                  <w:sz w:val="18"/>
                  <w:szCs w:val="18"/>
                </w:rPr>
                <w:delText>9 (</w:delText>
              </w:r>
              <w:r w:rsidR="00E739B8" w:rsidDel="003E13A7">
                <w:rPr>
                  <w:sz w:val="18"/>
                  <w:szCs w:val="18"/>
                </w:rPr>
                <w:delText>5</w:delText>
              </w:r>
              <w:r w:rsidDel="003E13A7">
                <w:rPr>
                  <w:sz w:val="18"/>
                  <w:szCs w:val="18"/>
                </w:rPr>
                <w:delText>6.</w:delText>
              </w:r>
              <w:r w:rsidR="00E739B8" w:rsidDel="003E13A7">
                <w:rPr>
                  <w:sz w:val="18"/>
                  <w:szCs w:val="18"/>
                </w:rPr>
                <w:delText>25</w:delText>
              </w:r>
              <w:r w:rsidDel="003E13A7">
                <w:rPr>
                  <w:sz w:val="18"/>
                  <w:szCs w:val="18"/>
                </w:rPr>
                <w:delText>)</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78972C83" w14:textId="7E97EE94"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56" w:author="Srinivas Boppana" w:date="2022-11-08T13:40:00Z"/>
                <w:sz w:val="18"/>
                <w:szCs w:val="18"/>
              </w:rPr>
            </w:pPr>
            <w:del w:id="657" w:author="Srinivas Boppana" w:date="2022-11-08T13:40:00Z">
              <w:r w:rsidDel="003E13A7">
                <w:rPr>
                  <w:sz w:val="18"/>
                  <w:szCs w:val="18"/>
                </w:rPr>
                <w:delText>6</w:delText>
              </w:r>
              <w:r w:rsidR="005C5733" w:rsidDel="003E13A7">
                <w:rPr>
                  <w:sz w:val="18"/>
                  <w:szCs w:val="18"/>
                </w:rPr>
                <w:delText>8</w:delText>
              </w:r>
              <w:r w:rsidDel="003E13A7">
                <w:rPr>
                  <w:sz w:val="18"/>
                  <w:szCs w:val="18"/>
                </w:rPr>
                <w:delText xml:space="preserve"> (6</w:delText>
              </w:r>
              <w:r w:rsidR="005C5733" w:rsidDel="003E13A7">
                <w:rPr>
                  <w:sz w:val="18"/>
                  <w:szCs w:val="18"/>
                </w:rPr>
                <w:delText>6</w:delText>
              </w:r>
              <w:r w:rsidDel="003E13A7">
                <w:rPr>
                  <w:sz w:val="18"/>
                  <w:szCs w:val="18"/>
                </w:rPr>
                <w:delText>.</w:delText>
              </w:r>
              <w:r w:rsidR="005C5733" w:rsidDel="003E13A7">
                <w:rPr>
                  <w:sz w:val="18"/>
                  <w:szCs w:val="18"/>
                </w:rPr>
                <w:delText>6</w:delText>
              </w:r>
              <w:r w:rsidDel="003E13A7">
                <w:rPr>
                  <w:sz w:val="18"/>
                  <w:szCs w:val="18"/>
                </w:rPr>
                <w:delText>7)</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5A939C71" w14:textId="32BE373B" w:rsidR="0037353A" w:rsidDel="003E13A7" w:rsidRDefault="005C5733" w:rsidP="00000635">
            <w:pPr>
              <w:cnfStyle w:val="000000000000" w:firstRow="0" w:lastRow="0" w:firstColumn="0" w:lastColumn="0" w:oddVBand="0" w:evenVBand="0" w:oddHBand="0" w:evenHBand="0" w:firstRowFirstColumn="0" w:firstRowLastColumn="0" w:lastRowFirstColumn="0" w:lastRowLastColumn="0"/>
              <w:rPr>
                <w:del w:id="658" w:author="Srinivas Boppana" w:date="2022-11-08T13:40:00Z"/>
                <w:sz w:val="18"/>
                <w:szCs w:val="18"/>
              </w:rPr>
            </w:pPr>
            <w:del w:id="659" w:author="Srinivas Boppana" w:date="2022-11-08T13:40:00Z">
              <w:r w:rsidDel="003E13A7">
                <w:rPr>
                  <w:sz w:val="18"/>
                  <w:szCs w:val="18"/>
                </w:rPr>
                <w:delText>4</w:delText>
              </w:r>
              <w:r w:rsidR="0037353A" w:rsidDel="003E13A7">
                <w:rPr>
                  <w:sz w:val="18"/>
                  <w:szCs w:val="18"/>
                </w:rPr>
                <w:delText xml:space="preserve"> (</w:delText>
              </w:r>
              <w:r w:rsidDel="003E13A7">
                <w:rPr>
                  <w:sz w:val="18"/>
                  <w:szCs w:val="18"/>
                </w:rPr>
                <w:delText>66</w:delText>
              </w:r>
              <w:r w:rsidR="0037353A" w:rsidDel="003E13A7">
                <w:rPr>
                  <w:sz w:val="18"/>
                  <w:szCs w:val="18"/>
                </w:rPr>
                <w:delText>.</w:delText>
              </w:r>
              <w:r w:rsidDel="003E13A7">
                <w:rPr>
                  <w:sz w:val="18"/>
                  <w:szCs w:val="18"/>
                </w:rPr>
                <w:delText>67</w:delText>
              </w:r>
              <w:r w:rsidR="0037353A" w:rsidDel="003E13A7">
                <w:rPr>
                  <w:sz w:val="18"/>
                  <w:szCs w:val="18"/>
                </w:rPr>
                <w:delText>)</w:delText>
              </w:r>
            </w:del>
          </w:p>
        </w:tc>
      </w:tr>
      <w:tr w:rsidR="0037353A" w:rsidDel="003E13A7" w14:paraId="771ECDA7" w14:textId="07AA8969" w:rsidTr="008772F1">
        <w:trPr>
          <w:cnfStyle w:val="000000100000" w:firstRow="0" w:lastRow="0" w:firstColumn="0" w:lastColumn="0" w:oddVBand="0" w:evenVBand="0" w:oddHBand="1" w:evenHBand="0" w:firstRowFirstColumn="0" w:firstRowLastColumn="0" w:lastRowFirstColumn="0" w:lastRowLastColumn="0"/>
          <w:del w:id="660"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5FBEBE19" w14:textId="79274B9E" w:rsidR="0037353A" w:rsidDel="003E13A7" w:rsidRDefault="0037353A" w:rsidP="00000635">
            <w:pPr>
              <w:rPr>
                <w:del w:id="661" w:author="Srinivas Boppana" w:date="2022-11-08T13:40:00Z"/>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338FAECF" w14:textId="7D05083A"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62" w:author="Srinivas Boppana" w:date="2022-11-08T13:40:00Z"/>
                <w:sz w:val="18"/>
                <w:szCs w:val="18"/>
              </w:rPr>
            </w:pPr>
            <w:del w:id="663" w:author="Srinivas Boppana" w:date="2022-11-08T13:40:00Z">
              <w:r w:rsidDel="003E13A7">
                <w:rPr>
                  <w:sz w:val="18"/>
                  <w:szCs w:val="18"/>
                </w:rPr>
                <w:delText>Male</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A31F9FE" w14:textId="35D223C2"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64" w:author="Srinivas Boppana" w:date="2022-11-08T13:40:00Z"/>
                <w:sz w:val="18"/>
                <w:szCs w:val="18"/>
              </w:rPr>
            </w:pPr>
            <w:del w:id="665" w:author="Srinivas Boppana" w:date="2022-11-08T13:40:00Z">
              <w:r w:rsidDel="003E13A7">
                <w:rPr>
                  <w:sz w:val="18"/>
                  <w:szCs w:val="18"/>
                </w:rPr>
                <w:delText>29 (3</w:delText>
              </w:r>
              <w:r w:rsidR="00E739B8" w:rsidDel="003E13A7">
                <w:rPr>
                  <w:sz w:val="18"/>
                  <w:szCs w:val="18"/>
                </w:rPr>
                <w:delText>0</w:delText>
              </w:r>
              <w:r w:rsidDel="003E13A7">
                <w:rPr>
                  <w:sz w:val="18"/>
                  <w:szCs w:val="18"/>
                </w:rPr>
                <w:delText>.</w:delText>
              </w:r>
              <w:r w:rsidR="00E739B8" w:rsidDel="003E13A7">
                <w:rPr>
                  <w:sz w:val="18"/>
                  <w:szCs w:val="18"/>
                </w:rPr>
                <w:delText>8</w:delText>
              </w:r>
              <w:r w:rsidDel="003E13A7">
                <w:rPr>
                  <w:sz w:val="18"/>
                  <w:szCs w:val="18"/>
                </w:rPr>
                <w:delText>5)</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5A5040FD" w14:textId="6A0EC8B7" w:rsidR="0037353A" w:rsidDel="003E13A7" w:rsidRDefault="00E739B8" w:rsidP="00000635">
            <w:pPr>
              <w:cnfStyle w:val="000000100000" w:firstRow="0" w:lastRow="0" w:firstColumn="0" w:lastColumn="0" w:oddVBand="0" w:evenVBand="0" w:oddHBand="1" w:evenHBand="0" w:firstRowFirstColumn="0" w:firstRowLastColumn="0" w:lastRowFirstColumn="0" w:lastRowLastColumn="0"/>
              <w:rPr>
                <w:del w:id="666" w:author="Srinivas Boppana" w:date="2022-11-08T13:40:00Z"/>
                <w:sz w:val="18"/>
                <w:szCs w:val="18"/>
              </w:rPr>
            </w:pPr>
            <w:del w:id="667" w:author="Srinivas Boppana" w:date="2022-11-08T13:40:00Z">
              <w:r w:rsidDel="003E13A7">
                <w:rPr>
                  <w:sz w:val="18"/>
                  <w:szCs w:val="18"/>
                </w:rPr>
                <w:delText>7</w:delText>
              </w:r>
              <w:r w:rsidR="0037353A" w:rsidDel="003E13A7">
                <w:rPr>
                  <w:sz w:val="18"/>
                  <w:szCs w:val="18"/>
                </w:rPr>
                <w:delText xml:space="preserve"> (4</w:delText>
              </w:r>
              <w:r w:rsidDel="003E13A7">
                <w:rPr>
                  <w:sz w:val="18"/>
                  <w:szCs w:val="18"/>
                </w:rPr>
                <w:delText>3</w:delText>
              </w:r>
              <w:r w:rsidR="0037353A" w:rsidDel="003E13A7">
                <w:rPr>
                  <w:sz w:val="18"/>
                  <w:szCs w:val="18"/>
                </w:rPr>
                <w:delText>.</w:delText>
              </w:r>
              <w:r w:rsidDel="003E13A7">
                <w:rPr>
                  <w:sz w:val="18"/>
                  <w:szCs w:val="18"/>
                </w:rPr>
                <w:delText>75</w:delText>
              </w:r>
              <w:r w:rsidR="0037353A" w:rsidDel="003E13A7">
                <w:rPr>
                  <w:sz w:val="18"/>
                  <w:szCs w:val="18"/>
                </w:rPr>
                <w:delText>)</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53DA2132" w14:textId="4FD91473"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68" w:author="Srinivas Boppana" w:date="2022-11-08T13:40:00Z"/>
                <w:sz w:val="18"/>
                <w:szCs w:val="18"/>
              </w:rPr>
            </w:pPr>
            <w:del w:id="669" w:author="Srinivas Boppana" w:date="2022-11-08T13:40:00Z">
              <w:r w:rsidDel="003E13A7">
                <w:rPr>
                  <w:sz w:val="18"/>
                  <w:szCs w:val="18"/>
                </w:rPr>
                <w:delText>3</w:delText>
              </w:r>
              <w:r w:rsidR="005C5733" w:rsidDel="003E13A7">
                <w:rPr>
                  <w:sz w:val="18"/>
                  <w:szCs w:val="18"/>
                </w:rPr>
                <w:delText>4</w:delText>
              </w:r>
              <w:r w:rsidDel="003E13A7">
                <w:rPr>
                  <w:sz w:val="18"/>
                  <w:szCs w:val="18"/>
                </w:rPr>
                <w:delText xml:space="preserve"> (3</w:delText>
              </w:r>
              <w:r w:rsidR="005C5733" w:rsidDel="003E13A7">
                <w:rPr>
                  <w:sz w:val="18"/>
                  <w:szCs w:val="18"/>
                </w:rPr>
                <w:delText>3</w:delText>
              </w:r>
              <w:r w:rsidDel="003E13A7">
                <w:rPr>
                  <w:sz w:val="18"/>
                  <w:szCs w:val="18"/>
                </w:rPr>
                <w:delText>.</w:delText>
              </w:r>
              <w:r w:rsidR="005C5733" w:rsidDel="003E13A7">
                <w:rPr>
                  <w:sz w:val="18"/>
                  <w:szCs w:val="18"/>
                </w:rPr>
                <w:delText>3</w:delText>
              </w:r>
              <w:r w:rsidDel="003E13A7">
                <w:rPr>
                  <w:sz w:val="18"/>
                  <w:szCs w:val="18"/>
                </w:rPr>
                <w:delText>3)</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72385B98" w14:textId="79B3F428" w:rsidR="0037353A" w:rsidDel="003E13A7" w:rsidRDefault="005C5733" w:rsidP="00000635">
            <w:pPr>
              <w:cnfStyle w:val="000000100000" w:firstRow="0" w:lastRow="0" w:firstColumn="0" w:lastColumn="0" w:oddVBand="0" w:evenVBand="0" w:oddHBand="1" w:evenHBand="0" w:firstRowFirstColumn="0" w:firstRowLastColumn="0" w:lastRowFirstColumn="0" w:lastRowLastColumn="0"/>
              <w:rPr>
                <w:del w:id="670" w:author="Srinivas Boppana" w:date="2022-11-08T13:40:00Z"/>
                <w:sz w:val="18"/>
                <w:szCs w:val="18"/>
              </w:rPr>
            </w:pPr>
            <w:del w:id="671" w:author="Srinivas Boppana" w:date="2022-11-08T13:40:00Z">
              <w:r w:rsidDel="003E13A7">
                <w:rPr>
                  <w:sz w:val="18"/>
                  <w:szCs w:val="18"/>
                </w:rPr>
                <w:delText>2</w:delText>
              </w:r>
              <w:r w:rsidR="0037353A" w:rsidDel="003E13A7">
                <w:rPr>
                  <w:sz w:val="18"/>
                  <w:szCs w:val="18"/>
                </w:rPr>
                <w:delText xml:space="preserve"> (</w:delText>
              </w:r>
              <w:r w:rsidDel="003E13A7">
                <w:rPr>
                  <w:sz w:val="18"/>
                  <w:szCs w:val="18"/>
                </w:rPr>
                <w:delText>33</w:delText>
              </w:r>
              <w:r w:rsidR="0037353A" w:rsidDel="003E13A7">
                <w:rPr>
                  <w:sz w:val="18"/>
                  <w:szCs w:val="18"/>
                </w:rPr>
                <w:delText>.</w:delText>
              </w:r>
              <w:r w:rsidDel="003E13A7">
                <w:rPr>
                  <w:sz w:val="18"/>
                  <w:szCs w:val="18"/>
                </w:rPr>
                <w:delText>33</w:delText>
              </w:r>
              <w:r w:rsidR="0037353A" w:rsidDel="003E13A7">
                <w:rPr>
                  <w:sz w:val="18"/>
                  <w:szCs w:val="18"/>
                </w:rPr>
                <w:delText>)</w:delText>
              </w:r>
            </w:del>
          </w:p>
        </w:tc>
      </w:tr>
      <w:tr w:rsidR="0037353A" w:rsidDel="003E13A7" w14:paraId="2C67941B" w14:textId="5F9A0EBF" w:rsidTr="008772F1">
        <w:trPr>
          <w:del w:id="672"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3C46E2F" w14:textId="52422F4F" w:rsidR="0037353A" w:rsidDel="003E13A7" w:rsidRDefault="0037353A" w:rsidP="00000635">
            <w:pPr>
              <w:rPr>
                <w:del w:id="673" w:author="Srinivas Boppana" w:date="2022-11-08T13:40:00Z"/>
                <w:sz w:val="18"/>
                <w:szCs w:val="18"/>
              </w:rPr>
            </w:pPr>
            <w:del w:id="674" w:author="Srinivas Boppana" w:date="2022-11-08T13:40:00Z">
              <w:r w:rsidDel="003E13A7">
                <w:rPr>
                  <w:b w:val="0"/>
                  <w:sz w:val="18"/>
                  <w:szCs w:val="18"/>
                </w:rPr>
                <w:delText>Home language: IsiXhosa,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1C3FE47" w14:textId="5FCE8616"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75" w:author="Srinivas Boppana" w:date="2022-11-08T13:40:00Z"/>
                <w:sz w:val="18"/>
                <w:szCs w:val="18"/>
              </w:rPr>
            </w:pPr>
            <w:del w:id="676" w:author="Srinivas Boppana" w:date="2022-11-08T13:40:00Z">
              <w:r w:rsidDel="003E13A7">
                <w:rPr>
                  <w:sz w:val="18"/>
                  <w:szCs w:val="18"/>
                </w:rPr>
                <w:delText>8</w:delText>
              </w:r>
              <w:r w:rsidR="00671768" w:rsidDel="003E13A7">
                <w:rPr>
                  <w:sz w:val="18"/>
                  <w:szCs w:val="18"/>
                </w:rPr>
                <w:delText>2</w:delText>
              </w:r>
              <w:r w:rsidDel="003E13A7">
                <w:rPr>
                  <w:sz w:val="18"/>
                  <w:szCs w:val="18"/>
                </w:rPr>
                <w:delText xml:space="preserve"> (8</w:delText>
              </w:r>
              <w:r w:rsidR="00671768" w:rsidDel="003E13A7">
                <w:rPr>
                  <w:sz w:val="18"/>
                  <w:szCs w:val="18"/>
                </w:rPr>
                <w:delText>7</w:delText>
              </w:r>
              <w:r w:rsidDel="003E13A7">
                <w:rPr>
                  <w:sz w:val="18"/>
                  <w:szCs w:val="18"/>
                </w:rPr>
                <w:delText>.</w:delText>
              </w:r>
              <w:r w:rsidR="00671768" w:rsidDel="003E13A7">
                <w:rPr>
                  <w:sz w:val="18"/>
                  <w:szCs w:val="18"/>
                </w:rPr>
                <w:delText>23</w:delText>
              </w:r>
              <w:r w:rsidDel="003E13A7">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66FED7B6" w14:textId="784E9512"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77" w:author="Srinivas Boppana" w:date="2022-11-08T13:40:00Z"/>
                <w:sz w:val="18"/>
                <w:szCs w:val="18"/>
              </w:rPr>
            </w:pPr>
            <w:del w:id="678" w:author="Srinivas Boppana" w:date="2022-11-08T13:40:00Z">
              <w:r w:rsidDel="003E13A7">
                <w:rPr>
                  <w:sz w:val="18"/>
                  <w:szCs w:val="18"/>
                </w:rPr>
                <w:delText>1</w:delText>
              </w:r>
              <w:r w:rsidR="00671768" w:rsidDel="003E13A7">
                <w:rPr>
                  <w:sz w:val="18"/>
                  <w:szCs w:val="18"/>
                </w:rPr>
                <w:delText>5</w:delText>
              </w:r>
              <w:r w:rsidDel="003E13A7">
                <w:rPr>
                  <w:sz w:val="18"/>
                  <w:szCs w:val="18"/>
                </w:rPr>
                <w:delText xml:space="preserve"> (93.</w:delText>
              </w:r>
              <w:r w:rsidR="00671768" w:rsidDel="003E13A7">
                <w:rPr>
                  <w:sz w:val="18"/>
                  <w:szCs w:val="18"/>
                </w:rPr>
                <w:delText>75</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9A64CDD" w14:textId="7E5975F7"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679" w:author="Srinivas Boppana" w:date="2022-11-08T13:40:00Z"/>
                <w:sz w:val="18"/>
                <w:szCs w:val="18"/>
              </w:rPr>
            </w:pPr>
            <w:del w:id="680" w:author="Srinivas Boppana" w:date="2022-11-08T13:40:00Z">
              <w:r w:rsidDel="003E13A7">
                <w:rPr>
                  <w:sz w:val="18"/>
                  <w:szCs w:val="18"/>
                </w:rPr>
                <w:delText>9</w:delText>
              </w:r>
              <w:r w:rsidR="00C433A1" w:rsidDel="003E13A7">
                <w:rPr>
                  <w:sz w:val="18"/>
                  <w:szCs w:val="18"/>
                </w:rPr>
                <w:delText>7</w:delText>
              </w:r>
              <w:r w:rsidDel="003E13A7">
                <w:rPr>
                  <w:sz w:val="18"/>
                  <w:szCs w:val="18"/>
                </w:rPr>
                <w:delText xml:space="preserve"> (9</w:delText>
              </w:r>
              <w:r w:rsidR="00C433A1" w:rsidDel="003E13A7">
                <w:rPr>
                  <w:sz w:val="18"/>
                  <w:szCs w:val="18"/>
                </w:rPr>
                <w:delText>5</w:delText>
              </w:r>
              <w:r w:rsidDel="003E13A7">
                <w:rPr>
                  <w:sz w:val="18"/>
                  <w:szCs w:val="18"/>
                </w:rPr>
                <w:delText>.</w:delText>
              </w:r>
              <w:r w:rsidR="00C433A1" w:rsidDel="003E13A7">
                <w:rPr>
                  <w:sz w:val="18"/>
                  <w:szCs w:val="18"/>
                </w:rPr>
                <w:delText>1</w:delText>
              </w:r>
              <w:r w:rsidDel="003E13A7">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5BDF9BC4" w14:textId="33911331" w:rsidR="0037353A" w:rsidDel="003E13A7" w:rsidRDefault="00C433A1" w:rsidP="00000635">
            <w:pPr>
              <w:cnfStyle w:val="000000000000" w:firstRow="0" w:lastRow="0" w:firstColumn="0" w:lastColumn="0" w:oddVBand="0" w:evenVBand="0" w:oddHBand="0" w:evenHBand="0" w:firstRowFirstColumn="0" w:firstRowLastColumn="0" w:lastRowFirstColumn="0" w:lastRowLastColumn="0"/>
              <w:rPr>
                <w:del w:id="681" w:author="Srinivas Boppana" w:date="2022-11-08T13:40:00Z"/>
                <w:sz w:val="18"/>
                <w:szCs w:val="18"/>
              </w:rPr>
            </w:pPr>
            <w:del w:id="682" w:author="Srinivas Boppana" w:date="2022-11-08T13:40:00Z">
              <w:r w:rsidDel="003E13A7">
                <w:rPr>
                  <w:sz w:val="18"/>
                  <w:szCs w:val="18"/>
                </w:rPr>
                <w:delText>5</w:delText>
              </w:r>
              <w:r w:rsidR="0037353A" w:rsidDel="003E13A7">
                <w:rPr>
                  <w:sz w:val="18"/>
                  <w:szCs w:val="18"/>
                </w:rPr>
                <w:delText xml:space="preserve"> (</w:delText>
              </w:r>
              <w:r w:rsidDel="003E13A7">
                <w:rPr>
                  <w:sz w:val="18"/>
                  <w:szCs w:val="18"/>
                </w:rPr>
                <w:delText>83</w:delText>
              </w:r>
              <w:r w:rsidR="0037353A" w:rsidDel="003E13A7">
                <w:rPr>
                  <w:sz w:val="18"/>
                  <w:szCs w:val="18"/>
                </w:rPr>
                <w:delText>.</w:delText>
              </w:r>
              <w:r w:rsidDel="003E13A7">
                <w:rPr>
                  <w:sz w:val="18"/>
                  <w:szCs w:val="18"/>
                </w:rPr>
                <w:delText>33</w:delText>
              </w:r>
              <w:r w:rsidR="0037353A" w:rsidDel="003E13A7">
                <w:rPr>
                  <w:sz w:val="18"/>
                  <w:szCs w:val="18"/>
                </w:rPr>
                <w:delText>)</w:delText>
              </w:r>
            </w:del>
          </w:p>
        </w:tc>
      </w:tr>
      <w:tr w:rsidR="0037353A" w:rsidDel="003E13A7" w14:paraId="7A3C1A2F" w14:textId="30B2AFEB" w:rsidTr="008772F1">
        <w:trPr>
          <w:cnfStyle w:val="000000100000" w:firstRow="0" w:lastRow="0" w:firstColumn="0" w:lastColumn="0" w:oddVBand="0" w:evenVBand="0" w:oddHBand="1" w:evenHBand="0" w:firstRowFirstColumn="0" w:firstRowLastColumn="0" w:lastRowFirstColumn="0" w:lastRowLastColumn="0"/>
          <w:del w:id="683"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CA9AAD9" w14:textId="64106012" w:rsidR="0037353A" w:rsidDel="003E13A7" w:rsidRDefault="0037353A" w:rsidP="00000635">
            <w:pPr>
              <w:rPr>
                <w:del w:id="684" w:author="Srinivas Boppana" w:date="2022-11-08T13:40:00Z"/>
                <w:sz w:val="18"/>
                <w:szCs w:val="18"/>
              </w:rPr>
            </w:pPr>
            <w:del w:id="685" w:author="Srinivas Boppana" w:date="2022-11-08T13:40:00Z">
              <w:r w:rsidDel="003E13A7">
                <w:rPr>
                  <w:b w:val="0"/>
                  <w:sz w:val="18"/>
                  <w:szCs w:val="18"/>
                </w:rPr>
                <w:delText>Completed secondary/any tertiary education,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340C14E9" w14:textId="6FDC264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86" w:author="Srinivas Boppana" w:date="2022-11-08T13:40:00Z"/>
                <w:sz w:val="18"/>
                <w:szCs w:val="18"/>
              </w:rPr>
            </w:pPr>
            <w:del w:id="687" w:author="Srinivas Boppana" w:date="2022-11-08T13:40:00Z">
              <w:r w:rsidDel="003E13A7">
                <w:rPr>
                  <w:sz w:val="18"/>
                  <w:szCs w:val="18"/>
                </w:rPr>
                <w:delText>8</w:delText>
              </w:r>
              <w:r w:rsidR="000C39A2" w:rsidDel="003E13A7">
                <w:rPr>
                  <w:sz w:val="18"/>
                  <w:szCs w:val="18"/>
                </w:rPr>
                <w:delText>7</w:delText>
              </w:r>
              <w:r w:rsidDel="003E13A7">
                <w:rPr>
                  <w:sz w:val="18"/>
                  <w:szCs w:val="18"/>
                </w:rPr>
                <w:delText xml:space="preserve"> (92.</w:delText>
              </w:r>
              <w:r w:rsidR="000C39A2" w:rsidDel="003E13A7">
                <w:rPr>
                  <w:sz w:val="18"/>
                  <w:szCs w:val="18"/>
                </w:rPr>
                <w:delText>5</w:delText>
              </w:r>
              <w:r w:rsidDel="003E13A7">
                <w:rPr>
                  <w:sz w:val="18"/>
                  <w:szCs w:val="18"/>
                </w:rPr>
                <w:delText>5)</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8AEC76" w14:textId="067DED9E"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88" w:author="Srinivas Boppana" w:date="2022-11-08T13:40:00Z"/>
                <w:sz w:val="18"/>
                <w:szCs w:val="18"/>
              </w:rPr>
            </w:pPr>
            <w:del w:id="689" w:author="Srinivas Boppana" w:date="2022-11-08T13:40:00Z">
              <w:r w:rsidDel="003E13A7">
                <w:rPr>
                  <w:sz w:val="18"/>
                  <w:szCs w:val="18"/>
                </w:rPr>
                <w:delText>1</w:delText>
              </w:r>
              <w:r w:rsidR="000C39A2" w:rsidDel="003E13A7">
                <w:rPr>
                  <w:sz w:val="18"/>
                  <w:szCs w:val="18"/>
                </w:rPr>
                <w:delText>5</w:delText>
              </w:r>
              <w:r w:rsidDel="003E13A7">
                <w:rPr>
                  <w:sz w:val="18"/>
                  <w:szCs w:val="18"/>
                </w:rPr>
                <w:delText xml:space="preserve"> (93.</w:delText>
              </w:r>
              <w:r w:rsidR="000C39A2" w:rsidDel="003E13A7">
                <w:rPr>
                  <w:sz w:val="18"/>
                  <w:szCs w:val="18"/>
                </w:rPr>
                <w:delText>7</w:delText>
              </w:r>
              <w:r w:rsidR="009064D6" w:rsidDel="003E13A7">
                <w:rPr>
                  <w:sz w:val="18"/>
                  <w:szCs w:val="18"/>
                </w:rPr>
                <w:delText>5</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29E3F16" w14:textId="2BC258D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690" w:author="Srinivas Boppana" w:date="2022-11-08T13:40:00Z"/>
                <w:sz w:val="18"/>
                <w:szCs w:val="18"/>
              </w:rPr>
            </w:pPr>
            <w:del w:id="691" w:author="Srinivas Boppana" w:date="2022-11-08T13:40:00Z">
              <w:r w:rsidDel="003E13A7">
                <w:rPr>
                  <w:sz w:val="18"/>
                  <w:szCs w:val="18"/>
                </w:rPr>
                <w:delText>9</w:delText>
              </w:r>
              <w:r w:rsidR="00F160FF" w:rsidDel="003E13A7">
                <w:rPr>
                  <w:sz w:val="18"/>
                  <w:szCs w:val="18"/>
                </w:rPr>
                <w:delText>7</w:delText>
              </w:r>
              <w:r w:rsidDel="003E13A7">
                <w:rPr>
                  <w:sz w:val="18"/>
                  <w:szCs w:val="18"/>
                </w:rPr>
                <w:delText xml:space="preserve"> (9</w:delText>
              </w:r>
              <w:r w:rsidR="00F160FF" w:rsidDel="003E13A7">
                <w:rPr>
                  <w:sz w:val="18"/>
                  <w:szCs w:val="18"/>
                </w:rPr>
                <w:delText>5</w:delText>
              </w:r>
              <w:r w:rsidDel="003E13A7">
                <w:rPr>
                  <w:sz w:val="18"/>
                  <w:szCs w:val="18"/>
                </w:rPr>
                <w:delText>.</w:delText>
              </w:r>
              <w:r w:rsidR="00F160FF" w:rsidDel="003E13A7">
                <w:rPr>
                  <w:sz w:val="18"/>
                  <w:szCs w:val="18"/>
                </w:rPr>
                <w:delText>1</w:delText>
              </w:r>
              <w:r w:rsidDel="003E13A7">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BE70F20" w14:textId="137954B0" w:rsidR="0037353A" w:rsidDel="003E13A7" w:rsidRDefault="00F160FF" w:rsidP="00000635">
            <w:pPr>
              <w:cnfStyle w:val="000000100000" w:firstRow="0" w:lastRow="0" w:firstColumn="0" w:lastColumn="0" w:oddVBand="0" w:evenVBand="0" w:oddHBand="1" w:evenHBand="0" w:firstRowFirstColumn="0" w:firstRowLastColumn="0" w:lastRowFirstColumn="0" w:lastRowLastColumn="0"/>
              <w:rPr>
                <w:del w:id="692" w:author="Srinivas Boppana" w:date="2022-11-08T13:40:00Z"/>
                <w:sz w:val="18"/>
                <w:szCs w:val="18"/>
              </w:rPr>
            </w:pPr>
            <w:del w:id="693" w:author="Srinivas Boppana" w:date="2022-11-08T13:40:00Z">
              <w:r w:rsidDel="003E13A7">
                <w:rPr>
                  <w:sz w:val="18"/>
                  <w:szCs w:val="18"/>
                </w:rPr>
                <w:delText>4</w:delText>
              </w:r>
              <w:r w:rsidR="0037353A" w:rsidDel="003E13A7">
                <w:rPr>
                  <w:sz w:val="18"/>
                  <w:szCs w:val="18"/>
                </w:rPr>
                <w:delText xml:space="preserve"> (</w:delText>
              </w:r>
              <w:r w:rsidDel="003E13A7">
                <w:rPr>
                  <w:sz w:val="18"/>
                  <w:szCs w:val="18"/>
                </w:rPr>
                <w:delText>66</w:delText>
              </w:r>
              <w:r w:rsidR="0037353A" w:rsidDel="003E13A7">
                <w:rPr>
                  <w:sz w:val="18"/>
                  <w:szCs w:val="18"/>
                </w:rPr>
                <w:delText>.</w:delText>
              </w:r>
              <w:r w:rsidDel="003E13A7">
                <w:rPr>
                  <w:sz w:val="18"/>
                  <w:szCs w:val="18"/>
                </w:rPr>
                <w:delText>67</w:delText>
              </w:r>
              <w:r w:rsidR="0037353A" w:rsidDel="003E13A7">
                <w:rPr>
                  <w:sz w:val="18"/>
                  <w:szCs w:val="18"/>
                </w:rPr>
                <w:delText>)</w:delText>
              </w:r>
            </w:del>
          </w:p>
        </w:tc>
      </w:tr>
      <w:tr w:rsidR="0037353A" w:rsidDel="003E13A7" w14:paraId="122F86FE" w14:textId="6C63978F" w:rsidTr="008772F1">
        <w:trPr>
          <w:del w:id="694"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EC57BED" w14:textId="51DDF359" w:rsidR="0037353A" w:rsidDel="003E13A7" w:rsidRDefault="0037353A" w:rsidP="00000635">
            <w:pPr>
              <w:rPr>
                <w:del w:id="695" w:author="Srinivas Boppana" w:date="2022-11-08T13:40:00Z"/>
                <w:sz w:val="18"/>
                <w:szCs w:val="18"/>
              </w:rPr>
            </w:pPr>
            <w:del w:id="696" w:author="Srinivas Boppana" w:date="2022-11-08T13:40:00Z">
              <w:r w:rsidDel="003E13A7">
                <w:rPr>
                  <w:b w:val="0"/>
                  <w:sz w:val="18"/>
                  <w:szCs w:val="18"/>
                </w:rPr>
                <w:delText>Currently employed</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293020DF" w14:textId="780962E4" w:rsidR="0037353A" w:rsidDel="003E13A7" w:rsidRDefault="00F21169" w:rsidP="00000635">
            <w:pPr>
              <w:cnfStyle w:val="000000000000" w:firstRow="0" w:lastRow="0" w:firstColumn="0" w:lastColumn="0" w:oddVBand="0" w:evenVBand="0" w:oddHBand="0" w:evenHBand="0" w:firstRowFirstColumn="0" w:firstRowLastColumn="0" w:lastRowFirstColumn="0" w:lastRowLastColumn="0"/>
              <w:rPr>
                <w:del w:id="697" w:author="Srinivas Boppana" w:date="2022-11-08T13:40:00Z"/>
                <w:sz w:val="18"/>
                <w:szCs w:val="18"/>
              </w:rPr>
            </w:pPr>
            <w:del w:id="698" w:author="Srinivas Boppana" w:date="2022-11-08T13:40:00Z">
              <w:r w:rsidDel="003E13A7">
                <w:rPr>
                  <w:sz w:val="18"/>
                  <w:szCs w:val="18"/>
                </w:rPr>
                <w:delText>60</w:delText>
              </w:r>
              <w:r w:rsidR="0037353A" w:rsidDel="003E13A7">
                <w:rPr>
                  <w:sz w:val="18"/>
                  <w:szCs w:val="18"/>
                </w:rPr>
                <w:delText xml:space="preserve"> (6</w:delText>
              </w:r>
              <w:r w:rsidDel="003E13A7">
                <w:rPr>
                  <w:sz w:val="18"/>
                  <w:szCs w:val="18"/>
                </w:rPr>
                <w:delText>3</w:delText>
              </w:r>
              <w:r w:rsidR="0037353A" w:rsidDel="003E13A7">
                <w:rPr>
                  <w:sz w:val="18"/>
                  <w:szCs w:val="18"/>
                </w:rPr>
                <w:delText>.</w:delText>
              </w:r>
              <w:r w:rsidDel="003E13A7">
                <w:rPr>
                  <w:sz w:val="18"/>
                  <w:szCs w:val="18"/>
                </w:rPr>
                <w:delText>8</w:delText>
              </w:r>
              <w:r w:rsidR="0037353A" w:rsidDel="003E13A7">
                <w:rPr>
                  <w:sz w:val="18"/>
                  <w:szCs w:val="18"/>
                </w:rPr>
                <w:delText>3)</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3669C289" w14:textId="687C6395" w:rsidR="0037353A" w:rsidDel="003E13A7" w:rsidRDefault="00F21169" w:rsidP="00000635">
            <w:pPr>
              <w:cnfStyle w:val="000000000000" w:firstRow="0" w:lastRow="0" w:firstColumn="0" w:lastColumn="0" w:oddVBand="0" w:evenVBand="0" w:oddHBand="0" w:evenHBand="0" w:firstRowFirstColumn="0" w:firstRowLastColumn="0" w:lastRowFirstColumn="0" w:lastRowLastColumn="0"/>
              <w:rPr>
                <w:del w:id="699" w:author="Srinivas Boppana" w:date="2022-11-08T13:40:00Z"/>
                <w:sz w:val="18"/>
                <w:szCs w:val="18"/>
              </w:rPr>
            </w:pPr>
            <w:del w:id="700" w:author="Srinivas Boppana" w:date="2022-11-08T13:40:00Z">
              <w:r w:rsidDel="003E13A7">
                <w:rPr>
                  <w:sz w:val="18"/>
                  <w:szCs w:val="18"/>
                </w:rPr>
                <w:delText xml:space="preserve">8 </w:delText>
              </w:r>
              <w:r w:rsidR="0037353A" w:rsidDel="003E13A7">
                <w:rPr>
                  <w:sz w:val="18"/>
                  <w:szCs w:val="18"/>
                </w:rPr>
                <w:delText>(5</w:delText>
              </w:r>
              <w:r w:rsidDel="003E13A7">
                <w:rPr>
                  <w:sz w:val="18"/>
                  <w:szCs w:val="18"/>
                </w:rPr>
                <w:delText>0</w:delText>
              </w:r>
              <w:r w:rsidR="0037353A" w:rsidDel="003E13A7">
                <w:rPr>
                  <w:sz w:val="18"/>
                  <w:szCs w:val="18"/>
                </w:rPr>
                <w:delText>.</w:delText>
              </w:r>
              <w:r w:rsidDel="003E13A7">
                <w:rPr>
                  <w:sz w:val="18"/>
                  <w:szCs w:val="18"/>
                </w:rPr>
                <w:delText>00</w:delText>
              </w:r>
              <w:r w:rsidR="0037353A"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258CC1A" w14:textId="04276F0D"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01" w:author="Srinivas Boppana" w:date="2022-11-08T13:40:00Z"/>
                <w:sz w:val="18"/>
                <w:szCs w:val="18"/>
              </w:rPr>
            </w:pPr>
            <w:del w:id="702" w:author="Srinivas Boppana" w:date="2022-11-08T13:40:00Z">
              <w:r w:rsidDel="003E13A7">
                <w:rPr>
                  <w:sz w:val="18"/>
                  <w:szCs w:val="18"/>
                </w:rPr>
                <w:delText>6</w:delText>
              </w:r>
              <w:r w:rsidR="00F21169" w:rsidDel="003E13A7">
                <w:rPr>
                  <w:sz w:val="18"/>
                  <w:szCs w:val="18"/>
                </w:rPr>
                <w:delText>8</w:delText>
              </w:r>
              <w:r w:rsidDel="003E13A7">
                <w:rPr>
                  <w:sz w:val="18"/>
                  <w:szCs w:val="18"/>
                </w:rPr>
                <w:delText xml:space="preserve"> (6</w:delText>
              </w:r>
              <w:r w:rsidR="00F21169" w:rsidDel="003E13A7">
                <w:rPr>
                  <w:sz w:val="18"/>
                  <w:szCs w:val="18"/>
                </w:rPr>
                <w:delText>6</w:delText>
              </w:r>
              <w:r w:rsidDel="003E13A7">
                <w:rPr>
                  <w:sz w:val="18"/>
                  <w:szCs w:val="18"/>
                </w:rPr>
                <w:delText>.</w:delText>
              </w:r>
              <w:r w:rsidR="00F21169" w:rsidDel="003E13A7">
                <w:rPr>
                  <w:sz w:val="18"/>
                  <w:szCs w:val="18"/>
                </w:rPr>
                <w:delText>67</w:delText>
              </w:r>
              <w:r w:rsidDel="003E13A7">
                <w:rPr>
                  <w:sz w:val="18"/>
                  <w:szCs w:val="18"/>
                </w:rPr>
                <w:delText>)</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739ABC1D" w14:textId="4E56A0CC" w:rsidR="0037353A" w:rsidDel="003E13A7" w:rsidRDefault="00F21169" w:rsidP="00000635">
            <w:pPr>
              <w:cnfStyle w:val="000000000000" w:firstRow="0" w:lastRow="0" w:firstColumn="0" w:lastColumn="0" w:oddVBand="0" w:evenVBand="0" w:oddHBand="0" w:evenHBand="0" w:firstRowFirstColumn="0" w:firstRowLastColumn="0" w:lastRowFirstColumn="0" w:lastRowLastColumn="0"/>
              <w:rPr>
                <w:del w:id="703" w:author="Srinivas Boppana" w:date="2022-11-08T13:40:00Z"/>
                <w:sz w:val="18"/>
                <w:szCs w:val="18"/>
              </w:rPr>
            </w:pPr>
            <w:del w:id="704" w:author="Srinivas Boppana" w:date="2022-11-08T13:40:00Z">
              <w:r w:rsidDel="003E13A7">
                <w:rPr>
                  <w:sz w:val="18"/>
                  <w:szCs w:val="18"/>
                </w:rPr>
                <w:delText>5</w:delText>
              </w:r>
              <w:r w:rsidR="0037353A" w:rsidDel="003E13A7">
                <w:rPr>
                  <w:sz w:val="18"/>
                  <w:szCs w:val="18"/>
                </w:rPr>
                <w:delText xml:space="preserve"> (</w:delText>
              </w:r>
              <w:r w:rsidDel="003E13A7">
                <w:rPr>
                  <w:sz w:val="18"/>
                  <w:szCs w:val="18"/>
                </w:rPr>
                <w:delText>83</w:delText>
              </w:r>
              <w:r w:rsidR="0037353A" w:rsidDel="003E13A7">
                <w:rPr>
                  <w:sz w:val="18"/>
                  <w:szCs w:val="18"/>
                </w:rPr>
                <w:delText>.</w:delText>
              </w:r>
              <w:r w:rsidDel="003E13A7">
                <w:rPr>
                  <w:sz w:val="18"/>
                  <w:szCs w:val="18"/>
                </w:rPr>
                <w:delText>33</w:delText>
              </w:r>
              <w:r w:rsidR="0037353A" w:rsidDel="003E13A7">
                <w:rPr>
                  <w:sz w:val="18"/>
                  <w:szCs w:val="18"/>
                </w:rPr>
                <w:delText>)</w:delText>
              </w:r>
            </w:del>
          </w:p>
        </w:tc>
      </w:tr>
      <w:tr w:rsidR="0037353A" w:rsidDel="003E13A7" w14:paraId="0C233733" w14:textId="797FA973" w:rsidTr="008772F1">
        <w:trPr>
          <w:cnfStyle w:val="000000100000" w:firstRow="0" w:lastRow="0" w:firstColumn="0" w:lastColumn="0" w:oddVBand="0" w:evenVBand="0" w:oddHBand="1" w:evenHBand="0" w:firstRowFirstColumn="0" w:firstRowLastColumn="0" w:lastRowFirstColumn="0" w:lastRowLastColumn="0"/>
          <w:del w:id="705"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45A8BD3" w14:textId="5C3EF2CB" w:rsidR="0037353A" w:rsidDel="003E13A7" w:rsidRDefault="0037353A" w:rsidP="00000635">
            <w:pPr>
              <w:rPr>
                <w:del w:id="706" w:author="Srinivas Boppana" w:date="2022-11-08T13:40:00Z"/>
                <w:sz w:val="18"/>
                <w:szCs w:val="18"/>
              </w:rPr>
            </w:pPr>
            <w:del w:id="707" w:author="Srinivas Boppana" w:date="2022-11-08T13:40:00Z">
              <w:r w:rsidDel="003E13A7">
                <w:rPr>
                  <w:b w:val="0"/>
                  <w:sz w:val="18"/>
                  <w:szCs w:val="18"/>
                </w:rPr>
                <w:delText>Currently in a relationship</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B2F76A" w14:textId="400A0791"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08" w:author="Srinivas Boppana" w:date="2022-11-08T13:40:00Z"/>
                <w:sz w:val="18"/>
                <w:szCs w:val="18"/>
              </w:rPr>
            </w:pPr>
            <w:del w:id="709" w:author="Srinivas Boppana" w:date="2022-11-08T13:40:00Z">
              <w:r w:rsidDel="003E13A7">
                <w:rPr>
                  <w:sz w:val="18"/>
                  <w:szCs w:val="18"/>
                </w:rPr>
                <w:delText>6</w:delText>
              </w:r>
              <w:r w:rsidR="00912BD7" w:rsidDel="003E13A7">
                <w:rPr>
                  <w:sz w:val="18"/>
                  <w:szCs w:val="18"/>
                </w:rPr>
                <w:delText>7</w:delText>
              </w:r>
              <w:r w:rsidDel="003E13A7">
                <w:rPr>
                  <w:sz w:val="18"/>
                  <w:szCs w:val="18"/>
                </w:rPr>
                <w:delText xml:space="preserve"> (7</w:delText>
              </w:r>
              <w:r w:rsidR="00912BD7" w:rsidDel="003E13A7">
                <w:rPr>
                  <w:sz w:val="18"/>
                  <w:szCs w:val="18"/>
                </w:rPr>
                <w:delText>1</w:delText>
              </w:r>
              <w:r w:rsidDel="003E13A7">
                <w:rPr>
                  <w:sz w:val="18"/>
                  <w:szCs w:val="18"/>
                </w:rPr>
                <w:delText>.</w:delText>
              </w:r>
              <w:r w:rsidR="00912BD7" w:rsidDel="003E13A7">
                <w:rPr>
                  <w:sz w:val="18"/>
                  <w:szCs w:val="18"/>
                </w:rPr>
                <w:delText>28</w:delText>
              </w:r>
              <w:r w:rsidDel="003E13A7">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CCA8E93" w14:textId="3A8DA44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10" w:author="Srinivas Boppana" w:date="2022-11-08T13:40:00Z"/>
                <w:sz w:val="18"/>
                <w:szCs w:val="18"/>
              </w:rPr>
            </w:pPr>
            <w:del w:id="711" w:author="Srinivas Boppana" w:date="2022-11-08T13:40:00Z">
              <w:r w:rsidDel="003E13A7">
                <w:rPr>
                  <w:sz w:val="18"/>
                  <w:szCs w:val="18"/>
                </w:rPr>
                <w:delText>13 (8</w:delText>
              </w:r>
              <w:r w:rsidR="00912BD7" w:rsidDel="003E13A7">
                <w:rPr>
                  <w:sz w:val="18"/>
                  <w:szCs w:val="18"/>
                </w:rPr>
                <w:delText>1</w:delText>
              </w:r>
              <w:r w:rsidDel="003E13A7">
                <w:rPr>
                  <w:sz w:val="18"/>
                  <w:szCs w:val="18"/>
                </w:rPr>
                <w:delText>.</w:delText>
              </w:r>
              <w:r w:rsidR="00912BD7" w:rsidDel="003E13A7">
                <w:rPr>
                  <w:sz w:val="18"/>
                  <w:szCs w:val="18"/>
                </w:rPr>
                <w:delText>25</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1CC7AEA" w14:textId="1E53F836"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12" w:author="Srinivas Boppana" w:date="2022-11-08T13:40:00Z"/>
                <w:sz w:val="18"/>
                <w:szCs w:val="18"/>
              </w:rPr>
            </w:pPr>
            <w:del w:id="713" w:author="Srinivas Boppana" w:date="2022-11-08T13:40:00Z">
              <w:r w:rsidDel="003E13A7">
                <w:rPr>
                  <w:sz w:val="18"/>
                  <w:szCs w:val="18"/>
                </w:rPr>
                <w:delText>6</w:delText>
              </w:r>
              <w:r w:rsidR="00E03F01" w:rsidDel="003E13A7">
                <w:rPr>
                  <w:sz w:val="18"/>
                  <w:szCs w:val="18"/>
                </w:rPr>
                <w:delText>5</w:delText>
              </w:r>
              <w:r w:rsidDel="003E13A7">
                <w:rPr>
                  <w:sz w:val="18"/>
                  <w:szCs w:val="18"/>
                </w:rPr>
                <w:delText xml:space="preserve"> (6</w:delText>
              </w:r>
              <w:r w:rsidR="00E03F01" w:rsidDel="003E13A7">
                <w:rPr>
                  <w:sz w:val="18"/>
                  <w:szCs w:val="18"/>
                </w:rPr>
                <w:delText>3</w:delText>
              </w:r>
              <w:r w:rsidDel="003E13A7">
                <w:rPr>
                  <w:sz w:val="18"/>
                  <w:szCs w:val="18"/>
                </w:rPr>
                <w:delText>.</w:delText>
              </w:r>
              <w:r w:rsidR="00E03F01" w:rsidDel="003E13A7">
                <w:rPr>
                  <w:sz w:val="18"/>
                  <w:szCs w:val="18"/>
                </w:rPr>
                <w:delText>7</w:delText>
              </w:r>
              <w:r w:rsidDel="003E13A7">
                <w:rPr>
                  <w:sz w:val="18"/>
                  <w:szCs w:val="18"/>
                </w:rPr>
                <w:delText>)</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6C9430DB" w14:textId="44E3FD77" w:rsidR="0037353A" w:rsidDel="003E13A7" w:rsidRDefault="00E03F01" w:rsidP="00000635">
            <w:pPr>
              <w:cnfStyle w:val="000000100000" w:firstRow="0" w:lastRow="0" w:firstColumn="0" w:lastColumn="0" w:oddVBand="0" w:evenVBand="0" w:oddHBand="1" w:evenHBand="0" w:firstRowFirstColumn="0" w:firstRowLastColumn="0" w:lastRowFirstColumn="0" w:lastRowLastColumn="0"/>
              <w:rPr>
                <w:del w:id="714" w:author="Srinivas Boppana" w:date="2022-11-08T13:40:00Z"/>
                <w:sz w:val="18"/>
                <w:szCs w:val="18"/>
              </w:rPr>
            </w:pPr>
            <w:del w:id="715" w:author="Srinivas Boppana" w:date="2022-11-08T13:40:00Z">
              <w:r w:rsidDel="003E13A7">
                <w:rPr>
                  <w:sz w:val="18"/>
                  <w:szCs w:val="18"/>
                </w:rPr>
                <w:delText>4</w:delText>
              </w:r>
              <w:r w:rsidR="0037353A" w:rsidDel="003E13A7">
                <w:rPr>
                  <w:sz w:val="18"/>
                  <w:szCs w:val="18"/>
                </w:rPr>
                <w:delText xml:space="preserve"> (</w:delText>
              </w:r>
              <w:r w:rsidDel="003E13A7">
                <w:rPr>
                  <w:sz w:val="18"/>
                  <w:szCs w:val="18"/>
                </w:rPr>
                <w:delText>66</w:delText>
              </w:r>
              <w:r w:rsidR="0037353A" w:rsidDel="003E13A7">
                <w:rPr>
                  <w:sz w:val="18"/>
                  <w:szCs w:val="18"/>
                </w:rPr>
                <w:delText>.</w:delText>
              </w:r>
              <w:r w:rsidDel="003E13A7">
                <w:rPr>
                  <w:sz w:val="18"/>
                  <w:szCs w:val="18"/>
                </w:rPr>
                <w:delText>67</w:delText>
              </w:r>
              <w:r w:rsidR="0037353A" w:rsidDel="003E13A7">
                <w:rPr>
                  <w:sz w:val="18"/>
                  <w:szCs w:val="18"/>
                </w:rPr>
                <w:delText>)</w:delText>
              </w:r>
            </w:del>
          </w:p>
        </w:tc>
      </w:tr>
      <w:tr w:rsidR="0037353A" w:rsidDel="003E13A7" w14:paraId="55609FF0" w14:textId="16345927" w:rsidTr="00C537BE">
        <w:trPr>
          <w:del w:id="716"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3E0959E6" w14:textId="107DB2BD" w:rsidR="0037353A" w:rsidDel="003E13A7" w:rsidRDefault="0037353A" w:rsidP="00000635">
            <w:pPr>
              <w:rPr>
                <w:del w:id="717" w:author="Srinivas Boppana" w:date="2022-11-08T13:40:00Z"/>
                <w:sz w:val="18"/>
                <w:szCs w:val="18"/>
              </w:rPr>
            </w:pPr>
            <w:del w:id="718" w:author="Srinivas Boppana" w:date="2022-11-08T13:40:00Z">
              <w:r w:rsidDel="003E13A7">
                <w:rPr>
                  <w:b w:val="0"/>
                  <w:sz w:val="18"/>
                  <w:szCs w:val="18"/>
                </w:rPr>
                <w:delText>WHO stage</w:delText>
              </w:r>
            </w:del>
          </w:p>
        </w:tc>
        <w:tc>
          <w:tcPr>
            <w:tcW w:w="189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7CA9324" w14:textId="413EB4C8" w:rsidR="0037353A" w:rsidDel="003E13A7" w:rsidRDefault="0037353A" w:rsidP="00000635">
            <w:pPr>
              <w:tabs>
                <w:tab w:val="center" w:pos="766"/>
              </w:tabs>
              <w:cnfStyle w:val="000000000000" w:firstRow="0" w:lastRow="0" w:firstColumn="0" w:lastColumn="0" w:oddVBand="0" w:evenVBand="0" w:oddHBand="0" w:evenHBand="0" w:firstRowFirstColumn="0" w:firstRowLastColumn="0" w:lastRowFirstColumn="0" w:lastRowLastColumn="0"/>
              <w:rPr>
                <w:del w:id="719" w:author="Srinivas Boppana" w:date="2022-11-08T13:40:00Z"/>
                <w:sz w:val="18"/>
                <w:szCs w:val="18"/>
              </w:rPr>
            </w:pPr>
          </w:p>
        </w:tc>
        <w:tc>
          <w:tcPr>
            <w:tcW w:w="1843"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17B839B" w14:textId="1DAA385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20" w:author="Srinivas Boppana" w:date="2022-11-08T13:40:00Z"/>
                <w:sz w:val="18"/>
                <w:szCs w:val="18"/>
              </w:rPr>
            </w:pPr>
          </w:p>
        </w:tc>
        <w:tc>
          <w:tcPr>
            <w:tcW w:w="1984"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7A747545" w14:textId="26415494"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21" w:author="Srinivas Boppana" w:date="2022-11-08T13:40:00Z"/>
                <w:sz w:val="18"/>
                <w:szCs w:val="18"/>
              </w:rPr>
            </w:pPr>
          </w:p>
        </w:tc>
        <w:tc>
          <w:tcPr>
            <w:tcW w:w="198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60C3DF76" w14:textId="335670DB"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22" w:author="Srinivas Boppana" w:date="2022-11-08T13:40:00Z"/>
                <w:sz w:val="18"/>
                <w:szCs w:val="18"/>
              </w:rPr>
            </w:pPr>
          </w:p>
        </w:tc>
      </w:tr>
      <w:tr w:rsidR="0037353A" w:rsidDel="003E13A7" w14:paraId="2EA496BC" w14:textId="6C08F962" w:rsidTr="00C537BE">
        <w:trPr>
          <w:cnfStyle w:val="000000100000" w:firstRow="0" w:lastRow="0" w:firstColumn="0" w:lastColumn="0" w:oddVBand="0" w:evenVBand="0" w:oddHBand="1" w:evenHBand="0" w:firstRowFirstColumn="0" w:firstRowLastColumn="0" w:lastRowFirstColumn="0" w:lastRowLastColumn="0"/>
          <w:del w:id="723"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FFFFFF" w:themeColor="background1"/>
              <w:bottom w:val="single" w:sz="4" w:space="0" w:color="FFFFFF"/>
              <w:right w:val="single" w:sz="4" w:space="0" w:color="FFFFFF"/>
            </w:tcBorders>
          </w:tcPr>
          <w:p w14:paraId="76E48D81" w14:textId="714CED9B" w:rsidR="0037353A" w:rsidDel="003E13A7" w:rsidRDefault="0037353A" w:rsidP="00000635">
            <w:pPr>
              <w:rPr>
                <w:del w:id="724" w:author="Srinivas Boppana" w:date="2022-11-08T13:40:00Z"/>
                <w:sz w:val="18"/>
                <w:szCs w:val="18"/>
              </w:rPr>
            </w:pPr>
          </w:p>
        </w:tc>
        <w:tc>
          <w:tcPr>
            <w:tcW w:w="1790" w:type="dxa"/>
            <w:tcBorders>
              <w:top w:val="single" w:sz="4" w:space="0" w:color="BFBFBF" w:themeColor="background1" w:themeShade="BF"/>
              <w:left w:val="single" w:sz="4" w:space="0" w:color="FFFFFF"/>
              <w:bottom w:val="single" w:sz="4" w:space="0" w:color="FFFFFF"/>
              <w:right w:val="single" w:sz="4" w:space="0" w:color="FFFFFF" w:themeColor="background1"/>
            </w:tcBorders>
          </w:tcPr>
          <w:p w14:paraId="39158D78" w14:textId="66BB4E9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25" w:author="Srinivas Boppana" w:date="2022-11-08T13:40:00Z"/>
                <w:sz w:val="18"/>
                <w:szCs w:val="18"/>
              </w:rPr>
            </w:pPr>
            <w:del w:id="726" w:author="Srinivas Boppana" w:date="2022-11-08T13:40:00Z">
              <w:r w:rsidDel="003E13A7">
                <w:rPr>
                  <w:sz w:val="18"/>
                  <w:szCs w:val="18"/>
                </w:rPr>
                <w:delText>1</w:delText>
              </w:r>
            </w:del>
          </w:p>
        </w:tc>
        <w:tc>
          <w:tcPr>
            <w:tcW w:w="189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AE0F4F6" w14:textId="13284F6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27" w:author="Srinivas Boppana" w:date="2022-11-08T13:40:00Z"/>
                <w:sz w:val="18"/>
                <w:szCs w:val="18"/>
              </w:rPr>
            </w:pPr>
            <w:del w:id="728" w:author="Srinivas Boppana" w:date="2022-11-08T13:40:00Z">
              <w:r w:rsidDel="003E13A7">
                <w:rPr>
                  <w:sz w:val="18"/>
                  <w:szCs w:val="18"/>
                </w:rPr>
                <w:delText>5</w:delText>
              </w:r>
              <w:r w:rsidR="00815AFD" w:rsidDel="003E13A7">
                <w:rPr>
                  <w:sz w:val="18"/>
                  <w:szCs w:val="18"/>
                </w:rPr>
                <w:delText>8</w:delText>
              </w:r>
              <w:r w:rsidDel="003E13A7">
                <w:rPr>
                  <w:sz w:val="18"/>
                  <w:szCs w:val="18"/>
                </w:rPr>
                <w:delText xml:space="preserve"> (61.</w:delText>
              </w:r>
              <w:r w:rsidR="002004A4" w:rsidDel="003E13A7">
                <w:rPr>
                  <w:sz w:val="18"/>
                  <w:szCs w:val="18"/>
                </w:rPr>
                <w:delText>70</w:delText>
              </w:r>
              <w:r w:rsidDel="003E13A7">
                <w:rPr>
                  <w:sz w:val="18"/>
                  <w:szCs w:val="18"/>
                </w:rPr>
                <w:delText>)</w:delText>
              </w:r>
            </w:del>
          </w:p>
        </w:tc>
        <w:tc>
          <w:tcPr>
            <w:tcW w:w="1843"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732235F7" w14:textId="676FFD84"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29" w:author="Srinivas Boppana" w:date="2022-11-08T13:40:00Z"/>
                <w:sz w:val="18"/>
                <w:szCs w:val="18"/>
              </w:rPr>
            </w:pPr>
            <w:del w:id="730" w:author="Srinivas Boppana" w:date="2022-11-08T13:40:00Z">
              <w:r w:rsidDel="003E13A7">
                <w:rPr>
                  <w:sz w:val="18"/>
                  <w:szCs w:val="18"/>
                </w:rPr>
                <w:delText>7 (4</w:delText>
              </w:r>
              <w:r w:rsidR="002004A4" w:rsidDel="003E13A7">
                <w:rPr>
                  <w:sz w:val="18"/>
                  <w:szCs w:val="18"/>
                </w:rPr>
                <w:delText>3</w:delText>
              </w:r>
              <w:r w:rsidDel="003E13A7">
                <w:rPr>
                  <w:sz w:val="18"/>
                  <w:szCs w:val="18"/>
                </w:rPr>
                <w:delText>.7</w:delText>
              </w:r>
              <w:r w:rsidR="002004A4" w:rsidDel="003E13A7">
                <w:rPr>
                  <w:sz w:val="18"/>
                  <w:szCs w:val="18"/>
                </w:rPr>
                <w:delText>5</w:delText>
              </w:r>
              <w:r w:rsidDel="003E13A7">
                <w:rPr>
                  <w:sz w:val="18"/>
                  <w:szCs w:val="18"/>
                </w:rPr>
                <w:delText>)</w:delText>
              </w:r>
            </w:del>
          </w:p>
        </w:tc>
        <w:tc>
          <w:tcPr>
            <w:tcW w:w="1984"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27D3234" w14:textId="61A2D4BD" w:rsidR="0037353A" w:rsidDel="003E13A7" w:rsidRDefault="00815AFD" w:rsidP="00000635">
            <w:pPr>
              <w:cnfStyle w:val="000000100000" w:firstRow="0" w:lastRow="0" w:firstColumn="0" w:lastColumn="0" w:oddVBand="0" w:evenVBand="0" w:oddHBand="1" w:evenHBand="0" w:firstRowFirstColumn="0" w:firstRowLastColumn="0" w:lastRowFirstColumn="0" w:lastRowLastColumn="0"/>
              <w:rPr>
                <w:del w:id="731" w:author="Srinivas Boppana" w:date="2022-11-08T13:40:00Z"/>
                <w:sz w:val="18"/>
                <w:szCs w:val="18"/>
              </w:rPr>
            </w:pPr>
            <w:del w:id="732" w:author="Srinivas Boppana" w:date="2022-11-08T13:40:00Z">
              <w:r w:rsidDel="003E13A7">
                <w:rPr>
                  <w:sz w:val="18"/>
                  <w:szCs w:val="18"/>
                </w:rPr>
                <w:delText>61</w:delText>
              </w:r>
              <w:r w:rsidR="0037353A" w:rsidDel="003E13A7">
                <w:rPr>
                  <w:sz w:val="18"/>
                  <w:szCs w:val="18"/>
                </w:rPr>
                <w:delText xml:space="preserve"> (</w:delText>
              </w:r>
              <w:r w:rsidDel="003E13A7">
                <w:rPr>
                  <w:sz w:val="18"/>
                  <w:szCs w:val="18"/>
                </w:rPr>
                <w:delText>59</w:delText>
              </w:r>
              <w:r w:rsidR="0037353A" w:rsidDel="003E13A7">
                <w:rPr>
                  <w:sz w:val="18"/>
                  <w:szCs w:val="18"/>
                </w:rPr>
                <w:delText>.</w:delText>
              </w:r>
              <w:r w:rsidDel="003E13A7">
                <w:rPr>
                  <w:sz w:val="18"/>
                  <w:szCs w:val="18"/>
                </w:rPr>
                <w:delText>80</w:delText>
              </w:r>
              <w:r w:rsidR="0037353A" w:rsidDel="003E13A7">
                <w:rPr>
                  <w:sz w:val="18"/>
                  <w:szCs w:val="18"/>
                </w:rPr>
                <w:delText>)</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17FBB6E8" w14:textId="62C649C5" w:rsidR="0037353A" w:rsidDel="003E13A7" w:rsidRDefault="00512BE5" w:rsidP="00000635">
            <w:pPr>
              <w:cnfStyle w:val="000000100000" w:firstRow="0" w:lastRow="0" w:firstColumn="0" w:lastColumn="0" w:oddVBand="0" w:evenVBand="0" w:oddHBand="1" w:evenHBand="0" w:firstRowFirstColumn="0" w:firstRowLastColumn="0" w:lastRowFirstColumn="0" w:lastRowLastColumn="0"/>
              <w:rPr>
                <w:del w:id="733" w:author="Srinivas Boppana" w:date="2022-11-08T13:40:00Z"/>
                <w:sz w:val="18"/>
                <w:szCs w:val="18"/>
              </w:rPr>
            </w:pPr>
            <w:del w:id="734" w:author="Srinivas Boppana" w:date="2022-11-08T13:40:00Z">
              <w:r w:rsidDel="003E13A7">
                <w:rPr>
                  <w:sz w:val="18"/>
                  <w:szCs w:val="18"/>
                </w:rPr>
                <w:delText>5</w:delText>
              </w:r>
              <w:r w:rsidR="0037353A" w:rsidDel="003E13A7">
                <w:rPr>
                  <w:sz w:val="18"/>
                  <w:szCs w:val="18"/>
                </w:rPr>
                <w:delText xml:space="preserve"> (</w:delText>
              </w:r>
              <w:r w:rsidDel="003E13A7">
                <w:rPr>
                  <w:sz w:val="18"/>
                  <w:szCs w:val="18"/>
                </w:rPr>
                <w:delText>83</w:delText>
              </w:r>
              <w:r w:rsidR="0037353A" w:rsidDel="003E13A7">
                <w:rPr>
                  <w:sz w:val="18"/>
                  <w:szCs w:val="18"/>
                </w:rPr>
                <w:delText>.</w:delText>
              </w:r>
              <w:r w:rsidDel="003E13A7">
                <w:rPr>
                  <w:sz w:val="18"/>
                  <w:szCs w:val="18"/>
                </w:rPr>
                <w:delText>3</w:delText>
              </w:r>
              <w:r w:rsidR="0037353A" w:rsidDel="003E13A7">
                <w:rPr>
                  <w:sz w:val="18"/>
                  <w:szCs w:val="18"/>
                </w:rPr>
                <w:delText>)</w:delText>
              </w:r>
            </w:del>
          </w:p>
        </w:tc>
      </w:tr>
      <w:tr w:rsidR="0037353A" w:rsidDel="003E13A7" w14:paraId="5AF66E9A" w14:textId="1FD65E0F" w:rsidTr="00512BE5">
        <w:trPr>
          <w:del w:id="735"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7B377A78" w14:textId="2F54173E" w:rsidR="0037353A" w:rsidDel="003E13A7" w:rsidRDefault="0037353A" w:rsidP="00000635">
            <w:pPr>
              <w:rPr>
                <w:del w:id="736" w:author="Srinivas Boppana" w:date="2022-11-08T13:40:00Z"/>
                <w:sz w:val="18"/>
                <w:szCs w:val="18"/>
              </w:rPr>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1A623513" w14:textId="22006A26"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37" w:author="Srinivas Boppana" w:date="2022-11-08T13:40:00Z"/>
                <w:sz w:val="18"/>
                <w:szCs w:val="18"/>
              </w:rPr>
            </w:pPr>
            <w:del w:id="738" w:author="Srinivas Boppana" w:date="2022-11-08T13:40:00Z">
              <w:r w:rsidDel="003E13A7">
                <w:rPr>
                  <w:sz w:val="18"/>
                  <w:szCs w:val="18"/>
                </w:rPr>
                <w:delText>2</w:delText>
              </w:r>
            </w:del>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49AC789" w14:textId="4018E1EE"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39" w:author="Srinivas Boppana" w:date="2022-11-08T13:40:00Z"/>
                <w:sz w:val="18"/>
                <w:szCs w:val="18"/>
              </w:rPr>
            </w:pPr>
            <w:del w:id="740" w:author="Srinivas Boppana" w:date="2022-11-08T13:40:00Z">
              <w:r w:rsidDel="003E13A7">
                <w:rPr>
                  <w:sz w:val="18"/>
                  <w:szCs w:val="18"/>
                </w:rPr>
                <w:delText>1</w:delText>
              </w:r>
              <w:r w:rsidR="00815AFD" w:rsidDel="003E13A7">
                <w:rPr>
                  <w:sz w:val="18"/>
                  <w:szCs w:val="18"/>
                </w:rPr>
                <w:delText>6</w:delText>
              </w:r>
              <w:r w:rsidDel="003E13A7">
                <w:rPr>
                  <w:sz w:val="18"/>
                  <w:szCs w:val="18"/>
                </w:rPr>
                <w:delText xml:space="preserve"> (1</w:delText>
              </w:r>
              <w:r w:rsidR="002004A4" w:rsidDel="003E13A7">
                <w:rPr>
                  <w:sz w:val="18"/>
                  <w:szCs w:val="18"/>
                </w:rPr>
                <w:delText>7</w:delText>
              </w:r>
              <w:r w:rsidDel="003E13A7">
                <w:rPr>
                  <w:sz w:val="18"/>
                  <w:szCs w:val="18"/>
                </w:rPr>
                <w:delText>.</w:delText>
              </w:r>
              <w:r w:rsidR="002004A4" w:rsidDel="003E13A7">
                <w:rPr>
                  <w:sz w:val="18"/>
                  <w:szCs w:val="18"/>
                </w:rPr>
                <w:delText>0</w:delText>
              </w:r>
              <w:r w:rsidDel="003E13A7">
                <w:rPr>
                  <w:sz w:val="18"/>
                  <w:szCs w:val="18"/>
                </w:rPr>
                <w:delText>2)</w:delText>
              </w:r>
            </w:del>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0E59E00" w14:textId="711E67CB" w:rsidR="0037353A" w:rsidDel="003E13A7" w:rsidRDefault="002004A4" w:rsidP="00000635">
            <w:pPr>
              <w:cnfStyle w:val="000000000000" w:firstRow="0" w:lastRow="0" w:firstColumn="0" w:lastColumn="0" w:oddVBand="0" w:evenVBand="0" w:oddHBand="0" w:evenHBand="0" w:firstRowFirstColumn="0" w:firstRowLastColumn="0" w:lastRowFirstColumn="0" w:lastRowLastColumn="0"/>
              <w:rPr>
                <w:del w:id="741" w:author="Srinivas Boppana" w:date="2022-11-08T13:40:00Z"/>
                <w:sz w:val="18"/>
                <w:szCs w:val="18"/>
              </w:rPr>
            </w:pPr>
            <w:del w:id="742" w:author="Srinivas Boppana" w:date="2022-11-08T13:40:00Z">
              <w:r w:rsidDel="003E13A7">
                <w:rPr>
                  <w:sz w:val="18"/>
                  <w:szCs w:val="18"/>
                </w:rPr>
                <w:delText>7</w:delText>
              </w:r>
              <w:r w:rsidR="0037353A" w:rsidDel="003E13A7">
                <w:rPr>
                  <w:sz w:val="18"/>
                  <w:szCs w:val="18"/>
                </w:rPr>
                <w:delText xml:space="preserve"> (4</w:delText>
              </w:r>
              <w:r w:rsidDel="003E13A7">
                <w:rPr>
                  <w:sz w:val="18"/>
                  <w:szCs w:val="18"/>
                </w:rPr>
                <w:delText>3</w:delText>
              </w:r>
              <w:r w:rsidR="0037353A" w:rsidDel="003E13A7">
                <w:rPr>
                  <w:sz w:val="18"/>
                  <w:szCs w:val="18"/>
                </w:rPr>
                <w:delText>.</w:delText>
              </w:r>
              <w:r w:rsidDel="003E13A7">
                <w:rPr>
                  <w:sz w:val="18"/>
                  <w:szCs w:val="18"/>
                </w:rPr>
                <w:delText>75</w:delText>
              </w:r>
              <w:r w:rsidR="0037353A" w:rsidDel="003E13A7">
                <w:rPr>
                  <w:sz w:val="18"/>
                  <w:szCs w:val="18"/>
                </w:rPr>
                <w:delText>)</w:delText>
              </w:r>
            </w:del>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3EB2791" w14:textId="0D0AE309"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43" w:author="Srinivas Boppana" w:date="2022-11-08T13:40:00Z"/>
                <w:sz w:val="18"/>
                <w:szCs w:val="18"/>
              </w:rPr>
            </w:pPr>
            <w:del w:id="744" w:author="Srinivas Boppana" w:date="2022-11-08T13:40:00Z">
              <w:r w:rsidDel="003E13A7">
                <w:rPr>
                  <w:sz w:val="18"/>
                  <w:szCs w:val="18"/>
                </w:rPr>
                <w:delText>2</w:delText>
              </w:r>
              <w:r w:rsidR="00815AFD" w:rsidDel="003E13A7">
                <w:rPr>
                  <w:sz w:val="18"/>
                  <w:szCs w:val="18"/>
                </w:rPr>
                <w:delText>1</w:delText>
              </w:r>
              <w:r w:rsidDel="003E13A7">
                <w:rPr>
                  <w:sz w:val="18"/>
                  <w:szCs w:val="18"/>
                </w:rPr>
                <w:delText xml:space="preserve"> (20.</w:delText>
              </w:r>
              <w:r w:rsidR="00815AFD" w:rsidDel="003E13A7">
                <w:rPr>
                  <w:sz w:val="18"/>
                  <w:szCs w:val="18"/>
                </w:rPr>
                <w:delText>59</w:delText>
              </w:r>
              <w:r w:rsidDel="003E13A7">
                <w:rPr>
                  <w:sz w:val="18"/>
                  <w:szCs w:val="18"/>
                </w:rPr>
                <w:delText>)</w:delText>
              </w:r>
            </w:del>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F5996AD" w14:textId="2A4E7B21" w:rsidR="0037353A" w:rsidDel="003E13A7" w:rsidRDefault="00512BE5" w:rsidP="00000635">
            <w:pPr>
              <w:cnfStyle w:val="000000000000" w:firstRow="0" w:lastRow="0" w:firstColumn="0" w:lastColumn="0" w:oddVBand="0" w:evenVBand="0" w:oddHBand="0" w:evenHBand="0" w:firstRowFirstColumn="0" w:firstRowLastColumn="0" w:lastRowFirstColumn="0" w:lastRowLastColumn="0"/>
              <w:rPr>
                <w:del w:id="745" w:author="Srinivas Boppana" w:date="2022-11-08T13:40:00Z"/>
                <w:sz w:val="18"/>
                <w:szCs w:val="18"/>
              </w:rPr>
            </w:pPr>
            <w:del w:id="746" w:author="Srinivas Boppana" w:date="2022-11-08T13:40:00Z">
              <w:r w:rsidDel="003E13A7">
                <w:rPr>
                  <w:sz w:val="18"/>
                  <w:szCs w:val="18"/>
                </w:rPr>
                <w:delText>1 (16.67)</w:delText>
              </w:r>
            </w:del>
          </w:p>
        </w:tc>
      </w:tr>
      <w:tr w:rsidR="0037353A" w:rsidDel="003E13A7" w14:paraId="28F2CFB7" w14:textId="48D508F2" w:rsidTr="00512BE5">
        <w:trPr>
          <w:cnfStyle w:val="000000100000" w:firstRow="0" w:lastRow="0" w:firstColumn="0" w:lastColumn="0" w:oddVBand="0" w:evenVBand="0" w:oddHBand="1" w:evenHBand="0" w:firstRowFirstColumn="0" w:firstRowLastColumn="0" w:lastRowFirstColumn="0" w:lastRowLastColumn="0"/>
          <w:del w:id="747"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AFDFF5C" w14:textId="7DE31A58" w:rsidR="0037353A" w:rsidDel="003E13A7" w:rsidRDefault="0037353A" w:rsidP="00000635">
            <w:pPr>
              <w:rPr>
                <w:del w:id="748" w:author="Srinivas Boppana" w:date="2022-11-08T13:40:00Z"/>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D3A381A" w14:textId="3F96F3F4"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49" w:author="Srinivas Boppana" w:date="2022-11-08T13:40:00Z"/>
                <w:sz w:val="18"/>
                <w:szCs w:val="18"/>
              </w:rPr>
            </w:pPr>
            <w:del w:id="750" w:author="Srinivas Boppana" w:date="2022-11-08T13:40:00Z">
              <w:r w:rsidDel="003E13A7">
                <w:rPr>
                  <w:sz w:val="18"/>
                  <w:szCs w:val="18"/>
                </w:rPr>
                <w:delText>3</w:delText>
              </w:r>
            </w:del>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D870273" w14:textId="32247E7B"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51" w:author="Srinivas Boppana" w:date="2022-11-08T13:40:00Z"/>
                <w:sz w:val="18"/>
                <w:szCs w:val="18"/>
              </w:rPr>
            </w:pPr>
            <w:del w:id="752" w:author="Srinivas Boppana" w:date="2022-11-08T13:40:00Z">
              <w:r w:rsidDel="003E13A7">
                <w:rPr>
                  <w:sz w:val="18"/>
                  <w:szCs w:val="18"/>
                </w:rPr>
                <w:delText>1</w:delText>
              </w:r>
              <w:r w:rsidR="002004A4" w:rsidDel="003E13A7">
                <w:rPr>
                  <w:sz w:val="18"/>
                  <w:szCs w:val="18"/>
                </w:rPr>
                <w:delText>4</w:delText>
              </w:r>
              <w:r w:rsidDel="003E13A7">
                <w:rPr>
                  <w:sz w:val="18"/>
                  <w:szCs w:val="18"/>
                </w:rPr>
                <w:delText xml:space="preserve"> (1</w:delText>
              </w:r>
              <w:r w:rsidR="002004A4" w:rsidDel="003E13A7">
                <w:rPr>
                  <w:sz w:val="18"/>
                  <w:szCs w:val="18"/>
                </w:rPr>
                <w:delText>4</w:delText>
              </w:r>
              <w:r w:rsidDel="003E13A7">
                <w:rPr>
                  <w:sz w:val="18"/>
                  <w:szCs w:val="18"/>
                </w:rPr>
                <w:delText>.</w:delText>
              </w:r>
              <w:r w:rsidR="002004A4" w:rsidDel="003E13A7">
                <w:rPr>
                  <w:sz w:val="18"/>
                  <w:szCs w:val="18"/>
                </w:rPr>
                <w:delText>89</w:delText>
              </w:r>
              <w:r w:rsidDel="003E13A7">
                <w:rPr>
                  <w:sz w:val="18"/>
                  <w:szCs w:val="18"/>
                </w:rPr>
                <w:delText>)</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3F760125" w14:textId="2978E0A8"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53" w:author="Srinivas Boppana" w:date="2022-11-08T13:40:00Z"/>
                <w:sz w:val="18"/>
                <w:szCs w:val="18"/>
              </w:rPr>
            </w:pPr>
            <w:del w:id="754" w:author="Srinivas Boppana" w:date="2022-11-08T13:40:00Z">
              <w:r w:rsidDel="003E13A7">
                <w:rPr>
                  <w:sz w:val="18"/>
                  <w:szCs w:val="18"/>
                </w:rPr>
                <w:delText>1 (6.</w:delText>
              </w:r>
              <w:r w:rsidR="002004A4" w:rsidDel="003E13A7">
                <w:rPr>
                  <w:sz w:val="18"/>
                  <w:szCs w:val="18"/>
                </w:rPr>
                <w:delText>25</w:delText>
              </w:r>
              <w:r w:rsidDel="003E13A7">
                <w:rPr>
                  <w:sz w:val="18"/>
                  <w:szCs w:val="18"/>
                </w:rPr>
                <w:delText>)</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2D16BC96" w14:textId="6A80B8F1"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55" w:author="Srinivas Boppana" w:date="2022-11-08T13:40:00Z"/>
                <w:sz w:val="18"/>
                <w:szCs w:val="18"/>
              </w:rPr>
            </w:pPr>
            <w:del w:id="756" w:author="Srinivas Boppana" w:date="2022-11-08T13:40:00Z">
              <w:r w:rsidDel="003E13A7">
                <w:rPr>
                  <w:sz w:val="18"/>
                  <w:szCs w:val="18"/>
                </w:rPr>
                <w:delText>1</w:delText>
              </w:r>
              <w:r w:rsidR="00815AFD" w:rsidDel="003E13A7">
                <w:rPr>
                  <w:sz w:val="18"/>
                  <w:szCs w:val="18"/>
                </w:rPr>
                <w:delText>4</w:delText>
              </w:r>
              <w:r w:rsidDel="003E13A7">
                <w:rPr>
                  <w:sz w:val="18"/>
                  <w:szCs w:val="18"/>
                </w:rPr>
                <w:delText xml:space="preserve"> (13.</w:delText>
              </w:r>
              <w:r w:rsidR="00815AFD" w:rsidDel="003E13A7">
                <w:rPr>
                  <w:sz w:val="18"/>
                  <w:szCs w:val="18"/>
                </w:rPr>
                <w:delText>73</w:delText>
              </w:r>
              <w:r w:rsidDel="003E13A7">
                <w:rPr>
                  <w:sz w:val="18"/>
                  <w:szCs w:val="18"/>
                </w:rPr>
                <w:delText>)</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C4D9FA8" w14:textId="3249808A"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57" w:author="Srinivas Boppana" w:date="2022-11-08T13:40:00Z"/>
                <w:sz w:val="18"/>
                <w:szCs w:val="18"/>
              </w:rPr>
            </w:pPr>
            <w:del w:id="758" w:author="Srinivas Boppana" w:date="2022-11-08T13:40:00Z">
              <w:r w:rsidDel="003E13A7">
                <w:rPr>
                  <w:sz w:val="18"/>
                  <w:szCs w:val="18"/>
                </w:rPr>
                <w:delText>0</w:delText>
              </w:r>
            </w:del>
          </w:p>
        </w:tc>
      </w:tr>
      <w:tr w:rsidR="0037353A" w:rsidDel="003E13A7" w14:paraId="276D3DC7" w14:textId="5AD86CA9" w:rsidTr="00512BE5">
        <w:trPr>
          <w:del w:id="759"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0617779A" w14:textId="2FC50B73" w:rsidR="0037353A" w:rsidDel="003E13A7" w:rsidRDefault="0037353A" w:rsidP="00000635">
            <w:pPr>
              <w:rPr>
                <w:del w:id="760" w:author="Srinivas Boppana" w:date="2022-11-08T13:40:00Z"/>
                <w:sz w:val="18"/>
                <w:szCs w:val="18"/>
              </w:rPr>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4D53F36F" w14:textId="19ABFE1A"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61" w:author="Srinivas Boppana" w:date="2022-11-08T13:40:00Z"/>
                <w:sz w:val="18"/>
                <w:szCs w:val="18"/>
              </w:rPr>
            </w:pPr>
            <w:del w:id="762" w:author="Srinivas Boppana" w:date="2022-11-08T13:40:00Z">
              <w:r w:rsidDel="003E13A7">
                <w:rPr>
                  <w:sz w:val="18"/>
                  <w:szCs w:val="18"/>
                </w:rPr>
                <w:delText>4</w:delText>
              </w:r>
            </w:del>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8AED4C6" w14:textId="124DF54A" w:rsidR="0037353A" w:rsidDel="003E13A7" w:rsidRDefault="00815AFD" w:rsidP="00000635">
            <w:pPr>
              <w:cnfStyle w:val="000000000000" w:firstRow="0" w:lastRow="0" w:firstColumn="0" w:lastColumn="0" w:oddVBand="0" w:evenVBand="0" w:oddHBand="0" w:evenHBand="0" w:firstRowFirstColumn="0" w:firstRowLastColumn="0" w:lastRowFirstColumn="0" w:lastRowLastColumn="0"/>
              <w:rPr>
                <w:del w:id="763" w:author="Srinivas Boppana" w:date="2022-11-08T13:40:00Z"/>
                <w:sz w:val="18"/>
                <w:szCs w:val="18"/>
              </w:rPr>
            </w:pPr>
            <w:del w:id="764" w:author="Srinivas Boppana" w:date="2022-11-08T13:40:00Z">
              <w:r w:rsidDel="003E13A7">
                <w:rPr>
                  <w:sz w:val="18"/>
                  <w:szCs w:val="18"/>
                </w:rPr>
                <w:delText>2</w:delText>
              </w:r>
              <w:r w:rsidR="0037353A" w:rsidDel="003E13A7">
                <w:rPr>
                  <w:sz w:val="18"/>
                  <w:szCs w:val="18"/>
                </w:rPr>
                <w:delText xml:space="preserve"> (2.</w:delText>
              </w:r>
              <w:r w:rsidR="002004A4" w:rsidDel="003E13A7">
                <w:rPr>
                  <w:sz w:val="18"/>
                  <w:szCs w:val="18"/>
                </w:rPr>
                <w:delText>13</w:delText>
              </w:r>
              <w:r w:rsidR="0037353A" w:rsidDel="003E13A7">
                <w:rPr>
                  <w:sz w:val="18"/>
                  <w:szCs w:val="18"/>
                </w:rPr>
                <w:delText>)</w:delText>
              </w:r>
            </w:del>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6257589" w14:textId="2913CF84"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65" w:author="Srinivas Boppana" w:date="2022-11-08T13:40:00Z"/>
                <w:sz w:val="18"/>
                <w:szCs w:val="18"/>
              </w:rPr>
            </w:pPr>
            <w:del w:id="766" w:author="Srinivas Boppana" w:date="2022-11-08T13:40:00Z">
              <w:r w:rsidDel="003E13A7">
                <w:rPr>
                  <w:sz w:val="18"/>
                  <w:szCs w:val="18"/>
                </w:rPr>
                <w:delText>1 (6.</w:delText>
              </w:r>
              <w:r w:rsidR="002004A4" w:rsidDel="003E13A7">
                <w:rPr>
                  <w:sz w:val="18"/>
                  <w:szCs w:val="18"/>
                </w:rPr>
                <w:delText>25</w:delText>
              </w:r>
              <w:r w:rsidDel="003E13A7">
                <w:rPr>
                  <w:sz w:val="18"/>
                  <w:szCs w:val="18"/>
                </w:rPr>
                <w:delText>)</w:delText>
              </w:r>
            </w:del>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761AFF27" w14:textId="0B3C4BD6"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67" w:author="Srinivas Boppana" w:date="2022-11-08T13:40:00Z"/>
                <w:sz w:val="18"/>
                <w:szCs w:val="18"/>
              </w:rPr>
            </w:pPr>
            <w:del w:id="768" w:author="Srinivas Boppana" w:date="2022-11-08T13:40:00Z">
              <w:r w:rsidDel="003E13A7">
                <w:rPr>
                  <w:sz w:val="18"/>
                  <w:szCs w:val="18"/>
                </w:rPr>
                <w:delText>3 (</w:delText>
              </w:r>
              <w:r w:rsidR="00815AFD" w:rsidDel="003E13A7">
                <w:rPr>
                  <w:sz w:val="18"/>
                  <w:szCs w:val="18"/>
                </w:rPr>
                <w:delText>2</w:delText>
              </w:r>
              <w:r w:rsidDel="003E13A7">
                <w:rPr>
                  <w:sz w:val="18"/>
                  <w:szCs w:val="18"/>
                </w:rPr>
                <w:delText>.</w:delText>
              </w:r>
              <w:r w:rsidR="00815AFD" w:rsidDel="003E13A7">
                <w:rPr>
                  <w:sz w:val="18"/>
                  <w:szCs w:val="18"/>
                </w:rPr>
                <w:delText>94</w:delText>
              </w:r>
              <w:r w:rsidDel="003E13A7">
                <w:rPr>
                  <w:sz w:val="18"/>
                  <w:szCs w:val="18"/>
                </w:rPr>
                <w:delText>)</w:delText>
              </w:r>
            </w:del>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4BB7B13" w14:textId="6BF616D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769" w:author="Srinivas Boppana" w:date="2022-11-08T13:40:00Z"/>
                <w:sz w:val="18"/>
                <w:szCs w:val="18"/>
              </w:rPr>
            </w:pPr>
            <w:del w:id="770" w:author="Srinivas Boppana" w:date="2022-11-08T13:40:00Z">
              <w:r w:rsidDel="003E13A7">
                <w:rPr>
                  <w:sz w:val="18"/>
                  <w:szCs w:val="18"/>
                </w:rPr>
                <w:delText>0</w:delText>
              </w:r>
            </w:del>
          </w:p>
        </w:tc>
      </w:tr>
      <w:tr w:rsidR="0037353A" w:rsidDel="003E13A7" w14:paraId="66AE98E6" w14:textId="4B850C73" w:rsidTr="00512BE5">
        <w:trPr>
          <w:cnfStyle w:val="000000100000" w:firstRow="0" w:lastRow="0" w:firstColumn="0" w:lastColumn="0" w:oddVBand="0" w:evenVBand="0" w:oddHBand="1" w:evenHBand="0" w:firstRowFirstColumn="0" w:firstRowLastColumn="0" w:lastRowFirstColumn="0" w:lastRowLastColumn="0"/>
          <w:del w:id="771"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24E7C5C6" w14:textId="3BCD6EC7" w:rsidR="0037353A" w:rsidDel="003E13A7" w:rsidRDefault="0037353A" w:rsidP="00000635">
            <w:pPr>
              <w:rPr>
                <w:del w:id="772" w:author="Srinivas Boppana" w:date="2022-11-08T13:40:00Z"/>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6A9B0588" w14:textId="00EC14E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73" w:author="Srinivas Boppana" w:date="2022-11-08T13:40:00Z"/>
                <w:sz w:val="18"/>
                <w:szCs w:val="18"/>
              </w:rPr>
            </w:pPr>
            <w:del w:id="774" w:author="Srinivas Boppana" w:date="2022-11-08T13:40:00Z">
              <w:r w:rsidDel="003E13A7">
                <w:rPr>
                  <w:sz w:val="18"/>
                  <w:szCs w:val="18"/>
                </w:rPr>
                <w:delText>Unknown</w:delText>
              </w:r>
            </w:del>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83032FB" w14:textId="566D6CB0" w:rsidR="0037353A" w:rsidDel="003E13A7" w:rsidRDefault="00B31187" w:rsidP="00000635">
            <w:pPr>
              <w:cnfStyle w:val="000000100000" w:firstRow="0" w:lastRow="0" w:firstColumn="0" w:lastColumn="0" w:oddVBand="0" w:evenVBand="0" w:oddHBand="1" w:evenHBand="0" w:firstRowFirstColumn="0" w:firstRowLastColumn="0" w:lastRowFirstColumn="0" w:lastRowLastColumn="0"/>
              <w:rPr>
                <w:del w:id="775" w:author="Srinivas Boppana" w:date="2022-11-08T13:40:00Z"/>
                <w:sz w:val="18"/>
                <w:szCs w:val="18"/>
              </w:rPr>
            </w:pPr>
            <w:del w:id="776" w:author="Srinivas Boppana" w:date="2022-11-08T13:40:00Z">
              <w:r w:rsidDel="003E13A7">
                <w:rPr>
                  <w:sz w:val="18"/>
                  <w:szCs w:val="18"/>
                </w:rPr>
                <w:delText>2</w:delText>
              </w:r>
              <w:r w:rsidR="0037353A" w:rsidDel="003E13A7">
                <w:rPr>
                  <w:sz w:val="18"/>
                  <w:szCs w:val="18"/>
                </w:rPr>
                <w:delText xml:space="preserve"> (</w:delText>
              </w:r>
              <w:r w:rsidDel="003E13A7">
                <w:rPr>
                  <w:sz w:val="18"/>
                  <w:szCs w:val="18"/>
                </w:rPr>
                <w:delText>2.13</w:delText>
              </w:r>
              <w:r w:rsidR="0037353A" w:rsidDel="003E13A7">
                <w:rPr>
                  <w:sz w:val="18"/>
                  <w:szCs w:val="18"/>
                </w:rPr>
                <w:delText>)</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C20BBB2" w14:textId="0768B839"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77" w:author="Srinivas Boppana" w:date="2022-11-08T13:40:00Z"/>
                <w:sz w:val="18"/>
                <w:szCs w:val="18"/>
              </w:rPr>
            </w:pPr>
            <w:del w:id="778" w:author="Srinivas Boppana" w:date="2022-11-08T13:40:00Z">
              <w:r w:rsidDel="003E13A7">
                <w:rPr>
                  <w:sz w:val="18"/>
                  <w:szCs w:val="18"/>
                </w:rPr>
                <w:delText>0</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1ECD86D0" w14:textId="33436726" w:rsidR="0037353A" w:rsidDel="003E13A7" w:rsidRDefault="00B31187" w:rsidP="00000635">
            <w:pPr>
              <w:cnfStyle w:val="000000100000" w:firstRow="0" w:lastRow="0" w:firstColumn="0" w:lastColumn="0" w:oddVBand="0" w:evenVBand="0" w:oddHBand="1" w:evenHBand="0" w:firstRowFirstColumn="0" w:firstRowLastColumn="0" w:lastRowFirstColumn="0" w:lastRowLastColumn="0"/>
              <w:rPr>
                <w:del w:id="779" w:author="Srinivas Boppana" w:date="2022-11-08T13:40:00Z"/>
                <w:sz w:val="18"/>
                <w:szCs w:val="18"/>
              </w:rPr>
            </w:pPr>
            <w:del w:id="780" w:author="Srinivas Boppana" w:date="2022-11-08T13:40:00Z">
              <w:r w:rsidDel="003E13A7">
                <w:rPr>
                  <w:sz w:val="18"/>
                  <w:szCs w:val="18"/>
                </w:rPr>
                <w:delText>2</w:delText>
              </w:r>
              <w:r w:rsidR="0037353A" w:rsidDel="003E13A7">
                <w:rPr>
                  <w:sz w:val="18"/>
                  <w:szCs w:val="18"/>
                </w:rPr>
                <w:delText xml:space="preserve"> (</w:delText>
              </w:r>
              <w:r w:rsidR="006C42C7" w:rsidDel="003E13A7">
                <w:rPr>
                  <w:sz w:val="18"/>
                  <w:szCs w:val="18"/>
                </w:rPr>
                <w:delText>1</w:delText>
              </w:r>
              <w:r w:rsidR="0037353A" w:rsidDel="003E13A7">
                <w:rPr>
                  <w:sz w:val="18"/>
                  <w:szCs w:val="18"/>
                </w:rPr>
                <w:delText>.</w:delText>
              </w:r>
              <w:r w:rsidR="00815AFD" w:rsidDel="003E13A7">
                <w:rPr>
                  <w:sz w:val="18"/>
                  <w:szCs w:val="18"/>
                </w:rPr>
                <w:delText>9</w:delText>
              </w:r>
              <w:r w:rsidR="006C42C7" w:rsidDel="003E13A7">
                <w:rPr>
                  <w:sz w:val="18"/>
                  <w:szCs w:val="18"/>
                </w:rPr>
                <w:delText>6</w:delText>
              </w:r>
              <w:r w:rsidR="0037353A" w:rsidDel="003E13A7">
                <w:rPr>
                  <w:sz w:val="18"/>
                  <w:szCs w:val="18"/>
                </w:rPr>
                <w:delText>)</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DB9A9A9" w14:textId="0B86C01F"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81" w:author="Srinivas Boppana" w:date="2022-11-08T13:40:00Z"/>
                <w:sz w:val="18"/>
                <w:szCs w:val="18"/>
              </w:rPr>
            </w:pPr>
            <w:del w:id="782" w:author="Srinivas Boppana" w:date="2022-11-08T13:40:00Z">
              <w:r w:rsidDel="003E13A7">
                <w:rPr>
                  <w:sz w:val="18"/>
                  <w:szCs w:val="18"/>
                </w:rPr>
                <w:delText>0</w:delText>
              </w:r>
            </w:del>
          </w:p>
        </w:tc>
      </w:tr>
      <w:tr w:rsidR="00B31187" w:rsidDel="003E13A7" w14:paraId="6A6FD900" w14:textId="5F41BA9B" w:rsidTr="00512BE5">
        <w:trPr>
          <w:del w:id="783"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EAAD93E" w14:textId="4A3B718B" w:rsidR="00B31187" w:rsidDel="003E13A7" w:rsidRDefault="00B31187" w:rsidP="00000635">
            <w:pPr>
              <w:rPr>
                <w:del w:id="784" w:author="Srinivas Boppana" w:date="2022-11-08T13:40:00Z"/>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B5CEAC1" w14:textId="657FAC33" w:rsidR="00B31187" w:rsidDel="003E13A7" w:rsidRDefault="00B31187" w:rsidP="00000635">
            <w:pPr>
              <w:cnfStyle w:val="000000000000" w:firstRow="0" w:lastRow="0" w:firstColumn="0" w:lastColumn="0" w:oddVBand="0" w:evenVBand="0" w:oddHBand="0" w:evenHBand="0" w:firstRowFirstColumn="0" w:firstRowLastColumn="0" w:lastRowFirstColumn="0" w:lastRowLastColumn="0"/>
              <w:rPr>
                <w:del w:id="785" w:author="Srinivas Boppana" w:date="2022-11-08T13:40:00Z"/>
                <w:sz w:val="18"/>
                <w:szCs w:val="18"/>
              </w:rPr>
            </w:pPr>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6A6AFAC" w14:textId="4407937C" w:rsidR="00B31187" w:rsidDel="003E13A7" w:rsidRDefault="00B31187" w:rsidP="00000635">
            <w:pPr>
              <w:cnfStyle w:val="000000000000" w:firstRow="0" w:lastRow="0" w:firstColumn="0" w:lastColumn="0" w:oddVBand="0" w:evenVBand="0" w:oddHBand="0" w:evenHBand="0" w:firstRowFirstColumn="0" w:firstRowLastColumn="0" w:lastRowFirstColumn="0" w:lastRowLastColumn="0"/>
              <w:rPr>
                <w:del w:id="786" w:author="Srinivas Boppana" w:date="2022-11-08T13:40:00Z"/>
                <w:sz w:val="18"/>
                <w:szCs w:val="18"/>
              </w:rPr>
            </w:pPr>
            <w:del w:id="787" w:author="Srinivas Boppana" w:date="2022-11-08T13:40:00Z">
              <w:r w:rsidDel="003E13A7">
                <w:rPr>
                  <w:sz w:val="18"/>
                  <w:szCs w:val="18"/>
                </w:rPr>
                <w:delText>2 (2.13)</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3AE5736" w14:textId="4CD4C93E" w:rsidR="00B31187" w:rsidDel="003E13A7" w:rsidRDefault="00B31187" w:rsidP="00000635">
            <w:pPr>
              <w:cnfStyle w:val="000000000000" w:firstRow="0" w:lastRow="0" w:firstColumn="0" w:lastColumn="0" w:oddVBand="0" w:evenVBand="0" w:oddHBand="0" w:evenHBand="0" w:firstRowFirstColumn="0" w:firstRowLastColumn="0" w:lastRowFirstColumn="0" w:lastRowLastColumn="0"/>
              <w:rPr>
                <w:del w:id="788" w:author="Srinivas Boppana" w:date="2022-11-08T13:40:00Z"/>
                <w:sz w:val="18"/>
                <w:szCs w:val="18"/>
              </w:rPr>
            </w:pPr>
            <w:del w:id="789" w:author="Srinivas Boppana" w:date="2022-11-08T13:40:00Z">
              <w:r w:rsidDel="003E13A7">
                <w:rPr>
                  <w:sz w:val="18"/>
                  <w:szCs w:val="18"/>
                </w:rPr>
                <w:delText>0</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254AB08" w14:textId="32094E25" w:rsidR="00B31187" w:rsidDel="003E13A7" w:rsidRDefault="00B31187" w:rsidP="00000635">
            <w:pPr>
              <w:cnfStyle w:val="000000000000" w:firstRow="0" w:lastRow="0" w:firstColumn="0" w:lastColumn="0" w:oddVBand="0" w:evenVBand="0" w:oddHBand="0" w:evenHBand="0" w:firstRowFirstColumn="0" w:firstRowLastColumn="0" w:lastRowFirstColumn="0" w:lastRowLastColumn="0"/>
              <w:rPr>
                <w:del w:id="790" w:author="Srinivas Boppana" w:date="2022-11-08T13:40:00Z"/>
                <w:sz w:val="18"/>
                <w:szCs w:val="18"/>
              </w:rPr>
            </w:pPr>
            <w:del w:id="791" w:author="Srinivas Boppana" w:date="2022-11-08T13:40:00Z">
              <w:r w:rsidDel="003E13A7">
                <w:rPr>
                  <w:sz w:val="18"/>
                  <w:szCs w:val="18"/>
                </w:rPr>
                <w:delText>1</w:delText>
              </w:r>
              <w:r w:rsidR="006C42C7" w:rsidDel="003E13A7">
                <w:rPr>
                  <w:sz w:val="18"/>
                  <w:szCs w:val="18"/>
                </w:rPr>
                <w:delText xml:space="preserve"> (0.98)</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532017D" w14:textId="04D0F488" w:rsidR="00B31187" w:rsidDel="003E13A7" w:rsidRDefault="00B31187" w:rsidP="00000635">
            <w:pPr>
              <w:cnfStyle w:val="000000000000" w:firstRow="0" w:lastRow="0" w:firstColumn="0" w:lastColumn="0" w:oddVBand="0" w:evenVBand="0" w:oddHBand="0" w:evenHBand="0" w:firstRowFirstColumn="0" w:firstRowLastColumn="0" w:lastRowFirstColumn="0" w:lastRowLastColumn="0"/>
              <w:rPr>
                <w:del w:id="792" w:author="Srinivas Boppana" w:date="2022-11-08T13:40:00Z"/>
                <w:sz w:val="18"/>
                <w:szCs w:val="18"/>
              </w:rPr>
            </w:pPr>
            <w:del w:id="793" w:author="Srinivas Boppana" w:date="2022-11-08T13:40:00Z">
              <w:r w:rsidDel="003E13A7">
                <w:rPr>
                  <w:sz w:val="18"/>
                  <w:szCs w:val="18"/>
                </w:rPr>
                <w:delText>0</w:delText>
              </w:r>
            </w:del>
          </w:p>
        </w:tc>
      </w:tr>
      <w:tr w:rsidR="0037353A" w:rsidDel="003E13A7" w14:paraId="7B221EC2" w14:textId="53CA9F2D" w:rsidTr="00C537BE">
        <w:trPr>
          <w:cnfStyle w:val="000000100000" w:firstRow="0" w:lastRow="0" w:firstColumn="0" w:lastColumn="0" w:oddVBand="0" w:evenVBand="0" w:oddHBand="1" w:evenHBand="0" w:firstRowFirstColumn="0" w:firstRowLastColumn="0" w:lastRowFirstColumn="0" w:lastRowLastColumn="0"/>
          <w:del w:id="794"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532CADF5" w14:textId="77A0A4CC" w:rsidR="0037353A" w:rsidDel="003E13A7" w:rsidRDefault="0037353A" w:rsidP="00000635">
            <w:pPr>
              <w:rPr>
                <w:del w:id="795" w:author="Srinivas Boppana" w:date="2022-11-08T13:40:00Z"/>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741A7A40" w14:textId="68DF13CD"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96" w:author="Srinivas Boppana" w:date="2022-11-08T13:40:00Z"/>
                <w:sz w:val="18"/>
                <w:szCs w:val="18"/>
              </w:rPr>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36D0D8D2" w14:textId="51079CAD"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97" w:author="Srinivas Boppana" w:date="2022-11-08T13:40:00Z"/>
                <w:sz w:val="18"/>
                <w:szCs w:val="18"/>
              </w:rPr>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051AB59A" w14:textId="2C1286B2"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98" w:author="Srinivas Boppana" w:date="2022-11-08T13:40:00Z"/>
                <w:sz w:val="18"/>
                <w:szCs w:val="18"/>
              </w:rPr>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CB58918" w14:textId="5DC61914"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799" w:author="Srinivas Boppana" w:date="2022-11-08T13:40:00Z"/>
                <w:sz w:val="18"/>
                <w:szCs w:val="18"/>
              </w:rPr>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0B5947BF" w14:textId="13BCF9DF"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00" w:author="Srinivas Boppana" w:date="2022-11-08T13:40:00Z"/>
                <w:sz w:val="18"/>
                <w:szCs w:val="18"/>
              </w:rPr>
            </w:pPr>
          </w:p>
        </w:tc>
      </w:tr>
      <w:tr w:rsidR="0037353A" w:rsidDel="003E13A7" w14:paraId="3904075A" w14:textId="353AB464" w:rsidTr="00C537BE">
        <w:trPr>
          <w:del w:id="801"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702F767" w14:textId="2AE3A4AD" w:rsidR="0037353A" w:rsidDel="003E13A7" w:rsidRDefault="0037353A" w:rsidP="00000635">
            <w:pPr>
              <w:rPr>
                <w:del w:id="802" w:author="Srinivas Boppana" w:date="2022-11-08T13:40:00Z"/>
                <w:sz w:val="18"/>
                <w:szCs w:val="18"/>
              </w:rPr>
            </w:pPr>
            <w:del w:id="803" w:author="Srinivas Boppana" w:date="2022-11-08T13:40:00Z">
              <w:r w:rsidDel="003E13A7">
                <w:rPr>
                  <w:b w:val="0"/>
                  <w:sz w:val="18"/>
                  <w:szCs w:val="18"/>
                </w:rPr>
                <w:delText>Any previous ARV use</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7DA1F3A" w14:textId="0942CB49"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04" w:author="Srinivas Boppana" w:date="2022-11-08T13:40:00Z"/>
                <w:sz w:val="18"/>
                <w:szCs w:val="18"/>
              </w:rPr>
            </w:pPr>
            <w:del w:id="805" w:author="Srinivas Boppana" w:date="2022-11-08T13:40:00Z">
              <w:r w:rsidDel="003E13A7">
                <w:rPr>
                  <w:sz w:val="18"/>
                  <w:szCs w:val="18"/>
                </w:rPr>
                <w:delText>2</w:delText>
              </w:r>
              <w:r w:rsidR="000E00BF" w:rsidDel="003E13A7">
                <w:rPr>
                  <w:sz w:val="18"/>
                  <w:szCs w:val="18"/>
                </w:rPr>
                <w:delText>2</w:delText>
              </w:r>
              <w:r w:rsidDel="003E13A7">
                <w:rPr>
                  <w:sz w:val="18"/>
                  <w:szCs w:val="18"/>
                </w:rPr>
                <w:delText xml:space="preserve"> (23.</w:delText>
              </w:r>
              <w:r w:rsidR="000E00BF" w:rsidDel="003E13A7">
                <w:rPr>
                  <w:sz w:val="18"/>
                  <w:szCs w:val="18"/>
                </w:rPr>
                <w:delText>40</w:delText>
              </w:r>
              <w:r w:rsidDel="003E13A7">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5ECFB18" w14:textId="706331F3"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06" w:author="Srinivas Boppana" w:date="2022-11-08T13:40:00Z"/>
                <w:sz w:val="18"/>
                <w:szCs w:val="18"/>
              </w:rPr>
            </w:pPr>
            <w:del w:id="807" w:author="Srinivas Boppana" w:date="2022-11-08T13:40:00Z">
              <w:r w:rsidDel="003E13A7">
                <w:rPr>
                  <w:sz w:val="18"/>
                  <w:szCs w:val="18"/>
                </w:rPr>
                <w:delText>3 (</w:delText>
              </w:r>
              <w:r w:rsidR="000C7964" w:rsidDel="003E13A7">
                <w:rPr>
                  <w:sz w:val="18"/>
                  <w:szCs w:val="18"/>
                </w:rPr>
                <w:delText>18</w:delText>
              </w:r>
              <w:r w:rsidDel="003E13A7">
                <w:rPr>
                  <w:sz w:val="18"/>
                  <w:szCs w:val="18"/>
                </w:rPr>
                <w:delText>.</w:delText>
              </w:r>
              <w:r w:rsidR="000C7964" w:rsidDel="003E13A7">
                <w:rPr>
                  <w:sz w:val="18"/>
                  <w:szCs w:val="18"/>
                </w:rPr>
                <w:delText>75</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F69877B" w14:textId="75993548"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08" w:author="Srinivas Boppana" w:date="2022-11-08T13:40:00Z"/>
                <w:sz w:val="18"/>
                <w:szCs w:val="18"/>
              </w:rPr>
            </w:pPr>
            <w:del w:id="809" w:author="Srinivas Boppana" w:date="2022-11-08T13:40:00Z">
              <w:r w:rsidDel="003E13A7">
                <w:rPr>
                  <w:sz w:val="18"/>
                  <w:szCs w:val="18"/>
                </w:rPr>
                <w:delText>2</w:delText>
              </w:r>
              <w:r w:rsidR="00F77543" w:rsidDel="003E13A7">
                <w:rPr>
                  <w:sz w:val="18"/>
                  <w:szCs w:val="18"/>
                </w:rPr>
                <w:delText>4</w:delText>
              </w:r>
              <w:r w:rsidDel="003E13A7">
                <w:rPr>
                  <w:sz w:val="18"/>
                  <w:szCs w:val="18"/>
                </w:rPr>
                <w:delText xml:space="preserve"> (23.</w:delText>
              </w:r>
              <w:r w:rsidR="00F77543" w:rsidDel="003E13A7">
                <w:rPr>
                  <w:sz w:val="18"/>
                  <w:szCs w:val="18"/>
                </w:rPr>
                <w:delText>53</w:delText>
              </w:r>
              <w:r w:rsidDel="003E13A7">
                <w:rPr>
                  <w:sz w:val="18"/>
                  <w:szCs w:val="18"/>
                </w:rPr>
                <w:delText>)</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3E7F69A0" w14:textId="23314BEE"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10" w:author="Srinivas Boppana" w:date="2022-11-08T13:40:00Z"/>
                <w:sz w:val="18"/>
                <w:szCs w:val="18"/>
              </w:rPr>
            </w:pPr>
            <w:del w:id="811" w:author="Srinivas Boppana" w:date="2022-11-08T13:40:00Z">
              <w:r w:rsidDel="003E13A7">
                <w:rPr>
                  <w:sz w:val="18"/>
                  <w:szCs w:val="18"/>
                </w:rPr>
                <w:delText>1 (</w:delText>
              </w:r>
              <w:r w:rsidR="00EB73E0" w:rsidDel="003E13A7">
                <w:rPr>
                  <w:sz w:val="18"/>
                  <w:szCs w:val="18"/>
                </w:rPr>
                <w:delText>16</w:delText>
              </w:r>
              <w:r w:rsidDel="003E13A7">
                <w:rPr>
                  <w:sz w:val="18"/>
                  <w:szCs w:val="18"/>
                </w:rPr>
                <w:delText>.</w:delText>
              </w:r>
              <w:r w:rsidR="00EB73E0" w:rsidDel="003E13A7">
                <w:rPr>
                  <w:sz w:val="18"/>
                  <w:szCs w:val="18"/>
                </w:rPr>
                <w:delText>67</w:delText>
              </w:r>
              <w:r w:rsidDel="003E13A7">
                <w:rPr>
                  <w:sz w:val="18"/>
                  <w:szCs w:val="18"/>
                </w:rPr>
                <w:delText>)</w:delText>
              </w:r>
            </w:del>
          </w:p>
        </w:tc>
      </w:tr>
      <w:tr w:rsidR="0037353A" w:rsidDel="003E13A7" w14:paraId="73622605" w14:textId="05265431" w:rsidTr="008772F1">
        <w:trPr>
          <w:cnfStyle w:val="000000100000" w:firstRow="0" w:lastRow="0" w:firstColumn="0" w:lastColumn="0" w:oddVBand="0" w:evenVBand="0" w:oddHBand="1" w:evenHBand="0" w:firstRowFirstColumn="0" w:firstRowLastColumn="0" w:lastRowFirstColumn="0" w:lastRowLastColumn="0"/>
          <w:del w:id="812"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A9AD492" w14:textId="01DE6D18" w:rsidR="0037353A" w:rsidDel="003E13A7" w:rsidRDefault="0037353A" w:rsidP="00000635">
            <w:pPr>
              <w:rPr>
                <w:del w:id="813" w:author="Srinivas Boppana" w:date="2022-11-08T13:40:00Z"/>
                <w:sz w:val="18"/>
                <w:szCs w:val="18"/>
              </w:rPr>
            </w:pPr>
            <w:del w:id="814" w:author="Srinivas Boppana" w:date="2022-11-08T13:40:00Z">
              <w:r w:rsidDel="003E13A7">
                <w:rPr>
                  <w:b w:val="0"/>
                  <w:sz w:val="18"/>
                  <w:szCs w:val="18"/>
                </w:rPr>
                <w:delText>Median time on ART (IQR), weeks</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0D9CCD0" w14:textId="39DB1C55"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15" w:author="Srinivas Boppana" w:date="2022-11-08T13:40:00Z"/>
                <w:sz w:val="18"/>
                <w:szCs w:val="18"/>
              </w:rPr>
            </w:pPr>
            <w:del w:id="816" w:author="Srinivas Boppana" w:date="2022-11-08T13:40:00Z">
              <w:r w:rsidDel="003E13A7">
                <w:rPr>
                  <w:sz w:val="18"/>
                  <w:szCs w:val="18"/>
                </w:rPr>
                <w:delText>18.</w:delText>
              </w:r>
              <w:r w:rsidR="00526627" w:rsidDel="003E13A7">
                <w:rPr>
                  <w:sz w:val="18"/>
                  <w:szCs w:val="18"/>
                </w:rPr>
                <w:delText>4</w:delText>
              </w:r>
              <w:r w:rsidDel="003E13A7">
                <w:rPr>
                  <w:sz w:val="18"/>
                  <w:szCs w:val="18"/>
                </w:rPr>
                <w:delText xml:space="preserve"> (17.0-20.</w:delText>
              </w:r>
              <w:r w:rsidR="00526627" w:rsidDel="003E13A7">
                <w:rPr>
                  <w:sz w:val="18"/>
                  <w:szCs w:val="18"/>
                </w:rPr>
                <w:delText>0</w:delText>
              </w:r>
              <w:r w:rsidDel="003E13A7">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93375B" w14:textId="0C6D713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17" w:author="Srinivas Boppana" w:date="2022-11-08T13:40:00Z"/>
                <w:sz w:val="18"/>
                <w:szCs w:val="18"/>
              </w:rPr>
            </w:pPr>
            <w:del w:id="818" w:author="Srinivas Boppana" w:date="2022-11-08T13:40:00Z">
              <w:r w:rsidDel="003E13A7">
                <w:rPr>
                  <w:sz w:val="18"/>
                  <w:szCs w:val="18"/>
                </w:rPr>
                <w:delText>19.</w:delText>
              </w:r>
              <w:r w:rsidR="006F6DBA" w:rsidDel="003E13A7">
                <w:rPr>
                  <w:sz w:val="18"/>
                  <w:szCs w:val="18"/>
                </w:rPr>
                <w:delText>5</w:delText>
              </w:r>
              <w:r w:rsidDel="003E13A7">
                <w:rPr>
                  <w:sz w:val="18"/>
                  <w:szCs w:val="18"/>
                </w:rPr>
                <w:delText xml:space="preserve"> (1</w:delText>
              </w:r>
              <w:r w:rsidR="006F6DBA" w:rsidDel="003E13A7">
                <w:rPr>
                  <w:sz w:val="18"/>
                  <w:szCs w:val="18"/>
                </w:rPr>
                <w:delText>7</w:delText>
              </w:r>
              <w:r w:rsidDel="003E13A7">
                <w:rPr>
                  <w:sz w:val="18"/>
                  <w:szCs w:val="18"/>
                </w:rPr>
                <w:delText>.</w:delText>
              </w:r>
              <w:r w:rsidR="006F6DBA" w:rsidDel="003E13A7">
                <w:rPr>
                  <w:sz w:val="18"/>
                  <w:szCs w:val="18"/>
                </w:rPr>
                <w:delText>9</w:delText>
              </w:r>
              <w:r w:rsidDel="003E13A7">
                <w:rPr>
                  <w:sz w:val="18"/>
                  <w:szCs w:val="18"/>
                </w:rPr>
                <w:delText>-20.</w:delText>
              </w:r>
              <w:r w:rsidR="006F6DBA" w:rsidDel="003E13A7">
                <w:rPr>
                  <w:sz w:val="18"/>
                  <w:szCs w:val="18"/>
                </w:rPr>
                <w:delText>3</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0BF7834" w14:textId="43D2E1B6"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19" w:author="Srinivas Boppana" w:date="2022-11-08T13:40:00Z"/>
                <w:sz w:val="18"/>
                <w:szCs w:val="18"/>
              </w:rPr>
            </w:pPr>
            <w:del w:id="820" w:author="Srinivas Boppana" w:date="2022-11-08T13:40:00Z">
              <w:r w:rsidDel="003E13A7">
                <w:rPr>
                  <w:sz w:val="18"/>
                  <w:szCs w:val="18"/>
                </w:rPr>
                <w:delText>18.1 (17.0-20.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C7303B5" w14:textId="7FA8ADF4"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21" w:author="Srinivas Boppana" w:date="2022-11-08T13:40:00Z"/>
                <w:sz w:val="18"/>
                <w:szCs w:val="18"/>
              </w:rPr>
            </w:pPr>
            <w:del w:id="822" w:author="Srinivas Boppana" w:date="2022-11-08T13:40:00Z">
              <w:r w:rsidDel="003E13A7">
                <w:rPr>
                  <w:sz w:val="18"/>
                  <w:szCs w:val="18"/>
                </w:rPr>
                <w:delText>1</w:delText>
              </w:r>
              <w:r w:rsidR="00C00EDE" w:rsidDel="003E13A7">
                <w:rPr>
                  <w:sz w:val="18"/>
                  <w:szCs w:val="18"/>
                </w:rPr>
                <w:delText>8</w:delText>
              </w:r>
              <w:r w:rsidDel="003E13A7">
                <w:rPr>
                  <w:sz w:val="18"/>
                  <w:szCs w:val="18"/>
                </w:rPr>
                <w:delText>.</w:delText>
              </w:r>
              <w:r w:rsidR="00C00EDE" w:rsidDel="003E13A7">
                <w:rPr>
                  <w:sz w:val="18"/>
                  <w:szCs w:val="18"/>
                </w:rPr>
                <w:delText>0</w:delText>
              </w:r>
              <w:r w:rsidDel="003E13A7">
                <w:rPr>
                  <w:sz w:val="18"/>
                  <w:szCs w:val="18"/>
                </w:rPr>
                <w:delText xml:space="preserve"> (1</w:delText>
              </w:r>
              <w:r w:rsidR="00C00EDE" w:rsidDel="003E13A7">
                <w:rPr>
                  <w:sz w:val="18"/>
                  <w:szCs w:val="18"/>
                </w:rPr>
                <w:delText>7</w:delText>
              </w:r>
              <w:r w:rsidDel="003E13A7">
                <w:rPr>
                  <w:sz w:val="18"/>
                  <w:szCs w:val="18"/>
                </w:rPr>
                <w:delText>.3-19.</w:delText>
              </w:r>
              <w:r w:rsidR="00C00EDE" w:rsidDel="003E13A7">
                <w:rPr>
                  <w:sz w:val="18"/>
                  <w:szCs w:val="18"/>
                </w:rPr>
                <w:delText>3</w:delText>
              </w:r>
              <w:r w:rsidDel="003E13A7">
                <w:rPr>
                  <w:sz w:val="18"/>
                  <w:szCs w:val="18"/>
                </w:rPr>
                <w:delText>)</w:delText>
              </w:r>
            </w:del>
          </w:p>
        </w:tc>
      </w:tr>
      <w:tr w:rsidR="0037353A" w:rsidDel="003E13A7" w14:paraId="6B6ABC7E" w14:textId="4FCA87C0" w:rsidTr="00C537BE">
        <w:trPr>
          <w:del w:id="823"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17598F5F" w14:textId="2A789AAB" w:rsidR="0037353A" w:rsidDel="003E13A7" w:rsidRDefault="0037353A" w:rsidP="00000635">
            <w:pPr>
              <w:rPr>
                <w:del w:id="824" w:author="Srinivas Boppana" w:date="2022-11-08T13:40:00Z"/>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61DDE53C" w14:textId="6FD254CE"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25" w:author="Srinivas Boppana" w:date="2022-11-08T13:40:00Z"/>
                <w:sz w:val="18"/>
                <w:szCs w:val="18"/>
              </w:rPr>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18B011B4" w14:textId="730C55F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26" w:author="Srinivas Boppana" w:date="2022-11-08T13:40:00Z"/>
                <w:sz w:val="18"/>
                <w:szCs w:val="18"/>
              </w:rPr>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35A3F73D" w14:textId="3B4C1EE2"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27" w:author="Srinivas Boppana" w:date="2022-11-08T13:40:00Z"/>
                <w:sz w:val="18"/>
                <w:szCs w:val="18"/>
              </w:rPr>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E50B89F" w14:textId="724998B1"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28" w:author="Srinivas Boppana" w:date="2022-11-08T13:40:00Z"/>
                <w:sz w:val="18"/>
                <w:szCs w:val="18"/>
              </w:rPr>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29C7A752" w14:textId="0C73C147"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29" w:author="Srinivas Boppana" w:date="2022-11-08T13:40:00Z"/>
                <w:sz w:val="18"/>
                <w:szCs w:val="18"/>
              </w:rPr>
            </w:pPr>
          </w:p>
        </w:tc>
      </w:tr>
      <w:tr w:rsidR="0037353A" w:rsidDel="003E13A7" w14:paraId="4AC62F97" w14:textId="2E60D606" w:rsidTr="00C537BE">
        <w:trPr>
          <w:cnfStyle w:val="000000100000" w:firstRow="0" w:lastRow="0" w:firstColumn="0" w:lastColumn="0" w:oddVBand="0" w:evenVBand="0" w:oddHBand="1" w:evenHBand="0" w:firstRowFirstColumn="0" w:firstRowLastColumn="0" w:lastRowFirstColumn="0" w:lastRowLastColumn="0"/>
          <w:del w:id="830"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CE2774" w14:textId="0B9F53A0" w:rsidR="0037353A" w:rsidDel="003E13A7" w:rsidRDefault="0037353A" w:rsidP="00000635">
            <w:pPr>
              <w:rPr>
                <w:del w:id="831" w:author="Srinivas Boppana" w:date="2022-11-08T13:40:00Z"/>
                <w:sz w:val="18"/>
                <w:szCs w:val="18"/>
              </w:rPr>
            </w:pPr>
            <w:del w:id="832" w:author="Srinivas Boppana" w:date="2022-11-08T13:40:00Z">
              <w:r w:rsidDel="003E13A7">
                <w:rPr>
                  <w:b w:val="0"/>
                  <w:sz w:val="18"/>
                  <w:szCs w:val="18"/>
                </w:rPr>
                <w:delText>Current ART regimen:  TDF/FTC/EFV</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17CC8CBF" w14:textId="17DFB9F9"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33" w:author="Srinivas Boppana" w:date="2022-11-08T13:40:00Z"/>
                <w:sz w:val="18"/>
                <w:szCs w:val="18"/>
              </w:rPr>
            </w:pPr>
            <w:del w:id="834" w:author="Srinivas Boppana" w:date="2022-11-08T13:40:00Z">
              <w:r w:rsidDel="003E13A7">
                <w:rPr>
                  <w:sz w:val="18"/>
                  <w:szCs w:val="18"/>
                </w:rPr>
                <w:delText>88 (100.00)</w:delText>
              </w:r>
            </w:del>
          </w:p>
          <w:p w14:paraId="1D403BC1" w14:textId="7CEE38A1"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35" w:author="Srinivas Boppana" w:date="2022-11-08T13:40:00Z"/>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4410FB7" w14:textId="391F0C1D"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36" w:author="Srinivas Boppana" w:date="2022-11-08T13:40:00Z"/>
                <w:sz w:val="18"/>
                <w:szCs w:val="18"/>
              </w:rPr>
            </w:pPr>
            <w:del w:id="837" w:author="Srinivas Boppana" w:date="2022-11-08T13:40:00Z">
              <w:r w:rsidDel="003E13A7">
                <w:rPr>
                  <w:sz w:val="18"/>
                  <w:szCs w:val="18"/>
                </w:rPr>
                <w:delText>15 (100.00)</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F04A697" w14:textId="37226920"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38" w:author="Srinivas Boppana" w:date="2022-11-08T13:40:00Z"/>
                <w:sz w:val="18"/>
                <w:szCs w:val="18"/>
              </w:rPr>
            </w:pPr>
            <w:del w:id="839" w:author="Srinivas Boppana" w:date="2022-11-08T13:40:00Z">
              <w:r w:rsidDel="003E13A7">
                <w:rPr>
                  <w:sz w:val="18"/>
                  <w:szCs w:val="18"/>
                </w:rPr>
                <w:delText>98 (100.00)</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4077B0CB" w14:textId="16755594"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40" w:author="Srinivas Boppana" w:date="2022-11-08T13:40:00Z"/>
                <w:sz w:val="18"/>
                <w:szCs w:val="18"/>
              </w:rPr>
            </w:pPr>
            <w:del w:id="841" w:author="Srinivas Boppana" w:date="2022-11-08T13:40:00Z">
              <w:r w:rsidDel="003E13A7">
                <w:rPr>
                  <w:sz w:val="18"/>
                  <w:szCs w:val="18"/>
                </w:rPr>
                <w:delText>4 (100.00)</w:delText>
              </w:r>
            </w:del>
          </w:p>
        </w:tc>
      </w:tr>
      <w:tr w:rsidR="0037353A" w:rsidDel="003E13A7" w14:paraId="6D2A1789" w14:textId="4BEACB70" w:rsidTr="008772F1">
        <w:trPr>
          <w:del w:id="842"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01C9783" w14:textId="3D9E2C58" w:rsidR="0037353A" w:rsidDel="003E13A7" w:rsidRDefault="0037353A" w:rsidP="00000635">
            <w:pPr>
              <w:rPr>
                <w:del w:id="843" w:author="Srinivas Boppana" w:date="2022-11-08T13:40:00Z"/>
                <w:sz w:val="18"/>
                <w:szCs w:val="18"/>
              </w:rPr>
            </w:pPr>
            <w:del w:id="844" w:author="Srinivas Boppana" w:date="2022-11-08T13:40:00Z">
              <w:r w:rsidDel="003E13A7">
                <w:rPr>
                  <w:b w:val="0"/>
                  <w:sz w:val="18"/>
                  <w:szCs w:val="18"/>
                </w:rPr>
                <w:delText>Disclosed to anyone other than a health professiona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D4665" w14:textId="1D1F7AF1"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45" w:author="Srinivas Boppana" w:date="2022-11-08T13:40:00Z"/>
                <w:sz w:val="18"/>
                <w:szCs w:val="18"/>
              </w:rPr>
            </w:pPr>
            <w:del w:id="846" w:author="Srinivas Boppana" w:date="2022-11-08T13:40:00Z">
              <w:r w:rsidDel="003E13A7">
                <w:rPr>
                  <w:sz w:val="18"/>
                  <w:szCs w:val="18"/>
                </w:rPr>
                <w:delText>8</w:delText>
              </w:r>
              <w:r w:rsidR="00C558AC" w:rsidDel="003E13A7">
                <w:rPr>
                  <w:sz w:val="18"/>
                  <w:szCs w:val="18"/>
                </w:rPr>
                <w:delText>7</w:delText>
              </w:r>
              <w:r w:rsidDel="003E13A7">
                <w:rPr>
                  <w:sz w:val="18"/>
                  <w:szCs w:val="18"/>
                </w:rPr>
                <w:delText xml:space="preserve"> (92.</w:delText>
              </w:r>
              <w:r w:rsidR="00C558AC" w:rsidDel="003E13A7">
                <w:rPr>
                  <w:sz w:val="18"/>
                  <w:szCs w:val="18"/>
                </w:rPr>
                <w:delText>5</w:delText>
              </w:r>
              <w:r w:rsidDel="003E13A7">
                <w:rPr>
                  <w:sz w:val="18"/>
                  <w:szCs w:val="18"/>
                </w:rPr>
                <w:delText>5)</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0B2674F" w14:textId="3FBF418A"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47" w:author="Srinivas Boppana" w:date="2022-11-08T13:40:00Z"/>
                <w:sz w:val="18"/>
                <w:szCs w:val="18"/>
              </w:rPr>
            </w:pPr>
            <w:del w:id="848" w:author="Srinivas Boppana" w:date="2022-11-08T13:40:00Z">
              <w:r w:rsidDel="003E13A7">
                <w:rPr>
                  <w:sz w:val="18"/>
                  <w:szCs w:val="18"/>
                </w:rPr>
                <w:delText>1</w:delText>
              </w:r>
              <w:r w:rsidR="007D4089" w:rsidDel="003E13A7">
                <w:rPr>
                  <w:sz w:val="18"/>
                  <w:szCs w:val="18"/>
                </w:rPr>
                <w:delText>6</w:delText>
              </w:r>
              <w:r w:rsidDel="003E13A7">
                <w:rPr>
                  <w:sz w:val="18"/>
                  <w:szCs w:val="18"/>
                </w:rPr>
                <w:delText xml:space="preserve"> (100.00)</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7321AA3" w14:textId="4F777F56"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49" w:author="Srinivas Boppana" w:date="2022-11-08T13:40:00Z"/>
                <w:sz w:val="18"/>
                <w:szCs w:val="18"/>
              </w:rPr>
            </w:pPr>
            <w:del w:id="850" w:author="Srinivas Boppana" w:date="2022-11-08T13:40:00Z">
              <w:r w:rsidDel="003E13A7">
                <w:rPr>
                  <w:sz w:val="18"/>
                  <w:szCs w:val="18"/>
                </w:rPr>
                <w:delText>9</w:delText>
              </w:r>
              <w:r w:rsidR="00C55BF6" w:rsidDel="003E13A7">
                <w:rPr>
                  <w:sz w:val="18"/>
                  <w:szCs w:val="18"/>
                </w:rPr>
                <w:delText>7</w:delText>
              </w:r>
              <w:r w:rsidDel="003E13A7">
                <w:rPr>
                  <w:sz w:val="18"/>
                  <w:szCs w:val="18"/>
                </w:rPr>
                <w:delText xml:space="preserve"> (9</w:delText>
              </w:r>
              <w:r w:rsidR="00C55BF6" w:rsidDel="003E13A7">
                <w:rPr>
                  <w:sz w:val="18"/>
                  <w:szCs w:val="18"/>
                </w:rPr>
                <w:delText>5</w:delText>
              </w:r>
              <w:r w:rsidDel="003E13A7">
                <w:rPr>
                  <w:sz w:val="18"/>
                  <w:szCs w:val="18"/>
                </w:rPr>
                <w:delText>.</w:delText>
              </w:r>
              <w:r w:rsidR="00C55BF6" w:rsidDel="003E13A7">
                <w:rPr>
                  <w:sz w:val="18"/>
                  <w:szCs w:val="18"/>
                </w:rPr>
                <w:delText>1</w:delText>
              </w:r>
              <w:r w:rsidDel="003E13A7">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834D05C" w14:textId="2AA9B754" w:rsidR="0037353A" w:rsidDel="003E13A7" w:rsidRDefault="00C55BF6" w:rsidP="00000635">
            <w:pPr>
              <w:cnfStyle w:val="000000000000" w:firstRow="0" w:lastRow="0" w:firstColumn="0" w:lastColumn="0" w:oddVBand="0" w:evenVBand="0" w:oddHBand="0" w:evenHBand="0" w:firstRowFirstColumn="0" w:firstRowLastColumn="0" w:lastRowFirstColumn="0" w:lastRowLastColumn="0"/>
              <w:rPr>
                <w:del w:id="851" w:author="Srinivas Boppana" w:date="2022-11-08T13:40:00Z"/>
                <w:sz w:val="18"/>
                <w:szCs w:val="18"/>
              </w:rPr>
            </w:pPr>
            <w:del w:id="852" w:author="Srinivas Boppana" w:date="2022-11-08T13:40:00Z">
              <w:r w:rsidDel="003E13A7">
                <w:rPr>
                  <w:sz w:val="18"/>
                  <w:szCs w:val="18"/>
                </w:rPr>
                <w:delText>5</w:delText>
              </w:r>
              <w:r w:rsidR="0037353A" w:rsidDel="003E13A7">
                <w:rPr>
                  <w:sz w:val="18"/>
                  <w:szCs w:val="18"/>
                </w:rPr>
                <w:delText xml:space="preserve"> (</w:delText>
              </w:r>
              <w:r w:rsidDel="003E13A7">
                <w:rPr>
                  <w:sz w:val="18"/>
                  <w:szCs w:val="18"/>
                </w:rPr>
                <w:delText>83.3</w:delText>
              </w:r>
              <w:r w:rsidR="0037353A" w:rsidDel="003E13A7">
                <w:rPr>
                  <w:sz w:val="18"/>
                  <w:szCs w:val="18"/>
                </w:rPr>
                <w:delText>)</w:delText>
              </w:r>
            </w:del>
          </w:p>
        </w:tc>
      </w:tr>
      <w:tr w:rsidR="0037353A" w:rsidDel="003E13A7" w14:paraId="7EDABD25" w14:textId="1E5773B7" w:rsidTr="008772F1">
        <w:trPr>
          <w:cnfStyle w:val="000000100000" w:firstRow="0" w:lastRow="0" w:firstColumn="0" w:lastColumn="0" w:oddVBand="0" w:evenVBand="0" w:oddHBand="1" w:evenHBand="0" w:firstRowFirstColumn="0" w:firstRowLastColumn="0" w:lastRowFirstColumn="0" w:lastRowLastColumn="0"/>
          <w:del w:id="853"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2D5D2DE" w14:textId="4334C933" w:rsidR="0037353A" w:rsidDel="003E13A7" w:rsidRDefault="0037353A" w:rsidP="00000635">
            <w:pPr>
              <w:rPr>
                <w:del w:id="854" w:author="Srinivas Boppana" w:date="2022-11-08T13:40:00Z"/>
                <w:sz w:val="18"/>
                <w:szCs w:val="18"/>
              </w:rPr>
            </w:pPr>
            <w:del w:id="855" w:author="Srinivas Boppana" w:date="2022-11-08T13:40:00Z">
              <w:r w:rsidDel="003E13A7">
                <w:rPr>
                  <w:b w:val="0"/>
                  <w:sz w:val="18"/>
                  <w:szCs w:val="18"/>
                </w:rPr>
                <w:delText>Missed ART dose reported in previous 30 days</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0737EF" w14:textId="2B5F9985" w:rsidR="0037353A" w:rsidDel="003E13A7" w:rsidRDefault="00C651EF" w:rsidP="00000635">
            <w:pPr>
              <w:cnfStyle w:val="000000100000" w:firstRow="0" w:lastRow="0" w:firstColumn="0" w:lastColumn="0" w:oddVBand="0" w:evenVBand="0" w:oddHBand="1" w:evenHBand="0" w:firstRowFirstColumn="0" w:firstRowLastColumn="0" w:lastRowFirstColumn="0" w:lastRowLastColumn="0"/>
              <w:rPr>
                <w:del w:id="856" w:author="Srinivas Boppana" w:date="2022-11-08T13:40:00Z"/>
                <w:sz w:val="18"/>
                <w:szCs w:val="18"/>
              </w:rPr>
            </w:pPr>
            <w:del w:id="857" w:author="Srinivas Boppana" w:date="2022-11-08T13:40:00Z">
              <w:r w:rsidDel="003E13A7">
                <w:rPr>
                  <w:sz w:val="18"/>
                  <w:szCs w:val="18"/>
                </w:rPr>
                <w:delText>30</w:delText>
              </w:r>
              <w:r w:rsidR="0037353A" w:rsidDel="003E13A7">
                <w:rPr>
                  <w:sz w:val="18"/>
                  <w:szCs w:val="18"/>
                </w:rPr>
                <w:delText xml:space="preserve"> (3</w:delText>
              </w:r>
              <w:r w:rsidDel="003E13A7">
                <w:rPr>
                  <w:sz w:val="18"/>
                  <w:szCs w:val="18"/>
                </w:rPr>
                <w:delText>1</w:delText>
              </w:r>
              <w:r w:rsidR="0037353A" w:rsidDel="003E13A7">
                <w:rPr>
                  <w:sz w:val="18"/>
                  <w:szCs w:val="18"/>
                </w:rPr>
                <w:delText>.</w:delText>
              </w:r>
              <w:r w:rsidDel="003E13A7">
                <w:rPr>
                  <w:sz w:val="18"/>
                  <w:szCs w:val="18"/>
                </w:rPr>
                <w:delText>91</w:delText>
              </w:r>
              <w:r w:rsidR="0037353A" w:rsidDel="003E13A7">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FF9A8E4" w14:textId="0B0BF398"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58" w:author="Srinivas Boppana" w:date="2022-11-08T13:40:00Z"/>
                <w:sz w:val="18"/>
                <w:szCs w:val="18"/>
              </w:rPr>
            </w:pPr>
            <w:del w:id="859" w:author="Srinivas Boppana" w:date="2022-11-08T13:40:00Z">
              <w:r w:rsidDel="003E13A7">
                <w:rPr>
                  <w:sz w:val="18"/>
                  <w:szCs w:val="18"/>
                </w:rPr>
                <w:delText>7 (4</w:delText>
              </w:r>
              <w:r w:rsidR="004D210A" w:rsidDel="003E13A7">
                <w:rPr>
                  <w:sz w:val="18"/>
                  <w:szCs w:val="18"/>
                </w:rPr>
                <w:delText>3</w:delText>
              </w:r>
              <w:r w:rsidDel="003E13A7">
                <w:rPr>
                  <w:sz w:val="18"/>
                  <w:szCs w:val="18"/>
                </w:rPr>
                <w:delText>.7</w:delText>
              </w:r>
              <w:r w:rsidR="004D210A" w:rsidDel="003E13A7">
                <w:rPr>
                  <w:sz w:val="18"/>
                  <w:szCs w:val="18"/>
                </w:rPr>
                <w:delText>5</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77D0EDDE" w14:textId="2DE1E10F"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60" w:author="Srinivas Boppana" w:date="2022-11-08T13:40:00Z"/>
                <w:sz w:val="18"/>
                <w:szCs w:val="18"/>
              </w:rPr>
            </w:pPr>
            <w:del w:id="861" w:author="Srinivas Boppana" w:date="2022-11-08T13:40:00Z">
              <w:r w:rsidDel="003E13A7">
                <w:rPr>
                  <w:sz w:val="18"/>
                  <w:szCs w:val="18"/>
                </w:rPr>
                <w:delText>3</w:delText>
              </w:r>
              <w:r w:rsidR="007F61D7" w:rsidDel="003E13A7">
                <w:rPr>
                  <w:sz w:val="18"/>
                  <w:szCs w:val="18"/>
                </w:rPr>
                <w:delText>7</w:delText>
              </w:r>
              <w:r w:rsidDel="003E13A7">
                <w:rPr>
                  <w:sz w:val="18"/>
                  <w:szCs w:val="18"/>
                </w:rPr>
                <w:delText xml:space="preserve"> (3</w:delText>
              </w:r>
              <w:r w:rsidR="007F61D7" w:rsidDel="003E13A7">
                <w:rPr>
                  <w:sz w:val="18"/>
                  <w:szCs w:val="18"/>
                </w:rPr>
                <w:delText>6</w:delText>
              </w:r>
              <w:r w:rsidDel="003E13A7">
                <w:rPr>
                  <w:sz w:val="18"/>
                  <w:szCs w:val="18"/>
                </w:rPr>
                <w:delText>.</w:delText>
              </w:r>
              <w:r w:rsidR="007F61D7" w:rsidDel="003E13A7">
                <w:rPr>
                  <w:sz w:val="18"/>
                  <w:szCs w:val="18"/>
                </w:rPr>
                <w:delText>2</w:delText>
              </w:r>
              <w:r w:rsidDel="003E13A7">
                <w:rPr>
                  <w:sz w:val="18"/>
                  <w:szCs w:val="18"/>
                </w:rPr>
                <w:delText>7)</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254262F3" w14:textId="51FAD202" w:rsidR="0037353A" w:rsidDel="003E13A7" w:rsidRDefault="00F63205" w:rsidP="00000635">
            <w:pPr>
              <w:cnfStyle w:val="000000100000" w:firstRow="0" w:lastRow="0" w:firstColumn="0" w:lastColumn="0" w:oddVBand="0" w:evenVBand="0" w:oddHBand="1" w:evenHBand="0" w:firstRowFirstColumn="0" w:firstRowLastColumn="0" w:lastRowFirstColumn="0" w:lastRowLastColumn="0"/>
              <w:rPr>
                <w:del w:id="862" w:author="Srinivas Boppana" w:date="2022-11-08T13:40:00Z"/>
                <w:sz w:val="18"/>
                <w:szCs w:val="18"/>
              </w:rPr>
            </w:pPr>
            <w:del w:id="863" w:author="Srinivas Boppana" w:date="2022-11-08T13:40:00Z">
              <w:r w:rsidDel="003E13A7">
                <w:rPr>
                  <w:sz w:val="18"/>
                  <w:szCs w:val="18"/>
                </w:rPr>
                <w:delText>2 (33.33)</w:delText>
              </w:r>
            </w:del>
          </w:p>
        </w:tc>
      </w:tr>
      <w:tr w:rsidR="0037353A" w:rsidDel="003E13A7" w14:paraId="32D883F4" w14:textId="266DC9EB" w:rsidTr="008772F1">
        <w:trPr>
          <w:del w:id="864"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28972F7A" w14:textId="1F535B22" w:rsidR="0037353A" w:rsidDel="003E13A7" w:rsidRDefault="0037353A" w:rsidP="00000635">
            <w:pPr>
              <w:rPr>
                <w:del w:id="865" w:author="Srinivas Boppana" w:date="2022-11-08T13:40:00Z"/>
                <w:sz w:val="18"/>
                <w:szCs w:val="18"/>
              </w:rPr>
            </w:pPr>
            <w:del w:id="866" w:author="Srinivas Boppana" w:date="2022-11-08T13:40:00Z">
              <w:r w:rsidDel="003E13A7">
                <w:rPr>
                  <w:b w:val="0"/>
                  <w:sz w:val="18"/>
                  <w:szCs w:val="18"/>
                </w:rPr>
                <w:delText>Pre-initiation CD4 count (IQR), cells/µ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4B0518B0" w14:textId="7AA99B1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67" w:author="Srinivas Boppana" w:date="2022-11-08T13:40:00Z"/>
                <w:sz w:val="18"/>
                <w:szCs w:val="18"/>
              </w:rPr>
            </w:pPr>
            <w:del w:id="868" w:author="Srinivas Boppana" w:date="2022-11-08T13:40:00Z">
              <w:r w:rsidDel="003E13A7">
                <w:rPr>
                  <w:sz w:val="18"/>
                  <w:szCs w:val="18"/>
                </w:rPr>
                <w:delText>3</w:delText>
              </w:r>
              <w:r w:rsidR="00F657C4" w:rsidDel="003E13A7">
                <w:rPr>
                  <w:sz w:val="18"/>
                  <w:szCs w:val="18"/>
                </w:rPr>
                <w:delText>9</w:delText>
              </w:r>
              <w:r w:rsidDel="003E13A7">
                <w:rPr>
                  <w:sz w:val="18"/>
                  <w:szCs w:val="18"/>
                </w:rPr>
                <w:delText>9.5 (27</w:delText>
              </w:r>
              <w:r w:rsidR="00F657C4" w:rsidDel="003E13A7">
                <w:rPr>
                  <w:sz w:val="18"/>
                  <w:szCs w:val="18"/>
                </w:rPr>
                <w:delText>9.5</w:delText>
              </w:r>
              <w:r w:rsidDel="003E13A7">
                <w:rPr>
                  <w:sz w:val="18"/>
                  <w:szCs w:val="18"/>
                </w:rPr>
                <w:delText>-496)</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1D90E8B6" w14:textId="4E03EE81"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69" w:author="Srinivas Boppana" w:date="2022-11-08T13:40:00Z"/>
                <w:sz w:val="18"/>
                <w:szCs w:val="18"/>
              </w:rPr>
            </w:pPr>
            <w:del w:id="870" w:author="Srinivas Boppana" w:date="2022-11-08T13:40:00Z">
              <w:r w:rsidDel="003E13A7">
                <w:rPr>
                  <w:sz w:val="18"/>
                  <w:szCs w:val="18"/>
                </w:rPr>
                <w:delText>24</w:delText>
              </w:r>
              <w:r w:rsidR="00F657C4" w:rsidDel="003E13A7">
                <w:rPr>
                  <w:sz w:val="18"/>
                  <w:szCs w:val="18"/>
                </w:rPr>
                <w:delText>7</w:delText>
              </w:r>
              <w:r w:rsidDel="003E13A7">
                <w:rPr>
                  <w:sz w:val="18"/>
                  <w:szCs w:val="18"/>
                </w:rPr>
                <w:delText xml:space="preserve"> (15</w:delText>
              </w:r>
              <w:r w:rsidR="00F657C4" w:rsidDel="003E13A7">
                <w:rPr>
                  <w:sz w:val="18"/>
                  <w:szCs w:val="18"/>
                </w:rPr>
                <w:delText>9.5</w:delText>
              </w:r>
              <w:r w:rsidDel="003E13A7">
                <w:rPr>
                  <w:sz w:val="18"/>
                  <w:szCs w:val="18"/>
                </w:rPr>
                <w:delText>-47</w:delText>
              </w:r>
              <w:r w:rsidR="00F657C4" w:rsidDel="003E13A7">
                <w:rPr>
                  <w:sz w:val="18"/>
                  <w:szCs w:val="18"/>
                </w:rPr>
                <w:delText>5.5</w:delText>
              </w:r>
              <w:r w:rsidDel="003E13A7">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B3C609D" w14:textId="47AC808A"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71" w:author="Srinivas Boppana" w:date="2022-11-08T13:40:00Z"/>
                <w:sz w:val="18"/>
                <w:szCs w:val="18"/>
              </w:rPr>
            </w:pPr>
            <w:del w:id="872" w:author="Srinivas Boppana" w:date="2022-11-08T13:40:00Z">
              <w:r w:rsidDel="003E13A7">
                <w:rPr>
                  <w:sz w:val="18"/>
                  <w:szCs w:val="18"/>
                </w:rPr>
                <w:delText>333 (224-</w:delText>
              </w:r>
              <w:r w:rsidR="00F657C4" w:rsidDel="003E13A7">
                <w:rPr>
                  <w:sz w:val="18"/>
                  <w:szCs w:val="18"/>
                </w:rPr>
                <w:delText>516</w:delText>
              </w:r>
              <w:r w:rsidDel="003E13A7">
                <w:rPr>
                  <w:sz w:val="18"/>
                  <w:szCs w:val="18"/>
                </w:rPr>
                <w:delText>)</w:delText>
              </w:r>
            </w:del>
          </w:p>
        </w:tc>
        <w:tc>
          <w:tcPr>
            <w:tcW w:w="1985" w:type="dxa"/>
            <w:tcBorders>
              <w:top w:val="single" w:sz="4" w:space="0" w:color="BFBFBF"/>
              <w:left w:val="single" w:sz="4" w:space="0" w:color="FFFFFF" w:themeColor="background1"/>
              <w:bottom w:val="single" w:sz="4" w:space="0" w:color="FFFFFF" w:themeColor="background1"/>
              <w:right w:val="single" w:sz="4" w:space="0" w:color="FFFFFF" w:themeColor="background1"/>
            </w:tcBorders>
          </w:tcPr>
          <w:p w14:paraId="3653405A" w14:textId="6D887141"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73" w:author="Srinivas Boppana" w:date="2022-11-08T13:40:00Z"/>
                <w:sz w:val="18"/>
                <w:szCs w:val="18"/>
              </w:rPr>
            </w:pPr>
            <w:del w:id="874" w:author="Srinivas Boppana" w:date="2022-11-08T13:40:00Z">
              <w:r w:rsidDel="003E13A7">
                <w:rPr>
                  <w:sz w:val="18"/>
                  <w:szCs w:val="18"/>
                </w:rPr>
                <w:delText>2</w:delText>
              </w:r>
              <w:r w:rsidR="00F657C4" w:rsidDel="003E13A7">
                <w:rPr>
                  <w:sz w:val="18"/>
                  <w:szCs w:val="18"/>
                </w:rPr>
                <w:delText>09</w:delText>
              </w:r>
              <w:r w:rsidDel="003E13A7">
                <w:rPr>
                  <w:sz w:val="18"/>
                  <w:szCs w:val="18"/>
                </w:rPr>
                <w:delText xml:space="preserve"> (16</w:delText>
              </w:r>
              <w:r w:rsidR="00F657C4" w:rsidDel="003E13A7">
                <w:rPr>
                  <w:sz w:val="18"/>
                  <w:szCs w:val="18"/>
                </w:rPr>
                <w:delText>8</w:delText>
              </w:r>
              <w:r w:rsidDel="003E13A7">
                <w:rPr>
                  <w:sz w:val="18"/>
                  <w:szCs w:val="18"/>
                </w:rPr>
                <w:delText>-</w:delText>
              </w:r>
              <w:r w:rsidR="00F657C4" w:rsidDel="003E13A7">
                <w:rPr>
                  <w:sz w:val="18"/>
                  <w:szCs w:val="18"/>
                </w:rPr>
                <w:delText>307</w:delText>
              </w:r>
              <w:r w:rsidDel="003E13A7">
                <w:rPr>
                  <w:sz w:val="18"/>
                  <w:szCs w:val="18"/>
                </w:rPr>
                <w:delText>)</w:delText>
              </w:r>
            </w:del>
          </w:p>
        </w:tc>
      </w:tr>
      <w:tr w:rsidR="0037353A" w:rsidDel="003E13A7" w14:paraId="5A7948CA" w14:textId="5BD1AD2E" w:rsidTr="008772F1">
        <w:trPr>
          <w:cnfStyle w:val="000000100000" w:firstRow="0" w:lastRow="0" w:firstColumn="0" w:lastColumn="0" w:oddVBand="0" w:evenVBand="0" w:oddHBand="1" w:evenHBand="0" w:firstRowFirstColumn="0" w:firstRowLastColumn="0" w:lastRowFirstColumn="0" w:lastRowLastColumn="0"/>
          <w:del w:id="875"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74AF784" w14:textId="5CE80739" w:rsidR="0037353A" w:rsidDel="003E13A7" w:rsidRDefault="0037353A" w:rsidP="00000635">
            <w:pPr>
              <w:rPr>
                <w:del w:id="876" w:author="Srinivas Boppana" w:date="2022-11-08T13:40:00Z"/>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52064E8E" w14:textId="19BB2124"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77" w:author="Srinivas Boppana" w:date="2022-11-08T13:40:00Z"/>
                <w:sz w:val="18"/>
                <w:szCs w:val="18"/>
              </w:rPr>
            </w:pPr>
            <w:del w:id="878" w:author="Srinivas Boppana" w:date="2022-11-08T13:40:00Z">
              <w:r w:rsidDel="003E13A7">
                <w:rPr>
                  <w:sz w:val="18"/>
                  <w:szCs w:val="18"/>
                </w:rPr>
                <w:delText>Missing:  5</w:delText>
              </w:r>
            </w:del>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570081FD" w14:textId="0F57E7B6" w:rsidR="0037353A" w:rsidDel="003E13A7" w:rsidRDefault="00F657C4" w:rsidP="00000635">
            <w:pPr>
              <w:cnfStyle w:val="000000100000" w:firstRow="0" w:lastRow="0" w:firstColumn="0" w:lastColumn="0" w:oddVBand="0" w:evenVBand="0" w:oddHBand="1" w:evenHBand="0" w:firstRowFirstColumn="0" w:firstRowLastColumn="0" w:lastRowFirstColumn="0" w:lastRowLastColumn="0"/>
              <w:rPr>
                <w:del w:id="879" w:author="Srinivas Boppana" w:date="2022-11-08T13:40:00Z"/>
                <w:sz w:val="18"/>
                <w:szCs w:val="18"/>
              </w:rPr>
            </w:pPr>
            <w:del w:id="880" w:author="Srinivas Boppana" w:date="2022-11-08T13:40:00Z">
              <w:r w:rsidDel="003E13A7">
                <w:rPr>
                  <w:sz w:val="18"/>
                  <w:szCs w:val="18"/>
                </w:rPr>
                <w:delText xml:space="preserve">2 </w:delText>
              </w:r>
              <w:r w:rsidR="00420AB8" w:rsidDel="003E13A7">
                <w:rPr>
                  <w:sz w:val="18"/>
                  <w:szCs w:val="18"/>
                </w:rPr>
                <w:delText>(2.13)</w:delText>
              </w:r>
            </w:del>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4987B009" w14:textId="34959137" w:rsidR="0037353A" w:rsidDel="003E13A7" w:rsidRDefault="005E750E" w:rsidP="00000635">
            <w:pPr>
              <w:cnfStyle w:val="000000100000" w:firstRow="0" w:lastRow="0" w:firstColumn="0" w:lastColumn="0" w:oddVBand="0" w:evenVBand="0" w:oddHBand="1" w:evenHBand="0" w:firstRowFirstColumn="0" w:firstRowLastColumn="0" w:lastRowFirstColumn="0" w:lastRowLastColumn="0"/>
              <w:rPr>
                <w:del w:id="881" w:author="Srinivas Boppana" w:date="2022-11-08T13:40:00Z"/>
                <w:sz w:val="18"/>
                <w:szCs w:val="18"/>
              </w:rPr>
            </w:pPr>
            <w:del w:id="882" w:author="Srinivas Boppana" w:date="2022-11-08T13:40:00Z">
              <w:r w:rsidDel="003E13A7">
                <w:rPr>
                  <w:sz w:val="18"/>
                  <w:szCs w:val="18"/>
                </w:rPr>
                <w:delText>0</w:delText>
              </w:r>
            </w:del>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75791D09" w14:textId="6EDC1FC1" w:rsidR="0037353A" w:rsidDel="003E13A7" w:rsidRDefault="00F657C4" w:rsidP="00000635">
            <w:pPr>
              <w:cnfStyle w:val="000000100000" w:firstRow="0" w:lastRow="0" w:firstColumn="0" w:lastColumn="0" w:oddVBand="0" w:evenVBand="0" w:oddHBand="1" w:evenHBand="0" w:firstRowFirstColumn="0" w:firstRowLastColumn="0" w:lastRowFirstColumn="0" w:lastRowLastColumn="0"/>
              <w:rPr>
                <w:del w:id="883" w:author="Srinivas Boppana" w:date="2022-11-08T13:40:00Z"/>
                <w:sz w:val="18"/>
                <w:szCs w:val="18"/>
              </w:rPr>
            </w:pPr>
            <w:del w:id="884" w:author="Srinivas Boppana" w:date="2022-11-08T13:40:00Z">
              <w:r w:rsidDel="003E13A7">
                <w:rPr>
                  <w:sz w:val="18"/>
                  <w:szCs w:val="18"/>
                </w:rPr>
                <w:delText>3</w:delText>
              </w:r>
              <w:r w:rsidR="00420AB8" w:rsidDel="003E13A7">
                <w:rPr>
                  <w:sz w:val="18"/>
                  <w:szCs w:val="18"/>
                </w:rPr>
                <w:delText xml:space="preserve"> (2.94)</w:delText>
              </w:r>
            </w:del>
          </w:p>
        </w:tc>
        <w:tc>
          <w:tcPr>
            <w:tcW w:w="1985" w:type="dxa"/>
            <w:tcBorders>
              <w:top w:val="single" w:sz="4" w:space="0" w:color="FFFFFF" w:themeColor="background1"/>
              <w:left w:val="single" w:sz="4" w:space="0" w:color="FFFFFF" w:themeColor="background1"/>
              <w:bottom w:val="single" w:sz="4" w:space="0" w:color="BFBFBF"/>
              <w:right w:val="single" w:sz="4" w:space="0" w:color="FFFFFF" w:themeColor="background1"/>
            </w:tcBorders>
          </w:tcPr>
          <w:p w14:paraId="425BE552" w14:textId="5F585C16" w:rsidR="0037353A" w:rsidDel="003E13A7" w:rsidRDefault="005E750E" w:rsidP="00000635">
            <w:pPr>
              <w:cnfStyle w:val="000000100000" w:firstRow="0" w:lastRow="0" w:firstColumn="0" w:lastColumn="0" w:oddVBand="0" w:evenVBand="0" w:oddHBand="1" w:evenHBand="0" w:firstRowFirstColumn="0" w:firstRowLastColumn="0" w:lastRowFirstColumn="0" w:lastRowLastColumn="0"/>
              <w:rPr>
                <w:del w:id="885" w:author="Srinivas Boppana" w:date="2022-11-08T13:40:00Z"/>
                <w:sz w:val="18"/>
                <w:szCs w:val="18"/>
              </w:rPr>
            </w:pPr>
            <w:del w:id="886" w:author="Srinivas Boppana" w:date="2022-11-08T13:40:00Z">
              <w:r w:rsidDel="003E13A7">
                <w:rPr>
                  <w:sz w:val="18"/>
                  <w:szCs w:val="18"/>
                </w:rPr>
                <w:delText>0</w:delText>
              </w:r>
            </w:del>
          </w:p>
        </w:tc>
      </w:tr>
      <w:tr w:rsidR="0037353A" w:rsidDel="003E13A7" w14:paraId="50EF1E5C" w14:textId="1AFE4BAF" w:rsidTr="008772F1">
        <w:trPr>
          <w:del w:id="887" w:author="Srinivas Boppana" w:date="2022-11-08T13:40: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D0DA3A" w14:textId="575A4834" w:rsidR="0037353A" w:rsidDel="003E13A7" w:rsidRDefault="0037353A" w:rsidP="00000635">
            <w:pPr>
              <w:rPr>
                <w:del w:id="888" w:author="Srinivas Boppana" w:date="2022-11-08T13:40:00Z"/>
                <w:sz w:val="18"/>
                <w:szCs w:val="18"/>
              </w:rPr>
            </w:pPr>
            <w:del w:id="889" w:author="Srinivas Boppana" w:date="2022-11-08T13:40:00Z">
              <w:r w:rsidDel="003E13A7">
                <w:rPr>
                  <w:b w:val="0"/>
                  <w:sz w:val="18"/>
                  <w:szCs w:val="18"/>
                </w:rPr>
                <w:delText>Viral load, copies/m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F50CF6A" w14:textId="3D90D6C5"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90" w:author="Srinivas Boppana" w:date="2022-11-08T13:40:00Z"/>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A320885" w14:textId="788C2246"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91" w:author="Srinivas Boppana" w:date="2022-11-08T13:40:00Z"/>
                <w:sz w:val="18"/>
                <w:szCs w:val="18"/>
              </w:rPr>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C7DCFA0" w14:textId="330BC80C"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92" w:author="Srinivas Boppana" w:date="2022-11-08T13:40:00Z"/>
                <w:sz w:val="18"/>
                <w:szCs w:val="18"/>
              </w:rPr>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119309E4" w14:textId="66064E7F"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893" w:author="Srinivas Boppana" w:date="2022-11-08T13:40:00Z"/>
                <w:sz w:val="18"/>
                <w:szCs w:val="18"/>
              </w:rPr>
            </w:pPr>
          </w:p>
        </w:tc>
      </w:tr>
      <w:tr w:rsidR="0037353A" w:rsidDel="003E13A7" w14:paraId="0D047EE8" w14:textId="23241A86" w:rsidTr="008772F1">
        <w:trPr>
          <w:cnfStyle w:val="000000100000" w:firstRow="0" w:lastRow="0" w:firstColumn="0" w:lastColumn="0" w:oddVBand="0" w:evenVBand="0" w:oddHBand="1" w:evenHBand="0" w:firstRowFirstColumn="0" w:firstRowLastColumn="0" w:lastRowFirstColumn="0" w:lastRowLastColumn="0"/>
          <w:del w:id="894"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006C818C" w14:textId="28AA417B" w:rsidR="0037353A" w:rsidDel="003E13A7" w:rsidRDefault="0037353A" w:rsidP="00000635">
            <w:pPr>
              <w:rPr>
                <w:del w:id="895" w:author="Srinivas Boppana" w:date="2022-11-08T13:40:00Z"/>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5DB28E55" w14:textId="72CC1BD7" w:rsidR="0037353A" w:rsidDel="003E13A7" w:rsidRDefault="0037353A" w:rsidP="00000635">
            <w:pPr>
              <w:cnfStyle w:val="000000100000" w:firstRow="0" w:lastRow="0" w:firstColumn="0" w:lastColumn="0" w:oddVBand="0" w:evenVBand="0" w:oddHBand="1" w:evenHBand="0" w:firstRowFirstColumn="0" w:firstRowLastColumn="0" w:lastRowFirstColumn="0" w:lastRowLastColumn="0"/>
              <w:rPr>
                <w:del w:id="896" w:author="Srinivas Boppana" w:date="2022-11-08T13:40:00Z"/>
                <w:sz w:val="18"/>
                <w:szCs w:val="18"/>
              </w:rPr>
            </w:pPr>
            <w:del w:id="897" w:author="Srinivas Boppana" w:date="2022-11-08T13:40:00Z">
              <w:r w:rsidDel="003E13A7">
                <w:rPr>
                  <w:sz w:val="18"/>
                  <w:szCs w:val="18"/>
                </w:rPr>
                <w:delText>&lt;</w:delText>
              </w:r>
              <w:r w:rsidR="00F34BE7" w:rsidDel="003E13A7">
                <w:rPr>
                  <w:sz w:val="18"/>
                  <w:szCs w:val="18"/>
                </w:rPr>
                <w:delText>1</w:delText>
              </w:r>
              <w:r w:rsidDel="003E13A7">
                <w:rPr>
                  <w:sz w:val="18"/>
                  <w:szCs w:val="18"/>
                </w:rPr>
                <w:delText>00</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60B2EBE" w14:textId="282B91B1" w:rsidR="0037353A" w:rsidDel="003E13A7" w:rsidRDefault="00F34BE7" w:rsidP="00000635">
            <w:pPr>
              <w:cnfStyle w:val="000000100000" w:firstRow="0" w:lastRow="0" w:firstColumn="0" w:lastColumn="0" w:oddVBand="0" w:evenVBand="0" w:oddHBand="1" w:evenHBand="0" w:firstRowFirstColumn="0" w:firstRowLastColumn="0" w:lastRowFirstColumn="0" w:lastRowLastColumn="0"/>
              <w:rPr>
                <w:del w:id="898" w:author="Srinivas Boppana" w:date="2022-11-08T13:40:00Z"/>
                <w:sz w:val="18"/>
                <w:szCs w:val="18"/>
              </w:rPr>
            </w:pPr>
            <w:del w:id="899" w:author="Srinivas Boppana" w:date="2022-11-08T13:40:00Z">
              <w:r w:rsidDel="003E13A7">
                <w:rPr>
                  <w:sz w:val="18"/>
                  <w:szCs w:val="18"/>
                </w:rPr>
                <w:delText>85 (90.43)</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160D087E" w14:textId="31892AC8" w:rsidR="0037353A" w:rsidDel="003E13A7" w:rsidRDefault="00F34BE7" w:rsidP="00000635">
            <w:pPr>
              <w:cnfStyle w:val="000000100000" w:firstRow="0" w:lastRow="0" w:firstColumn="0" w:lastColumn="0" w:oddVBand="0" w:evenVBand="0" w:oddHBand="1" w:evenHBand="0" w:firstRowFirstColumn="0" w:firstRowLastColumn="0" w:lastRowFirstColumn="0" w:lastRowLastColumn="0"/>
              <w:rPr>
                <w:del w:id="900" w:author="Srinivas Boppana" w:date="2022-11-08T13:40:00Z"/>
                <w:sz w:val="18"/>
                <w:szCs w:val="18"/>
              </w:rPr>
            </w:pPr>
            <w:del w:id="901" w:author="Srinivas Boppana" w:date="2022-11-08T13:40:00Z">
              <w:r w:rsidDel="003E13A7">
                <w:rPr>
                  <w:sz w:val="18"/>
                  <w:szCs w:val="18"/>
                </w:rPr>
                <w:delText>15 (93.75)</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0D0B789B" w14:textId="505522ED" w:rsidR="0037353A" w:rsidDel="003E13A7" w:rsidRDefault="00F34BE7" w:rsidP="00000635">
            <w:pPr>
              <w:cnfStyle w:val="000000100000" w:firstRow="0" w:lastRow="0" w:firstColumn="0" w:lastColumn="0" w:oddVBand="0" w:evenVBand="0" w:oddHBand="1" w:evenHBand="0" w:firstRowFirstColumn="0" w:firstRowLastColumn="0" w:lastRowFirstColumn="0" w:lastRowLastColumn="0"/>
              <w:rPr>
                <w:del w:id="902" w:author="Srinivas Boppana" w:date="2022-11-08T13:40:00Z"/>
                <w:sz w:val="18"/>
                <w:szCs w:val="18"/>
              </w:rPr>
            </w:pPr>
            <w:del w:id="903" w:author="Srinivas Boppana" w:date="2022-11-08T13:40:00Z">
              <w:r w:rsidDel="003E13A7">
                <w:rPr>
                  <w:sz w:val="18"/>
                  <w:szCs w:val="18"/>
                </w:rPr>
                <w:delText>91 (89.22)</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0C1E99F2" w14:textId="7379CFC1" w:rsidR="0037353A" w:rsidDel="003E13A7" w:rsidRDefault="00F34BE7" w:rsidP="00000635">
            <w:pPr>
              <w:cnfStyle w:val="000000100000" w:firstRow="0" w:lastRow="0" w:firstColumn="0" w:lastColumn="0" w:oddVBand="0" w:evenVBand="0" w:oddHBand="1" w:evenHBand="0" w:firstRowFirstColumn="0" w:firstRowLastColumn="0" w:lastRowFirstColumn="0" w:lastRowLastColumn="0"/>
              <w:rPr>
                <w:del w:id="904" w:author="Srinivas Boppana" w:date="2022-11-08T13:40:00Z"/>
                <w:sz w:val="18"/>
                <w:szCs w:val="18"/>
              </w:rPr>
            </w:pPr>
            <w:del w:id="905" w:author="Srinivas Boppana" w:date="2022-11-08T13:40:00Z">
              <w:r w:rsidDel="003E13A7">
                <w:rPr>
                  <w:sz w:val="18"/>
                  <w:szCs w:val="18"/>
                </w:rPr>
                <w:delText>5 (83.33)</w:delText>
              </w:r>
            </w:del>
          </w:p>
        </w:tc>
      </w:tr>
      <w:tr w:rsidR="0037353A" w:rsidDel="003E13A7" w14:paraId="33024385" w14:textId="00AE34F9" w:rsidTr="008772F1">
        <w:trPr>
          <w:del w:id="906" w:author="Srinivas Boppana" w:date="2022-11-08T13:40: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right w:val="single" w:sz="4" w:space="0" w:color="FFFFFF"/>
            </w:tcBorders>
          </w:tcPr>
          <w:p w14:paraId="00854148" w14:textId="3B1A4073" w:rsidR="0037353A" w:rsidDel="003E13A7" w:rsidRDefault="0037353A" w:rsidP="00000635">
            <w:pPr>
              <w:rPr>
                <w:del w:id="907" w:author="Srinivas Boppana" w:date="2022-11-08T13:40:00Z"/>
                <w:sz w:val="18"/>
                <w:szCs w:val="18"/>
              </w:rPr>
            </w:pPr>
          </w:p>
        </w:tc>
        <w:tc>
          <w:tcPr>
            <w:tcW w:w="1790" w:type="dxa"/>
            <w:tcBorders>
              <w:top w:val="single" w:sz="4" w:space="0" w:color="FFFFFF"/>
              <w:left w:val="single" w:sz="4" w:space="0" w:color="FFFFFF"/>
              <w:right w:val="single" w:sz="4" w:space="0" w:color="FFFFFF" w:themeColor="background1"/>
            </w:tcBorders>
          </w:tcPr>
          <w:p w14:paraId="13262713" w14:textId="33ED6C4C" w:rsidR="0037353A" w:rsidDel="003E13A7" w:rsidRDefault="0037353A" w:rsidP="00000635">
            <w:pPr>
              <w:cnfStyle w:val="000000000000" w:firstRow="0" w:lastRow="0" w:firstColumn="0" w:lastColumn="0" w:oddVBand="0" w:evenVBand="0" w:oddHBand="0" w:evenHBand="0" w:firstRowFirstColumn="0" w:firstRowLastColumn="0" w:lastRowFirstColumn="0" w:lastRowLastColumn="0"/>
              <w:rPr>
                <w:del w:id="908" w:author="Srinivas Boppana" w:date="2022-11-08T13:40:00Z"/>
                <w:sz w:val="18"/>
                <w:szCs w:val="18"/>
              </w:rPr>
            </w:pPr>
            <w:del w:id="909" w:author="Srinivas Boppana" w:date="2022-11-08T13:40:00Z">
              <w:r w:rsidDel="003E13A7">
                <w:rPr>
                  <w:sz w:val="18"/>
                  <w:szCs w:val="18"/>
                  <w:u w:val="single"/>
                </w:rPr>
                <w:delText>&gt;</w:delText>
              </w:r>
              <w:r w:rsidR="00F34BE7" w:rsidDel="003E13A7">
                <w:rPr>
                  <w:sz w:val="18"/>
                  <w:szCs w:val="18"/>
                </w:rPr>
                <w:delText>1</w:delText>
              </w:r>
              <w:r w:rsidDel="003E13A7">
                <w:rPr>
                  <w:sz w:val="18"/>
                  <w:szCs w:val="18"/>
                </w:rPr>
                <w:delText>00</w:delText>
              </w:r>
            </w:del>
          </w:p>
        </w:tc>
        <w:tc>
          <w:tcPr>
            <w:tcW w:w="1895" w:type="dxa"/>
            <w:tcBorders>
              <w:top w:val="single" w:sz="4" w:space="0" w:color="FFFFFF"/>
              <w:left w:val="single" w:sz="4" w:space="0" w:color="FFFFFF" w:themeColor="background1"/>
              <w:right w:val="single" w:sz="4" w:space="0" w:color="FFFFFF" w:themeColor="background1"/>
            </w:tcBorders>
          </w:tcPr>
          <w:p w14:paraId="39B5B50F" w14:textId="2BCCFD39" w:rsidR="0037353A" w:rsidDel="003E13A7" w:rsidRDefault="00F34BE7" w:rsidP="00000635">
            <w:pPr>
              <w:cnfStyle w:val="000000000000" w:firstRow="0" w:lastRow="0" w:firstColumn="0" w:lastColumn="0" w:oddVBand="0" w:evenVBand="0" w:oddHBand="0" w:evenHBand="0" w:firstRowFirstColumn="0" w:firstRowLastColumn="0" w:lastRowFirstColumn="0" w:lastRowLastColumn="0"/>
              <w:rPr>
                <w:del w:id="910" w:author="Srinivas Boppana" w:date="2022-11-08T13:40:00Z"/>
                <w:sz w:val="18"/>
                <w:szCs w:val="18"/>
              </w:rPr>
            </w:pPr>
            <w:del w:id="911" w:author="Srinivas Boppana" w:date="2022-11-08T13:40:00Z">
              <w:r w:rsidDel="003E13A7">
                <w:rPr>
                  <w:sz w:val="18"/>
                  <w:szCs w:val="18"/>
                </w:rPr>
                <w:delText>9 (9.57)</w:delText>
              </w:r>
            </w:del>
          </w:p>
        </w:tc>
        <w:tc>
          <w:tcPr>
            <w:tcW w:w="1843" w:type="dxa"/>
            <w:tcBorders>
              <w:top w:val="single" w:sz="4" w:space="0" w:color="FFFFFF"/>
              <w:left w:val="single" w:sz="4" w:space="0" w:color="FFFFFF" w:themeColor="background1"/>
              <w:right w:val="single" w:sz="4" w:space="0" w:color="FFFFFF" w:themeColor="background1"/>
            </w:tcBorders>
          </w:tcPr>
          <w:p w14:paraId="0AEFC56D" w14:textId="180598E0" w:rsidR="0037353A" w:rsidDel="003E13A7" w:rsidRDefault="00F34BE7" w:rsidP="00000635">
            <w:pPr>
              <w:cnfStyle w:val="000000000000" w:firstRow="0" w:lastRow="0" w:firstColumn="0" w:lastColumn="0" w:oddVBand="0" w:evenVBand="0" w:oddHBand="0" w:evenHBand="0" w:firstRowFirstColumn="0" w:firstRowLastColumn="0" w:lastRowFirstColumn="0" w:lastRowLastColumn="0"/>
              <w:rPr>
                <w:del w:id="912" w:author="Srinivas Boppana" w:date="2022-11-08T13:40:00Z"/>
                <w:sz w:val="18"/>
                <w:szCs w:val="18"/>
              </w:rPr>
            </w:pPr>
            <w:del w:id="913" w:author="Srinivas Boppana" w:date="2022-11-08T13:40:00Z">
              <w:r w:rsidDel="003E13A7">
                <w:rPr>
                  <w:sz w:val="18"/>
                  <w:szCs w:val="18"/>
                </w:rPr>
                <w:delText>1 (6.25)</w:delText>
              </w:r>
            </w:del>
          </w:p>
        </w:tc>
        <w:tc>
          <w:tcPr>
            <w:tcW w:w="1984" w:type="dxa"/>
            <w:tcBorders>
              <w:top w:val="single" w:sz="4" w:space="0" w:color="FFFFFF"/>
              <w:left w:val="single" w:sz="4" w:space="0" w:color="FFFFFF" w:themeColor="background1"/>
              <w:right w:val="single" w:sz="4" w:space="0" w:color="FFFFFF" w:themeColor="background1"/>
            </w:tcBorders>
          </w:tcPr>
          <w:p w14:paraId="2B758E9C" w14:textId="42599EB5" w:rsidR="0037353A" w:rsidDel="003E13A7" w:rsidRDefault="00F34BE7" w:rsidP="00000635">
            <w:pPr>
              <w:cnfStyle w:val="000000000000" w:firstRow="0" w:lastRow="0" w:firstColumn="0" w:lastColumn="0" w:oddVBand="0" w:evenVBand="0" w:oddHBand="0" w:evenHBand="0" w:firstRowFirstColumn="0" w:firstRowLastColumn="0" w:lastRowFirstColumn="0" w:lastRowLastColumn="0"/>
              <w:rPr>
                <w:del w:id="914" w:author="Srinivas Boppana" w:date="2022-11-08T13:40:00Z"/>
                <w:sz w:val="18"/>
                <w:szCs w:val="18"/>
              </w:rPr>
            </w:pPr>
            <w:del w:id="915" w:author="Srinivas Boppana" w:date="2022-11-08T13:40:00Z">
              <w:r w:rsidDel="003E13A7">
                <w:rPr>
                  <w:sz w:val="18"/>
                  <w:szCs w:val="18"/>
                </w:rPr>
                <w:delText>11 (10.78)</w:delText>
              </w:r>
            </w:del>
          </w:p>
        </w:tc>
        <w:tc>
          <w:tcPr>
            <w:tcW w:w="1985" w:type="dxa"/>
            <w:tcBorders>
              <w:top w:val="single" w:sz="4" w:space="0" w:color="FFFFFF"/>
              <w:left w:val="single" w:sz="4" w:space="0" w:color="FFFFFF" w:themeColor="background1"/>
              <w:right w:val="single" w:sz="4" w:space="0" w:color="FFFFFF" w:themeColor="background1"/>
            </w:tcBorders>
          </w:tcPr>
          <w:p w14:paraId="57ECD05C" w14:textId="0B741DF7" w:rsidR="0037353A" w:rsidDel="003E13A7" w:rsidRDefault="00F34BE7" w:rsidP="00000635">
            <w:pPr>
              <w:cnfStyle w:val="000000000000" w:firstRow="0" w:lastRow="0" w:firstColumn="0" w:lastColumn="0" w:oddVBand="0" w:evenVBand="0" w:oddHBand="0" w:evenHBand="0" w:firstRowFirstColumn="0" w:firstRowLastColumn="0" w:lastRowFirstColumn="0" w:lastRowLastColumn="0"/>
              <w:rPr>
                <w:del w:id="916" w:author="Srinivas Boppana" w:date="2022-11-08T13:40:00Z"/>
                <w:sz w:val="18"/>
                <w:szCs w:val="18"/>
              </w:rPr>
            </w:pPr>
            <w:del w:id="917" w:author="Srinivas Boppana" w:date="2022-11-08T13:40:00Z">
              <w:r w:rsidDel="003E13A7">
                <w:rPr>
                  <w:sz w:val="18"/>
                  <w:szCs w:val="18"/>
                </w:rPr>
                <w:delText>1 (16.67)</w:delText>
              </w:r>
            </w:del>
          </w:p>
        </w:tc>
      </w:tr>
      <w:tr w:rsidR="0037353A" w:rsidDel="003E13A7" w14:paraId="0A1405C2" w14:textId="2720A80A" w:rsidTr="00000635">
        <w:trPr>
          <w:cnfStyle w:val="000000100000" w:firstRow="0" w:lastRow="0" w:firstColumn="0" w:lastColumn="0" w:oddVBand="0" w:evenVBand="0" w:oddHBand="1" w:evenHBand="0" w:firstRowFirstColumn="0" w:firstRowLastColumn="0" w:lastRowFirstColumn="0" w:lastRowLastColumn="0"/>
          <w:del w:id="918" w:author="Srinivas Boppana" w:date="2022-11-08T13:40:00Z"/>
        </w:trPr>
        <w:tc>
          <w:tcPr>
            <w:cnfStyle w:val="001000000000" w:firstRow="0" w:lastRow="0" w:firstColumn="1" w:lastColumn="0" w:oddVBand="0" w:evenVBand="0" w:oddHBand="0" w:evenHBand="0" w:firstRowFirstColumn="0" w:firstRowLastColumn="0" w:lastRowFirstColumn="0" w:lastRowLastColumn="0"/>
            <w:tcW w:w="9923" w:type="dxa"/>
            <w:gridSpan w:val="6"/>
            <w:tcBorders>
              <w:left w:val="single" w:sz="4" w:space="0" w:color="FFFFFF"/>
              <w:bottom w:val="single" w:sz="4" w:space="0" w:color="FFFFFF"/>
              <w:right w:val="single" w:sz="4" w:space="0" w:color="FFFFFF" w:themeColor="background1"/>
            </w:tcBorders>
          </w:tcPr>
          <w:p w14:paraId="78E526F2" w14:textId="255E20E5" w:rsidR="0037353A" w:rsidDel="003E13A7" w:rsidRDefault="0037353A" w:rsidP="00000635">
            <w:pPr>
              <w:rPr>
                <w:del w:id="919" w:author="Srinivas Boppana" w:date="2022-11-08T13:40:00Z"/>
                <w:sz w:val="18"/>
                <w:szCs w:val="18"/>
              </w:rPr>
            </w:pPr>
            <w:del w:id="920" w:author="Srinivas Boppana" w:date="2022-11-08T13:40:00Z">
              <w:r w:rsidDel="003E13A7">
                <w:rPr>
                  <w:b w:val="0"/>
                  <w:sz w:val="18"/>
                  <w:szCs w:val="18"/>
                </w:rPr>
                <w:delText>AC:  Adherence club, ART:  antiretroviral therapy, ARV:  antiretroviral, EFV:  efavirenz, FTC:  Emtricitabine, IQR:  inter-quartile range, PHC:  primary health care, TDF:  tenofovir.</w:delText>
              </w:r>
            </w:del>
          </w:p>
        </w:tc>
      </w:tr>
    </w:tbl>
    <w:p w14:paraId="3D2D900F" w14:textId="3CFDB337" w:rsidR="0037353A" w:rsidDel="003E13A7" w:rsidRDefault="0037353A" w:rsidP="0037353A">
      <w:pPr>
        <w:rPr>
          <w:del w:id="921" w:author="Srinivas Boppana" w:date="2022-11-08T13:40:00Z"/>
        </w:rPr>
      </w:pPr>
      <w:del w:id="922" w:author="Srinivas Boppana" w:date="2022-11-08T13:40:00Z">
        <w:r w:rsidDel="003E13A7">
          <w:br w:type="page"/>
        </w:r>
      </w:del>
    </w:p>
    <w:p w14:paraId="17FC6C37" w14:textId="10C2FDA6" w:rsidR="0037353A" w:rsidRDefault="0037353A" w:rsidP="00E422DF">
      <w:pPr>
        <w:spacing w:after="0" w:line="480" w:lineRule="auto"/>
      </w:pPr>
      <w:r w:rsidRPr="00C64184">
        <w:rPr>
          <w:b/>
        </w:rPr>
        <w:t xml:space="preserve">Supplementary table </w:t>
      </w:r>
      <w:r w:rsidR="00CB31EB">
        <w:rPr>
          <w:b/>
        </w:rPr>
        <w:t>4</w:t>
      </w:r>
      <w:r w:rsidRPr="00C64184">
        <w:rPr>
          <w:b/>
        </w:rPr>
        <w:t>: Results of additive binomial model examining the association between trial arm and primary outcome (VL&lt;400 copies/mL) in per protocol population adjusted for demographic and clinical characteristics</w:t>
      </w:r>
      <w:r>
        <w:rPr>
          <w:b/>
        </w:rPr>
        <w:t xml:space="preserve"> </w:t>
      </w:r>
      <w:r w:rsidR="009F3C87">
        <w:rPr>
          <w:b/>
        </w:rPr>
        <w:t>(n=</w:t>
      </w:r>
      <w:r w:rsidR="004806E8">
        <w:rPr>
          <w:b/>
        </w:rPr>
        <w:t>196</w:t>
      </w:r>
      <w:r w:rsidR="009F3C87">
        <w:rPr>
          <w:b/>
        </w:rPr>
        <w:t>)</w:t>
      </w:r>
    </w:p>
    <w:tbl>
      <w:tblPr>
        <w:tblStyle w:val="a5"/>
        <w:tblW w:w="85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14"/>
        <w:gridCol w:w="2835"/>
        <w:gridCol w:w="2551"/>
      </w:tblGrid>
      <w:tr w:rsidR="0037353A" w14:paraId="0483D982" w14:textId="77777777" w:rsidTr="00C537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right w:val="single" w:sz="4" w:space="0" w:color="FFFFFF"/>
            </w:tcBorders>
          </w:tcPr>
          <w:p w14:paraId="49D02883" w14:textId="77777777" w:rsidR="0037353A" w:rsidRDefault="0037353A" w:rsidP="00000635"/>
        </w:tc>
        <w:tc>
          <w:tcPr>
            <w:tcW w:w="2835" w:type="dxa"/>
            <w:tcBorders>
              <w:left w:val="single" w:sz="4" w:space="0" w:color="FFFFFF"/>
              <w:right w:val="single" w:sz="4" w:space="0" w:color="FFFFFF"/>
            </w:tcBorders>
          </w:tcPr>
          <w:p w14:paraId="51AEFBB6" w14:textId="07B25B54" w:rsidR="0037353A" w:rsidRDefault="0037353A" w:rsidP="00000635">
            <w:pPr>
              <w:cnfStyle w:val="100000000000" w:firstRow="1" w:lastRow="0" w:firstColumn="0" w:lastColumn="0" w:oddVBand="0" w:evenVBand="0" w:oddHBand="0" w:evenHBand="0" w:firstRowFirstColumn="0" w:firstRowLastColumn="0" w:lastRowFirstColumn="0" w:lastRowLastColumn="0"/>
            </w:pPr>
            <w:r>
              <w:t xml:space="preserve">Risk difference </w:t>
            </w:r>
          </w:p>
        </w:tc>
        <w:tc>
          <w:tcPr>
            <w:tcW w:w="2551" w:type="dxa"/>
            <w:tcBorders>
              <w:left w:val="single" w:sz="4" w:space="0" w:color="FFFFFF"/>
              <w:right w:val="single" w:sz="4" w:space="0" w:color="FFFFFF"/>
            </w:tcBorders>
          </w:tcPr>
          <w:p w14:paraId="40FB51F4" w14:textId="77777777" w:rsidR="0037353A" w:rsidRDefault="0037353A" w:rsidP="00000635">
            <w:pPr>
              <w:cnfStyle w:val="100000000000" w:firstRow="1" w:lastRow="0" w:firstColumn="0" w:lastColumn="0" w:oddVBand="0" w:evenVBand="0" w:oddHBand="0" w:evenHBand="0" w:firstRowFirstColumn="0" w:firstRowLastColumn="0" w:lastRowFirstColumn="0" w:lastRowLastColumn="0"/>
            </w:pPr>
            <w:r>
              <w:t>95% CI</w:t>
            </w:r>
          </w:p>
        </w:tc>
      </w:tr>
      <w:tr w:rsidR="0037353A" w14:paraId="43806E14" w14:textId="77777777" w:rsidTr="00C53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bottom w:val="single" w:sz="4" w:space="0" w:color="D9D9D9"/>
              <w:right w:val="single" w:sz="4" w:space="0" w:color="FFFFFF"/>
            </w:tcBorders>
          </w:tcPr>
          <w:p w14:paraId="513BF7DD" w14:textId="77777777" w:rsidR="0037353A" w:rsidRDefault="0037353A" w:rsidP="00000635">
            <w:r>
              <w:rPr>
                <w:b w:val="0"/>
              </w:rPr>
              <w:t>Trial arm (intervention-control)</w:t>
            </w:r>
          </w:p>
        </w:tc>
        <w:tc>
          <w:tcPr>
            <w:tcW w:w="2835" w:type="dxa"/>
            <w:tcBorders>
              <w:left w:val="single" w:sz="4" w:space="0" w:color="FFFFFF"/>
              <w:bottom w:val="single" w:sz="4" w:space="0" w:color="D9D9D9"/>
              <w:right w:val="single" w:sz="4" w:space="0" w:color="FFFFFF"/>
            </w:tcBorders>
          </w:tcPr>
          <w:p w14:paraId="04A0B680" w14:textId="606659AA" w:rsidR="0037353A" w:rsidRDefault="00110E84" w:rsidP="00000635">
            <w:pPr>
              <w:cnfStyle w:val="000000100000" w:firstRow="0" w:lastRow="0" w:firstColumn="0" w:lastColumn="0" w:oddVBand="0" w:evenVBand="0" w:oddHBand="1" w:evenHBand="0" w:firstRowFirstColumn="0" w:firstRowLastColumn="0" w:lastRowFirstColumn="0" w:lastRowLastColumn="0"/>
            </w:pPr>
            <w:r>
              <w:t>-2.66%</w:t>
            </w:r>
          </w:p>
        </w:tc>
        <w:tc>
          <w:tcPr>
            <w:tcW w:w="2551" w:type="dxa"/>
            <w:tcBorders>
              <w:left w:val="single" w:sz="4" w:space="0" w:color="FFFFFF"/>
              <w:bottom w:val="single" w:sz="4" w:space="0" w:color="D9D9D9"/>
              <w:right w:val="single" w:sz="4" w:space="0" w:color="FFFFFF"/>
            </w:tcBorders>
          </w:tcPr>
          <w:p w14:paraId="2485FE7B" w14:textId="51DFAB52" w:rsidR="0037353A" w:rsidRDefault="00110E84" w:rsidP="00000635">
            <w:pPr>
              <w:cnfStyle w:val="000000100000" w:firstRow="0" w:lastRow="0" w:firstColumn="0" w:lastColumn="0" w:oddVBand="0" w:evenVBand="0" w:oddHBand="1" w:evenHBand="0" w:firstRowFirstColumn="0" w:firstRowLastColumn="0" w:lastRowFirstColumn="0" w:lastRowLastColumn="0"/>
            </w:pPr>
            <w:r>
              <w:t>-11.56</w:t>
            </w:r>
            <w:r w:rsidR="0037353A">
              <w:t xml:space="preserve"> to </w:t>
            </w:r>
            <w:r>
              <w:t>6.24</w:t>
            </w:r>
          </w:p>
        </w:tc>
      </w:tr>
      <w:tr w:rsidR="0037353A" w14:paraId="63544D52" w14:textId="77777777" w:rsidTr="00C537BE">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10BD45A" w14:textId="77777777" w:rsidR="0037353A" w:rsidRDefault="0037353A" w:rsidP="00000635">
            <w:r>
              <w:rPr>
                <w:b w:val="0"/>
              </w:rPr>
              <w:t xml:space="preserve">Sex (male vs female) </w:t>
            </w:r>
          </w:p>
        </w:tc>
        <w:tc>
          <w:tcPr>
            <w:tcW w:w="2835" w:type="dxa"/>
            <w:tcBorders>
              <w:top w:val="single" w:sz="4" w:space="0" w:color="D9D9D9"/>
              <w:left w:val="single" w:sz="4" w:space="0" w:color="FFFFFF"/>
              <w:bottom w:val="single" w:sz="4" w:space="0" w:color="D9D9D9"/>
              <w:right w:val="single" w:sz="4" w:space="0" w:color="FFFFFF"/>
            </w:tcBorders>
          </w:tcPr>
          <w:p w14:paraId="2DDE476E" w14:textId="2C18BA63" w:rsidR="0037353A" w:rsidRDefault="00A43604" w:rsidP="00000635">
            <w:pPr>
              <w:cnfStyle w:val="000000000000" w:firstRow="0" w:lastRow="0" w:firstColumn="0" w:lastColumn="0" w:oddVBand="0" w:evenVBand="0" w:oddHBand="0" w:evenHBand="0" w:firstRowFirstColumn="0" w:firstRowLastColumn="0" w:lastRowFirstColumn="0" w:lastRowLastColumn="0"/>
            </w:pPr>
            <w:r>
              <w:t>-3.26</w:t>
            </w:r>
          </w:p>
        </w:tc>
        <w:tc>
          <w:tcPr>
            <w:tcW w:w="2551" w:type="dxa"/>
            <w:tcBorders>
              <w:top w:val="single" w:sz="4" w:space="0" w:color="D9D9D9"/>
              <w:left w:val="single" w:sz="4" w:space="0" w:color="FFFFFF"/>
              <w:bottom w:val="single" w:sz="4" w:space="0" w:color="D9D9D9"/>
              <w:right w:val="single" w:sz="4" w:space="0" w:color="FFFFFF"/>
            </w:tcBorders>
          </w:tcPr>
          <w:p w14:paraId="43670C6B" w14:textId="35D0DA71" w:rsidR="0037353A" w:rsidRDefault="00A43604" w:rsidP="00000635">
            <w:pPr>
              <w:cnfStyle w:val="000000000000" w:firstRow="0" w:lastRow="0" w:firstColumn="0" w:lastColumn="0" w:oddVBand="0" w:evenVBand="0" w:oddHBand="0" w:evenHBand="0" w:firstRowFirstColumn="0" w:firstRowLastColumn="0" w:lastRowFirstColumn="0" w:lastRowLastColumn="0"/>
            </w:pPr>
            <w:r>
              <w:t>-13.46</w:t>
            </w:r>
            <w:r w:rsidR="0037353A">
              <w:t xml:space="preserve"> to</w:t>
            </w:r>
            <w:r>
              <w:t xml:space="preserve"> 6.94</w:t>
            </w:r>
          </w:p>
        </w:tc>
      </w:tr>
      <w:tr w:rsidR="0037353A" w14:paraId="6B9AC83C" w14:textId="77777777" w:rsidTr="00C537B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4272492" w14:textId="77777777" w:rsidR="0037353A" w:rsidRDefault="0037353A" w:rsidP="00000635">
            <w:r>
              <w:rPr>
                <w:b w:val="0"/>
              </w:rPr>
              <w:t>Previous ART use (previous ART use vs no previous ART use)</w:t>
            </w:r>
          </w:p>
        </w:tc>
        <w:tc>
          <w:tcPr>
            <w:tcW w:w="2835" w:type="dxa"/>
            <w:tcBorders>
              <w:top w:val="single" w:sz="4" w:space="0" w:color="D9D9D9"/>
              <w:left w:val="single" w:sz="4" w:space="0" w:color="FFFFFF"/>
              <w:bottom w:val="single" w:sz="4" w:space="0" w:color="D9D9D9"/>
              <w:right w:val="single" w:sz="4" w:space="0" w:color="FFFFFF"/>
            </w:tcBorders>
          </w:tcPr>
          <w:p w14:paraId="5CB2D073" w14:textId="2858F08D" w:rsidR="0037353A" w:rsidRDefault="00A43604" w:rsidP="00000635">
            <w:pPr>
              <w:cnfStyle w:val="000000100000" w:firstRow="0" w:lastRow="0" w:firstColumn="0" w:lastColumn="0" w:oddVBand="0" w:evenVBand="0" w:oddHBand="1" w:evenHBand="0" w:firstRowFirstColumn="0" w:firstRowLastColumn="0" w:lastRowFirstColumn="0" w:lastRowLastColumn="0"/>
            </w:pPr>
            <w:r>
              <w:t>-10.49%</w:t>
            </w:r>
          </w:p>
        </w:tc>
        <w:tc>
          <w:tcPr>
            <w:tcW w:w="2551" w:type="dxa"/>
            <w:tcBorders>
              <w:top w:val="single" w:sz="4" w:space="0" w:color="D9D9D9"/>
              <w:left w:val="single" w:sz="4" w:space="0" w:color="FFFFFF"/>
              <w:bottom w:val="single" w:sz="4" w:space="0" w:color="D9D9D9"/>
              <w:right w:val="single" w:sz="4" w:space="0" w:color="FFFFFF"/>
            </w:tcBorders>
          </w:tcPr>
          <w:p w14:paraId="52F3BCB2" w14:textId="6712C8FA" w:rsidR="0037353A" w:rsidRDefault="00A43604" w:rsidP="00000635">
            <w:pPr>
              <w:cnfStyle w:val="000000100000" w:firstRow="0" w:lastRow="0" w:firstColumn="0" w:lastColumn="0" w:oddVBand="0" w:evenVBand="0" w:oddHBand="1" w:evenHBand="0" w:firstRowFirstColumn="0" w:firstRowLastColumn="0" w:lastRowFirstColumn="0" w:lastRowLastColumn="0"/>
            </w:pPr>
            <w:r>
              <w:t>-23.30</w:t>
            </w:r>
            <w:r w:rsidR="0037353A">
              <w:t xml:space="preserve"> to </w:t>
            </w:r>
            <w:r>
              <w:t>2.33</w:t>
            </w:r>
          </w:p>
        </w:tc>
      </w:tr>
      <w:tr w:rsidR="0037353A" w14:paraId="4F3F395A" w14:textId="77777777" w:rsidTr="00C537BE">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2C00A241" w14:textId="77777777" w:rsidR="0037353A" w:rsidRDefault="0037353A" w:rsidP="00000635">
            <w:r>
              <w:rPr>
                <w:b w:val="0"/>
              </w:rPr>
              <w:t xml:space="preserve">CD4 category (&gt;200 vs </w:t>
            </w:r>
            <w:r>
              <w:rPr>
                <w:b w:val="0"/>
                <w:u w:val="single"/>
              </w:rPr>
              <w:t>&lt;</w:t>
            </w:r>
            <w:r>
              <w:rPr>
                <w:b w:val="0"/>
              </w:rPr>
              <w:t>200)</w:t>
            </w:r>
          </w:p>
        </w:tc>
        <w:tc>
          <w:tcPr>
            <w:tcW w:w="2835" w:type="dxa"/>
            <w:tcBorders>
              <w:top w:val="single" w:sz="4" w:space="0" w:color="D9D9D9"/>
              <w:left w:val="single" w:sz="4" w:space="0" w:color="FFFFFF"/>
              <w:bottom w:val="single" w:sz="4" w:space="0" w:color="D9D9D9"/>
              <w:right w:val="single" w:sz="4" w:space="0" w:color="FFFFFF"/>
            </w:tcBorders>
          </w:tcPr>
          <w:p w14:paraId="2F5D6637" w14:textId="56B50625" w:rsidR="0037353A" w:rsidRDefault="00A43604" w:rsidP="00000635">
            <w:pPr>
              <w:cnfStyle w:val="000000000000" w:firstRow="0" w:lastRow="0" w:firstColumn="0" w:lastColumn="0" w:oddVBand="0" w:evenVBand="0" w:oddHBand="0" w:evenHBand="0" w:firstRowFirstColumn="0" w:firstRowLastColumn="0" w:lastRowFirstColumn="0" w:lastRowLastColumn="0"/>
            </w:pPr>
            <w:r>
              <w:t>-1.23</w:t>
            </w:r>
          </w:p>
        </w:tc>
        <w:tc>
          <w:tcPr>
            <w:tcW w:w="2551" w:type="dxa"/>
            <w:tcBorders>
              <w:top w:val="single" w:sz="4" w:space="0" w:color="D9D9D9"/>
              <w:left w:val="single" w:sz="4" w:space="0" w:color="FFFFFF"/>
              <w:bottom w:val="single" w:sz="4" w:space="0" w:color="D9D9D9"/>
              <w:right w:val="single" w:sz="4" w:space="0" w:color="FFFFFF"/>
            </w:tcBorders>
          </w:tcPr>
          <w:p w14:paraId="2D271436" w14:textId="621A02E2" w:rsidR="0037353A" w:rsidRDefault="00A43604" w:rsidP="00000635">
            <w:pPr>
              <w:cnfStyle w:val="000000000000" w:firstRow="0" w:lastRow="0" w:firstColumn="0" w:lastColumn="0" w:oddVBand="0" w:evenVBand="0" w:oddHBand="0" w:evenHBand="0" w:firstRowFirstColumn="0" w:firstRowLastColumn="0" w:lastRowFirstColumn="0" w:lastRowLastColumn="0"/>
            </w:pPr>
            <w:r>
              <w:t>-12.23</w:t>
            </w:r>
            <w:r w:rsidR="0037353A">
              <w:t xml:space="preserve"> to </w:t>
            </w:r>
            <w:r>
              <w:t>9.77</w:t>
            </w:r>
          </w:p>
        </w:tc>
      </w:tr>
      <w:tr w:rsidR="0037353A" w14:paraId="7B3CC567" w14:textId="77777777" w:rsidTr="00C53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right w:val="single" w:sz="4" w:space="0" w:color="FFFFFF"/>
            </w:tcBorders>
          </w:tcPr>
          <w:p w14:paraId="47881473" w14:textId="77777777" w:rsidR="0037353A" w:rsidRDefault="0037353A" w:rsidP="00000635">
            <w:r>
              <w:rPr>
                <w:b w:val="0"/>
              </w:rPr>
              <w:t>Age (years)</w:t>
            </w:r>
          </w:p>
        </w:tc>
        <w:tc>
          <w:tcPr>
            <w:tcW w:w="2835" w:type="dxa"/>
            <w:tcBorders>
              <w:top w:val="single" w:sz="4" w:space="0" w:color="D9D9D9"/>
              <w:left w:val="single" w:sz="4" w:space="0" w:color="FFFFFF"/>
              <w:right w:val="single" w:sz="4" w:space="0" w:color="FFFFFF"/>
            </w:tcBorders>
          </w:tcPr>
          <w:p w14:paraId="4A85690D" w14:textId="1AED837A" w:rsidR="0037353A" w:rsidRDefault="00A43604" w:rsidP="00000635">
            <w:pPr>
              <w:cnfStyle w:val="000000100000" w:firstRow="0" w:lastRow="0" w:firstColumn="0" w:lastColumn="0" w:oddVBand="0" w:evenVBand="0" w:oddHBand="1" w:evenHBand="0" w:firstRowFirstColumn="0" w:firstRowLastColumn="0" w:lastRowFirstColumn="0" w:lastRowLastColumn="0"/>
            </w:pPr>
            <w:r>
              <w:t>-0.09%</w:t>
            </w:r>
          </w:p>
        </w:tc>
        <w:tc>
          <w:tcPr>
            <w:tcW w:w="2551" w:type="dxa"/>
            <w:tcBorders>
              <w:top w:val="single" w:sz="4" w:space="0" w:color="D9D9D9"/>
              <w:left w:val="single" w:sz="4" w:space="0" w:color="FFFFFF"/>
              <w:right w:val="single" w:sz="4" w:space="0" w:color="FFFFFF"/>
            </w:tcBorders>
          </w:tcPr>
          <w:p w14:paraId="7B1BF96D" w14:textId="4B8DBA83" w:rsidR="0037353A" w:rsidRDefault="00A43604" w:rsidP="00000635">
            <w:pPr>
              <w:cnfStyle w:val="000000100000" w:firstRow="0" w:lastRow="0" w:firstColumn="0" w:lastColumn="0" w:oddVBand="0" w:evenVBand="0" w:oddHBand="1" w:evenHBand="0" w:firstRowFirstColumn="0" w:firstRowLastColumn="0" w:lastRowFirstColumn="0" w:lastRowLastColumn="0"/>
            </w:pPr>
            <w:r>
              <w:t>-0.52%</w:t>
            </w:r>
            <w:r w:rsidR="0037353A">
              <w:t xml:space="preserve"> to </w:t>
            </w:r>
            <w:r>
              <w:t>0.35</w:t>
            </w:r>
          </w:p>
        </w:tc>
      </w:tr>
      <w:tr w:rsidR="0037353A" w14:paraId="467138A6" w14:textId="77777777" w:rsidTr="00000635">
        <w:tc>
          <w:tcPr>
            <w:cnfStyle w:val="001000000000" w:firstRow="0" w:lastRow="0" w:firstColumn="1" w:lastColumn="0" w:oddVBand="0" w:evenVBand="0" w:oddHBand="0" w:evenHBand="0" w:firstRowFirstColumn="0" w:firstRowLastColumn="0" w:lastRowFirstColumn="0" w:lastRowLastColumn="0"/>
            <w:tcW w:w="8500" w:type="dxa"/>
            <w:gridSpan w:val="3"/>
            <w:tcBorders>
              <w:left w:val="single" w:sz="4" w:space="0" w:color="FFFFFF"/>
              <w:bottom w:val="single" w:sz="4" w:space="0" w:color="FFFFFF"/>
              <w:right w:val="single" w:sz="4" w:space="0" w:color="FFFFFF"/>
            </w:tcBorders>
          </w:tcPr>
          <w:p w14:paraId="656DF587" w14:textId="77777777" w:rsidR="0037353A" w:rsidRDefault="0037353A" w:rsidP="00000635">
            <w:r>
              <w:rPr>
                <w:b w:val="0"/>
              </w:rPr>
              <w:t>ART:  antiretroviral therapy, CI:  confidence interval.</w:t>
            </w:r>
          </w:p>
        </w:tc>
      </w:tr>
    </w:tbl>
    <w:p w14:paraId="0D207917" w14:textId="5FB86692" w:rsidR="00992F06" w:rsidDel="003E13A7" w:rsidRDefault="00992F06">
      <w:pPr>
        <w:rPr>
          <w:del w:id="923" w:author="Srinivas Boppana" w:date="2022-11-08T13:41:00Z"/>
        </w:rPr>
      </w:pPr>
      <w:del w:id="924" w:author="Srinivas Boppana" w:date="2022-11-08T13:40:00Z">
        <w:r w:rsidDel="003E13A7">
          <w:br w:type="page"/>
        </w:r>
      </w:del>
    </w:p>
    <w:p w14:paraId="53322009" w14:textId="20D10A92" w:rsidR="00992F06" w:rsidRPr="00992F06" w:rsidDel="003E13A7" w:rsidRDefault="00992F06" w:rsidP="003E13A7">
      <w:pPr>
        <w:rPr>
          <w:del w:id="925" w:author="Srinivas Boppana" w:date="2022-11-08T13:41:00Z"/>
          <w:rFonts w:cs="Times New Roman"/>
          <w:b/>
          <w:sz w:val="24"/>
          <w:szCs w:val="24"/>
          <w:lang w:val="en-GB" w:eastAsia="en-US"/>
        </w:rPr>
        <w:pPrChange w:id="926" w:author="Srinivas Boppana" w:date="2022-11-08T13:41:00Z">
          <w:pPr>
            <w:spacing w:after="0" w:line="240" w:lineRule="auto"/>
            <w:jc w:val="center"/>
          </w:pPr>
        </w:pPrChange>
      </w:pPr>
      <w:del w:id="927" w:author="Srinivas Boppana" w:date="2022-11-08T13:41:00Z">
        <w:r w:rsidRPr="00992F06" w:rsidDel="003E13A7">
          <w:rPr>
            <w:rFonts w:cs="Times New Roman"/>
            <w:b/>
            <w:sz w:val="32"/>
            <w:szCs w:val="32"/>
            <w:lang w:val="en-GB" w:eastAsia="en-US"/>
          </w:rPr>
          <w:delText>Timing of Referral to Adherence Clubs (TRAC)</w:delText>
        </w:r>
      </w:del>
    </w:p>
    <w:p w14:paraId="4503CF96" w14:textId="26F779F4" w:rsidR="00992F06" w:rsidRPr="00992F06" w:rsidDel="003E13A7" w:rsidRDefault="00992F06" w:rsidP="003E13A7">
      <w:pPr>
        <w:spacing w:after="0" w:line="240" w:lineRule="auto"/>
        <w:jc w:val="center"/>
        <w:rPr>
          <w:del w:id="928" w:author="Srinivas Boppana" w:date="2022-11-08T13:41:00Z"/>
          <w:rFonts w:cs="Times New Roman"/>
          <w:b/>
          <w:sz w:val="24"/>
          <w:szCs w:val="24"/>
          <w:lang w:val="en-GB" w:eastAsia="en-US"/>
        </w:rPr>
        <w:pPrChange w:id="929" w:author="Srinivas Boppana" w:date="2022-11-08T13:41:00Z">
          <w:pPr>
            <w:spacing w:after="0" w:line="240" w:lineRule="auto"/>
            <w:jc w:val="center"/>
          </w:pPr>
        </w:pPrChange>
      </w:pPr>
      <w:del w:id="930" w:author="Srinivas Boppana" w:date="2022-11-08T13:41:00Z">
        <w:r w:rsidRPr="00992F06" w:rsidDel="003E13A7">
          <w:rPr>
            <w:rFonts w:cs="Times New Roman"/>
            <w:b/>
            <w:sz w:val="24"/>
            <w:szCs w:val="24"/>
            <w:lang w:val="en-GB" w:eastAsia="en-US"/>
          </w:rPr>
          <w:delText>A sub-study of the PACART trial</w:delText>
        </w:r>
      </w:del>
    </w:p>
    <w:p w14:paraId="3E3F90EC" w14:textId="64FEC887" w:rsidR="00992F06" w:rsidRPr="00992F06" w:rsidDel="003E13A7" w:rsidRDefault="00992F06" w:rsidP="003E13A7">
      <w:pPr>
        <w:spacing w:after="0" w:line="240" w:lineRule="auto"/>
        <w:jc w:val="center"/>
        <w:rPr>
          <w:del w:id="931" w:author="Srinivas Boppana" w:date="2022-11-08T13:41:00Z"/>
          <w:rFonts w:cs="Times New Roman"/>
          <w:b/>
          <w:sz w:val="24"/>
          <w:szCs w:val="24"/>
          <w:lang w:val="en-GB" w:eastAsia="en-US"/>
        </w:rPr>
        <w:pPrChange w:id="932" w:author="Srinivas Boppana" w:date="2022-11-08T13:41:00Z">
          <w:pPr>
            <w:spacing w:after="0" w:line="240" w:lineRule="auto"/>
            <w:jc w:val="center"/>
          </w:pPr>
        </w:pPrChange>
      </w:pPr>
      <w:del w:id="933" w:author="Srinivas Boppana" w:date="2022-11-08T13:41:00Z">
        <w:r w:rsidDel="003E13A7">
          <w:rPr>
            <w:rFonts w:cs="Times New Roman"/>
            <w:b/>
            <w:sz w:val="24"/>
            <w:szCs w:val="24"/>
            <w:lang w:val="en-GB" w:eastAsia="en-US"/>
          </w:rPr>
          <w:delText>Version 3</w:delText>
        </w:r>
      </w:del>
    </w:p>
    <w:p w14:paraId="27A78900" w14:textId="1D5FC7F9" w:rsidR="00992F06" w:rsidRPr="00992F06" w:rsidDel="003E13A7" w:rsidRDefault="00992F06" w:rsidP="003E13A7">
      <w:pPr>
        <w:spacing w:after="0" w:line="240" w:lineRule="auto"/>
        <w:jc w:val="center"/>
        <w:rPr>
          <w:del w:id="934" w:author="Srinivas Boppana" w:date="2022-11-08T13:41:00Z"/>
          <w:rFonts w:cs="Times New Roman"/>
          <w:b/>
          <w:sz w:val="24"/>
          <w:szCs w:val="24"/>
          <w:lang w:val="en-GB" w:eastAsia="en-US"/>
        </w:rPr>
        <w:pPrChange w:id="935" w:author="Srinivas Boppana" w:date="2022-11-08T13:41:00Z">
          <w:pPr>
            <w:spacing w:after="0" w:line="240" w:lineRule="auto"/>
          </w:pPr>
        </w:pPrChange>
      </w:pPr>
    </w:p>
    <w:p w14:paraId="613F819E" w14:textId="2BC5EC24" w:rsidR="00992F06" w:rsidRPr="00992F06" w:rsidDel="003E13A7" w:rsidRDefault="00992F06" w:rsidP="003E13A7">
      <w:pPr>
        <w:spacing w:after="0" w:line="240" w:lineRule="auto"/>
        <w:jc w:val="center"/>
        <w:rPr>
          <w:del w:id="936" w:author="Srinivas Boppana" w:date="2022-11-08T13:41:00Z"/>
          <w:rFonts w:cs="Times New Roman"/>
          <w:b/>
          <w:sz w:val="24"/>
          <w:szCs w:val="24"/>
          <w:u w:val="single"/>
          <w:lang w:val="en-GB" w:eastAsia="en-US"/>
        </w:rPr>
        <w:pPrChange w:id="937" w:author="Srinivas Boppana" w:date="2022-11-08T13:41:00Z">
          <w:pPr>
            <w:spacing w:after="0" w:line="240" w:lineRule="auto"/>
          </w:pPr>
        </w:pPrChange>
      </w:pPr>
      <w:del w:id="938" w:author="Srinivas Boppana" w:date="2022-11-08T13:41:00Z">
        <w:r w:rsidRPr="00992F06" w:rsidDel="003E13A7">
          <w:rPr>
            <w:rFonts w:cs="Times New Roman"/>
            <w:b/>
            <w:sz w:val="24"/>
            <w:szCs w:val="24"/>
            <w:u w:val="single"/>
            <w:lang w:val="en-GB" w:eastAsia="en-US"/>
          </w:rPr>
          <w:delText>Principal Investigator</w:delText>
        </w:r>
      </w:del>
    </w:p>
    <w:p w14:paraId="5C5C6237" w14:textId="6300DA19" w:rsidR="00992F06" w:rsidRPr="00992F06" w:rsidDel="003E13A7" w:rsidRDefault="00992F06" w:rsidP="003E13A7">
      <w:pPr>
        <w:spacing w:after="0" w:line="240" w:lineRule="auto"/>
        <w:jc w:val="center"/>
        <w:rPr>
          <w:del w:id="939" w:author="Srinivas Boppana" w:date="2022-11-08T13:41:00Z"/>
          <w:rFonts w:cs="Times New Roman"/>
          <w:b/>
          <w:sz w:val="24"/>
          <w:szCs w:val="24"/>
          <w:u w:val="single"/>
          <w:lang w:val="en-GB" w:eastAsia="en-US"/>
        </w:rPr>
        <w:pPrChange w:id="940" w:author="Srinivas Boppana" w:date="2022-11-08T13:41:00Z">
          <w:pPr>
            <w:spacing w:after="0" w:line="240" w:lineRule="auto"/>
          </w:pPr>
        </w:pPrChange>
      </w:pPr>
    </w:p>
    <w:p w14:paraId="5F30AD52" w14:textId="6AB4E246" w:rsidR="00992F06" w:rsidRPr="00992F06" w:rsidDel="003E13A7" w:rsidRDefault="00992F06" w:rsidP="003E13A7">
      <w:pPr>
        <w:spacing w:after="0" w:line="240" w:lineRule="auto"/>
        <w:jc w:val="center"/>
        <w:rPr>
          <w:del w:id="941" w:author="Srinivas Boppana" w:date="2022-11-08T13:41:00Z"/>
          <w:rFonts w:cs="Times New Roman"/>
          <w:sz w:val="24"/>
          <w:szCs w:val="24"/>
          <w:lang w:val="en-GB" w:eastAsia="en-US"/>
        </w:rPr>
        <w:pPrChange w:id="942" w:author="Srinivas Boppana" w:date="2022-11-08T13:41:00Z">
          <w:pPr>
            <w:spacing w:after="0" w:line="240" w:lineRule="auto"/>
          </w:pPr>
        </w:pPrChange>
      </w:pPr>
      <w:del w:id="943" w:author="Srinivas Boppana" w:date="2022-11-08T13:41:00Z">
        <w:r w:rsidRPr="00992F06" w:rsidDel="003E13A7">
          <w:rPr>
            <w:rFonts w:cs="Times New Roman"/>
            <w:sz w:val="24"/>
            <w:szCs w:val="24"/>
            <w:lang w:val="en-GB" w:eastAsia="en-US"/>
          </w:rPr>
          <w:delText>Professor Landon Myer</w:delText>
        </w:r>
      </w:del>
    </w:p>
    <w:p w14:paraId="69761EB8" w14:textId="5CC539EF" w:rsidR="00992F06" w:rsidRPr="00992F06" w:rsidDel="003E13A7" w:rsidRDefault="00992F06" w:rsidP="003E13A7">
      <w:pPr>
        <w:spacing w:after="0" w:line="240" w:lineRule="auto"/>
        <w:jc w:val="center"/>
        <w:rPr>
          <w:del w:id="944" w:author="Srinivas Boppana" w:date="2022-11-08T13:41:00Z"/>
          <w:rFonts w:cs="Times New Roman"/>
          <w:sz w:val="24"/>
          <w:szCs w:val="24"/>
          <w:lang w:val="en-GB" w:eastAsia="en-US"/>
        </w:rPr>
        <w:pPrChange w:id="945" w:author="Srinivas Boppana" w:date="2022-11-08T13:41:00Z">
          <w:pPr>
            <w:spacing w:after="0" w:line="240" w:lineRule="auto"/>
          </w:pPr>
        </w:pPrChange>
      </w:pPr>
      <w:del w:id="946" w:author="Srinivas Boppana" w:date="2022-11-08T13:41:00Z">
        <w:r w:rsidRPr="00992F06" w:rsidDel="003E13A7">
          <w:rPr>
            <w:rFonts w:cs="Times New Roman"/>
            <w:sz w:val="24"/>
            <w:szCs w:val="24"/>
            <w:lang w:val="en-GB" w:eastAsia="en-US"/>
          </w:rPr>
          <w:delText>Head of the Division of Epidemiology and Biostatistics</w:delText>
        </w:r>
      </w:del>
    </w:p>
    <w:p w14:paraId="73856350" w14:textId="2D60B58B" w:rsidR="00992F06" w:rsidRPr="00992F06" w:rsidDel="003E13A7" w:rsidRDefault="00992F06" w:rsidP="003E13A7">
      <w:pPr>
        <w:spacing w:after="0" w:line="240" w:lineRule="auto"/>
        <w:jc w:val="center"/>
        <w:rPr>
          <w:del w:id="947" w:author="Srinivas Boppana" w:date="2022-11-08T13:41:00Z"/>
          <w:rFonts w:cs="Times New Roman"/>
          <w:sz w:val="24"/>
          <w:szCs w:val="24"/>
          <w:lang w:val="en-GB" w:eastAsia="en-US"/>
        </w:rPr>
        <w:pPrChange w:id="948" w:author="Srinivas Boppana" w:date="2022-11-08T13:41:00Z">
          <w:pPr>
            <w:spacing w:after="0" w:line="240" w:lineRule="auto"/>
          </w:pPr>
        </w:pPrChange>
      </w:pPr>
      <w:del w:id="949" w:author="Srinivas Boppana" w:date="2022-11-08T13:41:00Z">
        <w:r w:rsidRPr="00992F06" w:rsidDel="003E13A7">
          <w:rPr>
            <w:rFonts w:cs="Times New Roman"/>
            <w:sz w:val="24"/>
            <w:szCs w:val="24"/>
            <w:lang w:val="en-GB" w:eastAsia="en-US"/>
          </w:rPr>
          <w:delText>Director: Centre for Infectious Diseases Epidemiology &amp; Research</w:delText>
        </w:r>
      </w:del>
    </w:p>
    <w:p w14:paraId="5F3FF889" w14:textId="0BDD8945" w:rsidR="00992F06" w:rsidRPr="00992F06" w:rsidDel="003E13A7" w:rsidRDefault="00992F06" w:rsidP="003E13A7">
      <w:pPr>
        <w:spacing w:after="0" w:line="240" w:lineRule="auto"/>
        <w:jc w:val="center"/>
        <w:rPr>
          <w:del w:id="950" w:author="Srinivas Boppana" w:date="2022-11-08T13:41:00Z"/>
          <w:rFonts w:cs="Times New Roman"/>
          <w:sz w:val="24"/>
          <w:szCs w:val="24"/>
          <w:lang w:val="en-GB" w:eastAsia="en-US"/>
        </w:rPr>
        <w:pPrChange w:id="951" w:author="Srinivas Boppana" w:date="2022-11-08T13:41:00Z">
          <w:pPr>
            <w:spacing w:after="0" w:line="240" w:lineRule="auto"/>
          </w:pPr>
        </w:pPrChange>
      </w:pPr>
      <w:del w:id="952" w:author="Srinivas Boppana" w:date="2022-11-08T13:41:00Z">
        <w:r w:rsidRPr="00992F06" w:rsidDel="003E13A7">
          <w:rPr>
            <w:rFonts w:cs="Times New Roman"/>
            <w:sz w:val="24"/>
            <w:szCs w:val="24"/>
            <w:lang w:val="en-GB" w:eastAsia="en-US"/>
          </w:rPr>
          <w:delText>School of Public Health and Family Medicine</w:delText>
        </w:r>
      </w:del>
    </w:p>
    <w:p w14:paraId="342E7F01" w14:textId="7625A13D" w:rsidR="00992F06" w:rsidRPr="00992F06" w:rsidDel="003E13A7" w:rsidRDefault="00992F06" w:rsidP="003E13A7">
      <w:pPr>
        <w:spacing w:after="0" w:line="240" w:lineRule="auto"/>
        <w:jc w:val="center"/>
        <w:rPr>
          <w:del w:id="953" w:author="Srinivas Boppana" w:date="2022-11-08T13:41:00Z"/>
          <w:rFonts w:cs="Times New Roman"/>
          <w:sz w:val="24"/>
          <w:szCs w:val="24"/>
          <w:lang w:val="en-GB" w:eastAsia="en-US"/>
        </w:rPr>
        <w:pPrChange w:id="954" w:author="Srinivas Boppana" w:date="2022-11-08T13:41:00Z">
          <w:pPr>
            <w:spacing w:after="0" w:line="240" w:lineRule="auto"/>
          </w:pPr>
        </w:pPrChange>
      </w:pPr>
      <w:del w:id="955" w:author="Srinivas Boppana" w:date="2022-11-08T13:41:00Z">
        <w:r w:rsidRPr="00992F06" w:rsidDel="003E13A7">
          <w:rPr>
            <w:rFonts w:cs="Times New Roman"/>
            <w:sz w:val="24"/>
            <w:szCs w:val="24"/>
            <w:lang w:val="en-GB" w:eastAsia="en-US"/>
          </w:rPr>
          <w:delText>University of Cape Town</w:delText>
        </w:r>
      </w:del>
    </w:p>
    <w:p w14:paraId="76CB1E07" w14:textId="1CA7A5C9" w:rsidR="00992F06" w:rsidRPr="00992F06" w:rsidDel="003E13A7" w:rsidRDefault="00992F06" w:rsidP="003E13A7">
      <w:pPr>
        <w:spacing w:after="0" w:line="240" w:lineRule="auto"/>
        <w:jc w:val="center"/>
        <w:rPr>
          <w:del w:id="956" w:author="Srinivas Boppana" w:date="2022-11-08T13:41:00Z"/>
          <w:rFonts w:cs="Times New Roman"/>
          <w:sz w:val="24"/>
          <w:szCs w:val="24"/>
          <w:lang w:val="en-GB" w:eastAsia="en-US"/>
        </w:rPr>
        <w:pPrChange w:id="957" w:author="Srinivas Boppana" w:date="2022-11-08T13:41:00Z">
          <w:pPr>
            <w:spacing w:after="0" w:line="240" w:lineRule="auto"/>
          </w:pPr>
        </w:pPrChange>
      </w:pPr>
    </w:p>
    <w:p w14:paraId="694BFC7C" w14:textId="37370F2F" w:rsidR="00992F06" w:rsidRPr="00992F06" w:rsidDel="003E13A7" w:rsidRDefault="00992F06" w:rsidP="003E13A7">
      <w:pPr>
        <w:spacing w:after="0" w:line="240" w:lineRule="auto"/>
        <w:jc w:val="center"/>
        <w:rPr>
          <w:del w:id="958" w:author="Srinivas Boppana" w:date="2022-11-08T13:41:00Z"/>
          <w:rFonts w:cs="Times New Roman"/>
          <w:b/>
          <w:sz w:val="24"/>
          <w:szCs w:val="24"/>
          <w:u w:val="single"/>
          <w:lang w:val="en-GB" w:eastAsia="en-US"/>
        </w:rPr>
        <w:pPrChange w:id="959" w:author="Srinivas Boppana" w:date="2022-11-08T13:41:00Z">
          <w:pPr>
            <w:spacing w:after="0" w:line="240" w:lineRule="auto"/>
          </w:pPr>
        </w:pPrChange>
      </w:pPr>
      <w:del w:id="960" w:author="Srinivas Boppana" w:date="2022-11-08T13:41:00Z">
        <w:r w:rsidRPr="00992F06" w:rsidDel="003E13A7">
          <w:rPr>
            <w:rFonts w:cs="Times New Roman"/>
            <w:b/>
            <w:sz w:val="24"/>
            <w:szCs w:val="24"/>
            <w:u w:val="single"/>
            <w:lang w:val="en-GB" w:eastAsia="en-US"/>
          </w:rPr>
          <w:delText>Co-Investigators</w:delText>
        </w:r>
      </w:del>
    </w:p>
    <w:p w14:paraId="23220A53" w14:textId="564E5A29" w:rsidR="00992F06" w:rsidRPr="00992F06" w:rsidDel="003E13A7" w:rsidRDefault="00992F06" w:rsidP="003E13A7">
      <w:pPr>
        <w:spacing w:after="0" w:line="240" w:lineRule="auto"/>
        <w:jc w:val="center"/>
        <w:rPr>
          <w:del w:id="961" w:author="Srinivas Boppana" w:date="2022-11-08T13:41:00Z"/>
          <w:rFonts w:cs="Times New Roman"/>
          <w:sz w:val="24"/>
          <w:szCs w:val="24"/>
          <w:lang w:val="en-GB" w:eastAsia="en-US"/>
        </w:rPr>
        <w:pPrChange w:id="962" w:author="Srinivas Boppana" w:date="2022-11-08T13:41:00Z">
          <w:pPr>
            <w:spacing w:after="0" w:line="240" w:lineRule="auto"/>
          </w:pPr>
        </w:pPrChange>
      </w:pPr>
    </w:p>
    <w:p w14:paraId="6BF2CD7E" w14:textId="0615BE53" w:rsidR="00992F06" w:rsidRPr="00992F06" w:rsidDel="003E13A7" w:rsidRDefault="00992F06" w:rsidP="003E13A7">
      <w:pPr>
        <w:spacing w:after="0" w:line="240" w:lineRule="auto"/>
        <w:jc w:val="center"/>
        <w:rPr>
          <w:del w:id="963" w:author="Srinivas Boppana" w:date="2022-11-08T13:41:00Z"/>
          <w:rFonts w:cs="Times New Roman"/>
          <w:sz w:val="24"/>
          <w:szCs w:val="24"/>
          <w:lang w:val="en-GB" w:eastAsia="en-US"/>
        </w:rPr>
        <w:pPrChange w:id="964" w:author="Srinivas Boppana" w:date="2022-11-08T13:41:00Z">
          <w:pPr>
            <w:spacing w:after="0" w:line="240" w:lineRule="auto"/>
          </w:pPr>
        </w:pPrChange>
      </w:pPr>
      <w:del w:id="965" w:author="Srinivas Boppana" w:date="2022-11-08T13:41:00Z">
        <w:r w:rsidRPr="00992F06" w:rsidDel="003E13A7">
          <w:rPr>
            <w:rFonts w:cs="Times New Roman"/>
            <w:sz w:val="24"/>
            <w:szCs w:val="24"/>
            <w:lang w:val="en-GB" w:eastAsia="en-US"/>
          </w:rPr>
          <w:delText>Dr Joanna Allerton</w:delText>
        </w:r>
      </w:del>
    </w:p>
    <w:p w14:paraId="5CC25594" w14:textId="44C277CF" w:rsidR="00992F06" w:rsidRPr="00992F06" w:rsidDel="003E13A7" w:rsidRDefault="00992F06" w:rsidP="003E13A7">
      <w:pPr>
        <w:spacing w:after="0" w:line="240" w:lineRule="auto"/>
        <w:jc w:val="center"/>
        <w:rPr>
          <w:del w:id="966" w:author="Srinivas Boppana" w:date="2022-11-08T13:41:00Z"/>
          <w:rFonts w:cs="Times New Roman"/>
          <w:sz w:val="24"/>
          <w:szCs w:val="24"/>
          <w:lang w:val="en-GB" w:eastAsia="en-US"/>
        </w:rPr>
        <w:pPrChange w:id="967" w:author="Srinivas Boppana" w:date="2022-11-08T13:41:00Z">
          <w:pPr>
            <w:spacing w:after="0" w:line="240" w:lineRule="auto"/>
          </w:pPr>
        </w:pPrChange>
      </w:pPr>
      <w:del w:id="968" w:author="Srinivas Boppana" w:date="2022-11-08T13:41:00Z">
        <w:r w:rsidRPr="00992F06" w:rsidDel="003E13A7">
          <w:rPr>
            <w:rFonts w:cs="Times New Roman"/>
            <w:sz w:val="24"/>
            <w:szCs w:val="24"/>
            <w:lang w:val="en-GB" w:eastAsia="en-US"/>
          </w:rPr>
          <w:delText>Division of Epidemiology and Biostatistics</w:delText>
        </w:r>
      </w:del>
    </w:p>
    <w:p w14:paraId="265A03E1" w14:textId="51E842BB" w:rsidR="00992F06" w:rsidRPr="00992F06" w:rsidDel="003E13A7" w:rsidRDefault="00992F06" w:rsidP="003E13A7">
      <w:pPr>
        <w:spacing w:after="0" w:line="240" w:lineRule="auto"/>
        <w:jc w:val="center"/>
        <w:rPr>
          <w:del w:id="969" w:author="Srinivas Boppana" w:date="2022-11-08T13:41:00Z"/>
          <w:rFonts w:cs="Times New Roman"/>
          <w:sz w:val="24"/>
          <w:szCs w:val="24"/>
          <w:lang w:val="en-GB" w:eastAsia="en-US"/>
        </w:rPr>
        <w:pPrChange w:id="970" w:author="Srinivas Boppana" w:date="2022-11-08T13:41:00Z">
          <w:pPr>
            <w:spacing w:after="0" w:line="240" w:lineRule="auto"/>
          </w:pPr>
        </w:pPrChange>
      </w:pPr>
      <w:del w:id="971" w:author="Srinivas Boppana" w:date="2022-11-08T13:41:00Z">
        <w:r w:rsidRPr="00992F06" w:rsidDel="003E13A7">
          <w:rPr>
            <w:rFonts w:cs="Times New Roman"/>
            <w:sz w:val="24"/>
            <w:szCs w:val="24"/>
            <w:lang w:val="en-GB" w:eastAsia="en-US"/>
          </w:rPr>
          <w:delText>School of Public Health and Family Medicine</w:delText>
        </w:r>
      </w:del>
    </w:p>
    <w:p w14:paraId="6653A4E7" w14:textId="10BD4C66" w:rsidR="00992F06" w:rsidRPr="00992F06" w:rsidDel="003E13A7" w:rsidRDefault="00992F06" w:rsidP="003E13A7">
      <w:pPr>
        <w:spacing w:after="0" w:line="240" w:lineRule="auto"/>
        <w:jc w:val="center"/>
        <w:rPr>
          <w:del w:id="972" w:author="Srinivas Boppana" w:date="2022-11-08T13:41:00Z"/>
          <w:rFonts w:cs="Times New Roman"/>
          <w:sz w:val="24"/>
          <w:szCs w:val="24"/>
          <w:lang w:val="en-GB" w:eastAsia="en-US"/>
        </w:rPr>
        <w:pPrChange w:id="973" w:author="Srinivas Boppana" w:date="2022-11-08T13:41:00Z">
          <w:pPr>
            <w:spacing w:after="0" w:line="240" w:lineRule="auto"/>
          </w:pPr>
        </w:pPrChange>
      </w:pPr>
      <w:del w:id="974" w:author="Srinivas Boppana" w:date="2022-11-08T13:41:00Z">
        <w:r w:rsidRPr="00992F06" w:rsidDel="003E13A7">
          <w:rPr>
            <w:rFonts w:cs="Times New Roman"/>
            <w:sz w:val="24"/>
            <w:szCs w:val="24"/>
            <w:lang w:val="en-GB" w:eastAsia="en-US"/>
          </w:rPr>
          <w:delText>University of Cape Town</w:delText>
        </w:r>
      </w:del>
    </w:p>
    <w:p w14:paraId="31EA2DC7" w14:textId="49289216" w:rsidR="00992F06" w:rsidRPr="00992F06" w:rsidDel="003E13A7" w:rsidRDefault="00992F06" w:rsidP="003E13A7">
      <w:pPr>
        <w:spacing w:after="0" w:line="240" w:lineRule="auto"/>
        <w:jc w:val="center"/>
        <w:rPr>
          <w:del w:id="975" w:author="Srinivas Boppana" w:date="2022-11-08T13:41:00Z"/>
          <w:rFonts w:cs="Times New Roman"/>
          <w:sz w:val="24"/>
          <w:szCs w:val="24"/>
          <w:lang w:val="en-GB" w:eastAsia="en-US"/>
        </w:rPr>
        <w:pPrChange w:id="976" w:author="Srinivas Boppana" w:date="2022-11-08T13:41:00Z">
          <w:pPr>
            <w:spacing w:after="0" w:line="240" w:lineRule="auto"/>
          </w:pPr>
        </w:pPrChange>
      </w:pPr>
    </w:p>
    <w:p w14:paraId="7FEAE86E" w14:textId="2921250F" w:rsidR="00992F06" w:rsidRPr="00992F06" w:rsidDel="003E13A7" w:rsidRDefault="00992F06" w:rsidP="003E13A7">
      <w:pPr>
        <w:spacing w:after="0" w:line="240" w:lineRule="auto"/>
        <w:jc w:val="center"/>
        <w:rPr>
          <w:del w:id="977" w:author="Srinivas Boppana" w:date="2022-11-08T13:41:00Z"/>
          <w:rFonts w:cs="Times New Roman"/>
          <w:sz w:val="24"/>
          <w:szCs w:val="24"/>
          <w:lang w:val="en-GB" w:eastAsia="en-US"/>
        </w:rPr>
        <w:pPrChange w:id="978" w:author="Srinivas Boppana" w:date="2022-11-08T13:41:00Z">
          <w:pPr>
            <w:spacing w:after="0" w:line="240" w:lineRule="auto"/>
          </w:pPr>
        </w:pPrChange>
      </w:pPr>
      <w:del w:id="979" w:author="Srinivas Boppana" w:date="2022-11-08T13:41:00Z">
        <w:r w:rsidRPr="00992F06" w:rsidDel="003E13A7">
          <w:rPr>
            <w:rFonts w:cs="Times New Roman"/>
            <w:sz w:val="24"/>
            <w:szCs w:val="24"/>
            <w:lang w:val="en-GB" w:eastAsia="en-US"/>
          </w:rPr>
          <w:delText>Dr Jasantha Odayar</w:delText>
        </w:r>
      </w:del>
    </w:p>
    <w:p w14:paraId="71E3CC8D" w14:textId="4A0A9108" w:rsidR="00992F06" w:rsidRPr="00992F06" w:rsidDel="003E13A7" w:rsidRDefault="00992F06" w:rsidP="003E13A7">
      <w:pPr>
        <w:spacing w:after="0" w:line="240" w:lineRule="auto"/>
        <w:jc w:val="center"/>
        <w:rPr>
          <w:del w:id="980" w:author="Srinivas Boppana" w:date="2022-11-08T13:41:00Z"/>
          <w:rFonts w:cs="Times New Roman"/>
          <w:sz w:val="24"/>
          <w:szCs w:val="24"/>
          <w:lang w:val="en-GB" w:eastAsia="en-US"/>
        </w:rPr>
        <w:pPrChange w:id="981" w:author="Srinivas Boppana" w:date="2022-11-08T13:41:00Z">
          <w:pPr>
            <w:spacing w:after="0" w:line="240" w:lineRule="auto"/>
          </w:pPr>
        </w:pPrChange>
      </w:pPr>
      <w:del w:id="982" w:author="Srinivas Boppana" w:date="2022-11-08T13:41:00Z">
        <w:r w:rsidRPr="00992F06" w:rsidDel="003E13A7">
          <w:rPr>
            <w:rFonts w:cs="Times New Roman"/>
            <w:sz w:val="24"/>
            <w:szCs w:val="24"/>
            <w:lang w:val="en-GB" w:eastAsia="en-US"/>
          </w:rPr>
          <w:delText>Division of Epidemiology and Biostatistics</w:delText>
        </w:r>
      </w:del>
    </w:p>
    <w:p w14:paraId="4B2B4285" w14:textId="2458FB11" w:rsidR="00992F06" w:rsidRPr="00992F06" w:rsidDel="003E13A7" w:rsidRDefault="00992F06" w:rsidP="003E13A7">
      <w:pPr>
        <w:spacing w:after="0" w:line="240" w:lineRule="auto"/>
        <w:jc w:val="center"/>
        <w:rPr>
          <w:del w:id="983" w:author="Srinivas Boppana" w:date="2022-11-08T13:41:00Z"/>
          <w:rFonts w:cs="Times New Roman"/>
          <w:sz w:val="24"/>
          <w:szCs w:val="24"/>
          <w:lang w:val="en-GB" w:eastAsia="en-US"/>
        </w:rPr>
        <w:pPrChange w:id="984" w:author="Srinivas Boppana" w:date="2022-11-08T13:41:00Z">
          <w:pPr>
            <w:spacing w:after="0" w:line="240" w:lineRule="auto"/>
          </w:pPr>
        </w:pPrChange>
      </w:pPr>
      <w:del w:id="985" w:author="Srinivas Boppana" w:date="2022-11-08T13:41:00Z">
        <w:r w:rsidRPr="00992F06" w:rsidDel="003E13A7">
          <w:rPr>
            <w:rFonts w:cs="Times New Roman"/>
            <w:sz w:val="24"/>
            <w:szCs w:val="24"/>
            <w:lang w:val="en-GB" w:eastAsia="en-US"/>
          </w:rPr>
          <w:delText>School of Public Health and Family Medicine</w:delText>
        </w:r>
      </w:del>
    </w:p>
    <w:p w14:paraId="55A3C78D" w14:textId="3823B591" w:rsidR="00992F06" w:rsidRPr="00992F06" w:rsidDel="003E13A7" w:rsidRDefault="00992F06" w:rsidP="003E13A7">
      <w:pPr>
        <w:spacing w:after="0" w:line="240" w:lineRule="auto"/>
        <w:jc w:val="center"/>
        <w:rPr>
          <w:del w:id="986" w:author="Srinivas Boppana" w:date="2022-11-08T13:41:00Z"/>
          <w:rFonts w:cs="Times New Roman"/>
          <w:sz w:val="24"/>
          <w:szCs w:val="24"/>
          <w:lang w:val="en-GB" w:eastAsia="en-US"/>
        </w:rPr>
        <w:pPrChange w:id="987" w:author="Srinivas Boppana" w:date="2022-11-08T13:41:00Z">
          <w:pPr>
            <w:spacing w:after="0" w:line="240" w:lineRule="auto"/>
          </w:pPr>
        </w:pPrChange>
      </w:pPr>
      <w:del w:id="988" w:author="Srinivas Boppana" w:date="2022-11-08T13:41:00Z">
        <w:r w:rsidRPr="00992F06" w:rsidDel="003E13A7">
          <w:rPr>
            <w:rFonts w:cs="Times New Roman"/>
            <w:sz w:val="24"/>
            <w:szCs w:val="24"/>
            <w:lang w:val="en-GB" w:eastAsia="en-US"/>
          </w:rPr>
          <w:delText>University of Cape Town</w:delText>
        </w:r>
      </w:del>
    </w:p>
    <w:p w14:paraId="072B40E5" w14:textId="4CF94EFF" w:rsidR="00992F06" w:rsidRPr="00992F06" w:rsidDel="003E13A7" w:rsidRDefault="00992F06" w:rsidP="003E13A7">
      <w:pPr>
        <w:spacing w:after="0" w:line="240" w:lineRule="auto"/>
        <w:jc w:val="center"/>
        <w:rPr>
          <w:del w:id="989" w:author="Srinivas Boppana" w:date="2022-11-08T13:41:00Z"/>
          <w:rFonts w:cs="Times New Roman"/>
          <w:b/>
          <w:sz w:val="24"/>
          <w:szCs w:val="24"/>
          <w:lang w:val="en-GB" w:eastAsia="en-US"/>
        </w:rPr>
        <w:pPrChange w:id="990" w:author="Srinivas Boppana" w:date="2022-11-08T13:41:00Z">
          <w:pPr>
            <w:spacing w:after="0" w:line="240" w:lineRule="auto"/>
            <w:jc w:val="center"/>
          </w:pPr>
        </w:pPrChange>
      </w:pPr>
    </w:p>
    <w:p w14:paraId="21654E69" w14:textId="41492907" w:rsidR="00992F06" w:rsidRPr="00992F06" w:rsidDel="003E13A7" w:rsidRDefault="00992F06" w:rsidP="003E13A7">
      <w:pPr>
        <w:spacing w:after="0" w:line="240" w:lineRule="auto"/>
        <w:jc w:val="center"/>
        <w:rPr>
          <w:del w:id="991" w:author="Srinivas Boppana" w:date="2022-11-08T13:41:00Z"/>
          <w:rFonts w:cs="Times New Roman"/>
          <w:b/>
          <w:sz w:val="24"/>
          <w:szCs w:val="24"/>
          <w:lang w:val="en-GB" w:eastAsia="en-US"/>
        </w:rPr>
        <w:pPrChange w:id="992" w:author="Srinivas Boppana" w:date="2022-11-08T13:41:00Z">
          <w:pPr>
            <w:spacing w:after="0" w:line="240" w:lineRule="auto"/>
          </w:pPr>
        </w:pPrChange>
      </w:pPr>
      <w:del w:id="993" w:author="Srinivas Boppana" w:date="2022-11-08T13:41:00Z">
        <w:r w:rsidRPr="00992F06" w:rsidDel="003E13A7">
          <w:rPr>
            <w:rFonts w:cs="Times New Roman"/>
            <w:b/>
            <w:sz w:val="24"/>
            <w:szCs w:val="24"/>
            <w:lang w:val="en-GB" w:eastAsia="en-US"/>
          </w:rPr>
          <w:delText>1.  Background</w:delText>
        </w:r>
      </w:del>
    </w:p>
    <w:p w14:paraId="467DD4FB" w14:textId="2EB7C58A" w:rsidR="00992F06" w:rsidRPr="00992F06" w:rsidDel="003E13A7" w:rsidRDefault="00992F06" w:rsidP="003E13A7">
      <w:pPr>
        <w:spacing w:after="0" w:line="240" w:lineRule="auto"/>
        <w:jc w:val="center"/>
        <w:rPr>
          <w:del w:id="994" w:author="Srinivas Boppana" w:date="2022-11-08T13:41:00Z"/>
          <w:rFonts w:cs="Times New Roman"/>
          <w:sz w:val="24"/>
          <w:szCs w:val="24"/>
          <w:lang w:val="en-GB" w:eastAsia="en-US"/>
        </w:rPr>
        <w:pPrChange w:id="995" w:author="Srinivas Boppana" w:date="2022-11-08T13:41:00Z">
          <w:pPr>
            <w:spacing w:after="0" w:line="240" w:lineRule="auto"/>
          </w:pPr>
        </w:pPrChange>
      </w:pPr>
    </w:p>
    <w:p w14:paraId="64607BEB" w14:textId="520B39F2" w:rsidR="00992F06" w:rsidRPr="00992F06" w:rsidDel="003E13A7" w:rsidRDefault="00992F06" w:rsidP="003E13A7">
      <w:pPr>
        <w:spacing w:after="0" w:line="240" w:lineRule="auto"/>
        <w:jc w:val="center"/>
        <w:rPr>
          <w:del w:id="996" w:author="Srinivas Boppana" w:date="2022-11-08T13:41:00Z"/>
          <w:rFonts w:cs="Times New Roman"/>
          <w:sz w:val="24"/>
          <w:szCs w:val="24"/>
          <w:lang w:val="en-GB" w:eastAsia="en-US"/>
        </w:rPr>
        <w:pPrChange w:id="997" w:author="Srinivas Boppana" w:date="2022-11-08T13:41:00Z">
          <w:pPr>
            <w:spacing w:after="0" w:line="240" w:lineRule="auto"/>
          </w:pPr>
        </w:pPrChange>
      </w:pPr>
      <w:del w:id="998" w:author="Srinivas Boppana" w:date="2022-11-08T13:41:00Z">
        <w:r w:rsidRPr="00992F06" w:rsidDel="003E13A7">
          <w:rPr>
            <w:rFonts w:cs="Times New Roman"/>
            <w:sz w:val="24"/>
            <w:szCs w:val="24"/>
            <w:lang w:val="en-GB" w:eastAsia="en-US"/>
          </w:rPr>
          <w:delText>In 2014, UNAIDS (Joint United Nations Programme on HIV/AIDS) announced the global “90-90-90” strategy, the target being that by 2020, 90% of people living with HIV will have been diagnosed, 90% of these will be on antiretroviral therapy (ART) and 90% of those on ART will have a suppressed viral load.</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UNAIDS", "given" : "", "non-dropping-particle" : "", "parse-names" : false, "suffix" : "" } ], "container-title" : "UNAIDS", "id" : "ITEM-1", "issued" : { "date-parts" : [ [ "2014" ] ] }, "publisher-place" : "Geneva, Switzerland", "title" : "90\u201390\u201390 - An ambitious treatment target to help end the AIDS epidemic | UNAIDS", "type" : "paper-conference" }, "uris" : [ "http://www.mendeley.com/documents/?uuid=57c4b0ce-3b15-4e00-8986-ebd729642b2b" ] } ], "mendeley" : { "formattedCitation" : "&lt;sup&gt;1&lt;/sup&gt;", "plainTextFormattedCitation" : "1", "previouslyFormattedCitation" : "&lt;sup&gt;1&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1</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In South Africa, however, there are estimated to be 6.47 million people living with HIV, with only 53% of these being engaged in care and 26% of those living with HIV being virally suppressed.</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MacLeod", "given" : "WB", "non-dropping-particle" : "", "parse-names" : false, "suffix" : "" }, { "dropping-particle" : "", "family" : "Fraser", "given" : "N", "non-dropping-particle" : "", "parse-names" : false, "suffix" : "" }, { "dropping-particle" : "", "family" : "Shubber", "given" : "Z", "non-dropping-particle" : "", "parse-names" : false, "suffix" : "" }, { "dropping-particle" : "", "family" : "Carmona", "given" : "S", "non-dropping-particle" : "", "parse-names" : false, "suffix" : "" }, { "dropping-particle" : "", "family" : "Pillay", "given" : "Y", "non-dropping-particle" : "", "parse-names" : false, "suffix" : "" }, { "dropping-particle" : "", "family" : "Gorgens", "given" : "M", "non-dropping-particle" : "", "parse-names" : false, "suffix" : "" } ], "container-title" : "21st International AIDS Conference, Durban", "id" : "ITEM-1", "issued" : { "date-parts" : [ [ "2016" ] ] }, "page" : "2016", "title" : "Analysis of age-and sex-specific HIV care cascades in South Africa suggests unequal progress towards UNAIDS 90-90-90 targets", "type" : "paper-conference" }, "uris" : [ "http://www.mendeley.com/documents/?uuid=3d05c0fc-91e5-40ef-8ade-85a2d0740558" ] } ], "mendeley" : { "formattedCitation" : "&lt;sup&gt;2&lt;/sup&gt;", "plainTextFormattedCitation" : "2", "previouslyFormattedCitation" : "&lt;sup&gt;2&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2</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Furthermore, retention at 3 years post ART-initiation in sub-Saharan Africa has been estimated at 65%-70%.</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1161/CIRCRESAHA.116.303790.The", "ISBN" : "0324141122", "ISSN" : "1527-5418", "PMID" : "24655651", "author" : [ { "dropping-particle" : "", "family" : "Fox", "given" : "MP", "non-dropping-particle" : "", "parse-names" : false, "suffix" : "" }, { "dropping-particle" : "", "family" : "Rosen", "given" : "S", "non-dropping-particle" : "", "parse-names" : false, "suffix" : "" } ], "container-title" : "J Acquir Immune Defic Syndr.", "id" : "ITEM-1", "issued" : { "date-parts" : [ [ "2015" ] ] }, "page" : "98-108", "title" : "Retention of adult patients on antiretroviral therapy in low- and middle-income countries: systematic review and meta-analysis 2008-2013.", "type" : "article-journal", "volume" : "69" }, "uris" : [ "http://www.mendeley.com/documents/?uuid=40840bec-aad1-46cb-b958-34ae8c6ed3ec" ] } ], "mendeley" : { "formattedCitation" : "&lt;sup&gt;3&lt;/sup&gt;", "plainTextFormattedCitation" : "3", "previouslyFormattedCitation" : "&lt;sup&gt;3&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3</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s a suppressed viral load depends primarily on adherence, there is a huge need for effective means of retaining large numbers of people taking ART in care, thereby hoping to increase their adherence and suppress their viral load.</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1007/s10461-013-0509-x", "ISBN" : "1090-7165", "ISSN" : "10907165", "PMID" : "23666183", "abstract" : "In the Western Cape, lay counsellors are tasked with supporting antiretroviral (ARV) adherence in public healthcare clinics. Thirty-nine counsellors in 21 Cape Town clinics were trained in Options for Health (Options), an evidence-based intervention based on motivational interviewing (MI). We evaluated counsellors' ability to deliver Options for addressing poor adherence following 5 days training. Audio-recordings of counselling sessions collected following training were transcribed and translated into English. Thirty-five transcripts of sessions conducted by 35 counsellors were analysed for fidelity to the Options protocol, and using the Motivational Interviewing Treatment and Integrity (MITI) code. Counsellors struggled with some of the strategies associated with MI, such as assessing readiness-to-change and facilitating change talk. Overall, counsellors failed to achieve proficiency in the approach of MI according to the MITI. Counsellors were able to negotiate realistic plans for addressing patients' barriers to adherence. Further efforts aimed at strengthening the ARV adherence counselling programme are needed.", "author" : [ { "dropping-particle" : "", "family" : "Dewing", "given" : "Sarah", "non-dropping-particle" : "", "parse-names" : false, "suffix" : "" }, { "dropping-particle" : "", "family" : "Mathews", "given" : "Cathy", "non-dropping-particle" : "", "parse-names" : false, "suffix" : "" }, { "dropping-particle" : "", "family" : "Cloete", "given" : "Allanise", "non-dropping-particle" : "", "parse-names" : false, "suffix" : "" }, { "dropping-particle" : "", "family" : "Schaay", "given" : "Nikki", "non-dropping-particle" : "", "parse-names" : false, "suffix" : "" }, { "dropping-particle" : "", "family" : "Shah", "given" : "Madhvi", "non-dropping-particle" : "", "parse-names" : false, "suffix" : "" }, { "dropping-particle" : "", "family" : "Simbayi", "given" : "Leickness", "non-dropping-particle" : "", "parse-names" : false, "suffix" : "" }, { "dropping-particle" : "", "family" : "Louw", "given" : "Johann", "non-dropping-particle" : "", "parse-names" : false, "suffix" : "" } ], "container-title" : "AIDS and Behavior", "id" : "ITEM-1", "issue" : "9", "issued" : { "date-parts" : [ [ "2013" ] ] }, "page" : "2935-2945", "title" : "From research to practice: Lay adherence counsellors' fidelity to an evidence-based intervention for promoting adherence to antiretroviral treatment in the Western Cape, South Africa", "type" : "article-journal", "volume" : "17" }, "uris" : [ "http://www.mendeley.com/documents/?uuid=2a032704-43bb-45a2-a22f-100dee465f83" ] } ], "mendeley" : { "formattedCitation" : "&lt;sup&gt;4&lt;/sup&gt;", "plainTextFormattedCitation" : "4", "previouslyFormattedCitation" : "&lt;sup&gt;4&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4</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One model of community-based adherence support is the ART adherence club.  These were locally piloted from 2007 with the aim of assessing whether this group-based, lay-counsellor led service, with an emphasis on social support and adherence, could help address the needs described particularly with regard to retention in care and viral suppression.</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5</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6</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Since the initial pilots, the club model has been scaled up rapidly with more than 400 clubs meeting in the Cape Town metro.</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Solomon", "given" : "S", "non-dropping-particle" : "", "parse-names" : false, "suffix" : "" }, { "dropping-particle" : "", "family" : "et al", "given" : "", "non-dropping-particle" : "", "parse-names" : false, "suffix" : "" } ], "container-title" : "7th South African AIDS Conference, June 2015, Durban, South Africa.", "id" : "ITEM-1", "issued" : { "date-parts" : [ [ "2015" ] ] }, "publisher-place" : "Durban, South Africa", "title" : "Community based ART adherence clubs: A community model of care for ART delivery.", "type" : "paper-conference" }, "uris" : [ "http://www.mendeley.com/documents/?uuid=13b71bcc-d658-4c40-ac7b-76812d35cbea" ] } ], "mendeley" : { "formattedCitation" : "&lt;sup&gt;7&lt;/sup&gt;", "plainTextFormattedCitation" : "7", "previouslyFormattedCitation" : "&lt;sup&gt;7&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7</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s this model is being scaled-up and implemented rapidly, there is an urgent necessity to further assess its effectiveness.</w:delText>
        </w:r>
      </w:del>
    </w:p>
    <w:p w14:paraId="647EE54C" w14:textId="13BAD72D" w:rsidR="00992F06" w:rsidRPr="00992F06" w:rsidDel="003E13A7" w:rsidRDefault="00992F06" w:rsidP="003E13A7">
      <w:pPr>
        <w:spacing w:after="0" w:line="240" w:lineRule="auto"/>
        <w:jc w:val="center"/>
        <w:rPr>
          <w:del w:id="999" w:author="Srinivas Boppana" w:date="2022-11-08T13:41:00Z"/>
          <w:rFonts w:cs="Times New Roman"/>
          <w:sz w:val="24"/>
          <w:szCs w:val="24"/>
          <w:lang w:val="en-GB" w:eastAsia="en-US"/>
        </w:rPr>
        <w:pPrChange w:id="1000" w:author="Srinivas Boppana" w:date="2022-11-08T13:41:00Z">
          <w:pPr>
            <w:spacing w:after="0" w:line="240" w:lineRule="auto"/>
          </w:pPr>
        </w:pPrChange>
      </w:pPr>
    </w:p>
    <w:p w14:paraId="732F8945" w14:textId="31774926" w:rsidR="00992F06" w:rsidRPr="00992F06" w:rsidDel="003E13A7" w:rsidRDefault="00992F06" w:rsidP="003E13A7">
      <w:pPr>
        <w:spacing w:after="0" w:line="240" w:lineRule="auto"/>
        <w:jc w:val="center"/>
        <w:rPr>
          <w:del w:id="1001" w:author="Srinivas Boppana" w:date="2022-11-08T13:41:00Z"/>
          <w:rFonts w:cs="Times New Roman"/>
          <w:sz w:val="24"/>
          <w:szCs w:val="24"/>
          <w:lang w:val="en-GB" w:eastAsia="en-US"/>
        </w:rPr>
        <w:pPrChange w:id="1002" w:author="Srinivas Boppana" w:date="2022-11-08T13:41:00Z">
          <w:pPr>
            <w:spacing w:after="0" w:line="240" w:lineRule="auto"/>
          </w:pPr>
        </w:pPrChange>
      </w:pPr>
      <w:del w:id="1003" w:author="Srinivas Boppana" w:date="2022-11-08T13:41:00Z">
        <w:r w:rsidRPr="00992F06" w:rsidDel="003E13A7">
          <w:rPr>
            <w:rFonts w:cs="Times New Roman"/>
            <w:sz w:val="24"/>
            <w:szCs w:val="24"/>
            <w:lang w:val="en-GB" w:eastAsia="en-US"/>
          </w:rPr>
          <w:delText>A large multi-centre cohort study in South Africa found that community-based adherence support in ART programs improved patient attrition (hazard ratio 0.68, 95% CI=0.65-0.72) compared to no community-based adherence support and concluded that community-based programs should be considered for scale-up.</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Fatti", "given" : "G", "non-dropping-particle" : "", "parse-names" : false, "suffix" : "" }, { "dropping-particle" : "", "family" : "Meintjies", "given" : "G", "non-dropping-particle" : "", "parse-names" : false, "suffix" : "" }, { "dropping-particle" : "", "family" : "Shea", "given" : "J", "non-dropping-particle" : "", "parse-names" : false, "suffix" : "" }, { "dropping-particle" : "", "family" : "Eley", "given" : "B", "non-dropping-particle" : "", "parse-names" : false, "suffix" : "" }, { "dropping-particle" : "", "family" : "Grimwood", "given" : "A", "non-dropping-particle" : "", "parse-names" : false, "suffix" : "" } ], "container-title" : "J Acquir Immune Defic Syndr.", "id" : "ITEM-1", "issue" : "4", "issued" : { "date-parts" : [ [ "2012" ] ] }, "page" : "e50-8", "title" : "Improved survival and antiretroviral treatment outcomes in adults receiving community-based adherence support: 5-year results from a multicentre cohort study in South Africa.", "type" : "article-journal", "volume" : "61" }, "uris" : [ "http://www.mendeley.com/documents/?uuid=f4e5392c-4cd7-413f-b155-f6cabfe666d2" ] } ], "mendeley" : { "formattedCitation" : "&lt;sup&gt;8&lt;/sup&gt;", "plainTextFormattedCitation" : "8", "previouslyFormattedCitation" : "&lt;sup&gt;8&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8</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 more recent systematic review, conducted on low- to middle-income countries found that community-based interventions were at least comparable to facility-based interventions in terms of ART adherence and viral suppression.</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9</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lthough encouraging results, these studies are not locally or adherence club specific. </w:delText>
        </w:r>
      </w:del>
    </w:p>
    <w:p w14:paraId="01B21528" w14:textId="483DF6AE" w:rsidR="00992F06" w:rsidRPr="00992F06" w:rsidDel="003E13A7" w:rsidRDefault="00992F06" w:rsidP="003E13A7">
      <w:pPr>
        <w:spacing w:after="0" w:line="240" w:lineRule="auto"/>
        <w:jc w:val="center"/>
        <w:rPr>
          <w:del w:id="1004" w:author="Srinivas Boppana" w:date="2022-11-08T13:41:00Z"/>
          <w:rFonts w:cs="Times New Roman"/>
          <w:sz w:val="24"/>
          <w:szCs w:val="24"/>
          <w:lang w:val="en-GB" w:eastAsia="en-US"/>
        </w:rPr>
        <w:pPrChange w:id="1005" w:author="Srinivas Boppana" w:date="2022-11-08T13:41:00Z">
          <w:pPr>
            <w:spacing w:after="0" w:line="240" w:lineRule="auto"/>
          </w:pPr>
        </w:pPrChange>
      </w:pPr>
    </w:p>
    <w:p w14:paraId="27E24107" w14:textId="1C911676" w:rsidR="00992F06" w:rsidRPr="00992F06" w:rsidDel="003E13A7" w:rsidRDefault="00992F06" w:rsidP="003E13A7">
      <w:pPr>
        <w:spacing w:after="0" w:line="240" w:lineRule="auto"/>
        <w:jc w:val="center"/>
        <w:rPr>
          <w:del w:id="1006" w:author="Srinivas Boppana" w:date="2022-11-08T13:41:00Z"/>
          <w:rFonts w:cs="Times New Roman"/>
          <w:sz w:val="24"/>
          <w:szCs w:val="24"/>
          <w:lang w:val="en-GB" w:eastAsia="en-US"/>
        </w:rPr>
        <w:pPrChange w:id="1007" w:author="Srinivas Boppana" w:date="2022-11-08T13:41:00Z">
          <w:pPr>
            <w:spacing w:after="0" w:line="240" w:lineRule="auto"/>
          </w:pPr>
        </w:pPrChange>
      </w:pPr>
      <w:del w:id="1008" w:author="Srinivas Boppana" w:date="2022-11-08T13:41:00Z">
        <w:r w:rsidRPr="00992F06" w:rsidDel="003E13A7">
          <w:rPr>
            <w:rFonts w:cs="Times New Roman"/>
            <w:sz w:val="24"/>
            <w:szCs w:val="24"/>
            <w:lang w:val="en-GB" w:eastAsia="en-US"/>
          </w:rPr>
          <w:delText>Locally, implementation of these clubs has been found to be generally successful and popular with clinic staff and patients, with one local study describing a period of 18 months during which a third of clinic patients were de-centralized to clubs.</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10</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Overall ART retention in this study was found to be 97.2% at 6 months (95% CI=95.4-97.8) and 93.5% (95%CI=92.2-94.5) at 12 months, and after a year in a club more than 98% of patients remained virally suppressed.</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10</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lthough there was no suitable comparison group in this study, these retention rates were shown to be well above the estimated retention rates described above and so this study supported continued expansion of the clubs model.</w:delText>
        </w:r>
      </w:del>
    </w:p>
    <w:p w14:paraId="2DE56471" w14:textId="05177E3E" w:rsidR="00992F06" w:rsidRPr="00992F06" w:rsidDel="003E13A7" w:rsidRDefault="00992F06" w:rsidP="003E13A7">
      <w:pPr>
        <w:spacing w:after="0" w:line="240" w:lineRule="auto"/>
        <w:jc w:val="center"/>
        <w:rPr>
          <w:del w:id="1009" w:author="Srinivas Boppana" w:date="2022-11-08T13:41:00Z"/>
          <w:rFonts w:cs="Times New Roman"/>
          <w:sz w:val="24"/>
          <w:szCs w:val="24"/>
          <w:lang w:val="en-GB" w:eastAsia="en-US"/>
        </w:rPr>
        <w:pPrChange w:id="1010" w:author="Srinivas Boppana" w:date="2022-11-08T13:41:00Z">
          <w:pPr>
            <w:spacing w:after="0" w:line="240" w:lineRule="auto"/>
          </w:pPr>
        </w:pPrChange>
      </w:pPr>
    </w:p>
    <w:p w14:paraId="544B04B0" w14:textId="0551526C" w:rsidR="00992F06" w:rsidRPr="00992F06" w:rsidDel="003E13A7" w:rsidRDefault="00992F06" w:rsidP="003E13A7">
      <w:pPr>
        <w:spacing w:after="0" w:line="240" w:lineRule="auto"/>
        <w:jc w:val="center"/>
        <w:rPr>
          <w:del w:id="1011" w:author="Srinivas Boppana" w:date="2022-11-08T13:41:00Z"/>
          <w:rFonts w:cs="Times New Roman"/>
          <w:sz w:val="24"/>
          <w:szCs w:val="24"/>
          <w:lang w:val="en-GB" w:eastAsia="en-US"/>
        </w:rPr>
        <w:pPrChange w:id="1012" w:author="Srinivas Boppana" w:date="2022-11-08T13:41:00Z">
          <w:pPr>
            <w:spacing w:after="0" w:line="240" w:lineRule="auto"/>
          </w:pPr>
        </w:pPrChange>
      </w:pPr>
      <w:del w:id="1013" w:author="Srinivas Boppana" w:date="2022-11-08T13:41:00Z">
        <w:r w:rsidRPr="00992F06" w:rsidDel="003E13A7">
          <w:rPr>
            <w:rFonts w:cs="Times New Roman"/>
            <w:sz w:val="24"/>
            <w:szCs w:val="24"/>
            <w:lang w:val="en-GB" w:eastAsia="en-US"/>
          </w:rPr>
          <w:delText>Analytical studies have shown that local adherence clubs decrease both loss-to-follow-up (hazard ratio 0.43, 95% CI=0.21-0.91) and viral rebound (hazard ratio 0.33, 95% CI=0.16-0.67) compared with usual clinic care.</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5</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 later study confirmed this association, finding a loss-to-follow-up hazard ratio of 0.33 (95% CI=0.27-0.40) when comparing club care with clinic care.</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Grimsrud", "given" : "Anna", "non-dropping-particle" : "", "parse-names" : false, "suffix" : "" }, { "dropping-particle" : "", "family" : "Lesosky", "given" : "Maia",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 Acquir Immune Defic Syndr.", "id" : "ITEM-1", "issued" : { "date-parts" : [ [ "2016" ] ] }, "page" : "e16-e23", "title" : "Community-Based Adherence Clubs for the Management of Stable Antiretroviral Therapy Patients in Cape Town, South Africa: A Cohort Study", "type" : "article-journal", "volume" : "71" }, "uris" : [ "http://www.mendeley.com/documents/?uuid=063a2576-2777-411d-b6e0-11d06111cc55" ] } ], "mendeley" : { "formattedCitation" : "&lt;sup&gt;11&lt;/sup&gt;", "plainTextFormattedCitation" : "11", "previouslyFormattedCitation" : "&lt;sup&gt;11&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11</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These comparative studies add more support in favour of the roll-out of the club model. </w:delText>
        </w:r>
      </w:del>
    </w:p>
    <w:p w14:paraId="5CFFB245" w14:textId="397814EE" w:rsidR="00992F06" w:rsidRPr="00992F06" w:rsidDel="003E13A7" w:rsidRDefault="00992F06" w:rsidP="003E13A7">
      <w:pPr>
        <w:spacing w:after="0" w:line="240" w:lineRule="auto"/>
        <w:jc w:val="center"/>
        <w:rPr>
          <w:del w:id="1014" w:author="Srinivas Boppana" w:date="2022-11-08T13:41:00Z"/>
          <w:rFonts w:cs="Times New Roman"/>
          <w:sz w:val="24"/>
          <w:szCs w:val="24"/>
          <w:lang w:val="en-GB" w:eastAsia="en-US"/>
        </w:rPr>
        <w:pPrChange w:id="1015" w:author="Srinivas Boppana" w:date="2022-11-08T13:41:00Z">
          <w:pPr>
            <w:spacing w:after="0" w:line="240" w:lineRule="auto"/>
          </w:pPr>
        </w:pPrChange>
      </w:pPr>
      <w:del w:id="1016" w:author="Srinivas Boppana" w:date="2022-11-08T13:41:00Z">
        <w:r w:rsidRPr="00992F06" w:rsidDel="003E13A7">
          <w:rPr>
            <w:rFonts w:cs="Times New Roman"/>
            <w:sz w:val="24"/>
            <w:szCs w:val="24"/>
            <w:lang w:val="en-GB" w:eastAsia="en-US"/>
          </w:rPr>
          <w:delText>Adherence clubs have also been shown to be more cost-effective than clinic care, in low- and middle-income countries</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9</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nd also locally, with one study estimating a cost per patient-year of $300 for clubs vs $374 for clinic care.</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12</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Interviewed club patients reported a higher acceptability of club compared to clinic as well as shorter waiting times.</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12</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Again this study concluded by supporting scale-up.  </w:delText>
        </w:r>
      </w:del>
    </w:p>
    <w:p w14:paraId="5866F534" w14:textId="4EC7BE09" w:rsidR="00992F06" w:rsidRPr="00992F06" w:rsidDel="003E13A7" w:rsidRDefault="00992F06" w:rsidP="003E13A7">
      <w:pPr>
        <w:spacing w:after="0" w:line="240" w:lineRule="auto"/>
        <w:jc w:val="center"/>
        <w:rPr>
          <w:del w:id="1017" w:author="Srinivas Boppana" w:date="2022-11-08T13:41:00Z"/>
          <w:rFonts w:cs="Times New Roman"/>
          <w:sz w:val="24"/>
          <w:szCs w:val="24"/>
          <w:lang w:val="en-GB" w:eastAsia="en-US"/>
        </w:rPr>
        <w:pPrChange w:id="1018" w:author="Srinivas Boppana" w:date="2022-11-08T13:41:00Z">
          <w:pPr>
            <w:spacing w:after="0" w:line="240" w:lineRule="auto"/>
          </w:pPr>
        </w:pPrChange>
      </w:pPr>
    </w:p>
    <w:p w14:paraId="00D9BA90" w14:textId="24B84D9F" w:rsidR="00992F06" w:rsidRPr="00992F06" w:rsidDel="003E13A7" w:rsidRDefault="00992F06" w:rsidP="003E13A7">
      <w:pPr>
        <w:spacing w:after="0" w:line="240" w:lineRule="auto"/>
        <w:jc w:val="center"/>
        <w:rPr>
          <w:del w:id="1019" w:author="Srinivas Boppana" w:date="2022-11-08T13:41:00Z"/>
          <w:rFonts w:cs="Times New Roman"/>
          <w:sz w:val="24"/>
          <w:szCs w:val="24"/>
          <w:lang w:val="en-GB" w:eastAsia="en-US"/>
        </w:rPr>
        <w:pPrChange w:id="1020" w:author="Srinivas Boppana" w:date="2022-11-08T13:41:00Z">
          <w:pPr>
            <w:spacing w:after="0" w:line="240" w:lineRule="auto"/>
          </w:pPr>
        </w:pPrChange>
      </w:pPr>
      <w:del w:id="1021" w:author="Srinivas Boppana" w:date="2022-11-08T13:41:00Z">
        <w:r w:rsidRPr="00992F06" w:rsidDel="003E13A7">
          <w:rPr>
            <w:rFonts w:cs="Times New Roman"/>
            <w:sz w:val="24"/>
            <w:szCs w:val="24"/>
            <w:lang w:val="en-GB" w:eastAsia="en-US"/>
          </w:rPr>
          <w:delText>So whilst adherence clubs have been shown to be locally implementable, popular (with buy-in by clinic staff and patients) and cost-effective, and community-based interventions have been shown to improve retention, evidence of local adherence club effectiveness in improving viral suppression and retention has only been observationally obtained.</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6</w:delText>
        </w:r>
        <w:r w:rsidRPr="00992F06" w:rsidDel="003E13A7">
          <w:rPr>
            <w:rFonts w:cs="Times New Roman"/>
            <w:sz w:val="24"/>
            <w:szCs w:val="24"/>
            <w:lang w:val="en-GB" w:eastAsia="en-US"/>
          </w:rPr>
          <w:fldChar w:fldCharType="end"/>
        </w:r>
        <w:r w:rsidRPr="00992F06" w:rsidDel="003E13A7">
          <w:rPr>
            <w:rFonts w:cs="Times New Roman"/>
            <w:sz w:val="24"/>
            <w:szCs w:val="24"/>
            <w:lang w:val="en-GB" w:eastAsia="en-US"/>
          </w:rPr>
          <w:delText xml:space="preserve">  This observational evidence is highly subject to selection bias, with already-adherent patients being over-represented in the club system because of the club eligibility criteria, which includes a suppressed viral load.  Even if this selection bias is limited by including viral suppression as a study eligibility criteria, there still remains the possibility of residual confounding in patient factors such as an openness to club-based care and more inherent adherence.</w:delText>
        </w:r>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3E13A7">
          <w:rPr>
            <w:rFonts w:cs="Times New Roman"/>
            <w:sz w:val="24"/>
            <w:szCs w:val="24"/>
            <w:lang w:val="en-GB" w:eastAsia="en-US"/>
          </w:rPr>
          <w:fldChar w:fldCharType="separate"/>
        </w:r>
        <w:r w:rsidRPr="00992F06" w:rsidDel="003E13A7">
          <w:rPr>
            <w:rFonts w:cs="Times New Roman"/>
            <w:noProof/>
            <w:sz w:val="24"/>
            <w:szCs w:val="24"/>
            <w:vertAlign w:val="superscript"/>
            <w:lang w:val="en-GB" w:eastAsia="en-US"/>
          </w:rPr>
          <w:delText>5</w:delText>
        </w:r>
        <w:r w:rsidRPr="00992F06" w:rsidDel="003E13A7">
          <w:rPr>
            <w:rFonts w:cs="Times New Roman"/>
            <w:sz w:val="24"/>
            <w:szCs w:val="24"/>
            <w:lang w:val="en-GB" w:eastAsia="en-US"/>
          </w:rPr>
          <w:fldChar w:fldCharType="end"/>
        </w:r>
      </w:del>
    </w:p>
    <w:p w14:paraId="3BD6E4A7" w14:textId="4D8685DB" w:rsidR="00992F06" w:rsidRPr="00992F06" w:rsidDel="003E13A7" w:rsidRDefault="00992F06" w:rsidP="003E13A7">
      <w:pPr>
        <w:spacing w:after="0" w:line="240" w:lineRule="auto"/>
        <w:jc w:val="center"/>
        <w:rPr>
          <w:del w:id="1022" w:author="Srinivas Boppana" w:date="2022-11-08T13:41:00Z"/>
          <w:rFonts w:cs="Times New Roman"/>
          <w:sz w:val="24"/>
          <w:szCs w:val="24"/>
          <w:lang w:val="en-GB" w:eastAsia="en-US"/>
        </w:rPr>
        <w:pPrChange w:id="1023" w:author="Srinivas Boppana" w:date="2022-11-08T13:41:00Z">
          <w:pPr>
            <w:spacing w:after="0" w:line="240" w:lineRule="auto"/>
          </w:pPr>
        </w:pPrChange>
      </w:pPr>
    </w:p>
    <w:p w14:paraId="3E0EB94E" w14:textId="4579139C" w:rsidR="00992F06" w:rsidRPr="00992F06" w:rsidDel="003E13A7" w:rsidRDefault="00992F06" w:rsidP="003E13A7">
      <w:pPr>
        <w:spacing w:after="0" w:line="240" w:lineRule="auto"/>
        <w:jc w:val="center"/>
        <w:rPr>
          <w:del w:id="1024" w:author="Srinivas Boppana" w:date="2022-11-08T13:41:00Z"/>
          <w:rFonts w:cs="Times New Roman"/>
          <w:sz w:val="24"/>
          <w:szCs w:val="24"/>
          <w:lang w:val="en-GB" w:eastAsia="en-US"/>
        </w:rPr>
        <w:pPrChange w:id="1025" w:author="Srinivas Boppana" w:date="2022-11-08T13:41:00Z">
          <w:pPr>
            <w:spacing w:after="0" w:line="240" w:lineRule="auto"/>
          </w:pPr>
        </w:pPrChange>
      </w:pPr>
      <w:del w:id="1026" w:author="Srinivas Boppana" w:date="2022-11-08T13:41:00Z">
        <w:r w:rsidRPr="00992F06" w:rsidDel="003E13A7">
          <w:rPr>
            <w:rFonts w:cs="Times New Roman"/>
            <w:sz w:val="24"/>
            <w:szCs w:val="24"/>
            <w:lang w:val="en-GB" w:eastAsia="en-US"/>
          </w:rPr>
          <w:delText xml:space="preserve">This trial aims to reduce the effect of selection bias and confounders by using a randomised controlled trial design with two arms – those ART patients receiving care in clinic and those receiving care in clubs.  The current local standard of care is clinic-based with potential referral to clubs after 6 months on ART if eligible (eligibility criteria differs slightly facility to facility).  In this trial we aim to assess the effectiveness of clubs in achieving retention and a suppressed viral load, amongst other outcomes, by comparing early club referral (at 4 months post-ART initiation) and delayed club referral (after 12 months post-ART initiation).   By doing this we hope to generate robust evidence regarding both the effectiveness of clubs and the optimal timing of club referral.  </w:delText>
        </w:r>
      </w:del>
    </w:p>
    <w:p w14:paraId="55E7B416" w14:textId="7530026C" w:rsidR="00992F06" w:rsidRPr="00992F06" w:rsidDel="003E13A7" w:rsidRDefault="00992F06" w:rsidP="003E13A7">
      <w:pPr>
        <w:spacing w:after="0" w:line="240" w:lineRule="auto"/>
        <w:jc w:val="center"/>
        <w:rPr>
          <w:del w:id="1027" w:author="Srinivas Boppana" w:date="2022-11-08T13:41:00Z"/>
          <w:rFonts w:cs="Times New Roman"/>
          <w:b/>
          <w:sz w:val="24"/>
          <w:szCs w:val="24"/>
          <w:lang w:val="en-GB" w:eastAsia="en-US"/>
        </w:rPr>
        <w:pPrChange w:id="1028" w:author="Srinivas Boppana" w:date="2022-11-08T13:41:00Z">
          <w:pPr>
            <w:spacing w:after="0" w:line="240" w:lineRule="auto"/>
          </w:pPr>
        </w:pPrChange>
      </w:pPr>
      <w:del w:id="1029" w:author="Srinivas Boppana" w:date="2022-11-08T13:41:00Z">
        <w:r w:rsidRPr="00992F06" w:rsidDel="003E13A7">
          <w:rPr>
            <w:rFonts w:cs="Times New Roman"/>
            <w:b/>
            <w:sz w:val="24"/>
            <w:szCs w:val="24"/>
            <w:lang w:val="en-GB" w:eastAsia="en-US"/>
          </w:rPr>
          <w:delText>2.  Study Aims and Objectives</w:delText>
        </w:r>
      </w:del>
    </w:p>
    <w:p w14:paraId="34F48629" w14:textId="4DD9D608" w:rsidR="00992F06" w:rsidRPr="00992F06" w:rsidDel="003E13A7" w:rsidRDefault="00992F06" w:rsidP="003E13A7">
      <w:pPr>
        <w:spacing w:after="0" w:line="240" w:lineRule="auto"/>
        <w:jc w:val="center"/>
        <w:rPr>
          <w:del w:id="1030" w:author="Srinivas Boppana" w:date="2022-11-08T13:41:00Z"/>
          <w:rFonts w:cs="Times New Roman"/>
          <w:sz w:val="24"/>
          <w:szCs w:val="24"/>
          <w:lang w:val="en-GB" w:eastAsia="en-US"/>
        </w:rPr>
        <w:pPrChange w:id="1031" w:author="Srinivas Boppana" w:date="2022-11-08T13:41:00Z">
          <w:pPr>
            <w:spacing w:after="0" w:line="240" w:lineRule="auto"/>
          </w:pPr>
        </w:pPrChange>
      </w:pPr>
    </w:p>
    <w:p w14:paraId="23CBA864" w14:textId="6AE92645" w:rsidR="00992F06" w:rsidRPr="00992F06" w:rsidDel="003E13A7" w:rsidRDefault="00992F06" w:rsidP="003E13A7">
      <w:pPr>
        <w:spacing w:after="0" w:line="240" w:lineRule="auto"/>
        <w:jc w:val="center"/>
        <w:rPr>
          <w:del w:id="1032" w:author="Srinivas Boppana" w:date="2022-11-08T13:41:00Z"/>
          <w:rFonts w:cs="Times New Roman"/>
          <w:sz w:val="24"/>
          <w:szCs w:val="24"/>
          <w:lang w:val="en-GB" w:eastAsia="en-US"/>
        </w:rPr>
        <w:pPrChange w:id="1033" w:author="Srinivas Boppana" w:date="2022-11-08T13:41:00Z">
          <w:pPr>
            <w:spacing w:after="0" w:line="240" w:lineRule="auto"/>
          </w:pPr>
        </w:pPrChange>
      </w:pPr>
      <w:del w:id="1034" w:author="Srinivas Boppana" w:date="2022-11-08T13:41:00Z">
        <w:r w:rsidRPr="00992F06" w:rsidDel="003E13A7">
          <w:rPr>
            <w:rFonts w:cs="Times New Roman"/>
            <w:sz w:val="24"/>
            <w:szCs w:val="24"/>
            <w:lang w:val="en-GB" w:eastAsia="en-US"/>
          </w:rPr>
          <w:delText xml:space="preserve">The overall aim of this project is to evaluate the adherence club model compared to the  clinic model of care.  The two arms of the study will be early referral to the adherence club service (referral by study at 4 months post-initiation) and delayed referral to clubs (after 12 months post-initiation, referral to be done as per usual procedures). </w:delText>
        </w:r>
      </w:del>
    </w:p>
    <w:p w14:paraId="5707C178" w14:textId="0D6E0E92" w:rsidR="00992F06" w:rsidRPr="00992F06" w:rsidDel="003E13A7" w:rsidRDefault="00992F06" w:rsidP="003E13A7">
      <w:pPr>
        <w:spacing w:after="0" w:line="240" w:lineRule="auto"/>
        <w:jc w:val="center"/>
        <w:rPr>
          <w:del w:id="1035" w:author="Srinivas Boppana" w:date="2022-11-08T13:41:00Z"/>
          <w:rFonts w:cs="Times New Roman"/>
          <w:sz w:val="24"/>
          <w:szCs w:val="24"/>
          <w:lang w:val="en-GB" w:eastAsia="en-US"/>
        </w:rPr>
        <w:pPrChange w:id="1036" w:author="Srinivas Boppana" w:date="2022-11-08T13:41:00Z">
          <w:pPr>
            <w:spacing w:after="0" w:line="240" w:lineRule="auto"/>
          </w:pPr>
        </w:pPrChange>
      </w:pPr>
    </w:p>
    <w:p w14:paraId="5F95FAD3" w14:textId="54F76C2D" w:rsidR="00992F06" w:rsidRPr="00992F06" w:rsidDel="003E13A7" w:rsidRDefault="00992F06" w:rsidP="003E13A7">
      <w:pPr>
        <w:spacing w:after="0" w:line="240" w:lineRule="auto"/>
        <w:jc w:val="center"/>
        <w:rPr>
          <w:del w:id="1037" w:author="Srinivas Boppana" w:date="2022-11-08T13:41:00Z"/>
          <w:rFonts w:cs="Times New Roman"/>
          <w:sz w:val="24"/>
          <w:szCs w:val="24"/>
          <w:u w:val="single"/>
          <w:lang w:val="en-GB" w:eastAsia="en-US"/>
        </w:rPr>
        <w:pPrChange w:id="1038" w:author="Srinivas Boppana" w:date="2022-11-08T13:41:00Z">
          <w:pPr>
            <w:numPr>
              <w:numId w:val="7"/>
            </w:numPr>
            <w:spacing w:after="0" w:line="240" w:lineRule="auto"/>
            <w:ind w:left="720" w:hanging="360"/>
            <w:contextualSpacing/>
          </w:pPr>
        </w:pPrChange>
      </w:pPr>
      <w:del w:id="1039" w:author="Srinivas Boppana" w:date="2022-11-08T13:41:00Z">
        <w:r w:rsidRPr="00992F06" w:rsidDel="003E13A7">
          <w:rPr>
            <w:rFonts w:cs="Times New Roman"/>
            <w:sz w:val="24"/>
            <w:szCs w:val="24"/>
            <w:u w:val="single"/>
            <w:lang w:val="en-GB" w:eastAsia="en-US"/>
          </w:rPr>
          <w:delText>Primary objective</w:delText>
        </w:r>
      </w:del>
    </w:p>
    <w:p w14:paraId="17C44F84" w14:textId="588FF13B" w:rsidR="00992F06" w:rsidRPr="00992F06" w:rsidDel="003E13A7" w:rsidRDefault="00992F06" w:rsidP="003E13A7">
      <w:pPr>
        <w:spacing w:after="0" w:line="240" w:lineRule="auto"/>
        <w:jc w:val="center"/>
        <w:rPr>
          <w:del w:id="1040" w:author="Srinivas Boppana" w:date="2022-11-08T13:41:00Z"/>
          <w:rFonts w:cs="Times New Roman"/>
          <w:sz w:val="24"/>
          <w:szCs w:val="24"/>
          <w:lang w:val="en-GB" w:eastAsia="en-US"/>
        </w:rPr>
        <w:pPrChange w:id="1041" w:author="Srinivas Boppana" w:date="2022-11-08T13:41:00Z">
          <w:pPr>
            <w:spacing w:after="0" w:line="240" w:lineRule="auto"/>
            <w:ind w:left="720"/>
          </w:pPr>
        </w:pPrChange>
      </w:pPr>
      <w:del w:id="1042" w:author="Srinivas Boppana" w:date="2022-11-08T13:41:00Z">
        <w:r w:rsidRPr="00992F06" w:rsidDel="003E13A7">
          <w:rPr>
            <w:rFonts w:cs="Times New Roman"/>
            <w:sz w:val="24"/>
            <w:szCs w:val="24"/>
            <w:lang w:val="en-GB" w:eastAsia="en-US"/>
          </w:rPr>
          <w:delText>To compare adult HIV viral suppression up to 12 months post ART-initiation, among adults on ART with a suppressed viral load at 4 months, in those referred to the adherence club at 4 months, compared to those referred to the club after 12      months post-initiation.</w:delText>
        </w:r>
      </w:del>
    </w:p>
    <w:p w14:paraId="612B2CC7" w14:textId="25264D2F" w:rsidR="00992F06" w:rsidRPr="00992F06" w:rsidDel="003E13A7" w:rsidRDefault="00992F06" w:rsidP="003E13A7">
      <w:pPr>
        <w:spacing w:after="0" w:line="240" w:lineRule="auto"/>
        <w:jc w:val="center"/>
        <w:rPr>
          <w:del w:id="1043" w:author="Srinivas Boppana" w:date="2022-11-08T13:41:00Z"/>
          <w:rFonts w:cs="Times New Roman"/>
          <w:sz w:val="24"/>
          <w:szCs w:val="24"/>
          <w:lang w:val="en-GB" w:eastAsia="en-US"/>
        </w:rPr>
        <w:pPrChange w:id="1044" w:author="Srinivas Boppana" w:date="2022-11-08T13:41:00Z">
          <w:pPr>
            <w:spacing w:after="0" w:line="240" w:lineRule="auto"/>
          </w:pPr>
        </w:pPrChange>
      </w:pPr>
    </w:p>
    <w:p w14:paraId="5061C67A" w14:textId="49CB7014" w:rsidR="00992F06" w:rsidRPr="00992F06" w:rsidDel="003E13A7" w:rsidRDefault="00992F06" w:rsidP="003E13A7">
      <w:pPr>
        <w:spacing w:after="0" w:line="240" w:lineRule="auto"/>
        <w:jc w:val="center"/>
        <w:rPr>
          <w:del w:id="1045" w:author="Srinivas Boppana" w:date="2022-11-08T13:41:00Z"/>
          <w:rFonts w:cs="Times New Roman"/>
          <w:sz w:val="24"/>
          <w:szCs w:val="24"/>
          <w:u w:val="single"/>
          <w:lang w:val="en-GB" w:eastAsia="en-US"/>
        </w:rPr>
        <w:pPrChange w:id="1046" w:author="Srinivas Boppana" w:date="2022-11-08T13:41:00Z">
          <w:pPr>
            <w:numPr>
              <w:numId w:val="7"/>
            </w:numPr>
            <w:spacing w:after="0" w:line="240" w:lineRule="auto"/>
            <w:ind w:left="720" w:hanging="360"/>
            <w:contextualSpacing/>
          </w:pPr>
        </w:pPrChange>
      </w:pPr>
      <w:del w:id="1047" w:author="Srinivas Boppana" w:date="2022-11-08T13:41:00Z">
        <w:r w:rsidRPr="00992F06" w:rsidDel="003E13A7">
          <w:rPr>
            <w:rFonts w:cs="Times New Roman"/>
            <w:sz w:val="24"/>
            <w:szCs w:val="24"/>
            <w:u w:val="single"/>
            <w:lang w:val="en-GB" w:eastAsia="en-US"/>
          </w:rPr>
          <w:delText>Secondary objectives</w:delText>
        </w:r>
      </w:del>
    </w:p>
    <w:p w14:paraId="52081DA5" w14:textId="7A62BA46" w:rsidR="00992F06" w:rsidRPr="00992F06" w:rsidDel="003E13A7" w:rsidRDefault="00992F06" w:rsidP="003E13A7">
      <w:pPr>
        <w:spacing w:after="0" w:line="240" w:lineRule="auto"/>
        <w:jc w:val="center"/>
        <w:rPr>
          <w:del w:id="1048" w:author="Srinivas Boppana" w:date="2022-11-08T13:41:00Z"/>
          <w:rFonts w:cs="Times New Roman"/>
          <w:sz w:val="24"/>
          <w:szCs w:val="24"/>
          <w:lang w:val="en-GB" w:eastAsia="en-US"/>
        </w:rPr>
        <w:pPrChange w:id="1049" w:author="Srinivas Boppana" w:date="2022-11-08T13:41:00Z">
          <w:pPr>
            <w:spacing w:after="0" w:line="240" w:lineRule="auto"/>
          </w:pPr>
        </w:pPrChange>
      </w:pPr>
      <w:del w:id="1050" w:author="Srinivas Boppana" w:date="2022-11-08T13:41:00Z">
        <w:r w:rsidRPr="00992F06" w:rsidDel="003E13A7">
          <w:rPr>
            <w:rFonts w:cs="Times New Roman"/>
            <w:sz w:val="24"/>
            <w:szCs w:val="24"/>
            <w:lang w:val="en-GB" w:eastAsia="en-US"/>
          </w:rPr>
          <w:tab/>
          <w:delText>To compare the timing of entry into ART clubs, looking at outcomes such as:</w:delText>
        </w:r>
      </w:del>
    </w:p>
    <w:p w14:paraId="1C662F4A" w14:textId="38910631" w:rsidR="00992F06" w:rsidRPr="00992F06" w:rsidDel="003E13A7" w:rsidRDefault="00992F06" w:rsidP="003E13A7">
      <w:pPr>
        <w:spacing w:after="0" w:line="240" w:lineRule="auto"/>
        <w:jc w:val="center"/>
        <w:rPr>
          <w:del w:id="1051" w:author="Srinivas Boppana" w:date="2022-11-08T13:41:00Z"/>
          <w:rFonts w:cs="Times New Roman"/>
          <w:sz w:val="24"/>
          <w:szCs w:val="24"/>
          <w:lang w:val="en-GB" w:eastAsia="en-US"/>
        </w:rPr>
        <w:pPrChange w:id="1052" w:author="Srinivas Boppana" w:date="2022-11-08T13:41:00Z">
          <w:pPr>
            <w:spacing w:after="0" w:line="240" w:lineRule="auto"/>
          </w:pPr>
        </w:pPrChange>
      </w:pPr>
    </w:p>
    <w:p w14:paraId="1730F663" w14:textId="0E760A1C" w:rsidR="00992F06" w:rsidRPr="00992F06" w:rsidDel="003E13A7" w:rsidRDefault="00992F06" w:rsidP="003E13A7">
      <w:pPr>
        <w:spacing w:after="0" w:line="240" w:lineRule="auto"/>
        <w:jc w:val="center"/>
        <w:rPr>
          <w:del w:id="1053" w:author="Srinivas Boppana" w:date="2022-11-08T13:41:00Z"/>
          <w:rFonts w:cs="Times New Roman"/>
          <w:sz w:val="24"/>
          <w:szCs w:val="24"/>
          <w:lang w:val="en-GB" w:eastAsia="en-US"/>
        </w:rPr>
        <w:pPrChange w:id="1054" w:author="Srinivas Boppana" w:date="2022-11-08T13:41:00Z">
          <w:pPr>
            <w:numPr>
              <w:numId w:val="8"/>
            </w:numPr>
            <w:spacing w:after="0" w:line="240" w:lineRule="auto"/>
            <w:ind w:left="1448" w:hanging="360"/>
            <w:contextualSpacing/>
          </w:pPr>
        </w:pPrChange>
      </w:pPr>
      <w:del w:id="1055" w:author="Srinivas Boppana" w:date="2022-11-08T13:41:00Z">
        <w:r w:rsidRPr="00992F06" w:rsidDel="003E13A7">
          <w:rPr>
            <w:rFonts w:cs="Times New Roman"/>
            <w:sz w:val="24"/>
            <w:szCs w:val="24"/>
            <w:lang w:val="en-GB" w:eastAsia="en-US"/>
          </w:rPr>
          <w:delText>Retention in care ie missed visits and loss to follow-up</w:delText>
        </w:r>
      </w:del>
    </w:p>
    <w:p w14:paraId="4C68F8E6" w14:textId="698A4F23" w:rsidR="00992F06" w:rsidRPr="00992F06" w:rsidDel="003E13A7" w:rsidRDefault="00992F06" w:rsidP="003E13A7">
      <w:pPr>
        <w:spacing w:after="0" w:line="240" w:lineRule="auto"/>
        <w:jc w:val="center"/>
        <w:rPr>
          <w:del w:id="1056" w:author="Srinivas Boppana" w:date="2022-11-08T13:41:00Z"/>
          <w:rFonts w:cs="Times New Roman"/>
          <w:sz w:val="24"/>
          <w:szCs w:val="24"/>
          <w:lang w:val="en-GB" w:eastAsia="en-US"/>
        </w:rPr>
        <w:pPrChange w:id="1057" w:author="Srinivas Boppana" w:date="2022-11-08T13:41:00Z">
          <w:pPr>
            <w:numPr>
              <w:numId w:val="8"/>
            </w:numPr>
            <w:spacing w:after="0" w:line="240" w:lineRule="auto"/>
            <w:ind w:left="1448" w:hanging="360"/>
            <w:contextualSpacing/>
          </w:pPr>
        </w:pPrChange>
      </w:pPr>
      <w:del w:id="1058" w:author="Srinivas Boppana" w:date="2022-11-08T13:41:00Z">
        <w:r w:rsidRPr="00992F06" w:rsidDel="003E13A7">
          <w:rPr>
            <w:rFonts w:cs="Times New Roman"/>
            <w:sz w:val="24"/>
            <w:szCs w:val="24"/>
            <w:lang w:val="en-GB" w:eastAsia="en-US"/>
          </w:rPr>
          <w:delText>Physical and mental health</w:delText>
        </w:r>
      </w:del>
    </w:p>
    <w:p w14:paraId="72216D96" w14:textId="0E07178B" w:rsidR="00992F06" w:rsidRPr="00992F06" w:rsidDel="003E13A7" w:rsidRDefault="00992F06" w:rsidP="003E13A7">
      <w:pPr>
        <w:spacing w:after="0" w:line="240" w:lineRule="auto"/>
        <w:jc w:val="center"/>
        <w:rPr>
          <w:del w:id="1059" w:author="Srinivas Boppana" w:date="2022-11-08T13:41:00Z"/>
          <w:rFonts w:cs="Times New Roman"/>
          <w:sz w:val="24"/>
          <w:szCs w:val="24"/>
          <w:lang w:val="en-GB" w:eastAsia="en-US"/>
        </w:rPr>
        <w:pPrChange w:id="1060" w:author="Srinivas Boppana" w:date="2022-11-08T13:41:00Z">
          <w:pPr>
            <w:numPr>
              <w:numId w:val="8"/>
            </w:numPr>
            <w:spacing w:after="0" w:line="240" w:lineRule="auto"/>
            <w:ind w:left="1448" w:hanging="360"/>
            <w:contextualSpacing/>
          </w:pPr>
        </w:pPrChange>
      </w:pPr>
      <w:del w:id="1061" w:author="Srinivas Boppana" w:date="2022-11-08T13:41:00Z">
        <w:r w:rsidRPr="00992F06" w:rsidDel="003E13A7">
          <w:rPr>
            <w:rFonts w:cs="Times New Roman"/>
            <w:sz w:val="24"/>
            <w:szCs w:val="24"/>
            <w:lang w:val="en-GB" w:eastAsia="en-US"/>
          </w:rPr>
          <w:delText xml:space="preserve">Acceptability of the ART service </w:delText>
        </w:r>
      </w:del>
    </w:p>
    <w:p w14:paraId="07761220" w14:textId="411EDBC7" w:rsidR="00992F06" w:rsidRPr="00992F06" w:rsidDel="003E13A7" w:rsidRDefault="00992F06" w:rsidP="003E13A7">
      <w:pPr>
        <w:spacing w:after="0" w:line="240" w:lineRule="auto"/>
        <w:jc w:val="center"/>
        <w:rPr>
          <w:del w:id="1062" w:author="Srinivas Boppana" w:date="2022-11-08T13:41:00Z"/>
          <w:rFonts w:cs="Times New Roman"/>
          <w:sz w:val="24"/>
          <w:szCs w:val="24"/>
          <w:lang w:val="en-GB" w:eastAsia="en-US"/>
        </w:rPr>
        <w:pPrChange w:id="1063" w:author="Srinivas Boppana" w:date="2022-11-08T13:41:00Z">
          <w:pPr>
            <w:spacing w:after="0" w:line="240" w:lineRule="auto"/>
          </w:pPr>
        </w:pPrChange>
      </w:pPr>
    </w:p>
    <w:p w14:paraId="57A20833" w14:textId="3FB71F00" w:rsidR="00992F06" w:rsidRPr="00992F06" w:rsidDel="003E13A7" w:rsidRDefault="00992F06" w:rsidP="003E13A7">
      <w:pPr>
        <w:spacing w:after="0" w:line="240" w:lineRule="auto"/>
        <w:jc w:val="center"/>
        <w:rPr>
          <w:del w:id="1064" w:author="Srinivas Boppana" w:date="2022-11-08T13:41:00Z"/>
          <w:rFonts w:cs="Times New Roman"/>
          <w:sz w:val="24"/>
          <w:szCs w:val="24"/>
          <w:lang w:val="en-GB" w:eastAsia="en-US"/>
        </w:rPr>
        <w:pPrChange w:id="1065" w:author="Srinivas Boppana" w:date="2022-11-08T13:41:00Z">
          <w:pPr>
            <w:spacing w:after="0" w:line="240" w:lineRule="auto"/>
          </w:pPr>
        </w:pPrChange>
      </w:pPr>
      <w:del w:id="1066" w:author="Srinivas Boppana" w:date="2022-11-08T13:41:00Z">
        <w:r w:rsidRPr="00992F06" w:rsidDel="003E13A7">
          <w:rPr>
            <w:rFonts w:cs="Times New Roman"/>
            <w:sz w:val="24"/>
            <w:szCs w:val="24"/>
            <w:lang w:val="en-GB" w:eastAsia="en-US"/>
          </w:rPr>
          <w:delText xml:space="preserve">This trial is a sub-study of the UCT PACART trial currently underway and as such the setting, population, study design, data management, ethical considerations and internal monitoring systems are designed to be in line with the PACART protocol as much as possible.  </w:delText>
        </w:r>
      </w:del>
    </w:p>
    <w:p w14:paraId="7E217DAA" w14:textId="6F2D078F" w:rsidR="00992F06" w:rsidRPr="00992F06" w:rsidDel="003E13A7" w:rsidRDefault="00992F06" w:rsidP="003E13A7">
      <w:pPr>
        <w:spacing w:after="0" w:line="240" w:lineRule="auto"/>
        <w:jc w:val="center"/>
        <w:rPr>
          <w:del w:id="1067" w:author="Srinivas Boppana" w:date="2022-11-08T13:41:00Z"/>
          <w:rFonts w:cs="Times New Roman"/>
          <w:sz w:val="24"/>
          <w:szCs w:val="24"/>
          <w:lang w:val="en-GB" w:eastAsia="en-US"/>
        </w:rPr>
        <w:pPrChange w:id="1068" w:author="Srinivas Boppana" w:date="2022-11-08T13:41:00Z">
          <w:pPr>
            <w:spacing w:after="0" w:line="240" w:lineRule="auto"/>
          </w:pPr>
        </w:pPrChange>
      </w:pPr>
    </w:p>
    <w:p w14:paraId="65DEED99" w14:textId="2D87DA82" w:rsidR="00992F06" w:rsidRPr="00992F06" w:rsidDel="003E13A7" w:rsidRDefault="00992F06" w:rsidP="003E13A7">
      <w:pPr>
        <w:spacing w:after="0" w:line="240" w:lineRule="auto"/>
        <w:jc w:val="center"/>
        <w:rPr>
          <w:del w:id="1069" w:author="Srinivas Boppana" w:date="2022-11-08T13:41:00Z"/>
          <w:rFonts w:cs="Times New Roman"/>
          <w:sz w:val="24"/>
          <w:szCs w:val="24"/>
          <w:lang w:val="en-GB" w:eastAsia="en-US"/>
        </w:rPr>
        <w:pPrChange w:id="1070" w:author="Srinivas Boppana" w:date="2022-11-08T13:41:00Z">
          <w:pPr>
            <w:spacing w:after="0" w:line="240" w:lineRule="auto"/>
          </w:pPr>
        </w:pPrChange>
      </w:pPr>
    </w:p>
    <w:p w14:paraId="344DF6C0" w14:textId="712889F4" w:rsidR="00992F06" w:rsidRPr="00992F06" w:rsidDel="003E13A7" w:rsidRDefault="00992F06" w:rsidP="003E13A7">
      <w:pPr>
        <w:spacing w:after="0" w:line="240" w:lineRule="auto"/>
        <w:jc w:val="center"/>
        <w:rPr>
          <w:del w:id="1071" w:author="Srinivas Boppana" w:date="2022-11-08T13:41:00Z"/>
          <w:rFonts w:cs="Times New Roman"/>
          <w:b/>
          <w:sz w:val="24"/>
          <w:szCs w:val="24"/>
          <w:lang w:val="en-GB" w:eastAsia="en-US"/>
        </w:rPr>
        <w:pPrChange w:id="1072" w:author="Srinivas Boppana" w:date="2022-11-08T13:41:00Z">
          <w:pPr>
            <w:spacing w:after="0" w:line="240" w:lineRule="auto"/>
          </w:pPr>
        </w:pPrChange>
      </w:pPr>
      <w:del w:id="1073" w:author="Srinivas Boppana" w:date="2022-11-08T13:41:00Z">
        <w:r w:rsidRPr="00992F06" w:rsidDel="003E13A7">
          <w:rPr>
            <w:rFonts w:cs="Times New Roman"/>
            <w:b/>
            <w:sz w:val="24"/>
            <w:szCs w:val="24"/>
            <w:lang w:val="en-GB" w:eastAsia="en-US"/>
          </w:rPr>
          <w:delText>3.  Study Design</w:delText>
        </w:r>
      </w:del>
    </w:p>
    <w:p w14:paraId="2DFFFA5E" w14:textId="3B414236" w:rsidR="00992F06" w:rsidRPr="00992F06" w:rsidDel="003E13A7" w:rsidRDefault="00992F06" w:rsidP="003E13A7">
      <w:pPr>
        <w:spacing w:after="0" w:line="240" w:lineRule="auto"/>
        <w:jc w:val="center"/>
        <w:rPr>
          <w:del w:id="1074" w:author="Srinivas Boppana" w:date="2022-11-08T13:41:00Z"/>
          <w:rFonts w:cs="Times New Roman"/>
          <w:b/>
          <w:sz w:val="24"/>
          <w:szCs w:val="24"/>
          <w:lang w:val="en-GB" w:eastAsia="en-US"/>
        </w:rPr>
        <w:pPrChange w:id="1075" w:author="Srinivas Boppana" w:date="2022-11-08T13:41:00Z">
          <w:pPr>
            <w:spacing w:after="0" w:line="240" w:lineRule="auto"/>
          </w:pPr>
        </w:pPrChange>
      </w:pPr>
    </w:p>
    <w:p w14:paraId="5034C116" w14:textId="009BEBFD" w:rsidR="00992F06" w:rsidRPr="00992F06" w:rsidDel="003E13A7" w:rsidRDefault="00992F06" w:rsidP="003E13A7">
      <w:pPr>
        <w:spacing w:after="0" w:line="240" w:lineRule="auto"/>
        <w:jc w:val="center"/>
        <w:rPr>
          <w:del w:id="1076" w:author="Srinivas Boppana" w:date="2022-11-08T13:41:00Z"/>
          <w:rFonts w:cs="Times New Roman"/>
          <w:sz w:val="24"/>
          <w:szCs w:val="24"/>
          <w:u w:val="single"/>
          <w:lang w:val="en-GB" w:eastAsia="en-US"/>
        </w:rPr>
        <w:pPrChange w:id="1077" w:author="Srinivas Boppana" w:date="2022-11-08T13:41:00Z">
          <w:pPr>
            <w:spacing w:after="0" w:line="240" w:lineRule="auto"/>
          </w:pPr>
        </w:pPrChange>
      </w:pPr>
      <w:del w:id="1078" w:author="Srinivas Boppana" w:date="2022-11-08T13:41:00Z">
        <w:r w:rsidRPr="00992F06" w:rsidDel="003E13A7">
          <w:rPr>
            <w:rFonts w:cs="Times New Roman"/>
            <w:sz w:val="24"/>
            <w:szCs w:val="24"/>
            <w:u w:val="single"/>
            <w:lang w:val="en-GB" w:eastAsia="en-US"/>
          </w:rPr>
          <w:delText>Overview</w:delText>
        </w:r>
      </w:del>
    </w:p>
    <w:p w14:paraId="12E05A23" w14:textId="63323975" w:rsidR="00992F06" w:rsidRPr="00992F06" w:rsidDel="003E13A7" w:rsidRDefault="00992F06" w:rsidP="003E13A7">
      <w:pPr>
        <w:spacing w:after="0" w:line="240" w:lineRule="auto"/>
        <w:jc w:val="center"/>
        <w:rPr>
          <w:del w:id="1079" w:author="Srinivas Boppana" w:date="2022-11-08T13:41:00Z"/>
          <w:rFonts w:cs="Times New Roman"/>
          <w:sz w:val="24"/>
          <w:szCs w:val="24"/>
          <w:lang w:val="en-GB" w:eastAsia="en-US"/>
        </w:rPr>
        <w:pPrChange w:id="1080" w:author="Srinivas Boppana" w:date="2022-11-08T13:41:00Z">
          <w:pPr>
            <w:spacing w:after="0" w:line="240" w:lineRule="auto"/>
          </w:pPr>
        </w:pPrChange>
      </w:pPr>
      <w:del w:id="1081" w:author="Srinivas Boppana" w:date="2022-11-08T13:41:00Z">
        <w:r w:rsidRPr="00992F06" w:rsidDel="003E13A7">
          <w:rPr>
            <w:rFonts w:cs="Times New Roman"/>
            <w:sz w:val="24"/>
            <w:szCs w:val="24"/>
            <w:lang w:val="en-GB" w:eastAsia="en-US"/>
          </w:rPr>
          <w:delText>We propose to address these objectives by conducting a pragmatic, two-arm randomised controlled trial to evaluate two different entry points into ART clubs (hereafter referred to as clubs) – at 4 months post-initiation of ART (early) and after 12 months post-initiation of ART (delayed).  All adults have a routine clinic visit 4 months post-initiation of ART, for a clinical check-up and viral load testing.  Adults attending this visit will be approached by a study recruiter to participate in the trial.  If interested in the study and potentially eligible (with the exception of the as yet unknown viral load result), a return visit 1 week later will be arranged to see a member of study staff who will check for a suppressed viral load (&lt;400) and complete enrolment procedures.   A total of 214 consenting adults will be randomised to either:</w:delText>
        </w:r>
      </w:del>
    </w:p>
    <w:p w14:paraId="43EEAED5" w14:textId="18D32848" w:rsidR="00992F06" w:rsidRPr="00992F06" w:rsidDel="003E13A7" w:rsidRDefault="00992F06" w:rsidP="003E13A7">
      <w:pPr>
        <w:spacing w:after="0" w:line="240" w:lineRule="auto"/>
        <w:jc w:val="center"/>
        <w:rPr>
          <w:del w:id="1082" w:author="Srinivas Boppana" w:date="2022-11-08T13:41:00Z"/>
          <w:rFonts w:cs="Times New Roman"/>
          <w:sz w:val="24"/>
          <w:szCs w:val="24"/>
          <w:lang w:val="en-GB" w:eastAsia="en-US"/>
        </w:rPr>
        <w:pPrChange w:id="1083" w:author="Srinivas Boppana" w:date="2022-11-08T13:41:00Z">
          <w:pPr>
            <w:spacing w:after="0" w:line="240" w:lineRule="auto"/>
          </w:pPr>
        </w:pPrChange>
      </w:pPr>
    </w:p>
    <w:p w14:paraId="36B5EB1C" w14:textId="03703E39" w:rsidR="00992F06" w:rsidRPr="00992F06" w:rsidDel="003E13A7" w:rsidRDefault="00992F06" w:rsidP="003E13A7">
      <w:pPr>
        <w:spacing w:after="0" w:line="240" w:lineRule="auto"/>
        <w:jc w:val="center"/>
        <w:rPr>
          <w:del w:id="1084" w:author="Srinivas Boppana" w:date="2022-11-08T13:41:00Z"/>
          <w:rFonts w:cs="Times New Roman"/>
          <w:sz w:val="24"/>
          <w:szCs w:val="24"/>
          <w:lang w:val="en-GB" w:eastAsia="en-US"/>
        </w:rPr>
        <w:pPrChange w:id="1085" w:author="Srinivas Boppana" w:date="2022-11-08T13:41:00Z">
          <w:pPr>
            <w:numPr>
              <w:numId w:val="9"/>
            </w:numPr>
            <w:spacing w:after="0" w:line="240" w:lineRule="auto"/>
            <w:ind w:left="1080" w:hanging="360"/>
            <w:contextualSpacing/>
          </w:pPr>
        </w:pPrChange>
      </w:pPr>
      <w:del w:id="1086" w:author="Srinivas Boppana" w:date="2022-11-08T13:41:00Z">
        <w:r w:rsidRPr="00992F06" w:rsidDel="003E13A7">
          <w:rPr>
            <w:rFonts w:cs="Times New Roman"/>
            <w:sz w:val="24"/>
            <w:szCs w:val="24"/>
            <w:lang w:val="en-GB" w:eastAsia="en-US"/>
          </w:rPr>
          <w:delText>Early referral to clubs (at 4 months post-initiation)</w:delText>
        </w:r>
      </w:del>
    </w:p>
    <w:p w14:paraId="7C0960D1" w14:textId="6C4AAC38" w:rsidR="00992F06" w:rsidRPr="00992F06" w:rsidDel="003E13A7" w:rsidRDefault="00992F06" w:rsidP="003E13A7">
      <w:pPr>
        <w:spacing w:after="0" w:line="240" w:lineRule="auto"/>
        <w:jc w:val="center"/>
        <w:rPr>
          <w:del w:id="1087" w:author="Srinivas Boppana" w:date="2022-11-08T13:41:00Z"/>
          <w:rFonts w:cs="Times New Roman"/>
          <w:sz w:val="24"/>
          <w:szCs w:val="24"/>
          <w:lang w:val="en-GB" w:eastAsia="en-US"/>
        </w:rPr>
        <w:pPrChange w:id="1088" w:author="Srinivas Boppana" w:date="2022-11-08T13:41:00Z">
          <w:pPr>
            <w:numPr>
              <w:numId w:val="9"/>
            </w:numPr>
            <w:spacing w:after="0" w:line="240" w:lineRule="auto"/>
            <w:ind w:left="1080" w:hanging="360"/>
            <w:contextualSpacing/>
          </w:pPr>
        </w:pPrChange>
      </w:pPr>
      <w:del w:id="1089" w:author="Srinivas Boppana" w:date="2022-11-08T13:41:00Z">
        <w:r w:rsidRPr="00992F06" w:rsidDel="003E13A7">
          <w:rPr>
            <w:rFonts w:cs="Times New Roman"/>
            <w:sz w:val="24"/>
            <w:szCs w:val="24"/>
            <w:lang w:val="en-GB" w:eastAsia="en-US"/>
          </w:rPr>
          <w:delText>Delayed referral to clubs (after 12 months post-initiation)</w:delText>
        </w:r>
      </w:del>
    </w:p>
    <w:p w14:paraId="0ED4355A" w14:textId="07BDC2F4" w:rsidR="00992F06" w:rsidRPr="00992F06" w:rsidDel="003E13A7" w:rsidRDefault="00992F06" w:rsidP="003E13A7">
      <w:pPr>
        <w:spacing w:after="0" w:line="240" w:lineRule="auto"/>
        <w:jc w:val="center"/>
        <w:rPr>
          <w:del w:id="1090" w:author="Srinivas Boppana" w:date="2022-11-08T13:41:00Z"/>
          <w:rFonts w:cs="Times New Roman"/>
          <w:sz w:val="24"/>
          <w:szCs w:val="24"/>
          <w:lang w:val="en-GB" w:eastAsia="en-US"/>
        </w:rPr>
        <w:pPrChange w:id="1091" w:author="Srinivas Boppana" w:date="2022-11-08T13:41:00Z">
          <w:pPr>
            <w:spacing w:after="0" w:line="240" w:lineRule="auto"/>
          </w:pPr>
        </w:pPrChange>
      </w:pPr>
    </w:p>
    <w:p w14:paraId="7E0F883F" w14:textId="1504A63F" w:rsidR="00992F06" w:rsidRPr="00992F06" w:rsidDel="003E13A7" w:rsidRDefault="00992F06" w:rsidP="003E13A7">
      <w:pPr>
        <w:spacing w:after="0" w:line="240" w:lineRule="auto"/>
        <w:jc w:val="center"/>
        <w:rPr>
          <w:del w:id="1092" w:author="Srinivas Boppana" w:date="2022-11-08T13:41:00Z"/>
          <w:rFonts w:cs="Times New Roman"/>
          <w:sz w:val="24"/>
          <w:szCs w:val="24"/>
          <w:lang w:val="en-GB" w:eastAsia="en-US"/>
        </w:rPr>
        <w:pPrChange w:id="1093" w:author="Srinivas Boppana" w:date="2022-11-08T13:41:00Z">
          <w:pPr>
            <w:spacing w:after="0" w:line="240" w:lineRule="auto"/>
          </w:pPr>
        </w:pPrChange>
      </w:pPr>
      <w:del w:id="1094" w:author="Srinivas Boppana" w:date="2022-11-08T13:41:00Z">
        <w:r w:rsidRPr="00992F06" w:rsidDel="003E13A7">
          <w:rPr>
            <w:rFonts w:cs="Times New Roman"/>
            <w:sz w:val="24"/>
            <w:szCs w:val="24"/>
            <w:lang w:val="en-GB" w:eastAsia="en-US"/>
          </w:rPr>
          <w:delText>Participants in both arms will be asked to attend 3 study measurement visits in total: at enrolment, and then at4 months and 8 months post-enrolment.  These visits will be conducted separately from ART service appointments.  Details of study measurement visits are provided in section 7 below.  Follow-up of outcomes will be through to 8 months post-enrolment.  Participation will impact only on the setting and timing of ART services and will not affect access to care.  See below for the study schema:</w:delText>
        </w:r>
      </w:del>
    </w:p>
    <w:p w14:paraId="34EACED3" w14:textId="6E6A6A91" w:rsidR="00992F06" w:rsidRPr="00992F06" w:rsidDel="003E13A7" w:rsidRDefault="00992F06" w:rsidP="003E13A7">
      <w:pPr>
        <w:spacing w:after="0" w:line="240" w:lineRule="auto"/>
        <w:jc w:val="center"/>
        <w:rPr>
          <w:del w:id="1095" w:author="Srinivas Boppana" w:date="2022-11-08T13:41:00Z"/>
          <w:rFonts w:cs="Times New Roman"/>
          <w:sz w:val="24"/>
          <w:szCs w:val="24"/>
          <w:lang w:val="en-GB" w:eastAsia="en-US"/>
        </w:rPr>
        <w:pPrChange w:id="1096" w:author="Srinivas Boppana" w:date="2022-11-08T13:41:00Z">
          <w:pPr>
            <w:spacing w:after="0" w:line="240" w:lineRule="auto"/>
          </w:pPr>
        </w:pPrChange>
      </w:pPr>
    </w:p>
    <w:p w14:paraId="2F0D4AE5" w14:textId="038738E9" w:rsidR="00992F06" w:rsidRPr="00992F06" w:rsidDel="003E13A7" w:rsidRDefault="00992F06" w:rsidP="003E13A7">
      <w:pPr>
        <w:spacing w:after="0" w:line="240" w:lineRule="auto"/>
        <w:jc w:val="center"/>
        <w:rPr>
          <w:del w:id="1097" w:author="Srinivas Boppana" w:date="2022-11-08T13:41:00Z"/>
          <w:rFonts w:cs="Times New Roman"/>
          <w:sz w:val="24"/>
          <w:szCs w:val="24"/>
          <w:lang w:val="en-GB" w:eastAsia="en-US"/>
        </w:rPr>
        <w:pPrChange w:id="1098" w:author="Srinivas Boppana" w:date="2022-11-08T13:41:00Z">
          <w:pPr>
            <w:spacing w:after="0" w:line="240" w:lineRule="auto"/>
          </w:pPr>
        </w:pPrChange>
      </w:pPr>
    </w:p>
    <w:p w14:paraId="2BFF0FA8" w14:textId="504C59E0" w:rsidR="00992F06" w:rsidRPr="00992F06" w:rsidDel="003E13A7" w:rsidRDefault="00992F06" w:rsidP="003E13A7">
      <w:pPr>
        <w:spacing w:after="0" w:line="240" w:lineRule="auto"/>
        <w:jc w:val="center"/>
        <w:rPr>
          <w:del w:id="1099" w:author="Srinivas Boppana" w:date="2022-11-08T13:41:00Z"/>
          <w:rFonts w:cs="Times New Roman"/>
          <w:sz w:val="24"/>
          <w:szCs w:val="24"/>
          <w:lang w:val="en-GB" w:eastAsia="en-US"/>
        </w:rPr>
        <w:pPrChange w:id="1100" w:author="Srinivas Boppana" w:date="2022-11-08T13:41:00Z">
          <w:pPr>
            <w:spacing w:after="0" w:line="240" w:lineRule="auto"/>
          </w:pPr>
        </w:pPrChange>
      </w:pPr>
      <w:del w:id="1101" w:author="Srinivas Boppana" w:date="2022-11-08T13:41:00Z">
        <w:r w:rsidRPr="00992F06" w:rsidDel="003E13A7">
          <w:rPr>
            <w:rFonts w:cs="Times New Roman"/>
            <w:noProof/>
            <w:sz w:val="24"/>
            <w:szCs w:val="24"/>
          </w:rPr>
          <mc:AlternateContent>
            <mc:Choice Requires="wps">
              <w:drawing>
                <wp:anchor distT="45720" distB="45720" distL="114300" distR="114300" simplePos="0" relativeHeight="251661312" behindDoc="0" locked="0" layoutInCell="1" allowOverlap="1" wp14:anchorId="7698C750" wp14:editId="25849900">
                  <wp:simplePos x="0" y="0"/>
                  <wp:positionH relativeFrom="margin">
                    <wp:posOffset>1365305</wp:posOffset>
                  </wp:positionH>
                  <wp:positionV relativeFrom="paragraph">
                    <wp:posOffset>10491</wp:posOffset>
                  </wp:positionV>
                  <wp:extent cx="3476625" cy="10382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6625" cy="1038225"/>
                          </a:xfrm>
                          <a:prstGeom prst="rect">
                            <a:avLst/>
                          </a:prstGeom>
                          <a:solidFill>
                            <a:srgbClr val="FFFFFF"/>
                          </a:solidFill>
                          <a:ln w="9525">
                            <a:solidFill>
                              <a:srgbClr val="000000"/>
                            </a:solidFill>
                            <a:miter lim="800000"/>
                            <a:headEnd/>
                            <a:tailEnd/>
                          </a:ln>
                        </wps:spPr>
                        <wps:txb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98C750" id="_x0000_t202" coordsize="21600,21600" o:spt="202" path="m,l,21600r21600,l21600,xe">
                  <v:stroke joinstyle="miter"/>
                  <v:path gradientshapeok="t" o:connecttype="rect"/>
                </v:shapetype>
                <v:shape id="Text Box 2" o:spid="_x0000_s1026" type="#_x0000_t202" style="position:absolute;left:0;text-align:left;margin-left:107.5pt;margin-top:.85pt;width:273.75pt;height:81.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">
                  <v:textbo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v:textbox>
                  <w10:wrap type="square" anchorx="margin"/>
                </v:shape>
              </w:pict>
            </mc:Fallback>
          </mc:AlternateContent>
        </w:r>
      </w:del>
    </w:p>
    <w:p w14:paraId="7308590D" w14:textId="1C20B786" w:rsidR="00992F06" w:rsidRPr="00992F06" w:rsidDel="003E13A7" w:rsidRDefault="00992F06" w:rsidP="003E13A7">
      <w:pPr>
        <w:spacing w:after="0" w:line="240" w:lineRule="auto"/>
        <w:jc w:val="center"/>
        <w:rPr>
          <w:del w:id="1102" w:author="Srinivas Boppana" w:date="2022-11-08T13:41:00Z"/>
          <w:rFonts w:cs="Times New Roman"/>
          <w:sz w:val="24"/>
          <w:szCs w:val="24"/>
          <w:lang w:val="en-GB" w:eastAsia="en-US"/>
        </w:rPr>
        <w:pPrChange w:id="1103" w:author="Srinivas Boppana" w:date="2022-11-08T13:41:00Z">
          <w:pPr>
            <w:spacing w:after="0" w:line="240" w:lineRule="auto"/>
          </w:pPr>
        </w:pPrChange>
      </w:pPr>
    </w:p>
    <w:p w14:paraId="224D2A55" w14:textId="2E2D5EA8" w:rsidR="00992F06" w:rsidRPr="00992F06" w:rsidDel="003E13A7" w:rsidRDefault="00992F06" w:rsidP="003E13A7">
      <w:pPr>
        <w:spacing w:after="0" w:line="240" w:lineRule="auto"/>
        <w:jc w:val="center"/>
        <w:rPr>
          <w:del w:id="1104" w:author="Srinivas Boppana" w:date="2022-11-08T13:41:00Z"/>
          <w:rFonts w:cs="Times New Roman"/>
          <w:sz w:val="24"/>
          <w:szCs w:val="24"/>
          <w:lang w:val="en-GB" w:eastAsia="en-US"/>
        </w:rPr>
        <w:pPrChange w:id="1105" w:author="Srinivas Boppana" w:date="2022-11-08T13:41:00Z">
          <w:pPr>
            <w:spacing w:after="0" w:line="240" w:lineRule="auto"/>
          </w:pPr>
        </w:pPrChange>
      </w:pPr>
    </w:p>
    <w:p w14:paraId="055DB3DB" w14:textId="1D9517BE" w:rsidR="00992F06" w:rsidRPr="00992F06" w:rsidDel="003E13A7" w:rsidRDefault="00992F06" w:rsidP="003E13A7">
      <w:pPr>
        <w:spacing w:after="0" w:line="240" w:lineRule="auto"/>
        <w:jc w:val="center"/>
        <w:rPr>
          <w:del w:id="1106" w:author="Srinivas Boppana" w:date="2022-11-08T13:41:00Z"/>
          <w:rFonts w:cs="Times New Roman"/>
          <w:sz w:val="24"/>
          <w:szCs w:val="24"/>
          <w:lang w:val="en-GB" w:eastAsia="en-US"/>
        </w:rPr>
        <w:pPrChange w:id="1107" w:author="Srinivas Boppana" w:date="2022-11-08T13:41:00Z">
          <w:pPr>
            <w:spacing w:after="0" w:line="240" w:lineRule="auto"/>
          </w:pPr>
        </w:pPrChange>
      </w:pPr>
    </w:p>
    <w:p w14:paraId="76C99C24" w14:textId="7BBC9D26" w:rsidR="00992F06" w:rsidRPr="00992F06" w:rsidDel="003E13A7" w:rsidRDefault="00992F06" w:rsidP="003E13A7">
      <w:pPr>
        <w:spacing w:after="0" w:line="240" w:lineRule="auto"/>
        <w:jc w:val="center"/>
        <w:rPr>
          <w:del w:id="1108" w:author="Srinivas Boppana" w:date="2022-11-08T13:41:00Z"/>
          <w:rFonts w:cs="Times New Roman"/>
          <w:sz w:val="24"/>
          <w:szCs w:val="24"/>
          <w:lang w:val="en-GB" w:eastAsia="en-US"/>
        </w:rPr>
        <w:pPrChange w:id="1109" w:author="Srinivas Boppana" w:date="2022-11-08T13:41:00Z">
          <w:pPr>
            <w:spacing w:after="0" w:line="240" w:lineRule="auto"/>
          </w:pPr>
        </w:pPrChange>
      </w:pPr>
    </w:p>
    <w:p w14:paraId="2F780B23" w14:textId="0DE5C5CD" w:rsidR="00992F06" w:rsidRPr="00992F06" w:rsidDel="003E13A7" w:rsidRDefault="00992F06" w:rsidP="003E13A7">
      <w:pPr>
        <w:spacing w:after="0" w:line="240" w:lineRule="auto"/>
        <w:jc w:val="center"/>
        <w:rPr>
          <w:del w:id="1110" w:author="Srinivas Boppana" w:date="2022-11-08T13:41:00Z"/>
          <w:rFonts w:cs="Times New Roman"/>
          <w:sz w:val="24"/>
          <w:szCs w:val="24"/>
          <w:lang w:val="en-GB" w:eastAsia="en-US"/>
        </w:rPr>
        <w:pPrChange w:id="1111" w:author="Srinivas Boppana" w:date="2022-11-08T13:41:00Z">
          <w:pPr>
            <w:spacing w:after="0" w:line="240" w:lineRule="auto"/>
          </w:pPr>
        </w:pPrChange>
      </w:pPr>
    </w:p>
    <w:p w14:paraId="2B501382" w14:textId="6CB077DA" w:rsidR="00992F06" w:rsidRPr="00992F06" w:rsidDel="003E13A7" w:rsidRDefault="00992F06" w:rsidP="003E13A7">
      <w:pPr>
        <w:spacing w:after="0" w:line="240" w:lineRule="auto"/>
        <w:jc w:val="center"/>
        <w:rPr>
          <w:del w:id="1112" w:author="Srinivas Boppana" w:date="2022-11-08T13:41:00Z"/>
          <w:rFonts w:cs="Times New Roman"/>
          <w:sz w:val="24"/>
          <w:szCs w:val="24"/>
          <w:lang w:val="en-GB" w:eastAsia="en-US"/>
        </w:rPr>
        <w:pPrChange w:id="1113" w:author="Srinivas Boppana" w:date="2022-11-08T13:41:00Z">
          <w:pPr>
            <w:spacing w:after="0" w:line="240" w:lineRule="auto"/>
          </w:pPr>
        </w:pPrChange>
      </w:pPr>
      <w:del w:id="1114" w:author="Srinivas Boppana" w:date="2022-11-08T13:41:00Z">
        <w:r w:rsidRPr="00992F06" w:rsidDel="003E13A7">
          <w:rPr>
            <w:rFonts w:cs="Times New Roman"/>
            <w:noProof/>
            <w:sz w:val="24"/>
            <w:szCs w:val="24"/>
            <w:lang w:val="en-GB" w:eastAsia="en-US"/>
          </w:rPr>
          <mc:AlternateContent>
            <mc:Choice Requires="wps">
              <w:drawing>
                <wp:anchor distT="0" distB="0" distL="114300" distR="114300" simplePos="0" relativeHeight="251665408" behindDoc="0" locked="0" layoutInCell="1" allowOverlap="1" wp14:anchorId="06F4D45B" wp14:editId="0A177860">
                  <wp:simplePos x="0" y="0"/>
                  <wp:positionH relativeFrom="column">
                    <wp:posOffset>3100870</wp:posOffset>
                  </wp:positionH>
                  <wp:positionV relativeFrom="paragraph">
                    <wp:posOffset>4583</wp:posOffset>
                  </wp:positionV>
                  <wp:extent cx="0" cy="432766"/>
                  <wp:effectExtent l="76200" t="0" r="57150" b="62865"/>
                  <wp:wrapNone/>
                  <wp:docPr id="1" name="Straight Arrow Connector 1"/>
                  <wp:cNvGraphicFramePr/>
                  <a:graphic xmlns:a="http://schemas.openxmlformats.org/drawingml/2006/main">
                    <a:graphicData uri="http://schemas.microsoft.com/office/word/2010/wordprocessingShape">
                      <wps:wsp>
                        <wps:cNvCnPr/>
                        <wps:spPr>
                          <a:xfrm>
                            <a:off x="0" y="0"/>
                            <a:ext cx="0" cy="432766"/>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7BE619AD" id="_x0000_t32" coordsize="21600,21600" o:spt="32" o:oned="t" path="m,l21600,21600e" filled="f">
                  <v:path arrowok="t" fillok="f" o:connecttype="none"/>
                  <o:lock v:ext="edit" shapetype="t"/>
                </v:shapetype>
                <v:shape id="Straight Arrow Connector 1" o:spid="_x0000_s1026" type="#_x0000_t32" style="position:absolute;margin-left:244.15pt;margin-top:.35pt;width:0;height:34.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" strokecolor="#5b9bd5" strokeweight=".5pt">
                  <v:stroke endarrow="block" joinstyle="miter"/>
                </v:shape>
              </w:pict>
            </mc:Fallback>
          </mc:AlternateContent>
        </w:r>
      </w:del>
    </w:p>
    <w:p w14:paraId="3A093B3E" w14:textId="48F2D7DC" w:rsidR="00992F06" w:rsidRPr="00992F06" w:rsidDel="003E13A7" w:rsidRDefault="00992F06" w:rsidP="003E13A7">
      <w:pPr>
        <w:spacing w:after="0" w:line="240" w:lineRule="auto"/>
        <w:jc w:val="center"/>
        <w:rPr>
          <w:del w:id="1115" w:author="Srinivas Boppana" w:date="2022-11-08T13:41:00Z"/>
          <w:rFonts w:cs="Times New Roman"/>
          <w:sz w:val="24"/>
          <w:szCs w:val="24"/>
          <w:lang w:val="en-GB" w:eastAsia="en-US"/>
        </w:rPr>
        <w:pPrChange w:id="1116" w:author="Srinivas Boppana" w:date="2022-11-08T13:41:00Z">
          <w:pPr>
            <w:spacing w:after="0" w:line="240" w:lineRule="auto"/>
          </w:pPr>
        </w:pPrChange>
      </w:pPr>
    </w:p>
    <w:p w14:paraId="0F328B46" w14:textId="6D2D22CA" w:rsidR="00992F06" w:rsidRPr="00992F06" w:rsidDel="003E13A7" w:rsidRDefault="00992F06" w:rsidP="003E13A7">
      <w:pPr>
        <w:spacing w:after="0" w:line="240" w:lineRule="auto"/>
        <w:jc w:val="center"/>
        <w:rPr>
          <w:del w:id="1117" w:author="Srinivas Boppana" w:date="2022-11-08T13:41:00Z"/>
          <w:rFonts w:cs="Times New Roman"/>
          <w:sz w:val="24"/>
          <w:szCs w:val="24"/>
          <w:lang w:val="en-GB" w:eastAsia="en-US"/>
        </w:rPr>
        <w:pPrChange w:id="1118" w:author="Srinivas Boppana" w:date="2022-11-08T13:41:00Z">
          <w:pPr>
            <w:spacing w:after="0" w:line="240" w:lineRule="auto"/>
          </w:pPr>
        </w:pPrChange>
      </w:pPr>
      <w:del w:id="1119" w:author="Srinivas Boppana" w:date="2022-11-08T13:41:00Z">
        <w:r w:rsidRPr="00992F06" w:rsidDel="003E13A7">
          <w:rPr>
            <w:rFonts w:cs="Times New Roman"/>
            <w:noProof/>
            <w:sz w:val="24"/>
            <w:szCs w:val="24"/>
          </w:rPr>
          <mc:AlternateContent>
            <mc:Choice Requires="wps">
              <w:drawing>
                <wp:anchor distT="45720" distB="45720" distL="114300" distR="114300" simplePos="0" relativeHeight="251662336" behindDoc="0" locked="0" layoutInCell="1" allowOverlap="1" wp14:anchorId="7AAC4C41" wp14:editId="33B2B5AD">
                  <wp:simplePos x="0" y="0"/>
                  <wp:positionH relativeFrom="column">
                    <wp:posOffset>1383030</wp:posOffset>
                  </wp:positionH>
                  <wp:positionV relativeFrom="paragraph">
                    <wp:posOffset>73025</wp:posOffset>
                  </wp:positionV>
                  <wp:extent cx="3438525" cy="953770"/>
                  <wp:effectExtent l="0" t="0" r="28575"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8525" cy="953770"/>
                          </a:xfrm>
                          <a:prstGeom prst="rect">
                            <a:avLst/>
                          </a:prstGeom>
                          <a:solidFill>
                            <a:srgbClr val="FFFFFF"/>
                          </a:solidFill>
                          <a:ln w="9525">
                            <a:solidFill>
                              <a:srgbClr val="000000"/>
                            </a:solidFill>
                            <a:miter lim="800000"/>
                            <a:headEnd/>
                            <a:tailEnd/>
                          </a:ln>
                        </wps:spPr>
                        <wps:txb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4C41" id="_x0000_s1027" type="#_x0000_t202" style="position:absolute;left:0;text-align:left;margin-left:108.9pt;margin-top:5.75pt;width:270.75pt;height:75.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">
                  <v:textbo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v:textbox>
                  <w10:wrap type="square"/>
                </v:shape>
              </w:pict>
            </mc:Fallback>
          </mc:AlternateContent>
        </w:r>
      </w:del>
    </w:p>
    <w:p w14:paraId="2115B66D" w14:textId="779C8C7A" w:rsidR="00992F06" w:rsidRPr="00992F06" w:rsidDel="003E13A7" w:rsidRDefault="00992F06" w:rsidP="003E13A7">
      <w:pPr>
        <w:spacing w:after="0" w:line="240" w:lineRule="auto"/>
        <w:jc w:val="center"/>
        <w:rPr>
          <w:del w:id="1120" w:author="Srinivas Boppana" w:date="2022-11-08T13:41:00Z"/>
          <w:rFonts w:cs="Times New Roman"/>
          <w:sz w:val="24"/>
          <w:szCs w:val="24"/>
          <w:lang w:val="en-GB" w:eastAsia="en-US"/>
        </w:rPr>
        <w:pPrChange w:id="1121" w:author="Srinivas Boppana" w:date="2022-11-08T13:41:00Z">
          <w:pPr>
            <w:spacing w:after="0" w:line="240" w:lineRule="auto"/>
          </w:pPr>
        </w:pPrChange>
      </w:pPr>
    </w:p>
    <w:p w14:paraId="59043DB3" w14:textId="4BC61024" w:rsidR="00992F06" w:rsidRPr="00992F06" w:rsidDel="003E13A7" w:rsidRDefault="00992F06" w:rsidP="003E13A7">
      <w:pPr>
        <w:spacing w:after="0" w:line="240" w:lineRule="auto"/>
        <w:jc w:val="center"/>
        <w:rPr>
          <w:del w:id="1122" w:author="Srinivas Boppana" w:date="2022-11-08T13:41:00Z"/>
          <w:rFonts w:cs="Times New Roman"/>
          <w:sz w:val="24"/>
          <w:szCs w:val="24"/>
          <w:lang w:val="en-GB" w:eastAsia="en-US"/>
        </w:rPr>
        <w:pPrChange w:id="1123" w:author="Srinivas Boppana" w:date="2022-11-08T13:41:00Z">
          <w:pPr>
            <w:spacing w:after="0" w:line="240" w:lineRule="auto"/>
          </w:pPr>
        </w:pPrChange>
      </w:pPr>
    </w:p>
    <w:p w14:paraId="12BFEE85" w14:textId="08661D9B" w:rsidR="00992F06" w:rsidRPr="00992F06" w:rsidDel="003E13A7" w:rsidRDefault="00992F06" w:rsidP="003E13A7">
      <w:pPr>
        <w:spacing w:after="0" w:line="240" w:lineRule="auto"/>
        <w:jc w:val="center"/>
        <w:rPr>
          <w:del w:id="1124" w:author="Srinivas Boppana" w:date="2022-11-08T13:41:00Z"/>
          <w:rFonts w:cs="Times New Roman"/>
          <w:sz w:val="24"/>
          <w:szCs w:val="24"/>
          <w:lang w:val="en-GB" w:eastAsia="en-US"/>
        </w:rPr>
        <w:pPrChange w:id="1125" w:author="Srinivas Boppana" w:date="2022-11-08T13:41:00Z">
          <w:pPr>
            <w:spacing w:after="0" w:line="240" w:lineRule="auto"/>
          </w:pPr>
        </w:pPrChange>
      </w:pPr>
    </w:p>
    <w:p w14:paraId="682E2CC5" w14:textId="508A85B2" w:rsidR="00992F06" w:rsidRPr="00992F06" w:rsidDel="003E13A7" w:rsidRDefault="00992F06" w:rsidP="003E13A7">
      <w:pPr>
        <w:spacing w:after="0" w:line="240" w:lineRule="auto"/>
        <w:jc w:val="center"/>
        <w:rPr>
          <w:del w:id="1126" w:author="Srinivas Boppana" w:date="2022-11-08T13:41:00Z"/>
          <w:rFonts w:cs="Times New Roman"/>
          <w:sz w:val="24"/>
          <w:szCs w:val="24"/>
          <w:lang w:val="en-GB" w:eastAsia="en-US"/>
        </w:rPr>
        <w:pPrChange w:id="1127" w:author="Srinivas Boppana" w:date="2022-11-08T13:41:00Z">
          <w:pPr>
            <w:spacing w:after="0" w:line="240" w:lineRule="auto"/>
          </w:pPr>
        </w:pPrChange>
      </w:pPr>
    </w:p>
    <w:p w14:paraId="4E787435" w14:textId="3942B077" w:rsidR="00992F06" w:rsidRPr="00992F06" w:rsidDel="003E13A7" w:rsidRDefault="00992F06" w:rsidP="003E13A7">
      <w:pPr>
        <w:spacing w:after="0" w:line="240" w:lineRule="auto"/>
        <w:jc w:val="center"/>
        <w:rPr>
          <w:del w:id="1128" w:author="Srinivas Boppana" w:date="2022-11-08T13:41:00Z"/>
          <w:rFonts w:cs="Times New Roman"/>
          <w:sz w:val="24"/>
          <w:szCs w:val="24"/>
          <w:lang w:val="en-GB" w:eastAsia="en-US"/>
        </w:rPr>
        <w:pPrChange w:id="1129" w:author="Srinivas Boppana" w:date="2022-11-08T13:41:00Z">
          <w:pPr>
            <w:spacing w:after="0" w:line="240" w:lineRule="auto"/>
          </w:pPr>
        </w:pPrChange>
      </w:pPr>
      <w:del w:id="1130" w:author="Srinivas Boppana" w:date="2022-11-08T13:41:00Z">
        <w:r w:rsidRPr="00992F06" w:rsidDel="003E13A7">
          <w:rPr>
            <w:rFonts w:cs="Times New Roman"/>
            <w:noProof/>
            <w:sz w:val="24"/>
            <w:szCs w:val="24"/>
            <w:lang w:val="en-GB" w:eastAsia="en-US"/>
          </w:rPr>
          <mc:AlternateContent>
            <mc:Choice Requires="wps">
              <w:drawing>
                <wp:anchor distT="0" distB="0" distL="114300" distR="114300" simplePos="0" relativeHeight="251667456" behindDoc="0" locked="0" layoutInCell="1" allowOverlap="1" wp14:anchorId="08C15CA1" wp14:editId="441B8A58">
                  <wp:simplePos x="0" y="0"/>
                  <wp:positionH relativeFrom="column">
                    <wp:posOffset>4238045</wp:posOffset>
                  </wp:positionH>
                  <wp:positionV relativeFrom="paragraph">
                    <wp:posOffset>81832</wp:posOffset>
                  </wp:positionV>
                  <wp:extent cx="7952" cy="492981"/>
                  <wp:effectExtent l="38100" t="0" r="68580" b="59690"/>
                  <wp:wrapNone/>
                  <wp:docPr id="6" name="Straight Arrow Connector 6"/>
                  <wp:cNvGraphicFramePr/>
                  <a:graphic xmlns:a="http://schemas.openxmlformats.org/drawingml/2006/main">
                    <a:graphicData uri="http://schemas.microsoft.com/office/word/2010/wordprocessingShape">
                      <wps:wsp>
                        <wps:cNvCnPr/>
                        <wps:spPr>
                          <a:xfrm>
                            <a:off x="0" y="0"/>
                            <a:ext cx="7952" cy="492981"/>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17E582A5" id="Straight Arrow Connector 6" o:spid="_x0000_s1026" type="#_x0000_t32" style="position:absolute;margin-left:333.7pt;margin-top:6.45pt;width:.65pt;height:38.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" strokecolor="#5b9bd5" strokeweight=".5pt">
                  <v:stroke endarrow="block" joinstyle="miter"/>
                </v:shape>
              </w:pict>
            </mc:Fallback>
          </mc:AlternateContent>
        </w:r>
        <w:r w:rsidRPr="00992F06" w:rsidDel="003E13A7">
          <w:rPr>
            <w:rFonts w:cs="Times New Roman"/>
            <w:noProof/>
            <w:sz w:val="24"/>
            <w:szCs w:val="24"/>
            <w:lang w:val="en-GB" w:eastAsia="en-US"/>
          </w:rPr>
          <mc:AlternateContent>
            <mc:Choice Requires="wps">
              <w:drawing>
                <wp:anchor distT="0" distB="0" distL="114300" distR="114300" simplePos="0" relativeHeight="251666432" behindDoc="0" locked="0" layoutInCell="1" allowOverlap="1" wp14:anchorId="33D29634" wp14:editId="4889CBBF">
                  <wp:simplePos x="0" y="0"/>
                  <wp:positionH relativeFrom="column">
                    <wp:posOffset>1900362</wp:posOffset>
                  </wp:positionH>
                  <wp:positionV relativeFrom="paragraph">
                    <wp:posOffset>91495</wp:posOffset>
                  </wp:positionV>
                  <wp:extent cx="0" cy="483318"/>
                  <wp:effectExtent l="76200" t="0" r="57150" b="50165"/>
                  <wp:wrapNone/>
                  <wp:docPr id="7" name="Straight Arrow Connector 7"/>
                  <wp:cNvGraphicFramePr/>
                  <a:graphic xmlns:a="http://schemas.openxmlformats.org/drawingml/2006/main">
                    <a:graphicData uri="http://schemas.microsoft.com/office/word/2010/wordprocessingShape">
                      <wps:wsp>
                        <wps:cNvCnPr/>
                        <wps:spPr>
                          <a:xfrm>
                            <a:off x="0" y="0"/>
                            <a:ext cx="0" cy="483318"/>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FDBDCC" id="Straight Arrow Connector 7" o:spid="_x0000_s1026" type="#_x0000_t32" style="position:absolute;margin-left:149.65pt;margin-top:7.2pt;width:0;height:3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" strokecolor="#5b9bd5" strokeweight=".5pt">
                  <v:stroke endarrow="block" joinstyle="miter"/>
                </v:shape>
              </w:pict>
            </mc:Fallback>
          </mc:AlternateContent>
        </w:r>
      </w:del>
    </w:p>
    <w:p w14:paraId="7E0EEBA5" w14:textId="4E7885E5" w:rsidR="00992F06" w:rsidRPr="00992F06" w:rsidDel="003E13A7" w:rsidRDefault="00992F06" w:rsidP="003E13A7">
      <w:pPr>
        <w:spacing w:after="0" w:line="240" w:lineRule="auto"/>
        <w:jc w:val="center"/>
        <w:rPr>
          <w:del w:id="1131" w:author="Srinivas Boppana" w:date="2022-11-08T13:41:00Z"/>
          <w:rFonts w:cs="Times New Roman"/>
          <w:sz w:val="24"/>
          <w:szCs w:val="24"/>
          <w:lang w:val="en-GB" w:eastAsia="en-US"/>
        </w:rPr>
        <w:pPrChange w:id="1132" w:author="Srinivas Boppana" w:date="2022-11-08T13:41:00Z">
          <w:pPr>
            <w:spacing w:after="0" w:line="240" w:lineRule="auto"/>
          </w:pPr>
        </w:pPrChange>
      </w:pPr>
    </w:p>
    <w:p w14:paraId="1D730358" w14:textId="42E3C52E" w:rsidR="00992F06" w:rsidRPr="00992F06" w:rsidDel="003E13A7" w:rsidRDefault="00992F06" w:rsidP="003E13A7">
      <w:pPr>
        <w:spacing w:after="0" w:line="240" w:lineRule="auto"/>
        <w:jc w:val="center"/>
        <w:rPr>
          <w:del w:id="1133" w:author="Srinivas Boppana" w:date="2022-11-08T13:41:00Z"/>
          <w:rFonts w:cs="Times New Roman"/>
          <w:sz w:val="24"/>
          <w:szCs w:val="24"/>
          <w:lang w:val="en-GB" w:eastAsia="en-US"/>
        </w:rPr>
        <w:pPrChange w:id="1134" w:author="Srinivas Boppana" w:date="2022-11-08T13:41:00Z">
          <w:pPr>
            <w:spacing w:after="0" w:line="240" w:lineRule="auto"/>
          </w:pPr>
        </w:pPrChange>
      </w:pPr>
      <w:del w:id="1135" w:author="Srinivas Boppana" w:date="2022-11-08T13:41:00Z">
        <w:r w:rsidRPr="00992F06" w:rsidDel="003E13A7">
          <w:rPr>
            <w:rFonts w:cs="Times New Roman"/>
            <w:noProof/>
            <w:sz w:val="24"/>
            <w:szCs w:val="24"/>
          </w:rPr>
          <mc:AlternateContent>
            <mc:Choice Requires="wps">
              <w:drawing>
                <wp:anchor distT="45720" distB="45720" distL="114300" distR="114300" simplePos="0" relativeHeight="251664384" behindDoc="0" locked="0" layoutInCell="1" allowOverlap="1" wp14:anchorId="3F0FAD1F" wp14:editId="73DF6EF6">
                  <wp:simplePos x="0" y="0"/>
                  <wp:positionH relativeFrom="column">
                    <wp:posOffset>3689350</wp:posOffset>
                  </wp:positionH>
                  <wp:positionV relativeFrom="paragraph">
                    <wp:posOffset>212090</wp:posOffset>
                  </wp:positionV>
                  <wp:extent cx="2311400" cy="1104900"/>
                  <wp:effectExtent l="0" t="0" r="1270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1104900"/>
                          </a:xfrm>
                          <a:prstGeom prst="rect">
                            <a:avLst/>
                          </a:prstGeom>
                          <a:solidFill>
                            <a:srgbClr val="FFFFFF"/>
                          </a:solidFill>
                          <a:ln w="9525">
                            <a:solidFill>
                              <a:srgbClr val="000000"/>
                            </a:solidFill>
                            <a:miter lim="800000"/>
                            <a:headEnd/>
                            <a:tailEnd/>
                          </a:ln>
                        </wps:spPr>
                        <wps:txb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0FAD1F" id="_x0000_s1028" type="#_x0000_t202" style="position:absolute;left:0;text-align:left;margin-left:290.5pt;margin-top:16.7pt;width:182pt;height:8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">
                  <v:textbo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v:textbox>
                  <w10:wrap type="square"/>
                </v:shape>
              </w:pict>
            </mc:Fallback>
          </mc:AlternateContent>
        </w:r>
        <w:r w:rsidRPr="00992F06" w:rsidDel="003E13A7">
          <w:rPr>
            <w:rFonts w:cs="Times New Roman"/>
            <w:noProof/>
            <w:sz w:val="24"/>
            <w:szCs w:val="24"/>
          </w:rPr>
          <mc:AlternateContent>
            <mc:Choice Requires="wps">
              <w:drawing>
                <wp:anchor distT="45720" distB="45720" distL="114300" distR="114300" simplePos="0" relativeHeight="251663360" behindDoc="0" locked="0" layoutInCell="1" allowOverlap="1" wp14:anchorId="3486D583" wp14:editId="74B14C17">
                  <wp:simplePos x="0" y="0"/>
                  <wp:positionH relativeFrom="column">
                    <wp:posOffset>127000</wp:posOffset>
                  </wp:positionH>
                  <wp:positionV relativeFrom="paragraph">
                    <wp:posOffset>205740</wp:posOffset>
                  </wp:positionV>
                  <wp:extent cx="2360930" cy="1111250"/>
                  <wp:effectExtent l="0" t="0" r="1270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11250"/>
                          </a:xfrm>
                          <a:prstGeom prst="rect">
                            <a:avLst/>
                          </a:prstGeom>
                          <a:solidFill>
                            <a:srgbClr val="FFFFFF"/>
                          </a:solidFill>
                          <a:ln w="9525">
                            <a:solidFill>
                              <a:srgbClr val="000000"/>
                            </a:solidFill>
                            <a:miter lim="800000"/>
                            <a:headEnd/>
                            <a:tailEnd/>
                          </a:ln>
                        </wps:spPr>
                        <wps:txb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486D583" id="_x0000_s1029" type="#_x0000_t202" style="position:absolute;left:0;text-align:left;margin-left:10pt;margin-top:16.2pt;width:185.9pt;height:87.5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">
                  <v:textbo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v:textbox>
                  <w10:wrap type="square"/>
                </v:shape>
              </w:pict>
            </mc:Fallback>
          </mc:AlternateContent>
        </w:r>
      </w:del>
    </w:p>
    <w:p w14:paraId="6053F7BF" w14:textId="37105492" w:rsidR="00992F06" w:rsidRPr="00992F06" w:rsidDel="003E13A7" w:rsidRDefault="00992F06" w:rsidP="003E13A7">
      <w:pPr>
        <w:spacing w:after="0" w:line="240" w:lineRule="auto"/>
        <w:jc w:val="center"/>
        <w:rPr>
          <w:del w:id="1136" w:author="Srinivas Boppana" w:date="2022-11-08T13:41:00Z"/>
          <w:rFonts w:cs="Times New Roman"/>
          <w:sz w:val="24"/>
          <w:szCs w:val="24"/>
          <w:lang w:val="en-GB" w:eastAsia="en-US"/>
        </w:rPr>
        <w:pPrChange w:id="1137" w:author="Srinivas Boppana" w:date="2022-11-08T13:41:00Z">
          <w:pPr>
            <w:spacing w:after="0" w:line="240" w:lineRule="auto"/>
          </w:pPr>
        </w:pPrChange>
      </w:pPr>
    </w:p>
    <w:p w14:paraId="10543DBF" w14:textId="08893D3C" w:rsidR="00992F06" w:rsidRPr="00992F06" w:rsidDel="003E13A7" w:rsidRDefault="00992F06" w:rsidP="003E13A7">
      <w:pPr>
        <w:spacing w:after="0" w:line="240" w:lineRule="auto"/>
        <w:jc w:val="center"/>
        <w:rPr>
          <w:del w:id="1138" w:author="Srinivas Boppana" w:date="2022-11-08T13:41:00Z"/>
          <w:rFonts w:cs="Times New Roman"/>
          <w:sz w:val="24"/>
          <w:szCs w:val="24"/>
          <w:lang w:val="en-GB" w:eastAsia="en-US"/>
        </w:rPr>
        <w:pPrChange w:id="1139" w:author="Srinivas Boppana" w:date="2022-11-08T13:41:00Z">
          <w:pPr>
            <w:spacing w:after="0" w:line="240" w:lineRule="auto"/>
          </w:pPr>
        </w:pPrChange>
      </w:pPr>
    </w:p>
    <w:p w14:paraId="0AD17652" w14:textId="13FED242" w:rsidR="00992F06" w:rsidRPr="00992F06" w:rsidDel="003E13A7" w:rsidRDefault="00992F06" w:rsidP="003E13A7">
      <w:pPr>
        <w:spacing w:after="0" w:line="240" w:lineRule="auto"/>
        <w:jc w:val="center"/>
        <w:rPr>
          <w:del w:id="1140" w:author="Srinivas Boppana" w:date="2022-11-08T13:41:00Z"/>
          <w:rFonts w:cs="Times New Roman"/>
          <w:sz w:val="24"/>
          <w:szCs w:val="24"/>
          <w:lang w:val="en-GB" w:eastAsia="en-US"/>
        </w:rPr>
        <w:pPrChange w:id="1141" w:author="Srinivas Boppana" w:date="2022-11-08T13:41:00Z">
          <w:pPr>
            <w:spacing w:after="0" w:line="240" w:lineRule="auto"/>
          </w:pPr>
        </w:pPrChange>
      </w:pPr>
    </w:p>
    <w:p w14:paraId="20B4E888" w14:textId="31D4EEF1" w:rsidR="00992F06" w:rsidRPr="00992F06" w:rsidDel="003E13A7" w:rsidRDefault="00992F06" w:rsidP="003E13A7">
      <w:pPr>
        <w:spacing w:after="0" w:line="240" w:lineRule="auto"/>
        <w:jc w:val="center"/>
        <w:rPr>
          <w:del w:id="1142" w:author="Srinivas Boppana" w:date="2022-11-08T13:41:00Z"/>
          <w:rFonts w:cs="Times New Roman"/>
          <w:sz w:val="24"/>
          <w:szCs w:val="24"/>
          <w:lang w:val="en-GB" w:eastAsia="en-US"/>
        </w:rPr>
        <w:pPrChange w:id="1143" w:author="Srinivas Boppana" w:date="2022-11-08T13:41:00Z">
          <w:pPr>
            <w:spacing w:after="0" w:line="240" w:lineRule="auto"/>
          </w:pPr>
        </w:pPrChange>
      </w:pPr>
    </w:p>
    <w:p w14:paraId="57495A7C" w14:textId="50DF5988" w:rsidR="00992F06" w:rsidRPr="00992F06" w:rsidDel="003E13A7" w:rsidRDefault="00992F06" w:rsidP="003E13A7">
      <w:pPr>
        <w:spacing w:after="0" w:line="240" w:lineRule="auto"/>
        <w:jc w:val="center"/>
        <w:rPr>
          <w:del w:id="1144" w:author="Srinivas Boppana" w:date="2022-11-08T13:41:00Z"/>
          <w:rFonts w:cs="Times New Roman"/>
          <w:sz w:val="24"/>
          <w:szCs w:val="24"/>
          <w:lang w:val="en-GB" w:eastAsia="en-US"/>
        </w:rPr>
        <w:pPrChange w:id="1145" w:author="Srinivas Boppana" w:date="2022-11-08T13:41:00Z">
          <w:pPr>
            <w:spacing w:after="0" w:line="240" w:lineRule="auto"/>
          </w:pPr>
        </w:pPrChange>
      </w:pPr>
    </w:p>
    <w:p w14:paraId="34211FEA" w14:textId="237AA946" w:rsidR="00992F06" w:rsidRPr="00992F06" w:rsidDel="003E13A7" w:rsidRDefault="00992F06" w:rsidP="003E13A7">
      <w:pPr>
        <w:spacing w:after="0" w:line="240" w:lineRule="auto"/>
        <w:jc w:val="center"/>
        <w:rPr>
          <w:del w:id="1146" w:author="Srinivas Boppana" w:date="2022-11-08T13:41:00Z"/>
          <w:rFonts w:cs="Times New Roman"/>
          <w:sz w:val="24"/>
          <w:szCs w:val="24"/>
          <w:lang w:val="en-GB" w:eastAsia="en-US"/>
        </w:rPr>
        <w:pPrChange w:id="1147" w:author="Srinivas Boppana" w:date="2022-11-08T13:41:00Z">
          <w:pPr>
            <w:spacing w:after="0" w:line="240" w:lineRule="auto"/>
          </w:pPr>
        </w:pPrChange>
      </w:pPr>
    </w:p>
    <w:p w14:paraId="75D217D1" w14:textId="33BCA75D" w:rsidR="00992F06" w:rsidRPr="00992F06" w:rsidDel="003E13A7" w:rsidRDefault="00992F06" w:rsidP="003E13A7">
      <w:pPr>
        <w:spacing w:after="0" w:line="240" w:lineRule="auto"/>
        <w:jc w:val="center"/>
        <w:rPr>
          <w:del w:id="1148" w:author="Srinivas Boppana" w:date="2022-11-08T13:41:00Z"/>
          <w:rFonts w:cs="Times New Roman"/>
          <w:sz w:val="24"/>
          <w:szCs w:val="24"/>
          <w:lang w:val="en-GB" w:eastAsia="en-US"/>
        </w:rPr>
        <w:pPrChange w:id="1149" w:author="Srinivas Boppana" w:date="2022-11-08T13:41:00Z">
          <w:pPr>
            <w:spacing w:after="0" w:line="240" w:lineRule="auto"/>
          </w:pPr>
        </w:pPrChange>
      </w:pPr>
    </w:p>
    <w:p w14:paraId="17E89587" w14:textId="676D78D1" w:rsidR="00992F06" w:rsidRPr="00992F06" w:rsidDel="003E13A7" w:rsidRDefault="00992F06" w:rsidP="003E13A7">
      <w:pPr>
        <w:spacing w:after="0" w:line="240" w:lineRule="auto"/>
        <w:jc w:val="center"/>
        <w:rPr>
          <w:del w:id="1150" w:author="Srinivas Boppana" w:date="2022-11-08T13:41:00Z"/>
          <w:rFonts w:cs="Times New Roman"/>
          <w:sz w:val="24"/>
          <w:szCs w:val="24"/>
          <w:lang w:val="en-GB" w:eastAsia="en-US"/>
        </w:rPr>
        <w:pPrChange w:id="1151" w:author="Srinivas Boppana" w:date="2022-11-08T13:41:00Z">
          <w:pPr>
            <w:spacing w:after="0" w:line="240" w:lineRule="auto"/>
          </w:pPr>
        </w:pPrChange>
      </w:pPr>
    </w:p>
    <w:p w14:paraId="50BD2566" w14:textId="1CA66861" w:rsidR="00992F06" w:rsidRPr="00992F06" w:rsidDel="003E13A7" w:rsidRDefault="00992F06" w:rsidP="003E13A7">
      <w:pPr>
        <w:spacing w:after="0" w:line="240" w:lineRule="auto"/>
        <w:jc w:val="center"/>
        <w:rPr>
          <w:del w:id="1152" w:author="Srinivas Boppana" w:date="2022-11-08T13:41:00Z"/>
          <w:rFonts w:cs="Times New Roman"/>
          <w:sz w:val="24"/>
          <w:szCs w:val="24"/>
          <w:u w:val="single"/>
          <w:lang w:val="en-GB" w:eastAsia="en-US"/>
        </w:rPr>
        <w:pPrChange w:id="1153" w:author="Srinivas Boppana" w:date="2022-11-08T13:41:00Z">
          <w:pPr>
            <w:spacing w:after="0" w:line="240" w:lineRule="auto"/>
          </w:pPr>
        </w:pPrChange>
      </w:pPr>
      <w:del w:id="1154" w:author="Srinivas Boppana" w:date="2022-11-08T13:41:00Z">
        <w:r w:rsidRPr="00992F06" w:rsidDel="003E13A7">
          <w:rPr>
            <w:rFonts w:cs="Times New Roman"/>
            <w:sz w:val="24"/>
            <w:szCs w:val="24"/>
            <w:u w:val="single"/>
            <w:lang w:val="en-GB" w:eastAsia="en-US"/>
          </w:rPr>
          <w:delText>Setting</w:delText>
        </w:r>
      </w:del>
    </w:p>
    <w:p w14:paraId="03508D3B" w14:textId="3B3BC4CC" w:rsidR="00992F06" w:rsidRPr="00992F06" w:rsidDel="003E13A7" w:rsidRDefault="00992F06" w:rsidP="003E13A7">
      <w:pPr>
        <w:spacing w:after="0" w:line="240" w:lineRule="auto"/>
        <w:jc w:val="center"/>
        <w:rPr>
          <w:del w:id="1155" w:author="Srinivas Boppana" w:date="2022-11-08T13:41:00Z"/>
          <w:rFonts w:cs="Times New Roman"/>
          <w:sz w:val="24"/>
          <w:szCs w:val="24"/>
          <w:lang w:val="en-GB" w:eastAsia="en-US"/>
        </w:rPr>
        <w:pPrChange w:id="1156" w:author="Srinivas Boppana" w:date="2022-11-08T13:41:00Z">
          <w:pPr>
            <w:spacing w:after="0" w:line="240" w:lineRule="auto"/>
          </w:pPr>
        </w:pPrChange>
      </w:pPr>
      <w:del w:id="1157" w:author="Srinivas Boppana" w:date="2022-11-08T13:41:00Z">
        <w:r w:rsidRPr="00992F06" w:rsidDel="003E13A7">
          <w:rPr>
            <w:rFonts w:cs="Times New Roman"/>
            <w:sz w:val="24"/>
            <w:szCs w:val="24"/>
            <w:lang w:val="en-GB" w:eastAsia="en-US"/>
          </w:rPr>
          <w:delText xml:space="preserve">The proposed trial will take place at Gugulethu ART clinic in Cape Town and at the associated off-site ART clubs.  HIV prevention and treatment services at these facilities have been supported by the University of Cape Town since 2001, and UCT has a dedicated research space for trials on the Gugulethu CHC premises.  </w:delText>
        </w:r>
      </w:del>
    </w:p>
    <w:p w14:paraId="4446B560" w14:textId="7EF9A976" w:rsidR="00992F06" w:rsidRPr="00992F06" w:rsidDel="003E13A7" w:rsidRDefault="00992F06" w:rsidP="003E13A7">
      <w:pPr>
        <w:spacing w:after="0" w:line="240" w:lineRule="auto"/>
        <w:jc w:val="center"/>
        <w:rPr>
          <w:del w:id="1158" w:author="Srinivas Boppana" w:date="2022-11-08T13:41:00Z"/>
          <w:rFonts w:cs="Times New Roman"/>
          <w:sz w:val="24"/>
          <w:szCs w:val="24"/>
          <w:lang w:val="en-GB" w:eastAsia="en-US"/>
        </w:rPr>
        <w:pPrChange w:id="1159" w:author="Srinivas Boppana" w:date="2022-11-08T13:41:00Z">
          <w:pPr>
            <w:spacing w:after="0" w:line="240" w:lineRule="auto"/>
          </w:pPr>
        </w:pPrChange>
      </w:pPr>
    </w:p>
    <w:p w14:paraId="67A8EC68" w14:textId="316BEAD7" w:rsidR="00992F06" w:rsidRPr="00992F06" w:rsidDel="003E13A7" w:rsidRDefault="00992F06" w:rsidP="003E13A7">
      <w:pPr>
        <w:spacing w:after="0" w:line="240" w:lineRule="auto"/>
        <w:jc w:val="center"/>
        <w:rPr>
          <w:del w:id="1160" w:author="Srinivas Boppana" w:date="2022-11-08T13:41:00Z"/>
          <w:rFonts w:cs="Times New Roman"/>
          <w:sz w:val="24"/>
          <w:szCs w:val="24"/>
          <w:lang w:val="en-GB" w:eastAsia="en-US"/>
        </w:rPr>
        <w:pPrChange w:id="1161" w:author="Srinivas Boppana" w:date="2022-11-08T13:41:00Z">
          <w:pPr>
            <w:spacing w:after="0" w:line="240" w:lineRule="auto"/>
          </w:pPr>
        </w:pPrChange>
      </w:pPr>
      <w:del w:id="1162" w:author="Srinivas Boppana" w:date="2022-11-08T13:41:00Z">
        <w:r w:rsidRPr="00992F06" w:rsidDel="003E13A7">
          <w:rPr>
            <w:rFonts w:cs="Times New Roman"/>
            <w:sz w:val="24"/>
            <w:szCs w:val="24"/>
            <w:lang w:val="en-GB" w:eastAsia="en-US"/>
          </w:rPr>
          <w:delText xml:space="preserve">Gugulethu has a population of approximately 400000 and is predominantly of low-socioeconomic status.  The vast majority of the population uses free local public sector health services.  By the end of July 2016, approximately 5259 adults on ART were under the care of the ART services at the Gugulethu Community Health Centre (from which the clinics and clubs are run), with approximately 54% of these being retained in care at the ART clubs (from local data). Since the implementation of clubs at Gugulethu in June 2012, the number of adults retained in club care is steadily increasing.  From January 2014 until August 2016, the number of adults retained in club care increased from 2420 to 2850 (from local data). </w:delText>
        </w:r>
      </w:del>
    </w:p>
    <w:p w14:paraId="56823C07" w14:textId="375441F6" w:rsidR="00992F06" w:rsidRPr="00992F06" w:rsidDel="003E13A7" w:rsidRDefault="00992F06" w:rsidP="003E13A7">
      <w:pPr>
        <w:spacing w:after="0" w:line="240" w:lineRule="auto"/>
        <w:jc w:val="center"/>
        <w:rPr>
          <w:del w:id="1163" w:author="Srinivas Boppana" w:date="2022-11-08T13:41:00Z"/>
          <w:rFonts w:cs="Times New Roman"/>
          <w:sz w:val="24"/>
          <w:szCs w:val="24"/>
          <w:lang w:val="en-GB" w:eastAsia="en-US"/>
        </w:rPr>
        <w:pPrChange w:id="1164" w:author="Srinivas Boppana" w:date="2022-11-08T13:41:00Z">
          <w:pPr>
            <w:spacing w:after="0" w:line="240" w:lineRule="auto"/>
          </w:pPr>
        </w:pPrChange>
      </w:pPr>
      <w:del w:id="1165" w:author="Srinivas Boppana" w:date="2022-11-08T13:41:00Z">
        <w:r w:rsidRPr="00992F06" w:rsidDel="003E13A7">
          <w:rPr>
            <w:rFonts w:cs="Times New Roman"/>
            <w:sz w:val="24"/>
            <w:szCs w:val="24"/>
            <w:lang w:val="en-GB" w:eastAsia="en-US"/>
          </w:rPr>
          <w:br w:type="page"/>
        </w:r>
      </w:del>
    </w:p>
    <w:p w14:paraId="5D45C81C" w14:textId="01A324BB" w:rsidR="00992F06" w:rsidRPr="00992F06" w:rsidDel="003E13A7" w:rsidRDefault="00992F06" w:rsidP="003E13A7">
      <w:pPr>
        <w:spacing w:after="0" w:line="240" w:lineRule="auto"/>
        <w:jc w:val="center"/>
        <w:rPr>
          <w:del w:id="1166" w:author="Srinivas Boppana" w:date="2022-11-08T13:41:00Z"/>
          <w:rFonts w:cs="Times New Roman"/>
          <w:b/>
          <w:sz w:val="24"/>
          <w:szCs w:val="24"/>
          <w:lang w:val="en-GB" w:eastAsia="en-US"/>
        </w:rPr>
        <w:pPrChange w:id="1167" w:author="Srinivas Boppana" w:date="2022-11-08T13:41:00Z">
          <w:pPr>
            <w:spacing w:after="0" w:line="240" w:lineRule="auto"/>
          </w:pPr>
        </w:pPrChange>
      </w:pPr>
      <w:del w:id="1168" w:author="Srinivas Boppana" w:date="2022-11-08T13:41:00Z">
        <w:r w:rsidRPr="00992F06" w:rsidDel="003E13A7">
          <w:rPr>
            <w:rFonts w:cs="Times New Roman"/>
            <w:b/>
            <w:sz w:val="24"/>
            <w:szCs w:val="24"/>
            <w:lang w:val="en-GB" w:eastAsia="en-US"/>
          </w:rPr>
          <w:delText xml:space="preserve">4.  Study Population </w:delText>
        </w:r>
      </w:del>
    </w:p>
    <w:p w14:paraId="591AC5C5" w14:textId="6AC4D3A0" w:rsidR="00992F06" w:rsidRPr="00992F06" w:rsidDel="003E13A7" w:rsidRDefault="00992F06" w:rsidP="003E13A7">
      <w:pPr>
        <w:spacing w:after="0" w:line="240" w:lineRule="auto"/>
        <w:jc w:val="center"/>
        <w:rPr>
          <w:del w:id="1169" w:author="Srinivas Boppana" w:date="2022-11-08T13:41:00Z"/>
          <w:rFonts w:cs="Times New Roman"/>
          <w:b/>
          <w:sz w:val="24"/>
          <w:szCs w:val="24"/>
          <w:lang w:val="en-GB" w:eastAsia="en-US"/>
        </w:rPr>
        <w:pPrChange w:id="1170" w:author="Srinivas Boppana" w:date="2022-11-08T13:41:00Z">
          <w:pPr>
            <w:spacing w:after="0" w:line="240" w:lineRule="auto"/>
          </w:pPr>
        </w:pPrChange>
      </w:pPr>
    </w:p>
    <w:p w14:paraId="7321EA1C" w14:textId="052BB9DC" w:rsidR="00992F06" w:rsidRPr="00992F06" w:rsidDel="003E13A7" w:rsidRDefault="00992F06" w:rsidP="003E13A7">
      <w:pPr>
        <w:spacing w:after="0" w:line="240" w:lineRule="auto"/>
        <w:jc w:val="center"/>
        <w:rPr>
          <w:del w:id="1171" w:author="Srinivas Boppana" w:date="2022-11-08T13:41:00Z"/>
          <w:rFonts w:cs="Times New Roman"/>
          <w:sz w:val="24"/>
          <w:szCs w:val="24"/>
          <w:lang w:val="en-GB" w:eastAsia="en-US"/>
        </w:rPr>
        <w:pPrChange w:id="1172" w:author="Srinivas Boppana" w:date="2022-11-08T13:41:00Z">
          <w:pPr>
            <w:spacing w:after="0" w:line="240" w:lineRule="auto"/>
          </w:pPr>
        </w:pPrChange>
      </w:pPr>
      <w:del w:id="1173" w:author="Srinivas Boppana" w:date="2022-11-08T13:41:00Z">
        <w:r w:rsidRPr="00992F06" w:rsidDel="003E13A7">
          <w:rPr>
            <w:rFonts w:cs="Times New Roman"/>
            <w:sz w:val="24"/>
            <w:szCs w:val="24"/>
            <w:lang w:val="en-GB" w:eastAsia="en-US"/>
          </w:rPr>
          <w:delText xml:space="preserve">Participants will be consecutive consenting HIV-positive adults on ART who are seeking care at the Gugulethu ART clinic.  </w:delText>
        </w:r>
      </w:del>
    </w:p>
    <w:p w14:paraId="771F2250" w14:textId="7985D36F" w:rsidR="00992F06" w:rsidRPr="00992F06" w:rsidDel="003E13A7" w:rsidRDefault="00992F06" w:rsidP="003E13A7">
      <w:pPr>
        <w:spacing w:after="0" w:line="240" w:lineRule="auto"/>
        <w:jc w:val="center"/>
        <w:rPr>
          <w:del w:id="1174" w:author="Srinivas Boppana" w:date="2022-11-08T13:41:00Z"/>
          <w:rFonts w:cs="Times New Roman"/>
          <w:sz w:val="24"/>
          <w:szCs w:val="24"/>
          <w:lang w:val="en-GB" w:eastAsia="en-US"/>
        </w:rPr>
        <w:pPrChange w:id="1175" w:author="Srinivas Boppana" w:date="2022-11-08T13:41:00Z">
          <w:pPr>
            <w:spacing w:after="0" w:line="240" w:lineRule="auto"/>
          </w:pPr>
        </w:pPrChange>
      </w:pPr>
    </w:p>
    <w:p w14:paraId="007457DE" w14:textId="7B217BF2" w:rsidR="00992F06" w:rsidRPr="00992F06" w:rsidDel="003E13A7" w:rsidRDefault="00992F06" w:rsidP="003E13A7">
      <w:pPr>
        <w:spacing w:after="0" w:line="240" w:lineRule="auto"/>
        <w:jc w:val="center"/>
        <w:rPr>
          <w:del w:id="1176" w:author="Srinivas Boppana" w:date="2022-11-08T13:41:00Z"/>
          <w:rFonts w:cs="Times New Roman"/>
          <w:sz w:val="24"/>
          <w:szCs w:val="24"/>
          <w:u w:val="single"/>
          <w:lang w:val="en-GB" w:eastAsia="en-US"/>
        </w:rPr>
        <w:pPrChange w:id="1177" w:author="Srinivas Boppana" w:date="2022-11-08T13:41:00Z">
          <w:pPr>
            <w:spacing w:after="0" w:line="240" w:lineRule="auto"/>
          </w:pPr>
        </w:pPrChange>
      </w:pPr>
      <w:del w:id="1178" w:author="Srinivas Boppana" w:date="2022-11-08T13:41:00Z">
        <w:r w:rsidRPr="00992F06" w:rsidDel="003E13A7">
          <w:rPr>
            <w:rFonts w:cs="Times New Roman"/>
            <w:sz w:val="24"/>
            <w:szCs w:val="24"/>
            <w:u w:val="single"/>
            <w:lang w:val="en-GB" w:eastAsia="en-US"/>
          </w:rPr>
          <w:delText>Inclusion criteria</w:delText>
        </w:r>
      </w:del>
    </w:p>
    <w:p w14:paraId="0A5B9C6B" w14:textId="773E6B06" w:rsidR="00992F06" w:rsidRPr="00992F06" w:rsidDel="003E13A7" w:rsidRDefault="00992F06" w:rsidP="003E13A7">
      <w:pPr>
        <w:spacing w:after="0" w:line="240" w:lineRule="auto"/>
        <w:jc w:val="center"/>
        <w:rPr>
          <w:del w:id="1179" w:author="Srinivas Boppana" w:date="2022-11-08T13:41:00Z"/>
          <w:rFonts w:cs="Times New Roman"/>
          <w:sz w:val="24"/>
          <w:szCs w:val="24"/>
          <w:lang w:val="en-GB" w:eastAsia="en-US"/>
        </w:rPr>
        <w:pPrChange w:id="1180" w:author="Srinivas Boppana" w:date="2022-11-08T13:41:00Z">
          <w:pPr>
            <w:numPr>
              <w:numId w:val="10"/>
            </w:numPr>
            <w:spacing w:after="0" w:line="240" w:lineRule="auto"/>
            <w:ind w:left="720" w:hanging="360"/>
            <w:contextualSpacing/>
          </w:pPr>
        </w:pPrChange>
      </w:pPr>
      <w:del w:id="1181" w:author="Srinivas Boppana" w:date="2022-11-08T13:41:00Z">
        <w:r w:rsidRPr="00992F06" w:rsidDel="003E13A7">
          <w:rPr>
            <w:rFonts w:cs="Times New Roman"/>
            <w:sz w:val="24"/>
            <w:szCs w:val="24"/>
            <w:lang w:val="en-GB" w:eastAsia="en-US"/>
          </w:rPr>
          <w:delText>Age 18 years or older</w:delText>
        </w:r>
      </w:del>
    </w:p>
    <w:p w14:paraId="778C7442" w14:textId="06D1CF02" w:rsidR="00992F06" w:rsidRPr="00992F06" w:rsidDel="003E13A7" w:rsidRDefault="00992F06" w:rsidP="003E13A7">
      <w:pPr>
        <w:spacing w:after="0" w:line="240" w:lineRule="auto"/>
        <w:jc w:val="center"/>
        <w:rPr>
          <w:del w:id="1182" w:author="Srinivas Boppana" w:date="2022-11-08T13:41:00Z"/>
          <w:rFonts w:cs="Times New Roman"/>
          <w:sz w:val="24"/>
          <w:szCs w:val="24"/>
          <w:lang w:val="en-GB" w:eastAsia="en-US"/>
        </w:rPr>
        <w:pPrChange w:id="1183" w:author="Srinivas Boppana" w:date="2022-11-08T13:41:00Z">
          <w:pPr>
            <w:numPr>
              <w:numId w:val="10"/>
            </w:numPr>
            <w:spacing w:after="0" w:line="240" w:lineRule="auto"/>
            <w:ind w:left="720" w:hanging="360"/>
            <w:contextualSpacing/>
          </w:pPr>
        </w:pPrChange>
      </w:pPr>
      <w:del w:id="1184" w:author="Srinivas Boppana" w:date="2022-11-08T13:41:00Z">
        <w:r w:rsidRPr="00992F06" w:rsidDel="003E13A7">
          <w:rPr>
            <w:rFonts w:cs="Times New Roman"/>
            <w:sz w:val="24"/>
            <w:szCs w:val="24"/>
            <w:lang w:val="en-GB" w:eastAsia="en-US"/>
          </w:rPr>
          <w:delText xml:space="preserve">Documented HIV infection with ART initiation 4 months ago </w:delText>
        </w:r>
      </w:del>
    </w:p>
    <w:p w14:paraId="625506F1" w14:textId="3EBA9590" w:rsidR="00992F06" w:rsidRPr="00992F06" w:rsidDel="003E13A7" w:rsidRDefault="00992F06" w:rsidP="003E13A7">
      <w:pPr>
        <w:spacing w:after="0" w:line="240" w:lineRule="auto"/>
        <w:jc w:val="center"/>
        <w:rPr>
          <w:del w:id="1185" w:author="Srinivas Boppana" w:date="2022-11-08T13:41:00Z"/>
          <w:rFonts w:cs="Times New Roman"/>
          <w:sz w:val="24"/>
          <w:szCs w:val="24"/>
          <w:lang w:val="en-GB" w:eastAsia="en-US"/>
        </w:rPr>
        <w:pPrChange w:id="1186" w:author="Srinivas Boppana" w:date="2022-11-08T13:41:00Z">
          <w:pPr>
            <w:numPr>
              <w:numId w:val="10"/>
            </w:numPr>
            <w:spacing w:after="0" w:line="240" w:lineRule="auto"/>
            <w:ind w:left="720" w:hanging="360"/>
            <w:contextualSpacing/>
          </w:pPr>
        </w:pPrChange>
      </w:pPr>
      <w:del w:id="1187" w:author="Srinivas Boppana" w:date="2022-11-08T13:41:00Z">
        <w:r w:rsidRPr="00992F06" w:rsidDel="003E13A7">
          <w:rPr>
            <w:rFonts w:cs="Times New Roman"/>
            <w:sz w:val="24"/>
            <w:szCs w:val="24"/>
            <w:lang w:val="en-GB" w:eastAsia="en-US"/>
          </w:rPr>
          <w:delText>Suppressed viral load at 4 months post-initiation (&lt;400 copies/ml)</w:delText>
        </w:r>
      </w:del>
    </w:p>
    <w:p w14:paraId="72F830A0" w14:textId="3F4E927E" w:rsidR="00992F06" w:rsidRPr="00992F06" w:rsidDel="003E13A7" w:rsidRDefault="00992F06" w:rsidP="003E13A7">
      <w:pPr>
        <w:spacing w:after="0" w:line="240" w:lineRule="auto"/>
        <w:jc w:val="center"/>
        <w:rPr>
          <w:del w:id="1188" w:author="Srinivas Boppana" w:date="2022-11-08T13:41:00Z"/>
          <w:rFonts w:cs="Times New Roman"/>
          <w:sz w:val="24"/>
          <w:szCs w:val="24"/>
          <w:lang w:val="en-GB" w:eastAsia="en-US"/>
        </w:rPr>
        <w:pPrChange w:id="1189" w:author="Srinivas Boppana" w:date="2022-11-08T13:41:00Z">
          <w:pPr>
            <w:numPr>
              <w:numId w:val="10"/>
            </w:numPr>
            <w:spacing w:after="0" w:line="240" w:lineRule="auto"/>
            <w:ind w:left="720" w:hanging="360"/>
            <w:contextualSpacing/>
          </w:pPr>
        </w:pPrChange>
      </w:pPr>
      <w:del w:id="1190" w:author="Srinivas Boppana" w:date="2022-11-08T13:41:00Z">
        <w:r w:rsidRPr="00992F06" w:rsidDel="003E13A7">
          <w:rPr>
            <w:rFonts w:cs="Times New Roman"/>
            <w:sz w:val="24"/>
            <w:szCs w:val="24"/>
            <w:lang w:val="en-GB" w:eastAsia="en-US"/>
          </w:rPr>
          <w:delText xml:space="preserve">All other month 4 blood results within normal limits </w:delText>
        </w:r>
      </w:del>
    </w:p>
    <w:p w14:paraId="366E6B9A" w14:textId="522C8F95" w:rsidR="00992F06" w:rsidRPr="00992F06" w:rsidDel="003E13A7" w:rsidRDefault="00992F06" w:rsidP="003E13A7">
      <w:pPr>
        <w:spacing w:after="0" w:line="240" w:lineRule="auto"/>
        <w:jc w:val="center"/>
        <w:rPr>
          <w:del w:id="1191" w:author="Srinivas Boppana" w:date="2022-11-08T13:41:00Z"/>
          <w:rFonts w:cs="Times New Roman"/>
          <w:sz w:val="24"/>
          <w:szCs w:val="24"/>
          <w:lang w:val="en-GB" w:eastAsia="en-US"/>
        </w:rPr>
        <w:pPrChange w:id="1192" w:author="Srinivas Boppana" w:date="2022-11-08T13:41:00Z">
          <w:pPr>
            <w:numPr>
              <w:numId w:val="10"/>
            </w:numPr>
            <w:spacing w:after="0" w:line="240" w:lineRule="auto"/>
            <w:ind w:left="720" w:hanging="360"/>
            <w:contextualSpacing/>
          </w:pPr>
        </w:pPrChange>
      </w:pPr>
      <w:del w:id="1193" w:author="Srinivas Boppana" w:date="2022-11-08T13:41:00Z">
        <w:r w:rsidRPr="00992F06" w:rsidDel="003E13A7">
          <w:rPr>
            <w:rFonts w:cs="Times New Roman"/>
            <w:sz w:val="24"/>
            <w:szCs w:val="24"/>
            <w:lang w:val="en-GB" w:eastAsia="en-US"/>
          </w:rPr>
          <w:delText>Willingness to be randomised and return for study measurement visits</w:delText>
        </w:r>
      </w:del>
    </w:p>
    <w:p w14:paraId="4522C7FD" w14:textId="4CE008A0" w:rsidR="00992F06" w:rsidRPr="00992F06" w:rsidDel="003E13A7" w:rsidRDefault="00992F06" w:rsidP="003E13A7">
      <w:pPr>
        <w:spacing w:after="0" w:line="240" w:lineRule="auto"/>
        <w:jc w:val="center"/>
        <w:rPr>
          <w:del w:id="1194" w:author="Srinivas Boppana" w:date="2022-11-08T13:41:00Z"/>
          <w:rFonts w:cs="Times New Roman"/>
          <w:sz w:val="24"/>
          <w:szCs w:val="24"/>
          <w:lang w:val="en-GB" w:eastAsia="en-US"/>
        </w:rPr>
        <w:pPrChange w:id="1195" w:author="Srinivas Boppana" w:date="2022-11-08T13:41:00Z">
          <w:pPr>
            <w:numPr>
              <w:numId w:val="10"/>
            </w:numPr>
            <w:spacing w:after="0" w:line="240" w:lineRule="auto"/>
            <w:ind w:left="720" w:hanging="360"/>
            <w:contextualSpacing/>
          </w:pPr>
        </w:pPrChange>
      </w:pPr>
      <w:del w:id="1196" w:author="Srinivas Boppana" w:date="2022-11-08T13:41:00Z">
        <w:r w:rsidRPr="00992F06" w:rsidDel="003E13A7">
          <w:rPr>
            <w:rFonts w:cs="Times New Roman"/>
            <w:sz w:val="24"/>
            <w:szCs w:val="24"/>
            <w:lang w:val="en-GB" w:eastAsia="en-US"/>
          </w:rPr>
          <w:delText>Able and willing to attend service visits at either the clinic or a club</w:delText>
        </w:r>
      </w:del>
    </w:p>
    <w:p w14:paraId="625F14F7" w14:textId="3DCC83C7" w:rsidR="00992F06" w:rsidRPr="00992F06" w:rsidDel="003E13A7" w:rsidRDefault="00992F06" w:rsidP="003E13A7">
      <w:pPr>
        <w:spacing w:after="0" w:line="240" w:lineRule="auto"/>
        <w:jc w:val="center"/>
        <w:rPr>
          <w:del w:id="1197" w:author="Srinivas Boppana" w:date="2022-11-08T13:41:00Z"/>
          <w:rFonts w:cs="Times New Roman"/>
          <w:sz w:val="24"/>
          <w:szCs w:val="24"/>
          <w:lang w:val="en-GB" w:eastAsia="en-US"/>
        </w:rPr>
        <w:pPrChange w:id="1198" w:author="Srinivas Boppana" w:date="2022-11-08T13:41:00Z">
          <w:pPr>
            <w:numPr>
              <w:numId w:val="10"/>
            </w:numPr>
            <w:spacing w:after="0" w:line="240" w:lineRule="auto"/>
            <w:ind w:left="720" w:hanging="360"/>
            <w:contextualSpacing/>
          </w:pPr>
        </w:pPrChange>
      </w:pPr>
      <w:del w:id="1199" w:author="Srinivas Boppana" w:date="2022-11-08T13:41:00Z">
        <w:r w:rsidRPr="00992F06" w:rsidDel="003E13A7">
          <w:rPr>
            <w:rFonts w:cs="Times New Roman"/>
            <w:sz w:val="24"/>
            <w:szCs w:val="24"/>
            <w:lang w:val="en-GB" w:eastAsia="en-US"/>
          </w:rPr>
          <w:delText>Able to provide informed consent for research</w:delText>
        </w:r>
      </w:del>
    </w:p>
    <w:p w14:paraId="74B442AF" w14:textId="69E848C0" w:rsidR="00992F06" w:rsidRPr="00992F06" w:rsidDel="003E13A7" w:rsidRDefault="00992F06" w:rsidP="003E13A7">
      <w:pPr>
        <w:spacing w:after="0" w:line="240" w:lineRule="auto"/>
        <w:jc w:val="center"/>
        <w:rPr>
          <w:del w:id="1200" w:author="Srinivas Boppana" w:date="2022-11-08T13:41:00Z"/>
          <w:rFonts w:cs="Times New Roman"/>
          <w:sz w:val="24"/>
          <w:szCs w:val="24"/>
          <w:lang w:val="en-GB" w:eastAsia="en-US"/>
        </w:rPr>
        <w:pPrChange w:id="1201" w:author="Srinivas Boppana" w:date="2022-11-08T13:41:00Z">
          <w:pPr>
            <w:spacing w:after="0" w:line="240" w:lineRule="auto"/>
          </w:pPr>
        </w:pPrChange>
      </w:pPr>
    </w:p>
    <w:p w14:paraId="426F368D" w14:textId="05C0625F" w:rsidR="00992F06" w:rsidRPr="00992F06" w:rsidDel="003E13A7" w:rsidRDefault="00992F06" w:rsidP="003E13A7">
      <w:pPr>
        <w:spacing w:after="0" w:line="240" w:lineRule="auto"/>
        <w:jc w:val="center"/>
        <w:rPr>
          <w:del w:id="1202" w:author="Srinivas Boppana" w:date="2022-11-08T13:41:00Z"/>
          <w:rFonts w:cs="Times New Roman"/>
          <w:sz w:val="24"/>
          <w:szCs w:val="24"/>
          <w:u w:val="single"/>
          <w:lang w:val="en-GB" w:eastAsia="en-US"/>
        </w:rPr>
        <w:pPrChange w:id="1203" w:author="Srinivas Boppana" w:date="2022-11-08T13:41:00Z">
          <w:pPr>
            <w:spacing w:after="0" w:line="240" w:lineRule="auto"/>
          </w:pPr>
        </w:pPrChange>
      </w:pPr>
      <w:del w:id="1204" w:author="Srinivas Boppana" w:date="2022-11-08T13:41:00Z">
        <w:r w:rsidRPr="00992F06" w:rsidDel="003E13A7">
          <w:rPr>
            <w:rFonts w:cs="Times New Roman"/>
            <w:sz w:val="24"/>
            <w:szCs w:val="24"/>
            <w:u w:val="single"/>
            <w:lang w:val="en-GB" w:eastAsia="en-US"/>
          </w:rPr>
          <w:delText>Exclusion criteria</w:delText>
        </w:r>
      </w:del>
    </w:p>
    <w:p w14:paraId="3F8C862E" w14:textId="2054E422" w:rsidR="00992F06" w:rsidRPr="00992F06" w:rsidDel="003E13A7" w:rsidRDefault="00992F06" w:rsidP="003E13A7">
      <w:pPr>
        <w:spacing w:after="0" w:line="240" w:lineRule="auto"/>
        <w:jc w:val="center"/>
        <w:rPr>
          <w:del w:id="1205" w:author="Srinivas Boppana" w:date="2022-11-08T13:41:00Z"/>
          <w:rFonts w:cs="Times New Roman"/>
          <w:sz w:val="24"/>
          <w:szCs w:val="24"/>
          <w:lang w:val="en-GB" w:eastAsia="en-US"/>
        </w:rPr>
        <w:pPrChange w:id="1206" w:author="Srinivas Boppana" w:date="2022-11-08T13:41:00Z">
          <w:pPr>
            <w:numPr>
              <w:numId w:val="11"/>
            </w:numPr>
            <w:spacing w:after="0" w:line="240" w:lineRule="auto"/>
            <w:ind w:left="720" w:hanging="360"/>
            <w:contextualSpacing/>
          </w:pPr>
        </w:pPrChange>
      </w:pPr>
      <w:del w:id="1207" w:author="Srinivas Boppana" w:date="2022-11-08T13:41:00Z">
        <w:r w:rsidRPr="00992F06" w:rsidDel="003E13A7">
          <w:rPr>
            <w:rFonts w:cs="Times New Roman"/>
            <w:sz w:val="24"/>
            <w:szCs w:val="24"/>
            <w:lang w:val="en-GB" w:eastAsia="en-US"/>
          </w:rPr>
          <w:delText>Intention to relocate out of Cape Town permanently during the study period</w:delText>
        </w:r>
      </w:del>
    </w:p>
    <w:p w14:paraId="0D046D14" w14:textId="374CD66E" w:rsidR="00992F06" w:rsidRPr="00992F06" w:rsidDel="003E13A7" w:rsidRDefault="00992F06" w:rsidP="003E13A7">
      <w:pPr>
        <w:spacing w:after="0" w:line="240" w:lineRule="auto"/>
        <w:jc w:val="center"/>
        <w:rPr>
          <w:del w:id="1208" w:author="Srinivas Boppana" w:date="2022-11-08T13:41:00Z"/>
          <w:rFonts w:cs="Times New Roman"/>
          <w:sz w:val="24"/>
          <w:szCs w:val="24"/>
          <w:lang w:val="en-GB" w:eastAsia="en-US"/>
        </w:rPr>
        <w:pPrChange w:id="1209" w:author="Srinivas Boppana" w:date="2022-11-08T13:41:00Z">
          <w:pPr>
            <w:numPr>
              <w:numId w:val="11"/>
            </w:numPr>
            <w:spacing w:after="0" w:line="240" w:lineRule="auto"/>
            <w:ind w:left="720" w:hanging="360"/>
            <w:contextualSpacing/>
          </w:pPr>
        </w:pPrChange>
      </w:pPr>
      <w:del w:id="1210" w:author="Srinivas Boppana" w:date="2022-11-08T13:41:00Z">
        <w:r w:rsidRPr="00992F06" w:rsidDel="003E13A7">
          <w:rPr>
            <w:rFonts w:cs="Times New Roman"/>
            <w:sz w:val="24"/>
            <w:szCs w:val="24"/>
            <w:lang w:val="en-GB" w:eastAsia="en-US"/>
          </w:rPr>
          <w:delText xml:space="preserve">Any medical, psychiatric or social condition which in the opinion of the investigators would affect the ability to consent and/or participate in the study </w:delText>
        </w:r>
      </w:del>
    </w:p>
    <w:p w14:paraId="7DD94DFC" w14:textId="1BBE33F0" w:rsidR="00992F06" w:rsidRPr="00992F06" w:rsidDel="003E13A7" w:rsidRDefault="00992F06" w:rsidP="003E13A7">
      <w:pPr>
        <w:spacing w:after="0" w:line="240" w:lineRule="auto"/>
        <w:jc w:val="center"/>
        <w:rPr>
          <w:del w:id="1211" w:author="Srinivas Boppana" w:date="2022-11-08T13:41:00Z"/>
          <w:rFonts w:cs="Times New Roman"/>
          <w:sz w:val="24"/>
          <w:szCs w:val="24"/>
          <w:lang w:val="en-GB" w:eastAsia="en-US"/>
        </w:rPr>
        <w:pPrChange w:id="1212" w:author="Srinivas Boppana" w:date="2022-11-08T13:41:00Z">
          <w:pPr>
            <w:numPr>
              <w:numId w:val="11"/>
            </w:numPr>
            <w:spacing w:after="0" w:line="240" w:lineRule="auto"/>
            <w:ind w:left="720" w:hanging="360"/>
            <w:contextualSpacing/>
          </w:pPr>
        </w:pPrChange>
      </w:pPr>
      <w:del w:id="1213" w:author="Srinivas Boppana" w:date="2022-11-08T13:41:00Z">
        <w:r w:rsidRPr="00992F06" w:rsidDel="003E13A7">
          <w:rPr>
            <w:rFonts w:cs="Times New Roman"/>
            <w:sz w:val="24"/>
            <w:szCs w:val="24"/>
            <w:lang w:val="en-GB" w:eastAsia="en-US"/>
          </w:rPr>
          <w:delText xml:space="preserve">Pregnant </w:delText>
        </w:r>
      </w:del>
    </w:p>
    <w:p w14:paraId="1491C5D2" w14:textId="7563800F" w:rsidR="00992F06" w:rsidRPr="00992F06" w:rsidDel="003E13A7" w:rsidRDefault="00992F06" w:rsidP="003E13A7">
      <w:pPr>
        <w:spacing w:after="0" w:line="240" w:lineRule="auto"/>
        <w:jc w:val="center"/>
        <w:rPr>
          <w:del w:id="1214" w:author="Srinivas Boppana" w:date="2022-11-08T13:41:00Z"/>
          <w:rFonts w:cs="Times New Roman"/>
          <w:sz w:val="24"/>
          <w:szCs w:val="24"/>
          <w:lang w:val="en-GB" w:eastAsia="en-US"/>
        </w:rPr>
        <w:pPrChange w:id="1215" w:author="Srinivas Boppana" w:date="2022-11-08T13:41:00Z">
          <w:pPr>
            <w:numPr>
              <w:numId w:val="11"/>
            </w:numPr>
            <w:spacing w:after="0" w:line="240" w:lineRule="auto"/>
            <w:ind w:left="720" w:hanging="360"/>
            <w:contextualSpacing/>
          </w:pPr>
        </w:pPrChange>
      </w:pPr>
      <w:del w:id="1216" w:author="Srinivas Boppana" w:date="2022-11-08T13:41:00Z">
        <w:r w:rsidRPr="00992F06" w:rsidDel="003E13A7">
          <w:rPr>
            <w:rFonts w:cs="Times New Roman"/>
            <w:sz w:val="24"/>
            <w:szCs w:val="24"/>
            <w:lang w:val="en-GB" w:eastAsia="en-US"/>
          </w:rPr>
          <w:delText>Current co-morbidity requiring additional health care, either acutely eg tuberculosis or chronically eg hypertension</w:delText>
        </w:r>
      </w:del>
    </w:p>
    <w:p w14:paraId="375EB3C6" w14:textId="0534A5E1" w:rsidR="00992F06" w:rsidRPr="00992F06" w:rsidDel="003E13A7" w:rsidRDefault="00992F06" w:rsidP="003E13A7">
      <w:pPr>
        <w:spacing w:after="0" w:line="240" w:lineRule="auto"/>
        <w:jc w:val="center"/>
        <w:rPr>
          <w:del w:id="1217" w:author="Srinivas Boppana" w:date="2022-11-08T13:41:00Z"/>
          <w:rFonts w:cs="Times New Roman"/>
          <w:b/>
          <w:sz w:val="24"/>
          <w:szCs w:val="24"/>
          <w:lang w:val="en-GB" w:eastAsia="en-US"/>
        </w:rPr>
        <w:pPrChange w:id="1218" w:author="Srinivas Boppana" w:date="2022-11-08T13:41:00Z">
          <w:pPr>
            <w:spacing w:after="0" w:line="240" w:lineRule="auto"/>
          </w:pPr>
        </w:pPrChange>
      </w:pPr>
    </w:p>
    <w:p w14:paraId="47238C65" w14:textId="4FCC67E7" w:rsidR="00992F06" w:rsidRPr="00992F06" w:rsidDel="003E13A7" w:rsidRDefault="00992F06" w:rsidP="003E13A7">
      <w:pPr>
        <w:spacing w:after="0" w:line="240" w:lineRule="auto"/>
        <w:jc w:val="center"/>
        <w:rPr>
          <w:del w:id="1219" w:author="Srinivas Boppana" w:date="2022-11-08T13:41:00Z"/>
          <w:rFonts w:cs="Times New Roman"/>
          <w:b/>
          <w:sz w:val="24"/>
          <w:szCs w:val="24"/>
          <w:lang w:val="en-GB" w:eastAsia="en-US"/>
        </w:rPr>
        <w:pPrChange w:id="1220" w:author="Srinivas Boppana" w:date="2022-11-08T13:41:00Z">
          <w:pPr>
            <w:spacing w:after="0" w:line="240" w:lineRule="auto"/>
          </w:pPr>
        </w:pPrChange>
      </w:pPr>
    </w:p>
    <w:p w14:paraId="39CDD3E3" w14:textId="704F1600" w:rsidR="00992F06" w:rsidRPr="00992F06" w:rsidDel="003E13A7" w:rsidRDefault="00992F06" w:rsidP="003E13A7">
      <w:pPr>
        <w:spacing w:after="0" w:line="240" w:lineRule="auto"/>
        <w:jc w:val="center"/>
        <w:rPr>
          <w:del w:id="1221" w:author="Srinivas Boppana" w:date="2022-11-08T13:41:00Z"/>
          <w:rFonts w:cs="Times New Roman"/>
          <w:b/>
          <w:sz w:val="24"/>
          <w:szCs w:val="24"/>
          <w:lang w:val="en-GB" w:eastAsia="en-US"/>
        </w:rPr>
        <w:pPrChange w:id="1222" w:author="Srinivas Boppana" w:date="2022-11-08T13:41:00Z">
          <w:pPr>
            <w:spacing w:after="0" w:line="240" w:lineRule="auto"/>
          </w:pPr>
        </w:pPrChange>
      </w:pPr>
      <w:del w:id="1223" w:author="Srinivas Boppana" w:date="2022-11-08T13:41:00Z">
        <w:r w:rsidRPr="00992F06" w:rsidDel="003E13A7">
          <w:rPr>
            <w:rFonts w:cs="Times New Roman"/>
            <w:b/>
            <w:sz w:val="24"/>
            <w:szCs w:val="24"/>
            <w:lang w:val="en-GB" w:eastAsia="en-US"/>
          </w:rPr>
          <w:delText>5.  Recruitment and Enrolment</w:delText>
        </w:r>
      </w:del>
    </w:p>
    <w:p w14:paraId="28467319" w14:textId="250BE062" w:rsidR="00992F06" w:rsidRPr="00992F06" w:rsidDel="003E13A7" w:rsidRDefault="00992F06" w:rsidP="003E13A7">
      <w:pPr>
        <w:spacing w:after="0" w:line="240" w:lineRule="auto"/>
        <w:jc w:val="center"/>
        <w:rPr>
          <w:del w:id="1224" w:author="Srinivas Boppana" w:date="2022-11-08T13:41:00Z"/>
          <w:rFonts w:cs="Times New Roman"/>
          <w:b/>
          <w:sz w:val="24"/>
          <w:szCs w:val="24"/>
          <w:lang w:val="en-GB" w:eastAsia="en-US"/>
        </w:rPr>
        <w:pPrChange w:id="1225" w:author="Srinivas Boppana" w:date="2022-11-08T13:41:00Z">
          <w:pPr>
            <w:spacing w:after="0" w:line="240" w:lineRule="auto"/>
          </w:pPr>
        </w:pPrChange>
      </w:pPr>
    </w:p>
    <w:p w14:paraId="31BA526F" w14:textId="0241C718" w:rsidR="00992F06" w:rsidRPr="00992F06" w:rsidDel="003E13A7" w:rsidRDefault="00992F06" w:rsidP="003E13A7">
      <w:pPr>
        <w:spacing w:after="0" w:line="240" w:lineRule="auto"/>
        <w:jc w:val="center"/>
        <w:rPr>
          <w:del w:id="1226" w:author="Srinivas Boppana" w:date="2022-11-08T13:41:00Z"/>
          <w:rFonts w:cs="Times New Roman"/>
          <w:sz w:val="24"/>
          <w:szCs w:val="24"/>
          <w:lang w:val="en-GB" w:eastAsia="en-US"/>
        </w:rPr>
        <w:pPrChange w:id="1227" w:author="Srinivas Boppana" w:date="2022-11-08T13:41:00Z">
          <w:pPr>
            <w:spacing w:after="0" w:line="240" w:lineRule="auto"/>
          </w:pPr>
        </w:pPrChange>
      </w:pPr>
      <w:del w:id="1228" w:author="Srinivas Boppana" w:date="2022-11-08T13:41:00Z">
        <w:r w:rsidRPr="00992F06" w:rsidDel="003E13A7">
          <w:rPr>
            <w:rFonts w:cs="Times New Roman"/>
            <w:sz w:val="24"/>
            <w:szCs w:val="24"/>
            <w:u w:val="single"/>
            <w:lang w:val="en-GB" w:eastAsia="en-US"/>
          </w:rPr>
          <w:delText>Recruitment</w:delText>
        </w:r>
      </w:del>
    </w:p>
    <w:p w14:paraId="53F949AF" w14:textId="0C84F8F1" w:rsidR="00992F06" w:rsidRPr="00992F06" w:rsidDel="003E13A7" w:rsidRDefault="00992F06" w:rsidP="003E13A7">
      <w:pPr>
        <w:spacing w:after="0" w:line="240" w:lineRule="auto"/>
        <w:jc w:val="center"/>
        <w:rPr>
          <w:del w:id="1229" w:author="Srinivas Boppana" w:date="2022-11-08T13:41:00Z"/>
          <w:rFonts w:cs="Times New Roman"/>
          <w:sz w:val="24"/>
          <w:szCs w:val="24"/>
          <w:lang w:val="en-GB" w:eastAsia="en-US"/>
        </w:rPr>
        <w:pPrChange w:id="1230" w:author="Srinivas Boppana" w:date="2022-11-08T13:41:00Z">
          <w:pPr>
            <w:spacing w:after="0" w:line="240" w:lineRule="auto"/>
          </w:pPr>
        </w:pPrChange>
      </w:pPr>
      <w:del w:id="1231" w:author="Srinivas Boppana" w:date="2022-11-08T13:41:00Z">
        <w:r w:rsidRPr="00992F06" w:rsidDel="003E13A7">
          <w:rPr>
            <w:rFonts w:cs="Times New Roman"/>
            <w:sz w:val="24"/>
            <w:szCs w:val="24"/>
            <w:lang w:val="en-GB" w:eastAsia="en-US"/>
          </w:rPr>
          <w:delText>This will take place at the Gugulethu ART clinic.  Consecutive potentially eligible adults will be approached during their routine 4-month post ART initiation clinic visit, which consists of viral load testing, either directly by the study recruiter or via the attending clinician (who will refer to the study recruiter subject to patient agreement).  The potential participant will be given information about the study.  If interested and eligible (with the exception of the as-yet unknown viral blood result) they will be given a study visit 1 week later to receive their viral load results from a member of study staff, conclude enrolment procedures and undergo randomisation.  At the point of leaving the clinic after their blood test, the potential participant should have the following in place:</w:delText>
        </w:r>
      </w:del>
    </w:p>
    <w:p w14:paraId="1D8CA4DB" w14:textId="644EFAB5" w:rsidR="00992F06" w:rsidRPr="00992F06" w:rsidDel="003E13A7" w:rsidRDefault="00992F06" w:rsidP="003E13A7">
      <w:pPr>
        <w:spacing w:after="0" w:line="240" w:lineRule="auto"/>
        <w:jc w:val="center"/>
        <w:rPr>
          <w:del w:id="1232" w:author="Srinivas Boppana" w:date="2022-11-08T13:41:00Z"/>
          <w:rFonts w:cs="Times New Roman"/>
          <w:sz w:val="24"/>
          <w:szCs w:val="24"/>
          <w:lang w:val="en-GB" w:eastAsia="en-US"/>
        </w:rPr>
        <w:pPrChange w:id="1233" w:author="Srinivas Boppana" w:date="2022-11-08T13:41:00Z">
          <w:pPr>
            <w:spacing w:after="0" w:line="240" w:lineRule="auto"/>
          </w:pPr>
        </w:pPrChange>
      </w:pPr>
    </w:p>
    <w:p w14:paraId="379D16B6" w14:textId="60E43097" w:rsidR="00992F06" w:rsidRPr="00992F06" w:rsidDel="003E13A7" w:rsidRDefault="00992F06" w:rsidP="003E13A7">
      <w:pPr>
        <w:spacing w:after="0" w:line="240" w:lineRule="auto"/>
        <w:jc w:val="center"/>
        <w:rPr>
          <w:del w:id="1234" w:author="Srinivas Boppana" w:date="2022-11-08T13:41:00Z"/>
          <w:rFonts w:cs="Times New Roman"/>
          <w:sz w:val="24"/>
          <w:szCs w:val="24"/>
          <w:lang w:val="en-GB" w:eastAsia="en-US"/>
        </w:rPr>
        <w:pPrChange w:id="1235" w:author="Srinivas Boppana" w:date="2022-11-08T13:41:00Z">
          <w:pPr>
            <w:numPr>
              <w:numId w:val="7"/>
            </w:numPr>
            <w:spacing w:after="0" w:line="240" w:lineRule="auto"/>
            <w:ind w:left="720" w:hanging="360"/>
            <w:contextualSpacing/>
          </w:pPr>
        </w:pPrChange>
      </w:pPr>
      <w:del w:id="1236" w:author="Srinivas Boppana" w:date="2022-11-08T13:41:00Z">
        <w:r w:rsidRPr="00992F06" w:rsidDel="003E13A7">
          <w:rPr>
            <w:rFonts w:cs="Times New Roman"/>
            <w:sz w:val="24"/>
            <w:szCs w:val="24"/>
            <w:lang w:val="en-GB" w:eastAsia="en-US"/>
          </w:rPr>
          <w:delText>A study visit date for 1 weeks’ time</w:delText>
        </w:r>
      </w:del>
    </w:p>
    <w:p w14:paraId="207D23F4" w14:textId="15929969" w:rsidR="00992F06" w:rsidRPr="00992F06" w:rsidDel="003E13A7" w:rsidRDefault="00992F06" w:rsidP="003E13A7">
      <w:pPr>
        <w:spacing w:after="0" w:line="240" w:lineRule="auto"/>
        <w:jc w:val="center"/>
        <w:rPr>
          <w:del w:id="1237" w:author="Srinivas Boppana" w:date="2022-11-08T13:41:00Z"/>
          <w:rFonts w:cs="Times New Roman"/>
          <w:sz w:val="24"/>
          <w:szCs w:val="24"/>
          <w:lang w:val="en-GB" w:eastAsia="en-US"/>
        </w:rPr>
        <w:pPrChange w:id="1238" w:author="Srinivas Boppana" w:date="2022-11-08T13:41:00Z">
          <w:pPr>
            <w:numPr>
              <w:numId w:val="7"/>
            </w:numPr>
            <w:spacing w:after="0" w:line="240" w:lineRule="auto"/>
            <w:ind w:left="720" w:hanging="360"/>
            <w:contextualSpacing/>
          </w:pPr>
        </w:pPrChange>
      </w:pPr>
      <w:del w:id="1239" w:author="Srinivas Boppana" w:date="2022-11-08T13:41:00Z">
        <w:r w:rsidRPr="00992F06" w:rsidDel="003E13A7">
          <w:rPr>
            <w:rFonts w:cs="Times New Roman"/>
            <w:sz w:val="24"/>
            <w:szCs w:val="24"/>
            <w:lang w:val="en-GB" w:eastAsia="en-US"/>
          </w:rPr>
          <w:delText>A clinic date for 1 months’ time (as per clinic standard of care)</w:delText>
        </w:r>
      </w:del>
    </w:p>
    <w:p w14:paraId="7BD90754" w14:textId="01B6DA45" w:rsidR="00992F06" w:rsidRPr="00992F06" w:rsidDel="003E13A7" w:rsidRDefault="00992F06" w:rsidP="003E13A7">
      <w:pPr>
        <w:spacing w:after="0" w:line="240" w:lineRule="auto"/>
        <w:jc w:val="center"/>
        <w:rPr>
          <w:del w:id="1240" w:author="Srinivas Boppana" w:date="2022-11-08T13:41:00Z"/>
          <w:rFonts w:cs="Times New Roman"/>
          <w:sz w:val="24"/>
          <w:szCs w:val="24"/>
          <w:lang w:val="en-GB" w:eastAsia="en-US"/>
        </w:rPr>
        <w:pPrChange w:id="1241" w:author="Srinivas Boppana" w:date="2022-11-08T13:41:00Z">
          <w:pPr>
            <w:numPr>
              <w:numId w:val="7"/>
            </w:numPr>
            <w:spacing w:after="0" w:line="240" w:lineRule="auto"/>
            <w:ind w:left="720" w:hanging="360"/>
            <w:contextualSpacing/>
          </w:pPr>
        </w:pPrChange>
      </w:pPr>
      <w:del w:id="1242" w:author="Srinivas Boppana" w:date="2022-11-08T13:41:00Z">
        <w:r w:rsidRPr="00992F06" w:rsidDel="003E13A7">
          <w:rPr>
            <w:rFonts w:cs="Times New Roman"/>
            <w:sz w:val="24"/>
            <w:szCs w:val="24"/>
            <w:lang w:val="en-GB" w:eastAsia="en-US"/>
          </w:rPr>
          <w:delText>1 month of ART (as per clinic standard of care)</w:delText>
        </w:r>
      </w:del>
    </w:p>
    <w:p w14:paraId="4FFB0A7D" w14:textId="3B52E470" w:rsidR="00992F06" w:rsidRPr="00992F06" w:rsidDel="003E13A7" w:rsidRDefault="00992F06" w:rsidP="003E13A7">
      <w:pPr>
        <w:spacing w:after="0" w:line="240" w:lineRule="auto"/>
        <w:jc w:val="center"/>
        <w:rPr>
          <w:del w:id="1243" w:author="Srinivas Boppana" w:date="2022-11-08T13:41:00Z"/>
          <w:rFonts w:cs="Times New Roman"/>
          <w:sz w:val="24"/>
          <w:szCs w:val="24"/>
          <w:lang w:val="en-GB" w:eastAsia="en-US"/>
        </w:rPr>
        <w:pPrChange w:id="1244" w:author="Srinivas Boppana" w:date="2022-11-08T13:41:00Z">
          <w:pPr>
            <w:numPr>
              <w:numId w:val="7"/>
            </w:numPr>
            <w:spacing w:after="0" w:line="240" w:lineRule="auto"/>
            <w:ind w:left="720" w:hanging="360"/>
            <w:contextualSpacing/>
          </w:pPr>
        </w:pPrChange>
      </w:pPr>
      <w:del w:id="1245" w:author="Srinivas Boppana" w:date="2022-11-08T13:41:00Z">
        <w:r w:rsidRPr="00992F06" w:rsidDel="003E13A7">
          <w:rPr>
            <w:rFonts w:cs="Times New Roman"/>
            <w:sz w:val="24"/>
            <w:szCs w:val="24"/>
            <w:lang w:val="en-GB" w:eastAsia="en-US"/>
          </w:rPr>
          <w:delText>Having had their month 4 blood test, consisting of viral load and safety bloods (as per clinic standard of care)</w:delText>
        </w:r>
      </w:del>
    </w:p>
    <w:p w14:paraId="6CCE49AE" w14:textId="3D1D8D6E" w:rsidR="00992F06" w:rsidRPr="00992F06" w:rsidDel="003E13A7" w:rsidRDefault="00992F06" w:rsidP="003E13A7">
      <w:pPr>
        <w:spacing w:after="0" w:line="240" w:lineRule="auto"/>
        <w:jc w:val="center"/>
        <w:rPr>
          <w:del w:id="1246" w:author="Srinivas Boppana" w:date="2022-11-08T13:41:00Z"/>
          <w:rFonts w:cs="Times New Roman"/>
          <w:sz w:val="24"/>
          <w:szCs w:val="24"/>
          <w:lang w:val="en-GB" w:eastAsia="en-US"/>
        </w:rPr>
        <w:pPrChange w:id="1247" w:author="Srinivas Boppana" w:date="2022-11-08T13:41:00Z">
          <w:pPr>
            <w:numPr>
              <w:numId w:val="7"/>
            </w:numPr>
            <w:spacing w:after="0" w:line="240" w:lineRule="auto"/>
            <w:ind w:left="720" w:hanging="360"/>
            <w:contextualSpacing/>
          </w:pPr>
        </w:pPrChange>
      </w:pPr>
      <w:del w:id="1248" w:author="Srinivas Boppana" w:date="2022-11-08T13:41:00Z">
        <w:r w:rsidRPr="00992F06" w:rsidDel="003E13A7">
          <w:rPr>
            <w:rFonts w:cs="Times New Roman"/>
            <w:sz w:val="24"/>
            <w:szCs w:val="24"/>
            <w:lang w:val="en-GB" w:eastAsia="en-US"/>
          </w:rPr>
          <w:delText>Having seen a clinician (as per clinic standard of care)</w:delText>
        </w:r>
      </w:del>
    </w:p>
    <w:p w14:paraId="40ED841C" w14:textId="31C7983E" w:rsidR="00992F06" w:rsidRPr="00992F06" w:rsidDel="003E13A7" w:rsidRDefault="00992F06" w:rsidP="003E13A7">
      <w:pPr>
        <w:spacing w:after="0" w:line="240" w:lineRule="auto"/>
        <w:jc w:val="center"/>
        <w:rPr>
          <w:del w:id="1249" w:author="Srinivas Boppana" w:date="2022-11-08T13:41:00Z"/>
          <w:rFonts w:cs="Times New Roman"/>
          <w:sz w:val="24"/>
          <w:szCs w:val="24"/>
          <w:lang w:val="en-GB" w:eastAsia="en-US"/>
        </w:rPr>
        <w:pPrChange w:id="1250" w:author="Srinivas Boppana" w:date="2022-11-08T13:41:00Z">
          <w:pPr>
            <w:spacing w:after="0" w:line="240" w:lineRule="auto"/>
          </w:pPr>
        </w:pPrChange>
      </w:pPr>
    </w:p>
    <w:p w14:paraId="72F1EF39" w14:textId="51284FD9" w:rsidR="00992F06" w:rsidRPr="00992F06" w:rsidDel="003E13A7" w:rsidRDefault="00992F06" w:rsidP="003E13A7">
      <w:pPr>
        <w:spacing w:after="0" w:line="240" w:lineRule="auto"/>
        <w:jc w:val="center"/>
        <w:rPr>
          <w:del w:id="1251" w:author="Srinivas Boppana" w:date="2022-11-08T13:41:00Z"/>
          <w:rFonts w:cs="Times New Roman"/>
          <w:sz w:val="24"/>
          <w:szCs w:val="24"/>
          <w:lang w:val="en-GB" w:eastAsia="en-US"/>
        </w:rPr>
        <w:pPrChange w:id="1252" w:author="Srinivas Boppana" w:date="2022-11-08T13:41:00Z">
          <w:pPr>
            <w:spacing w:after="0" w:line="240" w:lineRule="auto"/>
          </w:pPr>
        </w:pPrChange>
      </w:pPr>
    </w:p>
    <w:p w14:paraId="467361BB" w14:textId="49FE5F8E" w:rsidR="00992F06" w:rsidRPr="00992F06" w:rsidDel="003E13A7" w:rsidRDefault="00992F06" w:rsidP="003E13A7">
      <w:pPr>
        <w:spacing w:after="0" w:line="240" w:lineRule="auto"/>
        <w:jc w:val="center"/>
        <w:rPr>
          <w:del w:id="1253" w:author="Srinivas Boppana" w:date="2022-11-08T13:41:00Z"/>
          <w:rFonts w:cs="Times New Roman"/>
          <w:sz w:val="24"/>
          <w:szCs w:val="24"/>
          <w:lang w:val="en-GB" w:eastAsia="en-US"/>
        </w:rPr>
        <w:pPrChange w:id="1254" w:author="Srinivas Boppana" w:date="2022-11-08T13:41:00Z">
          <w:pPr>
            <w:spacing w:after="0" w:line="240" w:lineRule="auto"/>
          </w:pPr>
        </w:pPrChange>
      </w:pPr>
      <w:del w:id="1255" w:author="Srinivas Boppana" w:date="2022-11-08T13:41:00Z">
        <w:r w:rsidRPr="00992F06" w:rsidDel="003E13A7">
          <w:rPr>
            <w:rFonts w:cs="Times New Roman"/>
            <w:sz w:val="24"/>
            <w:szCs w:val="24"/>
            <w:u w:val="single"/>
            <w:lang w:val="en-GB" w:eastAsia="en-US"/>
          </w:rPr>
          <w:delText>Enrolment</w:delText>
        </w:r>
        <w:r w:rsidRPr="00992F06" w:rsidDel="003E13A7">
          <w:rPr>
            <w:rFonts w:cs="Times New Roman"/>
            <w:sz w:val="24"/>
            <w:szCs w:val="24"/>
            <w:lang w:val="en-GB" w:eastAsia="en-US"/>
          </w:rPr>
          <w:delText xml:space="preserve"> </w:delText>
        </w:r>
      </w:del>
    </w:p>
    <w:p w14:paraId="53791EDF" w14:textId="1306A5E1" w:rsidR="00992F06" w:rsidRPr="00992F06" w:rsidDel="003E13A7" w:rsidRDefault="00992F06" w:rsidP="003E13A7">
      <w:pPr>
        <w:spacing w:after="0" w:line="240" w:lineRule="auto"/>
        <w:jc w:val="center"/>
        <w:rPr>
          <w:del w:id="1256" w:author="Srinivas Boppana" w:date="2022-11-08T13:41:00Z"/>
          <w:rFonts w:cs="Times New Roman"/>
          <w:sz w:val="24"/>
          <w:szCs w:val="24"/>
          <w:lang w:val="en-GB" w:eastAsia="en-US"/>
        </w:rPr>
        <w:pPrChange w:id="1257" w:author="Srinivas Boppana" w:date="2022-11-08T13:41:00Z">
          <w:pPr>
            <w:spacing w:after="0" w:line="240" w:lineRule="auto"/>
          </w:pPr>
        </w:pPrChange>
      </w:pPr>
      <w:del w:id="1258" w:author="Srinivas Boppana" w:date="2022-11-08T13:41:00Z">
        <w:r w:rsidRPr="00992F06" w:rsidDel="003E13A7">
          <w:rPr>
            <w:rFonts w:cs="Times New Roman"/>
            <w:sz w:val="24"/>
            <w:szCs w:val="24"/>
            <w:lang w:val="en-GB" w:eastAsia="en-US"/>
          </w:rPr>
          <w:delText>Enrolment will take place at this follow-up visit (1 week after the month 4 clinical visit), if eligible and consenting.   The individual will be informed of his/her viral load result by study staff and, if the viral load is less than 400 copies/ml, he or she will be further screened for eligibility as per the inclusion and exclusion criteria described above.  Adults who are deemed eligible and agree to participate will undertake the informed consent process, which will be conducted in a private room by a study interviewer.</w:delText>
        </w:r>
      </w:del>
    </w:p>
    <w:p w14:paraId="68A225FA" w14:textId="01166AAE" w:rsidR="00992F06" w:rsidRPr="00992F06" w:rsidDel="003E13A7" w:rsidRDefault="00992F06" w:rsidP="003E13A7">
      <w:pPr>
        <w:spacing w:after="0" w:line="240" w:lineRule="auto"/>
        <w:jc w:val="center"/>
        <w:rPr>
          <w:del w:id="1259" w:author="Srinivas Boppana" w:date="2022-11-08T13:41:00Z"/>
          <w:rFonts w:cs="Times New Roman"/>
          <w:sz w:val="24"/>
          <w:szCs w:val="24"/>
          <w:lang w:val="en-GB" w:eastAsia="en-US"/>
        </w:rPr>
        <w:pPrChange w:id="1260" w:author="Srinivas Boppana" w:date="2022-11-08T13:41:00Z">
          <w:pPr>
            <w:spacing w:after="0" w:line="240" w:lineRule="auto"/>
          </w:pPr>
        </w:pPrChange>
      </w:pPr>
    </w:p>
    <w:p w14:paraId="2F97E746" w14:textId="359663F5" w:rsidR="00992F06" w:rsidRPr="00992F06" w:rsidDel="003E13A7" w:rsidRDefault="00992F06" w:rsidP="003E13A7">
      <w:pPr>
        <w:spacing w:after="0" w:line="240" w:lineRule="auto"/>
        <w:jc w:val="center"/>
        <w:rPr>
          <w:del w:id="1261" w:author="Srinivas Boppana" w:date="2022-11-08T13:41:00Z"/>
          <w:rFonts w:cs="Times New Roman"/>
          <w:sz w:val="24"/>
          <w:szCs w:val="24"/>
          <w:u w:val="single"/>
          <w:lang w:val="en-GB" w:eastAsia="en-US"/>
        </w:rPr>
        <w:pPrChange w:id="1262" w:author="Srinivas Boppana" w:date="2022-11-08T13:41:00Z">
          <w:pPr>
            <w:spacing w:after="0" w:line="240" w:lineRule="auto"/>
          </w:pPr>
        </w:pPrChange>
      </w:pPr>
      <w:del w:id="1263" w:author="Srinivas Boppana" w:date="2022-11-08T13:41:00Z">
        <w:r w:rsidRPr="00992F06" w:rsidDel="003E13A7">
          <w:rPr>
            <w:rFonts w:cs="Times New Roman"/>
            <w:sz w:val="24"/>
            <w:szCs w:val="24"/>
            <w:u w:val="single"/>
            <w:lang w:val="en-GB" w:eastAsia="en-US"/>
          </w:rPr>
          <w:delText xml:space="preserve">Informed consent </w:delText>
        </w:r>
      </w:del>
    </w:p>
    <w:p w14:paraId="71904124" w14:textId="0F85D92D" w:rsidR="00992F06" w:rsidRPr="00992F06" w:rsidDel="003E13A7" w:rsidRDefault="00992F06" w:rsidP="003E13A7">
      <w:pPr>
        <w:spacing w:after="0" w:line="240" w:lineRule="auto"/>
        <w:jc w:val="center"/>
        <w:rPr>
          <w:del w:id="1264" w:author="Srinivas Boppana" w:date="2022-11-08T13:41:00Z"/>
          <w:rFonts w:cs="Times New Roman"/>
          <w:sz w:val="24"/>
          <w:szCs w:val="24"/>
          <w:lang w:val="en-GB" w:eastAsia="en-US"/>
        </w:rPr>
        <w:pPrChange w:id="1265" w:author="Srinivas Boppana" w:date="2022-11-08T13:41:00Z">
          <w:pPr>
            <w:spacing w:after="0" w:line="240" w:lineRule="auto"/>
          </w:pPr>
        </w:pPrChange>
      </w:pPr>
      <w:del w:id="1266" w:author="Srinivas Boppana" w:date="2022-11-08T13:41:00Z">
        <w:r w:rsidRPr="00992F06" w:rsidDel="003E13A7">
          <w:rPr>
            <w:rFonts w:cs="Times New Roman"/>
            <w:sz w:val="24"/>
            <w:szCs w:val="24"/>
            <w:lang w:val="en-GB" w:eastAsia="en-US"/>
          </w:rPr>
          <w:delText>Informed consent procedures</w:delText>
        </w:r>
        <w:r w:rsidRPr="00992F06" w:rsidDel="003E13A7">
          <w:rPr>
            <w:rFonts w:cs="Times New Roman"/>
            <w:b/>
            <w:sz w:val="24"/>
            <w:szCs w:val="24"/>
            <w:lang w:val="en-GB" w:eastAsia="en-US"/>
          </w:rPr>
          <w:delText xml:space="preserve"> </w:delText>
        </w:r>
        <w:r w:rsidRPr="00992F06" w:rsidDel="003E13A7">
          <w:rPr>
            <w:rFonts w:cs="Times New Roman"/>
            <w:sz w:val="24"/>
            <w:szCs w:val="24"/>
            <w:lang w:val="en-GB" w:eastAsia="en-US"/>
          </w:rPr>
          <w:delText>are outlined in Section 10, below.  Trained study staff will ensure that individuals are aware of their right to refuse to participate in the study or to withdraw from the study at any time once enrolled. In addition, study staff will emphasize that all study activities are entirely separate from routine ART care services and that refusal to participate in or withdrawal from the study will have no effect on access to any services provided at public sector health facilities. Moreover, staff will be sure participants understand that their access to ART and any other aspect of their care, will not be affected by their decision to participate.  Following, informed consent procedures, enrolled participants will be randomized to either early club referral or delayed club referral</w:delText>
        </w:r>
        <w:r w:rsidRPr="00992F06" w:rsidDel="003E13A7">
          <w:rPr>
            <w:rFonts w:cs="Times New Roman"/>
            <w:sz w:val="16"/>
            <w:szCs w:val="16"/>
            <w:lang w:val="en-GB" w:eastAsia="en-US"/>
          </w:rPr>
          <w:delText>.</w:delText>
        </w:r>
        <w:r w:rsidRPr="00992F06" w:rsidDel="003E13A7">
          <w:rPr>
            <w:rFonts w:cs="Times New Roman"/>
            <w:sz w:val="24"/>
            <w:szCs w:val="24"/>
            <w:lang w:val="en-GB" w:eastAsia="en-US"/>
          </w:rPr>
          <w:delText xml:space="preserve">  </w:delText>
        </w:r>
      </w:del>
    </w:p>
    <w:p w14:paraId="462004AE" w14:textId="1CE94A6C" w:rsidR="00992F06" w:rsidRPr="00992F06" w:rsidDel="003E13A7" w:rsidRDefault="00992F06" w:rsidP="003E13A7">
      <w:pPr>
        <w:spacing w:after="0" w:line="240" w:lineRule="auto"/>
        <w:jc w:val="center"/>
        <w:rPr>
          <w:del w:id="1267" w:author="Srinivas Boppana" w:date="2022-11-08T13:41:00Z"/>
          <w:rFonts w:cs="Times New Roman"/>
          <w:sz w:val="24"/>
          <w:szCs w:val="24"/>
          <w:lang w:val="en-GB" w:eastAsia="en-US"/>
        </w:rPr>
        <w:pPrChange w:id="1268" w:author="Srinivas Boppana" w:date="2022-11-08T13:41:00Z">
          <w:pPr>
            <w:spacing w:after="0" w:line="240" w:lineRule="auto"/>
          </w:pPr>
        </w:pPrChange>
      </w:pPr>
    </w:p>
    <w:p w14:paraId="556051C3" w14:textId="65E7CA4B" w:rsidR="00992F06" w:rsidRPr="00992F06" w:rsidDel="003E13A7" w:rsidRDefault="00992F06" w:rsidP="003E13A7">
      <w:pPr>
        <w:spacing w:after="0" w:line="240" w:lineRule="auto"/>
        <w:jc w:val="center"/>
        <w:rPr>
          <w:del w:id="1269" w:author="Srinivas Boppana" w:date="2022-11-08T13:41:00Z"/>
          <w:rFonts w:cs="Times New Roman"/>
          <w:sz w:val="24"/>
          <w:szCs w:val="24"/>
          <w:lang w:val="en-GB" w:eastAsia="en-US"/>
        </w:rPr>
        <w:pPrChange w:id="1270" w:author="Srinivas Boppana" w:date="2022-11-08T13:41:00Z">
          <w:pPr>
            <w:spacing w:after="0" w:line="240" w:lineRule="auto"/>
          </w:pPr>
        </w:pPrChange>
      </w:pPr>
      <w:del w:id="1271" w:author="Srinivas Boppana" w:date="2022-11-08T13:41:00Z">
        <w:r w:rsidRPr="00992F06" w:rsidDel="003E13A7">
          <w:rPr>
            <w:rFonts w:cs="Times New Roman"/>
            <w:sz w:val="24"/>
            <w:szCs w:val="24"/>
            <w:lang w:val="en-GB" w:eastAsia="en-US"/>
          </w:rPr>
          <w:delText>Recruitment will take place over a 12-18 month period.</w:delText>
        </w:r>
      </w:del>
    </w:p>
    <w:p w14:paraId="6B2D9BC6" w14:textId="08487F75" w:rsidR="00992F06" w:rsidRPr="00992F06" w:rsidDel="003E13A7" w:rsidRDefault="00992F06" w:rsidP="003E13A7">
      <w:pPr>
        <w:spacing w:after="0" w:line="240" w:lineRule="auto"/>
        <w:jc w:val="center"/>
        <w:rPr>
          <w:del w:id="1272" w:author="Srinivas Boppana" w:date="2022-11-08T13:41:00Z"/>
          <w:rFonts w:cs="Times New Roman"/>
          <w:sz w:val="24"/>
          <w:szCs w:val="24"/>
          <w:lang w:val="en-GB" w:eastAsia="en-US"/>
        </w:rPr>
        <w:pPrChange w:id="1273" w:author="Srinivas Boppana" w:date="2022-11-08T13:41:00Z">
          <w:pPr>
            <w:spacing w:after="0" w:line="240" w:lineRule="auto"/>
          </w:pPr>
        </w:pPrChange>
      </w:pPr>
    </w:p>
    <w:p w14:paraId="4FBDF763" w14:textId="0BA96A45" w:rsidR="00992F06" w:rsidRPr="00992F06" w:rsidDel="003E13A7" w:rsidRDefault="00992F06" w:rsidP="003E13A7">
      <w:pPr>
        <w:spacing w:after="0" w:line="240" w:lineRule="auto"/>
        <w:jc w:val="center"/>
        <w:rPr>
          <w:del w:id="1274" w:author="Srinivas Boppana" w:date="2022-11-08T13:41:00Z"/>
          <w:rFonts w:cs="Times New Roman"/>
          <w:b/>
          <w:sz w:val="24"/>
          <w:szCs w:val="24"/>
          <w:lang w:val="en-GB" w:eastAsia="en-US"/>
        </w:rPr>
        <w:pPrChange w:id="1275" w:author="Srinivas Boppana" w:date="2022-11-08T13:41:00Z">
          <w:pPr>
            <w:spacing w:after="0" w:line="240" w:lineRule="auto"/>
          </w:pPr>
        </w:pPrChange>
      </w:pPr>
      <w:del w:id="1276" w:author="Srinivas Boppana" w:date="2022-11-08T13:41:00Z">
        <w:r w:rsidRPr="00992F06" w:rsidDel="003E13A7">
          <w:rPr>
            <w:rFonts w:cs="Times New Roman"/>
            <w:b/>
            <w:sz w:val="24"/>
            <w:szCs w:val="24"/>
            <w:lang w:val="en-GB" w:eastAsia="en-US"/>
          </w:rPr>
          <w:delText>6.  The standard ART Services at Gugulethu CHC – the clinic and the clubs</w:delText>
        </w:r>
      </w:del>
    </w:p>
    <w:p w14:paraId="45C85F91" w14:textId="7D5E8605" w:rsidR="00992F06" w:rsidRPr="00992F06" w:rsidDel="003E13A7" w:rsidRDefault="00992F06" w:rsidP="003E13A7">
      <w:pPr>
        <w:spacing w:after="0" w:line="240" w:lineRule="auto"/>
        <w:jc w:val="center"/>
        <w:rPr>
          <w:del w:id="1277" w:author="Srinivas Boppana" w:date="2022-11-08T13:41:00Z"/>
          <w:rFonts w:cs="Times New Roman"/>
          <w:b/>
          <w:sz w:val="24"/>
          <w:szCs w:val="24"/>
          <w:lang w:val="en-GB" w:eastAsia="en-US"/>
        </w:rPr>
        <w:pPrChange w:id="1278" w:author="Srinivas Boppana" w:date="2022-11-08T13:41:00Z">
          <w:pPr>
            <w:spacing w:after="0" w:line="240" w:lineRule="auto"/>
          </w:pPr>
        </w:pPrChange>
      </w:pPr>
    </w:p>
    <w:p w14:paraId="330705E8" w14:textId="6277308B" w:rsidR="00992F06" w:rsidRPr="00992F06" w:rsidDel="003E13A7" w:rsidRDefault="00992F06" w:rsidP="003E13A7">
      <w:pPr>
        <w:spacing w:after="0" w:line="240" w:lineRule="auto"/>
        <w:jc w:val="center"/>
        <w:rPr>
          <w:del w:id="1279" w:author="Srinivas Boppana" w:date="2022-11-08T13:41:00Z"/>
          <w:rFonts w:cs="Times New Roman"/>
          <w:sz w:val="24"/>
          <w:szCs w:val="24"/>
          <w:lang w:val="en-GB" w:eastAsia="en-US"/>
        </w:rPr>
        <w:pPrChange w:id="1280" w:author="Srinivas Boppana" w:date="2022-11-08T13:41:00Z">
          <w:pPr>
            <w:spacing w:after="0" w:line="240" w:lineRule="auto"/>
          </w:pPr>
        </w:pPrChange>
      </w:pPr>
      <w:del w:id="1281" w:author="Srinivas Boppana" w:date="2022-11-08T13:41:00Z">
        <w:r w:rsidRPr="00992F06" w:rsidDel="003E13A7">
          <w:rPr>
            <w:rFonts w:cs="Times New Roman"/>
            <w:sz w:val="24"/>
            <w:szCs w:val="24"/>
            <w:lang w:val="en-GB" w:eastAsia="en-US"/>
          </w:rPr>
          <w:delText>The local standard of care is clinic-based from ART-initiation, with potential club referral from 6 months post-initiation for those patients who are virally suppressed and have no co-morbidities that require additional health care.  Club referral is at the clinician’s discretion.  The two models of care are described below:</w:delText>
        </w:r>
      </w:del>
    </w:p>
    <w:p w14:paraId="2F7A7305" w14:textId="118E31F8" w:rsidR="00992F06" w:rsidRPr="00992F06" w:rsidDel="003E13A7" w:rsidRDefault="00992F06" w:rsidP="003E13A7">
      <w:pPr>
        <w:spacing w:after="0" w:line="240" w:lineRule="auto"/>
        <w:jc w:val="center"/>
        <w:rPr>
          <w:del w:id="1282" w:author="Srinivas Boppana" w:date="2022-11-08T13:41:00Z"/>
          <w:rFonts w:cs="Times New Roman"/>
          <w:b/>
          <w:sz w:val="24"/>
          <w:szCs w:val="24"/>
          <w:lang w:val="en-GB" w:eastAsia="en-US"/>
        </w:rPr>
        <w:pPrChange w:id="1283" w:author="Srinivas Boppana" w:date="2022-11-08T13:41:00Z">
          <w:pPr>
            <w:spacing w:after="0" w:line="240" w:lineRule="auto"/>
          </w:pPr>
        </w:pPrChange>
      </w:pPr>
    </w:p>
    <w:p w14:paraId="079B4336" w14:textId="370A3BC0" w:rsidR="00992F06" w:rsidRPr="00992F06" w:rsidDel="003E13A7" w:rsidRDefault="00992F06" w:rsidP="003E13A7">
      <w:pPr>
        <w:spacing w:after="0" w:line="240" w:lineRule="auto"/>
        <w:jc w:val="center"/>
        <w:rPr>
          <w:del w:id="1284" w:author="Srinivas Boppana" w:date="2022-11-08T13:41:00Z"/>
          <w:rFonts w:cs="Times New Roman"/>
          <w:sz w:val="24"/>
          <w:szCs w:val="24"/>
          <w:u w:val="single"/>
          <w:lang w:val="en-GB" w:eastAsia="en-US"/>
        </w:rPr>
        <w:pPrChange w:id="1285" w:author="Srinivas Boppana" w:date="2022-11-08T13:41:00Z">
          <w:pPr>
            <w:spacing w:after="0" w:line="240" w:lineRule="auto"/>
          </w:pPr>
        </w:pPrChange>
      </w:pPr>
      <w:del w:id="1286" w:author="Srinivas Boppana" w:date="2022-11-08T13:41:00Z">
        <w:r w:rsidRPr="00992F06" w:rsidDel="003E13A7">
          <w:rPr>
            <w:rFonts w:cs="Times New Roman"/>
            <w:sz w:val="24"/>
            <w:szCs w:val="24"/>
            <w:u w:val="single"/>
            <w:lang w:val="en-GB" w:eastAsia="en-US"/>
          </w:rPr>
          <w:delText>Clinic care</w:delText>
        </w:r>
      </w:del>
    </w:p>
    <w:p w14:paraId="6A6E3187" w14:textId="46FD978B" w:rsidR="00992F06" w:rsidRPr="00992F06" w:rsidDel="003E13A7" w:rsidRDefault="00992F06" w:rsidP="003E13A7">
      <w:pPr>
        <w:spacing w:after="0" w:line="240" w:lineRule="auto"/>
        <w:jc w:val="center"/>
        <w:rPr>
          <w:del w:id="1287" w:author="Srinivas Boppana" w:date="2022-11-08T13:41:00Z"/>
          <w:rFonts w:cs="Times New Roman"/>
          <w:sz w:val="24"/>
          <w:szCs w:val="24"/>
          <w:lang w:val="en-GB" w:eastAsia="en-US"/>
        </w:rPr>
        <w:pPrChange w:id="1288" w:author="Srinivas Boppana" w:date="2022-11-08T13:41:00Z">
          <w:pPr>
            <w:spacing w:after="0" w:line="240" w:lineRule="auto"/>
          </w:pPr>
        </w:pPrChange>
      </w:pPr>
      <w:del w:id="1289" w:author="Srinivas Boppana" w:date="2022-11-08T13:41:00Z">
        <w:r w:rsidRPr="00992F06" w:rsidDel="003E13A7">
          <w:rPr>
            <w:rFonts w:cs="Times New Roman"/>
            <w:sz w:val="24"/>
            <w:szCs w:val="24"/>
            <w:lang w:val="en-GB" w:eastAsia="en-US"/>
          </w:rPr>
          <w:delText>The standard ART clinic service includes 2-6 monthly clinician reviews and medication refills (according to clinician discretion).  Over the December/January holidays, patients receive 3 months of medication from the pharmacy (from mid-October to mid-November).  Patients may send someone to collect their medication (“a buddy”) on their behalf.  Patients with particular clinical or psychosocial concerns may be reviewed more regularly, or referred to higher levels of care.   Patients in the clinic receive a waiting room health promotion and adherence talk (held daily).   Standard clinic care includes blood tests at month 12 post-initiation (viral load and ART safety bloods as needed).   There is no immediate follow-up for clinic defaulters, although every 4 months a list of those lost to follow-up is generated via the eKapa computer system, and those on the list will be visited at home depending on resources.</w:delText>
        </w:r>
      </w:del>
    </w:p>
    <w:p w14:paraId="206EE9C0" w14:textId="09AB793B" w:rsidR="00992F06" w:rsidRPr="00992F06" w:rsidDel="003E13A7" w:rsidRDefault="00992F06" w:rsidP="003E13A7">
      <w:pPr>
        <w:spacing w:after="0" w:line="240" w:lineRule="auto"/>
        <w:jc w:val="center"/>
        <w:rPr>
          <w:del w:id="1290" w:author="Srinivas Boppana" w:date="2022-11-08T13:41:00Z"/>
          <w:rFonts w:cs="Times New Roman"/>
          <w:sz w:val="24"/>
          <w:szCs w:val="24"/>
          <w:lang w:val="en-GB" w:eastAsia="en-US"/>
        </w:rPr>
        <w:pPrChange w:id="1291" w:author="Srinivas Boppana" w:date="2022-11-08T13:41:00Z">
          <w:pPr>
            <w:spacing w:after="0" w:line="240" w:lineRule="auto"/>
          </w:pPr>
        </w:pPrChange>
      </w:pPr>
    </w:p>
    <w:p w14:paraId="5A0A3F31" w14:textId="19EEF0E8" w:rsidR="00992F06" w:rsidRPr="00992F06" w:rsidDel="003E13A7" w:rsidRDefault="00992F06" w:rsidP="003E13A7">
      <w:pPr>
        <w:spacing w:after="0" w:line="240" w:lineRule="auto"/>
        <w:jc w:val="center"/>
        <w:rPr>
          <w:del w:id="1292" w:author="Srinivas Boppana" w:date="2022-11-08T13:41:00Z"/>
          <w:rFonts w:cs="Times New Roman"/>
          <w:sz w:val="24"/>
          <w:szCs w:val="24"/>
          <w:u w:val="single"/>
          <w:lang w:val="en-GB" w:eastAsia="en-US"/>
        </w:rPr>
        <w:pPrChange w:id="1293" w:author="Srinivas Boppana" w:date="2022-11-08T13:41:00Z">
          <w:pPr>
            <w:spacing w:after="0" w:line="240" w:lineRule="auto"/>
          </w:pPr>
        </w:pPrChange>
      </w:pPr>
      <w:del w:id="1294" w:author="Srinivas Boppana" w:date="2022-11-08T13:41:00Z">
        <w:r w:rsidRPr="00992F06" w:rsidDel="003E13A7">
          <w:rPr>
            <w:rFonts w:cs="Times New Roman"/>
            <w:sz w:val="24"/>
            <w:szCs w:val="24"/>
            <w:u w:val="single"/>
            <w:lang w:val="en-GB" w:eastAsia="en-US"/>
          </w:rPr>
          <w:delText>Club care</w:delText>
        </w:r>
      </w:del>
    </w:p>
    <w:p w14:paraId="56272FD6" w14:textId="3004C7D8" w:rsidR="00992F06" w:rsidRPr="00992F06" w:rsidDel="003E13A7" w:rsidRDefault="00992F06" w:rsidP="003E13A7">
      <w:pPr>
        <w:spacing w:after="0" w:line="240" w:lineRule="auto"/>
        <w:jc w:val="center"/>
        <w:rPr>
          <w:del w:id="1295" w:author="Srinivas Boppana" w:date="2022-11-08T13:41:00Z"/>
          <w:rFonts w:cs="Times New Roman"/>
          <w:sz w:val="24"/>
          <w:szCs w:val="24"/>
          <w:lang w:val="en-GB" w:eastAsia="en-US"/>
        </w:rPr>
        <w:pPrChange w:id="1296" w:author="Srinivas Boppana" w:date="2022-11-08T13:41:00Z">
          <w:pPr>
            <w:spacing w:after="0" w:line="240" w:lineRule="auto"/>
          </w:pPr>
        </w:pPrChange>
      </w:pPr>
      <w:del w:id="1297" w:author="Srinivas Boppana" w:date="2022-11-08T13:41:00Z">
        <w:r w:rsidRPr="00992F06" w:rsidDel="003E13A7">
          <w:rPr>
            <w:rFonts w:cs="Times New Roman"/>
            <w:sz w:val="24"/>
            <w:szCs w:val="24"/>
            <w:lang w:val="en-GB" w:eastAsia="en-US"/>
          </w:rPr>
          <w:delText xml:space="preserve">There are currently 127 Adherence clubs operating at Gugulethu CHC.  They meet in the nearby off-site community hall iKhwezi.  Each club meets 2 monthly with the exception of the December/January holidays whereby the appointment interval is 4 months.  The clubs are run by club counsellors who give a health promotion and adherence talk, promote condom use, weigh and check symptoms for each club member and dispense 2 months of pre-packed ART (4 months over the December/January holiday period).   Each club receives an annual blood test visit at which point a nurse practitioner performs routine phlebotomy.  The following visit is a clinical visit, at which the nurse practitioner checks the blood results and performs a clinical assessment.  Patients in clubs may send someone (”a buddy”) to collect their ARTs for them, but only every alternate visit and never on a blood or clinical visit.  If a participant misses a club visit, there is a grace period of 5 working days after the scheduled session for them to collect their medication.  Those who have not collected their medication within this period are identified as defaulters.  These defaulters are followed up by the counsellors via phone calls and home visits, depending on resources, and are removed from club.  Patients are also removed from club if they have a high viral load (&gt;400 copies/ml), are pregnant, or have any symptoms meriting further clinical assessment.  </w:delText>
        </w:r>
      </w:del>
    </w:p>
    <w:p w14:paraId="38631A4E" w14:textId="42736809" w:rsidR="00992F06" w:rsidRPr="00992F06" w:rsidDel="003E13A7" w:rsidRDefault="00992F06" w:rsidP="003E13A7">
      <w:pPr>
        <w:spacing w:after="0" w:line="240" w:lineRule="auto"/>
        <w:jc w:val="center"/>
        <w:rPr>
          <w:del w:id="1298" w:author="Srinivas Boppana" w:date="2022-11-08T13:41:00Z"/>
          <w:rFonts w:cs="Times New Roman"/>
          <w:sz w:val="24"/>
          <w:szCs w:val="24"/>
          <w:lang w:val="en-GB" w:eastAsia="en-US"/>
        </w:rPr>
        <w:pPrChange w:id="1299" w:author="Srinivas Boppana" w:date="2022-11-08T13:41:00Z">
          <w:pPr>
            <w:spacing w:after="0" w:line="240" w:lineRule="auto"/>
          </w:pPr>
        </w:pPrChange>
      </w:pPr>
    </w:p>
    <w:p w14:paraId="4CF4FBF3" w14:textId="1E9F7A57" w:rsidR="00992F06" w:rsidRPr="00992F06" w:rsidDel="003E13A7" w:rsidRDefault="00992F06" w:rsidP="003E13A7">
      <w:pPr>
        <w:spacing w:after="0" w:line="240" w:lineRule="auto"/>
        <w:jc w:val="center"/>
        <w:rPr>
          <w:del w:id="1300" w:author="Srinivas Boppana" w:date="2022-11-08T13:41:00Z"/>
          <w:rFonts w:cs="Times New Roman"/>
          <w:sz w:val="24"/>
          <w:szCs w:val="24"/>
          <w:lang w:val="en-GB" w:eastAsia="en-US"/>
        </w:rPr>
        <w:pPrChange w:id="1301" w:author="Srinivas Boppana" w:date="2022-11-08T13:41:00Z">
          <w:pPr>
            <w:spacing w:after="0" w:line="240" w:lineRule="auto"/>
          </w:pPr>
        </w:pPrChange>
      </w:pPr>
      <w:del w:id="1302" w:author="Srinivas Boppana" w:date="2022-11-08T13:41:00Z">
        <w:r w:rsidRPr="00992F06" w:rsidDel="003E13A7">
          <w:rPr>
            <w:rFonts w:cs="Times New Roman"/>
            <w:sz w:val="24"/>
            <w:szCs w:val="24"/>
            <w:lang w:val="en-GB" w:eastAsia="en-US"/>
          </w:rPr>
          <w:delText xml:space="preserve">A comparison of clinic and club care is tabulated below:  </w:delText>
        </w:r>
      </w:del>
    </w:p>
    <w:p w14:paraId="6D727C68" w14:textId="672510E1" w:rsidR="00992F06" w:rsidRPr="00992F06" w:rsidDel="003E13A7" w:rsidRDefault="00992F06" w:rsidP="003E13A7">
      <w:pPr>
        <w:spacing w:after="0" w:line="240" w:lineRule="auto"/>
        <w:jc w:val="center"/>
        <w:rPr>
          <w:del w:id="1303" w:author="Srinivas Boppana" w:date="2022-11-08T13:41:00Z"/>
          <w:rFonts w:cs="Times New Roman"/>
          <w:sz w:val="24"/>
          <w:szCs w:val="24"/>
          <w:lang w:val="en-GB" w:eastAsia="en-US"/>
        </w:rPr>
        <w:pPrChange w:id="1304" w:author="Srinivas Boppana" w:date="2022-11-08T13:41:00Z">
          <w:pPr>
            <w:spacing w:after="0" w:line="240" w:lineRule="auto"/>
          </w:pPr>
        </w:pPrChange>
      </w:pPr>
    </w:p>
    <w:p w14:paraId="5C1B8788" w14:textId="140572B4" w:rsidR="00992F06" w:rsidRPr="00992F06" w:rsidDel="003E13A7" w:rsidRDefault="00992F06" w:rsidP="003E13A7">
      <w:pPr>
        <w:spacing w:after="0" w:line="240" w:lineRule="auto"/>
        <w:jc w:val="center"/>
        <w:rPr>
          <w:del w:id="1305" w:author="Srinivas Boppana" w:date="2022-11-08T13:41:00Z"/>
          <w:rFonts w:cs="Times New Roman"/>
          <w:sz w:val="24"/>
          <w:szCs w:val="24"/>
          <w:lang w:val="en-GB" w:eastAsia="en-US"/>
        </w:rPr>
        <w:pPrChange w:id="1306" w:author="Srinivas Boppana" w:date="2022-11-08T13:41:00Z">
          <w:pPr>
            <w:spacing w:after="0" w:line="240" w:lineRule="auto"/>
          </w:pPr>
        </w:pPrChange>
      </w:pPr>
    </w:p>
    <w:p w14:paraId="272B6006" w14:textId="300E0EDA" w:rsidR="00992F06" w:rsidRPr="00992F06" w:rsidDel="003E13A7" w:rsidRDefault="00992F06" w:rsidP="003E13A7">
      <w:pPr>
        <w:spacing w:after="0" w:line="240" w:lineRule="auto"/>
        <w:jc w:val="center"/>
        <w:rPr>
          <w:del w:id="1307" w:author="Srinivas Boppana" w:date="2022-11-08T13:41:00Z"/>
          <w:rFonts w:cs="Times New Roman"/>
          <w:sz w:val="24"/>
          <w:szCs w:val="24"/>
          <w:lang w:val="en-GB" w:eastAsia="en-US"/>
        </w:rPr>
        <w:pPrChange w:id="1308" w:author="Srinivas Boppana" w:date="2022-11-08T13:41:00Z">
          <w:pPr>
            <w:spacing w:after="0" w:line="240" w:lineRule="auto"/>
          </w:pPr>
        </w:pPrChange>
      </w:pPr>
    </w:p>
    <w:p w14:paraId="460F8412" w14:textId="265C8229" w:rsidR="00992F06" w:rsidRPr="00992F06" w:rsidDel="003E13A7" w:rsidRDefault="00992F06" w:rsidP="003E13A7">
      <w:pPr>
        <w:spacing w:after="0" w:line="240" w:lineRule="auto"/>
        <w:jc w:val="center"/>
        <w:rPr>
          <w:del w:id="1309" w:author="Srinivas Boppana" w:date="2022-11-08T13:41:00Z"/>
          <w:rFonts w:cs="Times New Roman"/>
          <w:sz w:val="24"/>
          <w:szCs w:val="24"/>
          <w:lang w:val="en-GB" w:eastAsia="en-US"/>
        </w:rPr>
        <w:pPrChange w:id="1310" w:author="Srinivas Boppana" w:date="2022-11-08T13:41:00Z">
          <w:pPr>
            <w:spacing w:after="0" w:line="240" w:lineRule="auto"/>
          </w:pPr>
        </w:pPrChange>
      </w:pPr>
    </w:p>
    <w:p w14:paraId="5C4A81BA" w14:textId="45FA24E1" w:rsidR="00992F06" w:rsidRPr="00992F06" w:rsidDel="003E13A7" w:rsidRDefault="00992F06" w:rsidP="003E13A7">
      <w:pPr>
        <w:spacing w:after="0" w:line="240" w:lineRule="auto"/>
        <w:jc w:val="center"/>
        <w:rPr>
          <w:del w:id="1311" w:author="Srinivas Boppana" w:date="2022-11-08T13:41:00Z"/>
          <w:rFonts w:cs="Times New Roman"/>
          <w:sz w:val="24"/>
          <w:szCs w:val="24"/>
          <w:lang w:val="en-GB" w:eastAsia="en-US"/>
        </w:rPr>
        <w:pPrChange w:id="1312" w:author="Srinivas Boppana" w:date="2022-11-08T13:41:00Z">
          <w:pPr>
            <w:spacing w:after="0" w:line="240" w:lineRule="auto"/>
          </w:pPr>
        </w:pPrChange>
      </w:pPr>
    </w:p>
    <w:p w14:paraId="315F9895" w14:textId="2865983E" w:rsidR="00992F06" w:rsidRPr="00992F06" w:rsidDel="003E13A7" w:rsidRDefault="00992F06" w:rsidP="003E13A7">
      <w:pPr>
        <w:spacing w:after="0" w:line="240" w:lineRule="auto"/>
        <w:jc w:val="center"/>
        <w:rPr>
          <w:del w:id="1313" w:author="Srinivas Boppana" w:date="2022-11-08T13:41:00Z"/>
          <w:rFonts w:cs="Times New Roman"/>
          <w:sz w:val="24"/>
          <w:szCs w:val="24"/>
          <w:lang w:val="en-GB" w:eastAsia="en-US"/>
        </w:rPr>
        <w:pPrChange w:id="1314" w:author="Srinivas Boppana" w:date="2022-11-08T13:41:00Z">
          <w:pPr>
            <w:spacing w:after="0" w:line="240" w:lineRule="auto"/>
          </w:pPr>
        </w:pPrChange>
      </w:pPr>
    </w:p>
    <w:p w14:paraId="3B6D6811" w14:textId="5C8E4775" w:rsidR="00992F06" w:rsidRPr="00992F06" w:rsidDel="003E13A7" w:rsidRDefault="00992F06" w:rsidP="003E13A7">
      <w:pPr>
        <w:spacing w:after="0" w:line="240" w:lineRule="auto"/>
        <w:jc w:val="center"/>
        <w:rPr>
          <w:del w:id="1315" w:author="Srinivas Boppana" w:date="2022-11-08T13:41:00Z"/>
          <w:rFonts w:cs="Times New Roman"/>
          <w:sz w:val="24"/>
          <w:szCs w:val="24"/>
          <w:lang w:val="en-GB" w:eastAsia="en-US"/>
        </w:rPr>
        <w:pPrChange w:id="1316" w:author="Srinivas Boppana" w:date="2022-11-08T13:41:00Z">
          <w:pPr>
            <w:spacing w:after="0" w:line="240" w:lineRule="auto"/>
          </w:pPr>
        </w:pPrChange>
      </w:pPr>
    </w:p>
    <w:p w14:paraId="6F3E2924" w14:textId="5958318A" w:rsidR="00992F06" w:rsidRPr="00992F06" w:rsidDel="003E13A7" w:rsidRDefault="00992F06" w:rsidP="003E13A7">
      <w:pPr>
        <w:spacing w:after="0" w:line="240" w:lineRule="auto"/>
        <w:jc w:val="center"/>
        <w:rPr>
          <w:del w:id="1317" w:author="Srinivas Boppana" w:date="2022-11-08T13:41:00Z"/>
          <w:rFonts w:cs="Times New Roman"/>
          <w:sz w:val="24"/>
          <w:szCs w:val="24"/>
          <w:u w:val="single"/>
          <w:lang w:val="en-GB" w:eastAsia="en-US"/>
        </w:rPr>
        <w:pPrChange w:id="1318" w:author="Srinivas Boppana" w:date="2022-11-08T13:41:00Z">
          <w:pPr>
            <w:spacing w:after="0" w:line="240" w:lineRule="auto"/>
          </w:pPr>
        </w:pPrChange>
      </w:pPr>
    </w:p>
    <w:p w14:paraId="3EBD4988" w14:textId="27715366" w:rsidR="00992F06" w:rsidRPr="00992F06" w:rsidDel="003E13A7" w:rsidRDefault="00992F06" w:rsidP="003E13A7">
      <w:pPr>
        <w:spacing w:after="0" w:line="240" w:lineRule="auto"/>
        <w:jc w:val="center"/>
        <w:rPr>
          <w:del w:id="1319" w:author="Srinivas Boppana" w:date="2022-11-08T13:41:00Z"/>
          <w:rFonts w:cs="Times New Roman"/>
          <w:sz w:val="24"/>
          <w:szCs w:val="24"/>
          <w:u w:val="single"/>
          <w:lang w:val="en-GB" w:eastAsia="en-US"/>
        </w:rPr>
        <w:pPrChange w:id="1320" w:author="Srinivas Boppana" w:date="2022-11-08T13:41:00Z">
          <w:pPr>
            <w:spacing w:after="0" w:line="240" w:lineRule="auto"/>
          </w:pPr>
        </w:pPrChange>
      </w:pPr>
    </w:p>
    <w:p w14:paraId="7EBABF31" w14:textId="419948D8" w:rsidR="00992F06" w:rsidRPr="00992F06" w:rsidDel="003E13A7" w:rsidRDefault="00992F06" w:rsidP="003E13A7">
      <w:pPr>
        <w:spacing w:after="0" w:line="240" w:lineRule="auto"/>
        <w:jc w:val="center"/>
        <w:rPr>
          <w:del w:id="1321" w:author="Srinivas Boppana" w:date="2022-11-08T13:41:00Z"/>
          <w:rFonts w:cs="Times New Roman"/>
          <w:sz w:val="24"/>
          <w:szCs w:val="24"/>
          <w:u w:val="single"/>
          <w:lang w:val="en-GB" w:eastAsia="en-US"/>
        </w:rPr>
        <w:pPrChange w:id="1322" w:author="Srinivas Boppana" w:date="2022-11-08T13:41:00Z">
          <w:pPr>
            <w:spacing w:after="0" w:line="240" w:lineRule="auto"/>
          </w:pPr>
        </w:pPrChange>
      </w:pPr>
    </w:p>
    <w:p w14:paraId="5D45C45E" w14:textId="308C69AD" w:rsidR="00992F06" w:rsidRPr="00992F06" w:rsidDel="003E13A7" w:rsidRDefault="00992F06" w:rsidP="003E13A7">
      <w:pPr>
        <w:spacing w:after="0" w:line="240" w:lineRule="auto"/>
        <w:jc w:val="center"/>
        <w:rPr>
          <w:del w:id="1323" w:author="Srinivas Boppana" w:date="2022-11-08T13:41:00Z"/>
          <w:rFonts w:cs="Times New Roman"/>
          <w:sz w:val="24"/>
          <w:szCs w:val="24"/>
          <w:u w:val="single"/>
          <w:lang w:val="en-GB" w:eastAsia="en-US"/>
        </w:rPr>
        <w:pPrChange w:id="1324" w:author="Srinivas Boppana" w:date="2022-11-08T13:41:00Z">
          <w:pPr>
            <w:spacing w:after="0" w:line="240" w:lineRule="auto"/>
          </w:pPr>
        </w:pPrChange>
      </w:pPr>
    </w:p>
    <w:p w14:paraId="588B36DE" w14:textId="15BED835" w:rsidR="00992F06" w:rsidRPr="00992F06" w:rsidDel="003E13A7" w:rsidRDefault="00992F06" w:rsidP="003E13A7">
      <w:pPr>
        <w:spacing w:after="0" w:line="240" w:lineRule="auto"/>
        <w:jc w:val="center"/>
        <w:rPr>
          <w:del w:id="1325" w:author="Srinivas Boppana" w:date="2022-11-08T13:41:00Z"/>
          <w:rFonts w:cs="Times New Roman"/>
          <w:sz w:val="24"/>
          <w:szCs w:val="24"/>
          <w:u w:val="single"/>
          <w:lang w:val="en-GB" w:eastAsia="en-US"/>
        </w:rPr>
        <w:pPrChange w:id="1326" w:author="Srinivas Boppana" w:date="2022-11-08T13:41:00Z">
          <w:pPr>
            <w:spacing w:after="0" w:line="240" w:lineRule="auto"/>
          </w:pPr>
        </w:pPrChange>
      </w:pPr>
    </w:p>
    <w:p w14:paraId="6FC4D1FD" w14:textId="5579323C" w:rsidR="00992F06" w:rsidRPr="00992F06" w:rsidDel="003E13A7" w:rsidRDefault="00992F06" w:rsidP="003E13A7">
      <w:pPr>
        <w:spacing w:after="0" w:line="240" w:lineRule="auto"/>
        <w:jc w:val="center"/>
        <w:rPr>
          <w:del w:id="1327" w:author="Srinivas Boppana" w:date="2022-11-08T13:41:00Z"/>
          <w:rFonts w:cs="Times New Roman"/>
          <w:sz w:val="24"/>
          <w:szCs w:val="24"/>
          <w:u w:val="single"/>
          <w:lang w:val="en-GB" w:eastAsia="en-US"/>
        </w:rPr>
        <w:pPrChange w:id="1328" w:author="Srinivas Boppana" w:date="2022-11-08T13:41:00Z">
          <w:pPr>
            <w:spacing w:after="0" w:line="240" w:lineRule="auto"/>
          </w:pPr>
        </w:pPrChange>
      </w:pPr>
    </w:p>
    <w:p w14:paraId="6CB8D3F7" w14:textId="2588FE7E" w:rsidR="00992F06" w:rsidRPr="00992F06" w:rsidDel="003E13A7" w:rsidRDefault="00992F06" w:rsidP="003E13A7">
      <w:pPr>
        <w:spacing w:after="0" w:line="240" w:lineRule="auto"/>
        <w:jc w:val="center"/>
        <w:rPr>
          <w:del w:id="1329" w:author="Srinivas Boppana" w:date="2022-11-08T13:41:00Z"/>
          <w:rFonts w:cs="Times New Roman"/>
          <w:sz w:val="24"/>
          <w:szCs w:val="24"/>
          <w:u w:val="single"/>
          <w:lang w:val="en-GB" w:eastAsia="en-US"/>
        </w:rPr>
        <w:pPrChange w:id="1330" w:author="Srinivas Boppana" w:date="2022-11-08T13:41:00Z">
          <w:pPr>
            <w:spacing w:after="0" w:line="240" w:lineRule="auto"/>
          </w:pPr>
        </w:pPrChange>
      </w:pPr>
    </w:p>
    <w:p w14:paraId="09A88AB8" w14:textId="1397E152" w:rsidR="00992F06" w:rsidRPr="00992F06" w:rsidDel="003E13A7" w:rsidRDefault="00992F06" w:rsidP="003E13A7">
      <w:pPr>
        <w:spacing w:after="0" w:line="240" w:lineRule="auto"/>
        <w:jc w:val="center"/>
        <w:rPr>
          <w:del w:id="1331" w:author="Srinivas Boppana" w:date="2022-11-08T13:41:00Z"/>
          <w:rFonts w:cs="Times New Roman"/>
          <w:sz w:val="24"/>
          <w:szCs w:val="24"/>
          <w:u w:val="single"/>
          <w:lang w:val="en-GB" w:eastAsia="en-US"/>
        </w:rPr>
        <w:pPrChange w:id="1332" w:author="Srinivas Boppana" w:date="2022-11-08T13:41:00Z">
          <w:pPr>
            <w:spacing w:after="0" w:line="240" w:lineRule="auto"/>
          </w:pPr>
        </w:pPrChange>
      </w:pPr>
    </w:p>
    <w:p w14:paraId="21DE5C2F" w14:textId="44ABCD72" w:rsidR="00992F06" w:rsidRPr="00992F06" w:rsidDel="003E13A7" w:rsidRDefault="00992F06" w:rsidP="003E13A7">
      <w:pPr>
        <w:spacing w:after="0" w:line="240" w:lineRule="auto"/>
        <w:jc w:val="center"/>
        <w:rPr>
          <w:del w:id="1333" w:author="Srinivas Boppana" w:date="2022-11-08T13:41:00Z"/>
          <w:rFonts w:cs="Times New Roman"/>
          <w:sz w:val="24"/>
          <w:szCs w:val="24"/>
          <w:u w:val="single"/>
          <w:lang w:val="en-GB" w:eastAsia="en-US"/>
        </w:rPr>
        <w:pPrChange w:id="1334" w:author="Srinivas Boppana" w:date="2022-11-08T13:41:00Z">
          <w:pPr>
            <w:spacing w:after="0" w:line="240" w:lineRule="auto"/>
          </w:pPr>
        </w:pPrChange>
      </w:pPr>
    </w:p>
    <w:p w14:paraId="6A833869" w14:textId="0DF57345" w:rsidR="00992F06" w:rsidRPr="00992F06" w:rsidDel="003E13A7" w:rsidRDefault="00992F06" w:rsidP="003E13A7">
      <w:pPr>
        <w:spacing w:after="0" w:line="240" w:lineRule="auto"/>
        <w:jc w:val="center"/>
        <w:rPr>
          <w:del w:id="1335" w:author="Srinivas Boppana" w:date="2022-11-08T13:41:00Z"/>
          <w:rFonts w:cs="Times New Roman"/>
          <w:sz w:val="24"/>
          <w:szCs w:val="24"/>
          <w:u w:val="single"/>
          <w:lang w:val="en-GB" w:eastAsia="en-US"/>
        </w:rPr>
        <w:pPrChange w:id="1336" w:author="Srinivas Boppana" w:date="2022-11-08T13:41:00Z">
          <w:pPr>
            <w:spacing w:after="0" w:line="240" w:lineRule="auto"/>
          </w:pPr>
        </w:pPrChange>
      </w:pPr>
    </w:p>
    <w:p w14:paraId="4717FCF8" w14:textId="1C53E447" w:rsidR="00992F06" w:rsidRPr="00992F06" w:rsidDel="003E13A7" w:rsidRDefault="00992F06" w:rsidP="003E13A7">
      <w:pPr>
        <w:spacing w:after="0" w:line="240" w:lineRule="auto"/>
        <w:jc w:val="center"/>
        <w:rPr>
          <w:del w:id="1337" w:author="Srinivas Boppana" w:date="2022-11-08T13:41:00Z"/>
          <w:rFonts w:cs="Times New Roman"/>
          <w:sz w:val="24"/>
          <w:szCs w:val="24"/>
          <w:u w:val="single"/>
          <w:lang w:val="en-GB" w:eastAsia="en-US"/>
        </w:rPr>
        <w:pPrChange w:id="1338" w:author="Srinivas Boppana" w:date="2022-11-08T13:41:00Z">
          <w:pPr>
            <w:spacing w:after="0" w:line="240" w:lineRule="auto"/>
          </w:pPr>
        </w:pPrChange>
      </w:pPr>
    </w:p>
    <w:p w14:paraId="7E50945A" w14:textId="596932D6" w:rsidR="00992F06" w:rsidRPr="00992F06" w:rsidDel="003E13A7" w:rsidRDefault="00992F06" w:rsidP="003E13A7">
      <w:pPr>
        <w:spacing w:after="0" w:line="240" w:lineRule="auto"/>
        <w:jc w:val="center"/>
        <w:rPr>
          <w:del w:id="1339" w:author="Srinivas Boppana" w:date="2022-11-08T13:41:00Z"/>
          <w:rFonts w:cs="Times New Roman"/>
          <w:sz w:val="24"/>
          <w:szCs w:val="24"/>
          <w:u w:val="single"/>
          <w:lang w:val="en-GB" w:eastAsia="en-US"/>
        </w:rPr>
        <w:pPrChange w:id="1340" w:author="Srinivas Boppana" w:date="2022-11-08T13:41:00Z">
          <w:pPr>
            <w:spacing w:after="0" w:line="240" w:lineRule="auto"/>
          </w:pPr>
        </w:pPrChange>
      </w:pPr>
    </w:p>
    <w:p w14:paraId="74582DDD" w14:textId="33D01AAD" w:rsidR="00992F06" w:rsidRPr="00992F06" w:rsidDel="003E13A7" w:rsidRDefault="00992F06" w:rsidP="003E13A7">
      <w:pPr>
        <w:spacing w:after="0" w:line="240" w:lineRule="auto"/>
        <w:jc w:val="center"/>
        <w:rPr>
          <w:del w:id="1341" w:author="Srinivas Boppana" w:date="2022-11-08T13:41:00Z"/>
          <w:rFonts w:cs="Times New Roman"/>
          <w:sz w:val="24"/>
          <w:szCs w:val="24"/>
          <w:u w:val="single"/>
          <w:lang w:val="en-GB" w:eastAsia="en-US"/>
        </w:rPr>
        <w:pPrChange w:id="1342" w:author="Srinivas Boppana" w:date="2022-11-08T13:41:00Z">
          <w:pPr>
            <w:spacing w:after="0" w:line="240" w:lineRule="auto"/>
          </w:pPr>
        </w:pPrChange>
      </w:pPr>
    </w:p>
    <w:p w14:paraId="75E46A26" w14:textId="519C3E01" w:rsidR="00992F06" w:rsidRPr="00992F06" w:rsidDel="003E13A7" w:rsidRDefault="00992F06" w:rsidP="003E13A7">
      <w:pPr>
        <w:spacing w:after="0" w:line="240" w:lineRule="auto"/>
        <w:jc w:val="center"/>
        <w:rPr>
          <w:del w:id="1343" w:author="Srinivas Boppana" w:date="2022-11-08T13:41:00Z"/>
          <w:rFonts w:cs="Times New Roman"/>
          <w:sz w:val="24"/>
          <w:szCs w:val="24"/>
          <w:u w:val="single"/>
          <w:lang w:val="en-GB" w:eastAsia="en-US"/>
        </w:rPr>
        <w:pPrChange w:id="1344" w:author="Srinivas Boppana" w:date="2022-11-08T13:41:00Z">
          <w:pPr>
            <w:spacing w:after="0" w:line="240" w:lineRule="auto"/>
          </w:pPr>
        </w:pPrChange>
      </w:pPr>
    </w:p>
    <w:p w14:paraId="56C91F2D" w14:textId="7203A06D" w:rsidR="00992F06" w:rsidRPr="00992F06" w:rsidDel="003E13A7" w:rsidRDefault="00992F06" w:rsidP="003E13A7">
      <w:pPr>
        <w:spacing w:after="0" w:line="240" w:lineRule="auto"/>
        <w:jc w:val="center"/>
        <w:rPr>
          <w:del w:id="1345" w:author="Srinivas Boppana" w:date="2022-11-08T13:41:00Z"/>
          <w:rFonts w:cs="Times New Roman"/>
          <w:sz w:val="24"/>
          <w:szCs w:val="24"/>
          <w:u w:val="single"/>
          <w:lang w:val="en-GB" w:eastAsia="en-US"/>
        </w:rPr>
        <w:pPrChange w:id="1346" w:author="Srinivas Boppana" w:date="2022-11-08T13:41:00Z">
          <w:pPr>
            <w:spacing w:after="0" w:line="240" w:lineRule="auto"/>
          </w:pPr>
        </w:pPrChange>
      </w:pPr>
    </w:p>
    <w:p w14:paraId="7CBDE66C" w14:textId="102E5D4D" w:rsidR="00992F06" w:rsidRPr="00992F06" w:rsidDel="003E13A7" w:rsidRDefault="00992F06" w:rsidP="003E13A7">
      <w:pPr>
        <w:spacing w:after="0" w:line="240" w:lineRule="auto"/>
        <w:jc w:val="center"/>
        <w:rPr>
          <w:del w:id="1347" w:author="Srinivas Boppana" w:date="2022-11-08T13:41:00Z"/>
          <w:rFonts w:cs="Times New Roman"/>
          <w:sz w:val="24"/>
          <w:szCs w:val="24"/>
          <w:u w:val="single"/>
          <w:lang w:val="en-GB" w:eastAsia="en-US"/>
        </w:rPr>
        <w:pPrChange w:id="1348" w:author="Srinivas Boppana" w:date="2022-11-08T13:41:00Z">
          <w:pPr>
            <w:spacing w:after="0" w:line="240" w:lineRule="auto"/>
          </w:pPr>
        </w:pPrChange>
      </w:pPr>
    </w:p>
    <w:p w14:paraId="1C3DBEB7" w14:textId="5DBE156F" w:rsidR="00992F06" w:rsidRPr="00992F06" w:rsidDel="003E13A7" w:rsidRDefault="00992F06" w:rsidP="003E13A7">
      <w:pPr>
        <w:spacing w:after="0" w:line="240" w:lineRule="auto"/>
        <w:jc w:val="center"/>
        <w:rPr>
          <w:del w:id="1349" w:author="Srinivas Boppana" w:date="2022-11-08T13:41:00Z"/>
          <w:rFonts w:cs="Times New Roman"/>
          <w:sz w:val="24"/>
          <w:szCs w:val="24"/>
          <w:u w:val="single"/>
          <w:lang w:val="en-GB" w:eastAsia="en-US"/>
        </w:rPr>
        <w:pPrChange w:id="1350" w:author="Srinivas Boppana" w:date="2022-11-08T13:41:00Z">
          <w:pPr>
            <w:spacing w:after="0" w:line="240" w:lineRule="auto"/>
          </w:pPr>
        </w:pPrChange>
      </w:pPr>
    </w:p>
    <w:p w14:paraId="07CA212A" w14:textId="60492195" w:rsidR="00992F06" w:rsidRPr="00992F06" w:rsidDel="003E13A7" w:rsidRDefault="00992F06" w:rsidP="003E13A7">
      <w:pPr>
        <w:spacing w:after="0" w:line="240" w:lineRule="auto"/>
        <w:jc w:val="center"/>
        <w:rPr>
          <w:del w:id="1351" w:author="Srinivas Boppana" w:date="2022-11-08T13:41:00Z"/>
          <w:rFonts w:cs="Times New Roman"/>
          <w:b/>
          <w:sz w:val="24"/>
          <w:szCs w:val="24"/>
          <w:u w:val="single"/>
          <w:lang w:val="en-GB" w:eastAsia="en-US"/>
        </w:rPr>
        <w:pPrChange w:id="1352" w:author="Srinivas Boppana" w:date="2022-11-08T13:41:00Z">
          <w:pPr>
            <w:spacing w:after="0" w:line="240" w:lineRule="auto"/>
            <w:jc w:val="both"/>
          </w:pPr>
        </w:pPrChange>
      </w:pPr>
    </w:p>
    <w:p w14:paraId="706701F3" w14:textId="709A3E4C" w:rsidR="00992F06" w:rsidRPr="00992F06" w:rsidDel="003E13A7" w:rsidRDefault="00992F06" w:rsidP="003E13A7">
      <w:pPr>
        <w:spacing w:after="0" w:line="240" w:lineRule="auto"/>
        <w:jc w:val="center"/>
        <w:rPr>
          <w:del w:id="1353" w:author="Srinivas Boppana" w:date="2022-11-08T13:41:00Z"/>
          <w:rFonts w:cs="Times New Roman"/>
          <w:b/>
          <w:sz w:val="24"/>
          <w:szCs w:val="24"/>
          <w:u w:val="single"/>
          <w:lang w:val="en-GB" w:eastAsia="en-US"/>
        </w:rPr>
        <w:pPrChange w:id="1354" w:author="Srinivas Boppana" w:date="2022-11-08T13:41:00Z">
          <w:pPr>
            <w:spacing w:after="0" w:line="240" w:lineRule="auto"/>
            <w:jc w:val="both"/>
          </w:pPr>
        </w:pPrChange>
      </w:pPr>
    </w:p>
    <w:p w14:paraId="3AC2C23C" w14:textId="6854DC66" w:rsidR="00992F06" w:rsidRPr="00992F06" w:rsidDel="003E13A7" w:rsidRDefault="00992F06" w:rsidP="003E13A7">
      <w:pPr>
        <w:spacing w:after="0" w:line="240" w:lineRule="auto"/>
        <w:jc w:val="center"/>
        <w:rPr>
          <w:del w:id="1355" w:author="Srinivas Boppana" w:date="2022-11-08T13:41:00Z"/>
          <w:rFonts w:cs="Times New Roman"/>
          <w:b/>
          <w:sz w:val="24"/>
          <w:szCs w:val="24"/>
          <w:u w:val="single"/>
          <w:lang w:val="en-GB" w:eastAsia="en-US"/>
        </w:rPr>
        <w:pPrChange w:id="1356" w:author="Srinivas Boppana" w:date="2022-11-08T13:41:00Z">
          <w:pPr>
            <w:spacing w:after="0" w:line="240" w:lineRule="auto"/>
            <w:jc w:val="both"/>
          </w:pPr>
        </w:pPrChange>
      </w:pPr>
    </w:p>
    <w:p w14:paraId="5CA2547B" w14:textId="5812A6C2" w:rsidR="00992F06" w:rsidRPr="00992F06" w:rsidDel="003E13A7" w:rsidRDefault="00992F06" w:rsidP="003E13A7">
      <w:pPr>
        <w:spacing w:after="0" w:line="240" w:lineRule="auto"/>
        <w:jc w:val="center"/>
        <w:rPr>
          <w:del w:id="1357" w:author="Srinivas Boppana" w:date="2022-11-08T13:41:00Z"/>
          <w:rFonts w:cs="Times New Roman"/>
          <w:b/>
          <w:sz w:val="24"/>
          <w:szCs w:val="24"/>
          <w:u w:val="single"/>
          <w:lang w:val="en-GB" w:eastAsia="en-US"/>
        </w:rPr>
        <w:pPrChange w:id="1358" w:author="Srinivas Boppana" w:date="2022-11-08T13:41:00Z">
          <w:pPr>
            <w:spacing w:after="0" w:line="240" w:lineRule="auto"/>
          </w:pPr>
        </w:pPrChange>
      </w:pPr>
      <w:del w:id="1359" w:author="Srinivas Boppana" w:date="2022-11-08T13:41:00Z">
        <w:r w:rsidRPr="00992F06" w:rsidDel="003E13A7">
          <w:rPr>
            <w:rFonts w:cs="Times New Roman"/>
            <w:b/>
            <w:sz w:val="24"/>
            <w:szCs w:val="24"/>
            <w:u w:val="single"/>
            <w:lang w:val="en-GB" w:eastAsia="en-US"/>
          </w:rPr>
          <w:br w:type="page"/>
        </w:r>
      </w:del>
    </w:p>
    <w:tbl>
      <w:tblPr>
        <w:tblStyle w:val="TableGrid1"/>
        <w:tblW w:w="10490" w:type="dxa"/>
        <w:tblInd w:w="-536" w:type="dxa"/>
        <w:tblLook w:val="04A0" w:firstRow="1" w:lastRow="0" w:firstColumn="1" w:lastColumn="0" w:noHBand="0" w:noVBand="1"/>
      </w:tblPr>
      <w:tblGrid>
        <w:gridCol w:w="2308"/>
        <w:gridCol w:w="3872"/>
        <w:gridCol w:w="4310"/>
      </w:tblGrid>
      <w:tr w:rsidR="00992F06" w:rsidRPr="00992F06" w:rsidDel="003E13A7" w14:paraId="597181CB" w14:textId="65ED8C9F" w:rsidTr="00881BD2">
        <w:trPr>
          <w:trHeight w:val="300"/>
          <w:del w:id="1360" w:author="Srinivas Boppana" w:date="2022-11-08T13:41:00Z"/>
        </w:trPr>
        <w:tc>
          <w:tcPr>
            <w:tcW w:w="2308" w:type="dxa"/>
            <w:tcBorders>
              <w:bottom w:val="single" w:sz="4" w:space="0" w:color="auto"/>
            </w:tcBorders>
            <w:noWrap/>
            <w:hideMark/>
          </w:tcPr>
          <w:p w14:paraId="5A8FE6F9" w14:textId="77434A75" w:rsidR="00992F06" w:rsidRPr="00992F06" w:rsidDel="003E13A7" w:rsidRDefault="00992F06" w:rsidP="003E13A7">
            <w:pPr>
              <w:jc w:val="center"/>
              <w:rPr>
                <w:del w:id="1361" w:author="Srinivas Boppana" w:date="2022-11-08T13:41:00Z"/>
                <w:b/>
                <w:bCs/>
                <w:lang w:val="en-GB"/>
              </w:rPr>
              <w:pPrChange w:id="1362" w:author="Srinivas Boppana" w:date="2022-11-08T13:41:00Z">
                <w:pPr/>
              </w:pPrChange>
            </w:pPr>
            <w:del w:id="1363" w:author="Srinivas Boppana" w:date="2022-11-08T13:41:00Z">
              <w:r w:rsidRPr="00992F06" w:rsidDel="003E13A7">
                <w:rPr>
                  <w:b/>
                  <w:bCs/>
                  <w:lang w:val="en-GB"/>
                </w:rPr>
                <w:delText>AREAS OF CARE</w:delText>
              </w:r>
            </w:del>
          </w:p>
        </w:tc>
        <w:tc>
          <w:tcPr>
            <w:tcW w:w="3872" w:type="dxa"/>
            <w:tcBorders>
              <w:bottom w:val="single" w:sz="4" w:space="0" w:color="auto"/>
              <w:right w:val="nil"/>
            </w:tcBorders>
            <w:noWrap/>
            <w:hideMark/>
          </w:tcPr>
          <w:p w14:paraId="5D9CB4B3" w14:textId="591B822D" w:rsidR="00992F06" w:rsidRPr="00992F06" w:rsidDel="003E13A7" w:rsidRDefault="00992F06" w:rsidP="003E13A7">
            <w:pPr>
              <w:jc w:val="center"/>
              <w:rPr>
                <w:del w:id="1364" w:author="Srinivas Boppana" w:date="2022-11-08T13:41:00Z"/>
                <w:bCs/>
                <w:lang w:val="en-GB"/>
              </w:rPr>
              <w:pPrChange w:id="1365" w:author="Srinivas Boppana" w:date="2022-11-08T13:41:00Z">
                <w:pPr>
                  <w:jc w:val="center"/>
                </w:pPr>
              </w:pPrChange>
            </w:pPr>
            <w:del w:id="1366" w:author="Srinivas Boppana" w:date="2022-11-08T13:41:00Z">
              <w:r w:rsidRPr="00992F06" w:rsidDel="003E13A7">
                <w:rPr>
                  <w:b/>
                  <w:bCs/>
                  <w:lang w:val="en-GB"/>
                </w:rPr>
                <w:delText xml:space="preserve">MODEL OF CARE </w:delText>
              </w:r>
              <w:r w:rsidRPr="00992F06" w:rsidDel="003E13A7">
                <w:rPr>
                  <w:bCs/>
                  <w:lang w:val="en-GB"/>
                </w:rPr>
                <w:delText>(August 2016)</w:delText>
              </w:r>
            </w:del>
          </w:p>
        </w:tc>
        <w:tc>
          <w:tcPr>
            <w:tcW w:w="4310" w:type="dxa"/>
            <w:tcBorders>
              <w:left w:val="nil"/>
              <w:bottom w:val="single" w:sz="4" w:space="0" w:color="auto"/>
            </w:tcBorders>
            <w:noWrap/>
            <w:hideMark/>
          </w:tcPr>
          <w:p w14:paraId="5FCD137D" w14:textId="213AC03C" w:rsidR="00992F06" w:rsidRPr="00992F06" w:rsidDel="003E13A7" w:rsidRDefault="00992F06" w:rsidP="003E13A7">
            <w:pPr>
              <w:jc w:val="center"/>
              <w:rPr>
                <w:del w:id="1367" w:author="Srinivas Boppana" w:date="2022-11-08T13:41:00Z"/>
                <w:b/>
                <w:bCs/>
                <w:lang w:val="en-GB"/>
              </w:rPr>
              <w:pPrChange w:id="1368" w:author="Srinivas Boppana" w:date="2022-11-08T13:41:00Z">
                <w:pPr/>
              </w:pPrChange>
            </w:pPr>
            <w:del w:id="1369" w:author="Srinivas Boppana" w:date="2022-11-08T13:41:00Z">
              <w:r w:rsidRPr="00992F06" w:rsidDel="003E13A7">
                <w:rPr>
                  <w:b/>
                  <w:bCs/>
                  <w:lang w:val="en-GB"/>
                </w:rPr>
                <w:delText> </w:delText>
              </w:r>
            </w:del>
          </w:p>
        </w:tc>
      </w:tr>
      <w:tr w:rsidR="00992F06" w:rsidRPr="00992F06" w:rsidDel="003E13A7" w14:paraId="6179A01F" w14:textId="29FFF076" w:rsidTr="00881BD2">
        <w:trPr>
          <w:trHeight w:val="300"/>
          <w:del w:id="1370" w:author="Srinivas Boppana" w:date="2022-11-08T13:41:00Z"/>
        </w:trPr>
        <w:tc>
          <w:tcPr>
            <w:tcW w:w="2308" w:type="dxa"/>
            <w:noWrap/>
          </w:tcPr>
          <w:p w14:paraId="728D2B59" w14:textId="65388CE5" w:rsidR="00992F06" w:rsidRPr="00992F06" w:rsidDel="003E13A7" w:rsidRDefault="00992F06" w:rsidP="003E13A7">
            <w:pPr>
              <w:jc w:val="center"/>
              <w:rPr>
                <w:del w:id="1371" w:author="Srinivas Boppana" w:date="2022-11-08T13:41:00Z"/>
                <w:b/>
                <w:bCs/>
                <w:lang w:val="en-GB"/>
              </w:rPr>
              <w:pPrChange w:id="1372" w:author="Srinivas Boppana" w:date="2022-11-08T13:41:00Z">
                <w:pPr/>
              </w:pPrChange>
            </w:pPr>
          </w:p>
        </w:tc>
        <w:tc>
          <w:tcPr>
            <w:tcW w:w="3872" w:type="dxa"/>
            <w:noWrap/>
          </w:tcPr>
          <w:p w14:paraId="2CC4F709" w14:textId="2CCF7BFB" w:rsidR="00992F06" w:rsidRPr="00992F06" w:rsidDel="003E13A7" w:rsidRDefault="00992F06" w:rsidP="003E13A7">
            <w:pPr>
              <w:jc w:val="center"/>
              <w:rPr>
                <w:del w:id="1373" w:author="Srinivas Boppana" w:date="2022-11-08T13:41:00Z"/>
                <w:b/>
                <w:lang w:val="en-GB"/>
              </w:rPr>
              <w:pPrChange w:id="1374" w:author="Srinivas Boppana" w:date="2022-11-08T13:41:00Z">
                <w:pPr>
                  <w:jc w:val="center"/>
                </w:pPr>
              </w:pPrChange>
            </w:pPr>
            <w:del w:id="1375" w:author="Srinivas Boppana" w:date="2022-11-08T13:41:00Z">
              <w:r w:rsidRPr="00992F06" w:rsidDel="003E13A7">
                <w:rPr>
                  <w:b/>
                  <w:lang w:val="en-GB"/>
                </w:rPr>
                <w:delText>CLINIC</w:delText>
              </w:r>
            </w:del>
          </w:p>
        </w:tc>
        <w:tc>
          <w:tcPr>
            <w:tcW w:w="4310" w:type="dxa"/>
            <w:noWrap/>
          </w:tcPr>
          <w:p w14:paraId="1B45D7EF" w14:textId="16BE9FAA" w:rsidR="00992F06" w:rsidRPr="00992F06" w:rsidDel="003E13A7" w:rsidRDefault="00992F06" w:rsidP="003E13A7">
            <w:pPr>
              <w:jc w:val="center"/>
              <w:rPr>
                <w:del w:id="1376" w:author="Srinivas Boppana" w:date="2022-11-08T13:41:00Z"/>
                <w:b/>
                <w:lang w:val="en-GB"/>
              </w:rPr>
              <w:pPrChange w:id="1377" w:author="Srinivas Boppana" w:date="2022-11-08T13:41:00Z">
                <w:pPr>
                  <w:jc w:val="center"/>
                </w:pPr>
              </w:pPrChange>
            </w:pPr>
            <w:del w:id="1378" w:author="Srinivas Boppana" w:date="2022-11-08T13:41:00Z">
              <w:r w:rsidRPr="00992F06" w:rsidDel="003E13A7">
                <w:rPr>
                  <w:b/>
                  <w:lang w:val="en-GB"/>
                </w:rPr>
                <w:delText>CLUB</w:delText>
              </w:r>
            </w:del>
          </w:p>
        </w:tc>
      </w:tr>
      <w:tr w:rsidR="00992F06" w:rsidRPr="00992F06" w:rsidDel="003E13A7" w14:paraId="34C0989F" w14:textId="53D32731" w:rsidTr="00881BD2">
        <w:trPr>
          <w:trHeight w:val="300"/>
          <w:del w:id="1379" w:author="Srinivas Boppana" w:date="2022-11-08T13:41:00Z"/>
        </w:trPr>
        <w:tc>
          <w:tcPr>
            <w:tcW w:w="2308" w:type="dxa"/>
            <w:noWrap/>
            <w:hideMark/>
          </w:tcPr>
          <w:p w14:paraId="1200BD3A" w14:textId="77BBB5A7" w:rsidR="00992F06" w:rsidRPr="00992F06" w:rsidDel="003E13A7" w:rsidRDefault="00992F06" w:rsidP="003E13A7">
            <w:pPr>
              <w:jc w:val="center"/>
              <w:rPr>
                <w:del w:id="1380" w:author="Srinivas Boppana" w:date="2022-11-08T13:41:00Z"/>
                <w:b/>
                <w:bCs/>
                <w:lang w:val="en-GB"/>
              </w:rPr>
              <w:pPrChange w:id="1381" w:author="Srinivas Boppana" w:date="2022-11-08T13:41:00Z">
                <w:pPr/>
              </w:pPrChange>
            </w:pPr>
            <w:del w:id="1382" w:author="Srinivas Boppana" w:date="2022-11-08T13:41:00Z">
              <w:r w:rsidRPr="00992F06" w:rsidDel="003E13A7">
                <w:rPr>
                  <w:b/>
                  <w:bCs/>
                  <w:lang w:val="en-GB"/>
                </w:rPr>
                <w:delText>Summary of model</w:delText>
              </w:r>
            </w:del>
          </w:p>
        </w:tc>
        <w:tc>
          <w:tcPr>
            <w:tcW w:w="3872" w:type="dxa"/>
            <w:noWrap/>
            <w:hideMark/>
          </w:tcPr>
          <w:p w14:paraId="41680621" w14:textId="3D5219DD" w:rsidR="00992F06" w:rsidRPr="00992F06" w:rsidDel="003E13A7" w:rsidRDefault="00992F06" w:rsidP="003E13A7">
            <w:pPr>
              <w:jc w:val="center"/>
              <w:rPr>
                <w:del w:id="1383" w:author="Srinivas Boppana" w:date="2022-11-08T13:41:00Z"/>
                <w:lang w:val="en-GB"/>
              </w:rPr>
              <w:pPrChange w:id="1384" w:author="Srinivas Boppana" w:date="2022-11-08T13:41:00Z">
                <w:pPr/>
              </w:pPrChange>
            </w:pPr>
            <w:del w:id="1385" w:author="Srinivas Boppana" w:date="2022-11-08T13:41:00Z">
              <w:r w:rsidRPr="00992F06" w:rsidDel="003E13A7">
                <w:rPr>
                  <w:lang w:val="en-GB"/>
                </w:rPr>
                <w:delText xml:space="preserve">Seen in the Gugulethu ART clinic </w:delText>
              </w:r>
            </w:del>
          </w:p>
        </w:tc>
        <w:tc>
          <w:tcPr>
            <w:tcW w:w="4310" w:type="dxa"/>
            <w:noWrap/>
            <w:hideMark/>
          </w:tcPr>
          <w:p w14:paraId="4EBFF255" w14:textId="37B5C855" w:rsidR="00992F06" w:rsidRPr="00992F06" w:rsidDel="003E13A7" w:rsidRDefault="00992F06" w:rsidP="003E13A7">
            <w:pPr>
              <w:jc w:val="center"/>
              <w:rPr>
                <w:del w:id="1386" w:author="Srinivas Boppana" w:date="2022-11-08T13:41:00Z"/>
                <w:lang w:val="en-GB"/>
              </w:rPr>
              <w:pPrChange w:id="1387" w:author="Srinivas Boppana" w:date="2022-11-08T13:41:00Z">
                <w:pPr/>
              </w:pPrChange>
            </w:pPr>
            <w:del w:id="1388" w:author="Srinivas Boppana" w:date="2022-11-08T13:41:00Z">
              <w:r w:rsidRPr="00992F06" w:rsidDel="003E13A7">
                <w:rPr>
                  <w:lang w:val="en-GB"/>
                </w:rPr>
                <w:delText>Seen in an offsite hall, iKhwezi, as part of a club</w:delText>
              </w:r>
            </w:del>
          </w:p>
        </w:tc>
      </w:tr>
      <w:tr w:rsidR="00992F06" w:rsidRPr="00992F06" w:rsidDel="003E13A7" w14:paraId="1AB3CBB4" w14:textId="16D699A1" w:rsidTr="00881BD2">
        <w:trPr>
          <w:trHeight w:val="300"/>
          <w:del w:id="1389" w:author="Srinivas Boppana" w:date="2022-11-08T13:41:00Z"/>
        </w:trPr>
        <w:tc>
          <w:tcPr>
            <w:tcW w:w="2308" w:type="dxa"/>
            <w:noWrap/>
            <w:hideMark/>
          </w:tcPr>
          <w:p w14:paraId="5BABDB42" w14:textId="485AD586" w:rsidR="00992F06" w:rsidRPr="00992F06" w:rsidDel="003E13A7" w:rsidRDefault="00992F06" w:rsidP="003E13A7">
            <w:pPr>
              <w:jc w:val="center"/>
              <w:rPr>
                <w:del w:id="1390" w:author="Srinivas Boppana" w:date="2022-11-08T13:41:00Z"/>
                <w:b/>
                <w:bCs/>
                <w:lang w:val="en-GB"/>
              </w:rPr>
              <w:pPrChange w:id="1391" w:author="Srinivas Boppana" w:date="2022-11-08T13:41:00Z">
                <w:pPr/>
              </w:pPrChange>
            </w:pPr>
            <w:del w:id="1392" w:author="Srinivas Boppana" w:date="2022-11-08T13:41:00Z">
              <w:r w:rsidRPr="00992F06" w:rsidDel="003E13A7">
                <w:rPr>
                  <w:b/>
                  <w:bCs/>
                  <w:lang w:val="en-GB"/>
                </w:rPr>
                <w:delText>Usual eligibility criteria</w:delText>
              </w:r>
            </w:del>
          </w:p>
        </w:tc>
        <w:tc>
          <w:tcPr>
            <w:tcW w:w="3872" w:type="dxa"/>
            <w:noWrap/>
            <w:hideMark/>
          </w:tcPr>
          <w:p w14:paraId="6B076876" w14:textId="259E14BA" w:rsidR="00992F06" w:rsidRPr="00992F06" w:rsidDel="003E13A7" w:rsidRDefault="00992F06" w:rsidP="003E13A7">
            <w:pPr>
              <w:jc w:val="center"/>
              <w:rPr>
                <w:del w:id="1393" w:author="Srinivas Boppana" w:date="2022-11-08T13:41:00Z"/>
                <w:lang w:val="en-GB"/>
              </w:rPr>
              <w:pPrChange w:id="1394" w:author="Srinivas Boppana" w:date="2022-11-08T13:41:00Z">
                <w:pPr/>
              </w:pPrChange>
            </w:pPr>
            <w:del w:id="1395" w:author="Srinivas Boppana" w:date="2022-11-08T13:41:00Z">
              <w:r w:rsidRPr="00992F06" w:rsidDel="003E13A7">
                <w:rPr>
                  <w:lang w:val="en-GB"/>
                </w:rPr>
                <w:delText>None – all patients on ARTs may attend</w:delText>
              </w:r>
            </w:del>
          </w:p>
        </w:tc>
        <w:tc>
          <w:tcPr>
            <w:tcW w:w="4310" w:type="dxa"/>
            <w:noWrap/>
            <w:hideMark/>
          </w:tcPr>
          <w:p w14:paraId="163F6FE1" w14:textId="2D6500A6" w:rsidR="00992F06" w:rsidRPr="00992F06" w:rsidDel="003E13A7" w:rsidRDefault="00992F06" w:rsidP="003E13A7">
            <w:pPr>
              <w:jc w:val="center"/>
              <w:rPr>
                <w:del w:id="1396" w:author="Srinivas Boppana" w:date="2022-11-08T13:41:00Z"/>
                <w:lang w:val="en-GB"/>
              </w:rPr>
              <w:pPrChange w:id="1397" w:author="Srinivas Boppana" w:date="2022-11-08T13:41:00Z">
                <w:pPr/>
              </w:pPrChange>
            </w:pPr>
            <w:del w:id="1398" w:author="Srinivas Boppana" w:date="2022-11-08T13:41:00Z">
              <w:r w:rsidRPr="00992F06" w:rsidDel="003E13A7">
                <w:rPr>
                  <w:lang w:val="en-GB"/>
                </w:rPr>
                <w:delText>&gt;6 months on ART, viral load&lt;400, no other co-morbidities</w:delText>
              </w:r>
            </w:del>
          </w:p>
        </w:tc>
      </w:tr>
      <w:tr w:rsidR="00992F06" w:rsidRPr="00992F06" w:rsidDel="003E13A7" w14:paraId="721508E3" w14:textId="69C6282C" w:rsidTr="00881BD2">
        <w:trPr>
          <w:trHeight w:val="300"/>
          <w:del w:id="1399" w:author="Srinivas Boppana" w:date="2022-11-08T13:41:00Z"/>
        </w:trPr>
        <w:tc>
          <w:tcPr>
            <w:tcW w:w="2308" w:type="dxa"/>
            <w:noWrap/>
          </w:tcPr>
          <w:p w14:paraId="7E9A7E5F" w14:textId="73158060" w:rsidR="00992F06" w:rsidRPr="00992F06" w:rsidDel="003E13A7" w:rsidRDefault="00992F06" w:rsidP="003E13A7">
            <w:pPr>
              <w:jc w:val="center"/>
              <w:rPr>
                <w:del w:id="1400" w:author="Srinivas Boppana" w:date="2022-11-08T13:41:00Z"/>
                <w:b/>
                <w:bCs/>
                <w:lang w:val="en-GB"/>
              </w:rPr>
              <w:pPrChange w:id="1401" w:author="Srinivas Boppana" w:date="2022-11-08T13:41:00Z">
                <w:pPr/>
              </w:pPrChange>
            </w:pPr>
            <w:del w:id="1402" w:author="Srinivas Boppana" w:date="2022-11-08T13:41:00Z">
              <w:r w:rsidRPr="00992F06" w:rsidDel="003E13A7">
                <w:rPr>
                  <w:b/>
                  <w:bCs/>
                  <w:lang w:val="en-GB"/>
                </w:rPr>
                <w:delText>First appointment date</w:delText>
              </w:r>
            </w:del>
          </w:p>
        </w:tc>
        <w:tc>
          <w:tcPr>
            <w:tcW w:w="3872" w:type="dxa"/>
            <w:noWrap/>
          </w:tcPr>
          <w:p w14:paraId="07EEF561" w14:textId="3CFA0BE9" w:rsidR="00992F06" w:rsidRPr="00992F06" w:rsidDel="003E13A7" w:rsidRDefault="00992F06" w:rsidP="003E13A7">
            <w:pPr>
              <w:jc w:val="center"/>
              <w:rPr>
                <w:del w:id="1403" w:author="Srinivas Boppana" w:date="2022-11-08T13:41:00Z"/>
                <w:lang w:val="en-GB"/>
              </w:rPr>
              <w:pPrChange w:id="1404" w:author="Srinivas Boppana" w:date="2022-11-08T13:41:00Z">
                <w:pPr/>
              </w:pPrChange>
            </w:pPr>
            <w:del w:id="1405" w:author="Srinivas Boppana" w:date="2022-11-08T13:41:00Z">
              <w:r w:rsidRPr="00992F06" w:rsidDel="003E13A7">
                <w:rPr>
                  <w:lang w:val="en-GB"/>
                </w:rPr>
                <w:delText>Patients with a referral letter can present on any day.  Date does not have to be booked with clinic</w:delText>
              </w:r>
            </w:del>
          </w:p>
        </w:tc>
        <w:tc>
          <w:tcPr>
            <w:tcW w:w="4310" w:type="dxa"/>
            <w:noWrap/>
          </w:tcPr>
          <w:p w14:paraId="75484F3F" w14:textId="42845538" w:rsidR="00992F06" w:rsidRPr="00992F06" w:rsidDel="003E13A7" w:rsidRDefault="00992F06" w:rsidP="003E13A7">
            <w:pPr>
              <w:jc w:val="center"/>
              <w:rPr>
                <w:del w:id="1406" w:author="Srinivas Boppana" w:date="2022-11-08T13:41:00Z"/>
                <w:lang w:val="en-GB"/>
              </w:rPr>
              <w:pPrChange w:id="1407" w:author="Srinivas Boppana" w:date="2022-11-08T13:41:00Z">
                <w:pPr/>
              </w:pPrChange>
            </w:pPr>
            <w:del w:id="1408" w:author="Srinivas Boppana" w:date="2022-11-08T13:41:00Z">
              <w:r w:rsidRPr="00992F06" w:rsidDel="003E13A7">
                <w:rPr>
                  <w:lang w:val="en-GB"/>
                </w:rPr>
                <w:delText xml:space="preserve">Patients referred to club must present to the club office, which is located at the clinic, with their clinic folder and referral letter.  A counsellor then provides a date for the first visit, slotting the patient into a club with space available.  </w:delText>
              </w:r>
            </w:del>
          </w:p>
        </w:tc>
      </w:tr>
      <w:tr w:rsidR="00992F06" w:rsidRPr="00992F06" w:rsidDel="003E13A7" w14:paraId="03B10D6D" w14:textId="7F4A2366" w:rsidTr="00881BD2">
        <w:trPr>
          <w:trHeight w:val="300"/>
          <w:del w:id="1409" w:author="Srinivas Boppana" w:date="2022-11-08T13:41:00Z"/>
        </w:trPr>
        <w:tc>
          <w:tcPr>
            <w:tcW w:w="2308" w:type="dxa"/>
            <w:noWrap/>
            <w:hideMark/>
          </w:tcPr>
          <w:p w14:paraId="2C02E6F9" w14:textId="077B5EA9" w:rsidR="00992F06" w:rsidRPr="00992F06" w:rsidDel="003E13A7" w:rsidRDefault="00992F06" w:rsidP="003E13A7">
            <w:pPr>
              <w:jc w:val="center"/>
              <w:rPr>
                <w:del w:id="1410" w:author="Srinivas Boppana" w:date="2022-11-08T13:41:00Z"/>
                <w:b/>
                <w:bCs/>
                <w:lang w:val="en-GB"/>
              </w:rPr>
              <w:pPrChange w:id="1411" w:author="Srinivas Boppana" w:date="2022-11-08T13:41:00Z">
                <w:pPr/>
              </w:pPrChange>
            </w:pPr>
            <w:del w:id="1412" w:author="Srinivas Boppana" w:date="2022-11-08T13:41:00Z">
              <w:r w:rsidRPr="00992F06" w:rsidDel="003E13A7">
                <w:rPr>
                  <w:b/>
                  <w:bCs/>
                  <w:lang w:val="en-GB"/>
                </w:rPr>
                <w:delText>Attending staff</w:delText>
              </w:r>
            </w:del>
          </w:p>
        </w:tc>
        <w:tc>
          <w:tcPr>
            <w:tcW w:w="3872" w:type="dxa"/>
            <w:noWrap/>
            <w:hideMark/>
          </w:tcPr>
          <w:p w14:paraId="0663B7B3" w14:textId="32678138" w:rsidR="00992F06" w:rsidRPr="00992F06" w:rsidDel="003E13A7" w:rsidRDefault="00992F06" w:rsidP="003E13A7">
            <w:pPr>
              <w:jc w:val="center"/>
              <w:rPr>
                <w:del w:id="1413" w:author="Srinivas Boppana" w:date="2022-11-08T13:41:00Z"/>
                <w:lang w:val="en-GB"/>
              </w:rPr>
              <w:pPrChange w:id="1414" w:author="Srinivas Boppana" w:date="2022-11-08T13:41:00Z">
                <w:pPr/>
              </w:pPrChange>
            </w:pPr>
            <w:del w:id="1415" w:author="Srinivas Boppana" w:date="2022-11-08T13:41:00Z">
              <w:r w:rsidRPr="00992F06" w:rsidDel="003E13A7">
                <w:rPr>
                  <w:lang w:val="en-GB"/>
                </w:rPr>
                <w:delText>Clinician - CNP or doctor</w:delText>
              </w:r>
            </w:del>
          </w:p>
        </w:tc>
        <w:tc>
          <w:tcPr>
            <w:tcW w:w="4310" w:type="dxa"/>
            <w:noWrap/>
            <w:hideMark/>
          </w:tcPr>
          <w:p w14:paraId="3A8B0E51" w14:textId="55F3A692" w:rsidR="00992F06" w:rsidRPr="00992F06" w:rsidDel="003E13A7" w:rsidRDefault="00992F06" w:rsidP="003E13A7">
            <w:pPr>
              <w:jc w:val="center"/>
              <w:rPr>
                <w:del w:id="1416" w:author="Srinivas Boppana" w:date="2022-11-08T13:41:00Z"/>
                <w:lang w:val="en-GB"/>
              </w:rPr>
              <w:pPrChange w:id="1417" w:author="Srinivas Boppana" w:date="2022-11-08T13:41:00Z">
                <w:pPr/>
              </w:pPrChange>
            </w:pPr>
            <w:del w:id="1418" w:author="Srinivas Boppana" w:date="2022-11-08T13:41:00Z">
              <w:r w:rsidRPr="00992F06" w:rsidDel="003E13A7">
                <w:rPr>
                  <w:lang w:val="en-GB"/>
                </w:rPr>
                <w:delText>Counsellor.  CNP twice a year (blood visit and clinical visit)</w:delText>
              </w:r>
            </w:del>
          </w:p>
        </w:tc>
      </w:tr>
      <w:tr w:rsidR="00992F06" w:rsidRPr="00992F06" w:rsidDel="003E13A7" w14:paraId="4823C66E" w14:textId="6F86160B" w:rsidTr="00881BD2">
        <w:trPr>
          <w:trHeight w:val="300"/>
          <w:del w:id="1419" w:author="Srinivas Boppana" w:date="2022-11-08T13:41:00Z"/>
        </w:trPr>
        <w:tc>
          <w:tcPr>
            <w:tcW w:w="2308" w:type="dxa"/>
            <w:noWrap/>
            <w:hideMark/>
          </w:tcPr>
          <w:p w14:paraId="3A5CB377" w14:textId="71C10FD3" w:rsidR="00992F06" w:rsidRPr="00992F06" w:rsidDel="003E13A7" w:rsidRDefault="00992F06" w:rsidP="003E13A7">
            <w:pPr>
              <w:jc w:val="center"/>
              <w:rPr>
                <w:del w:id="1420" w:author="Srinivas Boppana" w:date="2022-11-08T13:41:00Z"/>
                <w:b/>
                <w:bCs/>
                <w:lang w:val="en-GB"/>
              </w:rPr>
              <w:pPrChange w:id="1421" w:author="Srinivas Boppana" w:date="2022-11-08T13:41:00Z">
                <w:pPr/>
              </w:pPrChange>
            </w:pPr>
            <w:del w:id="1422" w:author="Srinivas Boppana" w:date="2022-11-08T13:41:00Z">
              <w:r w:rsidRPr="00992F06" w:rsidDel="003E13A7">
                <w:rPr>
                  <w:b/>
                  <w:bCs/>
                  <w:lang w:val="en-GB"/>
                </w:rPr>
                <w:delText>Prescription frequency</w:delText>
              </w:r>
            </w:del>
          </w:p>
        </w:tc>
        <w:tc>
          <w:tcPr>
            <w:tcW w:w="3872" w:type="dxa"/>
            <w:noWrap/>
            <w:hideMark/>
          </w:tcPr>
          <w:p w14:paraId="115D9DCC" w14:textId="2461E62A" w:rsidR="00992F06" w:rsidRPr="00992F06" w:rsidDel="003E13A7" w:rsidRDefault="00992F06" w:rsidP="003E13A7">
            <w:pPr>
              <w:jc w:val="center"/>
              <w:rPr>
                <w:del w:id="1423" w:author="Srinivas Boppana" w:date="2022-11-08T13:41:00Z"/>
                <w:lang w:val="en-GB"/>
              </w:rPr>
              <w:pPrChange w:id="1424" w:author="Srinivas Boppana" w:date="2022-11-08T13:41:00Z">
                <w:pPr/>
              </w:pPrChange>
            </w:pPr>
            <w:del w:id="1425" w:author="Srinivas Boppana" w:date="2022-11-08T13:41:00Z">
              <w:r w:rsidRPr="00992F06" w:rsidDel="003E13A7">
                <w:rPr>
                  <w:lang w:val="en-GB"/>
                </w:rPr>
                <w:delText>1-6 monthly, depending on clinician discretion</w:delText>
              </w:r>
            </w:del>
          </w:p>
        </w:tc>
        <w:tc>
          <w:tcPr>
            <w:tcW w:w="4310" w:type="dxa"/>
            <w:noWrap/>
            <w:hideMark/>
          </w:tcPr>
          <w:p w14:paraId="4F7B4C1D" w14:textId="396840AE" w:rsidR="00992F06" w:rsidRPr="00992F06" w:rsidDel="003E13A7" w:rsidRDefault="00992F06" w:rsidP="003E13A7">
            <w:pPr>
              <w:jc w:val="center"/>
              <w:rPr>
                <w:del w:id="1426" w:author="Srinivas Boppana" w:date="2022-11-08T13:41:00Z"/>
                <w:lang w:val="en-GB"/>
              </w:rPr>
              <w:pPrChange w:id="1427" w:author="Srinivas Boppana" w:date="2022-11-08T13:41:00Z">
                <w:pPr/>
              </w:pPrChange>
            </w:pPr>
            <w:del w:id="1428" w:author="Srinivas Boppana" w:date="2022-11-08T13:41:00Z">
              <w:r w:rsidRPr="00992F06" w:rsidDel="003E13A7">
                <w:rPr>
                  <w:lang w:val="en-GB"/>
                </w:rPr>
                <w:delText>2 monthly</w:delText>
              </w:r>
            </w:del>
          </w:p>
        </w:tc>
      </w:tr>
      <w:tr w:rsidR="00992F06" w:rsidRPr="00992F06" w:rsidDel="003E13A7" w14:paraId="2AFF3DF6" w14:textId="47F2C5FC" w:rsidTr="00881BD2">
        <w:trPr>
          <w:trHeight w:val="300"/>
          <w:del w:id="1429" w:author="Srinivas Boppana" w:date="2022-11-08T13:41:00Z"/>
        </w:trPr>
        <w:tc>
          <w:tcPr>
            <w:tcW w:w="2308" w:type="dxa"/>
            <w:noWrap/>
          </w:tcPr>
          <w:p w14:paraId="1F805842" w14:textId="14B288BA" w:rsidR="00992F06" w:rsidRPr="00992F06" w:rsidDel="003E13A7" w:rsidRDefault="00992F06" w:rsidP="003E13A7">
            <w:pPr>
              <w:jc w:val="center"/>
              <w:rPr>
                <w:del w:id="1430" w:author="Srinivas Boppana" w:date="2022-11-08T13:41:00Z"/>
                <w:b/>
                <w:bCs/>
                <w:lang w:val="en-GB"/>
              </w:rPr>
              <w:pPrChange w:id="1431" w:author="Srinivas Boppana" w:date="2022-11-08T13:41:00Z">
                <w:pPr/>
              </w:pPrChange>
            </w:pPr>
            <w:del w:id="1432" w:author="Srinivas Boppana" w:date="2022-11-08T13:41:00Z">
              <w:r w:rsidRPr="00992F06" w:rsidDel="003E13A7">
                <w:rPr>
                  <w:b/>
                  <w:bCs/>
                  <w:lang w:val="en-GB"/>
                </w:rPr>
                <w:delText>Christmas holiday arrangments</w:delText>
              </w:r>
            </w:del>
          </w:p>
        </w:tc>
        <w:tc>
          <w:tcPr>
            <w:tcW w:w="3872" w:type="dxa"/>
            <w:noWrap/>
          </w:tcPr>
          <w:p w14:paraId="19C69DD7" w14:textId="048374ED" w:rsidR="00992F06" w:rsidRPr="00992F06" w:rsidDel="003E13A7" w:rsidRDefault="00992F06" w:rsidP="003E13A7">
            <w:pPr>
              <w:jc w:val="center"/>
              <w:rPr>
                <w:del w:id="1433" w:author="Srinivas Boppana" w:date="2022-11-08T13:41:00Z"/>
                <w:lang w:val="en-GB"/>
              </w:rPr>
              <w:pPrChange w:id="1434" w:author="Srinivas Boppana" w:date="2022-11-08T13:41:00Z">
                <w:pPr/>
              </w:pPrChange>
            </w:pPr>
            <w:del w:id="1435" w:author="Srinivas Boppana" w:date="2022-11-08T13:41:00Z">
              <w:r w:rsidRPr="00992F06" w:rsidDel="003E13A7">
                <w:rPr>
                  <w:lang w:val="en-GB"/>
                </w:rPr>
                <w:delText>Pharmacy dispenses 3 months of ART from mid-October</w:delText>
              </w:r>
            </w:del>
          </w:p>
        </w:tc>
        <w:tc>
          <w:tcPr>
            <w:tcW w:w="4310" w:type="dxa"/>
            <w:noWrap/>
          </w:tcPr>
          <w:p w14:paraId="73A20DFB" w14:textId="45076677" w:rsidR="00992F06" w:rsidRPr="00992F06" w:rsidDel="003E13A7" w:rsidRDefault="00992F06" w:rsidP="003E13A7">
            <w:pPr>
              <w:jc w:val="center"/>
              <w:rPr>
                <w:del w:id="1436" w:author="Srinivas Boppana" w:date="2022-11-08T13:41:00Z"/>
                <w:lang w:val="en-GB"/>
              </w:rPr>
              <w:pPrChange w:id="1437" w:author="Srinivas Boppana" w:date="2022-11-08T13:41:00Z">
                <w:pPr/>
              </w:pPrChange>
            </w:pPr>
            <w:del w:id="1438" w:author="Srinivas Boppana" w:date="2022-11-08T13:41:00Z">
              <w:r w:rsidRPr="00992F06" w:rsidDel="003E13A7">
                <w:rPr>
                  <w:lang w:val="en-GB"/>
                </w:rPr>
                <w:delText>Pharmacy dispenses 4 months of ART from the beginning of October.</w:delText>
              </w:r>
            </w:del>
          </w:p>
        </w:tc>
      </w:tr>
      <w:tr w:rsidR="00992F06" w:rsidRPr="00992F06" w:rsidDel="003E13A7" w14:paraId="4EE5B86E" w14:textId="27F4F873" w:rsidTr="00881BD2">
        <w:trPr>
          <w:trHeight w:val="300"/>
          <w:del w:id="1439" w:author="Srinivas Boppana" w:date="2022-11-08T13:41:00Z"/>
        </w:trPr>
        <w:tc>
          <w:tcPr>
            <w:tcW w:w="2308" w:type="dxa"/>
            <w:noWrap/>
          </w:tcPr>
          <w:p w14:paraId="1CF8CFE0" w14:textId="362A82FF" w:rsidR="00992F06" w:rsidRPr="00992F06" w:rsidDel="003E13A7" w:rsidRDefault="00992F06" w:rsidP="003E13A7">
            <w:pPr>
              <w:jc w:val="center"/>
              <w:rPr>
                <w:del w:id="1440" w:author="Srinivas Boppana" w:date="2022-11-08T13:41:00Z"/>
                <w:b/>
                <w:bCs/>
                <w:lang w:val="en-GB"/>
              </w:rPr>
              <w:pPrChange w:id="1441" w:author="Srinivas Boppana" w:date="2022-11-08T13:41:00Z">
                <w:pPr/>
              </w:pPrChange>
            </w:pPr>
            <w:del w:id="1442" w:author="Srinivas Boppana" w:date="2022-11-08T13:41:00Z">
              <w:r w:rsidRPr="00992F06" w:rsidDel="003E13A7">
                <w:rPr>
                  <w:b/>
                  <w:bCs/>
                  <w:lang w:val="en-GB"/>
                </w:rPr>
                <w:delText>Buddy collections</w:delText>
              </w:r>
            </w:del>
          </w:p>
        </w:tc>
        <w:tc>
          <w:tcPr>
            <w:tcW w:w="3872" w:type="dxa"/>
            <w:noWrap/>
          </w:tcPr>
          <w:p w14:paraId="104B7F1F" w14:textId="7797054D" w:rsidR="00992F06" w:rsidRPr="00992F06" w:rsidDel="003E13A7" w:rsidRDefault="00992F06" w:rsidP="003E13A7">
            <w:pPr>
              <w:jc w:val="center"/>
              <w:rPr>
                <w:del w:id="1443" w:author="Srinivas Boppana" w:date="2022-11-08T13:41:00Z"/>
                <w:lang w:val="en-GB"/>
              </w:rPr>
              <w:pPrChange w:id="1444" w:author="Srinivas Boppana" w:date="2022-11-08T13:41:00Z">
                <w:pPr/>
              </w:pPrChange>
            </w:pPr>
            <w:del w:id="1445" w:author="Srinivas Boppana" w:date="2022-11-08T13:41:00Z">
              <w:r w:rsidRPr="00992F06" w:rsidDel="003E13A7">
                <w:rPr>
                  <w:lang w:val="en-GB"/>
                </w:rPr>
                <w:delText xml:space="preserve">Buddies are unmonitored and are able to collect medication on behalf of the patient except when a clinician specifically requests to see the patient.  </w:delText>
              </w:r>
            </w:del>
          </w:p>
        </w:tc>
        <w:tc>
          <w:tcPr>
            <w:tcW w:w="4310" w:type="dxa"/>
            <w:noWrap/>
          </w:tcPr>
          <w:p w14:paraId="3B588B53" w14:textId="787E7FAD" w:rsidR="00992F06" w:rsidRPr="00992F06" w:rsidDel="003E13A7" w:rsidRDefault="00992F06" w:rsidP="003E13A7">
            <w:pPr>
              <w:jc w:val="center"/>
              <w:rPr>
                <w:del w:id="1446" w:author="Srinivas Boppana" w:date="2022-11-08T13:41:00Z"/>
                <w:lang w:val="en-GB"/>
              </w:rPr>
              <w:pPrChange w:id="1447" w:author="Srinivas Boppana" w:date="2022-11-08T13:41:00Z">
                <w:pPr/>
              </w:pPrChange>
            </w:pPr>
            <w:del w:id="1448" w:author="Srinivas Boppana" w:date="2022-11-08T13:41:00Z">
              <w:r w:rsidRPr="00992F06" w:rsidDel="003E13A7">
                <w:rPr>
                  <w:lang w:val="en-GB"/>
                </w:rPr>
                <w:delText xml:space="preserve">Buddies are able to collect medication on behalf of the patient on alternate visits, but blood and clinical visits must be attended by the patient. </w:delText>
              </w:r>
            </w:del>
          </w:p>
        </w:tc>
      </w:tr>
      <w:tr w:rsidR="00992F06" w:rsidRPr="00992F06" w:rsidDel="003E13A7" w14:paraId="33B1AB85" w14:textId="00FE01FE" w:rsidTr="00881BD2">
        <w:trPr>
          <w:trHeight w:val="300"/>
          <w:del w:id="1449" w:author="Srinivas Boppana" w:date="2022-11-08T13:41:00Z"/>
        </w:trPr>
        <w:tc>
          <w:tcPr>
            <w:tcW w:w="2308" w:type="dxa"/>
            <w:noWrap/>
            <w:hideMark/>
          </w:tcPr>
          <w:p w14:paraId="5DE14686" w14:textId="2C267486" w:rsidR="00992F06" w:rsidRPr="00992F06" w:rsidDel="003E13A7" w:rsidRDefault="00992F06" w:rsidP="003E13A7">
            <w:pPr>
              <w:jc w:val="center"/>
              <w:rPr>
                <w:del w:id="1450" w:author="Srinivas Boppana" w:date="2022-11-08T13:41:00Z"/>
                <w:b/>
                <w:bCs/>
                <w:lang w:val="en-GB"/>
              </w:rPr>
              <w:pPrChange w:id="1451" w:author="Srinivas Boppana" w:date="2022-11-08T13:41:00Z">
                <w:pPr/>
              </w:pPrChange>
            </w:pPr>
            <w:del w:id="1452" w:author="Srinivas Boppana" w:date="2022-11-08T13:41:00Z">
              <w:r w:rsidRPr="00992F06" w:rsidDel="003E13A7">
                <w:rPr>
                  <w:b/>
                  <w:bCs/>
                  <w:lang w:val="en-GB"/>
                </w:rPr>
                <w:delText>Counselling (lifestyle and adherence)</w:delText>
              </w:r>
            </w:del>
          </w:p>
        </w:tc>
        <w:tc>
          <w:tcPr>
            <w:tcW w:w="3872" w:type="dxa"/>
            <w:noWrap/>
            <w:hideMark/>
          </w:tcPr>
          <w:p w14:paraId="265B7878" w14:textId="4F93DD4B" w:rsidR="00992F06" w:rsidRPr="00992F06" w:rsidDel="003E13A7" w:rsidRDefault="00992F06" w:rsidP="003E13A7">
            <w:pPr>
              <w:jc w:val="center"/>
              <w:rPr>
                <w:del w:id="1453" w:author="Srinivas Boppana" w:date="2022-11-08T13:41:00Z"/>
                <w:lang w:val="en-GB"/>
              </w:rPr>
              <w:pPrChange w:id="1454" w:author="Srinivas Boppana" w:date="2022-11-08T13:41:00Z">
                <w:pPr/>
              </w:pPrChange>
            </w:pPr>
            <w:del w:id="1455" w:author="Srinivas Boppana" w:date="2022-11-08T13:41:00Z">
              <w:r w:rsidRPr="00992F06" w:rsidDel="003E13A7">
                <w:rPr>
                  <w:lang w:val="en-GB"/>
                </w:rPr>
                <w:delText>Daily waiting room counsellor talk.  Selected (high risk for non-adherence) patients receive pill checks and further counselling</w:delText>
              </w:r>
            </w:del>
          </w:p>
        </w:tc>
        <w:tc>
          <w:tcPr>
            <w:tcW w:w="4310" w:type="dxa"/>
            <w:noWrap/>
            <w:hideMark/>
          </w:tcPr>
          <w:p w14:paraId="1E295BC1" w14:textId="0D79494F" w:rsidR="00992F06" w:rsidRPr="00992F06" w:rsidDel="003E13A7" w:rsidRDefault="00992F06" w:rsidP="003E13A7">
            <w:pPr>
              <w:jc w:val="center"/>
              <w:rPr>
                <w:del w:id="1456" w:author="Srinivas Boppana" w:date="2022-11-08T13:41:00Z"/>
                <w:lang w:val="en-GB"/>
              </w:rPr>
              <w:pPrChange w:id="1457" w:author="Srinivas Boppana" w:date="2022-11-08T13:41:00Z">
                <w:pPr/>
              </w:pPrChange>
            </w:pPr>
            <w:del w:id="1458" w:author="Srinivas Boppana" w:date="2022-11-08T13:41:00Z">
              <w:r w:rsidRPr="00992F06" w:rsidDel="003E13A7">
                <w:rPr>
                  <w:lang w:val="en-GB"/>
                </w:rPr>
                <w:delText>Every club visit</w:delText>
              </w:r>
            </w:del>
          </w:p>
        </w:tc>
      </w:tr>
      <w:tr w:rsidR="00992F06" w:rsidRPr="00992F06" w:rsidDel="003E13A7" w14:paraId="08401ADA" w14:textId="7F9F1FD5" w:rsidTr="00881BD2">
        <w:trPr>
          <w:trHeight w:val="300"/>
          <w:del w:id="1459" w:author="Srinivas Boppana" w:date="2022-11-08T13:41:00Z"/>
        </w:trPr>
        <w:tc>
          <w:tcPr>
            <w:tcW w:w="2308" w:type="dxa"/>
            <w:noWrap/>
            <w:hideMark/>
          </w:tcPr>
          <w:p w14:paraId="420DCDD4" w14:textId="11ACE374" w:rsidR="00992F06" w:rsidRPr="00992F06" w:rsidDel="003E13A7" w:rsidRDefault="00992F06" w:rsidP="003E13A7">
            <w:pPr>
              <w:jc w:val="center"/>
              <w:rPr>
                <w:del w:id="1460" w:author="Srinivas Boppana" w:date="2022-11-08T13:41:00Z"/>
                <w:b/>
                <w:bCs/>
                <w:lang w:val="en-GB"/>
              </w:rPr>
              <w:pPrChange w:id="1461" w:author="Srinivas Boppana" w:date="2022-11-08T13:41:00Z">
                <w:pPr/>
              </w:pPrChange>
            </w:pPr>
            <w:del w:id="1462" w:author="Srinivas Boppana" w:date="2022-11-08T13:41:00Z">
              <w:r w:rsidRPr="00992F06" w:rsidDel="003E13A7">
                <w:rPr>
                  <w:b/>
                  <w:bCs/>
                  <w:lang w:val="en-GB"/>
                </w:rPr>
                <w:delText xml:space="preserve">Blood tests </w:delText>
              </w:r>
            </w:del>
          </w:p>
        </w:tc>
        <w:tc>
          <w:tcPr>
            <w:tcW w:w="3872" w:type="dxa"/>
            <w:noWrap/>
            <w:hideMark/>
          </w:tcPr>
          <w:p w14:paraId="269E26EB" w14:textId="4F1EF8A4" w:rsidR="00992F06" w:rsidRPr="00992F06" w:rsidDel="003E13A7" w:rsidRDefault="00992F06" w:rsidP="003E13A7">
            <w:pPr>
              <w:jc w:val="center"/>
              <w:rPr>
                <w:del w:id="1463" w:author="Srinivas Boppana" w:date="2022-11-08T13:41:00Z"/>
                <w:lang w:val="en-GB"/>
              </w:rPr>
              <w:pPrChange w:id="1464" w:author="Srinivas Boppana" w:date="2022-11-08T13:41:00Z">
                <w:pPr/>
              </w:pPrChange>
            </w:pPr>
            <w:del w:id="1465" w:author="Srinivas Boppana" w:date="2022-11-08T13:41:00Z">
              <w:r w:rsidRPr="00992F06" w:rsidDel="003E13A7">
                <w:rPr>
                  <w:lang w:val="en-GB"/>
                </w:rPr>
                <w:delText>CD4 annually only if CD4&lt;200</w:delText>
              </w:r>
            </w:del>
          </w:p>
        </w:tc>
        <w:tc>
          <w:tcPr>
            <w:tcW w:w="4310" w:type="dxa"/>
            <w:noWrap/>
            <w:hideMark/>
          </w:tcPr>
          <w:p w14:paraId="1C47C43D" w14:textId="0B560F8C" w:rsidR="00992F06" w:rsidRPr="00992F06" w:rsidDel="003E13A7" w:rsidRDefault="00992F06" w:rsidP="003E13A7">
            <w:pPr>
              <w:jc w:val="center"/>
              <w:rPr>
                <w:del w:id="1466" w:author="Srinivas Boppana" w:date="2022-11-08T13:41:00Z"/>
                <w:lang w:val="en-GB"/>
              </w:rPr>
              <w:pPrChange w:id="1467" w:author="Srinivas Boppana" w:date="2022-11-08T13:41:00Z">
                <w:pPr/>
              </w:pPrChange>
            </w:pPr>
            <w:del w:id="1468" w:author="Srinivas Boppana" w:date="2022-11-08T13:41:00Z">
              <w:r w:rsidRPr="00992F06" w:rsidDel="003E13A7">
                <w:rPr>
                  <w:lang w:val="en-GB"/>
                </w:rPr>
                <w:delText>CD4 annually only if CD4&lt;200</w:delText>
              </w:r>
            </w:del>
          </w:p>
        </w:tc>
      </w:tr>
      <w:tr w:rsidR="00992F06" w:rsidRPr="00992F06" w:rsidDel="003E13A7" w14:paraId="278E78A8" w14:textId="5D7A96EE" w:rsidTr="00881BD2">
        <w:trPr>
          <w:trHeight w:val="300"/>
          <w:del w:id="1469" w:author="Srinivas Boppana" w:date="2022-11-08T13:41:00Z"/>
        </w:trPr>
        <w:tc>
          <w:tcPr>
            <w:tcW w:w="2308" w:type="dxa"/>
            <w:noWrap/>
            <w:hideMark/>
          </w:tcPr>
          <w:p w14:paraId="1E52C3A3" w14:textId="750BF1BB" w:rsidR="00992F06" w:rsidRPr="00992F06" w:rsidDel="003E13A7" w:rsidRDefault="00992F06" w:rsidP="003E13A7">
            <w:pPr>
              <w:jc w:val="center"/>
              <w:rPr>
                <w:del w:id="1470" w:author="Srinivas Boppana" w:date="2022-11-08T13:41:00Z"/>
                <w:b/>
                <w:bCs/>
                <w:lang w:val="en-GB"/>
              </w:rPr>
              <w:pPrChange w:id="1471" w:author="Srinivas Boppana" w:date="2022-11-08T13:41:00Z">
                <w:pPr/>
              </w:pPrChange>
            </w:pPr>
            <w:del w:id="1472" w:author="Srinivas Boppana" w:date="2022-11-08T13:41:00Z">
              <w:r w:rsidRPr="00992F06" w:rsidDel="003E13A7">
                <w:rPr>
                  <w:b/>
                  <w:bCs/>
                  <w:lang w:val="en-GB"/>
                </w:rPr>
                <w:delText> </w:delText>
              </w:r>
            </w:del>
          </w:p>
        </w:tc>
        <w:tc>
          <w:tcPr>
            <w:tcW w:w="3872" w:type="dxa"/>
            <w:noWrap/>
            <w:hideMark/>
          </w:tcPr>
          <w:p w14:paraId="6827FEA8" w14:textId="15642077" w:rsidR="00992F06" w:rsidRPr="00992F06" w:rsidDel="003E13A7" w:rsidRDefault="00992F06" w:rsidP="003E13A7">
            <w:pPr>
              <w:jc w:val="center"/>
              <w:rPr>
                <w:del w:id="1473" w:author="Srinivas Boppana" w:date="2022-11-08T13:41:00Z"/>
                <w:lang w:val="en-GB"/>
              </w:rPr>
              <w:pPrChange w:id="1474" w:author="Srinivas Boppana" w:date="2022-11-08T13:41:00Z">
                <w:pPr/>
              </w:pPrChange>
            </w:pPr>
            <w:del w:id="1475" w:author="Srinivas Boppana" w:date="2022-11-08T13:41:00Z">
              <w:r w:rsidRPr="00992F06" w:rsidDel="003E13A7">
                <w:rPr>
                  <w:lang w:val="en-GB"/>
                </w:rPr>
                <w:delText>Viral load (VL) at month 4, 12 and annually if on first-line regimen.</w:delText>
              </w:r>
            </w:del>
          </w:p>
          <w:p w14:paraId="616166F2" w14:textId="18731738" w:rsidR="00992F06" w:rsidRPr="00992F06" w:rsidDel="003E13A7" w:rsidRDefault="00992F06" w:rsidP="003E13A7">
            <w:pPr>
              <w:jc w:val="center"/>
              <w:rPr>
                <w:del w:id="1476" w:author="Srinivas Boppana" w:date="2022-11-08T13:41:00Z"/>
                <w:lang w:val="en-GB"/>
              </w:rPr>
              <w:pPrChange w:id="1477" w:author="Srinivas Boppana" w:date="2022-11-08T13:41:00Z">
                <w:pPr/>
              </w:pPrChange>
            </w:pPr>
            <w:del w:id="1478" w:author="Srinivas Boppana" w:date="2022-11-08T13:41:00Z">
              <w:r w:rsidRPr="00992F06" w:rsidDel="003E13A7">
                <w:rPr>
                  <w:lang w:val="en-GB"/>
                </w:rPr>
                <w:delText>VL at month 6, 12 and annually if on second-line regimen.</w:delText>
              </w:r>
            </w:del>
          </w:p>
          <w:p w14:paraId="70B72BAD" w14:textId="698E91D1" w:rsidR="00992F06" w:rsidRPr="00992F06" w:rsidDel="003E13A7" w:rsidRDefault="00992F06" w:rsidP="003E13A7">
            <w:pPr>
              <w:jc w:val="center"/>
              <w:rPr>
                <w:del w:id="1479" w:author="Srinivas Boppana" w:date="2022-11-08T13:41:00Z"/>
                <w:lang w:val="en-GB"/>
              </w:rPr>
              <w:pPrChange w:id="1480" w:author="Srinivas Boppana" w:date="2022-11-08T13:41:00Z">
                <w:pPr/>
              </w:pPrChange>
            </w:pPr>
            <w:del w:id="1481" w:author="Srinivas Boppana" w:date="2022-11-08T13:41:00Z">
              <w:r w:rsidRPr="00992F06" w:rsidDel="003E13A7">
                <w:rPr>
                  <w:lang w:val="en-GB"/>
                </w:rPr>
                <w:delText>If on tenofovir, creatinine is checked at month 1, 4, 12 and then annually.</w:delText>
              </w:r>
            </w:del>
          </w:p>
          <w:p w14:paraId="3E137CEA" w14:textId="1D7CF0E5" w:rsidR="00992F06" w:rsidRPr="00992F06" w:rsidDel="003E13A7" w:rsidRDefault="00992F06" w:rsidP="003E13A7">
            <w:pPr>
              <w:jc w:val="center"/>
              <w:rPr>
                <w:del w:id="1482" w:author="Srinivas Boppana" w:date="2022-11-08T13:41:00Z"/>
                <w:lang w:val="en-GB"/>
              </w:rPr>
              <w:pPrChange w:id="1483" w:author="Srinivas Boppana" w:date="2022-11-08T13:41:00Z">
                <w:pPr/>
              </w:pPrChange>
            </w:pPr>
          </w:p>
          <w:p w14:paraId="0CABFA99" w14:textId="6BB0A38E" w:rsidR="00992F06" w:rsidRPr="00992F06" w:rsidDel="003E13A7" w:rsidRDefault="00992F06" w:rsidP="003E13A7">
            <w:pPr>
              <w:jc w:val="center"/>
              <w:rPr>
                <w:del w:id="1484" w:author="Srinivas Boppana" w:date="2022-11-08T13:41:00Z"/>
                <w:lang w:val="en-GB"/>
              </w:rPr>
              <w:pPrChange w:id="1485" w:author="Srinivas Boppana" w:date="2022-11-08T13:41:00Z">
                <w:pPr/>
              </w:pPrChange>
            </w:pPr>
            <w:del w:id="1486" w:author="Srinivas Boppana" w:date="2022-11-08T13:41:00Z">
              <w:r w:rsidRPr="00992F06" w:rsidDel="003E13A7">
                <w:rPr>
                  <w:lang w:val="en-GB"/>
                </w:rPr>
                <w:delText>If on zidovudine, Hb and differential white cell count is taken at month 1, 2, 3 and 6.</w:delText>
              </w:r>
            </w:del>
          </w:p>
          <w:p w14:paraId="3CB96E0A" w14:textId="727F78B7" w:rsidR="00992F06" w:rsidRPr="00992F06" w:rsidDel="003E13A7" w:rsidRDefault="00992F06" w:rsidP="003E13A7">
            <w:pPr>
              <w:jc w:val="center"/>
              <w:rPr>
                <w:del w:id="1487" w:author="Srinivas Boppana" w:date="2022-11-08T13:41:00Z"/>
                <w:lang w:val="en-GB"/>
              </w:rPr>
              <w:pPrChange w:id="1488" w:author="Srinivas Boppana" w:date="2022-11-08T13:41:00Z">
                <w:pPr/>
              </w:pPrChange>
            </w:pPr>
          </w:p>
          <w:p w14:paraId="30BF40CA" w14:textId="77A0D8C5" w:rsidR="00992F06" w:rsidRPr="00992F06" w:rsidDel="003E13A7" w:rsidRDefault="00992F06" w:rsidP="003E13A7">
            <w:pPr>
              <w:jc w:val="center"/>
              <w:rPr>
                <w:del w:id="1489" w:author="Srinivas Boppana" w:date="2022-11-08T13:41:00Z"/>
                <w:lang w:val="en-GB"/>
              </w:rPr>
              <w:pPrChange w:id="1490" w:author="Srinivas Boppana" w:date="2022-11-08T13:41:00Z">
                <w:pPr/>
              </w:pPrChange>
            </w:pPr>
            <w:del w:id="1491" w:author="Srinivas Boppana" w:date="2022-11-08T13:41:00Z">
              <w:r w:rsidRPr="00992F06" w:rsidDel="003E13A7">
                <w:rPr>
                  <w:lang w:val="en-GB"/>
                </w:rPr>
                <w:delText>If on aluvia, cholesterol and triglyceride checked at month 3 and yearly if indicated.</w:delText>
              </w:r>
            </w:del>
          </w:p>
        </w:tc>
        <w:tc>
          <w:tcPr>
            <w:tcW w:w="4310" w:type="dxa"/>
            <w:noWrap/>
            <w:hideMark/>
          </w:tcPr>
          <w:p w14:paraId="34253FFA" w14:textId="1DFF9889" w:rsidR="00992F06" w:rsidRPr="00992F06" w:rsidDel="003E13A7" w:rsidRDefault="00992F06" w:rsidP="003E13A7">
            <w:pPr>
              <w:jc w:val="center"/>
              <w:rPr>
                <w:del w:id="1492" w:author="Srinivas Boppana" w:date="2022-11-08T13:41:00Z"/>
                <w:lang w:val="en-GB"/>
              </w:rPr>
              <w:pPrChange w:id="1493" w:author="Srinivas Boppana" w:date="2022-11-08T13:41:00Z">
                <w:pPr/>
              </w:pPrChange>
            </w:pPr>
            <w:del w:id="1494" w:author="Srinivas Boppana" w:date="2022-11-08T13:41:00Z">
              <w:r w:rsidRPr="00992F06" w:rsidDel="003E13A7">
                <w:rPr>
                  <w:lang w:val="en-GB"/>
                </w:rPr>
                <w:delText>VL annually, timing depends on when club blood visit scheduled.</w:delText>
              </w:r>
            </w:del>
          </w:p>
          <w:p w14:paraId="14143550" w14:textId="718B9303" w:rsidR="00992F06" w:rsidRPr="00992F06" w:rsidDel="003E13A7" w:rsidRDefault="00992F06" w:rsidP="003E13A7">
            <w:pPr>
              <w:jc w:val="center"/>
              <w:rPr>
                <w:del w:id="1495" w:author="Srinivas Boppana" w:date="2022-11-08T13:41:00Z"/>
                <w:lang w:val="en-GB"/>
              </w:rPr>
              <w:pPrChange w:id="1496" w:author="Srinivas Boppana" w:date="2022-11-08T13:41:00Z">
                <w:pPr/>
              </w:pPrChange>
            </w:pPr>
          </w:p>
          <w:p w14:paraId="664DE938" w14:textId="1293D2BA" w:rsidR="00992F06" w:rsidRPr="00992F06" w:rsidDel="003E13A7" w:rsidRDefault="00992F06" w:rsidP="003E13A7">
            <w:pPr>
              <w:jc w:val="center"/>
              <w:rPr>
                <w:del w:id="1497" w:author="Srinivas Boppana" w:date="2022-11-08T13:41:00Z"/>
                <w:lang w:val="en-GB"/>
              </w:rPr>
              <w:pPrChange w:id="1498" w:author="Srinivas Boppana" w:date="2022-11-08T13:41:00Z">
                <w:pPr/>
              </w:pPrChange>
            </w:pPr>
          </w:p>
          <w:p w14:paraId="55F8FB29" w14:textId="6747498B" w:rsidR="00992F06" w:rsidRPr="00992F06" w:rsidDel="003E13A7" w:rsidRDefault="00992F06" w:rsidP="003E13A7">
            <w:pPr>
              <w:jc w:val="center"/>
              <w:rPr>
                <w:del w:id="1499" w:author="Srinivas Boppana" w:date="2022-11-08T13:41:00Z"/>
                <w:lang w:val="en-GB"/>
              </w:rPr>
              <w:pPrChange w:id="1500" w:author="Srinivas Boppana" w:date="2022-11-08T13:41:00Z">
                <w:pPr/>
              </w:pPrChange>
            </w:pPr>
            <w:del w:id="1501" w:author="Srinivas Boppana" w:date="2022-11-08T13:41:00Z">
              <w:r w:rsidRPr="00992F06" w:rsidDel="003E13A7">
                <w:rPr>
                  <w:lang w:val="en-GB"/>
                </w:rPr>
                <w:delText>If on tenofovir, creatinine is checked annually.</w:delText>
              </w:r>
            </w:del>
          </w:p>
          <w:p w14:paraId="4BC82A5D" w14:textId="34DD465E" w:rsidR="00992F06" w:rsidRPr="00992F06" w:rsidDel="003E13A7" w:rsidRDefault="00992F06" w:rsidP="003E13A7">
            <w:pPr>
              <w:jc w:val="center"/>
              <w:rPr>
                <w:del w:id="1502" w:author="Srinivas Boppana" w:date="2022-11-08T13:41:00Z"/>
                <w:lang w:val="en-GB"/>
              </w:rPr>
              <w:pPrChange w:id="1503" w:author="Srinivas Boppana" w:date="2022-11-08T13:41:00Z">
                <w:pPr/>
              </w:pPrChange>
            </w:pPr>
          </w:p>
          <w:p w14:paraId="590DFCCA" w14:textId="27E15B11" w:rsidR="00992F06" w:rsidRPr="00992F06" w:rsidDel="003E13A7" w:rsidRDefault="00992F06" w:rsidP="003E13A7">
            <w:pPr>
              <w:jc w:val="center"/>
              <w:rPr>
                <w:del w:id="1504" w:author="Srinivas Boppana" w:date="2022-11-08T13:41:00Z"/>
                <w:lang w:val="en-GB"/>
              </w:rPr>
              <w:pPrChange w:id="1505" w:author="Srinivas Boppana" w:date="2022-11-08T13:41:00Z">
                <w:pPr/>
              </w:pPrChange>
            </w:pPr>
          </w:p>
          <w:p w14:paraId="08A7A468" w14:textId="0B6F69A1" w:rsidR="00992F06" w:rsidRPr="00992F06" w:rsidDel="003E13A7" w:rsidRDefault="00992F06" w:rsidP="003E13A7">
            <w:pPr>
              <w:jc w:val="center"/>
              <w:rPr>
                <w:del w:id="1506" w:author="Srinivas Boppana" w:date="2022-11-08T13:41:00Z"/>
                <w:lang w:val="en-GB"/>
              </w:rPr>
              <w:pPrChange w:id="1507" w:author="Srinivas Boppana" w:date="2022-11-08T13:41:00Z">
                <w:pPr/>
              </w:pPrChange>
            </w:pPr>
          </w:p>
          <w:p w14:paraId="225AE726" w14:textId="4C33FFC8" w:rsidR="00992F06" w:rsidRPr="00992F06" w:rsidDel="003E13A7" w:rsidRDefault="00992F06" w:rsidP="003E13A7">
            <w:pPr>
              <w:jc w:val="center"/>
              <w:rPr>
                <w:del w:id="1508" w:author="Srinivas Boppana" w:date="2022-11-08T13:41:00Z"/>
                <w:lang w:val="en-GB"/>
              </w:rPr>
              <w:pPrChange w:id="1509" w:author="Srinivas Boppana" w:date="2022-11-08T13:41:00Z">
                <w:pPr/>
              </w:pPrChange>
            </w:pPr>
          </w:p>
          <w:p w14:paraId="14626D95" w14:textId="01E881A3" w:rsidR="00992F06" w:rsidRPr="00992F06" w:rsidDel="003E13A7" w:rsidRDefault="00992F06" w:rsidP="003E13A7">
            <w:pPr>
              <w:jc w:val="center"/>
              <w:rPr>
                <w:del w:id="1510" w:author="Srinivas Boppana" w:date="2022-11-08T13:41:00Z"/>
                <w:lang w:val="en-GB"/>
              </w:rPr>
              <w:pPrChange w:id="1511" w:author="Srinivas Boppana" w:date="2022-11-08T13:41:00Z">
                <w:pPr/>
              </w:pPrChange>
            </w:pPr>
          </w:p>
          <w:p w14:paraId="1F129944" w14:textId="616792E0" w:rsidR="00992F06" w:rsidRPr="00992F06" w:rsidDel="003E13A7" w:rsidRDefault="00992F06" w:rsidP="003E13A7">
            <w:pPr>
              <w:jc w:val="center"/>
              <w:rPr>
                <w:del w:id="1512" w:author="Srinivas Boppana" w:date="2022-11-08T13:41:00Z"/>
                <w:lang w:val="en-GB"/>
              </w:rPr>
              <w:pPrChange w:id="1513" w:author="Srinivas Boppana" w:date="2022-11-08T13:41:00Z">
                <w:pPr/>
              </w:pPrChange>
            </w:pPr>
            <w:del w:id="1514" w:author="Srinivas Boppana" w:date="2022-11-08T13:41:00Z">
              <w:r w:rsidRPr="00992F06" w:rsidDel="003E13A7">
                <w:rPr>
                  <w:lang w:val="en-GB"/>
                </w:rPr>
                <w:delText xml:space="preserve">If on aluvia, cholesterol and triglyceride checked annually if indicated. </w:delText>
              </w:r>
            </w:del>
          </w:p>
        </w:tc>
      </w:tr>
      <w:tr w:rsidR="00992F06" w:rsidRPr="00992F06" w:rsidDel="003E13A7" w14:paraId="1CC0DBAC" w14:textId="69A6B7BF" w:rsidTr="00881BD2">
        <w:trPr>
          <w:trHeight w:val="300"/>
          <w:del w:id="1515" w:author="Srinivas Boppana" w:date="2022-11-08T13:41:00Z"/>
        </w:trPr>
        <w:tc>
          <w:tcPr>
            <w:tcW w:w="2308" w:type="dxa"/>
            <w:noWrap/>
            <w:hideMark/>
          </w:tcPr>
          <w:p w14:paraId="1FB78C4A" w14:textId="025352DC" w:rsidR="00992F06" w:rsidRPr="00992F06" w:rsidDel="003E13A7" w:rsidRDefault="00992F06" w:rsidP="003E13A7">
            <w:pPr>
              <w:jc w:val="center"/>
              <w:rPr>
                <w:del w:id="1516" w:author="Srinivas Boppana" w:date="2022-11-08T13:41:00Z"/>
                <w:b/>
                <w:bCs/>
                <w:lang w:val="en-GB"/>
              </w:rPr>
              <w:pPrChange w:id="1517" w:author="Srinivas Boppana" w:date="2022-11-08T13:41:00Z">
                <w:pPr/>
              </w:pPrChange>
            </w:pPr>
            <w:del w:id="1518" w:author="Srinivas Boppana" w:date="2022-11-08T13:41:00Z">
              <w:r w:rsidRPr="00992F06" w:rsidDel="003E13A7">
                <w:rPr>
                  <w:b/>
                  <w:bCs/>
                  <w:lang w:val="en-GB"/>
                </w:rPr>
                <w:delText>Time spent at the location</w:delText>
              </w:r>
            </w:del>
          </w:p>
        </w:tc>
        <w:tc>
          <w:tcPr>
            <w:tcW w:w="3872" w:type="dxa"/>
            <w:noWrap/>
            <w:hideMark/>
          </w:tcPr>
          <w:p w14:paraId="5F8DC2C1" w14:textId="4791B5A7" w:rsidR="00992F06" w:rsidRPr="00992F06" w:rsidDel="003E13A7" w:rsidRDefault="00992F06" w:rsidP="003E13A7">
            <w:pPr>
              <w:jc w:val="center"/>
              <w:rPr>
                <w:del w:id="1519" w:author="Srinivas Boppana" w:date="2022-11-08T13:41:00Z"/>
                <w:lang w:val="en-GB"/>
              </w:rPr>
              <w:pPrChange w:id="1520" w:author="Srinivas Boppana" w:date="2022-11-08T13:41:00Z">
                <w:pPr/>
              </w:pPrChange>
            </w:pPr>
            <w:del w:id="1521" w:author="Srinivas Boppana" w:date="2022-11-08T13:41:00Z">
              <w:r w:rsidRPr="00992F06" w:rsidDel="003E13A7">
                <w:rPr>
                  <w:lang w:val="en-GB"/>
                </w:rPr>
                <w:delText xml:space="preserve">Varies from around 2 hours to the whole day.  </w:delText>
              </w:r>
            </w:del>
          </w:p>
        </w:tc>
        <w:tc>
          <w:tcPr>
            <w:tcW w:w="4310" w:type="dxa"/>
            <w:noWrap/>
            <w:hideMark/>
          </w:tcPr>
          <w:p w14:paraId="5C755814" w14:textId="6384686B" w:rsidR="00992F06" w:rsidRPr="00992F06" w:rsidDel="003E13A7" w:rsidRDefault="00992F06" w:rsidP="003E13A7">
            <w:pPr>
              <w:jc w:val="center"/>
              <w:rPr>
                <w:del w:id="1522" w:author="Srinivas Boppana" w:date="2022-11-08T13:41:00Z"/>
                <w:lang w:val="en-GB"/>
              </w:rPr>
              <w:pPrChange w:id="1523" w:author="Srinivas Boppana" w:date="2022-11-08T13:41:00Z">
                <w:pPr/>
              </w:pPrChange>
            </w:pPr>
            <w:del w:id="1524" w:author="Srinivas Boppana" w:date="2022-11-08T13:41:00Z">
              <w:r w:rsidRPr="00992F06" w:rsidDel="003E13A7">
                <w:rPr>
                  <w:lang w:val="en-GB"/>
                </w:rPr>
                <w:delText>1-2 hours.  Max around 3 hours for a clinical visit.</w:delText>
              </w:r>
            </w:del>
          </w:p>
        </w:tc>
      </w:tr>
      <w:tr w:rsidR="00992F06" w:rsidRPr="00992F06" w:rsidDel="003E13A7" w14:paraId="0D5781C6" w14:textId="724FE1B4" w:rsidTr="00881BD2">
        <w:trPr>
          <w:trHeight w:val="300"/>
          <w:del w:id="1525" w:author="Srinivas Boppana" w:date="2022-11-08T13:41:00Z"/>
        </w:trPr>
        <w:tc>
          <w:tcPr>
            <w:tcW w:w="2308" w:type="dxa"/>
            <w:noWrap/>
            <w:hideMark/>
          </w:tcPr>
          <w:p w14:paraId="2DB8183F" w14:textId="355EECC0" w:rsidR="00992F06" w:rsidRPr="00992F06" w:rsidDel="003E13A7" w:rsidRDefault="00992F06" w:rsidP="003E13A7">
            <w:pPr>
              <w:jc w:val="center"/>
              <w:rPr>
                <w:del w:id="1526" w:author="Srinivas Boppana" w:date="2022-11-08T13:41:00Z"/>
                <w:b/>
                <w:bCs/>
                <w:lang w:val="en-GB"/>
              </w:rPr>
              <w:pPrChange w:id="1527" w:author="Srinivas Boppana" w:date="2022-11-08T13:41:00Z">
                <w:pPr/>
              </w:pPrChange>
            </w:pPr>
            <w:del w:id="1528" w:author="Srinivas Boppana" w:date="2022-11-08T13:41:00Z">
              <w:r w:rsidRPr="00992F06" w:rsidDel="003E13A7">
                <w:rPr>
                  <w:b/>
                  <w:bCs/>
                  <w:lang w:val="en-GB"/>
                </w:rPr>
                <w:delText>Non-attenders follow-up</w:delText>
              </w:r>
            </w:del>
          </w:p>
        </w:tc>
        <w:tc>
          <w:tcPr>
            <w:tcW w:w="3872" w:type="dxa"/>
            <w:noWrap/>
            <w:hideMark/>
          </w:tcPr>
          <w:p w14:paraId="0A86FCA9" w14:textId="3327497D" w:rsidR="00992F06" w:rsidRPr="00992F06" w:rsidDel="003E13A7" w:rsidRDefault="00992F06" w:rsidP="003E13A7">
            <w:pPr>
              <w:jc w:val="center"/>
              <w:rPr>
                <w:del w:id="1529" w:author="Srinivas Boppana" w:date="2022-11-08T13:41:00Z"/>
                <w:lang w:val="en-GB"/>
              </w:rPr>
              <w:pPrChange w:id="1530" w:author="Srinivas Boppana" w:date="2022-11-08T13:41:00Z">
                <w:pPr/>
              </w:pPrChange>
            </w:pPr>
            <w:del w:id="1531" w:author="Srinivas Boppana" w:date="2022-11-08T13:41:00Z">
              <w:r w:rsidRPr="00992F06" w:rsidDel="003E13A7">
                <w:rPr>
                  <w:lang w:val="en-GB"/>
                </w:rPr>
                <w:delText>Every 4 months, those patients who have not had an ART refill are visited at home by CCWs</w:delText>
              </w:r>
            </w:del>
          </w:p>
        </w:tc>
        <w:tc>
          <w:tcPr>
            <w:tcW w:w="4310" w:type="dxa"/>
            <w:noWrap/>
            <w:hideMark/>
          </w:tcPr>
          <w:p w14:paraId="779795B7" w14:textId="78F1E0F4" w:rsidR="00992F06" w:rsidRPr="00992F06" w:rsidDel="003E13A7" w:rsidRDefault="00992F06" w:rsidP="003E13A7">
            <w:pPr>
              <w:jc w:val="center"/>
              <w:rPr>
                <w:del w:id="1532" w:author="Srinivas Boppana" w:date="2022-11-08T13:41:00Z"/>
                <w:lang w:val="en-GB"/>
              </w:rPr>
              <w:pPrChange w:id="1533" w:author="Srinivas Boppana" w:date="2022-11-08T13:41:00Z">
                <w:pPr/>
              </w:pPrChange>
            </w:pPr>
            <w:del w:id="1534" w:author="Srinivas Boppana" w:date="2022-11-08T13:41:00Z">
              <w:r w:rsidRPr="00992F06" w:rsidDel="003E13A7">
                <w:rPr>
                  <w:lang w:val="en-GB"/>
                </w:rPr>
                <w:delText>Those who don't collect their medication within the 5 day grace period are called and visited (if resources allow)</w:delText>
              </w:r>
            </w:del>
          </w:p>
        </w:tc>
      </w:tr>
      <w:tr w:rsidR="00992F06" w:rsidRPr="00992F06" w:rsidDel="003E13A7" w14:paraId="16505FA5" w14:textId="4FEAB240" w:rsidTr="00881BD2">
        <w:trPr>
          <w:trHeight w:val="300"/>
          <w:del w:id="1535" w:author="Srinivas Boppana" w:date="2022-11-08T13:41:00Z"/>
        </w:trPr>
        <w:tc>
          <w:tcPr>
            <w:tcW w:w="2308" w:type="dxa"/>
            <w:noWrap/>
            <w:hideMark/>
          </w:tcPr>
          <w:p w14:paraId="711A38CE" w14:textId="01037081" w:rsidR="00992F06" w:rsidRPr="00992F06" w:rsidDel="003E13A7" w:rsidRDefault="00992F06" w:rsidP="003E13A7">
            <w:pPr>
              <w:jc w:val="center"/>
              <w:rPr>
                <w:del w:id="1536" w:author="Srinivas Boppana" w:date="2022-11-08T13:41:00Z"/>
                <w:b/>
                <w:bCs/>
                <w:lang w:val="en-GB"/>
              </w:rPr>
              <w:pPrChange w:id="1537" w:author="Srinivas Boppana" w:date="2022-11-08T13:41:00Z">
                <w:pPr/>
              </w:pPrChange>
            </w:pPr>
            <w:del w:id="1538" w:author="Srinivas Boppana" w:date="2022-11-08T13:41:00Z">
              <w:r w:rsidRPr="00992F06" w:rsidDel="003E13A7">
                <w:rPr>
                  <w:b/>
                  <w:bCs/>
                  <w:lang w:val="en-GB"/>
                </w:rPr>
                <w:delText>Procedure for VL 400-1000</w:delText>
              </w:r>
            </w:del>
          </w:p>
        </w:tc>
        <w:tc>
          <w:tcPr>
            <w:tcW w:w="3872" w:type="dxa"/>
            <w:noWrap/>
            <w:hideMark/>
          </w:tcPr>
          <w:p w14:paraId="160239AA" w14:textId="1B2A8079" w:rsidR="00992F06" w:rsidRPr="00992F06" w:rsidDel="003E13A7" w:rsidRDefault="00992F06" w:rsidP="003E13A7">
            <w:pPr>
              <w:jc w:val="center"/>
              <w:rPr>
                <w:del w:id="1539" w:author="Srinivas Boppana" w:date="2022-11-08T13:41:00Z"/>
                <w:lang w:val="en-GB"/>
              </w:rPr>
              <w:pPrChange w:id="1540" w:author="Srinivas Boppana" w:date="2022-11-08T13:41:00Z">
                <w:pPr/>
              </w:pPrChange>
            </w:pPr>
            <w:del w:id="1541" w:author="Srinivas Boppana" w:date="2022-11-08T13:41:00Z">
              <w:r w:rsidRPr="00992F06" w:rsidDel="003E13A7">
                <w:rPr>
                  <w:lang w:val="en-GB"/>
                </w:rPr>
                <w:delText>Repeat VL after 6 months</w:delText>
              </w:r>
            </w:del>
          </w:p>
        </w:tc>
        <w:tc>
          <w:tcPr>
            <w:tcW w:w="4310" w:type="dxa"/>
            <w:noWrap/>
            <w:hideMark/>
          </w:tcPr>
          <w:p w14:paraId="6E6AE7ED" w14:textId="3F3784B4" w:rsidR="00992F06" w:rsidRPr="00992F06" w:rsidDel="003E13A7" w:rsidRDefault="00992F06" w:rsidP="003E13A7">
            <w:pPr>
              <w:jc w:val="center"/>
              <w:rPr>
                <w:del w:id="1542" w:author="Srinivas Boppana" w:date="2022-11-08T13:41:00Z"/>
                <w:lang w:val="en-GB"/>
              </w:rPr>
              <w:pPrChange w:id="1543" w:author="Srinivas Boppana" w:date="2022-11-08T13:41:00Z">
                <w:pPr/>
              </w:pPrChange>
            </w:pPr>
            <w:del w:id="1544" w:author="Srinivas Boppana" w:date="2022-11-08T13:41:00Z">
              <w:r w:rsidRPr="00992F06" w:rsidDel="003E13A7">
                <w:rPr>
                  <w:lang w:val="en-GB"/>
                </w:rPr>
                <w:delText>Referred back to clinic, then usual clinic protocols followed</w:delText>
              </w:r>
            </w:del>
          </w:p>
        </w:tc>
      </w:tr>
      <w:tr w:rsidR="00992F06" w:rsidRPr="00992F06" w:rsidDel="003E13A7" w14:paraId="1A2FF3D9" w14:textId="5419C40B" w:rsidTr="00881BD2">
        <w:trPr>
          <w:trHeight w:val="315"/>
          <w:del w:id="1545" w:author="Srinivas Boppana" w:date="2022-11-08T13:41:00Z"/>
        </w:trPr>
        <w:tc>
          <w:tcPr>
            <w:tcW w:w="2308" w:type="dxa"/>
            <w:noWrap/>
            <w:hideMark/>
          </w:tcPr>
          <w:p w14:paraId="2471E9D3" w14:textId="1942B7D1" w:rsidR="00992F06" w:rsidRPr="00992F06" w:rsidDel="003E13A7" w:rsidRDefault="00992F06" w:rsidP="003E13A7">
            <w:pPr>
              <w:jc w:val="center"/>
              <w:rPr>
                <w:del w:id="1546" w:author="Srinivas Boppana" w:date="2022-11-08T13:41:00Z"/>
                <w:b/>
                <w:bCs/>
                <w:lang w:val="en-GB"/>
              </w:rPr>
              <w:pPrChange w:id="1547" w:author="Srinivas Boppana" w:date="2022-11-08T13:41:00Z">
                <w:pPr/>
              </w:pPrChange>
            </w:pPr>
            <w:del w:id="1548" w:author="Srinivas Boppana" w:date="2022-11-08T13:41:00Z">
              <w:r w:rsidRPr="00992F06" w:rsidDel="003E13A7">
                <w:rPr>
                  <w:b/>
                  <w:bCs/>
                  <w:lang w:val="en-GB"/>
                </w:rPr>
                <w:delText>Procedure for VL &gt;1000</w:delText>
              </w:r>
            </w:del>
          </w:p>
        </w:tc>
        <w:tc>
          <w:tcPr>
            <w:tcW w:w="3872" w:type="dxa"/>
            <w:noWrap/>
            <w:hideMark/>
          </w:tcPr>
          <w:p w14:paraId="412415ED" w14:textId="2221036B" w:rsidR="00992F06" w:rsidRPr="00992F06" w:rsidDel="003E13A7" w:rsidRDefault="00992F06" w:rsidP="003E13A7">
            <w:pPr>
              <w:jc w:val="center"/>
              <w:rPr>
                <w:del w:id="1549" w:author="Srinivas Boppana" w:date="2022-11-08T13:41:00Z"/>
                <w:lang w:val="en-GB"/>
              </w:rPr>
              <w:pPrChange w:id="1550" w:author="Srinivas Boppana" w:date="2022-11-08T13:41:00Z">
                <w:pPr/>
              </w:pPrChange>
            </w:pPr>
            <w:del w:id="1551" w:author="Srinivas Boppana" w:date="2022-11-08T13:41:00Z">
              <w:r w:rsidRPr="00992F06" w:rsidDel="003E13A7">
                <w:rPr>
                  <w:lang w:val="en-GB"/>
                </w:rPr>
                <w:delText>Refer to ROTF service</w:delText>
              </w:r>
            </w:del>
          </w:p>
        </w:tc>
        <w:tc>
          <w:tcPr>
            <w:tcW w:w="4310" w:type="dxa"/>
            <w:noWrap/>
            <w:hideMark/>
          </w:tcPr>
          <w:p w14:paraId="2069E982" w14:textId="59A96F25" w:rsidR="00992F06" w:rsidRPr="00992F06" w:rsidDel="003E13A7" w:rsidRDefault="00992F06" w:rsidP="003E13A7">
            <w:pPr>
              <w:jc w:val="center"/>
              <w:rPr>
                <w:del w:id="1552" w:author="Srinivas Boppana" w:date="2022-11-08T13:41:00Z"/>
                <w:lang w:val="en-GB"/>
              </w:rPr>
              <w:pPrChange w:id="1553" w:author="Srinivas Boppana" w:date="2022-11-08T13:41:00Z">
                <w:pPr/>
              </w:pPrChange>
            </w:pPr>
            <w:del w:id="1554" w:author="Srinivas Boppana" w:date="2022-11-08T13:41:00Z">
              <w:r w:rsidRPr="00992F06" w:rsidDel="003E13A7">
                <w:rPr>
                  <w:lang w:val="en-GB"/>
                </w:rPr>
                <w:delText>Referred back to clinic, then usual clinic protocols followed</w:delText>
              </w:r>
            </w:del>
          </w:p>
        </w:tc>
      </w:tr>
    </w:tbl>
    <w:p w14:paraId="3CAA9A95" w14:textId="61FA563D" w:rsidR="00992F06" w:rsidRPr="00992F06" w:rsidDel="003E13A7" w:rsidRDefault="00992F06" w:rsidP="003E13A7">
      <w:pPr>
        <w:spacing w:after="0" w:line="240" w:lineRule="auto"/>
        <w:jc w:val="center"/>
        <w:rPr>
          <w:del w:id="1555" w:author="Srinivas Boppana" w:date="2022-11-08T13:41:00Z"/>
          <w:rFonts w:cs="Times New Roman"/>
          <w:b/>
          <w:sz w:val="24"/>
          <w:szCs w:val="24"/>
          <w:lang w:val="en-GB" w:eastAsia="en-US"/>
        </w:rPr>
        <w:pPrChange w:id="1556" w:author="Srinivas Boppana" w:date="2022-11-08T13:41:00Z">
          <w:pPr>
            <w:spacing w:after="0" w:line="240" w:lineRule="auto"/>
          </w:pPr>
        </w:pPrChange>
      </w:pPr>
      <w:del w:id="1557" w:author="Srinivas Boppana" w:date="2022-11-08T13:41:00Z">
        <w:r w:rsidRPr="00992F06" w:rsidDel="003E13A7">
          <w:rPr>
            <w:rFonts w:cs="Times New Roman"/>
            <w:b/>
            <w:sz w:val="24"/>
            <w:szCs w:val="24"/>
            <w:lang w:val="en-GB" w:eastAsia="en-US"/>
          </w:rPr>
          <w:delText>7.  Research Procedures</w:delText>
        </w:r>
      </w:del>
    </w:p>
    <w:p w14:paraId="77F91C4B" w14:textId="5BCB44FD" w:rsidR="00992F06" w:rsidRPr="00992F06" w:rsidDel="003E13A7" w:rsidRDefault="00992F06" w:rsidP="003E13A7">
      <w:pPr>
        <w:spacing w:after="0" w:line="240" w:lineRule="auto"/>
        <w:jc w:val="center"/>
        <w:rPr>
          <w:del w:id="1558" w:author="Srinivas Boppana" w:date="2022-11-08T13:41:00Z"/>
          <w:rFonts w:cs="Times New Roman"/>
          <w:sz w:val="24"/>
          <w:szCs w:val="24"/>
          <w:u w:val="single"/>
          <w:lang w:val="en-GB" w:eastAsia="en-US"/>
        </w:rPr>
        <w:pPrChange w:id="1559" w:author="Srinivas Boppana" w:date="2022-11-08T13:41:00Z">
          <w:pPr>
            <w:spacing w:after="0" w:line="240" w:lineRule="auto"/>
          </w:pPr>
        </w:pPrChange>
      </w:pPr>
    </w:p>
    <w:p w14:paraId="2ABF651B" w14:textId="68B44BC0" w:rsidR="00992F06" w:rsidRPr="00992F06" w:rsidDel="003E13A7" w:rsidRDefault="00992F06" w:rsidP="003E13A7">
      <w:pPr>
        <w:spacing w:after="0" w:line="240" w:lineRule="auto"/>
        <w:jc w:val="center"/>
        <w:rPr>
          <w:del w:id="1560" w:author="Srinivas Boppana" w:date="2022-11-08T13:41:00Z"/>
          <w:rFonts w:cs="Times New Roman"/>
          <w:sz w:val="24"/>
          <w:szCs w:val="24"/>
          <w:lang w:val="en-GB" w:eastAsia="en-US"/>
        </w:rPr>
        <w:pPrChange w:id="1561" w:author="Srinivas Boppana" w:date="2022-11-08T13:41:00Z">
          <w:pPr>
            <w:spacing w:after="0" w:line="240" w:lineRule="auto"/>
          </w:pPr>
        </w:pPrChange>
      </w:pPr>
      <w:del w:id="1562" w:author="Srinivas Boppana" w:date="2022-11-08T13:41:00Z">
        <w:r w:rsidRPr="00992F06" w:rsidDel="003E13A7">
          <w:rPr>
            <w:rFonts w:cs="Times New Roman"/>
            <w:sz w:val="24"/>
            <w:szCs w:val="24"/>
            <w:u w:val="single"/>
            <w:lang w:val="en-GB" w:eastAsia="en-US"/>
          </w:rPr>
          <w:delText>Randomisation</w:delText>
        </w:r>
      </w:del>
    </w:p>
    <w:p w14:paraId="0B967A07" w14:textId="67CAFFEE" w:rsidR="00992F06" w:rsidRPr="00992F06" w:rsidDel="003E13A7" w:rsidRDefault="00992F06" w:rsidP="003E13A7">
      <w:pPr>
        <w:spacing w:after="0" w:line="240" w:lineRule="auto"/>
        <w:jc w:val="center"/>
        <w:rPr>
          <w:del w:id="1563" w:author="Srinivas Boppana" w:date="2022-11-08T13:41:00Z"/>
          <w:rFonts w:cs="Times New Roman"/>
          <w:sz w:val="24"/>
          <w:szCs w:val="24"/>
          <w:lang w:val="en-GB" w:eastAsia="en-US"/>
        </w:rPr>
        <w:pPrChange w:id="1564" w:author="Srinivas Boppana" w:date="2022-11-08T13:41:00Z">
          <w:pPr>
            <w:spacing w:after="0" w:line="240" w:lineRule="auto"/>
          </w:pPr>
        </w:pPrChange>
      </w:pPr>
    </w:p>
    <w:p w14:paraId="26D42162" w14:textId="47940BF2" w:rsidR="00992F06" w:rsidRPr="00992F06" w:rsidDel="003E13A7" w:rsidRDefault="00992F06" w:rsidP="003E13A7">
      <w:pPr>
        <w:spacing w:after="0" w:line="240" w:lineRule="auto"/>
        <w:jc w:val="center"/>
        <w:rPr>
          <w:del w:id="1565" w:author="Srinivas Boppana" w:date="2022-11-08T13:41:00Z"/>
          <w:rFonts w:cs="Times New Roman"/>
          <w:sz w:val="24"/>
          <w:szCs w:val="24"/>
          <w:lang w:val="en-GB" w:eastAsia="en-US"/>
        </w:rPr>
        <w:pPrChange w:id="1566" w:author="Srinivas Boppana" w:date="2022-11-08T13:41:00Z">
          <w:pPr>
            <w:spacing w:after="0" w:line="240" w:lineRule="auto"/>
          </w:pPr>
        </w:pPrChange>
      </w:pPr>
      <w:del w:id="1567" w:author="Srinivas Boppana" w:date="2022-11-08T13:41:00Z">
        <w:r w:rsidRPr="00992F06" w:rsidDel="003E13A7">
          <w:rPr>
            <w:rFonts w:cs="Times New Roman"/>
            <w:sz w:val="24"/>
            <w:szCs w:val="24"/>
            <w:lang w:val="en-GB" w:eastAsia="en-US"/>
          </w:rPr>
          <w:delText xml:space="preserve">Randomisation will be performed once enrolment is completed. Randomization will be a 1:1 allocation using a dynamic permuted block design generated by an independent statistician. Randomization numbers will be generated prior to the start of the study, and placed in sequentially numbered opaque envelopes. Randomization envelopes will be stored in a locked and restricted access cabinet in the research clinic that will be accessed by the study coordinator when a participant is fully consented and has been enrolled in the study.  There will be independent documentation of the participant identification number, randomization date, and randomization assignment. The study coordinator involved in randomization will not be involved in interviewing participants.  The allocation to either early or delayed adherence club referral will be conveyed to both the participant and to the study recruiter.  </w:delText>
        </w:r>
      </w:del>
    </w:p>
    <w:p w14:paraId="331160FA" w14:textId="159B1A22" w:rsidR="00992F06" w:rsidRPr="00992F06" w:rsidDel="003E13A7" w:rsidRDefault="00992F06" w:rsidP="003E13A7">
      <w:pPr>
        <w:spacing w:after="0" w:line="240" w:lineRule="auto"/>
        <w:jc w:val="center"/>
        <w:rPr>
          <w:del w:id="1568" w:author="Srinivas Boppana" w:date="2022-11-08T13:41:00Z"/>
          <w:rFonts w:cs="Times New Roman"/>
          <w:sz w:val="24"/>
          <w:szCs w:val="24"/>
          <w:lang w:val="en-GB" w:eastAsia="en-US"/>
        </w:rPr>
        <w:pPrChange w:id="1569" w:author="Srinivas Boppana" w:date="2022-11-08T13:41:00Z">
          <w:pPr>
            <w:spacing w:after="0" w:line="240" w:lineRule="auto"/>
          </w:pPr>
        </w:pPrChange>
      </w:pPr>
    </w:p>
    <w:p w14:paraId="3CC22F63" w14:textId="7637233C" w:rsidR="00992F06" w:rsidRPr="00992F06" w:rsidDel="003E13A7" w:rsidRDefault="00992F06" w:rsidP="003E13A7">
      <w:pPr>
        <w:spacing w:after="0" w:line="240" w:lineRule="auto"/>
        <w:jc w:val="center"/>
        <w:rPr>
          <w:del w:id="1570" w:author="Srinivas Boppana" w:date="2022-11-08T13:41:00Z"/>
          <w:rFonts w:cs="Times New Roman"/>
          <w:sz w:val="24"/>
          <w:szCs w:val="24"/>
          <w:u w:val="single"/>
          <w:lang w:val="en-GB" w:eastAsia="en-US"/>
        </w:rPr>
        <w:pPrChange w:id="1571" w:author="Srinivas Boppana" w:date="2022-11-08T13:41:00Z">
          <w:pPr>
            <w:spacing w:after="0" w:line="240" w:lineRule="auto"/>
          </w:pPr>
        </w:pPrChange>
      </w:pPr>
      <w:del w:id="1572" w:author="Srinivas Boppana" w:date="2022-11-08T13:41:00Z">
        <w:r w:rsidRPr="00992F06" w:rsidDel="003E13A7">
          <w:rPr>
            <w:rFonts w:cs="Times New Roman"/>
            <w:sz w:val="24"/>
            <w:szCs w:val="24"/>
            <w:u w:val="single"/>
            <w:lang w:val="en-GB" w:eastAsia="en-US"/>
          </w:rPr>
          <w:delText>Early referral arm</w:delText>
        </w:r>
      </w:del>
    </w:p>
    <w:p w14:paraId="00A0B745" w14:textId="3C4F9C6C" w:rsidR="00992F06" w:rsidRPr="00992F06" w:rsidDel="003E13A7" w:rsidRDefault="00992F06" w:rsidP="003E13A7">
      <w:pPr>
        <w:spacing w:after="0" w:line="240" w:lineRule="auto"/>
        <w:jc w:val="center"/>
        <w:rPr>
          <w:del w:id="1573" w:author="Srinivas Boppana" w:date="2022-11-08T13:41:00Z"/>
          <w:rFonts w:cs="Times New Roman"/>
          <w:sz w:val="24"/>
          <w:szCs w:val="24"/>
          <w:u w:val="single"/>
          <w:lang w:val="en-GB" w:eastAsia="en-US"/>
        </w:rPr>
        <w:pPrChange w:id="1574" w:author="Srinivas Boppana" w:date="2022-11-08T13:41:00Z">
          <w:pPr>
            <w:spacing w:after="0" w:line="240" w:lineRule="auto"/>
          </w:pPr>
        </w:pPrChange>
      </w:pPr>
    </w:p>
    <w:p w14:paraId="30A37E6D" w14:textId="05ADA411" w:rsidR="00992F06" w:rsidRPr="00992F06" w:rsidDel="003E13A7" w:rsidRDefault="00992F06" w:rsidP="003E13A7">
      <w:pPr>
        <w:spacing w:after="0" w:line="240" w:lineRule="auto"/>
        <w:jc w:val="center"/>
        <w:rPr>
          <w:del w:id="1575" w:author="Srinivas Boppana" w:date="2022-11-08T13:41:00Z"/>
          <w:rFonts w:cs="Times New Roman"/>
          <w:sz w:val="24"/>
          <w:szCs w:val="24"/>
          <w:lang w:val="en-GB" w:eastAsia="en-US"/>
        </w:rPr>
        <w:pPrChange w:id="1576" w:author="Srinivas Boppana" w:date="2022-11-08T13:41:00Z">
          <w:pPr>
            <w:spacing w:after="0" w:line="240" w:lineRule="auto"/>
          </w:pPr>
        </w:pPrChange>
      </w:pPr>
      <w:del w:id="1577" w:author="Srinivas Boppana" w:date="2022-11-08T13:41:00Z">
        <w:r w:rsidRPr="00992F06" w:rsidDel="003E13A7">
          <w:rPr>
            <w:rFonts w:cs="Times New Roman"/>
            <w:sz w:val="24"/>
            <w:szCs w:val="24"/>
            <w:lang w:val="en-GB" w:eastAsia="en-US"/>
          </w:rPr>
          <w:delText>The participant will be escorted by study staff straight from enrolment to the club office for referral to the club service.  Here, a club counsellor will educate them about the club system and rules, enrol them into a club and give them a club appointment date within 2 months.  If more ART will be needed before the date is reached, a study clinician will dispense.  The specific club group to which the individual is assigned will depend on space availability within groups.  Participants will be allocated to groups non-purposively, and there will be no attempt to cluster participants within a single group.  Their clinic appointment, in 1 months’ time for viral load results, will be cancelled.</w:delText>
        </w:r>
      </w:del>
    </w:p>
    <w:p w14:paraId="0B35E375" w14:textId="717BC57D" w:rsidR="00992F06" w:rsidRPr="00992F06" w:rsidDel="003E13A7" w:rsidRDefault="00992F06" w:rsidP="003E13A7">
      <w:pPr>
        <w:spacing w:after="0" w:line="240" w:lineRule="auto"/>
        <w:jc w:val="center"/>
        <w:rPr>
          <w:del w:id="1578" w:author="Srinivas Boppana" w:date="2022-11-08T13:41:00Z"/>
          <w:rFonts w:cs="Times New Roman"/>
          <w:sz w:val="24"/>
          <w:szCs w:val="24"/>
          <w:u w:val="single"/>
          <w:lang w:val="en-GB" w:eastAsia="en-US"/>
        </w:rPr>
        <w:pPrChange w:id="1579" w:author="Srinivas Boppana" w:date="2022-11-08T13:41:00Z">
          <w:pPr>
            <w:spacing w:after="0" w:line="240" w:lineRule="auto"/>
          </w:pPr>
        </w:pPrChange>
      </w:pPr>
    </w:p>
    <w:p w14:paraId="2D63C5E7" w14:textId="1DECD8BD" w:rsidR="00992F06" w:rsidRPr="00992F06" w:rsidDel="003E13A7" w:rsidRDefault="00992F06" w:rsidP="003E13A7">
      <w:pPr>
        <w:spacing w:after="0" w:line="240" w:lineRule="auto"/>
        <w:jc w:val="center"/>
        <w:rPr>
          <w:del w:id="1580" w:author="Srinivas Boppana" w:date="2022-11-08T13:41:00Z"/>
          <w:rFonts w:cs="Times New Roman"/>
          <w:sz w:val="24"/>
          <w:szCs w:val="24"/>
          <w:u w:val="single"/>
          <w:lang w:val="en-GB" w:eastAsia="en-US"/>
        </w:rPr>
        <w:pPrChange w:id="1581" w:author="Srinivas Boppana" w:date="2022-11-08T13:41:00Z">
          <w:pPr>
            <w:spacing w:after="0" w:line="240" w:lineRule="auto"/>
          </w:pPr>
        </w:pPrChange>
      </w:pPr>
      <w:del w:id="1582" w:author="Srinivas Boppana" w:date="2022-11-08T13:41:00Z">
        <w:r w:rsidRPr="00992F06" w:rsidDel="003E13A7">
          <w:rPr>
            <w:rFonts w:cs="Times New Roman"/>
            <w:sz w:val="24"/>
            <w:szCs w:val="24"/>
            <w:u w:val="single"/>
            <w:lang w:val="en-GB" w:eastAsia="en-US"/>
          </w:rPr>
          <w:delText>Delayed referral arm</w:delText>
        </w:r>
      </w:del>
    </w:p>
    <w:p w14:paraId="67ABE833" w14:textId="22437F69" w:rsidR="00992F06" w:rsidRPr="00992F06" w:rsidDel="003E13A7" w:rsidRDefault="00992F06" w:rsidP="003E13A7">
      <w:pPr>
        <w:spacing w:after="0" w:line="240" w:lineRule="auto"/>
        <w:jc w:val="center"/>
        <w:rPr>
          <w:del w:id="1583" w:author="Srinivas Boppana" w:date="2022-11-08T13:41:00Z"/>
          <w:rFonts w:cs="Times New Roman"/>
          <w:sz w:val="24"/>
          <w:szCs w:val="24"/>
          <w:u w:val="single"/>
          <w:lang w:val="en-GB" w:eastAsia="en-US"/>
        </w:rPr>
        <w:pPrChange w:id="1584" w:author="Srinivas Boppana" w:date="2022-11-08T13:41:00Z">
          <w:pPr>
            <w:spacing w:after="0" w:line="240" w:lineRule="auto"/>
          </w:pPr>
        </w:pPrChange>
      </w:pPr>
    </w:p>
    <w:p w14:paraId="48F7D457" w14:textId="0EF45DBC" w:rsidR="00992F06" w:rsidRPr="00992F06" w:rsidDel="003E13A7" w:rsidRDefault="00992F06" w:rsidP="003E13A7">
      <w:pPr>
        <w:spacing w:after="0" w:line="240" w:lineRule="auto"/>
        <w:jc w:val="center"/>
        <w:rPr>
          <w:del w:id="1585" w:author="Srinivas Boppana" w:date="2022-11-08T13:41:00Z"/>
          <w:rFonts w:cs="Times New Roman"/>
          <w:sz w:val="24"/>
          <w:szCs w:val="24"/>
          <w:lang w:val="en-GB" w:eastAsia="en-US"/>
        </w:rPr>
        <w:pPrChange w:id="1586" w:author="Srinivas Boppana" w:date="2022-11-08T13:41:00Z">
          <w:pPr>
            <w:spacing w:after="0" w:line="240" w:lineRule="auto"/>
          </w:pPr>
        </w:pPrChange>
      </w:pPr>
      <w:del w:id="1587" w:author="Srinivas Boppana" w:date="2022-11-08T13:41:00Z">
        <w:r w:rsidRPr="00992F06" w:rsidDel="003E13A7">
          <w:rPr>
            <w:rFonts w:cs="Times New Roman"/>
            <w:sz w:val="24"/>
            <w:szCs w:val="24"/>
            <w:lang w:val="en-GB" w:eastAsia="en-US"/>
          </w:rPr>
          <w:delText>Individuals randomized to this arm will be seen at the clinic, with no club referral to be done before 12 months post-initiation.  After 12 months has elapsed after initiation, the participant will be subject to usual clinic procedures which may include referral to clubs, dependent on the attending clinician as per standard of care.</w:delText>
        </w:r>
      </w:del>
    </w:p>
    <w:p w14:paraId="6699EDA9" w14:textId="4FBCAB8B" w:rsidR="00992F06" w:rsidRPr="00992F06" w:rsidDel="003E13A7" w:rsidRDefault="00992F06" w:rsidP="003E13A7">
      <w:pPr>
        <w:spacing w:after="0" w:line="240" w:lineRule="auto"/>
        <w:jc w:val="center"/>
        <w:rPr>
          <w:del w:id="1588" w:author="Srinivas Boppana" w:date="2022-11-08T13:41:00Z"/>
          <w:rFonts w:cs="Times New Roman"/>
          <w:sz w:val="24"/>
          <w:szCs w:val="24"/>
          <w:lang w:val="en-GB" w:eastAsia="en-US"/>
        </w:rPr>
        <w:pPrChange w:id="1589" w:author="Srinivas Boppana" w:date="2022-11-08T13:41:00Z">
          <w:pPr>
            <w:spacing w:after="0" w:line="240" w:lineRule="auto"/>
          </w:pPr>
        </w:pPrChange>
      </w:pPr>
    </w:p>
    <w:p w14:paraId="3A3F675A" w14:textId="2240E313" w:rsidR="00992F06" w:rsidRPr="00992F06" w:rsidDel="003E13A7" w:rsidRDefault="00992F06" w:rsidP="003E13A7">
      <w:pPr>
        <w:spacing w:after="0" w:line="240" w:lineRule="auto"/>
        <w:jc w:val="center"/>
        <w:rPr>
          <w:del w:id="1590" w:author="Srinivas Boppana" w:date="2022-11-08T13:41:00Z"/>
          <w:rFonts w:cs="Times New Roman"/>
          <w:sz w:val="24"/>
          <w:szCs w:val="24"/>
          <w:lang w:val="en-GB" w:eastAsia="en-US"/>
        </w:rPr>
        <w:pPrChange w:id="1591" w:author="Srinivas Boppana" w:date="2022-11-08T13:41:00Z">
          <w:pPr>
            <w:spacing w:after="0" w:line="240" w:lineRule="auto"/>
          </w:pPr>
        </w:pPrChange>
      </w:pPr>
      <w:del w:id="1592" w:author="Srinivas Boppana" w:date="2022-11-08T13:41:00Z">
        <w:r w:rsidRPr="00992F06" w:rsidDel="003E13A7">
          <w:rPr>
            <w:rFonts w:cs="Times New Roman"/>
            <w:sz w:val="24"/>
            <w:szCs w:val="24"/>
            <w:lang w:val="en-GB" w:eastAsia="en-US"/>
          </w:rPr>
          <w:delText xml:space="preserve">The participant’s folder will be labelled with a sticker, signifying no referral to the club service to be done by the clinic staff.  Those allocated to the delayed referral arm will also have their names entered onto a list to be held by the senior club counsellor and kept in the club office.  This list will be checked when participants are referred to the club office and any participants on this list will not be given a club date and will be referred back to the attending clinician </w:delText>
        </w:r>
      </w:del>
    </w:p>
    <w:p w14:paraId="2D6CC44F" w14:textId="2E5427B8" w:rsidR="00992F06" w:rsidRPr="00992F06" w:rsidDel="003E13A7" w:rsidRDefault="00992F06" w:rsidP="003E13A7">
      <w:pPr>
        <w:spacing w:after="0" w:line="240" w:lineRule="auto"/>
        <w:jc w:val="center"/>
        <w:rPr>
          <w:del w:id="1593" w:author="Srinivas Boppana" w:date="2022-11-08T13:41:00Z"/>
          <w:rFonts w:cs="Times New Roman"/>
          <w:sz w:val="24"/>
          <w:szCs w:val="24"/>
          <w:lang w:val="en-GB" w:eastAsia="en-US"/>
        </w:rPr>
        <w:pPrChange w:id="1594" w:author="Srinivas Boppana" w:date="2022-11-08T13:41:00Z">
          <w:pPr>
            <w:spacing w:after="0" w:line="240" w:lineRule="auto"/>
          </w:pPr>
        </w:pPrChange>
      </w:pPr>
    </w:p>
    <w:p w14:paraId="40B3D1A8" w14:textId="120F6E02" w:rsidR="00992F06" w:rsidRPr="00992F06" w:rsidDel="003E13A7" w:rsidRDefault="00992F06" w:rsidP="003E13A7">
      <w:pPr>
        <w:spacing w:after="0" w:line="240" w:lineRule="auto"/>
        <w:jc w:val="center"/>
        <w:rPr>
          <w:del w:id="1595" w:author="Srinivas Boppana" w:date="2022-11-08T13:41:00Z"/>
          <w:rFonts w:cs="Times New Roman"/>
          <w:sz w:val="24"/>
          <w:szCs w:val="24"/>
          <w:u w:val="single"/>
          <w:lang w:val="en-GB" w:eastAsia="en-US"/>
        </w:rPr>
        <w:pPrChange w:id="1596" w:author="Srinivas Boppana" w:date="2022-11-08T13:41:00Z">
          <w:pPr>
            <w:spacing w:after="0" w:line="240" w:lineRule="auto"/>
          </w:pPr>
        </w:pPrChange>
      </w:pPr>
      <w:del w:id="1597" w:author="Srinivas Boppana" w:date="2022-11-08T13:41:00Z">
        <w:r w:rsidRPr="00992F06" w:rsidDel="003E13A7">
          <w:rPr>
            <w:rFonts w:cs="Times New Roman"/>
            <w:sz w:val="24"/>
            <w:szCs w:val="24"/>
            <w:u w:val="single"/>
            <w:lang w:val="en-GB" w:eastAsia="en-US"/>
          </w:rPr>
          <w:delText>Study visits</w:delText>
        </w:r>
      </w:del>
    </w:p>
    <w:p w14:paraId="4D7EF465" w14:textId="74FC06FC" w:rsidR="00992F06" w:rsidRPr="00992F06" w:rsidDel="003E13A7" w:rsidRDefault="00992F06" w:rsidP="003E13A7">
      <w:pPr>
        <w:spacing w:after="0" w:line="240" w:lineRule="auto"/>
        <w:jc w:val="center"/>
        <w:rPr>
          <w:del w:id="1598" w:author="Srinivas Boppana" w:date="2022-11-08T13:41:00Z"/>
          <w:rFonts w:cs="Times New Roman"/>
          <w:sz w:val="24"/>
          <w:szCs w:val="24"/>
          <w:u w:val="single"/>
          <w:lang w:val="en-GB" w:eastAsia="en-US"/>
        </w:rPr>
        <w:pPrChange w:id="1599" w:author="Srinivas Boppana" w:date="2022-11-08T13:41:00Z">
          <w:pPr>
            <w:spacing w:after="0" w:line="240" w:lineRule="auto"/>
          </w:pPr>
        </w:pPrChange>
      </w:pPr>
    </w:p>
    <w:p w14:paraId="1A72A2C8" w14:textId="371997C7" w:rsidR="00992F06" w:rsidRPr="00992F06" w:rsidDel="003E13A7" w:rsidRDefault="00992F06" w:rsidP="003E13A7">
      <w:pPr>
        <w:spacing w:after="0" w:line="240" w:lineRule="auto"/>
        <w:jc w:val="center"/>
        <w:rPr>
          <w:del w:id="1600" w:author="Srinivas Boppana" w:date="2022-11-08T13:41:00Z"/>
          <w:rFonts w:cs="Times New Roman"/>
          <w:sz w:val="24"/>
          <w:szCs w:val="24"/>
          <w:lang w:val="en-GB" w:eastAsia="en-US"/>
        </w:rPr>
        <w:pPrChange w:id="1601" w:author="Srinivas Boppana" w:date="2022-11-08T13:41:00Z">
          <w:pPr>
            <w:spacing w:after="0" w:line="240" w:lineRule="auto"/>
          </w:pPr>
        </w:pPrChange>
      </w:pPr>
      <w:del w:id="1602" w:author="Srinivas Boppana" w:date="2022-11-08T13:41:00Z">
        <w:r w:rsidRPr="00992F06" w:rsidDel="003E13A7">
          <w:rPr>
            <w:rFonts w:cs="Times New Roman"/>
            <w:sz w:val="24"/>
            <w:szCs w:val="24"/>
            <w:lang w:val="en-GB" w:eastAsia="en-US"/>
          </w:rPr>
          <w:delText xml:space="preserve">Including enrolment (study visit 1), there will be 3 study visits.  These will be at enrolment and then at4 months and 8 months post-enrolment. </w:delText>
        </w:r>
      </w:del>
    </w:p>
    <w:p w14:paraId="3ADB8F33" w14:textId="6BE08196" w:rsidR="00992F06" w:rsidRPr="00992F06" w:rsidDel="003E13A7" w:rsidRDefault="00992F06" w:rsidP="003E13A7">
      <w:pPr>
        <w:spacing w:after="0" w:line="240" w:lineRule="auto"/>
        <w:jc w:val="center"/>
        <w:rPr>
          <w:del w:id="1603" w:author="Srinivas Boppana" w:date="2022-11-08T13:41:00Z"/>
          <w:rFonts w:cs="Times New Roman"/>
          <w:sz w:val="24"/>
          <w:szCs w:val="24"/>
          <w:lang w:val="en-GB" w:eastAsia="en-US"/>
        </w:rPr>
        <w:pPrChange w:id="1604" w:author="Srinivas Boppana" w:date="2022-11-08T13:41:00Z">
          <w:pPr>
            <w:spacing w:after="0" w:line="240" w:lineRule="auto"/>
          </w:pPr>
        </w:pPrChange>
      </w:pPr>
    </w:p>
    <w:p w14:paraId="14116861" w14:textId="60194042" w:rsidR="00992F06" w:rsidRPr="00992F06" w:rsidDel="003E13A7" w:rsidRDefault="00992F06" w:rsidP="003E13A7">
      <w:pPr>
        <w:spacing w:after="0" w:line="240" w:lineRule="auto"/>
        <w:jc w:val="center"/>
        <w:rPr>
          <w:del w:id="1605" w:author="Srinivas Boppana" w:date="2022-11-08T13:41:00Z"/>
          <w:rFonts w:cs="Times New Roman"/>
          <w:sz w:val="24"/>
          <w:szCs w:val="24"/>
          <w:lang w:val="en-GB" w:eastAsia="en-US"/>
        </w:rPr>
        <w:pPrChange w:id="1606" w:author="Srinivas Boppana" w:date="2022-11-08T13:41:00Z">
          <w:pPr>
            <w:spacing w:after="0" w:line="240" w:lineRule="auto"/>
          </w:pPr>
        </w:pPrChange>
      </w:pPr>
      <w:del w:id="1607" w:author="Srinivas Boppana" w:date="2022-11-08T13:41:00Z">
        <w:r w:rsidRPr="00992F06" w:rsidDel="003E13A7">
          <w:rPr>
            <w:rFonts w:cs="Times New Roman"/>
            <w:sz w:val="24"/>
            <w:szCs w:val="24"/>
            <w:lang w:val="en-GB" w:eastAsia="en-US"/>
          </w:rPr>
          <w:delText>Measurements will be carried out by a study measurement team comprised of a research nurse and interviewers who operate separately from the routine ART services (adherence clubs and clinic).  Visits will take place in a dedicated research space.  The separation of routine services from study services will facilitate masking of trial assessments and retention activities.</w:delText>
        </w:r>
      </w:del>
    </w:p>
    <w:p w14:paraId="7ADE0456" w14:textId="43C30E26" w:rsidR="00992F06" w:rsidRPr="00992F06" w:rsidDel="003E13A7" w:rsidRDefault="00992F06" w:rsidP="003E13A7">
      <w:pPr>
        <w:spacing w:after="0" w:line="240" w:lineRule="auto"/>
        <w:jc w:val="center"/>
        <w:rPr>
          <w:del w:id="1608" w:author="Srinivas Boppana" w:date="2022-11-08T13:41:00Z"/>
          <w:rFonts w:cs="Times New Roman"/>
          <w:sz w:val="24"/>
          <w:szCs w:val="24"/>
          <w:lang w:val="en-GB" w:eastAsia="en-US"/>
        </w:rPr>
        <w:pPrChange w:id="1609" w:author="Srinivas Boppana" w:date="2022-11-08T13:41:00Z">
          <w:pPr>
            <w:spacing w:after="0" w:line="240" w:lineRule="auto"/>
          </w:pPr>
        </w:pPrChange>
      </w:pPr>
    </w:p>
    <w:p w14:paraId="325952CD" w14:textId="4D86C4E2" w:rsidR="00992F06" w:rsidRPr="00992F06" w:rsidDel="003E13A7" w:rsidRDefault="00992F06" w:rsidP="003E13A7">
      <w:pPr>
        <w:spacing w:after="0" w:line="240" w:lineRule="auto"/>
        <w:jc w:val="center"/>
        <w:rPr>
          <w:del w:id="1610" w:author="Srinivas Boppana" w:date="2022-11-08T13:41:00Z"/>
          <w:rFonts w:cs="Times New Roman"/>
          <w:sz w:val="24"/>
          <w:szCs w:val="24"/>
          <w:lang w:val="en-GB" w:eastAsia="en-US"/>
        </w:rPr>
        <w:pPrChange w:id="1611" w:author="Srinivas Boppana" w:date="2022-11-08T13:41:00Z">
          <w:pPr>
            <w:spacing w:after="0" w:line="240" w:lineRule="auto"/>
          </w:pPr>
        </w:pPrChange>
      </w:pPr>
      <w:del w:id="1612" w:author="Srinivas Boppana" w:date="2022-11-08T13:41:00Z">
        <w:r w:rsidRPr="00992F06" w:rsidDel="003E13A7">
          <w:rPr>
            <w:rFonts w:cs="Times New Roman"/>
            <w:sz w:val="24"/>
            <w:szCs w:val="24"/>
            <w:lang w:val="en-GB" w:eastAsia="en-US"/>
          </w:rPr>
          <w:delText>At each study visit (estimated to last 1-2 hours), a standardized questionnaire will be used by the study interviewers to collect information and phlebotomy will be performed.</w:delText>
        </w:r>
      </w:del>
    </w:p>
    <w:p w14:paraId="27CA4A2E" w14:textId="463C03C5" w:rsidR="00992F06" w:rsidRPr="00992F06" w:rsidDel="003E13A7" w:rsidRDefault="00992F06" w:rsidP="003E13A7">
      <w:pPr>
        <w:spacing w:after="0" w:line="240" w:lineRule="auto"/>
        <w:jc w:val="center"/>
        <w:rPr>
          <w:del w:id="1613" w:author="Srinivas Boppana" w:date="2022-11-08T13:41:00Z"/>
          <w:rFonts w:cs="Times New Roman"/>
          <w:sz w:val="24"/>
          <w:szCs w:val="24"/>
          <w:lang w:val="en-GB" w:eastAsia="en-US"/>
        </w:rPr>
        <w:pPrChange w:id="1614" w:author="Srinivas Boppana" w:date="2022-11-08T13:41:00Z">
          <w:pPr>
            <w:spacing w:after="0" w:line="240" w:lineRule="auto"/>
          </w:pPr>
        </w:pPrChange>
      </w:pPr>
    </w:p>
    <w:p w14:paraId="168C9A09" w14:textId="5D996CF1" w:rsidR="00992F06" w:rsidRPr="00992F06" w:rsidDel="003E13A7" w:rsidRDefault="00992F06" w:rsidP="003E13A7">
      <w:pPr>
        <w:spacing w:after="0" w:line="240" w:lineRule="auto"/>
        <w:jc w:val="center"/>
        <w:rPr>
          <w:del w:id="1615" w:author="Srinivas Boppana" w:date="2022-11-08T13:41:00Z"/>
          <w:rFonts w:cs="Times New Roman"/>
          <w:sz w:val="24"/>
          <w:szCs w:val="24"/>
          <w:lang w:val="en-GB" w:eastAsia="en-US"/>
        </w:rPr>
        <w:pPrChange w:id="1616" w:author="Srinivas Boppana" w:date="2022-11-08T13:41:00Z">
          <w:pPr>
            <w:spacing w:after="0" w:line="240" w:lineRule="auto"/>
          </w:pPr>
        </w:pPrChange>
      </w:pPr>
      <w:del w:id="1617" w:author="Srinivas Boppana" w:date="2022-11-08T13:41:00Z">
        <w:r w:rsidRPr="00992F06" w:rsidDel="003E13A7">
          <w:rPr>
            <w:rFonts w:cs="Times New Roman"/>
            <w:b/>
            <w:sz w:val="24"/>
            <w:szCs w:val="24"/>
            <w:lang w:val="en-GB" w:eastAsia="en-US"/>
          </w:rPr>
          <w:delText>At the enrolment visit and all subsequent study visits</w:delText>
        </w:r>
        <w:r w:rsidRPr="00992F06" w:rsidDel="003E13A7">
          <w:rPr>
            <w:rFonts w:cs="Times New Roman"/>
            <w:sz w:val="24"/>
            <w:szCs w:val="24"/>
            <w:lang w:val="en-GB" w:eastAsia="en-US"/>
          </w:rPr>
          <w:delText>, information will be collected on: demographics, past medical history and health care use, HIV disclosure, current ART use, relationship with health providers, mental health, alcohol and substance use, and social impact.</w:delText>
        </w:r>
      </w:del>
    </w:p>
    <w:p w14:paraId="2AFDFE26" w14:textId="61F53B1B" w:rsidR="00992F06" w:rsidRPr="00992F06" w:rsidDel="003E13A7" w:rsidRDefault="00992F06" w:rsidP="003E13A7">
      <w:pPr>
        <w:spacing w:after="0" w:line="240" w:lineRule="auto"/>
        <w:jc w:val="center"/>
        <w:rPr>
          <w:del w:id="1618" w:author="Srinivas Boppana" w:date="2022-11-08T13:41:00Z"/>
          <w:rFonts w:cs="Times New Roman"/>
          <w:sz w:val="24"/>
          <w:szCs w:val="24"/>
          <w:lang w:val="en-GB" w:eastAsia="en-US"/>
        </w:rPr>
        <w:pPrChange w:id="1619" w:author="Srinivas Boppana" w:date="2022-11-08T13:41:00Z">
          <w:pPr>
            <w:spacing w:after="0" w:line="240" w:lineRule="auto"/>
          </w:pPr>
        </w:pPrChange>
      </w:pPr>
    </w:p>
    <w:p w14:paraId="6D0BB817" w14:textId="6A67266B" w:rsidR="00992F06" w:rsidRPr="00992F06" w:rsidDel="003E13A7" w:rsidRDefault="00992F06" w:rsidP="003E13A7">
      <w:pPr>
        <w:spacing w:after="0" w:line="240" w:lineRule="auto"/>
        <w:jc w:val="center"/>
        <w:rPr>
          <w:del w:id="1620" w:author="Srinivas Boppana" w:date="2022-11-08T13:41:00Z"/>
          <w:rFonts w:cs="Times New Roman"/>
          <w:sz w:val="24"/>
          <w:szCs w:val="24"/>
          <w:lang w:val="en-GB" w:eastAsia="en-US"/>
        </w:rPr>
        <w:pPrChange w:id="1621" w:author="Srinivas Boppana" w:date="2022-11-08T13:41:00Z">
          <w:pPr>
            <w:spacing w:after="0" w:line="240" w:lineRule="auto"/>
          </w:pPr>
        </w:pPrChange>
      </w:pPr>
      <w:del w:id="1622" w:author="Srinivas Boppana" w:date="2022-11-08T13:41:00Z">
        <w:r w:rsidRPr="00992F06" w:rsidDel="003E13A7">
          <w:rPr>
            <w:rFonts w:cs="Times New Roman"/>
            <w:b/>
            <w:sz w:val="24"/>
            <w:szCs w:val="24"/>
            <w:lang w:val="en-GB" w:eastAsia="en-US"/>
          </w:rPr>
          <w:delText>Phlebotomy</w:delText>
        </w:r>
        <w:r w:rsidRPr="00992F06" w:rsidDel="003E13A7">
          <w:rPr>
            <w:rFonts w:cs="Times New Roman"/>
            <w:sz w:val="24"/>
            <w:szCs w:val="24"/>
            <w:lang w:val="en-GB" w:eastAsia="en-US"/>
          </w:rPr>
          <w:delText xml:space="preserve"> will involve drawing 5ml of venous blood for storage and batched viral load testing.  This same blood will be used (via pipetting from the PPT blood tube) for Dried Blood Spots (DBS).  This pipetting method will be used to avoid a further procedure and its incumbent risks.  </w:delText>
        </w:r>
      </w:del>
    </w:p>
    <w:p w14:paraId="75A244B6" w14:textId="1239C3D2" w:rsidR="00992F06" w:rsidRPr="00992F06" w:rsidDel="003E13A7" w:rsidRDefault="00992F06" w:rsidP="003E13A7">
      <w:pPr>
        <w:spacing w:after="0" w:line="240" w:lineRule="auto"/>
        <w:jc w:val="center"/>
        <w:rPr>
          <w:del w:id="1623" w:author="Srinivas Boppana" w:date="2022-11-08T13:41:00Z"/>
          <w:rFonts w:cs="Times New Roman"/>
          <w:sz w:val="24"/>
          <w:szCs w:val="24"/>
          <w:lang w:val="en-GB" w:eastAsia="en-US"/>
        </w:rPr>
        <w:pPrChange w:id="1624" w:author="Srinivas Boppana" w:date="2022-11-08T13:41:00Z">
          <w:pPr>
            <w:spacing w:after="0" w:line="240" w:lineRule="auto"/>
          </w:pPr>
        </w:pPrChange>
      </w:pPr>
    </w:p>
    <w:p w14:paraId="6D32EBC8" w14:textId="7A8423E3" w:rsidR="00992F06" w:rsidRPr="00992F06" w:rsidDel="003E13A7" w:rsidRDefault="00992F06" w:rsidP="003E13A7">
      <w:pPr>
        <w:spacing w:after="0" w:line="240" w:lineRule="auto"/>
        <w:jc w:val="center"/>
        <w:rPr>
          <w:del w:id="1625" w:author="Srinivas Boppana" w:date="2022-11-08T13:41:00Z"/>
          <w:rFonts w:cs="Times New Roman"/>
          <w:sz w:val="24"/>
          <w:szCs w:val="24"/>
          <w:u w:val="single"/>
          <w:lang w:val="en-GB" w:eastAsia="en-US"/>
        </w:rPr>
        <w:pPrChange w:id="1626" w:author="Srinivas Boppana" w:date="2022-11-08T13:41:00Z">
          <w:pPr>
            <w:spacing w:after="0" w:line="240" w:lineRule="auto"/>
          </w:pPr>
        </w:pPrChange>
      </w:pPr>
      <w:del w:id="1627" w:author="Srinivas Boppana" w:date="2022-11-08T13:41:00Z">
        <w:r w:rsidRPr="00992F06" w:rsidDel="003E13A7">
          <w:rPr>
            <w:rFonts w:cs="Times New Roman"/>
            <w:sz w:val="24"/>
            <w:szCs w:val="24"/>
            <w:u w:val="single"/>
            <w:lang w:val="en-GB" w:eastAsia="en-US"/>
          </w:rPr>
          <w:delText>Laboratory measures</w:delText>
        </w:r>
      </w:del>
    </w:p>
    <w:p w14:paraId="558C46A0" w14:textId="3A61C2DC" w:rsidR="00992F06" w:rsidRPr="00992F06" w:rsidDel="003E13A7" w:rsidRDefault="00992F06" w:rsidP="003E13A7">
      <w:pPr>
        <w:spacing w:after="0" w:line="240" w:lineRule="auto"/>
        <w:jc w:val="center"/>
        <w:rPr>
          <w:del w:id="1628" w:author="Srinivas Boppana" w:date="2022-11-08T13:41:00Z"/>
          <w:rFonts w:cs="Times New Roman"/>
          <w:sz w:val="24"/>
          <w:szCs w:val="24"/>
          <w:u w:val="single"/>
          <w:lang w:val="en-GB" w:eastAsia="en-US"/>
        </w:rPr>
        <w:pPrChange w:id="1629" w:author="Srinivas Boppana" w:date="2022-11-08T13:41:00Z">
          <w:pPr>
            <w:spacing w:after="0" w:line="240" w:lineRule="auto"/>
          </w:pPr>
        </w:pPrChange>
      </w:pPr>
    </w:p>
    <w:p w14:paraId="017E426B" w14:textId="6F1D65ED" w:rsidR="00992F06" w:rsidRPr="00992F06" w:rsidDel="003E13A7" w:rsidRDefault="00992F06" w:rsidP="003E13A7">
      <w:pPr>
        <w:spacing w:after="0" w:line="240" w:lineRule="auto"/>
        <w:jc w:val="center"/>
        <w:rPr>
          <w:del w:id="1630" w:author="Srinivas Boppana" w:date="2022-11-08T13:41:00Z"/>
          <w:rFonts w:cs="Times New Roman"/>
          <w:sz w:val="24"/>
          <w:szCs w:val="24"/>
          <w:lang w:val="en-GB" w:eastAsia="en-US"/>
        </w:rPr>
        <w:pPrChange w:id="1631" w:author="Srinivas Boppana" w:date="2022-11-08T13:41:00Z">
          <w:pPr>
            <w:spacing w:after="0" w:line="240" w:lineRule="auto"/>
          </w:pPr>
        </w:pPrChange>
      </w:pPr>
      <w:del w:id="1632" w:author="Srinivas Boppana" w:date="2022-11-08T13:41:00Z">
        <w:r w:rsidRPr="00992F06" w:rsidDel="003E13A7">
          <w:rPr>
            <w:rFonts w:cs="Times New Roman"/>
            <w:sz w:val="24"/>
            <w:szCs w:val="24"/>
            <w:lang w:val="en-GB" w:eastAsia="en-US"/>
          </w:rPr>
          <w:delText xml:space="preserve">Participant venous blood (approximately 5ml at up to 3 study visits, totalling a maximum of 15ml over 8 months) will be drawn (using an PPT tube) at every study measurement visit.  As previously described, some of this blood will be stored as a Dried Blood Spot, for use as an objective marker of adherence.  The PPT  tube specimen will be transported to the National Health Laboratory Service (NHLS) for testing.  </w:delText>
        </w:r>
      </w:del>
    </w:p>
    <w:p w14:paraId="63C6B1A0" w14:textId="55DC34B3" w:rsidR="00992F06" w:rsidRPr="00992F06" w:rsidDel="003E13A7" w:rsidRDefault="00992F06" w:rsidP="003E13A7">
      <w:pPr>
        <w:spacing w:after="0" w:line="240" w:lineRule="auto"/>
        <w:jc w:val="center"/>
        <w:rPr>
          <w:del w:id="1633" w:author="Srinivas Boppana" w:date="2022-11-08T13:41:00Z"/>
          <w:rFonts w:cs="Times New Roman"/>
          <w:sz w:val="24"/>
          <w:szCs w:val="24"/>
          <w:lang w:val="en-GB" w:eastAsia="en-US"/>
        </w:rPr>
        <w:pPrChange w:id="1634" w:author="Srinivas Boppana" w:date="2022-11-08T13:41:00Z">
          <w:pPr>
            <w:spacing w:after="0" w:line="240" w:lineRule="auto"/>
          </w:pPr>
        </w:pPrChange>
      </w:pPr>
    </w:p>
    <w:p w14:paraId="58992E27" w14:textId="51512CCD" w:rsidR="00992F06" w:rsidRPr="00992F06" w:rsidDel="003E13A7" w:rsidRDefault="00992F06" w:rsidP="003E13A7">
      <w:pPr>
        <w:spacing w:after="0" w:line="240" w:lineRule="auto"/>
        <w:jc w:val="center"/>
        <w:rPr>
          <w:del w:id="1635" w:author="Srinivas Boppana" w:date="2022-11-08T13:41:00Z"/>
          <w:rFonts w:eastAsia="Times New Roman" w:cs="Times New Roman"/>
          <w:sz w:val="24"/>
          <w:szCs w:val="24"/>
          <w:lang w:val="en-GB" w:eastAsia="en-US"/>
        </w:rPr>
        <w:pPrChange w:id="1636" w:author="Srinivas Boppana" w:date="2022-11-08T13:41:00Z">
          <w:pPr>
            <w:spacing w:after="0" w:line="240" w:lineRule="auto"/>
          </w:pPr>
        </w:pPrChange>
      </w:pPr>
      <w:del w:id="1637" w:author="Srinivas Boppana" w:date="2022-11-08T13:41:00Z">
        <w:r w:rsidRPr="00992F06" w:rsidDel="003E13A7">
          <w:rPr>
            <w:rFonts w:cs="Times New Roman"/>
            <w:sz w:val="24"/>
            <w:szCs w:val="24"/>
            <w:lang w:val="en-GB" w:eastAsia="en-US"/>
          </w:rPr>
          <w:delText xml:space="preserve">The venous blood collected will be used for HIV viral load batch testing (Abbott Molecular RealTime HIV-1 assay, Abbott Molecular, Illinois, USA).  Following VL testing the remaining plasma will be stored </w:delText>
        </w:r>
        <w:r w:rsidRPr="00992F06" w:rsidDel="003E13A7">
          <w:rPr>
            <w:rFonts w:eastAsia="Times New Roman" w:cs="Times New Roman"/>
            <w:sz w:val="24"/>
            <w:szCs w:val="24"/>
            <w:lang w:val="en-GB" w:eastAsia="en-US"/>
          </w:rPr>
          <w:delText xml:space="preserve">as single aliquots of </w:delText>
        </w:r>
      </w:del>
      <m:oMath>
        <m:r>
          <w:del w:id="1638" w:author="Srinivas Boppana" w:date="2022-11-08T13:41:00Z">
            <w:rPr>
              <w:rFonts w:ascii="Cambria Math" w:hAnsi="Cambria Math" w:cs="Times New Roman"/>
              <w:sz w:val="24"/>
              <w:szCs w:val="24"/>
              <w:lang w:val="en-GB" w:eastAsia="en-US"/>
            </w:rPr>
            <m:t>±80μl</m:t>
          </w:del>
        </m:r>
      </m:oMath>
      <w:del w:id="1639" w:author="Srinivas Boppana" w:date="2022-11-08T13:41:00Z">
        <w:r w:rsidRPr="00992F06" w:rsidDel="003E13A7">
          <w:rPr>
            <w:rFonts w:eastAsia="Times New Roman" w:cs="Times New Roman"/>
            <w:sz w:val="24"/>
            <w:szCs w:val="24"/>
            <w:lang w:val="en-GB" w:eastAsia="en-US"/>
          </w:rPr>
          <w:delText xml:space="preserve"> in Sarstedt screw cap tubes</w:delText>
        </w:r>
        <w:r w:rsidRPr="00992F06" w:rsidDel="003E13A7">
          <w:rPr>
            <w:rFonts w:cs="Times New Roman"/>
            <w:sz w:val="24"/>
            <w:szCs w:val="24"/>
            <w:lang w:val="en-GB" w:eastAsia="en-US"/>
          </w:rPr>
          <w:delText xml:space="preserve"> in a -80</w:delText>
        </w:r>
        <w:r w:rsidRPr="00992F06" w:rsidDel="003E13A7">
          <w:rPr>
            <w:rFonts w:cs="Times New Roman"/>
            <w:sz w:val="24"/>
            <w:szCs w:val="24"/>
            <w:lang w:val="en-GB" w:eastAsia="en-US"/>
          </w:rPr>
          <w:sym w:font="Symbol" w:char="F0B0"/>
        </w:r>
        <w:r w:rsidRPr="00992F06" w:rsidDel="003E13A7">
          <w:rPr>
            <w:rFonts w:cs="Times New Roman"/>
            <w:sz w:val="24"/>
            <w:szCs w:val="24"/>
            <w:lang w:val="en-GB" w:eastAsia="en-US"/>
          </w:rPr>
          <w:delText xml:space="preserve">C freezer </w:delText>
        </w:r>
        <w:r w:rsidRPr="00992F06" w:rsidDel="003E13A7">
          <w:rPr>
            <w:rFonts w:eastAsia="Times New Roman" w:cs="Times New Roman"/>
            <w:sz w:val="24"/>
            <w:szCs w:val="24"/>
            <w:lang w:val="en-GB" w:eastAsia="en-US"/>
          </w:rPr>
          <w:delText>at the School of Public Health and Family Medicine, UCT.    The DBS cards will be transported for storage at -80 °C (subject to consent).  These stored specimens will be for future research use.</w:delText>
        </w:r>
      </w:del>
    </w:p>
    <w:p w14:paraId="078C6A1C" w14:textId="323087CB" w:rsidR="00992F06" w:rsidRPr="00992F06" w:rsidDel="003E13A7" w:rsidRDefault="00992F06" w:rsidP="003E13A7">
      <w:pPr>
        <w:spacing w:after="0" w:line="240" w:lineRule="auto"/>
        <w:jc w:val="center"/>
        <w:rPr>
          <w:del w:id="1640" w:author="Srinivas Boppana" w:date="2022-11-08T13:41:00Z"/>
          <w:rFonts w:eastAsia="Times New Roman" w:cs="Times New Roman"/>
          <w:sz w:val="24"/>
          <w:szCs w:val="24"/>
          <w:lang w:val="en-GB" w:eastAsia="en-US"/>
        </w:rPr>
        <w:pPrChange w:id="1641" w:author="Srinivas Boppana" w:date="2022-11-08T13:41:00Z">
          <w:pPr>
            <w:spacing w:after="0" w:line="240" w:lineRule="auto"/>
          </w:pPr>
        </w:pPrChange>
      </w:pPr>
    </w:p>
    <w:p w14:paraId="30CF62C7" w14:textId="2D4F4186" w:rsidR="00992F06" w:rsidRPr="00992F06" w:rsidDel="003E13A7" w:rsidRDefault="00992F06" w:rsidP="003E13A7">
      <w:pPr>
        <w:spacing w:after="0" w:line="240" w:lineRule="auto"/>
        <w:jc w:val="center"/>
        <w:rPr>
          <w:del w:id="1642" w:author="Srinivas Boppana" w:date="2022-11-08T13:41:00Z"/>
          <w:rFonts w:eastAsia="Times New Roman" w:cs="Times New Roman"/>
          <w:sz w:val="24"/>
          <w:szCs w:val="24"/>
          <w:lang w:val="en-GB" w:eastAsia="en-US"/>
        </w:rPr>
        <w:pPrChange w:id="1643" w:author="Srinivas Boppana" w:date="2022-11-08T13:41:00Z">
          <w:pPr>
            <w:spacing w:after="0" w:line="240" w:lineRule="auto"/>
          </w:pPr>
        </w:pPrChange>
      </w:pPr>
      <w:del w:id="1644" w:author="Srinivas Boppana" w:date="2022-11-08T13:41:00Z">
        <w:r w:rsidRPr="00992F06" w:rsidDel="003E13A7">
          <w:rPr>
            <w:rFonts w:eastAsia="Times New Roman" w:cs="Times New Roman"/>
            <w:sz w:val="24"/>
            <w:szCs w:val="24"/>
            <w:lang w:val="en-GB" w:eastAsia="en-US"/>
          </w:rPr>
          <w:delText xml:space="preserve">All phlebotomy, specimen handling, specimen processing, and specimen storage will take place using routine protocols.  Note that the laboratory measures taken for study measurements are in addition to routine laboratory tests taken for HIV care and treatment.  </w:delText>
        </w:r>
      </w:del>
    </w:p>
    <w:p w14:paraId="1F0D4563" w14:textId="54917CE8" w:rsidR="00992F06" w:rsidRPr="00992F06" w:rsidDel="003E13A7" w:rsidRDefault="00992F06" w:rsidP="003E13A7">
      <w:pPr>
        <w:spacing w:after="0" w:line="240" w:lineRule="auto"/>
        <w:jc w:val="center"/>
        <w:rPr>
          <w:del w:id="1645" w:author="Srinivas Boppana" w:date="2022-11-08T13:41:00Z"/>
          <w:rFonts w:eastAsia="Times New Roman" w:cs="Times New Roman"/>
          <w:sz w:val="24"/>
          <w:szCs w:val="24"/>
          <w:lang w:val="en-GB" w:eastAsia="en-US"/>
        </w:rPr>
        <w:pPrChange w:id="1646" w:author="Srinivas Boppana" w:date="2022-11-08T13:41:00Z">
          <w:pPr>
            <w:spacing w:after="0" w:line="240" w:lineRule="auto"/>
          </w:pPr>
        </w:pPrChange>
      </w:pPr>
    </w:p>
    <w:p w14:paraId="5B2B9951" w14:textId="6982C5CE" w:rsidR="00992F06" w:rsidRPr="00992F06" w:rsidDel="003E13A7" w:rsidRDefault="00992F06" w:rsidP="003E13A7">
      <w:pPr>
        <w:spacing w:after="0" w:line="240" w:lineRule="auto"/>
        <w:jc w:val="center"/>
        <w:rPr>
          <w:del w:id="1647" w:author="Srinivas Boppana" w:date="2022-11-08T13:41:00Z"/>
          <w:rFonts w:eastAsia="Times New Roman" w:cs="Times New Roman"/>
          <w:sz w:val="24"/>
          <w:szCs w:val="24"/>
          <w:u w:val="single"/>
          <w:lang w:val="en-GB" w:eastAsia="en-US"/>
        </w:rPr>
        <w:pPrChange w:id="1648" w:author="Srinivas Boppana" w:date="2022-11-08T13:41:00Z">
          <w:pPr>
            <w:spacing w:after="0" w:line="240" w:lineRule="auto"/>
          </w:pPr>
        </w:pPrChange>
      </w:pPr>
      <w:del w:id="1649" w:author="Srinivas Boppana" w:date="2022-11-08T13:41:00Z">
        <w:r w:rsidRPr="00992F06" w:rsidDel="003E13A7">
          <w:rPr>
            <w:rFonts w:eastAsia="Times New Roman" w:cs="Times New Roman"/>
            <w:sz w:val="24"/>
            <w:szCs w:val="24"/>
            <w:u w:val="single"/>
            <w:lang w:val="en-GB" w:eastAsia="en-US"/>
          </w:rPr>
          <w:delText>Data abstraction</w:delText>
        </w:r>
      </w:del>
    </w:p>
    <w:p w14:paraId="32A594AA" w14:textId="58EB6C11" w:rsidR="00992F06" w:rsidRPr="00992F06" w:rsidDel="003E13A7" w:rsidRDefault="00992F06" w:rsidP="003E13A7">
      <w:pPr>
        <w:spacing w:after="0" w:line="240" w:lineRule="auto"/>
        <w:jc w:val="center"/>
        <w:rPr>
          <w:del w:id="1650" w:author="Srinivas Boppana" w:date="2022-11-08T13:41:00Z"/>
          <w:rFonts w:eastAsia="Times New Roman" w:cs="Times New Roman"/>
          <w:sz w:val="24"/>
          <w:szCs w:val="24"/>
          <w:u w:val="single"/>
          <w:lang w:val="en-GB" w:eastAsia="en-US"/>
        </w:rPr>
        <w:pPrChange w:id="1651" w:author="Srinivas Boppana" w:date="2022-11-08T13:41:00Z">
          <w:pPr>
            <w:spacing w:after="0" w:line="240" w:lineRule="auto"/>
          </w:pPr>
        </w:pPrChange>
      </w:pPr>
    </w:p>
    <w:p w14:paraId="1545083D" w14:textId="23BFA10D" w:rsidR="00992F06" w:rsidRPr="00992F06" w:rsidDel="003E13A7" w:rsidRDefault="00992F06" w:rsidP="003E13A7">
      <w:pPr>
        <w:spacing w:after="0" w:line="240" w:lineRule="auto"/>
        <w:jc w:val="center"/>
        <w:rPr>
          <w:del w:id="1652" w:author="Srinivas Boppana" w:date="2022-11-08T13:41:00Z"/>
          <w:rFonts w:eastAsia="Times New Roman" w:cs="Times New Roman"/>
          <w:sz w:val="24"/>
          <w:szCs w:val="24"/>
          <w:lang w:val="en-GB" w:eastAsia="en-US"/>
        </w:rPr>
        <w:pPrChange w:id="1653" w:author="Srinivas Boppana" w:date="2022-11-08T13:41:00Z">
          <w:pPr>
            <w:spacing w:after="0" w:line="240" w:lineRule="auto"/>
          </w:pPr>
        </w:pPrChange>
      </w:pPr>
      <w:del w:id="1654" w:author="Srinivas Boppana" w:date="2022-11-08T13:41:00Z">
        <w:r w:rsidRPr="00992F06" w:rsidDel="003E13A7">
          <w:rPr>
            <w:rFonts w:eastAsia="Times New Roman" w:cs="Times New Roman"/>
            <w:sz w:val="24"/>
            <w:szCs w:val="24"/>
            <w:lang w:val="en-GB" w:eastAsia="en-US"/>
          </w:rPr>
          <w:delText xml:space="preserve">In addition to the study measures described above, routine clinical care record reviews will be conducted in order to collect key data on participants regarding ART initiation and follow-up.  Permission to review clinical records of participants, is included in informed consent documents for all participants.  The records used will be those at the clinic and club as needed.  </w:delText>
        </w:r>
      </w:del>
    </w:p>
    <w:p w14:paraId="1459D4C5" w14:textId="09923662" w:rsidR="00992F06" w:rsidRPr="00992F06" w:rsidDel="003E13A7" w:rsidRDefault="00992F06" w:rsidP="003E13A7">
      <w:pPr>
        <w:spacing w:after="0" w:line="240" w:lineRule="auto"/>
        <w:jc w:val="center"/>
        <w:rPr>
          <w:del w:id="1655" w:author="Srinivas Boppana" w:date="2022-11-08T13:41:00Z"/>
          <w:rFonts w:eastAsia="Times New Roman" w:cs="Times New Roman"/>
          <w:sz w:val="24"/>
          <w:szCs w:val="24"/>
          <w:lang w:val="en-GB" w:eastAsia="en-US"/>
        </w:rPr>
        <w:pPrChange w:id="1656" w:author="Srinivas Boppana" w:date="2022-11-08T13:41:00Z">
          <w:pPr>
            <w:spacing w:after="0" w:line="240" w:lineRule="auto"/>
          </w:pPr>
        </w:pPrChange>
      </w:pPr>
    </w:p>
    <w:p w14:paraId="55443D6A" w14:textId="64E0F781" w:rsidR="00992F06" w:rsidRPr="00992F06" w:rsidDel="003E13A7" w:rsidRDefault="00992F06" w:rsidP="003E13A7">
      <w:pPr>
        <w:spacing w:after="0" w:line="240" w:lineRule="auto"/>
        <w:jc w:val="center"/>
        <w:rPr>
          <w:del w:id="1657" w:author="Srinivas Boppana" w:date="2022-11-08T13:41:00Z"/>
          <w:rFonts w:eastAsia="Times New Roman" w:cs="Times New Roman"/>
          <w:sz w:val="24"/>
          <w:szCs w:val="24"/>
          <w:lang w:val="en-GB" w:eastAsia="en-US"/>
        </w:rPr>
        <w:pPrChange w:id="1658" w:author="Srinivas Boppana" w:date="2022-11-08T13:41:00Z">
          <w:pPr>
            <w:spacing w:after="0" w:line="240" w:lineRule="auto"/>
          </w:pPr>
        </w:pPrChange>
      </w:pPr>
      <w:del w:id="1659" w:author="Srinivas Boppana" w:date="2022-11-08T13:41:00Z">
        <w:r w:rsidRPr="00992F06" w:rsidDel="003E13A7">
          <w:rPr>
            <w:rFonts w:eastAsia="Times New Roman" w:cs="Times New Roman"/>
            <w:sz w:val="24"/>
            <w:szCs w:val="24"/>
            <w:lang w:val="en-GB" w:eastAsia="en-US"/>
          </w:rPr>
          <w:delText>Items to be abstracted include:  date of HIV diagnosis, date of initial presentation to the  ART service, pre-ART clinical history, examination and laboratory investigations (including TB-related history and WHO staging), date of ART initiation, dates of routine follow-up visits attended post-ART initiation, major clinical events post-ART initiation and ART side-effects.</w:delText>
        </w:r>
      </w:del>
    </w:p>
    <w:p w14:paraId="35F50006" w14:textId="2583EECD" w:rsidR="00992F06" w:rsidRPr="00992F06" w:rsidDel="003E13A7" w:rsidRDefault="00992F06" w:rsidP="003E13A7">
      <w:pPr>
        <w:spacing w:after="0" w:line="240" w:lineRule="auto"/>
        <w:jc w:val="center"/>
        <w:rPr>
          <w:del w:id="1660" w:author="Srinivas Boppana" w:date="2022-11-08T13:41:00Z"/>
          <w:rFonts w:eastAsia="Times New Roman" w:cs="Times New Roman"/>
          <w:sz w:val="24"/>
          <w:szCs w:val="24"/>
          <w:lang w:val="en-GB" w:eastAsia="en-US"/>
        </w:rPr>
        <w:pPrChange w:id="1661" w:author="Srinivas Boppana" w:date="2022-11-08T13:41:00Z">
          <w:pPr>
            <w:spacing w:after="0" w:line="240" w:lineRule="auto"/>
          </w:pPr>
        </w:pPrChange>
      </w:pPr>
    </w:p>
    <w:p w14:paraId="130EAAF8" w14:textId="0746BBBF" w:rsidR="00992F06" w:rsidRPr="00992F06" w:rsidDel="003E13A7" w:rsidRDefault="00992F06" w:rsidP="003E13A7">
      <w:pPr>
        <w:spacing w:after="0" w:line="240" w:lineRule="auto"/>
        <w:jc w:val="center"/>
        <w:rPr>
          <w:del w:id="1662" w:author="Srinivas Boppana" w:date="2022-11-08T13:41:00Z"/>
          <w:rFonts w:eastAsia="Times New Roman" w:cs="Times New Roman"/>
          <w:sz w:val="24"/>
          <w:szCs w:val="24"/>
          <w:lang w:val="en-GB" w:eastAsia="en-US"/>
        </w:rPr>
        <w:pPrChange w:id="1663" w:author="Srinivas Boppana" w:date="2022-11-08T13:41:00Z">
          <w:pPr>
            <w:spacing w:after="0" w:line="240" w:lineRule="auto"/>
          </w:pPr>
        </w:pPrChange>
      </w:pPr>
      <w:del w:id="1664" w:author="Srinivas Boppana" w:date="2022-11-08T13:41:00Z">
        <w:r w:rsidRPr="00992F06" w:rsidDel="003E13A7">
          <w:rPr>
            <w:rFonts w:eastAsia="Times New Roman" w:cs="Times New Roman"/>
            <w:sz w:val="24"/>
            <w:szCs w:val="24"/>
            <w:lang w:val="en-GB" w:eastAsia="en-US"/>
          </w:rPr>
          <w:delText xml:space="preserve">All data abstraction will take place with the written permission of (a) the participant (via informed consent), (b) the research oversight body of the Government of the Western Cape (GWC), (c) the participating REC, and (d) the facility manager of the health facility.   Data abstraction will be conducted by trained staff working under the close supervision of the project coordinator.   All data will be abstracted from the clinical record onto separate forms that include record of the type of documentation, the date of abstraction, and the name of the individual abstracting data.  </w:delText>
        </w:r>
      </w:del>
    </w:p>
    <w:p w14:paraId="34C195D4" w14:textId="3F9D4649" w:rsidR="00992F06" w:rsidRPr="00992F06" w:rsidDel="003E13A7" w:rsidRDefault="00992F06" w:rsidP="003E13A7">
      <w:pPr>
        <w:spacing w:after="0" w:line="240" w:lineRule="auto"/>
        <w:jc w:val="center"/>
        <w:rPr>
          <w:del w:id="1665" w:author="Srinivas Boppana" w:date="2022-11-08T13:41:00Z"/>
          <w:rFonts w:eastAsia="Times New Roman" w:cs="Times New Roman"/>
          <w:sz w:val="24"/>
          <w:szCs w:val="24"/>
          <w:lang w:val="en-GB" w:eastAsia="en-US"/>
        </w:rPr>
        <w:pPrChange w:id="1666" w:author="Srinivas Boppana" w:date="2022-11-08T13:41:00Z">
          <w:pPr>
            <w:spacing w:after="0" w:line="240" w:lineRule="auto"/>
          </w:pPr>
        </w:pPrChange>
      </w:pPr>
    </w:p>
    <w:p w14:paraId="019DC687" w14:textId="410AD3F1" w:rsidR="00992F06" w:rsidRPr="00992F06" w:rsidDel="003E13A7" w:rsidRDefault="00992F06" w:rsidP="003E13A7">
      <w:pPr>
        <w:spacing w:after="0" w:line="240" w:lineRule="auto"/>
        <w:jc w:val="center"/>
        <w:rPr>
          <w:del w:id="1667" w:author="Srinivas Boppana" w:date="2022-11-08T13:41:00Z"/>
          <w:rFonts w:eastAsia="Times New Roman" w:cs="Times New Roman"/>
          <w:sz w:val="24"/>
          <w:szCs w:val="24"/>
          <w:lang w:val="en-GB" w:eastAsia="en-US"/>
        </w:rPr>
        <w:pPrChange w:id="1668" w:author="Srinivas Boppana" w:date="2022-11-08T13:41:00Z">
          <w:pPr>
            <w:spacing w:after="0" w:line="240" w:lineRule="auto"/>
          </w:pPr>
        </w:pPrChange>
      </w:pPr>
      <w:del w:id="1669" w:author="Srinivas Boppana" w:date="2022-11-08T13:41:00Z">
        <w:r w:rsidRPr="00992F06" w:rsidDel="003E13A7">
          <w:rPr>
            <w:rFonts w:eastAsia="Times New Roman" w:cs="Times New Roman"/>
            <w:sz w:val="24"/>
            <w:szCs w:val="24"/>
            <w:lang w:val="en-GB" w:eastAsia="en-US"/>
          </w:rPr>
          <w:delText xml:space="preserve">All data collection is confidential, with records identified via participant folder numbers only.  No participant names are recorded on study documents.  </w:delText>
        </w:r>
      </w:del>
    </w:p>
    <w:p w14:paraId="1CD5DAB9" w14:textId="5771A8E1" w:rsidR="00992F06" w:rsidRPr="00992F06" w:rsidDel="003E13A7" w:rsidRDefault="00992F06" w:rsidP="003E13A7">
      <w:pPr>
        <w:spacing w:after="0" w:line="240" w:lineRule="auto"/>
        <w:jc w:val="center"/>
        <w:rPr>
          <w:del w:id="1670" w:author="Srinivas Boppana" w:date="2022-11-08T13:41:00Z"/>
          <w:rFonts w:eastAsia="Times New Roman" w:cs="Times New Roman"/>
          <w:sz w:val="24"/>
          <w:szCs w:val="24"/>
          <w:lang w:val="en-GB" w:eastAsia="en-US"/>
        </w:rPr>
        <w:pPrChange w:id="1671" w:author="Srinivas Boppana" w:date="2022-11-08T13:41:00Z">
          <w:pPr>
            <w:spacing w:after="0" w:line="240" w:lineRule="auto"/>
          </w:pPr>
        </w:pPrChange>
      </w:pPr>
    </w:p>
    <w:p w14:paraId="5334AF18" w14:textId="594B4FF0" w:rsidR="00992F06" w:rsidRPr="00992F06" w:rsidDel="003E13A7" w:rsidRDefault="00992F06" w:rsidP="003E13A7">
      <w:pPr>
        <w:spacing w:after="0" w:line="240" w:lineRule="auto"/>
        <w:jc w:val="center"/>
        <w:rPr>
          <w:del w:id="1672" w:author="Srinivas Boppana" w:date="2022-11-08T13:41:00Z"/>
          <w:rFonts w:eastAsia="Times New Roman" w:cs="Times New Roman"/>
          <w:sz w:val="24"/>
          <w:szCs w:val="24"/>
          <w:lang w:val="en-GB" w:eastAsia="en-US"/>
        </w:rPr>
        <w:pPrChange w:id="1673" w:author="Srinivas Boppana" w:date="2022-11-08T13:41:00Z">
          <w:pPr>
            <w:spacing w:after="0" w:line="240" w:lineRule="auto"/>
          </w:pPr>
        </w:pPrChange>
      </w:pPr>
      <w:del w:id="1674" w:author="Srinivas Boppana" w:date="2022-11-08T13:41:00Z">
        <w:r w:rsidRPr="00992F06" w:rsidDel="003E13A7">
          <w:rPr>
            <w:rFonts w:eastAsia="Times New Roman" w:cs="Times New Roman"/>
            <w:sz w:val="24"/>
            <w:szCs w:val="24"/>
            <w:lang w:val="en-GB" w:eastAsia="en-US"/>
          </w:rPr>
          <w:delText>In addition to this data abstraction, permission to review clinical records of participants, including those at government clinics and hospitals within the Western Cape for up to 3 years after enrolment, is included in informed consent documents for all participants.</w:delText>
        </w:r>
      </w:del>
    </w:p>
    <w:p w14:paraId="272E006D" w14:textId="3946A200" w:rsidR="00992F06" w:rsidRPr="00992F06" w:rsidDel="003E13A7" w:rsidRDefault="00992F06" w:rsidP="003E13A7">
      <w:pPr>
        <w:spacing w:after="0" w:line="240" w:lineRule="auto"/>
        <w:jc w:val="center"/>
        <w:rPr>
          <w:del w:id="1675" w:author="Srinivas Boppana" w:date="2022-11-08T13:41:00Z"/>
          <w:rFonts w:eastAsia="Times New Roman" w:cs="Times New Roman"/>
          <w:sz w:val="24"/>
          <w:szCs w:val="24"/>
          <w:lang w:val="en-GB" w:eastAsia="en-US"/>
        </w:rPr>
        <w:pPrChange w:id="1676" w:author="Srinivas Boppana" w:date="2022-11-08T13:41:00Z">
          <w:pPr>
            <w:spacing w:after="0" w:line="240" w:lineRule="auto"/>
          </w:pPr>
        </w:pPrChange>
      </w:pPr>
    </w:p>
    <w:p w14:paraId="2AD32985" w14:textId="58B598D8" w:rsidR="00992F06" w:rsidRPr="00992F06" w:rsidDel="003E13A7" w:rsidRDefault="00992F06" w:rsidP="003E13A7">
      <w:pPr>
        <w:spacing w:after="0" w:line="240" w:lineRule="auto"/>
        <w:jc w:val="center"/>
        <w:rPr>
          <w:del w:id="1677" w:author="Srinivas Boppana" w:date="2022-11-08T13:41:00Z"/>
          <w:rFonts w:ascii="Times New Roman" w:eastAsia="Times New Roman" w:hAnsi="Times New Roman" w:cs="Times New Roman"/>
          <w:color w:val="000000"/>
          <w:sz w:val="24"/>
          <w:szCs w:val="24"/>
          <w:lang w:val="en-GB" w:eastAsia="en-GB"/>
        </w:rPr>
        <w:pPrChange w:id="1678" w:author="Srinivas Boppana" w:date="2022-11-08T13:41:00Z">
          <w:pPr>
            <w:spacing w:after="0" w:line="240" w:lineRule="auto"/>
          </w:pPr>
        </w:pPrChange>
      </w:pPr>
      <w:del w:id="1679" w:author="Srinivas Boppana" w:date="2022-11-08T13:41:00Z">
        <w:r w:rsidRPr="00992F06" w:rsidDel="003E13A7">
          <w:rPr>
            <w:rFonts w:eastAsia="Times New Roman" w:cs="Times New Roman"/>
            <w:color w:val="000000"/>
            <w:sz w:val="24"/>
            <w:szCs w:val="24"/>
            <w:lang w:val="en-GB" w:eastAsia="en-GB"/>
          </w:rPr>
          <w:delText>The health data will be aes-encrypted and password protected, and will be transferred using a secure file transfer service such as filesender.  Identifying information and clinical information will be stored and transferred in separate files.</w:delText>
        </w:r>
      </w:del>
    </w:p>
    <w:p w14:paraId="01EC9795" w14:textId="49B56D03" w:rsidR="00992F06" w:rsidRPr="00992F06" w:rsidDel="003E13A7" w:rsidRDefault="00992F06" w:rsidP="003E13A7">
      <w:pPr>
        <w:spacing w:after="0" w:line="240" w:lineRule="auto"/>
        <w:jc w:val="center"/>
        <w:rPr>
          <w:del w:id="1680" w:author="Srinivas Boppana" w:date="2022-11-08T13:41:00Z"/>
          <w:rFonts w:cs="Times New Roman"/>
          <w:sz w:val="24"/>
          <w:szCs w:val="24"/>
          <w:lang w:val="en-GB" w:eastAsia="en-US"/>
        </w:rPr>
        <w:pPrChange w:id="1681" w:author="Srinivas Boppana" w:date="2022-11-08T13:41:00Z">
          <w:pPr>
            <w:spacing w:after="0" w:line="240" w:lineRule="auto"/>
          </w:pPr>
        </w:pPrChange>
      </w:pPr>
    </w:p>
    <w:p w14:paraId="6C7FCE72" w14:textId="0B0ADAB7" w:rsidR="00992F06" w:rsidRPr="00992F06" w:rsidDel="003E13A7" w:rsidRDefault="00992F06" w:rsidP="003E13A7">
      <w:pPr>
        <w:spacing w:after="0" w:line="240" w:lineRule="auto"/>
        <w:jc w:val="center"/>
        <w:rPr>
          <w:del w:id="1682" w:author="Srinivas Boppana" w:date="2022-11-08T13:41:00Z"/>
          <w:rFonts w:cs="Times New Roman"/>
          <w:sz w:val="24"/>
          <w:szCs w:val="24"/>
          <w:u w:val="single"/>
          <w:lang w:val="en-GB" w:eastAsia="en-US"/>
        </w:rPr>
        <w:pPrChange w:id="1683" w:author="Srinivas Boppana" w:date="2022-11-08T13:41:00Z">
          <w:pPr>
            <w:spacing w:after="0" w:line="240" w:lineRule="auto"/>
          </w:pPr>
        </w:pPrChange>
      </w:pPr>
      <w:del w:id="1684" w:author="Srinivas Boppana" w:date="2022-11-08T13:41:00Z">
        <w:r w:rsidRPr="00992F06" w:rsidDel="003E13A7">
          <w:rPr>
            <w:rFonts w:cs="Times New Roman"/>
            <w:sz w:val="24"/>
            <w:szCs w:val="24"/>
            <w:u w:val="single"/>
            <w:lang w:val="en-GB" w:eastAsia="en-US"/>
          </w:rPr>
          <w:delText>Identification of health care needs during study procedures</w:delText>
        </w:r>
      </w:del>
    </w:p>
    <w:p w14:paraId="7E1FE8C5" w14:textId="3A755C39" w:rsidR="00992F06" w:rsidRPr="00992F06" w:rsidDel="003E13A7" w:rsidRDefault="00992F06" w:rsidP="003E13A7">
      <w:pPr>
        <w:spacing w:after="0" w:line="240" w:lineRule="auto"/>
        <w:jc w:val="center"/>
        <w:rPr>
          <w:del w:id="1685" w:author="Srinivas Boppana" w:date="2022-11-08T13:41:00Z"/>
          <w:rFonts w:cs="Times New Roman"/>
          <w:sz w:val="24"/>
          <w:szCs w:val="24"/>
          <w:lang w:val="en-GB" w:eastAsia="en-US"/>
        </w:rPr>
        <w:pPrChange w:id="1686" w:author="Srinivas Boppana" w:date="2022-11-08T13:41:00Z">
          <w:pPr>
            <w:spacing w:after="0" w:line="240" w:lineRule="auto"/>
          </w:pPr>
        </w:pPrChange>
      </w:pPr>
    </w:p>
    <w:p w14:paraId="2931B9FD" w14:textId="6F452929" w:rsidR="00992F06" w:rsidRPr="00992F06" w:rsidDel="003E13A7" w:rsidRDefault="00992F06" w:rsidP="003E13A7">
      <w:pPr>
        <w:spacing w:after="0" w:line="240" w:lineRule="auto"/>
        <w:jc w:val="center"/>
        <w:rPr>
          <w:del w:id="1687" w:author="Srinivas Boppana" w:date="2022-11-08T13:41:00Z"/>
          <w:rFonts w:cs="Times New Roman"/>
          <w:sz w:val="24"/>
          <w:szCs w:val="24"/>
          <w:lang w:val="en-GB" w:eastAsia="en-US"/>
        </w:rPr>
        <w:pPrChange w:id="1688" w:author="Srinivas Boppana" w:date="2022-11-08T13:41:00Z">
          <w:pPr>
            <w:spacing w:after="0" w:line="240" w:lineRule="auto"/>
          </w:pPr>
        </w:pPrChange>
      </w:pPr>
      <w:del w:id="1689" w:author="Srinivas Boppana" w:date="2022-11-08T13:41:00Z">
        <w:r w:rsidRPr="00992F06" w:rsidDel="003E13A7">
          <w:rPr>
            <w:rFonts w:cs="Times New Roman"/>
            <w:sz w:val="24"/>
            <w:szCs w:val="24"/>
            <w:lang w:val="en-GB" w:eastAsia="en-US"/>
          </w:rPr>
          <w:delText xml:space="preserve">At every study measurement visit, any individual found to have an unmet health need (whether physical or mental) will be referred to the relevant service within the Gugulethu CHC or at higher levels of care, as appropriate. In particular, any individual found to be non-adherent to ART during the study will be referred to clinic staff for adherence counselling and then to the relevant ART service as per randomization assignment.  </w:delText>
        </w:r>
      </w:del>
    </w:p>
    <w:p w14:paraId="73B8F274" w14:textId="4B490C45" w:rsidR="00992F06" w:rsidRPr="00992F06" w:rsidDel="003E13A7" w:rsidRDefault="00992F06" w:rsidP="003E13A7">
      <w:pPr>
        <w:spacing w:after="0" w:line="240" w:lineRule="auto"/>
        <w:jc w:val="center"/>
        <w:rPr>
          <w:del w:id="1690" w:author="Srinivas Boppana" w:date="2022-11-08T13:41:00Z"/>
          <w:rFonts w:cs="Times New Roman"/>
          <w:sz w:val="24"/>
          <w:szCs w:val="24"/>
          <w:lang w:val="en-GB" w:eastAsia="en-US"/>
        </w:rPr>
        <w:pPrChange w:id="1691" w:author="Srinivas Boppana" w:date="2022-11-08T13:41:00Z">
          <w:pPr>
            <w:spacing w:after="0" w:line="240" w:lineRule="auto"/>
          </w:pPr>
        </w:pPrChange>
      </w:pPr>
    </w:p>
    <w:p w14:paraId="193A3A4A" w14:textId="6242EE55" w:rsidR="00992F06" w:rsidRPr="00992F06" w:rsidDel="003E13A7" w:rsidRDefault="00992F06" w:rsidP="003E13A7">
      <w:pPr>
        <w:spacing w:after="0" w:line="240" w:lineRule="auto"/>
        <w:jc w:val="center"/>
        <w:rPr>
          <w:del w:id="1692" w:author="Srinivas Boppana" w:date="2022-11-08T13:41:00Z"/>
          <w:rFonts w:cs="Times New Roman"/>
          <w:sz w:val="24"/>
          <w:szCs w:val="24"/>
          <w:lang w:val="en-GB" w:eastAsia="en-US"/>
        </w:rPr>
        <w:pPrChange w:id="1693" w:author="Srinivas Boppana" w:date="2022-11-08T13:41:00Z">
          <w:pPr>
            <w:spacing w:after="0" w:line="240" w:lineRule="auto"/>
          </w:pPr>
        </w:pPrChange>
      </w:pPr>
      <w:del w:id="1694" w:author="Srinivas Boppana" w:date="2022-11-08T13:41:00Z">
        <w:r w:rsidRPr="00992F06" w:rsidDel="003E13A7">
          <w:rPr>
            <w:rFonts w:eastAsia="Times New Roman" w:cs="Times New Roman"/>
            <w:sz w:val="24"/>
            <w:szCs w:val="24"/>
            <w:u w:val="single"/>
            <w:lang w:val="en-GB" w:eastAsia="en-US"/>
          </w:rPr>
          <w:delText>Staff Training</w:delText>
        </w:r>
      </w:del>
    </w:p>
    <w:p w14:paraId="69DADCF5" w14:textId="3CBE0BF8" w:rsidR="00992F06" w:rsidRPr="00992F06" w:rsidDel="003E13A7" w:rsidRDefault="00992F06" w:rsidP="003E13A7">
      <w:pPr>
        <w:spacing w:after="0" w:line="240" w:lineRule="auto"/>
        <w:jc w:val="center"/>
        <w:rPr>
          <w:del w:id="1695" w:author="Srinivas Boppana" w:date="2022-11-08T13:41:00Z"/>
          <w:rFonts w:eastAsia="Times New Roman" w:cs="Times New Roman"/>
          <w:sz w:val="24"/>
          <w:szCs w:val="24"/>
          <w:u w:val="single"/>
          <w:lang w:val="en-GB" w:eastAsia="en-US"/>
        </w:rPr>
        <w:pPrChange w:id="1696" w:author="Srinivas Boppana" w:date="2022-11-08T13:41:00Z">
          <w:pPr>
            <w:spacing w:after="0" w:line="240" w:lineRule="auto"/>
          </w:pPr>
        </w:pPrChange>
      </w:pPr>
    </w:p>
    <w:p w14:paraId="0C5B8610" w14:textId="33B63E5C" w:rsidR="00992F06" w:rsidRPr="00992F06" w:rsidDel="003E13A7" w:rsidRDefault="00992F06" w:rsidP="003E13A7">
      <w:pPr>
        <w:spacing w:after="0" w:line="240" w:lineRule="auto"/>
        <w:jc w:val="center"/>
        <w:rPr>
          <w:del w:id="1697" w:author="Srinivas Boppana" w:date="2022-11-08T13:41:00Z"/>
          <w:rFonts w:cs="Times New Roman"/>
          <w:sz w:val="24"/>
          <w:szCs w:val="24"/>
          <w:lang w:val="en-GB" w:eastAsia="en-US"/>
        </w:rPr>
        <w:pPrChange w:id="1698" w:author="Srinivas Boppana" w:date="2022-11-08T13:41:00Z">
          <w:pPr>
            <w:spacing w:after="0" w:line="240" w:lineRule="auto"/>
          </w:pPr>
        </w:pPrChange>
      </w:pPr>
      <w:del w:id="1699" w:author="Srinivas Boppana" w:date="2022-11-08T13:41:00Z">
        <w:r w:rsidRPr="00992F06" w:rsidDel="003E13A7">
          <w:rPr>
            <w:rFonts w:cs="Times New Roman"/>
            <w:sz w:val="24"/>
            <w:szCs w:val="24"/>
            <w:lang w:val="en-GB" w:eastAsia="en-US"/>
          </w:rPr>
          <w:delText xml:space="preserve">Prior to the initiation of the study, all staff who will have contact with participants will take part in a study-specific training. The curriculum of the training will include: rationale,  purpose, and scientific objectives of the study; study design and methodology; conduct of study assessments, tracking of participants, completion of study forms, and data collection; staff responsibilities; recruiting participants; procedures for enrolling participants into the study; randomization, universal precautions, communication skills, safety in the field, ethical guidelines for research including participants’ rights; procedures for obtaining informed consent; and confidentiality requirements.  There will also be training on adherence assessment and referral for those participants admitting poor adherence.  </w:delText>
        </w:r>
      </w:del>
    </w:p>
    <w:p w14:paraId="2E32CC3C" w14:textId="7183248A" w:rsidR="00992F06" w:rsidRPr="00992F06" w:rsidDel="003E13A7" w:rsidRDefault="00992F06" w:rsidP="003E13A7">
      <w:pPr>
        <w:spacing w:after="0" w:line="240" w:lineRule="auto"/>
        <w:jc w:val="center"/>
        <w:rPr>
          <w:del w:id="1700" w:author="Srinivas Boppana" w:date="2022-11-08T13:41:00Z"/>
          <w:rFonts w:cs="Times New Roman"/>
          <w:sz w:val="24"/>
          <w:szCs w:val="24"/>
          <w:lang w:val="en-GB" w:eastAsia="en-US"/>
        </w:rPr>
        <w:pPrChange w:id="1701" w:author="Srinivas Boppana" w:date="2022-11-08T13:41:00Z">
          <w:pPr>
            <w:spacing w:after="0" w:line="240" w:lineRule="auto"/>
          </w:pPr>
        </w:pPrChange>
      </w:pPr>
    </w:p>
    <w:p w14:paraId="6DD1EB04" w14:textId="70945D0A" w:rsidR="00992F06" w:rsidRPr="00992F06" w:rsidDel="003E13A7" w:rsidRDefault="00992F06" w:rsidP="003E13A7">
      <w:pPr>
        <w:spacing w:after="0" w:line="240" w:lineRule="auto"/>
        <w:jc w:val="center"/>
        <w:rPr>
          <w:del w:id="1702" w:author="Srinivas Boppana" w:date="2022-11-08T13:41:00Z"/>
          <w:rFonts w:cs="Times New Roman"/>
          <w:sz w:val="24"/>
          <w:szCs w:val="24"/>
          <w:lang w:val="en-GB" w:eastAsia="en-US"/>
        </w:rPr>
        <w:pPrChange w:id="1703" w:author="Srinivas Boppana" w:date="2022-11-08T13:41:00Z">
          <w:pPr>
            <w:spacing w:after="0" w:line="240" w:lineRule="auto"/>
          </w:pPr>
        </w:pPrChange>
      </w:pPr>
      <w:del w:id="1704" w:author="Srinivas Boppana" w:date="2022-11-08T13:41:00Z">
        <w:r w:rsidRPr="00992F06" w:rsidDel="003E13A7">
          <w:rPr>
            <w:rFonts w:cs="Times New Roman"/>
            <w:sz w:val="24"/>
            <w:szCs w:val="24"/>
            <w:lang w:val="en-GB" w:eastAsia="en-US"/>
          </w:rPr>
          <w:delText xml:space="preserve">Study staff will receive hands-on training that will include an introduction to data collection forms and procedures. Mock interviews will be an essential component of the training and protocol team members will act as both the trainer and the mock respondent. The trainer will take the staff through each step of the data collection process, from enrolling participants to ending the study visit and completing the necessary forms. Study staff will be given a chance to practice both the English and isiXhosa versions of all the assessments in order to discuss and resolve any issues. Training for study staff is expected to take approximately 1 week with additional follow-up training, as necessary. </w:delText>
        </w:r>
      </w:del>
    </w:p>
    <w:p w14:paraId="2931F4C3" w14:textId="06C23522" w:rsidR="00992F06" w:rsidRPr="00992F06" w:rsidDel="003E13A7" w:rsidRDefault="00992F06" w:rsidP="003E13A7">
      <w:pPr>
        <w:spacing w:after="0" w:line="240" w:lineRule="auto"/>
        <w:jc w:val="center"/>
        <w:rPr>
          <w:del w:id="1705" w:author="Srinivas Boppana" w:date="2022-11-08T13:41:00Z"/>
          <w:rFonts w:cs="Times New Roman"/>
          <w:sz w:val="24"/>
          <w:szCs w:val="24"/>
          <w:lang w:val="en-GB" w:eastAsia="en-US"/>
        </w:rPr>
        <w:pPrChange w:id="1706" w:author="Srinivas Boppana" w:date="2022-11-08T13:41:00Z">
          <w:pPr>
            <w:spacing w:after="0" w:line="240" w:lineRule="auto"/>
          </w:pPr>
        </w:pPrChange>
      </w:pPr>
    </w:p>
    <w:p w14:paraId="7C879D80" w14:textId="6DDB7273" w:rsidR="00992F06" w:rsidRPr="00992F06" w:rsidDel="003E13A7" w:rsidRDefault="00992F06" w:rsidP="003E13A7">
      <w:pPr>
        <w:spacing w:after="0" w:line="240" w:lineRule="auto"/>
        <w:jc w:val="center"/>
        <w:rPr>
          <w:del w:id="1707" w:author="Srinivas Boppana" w:date="2022-11-08T13:41:00Z"/>
          <w:rFonts w:cs="Times New Roman"/>
          <w:sz w:val="24"/>
          <w:szCs w:val="24"/>
          <w:lang w:val="en-GB" w:eastAsia="en-US"/>
        </w:rPr>
        <w:pPrChange w:id="1708" w:author="Srinivas Boppana" w:date="2022-11-08T13:41:00Z">
          <w:pPr>
            <w:spacing w:after="0" w:line="240" w:lineRule="auto"/>
          </w:pPr>
        </w:pPrChange>
      </w:pPr>
      <w:del w:id="1709" w:author="Srinivas Boppana" w:date="2022-11-08T13:41:00Z">
        <w:r w:rsidRPr="00992F06" w:rsidDel="003E13A7">
          <w:rPr>
            <w:rFonts w:cs="Times New Roman"/>
            <w:sz w:val="24"/>
            <w:szCs w:val="24"/>
            <w:lang w:val="en-GB" w:eastAsia="en-US"/>
          </w:rPr>
          <w:delText xml:space="preserve">All staff who, through the course of their work, will have knowledge of, or access to, personal information about participants will be required to complete training on patient confidentiality and sign a confidentiality agreement before the start of data collection. </w:delText>
        </w:r>
      </w:del>
    </w:p>
    <w:p w14:paraId="79B22E55" w14:textId="431BCEBA" w:rsidR="00992F06" w:rsidRPr="00992F06" w:rsidDel="003E13A7" w:rsidRDefault="00992F06" w:rsidP="003E13A7">
      <w:pPr>
        <w:spacing w:after="0" w:line="240" w:lineRule="auto"/>
        <w:jc w:val="center"/>
        <w:rPr>
          <w:del w:id="1710" w:author="Srinivas Boppana" w:date="2022-11-08T13:41:00Z"/>
          <w:rFonts w:cs="Times New Roman"/>
          <w:sz w:val="24"/>
          <w:szCs w:val="24"/>
          <w:lang w:val="en-GB" w:eastAsia="en-US"/>
        </w:rPr>
        <w:pPrChange w:id="1711" w:author="Srinivas Boppana" w:date="2022-11-08T13:41:00Z">
          <w:pPr>
            <w:spacing w:after="0" w:line="240" w:lineRule="auto"/>
          </w:pPr>
        </w:pPrChange>
      </w:pPr>
      <w:del w:id="1712" w:author="Srinivas Boppana" w:date="2022-11-08T13:41:00Z">
        <w:r w:rsidRPr="00992F06" w:rsidDel="003E13A7">
          <w:rPr>
            <w:rFonts w:cs="Times New Roman"/>
            <w:sz w:val="24"/>
            <w:szCs w:val="24"/>
            <w:lang w:val="en-GB" w:eastAsia="en-US"/>
          </w:rPr>
          <w:delText xml:space="preserve">Study staff members who will collect blood samples and conduct laboratory analyses will receive training in universal precautions, sample collection, testing of study samples and on the SOPs in phlebotomy and DBS.  </w:delText>
        </w:r>
      </w:del>
    </w:p>
    <w:p w14:paraId="43A87661" w14:textId="1CD69C86" w:rsidR="00992F06" w:rsidRPr="00992F06" w:rsidDel="003E13A7" w:rsidRDefault="00992F06" w:rsidP="003E13A7">
      <w:pPr>
        <w:spacing w:after="0" w:line="240" w:lineRule="auto"/>
        <w:jc w:val="center"/>
        <w:rPr>
          <w:del w:id="1713" w:author="Srinivas Boppana" w:date="2022-11-08T13:41:00Z"/>
          <w:rFonts w:cs="Times New Roman"/>
          <w:sz w:val="24"/>
          <w:szCs w:val="24"/>
          <w:lang w:val="en-GB" w:eastAsia="en-US"/>
        </w:rPr>
        <w:pPrChange w:id="1714" w:author="Srinivas Boppana" w:date="2022-11-08T13:41:00Z">
          <w:pPr>
            <w:spacing w:after="0" w:line="240" w:lineRule="auto"/>
          </w:pPr>
        </w:pPrChange>
      </w:pPr>
    </w:p>
    <w:p w14:paraId="30D238B0" w14:textId="00C5DC00" w:rsidR="00992F06" w:rsidRPr="00992F06" w:rsidDel="003E13A7" w:rsidRDefault="00992F06" w:rsidP="003E13A7">
      <w:pPr>
        <w:spacing w:after="0" w:line="240" w:lineRule="auto"/>
        <w:jc w:val="center"/>
        <w:rPr>
          <w:del w:id="1715" w:author="Srinivas Boppana" w:date="2022-11-08T13:41:00Z"/>
          <w:rFonts w:cs="Times New Roman"/>
          <w:sz w:val="24"/>
          <w:szCs w:val="24"/>
          <w:lang w:val="en-GB" w:eastAsia="en-US"/>
        </w:rPr>
        <w:pPrChange w:id="1716" w:author="Srinivas Boppana" w:date="2022-11-08T13:41:00Z">
          <w:pPr>
            <w:spacing w:after="0" w:line="240" w:lineRule="auto"/>
          </w:pPr>
        </w:pPrChange>
      </w:pPr>
      <w:del w:id="1717" w:author="Srinivas Boppana" w:date="2022-11-08T13:41:00Z">
        <w:r w:rsidRPr="00992F06" w:rsidDel="003E13A7">
          <w:rPr>
            <w:rFonts w:cs="Times New Roman"/>
            <w:sz w:val="24"/>
            <w:szCs w:val="24"/>
            <w:lang w:val="en-GB" w:eastAsia="en-US"/>
          </w:rPr>
          <w:delText>In addition, staff will be trained in the management of crisis situations, including reports of abuse and domestic violence that may be disclosed during study participation. The site will have established procedures for managing these situations including counselling and appropriate referrals. Procedures for managing these situations will be outlined in study SOPs.</w:delText>
        </w:r>
      </w:del>
    </w:p>
    <w:p w14:paraId="0BD57C6D" w14:textId="419591D7" w:rsidR="00992F06" w:rsidRPr="00992F06" w:rsidDel="003E13A7" w:rsidRDefault="00992F06" w:rsidP="003E13A7">
      <w:pPr>
        <w:spacing w:after="0" w:line="240" w:lineRule="auto"/>
        <w:jc w:val="center"/>
        <w:rPr>
          <w:del w:id="1718" w:author="Srinivas Boppana" w:date="2022-11-08T13:41:00Z"/>
          <w:rFonts w:cs="Times New Roman"/>
          <w:sz w:val="24"/>
          <w:szCs w:val="24"/>
          <w:lang w:val="en-GB" w:eastAsia="en-US"/>
        </w:rPr>
        <w:pPrChange w:id="1719" w:author="Srinivas Boppana" w:date="2022-11-08T13:41:00Z">
          <w:pPr>
            <w:spacing w:after="0" w:line="240" w:lineRule="auto"/>
          </w:pPr>
        </w:pPrChange>
      </w:pPr>
    </w:p>
    <w:p w14:paraId="181315D3" w14:textId="55B5704B" w:rsidR="00992F06" w:rsidRPr="00992F06" w:rsidDel="003E13A7" w:rsidRDefault="00992F06" w:rsidP="003E13A7">
      <w:pPr>
        <w:spacing w:after="0" w:line="240" w:lineRule="auto"/>
        <w:jc w:val="center"/>
        <w:rPr>
          <w:del w:id="1720" w:author="Srinivas Boppana" w:date="2022-11-08T13:41:00Z"/>
          <w:rFonts w:cs="Times New Roman"/>
          <w:sz w:val="24"/>
          <w:szCs w:val="24"/>
          <w:lang w:val="en-GB" w:eastAsia="en-US"/>
        </w:rPr>
        <w:pPrChange w:id="1721" w:author="Srinivas Boppana" w:date="2022-11-08T13:41:00Z">
          <w:pPr>
            <w:spacing w:after="0" w:line="240" w:lineRule="auto"/>
          </w:pPr>
        </w:pPrChange>
      </w:pPr>
      <w:del w:id="1722" w:author="Srinivas Boppana" w:date="2022-11-08T13:41:00Z">
        <w:r w:rsidRPr="00992F06" w:rsidDel="003E13A7">
          <w:rPr>
            <w:rFonts w:cs="Times New Roman"/>
            <w:sz w:val="24"/>
            <w:szCs w:val="24"/>
            <w:lang w:val="en-GB" w:eastAsia="en-US"/>
          </w:rPr>
          <w:delText>For all study staff, there will be additional training days scheduled during the study for refresher training. During these refresher trainings, study staff will review study procedures and discuss any challenges encountered</w:delText>
        </w:r>
      </w:del>
    </w:p>
    <w:p w14:paraId="2F390A48" w14:textId="2CA1C36A" w:rsidR="00992F06" w:rsidRPr="00992F06" w:rsidDel="003E13A7" w:rsidRDefault="00992F06" w:rsidP="003E13A7">
      <w:pPr>
        <w:spacing w:after="0" w:line="240" w:lineRule="auto"/>
        <w:jc w:val="center"/>
        <w:rPr>
          <w:del w:id="1723" w:author="Srinivas Boppana" w:date="2022-11-08T13:41:00Z"/>
          <w:rFonts w:cs="Times New Roman"/>
          <w:sz w:val="24"/>
          <w:szCs w:val="24"/>
          <w:u w:val="single"/>
          <w:lang w:val="en-GB" w:eastAsia="en-US"/>
        </w:rPr>
        <w:pPrChange w:id="1724" w:author="Srinivas Boppana" w:date="2022-11-08T13:41:00Z">
          <w:pPr>
            <w:spacing w:after="0" w:line="240" w:lineRule="auto"/>
          </w:pPr>
        </w:pPrChange>
      </w:pPr>
    </w:p>
    <w:p w14:paraId="3A4C42B3" w14:textId="2CC4D682" w:rsidR="00992F06" w:rsidRPr="00992F06" w:rsidDel="003E13A7" w:rsidRDefault="00992F06" w:rsidP="003E13A7">
      <w:pPr>
        <w:spacing w:after="0" w:line="240" w:lineRule="auto"/>
        <w:jc w:val="center"/>
        <w:rPr>
          <w:del w:id="1725" w:author="Srinivas Boppana" w:date="2022-11-08T13:41:00Z"/>
          <w:rFonts w:cs="Times New Roman"/>
          <w:sz w:val="24"/>
          <w:szCs w:val="24"/>
          <w:u w:val="single"/>
          <w:lang w:val="en-GB" w:eastAsia="en-US"/>
        </w:rPr>
        <w:pPrChange w:id="1726" w:author="Srinivas Boppana" w:date="2022-11-08T13:41:00Z">
          <w:pPr>
            <w:spacing w:after="0" w:line="240" w:lineRule="auto"/>
          </w:pPr>
        </w:pPrChange>
      </w:pPr>
      <w:del w:id="1727" w:author="Srinivas Boppana" w:date="2022-11-08T13:41:00Z">
        <w:r w:rsidRPr="00992F06" w:rsidDel="003E13A7">
          <w:rPr>
            <w:rFonts w:cs="Times New Roman"/>
            <w:sz w:val="24"/>
            <w:szCs w:val="24"/>
            <w:u w:val="single"/>
            <w:lang w:val="en-GB" w:eastAsia="en-US"/>
          </w:rPr>
          <w:delText>Contamination and masking</w:delText>
        </w:r>
      </w:del>
    </w:p>
    <w:p w14:paraId="1AA79F00" w14:textId="1665F519" w:rsidR="00992F06" w:rsidRPr="00992F06" w:rsidDel="003E13A7" w:rsidRDefault="00992F06" w:rsidP="003E13A7">
      <w:pPr>
        <w:spacing w:after="0" w:line="240" w:lineRule="auto"/>
        <w:jc w:val="center"/>
        <w:rPr>
          <w:del w:id="1728" w:author="Srinivas Boppana" w:date="2022-11-08T13:41:00Z"/>
          <w:rFonts w:cs="Times New Roman"/>
          <w:sz w:val="24"/>
          <w:szCs w:val="24"/>
          <w:u w:val="single"/>
          <w:lang w:val="en-GB" w:eastAsia="en-US"/>
        </w:rPr>
        <w:pPrChange w:id="1729" w:author="Srinivas Boppana" w:date="2022-11-08T13:41:00Z">
          <w:pPr>
            <w:spacing w:after="0" w:line="240" w:lineRule="auto"/>
          </w:pPr>
        </w:pPrChange>
      </w:pPr>
    </w:p>
    <w:p w14:paraId="2B8B91E7" w14:textId="60D691D3" w:rsidR="00992F06" w:rsidRPr="00992F06" w:rsidDel="003E13A7" w:rsidRDefault="00992F06" w:rsidP="003E13A7">
      <w:pPr>
        <w:spacing w:after="0" w:line="240" w:lineRule="auto"/>
        <w:jc w:val="center"/>
        <w:rPr>
          <w:del w:id="1730" w:author="Srinivas Boppana" w:date="2022-11-08T13:41:00Z"/>
          <w:rFonts w:cs="Times New Roman"/>
          <w:sz w:val="24"/>
          <w:szCs w:val="24"/>
          <w:lang w:val="en-GB" w:eastAsia="en-US"/>
        </w:rPr>
        <w:pPrChange w:id="1731" w:author="Srinivas Boppana" w:date="2022-11-08T13:41:00Z">
          <w:pPr>
            <w:spacing w:after="0" w:line="240" w:lineRule="auto"/>
          </w:pPr>
        </w:pPrChange>
      </w:pPr>
      <w:del w:id="1732" w:author="Srinivas Boppana" w:date="2022-11-08T13:41:00Z">
        <w:r w:rsidRPr="00992F06" w:rsidDel="003E13A7">
          <w:rPr>
            <w:rFonts w:cs="Times New Roman"/>
            <w:sz w:val="24"/>
            <w:szCs w:val="24"/>
            <w:lang w:val="en-GB" w:eastAsia="en-US"/>
          </w:rPr>
          <w:delText xml:space="preserve">Contamination between groups is a concern but blinding participants to this type of health systems evaluation is not possible.  Contamination in this case means that participants in the delayed referral group may be aware of the early referral group participants who are already in the adherence club system, and vice versa, so potentially changing their behaviours related to their own ART use and retention in care </w:delText>
        </w:r>
      </w:del>
    </w:p>
    <w:p w14:paraId="246908A9" w14:textId="36A18D2B" w:rsidR="00992F06" w:rsidRPr="00992F06" w:rsidDel="003E13A7" w:rsidRDefault="00992F06" w:rsidP="003E13A7">
      <w:pPr>
        <w:spacing w:after="0" w:line="240" w:lineRule="auto"/>
        <w:jc w:val="center"/>
        <w:rPr>
          <w:del w:id="1733" w:author="Srinivas Boppana" w:date="2022-11-08T13:41:00Z"/>
          <w:rFonts w:cs="Times New Roman"/>
          <w:sz w:val="24"/>
          <w:szCs w:val="24"/>
          <w:lang w:val="en-GB" w:eastAsia="en-US"/>
        </w:rPr>
        <w:pPrChange w:id="1734" w:author="Srinivas Boppana" w:date="2022-11-08T13:41:00Z">
          <w:pPr>
            <w:tabs>
              <w:tab w:val="left" w:pos="5020"/>
            </w:tabs>
            <w:spacing w:after="0" w:line="240" w:lineRule="auto"/>
          </w:pPr>
        </w:pPrChange>
      </w:pPr>
      <w:del w:id="1735" w:author="Srinivas Boppana" w:date="2022-11-08T13:41:00Z">
        <w:r w:rsidRPr="00992F06" w:rsidDel="003E13A7">
          <w:rPr>
            <w:rFonts w:cs="Times New Roman"/>
            <w:sz w:val="24"/>
            <w:szCs w:val="24"/>
            <w:lang w:val="en-GB" w:eastAsia="en-US"/>
          </w:rPr>
          <w:tab/>
        </w:r>
      </w:del>
    </w:p>
    <w:p w14:paraId="6C7E08A5" w14:textId="29772D5B" w:rsidR="00992F06" w:rsidRPr="00992F06" w:rsidDel="003E13A7" w:rsidRDefault="00992F06" w:rsidP="003E13A7">
      <w:pPr>
        <w:spacing w:after="0" w:line="240" w:lineRule="auto"/>
        <w:jc w:val="center"/>
        <w:rPr>
          <w:del w:id="1736" w:author="Srinivas Boppana" w:date="2022-11-08T13:41:00Z"/>
          <w:rFonts w:cs="Times New Roman"/>
          <w:sz w:val="24"/>
          <w:szCs w:val="24"/>
          <w:lang w:val="en-GB" w:eastAsia="en-US"/>
        </w:rPr>
        <w:pPrChange w:id="1737" w:author="Srinivas Boppana" w:date="2022-11-08T13:41:00Z">
          <w:pPr>
            <w:spacing w:after="0" w:line="240" w:lineRule="auto"/>
          </w:pPr>
        </w:pPrChange>
      </w:pPr>
      <w:del w:id="1738" w:author="Srinivas Boppana" w:date="2022-11-08T13:41:00Z">
        <w:r w:rsidRPr="00992F06" w:rsidDel="003E13A7">
          <w:rPr>
            <w:rFonts w:cs="Times New Roman"/>
            <w:sz w:val="24"/>
            <w:szCs w:val="24"/>
            <w:lang w:val="en-GB" w:eastAsia="en-US"/>
          </w:rPr>
          <w:delText xml:space="preserve">Detection biases are possible for self-reported outcomes due to lack of masking, but the primary outcome (a suppressed viral load) is objective.  We will conduct the study measurement visits from a space at the Gugulethu CHC that is separate from both the general adult ART services and the adherence club service, with study staff who are different from participants’ service provider, in order to minimize possible biases in assessment.  We will also blind data analysis by the coding of study arm until the main trial analysis is complete and approved by the investigator team. </w:delText>
        </w:r>
      </w:del>
    </w:p>
    <w:p w14:paraId="3A1E8632" w14:textId="5C13B8E6" w:rsidR="00992F06" w:rsidRPr="00992F06" w:rsidDel="003E13A7" w:rsidRDefault="00992F06" w:rsidP="003E13A7">
      <w:pPr>
        <w:spacing w:after="0" w:line="240" w:lineRule="auto"/>
        <w:jc w:val="center"/>
        <w:rPr>
          <w:del w:id="1739" w:author="Srinivas Boppana" w:date="2022-11-08T13:41:00Z"/>
          <w:rFonts w:cs="Times New Roman"/>
          <w:sz w:val="24"/>
          <w:szCs w:val="24"/>
          <w:lang w:val="en-GB" w:eastAsia="en-US"/>
        </w:rPr>
        <w:pPrChange w:id="1740" w:author="Srinivas Boppana" w:date="2022-11-08T13:41:00Z">
          <w:pPr>
            <w:spacing w:after="0" w:line="240" w:lineRule="auto"/>
          </w:pPr>
        </w:pPrChange>
      </w:pPr>
    </w:p>
    <w:p w14:paraId="400F0781" w14:textId="267A38C6" w:rsidR="00992F06" w:rsidRPr="00992F06" w:rsidDel="003E13A7" w:rsidRDefault="00992F06" w:rsidP="003E13A7">
      <w:pPr>
        <w:spacing w:after="0" w:line="240" w:lineRule="auto"/>
        <w:jc w:val="center"/>
        <w:rPr>
          <w:del w:id="1741" w:author="Srinivas Boppana" w:date="2022-11-08T13:41:00Z"/>
          <w:rFonts w:cs="Times New Roman"/>
          <w:b/>
          <w:sz w:val="24"/>
          <w:szCs w:val="24"/>
          <w:lang w:val="en-GB" w:eastAsia="en-US"/>
        </w:rPr>
        <w:pPrChange w:id="1742" w:author="Srinivas Boppana" w:date="2022-11-08T13:41:00Z">
          <w:pPr>
            <w:spacing w:after="0" w:line="240" w:lineRule="auto"/>
          </w:pPr>
        </w:pPrChange>
      </w:pPr>
      <w:del w:id="1743" w:author="Srinivas Boppana" w:date="2022-11-08T13:41:00Z">
        <w:r w:rsidRPr="00992F06" w:rsidDel="003E13A7">
          <w:rPr>
            <w:rFonts w:cs="Times New Roman"/>
            <w:b/>
            <w:sz w:val="24"/>
            <w:szCs w:val="24"/>
            <w:lang w:val="en-GB" w:eastAsia="en-US"/>
          </w:rPr>
          <w:delText>8.  Participant Retention</w:delText>
        </w:r>
      </w:del>
    </w:p>
    <w:p w14:paraId="1B9FA373" w14:textId="39E0DAC6" w:rsidR="00992F06" w:rsidRPr="00992F06" w:rsidDel="003E13A7" w:rsidRDefault="00992F06" w:rsidP="003E13A7">
      <w:pPr>
        <w:spacing w:after="0" w:line="240" w:lineRule="auto"/>
        <w:jc w:val="center"/>
        <w:rPr>
          <w:del w:id="1744" w:author="Srinivas Boppana" w:date="2022-11-08T13:41:00Z"/>
          <w:rFonts w:cs="Times New Roman"/>
          <w:b/>
          <w:sz w:val="24"/>
          <w:szCs w:val="24"/>
          <w:lang w:val="en-GB" w:eastAsia="en-US"/>
        </w:rPr>
        <w:pPrChange w:id="1745" w:author="Srinivas Boppana" w:date="2022-11-08T13:41:00Z">
          <w:pPr>
            <w:spacing w:after="0" w:line="240" w:lineRule="auto"/>
          </w:pPr>
        </w:pPrChange>
      </w:pPr>
    </w:p>
    <w:p w14:paraId="564E4679" w14:textId="64220FC5" w:rsidR="00992F06" w:rsidRPr="00992F06" w:rsidDel="003E13A7" w:rsidRDefault="00992F06" w:rsidP="003E13A7">
      <w:pPr>
        <w:spacing w:after="0" w:line="240" w:lineRule="auto"/>
        <w:jc w:val="center"/>
        <w:rPr>
          <w:del w:id="1746" w:author="Srinivas Boppana" w:date="2022-11-08T13:41:00Z"/>
          <w:rFonts w:cs="Times New Roman"/>
          <w:sz w:val="24"/>
          <w:szCs w:val="24"/>
          <w:lang w:val="en-GB" w:eastAsia="en-US"/>
        </w:rPr>
        <w:pPrChange w:id="1747" w:author="Srinivas Boppana" w:date="2022-11-08T13:41:00Z">
          <w:pPr>
            <w:spacing w:after="0" w:line="240" w:lineRule="auto"/>
          </w:pPr>
        </w:pPrChange>
      </w:pPr>
      <w:del w:id="1748" w:author="Srinivas Boppana" w:date="2022-11-08T13:41:00Z">
        <w:r w:rsidRPr="00992F06" w:rsidDel="003E13A7">
          <w:rPr>
            <w:rFonts w:cs="Times New Roman"/>
            <w:sz w:val="24"/>
            <w:szCs w:val="24"/>
            <w:lang w:val="en-GB" w:eastAsia="en-US"/>
          </w:rPr>
          <w:delText xml:space="preserve">At enrolment, all participants will be asked to provide detailed locator information.  Specifically, participants will be asked to provide their full name, address and contact numbers (including landline and cellphone).  In addition, the names, addresses and contact details of two individuals with whom the participant lives and one individual with whom the participant does not live will be requested.  Participants will be asked to update their locator information at all subsequent visits as necessary.  All locator information will be kept in locked study cabinets accessible only under the direction of the study coordinator. </w:delText>
        </w:r>
      </w:del>
    </w:p>
    <w:p w14:paraId="13F265AE" w14:textId="276352E5" w:rsidR="00992F06" w:rsidRPr="00992F06" w:rsidDel="003E13A7" w:rsidRDefault="00992F06" w:rsidP="003E13A7">
      <w:pPr>
        <w:spacing w:after="0" w:line="240" w:lineRule="auto"/>
        <w:jc w:val="center"/>
        <w:rPr>
          <w:del w:id="1749" w:author="Srinivas Boppana" w:date="2022-11-08T13:41:00Z"/>
          <w:rFonts w:cs="Times New Roman"/>
          <w:sz w:val="24"/>
          <w:szCs w:val="24"/>
          <w:lang w:val="en-GB" w:eastAsia="en-US"/>
        </w:rPr>
        <w:pPrChange w:id="1750" w:author="Srinivas Boppana" w:date="2022-11-08T13:41:00Z">
          <w:pPr>
            <w:spacing w:after="0" w:line="240" w:lineRule="auto"/>
          </w:pPr>
        </w:pPrChange>
      </w:pPr>
      <w:del w:id="1751" w:author="Srinivas Boppana" w:date="2022-11-08T13:41:00Z">
        <w:r w:rsidRPr="00992F06" w:rsidDel="003E13A7">
          <w:rPr>
            <w:rFonts w:cs="Times New Roman"/>
            <w:sz w:val="24"/>
            <w:szCs w:val="24"/>
            <w:lang w:val="en-GB" w:eastAsia="en-US"/>
          </w:rPr>
          <w:delText>After enrolment, all study activities will take place through appointments conducted separately from the ART care provided at the clinic or clubs. All participants will receive reminder calls one day prior to their scheduled study visit.</w:delText>
        </w:r>
      </w:del>
    </w:p>
    <w:p w14:paraId="55336FE5" w14:textId="286FD3B0" w:rsidR="00992F06" w:rsidRPr="00992F06" w:rsidDel="003E13A7" w:rsidRDefault="00992F06" w:rsidP="003E13A7">
      <w:pPr>
        <w:spacing w:after="0" w:line="240" w:lineRule="auto"/>
        <w:jc w:val="center"/>
        <w:rPr>
          <w:del w:id="1752" w:author="Srinivas Boppana" w:date="2022-11-08T13:41:00Z"/>
          <w:rFonts w:cs="Times New Roman"/>
          <w:sz w:val="24"/>
          <w:szCs w:val="24"/>
          <w:lang w:val="en-GB" w:eastAsia="en-US"/>
        </w:rPr>
        <w:pPrChange w:id="1753" w:author="Srinivas Boppana" w:date="2022-11-08T13:41:00Z">
          <w:pPr>
            <w:spacing w:after="0" w:line="240" w:lineRule="auto"/>
          </w:pPr>
        </w:pPrChange>
      </w:pPr>
    </w:p>
    <w:p w14:paraId="31587A0F" w14:textId="0634C6D0" w:rsidR="00992F06" w:rsidRPr="00992F06" w:rsidDel="003E13A7" w:rsidRDefault="00992F06" w:rsidP="003E13A7">
      <w:pPr>
        <w:spacing w:after="0" w:line="240" w:lineRule="auto"/>
        <w:jc w:val="center"/>
        <w:rPr>
          <w:del w:id="1754" w:author="Srinivas Boppana" w:date="2022-11-08T13:41:00Z"/>
          <w:rFonts w:cs="Times New Roman"/>
          <w:sz w:val="24"/>
          <w:szCs w:val="24"/>
          <w:lang w:val="en-GB" w:eastAsia="en-US"/>
        </w:rPr>
        <w:pPrChange w:id="1755" w:author="Srinivas Boppana" w:date="2022-11-08T13:41:00Z">
          <w:pPr>
            <w:spacing w:after="0" w:line="240" w:lineRule="auto"/>
          </w:pPr>
        </w:pPrChange>
      </w:pPr>
      <w:del w:id="1756" w:author="Srinivas Boppana" w:date="2022-11-08T13:41:00Z">
        <w:r w:rsidRPr="00992F06" w:rsidDel="003E13A7">
          <w:rPr>
            <w:rFonts w:cs="Times New Roman"/>
            <w:sz w:val="24"/>
            <w:szCs w:val="24"/>
            <w:lang w:val="en-GB" w:eastAsia="en-US"/>
          </w:rPr>
          <w:delText xml:space="preserve">There will be two main approaches to tracing participants who miss study appointments: </w:delText>
        </w:r>
      </w:del>
    </w:p>
    <w:p w14:paraId="2A4F716F" w14:textId="3EA1600C" w:rsidR="00992F06" w:rsidRPr="00992F06" w:rsidDel="003E13A7" w:rsidRDefault="00992F06" w:rsidP="003E13A7">
      <w:pPr>
        <w:spacing w:after="0" w:line="240" w:lineRule="auto"/>
        <w:jc w:val="center"/>
        <w:rPr>
          <w:del w:id="1757" w:author="Srinivas Boppana" w:date="2022-11-08T13:41:00Z"/>
          <w:rFonts w:cs="Times New Roman"/>
          <w:sz w:val="24"/>
          <w:szCs w:val="24"/>
          <w:lang w:val="en-GB" w:eastAsia="en-US"/>
        </w:rPr>
        <w:pPrChange w:id="1758" w:author="Srinivas Boppana" w:date="2022-11-08T13:41:00Z">
          <w:pPr>
            <w:numPr>
              <w:numId w:val="14"/>
            </w:numPr>
            <w:spacing w:after="200" w:line="276" w:lineRule="auto"/>
            <w:ind w:left="993" w:hanging="360"/>
            <w:contextualSpacing/>
          </w:pPr>
        </w:pPrChange>
      </w:pPr>
      <w:del w:id="1759" w:author="Srinivas Boppana" w:date="2022-11-08T13:41:00Z">
        <w:r w:rsidRPr="00992F06" w:rsidDel="003E13A7">
          <w:rPr>
            <w:rFonts w:cs="Times New Roman"/>
            <w:sz w:val="24"/>
            <w:szCs w:val="24"/>
            <w:lang w:val="en-GB" w:eastAsia="en-US"/>
          </w:rPr>
          <w:delText xml:space="preserve">Telephonic contact with the participant or with an alternate individual pre-designated by the participant will be attempted. </w:delText>
        </w:r>
      </w:del>
    </w:p>
    <w:p w14:paraId="44BF7CF3" w14:textId="097D2849" w:rsidR="00992F06" w:rsidRPr="00992F06" w:rsidDel="003E13A7" w:rsidRDefault="00992F06" w:rsidP="003E13A7">
      <w:pPr>
        <w:spacing w:after="0" w:line="240" w:lineRule="auto"/>
        <w:jc w:val="center"/>
        <w:rPr>
          <w:del w:id="1760" w:author="Srinivas Boppana" w:date="2022-11-08T13:41:00Z"/>
          <w:rFonts w:cs="Times New Roman"/>
          <w:sz w:val="24"/>
          <w:szCs w:val="24"/>
          <w:lang w:val="en-GB" w:eastAsia="en-US"/>
        </w:rPr>
        <w:pPrChange w:id="1761" w:author="Srinivas Boppana" w:date="2022-11-08T13:41:00Z">
          <w:pPr>
            <w:numPr>
              <w:numId w:val="14"/>
            </w:numPr>
            <w:spacing w:after="200" w:line="276" w:lineRule="auto"/>
            <w:ind w:left="993" w:hanging="360"/>
            <w:contextualSpacing/>
          </w:pPr>
        </w:pPrChange>
      </w:pPr>
      <w:del w:id="1762" w:author="Srinivas Boppana" w:date="2022-11-08T13:41:00Z">
        <w:r w:rsidRPr="00992F06" w:rsidDel="003E13A7">
          <w:rPr>
            <w:rFonts w:cs="Times New Roman"/>
            <w:sz w:val="24"/>
            <w:szCs w:val="24"/>
            <w:lang w:val="en-GB" w:eastAsia="en-US"/>
          </w:rPr>
          <w:delText xml:space="preserve">If telephone attempts fail, study fieldworkers will visit the home address of the participant to trace the participant in person. </w:delText>
        </w:r>
      </w:del>
    </w:p>
    <w:p w14:paraId="01295704" w14:textId="49F2BB52" w:rsidR="00992F06" w:rsidRPr="00992F06" w:rsidDel="003E13A7" w:rsidRDefault="00992F06" w:rsidP="003E13A7">
      <w:pPr>
        <w:spacing w:after="0" w:line="240" w:lineRule="auto"/>
        <w:jc w:val="center"/>
        <w:rPr>
          <w:del w:id="1763" w:author="Srinivas Boppana" w:date="2022-11-08T13:41:00Z"/>
          <w:rFonts w:cs="Times New Roman"/>
          <w:sz w:val="24"/>
          <w:szCs w:val="24"/>
          <w:lang w:val="en-GB" w:eastAsia="en-US"/>
        </w:rPr>
        <w:pPrChange w:id="1764" w:author="Srinivas Boppana" w:date="2022-11-08T13:41:00Z">
          <w:pPr>
            <w:spacing w:after="0" w:line="240" w:lineRule="auto"/>
          </w:pPr>
        </w:pPrChange>
      </w:pPr>
      <w:del w:id="1765" w:author="Srinivas Boppana" w:date="2022-11-08T13:41:00Z">
        <w:r w:rsidRPr="00992F06" w:rsidDel="003E13A7">
          <w:rPr>
            <w:rFonts w:cs="Times New Roman"/>
            <w:sz w:val="24"/>
            <w:szCs w:val="24"/>
            <w:lang w:val="en-GB" w:eastAsia="en-US"/>
          </w:rPr>
          <w:delText xml:space="preserve">All participant tracing efforts by any staff (via phone or home visit) will not mention the reason for the contact, or anything regarding HIV/AIDS or ART. All contacts simply request that the participant come to the clinic the next working day for a health-related issue. Our research team has been working in this setting for more than 8 years, has close knowledge of the local community, and has extensive experience with retention activities around HIV/AIDS. </w:delText>
        </w:r>
      </w:del>
    </w:p>
    <w:p w14:paraId="29FBD4AD" w14:textId="00092823" w:rsidR="00992F06" w:rsidRPr="00992F06" w:rsidDel="003E13A7" w:rsidRDefault="00992F06" w:rsidP="003E13A7">
      <w:pPr>
        <w:spacing w:after="0" w:line="240" w:lineRule="auto"/>
        <w:jc w:val="center"/>
        <w:rPr>
          <w:del w:id="1766" w:author="Srinivas Boppana" w:date="2022-11-08T13:41:00Z"/>
          <w:rFonts w:cs="Times New Roman"/>
          <w:sz w:val="24"/>
          <w:szCs w:val="24"/>
          <w:lang w:val="en-GB" w:eastAsia="en-US"/>
        </w:rPr>
        <w:pPrChange w:id="1767" w:author="Srinivas Boppana" w:date="2022-11-08T13:41:00Z">
          <w:pPr>
            <w:spacing w:after="0" w:line="240" w:lineRule="auto"/>
          </w:pPr>
        </w:pPrChange>
      </w:pPr>
    </w:p>
    <w:p w14:paraId="3D1AA85F" w14:textId="7B3DA63E" w:rsidR="00992F06" w:rsidRPr="00992F06" w:rsidDel="003E13A7" w:rsidRDefault="00992F06" w:rsidP="003E13A7">
      <w:pPr>
        <w:spacing w:after="0" w:line="240" w:lineRule="auto"/>
        <w:jc w:val="center"/>
        <w:rPr>
          <w:del w:id="1768" w:author="Srinivas Boppana" w:date="2022-11-08T13:41:00Z"/>
          <w:rFonts w:cs="Times New Roman"/>
          <w:sz w:val="24"/>
          <w:szCs w:val="24"/>
          <w:lang w:val="en-GB" w:eastAsia="en-US"/>
        </w:rPr>
        <w:pPrChange w:id="1769" w:author="Srinivas Boppana" w:date="2022-11-08T13:41:00Z">
          <w:pPr>
            <w:spacing w:after="0" w:line="240" w:lineRule="auto"/>
          </w:pPr>
        </w:pPrChange>
      </w:pPr>
      <w:del w:id="1770" w:author="Srinivas Boppana" w:date="2022-11-08T13:41:00Z">
        <w:r w:rsidRPr="00992F06" w:rsidDel="003E13A7">
          <w:rPr>
            <w:rFonts w:cs="Times New Roman"/>
            <w:sz w:val="24"/>
            <w:szCs w:val="24"/>
            <w:lang w:val="en-GB" w:eastAsia="en-US"/>
          </w:rPr>
          <w:delText>As part of research activities, we will include an assessment of whether the participant is taking ART. For those individuals found not to be using ART, staff will facilitate an urgent referral back to the appropriate services as per randomization assignment. Details and examples of these retention procedures, including the adherence assessment, will be included in the staff training to be conducted prior to study implementation.</w:delText>
        </w:r>
      </w:del>
    </w:p>
    <w:p w14:paraId="42BA1A58" w14:textId="071F8E17" w:rsidR="00992F06" w:rsidRPr="00992F06" w:rsidDel="003E13A7" w:rsidRDefault="00992F06" w:rsidP="003E13A7">
      <w:pPr>
        <w:spacing w:after="0" w:line="240" w:lineRule="auto"/>
        <w:jc w:val="center"/>
        <w:rPr>
          <w:del w:id="1771" w:author="Srinivas Boppana" w:date="2022-11-08T13:41:00Z"/>
          <w:rFonts w:cs="Times New Roman"/>
          <w:sz w:val="24"/>
          <w:szCs w:val="24"/>
          <w:u w:val="single"/>
          <w:lang w:val="en-GB" w:eastAsia="en-US"/>
        </w:rPr>
        <w:pPrChange w:id="1772" w:author="Srinivas Boppana" w:date="2022-11-08T13:41:00Z">
          <w:pPr>
            <w:shd w:val="clear" w:color="auto" w:fill="FFFFFF"/>
            <w:spacing w:after="60" w:line="240" w:lineRule="auto"/>
          </w:pPr>
        </w:pPrChange>
      </w:pPr>
    </w:p>
    <w:p w14:paraId="78916B3F" w14:textId="2B1EEC50" w:rsidR="00992F06" w:rsidRPr="00992F06" w:rsidDel="003E13A7" w:rsidRDefault="00992F06" w:rsidP="003E13A7">
      <w:pPr>
        <w:spacing w:after="0" w:line="240" w:lineRule="auto"/>
        <w:jc w:val="center"/>
        <w:rPr>
          <w:del w:id="1773" w:author="Srinivas Boppana" w:date="2022-11-08T13:41:00Z"/>
          <w:rFonts w:cs="Times New Roman"/>
          <w:sz w:val="24"/>
          <w:szCs w:val="24"/>
          <w:u w:val="single"/>
          <w:lang w:val="en-GB" w:eastAsia="en-US"/>
        </w:rPr>
        <w:pPrChange w:id="1774" w:author="Srinivas Boppana" w:date="2022-11-08T13:41:00Z">
          <w:pPr>
            <w:shd w:val="clear" w:color="auto" w:fill="FFFFFF"/>
            <w:spacing w:after="60" w:line="240" w:lineRule="auto"/>
          </w:pPr>
        </w:pPrChange>
      </w:pPr>
      <w:del w:id="1775" w:author="Srinivas Boppana" w:date="2022-11-08T13:41:00Z">
        <w:r w:rsidRPr="00992F06" w:rsidDel="003E13A7">
          <w:rPr>
            <w:rFonts w:cs="Times New Roman"/>
            <w:sz w:val="24"/>
            <w:szCs w:val="24"/>
            <w:u w:val="single"/>
            <w:lang w:val="en-GB" w:eastAsia="en-US"/>
          </w:rPr>
          <w:delText xml:space="preserve">Participant withdrawal </w:delText>
        </w:r>
      </w:del>
    </w:p>
    <w:p w14:paraId="7DCC4273" w14:textId="1D85BF63" w:rsidR="00992F06" w:rsidRPr="00992F06" w:rsidDel="003E13A7" w:rsidRDefault="00992F06" w:rsidP="003E13A7">
      <w:pPr>
        <w:spacing w:after="0" w:line="240" w:lineRule="auto"/>
        <w:jc w:val="center"/>
        <w:rPr>
          <w:del w:id="1776" w:author="Srinivas Boppana" w:date="2022-11-08T13:41:00Z"/>
          <w:rFonts w:cs="Times New Roman"/>
          <w:sz w:val="24"/>
          <w:szCs w:val="24"/>
          <w:lang w:val="en-GB" w:eastAsia="en-US"/>
        </w:rPr>
        <w:pPrChange w:id="1777" w:author="Srinivas Boppana" w:date="2022-11-08T13:41:00Z">
          <w:pPr>
            <w:spacing w:after="0" w:line="240" w:lineRule="auto"/>
          </w:pPr>
        </w:pPrChange>
      </w:pPr>
      <w:del w:id="1778" w:author="Srinivas Boppana" w:date="2022-11-08T13:41:00Z">
        <w:r w:rsidRPr="00992F06" w:rsidDel="003E13A7">
          <w:rPr>
            <w:rFonts w:cs="Times New Roman"/>
            <w:sz w:val="24"/>
            <w:szCs w:val="24"/>
            <w:lang w:val="en-GB" w:eastAsia="en-US"/>
          </w:rPr>
          <w:delText>All participants may refuse or voluntarily withdraw from the study for any reason and at any time. As part of the informed consent process, staff will state specifically that participation in the study is voluntary and that a participant may refuse participation or withdraw from study participation at any time. Participants will be told that withdrawal from the study will have no effect on their access to health facilities or HIV-related testing, care and treatment services. All study staff will be trained to ensure that participants have a firm understanding of this concept at the time of the informed consent process; per consenting requirements, the informed consent form will also include a statement to this effect.</w:delText>
        </w:r>
      </w:del>
    </w:p>
    <w:p w14:paraId="201E2BA4" w14:textId="2F0BEFBD" w:rsidR="00992F06" w:rsidRPr="00992F06" w:rsidDel="003E13A7" w:rsidRDefault="00992F06" w:rsidP="003E13A7">
      <w:pPr>
        <w:spacing w:after="0" w:line="240" w:lineRule="auto"/>
        <w:jc w:val="center"/>
        <w:rPr>
          <w:del w:id="1779" w:author="Srinivas Boppana" w:date="2022-11-08T13:41:00Z"/>
          <w:rFonts w:cs="Times New Roman"/>
          <w:b/>
          <w:sz w:val="24"/>
          <w:szCs w:val="24"/>
          <w:lang w:val="en-GB" w:eastAsia="en-US"/>
        </w:rPr>
        <w:pPrChange w:id="1780" w:author="Srinivas Boppana" w:date="2022-11-08T13:41:00Z">
          <w:pPr>
            <w:spacing w:after="0" w:line="240" w:lineRule="auto"/>
          </w:pPr>
        </w:pPrChange>
      </w:pPr>
    </w:p>
    <w:p w14:paraId="407D01C7" w14:textId="2529D1CA" w:rsidR="00992F06" w:rsidRPr="00992F06" w:rsidDel="003E13A7" w:rsidRDefault="00992F06" w:rsidP="003E13A7">
      <w:pPr>
        <w:spacing w:after="0" w:line="240" w:lineRule="auto"/>
        <w:jc w:val="center"/>
        <w:rPr>
          <w:del w:id="1781" w:author="Srinivas Boppana" w:date="2022-11-08T13:41:00Z"/>
          <w:rFonts w:cs="Times New Roman"/>
          <w:b/>
          <w:sz w:val="24"/>
          <w:szCs w:val="24"/>
          <w:lang w:val="en-GB" w:eastAsia="en-US"/>
        </w:rPr>
        <w:pPrChange w:id="1782" w:author="Srinivas Boppana" w:date="2022-11-08T13:41:00Z">
          <w:pPr>
            <w:spacing w:after="0" w:line="240" w:lineRule="auto"/>
          </w:pPr>
        </w:pPrChange>
      </w:pPr>
      <w:del w:id="1783" w:author="Srinivas Boppana" w:date="2022-11-08T13:41:00Z">
        <w:r w:rsidRPr="00992F06" w:rsidDel="003E13A7">
          <w:rPr>
            <w:rFonts w:cs="Times New Roman"/>
            <w:b/>
            <w:sz w:val="24"/>
            <w:szCs w:val="24"/>
            <w:lang w:val="en-GB" w:eastAsia="en-US"/>
          </w:rPr>
          <w:delText>9.  Analytic considerations</w:delText>
        </w:r>
      </w:del>
    </w:p>
    <w:p w14:paraId="16BA08E9" w14:textId="5061EACE" w:rsidR="00992F06" w:rsidRPr="00992F06" w:rsidDel="003E13A7" w:rsidRDefault="00992F06" w:rsidP="003E13A7">
      <w:pPr>
        <w:spacing w:after="0" w:line="240" w:lineRule="auto"/>
        <w:jc w:val="center"/>
        <w:rPr>
          <w:del w:id="1784" w:author="Srinivas Boppana" w:date="2022-11-08T13:41:00Z"/>
          <w:rFonts w:cs="Times New Roman"/>
          <w:b/>
          <w:sz w:val="24"/>
          <w:szCs w:val="24"/>
          <w:lang w:val="en-GB" w:eastAsia="en-US"/>
        </w:rPr>
        <w:pPrChange w:id="1785" w:author="Srinivas Boppana" w:date="2022-11-08T13:41:00Z">
          <w:pPr>
            <w:spacing w:after="0" w:line="240" w:lineRule="auto"/>
          </w:pPr>
        </w:pPrChange>
      </w:pPr>
    </w:p>
    <w:p w14:paraId="79F48F68" w14:textId="01AB4649" w:rsidR="00992F06" w:rsidRPr="00992F06" w:rsidDel="003E13A7" w:rsidRDefault="00992F06" w:rsidP="003E13A7">
      <w:pPr>
        <w:spacing w:after="0" w:line="240" w:lineRule="auto"/>
        <w:jc w:val="center"/>
        <w:rPr>
          <w:del w:id="1786" w:author="Srinivas Boppana" w:date="2022-11-08T13:41:00Z"/>
          <w:rFonts w:cs="Times New Roman"/>
          <w:sz w:val="24"/>
          <w:szCs w:val="24"/>
          <w:u w:val="single"/>
          <w:lang w:val="en-GB" w:eastAsia="en-US"/>
        </w:rPr>
        <w:pPrChange w:id="1787" w:author="Srinivas Boppana" w:date="2022-11-08T13:41:00Z">
          <w:pPr>
            <w:spacing w:after="0" w:line="240" w:lineRule="auto"/>
          </w:pPr>
        </w:pPrChange>
      </w:pPr>
      <w:del w:id="1788" w:author="Srinivas Boppana" w:date="2022-11-08T13:41:00Z">
        <w:r w:rsidRPr="00992F06" w:rsidDel="003E13A7">
          <w:rPr>
            <w:rFonts w:cs="Times New Roman"/>
            <w:sz w:val="24"/>
            <w:szCs w:val="24"/>
            <w:u w:val="single"/>
            <w:lang w:val="en-GB" w:eastAsia="en-US"/>
          </w:rPr>
          <w:delText>Sample size considerations</w:delText>
        </w:r>
      </w:del>
    </w:p>
    <w:p w14:paraId="362E94E6" w14:textId="22B401D0" w:rsidR="00992F06" w:rsidRPr="00992F06" w:rsidDel="003E13A7" w:rsidRDefault="00992F06" w:rsidP="003E13A7">
      <w:pPr>
        <w:spacing w:after="0" w:line="240" w:lineRule="auto"/>
        <w:jc w:val="center"/>
        <w:rPr>
          <w:del w:id="1789" w:author="Srinivas Boppana" w:date="2022-11-08T13:41:00Z"/>
          <w:rFonts w:cs="Times New Roman"/>
          <w:sz w:val="24"/>
          <w:szCs w:val="24"/>
          <w:u w:val="single"/>
          <w:lang w:val="en-GB" w:eastAsia="en-US"/>
        </w:rPr>
        <w:pPrChange w:id="1790" w:author="Srinivas Boppana" w:date="2022-11-08T13:41:00Z">
          <w:pPr>
            <w:spacing w:after="0" w:line="240" w:lineRule="auto"/>
          </w:pPr>
        </w:pPrChange>
      </w:pPr>
    </w:p>
    <w:p w14:paraId="341308CF" w14:textId="6357AFB5" w:rsidR="00992F06" w:rsidRPr="00992F06" w:rsidDel="003E13A7" w:rsidRDefault="00992F06" w:rsidP="003E13A7">
      <w:pPr>
        <w:spacing w:after="0" w:line="240" w:lineRule="auto"/>
        <w:jc w:val="center"/>
        <w:rPr>
          <w:del w:id="1791" w:author="Srinivas Boppana" w:date="2022-11-08T13:41:00Z"/>
          <w:rFonts w:cs="Times New Roman"/>
          <w:sz w:val="24"/>
          <w:szCs w:val="24"/>
          <w:u w:val="single"/>
          <w:lang w:val="en-GB" w:eastAsia="en-US"/>
        </w:rPr>
        <w:pPrChange w:id="1792" w:author="Srinivas Boppana" w:date="2022-11-08T13:41:00Z">
          <w:pPr>
            <w:spacing w:after="0" w:line="240" w:lineRule="auto"/>
          </w:pPr>
        </w:pPrChange>
      </w:pPr>
      <w:del w:id="1793" w:author="Srinivas Boppana" w:date="2022-11-08T13:41:00Z">
        <w:r w:rsidRPr="00992F06" w:rsidDel="003E13A7">
          <w:rPr>
            <w:rFonts w:cs="Times New Roman"/>
            <w:sz w:val="24"/>
            <w:szCs w:val="24"/>
            <w:lang w:val="en-GB" w:eastAsia="en-US"/>
          </w:rPr>
          <w:delText>The projected sample size for the trial is 214 participants</w:delText>
        </w:r>
      </w:del>
    </w:p>
    <w:p w14:paraId="5945AB17" w14:textId="36AFDD9D" w:rsidR="00992F06" w:rsidRPr="00992F06" w:rsidDel="003E13A7" w:rsidRDefault="00992F06" w:rsidP="003E13A7">
      <w:pPr>
        <w:spacing w:after="0" w:line="240" w:lineRule="auto"/>
        <w:jc w:val="center"/>
        <w:rPr>
          <w:del w:id="1794" w:author="Srinivas Boppana" w:date="2022-11-08T13:41:00Z"/>
          <w:rFonts w:cs="Times New Roman"/>
          <w:sz w:val="24"/>
          <w:szCs w:val="24"/>
          <w:lang w:val="en-GB" w:eastAsia="en-US"/>
        </w:rPr>
        <w:pPrChange w:id="1795" w:author="Srinivas Boppana" w:date="2022-11-08T13:41:00Z">
          <w:pPr>
            <w:spacing w:after="0" w:line="240" w:lineRule="auto"/>
          </w:pPr>
        </w:pPrChange>
      </w:pPr>
      <w:del w:id="1796" w:author="Srinivas Boppana" w:date="2022-11-08T13:41:00Z">
        <w:r w:rsidRPr="00992F06" w:rsidDel="003E13A7">
          <w:rPr>
            <w:rFonts w:cs="Times New Roman"/>
            <w:sz w:val="24"/>
            <w:szCs w:val="24"/>
            <w:lang w:val="en-GB" w:eastAsia="en-US"/>
          </w:rPr>
          <w:delText>This estimate is based on the following assumptions:</w:delText>
        </w:r>
      </w:del>
    </w:p>
    <w:p w14:paraId="60C16C8B" w14:textId="13D59C8A" w:rsidR="00992F06" w:rsidRPr="00992F06" w:rsidDel="003E13A7" w:rsidRDefault="00992F06" w:rsidP="003E13A7">
      <w:pPr>
        <w:spacing w:after="0" w:line="240" w:lineRule="auto"/>
        <w:jc w:val="center"/>
        <w:rPr>
          <w:del w:id="1797" w:author="Srinivas Boppana" w:date="2022-11-08T13:41:00Z"/>
          <w:rFonts w:cs="Times New Roman"/>
          <w:sz w:val="24"/>
          <w:szCs w:val="24"/>
          <w:lang w:val="en-GB" w:eastAsia="en-US"/>
        </w:rPr>
        <w:pPrChange w:id="1798" w:author="Srinivas Boppana" w:date="2022-11-08T13:41:00Z">
          <w:pPr>
            <w:spacing w:after="0" w:line="240" w:lineRule="auto"/>
          </w:pPr>
        </w:pPrChange>
      </w:pPr>
    </w:p>
    <w:p w14:paraId="776DEC81" w14:textId="182BAD37" w:rsidR="00992F06" w:rsidRPr="00992F06" w:rsidDel="003E13A7" w:rsidRDefault="00992F06" w:rsidP="003E13A7">
      <w:pPr>
        <w:spacing w:after="0" w:line="240" w:lineRule="auto"/>
        <w:jc w:val="center"/>
        <w:rPr>
          <w:del w:id="1799" w:author="Srinivas Boppana" w:date="2022-11-08T13:41:00Z"/>
          <w:rFonts w:cs="Times New Roman"/>
          <w:sz w:val="24"/>
          <w:szCs w:val="24"/>
          <w:lang w:val="en-GB" w:eastAsia="en-US"/>
        </w:rPr>
        <w:pPrChange w:id="1800" w:author="Srinivas Boppana" w:date="2022-11-08T13:41:00Z">
          <w:pPr>
            <w:numPr>
              <w:numId w:val="20"/>
            </w:numPr>
            <w:spacing w:after="0" w:line="240" w:lineRule="auto"/>
            <w:ind w:left="720" w:hanging="360"/>
            <w:contextualSpacing/>
          </w:pPr>
        </w:pPrChange>
      </w:pPr>
      <w:del w:id="1801" w:author="Srinivas Boppana" w:date="2022-11-08T13:41:00Z">
        <w:r w:rsidRPr="00992F06" w:rsidDel="003E13A7">
          <w:rPr>
            <w:rFonts w:cs="Times New Roman"/>
            <w:sz w:val="24"/>
            <w:szCs w:val="24"/>
            <w:lang w:val="en-GB" w:eastAsia="en-US"/>
          </w:rPr>
          <w:delText>A superiority comparison of the immediate and delayed club referrals.</w:delText>
        </w:r>
      </w:del>
    </w:p>
    <w:p w14:paraId="4F17132A" w14:textId="22103409" w:rsidR="00992F06" w:rsidRPr="00992F06" w:rsidDel="003E13A7" w:rsidRDefault="00992F06" w:rsidP="003E13A7">
      <w:pPr>
        <w:spacing w:after="0" w:line="240" w:lineRule="auto"/>
        <w:jc w:val="center"/>
        <w:rPr>
          <w:del w:id="1802" w:author="Srinivas Boppana" w:date="2022-11-08T13:41:00Z"/>
          <w:rFonts w:cs="Times New Roman"/>
          <w:sz w:val="24"/>
          <w:szCs w:val="24"/>
          <w:lang w:val="en-GB" w:eastAsia="en-US"/>
        </w:rPr>
        <w:pPrChange w:id="1803" w:author="Srinivas Boppana" w:date="2022-11-08T13:41:00Z">
          <w:pPr>
            <w:numPr>
              <w:numId w:val="20"/>
            </w:numPr>
            <w:spacing w:after="0" w:line="240" w:lineRule="auto"/>
            <w:ind w:left="720" w:hanging="360"/>
            <w:contextualSpacing/>
          </w:pPr>
        </w:pPrChange>
      </w:pPr>
      <w:del w:id="1804" w:author="Srinivas Boppana" w:date="2022-11-08T13:41:00Z">
        <w:r w:rsidRPr="00992F06" w:rsidDel="003E13A7">
          <w:rPr>
            <w:rFonts w:cs="Times New Roman"/>
            <w:sz w:val="24"/>
            <w:szCs w:val="24"/>
            <w:lang w:val="en-GB" w:eastAsia="en-US"/>
          </w:rPr>
          <w:delText>90% power and a two-sided alpha of 0.05 using a log-rank test of survival proportions</w:delText>
        </w:r>
      </w:del>
    </w:p>
    <w:p w14:paraId="4347074D" w14:textId="08FD0079" w:rsidR="00992F06" w:rsidRPr="00992F06" w:rsidDel="003E13A7" w:rsidRDefault="00992F06" w:rsidP="003E13A7">
      <w:pPr>
        <w:spacing w:after="0" w:line="240" w:lineRule="auto"/>
        <w:jc w:val="center"/>
        <w:rPr>
          <w:del w:id="1805" w:author="Srinivas Boppana" w:date="2022-11-08T13:41:00Z"/>
          <w:rFonts w:cs="Times New Roman"/>
          <w:sz w:val="24"/>
          <w:szCs w:val="24"/>
          <w:lang w:val="en-GB" w:eastAsia="en-US"/>
        </w:rPr>
        <w:pPrChange w:id="1806" w:author="Srinivas Boppana" w:date="2022-11-08T13:41:00Z">
          <w:pPr>
            <w:numPr>
              <w:numId w:val="20"/>
            </w:numPr>
            <w:spacing w:after="0" w:line="240" w:lineRule="auto"/>
            <w:ind w:left="720" w:hanging="360"/>
            <w:contextualSpacing/>
          </w:pPr>
        </w:pPrChange>
      </w:pPr>
      <w:del w:id="1807" w:author="Srinivas Boppana" w:date="2022-11-08T13:41:00Z">
        <w:r w:rsidRPr="00992F06" w:rsidDel="003E13A7">
          <w:rPr>
            <w:rFonts w:cs="Times New Roman"/>
            <w:sz w:val="24"/>
            <w:szCs w:val="24"/>
            <w:lang w:val="en-GB" w:eastAsia="en-US"/>
          </w:rPr>
          <w:delText>1:1 randomization</w:delText>
        </w:r>
      </w:del>
    </w:p>
    <w:p w14:paraId="16EFF509" w14:textId="0AD1B49F" w:rsidR="00992F06" w:rsidRPr="00992F06" w:rsidDel="003E13A7" w:rsidRDefault="00992F06" w:rsidP="003E13A7">
      <w:pPr>
        <w:spacing w:after="0" w:line="240" w:lineRule="auto"/>
        <w:jc w:val="center"/>
        <w:rPr>
          <w:del w:id="1808" w:author="Srinivas Boppana" w:date="2022-11-08T13:41:00Z"/>
          <w:rFonts w:cs="Times New Roman"/>
          <w:sz w:val="24"/>
          <w:szCs w:val="24"/>
          <w:lang w:val="en-GB" w:eastAsia="en-US"/>
        </w:rPr>
        <w:pPrChange w:id="1809" w:author="Srinivas Boppana" w:date="2022-11-08T13:41:00Z">
          <w:pPr>
            <w:numPr>
              <w:numId w:val="20"/>
            </w:numPr>
            <w:spacing w:after="0" w:line="240" w:lineRule="auto"/>
            <w:ind w:left="720" w:hanging="360"/>
            <w:contextualSpacing/>
          </w:pPr>
        </w:pPrChange>
      </w:pPr>
      <w:del w:id="1810" w:author="Srinivas Boppana" w:date="2022-11-08T13:41:00Z">
        <w:r w:rsidRPr="00992F06" w:rsidDel="003E13A7">
          <w:rPr>
            <w:rFonts w:cs="Times New Roman"/>
            <w:sz w:val="24"/>
            <w:szCs w:val="24"/>
            <w:lang w:val="en-GB" w:eastAsia="en-US"/>
          </w:rPr>
          <w:delText xml:space="preserve">An expected proportion of virally suppressed adults in the delayed referral group of 65% (our best estimate of this is 68% from data collected at Gugulethu) and an expected proportion of adults in the early referral group of 85%.  Thus the expected minimum difference in the primary outcome at 12 months post-initiation between the early and delayed arms is 20%.  </w:delText>
        </w:r>
      </w:del>
    </w:p>
    <w:p w14:paraId="0E980881" w14:textId="6E0516B1" w:rsidR="00992F06" w:rsidRPr="00992F06" w:rsidDel="003E13A7" w:rsidRDefault="00992F06" w:rsidP="003E13A7">
      <w:pPr>
        <w:spacing w:after="0" w:line="240" w:lineRule="auto"/>
        <w:jc w:val="center"/>
        <w:rPr>
          <w:del w:id="1811" w:author="Srinivas Boppana" w:date="2022-11-08T13:41:00Z"/>
          <w:rFonts w:cs="Times New Roman"/>
          <w:sz w:val="24"/>
          <w:szCs w:val="24"/>
          <w:lang w:val="en-GB" w:eastAsia="en-US"/>
        </w:rPr>
        <w:pPrChange w:id="1812" w:author="Srinivas Boppana" w:date="2022-11-08T13:41:00Z">
          <w:pPr>
            <w:numPr>
              <w:numId w:val="20"/>
            </w:numPr>
            <w:spacing w:after="0" w:line="240" w:lineRule="auto"/>
            <w:ind w:left="720" w:hanging="360"/>
            <w:contextualSpacing/>
          </w:pPr>
        </w:pPrChange>
      </w:pPr>
      <w:del w:id="1813" w:author="Srinivas Boppana" w:date="2022-11-08T13:41:00Z">
        <w:r w:rsidRPr="00992F06" w:rsidDel="003E13A7">
          <w:rPr>
            <w:rFonts w:cs="Times New Roman"/>
            <w:sz w:val="24"/>
            <w:szCs w:val="24"/>
            <w:lang w:val="en-GB" w:eastAsia="en-US"/>
          </w:rPr>
          <w:delText xml:space="preserve">Furthermore, the proposed sample size will also provide &gt;80% power to detect appreciable differences for most secondary outcomes of interest.  </w:delText>
        </w:r>
      </w:del>
    </w:p>
    <w:p w14:paraId="798AF31C" w14:textId="54448999" w:rsidR="00992F06" w:rsidRPr="00992F06" w:rsidDel="003E13A7" w:rsidRDefault="00992F06" w:rsidP="003E13A7">
      <w:pPr>
        <w:spacing w:after="0" w:line="240" w:lineRule="auto"/>
        <w:jc w:val="center"/>
        <w:rPr>
          <w:del w:id="1814" w:author="Srinivas Boppana" w:date="2022-11-08T13:41:00Z"/>
          <w:rFonts w:cs="Times New Roman"/>
          <w:sz w:val="24"/>
          <w:szCs w:val="24"/>
          <w:lang w:val="en-GB" w:eastAsia="en-US"/>
        </w:rPr>
        <w:pPrChange w:id="1815" w:author="Srinivas Boppana" w:date="2022-11-08T13:41:00Z">
          <w:pPr>
            <w:spacing w:after="0" w:line="240" w:lineRule="auto"/>
          </w:pPr>
        </w:pPrChange>
      </w:pPr>
    </w:p>
    <w:p w14:paraId="629D667E" w14:textId="43247FAE" w:rsidR="00992F06" w:rsidRPr="00992F06" w:rsidDel="003E13A7" w:rsidRDefault="00992F06" w:rsidP="003E13A7">
      <w:pPr>
        <w:spacing w:after="0" w:line="240" w:lineRule="auto"/>
        <w:jc w:val="center"/>
        <w:rPr>
          <w:del w:id="1816" w:author="Srinivas Boppana" w:date="2022-11-08T13:41:00Z"/>
          <w:rFonts w:cs="Times New Roman"/>
          <w:sz w:val="24"/>
          <w:szCs w:val="24"/>
          <w:u w:val="single"/>
          <w:lang w:val="en-GB" w:eastAsia="en-US"/>
        </w:rPr>
        <w:pPrChange w:id="1817" w:author="Srinivas Boppana" w:date="2022-11-08T13:41:00Z">
          <w:pPr>
            <w:spacing w:after="0" w:line="240" w:lineRule="auto"/>
          </w:pPr>
        </w:pPrChange>
      </w:pPr>
      <w:del w:id="1818" w:author="Srinivas Boppana" w:date="2022-11-08T13:41:00Z">
        <w:r w:rsidRPr="00992F06" w:rsidDel="003E13A7">
          <w:rPr>
            <w:rFonts w:cs="Times New Roman"/>
            <w:sz w:val="24"/>
            <w:szCs w:val="24"/>
            <w:u w:val="single"/>
            <w:lang w:val="en-GB" w:eastAsia="en-US"/>
          </w:rPr>
          <w:delText>Data management</w:delText>
        </w:r>
      </w:del>
    </w:p>
    <w:p w14:paraId="4B71CA36" w14:textId="6A4304F5" w:rsidR="00992F06" w:rsidRPr="00992F06" w:rsidDel="003E13A7" w:rsidRDefault="00992F06" w:rsidP="003E13A7">
      <w:pPr>
        <w:spacing w:after="0" w:line="240" w:lineRule="auto"/>
        <w:jc w:val="center"/>
        <w:rPr>
          <w:del w:id="1819" w:author="Srinivas Boppana" w:date="2022-11-08T13:41:00Z"/>
          <w:rFonts w:cs="Times New Roman"/>
          <w:sz w:val="24"/>
          <w:szCs w:val="24"/>
          <w:u w:val="single"/>
          <w:lang w:val="en-GB" w:eastAsia="en-US"/>
        </w:rPr>
        <w:pPrChange w:id="1820" w:author="Srinivas Boppana" w:date="2022-11-08T13:41:00Z">
          <w:pPr>
            <w:spacing w:after="0" w:line="240" w:lineRule="auto"/>
          </w:pPr>
        </w:pPrChange>
      </w:pPr>
    </w:p>
    <w:p w14:paraId="67675CAC" w14:textId="142C12A9" w:rsidR="00992F06" w:rsidRPr="00992F06" w:rsidDel="003E13A7" w:rsidRDefault="00992F06" w:rsidP="003E13A7">
      <w:pPr>
        <w:spacing w:after="0" w:line="240" w:lineRule="auto"/>
        <w:jc w:val="center"/>
        <w:rPr>
          <w:del w:id="1821" w:author="Srinivas Boppana" w:date="2022-11-08T13:41:00Z"/>
          <w:rFonts w:cs="Times New Roman"/>
          <w:sz w:val="24"/>
          <w:szCs w:val="24"/>
          <w:lang w:val="en-GB" w:eastAsia="en-US"/>
        </w:rPr>
        <w:pPrChange w:id="1822" w:author="Srinivas Boppana" w:date="2022-11-08T13:41:00Z">
          <w:pPr>
            <w:spacing w:after="0" w:line="240" w:lineRule="auto"/>
          </w:pPr>
        </w:pPrChange>
      </w:pPr>
      <w:del w:id="1823" w:author="Srinivas Boppana" w:date="2022-11-08T13:41:00Z">
        <w:r w:rsidRPr="00992F06" w:rsidDel="003E13A7">
          <w:rPr>
            <w:rFonts w:cs="Times New Roman"/>
            <w:sz w:val="24"/>
            <w:szCs w:val="24"/>
            <w:lang w:val="en-GB" w:eastAsia="en-US"/>
          </w:rPr>
          <w:delText xml:space="preserve">Data management will be as for the PACART study based at UCT and Gugulethu.  Data collected on paper forms will be entered into a custom designed Microsoft Access database, maintained in a firewall-protected UCT server with nightly backups.  The study database will be password-protected following standard password safety procedures. The database will be designed and maintained by a senior data manager who will develop the data dictionary, direct queries, and data quality assurance / quality control activities, and will supervise the data entry clerk. Data quality assurance will be in the form of robust database structure and platform, “front-end” data checks, including real-time database queries. Quality control will be through data checking scripts to identify out-of-range values, logic violations, and missing observations. Data editing will be based on reference to the form and/or source document in question; all data queries and responses will be logged, and edits will be implemented through separate program files. All study records will contain anonymous participant identification numbers, and no participant names or identifiers will be recorded. </w:delText>
        </w:r>
      </w:del>
    </w:p>
    <w:p w14:paraId="035B1146" w14:textId="79D488DA" w:rsidR="00992F06" w:rsidRPr="00992F06" w:rsidDel="003E13A7" w:rsidRDefault="00992F06" w:rsidP="003E13A7">
      <w:pPr>
        <w:spacing w:after="0" w:line="240" w:lineRule="auto"/>
        <w:jc w:val="center"/>
        <w:rPr>
          <w:del w:id="1824" w:author="Srinivas Boppana" w:date="2022-11-08T13:41:00Z"/>
          <w:rFonts w:cs="Times New Roman"/>
          <w:sz w:val="24"/>
          <w:szCs w:val="24"/>
          <w:lang w:val="en-GB" w:eastAsia="en-US"/>
        </w:rPr>
        <w:pPrChange w:id="1825" w:author="Srinivas Boppana" w:date="2022-11-08T13:41:00Z">
          <w:pPr>
            <w:spacing w:after="0" w:line="240" w:lineRule="auto"/>
          </w:pPr>
        </w:pPrChange>
      </w:pPr>
    </w:p>
    <w:p w14:paraId="57B2554A" w14:textId="46A1ACBD" w:rsidR="00992F06" w:rsidRPr="00992F06" w:rsidDel="003E13A7" w:rsidRDefault="00992F06" w:rsidP="003E13A7">
      <w:pPr>
        <w:spacing w:after="0" w:line="240" w:lineRule="auto"/>
        <w:jc w:val="center"/>
        <w:rPr>
          <w:del w:id="1826" w:author="Srinivas Boppana" w:date="2022-11-08T13:41:00Z"/>
          <w:rFonts w:cs="Times New Roman"/>
          <w:sz w:val="24"/>
          <w:szCs w:val="24"/>
          <w:u w:val="single"/>
          <w:lang w:val="en-GB" w:eastAsia="en-US"/>
        </w:rPr>
        <w:pPrChange w:id="1827" w:author="Srinivas Boppana" w:date="2022-11-08T13:41:00Z">
          <w:pPr>
            <w:spacing w:after="0" w:line="240" w:lineRule="auto"/>
          </w:pPr>
        </w:pPrChange>
      </w:pPr>
      <w:del w:id="1828" w:author="Srinivas Boppana" w:date="2022-11-08T13:41:00Z">
        <w:r w:rsidRPr="00992F06" w:rsidDel="003E13A7">
          <w:rPr>
            <w:rFonts w:cs="Times New Roman"/>
            <w:sz w:val="24"/>
            <w:szCs w:val="24"/>
            <w:u w:val="single"/>
            <w:lang w:val="en-GB" w:eastAsia="en-US"/>
          </w:rPr>
          <w:delText>Data analysis</w:delText>
        </w:r>
      </w:del>
    </w:p>
    <w:p w14:paraId="6F7ECDD3" w14:textId="436CA221" w:rsidR="00992F06" w:rsidRPr="00992F06" w:rsidDel="003E13A7" w:rsidRDefault="00992F06" w:rsidP="003E13A7">
      <w:pPr>
        <w:spacing w:after="0" w:line="240" w:lineRule="auto"/>
        <w:jc w:val="center"/>
        <w:rPr>
          <w:del w:id="1829" w:author="Srinivas Boppana" w:date="2022-11-08T13:41:00Z"/>
          <w:rFonts w:cs="Times New Roman"/>
          <w:sz w:val="24"/>
          <w:szCs w:val="24"/>
          <w:u w:val="single"/>
          <w:lang w:val="en-GB" w:eastAsia="en-US"/>
        </w:rPr>
        <w:pPrChange w:id="1830" w:author="Srinivas Boppana" w:date="2022-11-08T13:41:00Z">
          <w:pPr>
            <w:spacing w:after="0" w:line="240" w:lineRule="auto"/>
          </w:pPr>
        </w:pPrChange>
      </w:pPr>
    </w:p>
    <w:p w14:paraId="6EAAFE9A" w14:textId="5419E4DD" w:rsidR="00992F06" w:rsidRPr="00992F06" w:rsidDel="003E13A7" w:rsidRDefault="00992F06" w:rsidP="003E13A7">
      <w:pPr>
        <w:spacing w:after="0" w:line="240" w:lineRule="auto"/>
        <w:jc w:val="center"/>
        <w:rPr>
          <w:del w:id="1831" w:author="Srinivas Boppana" w:date="2022-11-08T13:41:00Z"/>
          <w:rFonts w:cs="Times New Roman"/>
          <w:sz w:val="24"/>
          <w:szCs w:val="24"/>
          <w:lang w:val="en-GB" w:eastAsia="en-US"/>
        </w:rPr>
        <w:pPrChange w:id="1832" w:author="Srinivas Boppana" w:date="2022-11-08T13:41:00Z">
          <w:pPr>
            <w:shd w:val="clear" w:color="auto" w:fill="FFFFFF"/>
            <w:spacing w:after="60" w:line="240" w:lineRule="auto"/>
          </w:pPr>
        </w:pPrChange>
      </w:pPr>
      <w:del w:id="1833" w:author="Srinivas Boppana" w:date="2022-11-08T13:41:00Z">
        <w:r w:rsidRPr="00992F06" w:rsidDel="003E13A7">
          <w:rPr>
            <w:rFonts w:cs="Times New Roman"/>
            <w:sz w:val="24"/>
            <w:szCs w:val="24"/>
            <w:lang w:val="en-GB" w:eastAsia="en-US"/>
          </w:rPr>
          <w:delText>Data will be exported to Stata Version 13.0 (Stata Corporation, College Station, Texas) or R (Gnu Project) for analysis. The full statistical analysis plan will be developed by the trial statistician as per the PACART trial.  Here we provide a brief outline of planned analyses.</w:delText>
        </w:r>
      </w:del>
    </w:p>
    <w:p w14:paraId="30F649F7" w14:textId="006DDCD6" w:rsidR="00992F06" w:rsidRPr="00992F06" w:rsidDel="003E13A7" w:rsidRDefault="00992F06" w:rsidP="003E13A7">
      <w:pPr>
        <w:spacing w:after="0" w:line="240" w:lineRule="auto"/>
        <w:jc w:val="center"/>
        <w:rPr>
          <w:del w:id="1834" w:author="Srinivas Boppana" w:date="2022-11-08T13:41:00Z"/>
          <w:rFonts w:cs="Times New Roman"/>
          <w:sz w:val="24"/>
          <w:szCs w:val="24"/>
          <w:lang w:val="en-GB" w:eastAsia="en-US"/>
        </w:rPr>
        <w:pPrChange w:id="1835" w:author="Srinivas Boppana" w:date="2022-11-08T13:41:00Z">
          <w:pPr>
            <w:shd w:val="clear" w:color="auto" w:fill="FFFFFF"/>
            <w:spacing w:after="60" w:line="240" w:lineRule="auto"/>
          </w:pPr>
        </w:pPrChange>
      </w:pPr>
    </w:p>
    <w:p w14:paraId="7380517C" w14:textId="72F7A4EA" w:rsidR="00992F06" w:rsidRPr="00992F06" w:rsidDel="003E13A7" w:rsidRDefault="00992F06" w:rsidP="003E13A7">
      <w:pPr>
        <w:spacing w:after="0" w:line="240" w:lineRule="auto"/>
        <w:jc w:val="center"/>
        <w:rPr>
          <w:del w:id="1836" w:author="Srinivas Boppana" w:date="2022-11-08T13:41:00Z"/>
          <w:rFonts w:cs="Times New Roman"/>
          <w:sz w:val="24"/>
          <w:szCs w:val="24"/>
          <w:lang w:val="en-GB" w:eastAsia="en-US"/>
        </w:rPr>
        <w:pPrChange w:id="1837" w:author="Srinivas Boppana" w:date="2022-11-08T13:41:00Z">
          <w:pPr>
            <w:shd w:val="clear" w:color="auto" w:fill="FFFFFF"/>
            <w:spacing w:after="60" w:line="240" w:lineRule="auto"/>
          </w:pPr>
        </w:pPrChange>
      </w:pPr>
      <w:del w:id="1838" w:author="Srinivas Boppana" w:date="2022-11-08T13:41:00Z">
        <w:r w:rsidRPr="00992F06" w:rsidDel="003E13A7">
          <w:rPr>
            <w:rFonts w:cs="Times New Roman"/>
            <w:sz w:val="24"/>
            <w:szCs w:val="24"/>
            <w:lang w:val="en-GB" w:eastAsia="en-US"/>
          </w:rPr>
          <w:delText xml:space="preserve">For the </w:delText>
        </w:r>
        <w:r w:rsidRPr="00992F06" w:rsidDel="003E13A7">
          <w:rPr>
            <w:rFonts w:cs="Times New Roman"/>
            <w:b/>
            <w:sz w:val="24"/>
            <w:szCs w:val="24"/>
            <w:lang w:val="en-GB" w:eastAsia="en-US"/>
          </w:rPr>
          <w:delText>primary objective</w:delText>
        </w:r>
        <w:r w:rsidRPr="00992F06" w:rsidDel="003E13A7">
          <w:rPr>
            <w:rFonts w:cs="Times New Roman"/>
            <w:sz w:val="24"/>
            <w:szCs w:val="24"/>
            <w:lang w:val="en-GB" w:eastAsia="en-US"/>
          </w:rPr>
          <w:delText xml:space="preserve">, we hypothesize that adults randomized to early club referral will be more likely to maintain viral suppression (defined as &lt;400 copies/ml, with secondary analyses at other thresholds) up to 12 months post-ART initiation, compared to adults randomized to delayed club referral.  </w:delText>
        </w:r>
      </w:del>
    </w:p>
    <w:p w14:paraId="1CC2EA33" w14:textId="217EA5E4" w:rsidR="00992F06" w:rsidRPr="00992F06" w:rsidDel="003E13A7" w:rsidRDefault="00992F06" w:rsidP="003E13A7">
      <w:pPr>
        <w:spacing w:after="0" w:line="240" w:lineRule="auto"/>
        <w:jc w:val="center"/>
        <w:rPr>
          <w:del w:id="1839" w:author="Srinivas Boppana" w:date="2022-11-08T13:41:00Z"/>
          <w:rFonts w:cs="Times New Roman"/>
          <w:sz w:val="24"/>
          <w:szCs w:val="24"/>
          <w:lang w:val="en-GB" w:eastAsia="en-US"/>
        </w:rPr>
        <w:pPrChange w:id="1840" w:author="Srinivas Boppana" w:date="2022-11-08T13:41:00Z">
          <w:pPr>
            <w:shd w:val="clear" w:color="auto" w:fill="FFFFFF"/>
            <w:spacing w:after="60" w:line="240" w:lineRule="auto"/>
          </w:pPr>
        </w:pPrChange>
      </w:pPr>
    </w:p>
    <w:p w14:paraId="7C9F6C95" w14:textId="6C42C5C5" w:rsidR="00992F06" w:rsidRPr="00992F06" w:rsidDel="003E13A7" w:rsidRDefault="00992F06" w:rsidP="003E13A7">
      <w:pPr>
        <w:spacing w:after="0" w:line="240" w:lineRule="auto"/>
        <w:jc w:val="center"/>
        <w:rPr>
          <w:del w:id="1841" w:author="Srinivas Boppana" w:date="2022-11-08T13:41:00Z"/>
          <w:rFonts w:cs="Times New Roman"/>
          <w:sz w:val="24"/>
          <w:szCs w:val="24"/>
          <w:lang w:eastAsia="en-US"/>
        </w:rPr>
        <w:pPrChange w:id="1842" w:author="Srinivas Boppana" w:date="2022-11-08T13:41:00Z">
          <w:pPr>
            <w:shd w:val="clear" w:color="auto" w:fill="FFFFFF"/>
            <w:spacing w:after="60" w:line="240" w:lineRule="auto"/>
          </w:pPr>
        </w:pPrChange>
      </w:pPr>
      <w:del w:id="1843" w:author="Srinivas Boppana" w:date="2022-11-08T13:41:00Z">
        <w:r w:rsidRPr="00992F06" w:rsidDel="003E13A7">
          <w:rPr>
            <w:rFonts w:cs="Times New Roman"/>
            <w:sz w:val="24"/>
            <w:szCs w:val="24"/>
            <w:lang w:val="en-GB" w:eastAsia="en-US"/>
          </w:rPr>
          <w:delText xml:space="preserve">Comparisons of study arms at enrolment will examine demographic, clinical and relevant behavioural variables. Primary analyses will be by intention-to-treat in participants with a VL &lt;400 copies/mL.  Secondary ‘per protocol’ analyses will be based on actual attendance at least one visit at the intended service. </w:delText>
        </w:r>
        <w:r w:rsidRPr="00992F06" w:rsidDel="003E13A7">
          <w:rPr>
            <w:rFonts w:cs="Times New Roman"/>
            <w:sz w:val="24"/>
            <w:szCs w:val="24"/>
            <w:lang w:eastAsia="en-US"/>
          </w:rPr>
          <w:delText xml:space="preserve">Additive binomial regression models will be used to assess the effect of trial arm on the primary outcome, with results presented as absolute risk differences with 95% confidence intervals.  Models will be adjusted for clinical and demographic characteristics thought to predict the outcome while not mediating the intervention effect.  Intervention effects will be examined across </w:delText>
        </w:r>
        <w:r w:rsidRPr="00992F06" w:rsidDel="003E13A7">
          <w:rPr>
            <w:rFonts w:cs="Times New Roman"/>
            <w:i/>
            <w:iCs/>
            <w:sz w:val="24"/>
            <w:szCs w:val="24"/>
            <w:lang w:eastAsia="en-US"/>
          </w:rPr>
          <w:delText xml:space="preserve">a priori </w:delText>
        </w:r>
        <w:r w:rsidRPr="00992F06" w:rsidDel="003E13A7">
          <w:rPr>
            <w:rFonts w:cs="Times New Roman"/>
            <w:sz w:val="24"/>
            <w:szCs w:val="24"/>
            <w:lang w:eastAsia="en-US"/>
          </w:rPr>
          <w:delText>subgroups including age, gender, previous antiretroviral exposure and nadir CD4 cell count.</w:delText>
        </w:r>
      </w:del>
    </w:p>
    <w:p w14:paraId="0B1589F7" w14:textId="58AA0A41" w:rsidR="00992F06" w:rsidRPr="00992F06" w:rsidDel="003E13A7" w:rsidRDefault="00992F06" w:rsidP="003E13A7">
      <w:pPr>
        <w:spacing w:after="0" w:line="240" w:lineRule="auto"/>
        <w:jc w:val="center"/>
        <w:rPr>
          <w:del w:id="1844" w:author="Srinivas Boppana" w:date="2022-11-08T13:41:00Z"/>
          <w:rFonts w:cs="Times New Roman"/>
          <w:sz w:val="24"/>
          <w:szCs w:val="24"/>
          <w:lang w:val="en-GB" w:eastAsia="en-US"/>
        </w:rPr>
        <w:pPrChange w:id="1845" w:author="Srinivas Boppana" w:date="2022-11-08T13:41:00Z">
          <w:pPr>
            <w:shd w:val="clear" w:color="auto" w:fill="FFFFFF"/>
            <w:spacing w:after="60" w:line="240" w:lineRule="auto"/>
          </w:pPr>
        </w:pPrChange>
      </w:pPr>
    </w:p>
    <w:p w14:paraId="545A89B1" w14:textId="45F10A1F" w:rsidR="00992F06" w:rsidRPr="00992F06" w:rsidDel="003E13A7" w:rsidRDefault="00992F06" w:rsidP="003E13A7">
      <w:pPr>
        <w:spacing w:after="0" w:line="240" w:lineRule="auto"/>
        <w:jc w:val="center"/>
        <w:rPr>
          <w:del w:id="1846" w:author="Srinivas Boppana" w:date="2022-11-08T13:41:00Z"/>
          <w:rFonts w:cs="Times New Roman"/>
          <w:sz w:val="24"/>
          <w:szCs w:val="24"/>
          <w:lang w:val="en-GB" w:eastAsia="en-US"/>
        </w:rPr>
        <w:pPrChange w:id="1847" w:author="Srinivas Boppana" w:date="2022-11-08T13:41:00Z">
          <w:pPr>
            <w:shd w:val="clear" w:color="auto" w:fill="FFFFFF"/>
            <w:spacing w:after="60" w:line="240" w:lineRule="auto"/>
          </w:pPr>
        </w:pPrChange>
      </w:pPr>
      <w:del w:id="1848" w:author="Srinivas Boppana" w:date="2022-11-08T13:41:00Z">
        <w:r w:rsidRPr="00992F06" w:rsidDel="003E13A7">
          <w:rPr>
            <w:rFonts w:cs="Times New Roman"/>
            <w:sz w:val="24"/>
            <w:szCs w:val="24"/>
            <w:lang w:val="en-GB" w:eastAsia="en-US"/>
          </w:rPr>
          <w:delText xml:space="preserve">For the </w:delText>
        </w:r>
        <w:r w:rsidRPr="00992F06" w:rsidDel="003E13A7">
          <w:rPr>
            <w:rFonts w:cs="Times New Roman"/>
            <w:b/>
            <w:sz w:val="24"/>
            <w:szCs w:val="24"/>
            <w:lang w:val="en-GB" w:eastAsia="en-US"/>
          </w:rPr>
          <w:delText>secondary objectives</w:delText>
        </w:r>
        <w:r w:rsidRPr="00992F06" w:rsidDel="003E13A7">
          <w:rPr>
            <w:rFonts w:cs="Times New Roman"/>
            <w:sz w:val="24"/>
            <w:szCs w:val="24"/>
            <w:lang w:val="en-GB" w:eastAsia="en-US"/>
          </w:rPr>
          <w:delText xml:space="preserve">, we hypothesize that adults randomized to early club referral will be more likely to be retained in care (defined as attending ART clinical appointments as scheduled), compared to adults randomised to delayed club referral.  Analyses of other secondary outcomes (including measures of health status and health service utilization, as well as quantitative acceptability measures) will be based on pure-count methods, beginning with a description of variables overall and by arm using proportions with exact 95% confidence intervals, or median with interquartile ranges. Comparisons of distributions by trial arm will employ exact tests or rank-sum tests, as appropriate. Throughout statistical tests will be 2-sided at α=0.05, with the exception of primary outcome analyses that will be adjusted for interim looks (see below). Generalized linear models will be used to examine multivariable prediction of outcomes of interest. Models with repeated outcomes per subject over time will account for within-subject correlation through subject-specific random effects. Model fit will be compared using AIC and LR statistics; all modelling will employ standard diagnostic procedures. </w:delText>
        </w:r>
      </w:del>
    </w:p>
    <w:p w14:paraId="306137A6" w14:textId="4B1E248C" w:rsidR="00992F06" w:rsidRPr="00992F06" w:rsidDel="003E13A7" w:rsidRDefault="00992F06" w:rsidP="003E13A7">
      <w:pPr>
        <w:spacing w:after="0" w:line="240" w:lineRule="auto"/>
        <w:jc w:val="center"/>
        <w:rPr>
          <w:del w:id="1849" w:author="Srinivas Boppana" w:date="2022-11-08T13:41:00Z"/>
          <w:rFonts w:ascii="Arial" w:hAnsi="Arial" w:cs="Arial"/>
          <w:b/>
          <w:sz w:val="20"/>
          <w:szCs w:val="24"/>
          <w:lang w:val="en-GB" w:eastAsia="en-US"/>
        </w:rPr>
        <w:pPrChange w:id="1850" w:author="Srinivas Boppana" w:date="2022-11-08T13:41:00Z">
          <w:pPr>
            <w:spacing w:after="0" w:line="240" w:lineRule="auto"/>
          </w:pPr>
        </w:pPrChange>
      </w:pPr>
    </w:p>
    <w:p w14:paraId="1CA0A7CF" w14:textId="13F9C343" w:rsidR="00992F06" w:rsidRPr="00992F06" w:rsidDel="003E13A7" w:rsidRDefault="00992F06" w:rsidP="003E13A7">
      <w:pPr>
        <w:spacing w:after="0" w:line="240" w:lineRule="auto"/>
        <w:jc w:val="center"/>
        <w:rPr>
          <w:del w:id="1851" w:author="Srinivas Boppana" w:date="2022-11-08T13:41:00Z"/>
          <w:rFonts w:cs="Times New Roman"/>
          <w:sz w:val="24"/>
          <w:szCs w:val="24"/>
          <w:u w:val="single"/>
          <w:lang w:val="en-GB" w:eastAsia="en-US"/>
        </w:rPr>
        <w:pPrChange w:id="1852" w:author="Srinivas Boppana" w:date="2022-11-08T13:41:00Z">
          <w:pPr>
            <w:shd w:val="clear" w:color="auto" w:fill="FFFFFF"/>
            <w:spacing w:after="60" w:line="240" w:lineRule="auto"/>
          </w:pPr>
        </w:pPrChange>
      </w:pPr>
      <w:del w:id="1853" w:author="Srinivas Boppana" w:date="2022-11-08T13:41:00Z">
        <w:r w:rsidRPr="00992F06" w:rsidDel="003E13A7">
          <w:rPr>
            <w:rFonts w:cs="Times New Roman"/>
            <w:sz w:val="24"/>
            <w:szCs w:val="24"/>
            <w:u w:val="single"/>
            <w:lang w:val="en-GB" w:eastAsia="en-US"/>
          </w:rPr>
          <w:delText>Interim analyses</w:delText>
        </w:r>
      </w:del>
    </w:p>
    <w:p w14:paraId="5A527522" w14:textId="6FC49A6F" w:rsidR="00992F06" w:rsidRPr="00992F06" w:rsidDel="003E13A7" w:rsidRDefault="00992F06" w:rsidP="003E13A7">
      <w:pPr>
        <w:spacing w:after="0" w:line="240" w:lineRule="auto"/>
        <w:jc w:val="center"/>
        <w:rPr>
          <w:del w:id="1854" w:author="Srinivas Boppana" w:date="2022-11-08T13:41:00Z"/>
          <w:rFonts w:cs="Times New Roman"/>
          <w:sz w:val="24"/>
          <w:szCs w:val="24"/>
          <w:u w:val="single"/>
          <w:lang w:val="en-GB" w:eastAsia="en-US"/>
        </w:rPr>
        <w:pPrChange w:id="1855" w:author="Srinivas Boppana" w:date="2022-11-08T13:41:00Z">
          <w:pPr>
            <w:shd w:val="clear" w:color="auto" w:fill="FFFFFF"/>
            <w:spacing w:after="60" w:line="240" w:lineRule="auto"/>
          </w:pPr>
        </w:pPrChange>
      </w:pPr>
    </w:p>
    <w:p w14:paraId="28647763" w14:textId="23F320AE" w:rsidR="00992F06" w:rsidRPr="00992F06" w:rsidDel="003E13A7" w:rsidRDefault="00992F06" w:rsidP="003E13A7">
      <w:pPr>
        <w:spacing w:after="0" w:line="240" w:lineRule="auto"/>
        <w:jc w:val="center"/>
        <w:rPr>
          <w:del w:id="1856" w:author="Srinivas Boppana" w:date="2022-11-08T13:41:00Z"/>
          <w:rFonts w:cs="Times New Roman"/>
          <w:b/>
          <w:sz w:val="24"/>
          <w:szCs w:val="24"/>
          <w:lang w:val="en-GB" w:eastAsia="en-US"/>
        </w:rPr>
        <w:pPrChange w:id="1857" w:author="Srinivas Boppana" w:date="2022-11-08T13:41:00Z">
          <w:pPr>
            <w:spacing w:after="0" w:line="240" w:lineRule="auto"/>
          </w:pPr>
        </w:pPrChange>
      </w:pPr>
      <w:del w:id="1858" w:author="Srinivas Boppana" w:date="2022-11-08T13:41:00Z">
        <w:r w:rsidRPr="00992F06" w:rsidDel="003E13A7">
          <w:rPr>
            <w:rFonts w:cs="Times New Roman"/>
            <w:sz w:val="24"/>
            <w:szCs w:val="24"/>
            <w:lang w:val="en-GB" w:eastAsia="en-US"/>
          </w:rPr>
          <w:delText>The Data Monitoring Committee will monitor trial progress and conduct periodic reviews of the trial outcomes. This independent review will be valuable in maximizing the benefits of the trial findings for scientific and policymaking purposes. The DMC will review: (i) the rate of recruitment; (ii) any adverse events identified during the study including social adverse events; and (iii) evidence for the primary outcome (viral suppression) including evidence for superiority or inferiority. On advice from the Trial Steering Committee, we propose that stopping rules be provided to the DMC only as guidelines to help assist in any decision making around stopping the trial due to evidence of inferiority or superiority in the primary outcome</w:delText>
        </w:r>
      </w:del>
    </w:p>
    <w:p w14:paraId="3144E93B" w14:textId="413983C2" w:rsidR="00992F06" w:rsidRPr="00992F06" w:rsidDel="003E13A7" w:rsidRDefault="00992F06" w:rsidP="003E13A7">
      <w:pPr>
        <w:spacing w:after="0" w:line="240" w:lineRule="auto"/>
        <w:jc w:val="center"/>
        <w:rPr>
          <w:del w:id="1859" w:author="Srinivas Boppana" w:date="2022-11-08T13:41:00Z"/>
          <w:rFonts w:cs="Times New Roman"/>
          <w:b/>
          <w:sz w:val="24"/>
          <w:szCs w:val="24"/>
          <w:lang w:val="en-GB" w:eastAsia="en-US"/>
        </w:rPr>
        <w:pPrChange w:id="1860" w:author="Srinivas Boppana" w:date="2022-11-08T13:41:00Z">
          <w:pPr>
            <w:shd w:val="clear" w:color="auto" w:fill="FFFFFF"/>
            <w:spacing w:after="60" w:line="240" w:lineRule="auto"/>
          </w:pPr>
        </w:pPrChange>
      </w:pPr>
    </w:p>
    <w:p w14:paraId="3BB45539" w14:textId="1CBE9AA4" w:rsidR="00992F06" w:rsidRPr="00992F06" w:rsidDel="003E13A7" w:rsidRDefault="00992F06" w:rsidP="003E13A7">
      <w:pPr>
        <w:spacing w:after="0" w:line="240" w:lineRule="auto"/>
        <w:jc w:val="center"/>
        <w:rPr>
          <w:del w:id="1861" w:author="Srinivas Boppana" w:date="2022-11-08T13:41:00Z"/>
          <w:rFonts w:cs="Times New Roman"/>
          <w:b/>
          <w:sz w:val="24"/>
          <w:szCs w:val="24"/>
          <w:lang w:val="en-GB" w:eastAsia="en-US"/>
        </w:rPr>
        <w:pPrChange w:id="1862" w:author="Srinivas Boppana" w:date="2022-11-08T13:41:00Z">
          <w:pPr>
            <w:shd w:val="clear" w:color="auto" w:fill="FFFFFF"/>
            <w:spacing w:after="60" w:line="240" w:lineRule="auto"/>
          </w:pPr>
        </w:pPrChange>
      </w:pPr>
      <w:del w:id="1863" w:author="Srinivas Boppana" w:date="2022-11-08T13:41:00Z">
        <w:r w:rsidRPr="00992F06" w:rsidDel="003E13A7">
          <w:rPr>
            <w:rFonts w:cs="Times New Roman"/>
            <w:b/>
            <w:sz w:val="24"/>
            <w:szCs w:val="24"/>
            <w:lang w:val="en-GB" w:eastAsia="en-US"/>
          </w:rPr>
          <w:delText>10.  Ethical considerations</w:delText>
        </w:r>
      </w:del>
    </w:p>
    <w:p w14:paraId="10364EEA" w14:textId="573F4BB6" w:rsidR="00992F06" w:rsidRPr="00992F06" w:rsidDel="003E13A7" w:rsidRDefault="00992F06" w:rsidP="003E13A7">
      <w:pPr>
        <w:spacing w:after="0" w:line="240" w:lineRule="auto"/>
        <w:jc w:val="center"/>
        <w:rPr>
          <w:del w:id="1864" w:author="Srinivas Boppana" w:date="2022-11-08T13:41:00Z"/>
          <w:rFonts w:cs="Times New Roman"/>
          <w:sz w:val="24"/>
          <w:szCs w:val="24"/>
          <w:u w:val="single"/>
          <w:lang w:val="en-GB" w:eastAsia="en-US"/>
        </w:rPr>
        <w:pPrChange w:id="1865" w:author="Srinivas Boppana" w:date="2022-11-08T13:41:00Z">
          <w:pPr>
            <w:shd w:val="clear" w:color="auto" w:fill="FFFFFF"/>
            <w:spacing w:after="60" w:line="240" w:lineRule="auto"/>
          </w:pPr>
        </w:pPrChange>
      </w:pPr>
    </w:p>
    <w:p w14:paraId="0E7E2D5E" w14:textId="1D86ADA5" w:rsidR="00992F06" w:rsidRPr="00992F06" w:rsidDel="003E13A7" w:rsidRDefault="00992F06" w:rsidP="003E13A7">
      <w:pPr>
        <w:spacing w:after="0" w:line="240" w:lineRule="auto"/>
        <w:jc w:val="center"/>
        <w:rPr>
          <w:del w:id="1866" w:author="Srinivas Boppana" w:date="2022-11-08T13:41:00Z"/>
          <w:rFonts w:cs="Times New Roman"/>
          <w:sz w:val="24"/>
          <w:szCs w:val="24"/>
          <w:u w:val="single"/>
          <w:lang w:val="en-GB" w:eastAsia="en-US"/>
        </w:rPr>
        <w:pPrChange w:id="1867" w:author="Srinivas Boppana" w:date="2022-11-08T13:41:00Z">
          <w:pPr>
            <w:shd w:val="clear" w:color="auto" w:fill="FFFFFF"/>
            <w:spacing w:after="60" w:line="240" w:lineRule="auto"/>
          </w:pPr>
        </w:pPrChange>
      </w:pPr>
      <w:del w:id="1868" w:author="Srinivas Boppana" w:date="2022-11-08T13:41:00Z">
        <w:r w:rsidRPr="00992F06" w:rsidDel="003E13A7">
          <w:rPr>
            <w:rFonts w:cs="Times New Roman"/>
            <w:sz w:val="24"/>
            <w:szCs w:val="24"/>
            <w:u w:val="single"/>
            <w:lang w:val="en-GB" w:eastAsia="en-US"/>
          </w:rPr>
          <w:delText>Ethical review</w:delText>
        </w:r>
      </w:del>
    </w:p>
    <w:p w14:paraId="199F3822" w14:textId="52C04B5D" w:rsidR="00992F06" w:rsidRPr="00992F06" w:rsidDel="003E13A7" w:rsidRDefault="00992F06" w:rsidP="003E13A7">
      <w:pPr>
        <w:spacing w:after="0" w:line="240" w:lineRule="auto"/>
        <w:jc w:val="center"/>
        <w:rPr>
          <w:del w:id="1869" w:author="Srinivas Boppana" w:date="2022-11-08T13:41:00Z"/>
          <w:rFonts w:cs="Times New Roman"/>
          <w:sz w:val="24"/>
          <w:szCs w:val="24"/>
          <w:u w:val="single"/>
          <w:lang w:val="en-GB" w:eastAsia="en-US"/>
        </w:rPr>
        <w:pPrChange w:id="1870" w:author="Srinivas Boppana" w:date="2022-11-08T13:41:00Z">
          <w:pPr>
            <w:shd w:val="clear" w:color="auto" w:fill="FFFFFF"/>
            <w:spacing w:after="60" w:line="240" w:lineRule="auto"/>
          </w:pPr>
        </w:pPrChange>
      </w:pPr>
    </w:p>
    <w:p w14:paraId="0C3920AF" w14:textId="12CFE113" w:rsidR="00992F06" w:rsidRPr="00992F06" w:rsidDel="003E13A7" w:rsidRDefault="00992F06" w:rsidP="003E13A7">
      <w:pPr>
        <w:spacing w:after="0" w:line="240" w:lineRule="auto"/>
        <w:jc w:val="center"/>
        <w:rPr>
          <w:del w:id="1871" w:author="Srinivas Boppana" w:date="2022-11-08T13:41:00Z"/>
          <w:rFonts w:cs="Times New Roman"/>
          <w:sz w:val="24"/>
          <w:szCs w:val="24"/>
          <w:lang w:val="en-GB" w:eastAsia="en-US"/>
        </w:rPr>
        <w:pPrChange w:id="1872" w:author="Srinivas Boppana" w:date="2022-11-08T13:41:00Z">
          <w:pPr>
            <w:spacing w:after="0" w:line="240" w:lineRule="auto"/>
          </w:pPr>
        </w:pPrChange>
      </w:pPr>
      <w:del w:id="1873" w:author="Srinivas Boppana" w:date="2022-11-08T13:41:00Z">
        <w:r w:rsidRPr="00992F06" w:rsidDel="003E13A7">
          <w:rPr>
            <w:rFonts w:cs="Times New Roman"/>
            <w:sz w:val="24"/>
            <w:szCs w:val="24"/>
            <w:lang w:val="en-GB" w:eastAsia="en-US"/>
          </w:rPr>
          <w:delText xml:space="preserve">The study protocol, informed consent forms, all data collection tools, participant materials and other requested documents will be submitted to Human Subjects Research Ethics Committee of the Faculty of Health Sciences at the University of Cape Town. </w:delText>
        </w:r>
      </w:del>
    </w:p>
    <w:p w14:paraId="06A7931F" w14:textId="4BFA5F68" w:rsidR="00992F06" w:rsidRPr="00992F06" w:rsidDel="003E13A7" w:rsidRDefault="00992F06" w:rsidP="003E13A7">
      <w:pPr>
        <w:spacing w:after="0" w:line="240" w:lineRule="auto"/>
        <w:jc w:val="center"/>
        <w:rPr>
          <w:del w:id="1874" w:author="Srinivas Boppana" w:date="2022-11-08T13:41:00Z"/>
          <w:rFonts w:cs="Times New Roman"/>
          <w:sz w:val="24"/>
          <w:szCs w:val="24"/>
          <w:lang w:val="en-GB" w:eastAsia="en-US"/>
        </w:rPr>
        <w:pPrChange w:id="1875" w:author="Srinivas Boppana" w:date="2022-11-08T13:41:00Z">
          <w:pPr>
            <w:spacing w:after="0" w:line="240" w:lineRule="auto"/>
          </w:pPr>
        </w:pPrChange>
      </w:pPr>
    </w:p>
    <w:p w14:paraId="65C3D2EB" w14:textId="0EC162E4" w:rsidR="00992F06" w:rsidRPr="00992F06" w:rsidDel="003E13A7" w:rsidRDefault="00992F06" w:rsidP="003E13A7">
      <w:pPr>
        <w:spacing w:after="0" w:line="240" w:lineRule="auto"/>
        <w:jc w:val="center"/>
        <w:rPr>
          <w:del w:id="1876" w:author="Srinivas Boppana" w:date="2022-11-08T13:41:00Z"/>
          <w:rFonts w:cs="Times New Roman"/>
          <w:sz w:val="24"/>
          <w:szCs w:val="24"/>
          <w:u w:val="single"/>
          <w:lang w:val="en-GB" w:eastAsia="en-US"/>
        </w:rPr>
        <w:pPrChange w:id="1877" w:author="Srinivas Boppana" w:date="2022-11-08T13:41:00Z">
          <w:pPr>
            <w:shd w:val="clear" w:color="auto" w:fill="FFFFFF"/>
            <w:spacing w:after="60" w:line="240" w:lineRule="auto"/>
          </w:pPr>
        </w:pPrChange>
      </w:pPr>
      <w:del w:id="1878" w:author="Srinivas Boppana" w:date="2022-11-08T13:41:00Z">
        <w:r w:rsidRPr="00992F06" w:rsidDel="003E13A7">
          <w:rPr>
            <w:rFonts w:cs="Times New Roman"/>
            <w:sz w:val="24"/>
            <w:szCs w:val="24"/>
            <w:u w:val="single"/>
            <w:lang w:val="en-GB" w:eastAsia="en-US"/>
          </w:rPr>
          <w:delText>Informed consent</w:delText>
        </w:r>
      </w:del>
    </w:p>
    <w:p w14:paraId="247F663A" w14:textId="2BFB8E1C" w:rsidR="00992F06" w:rsidRPr="00992F06" w:rsidDel="003E13A7" w:rsidRDefault="00992F06" w:rsidP="003E13A7">
      <w:pPr>
        <w:spacing w:after="0" w:line="240" w:lineRule="auto"/>
        <w:jc w:val="center"/>
        <w:rPr>
          <w:del w:id="1879" w:author="Srinivas Boppana" w:date="2022-11-08T13:41:00Z"/>
          <w:rFonts w:cs="Times New Roman"/>
          <w:sz w:val="24"/>
          <w:szCs w:val="24"/>
          <w:u w:val="single"/>
          <w:lang w:val="en-GB" w:eastAsia="en-US"/>
        </w:rPr>
        <w:pPrChange w:id="1880" w:author="Srinivas Boppana" w:date="2022-11-08T13:41:00Z">
          <w:pPr>
            <w:shd w:val="clear" w:color="auto" w:fill="FFFFFF"/>
            <w:spacing w:after="60" w:line="240" w:lineRule="auto"/>
          </w:pPr>
        </w:pPrChange>
      </w:pPr>
    </w:p>
    <w:p w14:paraId="46818547" w14:textId="381CB021" w:rsidR="00992F06" w:rsidRPr="00992F06" w:rsidDel="003E13A7" w:rsidRDefault="00992F06" w:rsidP="003E13A7">
      <w:pPr>
        <w:spacing w:after="0" w:line="240" w:lineRule="auto"/>
        <w:jc w:val="center"/>
        <w:rPr>
          <w:del w:id="1881" w:author="Srinivas Boppana" w:date="2022-11-08T13:41:00Z"/>
          <w:rFonts w:cs="Times New Roman"/>
          <w:sz w:val="24"/>
          <w:szCs w:val="24"/>
          <w:lang w:val="en-GB" w:eastAsia="en-US"/>
        </w:rPr>
        <w:pPrChange w:id="1882" w:author="Srinivas Boppana" w:date="2022-11-08T13:41:00Z">
          <w:pPr>
            <w:spacing w:after="0" w:line="240" w:lineRule="auto"/>
          </w:pPr>
        </w:pPrChange>
      </w:pPr>
      <w:del w:id="1883" w:author="Srinivas Boppana" w:date="2022-11-08T13:41:00Z">
        <w:r w:rsidRPr="00992F06" w:rsidDel="003E13A7">
          <w:rPr>
            <w:rFonts w:cs="Times New Roman"/>
            <w:sz w:val="24"/>
            <w:szCs w:val="24"/>
            <w:lang w:val="en-GB" w:eastAsia="en-US"/>
          </w:rPr>
          <w:delText>Informed consent before enrolment will be delivered in participants’ home language (isiXhosa) by trained interviewers following a standardized script. This script details the purpose of the study, the nature of randomization, study procedures throughout the trial period, and the risks and benefits that participants may encounter during the study. Here and throughout the study, study staff will emphasize to participants that:</w:delText>
        </w:r>
      </w:del>
    </w:p>
    <w:p w14:paraId="71E2D632" w14:textId="5A3D94CF" w:rsidR="00992F06" w:rsidRPr="00992F06" w:rsidDel="003E13A7" w:rsidRDefault="00992F06" w:rsidP="003E13A7">
      <w:pPr>
        <w:spacing w:after="0" w:line="240" w:lineRule="auto"/>
        <w:jc w:val="center"/>
        <w:rPr>
          <w:del w:id="1884" w:author="Srinivas Boppana" w:date="2022-11-08T13:41:00Z"/>
          <w:rFonts w:cs="Times New Roman"/>
          <w:sz w:val="24"/>
          <w:szCs w:val="24"/>
          <w:lang w:val="en-GB" w:eastAsia="en-US"/>
        </w:rPr>
        <w:pPrChange w:id="1885" w:author="Srinivas Boppana" w:date="2022-11-08T13:41:00Z">
          <w:pPr>
            <w:numPr>
              <w:numId w:val="14"/>
            </w:numPr>
            <w:spacing w:after="200" w:line="240" w:lineRule="auto"/>
            <w:ind w:left="993" w:hanging="360"/>
            <w:contextualSpacing/>
          </w:pPr>
        </w:pPrChange>
      </w:pPr>
      <w:del w:id="1886" w:author="Srinivas Boppana" w:date="2022-11-08T13:41:00Z">
        <w:r w:rsidRPr="00992F06" w:rsidDel="003E13A7">
          <w:rPr>
            <w:rFonts w:cs="Times New Roman"/>
            <w:sz w:val="24"/>
            <w:szCs w:val="24"/>
            <w:lang w:val="en-GB" w:eastAsia="en-US"/>
          </w:rPr>
          <w:delText xml:space="preserve">Participation is entirely voluntary, and their choice regarding participation will in no way influence the quality of their routine medical care. </w:delText>
        </w:r>
      </w:del>
    </w:p>
    <w:p w14:paraId="26404177" w14:textId="7E09D11A" w:rsidR="00992F06" w:rsidRPr="00992F06" w:rsidDel="003E13A7" w:rsidRDefault="00992F06" w:rsidP="003E13A7">
      <w:pPr>
        <w:spacing w:after="0" w:line="240" w:lineRule="auto"/>
        <w:jc w:val="center"/>
        <w:rPr>
          <w:del w:id="1887" w:author="Srinivas Boppana" w:date="2022-11-08T13:41:00Z"/>
          <w:rFonts w:cs="Times New Roman"/>
          <w:sz w:val="24"/>
          <w:szCs w:val="24"/>
          <w:lang w:val="en-GB" w:eastAsia="en-US"/>
        </w:rPr>
        <w:pPrChange w:id="1888" w:author="Srinivas Boppana" w:date="2022-11-08T13:41:00Z">
          <w:pPr>
            <w:numPr>
              <w:numId w:val="14"/>
            </w:numPr>
            <w:spacing w:after="200" w:line="240" w:lineRule="auto"/>
            <w:ind w:left="993" w:hanging="360"/>
            <w:contextualSpacing/>
          </w:pPr>
        </w:pPrChange>
      </w:pPr>
      <w:del w:id="1889" w:author="Srinivas Boppana" w:date="2022-11-08T13:41:00Z">
        <w:r w:rsidRPr="00992F06" w:rsidDel="003E13A7">
          <w:rPr>
            <w:rFonts w:cs="Times New Roman"/>
            <w:sz w:val="24"/>
            <w:szCs w:val="24"/>
            <w:lang w:val="en-GB" w:eastAsia="en-US"/>
          </w:rPr>
          <w:delText xml:space="preserve">Individuals may exit the study at any time for any reason without compromising the quality of health care received. </w:delText>
        </w:r>
      </w:del>
    </w:p>
    <w:p w14:paraId="0A1C2B1B" w14:textId="17544FF4" w:rsidR="00992F06" w:rsidRPr="00992F06" w:rsidDel="003E13A7" w:rsidRDefault="00992F06" w:rsidP="003E13A7">
      <w:pPr>
        <w:spacing w:after="0" w:line="240" w:lineRule="auto"/>
        <w:jc w:val="center"/>
        <w:rPr>
          <w:del w:id="1890" w:author="Srinivas Boppana" w:date="2022-11-08T13:41:00Z"/>
          <w:rFonts w:cs="Times New Roman"/>
          <w:sz w:val="24"/>
          <w:szCs w:val="24"/>
          <w:lang w:val="en-GB" w:eastAsia="en-US"/>
        </w:rPr>
        <w:pPrChange w:id="1891" w:author="Srinivas Boppana" w:date="2022-11-08T13:41:00Z">
          <w:pPr>
            <w:spacing w:after="0" w:line="240" w:lineRule="auto"/>
          </w:pPr>
        </w:pPrChange>
      </w:pPr>
      <w:del w:id="1892" w:author="Srinivas Boppana" w:date="2022-11-08T13:41:00Z">
        <w:r w:rsidRPr="00992F06" w:rsidDel="003E13A7">
          <w:rPr>
            <w:rFonts w:cs="Times New Roman"/>
            <w:sz w:val="24"/>
            <w:szCs w:val="24"/>
            <w:lang w:val="en-GB" w:eastAsia="en-US"/>
          </w:rPr>
          <w:delText>English versions of the informed consent documents are provided in Appendix A. Translated isiXhosa versions (as well as a certification of their translation and back translation) will be lodged with the IRB/REC before the start of the study.</w:delText>
        </w:r>
      </w:del>
    </w:p>
    <w:p w14:paraId="75AE591D" w14:textId="188BF70B" w:rsidR="00992F06" w:rsidRPr="00992F06" w:rsidDel="003E13A7" w:rsidRDefault="00992F06" w:rsidP="003E13A7">
      <w:pPr>
        <w:spacing w:after="0" w:line="240" w:lineRule="auto"/>
        <w:jc w:val="center"/>
        <w:rPr>
          <w:del w:id="1893" w:author="Srinivas Boppana" w:date="2022-11-08T13:41:00Z"/>
          <w:rFonts w:cs="Times New Roman"/>
          <w:sz w:val="24"/>
          <w:szCs w:val="24"/>
          <w:lang w:val="en-GB" w:eastAsia="en-US"/>
        </w:rPr>
        <w:pPrChange w:id="1894" w:author="Srinivas Boppana" w:date="2022-11-08T13:41:00Z">
          <w:pPr>
            <w:spacing w:after="0" w:line="240" w:lineRule="auto"/>
          </w:pPr>
        </w:pPrChange>
      </w:pPr>
    </w:p>
    <w:p w14:paraId="3C9D911E" w14:textId="78464F89" w:rsidR="00992F06" w:rsidRPr="00992F06" w:rsidDel="003E13A7" w:rsidRDefault="00992F06" w:rsidP="003E13A7">
      <w:pPr>
        <w:spacing w:after="0" w:line="240" w:lineRule="auto"/>
        <w:jc w:val="center"/>
        <w:rPr>
          <w:del w:id="1895" w:author="Srinivas Boppana" w:date="2022-11-08T13:41:00Z"/>
          <w:rFonts w:cs="Times New Roman"/>
          <w:sz w:val="24"/>
          <w:szCs w:val="24"/>
          <w:u w:val="single"/>
          <w:lang w:val="en-GB" w:eastAsia="en-US"/>
        </w:rPr>
        <w:pPrChange w:id="1896" w:author="Srinivas Boppana" w:date="2022-11-08T13:41:00Z">
          <w:pPr>
            <w:shd w:val="clear" w:color="auto" w:fill="FFFFFF"/>
            <w:spacing w:after="60" w:line="240" w:lineRule="auto"/>
          </w:pPr>
        </w:pPrChange>
      </w:pPr>
      <w:del w:id="1897" w:author="Srinivas Boppana" w:date="2022-11-08T13:41:00Z">
        <w:r w:rsidRPr="00992F06" w:rsidDel="003E13A7">
          <w:rPr>
            <w:rFonts w:cs="Times New Roman"/>
            <w:sz w:val="24"/>
            <w:szCs w:val="24"/>
            <w:u w:val="single"/>
            <w:lang w:val="en-GB" w:eastAsia="en-US"/>
          </w:rPr>
          <w:delText>Risks</w:delText>
        </w:r>
      </w:del>
    </w:p>
    <w:p w14:paraId="03D4EED0" w14:textId="3C662EFC" w:rsidR="00992F06" w:rsidRPr="00992F06" w:rsidDel="003E13A7" w:rsidRDefault="00992F06" w:rsidP="003E13A7">
      <w:pPr>
        <w:spacing w:after="0" w:line="240" w:lineRule="auto"/>
        <w:jc w:val="center"/>
        <w:rPr>
          <w:del w:id="1898" w:author="Srinivas Boppana" w:date="2022-11-08T13:41:00Z"/>
          <w:rFonts w:cs="Times New Roman"/>
          <w:sz w:val="24"/>
          <w:szCs w:val="24"/>
          <w:u w:val="single"/>
          <w:lang w:val="en-GB" w:eastAsia="en-US"/>
        </w:rPr>
        <w:pPrChange w:id="1899" w:author="Srinivas Boppana" w:date="2022-11-08T13:41:00Z">
          <w:pPr>
            <w:shd w:val="clear" w:color="auto" w:fill="FFFFFF"/>
            <w:spacing w:after="60" w:line="240" w:lineRule="auto"/>
          </w:pPr>
        </w:pPrChange>
      </w:pPr>
    </w:p>
    <w:p w14:paraId="1ADA5CE9" w14:textId="23EA5826" w:rsidR="00992F06" w:rsidRPr="00992F06" w:rsidDel="003E13A7" w:rsidRDefault="00992F06" w:rsidP="003E13A7">
      <w:pPr>
        <w:spacing w:after="0" w:line="240" w:lineRule="auto"/>
        <w:jc w:val="center"/>
        <w:rPr>
          <w:del w:id="1900" w:author="Srinivas Boppana" w:date="2022-11-08T13:41:00Z"/>
          <w:rFonts w:cs="Times New Roman"/>
          <w:sz w:val="24"/>
          <w:szCs w:val="24"/>
          <w:lang w:val="en-GB" w:eastAsia="en-US"/>
        </w:rPr>
        <w:pPrChange w:id="1901" w:author="Srinivas Boppana" w:date="2022-11-08T13:41:00Z">
          <w:pPr>
            <w:spacing w:after="0" w:line="240" w:lineRule="auto"/>
          </w:pPr>
        </w:pPrChange>
      </w:pPr>
      <w:del w:id="1902" w:author="Srinivas Boppana" w:date="2022-11-08T13:41:00Z">
        <w:r w:rsidRPr="00992F06" w:rsidDel="003E13A7">
          <w:rPr>
            <w:rFonts w:cs="Times New Roman"/>
            <w:sz w:val="24"/>
            <w:szCs w:val="24"/>
            <w:lang w:val="en-GB" w:eastAsia="en-US"/>
          </w:rPr>
          <w:delText>The trial comparison is of timing of referral to the adult ART adherence club service – early or delayed.  The antiretroviral medications used are identical between the two arms, and thus there is minimal biomedical risk related to participation in this regard.   There remains clinical equipoise regarding the benefit of adherence club referral in this population and so the ethical principles of beneficience and justice are upheld.  Regarding any potential risks of poorer outcomes for the delayed referral arm, the DMC will advise as above.</w:delText>
        </w:r>
      </w:del>
    </w:p>
    <w:p w14:paraId="462B04BA" w14:textId="70446FDC" w:rsidR="00992F06" w:rsidRPr="00992F06" w:rsidDel="003E13A7" w:rsidRDefault="00992F06" w:rsidP="003E13A7">
      <w:pPr>
        <w:spacing w:after="0" w:line="240" w:lineRule="auto"/>
        <w:jc w:val="center"/>
        <w:rPr>
          <w:del w:id="1903" w:author="Srinivas Boppana" w:date="2022-11-08T13:41:00Z"/>
          <w:rFonts w:cs="Times New Roman"/>
          <w:sz w:val="24"/>
          <w:szCs w:val="24"/>
          <w:lang w:val="en-GB" w:eastAsia="en-US"/>
        </w:rPr>
        <w:pPrChange w:id="1904" w:author="Srinivas Boppana" w:date="2022-11-08T13:41:00Z">
          <w:pPr>
            <w:spacing w:after="0" w:line="240" w:lineRule="auto"/>
          </w:pPr>
        </w:pPrChange>
      </w:pPr>
    </w:p>
    <w:p w14:paraId="7B61223E" w14:textId="64AEC008" w:rsidR="00992F06" w:rsidRPr="00992F06" w:rsidDel="003E13A7" w:rsidRDefault="00992F06" w:rsidP="003E13A7">
      <w:pPr>
        <w:spacing w:after="0" w:line="240" w:lineRule="auto"/>
        <w:jc w:val="center"/>
        <w:rPr>
          <w:del w:id="1905" w:author="Srinivas Boppana" w:date="2022-11-08T13:41:00Z"/>
          <w:rFonts w:cs="Times New Roman"/>
          <w:sz w:val="24"/>
          <w:szCs w:val="24"/>
          <w:lang w:val="en-GB" w:eastAsia="en-US"/>
        </w:rPr>
        <w:pPrChange w:id="1906" w:author="Srinivas Boppana" w:date="2022-11-08T13:41:00Z">
          <w:pPr>
            <w:spacing w:after="0" w:line="240" w:lineRule="auto"/>
          </w:pPr>
        </w:pPrChange>
      </w:pPr>
      <w:del w:id="1907" w:author="Srinivas Boppana" w:date="2022-11-08T13:41:00Z">
        <w:r w:rsidRPr="00992F06" w:rsidDel="003E13A7">
          <w:rPr>
            <w:rFonts w:cs="Times New Roman"/>
            <w:sz w:val="24"/>
            <w:szCs w:val="24"/>
            <w:lang w:val="en-GB" w:eastAsia="en-US"/>
          </w:rPr>
          <w:delText xml:space="preserve">In addition to phlebotomy done as part of routine care, blood samples are drawn at each study measurement visit.  To minimize the accompanying risks of complications of phlebotomy, blood will be drawn by experienced staff under sterile conditions, and with the guidance of a phlebotomy SOP.  </w:delText>
        </w:r>
      </w:del>
    </w:p>
    <w:p w14:paraId="586B9A16" w14:textId="1F09E5C6" w:rsidR="00992F06" w:rsidRPr="00992F06" w:rsidDel="003E13A7" w:rsidRDefault="00992F06" w:rsidP="003E13A7">
      <w:pPr>
        <w:spacing w:after="0" w:line="240" w:lineRule="auto"/>
        <w:jc w:val="center"/>
        <w:rPr>
          <w:del w:id="1908" w:author="Srinivas Boppana" w:date="2022-11-08T13:41:00Z"/>
          <w:rFonts w:cs="Times New Roman"/>
          <w:sz w:val="24"/>
          <w:szCs w:val="24"/>
          <w:lang w:val="en-GB" w:eastAsia="en-US"/>
        </w:rPr>
        <w:pPrChange w:id="1909" w:author="Srinivas Boppana" w:date="2022-11-08T13:41:00Z">
          <w:pPr>
            <w:spacing w:after="0" w:line="240" w:lineRule="auto"/>
          </w:pPr>
        </w:pPrChange>
      </w:pPr>
    </w:p>
    <w:p w14:paraId="330317AF" w14:textId="4E0E7952" w:rsidR="00992F06" w:rsidRPr="00992F06" w:rsidDel="003E13A7" w:rsidRDefault="00992F06" w:rsidP="003E13A7">
      <w:pPr>
        <w:spacing w:after="0" w:line="240" w:lineRule="auto"/>
        <w:jc w:val="center"/>
        <w:rPr>
          <w:del w:id="1910" w:author="Srinivas Boppana" w:date="2022-11-08T13:41:00Z"/>
          <w:rFonts w:cs="Times New Roman"/>
          <w:sz w:val="24"/>
          <w:szCs w:val="24"/>
          <w:lang w:val="en-GB" w:eastAsia="en-US"/>
        </w:rPr>
        <w:pPrChange w:id="1911" w:author="Srinivas Boppana" w:date="2022-11-08T13:41:00Z">
          <w:pPr>
            <w:spacing w:after="0" w:line="240" w:lineRule="auto"/>
          </w:pPr>
        </w:pPrChange>
      </w:pPr>
      <w:del w:id="1912" w:author="Srinivas Boppana" w:date="2022-11-08T13:41:00Z">
        <w:r w:rsidRPr="00992F06" w:rsidDel="003E13A7">
          <w:rPr>
            <w:rFonts w:cs="Times New Roman"/>
            <w:sz w:val="24"/>
            <w:szCs w:val="24"/>
            <w:lang w:val="en-GB" w:eastAsia="en-US"/>
          </w:rPr>
          <w:delText xml:space="preserve">There are potential psychosocial risks which are commonly encountered in this type of research.  </w:delText>
        </w:r>
      </w:del>
    </w:p>
    <w:p w14:paraId="18B05850" w14:textId="1C51170F" w:rsidR="00992F06" w:rsidRPr="00992F06" w:rsidDel="003E13A7" w:rsidRDefault="00992F06" w:rsidP="003E13A7">
      <w:pPr>
        <w:spacing w:after="0" w:line="240" w:lineRule="auto"/>
        <w:jc w:val="center"/>
        <w:rPr>
          <w:del w:id="1913" w:author="Srinivas Boppana" w:date="2022-11-08T13:41:00Z"/>
          <w:rFonts w:cs="Times New Roman"/>
          <w:sz w:val="24"/>
          <w:szCs w:val="24"/>
          <w:lang w:val="en-GB" w:eastAsia="en-US"/>
        </w:rPr>
        <w:pPrChange w:id="1914" w:author="Srinivas Boppana" w:date="2022-11-08T13:41:00Z">
          <w:pPr>
            <w:spacing w:after="0" w:line="240" w:lineRule="auto"/>
          </w:pPr>
        </w:pPrChange>
      </w:pPr>
    </w:p>
    <w:p w14:paraId="4038B055" w14:textId="50908105" w:rsidR="00992F06" w:rsidRPr="00992F06" w:rsidDel="003E13A7" w:rsidRDefault="00992F06" w:rsidP="003E13A7">
      <w:pPr>
        <w:spacing w:after="0" w:line="240" w:lineRule="auto"/>
        <w:jc w:val="center"/>
        <w:rPr>
          <w:del w:id="1915" w:author="Srinivas Boppana" w:date="2022-11-08T13:41:00Z"/>
          <w:rFonts w:cs="Times New Roman"/>
          <w:sz w:val="24"/>
          <w:szCs w:val="24"/>
          <w:lang w:val="en-GB" w:eastAsia="en-US"/>
        </w:rPr>
        <w:pPrChange w:id="1916" w:author="Srinivas Boppana" w:date="2022-11-08T13:41:00Z">
          <w:pPr>
            <w:spacing w:after="0" w:line="240" w:lineRule="auto"/>
          </w:pPr>
        </w:pPrChange>
      </w:pPr>
      <w:del w:id="1917" w:author="Srinivas Boppana" w:date="2022-11-08T13:41:00Z">
        <w:r w:rsidRPr="00992F06" w:rsidDel="003E13A7">
          <w:rPr>
            <w:rFonts w:cs="Times New Roman"/>
            <w:b/>
            <w:sz w:val="24"/>
            <w:szCs w:val="24"/>
            <w:lang w:val="en-GB" w:eastAsia="en-US"/>
          </w:rPr>
          <w:delText>First</w:delText>
        </w:r>
        <w:r w:rsidRPr="00992F06" w:rsidDel="003E13A7">
          <w:rPr>
            <w:rFonts w:cs="Times New Roman"/>
            <w:sz w:val="24"/>
            <w:szCs w:val="24"/>
            <w:lang w:val="en-GB" w:eastAsia="en-US"/>
          </w:rPr>
          <w:delText xml:space="preserve">, study assessments include measures of behavioural and psychosocial information including disclosure, stigma, social support and related issues, as these are important risk factors for the outcome of interest and may modify the impact of the intervention.  There is some risk that participants may experience psychological distress during these assessments, and to address this, our interviewers will be trained in appropriate interviewing techniques, recognition of signs of psychosocial distress of different types, and referral resources and procedures for these. </w:delText>
        </w:r>
      </w:del>
    </w:p>
    <w:p w14:paraId="59D17A5A" w14:textId="2467B23B" w:rsidR="00992F06" w:rsidRPr="00992F06" w:rsidDel="003E13A7" w:rsidRDefault="00992F06" w:rsidP="003E13A7">
      <w:pPr>
        <w:spacing w:after="0" w:line="240" w:lineRule="auto"/>
        <w:jc w:val="center"/>
        <w:rPr>
          <w:del w:id="1918" w:author="Srinivas Boppana" w:date="2022-11-08T13:41:00Z"/>
          <w:rFonts w:cs="Times New Roman"/>
          <w:sz w:val="24"/>
          <w:szCs w:val="24"/>
          <w:lang w:val="en-GB" w:eastAsia="en-US"/>
        </w:rPr>
        <w:pPrChange w:id="1919" w:author="Srinivas Boppana" w:date="2022-11-08T13:41:00Z">
          <w:pPr>
            <w:spacing w:after="0" w:line="240" w:lineRule="auto"/>
          </w:pPr>
        </w:pPrChange>
      </w:pPr>
      <w:del w:id="1920" w:author="Srinivas Boppana" w:date="2022-11-08T13:41:00Z">
        <w:r w:rsidRPr="00992F06" w:rsidDel="003E13A7">
          <w:rPr>
            <w:rFonts w:cs="Times New Roman"/>
            <w:sz w:val="24"/>
            <w:szCs w:val="24"/>
            <w:lang w:val="en-GB" w:eastAsia="en-US"/>
          </w:rPr>
          <w:delText xml:space="preserve"> </w:delText>
        </w:r>
      </w:del>
    </w:p>
    <w:p w14:paraId="544FC7DA" w14:textId="3681EB3D" w:rsidR="00992F06" w:rsidRPr="00992F06" w:rsidDel="003E13A7" w:rsidRDefault="00992F06" w:rsidP="003E13A7">
      <w:pPr>
        <w:spacing w:after="0" w:line="240" w:lineRule="auto"/>
        <w:jc w:val="center"/>
        <w:rPr>
          <w:del w:id="1921" w:author="Srinivas Boppana" w:date="2022-11-08T13:41:00Z"/>
          <w:rFonts w:cs="Times New Roman"/>
          <w:sz w:val="24"/>
          <w:szCs w:val="24"/>
          <w:lang w:val="en-GB" w:eastAsia="en-US"/>
        </w:rPr>
        <w:pPrChange w:id="1922" w:author="Srinivas Boppana" w:date="2022-11-08T13:41:00Z">
          <w:pPr>
            <w:spacing w:after="0" w:line="240" w:lineRule="auto"/>
          </w:pPr>
        </w:pPrChange>
      </w:pPr>
      <w:del w:id="1923" w:author="Srinivas Boppana" w:date="2022-11-08T13:41:00Z">
        <w:r w:rsidRPr="00992F06" w:rsidDel="003E13A7">
          <w:rPr>
            <w:rFonts w:cs="Times New Roman"/>
            <w:b/>
            <w:sz w:val="24"/>
            <w:szCs w:val="24"/>
            <w:lang w:val="en-GB" w:eastAsia="en-US"/>
          </w:rPr>
          <w:delText>Second</w:delText>
        </w:r>
        <w:r w:rsidRPr="00992F06" w:rsidDel="003E13A7">
          <w:rPr>
            <w:rFonts w:cs="Times New Roman"/>
            <w:sz w:val="24"/>
            <w:szCs w:val="24"/>
            <w:lang w:val="en-GB" w:eastAsia="en-US"/>
          </w:rPr>
          <w:delText xml:space="preserve">, it is possible that allocation to either arm could result in psychological distress related to being seen to attend an HIV-related health care service, in a setting where stigmatization of HIV infection persists.  In addition to the procedures outlined above to detect, contain and refer such cases, we will measure perceived stigma as part of assessments.    </w:delText>
        </w:r>
      </w:del>
    </w:p>
    <w:p w14:paraId="13B2EB63" w14:textId="312A57D5" w:rsidR="00992F06" w:rsidRPr="00992F06" w:rsidDel="003E13A7" w:rsidRDefault="00992F06" w:rsidP="003E13A7">
      <w:pPr>
        <w:spacing w:after="0" w:line="240" w:lineRule="auto"/>
        <w:jc w:val="center"/>
        <w:rPr>
          <w:del w:id="1924" w:author="Srinivas Boppana" w:date="2022-11-08T13:41:00Z"/>
          <w:rFonts w:cs="Times New Roman"/>
          <w:sz w:val="24"/>
          <w:szCs w:val="24"/>
          <w:lang w:val="en-GB" w:eastAsia="en-US"/>
        </w:rPr>
        <w:pPrChange w:id="1925" w:author="Srinivas Boppana" w:date="2022-11-08T13:41:00Z">
          <w:pPr>
            <w:spacing w:after="0" w:line="240" w:lineRule="auto"/>
          </w:pPr>
        </w:pPrChange>
      </w:pPr>
    </w:p>
    <w:p w14:paraId="51FCEBBD" w14:textId="25FB2F3D" w:rsidR="00992F06" w:rsidRPr="00992F06" w:rsidDel="003E13A7" w:rsidRDefault="00992F06" w:rsidP="003E13A7">
      <w:pPr>
        <w:spacing w:after="0" w:line="240" w:lineRule="auto"/>
        <w:jc w:val="center"/>
        <w:rPr>
          <w:del w:id="1926" w:author="Srinivas Boppana" w:date="2022-11-08T13:41:00Z"/>
          <w:rFonts w:cs="Times New Roman"/>
          <w:sz w:val="24"/>
          <w:szCs w:val="24"/>
          <w:lang w:val="en-GB" w:eastAsia="en-US"/>
        </w:rPr>
        <w:pPrChange w:id="1927" w:author="Srinivas Boppana" w:date="2022-11-08T13:41:00Z">
          <w:pPr>
            <w:spacing w:after="0" w:line="240" w:lineRule="auto"/>
          </w:pPr>
        </w:pPrChange>
      </w:pPr>
      <w:del w:id="1928" w:author="Srinivas Boppana" w:date="2022-11-08T13:41:00Z">
        <w:r w:rsidRPr="00992F06" w:rsidDel="003E13A7">
          <w:rPr>
            <w:rFonts w:cs="Times New Roman"/>
            <w:b/>
            <w:sz w:val="24"/>
            <w:szCs w:val="24"/>
            <w:lang w:val="en-GB" w:eastAsia="en-US"/>
          </w:rPr>
          <w:delText>Third</w:delText>
        </w:r>
        <w:r w:rsidRPr="00992F06" w:rsidDel="003E13A7">
          <w:rPr>
            <w:rFonts w:cs="Times New Roman"/>
            <w:sz w:val="24"/>
            <w:szCs w:val="24"/>
            <w:lang w:val="en-GB" w:eastAsia="en-US"/>
          </w:rPr>
          <w:delText>, there are potential risks should loss of confidentiality occur during study procedures—for instance, in the process of data collection or participant follow-up.  Specific measures to minimize loss of confidentiality are detailed in the confidentiality section below.</w:delText>
        </w:r>
      </w:del>
    </w:p>
    <w:p w14:paraId="6EEC8308" w14:textId="30500576" w:rsidR="00992F06" w:rsidRPr="00992F06" w:rsidDel="003E13A7" w:rsidRDefault="00992F06" w:rsidP="003E13A7">
      <w:pPr>
        <w:spacing w:after="0" w:line="240" w:lineRule="auto"/>
        <w:jc w:val="center"/>
        <w:rPr>
          <w:del w:id="1929" w:author="Srinivas Boppana" w:date="2022-11-08T13:41:00Z"/>
          <w:rFonts w:cs="Times New Roman"/>
          <w:sz w:val="24"/>
          <w:szCs w:val="24"/>
          <w:lang w:val="en-GB" w:eastAsia="en-US"/>
        </w:rPr>
        <w:pPrChange w:id="1930" w:author="Srinivas Boppana" w:date="2022-11-08T13:41:00Z">
          <w:pPr>
            <w:spacing w:after="0" w:line="240" w:lineRule="auto"/>
          </w:pPr>
        </w:pPrChange>
      </w:pPr>
    </w:p>
    <w:p w14:paraId="026BADCA" w14:textId="64737269" w:rsidR="00992F06" w:rsidRPr="00992F06" w:rsidDel="003E13A7" w:rsidRDefault="00992F06" w:rsidP="003E13A7">
      <w:pPr>
        <w:spacing w:after="0" w:line="240" w:lineRule="auto"/>
        <w:jc w:val="center"/>
        <w:rPr>
          <w:del w:id="1931" w:author="Srinivas Boppana" w:date="2022-11-08T13:41:00Z"/>
          <w:rFonts w:cs="Times New Roman"/>
          <w:sz w:val="24"/>
          <w:szCs w:val="24"/>
          <w:lang w:val="en-GB" w:eastAsia="en-US"/>
        </w:rPr>
        <w:pPrChange w:id="1932" w:author="Srinivas Boppana" w:date="2022-11-08T13:41:00Z">
          <w:pPr>
            <w:spacing w:after="0" w:line="240" w:lineRule="auto"/>
          </w:pPr>
        </w:pPrChange>
      </w:pPr>
      <w:del w:id="1933" w:author="Srinivas Boppana" w:date="2022-11-08T13:41:00Z">
        <w:r w:rsidRPr="00992F06" w:rsidDel="003E13A7">
          <w:rPr>
            <w:rFonts w:cs="Times New Roman"/>
            <w:b/>
            <w:sz w:val="24"/>
            <w:szCs w:val="24"/>
            <w:lang w:val="en-GB" w:eastAsia="en-US"/>
          </w:rPr>
          <w:delText>Lastly</w:delText>
        </w:r>
        <w:r w:rsidRPr="00992F06" w:rsidDel="003E13A7">
          <w:rPr>
            <w:rFonts w:cs="Times New Roman"/>
            <w:sz w:val="24"/>
            <w:szCs w:val="24"/>
            <w:lang w:val="en-GB" w:eastAsia="en-US"/>
          </w:rPr>
          <w:delText xml:space="preserve">, although it does not constitute a risk related to participation, being found to have an unsuppressed viral load is a negative health outcome associated with morbidity and mortality.  Any patient having been found to have an unsuppressed viral load through study measurement procedures will be counselled appropriately and referred to their respective care service for further management through the public sector.   </w:delText>
        </w:r>
      </w:del>
    </w:p>
    <w:p w14:paraId="77F6D6CD" w14:textId="3BF91976" w:rsidR="00992F06" w:rsidRPr="00992F06" w:rsidDel="003E13A7" w:rsidRDefault="00992F06" w:rsidP="003E13A7">
      <w:pPr>
        <w:spacing w:after="0" w:line="240" w:lineRule="auto"/>
        <w:jc w:val="center"/>
        <w:rPr>
          <w:del w:id="1934" w:author="Srinivas Boppana" w:date="2022-11-08T13:41:00Z"/>
          <w:rFonts w:cs="Times New Roman"/>
          <w:sz w:val="24"/>
          <w:szCs w:val="24"/>
          <w:lang w:val="en-GB" w:eastAsia="en-US"/>
        </w:rPr>
        <w:pPrChange w:id="1935" w:author="Srinivas Boppana" w:date="2022-11-08T13:41:00Z">
          <w:pPr>
            <w:spacing w:after="0" w:line="240" w:lineRule="auto"/>
          </w:pPr>
        </w:pPrChange>
      </w:pPr>
    </w:p>
    <w:p w14:paraId="539B6E0F" w14:textId="30B9B8E4" w:rsidR="00992F06" w:rsidRPr="00992F06" w:rsidDel="003E13A7" w:rsidRDefault="00992F06" w:rsidP="003E13A7">
      <w:pPr>
        <w:spacing w:after="0" w:line="240" w:lineRule="auto"/>
        <w:jc w:val="center"/>
        <w:rPr>
          <w:del w:id="1936" w:author="Srinivas Boppana" w:date="2022-11-08T13:41:00Z"/>
          <w:rFonts w:cs="Times New Roman"/>
          <w:sz w:val="24"/>
          <w:szCs w:val="24"/>
          <w:lang w:val="en-GB" w:eastAsia="en-US"/>
        </w:rPr>
        <w:pPrChange w:id="1937" w:author="Srinivas Boppana" w:date="2022-11-08T13:41:00Z">
          <w:pPr>
            <w:spacing w:after="0" w:line="240" w:lineRule="auto"/>
          </w:pPr>
        </w:pPrChange>
      </w:pPr>
      <w:del w:id="1938" w:author="Srinivas Boppana" w:date="2022-11-08T13:41:00Z">
        <w:r w:rsidRPr="00992F06" w:rsidDel="003E13A7">
          <w:rPr>
            <w:rFonts w:cs="Times New Roman"/>
            <w:sz w:val="24"/>
            <w:szCs w:val="24"/>
            <w:lang w:val="en-GB" w:eastAsia="en-US"/>
          </w:rPr>
          <w:delText>All participants will be informed of these risks, and the strategies to minimize these, as part of the informed consent process. The alternative to participation is clinic care with possible club referral from 6 months post-initiation if virally suppressed.  Therefore, each of these classes of risk are encountered during routine health care services. However, the study team has integrated specific steps in the study design and conduct to minimize the possibility of these risks. These steps draw directly from prior experiences conducting research on HIV prevention and treatment in Gugulethu and similar communities across Cape Town.</w:delText>
        </w:r>
      </w:del>
    </w:p>
    <w:p w14:paraId="0CDA2279" w14:textId="5FF6DD7D" w:rsidR="00992F06" w:rsidRPr="00992F06" w:rsidDel="003E13A7" w:rsidRDefault="00992F06" w:rsidP="003E13A7">
      <w:pPr>
        <w:spacing w:after="0" w:line="240" w:lineRule="auto"/>
        <w:jc w:val="center"/>
        <w:rPr>
          <w:del w:id="1939" w:author="Srinivas Boppana" w:date="2022-11-08T13:41:00Z"/>
          <w:rFonts w:cs="Times New Roman"/>
          <w:sz w:val="24"/>
          <w:szCs w:val="24"/>
          <w:lang w:val="en-GB" w:eastAsia="en-US"/>
        </w:rPr>
        <w:pPrChange w:id="1940" w:author="Srinivas Boppana" w:date="2022-11-08T13:41:00Z">
          <w:pPr>
            <w:spacing w:after="0" w:line="240" w:lineRule="auto"/>
          </w:pPr>
        </w:pPrChange>
      </w:pPr>
    </w:p>
    <w:p w14:paraId="27693A73" w14:textId="272D9AEF" w:rsidR="00992F06" w:rsidRPr="00992F06" w:rsidDel="003E13A7" w:rsidRDefault="00992F06" w:rsidP="003E13A7">
      <w:pPr>
        <w:spacing w:after="0" w:line="240" w:lineRule="auto"/>
        <w:jc w:val="center"/>
        <w:rPr>
          <w:del w:id="1941" w:author="Srinivas Boppana" w:date="2022-11-08T13:41:00Z"/>
          <w:rFonts w:cs="Times New Roman"/>
          <w:sz w:val="24"/>
          <w:szCs w:val="24"/>
          <w:u w:val="single"/>
          <w:lang w:val="en-GB" w:eastAsia="en-US"/>
        </w:rPr>
        <w:pPrChange w:id="1942" w:author="Srinivas Boppana" w:date="2022-11-08T13:41:00Z">
          <w:pPr>
            <w:shd w:val="clear" w:color="auto" w:fill="FFFFFF"/>
            <w:spacing w:after="60" w:line="240" w:lineRule="auto"/>
          </w:pPr>
        </w:pPrChange>
      </w:pPr>
      <w:del w:id="1943" w:author="Srinivas Boppana" w:date="2022-11-08T13:41:00Z">
        <w:r w:rsidRPr="00992F06" w:rsidDel="003E13A7">
          <w:rPr>
            <w:rFonts w:cs="Times New Roman"/>
            <w:sz w:val="24"/>
            <w:szCs w:val="24"/>
            <w:u w:val="single"/>
            <w:lang w:val="en-GB" w:eastAsia="en-US"/>
          </w:rPr>
          <w:delText>Benefits</w:delText>
        </w:r>
      </w:del>
    </w:p>
    <w:p w14:paraId="0AF413FD" w14:textId="1B9D952C" w:rsidR="00992F06" w:rsidRPr="00992F06" w:rsidDel="003E13A7" w:rsidRDefault="00992F06" w:rsidP="003E13A7">
      <w:pPr>
        <w:spacing w:after="0" w:line="240" w:lineRule="auto"/>
        <w:jc w:val="center"/>
        <w:rPr>
          <w:del w:id="1944" w:author="Srinivas Boppana" w:date="2022-11-08T13:41:00Z"/>
          <w:rFonts w:cs="Times New Roman"/>
          <w:sz w:val="24"/>
          <w:szCs w:val="24"/>
          <w:u w:val="single"/>
          <w:lang w:val="en-GB" w:eastAsia="en-US"/>
        </w:rPr>
        <w:pPrChange w:id="1945" w:author="Srinivas Boppana" w:date="2022-11-08T13:41:00Z">
          <w:pPr>
            <w:shd w:val="clear" w:color="auto" w:fill="FFFFFF"/>
            <w:spacing w:after="60" w:line="240" w:lineRule="auto"/>
          </w:pPr>
        </w:pPrChange>
      </w:pPr>
    </w:p>
    <w:p w14:paraId="50AF8BF4" w14:textId="0292B34A" w:rsidR="00992F06" w:rsidRPr="00992F06" w:rsidDel="003E13A7" w:rsidRDefault="00992F06" w:rsidP="003E13A7">
      <w:pPr>
        <w:spacing w:after="0" w:line="240" w:lineRule="auto"/>
        <w:jc w:val="center"/>
        <w:rPr>
          <w:del w:id="1946" w:author="Srinivas Boppana" w:date="2022-11-08T13:41:00Z"/>
          <w:rFonts w:cs="Times New Roman"/>
          <w:i/>
          <w:sz w:val="24"/>
          <w:szCs w:val="24"/>
          <w:lang w:val="en-GB" w:eastAsia="en-US"/>
        </w:rPr>
        <w:pPrChange w:id="1947" w:author="Srinivas Boppana" w:date="2022-11-08T13:41:00Z">
          <w:pPr>
            <w:spacing w:after="0" w:line="240" w:lineRule="auto"/>
            <w:contextualSpacing/>
          </w:pPr>
        </w:pPrChange>
      </w:pPr>
      <w:del w:id="1948" w:author="Srinivas Boppana" w:date="2022-11-08T13:41:00Z">
        <w:r w:rsidRPr="00992F06" w:rsidDel="003E13A7">
          <w:rPr>
            <w:rFonts w:cs="Times New Roman"/>
            <w:i/>
            <w:sz w:val="24"/>
            <w:szCs w:val="24"/>
            <w:lang w:val="en-GB" w:eastAsia="en-US"/>
          </w:rPr>
          <w:delText xml:space="preserve">Direct benefit </w:delText>
        </w:r>
      </w:del>
    </w:p>
    <w:p w14:paraId="7998EE92" w14:textId="392ADDB3" w:rsidR="00992F06" w:rsidRPr="00992F06" w:rsidDel="003E13A7" w:rsidRDefault="00992F06" w:rsidP="003E13A7">
      <w:pPr>
        <w:spacing w:after="0" w:line="240" w:lineRule="auto"/>
        <w:jc w:val="center"/>
        <w:rPr>
          <w:del w:id="1949" w:author="Srinivas Boppana" w:date="2022-11-08T13:41:00Z"/>
          <w:rFonts w:cs="Times New Roman"/>
          <w:sz w:val="24"/>
          <w:szCs w:val="24"/>
          <w:lang w:val="en-GB" w:eastAsia="en-US"/>
        </w:rPr>
        <w:pPrChange w:id="1950" w:author="Srinivas Boppana" w:date="2022-11-08T13:41:00Z">
          <w:pPr>
            <w:spacing w:after="0" w:line="240" w:lineRule="auto"/>
            <w:contextualSpacing/>
          </w:pPr>
        </w:pPrChange>
      </w:pPr>
      <w:del w:id="1951" w:author="Srinivas Boppana" w:date="2022-11-08T13:41:00Z">
        <w:r w:rsidRPr="00992F06" w:rsidDel="003E13A7">
          <w:rPr>
            <w:rFonts w:cs="Times New Roman"/>
            <w:sz w:val="24"/>
            <w:szCs w:val="24"/>
            <w:lang w:val="en-GB" w:eastAsia="en-US"/>
          </w:rPr>
          <w:delText xml:space="preserve">The major potential direct benefit from participating in this study is optimized ART use. This, in turn, is likely to maximize the individual’s physical health.  An optimal ART service is also likely to have social benefits such as reduced time waiting for medication dispensing and increased compatibility with work commitments. </w:delText>
        </w:r>
      </w:del>
    </w:p>
    <w:p w14:paraId="7B055C8F" w14:textId="3C87ED7A" w:rsidR="00992F06" w:rsidRPr="00992F06" w:rsidDel="003E13A7" w:rsidRDefault="00992F06" w:rsidP="003E13A7">
      <w:pPr>
        <w:spacing w:after="0" w:line="240" w:lineRule="auto"/>
        <w:jc w:val="center"/>
        <w:rPr>
          <w:del w:id="1952" w:author="Srinivas Boppana" w:date="2022-11-08T13:41:00Z"/>
          <w:rFonts w:cs="Times New Roman"/>
          <w:i/>
          <w:sz w:val="24"/>
          <w:szCs w:val="24"/>
          <w:lang w:val="en-GB" w:eastAsia="en-US"/>
        </w:rPr>
        <w:pPrChange w:id="1953" w:author="Srinivas Boppana" w:date="2022-11-08T13:41:00Z">
          <w:pPr>
            <w:spacing w:after="0" w:line="240" w:lineRule="auto"/>
            <w:contextualSpacing/>
          </w:pPr>
        </w:pPrChange>
      </w:pPr>
    </w:p>
    <w:p w14:paraId="17BCCE2A" w14:textId="44ED2A6D" w:rsidR="00992F06" w:rsidRPr="00992F06" w:rsidDel="003E13A7" w:rsidRDefault="00992F06" w:rsidP="003E13A7">
      <w:pPr>
        <w:spacing w:after="0" w:line="240" w:lineRule="auto"/>
        <w:jc w:val="center"/>
        <w:rPr>
          <w:del w:id="1954" w:author="Srinivas Boppana" w:date="2022-11-08T13:41:00Z"/>
          <w:rFonts w:cs="Times New Roman"/>
          <w:i/>
          <w:sz w:val="24"/>
          <w:szCs w:val="24"/>
          <w:lang w:val="en-GB" w:eastAsia="en-US"/>
        </w:rPr>
        <w:pPrChange w:id="1955" w:author="Srinivas Boppana" w:date="2022-11-08T13:41:00Z">
          <w:pPr>
            <w:spacing w:after="0" w:line="240" w:lineRule="auto"/>
            <w:contextualSpacing/>
          </w:pPr>
        </w:pPrChange>
      </w:pPr>
      <w:del w:id="1956" w:author="Srinivas Boppana" w:date="2022-11-08T13:41:00Z">
        <w:r w:rsidRPr="00992F06" w:rsidDel="003E13A7">
          <w:rPr>
            <w:rFonts w:cs="Times New Roman"/>
            <w:i/>
            <w:sz w:val="24"/>
            <w:szCs w:val="24"/>
            <w:lang w:val="en-GB" w:eastAsia="en-US"/>
          </w:rPr>
          <w:delText xml:space="preserve">Indirect benefit </w:delText>
        </w:r>
      </w:del>
    </w:p>
    <w:p w14:paraId="413DF09B" w14:textId="0DF05603" w:rsidR="00992F06" w:rsidRPr="00992F06" w:rsidDel="003E13A7" w:rsidRDefault="00992F06" w:rsidP="003E13A7">
      <w:pPr>
        <w:spacing w:after="0" w:line="240" w:lineRule="auto"/>
        <w:jc w:val="center"/>
        <w:rPr>
          <w:del w:id="1957" w:author="Srinivas Boppana" w:date="2022-11-08T13:41:00Z"/>
          <w:rFonts w:cs="Times New Roman"/>
          <w:sz w:val="24"/>
          <w:szCs w:val="24"/>
          <w:lang w:val="en-GB" w:eastAsia="en-US"/>
        </w:rPr>
        <w:pPrChange w:id="1958" w:author="Srinivas Boppana" w:date="2022-11-08T13:41:00Z">
          <w:pPr>
            <w:spacing w:after="0" w:line="240" w:lineRule="auto"/>
            <w:contextualSpacing/>
          </w:pPr>
        </w:pPrChange>
      </w:pPr>
      <w:del w:id="1959" w:author="Srinivas Boppana" w:date="2022-11-08T13:41:00Z">
        <w:r w:rsidRPr="00992F06" w:rsidDel="003E13A7">
          <w:rPr>
            <w:rFonts w:cs="Times New Roman"/>
            <w:sz w:val="24"/>
            <w:szCs w:val="24"/>
            <w:lang w:val="en-GB" w:eastAsia="en-US"/>
          </w:rPr>
          <w:delText xml:space="preserve">By identifying the optimal strategy for delivering ART to newly initiated adults, this study has the potential to lead to improved ART services in Cape Town, the Western Cape Province, and across South Africa. To this end, the involvement of policy makers involved in HIV care and treatment will help maximize the indirect benefits of the study through strengthened public sector health care services for HIV-infected individuals.  </w:delText>
        </w:r>
      </w:del>
    </w:p>
    <w:p w14:paraId="004451DD" w14:textId="582059A0" w:rsidR="00992F06" w:rsidRPr="00992F06" w:rsidDel="003E13A7" w:rsidRDefault="00992F06" w:rsidP="003E13A7">
      <w:pPr>
        <w:spacing w:after="0" w:line="240" w:lineRule="auto"/>
        <w:jc w:val="center"/>
        <w:rPr>
          <w:del w:id="1960" w:author="Srinivas Boppana" w:date="2022-11-08T13:41:00Z"/>
          <w:rFonts w:cs="Times New Roman"/>
          <w:sz w:val="24"/>
          <w:szCs w:val="24"/>
          <w:lang w:val="en-GB" w:eastAsia="en-US"/>
        </w:rPr>
        <w:pPrChange w:id="1961" w:author="Srinivas Boppana" w:date="2022-11-08T13:41:00Z">
          <w:pPr>
            <w:spacing w:after="0" w:line="240" w:lineRule="auto"/>
            <w:contextualSpacing/>
          </w:pPr>
        </w:pPrChange>
      </w:pPr>
    </w:p>
    <w:p w14:paraId="58053FCF" w14:textId="6A892BAF" w:rsidR="00992F06" w:rsidRPr="00992F06" w:rsidDel="003E13A7" w:rsidRDefault="00992F06" w:rsidP="003E13A7">
      <w:pPr>
        <w:spacing w:after="0" w:line="240" w:lineRule="auto"/>
        <w:jc w:val="center"/>
        <w:rPr>
          <w:del w:id="1962" w:author="Srinivas Boppana" w:date="2022-11-08T13:41:00Z"/>
          <w:rFonts w:cs="Times New Roman"/>
          <w:sz w:val="24"/>
          <w:szCs w:val="24"/>
          <w:u w:val="single"/>
          <w:lang w:val="en-GB" w:eastAsia="en-US"/>
        </w:rPr>
        <w:pPrChange w:id="1963" w:author="Srinivas Boppana" w:date="2022-11-08T13:41:00Z">
          <w:pPr>
            <w:shd w:val="clear" w:color="auto" w:fill="FFFFFF"/>
            <w:spacing w:after="60" w:line="240" w:lineRule="auto"/>
          </w:pPr>
        </w:pPrChange>
      </w:pPr>
      <w:del w:id="1964" w:author="Srinivas Boppana" w:date="2022-11-08T13:41:00Z">
        <w:r w:rsidRPr="00992F06" w:rsidDel="003E13A7">
          <w:rPr>
            <w:rFonts w:cs="Times New Roman"/>
            <w:sz w:val="24"/>
            <w:szCs w:val="24"/>
            <w:u w:val="single"/>
            <w:lang w:val="en-GB" w:eastAsia="en-US"/>
          </w:rPr>
          <w:delText>Compensation</w:delText>
        </w:r>
      </w:del>
    </w:p>
    <w:p w14:paraId="5C6DCEB4" w14:textId="2B5DBCE8" w:rsidR="00992F06" w:rsidRPr="00992F06" w:rsidDel="003E13A7" w:rsidRDefault="00992F06" w:rsidP="003E13A7">
      <w:pPr>
        <w:spacing w:after="0" w:line="240" w:lineRule="auto"/>
        <w:jc w:val="center"/>
        <w:rPr>
          <w:del w:id="1965" w:author="Srinivas Boppana" w:date="2022-11-08T13:41:00Z"/>
          <w:rFonts w:cs="Times New Roman"/>
          <w:sz w:val="24"/>
          <w:szCs w:val="24"/>
          <w:u w:val="single"/>
          <w:lang w:val="en-GB" w:eastAsia="en-US"/>
        </w:rPr>
        <w:pPrChange w:id="1966" w:author="Srinivas Boppana" w:date="2022-11-08T13:41:00Z">
          <w:pPr>
            <w:shd w:val="clear" w:color="auto" w:fill="FFFFFF"/>
            <w:spacing w:after="60" w:line="240" w:lineRule="auto"/>
          </w:pPr>
        </w:pPrChange>
      </w:pPr>
    </w:p>
    <w:p w14:paraId="7B9FA3D5" w14:textId="357E640F" w:rsidR="00992F06" w:rsidRPr="00992F06" w:rsidDel="003E13A7" w:rsidRDefault="00992F06" w:rsidP="003E13A7">
      <w:pPr>
        <w:spacing w:after="0" w:line="240" w:lineRule="auto"/>
        <w:jc w:val="center"/>
        <w:rPr>
          <w:del w:id="1967" w:author="Srinivas Boppana" w:date="2022-11-08T13:41:00Z"/>
          <w:rFonts w:cs="Times New Roman"/>
          <w:sz w:val="24"/>
          <w:szCs w:val="24"/>
          <w:lang w:val="en-GB" w:eastAsia="en-US"/>
        </w:rPr>
        <w:pPrChange w:id="1968" w:author="Srinivas Boppana" w:date="2022-11-08T13:41:00Z">
          <w:pPr>
            <w:spacing w:after="0" w:line="240" w:lineRule="auto"/>
            <w:contextualSpacing/>
          </w:pPr>
        </w:pPrChange>
      </w:pPr>
      <w:del w:id="1969" w:author="Srinivas Boppana" w:date="2022-11-08T13:41:00Z">
        <w:r w:rsidRPr="00992F06" w:rsidDel="003E13A7">
          <w:rPr>
            <w:rFonts w:cs="Times New Roman"/>
            <w:sz w:val="24"/>
            <w:szCs w:val="24"/>
            <w:lang w:val="en-GB" w:eastAsia="en-US"/>
          </w:rPr>
          <w:delText xml:space="preserve">At each visit, participants will be given up to R20 in cash to cover the cost of transport to their next scheduled study measurement visit, R120 in the form of grocery vouchers and a maximum of R50 worth of refreshments. Note that no compensation or reimbursement in any form will be provided to adults attending routine care and/or ART-related visits at any time during the study. </w:delText>
        </w:r>
      </w:del>
    </w:p>
    <w:p w14:paraId="365D176B" w14:textId="4CD164E5" w:rsidR="00992F06" w:rsidRPr="00992F06" w:rsidDel="003E13A7" w:rsidRDefault="00992F06" w:rsidP="003E13A7">
      <w:pPr>
        <w:spacing w:after="0" w:line="240" w:lineRule="auto"/>
        <w:jc w:val="center"/>
        <w:rPr>
          <w:del w:id="1970" w:author="Srinivas Boppana" w:date="2022-11-08T13:41:00Z"/>
          <w:rFonts w:cs="Times New Roman"/>
          <w:sz w:val="24"/>
          <w:szCs w:val="24"/>
          <w:u w:val="single"/>
          <w:lang w:val="en-GB" w:eastAsia="en-US"/>
        </w:rPr>
        <w:pPrChange w:id="1971" w:author="Srinivas Boppana" w:date="2022-11-08T13:41:00Z">
          <w:pPr>
            <w:shd w:val="clear" w:color="auto" w:fill="FFFFFF"/>
            <w:spacing w:after="60" w:line="240" w:lineRule="auto"/>
          </w:pPr>
        </w:pPrChange>
      </w:pPr>
    </w:p>
    <w:p w14:paraId="2C583339" w14:textId="015AAA3A" w:rsidR="00992F06" w:rsidRPr="00992F06" w:rsidDel="003E13A7" w:rsidRDefault="00992F06" w:rsidP="003E13A7">
      <w:pPr>
        <w:spacing w:after="0" w:line="240" w:lineRule="auto"/>
        <w:jc w:val="center"/>
        <w:rPr>
          <w:del w:id="1972" w:author="Srinivas Boppana" w:date="2022-11-08T13:41:00Z"/>
          <w:rFonts w:cs="Times New Roman"/>
          <w:sz w:val="24"/>
          <w:szCs w:val="24"/>
          <w:u w:val="single"/>
          <w:lang w:val="en-GB" w:eastAsia="en-US"/>
        </w:rPr>
        <w:pPrChange w:id="1973" w:author="Srinivas Boppana" w:date="2022-11-08T13:41:00Z">
          <w:pPr>
            <w:shd w:val="clear" w:color="auto" w:fill="FFFFFF"/>
            <w:spacing w:after="60" w:line="240" w:lineRule="auto"/>
          </w:pPr>
        </w:pPrChange>
      </w:pPr>
      <w:del w:id="1974" w:author="Srinivas Boppana" w:date="2022-11-08T13:41:00Z">
        <w:r w:rsidRPr="00992F06" w:rsidDel="003E13A7">
          <w:rPr>
            <w:rFonts w:cs="Times New Roman"/>
            <w:sz w:val="24"/>
            <w:szCs w:val="24"/>
            <w:u w:val="single"/>
            <w:lang w:val="en-GB" w:eastAsia="en-US"/>
          </w:rPr>
          <w:delText>Confidentiality</w:delText>
        </w:r>
      </w:del>
    </w:p>
    <w:p w14:paraId="4EB1D2E5" w14:textId="0E411757" w:rsidR="00992F06" w:rsidRPr="00992F06" w:rsidDel="003E13A7" w:rsidRDefault="00992F06" w:rsidP="003E13A7">
      <w:pPr>
        <w:spacing w:after="0" w:line="240" w:lineRule="auto"/>
        <w:jc w:val="center"/>
        <w:rPr>
          <w:del w:id="1975" w:author="Srinivas Boppana" w:date="2022-11-08T13:41:00Z"/>
          <w:rFonts w:cs="Times New Roman"/>
          <w:sz w:val="24"/>
          <w:szCs w:val="24"/>
          <w:u w:val="single"/>
          <w:lang w:val="en-GB" w:eastAsia="en-US"/>
        </w:rPr>
        <w:pPrChange w:id="1976" w:author="Srinivas Boppana" w:date="2022-11-08T13:41:00Z">
          <w:pPr>
            <w:shd w:val="clear" w:color="auto" w:fill="FFFFFF"/>
            <w:spacing w:after="60" w:line="240" w:lineRule="auto"/>
          </w:pPr>
        </w:pPrChange>
      </w:pPr>
    </w:p>
    <w:p w14:paraId="16F47615" w14:textId="3D29FF5C" w:rsidR="00992F06" w:rsidRPr="00992F06" w:rsidDel="003E13A7" w:rsidRDefault="00992F06" w:rsidP="003E13A7">
      <w:pPr>
        <w:spacing w:after="0" w:line="240" w:lineRule="auto"/>
        <w:jc w:val="center"/>
        <w:rPr>
          <w:del w:id="1977" w:author="Srinivas Boppana" w:date="2022-11-08T13:41:00Z"/>
          <w:rFonts w:cs="Times New Roman"/>
          <w:sz w:val="24"/>
          <w:szCs w:val="24"/>
          <w:lang w:val="en-GB" w:eastAsia="en-US"/>
        </w:rPr>
        <w:pPrChange w:id="1978" w:author="Srinivas Boppana" w:date="2022-11-08T13:41:00Z">
          <w:pPr>
            <w:spacing w:after="0" w:line="240" w:lineRule="auto"/>
            <w:contextualSpacing/>
          </w:pPr>
        </w:pPrChange>
      </w:pPr>
      <w:del w:id="1979" w:author="Srinivas Boppana" w:date="2022-11-08T13:41:00Z">
        <w:r w:rsidRPr="00992F06" w:rsidDel="003E13A7">
          <w:rPr>
            <w:rFonts w:cs="Times New Roman"/>
            <w:sz w:val="24"/>
            <w:szCs w:val="24"/>
            <w:lang w:val="en-GB" w:eastAsia="en-US"/>
          </w:rPr>
          <w:delText xml:space="preserve">The following steps will be taken to minimize the risk of any loss of confidentiality throughout study design and conduct: </w:delText>
        </w:r>
      </w:del>
    </w:p>
    <w:p w14:paraId="3B62C3C5" w14:textId="0F36413E" w:rsidR="00992F06" w:rsidRPr="00992F06" w:rsidDel="003E13A7" w:rsidRDefault="00992F06" w:rsidP="003E13A7">
      <w:pPr>
        <w:spacing w:after="0" w:line="240" w:lineRule="auto"/>
        <w:jc w:val="center"/>
        <w:rPr>
          <w:del w:id="1980" w:author="Srinivas Boppana" w:date="2022-11-08T13:41:00Z"/>
          <w:rFonts w:cs="Times New Roman"/>
          <w:sz w:val="24"/>
          <w:szCs w:val="24"/>
          <w:lang w:val="en-GB" w:eastAsia="en-US"/>
        </w:rPr>
        <w:pPrChange w:id="1981" w:author="Srinivas Boppana" w:date="2022-11-08T13:41:00Z">
          <w:pPr>
            <w:spacing w:after="0" w:line="240" w:lineRule="auto"/>
            <w:contextualSpacing/>
          </w:pPr>
        </w:pPrChange>
      </w:pPr>
    </w:p>
    <w:p w14:paraId="56FD22A0" w14:textId="37E077CE" w:rsidR="00992F06" w:rsidRPr="00992F06" w:rsidDel="003E13A7" w:rsidRDefault="00992F06" w:rsidP="003E13A7">
      <w:pPr>
        <w:spacing w:after="0" w:line="240" w:lineRule="auto"/>
        <w:jc w:val="center"/>
        <w:rPr>
          <w:del w:id="1982" w:author="Srinivas Boppana" w:date="2022-11-08T13:41:00Z"/>
          <w:rFonts w:cs="Times New Roman"/>
          <w:sz w:val="24"/>
          <w:szCs w:val="24"/>
          <w:lang w:val="en-GB" w:eastAsia="en-US"/>
        </w:rPr>
        <w:pPrChange w:id="1983" w:author="Srinivas Boppana" w:date="2022-11-08T13:41:00Z">
          <w:pPr>
            <w:numPr>
              <w:numId w:val="14"/>
            </w:numPr>
            <w:spacing w:after="200" w:line="240" w:lineRule="auto"/>
            <w:ind w:left="993" w:hanging="360"/>
            <w:contextualSpacing/>
          </w:pPr>
        </w:pPrChange>
      </w:pPr>
      <w:del w:id="1984" w:author="Srinivas Boppana" w:date="2022-11-08T13:41:00Z">
        <w:r w:rsidRPr="00992F06" w:rsidDel="003E13A7">
          <w:rPr>
            <w:rFonts w:cs="Times New Roman"/>
            <w:sz w:val="24"/>
            <w:szCs w:val="24"/>
            <w:lang w:val="en-GB" w:eastAsia="en-US"/>
          </w:rPr>
          <w:delText xml:space="preserve">All personnel involved in data collection and management will undergo study-specific training in confidentiality and related patient protection issues. </w:delText>
        </w:r>
      </w:del>
    </w:p>
    <w:p w14:paraId="48262798" w14:textId="1FFAB24D" w:rsidR="00992F06" w:rsidRPr="00992F06" w:rsidDel="003E13A7" w:rsidRDefault="00992F06" w:rsidP="003E13A7">
      <w:pPr>
        <w:spacing w:after="0" w:line="240" w:lineRule="auto"/>
        <w:jc w:val="center"/>
        <w:rPr>
          <w:del w:id="1985" w:author="Srinivas Boppana" w:date="2022-11-08T13:41:00Z"/>
          <w:rFonts w:cs="Times New Roman"/>
          <w:sz w:val="24"/>
          <w:szCs w:val="24"/>
          <w:lang w:val="en-GB" w:eastAsia="en-US"/>
        </w:rPr>
        <w:pPrChange w:id="1986" w:author="Srinivas Boppana" w:date="2022-11-08T13:41:00Z">
          <w:pPr>
            <w:numPr>
              <w:numId w:val="14"/>
            </w:numPr>
            <w:spacing w:after="200" w:line="240" w:lineRule="auto"/>
            <w:ind w:left="993" w:hanging="360"/>
            <w:contextualSpacing/>
          </w:pPr>
        </w:pPrChange>
      </w:pPr>
      <w:del w:id="1987" w:author="Srinivas Boppana" w:date="2022-11-08T13:41:00Z">
        <w:r w:rsidRPr="00992F06" w:rsidDel="003E13A7">
          <w:rPr>
            <w:rFonts w:cs="Times New Roman"/>
            <w:sz w:val="24"/>
            <w:szCs w:val="24"/>
            <w:lang w:val="en-GB" w:eastAsia="en-US"/>
          </w:rPr>
          <w:delText xml:space="preserve">Following standard practice, all patient- and study-related information will be kept in locked cabinets at either the study office in Gugulethu or at UCT. </w:delText>
        </w:r>
      </w:del>
    </w:p>
    <w:p w14:paraId="7AC9D964" w14:textId="14F3C769" w:rsidR="00992F06" w:rsidRPr="00992F06" w:rsidDel="003E13A7" w:rsidRDefault="00992F06" w:rsidP="003E13A7">
      <w:pPr>
        <w:spacing w:after="0" w:line="240" w:lineRule="auto"/>
        <w:jc w:val="center"/>
        <w:rPr>
          <w:del w:id="1988" w:author="Srinivas Boppana" w:date="2022-11-08T13:41:00Z"/>
          <w:rFonts w:cs="Times New Roman"/>
          <w:sz w:val="24"/>
          <w:szCs w:val="24"/>
          <w:lang w:val="en-GB" w:eastAsia="en-US"/>
        </w:rPr>
        <w:pPrChange w:id="1989" w:author="Srinivas Boppana" w:date="2022-11-08T13:41:00Z">
          <w:pPr>
            <w:numPr>
              <w:numId w:val="14"/>
            </w:numPr>
            <w:spacing w:after="200" w:line="240" w:lineRule="auto"/>
            <w:ind w:left="993" w:hanging="360"/>
            <w:contextualSpacing/>
          </w:pPr>
        </w:pPrChange>
      </w:pPr>
      <w:del w:id="1990" w:author="Srinivas Boppana" w:date="2022-11-08T13:41:00Z">
        <w:r w:rsidRPr="00992F06" w:rsidDel="003E13A7">
          <w:rPr>
            <w:rFonts w:cs="Times New Roman"/>
            <w:sz w:val="24"/>
            <w:szCs w:val="24"/>
            <w:lang w:val="en-GB" w:eastAsia="en-US"/>
          </w:rPr>
          <w:delText>Anonymous participant identification numbers will be used on all study documents. Collection of participant names and other identifiers will be restricted to informed consent documents, patient tracing materials, and a study identification key, all of which will be kept in a locked cabinet in the study office at Gugulethu and at UCT separate from other study documentation and accessible only by the project coordinator and local PI. No CRF will include participant name.</w:delText>
        </w:r>
      </w:del>
    </w:p>
    <w:p w14:paraId="2CA5D61A" w14:textId="6D3C5CD5" w:rsidR="00992F06" w:rsidRPr="00992F06" w:rsidDel="003E13A7" w:rsidRDefault="00992F06" w:rsidP="003E13A7">
      <w:pPr>
        <w:spacing w:after="0" w:line="240" w:lineRule="auto"/>
        <w:jc w:val="center"/>
        <w:rPr>
          <w:del w:id="1991" w:author="Srinivas Boppana" w:date="2022-11-08T13:41:00Z"/>
          <w:rFonts w:cs="Times New Roman"/>
          <w:sz w:val="24"/>
          <w:szCs w:val="24"/>
          <w:lang w:val="en-GB" w:eastAsia="en-US"/>
        </w:rPr>
        <w:pPrChange w:id="1992" w:author="Srinivas Boppana" w:date="2022-11-08T13:41:00Z">
          <w:pPr>
            <w:numPr>
              <w:numId w:val="14"/>
            </w:numPr>
            <w:spacing w:after="0" w:line="240" w:lineRule="auto"/>
            <w:ind w:left="992" w:hanging="357"/>
            <w:contextualSpacing/>
          </w:pPr>
        </w:pPrChange>
      </w:pPr>
      <w:del w:id="1993" w:author="Srinivas Boppana" w:date="2022-11-08T13:41:00Z">
        <w:r w:rsidRPr="00992F06" w:rsidDel="003E13A7">
          <w:rPr>
            <w:rFonts w:cs="Times New Roman"/>
            <w:sz w:val="24"/>
            <w:szCs w:val="24"/>
            <w:lang w:val="en-GB" w:eastAsia="en-US"/>
          </w:rPr>
          <w:delText>All electronic records will be kept in password-protected files. All electronic communications of study data will be through password-protected, encrypted files. All data storage at the University of Cape Town will be within a firewall-protected SQL server. While efforts will be made to minimize the loss of confidentiality, in the event that staff learn that the participant is a threat to themselves or to others, the proper authorities will be notified. This exception will be included in all study informed consent forms.</w:delText>
        </w:r>
      </w:del>
    </w:p>
    <w:p w14:paraId="71137830" w14:textId="3FC24F7D" w:rsidR="00992F06" w:rsidRPr="00992F06" w:rsidDel="003E13A7" w:rsidRDefault="00992F06" w:rsidP="003E13A7">
      <w:pPr>
        <w:spacing w:after="0" w:line="240" w:lineRule="auto"/>
        <w:jc w:val="center"/>
        <w:rPr>
          <w:del w:id="1994" w:author="Srinivas Boppana" w:date="2022-11-08T13:41:00Z"/>
          <w:rFonts w:cs="Times New Roman"/>
          <w:sz w:val="24"/>
          <w:szCs w:val="24"/>
          <w:u w:val="single"/>
          <w:lang w:val="en-GB" w:eastAsia="en-US"/>
        </w:rPr>
        <w:pPrChange w:id="1995" w:author="Srinivas Boppana" w:date="2022-11-08T13:41:00Z">
          <w:pPr>
            <w:shd w:val="clear" w:color="auto" w:fill="FFFFFF"/>
            <w:spacing w:after="60" w:line="240" w:lineRule="auto"/>
          </w:pPr>
        </w:pPrChange>
      </w:pPr>
    </w:p>
    <w:p w14:paraId="12F6B3FD" w14:textId="1B8D858B" w:rsidR="00992F06" w:rsidRPr="00992F06" w:rsidDel="003E13A7" w:rsidRDefault="00992F06" w:rsidP="003E13A7">
      <w:pPr>
        <w:spacing w:after="0" w:line="240" w:lineRule="auto"/>
        <w:jc w:val="center"/>
        <w:rPr>
          <w:del w:id="1996" w:author="Srinivas Boppana" w:date="2022-11-08T13:41:00Z"/>
          <w:rFonts w:cs="Times New Roman"/>
          <w:sz w:val="24"/>
          <w:szCs w:val="24"/>
          <w:u w:val="single"/>
          <w:lang w:val="en-GB" w:eastAsia="en-US"/>
        </w:rPr>
        <w:pPrChange w:id="1997" w:author="Srinivas Boppana" w:date="2022-11-08T13:41:00Z">
          <w:pPr>
            <w:shd w:val="clear" w:color="auto" w:fill="FFFFFF"/>
            <w:spacing w:after="60" w:line="240" w:lineRule="auto"/>
          </w:pPr>
        </w:pPrChange>
      </w:pPr>
      <w:del w:id="1998" w:author="Srinivas Boppana" w:date="2022-11-08T13:41:00Z">
        <w:r w:rsidRPr="00992F06" w:rsidDel="003E13A7">
          <w:rPr>
            <w:rFonts w:cs="Times New Roman"/>
            <w:sz w:val="24"/>
            <w:szCs w:val="24"/>
            <w:u w:val="single"/>
            <w:lang w:val="en-GB" w:eastAsia="en-US"/>
          </w:rPr>
          <w:delText>Internal monitoring</w:delText>
        </w:r>
      </w:del>
    </w:p>
    <w:p w14:paraId="1D63AFC7" w14:textId="1F48ED81" w:rsidR="00992F06" w:rsidRPr="00992F06" w:rsidDel="003E13A7" w:rsidRDefault="00992F06" w:rsidP="003E13A7">
      <w:pPr>
        <w:spacing w:after="0" w:line="240" w:lineRule="auto"/>
        <w:jc w:val="center"/>
        <w:rPr>
          <w:del w:id="1999" w:author="Srinivas Boppana" w:date="2022-11-08T13:41:00Z"/>
          <w:rFonts w:cs="Times New Roman"/>
          <w:sz w:val="24"/>
          <w:szCs w:val="24"/>
          <w:u w:val="single"/>
          <w:lang w:val="en-GB" w:eastAsia="en-US"/>
        </w:rPr>
        <w:pPrChange w:id="2000" w:author="Srinivas Boppana" w:date="2022-11-08T13:41:00Z">
          <w:pPr>
            <w:shd w:val="clear" w:color="auto" w:fill="FFFFFF"/>
            <w:spacing w:after="60" w:line="240" w:lineRule="auto"/>
          </w:pPr>
        </w:pPrChange>
      </w:pPr>
    </w:p>
    <w:p w14:paraId="145B27FB" w14:textId="05E0243E" w:rsidR="00992F06" w:rsidRPr="00992F06" w:rsidDel="003E13A7" w:rsidRDefault="00992F06" w:rsidP="003E13A7">
      <w:pPr>
        <w:spacing w:after="0" w:line="240" w:lineRule="auto"/>
        <w:jc w:val="center"/>
        <w:rPr>
          <w:del w:id="2001" w:author="Srinivas Boppana" w:date="2022-11-08T13:41:00Z"/>
          <w:rFonts w:cs="Times New Roman"/>
          <w:sz w:val="24"/>
          <w:szCs w:val="24"/>
          <w:lang w:val="en-GB" w:eastAsia="en-US"/>
        </w:rPr>
        <w:pPrChange w:id="2002" w:author="Srinivas Boppana" w:date="2022-11-08T13:41:00Z">
          <w:pPr>
            <w:spacing w:after="0" w:line="240" w:lineRule="auto"/>
            <w:contextualSpacing/>
          </w:pPr>
        </w:pPrChange>
      </w:pPr>
      <w:del w:id="2003" w:author="Srinivas Boppana" w:date="2022-11-08T13:41:00Z">
        <w:r w:rsidRPr="00992F06" w:rsidDel="003E13A7">
          <w:rPr>
            <w:rFonts w:cs="Times New Roman"/>
            <w:sz w:val="24"/>
            <w:szCs w:val="24"/>
            <w:lang w:val="en-GB" w:eastAsia="en-US"/>
          </w:rPr>
          <w:delText xml:space="preserve">Throughout the conduct of the study, internal study monitoring will be led by the study PIs. Study PIs, co-investigators and the study coordinator will participate in weekly meetings to monitor the rate of participant enrolment and the integrity of protocol implementation (including the completion of informed consent and quality of study measures). In addition, participant retention and safety endpoints will be discussed.  In addition to these internal reviews, any individual found to have defaulted ART during the study will be re-referred to the relevant ART service (clinic or club) after intensive counselling on ART use.  </w:delText>
        </w:r>
      </w:del>
    </w:p>
    <w:p w14:paraId="081994FD" w14:textId="02DB0BA2" w:rsidR="00992F06" w:rsidRPr="00992F06" w:rsidDel="003E13A7" w:rsidRDefault="00992F06" w:rsidP="003E13A7">
      <w:pPr>
        <w:spacing w:after="0" w:line="240" w:lineRule="auto"/>
        <w:jc w:val="center"/>
        <w:rPr>
          <w:del w:id="2004" w:author="Srinivas Boppana" w:date="2022-11-08T13:41:00Z"/>
          <w:rFonts w:cs="Times New Roman"/>
          <w:sz w:val="24"/>
          <w:szCs w:val="24"/>
          <w:u w:val="single"/>
          <w:lang w:val="en-GB" w:eastAsia="en-US"/>
        </w:rPr>
        <w:pPrChange w:id="2005" w:author="Srinivas Boppana" w:date="2022-11-08T13:41:00Z">
          <w:pPr>
            <w:shd w:val="clear" w:color="auto" w:fill="FFFFFF"/>
            <w:spacing w:after="60" w:line="240" w:lineRule="auto"/>
          </w:pPr>
        </w:pPrChange>
      </w:pPr>
    </w:p>
    <w:p w14:paraId="5875685A" w14:textId="20BE862C" w:rsidR="00992F06" w:rsidRPr="00992F06" w:rsidDel="003E13A7" w:rsidRDefault="00992F06" w:rsidP="003E13A7">
      <w:pPr>
        <w:spacing w:after="0" w:line="240" w:lineRule="auto"/>
        <w:jc w:val="center"/>
        <w:rPr>
          <w:del w:id="2006" w:author="Srinivas Boppana" w:date="2022-11-08T13:41:00Z"/>
          <w:rFonts w:cs="Times New Roman"/>
          <w:sz w:val="24"/>
          <w:szCs w:val="24"/>
          <w:u w:val="single"/>
          <w:lang w:val="en-GB" w:eastAsia="en-US"/>
        </w:rPr>
        <w:pPrChange w:id="2007" w:author="Srinivas Boppana" w:date="2022-11-08T13:41:00Z">
          <w:pPr>
            <w:shd w:val="clear" w:color="auto" w:fill="FFFFFF"/>
            <w:spacing w:after="60" w:line="240" w:lineRule="auto"/>
          </w:pPr>
        </w:pPrChange>
      </w:pPr>
      <w:del w:id="2008" w:author="Srinivas Boppana" w:date="2022-11-08T13:41:00Z">
        <w:r w:rsidRPr="00992F06" w:rsidDel="003E13A7">
          <w:rPr>
            <w:rFonts w:cs="Times New Roman"/>
            <w:sz w:val="24"/>
            <w:szCs w:val="24"/>
            <w:u w:val="single"/>
            <w:lang w:val="en-GB" w:eastAsia="en-US"/>
          </w:rPr>
          <w:delText>Use of information and publications</w:delText>
        </w:r>
      </w:del>
    </w:p>
    <w:p w14:paraId="2B31389C" w14:textId="482E0B5E" w:rsidR="00992F06" w:rsidRPr="00992F06" w:rsidDel="003E13A7" w:rsidRDefault="00992F06" w:rsidP="003E13A7">
      <w:pPr>
        <w:spacing w:after="0" w:line="240" w:lineRule="auto"/>
        <w:jc w:val="center"/>
        <w:rPr>
          <w:del w:id="2009" w:author="Srinivas Boppana" w:date="2022-11-08T13:41:00Z"/>
          <w:rFonts w:cs="Times New Roman"/>
          <w:sz w:val="24"/>
          <w:szCs w:val="24"/>
          <w:u w:val="single"/>
          <w:lang w:val="en-GB" w:eastAsia="en-US"/>
        </w:rPr>
        <w:pPrChange w:id="2010" w:author="Srinivas Boppana" w:date="2022-11-08T13:41:00Z">
          <w:pPr>
            <w:shd w:val="clear" w:color="auto" w:fill="FFFFFF"/>
            <w:spacing w:after="60" w:line="240" w:lineRule="auto"/>
          </w:pPr>
        </w:pPrChange>
      </w:pPr>
    </w:p>
    <w:p w14:paraId="1A559270" w14:textId="62782B5D" w:rsidR="00992F06" w:rsidRPr="00992F06" w:rsidDel="003E13A7" w:rsidRDefault="00992F06" w:rsidP="003E13A7">
      <w:pPr>
        <w:spacing w:after="0" w:line="240" w:lineRule="auto"/>
        <w:jc w:val="center"/>
        <w:rPr>
          <w:del w:id="2011" w:author="Srinivas Boppana" w:date="2022-11-08T13:41:00Z"/>
          <w:rFonts w:cs="Times New Roman"/>
          <w:sz w:val="24"/>
          <w:szCs w:val="24"/>
          <w:lang w:val="en-GB" w:eastAsia="en-US"/>
        </w:rPr>
        <w:pPrChange w:id="2012" w:author="Srinivas Boppana" w:date="2022-11-08T13:41:00Z">
          <w:pPr>
            <w:spacing w:after="0" w:line="240" w:lineRule="auto"/>
            <w:contextualSpacing/>
          </w:pPr>
        </w:pPrChange>
      </w:pPr>
      <w:del w:id="2013" w:author="Srinivas Boppana" w:date="2022-11-08T13:41:00Z">
        <w:r w:rsidRPr="00992F06" w:rsidDel="003E13A7">
          <w:rPr>
            <w:rFonts w:cs="Times New Roman"/>
            <w:sz w:val="24"/>
            <w:szCs w:val="24"/>
            <w:lang w:val="en-GB" w:eastAsia="en-US"/>
          </w:rPr>
          <w:delText>Publication or presentation of the results of this study will be agreed upon in collaboration with the study investigators. Note that the funding agency has no input in the decision to present or publish study data or the nature of the data that are presented or published.</w:delText>
        </w:r>
      </w:del>
    </w:p>
    <w:p w14:paraId="5FDF9D64" w14:textId="37248339" w:rsidR="00992F06" w:rsidRPr="00992F06" w:rsidDel="003E13A7" w:rsidRDefault="00992F06" w:rsidP="003E13A7">
      <w:pPr>
        <w:spacing w:after="0" w:line="240" w:lineRule="auto"/>
        <w:jc w:val="center"/>
        <w:rPr>
          <w:del w:id="2014" w:author="Srinivas Boppana" w:date="2022-11-08T13:41:00Z"/>
          <w:rFonts w:cs="Times New Roman"/>
          <w:sz w:val="24"/>
          <w:szCs w:val="24"/>
          <w:lang w:val="en-GB" w:eastAsia="en-US"/>
        </w:rPr>
        <w:pPrChange w:id="2015" w:author="Srinivas Boppana" w:date="2022-11-08T13:41:00Z">
          <w:pPr>
            <w:spacing w:after="0" w:line="240" w:lineRule="auto"/>
            <w:contextualSpacing/>
          </w:pPr>
        </w:pPrChange>
      </w:pPr>
    </w:p>
    <w:p w14:paraId="20A5E2D7" w14:textId="1DADA9B0" w:rsidR="00992F06" w:rsidRPr="00992F06" w:rsidDel="003E13A7" w:rsidRDefault="00992F06" w:rsidP="003E13A7">
      <w:pPr>
        <w:spacing w:after="0" w:line="240" w:lineRule="auto"/>
        <w:jc w:val="center"/>
        <w:rPr>
          <w:del w:id="2016" w:author="Srinivas Boppana" w:date="2022-11-08T13:41:00Z"/>
          <w:rFonts w:cs="Times New Roman"/>
          <w:sz w:val="24"/>
          <w:szCs w:val="24"/>
          <w:u w:val="single"/>
          <w:lang w:val="en-GB" w:eastAsia="en-US"/>
        </w:rPr>
        <w:pPrChange w:id="2017" w:author="Srinivas Boppana" w:date="2022-11-08T13:41:00Z">
          <w:pPr>
            <w:spacing w:after="0" w:line="240" w:lineRule="auto"/>
            <w:contextualSpacing/>
          </w:pPr>
        </w:pPrChange>
      </w:pPr>
      <w:del w:id="2018" w:author="Srinivas Boppana" w:date="2022-11-08T13:41:00Z">
        <w:r w:rsidRPr="00992F06" w:rsidDel="003E13A7">
          <w:rPr>
            <w:rFonts w:cs="Times New Roman"/>
            <w:sz w:val="24"/>
            <w:szCs w:val="24"/>
            <w:u w:val="single"/>
            <w:lang w:val="en-GB" w:eastAsia="en-US"/>
          </w:rPr>
          <w:delText>Appendix A</w:delText>
        </w:r>
      </w:del>
    </w:p>
    <w:p w14:paraId="16FC1FF5" w14:textId="2A537EB5" w:rsidR="00992F06" w:rsidRPr="00992F06" w:rsidDel="003E13A7" w:rsidRDefault="00992F06" w:rsidP="003E13A7">
      <w:pPr>
        <w:spacing w:after="0" w:line="240" w:lineRule="auto"/>
        <w:jc w:val="center"/>
        <w:rPr>
          <w:del w:id="2019" w:author="Srinivas Boppana" w:date="2022-11-08T13:41:00Z"/>
          <w:rFonts w:cs="Times New Roman"/>
          <w:sz w:val="24"/>
          <w:szCs w:val="24"/>
          <w:lang w:val="en-GB" w:eastAsia="en-US"/>
        </w:rPr>
        <w:pPrChange w:id="2020" w:author="Srinivas Boppana" w:date="2022-11-08T13:41:00Z">
          <w:pPr>
            <w:spacing w:after="0" w:line="240" w:lineRule="auto"/>
            <w:contextualSpacing/>
          </w:pPr>
        </w:pPrChange>
      </w:pPr>
    </w:p>
    <w:p w14:paraId="6162C947" w14:textId="497518EA" w:rsidR="00992F06" w:rsidRPr="00992F06" w:rsidDel="003E13A7" w:rsidRDefault="00992F06" w:rsidP="003E13A7">
      <w:pPr>
        <w:spacing w:after="0" w:line="240" w:lineRule="auto"/>
        <w:jc w:val="center"/>
        <w:rPr>
          <w:del w:id="2021" w:author="Srinivas Boppana" w:date="2022-11-08T13:41:00Z"/>
          <w:rFonts w:cs="Times New Roman"/>
          <w:sz w:val="24"/>
          <w:szCs w:val="24"/>
          <w:lang w:val="en-GB" w:eastAsia="en-US"/>
        </w:rPr>
        <w:pPrChange w:id="2022" w:author="Srinivas Boppana" w:date="2022-11-08T13:41:00Z">
          <w:pPr>
            <w:spacing w:after="0" w:line="240" w:lineRule="auto"/>
            <w:contextualSpacing/>
          </w:pPr>
        </w:pPrChange>
      </w:pPr>
      <w:del w:id="2023" w:author="Srinivas Boppana" w:date="2022-11-08T13:41:00Z">
        <w:r w:rsidRPr="00992F06" w:rsidDel="003E13A7">
          <w:rPr>
            <w:rFonts w:cs="Times New Roman"/>
            <w:sz w:val="24"/>
            <w:szCs w:val="24"/>
            <w:lang w:val="en-GB" w:eastAsia="en-US"/>
          </w:rPr>
          <w:delText>Informed Consent Forms 1 and 2</w:delText>
        </w:r>
      </w:del>
    </w:p>
    <w:p w14:paraId="25D08961" w14:textId="2C49B6B4" w:rsidR="00992F06" w:rsidRPr="00992F06" w:rsidDel="003E13A7" w:rsidRDefault="00992F06" w:rsidP="003E13A7">
      <w:pPr>
        <w:spacing w:after="0" w:line="240" w:lineRule="auto"/>
        <w:jc w:val="center"/>
        <w:rPr>
          <w:del w:id="2024" w:author="Srinivas Boppana" w:date="2022-11-08T13:41:00Z"/>
          <w:rFonts w:cs="Times New Roman"/>
          <w:sz w:val="24"/>
          <w:szCs w:val="24"/>
          <w:lang w:val="en-GB" w:eastAsia="en-US"/>
        </w:rPr>
        <w:pPrChange w:id="2025" w:author="Srinivas Boppana" w:date="2022-11-08T13:41:00Z">
          <w:pPr>
            <w:spacing w:after="0" w:line="240" w:lineRule="auto"/>
            <w:ind w:left="1440"/>
            <w:contextualSpacing/>
          </w:pPr>
        </w:pPrChange>
      </w:pPr>
    </w:p>
    <w:p w14:paraId="4C3306E2" w14:textId="5CAA3B47" w:rsidR="00992F06" w:rsidRPr="00992F06" w:rsidDel="003E13A7" w:rsidRDefault="00992F06" w:rsidP="003E13A7">
      <w:pPr>
        <w:spacing w:after="0" w:line="240" w:lineRule="auto"/>
        <w:jc w:val="center"/>
        <w:rPr>
          <w:del w:id="2026" w:author="Srinivas Boppana" w:date="2022-11-08T13:41:00Z"/>
          <w:rFonts w:cs="Times New Roman"/>
          <w:b/>
          <w:bCs/>
          <w:sz w:val="24"/>
          <w:szCs w:val="24"/>
          <w:lang w:val="en-GB" w:eastAsia="en-US"/>
        </w:rPr>
        <w:pPrChange w:id="2027" w:author="Srinivas Boppana" w:date="2022-11-08T13:41:00Z">
          <w:pPr>
            <w:spacing w:after="0" w:line="240" w:lineRule="auto"/>
          </w:pPr>
        </w:pPrChange>
      </w:pPr>
      <w:del w:id="2028" w:author="Srinivas Boppana" w:date="2022-11-08T13:41:00Z">
        <w:r w:rsidRPr="00992F06" w:rsidDel="003E13A7">
          <w:rPr>
            <w:rFonts w:cs="Times New Roman"/>
            <w:b/>
            <w:bCs/>
            <w:sz w:val="24"/>
            <w:szCs w:val="24"/>
            <w:lang w:val="en-GB" w:eastAsia="en-US"/>
          </w:rPr>
          <w:br w:type="page"/>
        </w:r>
      </w:del>
    </w:p>
    <w:p w14:paraId="5C9BF23A" w14:textId="651681A4" w:rsidR="00992F06" w:rsidRPr="00992F06" w:rsidDel="003E13A7" w:rsidRDefault="00992F06" w:rsidP="003E13A7">
      <w:pPr>
        <w:spacing w:after="0" w:line="240" w:lineRule="auto"/>
        <w:jc w:val="center"/>
        <w:rPr>
          <w:del w:id="2029" w:author="Srinivas Boppana" w:date="2022-11-08T13:41:00Z"/>
          <w:rFonts w:cs="Times New Roman"/>
          <w:b/>
          <w:sz w:val="24"/>
          <w:szCs w:val="24"/>
          <w:lang w:val="en-GB" w:eastAsia="en-US"/>
        </w:rPr>
        <w:pPrChange w:id="2030" w:author="Srinivas Boppana" w:date="2022-11-08T13:41:00Z">
          <w:pPr>
            <w:widowControl w:val="0"/>
            <w:autoSpaceDE w:val="0"/>
            <w:autoSpaceDN w:val="0"/>
            <w:adjustRightInd w:val="0"/>
            <w:spacing w:after="0" w:line="240" w:lineRule="auto"/>
            <w:ind w:left="640" w:hanging="640"/>
          </w:pPr>
        </w:pPrChange>
      </w:pPr>
      <w:del w:id="2031" w:author="Srinivas Boppana" w:date="2022-11-08T13:41:00Z">
        <w:r w:rsidRPr="00992F06" w:rsidDel="003E13A7">
          <w:rPr>
            <w:rFonts w:cs="Times New Roman"/>
            <w:b/>
            <w:sz w:val="24"/>
            <w:szCs w:val="24"/>
            <w:lang w:val="en-GB" w:eastAsia="en-US"/>
          </w:rPr>
          <w:delText>11.  References</w:delText>
        </w:r>
      </w:del>
    </w:p>
    <w:p w14:paraId="65A88B03" w14:textId="2B78561C" w:rsidR="00992F06" w:rsidRPr="00992F06" w:rsidDel="003E13A7" w:rsidRDefault="00992F06" w:rsidP="003E13A7">
      <w:pPr>
        <w:spacing w:after="0" w:line="240" w:lineRule="auto"/>
        <w:jc w:val="center"/>
        <w:rPr>
          <w:del w:id="2032" w:author="Srinivas Boppana" w:date="2022-11-08T13:41:00Z"/>
          <w:rFonts w:cs="Times New Roman"/>
          <w:sz w:val="24"/>
          <w:szCs w:val="24"/>
          <w:lang w:val="en-GB" w:eastAsia="en-US"/>
        </w:rPr>
        <w:pPrChange w:id="2033" w:author="Srinivas Boppana" w:date="2022-11-08T13:41:00Z">
          <w:pPr>
            <w:widowControl w:val="0"/>
            <w:autoSpaceDE w:val="0"/>
            <w:autoSpaceDN w:val="0"/>
            <w:adjustRightInd w:val="0"/>
            <w:spacing w:after="0" w:line="240" w:lineRule="auto"/>
            <w:ind w:left="640" w:hanging="640"/>
          </w:pPr>
        </w:pPrChange>
      </w:pPr>
    </w:p>
    <w:p w14:paraId="0DE9DA2B" w14:textId="704AE22D" w:rsidR="00992F06" w:rsidRPr="00992F06" w:rsidDel="003E13A7" w:rsidRDefault="00992F06" w:rsidP="003E13A7">
      <w:pPr>
        <w:spacing w:after="0" w:line="240" w:lineRule="auto"/>
        <w:jc w:val="center"/>
        <w:rPr>
          <w:del w:id="2034" w:author="Srinivas Boppana" w:date="2022-11-08T13:41:00Z"/>
          <w:rFonts w:eastAsia="Times New Roman" w:cs="Times New Roman"/>
          <w:noProof/>
          <w:sz w:val="24"/>
          <w:szCs w:val="24"/>
          <w:lang w:val="en-GB" w:eastAsia="en-US"/>
        </w:rPr>
        <w:pPrChange w:id="2035" w:author="Srinivas Boppana" w:date="2022-11-08T13:41:00Z">
          <w:pPr>
            <w:widowControl w:val="0"/>
            <w:autoSpaceDE w:val="0"/>
            <w:autoSpaceDN w:val="0"/>
            <w:adjustRightInd w:val="0"/>
            <w:spacing w:after="0" w:line="240" w:lineRule="auto"/>
            <w:ind w:left="640" w:hanging="640"/>
          </w:pPr>
        </w:pPrChange>
      </w:pPr>
      <w:del w:id="2036" w:author="Srinivas Boppana" w:date="2022-11-08T13:41:00Z">
        <w:r w:rsidRPr="00992F06" w:rsidDel="003E13A7">
          <w:rPr>
            <w:rFonts w:cs="Times New Roman"/>
            <w:sz w:val="24"/>
            <w:szCs w:val="24"/>
            <w:lang w:val="en-GB" w:eastAsia="en-US"/>
          </w:rPr>
          <w:fldChar w:fldCharType="begin" w:fldLock="1"/>
        </w:r>
        <w:r w:rsidRPr="00992F06" w:rsidDel="003E13A7">
          <w:rPr>
            <w:rFonts w:cs="Times New Roman"/>
            <w:sz w:val="24"/>
            <w:szCs w:val="24"/>
            <w:lang w:val="en-GB" w:eastAsia="en-US"/>
          </w:rPr>
          <w:delInstrText xml:space="preserve">ADDIN Mendeley Bibliography CSL_BIBLIOGRAPHY </w:delInstrText>
        </w:r>
        <w:r w:rsidRPr="00992F06" w:rsidDel="003E13A7">
          <w:rPr>
            <w:rFonts w:cs="Times New Roman"/>
            <w:sz w:val="24"/>
            <w:szCs w:val="24"/>
            <w:lang w:val="en-GB" w:eastAsia="en-US"/>
          </w:rPr>
          <w:fldChar w:fldCharType="separate"/>
        </w:r>
        <w:r w:rsidRPr="00992F06" w:rsidDel="003E13A7">
          <w:rPr>
            <w:rFonts w:eastAsia="Times New Roman" w:cs="Times New Roman"/>
            <w:noProof/>
            <w:sz w:val="24"/>
            <w:szCs w:val="24"/>
            <w:lang w:val="en-GB" w:eastAsia="en-US"/>
          </w:rPr>
          <w:delText xml:space="preserve">1. </w:delText>
        </w:r>
        <w:r w:rsidRPr="00992F06" w:rsidDel="003E13A7">
          <w:rPr>
            <w:rFonts w:eastAsia="Times New Roman" w:cs="Times New Roman"/>
            <w:noProof/>
            <w:sz w:val="24"/>
            <w:szCs w:val="24"/>
            <w:lang w:val="en-GB" w:eastAsia="en-US"/>
          </w:rPr>
          <w:tab/>
          <w:delText xml:space="preserve">UNAIDS. 90–90–90 - An ambitious treatment target to help end the AIDS epidemic | UNAIDS. In: </w:delText>
        </w:r>
        <w:r w:rsidRPr="00992F06" w:rsidDel="003E13A7">
          <w:rPr>
            <w:rFonts w:eastAsia="Times New Roman" w:cs="Times New Roman"/>
            <w:i/>
            <w:iCs/>
            <w:noProof/>
            <w:sz w:val="24"/>
            <w:szCs w:val="24"/>
            <w:lang w:val="en-GB" w:eastAsia="en-US"/>
          </w:rPr>
          <w:delText>UNAIDS</w:delText>
        </w:r>
        <w:r w:rsidRPr="00992F06" w:rsidDel="003E13A7">
          <w:rPr>
            <w:rFonts w:eastAsia="Times New Roman" w:cs="Times New Roman"/>
            <w:noProof/>
            <w:sz w:val="24"/>
            <w:szCs w:val="24"/>
            <w:lang w:val="en-GB" w:eastAsia="en-US"/>
          </w:rPr>
          <w:delText>. Geneva, Switzerland; 2014. http://www.unaids.org/en/resources/documents/2014/90-90-90. Accessed April 25, 2016.</w:delText>
        </w:r>
      </w:del>
    </w:p>
    <w:p w14:paraId="5F63628F" w14:textId="1D067D81" w:rsidR="00992F06" w:rsidRPr="00992F06" w:rsidDel="003E13A7" w:rsidRDefault="00992F06" w:rsidP="003E13A7">
      <w:pPr>
        <w:spacing w:after="0" w:line="240" w:lineRule="auto"/>
        <w:jc w:val="center"/>
        <w:rPr>
          <w:del w:id="2037" w:author="Srinivas Boppana" w:date="2022-11-08T13:41:00Z"/>
          <w:rFonts w:eastAsia="Times New Roman" w:cs="Times New Roman"/>
          <w:noProof/>
          <w:sz w:val="24"/>
          <w:szCs w:val="24"/>
          <w:lang w:val="en-GB" w:eastAsia="en-US"/>
        </w:rPr>
        <w:pPrChange w:id="2038" w:author="Srinivas Boppana" w:date="2022-11-08T13:41:00Z">
          <w:pPr>
            <w:widowControl w:val="0"/>
            <w:autoSpaceDE w:val="0"/>
            <w:autoSpaceDN w:val="0"/>
            <w:adjustRightInd w:val="0"/>
            <w:spacing w:after="0" w:line="240" w:lineRule="auto"/>
            <w:ind w:left="640" w:hanging="640"/>
          </w:pPr>
        </w:pPrChange>
      </w:pPr>
      <w:del w:id="2039" w:author="Srinivas Boppana" w:date="2022-11-08T13:41:00Z">
        <w:r w:rsidRPr="00992F06" w:rsidDel="003E13A7">
          <w:rPr>
            <w:rFonts w:eastAsia="Times New Roman" w:cs="Times New Roman"/>
            <w:noProof/>
            <w:sz w:val="24"/>
            <w:szCs w:val="24"/>
            <w:lang w:val="en-GB" w:eastAsia="en-US"/>
          </w:rPr>
          <w:delText xml:space="preserve">2. </w:delText>
        </w:r>
        <w:r w:rsidRPr="00992F06" w:rsidDel="003E13A7">
          <w:rPr>
            <w:rFonts w:eastAsia="Times New Roman" w:cs="Times New Roman"/>
            <w:noProof/>
            <w:sz w:val="24"/>
            <w:szCs w:val="24"/>
            <w:lang w:val="en-GB" w:eastAsia="en-US"/>
          </w:rPr>
          <w:tab/>
          <w:delText xml:space="preserve">MacLeod W, Fraser N, Shubber Z, Carmona S, Pillay Y, Gorgens M. Analysis of age-and sex-specific HIV care cascades in South Africa suggests unequal progress towards UNAIDS 90-90-90 targets. </w:delText>
        </w:r>
        <w:r w:rsidRPr="00992F06" w:rsidDel="003E13A7">
          <w:rPr>
            <w:rFonts w:eastAsia="Times New Roman" w:cs="Times New Roman"/>
            <w:i/>
            <w:iCs/>
            <w:noProof/>
            <w:sz w:val="24"/>
            <w:szCs w:val="24"/>
            <w:lang w:val="en-GB" w:eastAsia="en-US"/>
          </w:rPr>
          <w:delText>21st International AIDS Conference, Durban</w:delText>
        </w:r>
        <w:r w:rsidRPr="00992F06" w:rsidDel="003E13A7">
          <w:rPr>
            <w:rFonts w:eastAsia="Times New Roman" w:cs="Times New Roman"/>
            <w:noProof/>
            <w:sz w:val="24"/>
            <w:szCs w:val="24"/>
            <w:lang w:val="en-GB" w:eastAsia="en-US"/>
          </w:rPr>
          <w:delText>, 2016.</w:delText>
        </w:r>
      </w:del>
    </w:p>
    <w:p w14:paraId="02C8F7F9" w14:textId="2A77E0B1" w:rsidR="00992F06" w:rsidRPr="00992F06" w:rsidDel="003E13A7" w:rsidRDefault="00992F06" w:rsidP="003E13A7">
      <w:pPr>
        <w:spacing w:after="0" w:line="240" w:lineRule="auto"/>
        <w:jc w:val="center"/>
        <w:rPr>
          <w:del w:id="2040" w:author="Srinivas Boppana" w:date="2022-11-08T13:41:00Z"/>
          <w:rFonts w:eastAsia="Times New Roman" w:cs="Times New Roman"/>
          <w:noProof/>
          <w:sz w:val="24"/>
          <w:szCs w:val="24"/>
          <w:lang w:val="en-GB" w:eastAsia="en-US"/>
        </w:rPr>
        <w:pPrChange w:id="2041" w:author="Srinivas Boppana" w:date="2022-11-08T13:41:00Z">
          <w:pPr>
            <w:widowControl w:val="0"/>
            <w:autoSpaceDE w:val="0"/>
            <w:autoSpaceDN w:val="0"/>
            <w:adjustRightInd w:val="0"/>
            <w:spacing w:after="0" w:line="240" w:lineRule="auto"/>
            <w:ind w:left="640" w:hanging="640"/>
          </w:pPr>
        </w:pPrChange>
      </w:pPr>
      <w:del w:id="2042" w:author="Srinivas Boppana" w:date="2022-11-08T13:41:00Z">
        <w:r w:rsidRPr="00992F06" w:rsidDel="003E13A7">
          <w:rPr>
            <w:rFonts w:eastAsia="Times New Roman" w:cs="Times New Roman"/>
            <w:noProof/>
            <w:sz w:val="24"/>
            <w:szCs w:val="24"/>
            <w:lang w:val="en-GB" w:eastAsia="en-US"/>
          </w:rPr>
          <w:delText xml:space="preserve">3. </w:delText>
        </w:r>
        <w:r w:rsidRPr="00992F06" w:rsidDel="003E13A7">
          <w:rPr>
            <w:rFonts w:eastAsia="Times New Roman" w:cs="Times New Roman"/>
            <w:noProof/>
            <w:sz w:val="24"/>
            <w:szCs w:val="24"/>
            <w:lang w:val="en-GB" w:eastAsia="en-US"/>
          </w:rPr>
          <w:tab/>
          <w:delText xml:space="preserve">Fox M, Rosen S. Retention of adult patients on antiretroviral therapy in low- and middle-income countries: systematic review and meta-analysis 2008-2013. </w:delText>
        </w:r>
        <w:r w:rsidRPr="00992F06" w:rsidDel="003E13A7">
          <w:rPr>
            <w:rFonts w:eastAsia="Times New Roman" w:cs="Times New Roman"/>
            <w:i/>
            <w:iCs/>
            <w:noProof/>
            <w:sz w:val="24"/>
            <w:szCs w:val="24"/>
            <w:lang w:val="en-GB" w:eastAsia="en-US"/>
          </w:rPr>
          <w:delText>J Acquir Immune Defic Syndr</w:delText>
        </w:r>
        <w:r w:rsidRPr="00992F06" w:rsidDel="003E13A7">
          <w:rPr>
            <w:rFonts w:eastAsia="Times New Roman" w:cs="Times New Roman"/>
            <w:noProof/>
            <w:sz w:val="24"/>
            <w:szCs w:val="24"/>
            <w:lang w:val="en-GB" w:eastAsia="en-US"/>
          </w:rPr>
          <w:delText>. 2015;69:98-108. doi:10.1161/CIRCRESAHA.116.303790.The.</w:delText>
        </w:r>
      </w:del>
    </w:p>
    <w:p w14:paraId="72DDADC5" w14:textId="2FC041F8" w:rsidR="00992F06" w:rsidRPr="00992F06" w:rsidDel="003E13A7" w:rsidRDefault="00992F06" w:rsidP="003E13A7">
      <w:pPr>
        <w:spacing w:after="0" w:line="240" w:lineRule="auto"/>
        <w:jc w:val="center"/>
        <w:rPr>
          <w:del w:id="2043" w:author="Srinivas Boppana" w:date="2022-11-08T13:41:00Z"/>
          <w:rFonts w:eastAsia="Times New Roman" w:cs="Times New Roman"/>
          <w:noProof/>
          <w:sz w:val="24"/>
          <w:szCs w:val="24"/>
          <w:lang w:val="en-GB" w:eastAsia="en-US"/>
        </w:rPr>
        <w:pPrChange w:id="2044" w:author="Srinivas Boppana" w:date="2022-11-08T13:41:00Z">
          <w:pPr>
            <w:widowControl w:val="0"/>
            <w:autoSpaceDE w:val="0"/>
            <w:autoSpaceDN w:val="0"/>
            <w:adjustRightInd w:val="0"/>
            <w:spacing w:after="0" w:line="240" w:lineRule="auto"/>
            <w:ind w:left="640" w:hanging="640"/>
          </w:pPr>
        </w:pPrChange>
      </w:pPr>
      <w:del w:id="2045" w:author="Srinivas Boppana" w:date="2022-11-08T13:41:00Z">
        <w:r w:rsidRPr="00992F06" w:rsidDel="003E13A7">
          <w:rPr>
            <w:rFonts w:eastAsia="Times New Roman" w:cs="Times New Roman"/>
            <w:noProof/>
            <w:sz w:val="24"/>
            <w:szCs w:val="24"/>
            <w:lang w:val="en-GB" w:eastAsia="en-US"/>
          </w:rPr>
          <w:delText xml:space="preserve">4. </w:delText>
        </w:r>
        <w:r w:rsidRPr="00992F06" w:rsidDel="003E13A7">
          <w:rPr>
            <w:rFonts w:eastAsia="Times New Roman" w:cs="Times New Roman"/>
            <w:noProof/>
            <w:sz w:val="24"/>
            <w:szCs w:val="24"/>
            <w:lang w:val="en-GB" w:eastAsia="en-US"/>
          </w:rPr>
          <w:tab/>
          <w:delText xml:space="preserve">Dewing S, Mathews C, Cloete A, et al. From research to practice: Lay adherence counsellors’ fidelity to an evidence-based intervention for promoting adherence to antiretroviral treatment in the Western Cape, South Africa. </w:delText>
        </w:r>
        <w:r w:rsidRPr="00992F06" w:rsidDel="003E13A7">
          <w:rPr>
            <w:rFonts w:eastAsia="Times New Roman" w:cs="Times New Roman"/>
            <w:i/>
            <w:iCs/>
            <w:noProof/>
            <w:sz w:val="24"/>
            <w:szCs w:val="24"/>
            <w:lang w:val="en-GB" w:eastAsia="en-US"/>
          </w:rPr>
          <w:delText>AIDS Behav</w:delText>
        </w:r>
        <w:r w:rsidRPr="00992F06" w:rsidDel="003E13A7">
          <w:rPr>
            <w:rFonts w:eastAsia="Times New Roman" w:cs="Times New Roman"/>
            <w:noProof/>
            <w:sz w:val="24"/>
            <w:szCs w:val="24"/>
            <w:lang w:val="en-GB" w:eastAsia="en-US"/>
          </w:rPr>
          <w:delText>. 2013;17(9):2935-2945. doi:10.1007/s10461-013-0509-x.</w:delText>
        </w:r>
      </w:del>
    </w:p>
    <w:p w14:paraId="3D60661D" w14:textId="5FB6D2D7" w:rsidR="00992F06" w:rsidRPr="00992F06" w:rsidDel="003E13A7" w:rsidRDefault="00992F06" w:rsidP="003E13A7">
      <w:pPr>
        <w:spacing w:after="0" w:line="240" w:lineRule="auto"/>
        <w:jc w:val="center"/>
        <w:rPr>
          <w:del w:id="2046" w:author="Srinivas Boppana" w:date="2022-11-08T13:41:00Z"/>
          <w:rFonts w:eastAsia="Times New Roman" w:cs="Times New Roman"/>
          <w:noProof/>
          <w:sz w:val="24"/>
          <w:szCs w:val="24"/>
          <w:lang w:val="en-GB" w:eastAsia="en-US"/>
        </w:rPr>
        <w:pPrChange w:id="2047" w:author="Srinivas Boppana" w:date="2022-11-08T13:41:00Z">
          <w:pPr>
            <w:widowControl w:val="0"/>
            <w:autoSpaceDE w:val="0"/>
            <w:autoSpaceDN w:val="0"/>
            <w:adjustRightInd w:val="0"/>
            <w:spacing w:after="0" w:line="240" w:lineRule="auto"/>
            <w:ind w:left="640" w:hanging="640"/>
          </w:pPr>
        </w:pPrChange>
      </w:pPr>
      <w:del w:id="2048" w:author="Srinivas Boppana" w:date="2022-11-08T13:41:00Z">
        <w:r w:rsidRPr="00992F06" w:rsidDel="003E13A7">
          <w:rPr>
            <w:rFonts w:eastAsia="Times New Roman" w:cs="Times New Roman"/>
            <w:noProof/>
            <w:sz w:val="24"/>
            <w:szCs w:val="24"/>
            <w:lang w:val="en-GB" w:eastAsia="en-US"/>
          </w:rPr>
          <w:delText xml:space="preserve">5. </w:delText>
        </w:r>
        <w:r w:rsidRPr="00992F06" w:rsidDel="003E13A7">
          <w:rPr>
            <w:rFonts w:eastAsia="Times New Roman" w:cs="Times New Roman"/>
            <w:noProof/>
            <w:sz w:val="24"/>
            <w:szCs w:val="24"/>
            <w:lang w:val="en-GB" w:eastAsia="en-US"/>
          </w:rPr>
          <w:tab/>
          <w:delText xml:space="preserve">Luque-Fernandez MA, Van Cutsem G, Goemaere E, et al. Effectiveness of Patient Adherence Groups as a Model of Care for Stable Patients on Antiretroviral Therapy in Khayelitsha, Cape Town, South Africa. </w:delText>
        </w:r>
        <w:r w:rsidRPr="00992F06" w:rsidDel="003E13A7">
          <w:rPr>
            <w:rFonts w:eastAsia="Times New Roman" w:cs="Times New Roman"/>
            <w:i/>
            <w:iCs/>
            <w:noProof/>
            <w:sz w:val="24"/>
            <w:szCs w:val="24"/>
            <w:lang w:val="en-GB" w:eastAsia="en-US"/>
          </w:rPr>
          <w:delText>PLoS One</w:delText>
        </w:r>
        <w:r w:rsidRPr="00992F06" w:rsidDel="003E13A7">
          <w:rPr>
            <w:rFonts w:eastAsia="Times New Roman" w:cs="Times New Roman"/>
            <w:noProof/>
            <w:sz w:val="24"/>
            <w:szCs w:val="24"/>
            <w:lang w:val="en-GB" w:eastAsia="en-US"/>
          </w:rPr>
          <w:delText>. 2013;8(2). doi:10.1371/journal.pone.0056088.</w:delText>
        </w:r>
      </w:del>
    </w:p>
    <w:p w14:paraId="363A4791" w14:textId="7B98EB2E" w:rsidR="00992F06" w:rsidRPr="00992F06" w:rsidDel="003E13A7" w:rsidRDefault="00992F06" w:rsidP="003E13A7">
      <w:pPr>
        <w:spacing w:after="0" w:line="240" w:lineRule="auto"/>
        <w:jc w:val="center"/>
        <w:rPr>
          <w:del w:id="2049" w:author="Srinivas Boppana" w:date="2022-11-08T13:41:00Z"/>
          <w:rFonts w:eastAsia="Times New Roman" w:cs="Times New Roman"/>
          <w:noProof/>
          <w:sz w:val="24"/>
          <w:szCs w:val="24"/>
          <w:lang w:val="en-GB" w:eastAsia="en-US"/>
        </w:rPr>
        <w:pPrChange w:id="2050" w:author="Srinivas Boppana" w:date="2022-11-08T13:41:00Z">
          <w:pPr>
            <w:widowControl w:val="0"/>
            <w:autoSpaceDE w:val="0"/>
            <w:autoSpaceDN w:val="0"/>
            <w:adjustRightInd w:val="0"/>
            <w:spacing w:after="0" w:line="240" w:lineRule="auto"/>
            <w:ind w:left="640" w:hanging="640"/>
          </w:pPr>
        </w:pPrChange>
      </w:pPr>
      <w:del w:id="2051" w:author="Srinivas Boppana" w:date="2022-11-08T13:41:00Z">
        <w:r w:rsidRPr="00992F06" w:rsidDel="003E13A7">
          <w:rPr>
            <w:rFonts w:eastAsia="Times New Roman" w:cs="Times New Roman"/>
            <w:noProof/>
            <w:sz w:val="24"/>
            <w:szCs w:val="24"/>
            <w:lang w:val="en-GB" w:eastAsia="en-US"/>
          </w:rPr>
          <w:delText xml:space="preserve">6. </w:delText>
        </w:r>
        <w:r w:rsidRPr="00992F06" w:rsidDel="003E13A7">
          <w:rPr>
            <w:rFonts w:eastAsia="Times New Roman" w:cs="Times New Roman"/>
            <w:noProof/>
            <w:sz w:val="24"/>
            <w:szCs w:val="24"/>
            <w:lang w:val="en-GB" w:eastAsia="en-US"/>
          </w:rPr>
          <w:tab/>
          <w:delText xml:space="preserve">Wilkinson LS. ART adherence clubs: A long-term retention strategy for clinically stable patients receiving antiretroviral therapy. </w:delText>
        </w:r>
        <w:r w:rsidRPr="00992F06" w:rsidDel="003E13A7">
          <w:rPr>
            <w:rFonts w:eastAsia="Times New Roman" w:cs="Times New Roman"/>
            <w:i/>
            <w:iCs/>
            <w:noProof/>
            <w:sz w:val="24"/>
            <w:szCs w:val="24"/>
            <w:lang w:val="en-GB" w:eastAsia="en-US"/>
          </w:rPr>
          <w:delText>South Afr J HIV Med</w:delText>
        </w:r>
        <w:r w:rsidRPr="00992F06" w:rsidDel="003E13A7">
          <w:rPr>
            <w:rFonts w:eastAsia="Times New Roman" w:cs="Times New Roman"/>
            <w:noProof/>
            <w:sz w:val="24"/>
            <w:szCs w:val="24"/>
            <w:lang w:val="en-GB" w:eastAsia="en-US"/>
          </w:rPr>
          <w:delText>. 2013;14(2):48-50. doi:10.4102/hivmed.v14i2.77.</w:delText>
        </w:r>
      </w:del>
    </w:p>
    <w:p w14:paraId="74D86821" w14:textId="0825BDAC" w:rsidR="00992F06" w:rsidRPr="00992F06" w:rsidDel="003E13A7" w:rsidRDefault="00992F06" w:rsidP="003E13A7">
      <w:pPr>
        <w:spacing w:after="0" w:line="240" w:lineRule="auto"/>
        <w:jc w:val="center"/>
        <w:rPr>
          <w:del w:id="2052" w:author="Srinivas Boppana" w:date="2022-11-08T13:41:00Z"/>
          <w:rFonts w:eastAsia="Times New Roman" w:cs="Times New Roman"/>
          <w:noProof/>
          <w:sz w:val="24"/>
          <w:szCs w:val="24"/>
          <w:lang w:val="en-GB" w:eastAsia="en-US"/>
        </w:rPr>
        <w:pPrChange w:id="2053" w:author="Srinivas Boppana" w:date="2022-11-08T13:41:00Z">
          <w:pPr>
            <w:widowControl w:val="0"/>
            <w:autoSpaceDE w:val="0"/>
            <w:autoSpaceDN w:val="0"/>
            <w:adjustRightInd w:val="0"/>
            <w:spacing w:after="0" w:line="240" w:lineRule="auto"/>
            <w:ind w:left="640" w:hanging="640"/>
          </w:pPr>
        </w:pPrChange>
      </w:pPr>
      <w:del w:id="2054" w:author="Srinivas Boppana" w:date="2022-11-08T13:41:00Z">
        <w:r w:rsidRPr="00992F06" w:rsidDel="003E13A7">
          <w:rPr>
            <w:rFonts w:eastAsia="Times New Roman" w:cs="Times New Roman"/>
            <w:noProof/>
            <w:sz w:val="24"/>
            <w:szCs w:val="24"/>
            <w:lang w:val="en-GB" w:eastAsia="en-US"/>
          </w:rPr>
          <w:delText xml:space="preserve">7. </w:delText>
        </w:r>
        <w:r w:rsidRPr="00992F06" w:rsidDel="003E13A7">
          <w:rPr>
            <w:rFonts w:eastAsia="Times New Roman" w:cs="Times New Roman"/>
            <w:noProof/>
            <w:sz w:val="24"/>
            <w:szCs w:val="24"/>
            <w:lang w:val="en-GB" w:eastAsia="en-US"/>
          </w:rPr>
          <w:tab/>
          <w:delText xml:space="preserve">Solomon S, et al. Community based ART adherence clubs: A community model of care for ART delivery. </w:delText>
        </w:r>
        <w:r w:rsidRPr="00992F06" w:rsidDel="003E13A7">
          <w:rPr>
            <w:rFonts w:eastAsia="Times New Roman" w:cs="Times New Roman"/>
            <w:i/>
            <w:iCs/>
            <w:noProof/>
            <w:sz w:val="24"/>
            <w:szCs w:val="24"/>
            <w:lang w:val="en-GB" w:eastAsia="en-US"/>
          </w:rPr>
          <w:delText>7th South African AIDS Conference, June 2015, Durban, South Africa.</w:delText>
        </w:r>
      </w:del>
    </w:p>
    <w:p w14:paraId="2D1FADC1" w14:textId="15A77EC7" w:rsidR="00992F06" w:rsidRPr="00992F06" w:rsidDel="003E13A7" w:rsidRDefault="00992F06" w:rsidP="003E13A7">
      <w:pPr>
        <w:spacing w:after="0" w:line="240" w:lineRule="auto"/>
        <w:jc w:val="center"/>
        <w:rPr>
          <w:del w:id="2055" w:author="Srinivas Boppana" w:date="2022-11-08T13:41:00Z"/>
          <w:rFonts w:eastAsia="Times New Roman" w:cs="Times New Roman"/>
          <w:noProof/>
          <w:sz w:val="24"/>
          <w:szCs w:val="24"/>
          <w:lang w:val="en-GB" w:eastAsia="en-US"/>
        </w:rPr>
        <w:pPrChange w:id="2056" w:author="Srinivas Boppana" w:date="2022-11-08T13:41:00Z">
          <w:pPr>
            <w:widowControl w:val="0"/>
            <w:autoSpaceDE w:val="0"/>
            <w:autoSpaceDN w:val="0"/>
            <w:adjustRightInd w:val="0"/>
            <w:spacing w:after="0" w:line="240" w:lineRule="auto"/>
            <w:ind w:left="640" w:hanging="640"/>
          </w:pPr>
        </w:pPrChange>
      </w:pPr>
      <w:del w:id="2057" w:author="Srinivas Boppana" w:date="2022-11-08T13:41:00Z">
        <w:r w:rsidRPr="00992F06" w:rsidDel="003E13A7">
          <w:rPr>
            <w:rFonts w:eastAsia="Times New Roman" w:cs="Times New Roman"/>
            <w:noProof/>
            <w:sz w:val="24"/>
            <w:szCs w:val="24"/>
            <w:lang w:val="en-GB" w:eastAsia="en-US"/>
          </w:rPr>
          <w:delText xml:space="preserve">8. </w:delText>
        </w:r>
        <w:r w:rsidRPr="00992F06" w:rsidDel="003E13A7">
          <w:rPr>
            <w:rFonts w:eastAsia="Times New Roman" w:cs="Times New Roman"/>
            <w:noProof/>
            <w:sz w:val="24"/>
            <w:szCs w:val="24"/>
            <w:lang w:val="en-GB" w:eastAsia="en-US"/>
          </w:rPr>
          <w:tab/>
          <w:delText xml:space="preserve">Fatti G, Meintjies G, Shea J, Eley B, Grimwood A. Improved survival and antiretroviral treatment outcomes in adults receiving community-based adherence support: 5-year results from a multicentre cohort study in South Africa. </w:delText>
        </w:r>
        <w:r w:rsidRPr="00992F06" w:rsidDel="003E13A7">
          <w:rPr>
            <w:rFonts w:eastAsia="Times New Roman" w:cs="Times New Roman"/>
            <w:i/>
            <w:iCs/>
            <w:noProof/>
            <w:sz w:val="24"/>
            <w:szCs w:val="24"/>
            <w:lang w:val="en-GB" w:eastAsia="en-US"/>
          </w:rPr>
          <w:delText>J Acquir Immune Defic Syndr</w:delText>
        </w:r>
        <w:r w:rsidRPr="00992F06" w:rsidDel="003E13A7">
          <w:rPr>
            <w:rFonts w:eastAsia="Times New Roman" w:cs="Times New Roman"/>
            <w:noProof/>
            <w:sz w:val="24"/>
            <w:szCs w:val="24"/>
            <w:lang w:val="en-GB" w:eastAsia="en-US"/>
          </w:rPr>
          <w:delText>. 2012;61(4):e50-e58.</w:delText>
        </w:r>
      </w:del>
    </w:p>
    <w:p w14:paraId="33599104" w14:textId="3D7EC08D" w:rsidR="00992F06" w:rsidRPr="00992F06" w:rsidDel="003E13A7" w:rsidRDefault="00992F06" w:rsidP="003E13A7">
      <w:pPr>
        <w:spacing w:after="0" w:line="240" w:lineRule="auto"/>
        <w:jc w:val="center"/>
        <w:rPr>
          <w:del w:id="2058" w:author="Srinivas Boppana" w:date="2022-11-08T13:41:00Z"/>
          <w:rFonts w:eastAsia="Times New Roman" w:cs="Times New Roman"/>
          <w:noProof/>
          <w:sz w:val="24"/>
          <w:szCs w:val="24"/>
          <w:lang w:val="en-GB" w:eastAsia="en-US"/>
        </w:rPr>
        <w:pPrChange w:id="2059" w:author="Srinivas Boppana" w:date="2022-11-08T13:41:00Z">
          <w:pPr>
            <w:widowControl w:val="0"/>
            <w:autoSpaceDE w:val="0"/>
            <w:autoSpaceDN w:val="0"/>
            <w:adjustRightInd w:val="0"/>
            <w:spacing w:after="0" w:line="240" w:lineRule="auto"/>
            <w:ind w:left="640" w:hanging="640"/>
          </w:pPr>
        </w:pPrChange>
      </w:pPr>
      <w:del w:id="2060" w:author="Srinivas Boppana" w:date="2022-11-08T13:41:00Z">
        <w:r w:rsidRPr="00992F06" w:rsidDel="003E13A7">
          <w:rPr>
            <w:rFonts w:eastAsia="Times New Roman" w:cs="Times New Roman"/>
            <w:noProof/>
            <w:sz w:val="24"/>
            <w:szCs w:val="24"/>
            <w:lang w:val="en-GB" w:eastAsia="en-US"/>
          </w:rPr>
          <w:delText xml:space="preserve">9. </w:delText>
        </w:r>
        <w:r w:rsidRPr="00992F06" w:rsidDel="003E13A7">
          <w:rPr>
            <w:rFonts w:eastAsia="Times New Roman" w:cs="Times New Roman"/>
            <w:noProof/>
            <w:sz w:val="24"/>
            <w:szCs w:val="24"/>
            <w:lang w:val="en-GB" w:eastAsia="en-US"/>
          </w:rPr>
          <w:tab/>
          <w:delText xml:space="preserve">Nachega J, Adetokunboh O, Uthman O, et al. Community-Based Interventions to Improve and Sustain Antiretroviral Therapy Adherence, Retention in HIV Care and Clinical Outcomes in Low- and Middle-Income Countries for Achieving the UNAIDS 90-90-90 Targets. </w:delText>
        </w:r>
        <w:r w:rsidRPr="00992F06" w:rsidDel="003E13A7">
          <w:rPr>
            <w:rFonts w:eastAsia="Times New Roman" w:cs="Times New Roman"/>
            <w:i/>
            <w:iCs/>
            <w:noProof/>
            <w:sz w:val="24"/>
            <w:szCs w:val="24"/>
            <w:lang w:val="en-GB" w:eastAsia="en-US"/>
          </w:rPr>
          <w:delText>Curr HIV/AIDS Rep</w:delText>
        </w:r>
        <w:r w:rsidRPr="00992F06" w:rsidDel="003E13A7">
          <w:rPr>
            <w:rFonts w:eastAsia="Times New Roman" w:cs="Times New Roman"/>
            <w:noProof/>
            <w:sz w:val="24"/>
            <w:szCs w:val="24"/>
            <w:lang w:val="en-GB" w:eastAsia="en-US"/>
          </w:rPr>
          <w:delText>. 2016;13(5):241-255.</w:delText>
        </w:r>
      </w:del>
    </w:p>
    <w:p w14:paraId="0E1D205F" w14:textId="51689A6A" w:rsidR="00992F06" w:rsidRPr="00992F06" w:rsidDel="003E13A7" w:rsidRDefault="00992F06" w:rsidP="003E13A7">
      <w:pPr>
        <w:spacing w:after="0" w:line="240" w:lineRule="auto"/>
        <w:jc w:val="center"/>
        <w:rPr>
          <w:del w:id="2061" w:author="Srinivas Boppana" w:date="2022-11-08T13:41:00Z"/>
          <w:rFonts w:eastAsia="Times New Roman" w:cs="Times New Roman"/>
          <w:noProof/>
          <w:sz w:val="24"/>
          <w:szCs w:val="24"/>
          <w:lang w:val="en-GB" w:eastAsia="en-US"/>
        </w:rPr>
        <w:pPrChange w:id="2062" w:author="Srinivas Boppana" w:date="2022-11-08T13:41:00Z">
          <w:pPr>
            <w:widowControl w:val="0"/>
            <w:autoSpaceDE w:val="0"/>
            <w:autoSpaceDN w:val="0"/>
            <w:adjustRightInd w:val="0"/>
            <w:spacing w:after="0" w:line="240" w:lineRule="auto"/>
            <w:ind w:left="640" w:hanging="640"/>
          </w:pPr>
        </w:pPrChange>
      </w:pPr>
      <w:del w:id="2063" w:author="Srinivas Boppana" w:date="2022-11-08T13:41:00Z">
        <w:r w:rsidRPr="00992F06" w:rsidDel="003E13A7">
          <w:rPr>
            <w:rFonts w:eastAsia="Times New Roman" w:cs="Times New Roman"/>
            <w:noProof/>
            <w:sz w:val="24"/>
            <w:szCs w:val="24"/>
            <w:lang w:val="en-GB" w:eastAsia="en-US"/>
          </w:rPr>
          <w:delText xml:space="preserve">10. </w:delText>
        </w:r>
        <w:r w:rsidRPr="00992F06" w:rsidDel="003E13A7">
          <w:rPr>
            <w:rFonts w:eastAsia="Times New Roman" w:cs="Times New Roman"/>
            <w:noProof/>
            <w:sz w:val="24"/>
            <w:szCs w:val="24"/>
            <w:lang w:val="en-GB" w:eastAsia="en-US"/>
          </w:rPr>
          <w:tab/>
          <w:delText xml:space="preserve">Grimsrud A, Sharp J, Kalombo C, Bekker L-G, Myer L. Implementation of community-based adherence clubs for stable antiretroviral therapy patients in Cape Town, South Africa. </w:delText>
        </w:r>
        <w:r w:rsidRPr="00992F06" w:rsidDel="003E13A7">
          <w:rPr>
            <w:rFonts w:eastAsia="Times New Roman" w:cs="Times New Roman"/>
            <w:i/>
            <w:iCs/>
            <w:noProof/>
            <w:sz w:val="24"/>
            <w:szCs w:val="24"/>
            <w:lang w:val="en-GB" w:eastAsia="en-US"/>
          </w:rPr>
          <w:delText>J Int AIDS Soc</w:delText>
        </w:r>
        <w:r w:rsidRPr="00992F06" w:rsidDel="003E13A7">
          <w:rPr>
            <w:rFonts w:eastAsia="Times New Roman" w:cs="Times New Roman"/>
            <w:noProof/>
            <w:sz w:val="24"/>
            <w:szCs w:val="24"/>
            <w:lang w:val="en-GB" w:eastAsia="en-US"/>
          </w:rPr>
          <w:delText>. 2015;18(1):19984. doi:10.7448/ias.18.1.19984.</w:delText>
        </w:r>
      </w:del>
    </w:p>
    <w:p w14:paraId="0E6F8ECB" w14:textId="02CB443F" w:rsidR="00992F06" w:rsidRPr="00992F06" w:rsidDel="003E13A7" w:rsidRDefault="00992F06" w:rsidP="003E13A7">
      <w:pPr>
        <w:spacing w:after="0" w:line="240" w:lineRule="auto"/>
        <w:jc w:val="center"/>
        <w:rPr>
          <w:del w:id="2064" w:author="Srinivas Boppana" w:date="2022-11-08T13:41:00Z"/>
          <w:rFonts w:eastAsia="Times New Roman" w:cs="Times New Roman"/>
          <w:noProof/>
          <w:sz w:val="24"/>
          <w:szCs w:val="24"/>
          <w:lang w:val="en-GB" w:eastAsia="en-US"/>
        </w:rPr>
        <w:pPrChange w:id="2065" w:author="Srinivas Boppana" w:date="2022-11-08T13:41:00Z">
          <w:pPr>
            <w:widowControl w:val="0"/>
            <w:autoSpaceDE w:val="0"/>
            <w:autoSpaceDN w:val="0"/>
            <w:adjustRightInd w:val="0"/>
            <w:spacing w:after="0" w:line="240" w:lineRule="auto"/>
            <w:ind w:left="640" w:hanging="640"/>
          </w:pPr>
        </w:pPrChange>
      </w:pPr>
      <w:del w:id="2066" w:author="Srinivas Boppana" w:date="2022-11-08T13:41:00Z">
        <w:r w:rsidRPr="00992F06" w:rsidDel="003E13A7">
          <w:rPr>
            <w:rFonts w:eastAsia="Times New Roman" w:cs="Times New Roman"/>
            <w:noProof/>
            <w:sz w:val="24"/>
            <w:szCs w:val="24"/>
            <w:lang w:val="en-GB" w:eastAsia="en-US"/>
          </w:rPr>
          <w:delText xml:space="preserve">11. </w:delText>
        </w:r>
        <w:r w:rsidRPr="00992F06" w:rsidDel="003E13A7">
          <w:rPr>
            <w:rFonts w:eastAsia="Times New Roman" w:cs="Times New Roman"/>
            <w:noProof/>
            <w:sz w:val="24"/>
            <w:szCs w:val="24"/>
            <w:lang w:val="en-GB" w:eastAsia="en-US"/>
          </w:rPr>
          <w:tab/>
          <w:delText xml:space="preserve">Grimsrud A, Lesosky M, Kalombo C, Bekker L-G, Myer L. Community-Based Adherence Clubs for the Management of Stable Antiretroviral Therapy Patients in Cape Town, South Africa: A Cohort Study. </w:delText>
        </w:r>
        <w:r w:rsidRPr="00992F06" w:rsidDel="003E13A7">
          <w:rPr>
            <w:rFonts w:eastAsia="Times New Roman" w:cs="Times New Roman"/>
            <w:i/>
            <w:iCs/>
            <w:noProof/>
            <w:sz w:val="24"/>
            <w:szCs w:val="24"/>
            <w:lang w:val="en-GB" w:eastAsia="en-US"/>
          </w:rPr>
          <w:delText>J Acquir Immune Defic Syndr</w:delText>
        </w:r>
        <w:r w:rsidRPr="00992F06" w:rsidDel="003E13A7">
          <w:rPr>
            <w:rFonts w:eastAsia="Times New Roman" w:cs="Times New Roman"/>
            <w:noProof/>
            <w:sz w:val="24"/>
            <w:szCs w:val="24"/>
            <w:lang w:val="en-GB" w:eastAsia="en-US"/>
          </w:rPr>
          <w:delText>. 2016;71:e16-e23.</w:delText>
        </w:r>
      </w:del>
    </w:p>
    <w:p w14:paraId="68C5B0A6" w14:textId="1FBF1503" w:rsidR="00992F06" w:rsidRPr="00992F06" w:rsidDel="003E13A7" w:rsidRDefault="00992F06" w:rsidP="003E13A7">
      <w:pPr>
        <w:spacing w:after="0" w:line="240" w:lineRule="auto"/>
        <w:jc w:val="center"/>
        <w:rPr>
          <w:del w:id="2067" w:author="Srinivas Boppana" w:date="2022-11-08T13:41:00Z"/>
          <w:rFonts w:cs="Times New Roman"/>
          <w:noProof/>
          <w:sz w:val="24"/>
          <w:szCs w:val="24"/>
          <w:lang w:val="en-GB" w:eastAsia="en-US"/>
        </w:rPr>
        <w:pPrChange w:id="2068" w:author="Srinivas Boppana" w:date="2022-11-08T13:41:00Z">
          <w:pPr>
            <w:widowControl w:val="0"/>
            <w:autoSpaceDE w:val="0"/>
            <w:autoSpaceDN w:val="0"/>
            <w:adjustRightInd w:val="0"/>
            <w:spacing w:after="0" w:line="240" w:lineRule="auto"/>
            <w:ind w:left="640" w:hanging="640"/>
          </w:pPr>
        </w:pPrChange>
      </w:pPr>
      <w:del w:id="2069" w:author="Srinivas Boppana" w:date="2022-11-08T13:41:00Z">
        <w:r w:rsidRPr="00992F06" w:rsidDel="003E13A7">
          <w:rPr>
            <w:rFonts w:eastAsia="Times New Roman" w:cs="Times New Roman"/>
            <w:noProof/>
            <w:sz w:val="24"/>
            <w:szCs w:val="24"/>
            <w:lang w:val="en-GB" w:eastAsia="en-US"/>
          </w:rPr>
          <w:delText xml:space="preserve">12. </w:delText>
        </w:r>
        <w:r w:rsidRPr="00992F06" w:rsidDel="003E13A7">
          <w:rPr>
            <w:rFonts w:eastAsia="Times New Roman" w:cs="Times New Roman"/>
            <w:noProof/>
            <w:sz w:val="24"/>
            <w:szCs w:val="24"/>
            <w:lang w:val="en-GB" w:eastAsia="en-US"/>
          </w:rPr>
          <w:tab/>
          <w:delText xml:space="preserve">Bango F, Ashmore J, Wilkinson L, van Cutsem G, Cleary S. Adherence clubs for long-term provision of antiretroviral therapy: cost-effectiveness and access analysis from Khayelitsha, South Africa. </w:delText>
        </w:r>
        <w:r w:rsidRPr="00992F06" w:rsidDel="003E13A7">
          <w:rPr>
            <w:rFonts w:eastAsia="Times New Roman" w:cs="Times New Roman"/>
            <w:i/>
            <w:iCs/>
            <w:noProof/>
            <w:sz w:val="24"/>
            <w:szCs w:val="24"/>
            <w:lang w:val="en-GB" w:eastAsia="en-US"/>
          </w:rPr>
          <w:delText>Trop Med Int Health</w:delText>
        </w:r>
        <w:r w:rsidRPr="00992F06" w:rsidDel="003E13A7">
          <w:rPr>
            <w:rFonts w:eastAsia="Times New Roman" w:cs="Times New Roman"/>
            <w:noProof/>
            <w:sz w:val="24"/>
            <w:szCs w:val="24"/>
            <w:lang w:val="en-GB" w:eastAsia="en-US"/>
          </w:rPr>
          <w:delText>. 2016;21(9):1115-1123.</w:delText>
        </w:r>
      </w:del>
    </w:p>
    <w:p w14:paraId="0316C546" w14:textId="0F0A00D9" w:rsidR="00992F06" w:rsidRPr="00992F06" w:rsidDel="003E13A7" w:rsidRDefault="00992F06" w:rsidP="003E13A7">
      <w:pPr>
        <w:spacing w:after="0" w:line="240" w:lineRule="auto"/>
        <w:jc w:val="center"/>
        <w:rPr>
          <w:del w:id="2070" w:author="Srinivas Boppana" w:date="2022-11-08T13:41:00Z"/>
          <w:rFonts w:cs="Times New Roman"/>
          <w:sz w:val="24"/>
          <w:szCs w:val="24"/>
          <w:lang w:val="en-GB" w:eastAsia="en-US"/>
        </w:rPr>
        <w:pPrChange w:id="2071" w:author="Srinivas Boppana" w:date="2022-11-08T13:41:00Z">
          <w:pPr>
            <w:spacing w:after="0" w:line="240" w:lineRule="auto"/>
          </w:pPr>
        </w:pPrChange>
      </w:pPr>
      <w:del w:id="2072" w:author="Srinivas Boppana" w:date="2022-11-08T13:41:00Z">
        <w:r w:rsidRPr="00992F06" w:rsidDel="003E13A7">
          <w:rPr>
            <w:rFonts w:cs="Times New Roman"/>
            <w:sz w:val="24"/>
            <w:szCs w:val="24"/>
            <w:lang w:val="en-GB" w:eastAsia="en-US"/>
          </w:rPr>
          <w:fldChar w:fldCharType="end"/>
        </w:r>
      </w:del>
    </w:p>
    <w:p w14:paraId="1B9AB04D" w14:textId="0DCF43B4" w:rsidR="00992F06" w:rsidRPr="00992F06" w:rsidDel="003E13A7" w:rsidRDefault="00992F06" w:rsidP="003E13A7">
      <w:pPr>
        <w:spacing w:after="0" w:line="240" w:lineRule="auto"/>
        <w:jc w:val="center"/>
        <w:rPr>
          <w:del w:id="2073" w:author="Srinivas Boppana" w:date="2022-11-08T13:41:00Z"/>
          <w:rFonts w:cs="Times New Roman"/>
          <w:sz w:val="24"/>
          <w:szCs w:val="24"/>
          <w:lang w:val="en-GB" w:eastAsia="en-US"/>
        </w:rPr>
        <w:pPrChange w:id="2074" w:author="Srinivas Boppana" w:date="2022-11-08T13:41:00Z">
          <w:pPr>
            <w:spacing w:after="0" w:line="240" w:lineRule="auto"/>
          </w:pPr>
        </w:pPrChange>
      </w:pPr>
    </w:p>
    <w:p w14:paraId="186A315A" w14:textId="6364F837" w:rsidR="00992F06" w:rsidRPr="00992F06" w:rsidDel="003E13A7" w:rsidRDefault="00992F06" w:rsidP="003E13A7">
      <w:pPr>
        <w:spacing w:after="0" w:line="240" w:lineRule="auto"/>
        <w:jc w:val="center"/>
        <w:rPr>
          <w:del w:id="2075" w:author="Srinivas Boppana" w:date="2022-11-08T13:41:00Z"/>
          <w:rFonts w:cs="Times New Roman"/>
          <w:sz w:val="24"/>
          <w:szCs w:val="24"/>
          <w:lang w:val="en-GB" w:eastAsia="en-US"/>
        </w:rPr>
        <w:pPrChange w:id="2076" w:author="Srinivas Boppana" w:date="2022-11-08T13:41:00Z">
          <w:pPr>
            <w:spacing w:after="0" w:line="240" w:lineRule="auto"/>
          </w:pPr>
        </w:pPrChange>
      </w:pPr>
    </w:p>
    <w:p w14:paraId="3CF3F6BA" w14:textId="3393316E" w:rsidR="00992F06" w:rsidRPr="00992F06" w:rsidDel="003E13A7" w:rsidRDefault="00992F06" w:rsidP="003E13A7">
      <w:pPr>
        <w:spacing w:after="0" w:line="240" w:lineRule="auto"/>
        <w:jc w:val="center"/>
        <w:rPr>
          <w:del w:id="2077" w:author="Srinivas Boppana" w:date="2022-11-08T13:41:00Z"/>
          <w:rFonts w:cs="Times New Roman"/>
          <w:sz w:val="24"/>
          <w:szCs w:val="24"/>
          <w:lang w:val="en-GB" w:eastAsia="en-US"/>
        </w:rPr>
        <w:pPrChange w:id="2078" w:author="Srinivas Boppana" w:date="2022-11-08T13:41:00Z">
          <w:pPr>
            <w:spacing w:after="0" w:line="240" w:lineRule="auto"/>
          </w:pPr>
        </w:pPrChange>
      </w:pPr>
    </w:p>
    <w:p w14:paraId="764D1DC6" w14:textId="30DC2A38" w:rsidR="00992F06" w:rsidRPr="00992F06" w:rsidDel="003E13A7" w:rsidRDefault="00992F06" w:rsidP="003E13A7">
      <w:pPr>
        <w:spacing w:after="0" w:line="240" w:lineRule="auto"/>
        <w:jc w:val="center"/>
        <w:rPr>
          <w:del w:id="2079" w:author="Srinivas Boppana" w:date="2022-11-08T13:41:00Z"/>
          <w:rFonts w:cs="Times New Roman"/>
          <w:sz w:val="24"/>
          <w:szCs w:val="24"/>
          <w:lang w:val="en-GB" w:eastAsia="en-US"/>
        </w:rPr>
        <w:pPrChange w:id="2080" w:author="Srinivas Boppana" w:date="2022-11-08T13:41:00Z">
          <w:pPr>
            <w:spacing w:after="0" w:line="240" w:lineRule="auto"/>
          </w:pPr>
        </w:pPrChange>
      </w:pPr>
    </w:p>
    <w:p w14:paraId="077C3DD4" w14:textId="572415AD" w:rsidR="00992F06" w:rsidRPr="00992F06" w:rsidDel="003E13A7" w:rsidRDefault="00992F06" w:rsidP="003E13A7">
      <w:pPr>
        <w:spacing w:after="0" w:line="240" w:lineRule="auto"/>
        <w:jc w:val="center"/>
        <w:rPr>
          <w:del w:id="2081" w:author="Srinivas Boppana" w:date="2022-11-08T13:41:00Z"/>
          <w:rFonts w:cs="Times New Roman"/>
          <w:sz w:val="24"/>
          <w:szCs w:val="24"/>
          <w:lang w:val="en-GB" w:eastAsia="en-US"/>
        </w:rPr>
        <w:pPrChange w:id="2082" w:author="Srinivas Boppana" w:date="2022-11-08T13:41:00Z">
          <w:pPr>
            <w:spacing w:after="0" w:line="240" w:lineRule="auto"/>
          </w:pPr>
        </w:pPrChange>
      </w:pPr>
      <w:del w:id="2083" w:author="Srinivas Boppana" w:date="2022-11-08T13:41:00Z">
        <w:r w:rsidRPr="00992F06" w:rsidDel="003E13A7">
          <w:rPr>
            <w:rFonts w:cs="Times New Roman"/>
            <w:sz w:val="24"/>
            <w:szCs w:val="24"/>
            <w:lang w:val="en-GB" w:eastAsia="en-US"/>
          </w:rPr>
          <w:delText>Appendix A: Informed Consent Form 1_v3 and Informed Consent Form 2_v1</w:delText>
        </w:r>
      </w:del>
    </w:p>
    <w:p w14:paraId="445C9C19" w14:textId="1E607C98" w:rsidR="00992F06" w:rsidRPr="00992F06" w:rsidDel="003E13A7" w:rsidRDefault="00992F06" w:rsidP="003E13A7">
      <w:pPr>
        <w:spacing w:after="0" w:line="240" w:lineRule="auto"/>
        <w:jc w:val="center"/>
        <w:rPr>
          <w:del w:id="2084" w:author="Srinivas Boppana" w:date="2022-11-08T13:41:00Z"/>
          <w:rFonts w:cs="Times New Roman"/>
          <w:sz w:val="24"/>
          <w:szCs w:val="24"/>
          <w:lang w:val="en-GB" w:eastAsia="en-US"/>
        </w:rPr>
        <w:pPrChange w:id="2085" w:author="Srinivas Boppana" w:date="2022-11-08T13:41:00Z">
          <w:pPr>
            <w:spacing w:after="0" w:line="240" w:lineRule="auto"/>
          </w:pPr>
        </w:pPrChange>
      </w:pPr>
    </w:p>
    <w:p w14:paraId="2FDD39C2" w14:textId="57204D8E" w:rsidR="00992F06" w:rsidRPr="00992F06" w:rsidDel="003E13A7" w:rsidRDefault="00992F06" w:rsidP="003E13A7">
      <w:pPr>
        <w:spacing w:after="0" w:line="240" w:lineRule="auto"/>
        <w:jc w:val="center"/>
        <w:rPr>
          <w:del w:id="2086" w:author="Srinivas Boppana" w:date="2022-11-08T13:41:00Z"/>
          <w:rFonts w:eastAsia="Times New Roman" w:cs="Times New Roman"/>
          <w:color w:val="0D0D0D"/>
          <w:sz w:val="24"/>
          <w:szCs w:val="24"/>
          <w:lang w:eastAsia="en-US"/>
        </w:rPr>
        <w:pPrChange w:id="2087" w:author="Srinivas Boppana" w:date="2022-11-08T13:41:00Z">
          <w:pPr>
            <w:keepNext/>
            <w:keepLines/>
            <w:spacing w:before="240" w:after="0" w:line="276" w:lineRule="auto"/>
            <w:outlineLvl w:val="0"/>
          </w:pPr>
        </w:pPrChange>
      </w:pPr>
      <w:del w:id="2088" w:author="Srinivas Boppana" w:date="2022-11-08T13:41:00Z">
        <w:r w:rsidRPr="00992F06" w:rsidDel="003E13A7">
          <w:rPr>
            <w:rFonts w:eastAsia="Times New Roman" w:cs="Times New Roman"/>
            <w:color w:val="0D0D0D"/>
            <w:sz w:val="24"/>
            <w:szCs w:val="24"/>
            <w:lang w:eastAsia="en-US"/>
          </w:rPr>
          <w:delText>Informed Consent Form 1</w:delText>
        </w:r>
      </w:del>
    </w:p>
    <w:p w14:paraId="54FD96AD" w14:textId="3E0B7D56" w:rsidR="00992F06" w:rsidRPr="00992F06" w:rsidDel="003E13A7" w:rsidRDefault="00992F06" w:rsidP="003E13A7">
      <w:pPr>
        <w:spacing w:after="0" w:line="240" w:lineRule="auto"/>
        <w:jc w:val="center"/>
        <w:rPr>
          <w:del w:id="2089" w:author="Srinivas Boppana" w:date="2022-11-08T13:41:00Z"/>
          <w:rFonts w:ascii="Calibri Light" w:eastAsia="Times New Roman" w:hAnsi="Calibri Light" w:cs="Times New Roman"/>
          <w:b/>
          <w:color w:val="0D0D0D"/>
          <w:sz w:val="32"/>
          <w:szCs w:val="32"/>
          <w:lang w:eastAsia="en-US"/>
        </w:rPr>
        <w:pPrChange w:id="2090" w:author="Srinivas Boppana" w:date="2022-11-08T13:41:00Z">
          <w:pPr>
            <w:keepNext/>
            <w:keepLines/>
            <w:spacing w:before="240" w:after="0" w:line="276" w:lineRule="auto"/>
            <w:outlineLvl w:val="0"/>
          </w:pPr>
        </w:pPrChange>
      </w:pPr>
      <w:del w:id="2091" w:author="Srinivas Boppana" w:date="2022-11-08T13:41:00Z">
        <w:r w:rsidRPr="00992F06" w:rsidDel="003E13A7">
          <w:rPr>
            <w:rFonts w:ascii="Calibri Light" w:eastAsia="Times New Roman" w:hAnsi="Calibri Light" w:cs="Times New Roman"/>
            <w:b/>
            <w:color w:val="0D0D0D"/>
            <w:sz w:val="32"/>
            <w:szCs w:val="32"/>
            <w:lang w:eastAsia="en-US"/>
          </w:rPr>
          <w:delText>Title of Research:  Timing of Adherence Club Referral (TRAC)</w:delText>
        </w:r>
      </w:del>
    </w:p>
    <w:p w14:paraId="1F8A4477" w14:textId="59D41DD6" w:rsidR="00992F06" w:rsidRPr="00992F06" w:rsidDel="003E13A7" w:rsidRDefault="00992F06" w:rsidP="003E13A7">
      <w:pPr>
        <w:spacing w:after="0" w:line="240" w:lineRule="auto"/>
        <w:jc w:val="center"/>
        <w:rPr>
          <w:del w:id="2092" w:author="Srinivas Boppana" w:date="2022-11-08T13:41:00Z"/>
          <w:rFonts w:cs="Times New Roman"/>
          <w:b/>
          <w:sz w:val="24"/>
          <w:szCs w:val="24"/>
          <w:lang w:val="en-GB" w:eastAsia="en-US"/>
        </w:rPr>
        <w:pPrChange w:id="2093" w:author="Srinivas Boppana" w:date="2022-11-08T13:41:00Z">
          <w:pPr>
            <w:spacing w:after="0" w:line="276" w:lineRule="auto"/>
            <w:ind w:firstLine="720"/>
          </w:pPr>
        </w:pPrChange>
      </w:pPr>
    </w:p>
    <w:p w14:paraId="16714600" w14:textId="6DED7463" w:rsidR="00992F06" w:rsidRPr="00992F06" w:rsidDel="003E13A7" w:rsidRDefault="00992F06" w:rsidP="003E13A7">
      <w:pPr>
        <w:spacing w:after="0" w:line="240" w:lineRule="auto"/>
        <w:jc w:val="center"/>
        <w:rPr>
          <w:del w:id="2094" w:author="Srinivas Boppana" w:date="2022-11-08T13:41:00Z"/>
          <w:rFonts w:cs="Times New Roman"/>
          <w:b/>
          <w:color w:val="0D0D0D"/>
          <w:sz w:val="20"/>
          <w:szCs w:val="24"/>
          <w:lang w:val="en-GB" w:eastAsia="en-US"/>
        </w:rPr>
        <w:pPrChange w:id="2095" w:author="Srinivas Boppana" w:date="2022-11-08T13:41:00Z">
          <w:pPr>
            <w:spacing w:after="0" w:line="276" w:lineRule="auto"/>
          </w:pPr>
        </w:pPrChange>
      </w:pPr>
      <w:del w:id="2096" w:author="Srinivas Boppana" w:date="2022-11-08T13:41:00Z">
        <w:r w:rsidRPr="00992F06" w:rsidDel="003E13A7">
          <w:rPr>
            <w:rFonts w:cs="Times New Roman"/>
            <w:b/>
            <w:color w:val="0D0D0D"/>
            <w:sz w:val="20"/>
            <w:szCs w:val="24"/>
            <w:lang w:val="en-GB" w:eastAsia="en-US"/>
          </w:rPr>
          <w:delText>WHAT IS THE PURPOSE OF THE STUDY?</w:delText>
        </w:r>
      </w:del>
    </w:p>
    <w:p w14:paraId="12972D64" w14:textId="6E15A27A" w:rsidR="00992F06" w:rsidRPr="00992F06" w:rsidDel="003E13A7" w:rsidRDefault="00992F06" w:rsidP="003E13A7">
      <w:pPr>
        <w:spacing w:after="0" w:line="240" w:lineRule="auto"/>
        <w:jc w:val="center"/>
        <w:rPr>
          <w:del w:id="2097" w:author="Srinivas Boppana" w:date="2022-11-08T13:41:00Z"/>
          <w:rFonts w:cs="Times New Roman"/>
          <w:sz w:val="20"/>
          <w:szCs w:val="24"/>
          <w:lang w:val="en-GB" w:eastAsia="en-US"/>
        </w:rPr>
        <w:pPrChange w:id="2098" w:author="Srinivas Boppana" w:date="2022-11-08T13:41:00Z">
          <w:pPr>
            <w:spacing w:after="0" w:line="276" w:lineRule="auto"/>
          </w:pPr>
        </w:pPrChange>
      </w:pPr>
      <w:del w:id="2099" w:author="Srinivas Boppana" w:date="2022-11-08T13:41:00Z">
        <w:r w:rsidRPr="00992F06" w:rsidDel="003E13A7">
          <w:rPr>
            <w:rFonts w:cs="Times New Roman"/>
            <w:sz w:val="20"/>
            <w:szCs w:val="24"/>
            <w:lang w:val="en-GB" w:eastAsia="en-US"/>
          </w:rPr>
          <w:delText xml:space="preserve">We are from the University of Cape Town.  We are doing a research study to compare two different ways of providing HIV treatment to adults.  You are being asked to take part in this study, which is being done at the Gugulethu Community Health Centre (CHC).  </w:delText>
        </w:r>
      </w:del>
    </w:p>
    <w:p w14:paraId="4CB5226E" w14:textId="5D741B11" w:rsidR="00992F06" w:rsidRPr="00992F06" w:rsidDel="003E13A7" w:rsidRDefault="00992F06" w:rsidP="003E13A7">
      <w:pPr>
        <w:spacing w:after="0" w:line="240" w:lineRule="auto"/>
        <w:jc w:val="center"/>
        <w:rPr>
          <w:del w:id="2100" w:author="Srinivas Boppana" w:date="2022-11-08T13:41:00Z"/>
          <w:rFonts w:cs="Times New Roman"/>
          <w:sz w:val="20"/>
          <w:szCs w:val="24"/>
          <w:lang w:val="en-GB" w:eastAsia="en-US"/>
        </w:rPr>
        <w:pPrChange w:id="2101" w:author="Srinivas Boppana" w:date="2022-11-08T13:41:00Z">
          <w:pPr>
            <w:spacing w:after="0" w:line="276" w:lineRule="auto"/>
          </w:pPr>
        </w:pPrChange>
      </w:pPr>
      <w:del w:id="2102" w:author="Srinivas Boppana" w:date="2022-11-08T13:41:00Z">
        <w:r w:rsidRPr="00992F06" w:rsidDel="003E13A7">
          <w:rPr>
            <w:rFonts w:cs="Times New Roman"/>
            <w:sz w:val="20"/>
            <w:szCs w:val="24"/>
            <w:lang w:val="en-GB" w:eastAsia="en-US"/>
          </w:rPr>
          <w:delText xml:space="preserve">In this study we are comparing two different ways of providing this treatment.  Information learned in this study will help us to improve adult HIV services, so that they can remain in care and adherent to treatment. </w:delText>
        </w:r>
      </w:del>
    </w:p>
    <w:p w14:paraId="5BF6AC47" w14:textId="05BC53DB" w:rsidR="00992F06" w:rsidRPr="00992F06" w:rsidDel="003E13A7" w:rsidRDefault="00992F06" w:rsidP="003E13A7">
      <w:pPr>
        <w:spacing w:after="0" w:line="240" w:lineRule="auto"/>
        <w:jc w:val="center"/>
        <w:rPr>
          <w:del w:id="2103" w:author="Srinivas Boppana" w:date="2022-11-08T13:41:00Z"/>
          <w:rFonts w:cs="Times New Roman"/>
          <w:sz w:val="20"/>
          <w:szCs w:val="24"/>
          <w:lang w:val="en-GB" w:eastAsia="en-US"/>
        </w:rPr>
        <w:pPrChange w:id="2104" w:author="Srinivas Boppana" w:date="2022-11-08T13:41:00Z">
          <w:pPr>
            <w:spacing w:after="0" w:line="276" w:lineRule="auto"/>
          </w:pPr>
        </w:pPrChange>
      </w:pPr>
      <w:del w:id="2105" w:author="Srinivas Boppana" w:date="2022-11-08T13:41:00Z">
        <w:r w:rsidRPr="00992F06" w:rsidDel="003E13A7">
          <w:rPr>
            <w:rFonts w:cs="Times New Roman"/>
            <w:sz w:val="20"/>
            <w:szCs w:val="24"/>
            <w:lang w:val="en-GB" w:eastAsia="en-US"/>
          </w:rPr>
          <w:delText xml:space="preserve">You are being asked to take part in this study because you are an adult with known HIV-infection who started taking HIV drugs 4-5 months ago (ART, anti-retroviral therapy), and who is adherent to them.  The purpose of this consent form is to give you information to help you decide if you want to take part in this study or not.  </w:delText>
        </w:r>
      </w:del>
    </w:p>
    <w:p w14:paraId="213C033A" w14:textId="24E9AA2A" w:rsidR="00992F06" w:rsidRPr="00992F06" w:rsidDel="003E13A7" w:rsidRDefault="00992F06" w:rsidP="003E13A7">
      <w:pPr>
        <w:spacing w:after="0" w:line="240" w:lineRule="auto"/>
        <w:jc w:val="center"/>
        <w:rPr>
          <w:del w:id="2106" w:author="Srinivas Boppana" w:date="2022-11-08T13:41:00Z"/>
          <w:rFonts w:cs="Times New Roman"/>
          <w:sz w:val="20"/>
          <w:szCs w:val="24"/>
          <w:lang w:val="en-GB" w:eastAsia="en-US"/>
        </w:rPr>
        <w:pPrChange w:id="2107" w:author="Srinivas Boppana" w:date="2022-11-08T13:41:00Z">
          <w:pPr>
            <w:spacing w:after="0" w:line="276" w:lineRule="auto"/>
          </w:pPr>
        </w:pPrChange>
      </w:pPr>
    </w:p>
    <w:p w14:paraId="16547CF9" w14:textId="1825EDAD" w:rsidR="00992F06" w:rsidRPr="00992F06" w:rsidDel="003E13A7" w:rsidRDefault="00992F06" w:rsidP="003E13A7">
      <w:pPr>
        <w:spacing w:after="0" w:line="240" w:lineRule="auto"/>
        <w:jc w:val="center"/>
        <w:rPr>
          <w:del w:id="2108" w:author="Srinivas Boppana" w:date="2022-11-08T13:41:00Z"/>
          <w:rFonts w:cs="Times New Roman"/>
          <w:b/>
          <w:color w:val="0D0D0D"/>
          <w:sz w:val="20"/>
          <w:szCs w:val="24"/>
          <w:lang w:val="en-GB" w:eastAsia="en-US"/>
        </w:rPr>
        <w:pPrChange w:id="2109" w:author="Srinivas Boppana" w:date="2022-11-08T13:41:00Z">
          <w:pPr>
            <w:spacing w:after="0" w:line="276" w:lineRule="auto"/>
          </w:pPr>
        </w:pPrChange>
      </w:pPr>
      <w:del w:id="2110" w:author="Srinivas Boppana" w:date="2022-11-08T13:41:00Z">
        <w:r w:rsidRPr="00992F06" w:rsidDel="003E13A7">
          <w:rPr>
            <w:rFonts w:cs="Times New Roman"/>
            <w:b/>
            <w:color w:val="0D0D0D"/>
            <w:sz w:val="20"/>
            <w:szCs w:val="24"/>
            <w:lang w:val="en-GB" w:eastAsia="en-US"/>
          </w:rPr>
          <w:delText>WHAT HAPPENS IF I AGREE TO TAKE PART?</w:delText>
        </w:r>
      </w:del>
    </w:p>
    <w:p w14:paraId="424B1913" w14:textId="7F3C58D1" w:rsidR="00992F06" w:rsidRPr="00992F06" w:rsidDel="003E13A7" w:rsidRDefault="00992F06" w:rsidP="003E13A7">
      <w:pPr>
        <w:spacing w:after="0" w:line="240" w:lineRule="auto"/>
        <w:jc w:val="center"/>
        <w:rPr>
          <w:del w:id="2111" w:author="Srinivas Boppana" w:date="2022-11-08T13:41:00Z"/>
          <w:rFonts w:ascii="Calibri Light" w:eastAsia="Times New Roman" w:hAnsi="Calibri Light" w:cs="Times New Roman"/>
          <w:b/>
          <w:iCs/>
          <w:color w:val="0D0D0D"/>
          <w:sz w:val="20"/>
          <w:u w:val="single"/>
          <w:lang w:eastAsia="en-US"/>
        </w:rPr>
        <w:pPrChange w:id="2112" w:author="Srinivas Boppana" w:date="2022-11-08T13:41:00Z">
          <w:pPr>
            <w:keepNext/>
            <w:keepLines/>
            <w:spacing w:before="40" w:after="0" w:line="276" w:lineRule="auto"/>
            <w:outlineLvl w:val="3"/>
          </w:pPr>
        </w:pPrChange>
      </w:pPr>
      <w:del w:id="2113" w:author="Srinivas Boppana" w:date="2022-11-08T13:41:00Z">
        <w:r w:rsidRPr="00992F06" w:rsidDel="003E13A7">
          <w:rPr>
            <w:rFonts w:ascii="Calibri Light" w:eastAsia="Times New Roman" w:hAnsi="Calibri Light" w:cs="Times New Roman"/>
            <w:b/>
            <w:iCs/>
            <w:color w:val="0D0D0D"/>
            <w:sz w:val="20"/>
            <w:u w:val="single"/>
            <w:lang w:eastAsia="en-US"/>
          </w:rPr>
          <w:delText>Enrolment and randomization</w:delText>
        </w:r>
      </w:del>
    </w:p>
    <w:p w14:paraId="560DC5B8" w14:textId="2A127845" w:rsidR="00992F06" w:rsidRPr="00992F06" w:rsidDel="003E13A7" w:rsidRDefault="00992F06" w:rsidP="003E13A7">
      <w:pPr>
        <w:spacing w:after="0" w:line="240" w:lineRule="auto"/>
        <w:jc w:val="center"/>
        <w:rPr>
          <w:del w:id="2114" w:author="Srinivas Boppana" w:date="2022-11-08T13:41:00Z"/>
          <w:rFonts w:cs="Times New Roman"/>
          <w:sz w:val="24"/>
          <w:szCs w:val="24"/>
          <w:lang w:val="en-GB" w:eastAsia="en-US"/>
        </w:rPr>
        <w:pPrChange w:id="2115" w:author="Srinivas Boppana" w:date="2022-11-08T13:41:00Z">
          <w:pPr>
            <w:tabs>
              <w:tab w:val="left" w:pos="1676"/>
            </w:tabs>
            <w:spacing w:after="0" w:line="276" w:lineRule="auto"/>
          </w:pPr>
        </w:pPrChange>
      </w:pPr>
      <w:del w:id="2116" w:author="Srinivas Boppana" w:date="2022-11-08T13:41:00Z">
        <w:r w:rsidRPr="00992F06" w:rsidDel="003E13A7">
          <w:rPr>
            <w:rFonts w:cs="Times New Roman"/>
            <w:sz w:val="24"/>
            <w:szCs w:val="24"/>
            <w:lang w:val="en-GB" w:eastAsia="en-US"/>
          </w:rPr>
          <w:tab/>
        </w:r>
      </w:del>
    </w:p>
    <w:p w14:paraId="6966F92F" w14:textId="11A71993" w:rsidR="00992F06" w:rsidRPr="00992F06" w:rsidDel="003E13A7" w:rsidRDefault="00992F06" w:rsidP="003E13A7">
      <w:pPr>
        <w:spacing w:after="0" w:line="240" w:lineRule="auto"/>
        <w:jc w:val="center"/>
        <w:rPr>
          <w:del w:id="2117" w:author="Srinivas Boppana" w:date="2022-11-08T13:41:00Z"/>
          <w:rFonts w:cs="Times New Roman"/>
          <w:sz w:val="20"/>
          <w:szCs w:val="24"/>
          <w:lang w:val="en-GB" w:eastAsia="en-US"/>
        </w:rPr>
        <w:pPrChange w:id="2118" w:author="Srinivas Boppana" w:date="2022-11-08T13:41:00Z">
          <w:pPr>
            <w:tabs>
              <w:tab w:val="left" w:pos="2195"/>
            </w:tabs>
            <w:spacing w:after="0" w:line="276" w:lineRule="auto"/>
          </w:pPr>
        </w:pPrChange>
      </w:pPr>
      <w:del w:id="2119" w:author="Srinivas Boppana" w:date="2022-11-08T13:41:00Z">
        <w:r w:rsidRPr="00992F06" w:rsidDel="003E13A7">
          <w:rPr>
            <w:rFonts w:cs="Times New Roman"/>
            <w:sz w:val="20"/>
            <w:szCs w:val="24"/>
            <w:lang w:val="en-GB" w:eastAsia="en-US"/>
          </w:rPr>
          <w:delText>If you agree to take part you will do the following today:</w:delText>
        </w:r>
      </w:del>
    </w:p>
    <w:p w14:paraId="2E727C02" w14:textId="528CE36F" w:rsidR="00992F06" w:rsidRPr="00992F06" w:rsidDel="003E13A7" w:rsidRDefault="00992F06" w:rsidP="003E13A7">
      <w:pPr>
        <w:spacing w:after="0" w:line="240" w:lineRule="auto"/>
        <w:jc w:val="center"/>
        <w:rPr>
          <w:del w:id="2120" w:author="Srinivas Boppana" w:date="2022-11-08T13:41:00Z"/>
          <w:rFonts w:cs="Times New Roman"/>
          <w:sz w:val="18"/>
          <w:szCs w:val="24"/>
          <w:lang w:val="en-GB" w:eastAsia="en-US"/>
        </w:rPr>
        <w:pPrChange w:id="2121" w:author="Srinivas Boppana" w:date="2022-11-08T13:41:00Z">
          <w:pPr>
            <w:tabs>
              <w:tab w:val="left" w:pos="2195"/>
            </w:tabs>
            <w:spacing w:after="0" w:line="276" w:lineRule="auto"/>
          </w:pPr>
        </w:pPrChange>
      </w:pPr>
    </w:p>
    <w:p w14:paraId="790C1CD5" w14:textId="3495D7EC" w:rsidR="00992F06" w:rsidRPr="00992F06" w:rsidDel="003E13A7" w:rsidRDefault="00992F06" w:rsidP="003E13A7">
      <w:pPr>
        <w:spacing w:after="0" w:line="240" w:lineRule="auto"/>
        <w:jc w:val="center"/>
        <w:rPr>
          <w:del w:id="2122" w:author="Srinivas Boppana" w:date="2022-11-08T13:41:00Z"/>
          <w:rFonts w:cs="Times New Roman"/>
          <w:sz w:val="20"/>
          <w:szCs w:val="24"/>
          <w:lang w:val="en-GB" w:eastAsia="en-US"/>
        </w:rPr>
        <w:pPrChange w:id="2123" w:author="Srinivas Boppana" w:date="2022-11-08T13:41:00Z">
          <w:pPr>
            <w:numPr>
              <w:numId w:val="23"/>
            </w:numPr>
            <w:spacing w:after="0" w:line="276" w:lineRule="auto"/>
            <w:ind w:left="761" w:hanging="360"/>
            <w:contextualSpacing/>
          </w:pPr>
        </w:pPrChange>
      </w:pPr>
      <w:del w:id="2124" w:author="Srinivas Boppana" w:date="2022-11-08T13:41:00Z">
        <w:r w:rsidRPr="00992F06" w:rsidDel="003E13A7">
          <w:rPr>
            <w:rFonts w:cs="Times New Roman"/>
            <w:sz w:val="20"/>
            <w:szCs w:val="24"/>
            <w:lang w:val="en-GB" w:eastAsia="en-US"/>
          </w:rPr>
          <w:delText xml:space="preserve">Answer questions about a number of topics including: your household, your contact details, your medical history, your HIV testing history and your use of HIV medications.  </w:delText>
        </w:r>
      </w:del>
    </w:p>
    <w:p w14:paraId="60BB1BDA" w14:textId="7203F735" w:rsidR="00992F06" w:rsidRPr="00992F06" w:rsidDel="003E13A7" w:rsidRDefault="00992F06" w:rsidP="003E13A7">
      <w:pPr>
        <w:spacing w:after="0" w:line="240" w:lineRule="auto"/>
        <w:jc w:val="center"/>
        <w:rPr>
          <w:del w:id="2125" w:author="Srinivas Boppana" w:date="2022-11-08T13:41:00Z"/>
          <w:rFonts w:cs="Times New Roman"/>
          <w:sz w:val="20"/>
          <w:szCs w:val="24"/>
          <w:lang w:val="en-GB" w:eastAsia="en-US"/>
        </w:rPr>
        <w:pPrChange w:id="2126" w:author="Srinivas Boppana" w:date="2022-11-08T13:41:00Z">
          <w:pPr>
            <w:numPr>
              <w:numId w:val="23"/>
            </w:numPr>
            <w:spacing w:after="0" w:line="276" w:lineRule="auto"/>
            <w:ind w:left="761" w:hanging="360"/>
            <w:contextualSpacing/>
          </w:pPr>
        </w:pPrChange>
      </w:pPr>
      <w:del w:id="2127" w:author="Srinivas Boppana" w:date="2022-11-08T13:41:00Z">
        <w:r w:rsidRPr="00992F06" w:rsidDel="003E13A7">
          <w:rPr>
            <w:rFonts w:cs="Times New Roman"/>
            <w:sz w:val="20"/>
            <w:szCs w:val="24"/>
            <w:lang w:val="en-GB" w:eastAsia="en-US"/>
          </w:rPr>
          <w:delText>Have 5mls (1 teaspoon) of blood taken from your arm.</w:delText>
        </w:r>
      </w:del>
    </w:p>
    <w:p w14:paraId="0528596F" w14:textId="0AD2D642" w:rsidR="00992F06" w:rsidRPr="00992F06" w:rsidDel="003E13A7" w:rsidRDefault="00992F06" w:rsidP="003E13A7">
      <w:pPr>
        <w:spacing w:after="0" w:line="240" w:lineRule="auto"/>
        <w:jc w:val="center"/>
        <w:rPr>
          <w:del w:id="2128" w:author="Srinivas Boppana" w:date="2022-11-08T13:41:00Z"/>
          <w:rFonts w:cs="Times New Roman"/>
          <w:sz w:val="20"/>
          <w:szCs w:val="24"/>
          <w:lang w:val="en-GB" w:eastAsia="en-US"/>
        </w:rPr>
        <w:pPrChange w:id="2129" w:author="Srinivas Boppana" w:date="2022-11-08T13:41:00Z">
          <w:pPr>
            <w:numPr>
              <w:numId w:val="23"/>
            </w:numPr>
            <w:spacing w:after="0" w:line="276" w:lineRule="auto"/>
            <w:ind w:left="761" w:hanging="360"/>
            <w:contextualSpacing/>
          </w:pPr>
        </w:pPrChange>
      </w:pPr>
      <w:del w:id="2130" w:author="Srinivas Boppana" w:date="2022-11-08T13:41:00Z">
        <w:r w:rsidRPr="00992F06" w:rsidDel="003E13A7">
          <w:rPr>
            <w:rFonts w:cs="Times New Roman"/>
            <w:sz w:val="20"/>
            <w:szCs w:val="24"/>
            <w:lang w:val="en-GB" w:eastAsia="en-US"/>
          </w:rPr>
          <w:delText xml:space="preserve">You will then be randomized (like a flip of a coin) to one of two groups, who will each receive their HIV treatment in different ways: </w:delText>
        </w:r>
      </w:del>
    </w:p>
    <w:p w14:paraId="77FBA5A0" w14:textId="678C8A1C" w:rsidR="00992F06" w:rsidRPr="00992F06" w:rsidDel="003E13A7" w:rsidRDefault="00992F06" w:rsidP="003E13A7">
      <w:pPr>
        <w:spacing w:after="0" w:line="240" w:lineRule="auto"/>
        <w:jc w:val="center"/>
        <w:rPr>
          <w:del w:id="2131" w:author="Srinivas Boppana" w:date="2022-11-08T13:41:00Z"/>
          <w:rFonts w:cs="Times New Roman"/>
          <w:szCs w:val="24"/>
          <w:lang w:val="en-GB" w:eastAsia="en-US"/>
        </w:rPr>
        <w:pPrChange w:id="2132" w:author="Srinivas Boppana" w:date="2022-11-08T13:41:00Z">
          <w:pPr>
            <w:numPr>
              <w:numId w:val="22"/>
            </w:numPr>
            <w:spacing w:after="0" w:line="276" w:lineRule="auto"/>
            <w:ind w:left="1276" w:hanging="425"/>
            <w:contextualSpacing/>
          </w:pPr>
        </w:pPrChange>
      </w:pPr>
      <w:del w:id="2133" w:author="Srinivas Boppana" w:date="2022-11-08T13:41:00Z">
        <w:r w:rsidRPr="00992F06" w:rsidDel="003E13A7">
          <w:rPr>
            <w:rFonts w:cs="Times New Roman"/>
            <w:b/>
            <w:sz w:val="20"/>
            <w:szCs w:val="24"/>
            <w:lang w:val="en-GB" w:eastAsia="en-US"/>
          </w:rPr>
          <w:delText>Community-based adherence club:</w:delText>
        </w:r>
        <w:r w:rsidRPr="00992F06" w:rsidDel="003E13A7">
          <w:rPr>
            <w:rFonts w:cs="Times New Roman"/>
            <w:sz w:val="20"/>
            <w:szCs w:val="24"/>
            <w:lang w:val="en-GB" w:eastAsia="en-US"/>
          </w:rPr>
          <w:delText xml:space="preserve">  Adults assigned to this group will receive HIV care and medicines at the adherence clubs which meet at the community centre about 600m from the Gugulethu Community Health Centre (CHC).  They will be referred to the clubs straight away at enrolment.  </w:delText>
        </w:r>
      </w:del>
    </w:p>
    <w:p w14:paraId="0C0DF512" w14:textId="23AACAC5" w:rsidR="00992F06" w:rsidRPr="00992F06" w:rsidDel="003E13A7" w:rsidRDefault="00992F06" w:rsidP="003E13A7">
      <w:pPr>
        <w:spacing w:after="0" w:line="240" w:lineRule="auto"/>
        <w:jc w:val="center"/>
        <w:rPr>
          <w:del w:id="2134" w:author="Srinivas Boppana" w:date="2022-11-08T13:41:00Z"/>
          <w:rFonts w:cs="Times New Roman"/>
          <w:bCs/>
          <w:sz w:val="24"/>
          <w:szCs w:val="24"/>
          <w:lang w:val="en-GB" w:eastAsia="en-US"/>
        </w:rPr>
        <w:pPrChange w:id="2135" w:author="Srinivas Boppana" w:date="2022-11-08T13:41:00Z">
          <w:pPr>
            <w:numPr>
              <w:numId w:val="22"/>
            </w:numPr>
            <w:spacing w:after="0" w:line="276" w:lineRule="auto"/>
            <w:ind w:left="1276" w:hanging="425"/>
            <w:contextualSpacing/>
          </w:pPr>
        </w:pPrChange>
      </w:pPr>
      <w:del w:id="2136" w:author="Srinivas Boppana" w:date="2022-11-08T13:41:00Z">
        <w:r w:rsidRPr="00992F06" w:rsidDel="003E13A7">
          <w:rPr>
            <w:rFonts w:cs="Times New Roman"/>
            <w:b/>
            <w:sz w:val="20"/>
            <w:szCs w:val="24"/>
            <w:lang w:val="en-GB" w:eastAsia="en-US"/>
          </w:rPr>
          <w:delText>General antiretroviral therapy (ART) clinic:</w:delText>
        </w:r>
        <w:r w:rsidRPr="00992F06" w:rsidDel="003E13A7">
          <w:rPr>
            <w:rFonts w:cs="Times New Roman"/>
            <w:sz w:val="20"/>
            <w:szCs w:val="24"/>
            <w:lang w:val="en-GB" w:eastAsia="en-US"/>
          </w:rPr>
          <w:delText xml:space="preserve"> Adults assigned to this group will be referred to the ART clinic at the Gugulethu CHC for HIV care and treatment.  They will only be referred to clubs, by the clinic, after they have been on ART for at least 12 months.</w:delText>
        </w:r>
      </w:del>
    </w:p>
    <w:p w14:paraId="0E7F7674" w14:textId="1D02BDC2" w:rsidR="00992F06" w:rsidRPr="00992F06" w:rsidDel="003E13A7" w:rsidRDefault="00992F06" w:rsidP="003E13A7">
      <w:pPr>
        <w:spacing w:after="0" w:line="240" w:lineRule="auto"/>
        <w:jc w:val="center"/>
        <w:rPr>
          <w:del w:id="2137" w:author="Srinivas Boppana" w:date="2022-11-08T13:41:00Z"/>
          <w:rFonts w:cs="Times New Roman"/>
          <w:sz w:val="20"/>
          <w:szCs w:val="24"/>
          <w:lang w:val="en-GB" w:eastAsia="en-US"/>
        </w:rPr>
        <w:pPrChange w:id="2138" w:author="Srinivas Boppana" w:date="2022-11-08T13:41:00Z">
          <w:pPr>
            <w:spacing w:after="0" w:line="276" w:lineRule="auto"/>
          </w:pPr>
        </w:pPrChange>
      </w:pPr>
      <w:del w:id="2139" w:author="Srinivas Boppana" w:date="2022-11-08T13:41:00Z">
        <w:r w:rsidRPr="00992F06" w:rsidDel="003E13A7">
          <w:rPr>
            <w:rFonts w:cs="Times New Roman"/>
            <w:b/>
            <w:sz w:val="20"/>
            <w:szCs w:val="24"/>
            <w:lang w:val="en-GB" w:eastAsia="en-US"/>
          </w:rPr>
          <w:delText>“Randomized”</w:delText>
        </w:r>
        <w:r w:rsidRPr="00992F06" w:rsidDel="003E13A7">
          <w:rPr>
            <w:rFonts w:cs="Times New Roman"/>
            <w:sz w:val="20"/>
            <w:szCs w:val="24"/>
            <w:lang w:val="en-GB" w:eastAsia="en-US"/>
          </w:rPr>
          <w:delText xml:space="preserve"> means that you will have a 50% chance of being in the group that will receive care at the adherence club.  You will also have a 50% chance of being in the group that gets referred to an ART clinic. Neither the study staff nor you can choose which group you will be assigned to. The decisions are made by a computer and put into an envelope. The staff does not know which group is in each envelope.</w:delText>
        </w:r>
      </w:del>
    </w:p>
    <w:p w14:paraId="4AEFFB7C" w14:textId="7C487870" w:rsidR="00992F06" w:rsidRPr="00992F06" w:rsidDel="003E13A7" w:rsidRDefault="00992F06" w:rsidP="003E13A7">
      <w:pPr>
        <w:spacing w:after="0" w:line="240" w:lineRule="auto"/>
        <w:jc w:val="center"/>
        <w:rPr>
          <w:del w:id="2140" w:author="Srinivas Boppana" w:date="2022-11-08T13:41:00Z"/>
          <w:rFonts w:ascii="Calibri Light" w:eastAsia="Times New Roman" w:hAnsi="Calibri Light" w:cs="Times New Roman"/>
          <w:b/>
          <w:iCs/>
          <w:color w:val="0D0D0D"/>
          <w:sz w:val="20"/>
          <w:u w:val="single"/>
          <w:lang w:eastAsia="en-US"/>
        </w:rPr>
        <w:pPrChange w:id="2141" w:author="Srinivas Boppana" w:date="2022-11-08T13:41:00Z">
          <w:pPr>
            <w:keepNext/>
            <w:keepLines/>
            <w:spacing w:before="40" w:after="0" w:line="276" w:lineRule="auto"/>
            <w:outlineLvl w:val="3"/>
          </w:pPr>
        </w:pPrChange>
      </w:pPr>
      <w:del w:id="2142" w:author="Srinivas Boppana" w:date="2022-11-08T13:41:00Z">
        <w:r w:rsidRPr="00992F06" w:rsidDel="003E13A7">
          <w:rPr>
            <w:rFonts w:ascii="Calibri Light" w:eastAsia="Times New Roman" w:hAnsi="Calibri Light" w:cs="Times New Roman"/>
            <w:b/>
            <w:iCs/>
            <w:color w:val="0D0D0D"/>
            <w:sz w:val="20"/>
            <w:u w:val="single"/>
            <w:lang w:eastAsia="en-US"/>
          </w:rPr>
          <w:delText>Study measurements visits</w:delText>
        </w:r>
      </w:del>
    </w:p>
    <w:p w14:paraId="738F987D" w14:textId="03416491" w:rsidR="00992F06" w:rsidRPr="00992F06" w:rsidDel="003E13A7" w:rsidRDefault="00992F06" w:rsidP="003E13A7">
      <w:pPr>
        <w:spacing w:after="0" w:line="240" w:lineRule="auto"/>
        <w:jc w:val="center"/>
        <w:rPr>
          <w:del w:id="2143" w:author="Srinivas Boppana" w:date="2022-11-08T13:41:00Z"/>
          <w:rFonts w:cs="Times New Roman"/>
          <w:sz w:val="24"/>
          <w:szCs w:val="24"/>
          <w:lang w:val="en-GB" w:eastAsia="en-US"/>
        </w:rPr>
        <w:pPrChange w:id="2144" w:author="Srinivas Boppana" w:date="2022-11-08T13:41:00Z">
          <w:pPr>
            <w:spacing w:after="0" w:line="276" w:lineRule="auto"/>
          </w:pPr>
        </w:pPrChange>
      </w:pPr>
    </w:p>
    <w:p w14:paraId="66D9E872" w14:textId="4D6EB617" w:rsidR="00992F06" w:rsidRPr="00992F06" w:rsidDel="003E13A7" w:rsidRDefault="00992F06" w:rsidP="003E13A7">
      <w:pPr>
        <w:spacing w:after="0" w:line="240" w:lineRule="auto"/>
        <w:jc w:val="center"/>
        <w:rPr>
          <w:del w:id="2145" w:author="Srinivas Boppana" w:date="2022-11-08T13:41:00Z"/>
          <w:rFonts w:cs="Times New Roman"/>
          <w:sz w:val="20"/>
          <w:szCs w:val="24"/>
          <w:lang w:val="en-GB" w:eastAsia="en-US"/>
        </w:rPr>
        <w:pPrChange w:id="2146" w:author="Srinivas Boppana" w:date="2022-11-08T13:41:00Z">
          <w:pPr>
            <w:spacing w:after="0" w:line="276" w:lineRule="auto"/>
          </w:pPr>
        </w:pPrChange>
      </w:pPr>
      <w:del w:id="2147" w:author="Srinivas Boppana" w:date="2022-11-08T13:41:00Z">
        <w:r w:rsidRPr="00992F06" w:rsidDel="003E13A7">
          <w:rPr>
            <w:rFonts w:cs="Times New Roman"/>
            <w:sz w:val="20"/>
            <w:szCs w:val="24"/>
            <w:lang w:val="en-GB" w:eastAsia="en-US"/>
          </w:rPr>
          <w:delText>After you  are randomized, you be asked to attend a further 2 study measurement visits at approximately 4 months and 8 months post-enrolment. These study visits are separate from the usual clinic visits that you will have for your  HIV care.  Each visit will take about 60 minutes.</w:delText>
        </w:r>
      </w:del>
    </w:p>
    <w:p w14:paraId="50B75320" w14:textId="2C9E7CD5" w:rsidR="00992F06" w:rsidRPr="00992F06" w:rsidDel="003E13A7" w:rsidRDefault="00992F06" w:rsidP="003E13A7">
      <w:pPr>
        <w:spacing w:after="0" w:line="240" w:lineRule="auto"/>
        <w:jc w:val="center"/>
        <w:rPr>
          <w:del w:id="2148" w:author="Srinivas Boppana" w:date="2022-11-08T13:41:00Z"/>
          <w:rFonts w:cs="Times New Roman"/>
          <w:sz w:val="20"/>
          <w:szCs w:val="24"/>
          <w:lang w:val="en-GB" w:eastAsia="en-US"/>
        </w:rPr>
        <w:pPrChange w:id="2149" w:author="Srinivas Boppana" w:date="2022-11-08T13:41:00Z">
          <w:pPr>
            <w:spacing w:after="0" w:line="276" w:lineRule="auto"/>
          </w:pPr>
        </w:pPrChange>
      </w:pPr>
      <w:del w:id="2150" w:author="Srinivas Boppana" w:date="2022-11-08T13:41:00Z">
        <w:r w:rsidRPr="00992F06" w:rsidDel="003E13A7">
          <w:rPr>
            <w:rFonts w:cs="Times New Roman"/>
            <w:sz w:val="20"/>
            <w:szCs w:val="24"/>
            <w:lang w:val="en-GB" w:eastAsia="en-US"/>
          </w:rPr>
          <w:delText>At these visits, you will do the following:</w:delText>
        </w:r>
      </w:del>
    </w:p>
    <w:p w14:paraId="23FCDA2E" w14:textId="5727AF6D" w:rsidR="00992F06" w:rsidRPr="00992F06" w:rsidDel="003E13A7" w:rsidRDefault="00992F06" w:rsidP="003E13A7">
      <w:pPr>
        <w:spacing w:after="0" w:line="240" w:lineRule="auto"/>
        <w:jc w:val="center"/>
        <w:rPr>
          <w:del w:id="2151" w:author="Srinivas Boppana" w:date="2022-11-08T13:41:00Z"/>
          <w:rFonts w:cs="Times New Roman"/>
          <w:sz w:val="20"/>
          <w:szCs w:val="24"/>
          <w:lang w:val="en-GB" w:eastAsia="en-US"/>
        </w:rPr>
        <w:pPrChange w:id="2152" w:author="Srinivas Boppana" w:date="2022-11-08T13:41:00Z">
          <w:pPr>
            <w:spacing w:after="0" w:line="276" w:lineRule="auto"/>
          </w:pPr>
        </w:pPrChange>
      </w:pPr>
    </w:p>
    <w:p w14:paraId="364ACB3D" w14:textId="671EC63F" w:rsidR="00992F06" w:rsidRPr="00992F06" w:rsidDel="003E13A7" w:rsidRDefault="00992F06" w:rsidP="003E13A7">
      <w:pPr>
        <w:spacing w:after="0" w:line="240" w:lineRule="auto"/>
        <w:jc w:val="center"/>
        <w:rPr>
          <w:del w:id="2153" w:author="Srinivas Boppana" w:date="2022-11-08T13:41:00Z"/>
          <w:rFonts w:cs="Times New Roman"/>
          <w:sz w:val="20"/>
          <w:szCs w:val="24"/>
          <w:lang w:val="en-GB" w:eastAsia="en-US"/>
        </w:rPr>
        <w:pPrChange w:id="2154" w:author="Srinivas Boppana" w:date="2022-11-08T13:41:00Z">
          <w:pPr>
            <w:numPr>
              <w:numId w:val="21"/>
            </w:numPr>
            <w:spacing w:after="0" w:line="276" w:lineRule="auto"/>
            <w:ind w:left="720" w:hanging="360"/>
          </w:pPr>
        </w:pPrChange>
      </w:pPr>
      <w:del w:id="2155" w:author="Srinivas Boppana" w:date="2022-11-08T13:41:00Z">
        <w:r w:rsidRPr="00992F06" w:rsidDel="003E13A7">
          <w:rPr>
            <w:rFonts w:cs="Times New Roman"/>
            <w:sz w:val="20"/>
            <w:szCs w:val="24"/>
            <w:lang w:val="en-GB" w:eastAsia="en-US"/>
          </w:rPr>
          <w:delText>Answer different sets of questions at each visit.  Questions may include the following topics: your recent medical history, your HIV medications, HIV disclosure, stigma, physical and mental health (including drug and alcohol use), and how you feel about the HIV care that you have received.</w:delText>
        </w:r>
      </w:del>
    </w:p>
    <w:p w14:paraId="6E63A34C" w14:textId="2AC5E70C" w:rsidR="00992F06" w:rsidRPr="00992F06" w:rsidDel="003E13A7" w:rsidRDefault="00992F06" w:rsidP="003E13A7">
      <w:pPr>
        <w:spacing w:after="0" w:line="240" w:lineRule="auto"/>
        <w:jc w:val="center"/>
        <w:rPr>
          <w:del w:id="2156" w:author="Srinivas Boppana" w:date="2022-11-08T13:41:00Z"/>
          <w:rFonts w:cs="Times New Roman"/>
          <w:sz w:val="20"/>
          <w:szCs w:val="24"/>
          <w:lang w:val="en-GB" w:eastAsia="en-US"/>
        </w:rPr>
        <w:pPrChange w:id="2157" w:author="Srinivas Boppana" w:date="2022-11-08T13:41:00Z">
          <w:pPr>
            <w:numPr>
              <w:numId w:val="21"/>
            </w:numPr>
            <w:spacing w:after="0" w:line="276" w:lineRule="auto"/>
            <w:ind w:left="720" w:hanging="360"/>
          </w:pPr>
        </w:pPrChange>
      </w:pPr>
      <w:del w:id="2158" w:author="Srinivas Boppana" w:date="2022-11-08T13:41:00Z">
        <w:r w:rsidRPr="00992F06" w:rsidDel="003E13A7">
          <w:rPr>
            <w:rFonts w:cs="Times New Roman"/>
            <w:sz w:val="20"/>
            <w:szCs w:val="24"/>
            <w:lang w:val="en-GB" w:eastAsia="en-US"/>
          </w:rPr>
          <w:delText xml:space="preserve">Have 5mLs (1 teaspoon) of blood drawn from your arm at every visit. </w:delText>
        </w:r>
      </w:del>
    </w:p>
    <w:p w14:paraId="7F7C8707" w14:textId="053D710F" w:rsidR="00992F06" w:rsidRPr="00992F06" w:rsidDel="003E13A7" w:rsidRDefault="00992F06" w:rsidP="003E13A7">
      <w:pPr>
        <w:spacing w:after="0" w:line="240" w:lineRule="auto"/>
        <w:jc w:val="center"/>
        <w:rPr>
          <w:del w:id="2159" w:author="Srinivas Boppana" w:date="2022-11-08T13:41:00Z"/>
          <w:rFonts w:cs="Times New Roman"/>
          <w:sz w:val="20"/>
          <w:szCs w:val="24"/>
          <w:lang w:val="en-GB" w:eastAsia="en-US"/>
        </w:rPr>
        <w:pPrChange w:id="2160" w:author="Srinivas Boppana" w:date="2022-11-08T13:41:00Z">
          <w:pPr>
            <w:spacing w:after="0" w:line="276" w:lineRule="auto"/>
            <w:ind w:left="720"/>
          </w:pPr>
        </w:pPrChange>
      </w:pPr>
    </w:p>
    <w:p w14:paraId="67551173" w14:textId="13F7829D" w:rsidR="00992F06" w:rsidRPr="00992F06" w:rsidDel="003E13A7" w:rsidRDefault="00992F06" w:rsidP="003E13A7">
      <w:pPr>
        <w:spacing w:after="0" w:line="240" w:lineRule="auto"/>
        <w:jc w:val="center"/>
        <w:rPr>
          <w:del w:id="2161" w:author="Srinivas Boppana" w:date="2022-11-08T13:41:00Z"/>
          <w:rFonts w:cs="Times New Roman"/>
          <w:sz w:val="20"/>
          <w:szCs w:val="24"/>
          <w:lang w:val="en-GB" w:eastAsia="en-US"/>
        </w:rPr>
        <w:pPrChange w:id="2162" w:author="Srinivas Boppana" w:date="2022-11-08T13:41:00Z">
          <w:pPr>
            <w:spacing w:after="0" w:line="276" w:lineRule="auto"/>
          </w:pPr>
        </w:pPrChange>
      </w:pPr>
      <w:del w:id="2163" w:author="Srinivas Boppana" w:date="2022-11-08T13:41:00Z">
        <w:r w:rsidRPr="00992F06" w:rsidDel="003E13A7">
          <w:rPr>
            <w:rFonts w:cs="Times New Roman"/>
            <w:sz w:val="20"/>
            <w:szCs w:val="24"/>
            <w:lang w:val="en-GB" w:eastAsia="en-US"/>
          </w:rPr>
          <w:delText>Your last study measurement visit will be at 8 months after enrolment.  After this you will no longer be required to attend study visits, but will continue with routine HIV care either at the adherence club or at the ART clinic as appropriate.</w:delText>
        </w:r>
      </w:del>
    </w:p>
    <w:p w14:paraId="458B56FF" w14:textId="06F4DD9A" w:rsidR="00992F06" w:rsidRPr="00992F06" w:rsidDel="003E13A7" w:rsidRDefault="00992F06" w:rsidP="003E13A7">
      <w:pPr>
        <w:spacing w:after="0" w:line="240" w:lineRule="auto"/>
        <w:jc w:val="center"/>
        <w:rPr>
          <w:del w:id="2164" w:author="Srinivas Boppana" w:date="2022-11-08T13:41:00Z"/>
          <w:rFonts w:cs="Times New Roman"/>
          <w:sz w:val="20"/>
          <w:szCs w:val="24"/>
          <w:lang w:val="en-GB" w:eastAsia="en-US"/>
        </w:rPr>
        <w:pPrChange w:id="2165" w:author="Srinivas Boppana" w:date="2022-11-08T13:41:00Z">
          <w:pPr>
            <w:spacing w:after="0" w:line="276" w:lineRule="auto"/>
          </w:pPr>
        </w:pPrChange>
      </w:pPr>
      <w:del w:id="2166" w:author="Srinivas Boppana" w:date="2022-11-08T13:41:00Z">
        <w:r w:rsidRPr="00992F06" w:rsidDel="003E13A7">
          <w:rPr>
            <w:rFonts w:cs="Times New Roman"/>
            <w:b/>
            <w:sz w:val="20"/>
            <w:szCs w:val="24"/>
            <w:lang w:val="en-GB" w:eastAsia="en-US"/>
          </w:rPr>
          <w:delText>NOTE:</w:delText>
        </w:r>
        <w:r w:rsidRPr="00992F06" w:rsidDel="003E13A7">
          <w:rPr>
            <w:rFonts w:cs="Times New Roman"/>
            <w:sz w:val="20"/>
            <w:szCs w:val="24"/>
            <w:lang w:val="en-GB" w:eastAsia="en-US"/>
          </w:rPr>
          <w:delText xml:space="preserve"> The blood that is drawn at each visit will be stored and used to check your viral load (this is the amount of HIV in your blood) at a later time. Results from these tests will not be available to you, the clinic, or the study staff. Your stored blood and any study test results will not have your name or any other means of identifying you on it.  When the health care workers who do your routine follow-ups at the clinic or the adherence club need to check your viral load, they will take a separate blood specimen. </w:delText>
        </w:r>
      </w:del>
    </w:p>
    <w:p w14:paraId="0D9555E6" w14:textId="7AE61D88" w:rsidR="00992F06" w:rsidRPr="00992F06" w:rsidDel="003E13A7" w:rsidRDefault="00992F06" w:rsidP="003E13A7">
      <w:pPr>
        <w:spacing w:after="0" w:line="240" w:lineRule="auto"/>
        <w:jc w:val="center"/>
        <w:rPr>
          <w:del w:id="2167" w:author="Srinivas Boppana" w:date="2022-11-08T13:41:00Z"/>
          <w:rFonts w:cs="Times New Roman"/>
          <w:sz w:val="20"/>
          <w:szCs w:val="24"/>
          <w:lang w:val="en-GB" w:eastAsia="en-US"/>
        </w:rPr>
        <w:pPrChange w:id="2168" w:author="Srinivas Boppana" w:date="2022-11-08T13:41:00Z">
          <w:pPr>
            <w:spacing w:after="0" w:line="276" w:lineRule="auto"/>
          </w:pPr>
        </w:pPrChange>
      </w:pPr>
    </w:p>
    <w:p w14:paraId="350D0331" w14:textId="6D4D909C" w:rsidR="00992F06" w:rsidRPr="00992F06" w:rsidDel="003E13A7" w:rsidRDefault="00992F06" w:rsidP="003E13A7">
      <w:pPr>
        <w:spacing w:after="0" w:line="240" w:lineRule="auto"/>
        <w:jc w:val="center"/>
        <w:rPr>
          <w:del w:id="2169" w:author="Srinivas Boppana" w:date="2022-11-08T13:41:00Z"/>
          <w:rFonts w:cs="Times New Roman"/>
          <w:b/>
          <w:color w:val="0D0D0D"/>
          <w:sz w:val="20"/>
          <w:szCs w:val="24"/>
          <w:lang w:val="en-GB" w:eastAsia="en-US"/>
        </w:rPr>
        <w:pPrChange w:id="2170" w:author="Srinivas Boppana" w:date="2022-11-08T13:41:00Z">
          <w:pPr>
            <w:spacing w:after="0" w:line="276" w:lineRule="auto"/>
          </w:pPr>
        </w:pPrChange>
      </w:pPr>
      <w:del w:id="2171" w:author="Srinivas Boppana" w:date="2022-11-08T13:41:00Z">
        <w:r w:rsidRPr="00992F06" w:rsidDel="003E13A7">
          <w:rPr>
            <w:rFonts w:cs="Times New Roman"/>
            <w:b/>
            <w:color w:val="0D0D0D"/>
            <w:sz w:val="20"/>
            <w:szCs w:val="24"/>
            <w:lang w:val="en-GB" w:eastAsia="en-US"/>
          </w:rPr>
          <w:delText>REVIEW OF MEDICAL RECORDS</w:delText>
        </w:r>
      </w:del>
    </w:p>
    <w:p w14:paraId="4F402FD7" w14:textId="5B8E9531" w:rsidR="00992F06" w:rsidRPr="00992F06" w:rsidDel="003E13A7" w:rsidRDefault="00992F06" w:rsidP="003E13A7">
      <w:pPr>
        <w:spacing w:after="0" w:line="240" w:lineRule="auto"/>
        <w:jc w:val="center"/>
        <w:rPr>
          <w:del w:id="2172" w:author="Srinivas Boppana" w:date="2022-11-08T13:41:00Z"/>
          <w:rFonts w:cs="Times New Roman"/>
          <w:sz w:val="20"/>
          <w:szCs w:val="24"/>
          <w:lang w:val="en-GB" w:eastAsia="en-US"/>
        </w:rPr>
        <w:pPrChange w:id="2173" w:author="Srinivas Boppana" w:date="2022-11-08T13:41:00Z">
          <w:pPr>
            <w:spacing w:after="0" w:line="276" w:lineRule="auto"/>
          </w:pPr>
        </w:pPrChange>
      </w:pPr>
      <w:del w:id="2174" w:author="Srinivas Boppana" w:date="2022-11-08T13:41:00Z">
        <w:r w:rsidRPr="00992F06" w:rsidDel="003E13A7">
          <w:rPr>
            <w:rFonts w:cs="Times New Roman"/>
            <w:sz w:val="20"/>
            <w:szCs w:val="24"/>
            <w:lang w:val="en-GB" w:eastAsia="en-US"/>
          </w:rPr>
          <w:delText xml:space="preserve">As part of this study we will be looking at and taking information from your laboratory and pharmacy records as well as your ART clinic or adherence club records.  From these records we are interested in your HIV care. All the data that we review and abstract is confidential and no participant names are recorded on study documents. </w:delText>
        </w:r>
      </w:del>
    </w:p>
    <w:p w14:paraId="6C78180E" w14:textId="07FE52B8" w:rsidR="00992F06" w:rsidRPr="00992F06" w:rsidDel="003E13A7" w:rsidRDefault="00992F06" w:rsidP="003E13A7">
      <w:pPr>
        <w:spacing w:after="0" w:line="240" w:lineRule="auto"/>
        <w:jc w:val="center"/>
        <w:rPr>
          <w:del w:id="2175" w:author="Srinivas Boppana" w:date="2022-11-08T13:41:00Z"/>
          <w:rFonts w:cs="Times New Roman"/>
          <w:sz w:val="20"/>
          <w:szCs w:val="24"/>
          <w:lang w:val="en-GB" w:eastAsia="en-US"/>
        </w:rPr>
        <w:pPrChange w:id="2176" w:author="Srinivas Boppana" w:date="2022-11-08T13:41:00Z">
          <w:pPr>
            <w:spacing w:after="0" w:line="276" w:lineRule="auto"/>
          </w:pPr>
        </w:pPrChange>
      </w:pPr>
    </w:p>
    <w:p w14:paraId="563FBFD4" w14:textId="2A28ED88" w:rsidR="00992F06" w:rsidRPr="00992F06" w:rsidDel="003E13A7" w:rsidRDefault="00992F06" w:rsidP="003E13A7">
      <w:pPr>
        <w:spacing w:after="0" w:line="240" w:lineRule="auto"/>
        <w:jc w:val="center"/>
        <w:rPr>
          <w:del w:id="2177" w:author="Srinivas Boppana" w:date="2022-11-08T13:41:00Z"/>
          <w:rFonts w:cs="Times New Roman"/>
          <w:color w:val="000000"/>
          <w:sz w:val="20"/>
          <w:szCs w:val="20"/>
          <w:lang w:val="en-GB" w:eastAsia="en-GB"/>
        </w:rPr>
        <w:pPrChange w:id="2178" w:author="Srinivas Boppana" w:date="2022-11-08T13:41:00Z">
          <w:pPr>
            <w:spacing w:after="0" w:line="276" w:lineRule="auto"/>
          </w:pPr>
        </w:pPrChange>
      </w:pPr>
      <w:del w:id="2179" w:author="Srinivas Boppana" w:date="2022-11-08T13:41:00Z">
        <w:r w:rsidRPr="00992F06" w:rsidDel="003E13A7">
          <w:rPr>
            <w:rFonts w:cs="Times New Roman"/>
            <w:color w:val="000000"/>
            <w:sz w:val="20"/>
            <w:szCs w:val="20"/>
            <w:lang w:val="en-GB" w:eastAsia="en-GB"/>
          </w:rPr>
          <w:delText>As part of this study, we will also look at your health records at government clinics and hospitals within the Western Cape for up to 3 years after your study enrolment.</w:delText>
        </w:r>
      </w:del>
    </w:p>
    <w:p w14:paraId="66AF13D6" w14:textId="075699F6" w:rsidR="00992F06" w:rsidRPr="00992F06" w:rsidDel="003E13A7" w:rsidRDefault="00992F06" w:rsidP="003E13A7">
      <w:pPr>
        <w:spacing w:after="0" w:line="240" w:lineRule="auto"/>
        <w:jc w:val="center"/>
        <w:rPr>
          <w:del w:id="2180" w:author="Srinivas Boppana" w:date="2022-11-08T13:41:00Z"/>
          <w:rFonts w:cs="Times New Roman"/>
          <w:color w:val="000000"/>
          <w:sz w:val="20"/>
          <w:szCs w:val="20"/>
          <w:lang w:val="en-GB" w:eastAsia="en-GB"/>
        </w:rPr>
        <w:pPrChange w:id="2181" w:author="Srinivas Boppana" w:date="2022-11-08T13:41:00Z">
          <w:pPr>
            <w:spacing w:after="0" w:line="276" w:lineRule="auto"/>
          </w:pPr>
        </w:pPrChange>
      </w:pPr>
      <w:del w:id="2182" w:author="Srinivas Boppana" w:date="2022-11-08T13:41:00Z">
        <w:r w:rsidRPr="00992F06" w:rsidDel="003E13A7">
          <w:rPr>
            <w:rFonts w:cs="Times New Roman"/>
            <w:color w:val="1F497D"/>
            <w:sz w:val="20"/>
            <w:szCs w:val="20"/>
            <w:lang w:val="en-GB" w:eastAsia="en-GB"/>
          </w:rPr>
          <w:delText> </w:delText>
        </w:r>
      </w:del>
    </w:p>
    <w:p w14:paraId="6598E131" w14:textId="5E5D3DC8" w:rsidR="00992F06" w:rsidRPr="00992F06" w:rsidDel="003E13A7" w:rsidRDefault="00992F06" w:rsidP="003E13A7">
      <w:pPr>
        <w:spacing w:after="0" w:line="240" w:lineRule="auto"/>
        <w:jc w:val="center"/>
        <w:rPr>
          <w:del w:id="2183" w:author="Srinivas Boppana" w:date="2022-11-08T13:41:00Z"/>
          <w:rFonts w:cs="Times New Roman"/>
          <w:color w:val="000000"/>
          <w:sz w:val="20"/>
          <w:szCs w:val="20"/>
          <w:lang w:val="en-GB" w:eastAsia="en-GB"/>
        </w:rPr>
        <w:pPrChange w:id="2184" w:author="Srinivas Boppana" w:date="2022-11-08T13:41:00Z">
          <w:pPr>
            <w:spacing w:after="0" w:line="276" w:lineRule="auto"/>
          </w:pPr>
        </w:pPrChange>
      </w:pPr>
      <w:del w:id="2185" w:author="Srinivas Boppana" w:date="2022-11-08T13:41:00Z">
        <w:r w:rsidRPr="00992F06" w:rsidDel="003E13A7">
          <w:rPr>
            <w:rFonts w:cs="Times New Roman"/>
            <w:color w:val="000000"/>
            <w:sz w:val="20"/>
            <w:szCs w:val="20"/>
            <w:lang w:val="en-GB" w:eastAsia="en-GB"/>
          </w:rPr>
          <w:delText>All the information used in this study will be treated as highly confidential and will be securely stored. For the study analysis, no patient names or identifying information will be available to the researchers.</w:delText>
        </w:r>
      </w:del>
    </w:p>
    <w:p w14:paraId="3503F695" w14:textId="3A18035D" w:rsidR="00992F06" w:rsidRPr="00992F06" w:rsidDel="003E13A7" w:rsidRDefault="00992F06" w:rsidP="003E13A7">
      <w:pPr>
        <w:spacing w:after="0" w:line="240" w:lineRule="auto"/>
        <w:jc w:val="center"/>
        <w:rPr>
          <w:del w:id="2186" w:author="Srinivas Boppana" w:date="2022-11-08T13:41:00Z"/>
          <w:rFonts w:eastAsia="Times New Roman" w:cs="Times New Roman"/>
          <w:b/>
          <w:color w:val="0D0D0D"/>
          <w:sz w:val="20"/>
          <w:szCs w:val="20"/>
          <w:lang w:val="en-GB" w:eastAsia="en-US"/>
        </w:rPr>
        <w:pPrChange w:id="2187" w:author="Srinivas Boppana" w:date="2022-11-08T13:41:00Z">
          <w:pPr>
            <w:spacing w:after="0" w:line="240" w:lineRule="auto"/>
          </w:pPr>
        </w:pPrChange>
      </w:pPr>
    </w:p>
    <w:p w14:paraId="74178D8A" w14:textId="4645DB3B" w:rsidR="00992F06" w:rsidRPr="00992F06" w:rsidDel="003E13A7" w:rsidRDefault="00992F06" w:rsidP="003E13A7">
      <w:pPr>
        <w:spacing w:after="0" w:line="240" w:lineRule="auto"/>
        <w:jc w:val="center"/>
        <w:rPr>
          <w:del w:id="2188" w:author="Srinivas Boppana" w:date="2022-11-08T13:41:00Z"/>
          <w:rFonts w:cs="Times New Roman"/>
          <w:sz w:val="20"/>
          <w:szCs w:val="24"/>
          <w:lang w:val="en-GB" w:eastAsia="en-US"/>
        </w:rPr>
        <w:pPrChange w:id="2189" w:author="Srinivas Boppana" w:date="2022-11-08T13:41:00Z">
          <w:pPr>
            <w:spacing w:after="0" w:line="276" w:lineRule="auto"/>
          </w:pPr>
        </w:pPrChange>
      </w:pPr>
    </w:p>
    <w:p w14:paraId="469DD80D" w14:textId="00F8351D" w:rsidR="00992F06" w:rsidRPr="00992F06" w:rsidDel="003E13A7" w:rsidRDefault="00992F06" w:rsidP="003E13A7">
      <w:pPr>
        <w:spacing w:after="0" w:line="240" w:lineRule="auto"/>
        <w:jc w:val="center"/>
        <w:rPr>
          <w:del w:id="2190" w:author="Srinivas Boppana" w:date="2022-11-08T13:41:00Z"/>
          <w:rFonts w:cs="Times New Roman"/>
          <w:sz w:val="20"/>
          <w:szCs w:val="24"/>
          <w:lang w:val="en-GB" w:eastAsia="en-US"/>
        </w:rPr>
        <w:pPrChange w:id="2191" w:author="Srinivas Boppana" w:date="2022-11-08T13:41:00Z">
          <w:pPr>
            <w:spacing w:after="0" w:line="276" w:lineRule="auto"/>
          </w:pPr>
        </w:pPrChange>
      </w:pPr>
    </w:p>
    <w:p w14:paraId="30763A5F" w14:textId="03711022" w:rsidR="00992F06" w:rsidRPr="00992F06" w:rsidDel="003E13A7" w:rsidRDefault="00992F06" w:rsidP="003E13A7">
      <w:pPr>
        <w:spacing w:after="0" w:line="240" w:lineRule="auto"/>
        <w:jc w:val="center"/>
        <w:rPr>
          <w:del w:id="2192" w:author="Srinivas Boppana" w:date="2022-11-08T13:41:00Z"/>
          <w:rFonts w:cs="Times New Roman"/>
          <w:b/>
          <w:color w:val="0D0D0D"/>
          <w:sz w:val="20"/>
          <w:szCs w:val="24"/>
          <w:lang w:val="en-GB" w:eastAsia="en-US"/>
        </w:rPr>
        <w:pPrChange w:id="2193" w:author="Srinivas Boppana" w:date="2022-11-08T13:41:00Z">
          <w:pPr>
            <w:spacing w:after="0" w:line="276" w:lineRule="auto"/>
          </w:pPr>
        </w:pPrChange>
      </w:pPr>
      <w:del w:id="2194" w:author="Srinivas Boppana" w:date="2022-11-08T13:41:00Z">
        <w:r w:rsidRPr="00992F06" w:rsidDel="003E13A7">
          <w:rPr>
            <w:rFonts w:cs="Times New Roman"/>
            <w:b/>
            <w:color w:val="0D0D0D"/>
            <w:sz w:val="20"/>
            <w:szCs w:val="24"/>
            <w:lang w:val="en-GB" w:eastAsia="en-US"/>
          </w:rPr>
          <w:delText>FOLLOW-UP OF MISSED VISITS</w:delText>
        </w:r>
      </w:del>
    </w:p>
    <w:p w14:paraId="42AA2B93" w14:textId="7A304716" w:rsidR="00992F06" w:rsidRPr="00992F06" w:rsidDel="003E13A7" w:rsidRDefault="00992F06" w:rsidP="003E13A7">
      <w:pPr>
        <w:spacing w:after="0" w:line="240" w:lineRule="auto"/>
        <w:jc w:val="center"/>
        <w:rPr>
          <w:del w:id="2195" w:author="Srinivas Boppana" w:date="2022-11-08T13:41:00Z"/>
          <w:rFonts w:cs="Times New Roman"/>
          <w:sz w:val="20"/>
          <w:szCs w:val="24"/>
          <w:lang w:val="en-GB" w:eastAsia="en-US"/>
        </w:rPr>
        <w:pPrChange w:id="2196" w:author="Srinivas Boppana" w:date="2022-11-08T13:41:00Z">
          <w:pPr>
            <w:spacing w:after="0" w:line="276" w:lineRule="auto"/>
          </w:pPr>
        </w:pPrChange>
      </w:pPr>
      <w:del w:id="2197" w:author="Srinivas Boppana" w:date="2022-11-08T13:41:00Z">
        <w:r w:rsidRPr="00992F06" w:rsidDel="003E13A7">
          <w:rPr>
            <w:rFonts w:cs="Times New Roman"/>
            <w:sz w:val="20"/>
            <w:szCs w:val="24"/>
            <w:lang w:val="en-GB" w:eastAsia="en-US"/>
          </w:rPr>
          <w:delText>You will be asked to provide contact information so that we can get in touch with you during the study. Study staff will talk to you about the best way to contact you. If you miss one of the scheduled study visits, a member of the study staff will contact you in order to find another day and time to complete your visit. If you repeatedly miss study visits or the staff is unable to contact you using the information that you provide, it may be necessary to visit you at home in order to reschedule the missed study visit.</w:delText>
        </w:r>
      </w:del>
    </w:p>
    <w:p w14:paraId="155670CF" w14:textId="29241F10" w:rsidR="00992F06" w:rsidRPr="00992F06" w:rsidDel="003E13A7" w:rsidRDefault="00992F06" w:rsidP="003E13A7">
      <w:pPr>
        <w:spacing w:after="0" w:line="240" w:lineRule="auto"/>
        <w:jc w:val="center"/>
        <w:rPr>
          <w:del w:id="2198" w:author="Srinivas Boppana" w:date="2022-11-08T13:41:00Z"/>
          <w:rFonts w:cs="Times New Roman"/>
          <w:sz w:val="20"/>
          <w:szCs w:val="24"/>
          <w:lang w:val="en-GB" w:eastAsia="en-US"/>
        </w:rPr>
        <w:pPrChange w:id="2199" w:author="Srinivas Boppana" w:date="2022-11-08T13:41:00Z">
          <w:pPr>
            <w:spacing w:after="0" w:line="276" w:lineRule="auto"/>
          </w:pPr>
        </w:pPrChange>
      </w:pPr>
    </w:p>
    <w:p w14:paraId="303276D6" w14:textId="4B7A1BA7" w:rsidR="00992F06" w:rsidRPr="00992F06" w:rsidDel="003E13A7" w:rsidRDefault="00992F06" w:rsidP="003E13A7">
      <w:pPr>
        <w:spacing w:after="0" w:line="240" w:lineRule="auto"/>
        <w:jc w:val="center"/>
        <w:rPr>
          <w:del w:id="2200" w:author="Srinivas Boppana" w:date="2022-11-08T13:41:00Z"/>
          <w:rFonts w:cs="Times New Roman"/>
          <w:b/>
          <w:color w:val="0D0D0D"/>
          <w:sz w:val="20"/>
          <w:szCs w:val="24"/>
          <w:lang w:val="en-GB" w:eastAsia="en-US"/>
        </w:rPr>
        <w:pPrChange w:id="2201" w:author="Srinivas Boppana" w:date="2022-11-08T13:41:00Z">
          <w:pPr>
            <w:spacing w:after="0" w:line="276" w:lineRule="auto"/>
          </w:pPr>
        </w:pPrChange>
      </w:pPr>
      <w:del w:id="2202" w:author="Srinivas Boppana" w:date="2022-11-08T13:41:00Z">
        <w:r w:rsidRPr="00992F06" w:rsidDel="003E13A7">
          <w:rPr>
            <w:rFonts w:cs="Times New Roman"/>
            <w:b/>
            <w:color w:val="0D0D0D"/>
            <w:sz w:val="20"/>
            <w:szCs w:val="24"/>
            <w:lang w:val="en-GB" w:eastAsia="en-US"/>
          </w:rPr>
          <w:delText>CONTACT FOR FUTURE STUDY</w:delText>
        </w:r>
      </w:del>
    </w:p>
    <w:p w14:paraId="1B05CE14" w14:textId="63AEBC58" w:rsidR="00992F06" w:rsidRPr="00992F06" w:rsidDel="003E13A7" w:rsidRDefault="00992F06" w:rsidP="003E13A7">
      <w:pPr>
        <w:spacing w:after="0" w:line="240" w:lineRule="auto"/>
        <w:jc w:val="center"/>
        <w:rPr>
          <w:del w:id="2203" w:author="Srinivas Boppana" w:date="2022-11-08T13:41:00Z"/>
          <w:rFonts w:cs="Times New Roman"/>
          <w:sz w:val="20"/>
          <w:szCs w:val="24"/>
          <w:lang w:val="en-GB" w:eastAsia="en-US"/>
        </w:rPr>
        <w:pPrChange w:id="2204" w:author="Srinivas Boppana" w:date="2022-11-08T13:41:00Z">
          <w:pPr>
            <w:spacing w:after="0" w:line="276" w:lineRule="auto"/>
          </w:pPr>
        </w:pPrChange>
      </w:pPr>
      <w:del w:id="2205" w:author="Srinivas Boppana" w:date="2022-11-08T13:41:00Z">
        <w:r w:rsidRPr="00992F06" w:rsidDel="003E13A7">
          <w:rPr>
            <w:rFonts w:cs="Times New Roman"/>
            <w:iCs/>
            <w:sz w:val="20"/>
            <w:szCs w:val="24"/>
            <w:lang w:val="en-GB" w:eastAsia="en-US"/>
          </w:rPr>
          <w:delText xml:space="preserve">After the completion of your last visit at 8 months after enrolment, we might contact you again in the future to take part in other research studies. At that time, you would be asked to review and sign another consent form. You can choose not to take part in any future studies if you are asked. </w:delText>
        </w:r>
        <w:r w:rsidRPr="00992F06" w:rsidDel="003E13A7">
          <w:rPr>
            <w:rFonts w:cs="Times New Roman"/>
            <w:sz w:val="20"/>
            <w:szCs w:val="24"/>
            <w:lang w:val="en-GB" w:eastAsia="en-US"/>
          </w:rPr>
          <w:delText xml:space="preserve">You will be asked to provide contact information so that we can get in touch with you regarding additional research studies. Study staff will talk with you about the best way to contact you. </w:delText>
        </w:r>
      </w:del>
    </w:p>
    <w:p w14:paraId="48BFA30A" w14:textId="417C6F6F" w:rsidR="00992F06" w:rsidRPr="00992F06" w:rsidDel="003E13A7" w:rsidRDefault="00992F06" w:rsidP="003E13A7">
      <w:pPr>
        <w:spacing w:after="0" w:line="240" w:lineRule="auto"/>
        <w:jc w:val="center"/>
        <w:rPr>
          <w:del w:id="2206" w:author="Srinivas Boppana" w:date="2022-11-08T13:41:00Z"/>
          <w:rFonts w:cs="Times New Roman"/>
          <w:sz w:val="20"/>
          <w:szCs w:val="24"/>
          <w:lang w:val="en-GB" w:eastAsia="en-US"/>
        </w:rPr>
        <w:pPrChange w:id="2207" w:author="Srinivas Boppana" w:date="2022-11-08T13:41:00Z">
          <w:pPr>
            <w:spacing w:after="0" w:line="276" w:lineRule="auto"/>
          </w:pPr>
        </w:pPrChange>
      </w:pPr>
    </w:p>
    <w:p w14:paraId="7ADEA54C" w14:textId="6E503601" w:rsidR="00992F06" w:rsidRPr="00992F06" w:rsidDel="003E13A7" w:rsidRDefault="00992F06" w:rsidP="003E13A7">
      <w:pPr>
        <w:spacing w:after="0" w:line="240" w:lineRule="auto"/>
        <w:jc w:val="center"/>
        <w:rPr>
          <w:del w:id="2208" w:author="Srinivas Boppana" w:date="2022-11-08T13:41:00Z"/>
          <w:rFonts w:cs="Times New Roman"/>
          <w:b/>
          <w:color w:val="0D0D0D"/>
          <w:sz w:val="20"/>
          <w:szCs w:val="24"/>
          <w:lang w:val="en-GB" w:eastAsia="en-US"/>
        </w:rPr>
        <w:pPrChange w:id="2209" w:author="Srinivas Boppana" w:date="2022-11-08T13:41:00Z">
          <w:pPr>
            <w:spacing w:after="0" w:line="276" w:lineRule="auto"/>
          </w:pPr>
        </w:pPrChange>
      </w:pPr>
      <w:del w:id="2210" w:author="Srinivas Boppana" w:date="2022-11-08T13:41:00Z">
        <w:r w:rsidRPr="00992F06" w:rsidDel="003E13A7">
          <w:rPr>
            <w:rFonts w:cs="Times New Roman"/>
            <w:b/>
            <w:color w:val="0D0D0D"/>
            <w:sz w:val="20"/>
            <w:szCs w:val="24"/>
            <w:lang w:val="en-GB" w:eastAsia="en-US"/>
          </w:rPr>
          <w:delText>WHAT ARE THE POTENTIAL RISKS OF TAKING PART IN THE STUDY?</w:delText>
        </w:r>
      </w:del>
    </w:p>
    <w:p w14:paraId="4A785FAD" w14:textId="019C5E0B" w:rsidR="00992F06" w:rsidRPr="00992F06" w:rsidDel="003E13A7" w:rsidRDefault="00992F06" w:rsidP="003E13A7">
      <w:pPr>
        <w:spacing w:after="0" w:line="240" w:lineRule="auto"/>
        <w:jc w:val="center"/>
        <w:rPr>
          <w:del w:id="2211" w:author="Srinivas Boppana" w:date="2022-11-08T13:41:00Z"/>
          <w:rFonts w:cs="Times New Roman"/>
          <w:sz w:val="20"/>
          <w:szCs w:val="24"/>
          <w:lang w:val="en-GB" w:eastAsia="en-US"/>
        </w:rPr>
        <w:pPrChange w:id="2212" w:author="Srinivas Boppana" w:date="2022-11-08T13:41:00Z">
          <w:pPr>
            <w:spacing w:after="0" w:line="276" w:lineRule="auto"/>
          </w:pPr>
        </w:pPrChange>
      </w:pPr>
      <w:del w:id="2213" w:author="Srinivas Boppana" w:date="2022-11-08T13:41:00Z">
        <w:r w:rsidRPr="00992F06" w:rsidDel="003E13A7">
          <w:rPr>
            <w:rFonts w:cs="Times New Roman"/>
            <w:sz w:val="20"/>
            <w:szCs w:val="24"/>
            <w:lang w:val="en-GB" w:eastAsia="en-US"/>
          </w:rPr>
          <w:delText xml:space="preserve">You may feel uncomfortable about some of the personal questions you are asked.  You may refuse to answer any question that you do not want to answer.  </w:delText>
        </w:r>
      </w:del>
    </w:p>
    <w:p w14:paraId="06FB4E7C" w14:textId="73A7C7F4" w:rsidR="00992F06" w:rsidRPr="00992F06" w:rsidDel="003E13A7" w:rsidRDefault="00992F06" w:rsidP="003E13A7">
      <w:pPr>
        <w:spacing w:after="0" w:line="240" w:lineRule="auto"/>
        <w:jc w:val="center"/>
        <w:rPr>
          <w:del w:id="2214" w:author="Srinivas Boppana" w:date="2022-11-08T13:41:00Z"/>
          <w:rFonts w:cs="Times New Roman"/>
          <w:sz w:val="20"/>
          <w:szCs w:val="24"/>
          <w:lang w:val="en-GB" w:eastAsia="en-US"/>
        </w:rPr>
        <w:pPrChange w:id="2215" w:author="Srinivas Boppana" w:date="2022-11-08T13:41:00Z">
          <w:pPr>
            <w:spacing w:after="0" w:line="276" w:lineRule="auto"/>
          </w:pPr>
        </w:pPrChange>
      </w:pPr>
      <w:del w:id="2216" w:author="Srinivas Boppana" w:date="2022-11-08T13:41:00Z">
        <w:r w:rsidRPr="00992F06" w:rsidDel="003E13A7">
          <w:rPr>
            <w:rFonts w:cs="Times New Roman"/>
            <w:sz w:val="20"/>
            <w:szCs w:val="24"/>
            <w:lang w:val="en-GB" w:eastAsia="en-US"/>
          </w:rPr>
          <w:delText xml:space="preserve">There is some risk in sharing personal and medical information.  We will be careful to keep all your information as private as possible.  </w:delText>
        </w:r>
      </w:del>
    </w:p>
    <w:p w14:paraId="71FEAE54" w14:textId="7D711C6C" w:rsidR="00992F06" w:rsidRPr="00992F06" w:rsidDel="003E13A7" w:rsidRDefault="00992F06" w:rsidP="003E13A7">
      <w:pPr>
        <w:spacing w:after="0" w:line="240" w:lineRule="auto"/>
        <w:jc w:val="center"/>
        <w:rPr>
          <w:del w:id="2217" w:author="Srinivas Boppana" w:date="2022-11-08T13:41:00Z"/>
          <w:rFonts w:cs="Times New Roman"/>
          <w:sz w:val="20"/>
          <w:szCs w:val="24"/>
          <w:lang w:val="en-GB" w:eastAsia="en-US"/>
        </w:rPr>
        <w:pPrChange w:id="2218" w:author="Srinivas Boppana" w:date="2022-11-08T13:41:00Z">
          <w:pPr>
            <w:spacing w:after="0" w:line="276" w:lineRule="auto"/>
          </w:pPr>
        </w:pPrChange>
      </w:pPr>
      <w:del w:id="2219" w:author="Srinivas Boppana" w:date="2022-11-08T13:41:00Z">
        <w:r w:rsidRPr="00992F06" w:rsidDel="003E13A7">
          <w:rPr>
            <w:rFonts w:cs="Times New Roman"/>
            <w:sz w:val="20"/>
            <w:szCs w:val="24"/>
            <w:lang w:val="en-GB" w:eastAsia="en-US"/>
          </w:rPr>
          <w:delText>Drawing blood is normally done as part of routine medical care and presents a slight risk of discomfort. Experienced staff will draw blood under sterile conditions in order to protect you against these risks.</w:delText>
        </w:r>
      </w:del>
    </w:p>
    <w:p w14:paraId="5272D110" w14:textId="775C512B" w:rsidR="00992F06" w:rsidRPr="00992F06" w:rsidDel="003E13A7" w:rsidRDefault="00992F06" w:rsidP="003E13A7">
      <w:pPr>
        <w:spacing w:after="0" w:line="240" w:lineRule="auto"/>
        <w:jc w:val="center"/>
        <w:rPr>
          <w:del w:id="2220" w:author="Srinivas Boppana" w:date="2022-11-08T13:41:00Z"/>
          <w:rFonts w:cs="Times New Roman"/>
          <w:sz w:val="20"/>
          <w:szCs w:val="24"/>
          <w:lang w:val="en-GB" w:eastAsia="en-US"/>
        </w:rPr>
        <w:pPrChange w:id="2221" w:author="Srinivas Boppana" w:date="2022-11-08T13:41:00Z">
          <w:pPr>
            <w:spacing w:after="0" w:line="276" w:lineRule="auto"/>
          </w:pPr>
        </w:pPrChange>
      </w:pPr>
    </w:p>
    <w:p w14:paraId="19CB3918" w14:textId="4A50CDE1" w:rsidR="00992F06" w:rsidRPr="00992F06" w:rsidDel="003E13A7" w:rsidRDefault="00992F06" w:rsidP="003E13A7">
      <w:pPr>
        <w:spacing w:after="0" w:line="240" w:lineRule="auto"/>
        <w:jc w:val="center"/>
        <w:rPr>
          <w:del w:id="2222" w:author="Srinivas Boppana" w:date="2022-11-08T13:41:00Z"/>
          <w:rFonts w:cs="Times New Roman"/>
          <w:b/>
          <w:i/>
          <w:color w:val="0D0D0D"/>
          <w:sz w:val="24"/>
          <w:szCs w:val="24"/>
          <w:lang w:val="en-GB" w:eastAsia="en-US"/>
        </w:rPr>
        <w:pPrChange w:id="2223" w:author="Srinivas Boppana" w:date="2022-11-08T13:41:00Z">
          <w:pPr>
            <w:spacing w:after="0" w:line="276" w:lineRule="auto"/>
          </w:pPr>
        </w:pPrChange>
      </w:pPr>
      <w:del w:id="2224" w:author="Srinivas Boppana" w:date="2022-11-08T13:41:00Z">
        <w:r w:rsidRPr="00992F06" w:rsidDel="003E13A7">
          <w:rPr>
            <w:rFonts w:cs="Times New Roman"/>
            <w:b/>
            <w:color w:val="0D0D0D"/>
            <w:sz w:val="20"/>
            <w:szCs w:val="24"/>
            <w:lang w:val="en-GB" w:eastAsia="en-US"/>
          </w:rPr>
          <w:delText>WHAT ARE THE POTENTIAL BENEFITS OF TAKING PART IN THE STUDY?</w:delText>
        </w:r>
        <w:r w:rsidRPr="00992F06" w:rsidDel="003E13A7">
          <w:rPr>
            <w:rFonts w:cs="Times New Roman"/>
            <w:sz w:val="24"/>
            <w:szCs w:val="24"/>
            <w:lang w:val="en-GB" w:eastAsia="en-US"/>
          </w:rPr>
          <w:tab/>
        </w:r>
      </w:del>
    </w:p>
    <w:p w14:paraId="2459FEE0" w14:textId="5FE77658" w:rsidR="00992F06" w:rsidRPr="00992F06" w:rsidDel="003E13A7" w:rsidRDefault="00992F06" w:rsidP="003E13A7">
      <w:pPr>
        <w:spacing w:after="0" w:line="240" w:lineRule="auto"/>
        <w:jc w:val="center"/>
        <w:rPr>
          <w:del w:id="2225" w:author="Srinivas Boppana" w:date="2022-11-08T13:41:00Z"/>
          <w:rFonts w:cs="Times New Roman"/>
          <w:sz w:val="20"/>
          <w:szCs w:val="24"/>
          <w:lang w:val="en-GB" w:eastAsia="en-US"/>
        </w:rPr>
        <w:pPrChange w:id="2226" w:author="Srinivas Boppana" w:date="2022-11-08T13:41:00Z">
          <w:pPr>
            <w:spacing w:after="0" w:line="276" w:lineRule="auto"/>
          </w:pPr>
        </w:pPrChange>
      </w:pPr>
      <w:del w:id="2227" w:author="Srinivas Boppana" w:date="2022-11-08T13:41:00Z">
        <w:r w:rsidRPr="00992F06" w:rsidDel="003E13A7">
          <w:rPr>
            <w:rFonts w:cs="Times New Roman"/>
            <w:sz w:val="20"/>
            <w:szCs w:val="24"/>
            <w:lang w:val="en-GB" w:eastAsia="en-US"/>
          </w:rPr>
          <w:delText>There is no direct benefit to you if you take part in this study, but if we identify any health care problem for you during the course of the study, we will make sure that you are referred to the appropriate health care services. In addition, the information gained in this study may help to improve adult ART services for HIV-infected adults in Cape Town, the Western Cape Province, and across South Africa.</w:delText>
        </w:r>
      </w:del>
    </w:p>
    <w:p w14:paraId="2B9390D9" w14:textId="4DB3E58F" w:rsidR="00992F06" w:rsidRPr="00992F06" w:rsidDel="003E13A7" w:rsidRDefault="00992F06" w:rsidP="003E13A7">
      <w:pPr>
        <w:spacing w:after="0" w:line="240" w:lineRule="auto"/>
        <w:jc w:val="center"/>
        <w:rPr>
          <w:del w:id="2228" w:author="Srinivas Boppana" w:date="2022-11-08T13:41:00Z"/>
          <w:rFonts w:cs="Times New Roman"/>
          <w:i/>
          <w:sz w:val="20"/>
          <w:szCs w:val="24"/>
          <w:lang w:val="en-GB" w:eastAsia="en-US"/>
        </w:rPr>
        <w:pPrChange w:id="2229" w:author="Srinivas Boppana" w:date="2022-11-08T13:41:00Z">
          <w:pPr>
            <w:spacing w:after="0" w:line="276" w:lineRule="auto"/>
          </w:pPr>
        </w:pPrChange>
      </w:pPr>
    </w:p>
    <w:p w14:paraId="57289485" w14:textId="097A85C1" w:rsidR="00992F06" w:rsidRPr="00992F06" w:rsidDel="003E13A7" w:rsidRDefault="00992F06" w:rsidP="003E13A7">
      <w:pPr>
        <w:spacing w:after="0" w:line="240" w:lineRule="auto"/>
        <w:jc w:val="center"/>
        <w:rPr>
          <w:del w:id="2230" w:author="Srinivas Boppana" w:date="2022-11-08T13:41:00Z"/>
          <w:rFonts w:cs="Times New Roman"/>
          <w:b/>
          <w:color w:val="0D0D0D"/>
          <w:sz w:val="20"/>
          <w:szCs w:val="24"/>
          <w:lang w:val="en-GB" w:eastAsia="en-US"/>
        </w:rPr>
        <w:pPrChange w:id="2231" w:author="Srinivas Boppana" w:date="2022-11-08T13:41:00Z">
          <w:pPr>
            <w:spacing w:after="0" w:line="276" w:lineRule="auto"/>
          </w:pPr>
        </w:pPrChange>
      </w:pPr>
    </w:p>
    <w:p w14:paraId="4AD69B4A" w14:textId="4876148F" w:rsidR="00992F06" w:rsidRPr="00992F06" w:rsidDel="003E13A7" w:rsidRDefault="00992F06" w:rsidP="003E13A7">
      <w:pPr>
        <w:spacing w:after="0" w:line="240" w:lineRule="auto"/>
        <w:jc w:val="center"/>
        <w:rPr>
          <w:del w:id="2232" w:author="Srinivas Boppana" w:date="2022-11-08T13:41:00Z"/>
          <w:rFonts w:cs="Times New Roman"/>
          <w:b/>
          <w:color w:val="0D0D0D"/>
          <w:sz w:val="20"/>
          <w:szCs w:val="24"/>
          <w:lang w:val="en-GB" w:eastAsia="en-US"/>
        </w:rPr>
        <w:pPrChange w:id="2233" w:author="Srinivas Boppana" w:date="2022-11-08T13:41:00Z">
          <w:pPr>
            <w:spacing w:after="0" w:line="276" w:lineRule="auto"/>
          </w:pPr>
        </w:pPrChange>
      </w:pPr>
      <w:del w:id="2234" w:author="Srinivas Boppana" w:date="2022-11-08T13:41:00Z">
        <w:r w:rsidRPr="00992F06" w:rsidDel="003E13A7">
          <w:rPr>
            <w:rFonts w:cs="Times New Roman"/>
            <w:b/>
            <w:color w:val="0D0D0D"/>
            <w:sz w:val="20"/>
            <w:szCs w:val="24"/>
            <w:lang w:val="en-GB" w:eastAsia="en-US"/>
          </w:rPr>
          <w:delText>WHAT ARE THE ALTERNATIVES TO TAKING PART?</w:delText>
        </w:r>
      </w:del>
    </w:p>
    <w:p w14:paraId="26105215" w14:textId="74FF9A9F" w:rsidR="00992F06" w:rsidRPr="00992F06" w:rsidDel="003E13A7" w:rsidRDefault="00992F06" w:rsidP="003E13A7">
      <w:pPr>
        <w:spacing w:after="0" w:line="240" w:lineRule="auto"/>
        <w:jc w:val="center"/>
        <w:rPr>
          <w:del w:id="2235" w:author="Srinivas Boppana" w:date="2022-11-08T13:41:00Z"/>
          <w:rFonts w:cs="Times New Roman"/>
          <w:sz w:val="20"/>
          <w:szCs w:val="24"/>
          <w:lang w:val="en-GB" w:eastAsia="en-US"/>
        </w:rPr>
        <w:pPrChange w:id="2236" w:author="Srinivas Boppana" w:date="2022-11-08T13:41:00Z">
          <w:pPr>
            <w:spacing w:after="0" w:line="276" w:lineRule="auto"/>
          </w:pPr>
        </w:pPrChange>
      </w:pPr>
    </w:p>
    <w:p w14:paraId="5B29AE31" w14:textId="64DA47AC" w:rsidR="00992F06" w:rsidRPr="00992F06" w:rsidDel="003E13A7" w:rsidRDefault="00992F06" w:rsidP="003E13A7">
      <w:pPr>
        <w:spacing w:after="0" w:line="240" w:lineRule="auto"/>
        <w:jc w:val="center"/>
        <w:rPr>
          <w:del w:id="2237" w:author="Srinivas Boppana" w:date="2022-11-08T13:41:00Z"/>
          <w:rFonts w:cs="Times New Roman"/>
          <w:sz w:val="20"/>
          <w:szCs w:val="24"/>
          <w:lang w:val="en-GB" w:eastAsia="en-US"/>
        </w:rPr>
        <w:pPrChange w:id="2238" w:author="Srinivas Boppana" w:date="2022-11-08T13:41:00Z">
          <w:pPr>
            <w:spacing w:after="0" w:line="276" w:lineRule="auto"/>
          </w:pPr>
        </w:pPrChange>
      </w:pPr>
      <w:del w:id="2239" w:author="Srinivas Boppana" w:date="2022-11-08T13:41:00Z">
        <w:r w:rsidRPr="00992F06" w:rsidDel="003E13A7">
          <w:rPr>
            <w:rFonts w:cs="Times New Roman"/>
            <w:sz w:val="20"/>
            <w:szCs w:val="24"/>
            <w:lang w:val="en-GB" w:eastAsia="en-US"/>
          </w:rPr>
          <w:delText>The alternative to taking part in this study is to continue with the standard of care for all HIV-positive adults on ART at Gugulethu CHC which means that you will continue to attend the ART clinic.  As part of the standard of care, if you are taking your ART pills every day and your blood tests show that your HIV is under control, you will be considered for club referral by the clinic staff when you have been on ART for at least 6 months.</w:delText>
        </w:r>
      </w:del>
    </w:p>
    <w:p w14:paraId="690C8157" w14:textId="24FC767E" w:rsidR="00992F06" w:rsidRPr="00992F06" w:rsidDel="003E13A7" w:rsidRDefault="00992F06" w:rsidP="003E13A7">
      <w:pPr>
        <w:spacing w:after="0" w:line="240" w:lineRule="auto"/>
        <w:jc w:val="center"/>
        <w:rPr>
          <w:del w:id="2240" w:author="Srinivas Boppana" w:date="2022-11-08T13:41:00Z"/>
          <w:rFonts w:cs="Times New Roman"/>
          <w:sz w:val="20"/>
          <w:szCs w:val="24"/>
          <w:lang w:val="en-GB" w:eastAsia="en-US"/>
        </w:rPr>
        <w:pPrChange w:id="2241" w:author="Srinivas Boppana" w:date="2022-11-08T13:41:00Z">
          <w:pPr>
            <w:spacing w:after="0" w:line="276" w:lineRule="auto"/>
          </w:pPr>
        </w:pPrChange>
      </w:pPr>
    </w:p>
    <w:p w14:paraId="1FCAC3E5" w14:textId="1DE185F7" w:rsidR="00992F06" w:rsidRPr="00992F06" w:rsidDel="003E13A7" w:rsidRDefault="00992F06" w:rsidP="003E13A7">
      <w:pPr>
        <w:spacing w:after="0" w:line="240" w:lineRule="auto"/>
        <w:jc w:val="center"/>
        <w:rPr>
          <w:del w:id="2242" w:author="Srinivas Boppana" w:date="2022-11-08T13:41:00Z"/>
          <w:rFonts w:cs="Times New Roman"/>
          <w:b/>
          <w:color w:val="0D0D0D"/>
          <w:sz w:val="20"/>
          <w:szCs w:val="24"/>
          <w:lang w:val="en-GB" w:eastAsia="en-US"/>
        </w:rPr>
        <w:pPrChange w:id="2243" w:author="Srinivas Boppana" w:date="2022-11-08T13:41:00Z">
          <w:pPr>
            <w:spacing w:after="0" w:line="276" w:lineRule="auto"/>
          </w:pPr>
        </w:pPrChange>
      </w:pPr>
      <w:del w:id="2244" w:author="Srinivas Boppana" w:date="2022-11-08T13:41:00Z">
        <w:r w:rsidRPr="00992F06" w:rsidDel="003E13A7">
          <w:rPr>
            <w:rFonts w:cs="Times New Roman"/>
            <w:b/>
            <w:color w:val="0D0D0D"/>
            <w:sz w:val="20"/>
            <w:szCs w:val="24"/>
            <w:lang w:val="en-GB" w:eastAsia="en-US"/>
          </w:rPr>
          <w:delText>WHAT ABOUT CONFIDENTIALITY?</w:delText>
        </w:r>
      </w:del>
    </w:p>
    <w:p w14:paraId="40C9E123" w14:textId="18EBED70" w:rsidR="00992F06" w:rsidRPr="00992F06" w:rsidDel="003E13A7" w:rsidRDefault="00992F06" w:rsidP="003E13A7">
      <w:pPr>
        <w:spacing w:after="0" w:line="240" w:lineRule="auto"/>
        <w:jc w:val="center"/>
        <w:rPr>
          <w:del w:id="2245" w:author="Srinivas Boppana" w:date="2022-11-08T13:41:00Z"/>
          <w:rFonts w:cs="Times New Roman"/>
          <w:sz w:val="20"/>
          <w:szCs w:val="24"/>
          <w:lang w:val="en-GB" w:eastAsia="en-US"/>
        </w:rPr>
        <w:pPrChange w:id="2246" w:author="Srinivas Boppana" w:date="2022-11-08T13:41:00Z">
          <w:pPr>
            <w:spacing w:after="0" w:line="276" w:lineRule="auto"/>
          </w:pPr>
        </w:pPrChange>
      </w:pPr>
      <w:del w:id="2247" w:author="Srinivas Boppana" w:date="2022-11-08T13:41:00Z">
        <w:r w:rsidRPr="00992F06" w:rsidDel="003E13A7">
          <w:rPr>
            <w:rFonts w:cs="Times New Roman"/>
            <w:sz w:val="20"/>
            <w:szCs w:val="24"/>
            <w:lang w:val="en-GB" w:eastAsia="en-US"/>
          </w:rPr>
          <w:delText xml:space="preserve">If you agree to take part, all information collected during the study will be kept strictly confidential. Your name will not be written on the study forms and it will not be used in connection with any information or lab specimens that are collected as part of the study. </w:delText>
        </w:r>
      </w:del>
    </w:p>
    <w:p w14:paraId="1BCED75B" w14:textId="15EFB4F1" w:rsidR="00992F06" w:rsidRPr="00992F06" w:rsidDel="003E13A7" w:rsidRDefault="00992F06" w:rsidP="003E13A7">
      <w:pPr>
        <w:spacing w:after="0" w:line="240" w:lineRule="auto"/>
        <w:jc w:val="center"/>
        <w:rPr>
          <w:del w:id="2248" w:author="Srinivas Boppana" w:date="2022-11-08T13:41:00Z"/>
          <w:rFonts w:cs="Times New Roman"/>
          <w:sz w:val="20"/>
          <w:szCs w:val="24"/>
          <w:lang w:val="en-GB" w:eastAsia="en-US"/>
        </w:rPr>
        <w:pPrChange w:id="2249" w:author="Srinivas Boppana" w:date="2022-11-08T13:41:00Z">
          <w:pPr>
            <w:spacing w:after="0" w:line="276" w:lineRule="auto"/>
          </w:pPr>
        </w:pPrChange>
      </w:pPr>
      <w:del w:id="2250" w:author="Srinivas Boppana" w:date="2022-11-08T13:41:00Z">
        <w:r w:rsidRPr="00992F06" w:rsidDel="003E13A7">
          <w:rPr>
            <w:rFonts w:cs="Times New Roman"/>
            <w:sz w:val="20"/>
            <w:szCs w:val="24"/>
            <w:lang w:val="en-GB" w:eastAsia="en-US"/>
          </w:rPr>
          <w:delText>All study materials will be stored in locked filing cabinets. Only study staff and personnel involved in routine audits will have access to these materials. All staff involved in data collection and management will get specific training in confidentiality.</w:delText>
        </w:r>
      </w:del>
    </w:p>
    <w:p w14:paraId="69287727" w14:textId="37F95E71" w:rsidR="00992F06" w:rsidRPr="00992F06" w:rsidDel="003E13A7" w:rsidRDefault="00992F06" w:rsidP="003E13A7">
      <w:pPr>
        <w:spacing w:after="0" w:line="240" w:lineRule="auto"/>
        <w:jc w:val="center"/>
        <w:rPr>
          <w:del w:id="2251" w:author="Srinivas Boppana" w:date="2022-11-08T13:41:00Z"/>
          <w:rFonts w:cs="Times New Roman"/>
          <w:sz w:val="20"/>
          <w:szCs w:val="24"/>
          <w:lang w:val="en-GB" w:eastAsia="en-US"/>
        </w:rPr>
        <w:pPrChange w:id="2252" w:author="Srinivas Boppana" w:date="2022-11-08T13:41:00Z">
          <w:pPr>
            <w:spacing w:after="0" w:line="276" w:lineRule="auto"/>
          </w:pPr>
        </w:pPrChange>
      </w:pPr>
      <w:del w:id="2253" w:author="Srinivas Boppana" w:date="2022-11-08T13:41:00Z">
        <w:r w:rsidRPr="00992F06" w:rsidDel="003E13A7">
          <w:rPr>
            <w:rFonts w:cs="Times New Roman"/>
            <w:sz w:val="20"/>
            <w:szCs w:val="24"/>
            <w:lang w:val="en-GB" w:eastAsia="en-US"/>
          </w:rPr>
          <w:delText>While these efforts will be made to maintain confidentiality, if the study staff learns that you are a risk to yourself or someone else, they will tell the proper authorities.</w:delText>
        </w:r>
      </w:del>
    </w:p>
    <w:p w14:paraId="506FFCBE" w14:textId="74A8D5B6" w:rsidR="00992F06" w:rsidRPr="00992F06" w:rsidDel="003E13A7" w:rsidRDefault="00992F06" w:rsidP="003E13A7">
      <w:pPr>
        <w:spacing w:after="0" w:line="240" w:lineRule="auto"/>
        <w:jc w:val="center"/>
        <w:rPr>
          <w:del w:id="2254" w:author="Srinivas Boppana" w:date="2022-11-08T13:41:00Z"/>
          <w:rFonts w:cs="Times New Roman"/>
          <w:sz w:val="20"/>
          <w:szCs w:val="24"/>
          <w:lang w:val="en-GB" w:eastAsia="en-US"/>
        </w:rPr>
        <w:pPrChange w:id="2255" w:author="Srinivas Boppana" w:date="2022-11-08T13:41:00Z">
          <w:pPr>
            <w:spacing w:after="0" w:line="276" w:lineRule="auto"/>
          </w:pPr>
        </w:pPrChange>
      </w:pPr>
    </w:p>
    <w:p w14:paraId="733FDC3D" w14:textId="1A8776C7" w:rsidR="00992F06" w:rsidRPr="00992F06" w:rsidDel="003E13A7" w:rsidRDefault="00992F06" w:rsidP="003E13A7">
      <w:pPr>
        <w:spacing w:after="0" w:line="240" w:lineRule="auto"/>
        <w:jc w:val="center"/>
        <w:rPr>
          <w:del w:id="2256" w:author="Srinivas Boppana" w:date="2022-11-08T13:41:00Z"/>
          <w:rFonts w:cs="Times New Roman"/>
          <w:b/>
          <w:color w:val="0D0D0D"/>
          <w:sz w:val="20"/>
          <w:szCs w:val="24"/>
          <w:lang w:val="en-GB" w:eastAsia="en-US"/>
        </w:rPr>
        <w:pPrChange w:id="2257" w:author="Srinivas Boppana" w:date="2022-11-08T13:41:00Z">
          <w:pPr>
            <w:spacing w:after="0" w:line="276" w:lineRule="auto"/>
          </w:pPr>
        </w:pPrChange>
      </w:pPr>
      <w:del w:id="2258" w:author="Srinivas Boppana" w:date="2022-11-08T13:41:00Z">
        <w:r w:rsidRPr="00992F06" w:rsidDel="003E13A7">
          <w:rPr>
            <w:rFonts w:cs="Times New Roman"/>
            <w:b/>
            <w:color w:val="0D0D0D"/>
            <w:sz w:val="20"/>
            <w:szCs w:val="24"/>
            <w:lang w:val="en-GB" w:eastAsia="en-US"/>
          </w:rPr>
          <w:delText>WHAT ABOUT INSURANCE?</w:delText>
        </w:r>
      </w:del>
    </w:p>
    <w:p w14:paraId="73F0FA7B" w14:textId="20E5175B" w:rsidR="00992F06" w:rsidRPr="00992F06" w:rsidDel="003E13A7" w:rsidRDefault="00992F06" w:rsidP="003E13A7">
      <w:pPr>
        <w:spacing w:after="0" w:line="240" w:lineRule="auto"/>
        <w:jc w:val="center"/>
        <w:rPr>
          <w:del w:id="2259" w:author="Srinivas Boppana" w:date="2022-11-08T13:41:00Z"/>
          <w:rFonts w:cs="Times New Roman"/>
          <w:sz w:val="20"/>
          <w:szCs w:val="24"/>
          <w:lang w:val="en-GB" w:eastAsia="en-US"/>
        </w:rPr>
        <w:pPrChange w:id="2260" w:author="Srinivas Boppana" w:date="2022-11-08T13:41:00Z">
          <w:pPr>
            <w:spacing w:after="0" w:line="276" w:lineRule="auto"/>
          </w:pPr>
        </w:pPrChange>
      </w:pPr>
      <w:del w:id="2261" w:author="Srinivas Boppana" w:date="2022-11-08T13:41:00Z">
        <w:r w:rsidRPr="00992F06" w:rsidDel="003E13A7">
          <w:rPr>
            <w:rFonts w:cs="Times New Roman"/>
            <w:sz w:val="20"/>
            <w:szCs w:val="24"/>
            <w:lang w:val="en-GB" w:eastAsia="en-US"/>
          </w:rPr>
          <w:delText>There are no experimental medicines being used in this study.  Therefore, no insurance has been obtained.  However, you will be protected in terms of the study staffs’ personal malpractice insurance or the university’s insurance cover in the event of injury or illness that is caused by you taking part in this study (details of this insurance cover are attached in the appendix at the end of this document).</w:delText>
        </w:r>
      </w:del>
    </w:p>
    <w:p w14:paraId="7EC6374B" w14:textId="0FBDB1C3" w:rsidR="00992F06" w:rsidRPr="00992F06" w:rsidDel="003E13A7" w:rsidRDefault="00992F06" w:rsidP="003E13A7">
      <w:pPr>
        <w:spacing w:after="0" w:line="240" w:lineRule="auto"/>
        <w:jc w:val="center"/>
        <w:rPr>
          <w:del w:id="2262" w:author="Srinivas Boppana" w:date="2022-11-08T13:41:00Z"/>
          <w:rFonts w:cs="Times New Roman"/>
          <w:sz w:val="20"/>
          <w:szCs w:val="24"/>
          <w:lang w:val="en-GB" w:eastAsia="en-US"/>
        </w:rPr>
        <w:pPrChange w:id="2263" w:author="Srinivas Boppana" w:date="2022-11-08T13:41:00Z">
          <w:pPr>
            <w:spacing w:after="0" w:line="276" w:lineRule="auto"/>
          </w:pPr>
        </w:pPrChange>
      </w:pPr>
    </w:p>
    <w:p w14:paraId="154426C5" w14:textId="2AE1541D" w:rsidR="00992F06" w:rsidRPr="00992F06" w:rsidDel="003E13A7" w:rsidRDefault="00992F06" w:rsidP="003E13A7">
      <w:pPr>
        <w:spacing w:after="0" w:line="240" w:lineRule="auto"/>
        <w:jc w:val="center"/>
        <w:rPr>
          <w:del w:id="2264" w:author="Srinivas Boppana" w:date="2022-11-08T13:41:00Z"/>
          <w:rFonts w:cs="Times New Roman"/>
          <w:b/>
          <w:color w:val="0D0D0D"/>
          <w:sz w:val="20"/>
          <w:szCs w:val="24"/>
          <w:lang w:val="en-GB" w:eastAsia="en-US"/>
        </w:rPr>
        <w:pPrChange w:id="2265" w:author="Srinivas Boppana" w:date="2022-11-08T13:41:00Z">
          <w:pPr>
            <w:spacing w:after="0" w:line="276" w:lineRule="auto"/>
          </w:pPr>
        </w:pPrChange>
      </w:pPr>
      <w:del w:id="2266" w:author="Srinivas Boppana" w:date="2022-11-08T13:41:00Z">
        <w:r w:rsidRPr="00992F06" w:rsidDel="003E13A7">
          <w:rPr>
            <w:rFonts w:cs="Times New Roman"/>
            <w:b/>
            <w:color w:val="0D0D0D"/>
            <w:sz w:val="20"/>
            <w:szCs w:val="24"/>
            <w:lang w:val="en-GB" w:eastAsia="en-US"/>
          </w:rPr>
          <w:delText>WILL I BE GIVEN ANYTHING FOR TAKING PART?</w:delText>
        </w:r>
      </w:del>
    </w:p>
    <w:p w14:paraId="7290040B" w14:textId="0BAAB58F" w:rsidR="00992F06" w:rsidRPr="00992F06" w:rsidDel="003E13A7" w:rsidRDefault="00992F06" w:rsidP="003E13A7">
      <w:pPr>
        <w:spacing w:after="0" w:line="240" w:lineRule="auto"/>
        <w:jc w:val="center"/>
        <w:rPr>
          <w:del w:id="2267" w:author="Srinivas Boppana" w:date="2022-11-08T13:41:00Z"/>
          <w:rFonts w:cs="Times New Roman"/>
          <w:sz w:val="20"/>
          <w:szCs w:val="24"/>
          <w:lang w:val="en-GB" w:eastAsia="en-US"/>
        </w:rPr>
        <w:pPrChange w:id="2268" w:author="Srinivas Boppana" w:date="2022-11-08T13:41:00Z">
          <w:pPr>
            <w:spacing w:after="0" w:line="276" w:lineRule="auto"/>
          </w:pPr>
        </w:pPrChange>
      </w:pPr>
      <w:del w:id="2269" w:author="Srinivas Boppana" w:date="2022-11-08T13:41:00Z">
        <w:r w:rsidRPr="00992F06" w:rsidDel="003E13A7">
          <w:rPr>
            <w:rFonts w:cs="Times New Roman"/>
            <w:sz w:val="20"/>
            <w:szCs w:val="24"/>
            <w:lang w:val="en-GB" w:eastAsia="en-US"/>
          </w:rPr>
          <w:delText>At the end of each visit, you will be given R20 in cash to cover the transport cost to your next scheduled study visit and an R120 grocery voucher..  Refreshments will be provided at all visits.</w:delText>
        </w:r>
      </w:del>
    </w:p>
    <w:p w14:paraId="19F807D8" w14:textId="2F03EF17" w:rsidR="00992F06" w:rsidRPr="00992F06" w:rsidDel="003E13A7" w:rsidRDefault="00992F06" w:rsidP="003E13A7">
      <w:pPr>
        <w:spacing w:after="0" w:line="240" w:lineRule="auto"/>
        <w:jc w:val="center"/>
        <w:rPr>
          <w:del w:id="2270" w:author="Srinivas Boppana" w:date="2022-11-08T13:41:00Z"/>
          <w:rFonts w:cs="Times New Roman"/>
          <w:sz w:val="20"/>
          <w:szCs w:val="24"/>
          <w:lang w:val="en-GB" w:eastAsia="en-US"/>
        </w:rPr>
        <w:pPrChange w:id="2271" w:author="Srinivas Boppana" w:date="2022-11-08T13:41:00Z">
          <w:pPr>
            <w:spacing w:after="0" w:line="276" w:lineRule="auto"/>
          </w:pPr>
        </w:pPrChange>
      </w:pPr>
    </w:p>
    <w:p w14:paraId="5B51A808" w14:textId="335DC1FF" w:rsidR="00992F06" w:rsidRPr="00992F06" w:rsidDel="003E13A7" w:rsidRDefault="00992F06" w:rsidP="003E13A7">
      <w:pPr>
        <w:spacing w:after="0" w:line="240" w:lineRule="auto"/>
        <w:jc w:val="center"/>
        <w:rPr>
          <w:del w:id="2272" w:author="Srinivas Boppana" w:date="2022-11-08T13:41:00Z"/>
          <w:rFonts w:cs="Times New Roman"/>
          <w:b/>
          <w:color w:val="0D0D0D"/>
          <w:sz w:val="20"/>
          <w:szCs w:val="24"/>
          <w:lang w:val="en-GB" w:eastAsia="en-US"/>
        </w:rPr>
        <w:pPrChange w:id="2273" w:author="Srinivas Boppana" w:date="2022-11-08T13:41:00Z">
          <w:pPr>
            <w:spacing w:after="0" w:line="276" w:lineRule="auto"/>
          </w:pPr>
        </w:pPrChange>
      </w:pPr>
      <w:del w:id="2274" w:author="Srinivas Boppana" w:date="2022-11-08T13:41:00Z">
        <w:r w:rsidRPr="00992F06" w:rsidDel="003E13A7">
          <w:rPr>
            <w:rFonts w:cs="Times New Roman"/>
            <w:b/>
            <w:color w:val="0D0D0D"/>
            <w:sz w:val="20"/>
            <w:szCs w:val="24"/>
            <w:lang w:val="en-GB" w:eastAsia="en-US"/>
          </w:rPr>
          <w:delText>ARE THERE ANY COSTS TO TAKING PART IN THE STUDY?</w:delText>
        </w:r>
        <w:r w:rsidRPr="00992F06" w:rsidDel="003E13A7">
          <w:rPr>
            <w:rFonts w:cs="Times New Roman"/>
            <w:sz w:val="10"/>
            <w:szCs w:val="24"/>
            <w:lang w:val="en-GB" w:eastAsia="en-US"/>
          </w:rPr>
          <w:tab/>
        </w:r>
      </w:del>
    </w:p>
    <w:p w14:paraId="66A82E72" w14:textId="1CD7AAFA" w:rsidR="00992F06" w:rsidRPr="00992F06" w:rsidDel="003E13A7" w:rsidRDefault="00992F06" w:rsidP="003E13A7">
      <w:pPr>
        <w:spacing w:after="0" w:line="240" w:lineRule="auto"/>
        <w:jc w:val="center"/>
        <w:rPr>
          <w:del w:id="2275" w:author="Srinivas Boppana" w:date="2022-11-08T13:41:00Z"/>
          <w:rFonts w:cs="Times New Roman"/>
          <w:sz w:val="20"/>
          <w:szCs w:val="24"/>
          <w:lang w:val="en-GB" w:eastAsia="en-US"/>
        </w:rPr>
        <w:pPrChange w:id="2276" w:author="Srinivas Boppana" w:date="2022-11-08T13:41:00Z">
          <w:pPr>
            <w:spacing w:after="0" w:line="276" w:lineRule="auto"/>
          </w:pPr>
        </w:pPrChange>
      </w:pPr>
      <w:del w:id="2277" w:author="Srinivas Boppana" w:date="2022-11-08T13:41:00Z">
        <w:r w:rsidRPr="00992F06" w:rsidDel="003E13A7">
          <w:rPr>
            <w:rFonts w:cs="Times New Roman"/>
            <w:sz w:val="20"/>
            <w:szCs w:val="24"/>
            <w:lang w:val="en-GB" w:eastAsia="en-US"/>
          </w:rPr>
          <w:delText>There is no cost for being in this study.</w:delText>
        </w:r>
      </w:del>
    </w:p>
    <w:p w14:paraId="5D0AA8B3" w14:textId="18C6F8E3" w:rsidR="00992F06" w:rsidRPr="00992F06" w:rsidDel="003E13A7" w:rsidRDefault="00992F06" w:rsidP="003E13A7">
      <w:pPr>
        <w:spacing w:after="0" w:line="240" w:lineRule="auto"/>
        <w:jc w:val="center"/>
        <w:rPr>
          <w:del w:id="2278" w:author="Srinivas Boppana" w:date="2022-11-08T13:41:00Z"/>
          <w:rFonts w:cs="Times New Roman"/>
          <w:sz w:val="20"/>
          <w:szCs w:val="24"/>
          <w:lang w:val="en-GB" w:eastAsia="en-US"/>
        </w:rPr>
        <w:pPrChange w:id="2279" w:author="Srinivas Boppana" w:date="2022-11-08T13:41:00Z">
          <w:pPr>
            <w:spacing w:after="0" w:line="276" w:lineRule="auto"/>
          </w:pPr>
        </w:pPrChange>
      </w:pPr>
    </w:p>
    <w:p w14:paraId="7CF6BA55" w14:textId="4D61AE2D" w:rsidR="00992F06" w:rsidRPr="00992F06" w:rsidDel="003E13A7" w:rsidRDefault="00992F06" w:rsidP="003E13A7">
      <w:pPr>
        <w:spacing w:after="0" w:line="240" w:lineRule="auto"/>
        <w:jc w:val="center"/>
        <w:rPr>
          <w:del w:id="2280" w:author="Srinivas Boppana" w:date="2022-11-08T13:41:00Z"/>
          <w:rFonts w:cs="Times New Roman"/>
          <w:b/>
          <w:color w:val="0D0D0D"/>
          <w:sz w:val="20"/>
          <w:szCs w:val="24"/>
          <w:lang w:val="en-GB" w:eastAsia="en-US"/>
        </w:rPr>
        <w:pPrChange w:id="2281" w:author="Srinivas Boppana" w:date="2022-11-08T13:41:00Z">
          <w:pPr>
            <w:spacing w:after="0" w:line="276" w:lineRule="auto"/>
          </w:pPr>
        </w:pPrChange>
      </w:pPr>
      <w:del w:id="2282" w:author="Srinivas Boppana" w:date="2022-11-08T13:41:00Z">
        <w:r w:rsidRPr="00992F06" w:rsidDel="003E13A7">
          <w:rPr>
            <w:rFonts w:cs="Times New Roman"/>
            <w:b/>
            <w:color w:val="0D0D0D"/>
            <w:sz w:val="20"/>
            <w:szCs w:val="24"/>
            <w:lang w:val="en-GB" w:eastAsia="en-US"/>
          </w:rPr>
          <w:delText>CAN I LEAVE THE STUDY?</w:delText>
        </w:r>
      </w:del>
    </w:p>
    <w:p w14:paraId="205750E2" w14:textId="4DD06FA5" w:rsidR="00992F06" w:rsidRPr="00992F06" w:rsidDel="003E13A7" w:rsidRDefault="00992F06" w:rsidP="003E13A7">
      <w:pPr>
        <w:spacing w:after="0" w:line="240" w:lineRule="auto"/>
        <w:jc w:val="center"/>
        <w:rPr>
          <w:del w:id="2283" w:author="Srinivas Boppana" w:date="2022-11-08T13:41:00Z"/>
          <w:rFonts w:cs="Times New Roman"/>
          <w:sz w:val="20"/>
          <w:szCs w:val="24"/>
          <w:lang w:val="en-GB" w:eastAsia="en-US"/>
        </w:rPr>
        <w:pPrChange w:id="2284" w:author="Srinivas Boppana" w:date="2022-11-08T13:41:00Z">
          <w:pPr>
            <w:spacing w:after="0" w:line="276" w:lineRule="auto"/>
          </w:pPr>
        </w:pPrChange>
      </w:pPr>
      <w:del w:id="2285" w:author="Srinivas Boppana" w:date="2022-11-08T13:41:00Z">
        <w:r w:rsidRPr="00992F06" w:rsidDel="003E13A7">
          <w:rPr>
            <w:rFonts w:cs="Times New Roman"/>
            <w:sz w:val="20"/>
            <w:szCs w:val="24"/>
            <w:lang w:val="en-GB" w:eastAsia="en-US"/>
          </w:rPr>
          <w:delText>You have the right to decide not to take part in the study, to refuse to answer any questions, or to withdraw from the study at any time without penalty.  It will have no effect on the care that you receive at the Gugulethu CHC or any other health facility.</w:delText>
        </w:r>
      </w:del>
    </w:p>
    <w:p w14:paraId="50C6A745" w14:textId="5057F59E" w:rsidR="00992F06" w:rsidRPr="00992F06" w:rsidDel="003E13A7" w:rsidRDefault="00992F06" w:rsidP="003E13A7">
      <w:pPr>
        <w:spacing w:after="0" w:line="240" w:lineRule="auto"/>
        <w:jc w:val="center"/>
        <w:rPr>
          <w:del w:id="2286" w:author="Srinivas Boppana" w:date="2022-11-08T13:41:00Z"/>
          <w:rFonts w:cs="Times New Roman"/>
          <w:b/>
          <w:color w:val="0D0D0D"/>
          <w:sz w:val="20"/>
          <w:szCs w:val="24"/>
          <w:lang w:val="en-GB" w:eastAsia="en-US"/>
        </w:rPr>
        <w:pPrChange w:id="2287" w:author="Srinivas Boppana" w:date="2022-11-08T13:41:00Z">
          <w:pPr>
            <w:spacing w:after="0" w:line="276" w:lineRule="auto"/>
          </w:pPr>
        </w:pPrChange>
      </w:pPr>
    </w:p>
    <w:p w14:paraId="700BF29B" w14:textId="31E84E42" w:rsidR="00992F06" w:rsidRPr="00992F06" w:rsidDel="003E13A7" w:rsidRDefault="00992F06" w:rsidP="003E13A7">
      <w:pPr>
        <w:spacing w:after="0" w:line="240" w:lineRule="auto"/>
        <w:jc w:val="center"/>
        <w:rPr>
          <w:del w:id="2288" w:author="Srinivas Boppana" w:date="2022-11-08T13:41:00Z"/>
          <w:rFonts w:cs="Times New Roman"/>
          <w:b/>
          <w:color w:val="0D0D0D"/>
          <w:sz w:val="20"/>
          <w:szCs w:val="24"/>
          <w:lang w:val="en-GB" w:eastAsia="en-US"/>
        </w:rPr>
        <w:pPrChange w:id="2289" w:author="Srinivas Boppana" w:date="2022-11-08T13:41:00Z">
          <w:pPr>
            <w:spacing w:after="0" w:line="276" w:lineRule="auto"/>
          </w:pPr>
        </w:pPrChange>
      </w:pPr>
      <w:del w:id="2290" w:author="Srinivas Boppana" w:date="2022-11-08T13:41:00Z">
        <w:r w:rsidRPr="00992F06" w:rsidDel="003E13A7">
          <w:rPr>
            <w:rFonts w:cs="Times New Roman"/>
            <w:b/>
            <w:color w:val="0D0D0D"/>
            <w:sz w:val="20"/>
            <w:szCs w:val="24"/>
            <w:lang w:val="en-GB" w:eastAsia="en-US"/>
          </w:rPr>
          <w:delText>DO YOU HAVE ANY QUESTIONS?</w:delText>
        </w:r>
      </w:del>
    </w:p>
    <w:p w14:paraId="15671DC5" w14:textId="3358C30B" w:rsidR="00992F06" w:rsidRPr="00992F06" w:rsidDel="003E13A7" w:rsidRDefault="00992F06" w:rsidP="003E13A7">
      <w:pPr>
        <w:spacing w:after="0" w:line="240" w:lineRule="auto"/>
        <w:jc w:val="center"/>
        <w:rPr>
          <w:del w:id="2291" w:author="Srinivas Boppana" w:date="2022-11-08T13:41:00Z"/>
          <w:rFonts w:cs="Times New Roman"/>
          <w:sz w:val="20"/>
          <w:szCs w:val="24"/>
          <w:lang w:val="en-GB" w:eastAsia="en-US"/>
        </w:rPr>
        <w:pPrChange w:id="2292" w:author="Srinivas Boppana" w:date="2022-11-08T13:41:00Z">
          <w:pPr>
            <w:spacing w:after="0" w:line="276" w:lineRule="auto"/>
          </w:pPr>
        </w:pPrChange>
      </w:pPr>
      <w:del w:id="2293" w:author="Srinivas Boppana" w:date="2022-11-08T13:41:00Z">
        <w:r w:rsidRPr="00992F06" w:rsidDel="003E13A7">
          <w:rPr>
            <w:rFonts w:cs="Times New Roman"/>
            <w:sz w:val="20"/>
            <w:szCs w:val="24"/>
            <w:lang w:val="en-GB" w:eastAsia="en-US"/>
          </w:rPr>
          <w:delText xml:space="preserve">If there is anything that is unclear or if you need further information, please ask us and we will provide it.  Do you have any questions currently?  </w:delText>
        </w:r>
      </w:del>
    </w:p>
    <w:p w14:paraId="2FEDD2FA" w14:textId="6F3F3BA2" w:rsidR="00992F06" w:rsidRPr="00992F06" w:rsidDel="003E13A7" w:rsidRDefault="00992F06" w:rsidP="003E13A7">
      <w:pPr>
        <w:spacing w:after="0" w:line="240" w:lineRule="auto"/>
        <w:jc w:val="center"/>
        <w:rPr>
          <w:del w:id="2294" w:author="Srinivas Boppana" w:date="2022-11-08T13:41:00Z"/>
          <w:rFonts w:cs="Times New Roman"/>
          <w:b/>
          <w:color w:val="0D0D0D"/>
          <w:sz w:val="20"/>
          <w:szCs w:val="24"/>
          <w:lang w:val="en-GB" w:eastAsia="en-US"/>
        </w:rPr>
        <w:pPrChange w:id="2295" w:author="Srinivas Boppana" w:date="2022-11-08T13:41:00Z">
          <w:pPr>
            <w:spacing w:after="0" w:line="276" w:lineRule="auto"/>
          </w:pPr>
        </w:pPrChange>
      </w:pPr>
    </w:p>
    <w:p w14:paraId="51C39471" w14:textId="0B7D92AA" w:rsidR="00992F06" w:rsidRPr="00992F06" w:rsidDel="003E13A7" w:rsidRDefault="00992F06" w:rsidP="003E13A7">
      <w:pPr>
        <w:spacing w:after="0" w:line="240" w:lineRule="auto"/>
        <w:jc w:val="center"/>
        <w:rPr>
          <w:del w:id="2296" w:author="Srinivas Boppana" w:date="2022-11-08T13:41:00Z"/>
          <w:rFonts w:cs="Times New Roman"/>
          <w:b/>
          <w:color w:val="0D0D0D"/>
          <w:sz w:val="20"/>
          <w:szCs w:val="24"/>
          <w:lang w:val="en-GB" w:eastAsia="en-US"/>
        </w:rPr>
        <w:pPrChange w:id="2297" w:author="Srinivas Boppana" w:date="2022-11-08T13:41:00Z">
          <w:pPr>
            <w:spacing w:after="0" w:line="276" w:lineRule="auto"/>
          </w:pPr>
        </w:pPrChange>
      </w:pPr>
      <w:del w:id="2298" w:author="Srinivas Boppana" w:date="2022-11-08T13:41:00Z">
        <w:r w:rsidRPr="00992F06" w:rsidDel="003E13A7">
          <w:rPr>
            <w:rFonts w:cs="Times New Roman"/>
            <w:b/>
            <w:color w:val="0D0D0D"/>
            <w:sz w:val="20"/>
            <w:szCs w:val="24"/>
            <w:lang w:val="en-GB" w:eastAsia="en-US"/>
          </w:rPr>
          <w:delText>ADDITIONAL INFORMATION:</w:delText>
        </w:r>
      </w:del>
    </w:p>
    <w:p w14:paraId="572281CD" w14:textId="6B70440B" w:rsidR="00992F06" w:rsidRPr="00992F06" w:rsidDel="003E13A7" w:rsidRDefault="00992F06" w:rsidP="003E13A7">
      <w:pPr>
        <w:spacing w:after="0" w:line="240" w:lineRule="auto"/>
        <w:jc w:val="center"/>
        <w:rPr>
          <w:del w:id="2299" w:author="Srinivas Boppana" w:date="2022-11-08T13:41:00Z"/>
          <w:rFonts w:cs="Times New Roman"/>
          <w:sz w:val="20"/>
          <w:szCs w:val="24"/>
          <w:lang w:val="en-GB" w:eastAsia="en-US"/>
        </w:rPr>
        <w:pPrChange w:id="2300" w:author="Srinivas Boppana" w:date="2022-11-08T13:41:00Z">
          <w:pPr>
            <w:spacing w:after="0" w:line="276" w:lineRule="auto"/>
          </w:pPr>
        </w:pPrChange>
      </w:pPr>
    </w:p>
    <w:p w14:paraId="61DA6BA3" w14:textId="24F5A251" w:rsidR="00992F06" w:rsidRPr="00992F06" w:rsidDel="003E13A7" w:rsidRDefault="00992F06" w:rsidP="003E13A7">
      <w:pPr>
        <w:spacing w:after="0" w:line="240" w:lineRule="auto"/>
        <w:jc w:val="center"/>
        <w:rPr>
          <w:del w:id="2301" w:author="Srinivas Boppana" w:date="2022-11-08T13:41:00Z"/>
          <w:rFonts w:cs="Times New Roman"/>
          <w:sz w:val="20"/>
          <w:szCs w:val="24"/>
          <w:lang w:val="en-GB" w:eastAsia="en-US"/>
        </w:rPr>
        <w:pPrChange w:id="2302" w:author="Srinivas Boppana" w:date="2022-11-08T13:41:00Z">
          <w:pPr>
            <w:spacing w:after="0" w:line="276" w:lineRule="auto"/>
          </w:pPr>
        </w:pPrChange>
      </w:pPr>
      <w:del w:id="2303" w:author="Srinivas Boppana" w:date="2022-11-08T13:41:00Z">
        <w:r w:rsidRPr="00992F06" w:rsidDel="003E13A7">
          <w:rPr>
            <w:rFonts w:cs="Times New Roman"/>
            <w:sz w:val="20"/>
            <w:szCs w:val="24"/>
            <w:lang w:val="en-GB" w:eastAsia="en-US"/>
          </w:rPr>
          <w:delText xml:space="preserve">If you have any questions or have any problems while taking part in this research study, you should contact:   </w:delText>
        </w:r>
      </w:del>
    </w:p>
    <w:p w14:paraId="13604813" w14:textId="633228C1" w:rsidR="00992F06" w:rsidRPr="00992F06" w:rsidDel="003E13A7" w:rsidRDefault="00992F06" w:rsidP="003E13A7">
      <w:pPr>
        <w:spacing w:after="0" w:line="240" w:lineRule="auto"/>
        <w:jc w:val="center"/>
        <w:rPr>
          <w:del w:id="2304" w:author="Srinivas Boppana" w:date="2022-11-08T13:41:00Z"/>
          <w:rFonts w:cs="Times New Roman"/>
          <w:sz w:val="20"/>
          <w:szCs w:val="24"/>
          <w:lang w:val="en-GB" w:eastAsia="en-US"/>
        </w:rPr>
        <w:pPrChange w:id="2305" w:author="Srinivas Boppana" w:date="2022-11-08T13:41:00Z">
          <w:pPr>
            <w:spacing w:after="0" w:line="276" w:lineRule="auto"/>
            <w:ind w:left="4320" w:hanging="4320"/>
          </w:pPr>
        </w:pPrChange>
      </w:pPr>
      <w:del w:id="2306" w:author="Srinivas Boppana" w:date="2022-11-08T13:41:00Z">
        <w:r w:rsidRPr="00992F06" w:rsidDel="003E13A7">
          <w:rPr>
            <w:rFonts w:cs="Times New Roman"/>
            <w:sz w:val="20"/>
            <w:szCs w:val="24"/>
            <w:lang w:val="en-GB" w:eastAsia="en-US"/>
          </w:rPr>
          <w:delText>Prof Landon Myer</w:delText>
        </w:r>
        <w:r w:rsidRPr="00992F06" w:rsidDel="003E13A7">
          <w:rPr>
            <w:rFonts w:cs="Times New Roman"/>
            <w:sz w:val="20"/>
            <w:szCs w:val="24"/>
            <w:lang w:val="en-GB" w:eastAsia="en-US"/>
          </w:rPr>
          <w:tab/>
        </w:r>
        <w:r w:rsidRPr="00992F06" w:rsidDel="003E13A7">
          <w:rPr>
            <w:rFonts w:cs="Times New Roman"/>
            <w:sz w:val="20"/>
            <w:szCs w:val="24"/>
            <w:lang w:val="en-GB" w:eastAsia="en-US"/>
          </w:rPr>
          <w:tab/>
        </w:r>
      </w:del>
    </w:p>
    <w:p w14:paraId="6FB9BE0B" w14:textId="7114BDD3" w:rsidR="00992F06" w:rsidRPr="00992F06" w:rsidDel="003E13A7" w:rsidRDefault="00992F06" w:rsidP="003E13A7">
      <w:pPr>
        <w:spacing w:after="0" w:line="240" w:lineRule="auto"/>
        <w:jc w:val="center"/>
        <w:rPr>
          <w:del w:id="2307" w:author="Srinivas Boppana" w:date="2022-11-08T13:41:00Z"/>
          <w:rFonts w:cs="Times New Roman"/>
          <w:sz w:val="20"/>
          <w:szCs w:val="24"/>
          <w:lang w:val="en-GB" w:eastAsia="en-US"/>
        </w:rPr>
        <w:pPrChange w:id="2308" w:author="Srinivas Boppana" w:date="2022-11-08T13:41:00Z">
          <w:pPr>
            <w:spacing w:after="0" w:line="276" w:lineRule="auto"/>
            <w:ind w:left="5040" w:hanging="5040"/>
          </w:pPr>
        </w:pPrChange>
      </w:pPr>
      <w:del w:id="2309" w:author="Srinivas Boppana" w:date="2022-11-08T13:41:00Z">
        <w:r w:rsidRPr="00992F06" w:rsidDel="003E13A7">
          <w:rPr>
            <w:rFonts w:cs="Times New Roman"/>
            <w:sz w:val="20"/>
            <w:szCs w:val="24"/>
            <w:lang w:val="en-GB" w:eastAsia="en-US"/>
          </w:rPr>
          <w:delText>School of Public Health and Family Medicine</w:delText>
        </w:r>
        <w:r w:rsidRPr="00992F06" w:rsidDel="003E13A7">
          <w:rPr>
            <w:rFonts w:cs="Times New Roman"/>
            <w:sz w:val="20"/>
            <w:szCs w:val="24"/>
            <w:lang w:val="en-GB" w:eastAsia="en-US"/>
          </w:rPr>
          <w:tab/>
          <w:delText xml:space="preserve"> </w:delText>
        </w:r>
      </w:del>
    </w:p>
    <w:p w14:paraId="43BC8E3A" w14:textId="32C2CFAC" w:rsidR="00992F06" w:rsidRPr="00992F06" w:rsidDel="003E13A7" w:rsidRDefault="00992F06" w:rsidP="003E13A7">
      <w:pPr>
        <w:spacing w:after="0" w:line="240" w:lineRule="auto"/>
        <w:jc w:val="center"/>
        <w:rPr>
          <w:del w:id="2310" w:author="Srinivas Boppana" w:date="2022-11-08T13:41:00Z"/>
          <w:rFonts w:cs="Times New Roman"/>
          <w:sz w:val="20"/>
          <w:szCs w:val="24"/>
          <w:lang w:val="en-GB" w:eastAsia="en-US"/>
        </w:rPr>
        <w:pPrChange w:id="2311" w:author="Srinivas Boppana" w:date="2022-11-08T13:41:00Z">
          <w:pPr>
            <w:spacing w:after="0" w:line="276" w:lineRule="auto"/>
            <w:ind w:left="4320" w:hanging="4320"/>
          </w:pPr>
        </w:pPrChange>
      </w:pPr>
      <w:del w:id="2312" w:author="Srinivas Boppana" w:date="2022-11-08T13:41:00Z">
        <w:r w:rsidRPr="00992F06" w:rsidDel="003E13A7">
          <w:rPr>
            <w:rFonts w:cs="Times New Roman"/>
            <w:sz w:val="20"/>
            <w:szCs w:val="24"/>
            <w:lang w:val="en-GB" w:eastAsia="en-US"/>
          </w:rPr>
          <w:delText>Faculty of Health Sciences, University of Cape Town</w:delText>
        </w:r>
      </w:del>
    </w:p>
    <w:p w14:paraId="33A92601" w14:textId="51FF5074" w:rsidR="00992F06" w:rsidRPr="00992F06" w:rsidDel="003E13A7" w:rsidRDefault="00992F06" w:rsidP="003E13A7">
      <w:pPr>
        <w:spacing w:after="0" w:line="240" w:lineRule="auto"/>
        <w:jc w:val="center"/>
        <w:rPr>
          <w:del w:id="2313" w:author="Srinivas Boppana" w:date="2022-11-08T13:41:00Z"/>
          <w:rFonts w:cs="Times New Roman"/>
          <w:sz w:val="20"/>
          <w:szCs w:val="24"/>
          <w:lang w:val="en-GB" w:eastAsia="en-US"/>
        </w:rPr>
        <w:pPrChange w:id="2314" w:author="Srinivas Boppana" w:date="2022-11-08T13:41:00Z">
          <w:pPr>
            <w:spacing w:after="0" w:line="276" w:lineRule="auto"/>
          </w:pPr>
        </w:pPrChange>
      </w:pPr>
      <w:del w:id="2315" w:author="Srinivas Boppana" w:date="2022-11-08T13:41:00Z">
        <w:r w:rsidRPr="00992F06" w:rsidDel="003E13A7">
          <w:rPr>
            <w:rFonts w:cs="Times New Roman"/>
            <w:sz w:val="20"/>
            <w:szCs w:val="24"/>
            <w:lang w:val="en-GB" w:eastAsia="en-US"/>
          </w:rPr>
          <w:delText>Tel: 021 406 6661</w:delText>
        </w:r>
        <w:r w:rsidRPr="00992F06" w:rsidDel="003E13A7">
          <w:rPr>
            <w:rFonts w:cs="Times New Roman"/>
            <w:sz w:val="20"/>
            <w:szCs w:val="24"/>
            <w:lang w:val="en-GB" w:eastAsia="en-US"/>
          </w:rPr>
          <w:tab/>
        </w:r>
        <w:r w:rsidRPr="00992F06" w:rsidDel="003E13A7">
          <w:rPr>
            <w:rFonts w:cs="Times New Roman"/>
            <w:sz w:val="20"/>
            <w:szCs w:val="24"/>
            <w:lang w:val="en-GB" w:eastAsia="en-US"/>
          </w:rPr>
          <w:tab/>
        </w:r>
        <w:r w:rsidRPr="00992F06" w:rsidDel="003E13A7">
          <w:rPr>
            <w:rFonts w:cs="Times New Roman"/>
            <w:sz w:val="20"/>
            <w:szCs w:val="24"/>
            <w:lang w:val="en-GB" w:eastAsia="en-US"/>
          </w:rPr>
          <w:tab/>
        </w:r>
        <w:r w:rsidRPr="00992F06" w:rsidDel="003E13A7">
          <w:rPr>
            <w:rFonts w:cs="Times New Roman"/>
            <w:sz w:val="20"/>
            <w:szCs w:val="24"/>
            <w:lang w:val="en-GB" w:eastAsia="en-US"/>
          </w:rPr>
          <w:tab/>
        </w:r>
        <w:r w:rsidRPr="00992F06" w:rsidDel="003E13A7">
          <w:rPr>
            <w:rFonts w:cs="Times New Roman"/>
            <w:sz w:val="20"/>
            <w:szCs w:val="24"/>
            <w:lang w:val="en-GB" w:eastAsia="en-US"/>
          </w:rPr>
          <w:tab/>
        </w:r>
      </w:del>
    </w:p>
    <w:p w14:paraId="7B23D385" w14:textId="4C0E2351" w:rsidR="00992F06" w:rsidRPr="00992F06" w:rsidDel="003E13A7" w:rsidRDefault="00992F06" w:rsidP="003E13A7">
      <w:pPr>
        <w:spacing w:after="0" w:line="240" w:lineRule="auto"/>
        <w:jc w:val="center"/>
        <w:rPr>
          <w:del w:id="2316" w:author="Srinivas Boppana" w:date="2022-11-08T13:41:00Z"/>
          <w:rFonts w:cs="Times New Roman"/>
          <w:sz w:val="20"/>
          <w:szCs w:val="24"/>
          <w:lang w:val="en-GB" w:eastAsia="en-US"/>
        </w:rPr>
        <w:pPrChange w:id="2317" w:author="Srinivas Boppana" w:date="2022-11-08T13:41:00Z">
          <w:pPr>
            <w:spacing w:after="0" w:line="276" w:lineRule="auto"/>
          </w:pPr>
        </w:pPrChange>
      </w:pPr>
      <w:del w:id="2318" w:author="Srinivas Boppana" w:date="2022-11-08T13:41:00Z">
        <w:r w:rsidRPr="00992F06" w:rsidDel="003E13A7">
          <w:rPr>
            <w:rFonts w:cs="Times New Roman"/>
            <w:sz w:val="20"/>
            <w:szCs w:val="24"/>
            <w:lang w:val="en-GB" w:eastAsia="en-US"/>
          </w:rPr>
          <w:delText xml:space="preserve">Email:  </w:delText>
        </w:r>
        <w:r w:rsidR="003E13A7" w:rsidDel="003E13A7">
          <w:fldChar w:fldCharType="begin"/>
        </w:r>
        <w:r w:rsidR="003E13A7" w:rsidDel="003E13A7">
          <w:delInstrText>HYPERLINK "mailto:Landon.Myer@uct.ac.za"</w:delInstrText>
        </w:r>
        <w:r w:rsidR="003E13A7" w:rsidDel="003E13A7">
          <w:fldChar w:fldCharType="separate"/>
        </w:r>
        <w:r w:rsidRPr="00992F06" w:rsidDel="003E13A7">
          <w:rPr>
            <w:rFonts w:cs="Times New Roman"/>
            <w:color w:val="0000FF"/>
            <w:sz w:val="20"/>
            <w:szCs w:val="24"/>
            <w:u w:val="single"/>
            <w:lang w:val="en-GB" w:eastAsia="en-US"/>
          </w:rPr>
          <w:delText>Landon.Myer@uct.ac.za</w:delText>
        </w:r>
        <w:r w:rsidR="003E13A7" w:rsidDel="003E13A7">
          <w:rPr>
            <w:rFonts w:cs="Times New Roman"/>
            <w:color w:val="0000FF"/>
            <w:sz w:val="20"/>
            <w:szCs w:val="24"/>
            <w:u w:val="single"/>
            <w:lang w:val="en-GB" w:eastAsia="en-US"/>
          </w:rPr>
          <w:fldChar w:fldCharType="end"/>
        </w:r>
        <w:r w:rsidRPr="00992F06" w:rsidDel="003E13A7">
          <w:rPr>
            <w:rFonts w:cs="Times New Roman"/>
            <w:color w:val="0000FF"/>
            <w:sz w:val="20"/>
            <w:szCs w:val="24"/>
            <w:u w:val="single"/>
            <w:lang w:val="en-GB" w:eastAsia="en-US"/>
          </w:rPr>
          <w:tab/>
        </w:r>
        <w:r w:rsidRPr="00992F06" w:rsidDel="003E13A7">
          <w:rPr>
            <w:rFonts w:cs="Times New Roman"/>
            <w:color w:val="0000FF"/>
            <w:sz w:val="20"/>
            <w:szCs w:val="24"/>
            <w:u w:val="single"/>
            <w:lang w:val="en-GB" w:eastAsia="en-US"/>
          </w:rPr>
          <w:tab/>
        </w:r>
        <w:r w:rsidRPr="00992F06" w:rsidDel="003E13A7">
          <w:rPr>
            <w:rFonts w:cs="Times New Roman"/>
            <w:color w:val="0000FF"/>
            <w:sz w:val="20"/>
            <w:szCs w:val="24"/>
            <w:u w:val="single"/>
            <w:lang w:val="en-GB" w:eastAsia="en-US"/>
          </w:rPr>
          <w:tab/>
        </w:r>
        <w:r w:rsidRPr="00992F06" w:rsidDel="003E13A7">
          <w:rPr>
            <w:rFonts w:cs="Times New Roman"/>
            <w:color w:val="0000FF"/>
            <w:sz w:val="20"/>
            <w:szCs w:val="24"/>
            <w:u w:val="single"/>
            <w:lang w:val="en-GB" w:eastAsia="en-US"/>
          </w:rPr>
          <w:tab/>
        </w:r>
      </w:del>
    </w:p>
    <w:p w14:paraId="28768962" w14:textId="556DA61A" w:rsidR="00992F06" w:rsidRPr="00992F06" w:rsidDel="003E13A7" w:rsidRDefault="00992F06" w:rsidP="003E13A7">
      <w:pPr>
        <w:spacing w:after="0" w:line="240" w:lineRule="auto"/>
        <w:jc w:val="center"/>
        <w:rPr>
          <w:del w:id="2319" w:author="Srinivas Boppana" w:date="2022-11-08T13:41:00Z"/>
          <w:rFonts w:cs="Times New Roman"/>
          <w:sz w:val="20"/>
          <w:szCs w:val="24"/>
          <w:lang w:val="en-GB" w:eastAsia="en-US"/>
        </w:rPr>
        <w:pPrChange w:id="2320" w:author="Srinivas Boppana" w:date="2022-11-08T13:41:00Z">
          <w:pPr>
            <w:spacing w:after="0" w:line="276" w:lineRule="auto"/>
            <w:ind w:left="4320" w:firstLine="720"/>
          </w:pPr>
        </w:pPrChange>
      </w:pPr>
    </w:p>
    <w:p w14:paraId="66813603" w14:textId="6A8A1ED1" w:rsidR="00992F06" w:rsidRPr="00992F06" w:rsidDel="003E13A7" w:rsidRDefault="00992F06" w:rsidP="003E13A7">
      <w:pPr>
        <w:spacing w:after="0" w:line="240" w:lineRule="auto"/>
        <w:jc w:val="center"/>
        <w:rPr>
          <w:del w:id="2321" w:author="Srinivas Boppana" w:date="2022-11-08T13:41:00Z"/>
          <w:rFonts w:cs="Times New Roman"/>
          <w:sz w:val="20"/>
          <w:szCs w:val="24"/>
          <w:lang w:val="en-GB" w:eastAsia="en-US"/>
        </w:rPr>
        <w:pPrChange w:id="2322" w:author="Srinivas Boppana" w:date="2022-11-08T13:41:00Z">
          <w:pPr>
            <w:spacing w:after="0" w:line="276" w:lineRule="auto"/>
          </w:pPr>
        </w:pPrChange>
      </w:pPr>
    </w:p>
    <w:p w14:paraId="060200E3" w14:textId="0ADBAA9C" w:rsidR="00992F06" w:rsidRPr="00992F06" w:rsidDel="003E13A7" w:rsidRDefault="00992F06" w:rsidP="003E13A7">
      <w:pPr>
        <w:spacing w:after="0" w:line="240" w:lineRule="auto"/>
        <w:jc w:val="center"/>
        <w:rPr>
          <w:del w:id="2323" w:author="Srinivas Boppana" w:date="2022-11-08T13:41:00Z"/>
          <w:rFonts w:cs="Times New Roman"/>
          <w:sz w:val="20"/>
          <w:szCs w:val="24"/>
          <w:lang w:val="en-GB" w:eastAsia="en-US"/>
        </w:rPr>
        <w:pPrChange w:id="2324" w:author="Srinivas Boppana" w:date="2022-11-08T13:41:00Z">
          <w:pPr>
            <w:spacing w:after="0" w:line="276" w:lineRule="auto"/>
          </w:pPr>
        </w:pPrChange>
      </w:pPr>
      <w:del w:id="2325" w:author="Srinivas Boppana" w:date="2022-11-08T13:41:00Z">
        <w:r w:rsidRPr="00992F06" w:rsidDel="003E13A7">
          <w:rPr>
            <w:rFonts w:cs="Times New Roman"/>
            <w:sz w:val="20"/>
            <w:szCs w:val="24"/>
            <w:lang w:val="en-GB" w:eastAsia="en-US"/>
          </w:rPr>
          <w:delText>If you have any questions about your rights as a research participant, you may contact the following member of the ethics committee:</w:delText>
        </w:r>
      </w:del>
    </w:p>
    <w:p w14:paraId="15E8B83E" w14:textId="5B0662A4" w:rsidR="00992F06" w:rsidRPr="00992F06" w:rsidDel="003E13A7" w:rsidRDefault="00992F06" w:rsidP="003E13A7">
      <w:pPr>
        <w:spacing w:after="0" w:line="240" w:lineRule="auto"/>
        <w:jc w:val="center"/>
        <w:rPr>
          <w:del w:id="2326" w:author="Srinivas Boppana" w:date="2022-11-08T13:41:00Z"/>
          <w:rFonts w:cs="Times New Roman"/>
          <w:sz w:val="20"/>
          <w:szCs w:val="24"/>
          <w:lang w:val="en-GB" w:eastAsia="en-US"/>
        </w:rPr>
        <w:pPrChange w:id="2327" w:author="Srinivas Boppana" w:date="2022-11-08T13:41:00Z">
          <w:pPr>
            <w:spacing w:after="0" w:line="276" w:lineRule="auto"/>
          </w:pPr>
        </w:pPrChange>
      </w:pPr>
      <w:del w:id="2328" w:author="Srinivas Boppana" w:date="2022-11-08T13:41:00Z">
        <w:r w:rsidRPr="00992F06" w:rsidDel="003E13A7">
          <w:rPr>
            <w:rFonts w:cs="Times New Roman"/>
            <w:sz w:val="20"/>
            <w:szCs w:val="24"/>
            <w:lang w:val="en-GB" w:eastAsia="en-US"/>
          </w:rPr>
          <w:delText xml:space="preserve">Prof Marc Blockman </w:delText>
        </w:r>
      </w:del>
    </w:p>
    <w:p w14:paraId="1BF0E9B5" w14:textId="51FE4884" w:rsidR="00992F06" w:rsidRPr="00992F06" w:rsidDel="003E13A7" w:rsidRDefault="00992F06" w:rsidP="003E13A7">
      <w:pPr>
        <w:spacing w:after="0" w:line="240" w:lineRule="auto"/>
        <w:jc w:val="center"/>
        <w:rPr>
          <w:del w:id="2329" w:author="Srinivas Boppana" w:date="2022-11-08T13:41:00Z"/>
          <w:rFonts w:cs="Times New Roman"/>
          <w:sz w:val="20"/>
          <w:szCs w:val="24"/>
          <w:lang w:val="en-GB" w:eastAsia="en-US"/>
        </w:rPr>
        <w:pPrChange w:id="2330" w:author="Srinivas Boppana" w:date="2022-11-08T13:41:00Z">
          <w:pPr>
            <w:spacing w:after="0" w:line="276" w:lineRule="auto"/>
          </w:pPr>
        </w:pPrChange>
      </w:pPr>
      <w:del w:id="2331" w:author="Srinivas Boppana" w:date="2022-11-08T13:41:00Z">
        <w:r w:rsidRPr="00992F06" w:rsidDel="003E13A7">
          <w:rPr>
            <w:rFonts w:cs="Times New Roman"/>
            <w:sz w:val="20"/>
            <w:szCs w:val="24"/>
            <w:lang w:val="en-GB" w:eastAsia="en-US"/>
          </w:rPr>
          <w:delText>Chair, Human Research Ethics Committee</w:delText>
        </w:r>
      </w:del>
    </w:p>
    <w:p w14:paraId="04428DAA" w14:textId="245DC407" w:rsidR="00992F06" w:rsidRPr="00992F06" w:rsidDel="003E13A7" w:rsidRDefault="00992F06" w:rsidP="003E13A7">
      <w:pPr>
        <w:spacing w:after="0" w:line="240" w:lineRule="auto"/>
        <w:jc w:val="center"/>
        <w:rPr>
          <w:del w:id="2332" w:author="Srinivas Boppana" w:date="2022-11-08T13:41:00Z"/>
          <w:rFonts w:cs="Times New Roman"/>
          <w:sz w:val="20"/>
          <w:szCs w:val="24"/>
          <w:lang w:val="en-GB" w:eastAsia="en-US"/>
        </w:rPr>
        <w:pPrChange w:id="2333" w:author="Srinivas Boppana" w:date="2022-11-08T13:41:00Z">
          <w:pPr>
            <w:spacing w:after="0" w:line="276" w:lineRule="auto"/>
          </w:pPr>
        </w:pPrChange>
      </w:pPr>
      <w:del w:id="2334" w:author="Srinivas Boppana" w:date="2022-11-08T13:41:00Z">
        <w:r w:rsidRPr="00992F06" w:rsidDel="003E13A7">
          <w:rPr>
            <w:rFonts w:cs="Times New Roman"/>
            <w:sz w:val="20"/>
            <w:szCs w:val="24"/>
            <w:lang w:val="en-GB" w:eastAsia="en-US"/>
          </w:rPr>
          <w:delText>Faculty of Health Sciences, University of Cape Town</w:delText>
        </w:r>
      </w:del>
    </w:p>
    <w:p w14:paraId="08415C1F" w14:textId="01266438" w:rsidR="00992F06" w:rsidRPr="00992F06" w:rsidDel="003E13A7" w:rsidRDefault="00992F06" w:rsidP="003E13A7">
      <w:pPr>
        <w:spacing w:after="0" w:line="240" w:lineRule="auto"/>
        <w:jc w:val="center"/>
        <w:rPr>
          <w:del w:id="2335" w:author="Srinivas Boppana" w:date="2022-11-08T13:41:00Z"/>
          <w:rFonts w:cs="Times New Roman"/>
          <w:sz w:val="20"/>
          <w:szCs w:val="24"/>
          <w:lang w:val="en-GB" w:eastAsia="en-US"/>
        </w:rPr>
        <w:pPrChange w:id="2336" w:author="Srinivas Boppana" w:date="2022-11-08T13:41:00Z">
          <w:pPr>
            <w:spacing w:after="0" w:line="276" w:lineRule="auto"/>
          </w:pPr>
        </w:pPrChange>
      </w:pPr>
      <w:del w:id="2337" w:author="Srinivas Boppana" w:date="2022-11-08T13:41:00Z">
        <w:r w:rsidRPr="00992F06" w:rsidDel="003E13A7">
          <w:rPr>
            <w:rFonts w:cs="Times New Roman"/>
            <w:sz w:val="20"/>
            <w:szCs w:val="24"/>
            <w:lang w:val="en-GB" w:eastAsia="en-US"/>
          </w:rPr>
          <w:delText>Tel: 021 406 6338</w:delText>
        </w:r>
      </w:del>
    </w:p>
    <w:p w14:paraId="4E77CEED" w14:textId="38DF6E25" w:rsidR="00992F06" w:rsidRPr="00992F06" w:rsidDel="003E13A7" w:rsidRDefault="00992F06" w:rsidP="003E13A7">
      <w:pPr>
        <w:spacing w:after="0" w:line="240" w:lineRule="auto"/>
        <w:jc w:val="center"/>
        <w:rPr>
          <w:del w:id="2338" w:author="Srinivas Boppana" w:date="2022-11-08T13:41:00Z"/>
          <w:rFonts w:cs="Times New Roman"/>
          <w:sz w:val="20"/>
          <w:szCs w:val="24"/>
          <w:lang w:val="en-GB" w:eastAsia="en-US"/>
        </w:rPr>
        <w:pPrChange w:id="2339" w:author="Srinivas Boppana" w:date="2022-11-08T13:41:00Z">
          <w:pPr>
            <w:spacing w:after="0" w:line="276" w:lineRule="auto"/>
          </w:pPr>
        </w:pPrChange>
      </w:pPr>
    </w:p>
    <w:p w14:paraId="654A46BE" w14:textId="6E9144F3" w:rsidR="00992F06" w:rsidRPr="00992F06" w:rsidDel="003E13A7" w:rsidRDefault="00992F06" w:rsidP="003E13A7">
      <w:pPr>
        <w:spacing w:after="0" w:line="240" w:lineRule="auto"/>
        <w:jc w:val="center"/>
        <w:rPr>
          <w:del w:id="2340" w:author="Srinivas Boppana" w:date="2022-11-08T13:41:00Z"/>
          <w:rFonts w:cs="Times New Roman"/>
          <w:sz w:val="20"/>
          <w:szCs w:val="24"/>
          <w:lang w:val="en-GB" w:eastAsia="en-US"/>
        </w:rPr>
        <w:pPrChange w:id="2341" w:author="Srinivas Boppana" w:date="2022-11-08T13:41:00Z">
          <w:pPr>
            <w:spacing w:after="0" w:line="276" w:lineRule="auto"/>
          </w:pPr>
        </w:pPrChange>
      </w:pPr>
    </w:p>
    <w:p w14:paraId="6D88CF65" w14:textId="560F1CD5" w:rsidR="00992F06" w:rsidRPr="00992F06" w:rsidDel="003E13A7" w:rsidRDefault="00992F06" w:rsidP="003E13A7">
      <w:pPr>
        <w:spacing w:after="0" w:line="240" w:lineRule="auto"/>
        <w:jc w:val="center"/>
        <w:rPr>
          <w:del w:id="2342" w:author="Srinivas Boppana" w:date="2022-11-08T13:41:00Z"/>
          <w:rFonts w:cs="Times New Roman"/>
          <w:sz w:val="20"/>
          <w:szCs w:val="24"/>
          <w:lang w:val="en-GB" w:eastAsia="en-US"/>
        </w:rPr>
        <w:pPrChange w:id="2343" w:author="Srinivas Boppana" w:date="2022-11-08T13:41:00Z">
          <w:pPr>
            <w:spacing w:after="0" w:line="276" w:lineRule="auto"/>
          </w:pPr>
        </w:pPrChange>
      </w:pPr>
    </w:p>
    <w:p w14:paraId="348956DE" w14:textId="1CD1E947" w:rsidR="00992F06" w:rsidRPr="00992F06" w:rsidDel="003E13A7" w:rsidRDefault="00992F06" w:rsidP="003E13A7">
      <w:pPr>
        <w:spacing w:after="0" w:line="240" w:lineRule="auto"/>
        <w:jc w:val="center"/>
        <w:rPr>
          <w:del w:id="2344" w:author="Srinivas Boppana" w:date="2022-11-08T13:41:00Z"/>
          <w:rFonts w:cs="Times New Roman"/>
          <w:sz w:val="20"/>
          <w:szCs w:val="24"/>
          <w:lang w:val="en-GB" w:eastAsia="en-US"/>
        </w:rPr>
        <w:pPrChange w:id="2345" w:author="Srinivas Boppana" w:date="2022-11-08T13:41:00Z">
          <w:pPr>
            <w:spacing w:after="0" w:line="276" w:lineRule="auto"/>
          </w:pPr>
        </w:pPrChange>
      </w:pPr>
    </w:p>
    <w:p w14:paraId="13D6622F" w14:textId="5D61716E" w:rsidR="00992F06" w:rsidRPr="00992F06" w:rsidDel="003E13A7" w:rsidRDefault="00992F06" w:rsidP="003E13A7">
      <w:pPr>
        <w:spacing w:after="0" w:line="240" w:lineRule="auto"/>
        <w:jc w:val="center"/>
        <w:rPr>
          <w:del w:id="2346" w:author="Srinivas Boppana" w:date="2022-11-08T13:41:00Z"/>
          <w:rFonts w:cs="Times New Roman"/>
          <w:b/>
          <w:sz w:val="24"/>
          <w:szCs w:val="24"/>
          <w:lang w:val="en-GB" w:eastAsia="en-US"/>
        </w:rPr>
        <w:pPrChange w:id="2347" w:author="Srinivas Boppana" w:date="2022-11-08T13:41:00Z">
          <w:pPr>
            <w:spacing w:after="0" w:line="276" w:lineRule="auto"/>
          </w:pPr>
        </w:pPrChange>
      </w:pPr>
      <w:del w:id="2348" w:author="Srinivas Boppana" w:date="2022-11-08T13:41:00Z">
        <w:r w:rsidRPr="00992F06" w:rsidDel="003E13A7">
          <w:rPr>
            <w:rFonts w:cs="Times New Roman"/>
            <w:b/>
            <w:sz w:val="24"/>
            <w:szCs w:val="24"/>
            <w:lang w:val="en-GB" w:eastAsia="en-US"/>
          </w:rPr>
          <w:br w:type="page"/>
        </w:r>
      </w:del>
    </w:p>
    <w:p w14:paraId="22816F41" w14:textId="642E984D" w:rsidR="00992F06" w:rsidRPr="00992F06" w:rsidDel="003E13A7" w:rsidRDefault="00992F06" w:rsidP="003E13A7">
      <w:pPr>
        <w:spacing w:after="0" w:line="240" w:lineRule="auto"/>
        <w:jc w:val="center"/>
        <w:rPr>
          <w:del w:id="2349" w:author="Srinivas Boppana" w:date="2022-11-08T13:41:00Z"/>
          <w:rFonts w:cs="Times New Roman"/>
          <w:b/>
          <w:i/>
          <w:color w:val="0D0D0D"/>
          <w:sz w:val="24"/>
          <w:szCs w:val="24"/>
          <w:lang w:val="en-GB" w:eastAsia="en-US"/>
        </w:rPr>
        <w:pPrChange w:id="2350" w:author="Srinivas Boppana" w:date="2022-11-08T13:41:00Z">
          <w:pPr>
            <w:spacing w:after="0" w:line="276" w:lineRule="auto"/>
          </w:pPr>
        </w:pPrChange>
      </w:pPr>
      <w:del w:id="2351" w:author="Srinivas Boppana" w:date="2022-11-08T13:41:00Z">
        <w:r w:rsidRPr="00992F06" w:rsidDel="003E13A7">
          <w:rPr>
            <w:rFonts w:cs="Times New Roman"/>
            <w:b/>
            <w:color w:val="0D0D0D"/>
            <w:sz w:val="20"/>
            <w:szCs w:val="24"/>
            <w:lang w:val="en-GB" w:eastAsia="en-US"/>
          </w:rPr>
          <w:delText xml:space="preserve">CONSENT STATEMENT:  </w:delText>
        </w:r>
      </w:del>
    </w:p>
    <w:p w14:paraId="5A95E3B5" w14:textId="6E620F0A" w:rsidR="00992F06" w:rsidRPr="00992F06" w:rsidDel="003E13A7" w:rsidRDefault="00992F06" w:rsidP="003E13A7">
      <w:pPr>
        <w:spacing w:after="0" w:line="240" w:lineRule="auto"/>
        <w:jc w:val="center"/>
        <w:rPr>
          <w:del w:id="2352" w:author="Srinivas Boppana" w:date="2022-11-08T13:41:00Z"/>
          <w:rFonts w:cs="Times New Roman"/>
          <w:sz w:val="20"/>
          <w:szCs w:val="24"/>
          <w:lang w:val="en-GB" w:eastAsia="en-US"/>
        </w:rPr>
        <w:pPrChange w:id="2353" w:author="Srinivas Boppana" w:date="2022-11-08T13:41:00Z">
          <w:pPr>
            <w:spacing w:after="0" w:line="276" w:lineRule="auto"/>
          </w:pPr>
        </w:pPrChange>
      </w:pPr>
      <w:del w:id="2354" w:author="Srinivas Boppana" w:date="2022-11-08T13:41:00Z">
        <w:r w:rsidRPr="00992F06" w:rsidDel="003E13A7">
          <w:rPr>
            <w:rFonts w:cs="Times New Roman"/>
            <w:sz w:val="20"/>
            <w:szCs w:val="24"/>
            <w:lang w:val="en-GB" w:eastAsia="en-US"/>
          </w:rPr>
          <w:delText>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w:delText>
        </w:r>
      </w:del>
    </w:p>
    <w:p w14:paraId="434D8174" w14:textId="54E08A25" w:rsidR="00992F06" w:rsidRPr="00992F06" w:rsidDel="003E13A7" w:rsidRDefault="00992F06" w:rsidP="003E13A7">
      <w:pPr>
        <w:spacing w:after="0" w:line="240" w:lineRule="auto"/>
        <w:jc w:val="center"/>
        <w:rPr>
          <w:del w:id="2355" w:author="Srinivas Boppana" w:date="2022-11-08T13:41:00Z"/>
          <w:rFonts w:cs="Times New Roman"/>
          <w:b/>
          <w:bCs/>
          <w:i/>
          <w:sz w:val="20"/>
          <w:szCs w:val="24"/>
          <w:lang w:val="en-GB" w:eastAsia="en-US"/>
        </w:rPr>
        <w:pPrChange w:id="2356" w:author="Srinivas Boppana" w:date="2022-11-08T13:41:00Z">
          <w:pPr>
            <w:spacing w:after="0" w:line="276" w:lineRule="auto"/>
          </w:pPr>
        </w:pPrChange>
      </w:pPr>
      <w:del w:id="2357" w:author="Srinivas Boppana" w:date="2022-11-08T13:41:00Z">
        <w:r w:rsidRPr="00992F06" w:rsidDel="003E13A7">
          <w:rPr>
            <w:rFonts w:cs="Times New Roman"/>
            <w:b/>
            <w:bCs/>
            <w:i/>
            <w:sz w:val="20"/>
            <w:szCs w:val="24"/>
            <w:lang w:val="en-GB" w:eastAsia="en-US"/>
          </w:rPr>
          <w:delText>PLEASE INDICATE YOUR CONSENT BELOW WITH YOUR SIGNATURE.</w:delText>
        </w:r>
      </w:del>
    </w:p>
    <w:p w14:paraId="0F6C0BCC" w14:textId="35E45D44" w:rsidR="00992F06" w:rsidRPr="00992F06" w:rsidDel="003E13A7" w:rsidRDefault="00992F06" w:rsidP="003E13A7">
      <w:pPr>
        <w:spacing w:after="0" w:line="240" w:lineRule="auto"/>
        <w:jc w:val="center"/>
        <w:rPr>
          <w:del w:id="2358" w:author="Srinivas Boppana" w:date="2022-11-08T13:41:00Z"/>
          <w:rFonts w:cs="Times New Roman"/>
          <w:b/>
          <w:sz w:val="24"/>
          <w:szCs w:val="24"/>
          <w:u w:val="single"/>
          <w:lang w:val="en-GB" w:eastAsia="en-US"/>
        </w:rPr>
        <w:pPrChange w:id="2359" w:author="Srinivas Boppana" w:date="2022-11-08T13:41:00Z">
          <w:pPr>
            <w:spacing w:after="0" w:line="276" w:lineRule="auto"/>
          </w:pPr>
        </w:pPrChange>
      </w:pPr>
      <w:del w:id="2360" w:author="Srinivas Boppana" w:date="2022-11-08T13:41:00Z">
        <w:r w:rsidRPr="00992F06" w:rsidDel="003E13A7">
          <w:rPr>
            <w:rFonts w:cs="Times New Roman"/>
            <w:b/>
            <w:i/>
            <w:sz w:val="20"/>
            <w:szCs w:val="24"/>
            <w:u w:val="single"/>
            <w:lang w:val="en-GB" w:eastAsia="en-US"/>
          </w:rPr>
          <w:delText>Volunteer</w:delText>
        </w:r>
        <w:r w:rsidRPr="00992F06" w:rsidDel="003E13A7">
          <w:rPr>
            <w:rFonts w:cs="Times New Roman"/>
            <w:b/>
            <w:sz w:val="24"/>
            <w:szCs w:val="24"/>
            <w:u w:val="single"/>
            <w:lang w:val="en-GB" w:eastAsia="en-US"/>
          </w:rPr>
          <w:delText>:</w:delText>
        </w:r>
      </w:del>
    </w:p>
    <w:p w14:paraId="3F0D3D9E" w14:textId="14DAD98A" w:rsidR="00992F06" w:rsidRPr="00992F06" w:rsidDel="003E13A7" w:rsidRDefault="00992F06" w:rsidP="003E13A7">
      <w:pPr>
        <w:spacing w:after="0" w:line="240" w:lineRule="auto"/>
        <w:jc w:val="center"/>
        <w:rPr>
          <w:del w:id="2361" w:author="Srinivas Boppana" w:date="2022-11-08T13:41:00Z"/>
          <w:rFonts w:cs="Times New Roman"/>
          <w:b/>
          <w:sz w:val="24"/>
          <w:szCs w:val="24"/>
          <w:u w:val="single"/>
          <w:lang w:val="en-GB" w:eastAsia="en-US"/>
        </w:rPr>
        <w:pPrChange w:id="2362" w:author="Srinivas Boppana" w:date="2022-11-08T13:41:00Z">
          <w:pPr>
            <w:spacing w:after="0" w:line="276" w:lineRule="auto"/>
          </w:pPr>
        </w:pPrChange>
      </w:pPr>
    </w:p>
    <w:p w14:paraId="7A01AC30" w14:textId="12BAC935" w:rsidR="00992F06" w:rsidRPr="00992F06" w:rsidDel="003E13A7" w:rsidRDefault="00992F06" w:rsidP="003E13A7">
      <w:pPr>
        <w:spacing w:after="0" w:line="240" w:lineRule="auto"/>
        <w:jc w:val="center"/>
        <w:rPr>
          <w:del w:id="2363" w:author="Srinivas Boppana" w:date="2022-11-08T13:41:00Z"/>
          <w:rFonts w:cs="Times New Roman"/>
          <w:sz w:val="24"/>
          <w:szCs w:val="24"/>
          <w:lang w:val="en-GB" w:eastAsia="en-US"/>
        </w:rPr>
        <w:pPrChange w:id="2364" w:author="Srinivas Boppana" w:date="2022-11-08T13:41:00Z">
          <w:pPr>
            <w:spacing w:after="0" w:line="276" w:lineRule="auto"/>
          </w:pPr>
        </w:pPrChange>
      </w:pPr>
      <w:del w:id="2365" w:author="Srinivas Boppana" w:date="2022-11-08T13:41:00Z">
        <w:r w:rsidRPr="00992F06" w:rsidDel="003E13A7">
          <w:rPr>
            <w:rFonts w:cs="Times New Roman"/>
            <w:i/>
            <w:sz w:val="20"/>
            <w:szCs w:val="24"/>
            <w:lang w:val="en-GB" w:eastAsia="en-US"/>
          </w:rPr>
          <w:delText>Name</w:delText>
        </w:r>
        <w:r w:rsidRPr="00992F06" w:rsidDel="003E13A7">
          <w:rPr>
            <w:rFonts w:cs="Times New Roman"/>
            <w:sz w:val="20"/>
            <w:szCs w:val="24"/>
            <w:lang w:val="en-GB" w:eastAsia="en-US"/>
          </w:rPr>
          <w:delText xml:space="preserve"> </w:delText>
        </w:r>
        <w:r w:rsidRPr="00992F06" w:rsidDel="003E13A7">
          <w:rPr>
            <w:rFonts w:cs="Times New Roman"/>
            <w:i/>
            <w:sz w:val="20"/>
            <w:szCs w:val="24"/>
            <w:lang w:val="en-GB" w:eastAsia="en-US"/>
          </w:rPr>
          <w:delText>and Surname _____________________________________________________</w:delText>
        </w:r>
      </w:del>
    </w:p>
    <w:p w14:paraId="2D37ACD1" w14:textId="22C5AD2E" w:rsidR="00992F06" w:rsidRPr="00992F06" w:rsidDel="003E13A7" w:rsidRDefault="00992F06" w:rsidP="003E13A7">
      <w:pPr>
        <w:spacing w:after="0" w:line="240" w:lineRule="auto"/>
        <w:jc w:val="center"/>
        <w:rPr>
          <w:del w:id="2366" w:author="Srinivas Boppana" w:date="2022-11-08T13:41:00Z"/>
          <w:rFonts w:cs="Times New Roman"/>
          <w:sz w:val="24"/>
          <w:szCs w:val="24"/>
          <w:lang w:val="en-GB" w:eastAsia="en-US"/>
        </w:rPr>
        <w:pPrChange w:id="2367" w:author="Srinivas Boppana" w:date="2022-11-08T13:41:00Z">
          <w:pPr>
            <w:spacing w:after="0" w:line="276" w:lineRule="auto"/>
          </w:pPr>
        </w:pPrChange>
      </w:pPr>
    </w:p>
    <w:p w14:paraId="4BED9FAC" w14:textId="045BB71C" w:rsidR="00992F06" w:rsidRPr="00992F06" w:rsidDel="003E13A7" w:rsidRDefault="00992F06" w:rsidP="003E13A7">
      <w:pPr>
        <w:spacing w:after="0" w:line="240" w:lineRule="auto"/>
        <w:jc w:val="center"/>
        <w:rPr>
          <w:del w:id="2368" w:author="Srinivas Boppana" w:date="2022-11-08T13:41:00Z"/>
          <w:rFonts w:cs="Times New Roman"/>
          <w:sz w:val="24"/>
          <w:szCs w:val="24"/>
          <w:lang w:val="en-GB" w:eastAsia="en-US"/>
        </w:rPr>
        <w:pPrChange w:id="2369" w:author="Srinivas Boppana" w:date="2022-11-08T13:41:00Z">
          <w:pPr>
            <w:spacing w:after="0" w:line="276" w:lineRule="auto"/>
          </w:pPr>
        </w:pPrChange>
      </w:pPr>
      <w:del w:id="2370" w:author="Srinivas Boppana" w:date="2022-11-08T13:41:00Z">
        <w:r w:rsidRPr="00992F06" w:rsidDel="003E13A7">
          <w:rPr>
            <w:rFonts w:cs="Times New Roman"/>
            <w:i/>
            <w:sz w:val="20"/>
            <w:szCs w:val="24"/>
            <w:lang w:val="en-GB" w:eastAsia="en-US"/>
          </w:rPr>
          <w:delText xml:space="preserve">Signature </w:delText>
        </w:r>
        <w:r w:rsidRPr="00992F06" w:rsidDel="003E13A7">
          <w:rPr>
            <w:rFonts w:cs="Times New Roman"/>
            <w:sz w:val="24"/>
            <w:szCs w:val="24"/>
            <w:lang w:val="en-GB" w:eastAsia="en-US"/>
          </w:rPr>
          <w:delText>__________________________</w:delText>
        </w:r>
        <w:r w:rsidRPr="00992F06" w:rsidDel="003E13A7">
          <w:rPr>
            <w:rFonts w:cs="Times New Roman"/>
            <w:sz w:val="24"/>
            <w:szCs w:val="24"/>
            <w:lang w:val="en-GB" w:eastAsia="en-US"/>
          </w:rPr>
          <w:tab/>
        </w:r>
        <w:r w:rsidRPr="00992F06" w:rsidDel="003E13A7">
          <w:rPr>
            <w:rFonts w:cs="Times New Roman"/>
            <w:i/>
            <w:sz w:val="20"/>
            <w:szCs w:val="24"/>
            <w:lang w:val="en-GB" w:eastAsia="en-US"/>
          </w:rPr>
          <w:delText xml:space="preserve">Date </w:delText>
        </w:r>
        <w:r w:rsidRPr="00992F06" w:rsidDel="003E13A7">
          <w:rPr>
            <w:rFonts w:cs="Times New Roman"/>
            <w:sz w:val="24"/>
            <w:szCs w:val="24"/>
            <w:lang w:val="en-GB" w:eastAsia="en-US"/>
          </w:rPr>
          <w:delText>________________________</w:delText>
        </w:r>
        <w:r w:rsidRPr="00992F06" w:rsidDel="003E13A7">
          <w:rPr>
            <w:rFonts w:cs="Times New Roman"/>
            <w:sz w:val="24"/>
            <w:szCs w:val="24"/>
            <w:lang w:val="en-GB" w:eastAsia="en-US"/>
          </w:rPr>
          <w:tab/>
        </w:r>
      </w:del>
    </w:p>
    <w:p w14:paraId="761369D7" w14:textId="4D8C4EE4" w:rsidR="00992F06" w:rsidRPr="00992F06" w:rsidDel="003E13A7" w:rsidRDefault="00992F06" w:rsidP="003E13A7">
      <w:pPr>
        <w:spacing w:after="0" w:line="240" w:lineRule="auto"/>
        <w:jc w:val="center"/>
        <w:rPr>
          <w:del w:id="2371" w:author="Srinivas Boppana" w:date="2022-11-08T13:41:00Z"/>
          <w:rFonts w:cs="Times New Roman"/>
          <w:sz w:val="24"/>
          <w:szCs w:val="24"/>
          <w:lang w:val="en-GB" w:eastAsia="en-US"/>
        </w:rPr>
        <w:pPrChange w:id="2372" w:author="Srinivas Boppana" w:date="2022-11-08T13:41:00Z">
          <w:pPr>
            <w:spacing w:after="0" w:line="276" w:lineRule="auto"/>
          </w:pPr>
        </w:pPrChange>
      </w:pPr>
    </w:p>
    <w:p w14:paraId="61D04D92" w14:textId="1F10F520" w:rsidR="00992F06" w:rsidRPr="00992F06" w:rsidDel="003E13A7" w:rsidRDefault="00992F06" w:rsidP="003E13A7">
      <w:pPr>
        <w:spacing w:after="0" w:line="240" w:lineRule="auto"/>
        <w:jc w:val="center"/>
        <w:rPr>
          <w:del w:id="2373" w:author="Srinivas Boppana" w:date="2022-11-08T13:41:00Z"/>
          <w:rFonts w:cs="Times New Roman"/>
          <w:b/>
          <w:sz w:val="24"/>
          <w:szCs w:val="24"/>
          <w:u w:val="single"/>
          <w:lang w:val="en-GB" w:eastAsia="en-US"/>
        </w:rPr>
        <w:pPrChange w:id="2374" w:author="Srinivas Boppana" w:date="2022-11-08T13:41:00Z">
          <w:pPr>
            <w:spacing w:after="0" w:line="276" w:lineRule="auto"/>
          </w:pPr>
        </w:pPrChange>
      </w:pPr>
      <w:del w:id="2375" w:author="Srinivas Boppana" w:date="2022-11-08T13:41:00Z">
        <w:r w:rsidRPr="00992F06" w:rsidDel="003E13A7">
          <w:rPr>
            <w:rFonts w:cs="Times New Roman"/>
            <w:b/>
            <w:i/>
            <w:sz w:val="20"/>
            <w:szCs w:val="24"/>
            <w:u w:val="single"/>
            <w:lang w:val="en-GB" w:eastAsia="en-US"/>
          </w:rPr>
          <w:delText>Staff member:</w:delText>
        </w:r>
      </w:del>
    </w:p>
    <w:p w14:paraId="0F3CCC9C" w14:textId="68988EC9" w:rsidR="00992F06" w:rsidRPr="00992F06" w:rsidDel="003E13A7" w:rsidRDefault="00992F06" w:rsidP="003E13A7">
      <w:pPr>
        <w:spacing w:after="0" w:line="240" w:lineRule="auto"/>
        <w:jc w:val="center"/>
        <w:rPr>
          <w:del w:id="2376" w:author="Srinivas Boppana" w:date="2022-11-08T13:41:00Z"/>
          <w:rFonts w:cs="Times New Roman"/>
          <w:b/>
          <w:sz w:val="24"/>
          <w:szCs w:val="24"/>
          <w:u w:val="single"/>
          <w:lang w:val="en-GB" w:eastAsia="en-US"/>
        </w:rPr>
        <w:pPrChange w:id="2377" w:author="Srinivas Boppana" w:date="2022-11-08T13:41:00Z">
          <w:pPr>
            <w:spacing w:after="0" w:line="276" w:lineRule="auto"/>
          </w:pPr>
        </w:pPrChange>
      </w:pPr>
    </w:p>
    <w:p w14:paraId="2A8225BC" w14:textId="4A94DEBD" w:rsidR="00992F06" w:rsidRPr="00992F06" w:rsidDel="003E13A7" w:rsidRDefault="00992F06" w:rsidP="003E13A7">
      <w:pPr>
        <w:spacing w:after="0" w:line="240" w:lineRule="auto"/>
        <w:jc w:val="center"/>
        <w:rPr>
          <w:del w:id="2378" w:author="Srinivas Boppana" w:date="2022-11-08T13:41:00Z"/>
          <w:rFonts w:cs="Times New Roman"/>
          <w:sz w:val="24"/>
          <w:szCs w:val="24"/>
          <w:lang w:val="en-GB" w:eastAsia="en-US"/>
        </w:rPr>
        <w:pPrChange w:id="2379" w:author="Srinivas Boppana" w:date="2022-11-08T13:41:00Z">
          <w:pPr>
            <w:spacing w:after="0" w:line="276" w:lineRule="auto"/>
          </w:pPr>
        </w:pPrChange>
      </w:pPr>
      <w:del w:id="2380" w:author="Srinivas Boppana" w:date="2022-11-08T13:41:00Z">
        <w:r w:rsidRPr="00992F06" w:rsidDel="003E13A7">
          <w:rPr>
            <w:rFonts w:cs="Times New Roman"/>
            <w:i/>
            <w:sz w:val="20"/>
            <w:szCs w:val="24"/>
            <w:lang w:val="en-GB" w:eastAsia="en-US"/>
          </w:rPr>
          <w:delText>Name</w:delText>
        </w:r>
        <w:r w:rsidRPr="00992F06" w:rsidDel="003E13A7">
          <w:rPr>
            <w:rFonts w:cs="Times New Roman"/>
            <w:sz w:val="20"/>
            <w:szCs w:val="24"/>
            <w:lang w:val="en-GB" w:eastAsia="en-US"/>
          </w:rPr>
          <w:delText xml:space="preserve"> </w:delText>
        </w:r>
        <w:r w:rsidRPr="00992F06" w:rsidDel="003E13A7">
          <w:rPr>
            <w:rFonts w:cs="Times New Roman"/>
            <w:i/>
            <w:sz w:val="20"/>
            <w:szCs w:val="24"/>
            <w:lang w:val="en-GB" w:eastAsia="en-US"/>
          </w:rPr>
          <w:delText>and Surname _____________________________________________________</w:delText>
        </w:r>
      </w:del>
    </w:p>
    <w:p w14:paraId="5DEE6574" w14:textId="4C31C935" w:rsidR="00992F06" w:rsidRPr="00992F06" w:rsidDel="003E13A7" w:rsidRDefault="00992F06" w:rsidP="003E13A7">
      <w:pPr>
        <w:spacing w:after="0" w:line="240" w:lineRule="auto"/>
        <w:jc w:val="center"/>
        <w:rPr>
          <w:del w:id="2381" w:author="Srinivas Boppana" w:date="2022-11-08T13:41:00Z"/>
          <w:rFonts w:cs="Times New Roman"/>
          <w:sz w:val="24"/>
          <w:szCs w:val="24"/>
          <w:lang w:val="en-GB" w:eastAsia="en-US"/>
        </w:rPr>
        <w:pPrChange w:id="2382" w:author="Srinivas Boppana" w:date="2022-11-08T13:41:00Z">
          <w:pPr>
            <w:spacing w:after="0" w:line="276" w:lineRule="auto"/>
          </w:pPr>
        </w:pPrChange>
      </w:pPr>
    </w:p>
    <w:p w14:paraId="1DB6E9E9" w14:textId="7F896D1A" w:rsidR="00992F06" w:rsidRPr="00992F06" w:rsidDel="003E13A7" w:rsidRDefault="00992F06" w:rsidP="003E13A7">
      <w:pPr>
        <w:spacing w:after="0" w:line="240" w:lineRule="auto"/>
        <w:jc w:val="center"/>
        <w:rPr>
          <w:del w:id="2383" w:author="Srinivas Boppana" w:date="2022-11-08T13:41:00Z"/>
          <w:rFonts w:cs="Times New Roman"/>
          <w:sz w:val="24"/>
          <w:szCs w:val="24"/>
          <w:lang w:val="en-GB" w:eastAsia="en-US"/>
        </w:rPr>
        <w:pPrChange w:id="2384" w:author="Srinivas Boppana" w:date="2022-11-08T13:41:00Z">
          <w:pPr>
            <w:spacing w:after="0" w:line="276" w:lineRule="auto"/>
          </w:pPr>
        </w:pPrChange>
      </w:pPr>
      <w:del w:id="2385" w:author="Srinivas Boppana" w:date="2022-11-08T13:41:00Z">
        <w:r w:rsidRPr="00992F06" w:rsidDel="003E13A7">
          <w:rPr>
            <w:rFonts w:cs="Times New Roman"/>
            <w:i/>
            <w:sz w:val="20"/>
            <w:szCs w:val="24"/>
            <w:lang w:val="en-GB" w:eastAsia="en-US"/>
          </w:rPr>
          <w:delText xml:space="preserve">Signature </w:delText>
        </w:r>
        <w:r w:rsidRPr="00992F06" w:rsidDel="003E13A7">
          <w:rPr>
            <w:rFonts w:cs="Times New Roman"/>
            <w:sz w:val="24"/>
            <w:szCs w:val="24"/>
            <w:lang w:val="en-GB" w:eastAsia="en-US"/>
          </w:rPr>
          <w:delText>__________________________</w:delText>
        </w:r>
        <w:r w:rsidRPr="00992F06" w:rsidDel="003E13A7">
          <w:rPr>
            <w:rFonts w:cs="Times New Roman"/>
            <w:sz w:val="24"/>
            <w:szCs w:val="24"/>
            <w:lang w:val="en-GB" w:eastAsia="en-US"/>
          </w:rPr>
          <w:tab/>
        </w:r>
        <w:r w:rsidRPr="00992F06" w:rsidDel="003E13A7">
          <w:rPr>
            <w:rFonts w:cs="Times New Roman"/>
            <w:i/>
            <w:sz w:val="20"/>
            <w:szCs w:val="24"/>
            <w:lang w:val="en-GB" w:eastAsia="en-US"/>
          </w:rPr>
          <w:delText>Date</w:delText>
        </w:r>
        <w:r w:rsidRPr="00992F06" w:rsidDel="003E13A7">
          <w:rPr>
            <w:rFonts w:cs="Times New Roman"/>
            <w:sz w:val="24"/>
            <w:szCs w:val="24"/>
            <w:lang w:val="en-GB" w:eastAsia="en-US"/>
          </w:rPr>
          <w:delText xml:space="preserve"> ________________________</w:delText>
        </w:r>
      </w:del>
    </w:p>
    <w:p w14:paraId="0D385029" w14:textId="562B8398" w:rsidR="00992F06" w:rsidRPr="00992F06" w:rsidDel="003E13A7" w:rsidRDefault="00992F06" w:rsidP="003E13A7">
      <w:pPr>
        <w:spacing w:after="0" w:line="240" w:lineRule="auto"/>
        <w:jc w:val="center"/>
        <w:rPr>
          <w:del w:id="2386" w:author="Srinivas Boppana" w:date="2022-11-08T13:41:00Z"/>
          <w:rFonts w:cs="Times New Roman"/>
          <w:b/>
          <w:sz w:val="24"/>
          <w:szCs w:val="24"/>
          <w:lang w:val="en-GB" w:eastAsia="en-US"/>
        </w:rPr>
        <w:pPrChange w:id="2387" w:author="Srinivas Boppana" w:date="2022-11-08T13:41:00Z">
          <w:pPr>
            <w:spacing w:after="0" w:line="276" w:lineRule="auto"/>
          </w:pPr>
        </w:pPrChange>
      </w:pPr>
    </w:p>
    <w:p w14:paraId="4467F76E" w14:textId="72BD7C1D" w:rsidR="00992F06" w:rsidRPr="00992F06" w:rsidDel="003E13A7" w:rsidRDefault="00992F06" w:rsidP="003E13A7">
      <w:pPr>
        <w:spacing w:after="0" w:line="240" w:lineRule="auto"/>
        <w:jc w:val="center"/>
        <w:rPr>
          <w:del w:id="2388" w:author="Srinivas Boppana" w:date="2022-11-08T13:41:00Z"/>
          <w:rFonts w:cs="Times New Roman"/>
          <w:b/>
          <w:i/>
          <w:sz w:val="20"/>
          <w:szCs w:val="24"/>
          <w:lang w:val="en-GB" w:eastAsia="en-US"/>
        </w:rPr>
        <w:pPrChange w:id="2389" w:author="Srinivas Boppana" w:date="2022-11-08T13:41:00Z">
          <w:pPr>
            <w:spacing w:after="0" w:line="276" w:lineRule="auto"/>
          </w:pPr>
        </w:pPrChange>
      </w:pPr>
      <w:del w:id="2390" w:author="Srinivas Boppana" w:date="2022-11-08T13:41:00Z">
        <w:r w:rsidRPr="00992F06" w:rsidDel="003E13A7">
          <w:rPr>
            <w:rFonts w:cs="Times New Roman"/>
            <w:b/>
            <w:i/>
            <w:sz w:val="20"/>
            <w:szCs w:val="24"/>
            <w:lang w:val="en-GB" w:eastAsia="en-US"/>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38C1C30" w14:textId="00743408" w:rsidR="00992F06" w:rsidRPr="00992F06" w:rsidDel="003E13A7" w:rsidRDefault="00992F06" w:rsidP="003E13A7">
      <w:pPr>
        <w:spacing w:after="0" w:line="240" w:lineRule="auto"/>
        <w:jc w:val="center"/>
        <w:rPr>
          <w:del w:id="2391" w:author="Srinivas Boppana" w:date="2022-11-08T13:41:00Z"/>
          <w:rFonts w:cs="Times New Roman"/>
          <w:b/>
          <w:sz w:val="24"/>
          <w:szCs w:val="24"/>
          <w:u w:val="single"/>
          <w:lang w:val="en-GB" w:eastAsia="en-US"/>
        </w:rPr>
        <w:pPrChange w:id="2392" w:author="Srinivas Boppana" w:date="2022-11-08T13:41:00Z">
          <w:pPr>
            <w:spacing w:after="0" w:line="276" w:lineRule="auto"/>
          </w:pPr>
        </w:pPrChange>
      </w:pPr>
      <w:del w:id="2393" w:author="Srinivas Boppana" w:date="2022-11-08T13:41:00Z">
        <w:r w:rsidRPr="00992F06" w:rsidDel="003E13A7">
          <w:rPr>
            <w:rFonts w:cs="Times New Roman"/>
            <w:b/>
            <w:i/>
            <w:sz w:val="20"/>
            <w:szCs w:val="24"/>
            <w:u w:val="single"/>
            <w:lang w:val="en-GB" w:eastAsia="en-US"/>
          </w:rPr>
          <w:delText>Fingerprint of volunteer:</w:delText>
        </w:r>
      </w:del>
    </w:p>
    <w:p w14:paraId="1122467D" w14:textId="04FCD34D" w:rsidR="00992F06" w:rsidRPr="00992F06" w:rsidDel="003E13A7" w:rsidRDefault="00992F06" w:rsidP="003E13A7">
      <w:pPr>
        <w:spacing w:after="0" w:line="240" w:lineRule="auto"/>
        <w:jc w:val="center"/>
        <w:rPr>
          <w:del w:id="2394" w:author="Srinivas Boppana" w:date="2022-11-08T13:41:00Z"/>
          <w:rFonts w:cs="Times New Roman"/>
          <w:sz w:val="24"/>
          <w:szCs w:val="24"/>
          <w:lang w:val="en-GB" w:eastAsia="en-US"/>
        </w:rPr>
        <w:pPrChange w:id="2395" w:author="Srinivas Boppana" w:date="2022-11-08T13:41:00Z">
          <w:pPr>
            <w:spacing w:after="0" w:line="276" w:lineRule="auto"/>
          </w:pPr>
        </w:pPrChange>
      </w:pPr>
    </w:p>
    <w:p w14:paraId="6AF6F636" w14:textId="7242F3E2" w:rsidR="00992F06" w:rsidRPr="00992F06" w:rsidDel="003E13A7" w:rsidRDefault="00992F06" w:rsidP="003E13A7">
      <w:pPr>
        <w:spacing w:after="0" w:line="240" w:lineRule="auto"/>
        <w:jc w:val="center"/>
        <w:rPr>
          <w:del w:id="2396" w:author="Srinivas Boppana" w:date="2022-11-08T13:41:00Z"/>
          <w:rFonts w:cs="Times New Roman"/>
          <w:b/>
          <w:sz w:val="24"/>
          <w:szCs w:val="24"/>
          <w:u w:val="single"/>
          <w:lang w:val="en-GB" w:eastAsia="en-US"/>
        </w:rPr>
        <w:pPrChange w:id="2397" w:author="Srinivas Boppana" w:date="2022-11-08T13:41:00Z">
          <w:pPr>
            <w:spacing w:after="0" w:line="276" w:lineRule="auto"/>
          </w:pPr>
        </w:pPrChange>
      </w:pPr>
    </w:p>
    <w:p w14:paraId="1F50566D" w14:textId="427C112D" w:rsidR="00992F06" w:rsidRPr="00992F06" w:rsidDel="003E13A7" w:rsidRDefault="00992F06" w:rsidP="003E13A7">
      <w:pPr>
        <w:spacing w:after="0" w:line="240" w:lineRule="auto"/>
        <w:jc w:val="center"/>
        <w:rPr>
          <w:del w:id="2398" w:author="Srinivas Boppana" w:date="2022-11-08T13:41:00Z"/>
          <w:rFonts w:cs="Times New Roman"/>
          <w:b/>
          <w:sz w:val="24"/>
          <w:szCs w:val="24"/>
          <w:u w:val="single"/>
          <w:lang w:val="en-GB" w:eastAsia="en-US"/>
        </w:rPr>
        <w:pPrChange w:id="2399" w:author="Srinivas Boppana" w:date="2022-11-08T13:41:00Z">
          <w:pPr>
            <w:spacing w:after="0" w:line="276" w:lineRule="auto"/>
          </w:pPr>
        </w:pPrChange>
      </w:pPr>
      <w:del w:id="2400" w:author="Srinivas Boppana" w:date="2022-11-08T13:41:00Z">
        <w:r w:rsidRPr="00992F06" w:rsidDel="003E13A7">
          <w:rPr>
            <w:rFonts w:cs="Times New Roman"/>
            <w:b/>
            <w:i/>
            <w:sz w:val="20"/>
            <w:szCs w:val="24"/>
            <w:u w:val="single"/>
            <w:lang w:val="en-GB" w:eastAsia="en-US"/>
          </w:rPr>
          <w:delText>Witness</w:delText>
        </w:r>
        <w:r w:rsidRPr="00992F06" w:rsidDel="003E13A7">
          <w:rPr>
            <w:rFonts w:cs="Times New Roman"/>
            <w:b/>
            <w:sz w:val="24"/>
            <w:szCs w:val="24"/>
            <w:u w:val="single"/>
            <w:lang w:val="en-GB" w:eastAsia="en-US"/>
          </w:rPr>
          <w:delText>:</w:delText>
        </w:r>
      </w:del>
    </w:p>
    <w:p w14:paraId="68106125" w14:textId="2CABB6CD" w:rsidR="00992F06" w:rsidRPr="00992F06" w:rsidDel="003E13A7" w:rsidRDefault="00992F06" w:rsidP="003E13A7">
      <w:pPr>
        <w:spacing w:after="0" w:line="240" w:lineRule="auto"/>
        <w:jc w:val="center"/>
        <w:rPr>
          <w:del w:id="2401" w:author="Srinivas Boppana" w:date="2022-11-08T13:41:00Z"/>
          <w:rFonts w:cs="Times New Roman"/>
          <w:sz w:val="24"/>
          <w:szCs w:val="24"/>
          <w:lang w:val="en-GB" w:eastAsia="en-US"/>
        </w:rPr>
        <w:pPrChange w:id="2402" w:author="Srinivas Boppana" w:date="2022-11-08T13:41:00Z">
          <w:pPr>
            <w:spacing w:after="0" w:line="276" w:lineRule="auto"/>
          </w:pPr>
        </w:pPrChange>
      </w:pPr>
    </w:p>
    <w:p w14:paraId="576BC891" w14:textId="34E96E9C" w:rsidR="00992F06" w:rsidRPr="00992F06" w:rsidDel="003E13A7" w:rsidRDefault="00992F06" w:rsidP="003E13A7">
      <w:pPr>
        <w:spacing w:after="0" w:line="240" w:lineRule="auto"/>
        <w:jc w:val="center"/>
        <w:rPr>
          <w:del w:id="2403" w:author="Srinivas Boppana" w:date="2022-11-08T13:41:00Z"/>
          <w:rFonts w:cs="Times New Roman"/>
          <w:i/>
          <w:sz w:val="20"/>
          <w:szCs w:val="24"/>
          <w:lang w:val="en-GB" w:eastAsia="en-US"/>
        </w:rPr>
        <w:pPrChange w:id="2404" w:author="Srinivas Boppana" w:date="2022-11-08T13:41:00Z">
          <w:pPr>
            <w:spacing w:after="0" w:line="276" w:lineRule="auto"/>
          </w:pPr>
        </w:pPrChange>
      </w:pPr>
      <w:del w:id="2405" w:author="Srinivas Boppana" w:date="2022-11-08T13:41:00Z">
        <w:r w:rsidRPr="00992F06" w:rsidDel="003E13A7">
          <w:rPr>
            <w:rFonts w:cs="Times New Roman"/>
            <w:i/>
            <w:sz w:val="20"/>
            <w:szCs w:val="24"/>
            <w:lang w:val="en-GB" w:eastAsia="en-US"/>
          </w:rPr>
          <w:delText>I confirm that I am independent of the study and that I witnessed the entire informed consent counselling process in the home language of the volunteer</w:delText>
        </w:r>
      </w:del>
    </w:p>
    <w:p w14:paraId="5CFA53BE" w14:textId="7A451409" w:rsidR="00992F06" w:rsidRPr="00992F06" w:rsidDel="003E13A7" w:rsidRDefault="00992F06" w:rsidP="003E13A7">
      <w:pPr>
        <w:spacing w:after="0" w:line="240" w:lineRule="auto"/>
        <w:jc w:val="center"/>
        <w:rPr>
          <w:del w:id="2406" w:author="Srinivas Boppana" w:date="2022-11-08T13:41:00Z"/>
          <w:rFonts w:cs="Times New Roman"/>
          <w:sz w:val="24"/>
          <w:szCs w:val="24"/>
          <w:lang w:val="en-GB" w:eastAsia="en-US"/>
        </w:rPr>
        <w:pPrChange w:id="2407" w:author="Srinivas Boppana" w:date="2022-11-08T13:41:00Z">
          <w:pPr>
            <w:spacing w:after="0" w:line="276" w:lineRule="auto"/>
          </w:pPr>
        </w:pPrChange>
      </w:pPr>
    </w:p>
    <w:p w14:paraId="0A6B7D8A" w14:textId="6902C25C" w:rsidR="00992F06" w:rsidRPr="00992F06" w:rsidDel="003E13A7" w:rsidRDefault="00992F06" w:rsidP="003E13A7">
      <w:pPr>
        <w:spacing w:after="0" w:line="240" w:lineRule="auto"/>
        <w:jc w:val="center"/>
        <w:rPr>
          <w:del w:id="2408" w:author="Srinivas Boppana" w:date="2022-11-08T13:41:00Z"/>
          <w:rFonts w:cs="Times New Roman"/>
          <w:sz w:val="24"/>
          <w:szCs w:val="24"/>
          <w:lang w:val="en-GB" w:eastAsia="en-US"/>
        </w:rPr>
        <w:pPrChange w:id="2409" w:author="Srinivas Boppana" w:date="2022-11-08T13:41:00Z">
          <w:pPr>
            <w:spacing w:after="0" w:line="276" w:lineRule="auto"/>
          </w:pPr>
        </w:pPrChange>
      </w:pPr>
      <w:del w:id="2410" w:author="Srinivas Boppana" w:date="2022-11-08T13:41:00Z">
        <w:r w:rsidRPr="00992F06" w:rsidDel="003E13A7">
          <w:rPr>
            <w:rFonts w:cs="Times New Roman"/>
            <w:i/>
            <w:sz w:val="20"/>
            <w:szCs w:val="24"/>
            <w:lang w:val="en-GB" w:eastAsia="en-US"/>
          </w:rPr>
          <w:delText>Name</w:delText>
        </w:r>
        <w:r w:rsidRPr="00992F06" w:rsidDel="003E13A7">
          <w:rPr>
            <w:rFonts w:cs="Times New Roman"/>
            <w:sz w:val="20"/>
            <w:szCs w:val="24"/>
            <w:lang w:val="en-GB" w:eastAsia="en-US"/>
          </w:rPr>
          <w:delText xml:space="preserve"> </w:delText>
        </w:r>
        <w:r w:rsidRPr="00992F06" w:rsidDel="003E13A7">
          <w:rPr>
            <w:rFonts w:cs="Times New Roman"/>
            <w:i/>
            <w:sz w:val="20"/>
            <w:szCs w:val="24"/>
            <w:lang w:val="en-GB" w:eastAsia="en-US"/>
          </w:rPr>
          <w:delText>and Surname _____________________________________________________</w:delText>
        </w:r>
      </w:del>
    </w:p>
    <w:p w14:paraId="58BBBE9E" w14:textId="29E721FC" w:rsidR="00992F06" w:rsidRPr="00992F06" w:rsidDel="003E13A7" w:rsidRDefault="00992F06" w:rsidP="003E13A7">
      <w:pPr>
        <w:spacing w:after="0" w:line="240" w:lineRule="auto"/>
        <w:jc w:val="center"/>
        <w:rPr>
          <w:del w:id="2411" w:author="Srinivas Boppana" w:date="2022-11-08T13:41:00Z"/>
          <w:rFonts w:cs="Times New Roman"/>
          <w:sz w:val="24"/>
          <w:szCs w:val="24"/>
          <w:lang w:val="en-GB" w:eastAsia="en-US"/>
        </w:rPr>
        <w:pPrChange w:id="2412" w:author="Srinivas Boppana" w:date="2022-11-08T13:41:00Z">
          <w:pPr>
            <w:spacing w:after="0" w:line="276" w:lineRule="auto"/>
          </w:pPr>
        </w:pPrChange>
      </w:pPr>
    </w:p>
    <w:p w14:paraId="358CA909" w14:textId="0C65FD6C" w:rsidR="00992F06" w:rsidRPr="00992F06" w:rsidDel="003E13A7" w:rsidRDefault="00992F06" w:rsidP="003E13A7">
      <w:pPr>
        <w:spacing w:after="0" w:line="240" w:lineRule="auto"/>
        <w:jc w:val="center"/>
        <w:rPr>
          <w:del w:id="2413" w:author="Srinivas Boppana" w:date="2022-11-08T13:41:00Z"/>
          <w:rFonts w:cs="Times New Roman"/>
          <w:sz w:val="24"/>
          <w:szCs w:val="24"/>
          <w:lang w:val="en-GB" w:eastAsia="en-US"/>
        </w:rPr>
        <w:pPrChange w:id="2414" w:author="Srinivas Boppana" w:date="2022-11-08T13:41:00Z">
          <w:pPr>
            <w:spacing w:after="0" w:line="276" w:lineRule="auto"/>
          </w:pPr>
        </w:pPrChange>
      </w:pPr>
      <w:del w:id="2415" w:author="Srinivas Boppana" w:date="2022-11-08T13:41:00Z">
        <w:r w:rsidRPr="00992F06" w:rsidDel="003E13A7">
          <w:rPr>
            <w:rFonts w:cs="Times New Roman"/>
            <w:i/>
            <w:sz w:val="20"/>
            <w:szCs w:val="24"/>
            <w:lang w:val="en-GB" w:eastAsia="en-US"/>
          </w:rPr>
          <w:delText xml:space="preserve">Signature </w:delText>
        </w:r>
        <w:r w:rsidRPr="00992F06" w:rsidDel="003E13A7">
          <w:rPr>
            <w:rFonts w:cs="Times New Roman"/>
            <w:sz w:val="24"/>
            <w:szCs w:val="24"/>
            <w:lang w:val="en-GB" w:eastAsia="en-US"/>
          </w:rPr>
          <w:delText>__________________________</w:delText>
        </w:r>
        <w:r w:rsidRPr="00992F06" w:rsidDel="003E13A7">
          <w:rPr>
            <w:rFonts w:cs="Times New Roman"/>
            <w:sz w:val="24"/>
            <w:szCs w:val="24"/>
            <w:lang w:val="en-GB" w:eastAsia="en-US"/>
          </w:rPr>
          <w:tab/>
        </w:r>
        <w:r w:rsidRPr="00992F06" w:rsidDel="003E13A7">
          <w:rPr>
            <w:rFonts w:cs="Times New Roman"/>
            <w:i/>
            <w:sz w:val="20"/>
            <w:szCs w:val="24"/>
            <w:lang w:val="en-GB" w:eastAsia="en-US"/>
          </w:rPr>
          <w:delText>Date</w:delText>
        </w:r>
        <w:r w:rsidRPr="00992F06" w:rsidDel="003E13A7">
          <w:rPr>
            <w:rFonts w:cs="Times New Roman"/>
            <w:sz w:val="24"/>
            <w:szCs w:val="24"/>
            <w:lang w:val="en-GB" w:eastAsia="en-US"/>
          </w:rPr>
          <w:delText xml:space="preserve"> ________________________</w:delText>
        </w:r>
      </w:del>
    </w:p>
    <w:p w14:paraId="703D9ED9" w14:textId="3FB7D9CC" w:rsidR="00992F06" w:rsidRPr="00992F06" w:rsidDel="003E13A7" w:rsidRDefault="00992F06" w:rsidP="003E13A7">
      <w:pPr>
        <w:spacing w:after="0" w:line="240" w:lineRule="auto"/>
        <w:jc w:val="center"/>
        <w:rPr>
          <w:del w:id="2416" w:author="Srinivas Boppana" w:date="2022-11-08T13:41:00Z"/>
          <w:rFonts w:cs="Times New Roman"/>
          <w:sz w:val="24"/>
          <w:szCs w:val="24"/>
          <w:lang w:val="en-GB" w:eastAsia="en-US"/>
        </w:rPr>
        <w:pPrChange w:id="2417" w:author="Srinivas Boppana" w:date="2022-11-08T13:41:00Z">
          <w:pPr>
            <w:spacing w:after="0" w:line="276" w:lineRule="auto"/>
          </w:pPr>
        </w:pPrChange>
      </w:pPr>
    </w:p>
    <w:p w14:paraId="0703F035" w14:textId="1508A038" w:rsidR="00992F06" w:rsidRPr="00992F06" w:rsidDel="003E13A7" w:rsidRDefault="00992F06" w:rsidP="003E13A7">
      <w:pPr>
        <w:spacing w:after="0" w:line="240" w:lineRule="auto"/>
        <w:jc w:val="center"/>
        <w:rPr>
          <w:del w:id="2418" w:author="Srinivas Boppana" w:date="2022-11-08T13:41:00Z"/>
          <w:rFonts w:cs="Times New Roman"/>
          <w:b/>
          <w:sz w:val="24"/>
          <w:szCs w:val="24"/>
          <w:lang w:val="en-GB" w:eastAsia="en-US"/>
        </w:rPr>
        <w:pPrChange w:id="2419" w:author="Srinivas Boppana" w:date="2022-11-08T13:41:00Z">
          <w:pPr>
            <w:spacing w:after="0" w:line="276" w:lineRule="auto"/>
          </w:pPr>
        </w:pPrChange>
      </w:pPr>
      <w:del w:id="2420" w:author="Srinivas Boppana" w:date="2022-11-08T13:41:00Z">
        <w:r w:rsidRPr="00992F06" w:rsidDel="003E13A7">
          <w:rPr>
            <w:rFonts w:cs="Times New Roman"/>
            <w:b/>
            <w:i/>
            <w:sz w:val="20"/>
            <w:szCs w:val="24"/>
            <w:lang w:val="en-GB" w:eastAsia="en-US"/>
          </w:rPr>
          <w:delText>THANK YOU</w:delText>
        </w:r>
      </w:del>
    </w:p>
    <w:p w14:paraId="3D22E105" w14:textId="2AEA56E9" w:rsidR="00992F06" w:rsidRPr="00992F06" w:rsidDel="003E13A7" w:rsidRDefault="00992F06" w:rsidP="003E13A7">
      <w:pPr>
        <w:spacing w:after="0" w:line="240" w:lineRule="auto"/>
        <w:jc w:val="center"/>
        <w:rPr>
          <w:del w:id="2421" w:author="Srinivas Boppana" w:date="2022-11-08T13:41:00Z"/>
          <w:rFonts w:cs="Times New Roman"/>
          <w:color w:val="0D0D0D"/>
          <w:sz w:val="24"/>
          <w:szCs w:val="24"/>
          <w:lang w:val="en-GB" w:eastAsia="en-US"/>
        </w:rPr>
        <w:pPrChange w:id="2422" w:author="Srinivas Boppana" w:date="2022-11-08T13:41:00Z">
          <w:pPr>
            <w:spacing w:after="0" w:line="240" w:lineRule="auto"/>
          </w:pPr>
        </w:pPrChange>
      </w:pPr>
      <w:del w:id="2423" w:author="Srinivas Boppana" w:date="2022-11-08T13:41:00Z">
        <w:r w:rsidRPr="00992F06" w:rsidDel="003E13A7">
          <w:rPr>
            <w:rFonts w:cs="Times New Roman"/>
            <w:b/>
            <w:color w:val="0D0D0D"/>
            <w:sz w:val="24"/>
            <w:szCs w:val="24"/>
            <w:lang w:val="en-GB" w:eastAsia="en-US"/>
          </w:rPr>
          <w:br w:type="page"/>
        </w:r>
        <w:r w:rsidRPr="00992F06" w:rsidDel="003E13A7">
          <w:rPr>
            <w:rFonts w:cs="Times New Roman"/>
            <w:color w:val="0D0D0D"/>
            <w:sz w:val="24"/>
            <w:szCs w:val="24"/>
            <w:lang w:val="en-GB" w:eastAsia="en-US"/>
          </w:rPr>
          <w:delText>Informed Consent Form 2</w:delText>
        </w:r>
      </w:del>
    </w:p>
    <w:p w14:paraId="7E1F4664" w14:textId="7B14EA0E" w:rsidR="00992F06" w:rsidRPr="00992F06" w:rsidDel="003E13A7" w:rsidRDefault="00992F06" w:rsidP="003E13A7">
      <w:pPr>
        <w:spacing w:after="0" w:line="240" w:lineRule="auto"/>
        <w:jc w:val="center"/>
        <w:rPr>
          <w:del w:id="2424" w:author="Srinivas Boppana" w:date="2022-11-08T13:41:00Z"/>
          <w:rFonts w:cs="Times New Roman"/>
          <w:color w:val="0D0D0D"/>
          <w:sz w:val="24"/>
          <w:szCs w:val="24"/>
          <w:lang w:val="en-GB" w:eastAsia="en-US"/>
        </w:rPr>
        <w:pPrChange w:id="2425" w:author="Srinivas Boppana" w:date="2022-11-08T13:41:00Z">
          <w:pPr>
            <w:spacing w:after="0" w:line="240" w:lineRule="auto"/>
          </w:pPr>
        </w:pPrChange>
      </w:pPr>
    </w:p>
    <w:p w14:paraId="10DC78C5" w14:textId="508D05FF" w:rsidR="00992F06" w:rsidRPr="00992F06" w:rsidDel="003E13A7" w:rsidRDefault="00992F06" w:rsidP="003E13A7">
      <w:pPr>
        <w:spacing w:after="0" w:line="240" w:lineRule="auto"/>
        <w:jc w:val="center"/>
        <w:rPr>
          <w:del w:id="2426" w:author="Srinivas Boppana" w:date="2022-11-08T13:41:00Z"/>
          <w:rFonts w:ascii="Calibri Light" w:eastAsia="Times New Roman" w:hAnsi="Calibri Light" w:cs="Times New Roman"/>
          <w:b/>
          <w:color w:val="0D0D0D"/>
          <w:sz w:val="32"/>
          <w:szCs w:val="32"/>
          <w:lang w:eastAsia="en-US"/>
        </w:rPr>
        <w:pPrChange w:id="2427" w:author="Srinivas Boppana" w:date="2022-11-08T13:41:00Z">
          <w:pPr>
            <w:keepNext/>
            <w:keepLines/>
            <w:spacing w:before="240" w:after="0"/>
            <w:outlineLvl w:val="0"/>
          </w:pPr>
        </w:pPrChange>
      </w:pPr>
      <w:del w:id="2428" w:author="Srinivas Boppana" w:date="2022-11-08T13:41:00Z">
        <w:r w:rsidRPr="00992F06" w:rsidDel="003E13A7">
          <w:rPr>
            <w:rFonts w:ascii="Calibri Light" w:eastAsia="Times New Roman" w:hAnsi="Calibri Light" w:cs="Times New Roman"/>
            <w:b/>
            <w:color w:val="0D0D0D"/>
            <w:sz w:val="32"/>
            <w:szCs w:val="32"/>
            <w:lang w:eastAsia="en-US"/>
          </w:rPr>
          <w:delText>Title of Research:  Timing of Adherence Club Referral (TRAC)</w:delText>
        </w:r>
      </w:del>
    </w:p>
    <w:p w14:paraId="7511DC94" w14:textId="25F78832" w:rsidR="00992F06" w:rsidRPr="00992F06" w:rsidDel="003E13A7" w:rsidRDefault="00992F06" w:rsidP="003E13A7">
      <w:pPr>
        <w:spacing w:after="0" w:line="240" w:lineRule="auto"/>
        <w:jc w:val="center"/>
        <w:rPr>
          <w:del w:id="2429" w:author="Srinivas Boppana" w:date="2022-11-08T13:41:00Z"/>
          <w:rFonts w:ascii="Times New Roman" w:hAnsi="Times New Roman" w:cs="Times New Roman"/>
          <w:color w:val="000000"/>
          <w:sz w:val="24"/>
          <w:szCs w:val="24"/>
          <w:lang w:eastAsia="en-US"/>
        </w:rPr>
        <w:pPrChange w:id="2430" w:author="Srinivas Boppana" w:date="2022-11-08T13:41:00Z">
          <w:pPr>
            <w:tabs>
              <w:tab w:val="left" w:pos="2912"/>
            </w:tabs>
            <w:autoSpaceDE w:val="0"/>
            <w:autoSpaceDN w:val="0"/>
            <w:adjustRightInd w:val="0"/>
            <w:spacing w:after="0" w:line="240" w:lineRule="auto"/>
          </w:pPr>
        </w:pPrChange>
      </w:pPr>
      <w:del w:id="2431" w:author="Srinivas Boppana" w:date="2022-11-08T13:41:00Z">
        <w:r w:rsidRPr="00992F06" w:rsidDel="003E13A7">
          <w:rPr>
            <w:rFonts w:ascii="Times New Roman" w:hAnsi="Times New Roman" w:cs="Times New Roman"/>
            <w:color w:val="000000"/>
            <w:sz w:val="24"/>
            <w:szCs w:val="24"/>
            <w:lang w:eastAsia="en-US"/>
          </w:rPr>
          <w:tab/>
        </w:r>
      </w:del>
    </w:p>
    <w:p w14:paraId="494810C0" w14:textId="79184803" w:rsidR="00992F06" w:rsidRPr="00992F06" w:rsidDel="003E13A7" w:rsidRDefault="00992F06" w:rsidP="003E13A7">
      <w:pPr>
        <w:spacing w:after="0" w:line="240" w:lineRule="auto"/>
        <w:jc w:val="center"/>
        <w:rPr>
          <w:del w:id="2432" w:author="Srinivas Boppana" w:date="2022-11-08T13:41:00Z"/>
          <w:rFonts w:ascii="Calibri Light" w:eastAsia="Times New Roman" w:hAnsi="Calibri Light" w:cs="Times New Roman"/>
          <w:b/>
          <w:color w:val="0D0D0D"/>
          <w:szCs w:val="24"/>
          <w:lang w:eastAsia="en-US"/>
        </w:rPr>
        <w:pPrChange w:id="2433" w:author="Srinivas Boppana" w:date="2022-11-08T13:41:00Z">
          <w:pPr>
            <w:autoSpaceDE w:val="0"/>
            <w:autoSpaceDN w:val="0"/>
            <w:adjustRightInd w:val="0"/>
            <w:spacing w:after="0" w:line="240" w:lineRule="auto"/>
          </w:pPr>
        </w:pPrChange>
      </w:pPr>
      <w:del w:id="2434" w:author="Srinivas Boppana" w:date="2022-11-08T13:41:00Z">
        <w:r w:rsidRPr="00992F06" w:rsidDel="003E13A7">
          <w:rPr>
            <w:rFonts w:ascii="Calibri Light" w:eastAsia="Times New Roman" w:hAnsi="Calibri Light" w:cs="Times New Roman"/>
            <w:b/>
            <w:color w:val="0D0D0D"/>
            <w:szCs w:val="24"/>
            <w:lang w:eastAsia="en-US"/>
          </w:rPr>
          <w:delText>CONSENT FOR STORAGE AND FUTURE USE OF UNSTORED SPECIMENS</w:delText>
        </w:r>
      </w:del>
    </w:p>
    <w:p w14:paraId="6CB780AC" w14:textId="338F9539" w:rsidR="00992F06" w:rsidRPr="00992F06" w:rsidDel="003E13A7" w:rsidRDefault="00992F06" w:rsidP="003E13A7">
      <w:pPr>
        <w:spacing w:after="0" w:line="240" w:lineRule="auto"/>
        <w:jc w:val="center"/>
        <w:rPr>
          <w:del w:id="2435" w:author="Srinivas Boppana" w:date="2022-11-08T13:41:00Z"/>
          <w:rFonts w:ascii="Times New Roman" w:hAnsi="Times New Roman" w:cs="Times New Roman"/>
          <w:color w:val="000000"/>
          <w:sz w:val="24"/>
          <w:szCs w:val="24"/>
          <w:lang w:eastAsia="en-US"/>
        </w:rPr>
        <w:pPrChange w:id="2436" w:author="Srinivas Boppana" w:date="2022-11-08T13:41:00Z">
          <w:pPr>
            <w:autoSpaceDE w:val="0"/>
            <w:autoSpaceDN w:val="0"/>
            <w:adjustRightInd w:val="0"/>
            <w:spacing w:after="0" w:line="240" w:lineRule="auto"/>
          </w:pPr>
        </w:pPrChange>
      </w:pPr>
    </w:p>
    <w:p w14:paraId="56D0280A" w14:textId="265C888C" w:rsidR="00992F06" w:rsidRPr="00992F06" w:rsidDel="003E13A7" w:rsidRDefault="00992F06" w:rsidP="003E13A7">
      <w:pPr>
        <w:spacing w:after="0" w:line="240" w:lineRule="auto"/>
        <w:jc w:val="center"/>
        <w:rPr>
          <w:del w:id="2437" w:author="Srinivas Boppana" w:date="2022-11-08T13:41:00Z"/>
          <w:rFonts w:ascii="Times New Roman" w:hAnsi="Times New Roman" w:cs="Times New Roman"/>
          <w:color w:val="000000"/>
          <w:sz w:val="24"/>
          <w:szCs w:val="24"/>
          <w:lang w:eastAsia="en-US"/>
        </w:rPr>
        <w:pPrChange w:id="2438" w:author="Srinivas Boppana" w:date="2022-11-08T13:41:00Z">
          <w:pPr>
            <w:autoSpaceDE w:val="0"/>
            <w:autoSpaceDN w:val="0"/>
            <w:adjustRightInd w:val="0"/>
            <w:spacing w:after="0" w:line="240" w:lineRule="auto"/>
          </w:pPr>
        </w:pPrChange>
      </w:pPr>
    </w:p>
    <w:p w14:paraId="0A9CF4A8" w14:textId="5D864F6C" w:rsidR="00992F06" w:rsidRPr="00992F06" w:rsidDel="003E13A7" w:rsidRDefault="00992F06" w:rsidP="003E13A7">
      <w:pPr>
        <w:spacing w:after="0" w:line="240" w:lineRule="auto"/>
        <w:jc w:val="center"/>
        <w:rPr>
          <w:del w:id="2439" w:author="Srinivas Boppana" w:date="2022-11-08T13:41:00Z"/>
          <w:rFonts w:cs="Times New Roman"/>
          <w:b/>
          <w:color w:val="0D0D0D"/>
          <w:sz w:val="20"/>
          <w:szCs w:val="24"/>
          <w:lang w:val="en-GB" w:eastAsia="en-US"/>
        </w:rPr>
        <w:pPrChange w:id="2440" w:author="Srinivas Boppana" w:date="2022-11-08T13:41:00Z">
          <w:pPr>
            <w:spacing w:after="0" w:line="240" w:lineRule="auto"/>
          </w:pPr>
        </w:pPrChange>
      </w:pPr>
      <w:del w:id="2441" w:author="Srinivas Boppana" w:date="2022-11-08T13:41:00Z">
        <w:r w:rsidRPr="00992F06" w:rsidDel="003E13A7">
          <w:rPr>
            <w:rFonts w:cs="Times New Roman"/>
            <w:b/>
            <w:color w:val="0D0D0D"/>
            <w:sz w:val="20"/>
            <w:szCs w:val="24"/>
            <w:lang w:val="en-GB" w:eastAsia="en-US"/>
          </w:rPr>
          <w:delText xml:space="preserve">WHAT IS THE PURPOSE OF THIS DOCUMENT? </w:delText>
        </w:r>
      </w:del>
    </w:p>
    <w:p w14:paraId="42628F86" w14:textId="4457D919" w:rsidR="00992F06" w:rsidRPr="00992F06" w:rsidDel="003E13A7" w:rsidRDefault="00992F06" w:rsidP="003E13A7">
      <w:pPr>
        <w:spacing w:after="0" w:line="240" w:lineRule="auto"/>
        <w:jc w:val="center"/>
        <w:rPr>
          <w:del w:id="2442" w:author="Srinivas Boppana" w:date="2022-11-08T13:41:00Z"/>
          <w:rFonts w:cs="Times New Roman"/>
          <w:sz w:val="20"/>
          <w:szCs w:val="24"/>
          <w:lang w:val="en-GB" w:eastAsia="en-US"/>
        </w:rPr>
        <w:pPrChange w:id="2443" w:author="Srinivas Boppana" w:date="2022-11-08T13:41:00Z">
          <w:pPr>
            <w:spacing w:after="0" w:line="240" w:lineRule="auto"/>
          </w:pPr>
        </w:pPrChange>
      </w:pPr>
      <w:del w:id="2444" w:author="Srinivas Boppana" w:date="2022-11-08T13:41:00Z">
        <w:r w:rsidRPr="00992F06" w:rsidDel="003E13A7">
          <w:rPr>
            <w:rFonts w:cs="Times New Roman"/>
            <w:sz w:val="20"/>
            <w:szCs w:val="24"/>
            <w:lang w:val="en-GB" w:eastAsia="en-US"/>
          </w:rPr>
          <w:delText xml:space="preserve">As part of being in the TRAC study, you will have blood drawn to check your viral load (this is the amount of HIV in your blood) at each visit. There may be leftover blood from the samples that you provide. This document will provide you with information about the storage of these leftover blood samples. After we talk about this, we will ask you to sign a consent form to state whether you are willing or unwilling to allow us to store any leftover blood collected from you as part of the TRAC study. You will be allowed to continue to take part in the TRAC study whether you agree to store these leftover bloods or not. </w:delText>
        </w:r>
      </w:del>
    </w:p>
    <w:p w14:paraId="5A28CDE3" w14:textId="79305AE3" w:rsidR="00992F06" w:rsidRPr="00992F06" w:rsidDel="003E13A7" w:rsidRDefault="00992F06" w:rsidP="003E13A7">
      <w:pPr>
        <w:spacing w:after="0" w:line="240" w:lineRule="auto"/>
        <w:jc w:val="center"/>
        <w:rPr>
          <w:del w:id="2445" w:author="Srinivas Boppana" w:date="2022-11-08T13:41:00Z"/>
          <w:rFonts w:cs="Times New Roman"/>
          <w:sz w:val="20"/>
          <w:szCs w:val="24"/>
          <w:lang w:val="en-GB" w:eastAsia="en-US"/>
        </w:rPr>
        <w:pPrChange w:id="2446" w:author="Srinivas Boppana" w:date="2022-11-08T13:41:00Z">
          <w:pPr>
            <w:spacing w:after="0" w:line="240" w:lineRule="auto"/>
          </w:pPr>
        </w:pPrChange>
      </w:pPr>
    </w:p>
    <w:p w14:paraId="6A6F5EDF" w14:textId="6DCC2DB4" w:rsidR="00992F06" w:rsidRPr="00992F06" w:rsidDel="003E13A7" w:rsidRDefault="00992F06" w:rsidP="003E13A7">
      <w:pPr>
        <w:spacing w:after="0" w:line="240" w:lineRule="auto"/>
        <w:jc w:val="center"/>
        <w:rPr>
          <w:del w:id="2447" w:author="Srinivas Boppana" w:date="2022-11-08T13:41:00Z"/>
          <w:rFonts w:cs="Times New Roman"/>
          <w:b/>
          <w:color w:val="0D0D0D"/>
          <w:sz w:val="24"/>
          <w:szCs w:val="24"/>
          <w:lang w:val="en-GB" w:eastAsia="en-US"/>
        </w:rPr>
        <w:pPrChange w:id="2448" w:author="Srinivas Boppana" w:date="2022-11-08T13:41:00Z">
          <w:pPr>
            <w:spacing w:after="0" w:line="240" w:lineRule="auto"/>
          </w:pPr>
        </w:pPrChange>
      </w:pPr>
      <w:del w:id="2449" w:author="Srinivas Boppana" w:date="2022-11-08T13:41:00Z">
        <w:r w:rsidRPr="00992F06" w:rsidDel="003E13A7">
          <w:rPr>
            <w:rFonts w:cs="Times New Roman"/>
            <w:b/>
            <w:color w:val="0D0D0D"/>
            <w:sz w:val="20"/>
            <w:szCs w:val="24"/>
            <w:lang w:val="en-GB" w:eastAsia="en-US"/>
          </w:rPr>
          <w:delText>WHAT WILL HAPPEN IF I AGREE TO HAVE MY LEFTOVER BLOOD STORED?</w:delText>
        </w:r>
        <w:r w:rsidRPr="00992F06" w:rsidDel="003E13A7">
          <w:rPr>
            <w:rFonts w:cs="Times New Roman"/>
            <w:b/>
            <w:color w:val="0D0D0D"/>
            <w:sz w:val="24"/>
            <w:szCs w:val="24"/>
            <w:lang w:val="en-GB" w:eastAsia="en-US"/>
          </w:rPr>
          <w:delText xml:space="preserve"> </w:delText>
        </w:r>
      </w:del>
    </w:p>
    <w:p w14:paraId="4D976FF2" w14:textId="447290B6" w:rsidR="00992F06" w:rsidRPr="00992F06" w:rsidDel="003E13A7" w:rsidRDefault="00992F06" w:rsidP="003E13A7">
      <w:pPr>
        <w:spacing w:after="0" w:line="240" w:lineRule="auto"/>
        <w:jc w:val="center"/>
        <w:rPr>
          <w:del w:id="2450" w:author="Srinivas Boppana" w:date="2022-11-08T13:41:00Z"/>
          <w:rFonts w:cs="Times New Roman"/>
          <w:sz w:val="20"/>
          <w:szCs w:val="24"/>
          <w:lang w:val="en-GB" w:eastAsia="en-US"/>
        </w:rPr>
        <w:pPrChange w:id="2451" w:author="Srinivas Boppana" w:date="2022-11-08T13:41:00Z">
          <w:pPr>
            <w:spacing w:after="0" w:line="240" w:lineRule="auto"/>
          </w:pPr>
        </w:pPrChange>
      </w:pPr>
      <w:del w:id="2452" w:author="Srinivas Boppana" w:date="2022-11-08T13:41:00Z">
        <w:r w:rsidRPr="00992F06" w:rsidDel="003E13A7">
          <w:rPr>
            <w:rFonts w:cs="Times New Roman"/>
            <w:sz w:val="20"/>
            <w:szCs w:val="24"/>
            <w:lang w:val="en-GB" w:eastAsia="en-US"/>
          </w:rPr>
          <w:delText xml:space="preserve">If you agree, any leftover blood from the samples you provided as part of this research project may be stored and used for future HIV related research. </w:delText>
        </w:r>
      </w:del>
    </w:p>
    <w:p w14:paraId="45AE7613" w14:textId="7A267DBD" w:rsidR="00992F06" w:rsidRPr="00992F06" w:rsidDel="003E13A7" w:rsidRDefault="00992F06" w:rsidP="003E13A7">
      <w:pPr>
        <w:spacing w:after="0" w:line="240" w:lineRule="auto"/>
        <w:jc w:val="center"/>
        <w:rPr>
          <w:del w:id="2453" w:author="Srinivas Boppana" w:date="2022-11-08T13:41:00Z"/>
          <w:rFonts w:cs="Times New Roman"/>
          <w:sz w:val="20"/>
          <w:szCs w:val="24"/>
          <w:lang w:val="en-GB" w:eastAsia="en-US"/>
        </w:rPr>
        <w:pPrChange w:id="2454" w:author="Srinivas Boppana" w:date="2022-11-08T13:41:00Z">
          <w:pPr>
            <w:spacing w:after="0" w:line="240" w:lineRule="auto"/>
          </w:pPr>
        </w:pPrChange>
      </w:pPr>
    </w:p>
    <w:p w14:paraId="50F4849A" w14:textId="32117145" w:rsidR="00992F06" w:rsidRPr="00992F06" w:rsidDel="003E13A7" w:rsidRDefault="00992F06" w:rsidP="003E13A7">
      <w:pPr>
        <w:spacing w:after="0" w:line="240" w:lineRule="auto"/>
        <w:jc w:val="center"/>
        <w:rPr>
          <w:del w:id="2455" w:author="Srinivas Boppana" w:date="2022-11-08T13:41:00Z"/>
          <w:rFonts w:cs="Times New Roman"/>
          <w:b/>
          <w:color w:val="0D0D0D"/>
          <w:sz w:val="24"/>
          <w:szCs w:val="24"/>
          <w:lang w:val="en-GB" w:eastAsia="en-US"/>
        </w:rPr>
        <w:pPrChange w:id="2456" w:author="Srinivas Boppana" w:date="2022-11-08T13:41:00Z">
          <w:pPr>
            <w:spacing w:after="0" w:line="240" w:lineRule="auto"/>
          </w:pPr>
        </w:pPrChange>
      </w:pPr>
      <w:del w:id="2457" w:author="Srinivas Boppana" w:date="2022-11-08T13:41:00Z">
        <w:r w:rsidRPr="00992F06" w:rsidDel="003E13A7">
          <w:rPr>
            <w:rFonts w:cs="Times New Roman"/>
            <w:b/>
            <w:color w:val="0D0D0D"/>
            <w:sz w:val="20"/>
            <w:szCs w:val="24"/>
            <w:lang w:val="en-GB" w:eastAsia="en-US"/>
          </w:rPr>
          <w:delText xml:space="preserve">HOW WILL THE LEFTOVER BLOOD BE USED? </w:delText>
        </w:r>
      </w:del>
    </w:p>
    <w:p w14:paraId="4F8FEFA5" w14:textId="0AC83E04" w:rsidR="00992F06" w:rsidRPr="00992F06" w:rsidDel="003E13A7" w:rsidRDefault="00992F06" w:rsidP="003E13A7">
      <w:pPr>
        <w:spacing w:after="0" w:line="240" w:lineRule="auto"/>
        <w:jc w:val="center"/>
        <w:rPr>
          <w:del w:id="2458" w:author="Srinivas Boppana" w:date="2022-11-08T13:41:00Z"/>
          <w:rFonts w:cs="Times New Roman"/>
          <w:sz w:val="20"/>
          <w:lang w:eastAsia="en-US"/>
        </w:rPr>
        <w:pPrChange w:id="2459" w:author="Srinivas Boppana" w:date="2022-11-08T13:41:00Z">
          <w:pPr>
            <w:autoSpaceDE w:val="0"/>
            <w:autoSpaceDN w:val="0"/>
            <w:adjustRightInd w:val="0"/>
            <w:spacing w:after="0" w:line="240" w:lineRule="auto"/>
          </w:pPr>
        </w:pPrChange>
      </w:pPr>
      <w:del w:id="2460" w:author="Srinivas Boppana" w:date="2022-11-08T13:41:00Z">
        <w:r w:rsidRPr="00992F06" w:rsidDel="003E13A7">
          <w:rPr>
            <w:rFonts w:cs="Times New Roman"/>
            <w:sz w:val="20"/>
            <w:lang w:eastAsia="en-US"/>
          </w:rPr>
          <w:delText xml:space="preserve">It is possible that these stored samples may be tested to see if the HIV in your blood is resistant to any types of HIV medications or to look at other questions related to HIV. It is also possible that the stored blood may be used to look at other questions related to general health. </w:delText>
        </w:r>
      </w:del>
    </w:p>
    <w:p w14:paraId="5FE975C4" w14:textId="3EFFD254" w:rsidR="00992F06" w:rsidRPr="00992F06" w:rsidDel="003E13A7" w:rsidRDefault="00992F06" w:rsidP="003E13A7">
      <w:pPr>
        <w:spacing w:after="0" w:line="240" w:lineRule="auto"/>
        <w:jc w:val="center"/>
        <w:rPr>
          <w:del w:id="2461" w:author="Srinivas Boppana" w:date="2022-11-08T13:41:00Z"/>
          <w:rFonts w:cs="Times New Roman"/>
          <w:sz w:val="20"/>
          <w:lang w:eastAsia="en-US"/>
        </w:rPr>
        <w:pPrChange w:id="2462" w:author="Srinivas Boppana" w:date="2022-11-08T13:41:00Z">
          <w:pPr>
            <w:autoSpaceDE w:val="0"/>
            <w:autoSpaceDN w:val="0"/>
            <w:adjustRightInd w:val="0"/>
            <w:spacing w:after="0" w:line="240" w:lineRule="auto"/>
          </w:pPr>
        </w:pPrChange>
      </w:pPr>
    </w:p>
    <w:p w14:paraId="1A57BE77" w14:textId="55BDC8B3" w:rsidR="00992F06" w:rsidRPr="00992F06" w:rsidDel="003E13A7" w:rsidRDefault="00992F06" w:rsidP="003E13A7">
      <w:pPr>
        <w:spacing w:after="0" w:line="240" w:lineRule="auto"/>
        <w:jc w:val="center"/>
        <w:rPr>
          <w:del w:id="2463" w:author="Srinivas Boppana" w:date="2022-11-08T13:41:00Z"/>
          <w:rFonts w:cs="Times New Roman"/>
          <w:sz w:val="20"/>
          <w:lang w:eastAsia="en-US"/>
        </w:rPr>
        <w:pPrChange w:id="2464" w:author="Srinivas Boppana" w:date="2022-11-08T13:41:00Z">
          <w:pPr>
            <w:autoSpaceDE w:val="0"/>
            <w:autoSpaceDN w:val="0"/>
            <w:adjustRightInd w:val="0"/>
            <w:spacing w:after="0" w:line="240" w:lineRule="auto"/>
          </w:pPr>
        </w:pPrChange>
      </w:pPr>
      <w:del w:id="2465" w:author="Srinivas Boppana" w:date="2022-11-08T13:41:00Z">
        <w:r w:rsidRPr="00992F06" w:rsidDel="003E13A7">
          <w:rPr>
            <w:rFonts w:cs="Times New Roman"/>
            <w:sz w:val="20"/>
            <w:lang w:eastAsia="en-US"/>
          </w:rPr>
          <w:delText xml:space="preserve">At this time, we cannot provide details of when this additional testing may be conducted. However, additional testing will not be done using these stored samples without the approval of the appropriate ethics committees involved in this research. </w:delText>
        </w:r>
      </w:del>
    </w:p>
    <w:p w14:paraId="3332A20A" w14:textId="6CC969EB" w:rsidR="00992F06" w:rsidRPr="00992F06" w:rsidDel="003E13A7" w:rsidRDefault="00992F06" w:rsidP="003E13A7">
      <w:pPr>
        <w:spacing w:after="0" w:line="240" w:lineRule="auto"/>
        <w:jc w:val="center"/>
        <w:rPr>
          <w:del w:id="2466" w:author="Srinivas Boppana" w:date="2022-11-08T13:41:00Z"/>
          <w:rFonts w:cs="Times New Roman"/>
          <w:sz w:val="20"/>
          <w:lang w:eastAsia="en-US"/>
        </w:rPr>
        <w:pPrChange w:id="2467" w:author="Srinivas Boppana" w:date="2022-11-08T13:41:00Z">
          <w:pPr>
            <w:autoSpaceDE w:val="0"/>
            <w:autoSpaceDN w:val="0"/>
            <w:adjustRightInd w:val="0"/>
            <w:spacing w:after="0" w:line="240" w:lineRule="auto"/>
          </w:pPr>
        </w:pPrChange>
      </w:pPr>
    </w:p>
    <w:p w14:paraId="387F260F" w14:textId="167C5088" w:rsidR="00992F06" w:rsidRPr="00992F06" w:rsidDel="003E13A7" w:rsidRDefault="00992F06" w:rsidP="003E13A7">
      <w:pPr>
        <w:spacing w:after="0" w:line="240" w:lineRule="auto"/>
        <w:jc w:val="center"/>
        <w:rPr>
          <w:del w:id="2468" w:author="Srinivas Boppana" w:date="2022-11-08T13:41:00Z"/>
          <w:rFonts w:cs="Times New Roman"/>
          <w:b/>
          <w:color w:val="0D0D0D"/>
          <w:sz w:val="20"/>
          <w:lang w:eastAsia="en-US"/>
        </w:rPr>
        <w:pPrChange w:id="2469" w:author="Srinivas Boppana" w:date="2022-11-08T13:41:00Z">
          <w:pPr>
            <w:keepNext/>
            <w:keepLines/>
            <w:spacing w:before="40" w:after="0"/>
            <w:outlineLvl w:val="2"/>
          </w:pPr>
        </w:pPrChange>
      </w:pPr>
      <w:del w:id="2470" w:author="Srinivas Boppana" w:date="2022-11-08T13:41:00Z">
        <w:r w:rsidRPr="00992F06" w:rsidDel="003E13A7">
          <w:rPr>
            <w:rFonts w:cs="Times New Roman"/>
            <w:b/>
            <w:color w:val="0D0D0D"/>
            <w:sz w:val="20"/>
            <w:lang w:eastAsia="en-US"/>
          </w:rPr>
          <w:delText xml:space="preserve">WHAT ARE THE RISKS AND BENEFITS OF STORING LEFTOVER BLOOD? </w:delText>
        </w:r>
      </w:del>
    </w:p>
    <w:p w14:paraId="00E3F1C8" w14:textId="3A2A3CC9" w:rsidR="00992F06" w:rsidRPr="00992F06" w:rsidDel="003E13A7" w:rsidRDefault="00992F06" w:rsidP="003E13A7">
      <w:pPr>
        <w:spacing w:after="0" w:line="240" w:lineRule="auto"/>
        <w:jc w:val="center"/>
        <w:rPr>
          <w:del w:id="2471" w:author="Srinivas Boppana" w:date="2022-11-08T13:41:00Z"/>
          <w:rFonts w:cs="Times New Roman"/>
          <w:sz w:val="24"/>
          <w:szCs w:val="24"/>
          <w:lang w:val="en-GB" w:eastAsia="en-US"/>
        </w:rPr>
        <w:pPrChange w:id="2472" w:author="Srinivas Boppana" w:date="2022-11-08T13:41:00Z">
          <w:pPr>
            <w:spacing w:after="0" w:line="240" w:lineRule="auto"/>
            <w:contextualSpacing/>
          </w:pPr>
        </w:pPrChange>
      </w:pPr>
    </w:p>
    <w:p w14:paraId="43BF4173" w14:textId="7CCFDF01" w:rsidR="00992F06" w:rsidRPr="00992F06" w:rsidDel="003E13A7" w:rsidRDefault="00992F06" w:rsidP="003E13A7">
      <w:pPr>
        <w:spacing w:after="0" w:line="240" w:lineRule="auto"/>
        <w:jc w:val="center"/>
        <w:rPr>
          <w:del w:id="2473" w:author="Srinivas Boppana" w:date="2022-11-08T13:41:00Z"/>
          <w:rFonts w:cs="Times New Roman"/>
          <w:sz w:val="20"/>
          <w:lang w:eastAsia="en-US"/>
        </w:rPr>
        <w:pPrChange w:id="2474" w:author="Srinivas Boppana" w:date="2022-11-08T13:41:00Z">
          <w:pPr>
            <w:autoSpaceDE w:val="0"/>
            <w:autoSpaceDN w:val="0"/>
            <w:adjustRightInd w:val="0"/>
            <w:spacing w:after="0" w:line="240" w:lineRule="auto"/>
          </w:pPr>
        </w:pPrChange>
      </w:pPr>
      <w:del w:id="2475" w:author="Srinivas Boppana" w:date="2022-11-08T13:41:00Z">
        <w:r w:rsidRPr="00992F06" w:rsidDel="003E13A7">
          <w:rPr>
            <w:rFonts w:cs="Times New Roman"/>
            <w:sz w:val="20"/>
            <w:lang w:eastAsia="en-US"/>
          </w:rPr>
          <w:delText>There is no direct benefit to you if you allow us to store your specimens for future research. The information gained from additional study of the stored specimens may help</w:delText>
        </w:r>
        <w:r w:rsidRPr="00992F06" w:rsidDel="003E13A7">
          <w:rPr>
            <w:rFonts w:ascii="Times New Roman" w:hAnsi="Times New Roman" w:cs="Times New Roman"/>
            <w:color w:val="000000"/>
            <w:sz w:val="23"/>
            <w:szCs w:val="23"/>
            <w:lang w:eastAsia="en-US"/>
          </w:rPr>
          <w:delText xml:space="preserve"> </w:delText>
        </w:r>
        <w:r w:rsidRPr="00992F06" w:rsidDel="003E13A7">
          <w:rPr>
            <w:rFonts w:cs="Times New Roman"/>
            <w:sz w:val="20"/>
            <w:lang w:eastAsia="en-US"/>
          </w:rPr>
          <w:delText xml:space="preserve">to improve our understanding of HIV and ART (anti-retroviral therapy) and may help to improve adult ART services in Cape Town, the Western Cape Province, and across South Africa. There are no risks to your health related to storing your samples other than those associated with blood collection as described in the main informed consent document. </w:delText>
        </w:r>
      </w:del>
    </w:p>
    <w:p w14:paraId="1B3EB0AC" w14:textId="4DAB2B10" w:rsidR="00992F06" w:rsidRPr="00992F06" w:rsidDel="003E13A7" w:rsidRDefault="00992F06" w:rsidP="003E13A7">
      <w:pPr>
        <w:spacing w:after="0" w:line="240" w:lineRule="auto"/>
        <w:jc w:val="center"/>
        <w:rPr>
          <w:del w:id="2476" w:author="Srinivas Boppana" w:date="2022-11-08T13:41:00Z"/>
          <w:rFonts w:cs="Times New Roman"/>
          <w:sz w:val="20"/>
          <w:lang w:eastAsia="en-US"/>
        </w:rPr>
        <w:pPrChange w:id="2477" w:author="Srinivas Boppana" w:date="2022-11-08T13:41:00Z">
          <w:pPr>
            <w:autoSpaceDE w:val="0"/>
            <w:autoSpaceDN w:val="0"/>
            <w:adjustRightInd w:val="0"/>
            <w:spacing w:after="0" w:line="240" w:lineRule="auto"/>
          </w:pPr>
        </w:pPrChange>
      </w:pPr>
    </w:p>
    <w:p w14:paraId="4F0C77E5" w14:textId="249A6268" w:rsidR="00992F06" w:rsidRPr="00992F06" w:rsidDel="003E13A7" w:rsidRDefault="00992F06" w:rsidP="003E13A7">
      <w:pPr>
        <w:spacing w:after="0" w:line="240" w:lineRule="auto"/>
        <w:jc w:val="center"/>
        <w:rPr>
          <w:del w:id="2478" w:author="Srinivas Boppana" w:date="2022-11-08T13:41:00Z"/>
          <w:rFonts w:cs="Times New Roman"/>
          <w:b/>
          <w:sz w:val="20"/>
          <w:szCs w:val="24"/>
          <w:lang w:val="en-GB" w:eastAsia="en-US"/>
        </w:rPr>
        <w:pPrChange w:id="2479" w:author="Srinivas Boppana" w:date="2022-11-08T13:41:00Z">
          <w:pPr>
            <w:spacing w:after="0" w:line="240" w:lineRule="auto"/>
          </w:pPr>
        </w:pPrChange>
      </w:pPr>
      <w:del w:id="2480" w:author="Srinivas Boppana" w:date="2022-11-08T13:41:00Z">
        <w:r w:rsidRPr="00992F06" w:rsidDel="003E13A7">
          <w:rPr>
            <w:rFonts w:cs="Times New Roman"/>
            <w:b/>
            <w:color w:val="0D0D0D"/>
            <w:sz w:val="20"/>
            <w:szCs w:val="24"/>
            <w:lang w:val="en-GB" w:eastAsia="en-US"/>
          </w:rPr>
          <w:delText xml:space="preserve">WHAT ABOUT CONFIDENTIALITY? </w:delText>
        </w:r>
      </w:del>
    </w:p>
    <w:p w14:paraId="2C607BFC" w14:textId="5DAA2D67" w:rsidR="00992F06" w:rsidRPr="00992F06" w:rsidDel="003E13A7" w:rsidRDefault="00992F06" w:rsidP="003E13A7">
      <w:pPr>
        <w:spacing w:after="0" w:line="240" w:lineRule="auto"/>
        <w:jc w:val="center"/>
        <w:rPr>
          <w:del w:id="2481" w:author="Srinivas Boppana" w:date="2022-11-08T13:41:00Z"/>
          <w:rFonts w:cs="Times New Roman"/>
          <w:sz w:val="20"/>
          <w:lang w:eastAsia="en-US"/>
        </w:rPr>
        <w:pPrChange w:id="2482" w:author="Srinivas Boppana" w:date="2022-11-08T13:41:00Z">
          <w:pPr>
            <w:autoSpaceDE w:val="0"/>
            <w:autoSpaceDN w:val="0"/>
            <w:adjustRightInd w:val="0"/>
            <w:spacing w:after="0" w:line="240" w:lineRule="auto"/>
          </w:pPr>
        </w:pPrChange>
      </w:pPr>
      <w:del w:id="2483" w:author="Srinivas Boppana" w:date="2022-11-08T13:41:00Z">
        <w:r w:rsidRPr="00992F06" w:rsidDel="003E13A7">
          <w:rPr>
            <w:rFonts w:cs="Times New Roman"/>
            <w:sz w:val="20"/>
            <w:lang w:eastAsia="en-US"/>
          </w:rPr>
          <w:delText xml:space="preserve">If you agree to have specimens stored, all information collected will be kept strictly confidential and all staff involved in data collection and management will get specific training on confidentiality. The specimens will only have your study number on them. Neither your name nor other identifiers will be included with any information resulting from use of these stored specimens. The results of additional tests will not be linked to you and you will not be informed of these test results. </w:delText>
        </w:r>
      </w:del>
    </w:p>
    <w:p w14:paraId="0C814CB0" w14:textId="649CA361" w:rsidR="00992F06" w:rsidRPr="00992F06" w:rsidDel="003E13A7" w:rsidRDefault="00992F06" w:rsidP="003E13A7">
      <w:pPr>
        <w:spacing w:after="0" w:line="240" w:lineRule="auto"/>
        <w:jc w:val="center"/>
        <w:rPr>
          <w:del w:id="2484" w:author="Srinivas Boppana" w:date="2022-11-08T13:41:00Z"/>
          <w:rFonts w:ascii="Times New Roman" w:hAnsi="Times New Roman" w:cs="Times New Roman"/>
          <w:color w:val="000000"/>
          <w:sz w:val="23"/>
          <w:szCs w:val="23"/>
          <w:lang w:eastAsia="en-US"/>
        </w:rPr>
        <w:pPrChange w:id="2485" w:author="Srinivas Boppana" w:date="2022-11-08T13:41:00Z">
          <w:pPr>
            <w:autoSpaceDE w:val="0"/>
            <w:autoSpaceDN w:val="0"/>
            <w:adjustRightInd w:val="0"/>
            <w:spacing w:after="0" w:line="240" w:lineRule="auto"/>
          </w:pPr>
        </w:pPrChange>
      </w:pPr>
    </w:p>
    <w:p w14:paraId="5767C31E" w14:textId="47F8E10E" w:rsidR="00992F06" w:rsidRPr="00992F06" w:rsidDel="003E13A7" w:rsidRDefault="00992F06" w:rsidP="003E13A7">
      <w:pPr>
        <w:spacing w:after="0" w:line="240" w:lineRule="auto"/>
        <w:jc w:val="center"/>
        <w:rPr>
          <w:del w:id="2486" w:author="Srinivas Boppana" w:date="2022-11-08T13:41:00Z"/>
          <w:rFonts w:cs="Times New Roman"/>
          <w:b/>
          <w:sz w:val="20"/>
          <w:szCs w:val="24"/>
          <w:lang w:val="en-GB" w:eastAsia="en-US"/>
        </w:rPr>
        <w:pPrChange w:id="2487" w:author="Srinivas Boppana" w:date="2022-11-08T13:41:00Z">
          <w:pPr>
            <w:spacing w:after="0" w:line="240" w:lineRule="auto"/>
          </w:pPr>
        </w:pPrChange>
      </w:pPr>
      <w:del w:id="2488" w:author="Srinivas Boppana" w:date="2022-11-08T13:41:00Z">
        <w:r w:rsidRPr="00992F06" w:rsidDel="003E13A7">
          <w:rPr>
            <w:rFonts w:cs="Times New Roman"/>
            <w:b/>
            <w:color w:val="0D0D0D"/>
            <w:sz w:val="20"/>
            <w:szCs w:val="24"/>
            <w:lang w:val="en-GB" w:eastAsia="en-US"/>
          </w:rPr>
          <w:delText>HOW LONG WILL THESE SAMPLES BE STORED?</w:delText>
        </w:r>
      </w:del>
    </w:p>
    <w:p w14:paraId="42B5452B" w14:textId="52608FB4" w:rsidR="00992F06" w:rsidRPr="00992F06" w:rsidDel="003E13A7" w:rsidRDefault="00992F06" w:rsidP="003E13A7">
      <w:pPr>
        <w:spacing w:after="0" w:line="240" w:lineRule="auto"/>
        <w:jc w:val="center"/>
        <w:rPr>
          <w:del w:id="2489" w:author="Srinivas Boppana" w:date="2022-11-08T13:41:00Z"/>
          <w:rFonts w:cs="Times New Roman"/>
          <w:sz w:val="20"/>
          <w:lang w:eastAsia="en-US"/>
        </w:rPr>
        <w:pPrChange w:id="2490" w:author="Srinivas Boppana" w:date="2022-11-08T13:41:00Z">
          <w:pPr>
            <w:autoSpaceDE w:val="0"/>
            <w:autoSpaceDN w:val="0"/>
            <w:adjustRightInd w:val="0"/>
            <w:spacing w:after="0" w:line="240" w:lineRule="auto"/>
          </w:pPr>
        </w:pPrChange>
      </w:pPr>
      <w:del w:id="2491" w:author="Srinivas Boppana" w:date="2022-11-08T13:41:00Z">
        <w:r w:rsidRPr="00992F06" w:rsidDel="003E13A7">
          <w:rPr>
            <w:rFonts w:cs="Times New Roman"/>
            <w:sz w:val="20"/>
            <w:lang w:eastAsia="en-US"/>
          </w:rPr>
          <w:delText xml:space="preserve">If you agree to let us store your leftover samples for future research, they will be kept in a locked freezer for up to 5 years. </w:delText>
        </w:r>
      </w:del>
    </w:p>
    <w:p w14:paraId="3F2B5258" w14:textId="5D75C302" w:rsidR="00992F06" w:rsidRPr="00992F06" w:rsidDel="003E13A7" w:rsidRDefault="00992F06" w:rsidP="003E13A7">
      <w:pPr>
        <w:spacing w:after="0" w:line="240" w:lineRule="auto"/>
        <w:jc w:val="center"/>
        <w:rPr>
          <w:del w:id="2492" w:author="Srinivas Boppana" w:date="2022-11-08T13:41:00Z"/>
          <w:rFonts w:cs="Times New Roman"/>
          <w:sz w:val="20"/>
          <w:lang w:eastAsia="en-US"/>
        </w:rPr>
        <w:pPrChange w:id="2493" w:author="Srinivas Boppana" w:date="2022-11-08T13:41:00Z">
          <w:pPr>
            <w:autoSpaceDE w:val="0"/>
            <w:autoSpaceDN w:val="0"/>
            <w:adjustRightInd w:val="0"/>
            <w:spacing w:after="0" w:line="240" w:lineRule="auto"/>
          </w:pPr>
        </w:pPrChange>
      </w:pPr>
    </w:p>
    <w:p w14:paraId="7C02DDFF" w14:textId="09C6FCAC" w:rsidR="00992F06" w:rsidRPr="00992F06" w:rsidDel="003E13A7" w:rsidRDefault="00992F06" w:rsidP="003E13A7">
      <w:pPr>
        <w:spacing w:after="0" w:line="240" w:lineRule="auto"/>
        <w:jc w:val="center"/>
        <w:rPr>
          <w:del w:id="2494" w:author="Srinivas Boppana" w:date="2022-11-08T13:41:00Z"/>
          <w:rFonts w:cs="Times New Roman"/>
          <w:b/>
          <w:color w:val="0D0D0D"/>
          <w:sz w:val="20"/>
          <w:szCs w:val="24"/>
          <w:lang w:val="en-GB" w:eastAsia="en-US"/>
        </w:rPr>
        <w:pPrChange w:id="2495" w:author="Srinivas Boppana" w:date="2022-11-08T13:41:00Z">
          <w:pPr>
            <w:spacing w:after="0" w:line="240" w:lineRule="auto"/>
          </w:pPr>
        </w:pPrChange>
      </w:pPr>
    </w:p>
    <w:p w14:paraId="150B6C49" w14:textId="4527BA09" w:rsidR="00992F06" w:rsidRPr="00992F06" w:rsidDel="003E13A7" w:rsidRDefault="00992F06" w:rsidP="003E13A7">
      <w:pPr>
        <w:spacing w:after="0" w:line="240" w:lineRule="auto"/>
        <w:jc w:val="center"/>
        <w:rPr>
          <w:del w:id="2496" w:author="Srinivas Boppana" w:date="2022-11-08T13:41:00Z"/>
          <w:rFonts w:cs="Times New Roman"/>
          <w:b/>
          <w:color w:val="0D0D0D"/>
          <w:sz w:val="20"/>
          <w:szCs w:val="24"/>
          <w:lang w:val="en-GB" w:eastAsia="en-US"/>
        </w:rPr>
        <w:pPrChange w:id="2497" w:author="Srinivas Boppana" w:date="2022-11-08T13:41:00Z">
          <w:pPr>
            <w:spacing w:after="0" w:line="240" w:lineRule="auto"/>
          </w:pPr>
        </w:pPrChange>
      </w:pPr>
      <w:del w:id="2498" w:author="Srinivas Boppana" w:date="2022-11-08T13:41:00Z">
        <w:r w:rsidRPr="00992F06" w:rsidDel="003E13A7">
          <w:rPr>
            <w:rFonts w:cs="Times New Roman"/>
            <w:b/>
            <w:color w:val="0D0D0D"/>
            <w:sz w:val="20"/>
            <w:szCs w:val="24"/>
            <w:lang w:val="en-GB" w:eastAsia="en-US"/>
          </w:rPr>
          <w:delText xml:space="preserve">CAN I REFUSE TO STORE LEFTOVER BLOOD? </w:delText>
        </w:r>
      </w:del>
    </w:p>
    <w:p w14:paraId="7245EEAE" w14:textId="2018B500" w:rsidR="00992F06" w:rsidRPr="00992F06" w:rsidDel="003E13A7" w:rsidRDefault="00992F06" w:rsidP="003E13A7">
      <w:pPr>
        <w:spacing w:after="0" w:line="240" w:lineRule="auto"/>
        <w:jc w:val="center"/>
        <w:rPr>
          <w:del w:id="2499" w:author="Srinivas Boppana" w:date="2022-11-08T13:41:00Z"/>
          <w:rFonts w:cs="Times New Roman"/>
          <w:sz w:val="24"/>
          <w:szCs w:val="24"/>
          <w:lang w:val="en-GB" w:eastAsia="en-US"/>
        </w:rPr>
        <w:pPrChange w:id="2500" w:author="Srinivas Boppana" w:date="2022-11-08T13:41:00Z">
          <w:pPr>
            <w:spacing w:after="0" w:line="240" w:lineRule="auto"/>
          </w:pPr>
        </w:pPrChange>
      </w:pPr>
    </w:p>
    <w:p w14:paraId="7FE271F5" w14:textId="68BDA2D2" w:rsidR="00992F06" w:rsidRPr="00992F06" w:rsidDel="003E13A7" w:rsidRDefault="00992F06" w:rsidP="003E13A7">
      <w:pPr>
        <w:spacing w:after="0" w:line="240" w:lineRule="auto"/>
        <w:jc w:val="center"/>
        <w:rPr>
          <w:del w:id="2501" w:author="Srinivas Boppana" w:date="2022-11-08T13:41:00Z"/>
          <w:rFonts w:cs="Times New Roman"/>
          <w:sz w:val="20"/>
          <w:lang w:eastAsia="en-US"/>
        </w:rPr>
        <w:pPrChange w:id="2502" w:author="Srinivas Boppana" w:date="2022-11-08T13:41:00Z">
          <w:pPr>
            <w:autoSpaceDE w:val="0"/>
            <w:autoSpaceDN w:val="0"/>
            <w:adjustRightInd w:val="0"/>
            <w:spacing w:after="0" w:line="240" w:lineRule="auto"/>
          </w:pPr>
        </w:pPrChange>
      </w:pPr>
      <w:del w:id="2503" w:author="Srinivas Boppana" w:date="2022-11-08T13:41:00Z">
        <w:r w:rsidRPr="00992F06" w:rsidDel="003E13A7">
          <w:rPr>
            <w:rFonts w:cs="Times New Roman"/>
            <w:sz w:val="20"/>
            <w:lang w:eastAsia="en-US"/>
          </w:rPr>
          <w:delText>Some people will not agree to have their specimens used for future research and you are free to choose if you do not want your specimens to be stored for research other than related to this study, or not be used at all. This decision will not affect your participation in the</w:delText>
        </w:r>
        <w:r w:rsidRPr="00992F06" w:rsidDel="003E13A7">
          <w:rPr>
            <w:rFonts w:ascii="Times New Roman" w:hAnsi="Times New Roman" w:cs="Times New Roman"/>
            <w:color w:val="000000"/>
            <w:sz w:val="23"/>
            <w:szCs w:val="23"/>
            <w:lang w:eastAsia="en-US"/>
          </w:rPr>
          <w:delText xml:space="preserve"> </w:delText>
        </w:r>
        <w:r w:rsidRPr="00992F06" w:rsidDel="003E13A7">
          <w:rPr>
            <w:rFonts w:cs="Times New Roman"/>
            <w:sz w:val="20"/>
            <w:lang w:eastAsia="en-US"/>
          </w:rPr>
          <w:delText xml:space="preserve">current study in any way, nor will it influence the care you receive here at the Gugulethu CHC or any health care clinic. </w:delText>
        </w:r>
      </w:del>
    </w:p>
    <w:p w14:paraId="2D3AC1CF" w14:textId="4E1C472D" w:rsidR="00992F06" w:rsidRPr="00992F06" w:rsidDel="003E13A7" w:rsidRDefault="00992F06" w:rsidP="003E13A7">
      <w:pPr>
        <w:spacing w:after="0" w:line="240" w:lineRule="auto"/>
        <w:jc w:val="center"/>
        <w:rPr>
          <w:del w:id="2504" w:author="Srinivas Boppana" w:date="2022-11-08T13:41:00Z"/>
          <w:rFonts w:cs="Times New Roman"/>
          <w:sz w:val="20"/>
          <w:lang w:eastAsia="en-US"/>
        </w:rPr>
        <w:pPrChange w:id="2505" w:author="Srinivas Boppana" w:date="2022-11-08T13:41:00Z">
          <w:pPr>
            <w:autoSpaceDE w:val="0"/>
            <w:autoSpaceDN w:val="0"/>
            <w:adjustRightInd w:val="0"/>
            <w:spacing w:after="0" w:line="240" w:lineRule="auto"/>
          </w:pPr>
        </w:pPrChange>
      </w:pPr>
    </w:p>
    <w:p w14:paraId="4229FB24" w14:textId="2DE370FA" w:rsidR="00992F06" w:rsidRPr="00992F06" w:rsidDel="003E13A7" w:rsidRDefault="00992F06" w:rsidP="003E13A7">
      <w:pPr>
        <w:spacing w:after="0" w:line="240" w:lineRule="auto"/>
        <w:jc w:val="center"/>
        <w:rPr>
          <w:del w:id="2506" w:author="Srinivas Boppana" w:date="2022-11-08T13:41:00Z"/>
          <w:rFonts w:cs="Times New Roman"/>
          <w:sz w:val="24"/>
          <w:szCs w:val="24"/>
          <w:lang w:val="en-GB" w:eastAsia="en-US"/>
        </w:rPr>
        <w:pPrChange w:id="2507" w:author="Srinivas Boppana" w:date="2022-11-08T13:41:00Z">
          <w:pPr>
            <w:spacing w:after="0" w:line="240" w:lineRule="auto"/>
            <w:contextualSpacing/>
          </w:pPr>
        </w:pPrChange>
      </w:pPr>
    </w:p>
    <w:p w14:paraId="5F945EDB" w14:textId="408550D9" w:rsidR="00992F06" w:rsidRPr="00992F06" w:rsidDel="003E13A7" w:rsidRDefault="00992F06" w:rsidP="003E13A7">
      <w:pPr>
        <w:spacing w:after="0" w:line="240" w:lineRule="auto"/>
        <w:jc w:val="center"/>
        <w:rPr>
          <w:del w:id="2508" w:author="Srinivas Boppana" w:date="2022-11-08T13:41:00Z"/>
          <w:rFonts w:cs="Times New Roman"/>
          <w:sz w:val="20"/>
          <w:lang w:eastAsia="en-US"/>
        </w:rPr>
        <w:pPrChange w:id="2509" w:author="Srinivas Boppana" w:date="2022-11-08T13:41:00Z">
          <w:pPr>
            <w:autoSpaceDE w:val="0"/>
            <w:autoSpaceDN w:val="0"/>
            <w:adjustRightInd w:val="0"/>
            <w:spacing w:after="0" w:line="240" w:lineRule="auto"/>
          </w:pPr>
        </w:pPrChange>
      </w:pPr>
      <w:del w:id="2510" w:author="Srinivas Boppana" w:date="2022-11-08T13:41:00Z">
        <w:r w:rsidRPr="00992F06" w:rsidDel="003E13A7">
          <w:rPr>
            <w:rFonts w:cs="Times New Roman"/>
            <w:sz w:val="20"/>
            <w:lang w:eastAsia="en-US"/>
          </w:rPr>
          <w:delText>If you agree today, you may also withdraw permission at any time.  You can do so here with the study team or you can contact the researcher below:</w:delText>
        </w:r>
      </w:del>
    </w:p>
    <w:p w14:paraId="5A07DC09" w14:textId="557B64C8" w:rsidR="00992F06" w:rsidRPr="00992F06" w:rsidDel="003E13A7" w:rsidRDefault="00992F06" w:rsidP="003E13A7">
      <w:pPr>
        <w:spacing w:after="0" w:line="240" w:lineRule="auto"/>
        <w:jc w:val="center"/>
        <w:rPr>
          <w:del w:id="2511" w:author="Srinivas Boppana" w:date="2022-11-08T13:41:00Z"/>
          <w:rFonts w:cs="Times New Roman"/>
          <w:sz w:val="24"/>
          <w:szCs w:val="24"/>
          <w:lang w:val="en-GB" w:eastAsia="en-US"/>
        </w:rPr>
        <w:pPrChange w:id="2512" w:author="Srinivas Boppana" w:date="2022-11-08T13:41:00Z">
          <w:pPr>
            <w:spacing w:after="0" w:line="240" w:lineRule="auto"/>
            <w:contextualSpacing/>
          </w:pPr>
        </w:pPrChange>
      </w:pPr>
    </w:p>
    <w:p w14:paraId="7A91355C" w14:textId="2678D45B" w:rsidR="00992F06" w:rsidRPr="00992F06" w:rsidDel="003E13A7" w:rsidRDefault="00992F06" w:rsidP="003E13A7">
      <w:pPr>
        <w:spacing w:after="0" w:line="240" w:lineRule="auto"/>
        <w:jc w:val="center"/>
        <w:rPr>
          <w:del w:id="2513" w:author="Srinivas Boppana" w:date="2022-11-08T13:41:00Z"/>
          <w:rFonts w:cs="Times New Roman"/>
          <w:sz w:val="24"/>
          <w:szCs w:val="24"/>
          <w:lang w:val="en-GB" w:eastAsia="en-US"/>
        </w:rPr>
        <w:pPrChange w:id="2514" w:author="Srinivas Boppana" w:date="2022-11-08T13:41:00Z">
          <w:pPr>
            <w:spacing w:after="0" w:line="240" w:lineRule="auto"/>
          </w:pPr>
        </w:pPrChange>
      </w:pPr>
      <w:del w:id="2515" w:author="Srinivas Boppana" w:date="2022-11-08T13:41:00Z">
        <w:r w:rsidRPr="00992F06" w:rsidDel="003E13A7">
          <w:rPr>
            <w:rFonts w:cs="Times New Roman"/>
            <w:sz w:val="24"/>
            <w:szCs w:val="24"/>
            <w:lang w:val="en-GB" w:eastAsia="en-US"/>
          </w:rPr>
          <w:delText>Prof Landon Myer</w:delText>
        </w:r>
      </w:del>
    </w:p>
    <w:p w14:paraId="2FB9006F" w14:textId="7434B048" w:rsidR="00992F06" w:rsidRPr="00992F06" w:rsidDel="003E13A7" w:rsidRDefault="00992F06" w:rsidP="003E13A7">
      <w:pPr>
        <w:spacing w:after="0" w:line="240" w:lineRule="auto"/>
        <w:jc w:val="center"/>
        <w:rPr>
          <w:del w:id="2516" w:author="Srinivas Boppana" w:date="2022-11-08T13:41:00Z"/>
          <w:rFonts w:cs="Times New Roman"/>
          <w:sz w:val="24"/>
          <w:szCs w:val="24"/>
          <w:lang w:val="en-GB" w:eastAsia="en-US"/>
        </w:rPr>
        <w:pPrChange w:id="2517" w:author="Srinivas Boppana" w:date="2022-11-08T13:41:00Z">
          <w:pPr>
            <w:spacing w:after="0" w:line="240" w:lineRule="auto"/>
          </w:pPr>
        </w:pPrChange>
      </w:pPr>
      <w:del w:id="2518" w:author="Srinivas Boppana" w:date="2022-11-08T13:41:00Z">
        <w:r w:rsidRPr="00992F06" w:rsidDel="003E13A7">
          <w:rPr>
            <w:rFonts w:cs="Times New Roman"/>
            <w:sz w:val="24"/>
            <w:szCs w:val="24"/>
            <w:lang w:val="en-GB" w:eastAsia="en-US"/>
          </w:rPr>
          <w:delText>School of Public Health and Family Medicine</w:delText>
        </w:r>
      </w:del>
    </w:p>
    <w:p w14:paraId="67527F75" w14:textId="6AC1D2EE" w:rsidR="00992F06" w:rsidRPr="00992F06" w:rsidDel="003E13A7" w:rsidRDefault="00992F06" w:rsidP="003E13A7">
      <w:pPr>
        <w:spacing w:after="0" w:line="240" w:lineRule="auto"/>
        <w:jc w:val="center"/>
        <w:rPr>
          <w:del w:id="2519" w:author="Srinivas Boppana" w:date="2022-11-08T13:41:00Z"/>
          <w:rFonts w:cs="Times New Roman"/>
          <w:sz w:val="24"/>
          <w:szCs w:val="24"/>
          <w:lang w:val="en-GB" w:eastAsia="en-US"/>
        </w:rPr>
        <w:pPrChange w:id="2520" w:author="Srinivas Boppana" w:date="2022-11-08T13:41:00Z">
          <w:pPr>
            <w:spacing w:after="0" w:line="240" w:lineRule="auto"/>
          </w:pPr>
        </w:pPrChange>
      </w:pPr>
      <w:del w:id="2521" w:author="Srinivas Boppana" w:date="2022-11-08T13:41:00Z">
        <w:r w:rsidRPr="00992F06" w:rsidDel="003E13A7">
          <w:rPr>
            <w:rFonts w:cs="Times New Roman"/>
            <w:sz w:val="24"/>
            <w:szCs w:val="24"/>
            <w:lang w:val="en-GB" w:eastAsia="en-US"/>
          </w:rPr>
          <w:delText>Faculty of Health Sciences, University of Cape Town</w:delText>
        </w:r>
      </w:del>
    </w:p>
    <w:p w14:paraId="62F0A33D" w14:textId="4A9EAE14" w:rsidR="00992F06" w:rsidRPr="00992F06" w:rsidDel="003E13A7" w:rsidRDefault="00992F06" w:rsidP="003E13A7">
      <w:pPr>
        <w:spacing w:after="0" w:line="240" w:lineRule="auto"/>
        <w:jc w:val="center"/>
        <w:rPr>
          <w:del w:id="2522" w:author="Srinivas Boppana" w:date="2022-11-08T13:41:00Z"/>
          <w:rFonts w:cs="Times New Roman"/>
          <w:sz w:val="24"/>
          <w:szCs w:val="24"/>
          <w:lang w:val="en-GB" w:eastAsia="en-US"/>
        </w:rPr>
        <w:pPrChange w:id="2523" w:author="Srinivas Boppana" w:date="2022-11-08T13:41:00Z">
          <w:pPr>
            <w:spacing w:after="0" w:line="240" w:lineRule="auto"/>
          </w:pPr>
        </w:pPrChange>
      </w:pPr>
      <w:del w:id="2524" w:author="Srinivas Boppana" w:date="2022-11-08T13:41:00Z">
        <w:r w:rsidRPr="00992F06" w:rsidDel="003E13A7">
          <w:rPr>
            <w:rFonts w:cs="Times New Roman"/>
            <w:sz w:val="24"/>
            <w:szCs w:val="24"/>
            <w:lang w:val="en-GB" w:eastAsia="en-US"/>
          </w:rPr>
          <w:delText>Tel: 021 406 6661</w:delText>
        </w:r>
      </w:del>
    </w:p>
    <w:p w14:paraId="44B33F0A" w14:textId="4A5D6F03" w:rsidR="00992F06" w:rsidRPr="00992F06" w:rsidDel="003E13A7" w:rsidRDefault="00992F06" w:rsidP="003E13A7">
      <w:pPr>
        <w:spacing w:after="0" w:line="240" w:lineRule="auto"/>
        <w:jc w:val="center"/>
        <w:rPr>
          <w:del w:id="2525" w:author="Srinivas Boppana" w:date="2022-11-08T13:41:00Z"/>
          <w:rFonts w:cs="Times New Roman"/>
          <w:sz w:val="24"/>
          <w:szCs w:val="24"/>
          <w:lang w:val="en-GB" w:eastAsia="en-US"/>
        </w:rPr>
        <w:pPrChange w:id="2526" w:author="Srinivas Boppana" w:date="2022-11-08T13:41:00Z">
          <w:pPr>
            <w:spacing w:after="0" w:line="240" w:lineRule="auto"/>
          </w:pPr>
        </w:pPrChange>
      </w:pPr>
      <w:del w:id="2527" w:author="Srinivas Boppana" w:date="2022-11-08T13:41:00Z">
        <w:r w:rsidRPr="00992F06" w:rsidDel="003E13A7">
          <w:rPr>
            <w:rFonts w:cs="Times New Roman"/>
            <w:sz w:val="24"/>
            <w:szCs w:val="24"/>
            <w:lang w:val="en-GB" w:eastAsia="en-US"/>
          </w:rPr>
          <w:delText xml:space="preserve">Email: </w:delText>
        </w:r>
        <w:r w:rsidR="003E13A7" w:rsidDel="003E13A7">
          <w:fldChar w:fldCharType="begin"/>
        </w:r>
        <w:r w:rsidR="003E13A7" w:rsidDel="003E13A7">
          <w:delInstrText>HYPERLINK "mailto:Landon.Myer@uct.ac.za"</w:delInstrText>
        </w:r>
        <w:r w:rsidR="003E13A7" w:rsidDel="003E13A7">
          <w:fldChar w:fldCharType="separate"/>
        </w:r>
        <w:r w:rsidRPr="00992F06" w:rsidDel="003E13A7">
          <w:rPr>
            <w:rFonts w:cs="Times New Roman"/>
            <w:color w:val="0000FF"/>
            <w:sz w:val="24"/>
            <w:szCs w:val="24"/>
            <w:u w:val="single"/>
            <w:lang w:val="en-GB" w:eastAsia="en-US"/>
          </w:rPr>
          <w:delText>Landon.Myer@uct.ac.za</w:delText>
        </w:r>
        <w:r w:rsidR="003E13A7" w:rsidDel="003E13A7">
          <w:rPr>
            <w:rFonts w:cs="Times New Roman"/>
            <w:color w:val="0000FF"/>
            <w:sz w:val="24"/>
            <w:szCs w:val="24"/>
            <w:u w:val="single"/>
            <w:lang w:val="en-GB" w:eastAsia="en-US"/>
          </w:rPr>
          <w:fldChar w:fldCharType="end"/>
        </w:r>
      </w:del>
    </w:p>
    <w:p w14:paraId="2B864158" w14:textId="7D789C1B" w:rsidR="00992F06" w:rsidRPr="00992F06" w:rsidDel="003E13A7" w:rsidRDefault="00992F06" w:rsidP="003E13A7">
      <w:pPr>
        <w:spacing w:after="0" w:line="240" w:lineRule="auto"/>
        <w:jc w:val="center"/>
        <w:rPr>
          <w:del w:id="2528" w:author="Srinivas Boppana" w:date="2022-11-08T13:41:00Z"/>
          <w:rFonts w:cs="Times New Roman"/>
          <w:sz w:val="24"/>
          <w:szCs w:val="24"/>
          <w:lang w:val="en-GB" w:eastAsia="en-US"/>
        </w:rPr>
        <w:pPrChange w:id="2529" w:author="Srinivas Boppana" w:date="2022-11-08T13:41:00Z">
          <w:pPr>
            <w:spacing w:after="0" w:line="240" w:lineRule="auto"/>
          </w:pPr>
        </w:pPrChange>
      </w:pPr>
    </w:p>
    <w:p w14:paraId="58859739" w14:textId="6827BC64" w:rsidR="00992F06" w:rsidRPr="00992F06" w:rsidDel="003E13A7" w:rsidRDefault="00992F06" w:rsidP="003E13A7">
      <w:pPr>
        <w:spacing w:after="0" w:line="240" w:lineRule="auto"/>
        <w:jc w:val="center"/>
        <w:rPr>
          <w:del w:id="2530" w:author="Srinivas Boppana" w:date="2022-11-08T13:41:00Z"/>
          <w:rFonts w:cs="Times New Roman"/>
          <w:sz w:val="20"/>
          <w:lang w:eastAsia="en-US"/>
        </w:rPr>
        <w:pPrChange w:id="2531" w:author="Srinivas Boppana" w:date="2022-11-08T13:41:00Z">
          <w:pPr>
            <w:autoSpaceDE w:val="0"/>
            <w:autoSpaceDN w:val="0"/>
            <w:adjustRightInd w:val="0"/>
            <w:spacing w:after="0" w:line="240" w:lineRule="auto"/>
          </w:pPr>
        </w:pPrChange>
      </w:pPr>
      <w:del w:id="2532" w:author="Srinivas Boppana" w:date="2022-11-08T13:41:00Z">
        <w:r w:rsidRPr="00992F06" w:rsidDel="003E13A7">
          <w:rPr>
            <w:rFonts w:cs="Times New Roman"/>
            <w:sz w:val="20"/>
            <w:lang w:eastAsia="en-US"/>
          </w:rPr>
          <w:delText>If you have any questions about your rights as a research participant, you may contact the following member of the ethics committee:</w:delText>
        </w:r>
      </w:del>
    </w:p>
    <w:p w14:paraId="18073FC6" w14:textId="577330C7" w:rsidR="00992F06" w:rsidRPr="00992F06" w:rsidDel="003E13A7" w:rsidRDefault="00992F06" w:rsidP="003E13A7">
      <w:pPr>
        <w:spacing w:after="0" w:line="240" w:lineRule="auto"/>
        <w:jc w:val="center"/>
        <w:rPr>
          <w:del w:id="2533" w:author="Srinivas Boppana" w:date="2022-11-08T13:41:00Z"/>
          <w:rFonts w:cs="Times New Roman"/>
          <w:sz w:val="24"/>
          <w:szCs w:val="24"/>
          <w:lang w:val="en-GB" w:eastAsia="en-US"/>
        </w:rPr>
        <w:pPrChange w:id="2534" w:author="Srinivas Boppana" w:date="2022-11-08T13:41:00Z">
          <w:pPr>
            <w:spacing w:after="0" w:line="240" w:lineRule="auto"/>
            <w:contextualSpacing/>
          </w:pPr>
        </w:pPrChange>
      </w:pPr>
    </w:p>
    <w:p w14:paraId="69264F24" w14:textId="542BC850" w:rsidR="00992F06" w:rsidRPr="00992F06" w:rsidDel="003E13A7" w:rsidRDefault="00992F06" w:rsidP="003E13A7">
      <w:pPr>
        <w:spacing w:after="0" w:line="240" w:lineRule="auto"/>
        <w:jc w:val="center"/>
        <w:rPr>
          <w:del w:id="2535" w:author="Srinivas Boppana" w:date="2022-11-08T13:41:00Z"/>
          <w:rFonts w:cs="Times New Roman"/>
          <w:sz w:val="24"/>
          <w:szCs w:val="24"/>
          <w:lang w:val="en-GB" w:eastAsia="en-US"/>
        </w:rPr>
        <w:pPrChange w:id="2536" w:author="Srinivas Boppana" w:date="2022-11-08T13:41:00Z">
          <w:pPr>
            <w:spacing w:after="0" w:line="240" w:lineRule="auto"/>
          </w:pPr>
        </w:pPrChange>
      </w:pPr>
      <w:del w:id="2537" w:author="Srinivas Boppana" w:date="2022-11-08T13:41:00Z">
        <w:r w:rsidRPr="00992F06" w:rsidDel="003E13A7">
          <w:rPr>
            <w:rFonts w:cs="Times New Roman"/>
            <w:sz w:val="24"/>
            <w:szCs w:val="24"/>
            <w:lang w:val="en-GB" w:eastAsia="en-US"/>
          </w:rPr>
          <w:delText>Prof Marc Blockman</w:delText>
        </w:r>
      </w:del>
    </w:p>
    <w:p w14:paraId="7DB70B77" w14:textId="47768DC2" w:rsidR="00992F06" w:rsidRPr="00992F06" w:rsidDel="003E13A7" w:rsidRDefault="00992F06" w:rsidP="003E13A7">
      <w:pPr>
        <w:spacing w:after="0" w:line="240" w:lineRule="auto"/>
        <w:jc w:val="center"/>
        <w:rPr>
          <w:del w:id="2538" w:author="Srinivas Boppana" w:date="2022-11-08T13:41:00Z"/>
          <w:rFonts w:cs="Times New Roman"/>
          <w:sz w:val="24"/>
          <w:szCs w:val="24"/>
          <w:lang w:val="en-GB" w:eastAsia="en-US"/>
        </w:rPr>
        <w:pPrChange w:id="2539" w:author="Srinivas Boppana" w:date="2022-11-08T13:41:00Z">
          <w:pPr>
            <w:spacing w:after="0" w:line="240" w:lineRule="auto"/>
          </w:pPr>
        </w:pPrChange>
      </w:pPr>
      <w:del w:id="2540" w:author="Srinivas Boppana" w:date="2022-11-08T13:41:00Z">
        <w:r w:rsidRPr="00992F06" w:rsidDel="003E13A7">
          <w:rPr>
            <w:rFonts w:cs="Times New Roman"/>
            <w:sz w:val="24"/>
            <w:szCs w:val="24"/>
            <w:lang w:val="en-GB" w:eastAsia="en-US"/>
          </w:rPr>
          <w:delText>Human Research Ethics Committee</w:delText>
        </w:r>
      </w:del>
    </w:p>
    <w:p w14:paraId="723FC9F1" w14:textId="06F9AC91" w:rsidR="00992F06" w:rsidRPr="00992F06" w:rsidDel="003E13A7" w:rsidRDefault="00992F06" w:rsidP="003E13A7">
      <w:pPr>
        <w:spacing w:after="0" w:line="240" w:lineRule="auto"/>
        <w:jc w:val="center"/>
        <w:rPr>
          <w:del w:id="2541" w:author="Srinivas Boppana" w:date="2022-11-08T13:41:00Z"/>
          <w:rFonts w:cs="Times New Roman"/>
          <w:sz w:val="24"/>
          <w:szCs w:val="24"/>
          <w:lang w:val="en-GB" w:eastAsia="en-US"/>
        </w:rPr>
        <w:pPrChange w:id="2542" w:author="Srinivas Boppana" w:date="2022-11-08T13:41:00Z">
          <w:pPr>
            <w:spacing w:after="0" w:line="240" w:lineRule="auto"/>
          </w:pPr>
        </w:pPrChange>
      </w:pPr>
      <w:del w:id="2543" w:author="Srinivas Boppana" w:date="2022-11-08T13:41:00Z">
        <w:r w:rsidRPr="00992F06" w:rsidDel="003E13A7">
          <w:rPr>
            <w:rFonts w:cs="Times New Roman"/>
            <w:sz w:val="24"/>
            <w:szCs w:val="24"/>
            <w:lang w:val="en-GB" w:eastAsia="en-US"/>
          </w:rPr>
          <w:delText>University of Cape Town</w:delText>
        </w:r>
      </w:del>
    </w:p>
    <w:p w14:paraId="14330A2E" w14:textId="36FD940B" w:rsidR="00992F06" w:rsidRPr="00992F06" w:rsidDel="003E13A7" w:rsidRDefault="00992F06" w:rsidP="003E13A7">
      <w:pPr>
        <w:spacing w:after="0" w:line="240" w:lineRule="auto"/>
        <w:jc w:val="center"/>
        <w:rPr>
          <w:del w:id="2544" w:author="Srinivas Boppana" w:date="2022-11-08T13:41:00Z"/>
          <w:rFonts w:cs="Times New Roman"/>
          <w:b/>
          <w:color w:val="0D0D0D"/>
          <w:sz w:val="24"/>
          <w:lang w:eastAsia="en-US"/>
        </w:rPr>
        <w:pPrChange w:id="2545" w:author="Srinivas Boppana" w:date="2022-11-08T13:41:00Z">
          <w:pPr>
            <w:autoSpaceDE w:val="0"/>
            <w:autoSpaceDN w:val="0"/>
            <w:adjustRightInd w:val="0"/>
            <w:spacing w:after="0" w:line="240" w:lineRule="auto"/>
          </w:pPr>
        </w:pPrChange>
      </w:pPr>
      <w:del w:id="2546" w:author="Srinivas Boppana" w:date="2022-11-08T13:41:00Z">
        <w:r w:rsidRPr="00992F06" w:rsidDel="003E13A7">
          <w:rPr>
            <w:rFonts w:cs="Times New Roman"/>
            <w:b/>
            <w:color w:val="0D0D0D"/>
            <w:sz w:val="24"/>
            <w:lang w:eastAsia="en-US"/>
          </w:rPr>
          <w:delText>Tel: 021 406 06338</w:delText>
        </w:r>
      </w:del>
    </w:p>
    <w:p w14:paraId="051A4248" w14:textId="39254C61" w:rsidR="00992F06" w:rsidRPr="00992F06" w:rsidDel="003E13A7" w:rsidRDefault="00992F06" w:rsidP="003E13A7">
      <w:pPr>
        <w:spacing w:after="0" w:line="240" w:lineRule="auto"/>
        <w:jc w:val="center"/>
        <w:rPr>
          <w:del w:id="2547" w:author="Srinivas Boppana" w:date="2022-11-08T13:41:00Z"/>
          <w:rFonts w:cs="Times New Roman"/>
          <w:sz w:val="20"/>
          <w:lang w:eastAsia="en-US"/>
        </w:rPr>
        <w:pPrChange w:id="2548" w:author="Srinivas Boppana" w:date="2022-11-08T13:41:00Z">
          <w:pPr>
            <w:autoSpaceDE w:val="0"/>
            <w:autoSpaceDN w:val="0"/>
            <w:adjustRightInd w:val="0"/>
            <w:spacing w:after="0" w:line="240" w:lineRule="auto"/>
          </w:pPr>
        </w:pPrChange>
      </w:pPr>
    </w:p>
    <w:p w14:paraId="5B6D8724" w14:textId="1D30F56F" w:rsidR="00992F06" w:rsidRPr="00992F06" w:rsidDel="003E13A7" w:rsidRDefault="00992F06" w:rsidP="003E13A7">
      <w:pPr>
        <w:spacing w:after="0" w:line="240" w:lineRule="auto"/>
        <w:jc w:val="center"/>
        <w:rPr>
          <w:del w:id="2549" w:author="Srinivas Boppana" w:date="2022-11-08T13:41:00Z"/>
          <w:rFonts w:cs="Times New Roman"/>
          <w:b/>
          <w:color w:val="0D0D0D"/>
          <w:sz w:val="24"/>
          <w:szCs w:val="24"/>
          <w:lang w:val="en-GB" w:eastAsia="en-US"/>
        </w:rPr>
        <w:pPrChange w:id="2550" w:author="Srinivas Boppana" w:date="2022-11-08T13:41:00Z">
          <w:pPr>
            <w:spacing w:after="0" w:line="240" w:lineRule="auto"/>
          </w:pPr>
        </w:pPrChange>
      </w:pPr>
      <w:del w:id="2551" w:author="Srinivas Boppana" w:date="2022-11-08T13:41:00Z">
        <w:r w:rsidRPr="00992F06" w:rsidDel="003E13A7">
          <w:rPr>
            <w:rFonts w:cs="Times New Roman"/>
            <w:b/>
            <w:color w:val="0D0D0D"/>
            <w:sz w:val="24"/>
            <w:szCs w:val="24"/>
            <w:lang w:val="en-GB" w:eastAsia="en-US"/>
          </w:rPr>
          <w:br w:type="page"/>
        </w:r>
      </w:del>
    </w:p>
    <w:p w14:paraId="13E658C2" w14:textId="2F6BB27A" w:rsidR="00992F06" w:rsidRPr="00992F06" w:rsidDel="003E13A7" w:rsidRDefault="00992F06" w:rsidP="003E13A7">
      <w:pPr>
        <w:spacing w:after="0" w:line="240" w:lineRule="auto"/>
        <w:jc w:val="center"/>
        <w:rPr>
          <w:del w:id="2552" w:author="Srinivas Boppana" w:date="2022-11-08T13:41:00Z"/>
          <w:rFonts w:cs="Times New Roman"/>
          <w:b/>
          <w:color w:val="0D0D0D"/>
          <w:sz w:val="20"/>
          <w:szCs w:val="24"/>
          <w:lang w:val="en-GB" w:eastAsia="en-US"/>
        </w:rPr>
        <w:pPrChange w:id="2553" w:author="Srinivas Boppana" w:date="2022-11-08T13:41:00Z">
          <w:pPr>
            <w:spacing w:after="0" w:line="240" w:lineRule="auto"/>
          </w:pPr>
        </w:pPrChange>
      </w:pPr>
      <w:del w:id="2554" w:author="Srinivas Boppana" w:date="2022-11-08T13:41:00Z">
        <w:r w:rsidRPr="00992F06" w:rsidDel="003E13A7">
          <w:rPr>
            <w:rFonts w:cs="Times New Roman"/>
            <w:b/>
            <w:color w:val="0D0D0D"/>
            <w:sz w:val="20"/>
            <w:szCs w:val="24"/>
            <w:lang w:val="en-GB" w:eastAsia="en-US"/>
          </w:rPr>
          <w:delText xml:space="preserve">CONSENT STATEMENT: </w:delText>
        </w:r>
      </w:del>
    </w:p>
    <w:p w14:paraId="06E7B471" w14:textId="51AAB588" w:rsidR="00992F06" w:rsidRPr="00992F06" w:rsidDel="003E13A7" w:rsidRDefault="00992F06" w:rsidP="003E13A7">
      <w:pPr>
        <w:spacing w:after="0" w:line="240" w:lineRule="auto"/>
        <w:jc w:val="center"/>
        <w:rPr>
          <w:del w:id="2555" w:author="Srinivas Boppana" w:date="2022-11-08T13:41:00Z"/>
          <w:rFonts w:ascii="Times New Roman" w:hAnsi="Times New Roman" w:cs="Times New Roman"/>
          <w:color w:val="000000"/>
          <w:sz w:val="24"/>
          <w:szCs w:val="24"/>
          <w:lang w:eastAsia="en-US"/>
        </w:rPr>
        <w:pPrChange w:id="2556" w:author="Srinivas Boppana" w:date="2022-11-08T13:41:00Z">
          <w:pPr>
            <w:autoSpaceDE w:val="0"/>
            <w:autoSpaceDN w:val="0"/>
            <w:adjustRightInd w:val="0"/>
            <w:spacing w:after="0" w:line="240" w:lineRule="auto"/>
          </w:pPr>
        </w:pPrChange>
      </w:pPr>
    </w:p>
    <w:p w14:paraId="0201FBBE" w14:textId="162F3316" w:rsidR="00992F06" w:rsidRPr="00992F06" w:rsidDel="003E13A7" w:rsidRDefault="00992F06" w:rsidP="003E13A7">
      <w:pPr>
        <w:spacing w:after="0" w:line="240" w:lineRule="auto"/>
        <w:jc w:val="center"/>
        <w:rPr>
          <w:del w:id="2557" w:author="Srinivas Boppana" w:date="2022-11-08T13:41:00Z"/>
          <w:rFonts w:cs="Times New Roman"/>
          <w:b/>
          <w:sz w:val="20"/>
          <w:lang w:eastAsia="en-US"/>
        </w:rPr>
        <w:pPrChange w:id="2558" w:author="Srinivas Boppana" w:date="2022-11-08T13:41:00Z">
          <w:pPr>
            <w:autoSpaceDE w:val="0"/>
            <w:autoSpaceDN w:val="0"/>
            <w:adjustRightInd w:val="0"/>
            <w:spacing w:after="0" w:line="240" w:lineRule="auto"/>
          </w:pPr>
        </w:pPrChange>
      </w:pPr>
      <w:del w:id="2559" w:author="Srinivas Boppana" w:date="2022-11-08T13:41:00Z">
        <w:r w:rsidRPr="00992F06" w:rsidDel="003E13A7">
          <w:rPr>
            <w:rFonts w:cs="Times New Roman"/>
            <w:b/>
            <w:sz w:val="20"/>
            <w:lang w:eastAsia="en-US"/>
          </w:rPr>
          <w:delText>Choose one of the 3 options below by initialling on the relevant line:</w:delText>
        </w:r>
      </w:del>
    </w:p>
    <w:p w14:paraId="21234D57" w14:textId="2BC7A32B" w:rsidR="00992F06" w:rsidRPr="00992F06" w:rsidDel="003E13A7" w:rsidRDefault="00992F06" w:rsidP="003E13A7">
      <w:pPr>
        <w:spacing w:after="0" w:line="240" w:lineRule="auto"/>
        <w:jc w:val="center"/>
        <w:rPr>
          <w:del w:id="2560" w:author="Srinivas Boppana" w:date="2022-11-08T13:41:00Z"/>
          <w:rFonts w:ascii="Times New Roman" w:hAnsi="Times New Roman" w:cs="Times New Roman"/>
          <w:b/>
          <w:color w:val="000000"/>
          <w:sz w:val="24"/>
          <w:szCs w:val="24"/>
          <w:lang w:eastAsia="en-US"/>
        </w:rPr>
        <w:pPrChange w:id="2561" w:author="Srinivas Boppana" w:date="2022-11-08T13:41:00Z">
          <w:pPr>
            <w:autoSpaceDE w:val="0"/>
            <w:autoSpaceDN w:val="0"/>
            <w:adjustRightInd w:val="0"/>
            <w:spacing w:after="0" w:line="240" w:lineRule="auto"/>
          </w:pPr>
        </w:pPrChange>
      </w:pPr>
    </w:p>
    <w:p w14:paraId="625AC79D" w14:textId="2AA42538" w:rsidR="00992F06" w:rsidRPr="00992F06" w:rsidDel="003E13A7" w:rsidRDefault="00992F06" w:rsidP="003E13A7">
      <w:pPr>
        <w:spacing w:after="0" w:line="240" w:lineRule="auto"/>
        <w:jc w:val="center"/>
        <w:rPr>
          <w:del w:id="2562" w:author="Srinivas Boppana" w:date="2022-11-08T13:41:00Z"/>
          <w:rFonts w:cs="Times New Roman"/>
          <w:sz w:val="20"/>
          <w:lang w:eastAsia="en-US"/>
        </w:rPr>
        <w:pPrChange w:id="2563" w:author="Srinivas Boppana" w:date="2022-11-08T13:41:00Z">
          <w:pPr>
            <w:autoSpaceDE w:val="0"/>
            <w:autoSpaceDN w:val="0"/>
            <w:adjustRightInd w:val="0"/>
            <w:spacing w:after="0" w:line="240" w:lineRule="auto"/>
          </w:pPr>
        </w:pPrChange>
      </w:pPr>
      <w:del w:id="2564" w:author="Srinivas Boppana" w:date="2022-11-08T13:41:00Z">
        <w:r w:rsidRPr="00992F06" w:rsidDel="003E13A7">
          <w:rPr>
            <w:rFonts w:cs="Times New Roman"/>
            <w:sz w:val="20"/>
            <w:lang w:eastAsia="en-US"/>
          </w:rPr>
          <w:delText xml:space="preserve">If any of the blood I have provided for this research project is unused or left over when the research is completed: </w:delText>
        </w:r>
      </w:del>
    </w:p>
    <w:p w14:paraId="4FA8CE0A" w14:textId="7634999A" w:rsidR="00992F06" w:rsidRPr="00992F06" w:rsidDel="003E13A7" w:rsidRDefault="00992F06" w:rsidP="003E13A7">
      <w:pPr>
        <w:spacing w:after="0" w:line="240" w:lineRule="auto"/>
        <w:jc w:val="center"/>
        <w:rPr>
          <w:del w:id="2565" w:author="Srinivas Boppana" w:date="2022-11-08T13:41:00Z"/>
          <w:rFonts w:cs="Times New Roman"/>
          <w:sz w:val="20"/>
          <w:lang w:eastAsia="en-US"/>
        </w:rPr>
        <w:pPrChange w:id="2566" w:author="Srinivas Boppana" w:date="2022-11-08T13:41:00Z">
          <w:pPr>
            <w:autoSpaceDE w:val="0"/>
            <w:autoSpaceDN w:val="0"/>
            <w:adjustRightInd w:val="0"/>
            <w:spacing w:after="0" w:line="240" w:lineRule="auto"/>
          </w:pPr>
        </w:pPrChange>
      </w:pPr>
    </w:p>
    <w:p w14:paraId="19F54714" w14:textId="5AF594FE" w:rsidR="00992F06" w:rsidRPr="00992F06" w:rsidDel="003E13A7" w:rsidRDefault="00992F06" w:rsidP="003E13A7">
      <w:pPr>
        <w:spacing w:after="0" w:line="240" w:lineRule="auto"/>
        <w:jc w:val="center"/>
        <w:rPr>
          <w:del w:id="2567" w:author="Srinivas Boppana" w:date="2022-11-08T13:41:00Z"/>
          <w:rFonts w:cs="Times New Roman"/>
          <w:sz w:val="20"/>
          <w:lang w:eastAsia="en-US"/>
        </w:rPr>
        <w:pPrChange w:id="2568" w:author="Srinivas Boppana" w:date="2022-11-08T13:41:00Z">
          <w:pPr>
            <w:autoSpaceDE w:val="0"/>
            <w:autoSpaceDN w:val="0"/>
            <w:adjustRightInd w:val="0"/>
            <w:spacing w:after="0" w:line="240" w:lineRule="auto"/>
            <w:ind w:left="720"/>
          </w:pPr>
        </w:pPrChange>
      </w:pPr>
    </w:p>
    <w:p w14:paraId="71B47DE3" w14:textId="2FF9E4DD" w:rsidR="00992F06" w:rsidRPr="00992F06" w:rsidDel="003E13A7" w:rsidRDefault="00992F06" w:rsidP="003E13A7">
      <w:pPr>
        <w:spacing w:after="0" w:line="240" w:lineRule="auto"/>
        <w:jc w:val="center"/>
        <w:rPr>
          <w:del w:id="2569" w:author="Srinivas Boppana" w:date="2022-11-08T13:41:00Z"/>
          <w:rFonts w:cs="Times New Roman"/>
          <w:sz w:val="20"/>
          <w:lang w:eastAsia="en-US"/>
        </w:rPr>
        <w:pPrChange w:id="2570" w:author="Srinivas Boppana" w:date="2022-11-08T13:41:00Z">
          <w:pPr>
            <w:numPr>
              <w:numId w:val="25"/>
            </w:numPr>
            <w:autoSpaceDE w:val="0"/>
            <w:autoSpaceDN w:val="0"/>
            <w:adjustRightInd w:val="0"/>
            <w:spacing w:after="0" w:line="240" w:lineRule="auto"/>
            <w:ind w:left="720" w:hanging="360"/>
          </w:pPr>
        </w:pPrChange>
      </w:pPr>
      <w:del w:id="2571" w:author="Srinivas Boppana" w:date="2022-11-08T13:41:00Z">
        <w:r w:rsidRPr="00992F06" w:rsidDel="003E13A7">
          <w:rPr>
            <w:rFonts w:cs="Times New Roman"/>
            <w:sz w:val="20"/>
            <w:lang w:eastAsia="en-US"/>
          </w:rPr>
          <w:delText xml:space="preserve">______   I do NOT agree to the storage of my blood for future use. </w:delText>
        </w:r>
      </w:del>
    </w:p>
    <w:p w14:paraId="344E7370" w14:textId="20CDC695" w:rsidR="00992F06" w:rsidRPr="00992F06" w:rsidDel="003E13A7" w:rsidRDefault="00992F06" w:rsidP="003E13A7">
      <w:pPr>
        <w:spacing w:after="0" w:line="240" w:lineRule="auto"/>
        <w:jc w:val="center"/>
        <w:rPr>
          <w:del w:id="2572" w:author="Srinivas Boppana" w:date="2022-11-08T13:41:00Z"/>
          <w:rFonts w:cs="Times New Roman"/>
          <w:sz w:val="20"/>
          <w:lang w:eastAsia="en-US"/>
        </w:rPr>
        <w:pPrChange w:id="2573" w:author="Srinivas Boppana" w:date="2022-11-08T13:41:00Z">
          <w:pPr>
            <w:autoSpaceDE w:val="0"/>
            <w:autoSpaceDN w:val="0"/>
            <w:adjustRightInd w:val="0"/>
            <w:spacing w:after="0" w:line="240" w:lineRule="auto"/>
            <w:ind w:left="720"/>
          </w:pPr>
        </w:pPrChange>
      </w:pPr>
    </w:p>
    <w:p w14:paraId="40AF60D6" w14:textId="4DFA178D" w:rsidR="00992F06" w:rsidRPr="00992F06" w:rsidDel="003E13A7" w:rsidRDefault="00992F06" w:rsidP="003E13A7">
      <w:pPr>
        <w:spacing w:after="0" w:line="240" w:lineRule="auto"/>
        <w:jc w:val="center"/>
        <w:rPr>
          <w:del w:id="2574" w:author="Srinivas Boppana" w:date="2022-11-08T13:41:00Z"/>
          <w:rFonts w:cs="Times New Roman"/>
          <w:sz w:val="20"/>
          <w:lang w:eastAsia="en-US"/>
        </w:rPr>
        <w:pPrChange w:id="2575" w:author="Srinivas Boppana" w:date="2022-11-08T13:41:00Z">
          <w:pPr>
            <w:numPr>
              <w:numId w:val="25"/>
            </w:numPr>
            <w:autoSpaceDE w:val="0"/>
            <w:autoSpaceDN w:val="0"/>
            <w:adjustRightInd w:val="0"/>
            <w:spacing w:after="0" w:line="240" w:lineRule="auto"/>
            <w:ind w:left="720" w:hanging="360"/>
          </w:pPr>
        </w:pPrChange>
      </w:pPr>
      <w:del w:id="2576" w:author="Srinivas Boppana" w:date="2022-11-08T13:41:00Z">
        <w:r w:rsidRPr="00992F06" w:rsidDel="003E13A7">
          <w:rPr>
            <w:rFonts w:cs="Times New Roman"/>
            <w:color w:val="000000"/>
            <w:sz w:val="20"/>
            <w:lang w:eastAsia="en-US"/>
          </w:rPr>
          <w:delText>______</w:delText>
        </w:r>
        <w:r w:rsidRPr="00992F06" w:rsidDel="003E13A7">
          <w:rPr>
            <w:rFonts w:ascii="Times New Roman" w:hAnsi="Times New Roman" w:cs="Times New Roman"/>
            <w:color w:val="000000"/>
            <w:sz w:val="24"/>
            <w:szCs w:val="24"/>
            <w:lang w:eastAsia="en-US"/>
          </w:rPr>
          <w:delText xml:space="preserve"> </w:delText>
        </w:r>
        <w:r w:rsidRPr="00992F06" w:rsidDel="003E13A7">
          <w:rPr>
            <w:rFonts w:cs="Times New Roman"/>
            <w:sz w:val="20"/>
            <w:lang w:eastAsia="en-US"/>
          </w:rPr>
          <w:delText xml:space="preserve">I agree to have my blood stored for future research relevant to HIV health  </w:delText>
        </w:r>
      </w:del>
    </w:p>
    <w:p w14:paraId="2322C0B8" w14:textId="0A47CFBA" w:rsidR="00992F06" w:rsidRPr="00992F06" w:rsidDel="003E13A7" w:rsidRDefault="00992F06" w:rsidP="003E13A7">
      <w:pPr>
        <w:spacing w:after="0" w:line="240" w:lineRule="auto"/>
        <w:jc w:val="center"/>
        <w:rPr>
          <w:del w:id="2577" w:author="Srinivas Boppana" w:date="2022-11-08T13:41:00Z"/>
          <w:rFonts w:cs="Times New Roman"/>
          <w:sz w:val="20"/>
          <w:lang w:eastAsia="en-US"/>
        </w:rPr>
        <w:pPrChange w:id="2578" w:author="Srinivas Boppana" w:date="2022-11-08T13:41:00Z">
          <w:pPr>
            <w:autoSpaceDE w:val="0"/>
            <w:autoSpaceDN w:val="0"/>
            <w:adjustRightInd w:val="0"/>
            <w:spacing w:after="0" w:line="240" w:lineRule="auto"/>
            <w:ind w:left="720"/>
          </w:pPr>
        </w:pPrChange>
      </w:pPr>
      <w:del w:id="2579" w:author="Srinivas Boppana" w:date="2022-11-08T13:41:00Z">
        <w:r w:rsidRPr="00992F06" w:rsidDel="003E13A7">
          <w:rPr>
            <w:rFonts w:cs="Times New Roman"/>
            <w:sz w:val="20"/>
            <w:lang w:eastAsia="en-US"/>
          </w:rPr>
          <w:delText xml:space="preserve">               approved by a registered human research ethics committee</w:delText>
        </w:r>
      </w:del>
    </w:p>
    <w:p w14:paraId="0748178F" w14:textId="7FF8B782" w:rsidR="00992F06" w:rsidRPr="00992F06" w:rsidDel="003E13A7" w:rsidRDefault="00992F06" w:rsidP="003E13A7">
      <w:pPr>
        <w:spacing w:after="0" w:line="240" w:lineRule="auto"/>
        <w:jc w:val="center"/>
        <w:rPr>
          <w:del w:id="2580" w:author="Srinivas Boppana" w:date="2022-11-08T13:41:00Z"/>
          <w:rFonts w:cs="Times New Roman"/>
          <w:sz w:val="20"/>
          <w:lang w:eastAsia="en-US"/>
        </w:rPr>
        <w:pPrChange w:id="2581" w:author="Srinivas Boppana" w:date="2022-11-08T13:41:00Z">
          <w:pPr>
            <w:autoSpaceDE w:val="0"/>
            <w:autoSpaceDN w:val="0"/>
            <w:adjustRightInd w:val="0"/>
            <w:spacing w:after="0" w:line="240" w:lineRule="auto"/>
            <w:ind w:left="720"/>
          </w:pPr>
        </w:pPrChange>
      </w:pPr>
    </w:p>
    <w:p w14:paraId="73BC6BB7" w14:textId="67F6A981" w:rsidR="00992F06" w:rsidRPr="00992F06" w:rsidDel="003E13A7" w:rsidRDefault="00992F06" w:rsidP="003E13A7">
      <w:pPr>
        <w:spacing w:after="0" w:line="240" w:lineRule="auto"/>
        <w:jc w:val="center"/>
        <w:rPr>
          <w:del w:id="2582" w:author="Srinivas Boppana" w:date="2022-11-08T13:41:00Z"/>
          <w:rFonts w:cs="Times New Roman"/>
          <w:sz w:val="20"/>
          <w:lang w:eastAsia="en-US"/>
        </w:rPr>
        <w:pPrChange w:id="2583" w:author="Srinivas Boppana" w:date="2022-11-08T13:41:00Z">
          <w:pPr>
            <w:numPr>
              <w:numId w:val="25"/>
            </w:numPr>
            <w:autoSpaceDE w:val="0"/>
            <w:autoSpaceDN w:val="0"/>
            <w:adjustRightInd w:val="0"/>
            <w:spacing w:after="0" w:line="240" w:lineRule="auto"/>
            <w:ind w:left="720" w:hanging="360"/>
          </w:pPr>
        </w:pPrChange>
      </w:pPr>
      <w:del w:id="2584" w:author="Srinivas Boppana" w:date="2022-11-08T13:41:00Z">
        <w:r w:rsidRPr="00992F06" w:rsidDel="003E13A7">
          <w:rPr>
            <w:rFonts w:cs="Times New Roman"/>
            <w:sz w:val="20"/>
            <w:lang w:eastAsia="en-US"/>
          </w:rPr>
          <w:delText>______ I agree to have my blood stored for future research related to this study ONLY</w:delText>
        </w:r>
      </w:del>
    </w:p>
    <w:p w14:paraId="1E7D301D" w14:textId="7CD1B27F" w:rsidR="00992F06" w:rsidRPr="00992F06" w:rsidDel="003E13A7" w:rsidRDefault="00992F06" w:rsidP="003E13A7">
      <w:pPr>
        <w:spacing w:after="0" w:line="240" w:lineRule="auto"/>
        <w:jc w:val="center"/>
        <w:rPr>
          <w:del w:id="2585" w:author="Srinivas Boppana" w:date="2022-11-08T13:41:00Z"/>
          <w:rFonts w:cs="Times New Roman"/>
          <w:sz w:val="20"/>
          <w:lang w:eastAsia="en-US"/>
        </w:rPr>
        <w:pPrChange w:id="2586" w:author="Srinivas Boppana" w:date="2022-11-08T13:41:00Z">
          <w:pPr>
            <w:autoSpaceDE w:val="0"/>
            <w:autoSpaceDN w:val="0"/>
            <w:adjustRightInd w:val="0"/>
            <w:spacing w:after="0" w:line="240" w:lineRule="auto"/>
            <w:ind w:left="720"/>
          </w:pPr>
        </w:pPrChange>
      </w:pPr>
    </w:p>
    <w:p w14:paraId="43AB79EA" w14:textId="13B99CEA" w:rsidR="00992F06" w:rsidRPr="00992F06" w:rsidDel="003E13A7" w:rsidRDefault="00992F06" w:rsidP="003E13A7">
      <w:pPr>
        <w:spacing w:after="0" w:line="240" w:lineRule="auto"/>
        <w:jc w:val="center"/>
        <w:rPr>
          <w:del w:id="2587" w:author="Srinivas Boppana" w:date="2022-11-08T13:41:00Z"/>
          <w:rFonts w:cs="Times New Roman"/>
          <w:sz w:val="24"/>
          <w:szCs w:val="24"/>
          <w:lang w:val="en-GB" w:eastAsia="en-US"/>
        </w:rPr>
        <w:pPrChange w:id="2588" w:author="Srinivas Boppana" w:date="2022-11-08T13:41:00Z">
          <w:pPr>
            <w:spacing w:after="0" w:line="240" w:lineRule="auto"/>
          </w:pPr>
        </w:pPrChange>
      </w:pPr>
    </w:p>
    <w:p w14:paraId="2470D463" w14:textId="2BAB9D79" w:rsidR="00992F06" w:rsidRPr="00992F06" w:rsidDel="003E13A7" w:rsidRDefault="00992F06" w:rsidP="003E13A7">
      <w:pPr>
        <w:spacing w:after="0" w:line="240" w:lineRule="auto"/>
        <w:jc w:val="center"/>
        <w:rPr>
          <w:del w:id="2589" w:author="Srinivas Boppana" w:date="2022-11-08T13:41:00Z"/>
          <w:rFonts w:cs="Times New Roman"/>
          <w:sz w:val="20"/>
          <w:lang w:eastAsia="en-US"/>
        </w:rPr>
        <w:pPrChange w:id="2590" w:author="Srinivas Boppana" w:date="2022-11-08T13:41:00Z">
          <w:pPr>
            <w:autoSpaceDE w:val="0"/>
            <w:autoSpaceDN w:val="0"/>
            <w:adjustRightInd w:val="0"/>
            <w:spacing w:after="0" w:line="240" w:lineRule="auto"/>
          </w:pPr>
        </w:pPrChange>
      </w:pPr>
      <w:del w:id="2591" w:author="Srinivas Boppana" w:date="2022-11-08T13:41:00Z">
        <w:r w:rsidRPr="00992F06" w:rsidDel="003E13A7">
          <w:rPr>
            <w:rFonts w:cs="Times New Roman"/>
            <w:sz w:val="20"/>
            <w:lang w:eastAsia="en-US"/>
          </w:rPr>
          <w:delText xml:space="preserve">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 </w:delText>
        </w:r>
      </w:del>
    </w:p>
    <w:p w14:paraId="17908D4B" w14:textId="71C4EB8B" w:rsidR="00992F06" w:rsidRPr="00992F06" w:rsidDel="003E13A7" w:rsidRDefault="00992F06" w:rsidP="003E13A7">
      <w:pPr>
        <w:spacing w:after="0" w:line="240" w:lineRule="auto"/>
        <w:jc w:val="center"/>
        <w:rPr>
          <w:del w:id="2592" w:author="Srinivas Boppana" w:date="2022-11-08T13:41:00Z"/>
          <w:rFonts w:cs="Times New Roman"/>
          <w:b/>
          <w:bCs/>
          <w:sz w:val="24"/>
          <w:szCs w:val="24"/>
          <w:lang w:val="en-GB" w:eastAsia="en-US"/>
        </w:rPr>
        <w:pPrChange w:id="2593" w:author="Srinivas Boppana" w:date="2022-11-08T13:41:00Z">
          <w:pPr>
            <w:spacing w:after="0" w:line="240" w:lineRule="auto"/>
          </w:pPr>
        </w:pPrChange>
      </w:pPr>
    </w:p>
    <w:p w14:paraId="1F8939FC" w14:textId="039287F9" w:rsidR="00992F06" w:rsidRPr="00992F06" w:rsidDel="003E13A7" w:rsidRDefault="00992F06" w:rsidP="003E13A7">
      <w:pPr>
        <w:spacing w:after="0" w:line="240" w:lineRule="auto"/>
        <w:jc w:val="center"/>
        <w:rPr>
          <w:del w:id="2594" w:author="Srinivas Boppana" w:date="2022-11-08T13:41:00Z"/>
          <w:rFonts w:cs="Times New Roman"/>
          <w:bCs/>
          <w:sz w:val="20"/>
          <w:szCs w:val="24"/>
          <w:lang w:val="en-GB" w:eastAsia="en-US"/>
        </w:rPr>
        <w:pPrChange w:id="2595" w:author="Srinivas Boppana" w:date="2022-11-08T13:41:00Z">
          <w:pPr>
            <w:spacing w:after="0" w:line="240" w:lineRule="auto"/>
          </w:pPr>
        </w:pPrChange>
      </w:pPr>
      <w:del w:id="2596" w:author="Srinivas Boppana" w:date="2022-11-08T13:41:00Z">
        <w:r w:rsidRPr="00992F06" w:rsidDel="003E13A7">
          <w:rPr>
            <w:rFonts w:cs="Times New Roman"/>
            <w:bCs/>
            <w:sz w:val="20"/>
            <w:szCs w:val="24"/>
            <w:lang w:val="en-GB" w:eastAsia="en-US"/>
          </w:rPr>
          <w:delText>PLEASE INDICATE YOUR CONSENT WITH YOUR SIGNATURE:</w:delText>
        </w:r>
      </w:del>
    </w:p>
    <w:p w14:paraId="6E8233D0" w14:textId="2776FF20" w:rsidR="00992F06" w:rsidRPr="00992F06" w:rsidDel="003E13A7" w:rsidRDefault="00992F06" w:rsidP="003E13A7">
      <w:pPr>
        <w:spacing w:after="0" w:line="240" w:lineRule="auto"/>
        <w:jc w:val="center"/>
        <w:rPr>
          <w:del w:id="2597" w:author="Srinivas Boppana" w:date="2022-11-08T13:41:00Z"/>
          <w:rFonts w:cs="Times New Roman"/>
          <w:b/>
          <w:sz w:val="24"/>
          <w:szCs w:val="24"/>
          <w:u w:val="single"/>
          <w:lang w:val="en-GB" w:eastAsia="en-US"/>
        </w:rPr>
        <w:pPrChange w:id="2598" w:author="Srinivas Boppana" w:date="2022-11-08T13:41:00Z">
          <w:pPr>
            <w:spacing w:after="0" w:line="240" w:lineRule="auto"/>
          </w:pPr>
        </w:pPrChange>
      </w:pPr>
    </w:p>
    <w:p w14:paraId="140AA668" w14:textId="6A42237B" w:rsidR="00992F06" w:rsidRPr="00992F06" w:rsidDel="003E13A7" w:rsidRDefault="00992F06" w:rsidP="003E13A7">
      <w:pPr>
        <w:spacing w:after="0" w:line="240" w:lineRule="auto"/>
        <w:jc w:val="center"/>
        <w:rPr>
          <w:del w:id="2599" w:author="Srinivas Boppana" w:date="2022-11-08T13:41:00Z"/>
          <w:rFonts w:cs="Times New Roman"/>
          <w:sz w:val="24"/>
          <w:szCs w:val="24"/>
          <w:u w:val="single"/>
          <w:lang w:val="en-GB" w:eastAsia="en-US"/>
        </w:rPr>
        <w:pPrChange w:id="2600" w:author="Srinivas Boppana" w:date="2022-11-08T13:41:00Z">
          <w:pPr>
            <w:spacing w:after="0" w:line="240" w:lineRule="auto"/>
          </w:pPr>
        </w:pPrChange>
      </w:pPr>
      <w:del w:id="2601" w:author="Srinivas Boppana" w:date="2022-11-08T13:41:00Z">
        <w:r w:rsidRPr="00992F06" w:rsidDel="003E13A7">
          <w:rPr>
            <w:rFonts w:cs="Times New Roman"/>
            <w:b/>
            <w:sz w:val="20"/>
            <w:szCs w:val="24"/>
            <w:u w:val="single"/>
            <w:lang w:val="en-GB" w:eastAsia="en-US"/>
          </w:rPr>
          <w:delText>Volunteer</w:delText>
        </w:r>
        <w:r w:rsidRPr="00992F06" w:rsidDel="003E13A7">
          <w:rPr>
            <w:rFonts w:cs="Times New Roman"/>
            <w:b/>
            <w:sz w:val="24"/>
            <w:szCs w:val="24"/>
            <w:u w:val="single"/>
            <w:lang w:val="en-GB" w:eastAsia="en-US"/>
          </w:rPr>
          <w:delText>:</w:delText>
        </w:r>
      </w:del>
    </w:p>
    <w:p w14:paraId="779E905C" w14:textId="065825F7" w:rsidR="00992F06" w:rsidRPr="00992F06" w:rsidDel="003E13A7" w:rsidRDefault="00992F06" w:rsidP="003E13A7">
      <w:pPr>
        <w:spacing w:after="0" w:line="240" w:lineRule="auto"/>
        <w:jc w:val="center"/>
        <w:rPr>
          <w:del w:id="2602" w:author="Srinivas Boppana" w:date="2022-11-08T13:41:00Z"/>
          <w:rFonts w:cs="Times New Roman"/>
          <w:b/>
          <w:sz w:val="24"/>
          <w:szCs w:val="24"/>
          <w:u w:val="single"/>
          <w:lang w:val="en-GB" w:eastAsia="en-US"/>
        </w:rPr>
        <w:pPrChange w:id="2603" w:author="Srinivas Boppana" w:date="2022-11-08T13:41:00Z">
          <w:pPr>
            <w:spacing w:after="0" w:line="240" w:lineRule="auto"/>
          </w:pPr>
        </w:pPrChange>
      </w:pPr>
    </w:p>
    <w:p w14:paraId="19151C8D" w14:textId="34E4A163" w:rsidR="00992F06" w:rsidRPr="00992F06" w:rsidDel="003E13A7" w:rsidRDefault="00992F06" w:rsidP="003E13A7">
      <w:pPr>
        <w:spacing w:after="0" w:line="240" w:lineRule="auto"/>
        <w:jc w:val="center"/>
        <w:rPr>
          <w:del w:id="2604" w:author="Srinivas Boppana" w:date="2022-11-08T13:41:00Z"/>
          <w:rFonts w:cs="Times New Roman"/>
          <w:sz w:val="24"/>
          <w:szCs w:val="24"/>
          <w:lang w:val="en-GB" w:eastAsia="en-US"/>
        </w:rPr>
        <w:pPrChange w:id="2605" w:author="Srinivas Boppana" w:date="2022-11-08T13:41:00Z">
          <w:pPr>
            <w:spacing w:after="0" w:line="240" w:lineRule="auto"/>
          </w:pPr>
        </w:pPrChange>
      </w:pPr>
      <w:del w:id="2606" w:author="Srinivas Boppana" w:date="2022-11-08T13:41:00Z">
        <w:r w:rsidRPr="00992F06" w:rsidDel="003E13A7">
          <w:rPr>
            <w:rFonts w:cs="Times New Roman"/>
            <w:sz w:val="20"/>
            <w:szCs w:val="24"/>
            <w:lang w:val="en-GB" w:eastAsia="en-US"/>
          </w:rPr>
          <w:delText>Name and Surname _____________________________________________________</w:delText>
        </w:r>
      </w:del>
    </w:p>
    <w:p w14:paraId="59F4FBE7" w14:textId="42102922" w:rsidR="00992F06" w:rsidRPr="00992F06" w:rsidDel="003E13A7" w:rsidRDefault="00992F06" w:rsidP="003E13A7">
      <w:pPr>
        <w:spacing w:after="0" w:line="240" w:lineRule="auto"/>
        <w:jc w:val="center"/>
        <w:rPr>
          <w:del w:id="2607" w:author="Srinivas Boppana" w:date="2022-11-08T13:41:00Z"/>
          <w:rFonts w:cs="Times New Roman"/>
          <w:sz w:val="24"/>
          <w:szCs w:val="24"/>
          <w:lang w:val="en-GB" w:eastAsia="en-US"/>
        </w:rPr>
        <w:pPrChange w:id="2608" w:author="Srinivas Boppana" w:date="2022-11-08T13:41:00Z">
          <w:pPr>
            <w:spacing w:after="0" w:line="240" w:lineRule="auto"/>
          </w:pPr>
        </w:pPrChange>
      </w:pPr>
    </w:p>
    <w:p w14:paraId="2670ACFA" w14:textId="4F6B7541" w:rsidR="00992F06" w:rsidRPr="00992F06" w:rsidDel="003E13A7" w:rsidRDefault="00992F06" w:rsidP="003E13A7">
      <w:pPr>
        <w:spacing w:after="0" w:line="240" w:lineRule="auto"/>
        <w:jc w:val="center"/>
        <w:rPr>
          <w:del w:id="2609" w:author="Srinivas Boppana" w:date="2022-11-08T13:41:00Z"/>
          <w:rFonts w:cs="Times New Roman"/>
          <w:sz w:val="24"/>
          <w:szCs w:val="24"/>
          <w:lang w:val="en-GB" w:eastAsia="en-US"/>
        </w:rPr>
        <w:pPrChange w:id="2610" w:author="Srinivas Boppana" w:date="2022-11-08T13:41:00Z">
          <w:pPr>
            <w:spacing w:after="0" w:line="240" w:lineRule="auto"/>
          </w:pPr>
        </w:pPrChange>
      </w:pPr>
      <w:del w:id="2611" w:author="Srinivas Boppana" w:date="2022-11-08T13:41:00Z">
        <w:r w:rsidRPr="00992F06" w:rsidDel="003E13A7">
          <w:rPr>
            <w:rFonts w:cs="Times New Roman"/>
            <w:sz w:val="20"/>
            <w:szCs w:val="24"/>
            <w:lang w:val="en-GB" w:eastAsia="en-US"/>
          </w:rPr>
          <w:delText xml:space="preserve">Signature </w:delText>
        </w:r>
        <w:r w:rsidRPr="00992F06" w:rsidDel="003E13A7">
          <w:rPr>
            <w:rFonts w:cs="Times New Roman"/>
            <w:sz w:val="24"/>
            <w:szCs w:val="24"/>
            <w:lang w:val="en-GB" w:eastAsia="en-US"/>
          </w:rPr>
          <w:delText>_____________________</w:delText>
        </w:r>
        <w:r w:rsidRPr="00992F06" w:rsidDel="003E13A7">
          <w:rPr>
            <w:rFonts w:cs="Times New Roman"/>
            <w:sz w:val="24"/>
            <w:szCs w:val="24"/>
            <w:lang w:val="en-GB" w:eastAsia="en-US"/>
          </w:rPr>
          <w:tab/>
        </w:r>
        <w:r w:rsidRPr="00992F06" w:rsidDel="003E13A7">
          <w:rPr>
            <w:rFonts w:cs="Times New Roman"/>
            <w:sz w:val="24"/>
            <w:szCs w:val="24"/>
            <w:lang w:val="en-GB" w:eastAsia="en-US"/>
          </w:rPr>
          <w:tab/>
        </w:r>
        <w:r w:rsidRPr="00992F06" w:rsidDel="003E13A7">
          <w:rPr>
            <w:rFonts w:cs="Times New Roman"/>
            <w:sz w:val="20"/>
            <w:szCs w:val="24"/>
            <w:lang w:val="en-GB" w:eastAsia="en-US"/>
          </w:rPr>
          <w:delText xml:space="preserve">Date </w:delText>
        </w:r>
        <w:r w:rsidRPr="00992F06" w:rsidDel="003E13A7">
          <w:rPr>
            <w:rFonts w:cs="Times New Roman"/>
            <w:sz w:val="24"/>
            <w:szCs w:val="24"/>
            <w:lang w:val="en-GB" w:eastAsia="en-US"/>
          </w:rPr>
          <w:delText>________________________</w:delText>
        </w:r>
        <w:r w:rsidRPr="00992F06" w:rsidDel="003E13A7">
          <w:rPr>
            <w:rFonts w:cs="Times New Roman"/>
            <w:sz w:val="24"/>
            <w:szCs w:val="24"/>
            <w:lang w:val="en-GB" w:eastAsia="en-US"/>
          </w:rPr>
          <w:tab/>
        </w:r>
      </w:del>
    </w:p>
    <w:p w14:paraId="4BA8C76A" w14:textId="687E1DD8" w:rsidR="00992F06" w:rsidRPr="00992F06" w:rsidDel="003E13A7" w:rsidRDefault="00992F06" w:rsidP="003E13A7">
      <w:pPr>
        <w:spacing w:after="0" w:line="240" w:lineRule="auto"/>
        <w:jc w:val="center"/>
        <w:rPr>
          <w:del w:id="2612" w:author="Srinivas Boppana" w:date="2022-11-08T13:41:00Z"/>
          <w:rFonts w:cs="Times New Roman"/>
          <w:sz w:val="24"/>
          <w:szCs w:val="24"/>
          <w:lang w:val="en-GB" w:eastAsia="en-US"/>
        </w:rPr>
        <w:pPrChange w:id="2613" w:author="Srinivas Boppana" w:date="2022-11-08T13:41:00Z">
          <w:pPr>
            <w:spacing w:after="0" w:line="240" w:lineRule="auto"/>
          </w:pPr>
        </w:pPrChange>
      </w:pPr>
    </w:p>
    <w:p w14:paraId="24F70A1F" w14:textId="7F3D2C13" w:rsidR="00992F06" w:rsidRPr="00992F06" w:rsidDel="003E13A7" w:rsidRDefault="00992F06" w:rsidP="003E13A7">
      <w:pPr>
        <w:spacing w:after="0" w:line="240" w:lineRule="auto"/>
        <w:jc w:val="center"/>
        <w:rPr>
          <w:del w:id="2614" w:author="Srinivas Boppana" w:date="2022-11-08T13:41:00Z"/>
          <w:rFonts w:cs="Times New Roman"/>
          <w:sz w:val="24"/>
          <w:szCs w:val="24"/>
          <w:lang w:val="en-GB" w:eastAsia="en-US"/>
        </w:rPr>
        <w:pPrChange w:id="2615" w:author="Srinivas Boppana" w:date="2022-11-08T13:41:00Z">
          <w:pPr>
            <w:spacing w:after="0" w:line="240" w:lineRule="auto"/>
          </w:pPr>
        </w:pPrChange>
      </w:pPr>
      <w:del w:id="2616" w:author="Srinivas Boppana" w:date="2022-11-08T13:41:00Z">
        <w:r w:rsidRPr="00992F06" w:rsidDel="003E13A7">
          <w:rPr>
            <w:rFonts w:cs="Times New Roman"/>
            <w:b/>
            <w:sz w:val="20"/>
            <w:szCs w:val="24"/>
            <w:u w:val="single"/>
            <w:lang w:val="en-GB" w:eastAsia="en-US"/>
          </w:rPr>
          <w:delText>Staff member:</w:delText>
        </w:r>
      </w:del>
    </w:p>
    <w:p w14:paraId="344C0E38" w14:textId="68D0E476" w:rsidR="00992F06" w:rsidRPr="00992F06" w:rsidDel="003E13A7" w:rsidRDefault="00992F06" w:rsidP="003E13A7">
      <w:pPr>
        <w:spacing w:after="0" w:line="240" w:lineRule="auto"/>
        <w:jc w:val="center"/>
        <w:rPr>
          <w:del w:id="2617" w:author="Srinivas Boppana" w:date="2022-11-08T13:41:00Z"/>
          <w:rFonts w:cs="Times New Roman"/>
          <w:b/>
          <w:sz w:val="24"/>
          <w:szCs w:val="24"/>
          <w:u w:val="single"/>
          <w:lang w:val="en-GB" w:eastAsia="en-US"/>
        </w:rPr>
        <w:pPrChange w:id="2618" w:author="Srinivas Boppana" w:date="2022-11-08T13:41:00Z">
          <w:pPr>
            <w:spacing w:after="0" w:line="240" w:lineRule="auto"/>
          </w:pPr>
        </w:pPrChange>
      </w:pPr>
    </w:p>
    <w:p w14:paraId="64CA54B5" w14:textId="161BB6B3" w:rsidR="00992F06" w:rsidRPr="00992F06" w:rsidDel="003E13A7" w:rsidRDefault="00992F06" w:rsidP="003E13A7">
      <w:pPr>
        <w:spacing w:after="0" w:line="240" w:lineRule="auto"/>
        <w:jc w:val="center"/>
        <w:rPr>
          <w:del w:id="2619" w:author="Srinivas Boppana" w:date="2022-11-08T13:41:00Z"/>
          <w:rFonts w:cs="Times New Roman"/>
          <w:sz w:val="24"/>
          <w:szCs w:val="24"/>
          <w:lang w:val="en-GB" w:eastAsia="en-US"/>
        </w:rPr>
        <w:pPrChange w:id="2620" w:author="Srinivas Boppana" w:date="2022-11-08T13:41:00Z">
          <w:pPr>
            <w:spacing w:after="0" w:line="240" w:lineRule="auto"/>
          </w:pPr>
        </w:pPrChange>
      </w:pPr>
      <w:del w:id="2621" w:author="Srinivas Boppana" w:date="2022-11-08T13:41:00Z">
        <w:r w:rsidRPr="00992F06" w:rsidDel="003E13A7">
          <w:rPr>
            <w:rFonts w:cs="Times New Roman"/>
            <w:sz w:val="20"/>
            <w:szCs w:val="24"/>
            <w:lang w:val="en-GB" w:eastAsia="en-US"/>
          </w:rPr>
          <w:delText>Name and Surname_____________________________________________________</w:delText>
        </w:r>
      </w:del>
    </w:p>
    <w:p w14:paraId="41207FD7" w14:textId="403C9D63" w:rsidR="00992F06" w:rsidRPr="00992F06" w:rsidDel="003E13A7" w:rsidRDefault="00992F06" w:rsidP="003E13A7">
      <w:pPr>
        <w:spacing w:after="0" w:line="240" w:lineRule="auto"/>
        <w:jc w:val="center"/>
        <w:rPr>
          <w:del w:id="2622" w:author="Srinivas Boppana" w:date="2022-11-08T13:41:00Z"/>
          <w:rFonts w:cs="Times New Roman"/>
          <w:sz w:val="24"/>
          <w:szCs w:val="24"/>
          <w:lang w:val="en-GB" w:eastAsia="en-US"/>
        </w:rPr>
        <w:pPrChange w:id="2623" w:author="Srinivas Boppana" w:date="2022-11-08T13:41:00Z">
          <w:pPr>
            <w:spacing w:after="0" w:line="240" w:lineRule="auto"/>
          </w:pPr>
        </w:pPrChange>
      </w:pPr>
    </w:p>
    <w:p w14:paraId="16D53E03" w14:textId="6D96FC19" w:rsidR="00992F06" w:rsidRPr="00992F06" w:rsidDel="003E13A7" w:rsidRDefault="00992F06" w:rsidP="003E13A7">
      <w:pPr>
        <w:spacing w:after="0" w:line="240" w:lineRule="auto"/>
        <w:jc w:val="center"/>
        <w:rPr>
          <w:del w:id="2624" w:author="Srinivas Boppana" w:date="2022-11-08T13:41:00Z"/>
          <w:rFonts w:cs="Times New Roman"/>
          <w:b/>
          <w:sz w:val="24"/>
          <w:szCs w:val="24"/>
          <w:lang w:val="en-GB" w:eastAsia="en-US"/>
        </w:rPr>
        <w:pPrChange w:id="2625" w:author="Srinivas Boppana" w:date="2022-11-08T13:41:00Z">
          <w:pPr>
            <w:spacing w:after="0" w:line="240" w:lineRule="auto"/>
          </w:pPr>
        </w:pPrChange>
      </w:pPr>
      <w:del w:id="2626" w:author="Srinivas Boppana" w:date="2022-11-08T13:41:00Z">
        <w:r w:rsidRPr="00992F06" w:rsidDel="003E13A7">
          <w:rPr>
            <w:rFonts w:cs="Times New Roman"/>
            <w:sz w:val="20"/>
            <w:szCs w:val="24"/>
            <w:lang w:val="en-GB" w:eastAsia="en-US"/>
          </w:rPr>
          <w:delText xml:space="preserve">Signature </w:delText>
        </w:r>
        <w:r w:rsidRPr="00992F06" w:rsidDel="003E13A7">
          <w:rPr>
            <w:rFonts w:cs="Times New Roman"/>
            <w:sz w:val="24"/>
            <w:szCs w:val="24"/>
            <w:lang w:val="en-GB" w:eastAsia="en-US"/>
          </w:rPr>
          <w:delText>_____________________</w:delText>
        </w:r>
        <w:r w:rsidRPr="00992F06" w:rsidDel="003E13A7">
          <w:rPr>
            <w:rFonts w:cs="Times New Roman"/>
            <w:sz w:val="24"/>
            <w:szCs w:val="24"/>
            <w:lang w:val="en-GB" w:eastAsia="en-US"/>
          </w:rPr>
          <w:tab/>
        </w:r>
        <w:r w:rsidRPr="00992F06" w:rsidDel="003E13A7">
          <w:rPr>
            <w:rFonts w:cs="Times New Roman"/>
            <w:sz w:val="24"/>
            <w:szCs w:val="24"/>
            <w:lang w:val="en-GB" w:eastAsia="en-US"/>
          </w:rPr>
          <w:tab/>
        </w:r>
        <w:r w:rsidRPr="00992F06" w:rsidDel="003E13A7">
          <w:rPr>
            <w:rFonts w:cs="Times New Roman"/>
            <w:sz w:val="20"/>
            <w:szCs w:val="24"/>
            <w:lang w:val="en-GB" w:eastAsia="en-US"/>
          </w:rPr>
          <w:delText xml:space="preserve">Date </w:delText>
        </w:r>
        <w:r w:rsidRPr="00992F06" w:rsidDel="003E13A7">
          <w:rPr>
            <w:rFonts w:cs="Times New Roman"/>
            <w:sz w:val="24"/>
            <w:szCs w:val="24"/>
            <w:lang w:val="en-GB" w:eastAsia="en-US"/>
          </w:rPr>
          <w:delText>________________________</w:delText>
        </w:r>
      </w:del>
    </w:p>
    <w:p w14:paraId="0DB8C9F1" w14:textId="54523AA6" w:rsidR="00992F06" w:rsidRPr="00992F06" w:rsidDel="003E13A7" w:rsidRDefault="00992F06" w:rsidP="003E13A7">
      <w:pPr>
        <w:spacing w:after="0" w:line="240" w:lineRule="auto"/>
        <w:jc w:val="center"/>
        <w:rPr>
          <w:del w:id="2627" w:author="Srinivas Boppana" w:date="2022-11-08T13:41:00Z"/>
          <w:rFonts w:cs="Times New Roman"/>
          <w:b/>
          <w:sz w:val="24"/>
          <w:szCs w:val="24"/>
          <w:lang w:val="en-GB" w:eastAsia="en-US"/>
        </w:rPr>
        <w:pPrChange w:id="2628" w:author="Srinivas Boppana" w:date="2022-11-08T13:41:00Z">
          <w:pPr>
            <w:spacing w:after="0" w:line="240" w:lineRule="auto"/>
          </w:pPr>
        </w:pPrChange>
      </w:pPr>
    </w:p>
    <w:p w14:paraId="0527D5A8" w14:textId="51DD98E7" w:rsidR="00992F06" w:rsidRPr="00992F06" w:rsidDel="003E13A7" w:rsidRDefault="00992F06" w:rsidP="003E13A7">
      <w:pPr>
        <w:spacing w:after="0" w:line="240" w:lineRule="auto"/>
        <w:jc w:val="center"/>
        <w:rPr>
          <w:del w:id="2629" w:author="Srinivas Boppana" w:date="2022-11-08T13:41:00Z"/>
          <w:rFonts w:cs="Times New Roman"/>
          <w:sz w:val="20"/>
          <w:szCs w:val="24"/>
          <w:lang w:val="en-GB" w:eastAsia="en-US"/>
        </w:rPr>
        <w:pPrChange w:id="2630" w:author="Srinivas Boppana" w:date="2022-11-08T13:41:00Z">
          <w:pPr>
            <w:spacing w:after="0" w:line="240" w:lineRule="auto"/>
          </w:pPr>
        </w:pPrChange>
      </w:pPr>
      <w:del w:id="2631" w:author="Srinivas Boppana" w:date="2022-11-08T13:41:00Z">
        <w:r w:rsidRPr="00992F06" w:rsidDel="003E13A7">
          <w:rPr>
            <w:rFonts w:cs="Times New Roman"/>
            <w:sz w:val="20"/>
            <w:szCs w:val="24"/>
            <w:lang w:val="en-GB" w:eastAsia="en-US"/>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43C3CDC" w14:textId="3D3FB095" w:rsidR="00992F06" w:rsidRPr="00992F06" w:rsidDel="003E13A7" w:rsidRDefault="00992F06" w:rsidP="003E13A7">
      <w:pPr>
        <w:spacing w:after="0" w:line="240" w:lineRule="auto"/>
        <w:jc w:val="center"/>
        <w:rPr>
          <w:del w:id="2632" w:author="Srinivas Boppana" w:date="2022-11-08T13:41:00Z"/>
          <w:rFonts w:cs="Times New Roman"/>
          <w:b/>
          <w:sz w:val="20"/>
          <w:szCs w:val="24"/>
          <w:u w:val="single"/>
          <w:lang w:val="en-GB" w:eastAsia="en-US"/>
        </w:rPr>
        <w:pPrChange w:id="2633" w:author="Srinivas Boppana" w:date="2022-11-08T13:41:00Z">
          <w:pPr>
            <w:spacing w:after="0" w:line="240" w:lineRule="auto"/>
          </w:pPr>
        </w:pPrChange>
      </w:pPr>
    </w:p>
    <w:p w14:paraId="75F7B1EA" w14:textId="4F6615BA" w:rsidR="00992F06" w:rsidRPr="00992F06" w:rsidDel="003E13A7" w:rsidRDefault="00992F06" w:rsidP="003E13A7">
      <w:pPr>
        <w:spacing w:after="0" w:line="240" w:lineRule="auto"/>
        <w:jc w:val="center"/>
        <w:rPr>
          <w:del w:id="2634" w:author="Srinivas Boppana" w:date="2022-11-08T13:41:00Z"/>
          <w:rFonts w:cs="Times New Roman"/>
          <w:b/>
          <w:sz w:val="20"/>
          <w:szCs w:val="24"/>
          <w:u w:val="single"/>
          <w:lang w:val="en-GB" w:eastAsia="en-US"/>
        </w:rPr>
        <w:pPrChange w:id="2635" w:author="Srinivas Boppana" w:date="2022-11-08T13:41:00Z">
          <w:pPr>
            <w:spacing w:after="0" w:line="240" w:lineRule="auto"/>
          </w:pPr>
        </w:pPrChange>
      </w:pPr>
    </w:p>
    <w:p w14:paraId="3A7150B9" w14:textId="13331B25" w:rsidR="00992F06" w:rsidRPr="00992F06" w:rsidDel="003E13A7" w:rsidRDefault="00992F06" w:rsidP="003E13A7">
      <w:pPr>
        <w:spacing w:after="0" w:line="240" w:lineRule="auto"/>
        <w:jc w:val="center"/>
        <w:rPr>
          <w:del w:id="2636" w:author="Srinivas Boppana" w:date="2022-11-08T13:41:00Z"/>
          <w:rFonts w:cs="Times New Roman"/>
          <w:b/>
          <w:sz w:val="24"/>
          <w:szCs w:val="24"/>
          <w:u w:val="single"/>
          <w:lang w:val="en-GB" w:eastAsia="en-US"/>
        </w:rPr>
        <w:pPrChange w:id="2637" w:author="Srinivas Boppana" w:date="2022-11-08T13:41:00Z">
          <w:pPr>
            <w:spacing w:after="0" w:line="240" w:lineRule="auto"/>
          </w:pPr>
        </w:pPrChange>
      </w:pPr>
      <w:del w:id="2638" w:author="Srinivas Boppana" w:date="2022-11-08T13:41:00Z">
        <w:r w:rsidRPr="00992F06" w:rsidDel="003E13A7">
          <w:rPr>
            <w:rFonts w:cs="Times New Roman"/>
            <w:b/>
            <w:sz w:val="20"/>
            <w:szCs w:val="24"/>
            <w:u w:val="single"/>
            <w:lang w:val="en-GB" w:eastAsia="en-US"/>
          </w:rPr>
          <w:delText>Fingerprint of volunteer</w:delText>
        </w:r>
        <w:r w:rsidRPr="00992F06" w:rsidDel="003E13A7">
          <w:rPr>
            <w:rFonts w:cs="Times New Roman"/>
            <w:b/>
            <w:sz w:val="24"/>
            <w:szCs w:val="24"/>
            <w:u w:val="single"/>
            <w:lang w:val="en-GB" w:eastAsia="en-US"/>
          </w:rPr>
          <w:delText>:</w:delText>
        </w:r>
      </w:del>
    </w:p>
    <w:p w14:paraId="2832A6A5" w14:textId="2AA50394" w:rsidR="00992F06" w:rsidRPr="00992F06" w:rsidDel="003E13A7" w:rsidRDefault="00992F06" w:rsidP="003E13A7">
      <w:pPr>
        <w:spacing w:after="0" w:line="240" w:lineRule="auto"/>
        <w:jc w:val="center"/>
        <w:rPr>
          <w:del w:id="2639" w:author="Srinivas Boppana" w:date="2022-11-08T13:41:00Z"/>
          <w:rFonts w:cs="Times New Roman"/>
          <w:sz w:val="24"/>
          <w:szCs w:val="24"/>
          <w:lang w:val="en-GB" w:eastAsia="en-US"/>
        </w:rPr>
        <w:pPrChange w:id="2640" w:author="Srinivas Boppana" w:date="2022-11-08T13:41:00Z">
          <w:pPr>
            <w:spacing w:after="0" w:line="240" w:lineRule="auto"/>
          </w:pPr>
        </w:pPrChange>
      </w:pPr>
    </w:p>
    <w:p w14:paraId="3A2FCED3" w14:textId="178713E5" w:rsidR="00992F06" w:rsidRPr="00992F06" w:rsidDel="003E13A7" w:rsidRDefault="00992F06" w:rsidP="003E13A7">
      <w:pPr>
        <w:spacing w:after="0" w:line="240" w:lineRule="auto"/>
        <w:jc w:val="center"/>
        <w:rPr>
          <w:del w:id="2641" w:author="Srinivas Boppana" w:date="2022-11-08T13:41:00Z"/>
          <w:rFonts w:cs="Times New Roman"/>
          <w:sz w:val="24"/>
          <w:szCs w:val="24"/>
          <w:lang w:val="en-GB" w:eastAsia="en-US"/>
        </w:rPr>
        <w:pPrChange w:id="2642" w:author="Srinivas Boppana" w:date="2022-11-08T13:41:00Z">
          <w:pPr>
            <w:spacing w:after="0" w:line="240" w:lineRule="auto"/>
          </w:pPr>
        </w:pPrChange>
      </w:pPr>
    </w:p>
    <w:p w14:paraId="571E480C" w14:textId="01DA1FA3" w:rsidR="00992F06" w:rsidRPr="00992F06" w:rsidDel="003E13A7" w:rsidRDefault="00992F06" w:rsidP="003E13A7">
      <w:pPr>
        <w:spacing w:after="0" w:line="240" w:lineRule="auto"/>
        <w:jc w:val="center"/>
        <w:rPr>
          <w:del w:id="2643" w:author="Srinivas Boppana" w:date="2022-11-08T13:41:00Z"/>
          <w:rFonts w:cs="Times New Roman"/>
          <w:b/>
          <w:sz w:val="24"/>
          <w:szCs w:val="24"/>
          <w:u w:val="single"/>
          <w:lang w:val="en-GB" w:eastAsia="en-US"/>
        </w:rPr>
        <w:pPrChange w:id="2644" w:author="Srinivas Boppana" w:date="2022-11-08T13:41:00Z">
          <w:pPr>
            <w:spacing w:after="0" w:line="240" w:lineRule="auto"/>
          </w:pPr>
        </w:pPrChange>
      </w:pPr>
      <w:del w:id="2645" w:author="Srinivas Boppana" w:date="2022-11-08T13:41:00Z">
        <w:r w:rsidRPr="00992F06" w:rsidDel="003E13A7">
          <w:rPr>
            <w:rFonts w:cs="Times New Roman"/>
            <w:b/>
            <w:sz w:val="20"/>
            <w:szCs w:val="24"/>
            <w:u w:val="single"/>
            <w:lang w:val="en-GB" w:eastAsia="en-US"/>
          </w:rPr>
          <w:delText>Witness</w:delText>
        </w:r>
        <w:r w:rsidRPr="00992F06" w:rsidDel="003E13A7">
          <w:rPr>
            <w:rFonts w:cs="Times New Roman"/>
            <w:b/>
            <w:sz w:val="24"/>
            <w:szCs w:val="24"/>
            <w:u w:val="single"/>
            <w:lang w:val="en-GB" w:eastAsia="en-US"/>
          </w:rPr>
          <w:delText>:</w:delText>
        </w:r>
      </w:del>
    </w:p>
    <w:p w14:paraId="3FBED491" w14:textId="6AD2B64C" w:rsidR="00992F06" w:rsidRPr="00992F06" w:rsidDel="003E13A7" w:rsidRDefault="00992F06" w:rsidP="003E13A7">
      <w:pPr>
        <w:spacing w:after="0" w:line="240" w:lineRule="auto"/>
        <w:jc w:val="center"/>
        <w:rPr>
          <w:del w:id="2646" w:author="Srinivas Boppana" w:date="2022-11-08T13:41:00Z"/>
          <w:rFonts w:cs="Times New Roman"/>
          <w:sz w:val="20"/>
          <w:szCs w:val="24"/>
          <w:lang w:val="en-GB" w:eastAsia="en-US"/>
        </w:rPr>
        <w:pPrChange w:id="2647" w:author="Srinivas Boppana" w:date="2022-11-08T13:41:00Z">
          <w:pPr>
            <w:spacing w:after="0" w:line="240" w:lineRule="auto"/>
          </w:pPr>
        </w:pPrChange>
      </w:pPr>
      <w:del w:id="2648" w:author="Srinivas Boppana" w:date="2022-11-08T13:41:00Z">
        <w:r w:rsidRPr="00992F06" w:rsidDel="003E13A7">
          <w:rPr>
            <w:rFonts w:cs="Times New Roman"/>
            <w:sz w:val="20"/>
            <w:szCs w:val="24"/>
            <w:lang w:val="en-GB" w:eastAsia="en-US"/>
          </w:rPr>
          <w:delText>I confirm that I am independent of the study and that I witnessed the entire informed consent counselling process in the home language of the volunteer</w:delText>
        </w:r>
      </w:del>
    </w:p>
    <w:p w14:paraId="16EDA136" w14:textId="30A8656A" w:rsidR="00992F06" w:rsidRPr="00992F06" w:rsidDel="003E13A7" w:rsidRDefault="00992F06" w:rsidP="003E13A7">
      <w:pPr>
        <w:spacing w:after="0" w:line="240" w:lineRule="auto"/>
        <w:jc w:val="center"/>
        <w:rPr>
          <w:del w:id="2649" w:author="Srinivas Boppana" w:date="2022-11-08T13:41:00Z"/>
          <w:rFonts w:cs="Times New Roman"/>
          <w:sz w:val="24"/>
          <w:szCs w:val="24"/>
          <w:lang w:val="en-GB" w:eastAsia="en-US"/>
        </w:rPr>
        <w:pPrChange w:id="2650" w:author="Srinivas Boppana" w:date="2022-11-08T13:41:00Z">
          <w:pPr>
            <w:spacing w:after="0" w:line="240" w:lineRule="auto"/>
          </w:pPr>
        </w:pPrChange>
      </w:pPr>
    </w:p>
    <w:p w14:paraId="354E42A0" w14:textId="19EA44A1" w:rsidR="00992F06" w:rsidRPr="00992F06" w:rsidDel="003E13A7" w:rsidRDefault="00992F06" w:rsidP="003E13A7">
      <w:pPr>
        <w:spacing w:after="0" w:line="240" w:lineRule="auto"/>
        <w:jc w:val="center"/>
        <w:rPr>
          <w:del w:id="2651" w:author="Srinivas Boppana" w:date="2022-11-08T13:41:00Z"/>
          <w:rFonts w:cs="Times New Roman"/>
          <w:sz w:val="24"/>
          <w:szCs w:val="24"/>
          <w:lang w:val="en-GB" w:eastAsia="en-US"/>
        </w:rPr>
        <w:pPrChange w:id="2652" w:author="Srinivas Boppana" w:date="2022-11-08T13:41:00Z">
          <w:pPr>
            <w:spacing w:after="0" w:line="240" w:lineRule="auto"/>
          </w:pPr>
        </w:pPrChange>
      </w:pPr>
      <w:del w:id="2653" w:author="Srinivas Boppana" w:date="2022-11-08T13:41:00Z">
        <w:r w:rsidRPr="00992F06" w:rsidDel="003E13A7">
          <w:rPr>
            <w:rFonts w:cs="Times New Roman"/>
            <w:sz w:val="20"/>
            <w:szCs w:val="24"/>
            <w:lang w:val="en-GB" w:eastAsia="en-US"/>
          </w:rPr>
          <w:delText>Name and Surname_____________________________________________________</w:delText>
        </w:r>
      </w:del>
    </w:p>
    <w:p w14:paraId="165EBBD6" w14:textId="4B5787D0" w:rsidR="00992F06" w:rsidRPr="00992F06" w:rsidDel="003E13A7" w:rsidRDefault="00992F06" w:rsidP="003E13A7">
      <w:pPr>
        <w:spacing w:after="0" w:line="240" w:lineRule="auto"/>
        <w:jc w:val="center"/>
        <w:rPr>
          <w:del w:id="2654" w:author="Srinivas Boppana" w:date="2022-11-08T13:41:00Z"/>
          <w:rFonts w:cs="Times New Roman"/>
          <w:sz w:val="24"/>
          <w:szCs w:val="24"/>
          <w:lang w:val="en-GB" w:eastAsia="en-US"/>
        </w:rPr>
        <w:pPrChange w:id="2655" w:author="Srinivas Boppana" w:date="2022-11-08T13:41:00Z">
          <w:pPr>
            <w:spacing w:after="0" w:line="240" w:lineRule="auto"/>
          </w:pPr>
        </w:pPrChange>
      </w:pPr>
    </w:p>
    <w:p w14:paraId="4B58ADB3" w14:textId="639A1CC0" w:rsidR="00992F06" w:rsidRPr="00992F06" w:rsidDel="003E13A7" w:rsidRDefault="00992F06" w:rsidP="003E13A7">
      <w:pPr>
        <w:spacing w:after="0" w:line="240" w:lineRule="auto"/>
        <w:jc w:val="center"/>
        <w:rPr>
          <w:del w:id="2656" w:author="Srinivas Boppana" w:date="2022-11-08T13:41:00Z"/>
          <w:rFonts w:cs="Times New Roman"/>
          <w:b/>
          <w:sz w:val="24"/>
          <w:szCs w:val="24"/>
          <w:lang w:val="en-GB" w:eastAsia="en-US"/>
        </w:rPr>
        <w:pPrChange w:id="2657" w:author="Srinivas Boppana" w:date="2022-11-08T13:41:00Z">
          <w:pPr>
            <w:spacing w:after="0" w:line="240" w:lineRule="auto"/>
          </w:pPr>
        </w:pPrChange>
      </w:pPr>
      <w:del w:id="2658" w:author="Srinivas Boppana" w:date="2022-11-08T13:41:00Z">
        <w:r w:rsidRPr="00992F06" w:rsidDel="003E13A7">
          <w:rPr>
            <w:rFonts w:cs="Times New Roman"/>
            <w:sz w:val="20"/>
            <w:szCs w:val="24"/>
            <w:lang w:val="en-GB" w:eastAsia="en-US"/>
          </w:rPr>
          <w:delText xml:space="preserve">Signature </w:delText>
        </w:r>
        <w:r w:rsidRPr="00992F06" w:rsidDel="003E13A7">
          <w:rPr>
            <w:rFonts w:cs="Times New Roman"/>
            <w:sz w:val="24"/>
            <w:szCs w:val="24"/>
            <w:lang w:val="en-GB" w:eastAsia="en-US"/>
          </w:rPr>
          <w:delText>_____________________</w:delText>
        </w:r>
        <w:r w:rsidRPr="00992F06" w:rsidDel="003E13A7">
          <w:rPr>
            <w:rFonts w:cs="Times New Roman"/>
            <w:sz w:val="24"/>
            <w:szCs w:val="24"/>
            <w:lang w:val="en-GB" w:eastAsia="en-US"/>
          </w:rPr>
          <w:tab/>
        </w:r>
        <w:r w:rsidRPr="00992F06" w:rsidDel="003E13A7">
          <w:rPr>
            <w:rFonts w:cs="Times New Roman"/>
            <w:sz w:val="24"/>
            <w:szCs w:val="24"/>
            <w:lang w:val="en-GB" w:eastAsia="en-US"/>
          </w:rPr>
          <w:tab/>
        </w:r>
        <w:r w:rsidRPr="00992F06" w:rsidDel="003E13A7">
          <w:rPr>
            <w:rFonts w:cs="Times New Roman"/>
            <w:sz w:val="20"/>
            <w:szCs w:val="24"/>
            <w:lang w:val="en-GB" w:eastAsia="en-US"/>
          </w:rPr>
          <w:delText xml:space="preserve">Date </w:delText>
        </w:r>
        <w:r w:rsidRPr="00992F06" w:rsidDel="003E13A7">
          <w:rPr>
            <w:rFonts w:cs="Times New Roman"/>
            <w:sz w:val="24"/>
            <w:szCs w:val="24"/>
            <w:lang w:val="en-GB" w:eastAsia="en-US"/>
          </w:rPr>
          <w:delText>________________________</w:delText>
        </w:r>
      </w:del>
    </w:p>
    <w:p w14:paraId="240C8545" w14:textId="2A4DCF56" w:rsidR="00992F06" w:rsidRPr="00992F06" w:rsidDel="003E13A7" w:rsidRDefault="00992F06" w:rsidP="003E13A7">
      <w:pPr>
        <w:spacing w:after="0" w:line="240" w:lineRule="auto"/>
        <w:jc w:val="center"/>
        <w:rPr>
          <w:del w:id="2659" w:author="Srinivas Boppana" w:date="2022-11-08T13:41:00Z"/>
          <w:rFonts w:cs="Times New Roman"/>
          <w:b/>
          <w:sz w:val="24"/>
          <w:szCs w:val="24"/>
          <w:lang w:val="en-GB" w:eastAsia="en-US"/>
        </w:rPr>
        <w:pPrChange w:id="2660" w:author="Srinivas Boppana" w:date="2022-11-08T13:41:00Z">
          <w:pPr>
            <w:spacing w:after="0" w:line="240" w:lineRule="auto"/>
          </w:pPr>
        </w:pPrChange>
      </w:pPr>
    </w:p>
    <w:p w14:paraId="641F5BCA" w14:textId="0617EB11" w:rsidR="00CC3B31" w:rsidRPr="00456ECD" w:rsidRDefault="00992F06" w:rsidP="003E13A7">
      <w:pPr>
        <w:spacing w:after="0" w:line="240" w:lineRule="auto"/>
        <w:jc w:val="center"/>
        <w:rPr>
          <w:rFonts w:cs="Times New Roman"/>
          <w:b/>
          <w:sz w:val="20"/>
          <w:szCs w:val="24"/>
          <w:lang w:val="en-GB" w:eastAsia="en-US"/>
        </w:rPr>
        <w:pPrChange w:id="2661" w:author="Srinivas Boppana" w:date="2022-11-08T13:41:00Z">
          <w:pPr>
            <w:spacing w:after="0" w:line="240" w:lineRule="auto"/>
          </w:pPr>
        </w:pPrChange>
      </w:pPr>
      <w:del w:id="2662" w:author="Srinivas Boppana" w:date="2022-11-08T13:41:00Z">
        <w:r w:rsidRPr="00992F06" w:rsidDel="003E13A7">
          <w:rPr>
            <w:rFonts w:cs="Times New Roman"/>
            <w:b/>
            <w:sz w:val="20"/>
            <w:szCs w:val="24"/>
            <w:lang w:val="en-GB" w:eastAsia="en-US"/>
          </w:rPr>
          <w:delText>THANK YOU</w:delText>
        </w:r>
      </w:del>
    </w:p>
    <w:sectPr w:rsidR="00CC3B31" w:rsidRPr="00456ECD" w:rsidSect="003E13A7">
      <w:footerReference w:type="default" r:id="rId10"/>
      <w:pgSz w:w="11906" w:h="16838"/>
      <w:pgMar w:top="1440" w:right="1440" w:bottom="1440" w:left="1440" w:header="708" w:footer="708" w:gutter="0"/>
      <w:lnNumType w:countBy="0" w:restart="continuous"/>
      <w:pgNumType w:start="1"/>
      <w:cols w:space="720"/>
      <w:docGrid w:linePitch="299"/>
      <w:sectPrChange w:id="2663" w:author="Srinivas Boppana" w:date="2022-11-08T13:40:00Z">
        <w:sectPr w:rsidR="00CC3B31" w:rsidRPr="00456ECD" w:rsidSect="003E13A7">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DCBD" w14:textId="77777777" w:rsidR="001B08C1" w:rsidRDefault="001B08C1">
      <w:pPr>
        <w:spacing w:after="0" w:line="240" w:lineRule="auto"/>
      </w:pPr>
      <w:r>
        <w:separator/>
      </w:r>
    </w:p>
  </w:endnote>
  <w:endnote w:type="continuationSeparator" w:id="0">
    <w:p w14:paraId="43CB2A43" w14:textId="77777777" w:rsidR="001B08C1" w:rsidRDefault="001B0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1BE02"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FA31CFB"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8296"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B12971A"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8D98C" w14:textId="77777777" w:rsidR="001B08C1" w:rsidRDefault="001B08C1">
      <w:pPr>
        <w:spacing w:after="0" w:line="240" w:lineRule="auto"/>
      </w:pPr>
      <w:r>
        <w:separator/>
      </w:r>
    </w:p>
  </w:footnote>
  <w:footnote w:type="continuationSeparator" w:id="0">
    <w:p w14:paraId="27204D02" w14:textId="77777777" w:rsidR="001B08C1" w:rsidRDefault="001B0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13216"/>
    <w:multiLevelType w:val="hybridMultilevel"/>
    <w:tmpl w:val="59B29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43735"/>
    <w:multiLevelType w:val="hybridMultilevel"/>
    <w:tmpl w:val="697C1F1C"/>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2" w15:restartNumberingAfterBreak="0">
    <w:nsid w:val="0DC876F9"/>
    <w:multiLevelType w:val="hybridMultilevel"/>
    <w:tmpl w:val="E5E403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4E470D"/>
    <w:multiLevelType w:val="hybridMultilevel"/>
    <w:tmpl w:val="E65024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01D59BA"/>
    <w:multiLevelType w:val="hybridMultilevel"/>
    <w:tmpl w:val="92F2B940"/>
    <w:lvl w:ilvl="0" w:tplc="44362DC4">
      <w:start w:val="1"/>
      <w:numFmt w:val="decimal"/>
      <w:lvlText w:val="%1."/>
      <w:lvlJc w:val="left"/>
      <w:pPr>
        <w:ind w:left="720" w:hanging="360"/>
      </w:pPr>
      <w:rPr>
        <w:rFonts w:hint="default"/>
        <w:sz w:val="2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7B40A3E"/>
    <w:multiLevelType w:val="hybridMultilevel"/>
    <w:tmpl w:val="3E408CD6"/>
    <w:lvl w:ilvl="0" w:tplc="1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7B82784"/>
    <w:multiLevelType w:val="hybridMultilevel"/>
    <w:tmpl w:val="41281A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8FF1943"/>
    <w:multiLevelType w:val="hybridMultilevel"/>
    <w:tmpl w:val="8B5E13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A974997"/>
    <w:multiLevelType w:val="multilevel"/>
    <w:tmpl w:val="E3165C8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D0B5A0A"/>
    <w:multiLevelType w:val="hybridMultilevel"/>
    <w:tmpl w:val="32BCC77E"/>
    <w:lvl w:ilvl="0" w:tplc="5C361FB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2DA12F2A"/>
    <w:multiLevelType w:val="hybridMultilevel"/>
    <w:tmpl w:val="25EC1D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89912D0"/>
    <w:multiLevelType w:val="hybridMultilevel"/>
    <w:tmpl w:val="0C9AF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F06193"/>
    <w:multiLevelType w:val="hybridMultilevel"/>
    <w:tmpl w:val="3E628436"/>
    <w:lvl w:ilvl="0" w:tplc="1C090001">
      <w:start w:val="1"/>
      <w:numFmt w:val="bullet"/>
      <w:lvlText w:val=""/>
      <w:lvlJc w:val="left"/>
      <w:pPr>
        <w:ind w:left="230" w:hanging="360"/>
      </w:pPr>
      <w:rPr>
        <w:rFonts w:ascii="Symbol" w:hAnsi="Symbol" w:hint="default"/>
      </w:rPr>
    </w:lvl>
    <w:lvl w:ilvl="1" w:tplc="1C090003">
      <w:start w:val="1"/>
      <w:numFmt w:val="bullet"/>
      <w:lvlText w:val="o"/>
      <w:lvlJc w:val="left"/>
      <w:pPr>
        <w:ind w:left="950" w:hanging="360"/>
      </w:pPr>
      <w:rPr>
        <w:rFonts w:ascii="Courier New" w:hAnsi="Courier New" w:cs="Courier New" w:hint="default"/>
      </w:rPr>
    </w:lvl>
    <w:lvl w:ilvl="2" w:tplc="1C090005" w:tentative="1">
      <w:start w:val="1"/>
      <w:numFmt w:val="bullet"/>
      <w:lvlText w:val=""/>
      <w:lvlJc w:val="left"/>
      <w:pPr>
        <w:ind w:left="1670" w:hanging="360"/>
      </w:pPr>
      <w:rPr>
        <w:rFonts w:ascii="Wingdings" w:hAnsi="Wingdings" w:hint="default"/>
      </w:rPr>
    </w:lvl>
    <w:lvl w:ilvl="3" w:tplc="1C090001" w:tentative="1">
      <w:start w:val="1"/>
      <w:numFmt w:val="bullet"/>
      <w:lvlText w:val=""/>
      <w:lvlJc w:val="left"/>
      <w:pPr>
        <w:ind w:left="2390" w:hanging="360"/>
      </w:pPr>
      <w:rPr>
        <w:rFonts w:ascii="Symbol" w:hAnsi="Symbol" w:hint="default"/>
      </w:rPr>
    </w:lvl>
    <w:lvl w:ilvl="4" w:tplc="1C090003" w:tentative="1">
      <w:start w:val="1"/>
      <w:numFmt w:val="bullet"/>
      <w:lvlText w:val="o"/>
      <w:lvlJc w:val="left"/>
      <w:pPr>
        <w:ind w:left="3110" w:hanging="360"/>
      </w:pPr>
      <w:rPr>
        <w:rFonts w:ascii="Courier New" w:hAnsi="Courier New" w:cs="Courier New" w:hint="default"/>
      </w:rPr>
    </w:lvl>
    <w:lvl w:ilvl="5" w:tplc="1C090005" w:tentative="1">
      <w:start w:val="1"/>
      <w:numFmt w:val="bullet"/>
      <w:lvlText w:val=""/>
      <w:lvlJc w:val="left"/>
      <w:pPr>
        <w:ind w:left="3830" w:hanging="360"/>
      </w:pPr>
      <w:rPr>
        <w:rFonts w:ascii="Wingdings" w:hAnsi="Wingdings" w:hint="default"/>
      </w:rPr>
    </w:lvl>
    <w:lvl w:ilvl="6" w:tplc="1C090001" w:tentative="1">
      <w:start w:val="1"/>
      <w:numFmt w:val="bullet"/>
      <w:lvlText w:val=""/>
      <w:lvlJc w:val="left"/>
      <w:pPr>
        <w:ind w:left="4550" w:hanging="360"/>
      </w:pPr>
      <w:rPr>
        <w:rFonts w:ascii="Symbol" w:hAnsi="Symbol" w:hint="default"/>
      </w:rPr>
    </w:lvl>
    <w:lvl w:ilvl="7" w:tplc="1C090003" w:tentative="1">
      <w:start w:val="1"/>
      <w:numFmt w:val="bullet"/>
      <w:lvlText w:val="o"/>
      <w:lvlJc w:val="left"/>
      <w:pPr>
        <w:ind w:left="5270" w:hanging="360"/>
      </w:pPr>
      <w:rPr>
        <w:rFonts w:ascii="Courier New" w:hAnsi="Courier New" w:cs="Courier New" w:hint="default"/>
      </w:rPr>
    </w:lvl>
    <w:lvl w:ilvl="8" w:tplc="1C090005" w:tentative="1">
      <w:start w:val="1"/>
      <w:numFmt w:val="bullet"/>
      <w:lvlText w:val=""/>
      <w:lvlJc w:val="left"/>
      <w:pPr>
        <w:ind w:left="5990" w:hanging="360"/>
      </w:pPr>
      <w:rPr>
        <w:rFonts w:ascii="Wingdings" w:hAnsi="Wingdings" w:hint="default"/>
      </w:rPr>
    </w:lvl>
  </w:abstractNum>
  <w:abstractNum w:abstractNumId="13" w15:restartNumberingAfterBreak="0">
    <w:nsid w:val="428A71A5"/>
    <w:multiLevelType w:val="hybridMultilevel"/>
    <w:tmpl w:val="7B54E8AA"/>
    <w:lvl w:ilvl="0" w:tplc="1C09000F">
      <w:start w:val="1"/>
      <w:numFmt w:val="decimal"/>
      <w:lvlText w:val="%1."/>
      <w:lvlJc w:val="left"/>
      <w:pPr>
        <w:ind w:left="786" w:hanging="360"/>
      </w:pPr>
      <w:rPr>
        <w:rFonts w:hint="default"/>
      </w:rPr>
    </w:lvl>
    <w:lvl w:ilvl="1" w:tplc="1C09000F">
      <w:start w:val="1"/>
      <w:numFmt w:val="decimal"/>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466978AF"/>
    <w:multiLevelType w:val="hybridMultilevel"/>
    <w:tmpl w:val="487E680E"/>
    <w:lvl w:ilvl="0" w:tplc="5238C3A4">
      <w:start w:val="1"/>
      <w:numFmt w:val="decimal"/>
      <w:lvlText w:val="%1."/>
      <w:lvlJc w:val="left"/>
      <w:pPr>
        <w:ind w:left="720" w:hanging="360"/>
      </w:pPr>
      <w:rPr>
        <w:rFonts w:asciiTheme="minorHAnsi" w:hAnsiTheme="minorHAnsi" w:hint="default"/>
        <w:sz w:val="20"/>
        <w:szCs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D9357BC"/>
    <w:multiLevelType w:val="hybridMultilevel"/>
    <w:tmpl w:val="02467A68"/>
    <w:lvl w:ilvl="0" w:tplc="1C090001">
      <w:start w:val="1"/>
      <w:numFmt w:val="bullet"/>
      <w:lvlText w:val=""/>
      <w:lvlJc w:val="left"/>
      <w:pPr>
        <w:ind w:left="761" w:hanging="360"/>
      </w:pPr>
      <w:rPr>
        <w:rFonts w:ascii="Symbol" w:hAnsi="Symbol" w:hint="default"/>
      </w:rPr>
    </w:lvl>
    <w:lvl w:ilvl="1" w:tplc="1C090003" w:tentative="1">
      <w:start w:val="1"/>
      <w:numFmt w:val="bullet"/>
      <w:lvlText w:val="o"/>
      <w:lvlJc w:val="left"/>
      <w:pPr>
        <w:ind w:left="1481" w:hanging="360"/>
      </w:pPr>
      <w:rPr>
        <w:rFonts w:ascii="Courier New" w:hAnsi="Courier New" w:cs="Courier New" w:hint="default"/>
      </w:rPr>
    </w:lvl>
    <w:lvl w:ilvl="2" w:tplc="1C090005" w:tentative="1">
      <w:start w:val="1"/>
      <w:numFmt w:val="bullet"/>
      <w:lvlText w:val=""/>
      <w:lvlJc w:val="left"/>
      <w:pPr>
        <w:ind w:left="2201" w:hanging="360"/>
      </w:pPr>
      <w:rPr>
        <w:rFonts w:ascii="Wingdings" w:hAnsi="Wingdings" w:hint="default"/>
      </w:rPr>
    </w:lvl>
    <w:lvl w:ilvl="3" w:tplc="1C090001" w:tentative="1">
      <w:start w:val="1"/>
      <w:numFmt w:val="bullet"/>
      <w:lvlText w:val=""/>
      <w:lvlJc w:val="left"/>
      <w:pPr>
        <w:ind w:left="2921" w:hanging="360"/>
      </w:pPr>
      <w:rPr>
        <w:rFonts w:ascii="Symbol" w:hAnsi="Symbol" w:hint="default"/>
      </w:rPr>
    </w:lvl>
    <w:lvl w:ilvl="4" w:tplc="1C090003" w:tentative="1">
      <w:start w:val="1"/>
      <w:numFmt w:val="bullet"/>
      <w:lvlText w:val="o"/>
      <w:lvlJc w:val="left"/>
      <w:pPr>
        <w:ind w:left="3641" w:hanging="360"/>
      </w:pPr>
      <w:rPr>
        <w:rFonts w:ascii="Courier New" w:hAnsi="Courier New" w:cs="Courier New" w:hint="default"/>
      </w:rPr>
    </w:lvl>
    <w:lvl w:ilvl="5" w:tplc="1C090005" w:tentative="1">
      <w:start w:val="1"/>
      <w:numFmt w:val="bullet"/>
      <w:lvlText w:val=""/>
      <w:lvlJc w:val="left"/>
      <w:pPr>
        <w:ind w:left="4361" w:hanging="360"/>
      </w:pPr>
      <w:rPr>
        <w:rFonts w:ascii="Wingdings" w:hAnsi="Wingdings" w:hint="default"/>
      </w:rPr>
    </w:lvl>
    <w:lvl w:ilvl="6" w:tplc="1C090001" w:tentative="1">
      <w:start w:val="1"/>
      <w:numFmt w:val="bullet"/>
      <w:lvlText w:val=""/>
      <w:lvlJc w:val="left"/>
      <w:pPr>
        <w:ind w:left="5081" w:hanging="360"/>
      </w:pPr>
      <w:rPr>
        <w:rFonts w:ascii="Symbol" w:hAnsi="Symbol" w:hint="default"/>
      </w:rPr>
    </w:lvl>
    <w:lvl w:ilvl="7" w:tplc="1C090003" w:tentative="1">
      <w:start w:val="1"/>
      <w:numFmt w:val="bullet"/>
      <w:lvlText w:val="o"/>
      <w:lvlJc w:val="left"/>
      <w:pPr>
        <w:ind w:left="5801" w:hanging="360"/>
      </w:pPr>
      <w:rPr>
        <w:rFonts w:ascii="Courier New" w:hAnsi="Courier New" w:cs="Courier New" w:hint="default"/>
      </w:rPr>
    </w:lvl>
    <w:lvl w:ilvl="8" w:tplc="1C090005" w:tentative="1">
      <w:start w:val="1"/>
      <w:numFmt w:val="bullet"/>
      <w:lvlText w:val=""/>
      <w:lvlJc w:val="left"/>
      <w:pPr>
        <w:ind w:left="6521" w:hanging="360"/>
      </w:pPr>
      <w:rPr>
        <w:rFonts w:ascii="Wingdings" w:hAnsi="Wingdings" w:hint="default"/>
      </w:rPr>
    </w:lvl>
  </w:abstractNum>
  <w:abstractNum w:abstractNumId="16" w15:restartNumberingAfterBreak="0">
    <w:nsid w:val="55795094"/>
    <w:multiLevelType w:val="hybridMultilevel"/>
    <w:tmpl w:val="F0D49ACC"/>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15:restartNumberingAfterBreak="0">
    <w:nsid w:val="56D9048C"/>
    <w:multiLevelType w:val="hybridMultilevel"/>
    <w:tmpl w:val="A588CF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5C405477"/>
    <w:multiLevelType w:val="hybridMultilevel"/>
    <w:tmpl w:val="25161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A1697C"/>
    <w:multiLevelType w:val="hybridMultilevel"/>
    <w:tmpl w:val="11EE5C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15A0701"/>
    <w:multiLevelType w:val="hybridMultilevel"/>
    <w:tmpl w:val="ADB8ED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80D1341"/>
    <w:multiLevelType w:val="hybridMultilevel"/>
    <w:tmpl w:val="BAB67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E34D47"/>
    <w:multiLevelType w:val="hybridMultilevel"/>
    <w:tmpl w:val="DFC8A6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E891C2D"/>
    <w:multiLevelType w:val="hybridMultilevel"/>
    <w:tmpl w:val="5DE0F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F5738"/>
    <w:multiLevelType w:val="hybridMultilevel"/>
    <w:tmpl w:val="847066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25912167">
    <w:abstractNumId w:val="8"/>
  </w:num>
  <w:num w:numId="2" w16cid:durableId="793326921">
    <w:abstractNumId w:val="7"/>
  </w:num>
  <w:num w:numId="3" w16cid:durableId="629625479">
    <w:abstractNumId w:val="19"/>
  </w:num>
  <w:num w:numId="4" w16cid:durableId="1524829189">
    <w:abstractNumId w:val="3"/>
  </w:num>
  <w:num w:numId="5" w16cid:durableId="140968712">
    <w:abstractNumId w:val="20"/>
  </w:num>
  <w:num w:numId="6" w16cid:durableId="106198160">
    <w:abstractNumId w:val="6"/>
  </w:num>
  <w:num w:numId="7" w16cid:durableId="1643383690">
    <w:abstractNumId w:val="0"/>
  </w:num>
  <w:num w:numId="8" w16cid:durableId="1603301517">
    <w:abstractNumId w:val="1"/>
  </w:num>
  <w:num w:numId="9" w16cid:durableId="580681389">
    <w:abstractNumId w:val="9"/>
  </w:num>
  <w:num w:numId="10" w16cid:durableId="964241607">
    <w:abstractNumId w:val="17"/>
  </w:num>
  <w:num w:numId="11" w16cid:durableId="665591336">
    <w:abstractNumId w:val="24"/>
  </w:num>
  <w:num w:numId="12" w16cid:durableId="1979993467">
    <w:abstractNumId w:val="16"/>
  </w:num>
  <w:num w:numId="13" w16cid:durableId="1901087700">
    <w:abstractNumId w:val="18"/>
  </w:num>
  <w:num w:numId="14" w16cid:durableId="963849962">
    <w:abstractNumId w:val="12"/>
  </w:num>
  <w:num w:numId="15" w16cid:durableId="81951839">
    <w:abstractNumId w:val="21"/>
  </w:num>
  <w:num w:numId="16" w16cid:durableId="343479691">
    <w:abstractNumId w:val="11"/>
  </w:num>
  <w:num w:numId="17" w16cid:durableId="2145191090">
    <w:abstractNumId w:val="5"/>
  </w:num>
  <w:num w:numId="18" w16cid:durableId="755640082">
    <w:abstractNumId w:val="13"/>
  </w:num>
  <w:num w:numId="19" w16cid:durableId="756708493">
    <w:abstractNumId w:val="22"/>
  </w:num>
  <w:num w:numId="20" w16cid:durableId="1030953380">
    <w:abstractNumId w:val="2"/>
  </w:num>
  <w:num w:numId="21" w16cid:durableId="1501853829">
    <w:abstractNumId w:val="23"/>
  </w:num>
  <w:num w:numId="22" w16cid:durableId="1701321491">
    <w:abstractNumId w:val="14"/>
  </w:num>
  <w:num w:numId="23" w16cid:durableId="1468816673">
    <w:abstractNumId w:val="15"/>
  </w:num>
  <w:num w:numId="24" w16cid:durableId="556477597">
    <w:abstractNumId w:val="10"/>
  </w:num>
  <w:num w:numId="25" w16cid:durableId="15060899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rinivas Boppana">
    <w15:presenceInfo w15:providerId="None" w15:userId="Srinivas Bopp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37A"/>
    <w:rsid w:val="00000635"/>
    <w:rsid w:val="00002663"/>
    <w:rsid w:val="00015A20"/>
    <w:rsid w:val="00027D89"/>
    <w:rsid w:val="00034964"/>
    <w:rsid w:val="000353EB"/>
    <w:rsid w:val="00044475"/>
    <w:rsid w:val="00051D20"/>
    <w:rsid w:val="00073AB9"/>
    <w:rsid w:val="00073F5E"/>
    <w:rsid w:val="00086823"/>
    <w:rsid w:val="00096BF7"/>
    <w:rsid w:val="000A62A0"/>
    <w:rsid w:val="000A696A"/>
    <w:rsid w:val="000B5843"/>
    <w:rsid w:val="000C39A2"/>
    <w:rsid w:val="000C5A68"/>
    <w:rsid w:val="000C7964"/>
    <w:rsid w:val="000E00BF"/>
    <w:rsid w:val="000F1116"/>
    <w:rsid w:val="00110E84"/>
    <w:rsid w:val="00115283"/>
    <w:rsid w:val="001316B3"/>
    <w:rsid w:val="00142507"/>
    <w:rsid w:val="00156A3B"/>
    <w:rsid w:val="00162561"/>
    <w:rsid w:val="00184579"/>
    <w:rsid w:val="00191BD9"/>
    <w:rsid w:val="00194194"/>
    <w:rsid w:val="001B020E"/>
    <w:rsid w:val="001B08C1"/>
    <w:rsid w:val="001B517B"/>
    <w:rsid w:val="001D59AC"/>
    <w:rsid w:val="001F5058"/>
    <w:rsid w:val="002004A4"/>
    <w:rsid w:val="00203CB2"/>
    <w:rsid w:val="002069F0"/>
    <w:rsid w:val="002248A7"/>
    <w:rsid w:val="00224AB8"/>
    <w:rsid w:val="0023249D"/>
    <w:rsid w:val="00243EFE"/>
    <w:rsid w:val="00250628"/>
    <w:rsid w:val="00251EE5"/>
    <w:rsid w:val="00256743"/>
    <w:rsid w:val="002660B8"/>
    <w:rsid w:val="00282249"/>
    <w:rsid w:val="00284A75"/>
    <w:rsid w:val="00285F0E"/>
    <w:rsid w:val="002A6784"/>
    <w:rsid w:val="002B1B0C"/>
    <w:rsid w:val="002B3954"/>
    <w:rsid w:val="002C33F4"/>
    <w:rsid w:val="002C61EC"/>
    <w:rsid w:val="002D1AFD"/>
    <w:rsid w:val="002D2F9D"/>
    <w:rsid w:val="002F3786"/>
    <w:rsid w:val="00300355"/>
    <w:rsid w:val="003050BA"/>
    <w:rsid w:val="00320AB2"/>
    <w:rsid w:val="00325CC6"/>
    <w:rsid w:val="00344ABC"/>
    <w:rsid w:val="003450AE"/>
    <w:rsid w:val="00346E78"/>
    <w:rsid w:val="0034799C"/>
    <w:rsid w:val="0037353A"/>
    <w:rsid w:val="0037493A"/>
    <w:rsid w:val="00374976"/>
    <w:rsid w:val="0038005A"/>
    <w:rsid w:val="003833BC"/>
    <w:rsid w:val="003A1987"/>
    <w:rsid w:val="003B54B7"/>
    <w:rsid w:val="003B7E2F"/>
    <w:rsid w:val="003C68AB"/>
    <w:rsid w:val="003E13A7"/>
    <w:rsid w:val="003F2DB5"/>
    <w:rsid w:val="003F4896"/>
    <w:rsid w:val="003F7C2B"/>
    <w:rsid w:val="0041417B"/>
    <w:rsid w:val="00420AB8"/>
    <w:rsid w:val="004236BA"/>
    <w:rsid w:val="004330FA"/>
    <w:rsid w:val="004454F4"/>
    <w:rsid w:val="00447467"/>
    <w:rsid w:val="00455948"/>
    <w:rsid w:val="00456ECD"/>
    <w:rsid w:val="00464E92"/>
    <w:rsid w:val="00474DB8"/>
    <w:rsid w:val="004806E8"/>
    <w:rsid w:val="00480D6C"/>
    <w:rsid w:val="0048556F"/>
    <w:rsid w:val="00486877"/>
    <w:rsid w:val="004B1958"/>
    <w:rsid w:val="004B1C4B"/>
    <w:rsid w:val="004C1A61"/>
    <w:rsid w:val="004C3974"/>
    <w:rsid w:val="004D210A"/>
    <w:rsid w:val="004D5353"/>
    <w:rsid w:val="004D5F2A"/>
    <w:rsid w:val="004D6AE5"/>
    <w:rsid w:val="00511486"/>
    <w:rsid w:val="00512BE5"/>
    <w:rsid w:val="005137FF"/>
    <w:rsid w:val="00515F88"/>
    <w:rsid w:val="0051687F"/>
    <w:rsid w:val="0052113B"/>
    <w:rsid w:val="005213F6"/>
    <w:rsid w:val="0052587B"/>
    <w:rsid w:val="00526627"/>
    <w:rsid w:val="0053075C"/>
    <w:rsid w:val="005310C2"/>
    <w:rsid w:val="00533C41"/>
    <w:rsid w:val="005351C6"/>
    <w:rsid w:val="0054093E"/>
    <w:rsid w:val="005451AA"/>
    <w:rsid w:val="00551B34"/>
    <w:rsid w:val="00552AB0"/>
    <w:rsid w:val="00570BEB"/>
    <w:rsid w:val="00576B02"/>
    <w:rsid w:val="00581CA5"/>
    <w:rsid w:val="00583EF9"/>
    <w:rsid w:val="00584000"/>
    <w:rsid w:val="00591BAF"/>
    <w:rsid w:val="00596CB7"/>
    <w:rsid w:val="00597B84"/>
    <w:rsid w:val="005A6C2C"/>
    <w:rsid w:val="005C36A7"/>
    <w:rsid w:val="005C5733"/>
    <w:rsid w:val="005E0881"/>
    <w:rsid w:val="005E40E2"/>
    <w:rsid w:val="005E750E"/>
    <w:rsid w:val="005F03DA"/>
    <w:rsid w:val="00614BB6"/>
    <w:rsid w:val="0061539F"/>
    <w:rsid w:val="006158AF"/>
    <w:rsid w:val="006230CF"/>
    <w:rsid w:val="00624AB0"/>
    <w:rsid w:val="00633CB5"/>
    <w:rsid w:val="006416C4"/>
    <w:rsid w:val="00643A20"/>
    <w:rsid w:val="0064634D"/>
    <w:rsid w:val="00652064"/>
    <w:rsid w:val="00653561"/>
    <w:rsid w:val="00654E5D"/>
    <w:rsid w:val="006653E5"/>
    <w:rsid w:val="006708DF"/>
    <w:rsid w:val="00671768"/>
    <w:rsid w:val="0067243C"/>
    <w:rsid w:val="006768D3"/>
    <w:rsid w:val="00690965"/>
    <w:rsid w:val="006923DD"/>
    <w:rsid w:val="00695A2C"/>
    <w:rsid w:val="006A01DA"/>
    <w:rsid w:val="006A1B1D"/>
    <w:rsid w:val="006A6217"/>
    <w:rsid w:val="006A6650"/>
    <w:rsid w:val="006B29BC"/>
    <w:rsid w:val="006C412E"/>
    <w:rsid w:val="006C42C7"/>
    <w:rsid w:val="006C620A"/>
    <w:rsid w:val="006C6CF8"/>
    <w:rsid w:val="006D62E7"/>
    <w:rsid w:val="006F6DBA"/>
    <w:rsid w:val="00703F01"/>
    <w:rsid w:val="00712D9E"/>
    <w:rsid w:val="00734E7E"/>
    <w:rsid w:val="0074106D"/>
    <w:rsid w:val="00745E20"/>
    <w:rsid w:val="0075303E"/>
    <w:rsid w:val="007629CB"/>
    <w:rsid w:val="00772809"/>
    <w:rsid w:val="00787ECB"/>
    <w:rsid w:val="007A228C"/>
    <w:rsid w:val="007A6743"/>
    <w:rsid w:val="007A6F4A"/>
    <w:rsid w:val="007B4009"/>
    <w:rsid w:val="007C3EA0"/>
    <w:rsid w:val="007D4089"/>
    <w:rsid w:val="007E02E9"/>
    <w:rsid w:val="007E79EE"/>
    <w:rsid w:val="007F225E"/>
    <w:rsid w:val="007F61D7"/>
    <w:rsid w:val="00815AFD"/>
    <w:rsid w:val="008201F3"/>
    <w:rsid w:val="0082104B"/>
    <w:rsid w:val="00822CF6"/>
    <w:rsid w:val="00832014"/>
    <w:rsid w:val="008519F4"/>
    <w:rsid w:val="008523C0"/>
    <w:rsid w:val="008567FB"/>
    <w:rsid w:val="00870232"/>
    <w:rsid w:val="00872AD5"/>
    <w:rsid w:val="008772F1"/>
    <w:rsid w:val="008B1108"/>
    <w:rsid w:val="008D1489"/>
    <w:rsid w:val="008D5C78"/>
    <w:rsid w:val="008E2D80"/>
    <w:rsid w:val="008E6F11"/>
    <w:rsid w:val="008F417A"/>
    <w:rsid w:val="009064D6"/>
    <w:rsid w:val="00907944"/>
    <w:rsid w:val="00912BD7"/>
    <w:rsid w:val="00914C48"/>
    <w:rsid w:val="009223B7"/>
    <w:rsid w:val="00924F90"/>
    <w:rsid w:val="00945A3A"/>
    <w:rsid w:val="00945A71"/>
    <w:rsid w:val="009525B4"/>
    <w:rsid w:val="00956A6F"/>
    <w:rsid w:val="00957960"/>
    <w:rsid w:val="00972ED4"/>
    <w:rsid w:val="00975D74"/>
    <w:rsid w:val="00976EC7"/>
    <w:rsid w:val="00981DF2"/>
    <w:rsid w:val="0098295F"/>
    <w:rsid w:val="00982A52"/>
    <w:rsid w:val="00992F06"/>
    <w:rsid w:val="009A7044"/>
    <w:rsid w:val="009A71CB"/>
    <w:rsid w:val="009B69C6"/>
    <w:rsid w:val="009C659E"/>
    <w:rsid w:val="009D3B1D"/>
    <w:rsid w:val="009D4754"/>
    <w:rsid w:val="009E3F2A"/>
    <w:rsid w:val="009E4942"/>
    <w:rsid w:val="009E637A"/>
    <w:rsid w:val="009F068E"/>
    <w:rsid w:val="009F3C87"/>
    <w:rsid w:val="009F5E2F"/>
    <w:rsid w:val="00A057EA"/>
    <w:rsid w:val="00A15BD1"/>
    <w:rsid w:val="00A20111"/>
    <w:rsid w:val="00A43604"/>
    <w:rsid w:val="00A437F8"/>
    <w:rsid w:val="00A507CE"/>
    <w:rsid w:val="00A57738"/>
    <w:rsid w:val="00A66A1D"/>
    <w:rsid w:val="00A7040E"/>
    <w:rsid w:val="00A74EAA"/>
    <w:rsid w:val="00A910DB"/>
    <w:rsid w:val="00A94F84"/>
    <w:rsid w:val="00AA2586"/>
    <w:rsid w:val="00AB1B15"/>
    <w:rsid w:val="00AB3A39"/>
    <w:rsid w:val="00AB6568"/>
    <w:rsid w:val="00AC2D3B"/>
    <w:rsid w:val="00AC4660"/>
    <w:rsid w:val="00AD004C"/>
    <w:rsid w:val="00AD0AC4"/>
    <w:rsid w:val="00AD588F"/>
    <w:rsid w:val="00AD5BF2"/>
    <w:rsid w:val="00AD7062"/>
    <w:rsid w:val="00AE116A"/>
    <w:rsid w:val="00AE1520"/>
    <w:rsid w:val="00AE294E"/>
    <w:rsid w:val="00AF2714"/>
    <w:rsid w:val="00B04274"/>
    <w:rsid w:val="00B05170"/>
    <w:rsid w:val="00B1088B"/>
    <w:rsid w:val="00B1429E"/>
    <w:rsid w:val="00B2589D"/>
    <w:rsid w:val="00B26554"/>
    <w:rsid w:val="00B309F8"/>
    <w:rsid w:val="00B31187"/>
    <w:rsid w:val="00B34085"/>
    <w:rsid w:val="00B50D2D"/>
    <w:rsid w:val="00B55CC3"/>
    <w:rsid w:val="00B6506F"/>
    <w:rsid w:val="00B677E8"/>
    <w:rsid w:val="00B8451F"/>
    <w:rsid w:val="00B8620C"/>
    <w:rsid w:val="00B866F1"/>
    <w:rsid w:val="00BA083D"/>
    <w:rsid w:val="00BB083D"/>
    <w:rsid w:val="00BB21FF"/>
    <w:rsid w:val="00BB72D5"/>
    <w:rsid w:val="00BC188F"/>
    <w:rsid w:val="00BD09BA"/>
    <w:rsid w:val="00BD7708"/>
    <w:rsid w:val="00BF475E"/>
    <w:rsid w:val="00BF534D"/>
    <w:rsid w:val="00BF6FFF"/>
    <w:rsid w:val="00BF70FF"/>
    <w:rsid w:val="00C00EDE"/>
    <w:rsid w:val="00C03787"/>
    <w:rsid w:val="00C07D4D"/>
    <w:rsid w:val="00C13D00"/>
    <w:rsid w:val="00C226B0"/>
    <w:rsid w:val="00C42827"/>
    <w:rsid w:val="00C433A1"/>
    <w:rsid w:val="00C43627"/>
    <w:rsid w:val="00C537BE"/>
    <w:rsid w:val="00C558AC"/>
    <w:rsid w:val="00C55BF6"/>
    <w:rsid w:val="00C566CE"/>
    <w:rsid w:val="00C57163"/>
    <w:rsid w:val="00C63AE9"/>
    <w:rsid w:val="00C64184"/>
    <w:rsid w:val="00C651EF"/>
    <w:rsid w:val="00C677A1"/>
    <w:rsid w:val="00C8453C"/>
    <w:rsid w:val="00C9122A"/>
    <w:rsid w:val="00C9208F"/>
    <w:rsid w:val="00CA5B66"/>
    <w:rsid w:val="00CB31EB"/>
    <w:rsid w:val="00CC3237"/>
    <w:rsid w:val="00CC3B31"/>
    <w:rsid w:val="00CC5146"/>
    <w:rsid w:val="00CC5CED"/>
    <w:rsid w:val="00CE1ACB"/>
    <w:rsid w:val="00CE47DB"/>
    <w:rsid w:val="00CE6445"/>
    <w:rsid w:val="00CF456D"/>
    <w:rsid w:val="00D13925"/>
    <w:rsid w:val="00D15580"/>
    <w:rsid w:val="00D2030F"/>
    <w:rsid w:val="00D27B57"/>
    <w:rsid w:val="00D37336"/>
    <w:rsid w:val="00D379B8"/>
    <w:rsid w:val="00D46238"/>
    <w:rsid w:val="00D50ED2"/>
    <w:rsid w:val="00D74174"/>
    <w:rsid w:val="00D77874"/>
    <w:rsid w:val="00D8402E"/>
    <w:rsid w:val="00D941EA"/>
    <w:rsid w:val="00D94CFA"/>
    <w:rsid w:val="00DB6918"/>
    <w:rsid w:val="00DC4C23"/>
    <w:rsid w:val="00DC5813"/>
    <w:rsid w:val="00DD098D"/>
    <w:rsid w:val="00DD749A"/>
    <w:rsid w:val="00DF2F4E"/>
    <w:rsid w:val="00E03F01"/>
    <w:rsid w:val="00E047B9"/>
    <w:rsid w:val="00E10DE8"/>
    <w:rsid w:val="00E274CC"/>
    <w:rsid w:val="00E40343"/>
    <w:rsid w:val="00E422DF"/>
    <w:rsid w:val="00E4437A"/>
    <w:rsid w:val="00E45C2D"/>
    <w:rsid w:val="00E504AA"/>
    <w:rsid w:val="00E569D5"/>
    <w:rsid w:val="00E5760E"/>
    <w:rsid w:val="00E665E3"/>
    <w:rsid w:val="00E71ED5"/>
    <w:rsid w:val="00E739B8"/>
    <w:rsid w:val="00E73A5B"/>
    <w:rsid w:val="00E91379"/>
    <w:rsid w:val="00E97ECF"/>
    <w:rsid w:val="00EB2B73"/>
    <w:rsid w:val="00EB73E0"/>
    <w:rsid w:val="00EB7A2D"/>
    <w:rsid w:val="00EF3041"/>
    <w:rsid w:val="00EF4CD3"/>
    <w:rsid w:val="00EF6C7D"/>
    <w:rsid w:val="00F00498"/>
    <w:rsid w:val="00F02988"/>
    <w:rsid w:val="00F078C9"/>
    <w:rsid w:val="00F160FF"/>
    <w:rsid w:val="00F16162"/>
    <w:rsid w:val="00F21169"/>
    <w:rsid w:val="00F31CDB"/>
    <w:rsid w:val="00F34BE7"/>
    <w:rsid w:val="00F4070A"/>
    <w:rsid w:val="00F4439B"/>
    <w:rsid w:val="00F57C65"/>
    <w:rsid w:val="00F60882"/>
    <w:rsid w:val="00F63205"/>
    <w:rsid w:val="00F657C4"/>
    <w:rsid w:val="00F710B5"/>
    <w:rsid w:val="00F724CA"/>
    <w:rsid w:val="00F77543"/>
    <w:rsid w:val="00F91B5D"/>
    <w:rsid w:val="00F934C0"/>
    <w:rsid w:val="00FA0823"/>
    <w:rsid w:val="00FB42C3"/>
    <w:rsid w:val="00FC4CF5"/>
    <w:rsid w:val="00FC6963"/>
    <w:rsid w:val="00FD06B7"/>
    <w:rsid w:val="00FE2A11"/>
    <w:rsid w:val="00FE4712"/>
    <w:rsid w:val="00FE5D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2B0F"/>
  <w15:docId w15:val="{97055F17-F754-4418-9660-3FF93C717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F0D"/>
  </w:style>
  <w:style w:type="paragraph" w:styleId="Heading1">
    <w:name w:val="heading 1"/>
    <w:basedOn w:val="Normal"/>
    <w:next w:val="Normal"/>
    <w:link w:val="Heading1Char"/>
    <w:uiPriority w:val="9"/>
    <w:qFormat/>
    <w:rsid w:val="009F3F0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9F3F0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F3F0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F3F0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9F3F0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F3F0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F3F0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F3F0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F3F0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3F0D"/>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345A54"/>
    <w:pPr>
      <w:ind w:left="720"/>
      <w:contextualSpacing/>
    </w:pPr>
  </w:style>
  <w:style w:type="character" w:styleId="LineNumber">
    <w:name w:val="line number"/>
    <w:basedOn w:val="DefaultParagraphFont"/>
    <w:uiPriority w:val="99"/>
    <w:semiHidden/>
    <w:unhideWhenUsed/>
    <w:rsid w:val="00486674"/>
  </w:style>
  <w:style w:type="character" w:styleId="Hyperlink">
    <w:name w:val="Hyperlink"/>
    <w:basedOn w:val="DefaultParagraphFont"/>
    <w:unhideWhenUsed/>
    <w:rsid w:val="002855D4"/>
    <w:rPr>
      <w:color w:val="0563C1" w:themeColor="hyperlink"/>
      <w:u w:val="single"/>
    </w:rPr>
  </w:style>
  <w:style w:type="paragraph" w:styleId="BalloonText">
    <w:name w:val="Balloon Text"/>
    <w:basedOn w:val="Normal"/>
    <w:link w:val="BalloonTextChar"/>
    <w:uiPriority w:val="99"/>
    <w:semiHidden/>
    <w:unhideWhenUsed/>
    <w:rsid w:val="003A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35D"/>
    <w:rPr>
      <w:rFonts w:ascii="Segoe UI" w:hAnsi="Segoe UI" w:cs="Segoe UI"/>
      <w:sz w:val="18"/>
      <w:szCs w:val="18"/>
    </w:rPr>
  </w:style>
  <w:style w:type="table" w:styleId="TableGrid">
    <w:name w:val="Table Grid"/>
    <w:basedOn w:val="TableNormal"/>
    <w:uiPriority w:val="39"/>
    <w:rsid w:val="006E1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CE6"/>
    <w:rPr>
      <w:sz w:val="16"/>
      <w:szCs w:val="16"/>
    </w:rPr>
  </w:style>
  <w:style w:type="paragraph" w:styleId="CommentText">
    <w:name w:val="annotation text"/>
    <w:basedOn w:val="Normal"/>
    <w:link w:val="CommentTextChar"/>
    <w:uiPriority w:val="99"/>
    <w:semiHidden/>
    <w:unhideWhenUsed/>
    <w:rsid w:val="00367CE6"/>
    <w:pPr>
      <w:spacing w:line="240" w:lineRule="auto"/>
    </w:pPr>
    <w:rPr>
      <w:sz w:val="20"/>
      <w:szCs w:val="20"/>
    </w:rPr>
  </w:style>
  <w:style w:type="character" w:customStyle="1" w:styleId="CommentTextChar">
    <w:name w:val="Comment Text Char"/>
    <w:basedOn w:val="DefaultParagraphFont"/>
    <w:link w:val="CommentText"/>
    <w:uiPriority w:val="99"/>
    <w:semiHidden/>
    <w:rsid w:val="00367CE6"/>
    <w:rPr>
      <w:sz w:val="20"/>
      <w:szCs w:val="20"/>
    </w:rPr>
  </w:style>
  <w:style w:type="paragraph" w:styleId="CommentSubject">
    <w:name w:val="annotation subject"/>
    <w:basedOn w:val="CommentText"/>
    <w:next w:val="CommentText"/>
    <w:link w:val="CommentSubjectChar"/>
    <w:uiPriority w:val="99"/>
    <w:semiHidden/>
    <w:unhideWhenUsed/>
    <w:rsid w:val="00367CE6"/>
    <w:rPr>
      <w:b/>
      <w:bCs/>
    </w:rPr>
  </w:style>
  <w:style w:type="character" w:customStyle="1" w:styleId="CommentSubjectChar">
    <w:name w:val="Comment Subject Char"/>
    <w:basedOn w:val="CommentTextChar"/>
    <w:link w:val="CommentSubject"/>
    <w:uiPriority w:val="99"/>
    <w:semiHidden/>
    <w:rsid w:val="00367CE6"/>
    <w:rPr>
      <w:b/>
      <w:bCs/>
      <w:sz w:val="20"/>
      <w:szCs w:val="20"/>
    </w:rPr>
  </w:style>
  <w:style w:type="paragraph" w:styleId="Header">
    <w:name w:val="header"/>
    <w:basedOn w:val="Normal"/>
    <w:link w:val="HeaderChar"/>
    <w:uiPriority w:val="99"/>
    <w:unhideWhenUsed/>
    <w:rsid w:val="00EE1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723"/>
  </w:style>
  <w:style w:type="paragraph" w:styleId="Footer">
    <w:name w:val="footer"/>
    <w:basedOn w:val="Normal"/>
    <w:link w:val="FooterChar"/>
    <w:uiPriority w:val="99"/>
    <w:unhideWhenUsed/>
    <w:rsid w:val="00EE1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723"/>
  </w:style>
  <w:style w:type="table" w:styleId="PlainTable2">
    <w:name w:val="Plain Table 2"/>
    <w:basedOn w:val="TableNormal"/>
    <w:uiPriority w:val="42"/>
    <w:rsid w:val="008C53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F3F0D"/>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9F3F0D"/>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F3F0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F3F0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9F3F0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F3F0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F3F0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F3F0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F3F0D"/>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9F3F0D"/>
    <w:pPr>
      <w:spacing w:after="200" w:line="240" w:lineRule="auto"/>
    </w:pPr>
    <w:rPr>
      <w:i/>
      <w:iCs/>
      <w:color w:val="44546A" w:themeColor="text2"/>
      <w:sz w:val="18"/>
      <w:szCs w:val="18"/>
    </w:rPr>
  </w:style>
  <w:style w:type="character" w:customStyle="1" w:styleId="TitleChar">
    <w:name w:val="Title Char"/>
    <w:basedOn w:val="DefaultParagraphFont"/>
    <w:link w:val="Title"/>
    <w:uiPriority w:val="10"/>
    <w:rsid w:val="009F3F0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9F3F0D"/>
    <w:rPr>
      <w:color w:val="5A5A5A" w:themeColor="text1" w:themeTint="A5"/>
      <w:spacing w:val="15"/>
    </w:rPr>
  </w:style>
  <w:style w:type="character" w:styleId="Strong">
    <w:name w:val="Strong"/>
    <w:basedOn w:val="DefaultParagraphFont"/>
    <w:uiPriority w:val="22"/>
    <w:qFormat/>
    <w:rsid w:val="009F3F0D"/>
    <w:rPr>
      <w:b/>
      <w:bCs/>
      <w:color w:val="auto"/>
    </w:rPr>
  </w:style>
  <w:style w:type="character" w:styleId="Emphasis">
    <w:name w:val="Emphasis"/>
    <w:basedOn w:val="DefaultParagraphFont"/>
    <w:uiPriority w:val="20"/>
    <w:qFormat/>
    <w:rsid w:val="009F3F0D"/>
    <w:rPr>
      <w:i/>
      <w:iCs/>
      <w:color w:val="auto"/>
    </w:rPr>
  </w:style>
  <w:style w:type="paragraph" w:styleId="NoSpacing">
    <w:name w:val="No Spacing"/>
    <w:uiPriority w:val="1"/>
    <w:qFormat/>
    <w:rsid w:val="009F3F0D"/>
    <w:pPr>
      <w:spacing w:after="0" w:line="240" w:lineRule="auto"/>
    </w:pPr>
  </w:style>
  <w:style w:type="paragraph" w:styleId="Quote">
    <w:name w:val="Quote"/>
    <w:basedOn w:val="Normal"/>
    <w:next w:val="Normal"/>
    <w:link w:val="QuoteChar"/>
    <w:uiPriority w:val="29"/>
    <w:qFormat/>
    <w:rsid w:val="009F3F0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F3F0D"/>
    <w:rPr>
      <w:i/>
      <w:iCs/>
      <w:color w:val="404040" w:themeColor="text1" w:themeTint="BF"/>
    </w:rPr>
  </w:style>
  <w:style w:type="paragraph" w:styleId="IntenseQuote">
    <w:name w:val="Intense Quote"/>
    <w:basedOn w:val="Normal"/>
    <w:next w:val="Normal"/>
    <w:link w:val="IntenseQuoteChar"/>
    <w:uiPriority w:val="30"/>
    <w:qFormat/>
    <w:rsid w:val="009F3F0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F3F0D"/>
    <w:rPr>
      <w:i/>
      <w:iCs/>
      <w:color w:val="404040" w:themeColor="text1" w:themeTint="BF"/>
    </w:rPr>
  </w:style>
  <w:style w:type="character" w:styleId="SubtleEmphasis">
    <w:name w:val="Subtle Emphasis"/>
    <w:basedOn w:val="DefaultParagraphFont"/>
    <w:uiPriority w:val="19"/>
    <w:qFormat/>
    <w:rsid w:val="009F3F0D"/>
    <w:rPr>
      <w:i/>
      <w:iCs/>
      <w:color w:val="404040" w:themeColor="text1" w:themeTint="BF"/>
    </w:rPr>
  </w:style>
  <w:style w:type="character" w:styleId="IntenseEmphasis">
    <w:name w:val="Intense Emphasis"/>
    <w:basedOn w:val="DefaultParagraphFont"/>
    <w:uiPriority w:val="21"/>
    <w:qFormat/>
    <w:rsid w:val="009F3F0D"/>
    <w:rPr>
      <w:b/>
      <w:bCs/>
      <w:i/>
      <w:iCs/>
      <w:color w:val="auto"/>
    </w:rPr>
  </w:style>
  <w:style w:type="character" w:styleId="SubtleReference">
    <w:name w:val="Subtle Reference"/>
    <w:basedOn w:val="DefaultParagraphFont"/>
    <w:uiPriority w:val="31"/>
    <w:qFormat/>
    <w:rsid w:val="009F3F0D"/>
    <w:rPr>
      <w:smallCaps/>
      <w:color w:val="404040" w:themeColor="text1" w:themeTint="BF"/>
    </w:rPr>
  </w:style>
  <w:style w:type="character" w:styleId="IntenseReference">
    <w:name w:val="Intense Reference"/>
    <w:basedOn w:val="DefaultParagraphFont"/>
    <w:uiPriority w:val="32"/>
    <w:qFormat/>
    <w:rsid w:val="009F3F0D"/>
    <w:rPr>
      <w:b/>
      <w:bCs/>
      <w:smallCaps/>
      <w:color w:val="404040" w:themeColor="text1" w:themeTint="BF"/>
      <w:spacing w:val="5"/>
    </w:rPr>
  </w:style>
  <w:style w:type="character" w:styleId="BookTitle">
    <w:name w:val="Book Title"/>
    <w:basedOn w:val="DefaultParagraphFont"/>
    <w:uiPriority w:val="33"/>
    <w:qFormat/>
    <w:rsid w:val="009F3F0D"/>
    <w:rPr>
      <w:b/>
      <w:bCs/>
      <w:i/>
      <w:iCs/>
      <w:spacing w:val="5"/>
    </w:rPr>
  </w:style>
  <w:style w:type="paragraph" w:styleId="TOCHeading">
    <w:name w:val="TOC Heading"/>
    <w:basedOn w:val="Heading1"/>
    <w:next w:val="Normal"/>
    <w:uiPriority w:val="39"/>
    <w:semiHidden/>
    <w:unhideWhenUsed/>
    <w:qFormat/>
    <w:rsid w:val="009F3F0D"/>
    <w:pPr>
      <w:outlineLvl w:val="9"/>
    </w:p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F60882"/>
    <w:rPr>
      <w:color w:val="605E5C"/>
      <w:shd w:val="clear" w:color="auto" w:fill="E1DFDD"/>
    </w:rPr>
  </w:style>
  <w:style w:type="numbering" w:customStyle="1" w:styleId="NoList1">
    <w:name w:val="No List1"/>
    <w:next w:val="NoList"/>
    <w:uiPriority w:val="99"/>
    <w:semiHidden/>
    <w:unhideWhenUsed/>
    <w:rsid w:val="00992F06"/>
  </w:style>
  <w:style w:type="character" w:styleId="PlaceholderText">
    <w:name w:val="Placeholder Text"/>
    <w:basedOn w:val="DefaultParagraphFont"/>
    <w:uiPriority w:val="99"/>
    <w:semiHidden/>
    <w:rsid w:val="00992F06"/>
    <w:rPr>
      <w:color w:val="808080"/>
    </w:rPr>
  </w:style>
  <w:style w:type="table" w:customStyle="1" w:styleId="TableGrid1">
    <w:name w:val="Table Grid1"/>
    <w:basedOn w:val="TableNormal"/>
    <w:next w:val="TableGrid"/>
    <w:uiPriority w:val="39"/>
    <w:rsid w:val="00992F06"/>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92F06"/>
  </w:style>
  <w:style w:type="paragraph" w:customStyle="1" w:styleId="Default">
    <w:name w:val="Default"/>
    <w:rsid w:val="00992F06"/>
    <w:pPr>
      <w:autoSpaceDE w:val="0"/>
      <w:autoSpaceDN w:val="0"/>
      <w:adjustRightInd w:val="0"/>
      <w:spacing w:after="0" w:line="240" w:lineRule="auto"/>
    </w:pPr>
    <w:rPr>
      <w:rFonts w:ascii="Times New Roman" w:hAnsi="Times New Roman" w:cs="Times New Roman"/>
      <w:color w:val="000000"/>
      <w:sz w:val="24"/>
      <w:szCs w:val="24"/>
      <w:lang w:eastAsia="en-US"/>
    </w:rPr>
  </w:style>
  <w:style w:type="paragraph" w:styleId="Revision">
    <w:name w:val="Revision"/>
    <w:hidden/>
    <w:uiPriority w:val="99"/>
    <w:semiHidden/>
    <w:rsid w:val="00FD0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8SeM0HcvwiVGdUBrtcOP+/gDug==">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8185</Words>
  <Characters>103661</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tokozo</dc:creator>
  <cp:lastModifiedBy>Srinivas Boppana</cp:lastModifiedBy>
  <cp:revision>4</cp:revision>
  <dcterms:created xsi:type="dcterms:W3CDTF">2022-11-04T18:32:00Z</dcterms:created>
  <dcterms:modified xsi:type="dcterms:W3CDTF">2022-11-08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oxford-university-press-scimed-author-date</vt:lpwstr>
  </property>
  <property fmtid="{D5CDD505-2E9C-101B-9397-08002B2CF9AE}" pid="9" name="Mendeley Recent Style Name 3_1">
    <vt:lpwstr>Oxford University Press SciMed (author-date)</vt:lpwstr>
  </property>
  <property fmtid="{D5CDD505-2E9C-101B-9397-08002B2CF9AE}" pid="10" name="Mendeley Recent Style Id 4_1">
    <vt:lpwstr>http://www.zotero.org/styles/oxford-university-press-scimed-numeric</vt:lpwstr>
  </property>
  <property fmtid="{D5CDD505-2E9C-101B-9397-08002B2CF9AE}" pid="11" name="Mendeley Recent Style Name 4_1">
    <vt:lpwstr>Oxford University Press SciMed (numeric)</vt:lpwstr>
  </property>
  <property fmtid="{D5CDD505-2E9C-101B-9397-08002B2CF9AE}" pid="12" name="Mendeley Recent Style Id 5_1">
    <vt:lpwstr>https://csl.mendeley.com/styles/449724561/oxford-university-press-scimed-numeric-2</vt:lpwstr>
  </property>
  <property fmtid="{D5CDD505-2E9C-101B-9397-08002B2CF9AE}" pid="13" name="Mendeley Recent Style Name 5_1">
    <vt:lpwstr>Oxford University Press SciMed (numeric) - Jasantha Odayar</vt:lpwstr>
  </property>
  <property fmtid="{D5CDD505-2E9C-101B-9397-08002B2CF9AE}" pid="14" name="Mendeley Recent Style Id 6_1">
    <vt:lpwstr>http://csl.mendeley.com/styles/449724561/oxford-scimed-inthealth</vt:lpwstr>
  </property>
  <property fmtid="{D5CDD505-2E9C-101B-9397-08002B2CF9AE}" pid="15" name="Mendeley Recent Style Name 6_1">
    <vt:lpwstr>Oxford University Press SciMed (numeric) - Jasantha Odayar</vt:lpwstr>
  </property>
  <property fmtid="{D5CDD505-2E9C-101B-9397-08002B2CF9AE}" pid="16" name="Mendeley Recent Style Id 7_1">
    <vt:lpwstr>http://csl.mendeley.com/styles/449724561/oxfordscimedinthealth</vt:lpwstr>
  </property>
  <property fmtid="{D5CDD505-2E9C-101B-9397-08002B2CF9AE}" pid="17" name="Mendeley Recent Style Name 7_1">
    <vt:lpwstr>Oxford University Press SciMed (numeric) - Jasantha Odayar</vt:lpwstr>
  </property>
  <property fmtid="{D5CDD505-2E9C-101B-9397-08002B2CF9AE}" pid="18" name="Mendeley Recent Style Id 8_1">
    <vt:lpwstr>http://csl.mendeley.com/styles/16177353/plos-3</vt:lpwstr>
  </property>
  <property fmtid="{D5CDD505-2E9C-101B-9397-08002B2CF9AE}" pid="19" name="Mendeley Recent Style Name 8_1">
    <vt:lpwstr>Public Library of Science3 - Aaron Kara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a64505-b015-367d-9b0f-5709b9b89353</vt:lpwstr>
  </property>
  <property fmtid="{D5CDD505-2E9C-101B-9397-08002B2CF9AE}" pid="24" name="Mendeley Citation Style_1">
    <vt:lpwstr>http://csl.mendeley.com/styles/449724561/oxford-scimed-inthealth</vt:lpwstr>
  </property>
</Properties>
</file>